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45034" w14:textId="35FF19CC" w:rsidR="00EC196A" w:rsidRPr="00665450" w:rsidRDefault="00EC196A" w:rsidP="00EC196A">
      <w:pPr>
        <w:pStyle w:val="Heading1"/>
        <w:numPr>
          <w:ilvl w:val="0"/>
          <w:numId w:val="0"/>
        </w:numPr>
        <w:spacing w:after="120"/>
        <w:ind w:left="510" w:hanging="510"/>
        <w:rPr>
          <w:color w:val="000000" w:themeColor="text1"/>
        </w:rPr>
      </w:pPr>
      <w:bookmarkStart w:id="0" w:name="_Toc124234169"/>
      <w:bookmarkStart w:id="1" w:name="_Toc124234145"/>
      <w:r w:rsidRPr="00665450">
        <w:rPr>
          <w:color w:val="000000" w:themeColor="text1"/>
        </w:rPr>
        <w:t>Appendix 1: Database Search Strings</w:t>
      </w:r>
      <w:bookmarkEnd w:id="0"/>
    </w:p>
    <w:tbl>
      <w:tblPr>
        <w:tblStyle w:val="TableGrid"/>
        <w:tblW w:w="0" w:type="auto"/>
        <w:tblLook w:val="04A0" w:firstRow="1" w:lastRow="0" w:firstColumn="1" w:lastColumn="0" w:noHBand="0" w:noVBand="1"/>
      </w:tblPr>
      <w:tblGrid>
        <w:gridCol w:w="4248"/>
        <w:gridCol w:w="5102"/>
      </w:tblGrid>
      <w:tr w:rsidR="00665450" w:rsidRPr="00665450" w14:paraId="06174CD1" w14:textId="77777777" w:rsidTr="00DA58C7">
        <w:tc>
          <w:tcPr>
            <w:tcW w:w="4248" w:type="dxa"/>
            <w:tcBorders>
              <w:top w:val="single" w:sz="8" w:space="0" w:color="auto"/>
              <w:left w:val="single" w:sz="4" w:space="0" w:color="FFFFFF" w:themeColor="background1"/>
              <w:bottom w:val="single" w:sz="8" w:space="0" w:color="auto"/>
              <w:right w:val="single" w:sz="4" w:space="0" w:color="FFFFFF" w:themeColor="background1"/>
            </w:tcBorders>
          </w:tcPr>
          <w:p w14:paraId="2695D2A1" w14:textId="77777777" w:rsidR="00EC196A" w:rsidRPr="00665450" w:rsidRDefault="00EC196A" w:rsidP="00DA58C7">
            <w:pPr>
              <w:spacing w:before="60" w:line="240" w:lineRule="auto"/>
              <w:ind w:firstLine="0"/>
              <w:rPr>
                <w:b/>
                <w:bCs/>
                <w:i/>
                <w:iCs/>
                <w:color w:val="000000" w:themeColor="text1"/>
                <w:lang w:val="en-GB"/>
              </w:rPr>
            </w:pPr>
            <w:r w:rsidRPr="00665450">
              <w:rPr>
                <w:b/>
                <w:bCs/>
                <w:i/>
                <w:iCs/>
                <w:color w:val="000000" w:themeColor="text1"/>
                <w:lang w:val="en-GB"/>
              </w:rPr>
              <w:t xml:space="preserve">EBSCOhost, Web of Science and Scopus </w:t>
            </w:r>
          </w:p>
        </w:tc>
        <w:tc>
          <w:tcPr>
            <w:tcW w:w="5102" w:type="dxa"/>
            <w:tcBorders>
              <w:top w:val="single" w:sz="8" w:space="0" w:color="auto"/>
              <w:left w:val="single" w:sz="4" w:space="0" w:color="FFFFFF" w:themeColor="background1"/>
              <w:bottom w:val="single" w:sz="8" w:space="0" w:color="auto"/>
              <w:right w:val="single" w:sz="4" w:space="0" w:color="FFFFFF" w:themeColor="background1"/>
            </w:tcBorders>
            <w:vAlign w:val="center"/>
          </w:tcPr>
          <w:p w14:paraId="5CBE2827" w14:textId="77777777" w:rsidR="00EC196A" w:rsidRPr="00665450" w:rsidRDefault="00EC196A" w:rsidP="00DA58C7">
            <w:pPr>
              <w:spacing w:before="60"/>
              <w:ind w:firstLine="0"/>
              <w:jc w:val="center"/>
              <w:rPr>
                <w:b/>
                <w:bCs/>
                <w:i/>
                <w:iCs/>
                <w:color w:val="000000" w:themeColor="text1"/>
                <w:lang w:val="en-GB"/>
              </w:rPr>
            </w:pPr>
            <w:proofErr w:type="spellStart"/>
            <w:r w:rsidRPr="00665450">
              <w:rPr>
                <w:b/>
                <w:bCs/>
                <w:i/>
                <w:iCs/>
                <w:color w:val="000000" w:themeColor="text1"/>
                <w:lang w:val="en-GB"/>
              </w:rPr>
              <w:t>PubMED</w:t>
            </w:r>
            <w:proofErr w:type="spellEnd"/>
            <w:r w:rsidRPr="00665450">
              <w:rPr>
                <w:b/>
                <w:bCs/>
                <w:i/>
                <w:iCs/>
                <w:color w:val="000000" w:themeColor="text1"/>
                <w:lang w:val="en-GB"/>
              </w:rPr>
              <w:t xml:space="preserve"> Search</w:t>
            </w:r>
          </w:p>
        </w:tc>
      </w:tr>
      <w:tr w:rsidR="00665450" w:rsidRPr="00665450" w14:paraId="6294A1F2" w14:textId="77777777" w:rsidTr="00DA58C7">
        <w:tc>
          <w:tcPr>
            <w:tcW w:w="4248" w:type="dxa"/>
            <w:tcBorders>
              <w:top w:val="single" w:sz="8" w:space="0" w:color="auto"/>
              <w:left w:val="single" w:sz="4" w:space="0" w:color="FFFFFF" w:themeColor="background1"/>
              <w:right w:val="single" w:sz="4" w:space="0" w:color="FFFFFF" w:themeColor="background1"/>
            </w:tcBorders>
          </w:tcPr>
          <w:p w14:paraId="46EAAFF0" w14:textId="77777777" w:rsidR="00EC196A" w:rsidRPr="00665450" w:rsidRDefault="00EC196A" w:rsidP="00DA58C7">
            <w:pPr>
              <w:spacing w:before="60" w:line="240" w:lineRule="auto"/>
              <w:ind w:firstLine="0"/>
              <w:jc w:val="left"/>
              <w:rPr>
                <w:rFonts w:eastAsia="Times New Roman"/>
                <w:color w:val="000000" w:themeColor="text1"/>
                <w:sz w:val="20"/>
                <w:szCs w:val="20"/>
                <w:lang w:val="en-GB" w:eastAsia="en-ZA"/>
              </w:rPr>
            </w:pPr>
            <w:r w:rsidRPr="00665450">
              <w:rPr>
                <w:b/>
                <w:bCs/>
                <w:color w:val="000000" w:themeColor="text1"/>
                <w:sz w:val="20"/>
                <w:szCs w:val="20"/>
                <w:lang w:val="en-GB"/>
              </w:rPr>
              <w:t>Search string</w:t>
            </w:r>
            <w:r w:rsidRPr="00665450">
              <w:rPr>
                <w:color w:val="000000" w:themeColor="text1"/>
                <w:sz w:val="20"/>
                <w:szCs w:val="20"/>
                <w:lang w:val="en-GB"/>
              </w:rPr>
              <w:t xml:space="preserve">: </w:t>
            </w:r>
            <w:r w:rsidRPr="00665450">
              <w:rPr>
                <w:rFonts w:eastAsia="Times New Roman"/>
                <w:color w:val="000000" w:themeColor="text1"/>
                <w:sz w:val="20"/>
                <w:szCs w:val="20"/>
                <w:lang w:val="en-GB" w:eastAsia="en-ZA"/>
              </w:rPr>
              <w:t>("Autism Spectrum Disorder" OR "Autism Spectrum Disorder" OR "Autism Spectrum Disorders" OR "Asperger Syndrome" OR "Aspergers Syndrome" OR "Autistic Disorder" OR ASD OR ASC OR autism) AND (Camouflage OR Camouflaging OR masking OR compensate OR compensating OR imitate OR imitating OR mimic OR mimicking OR copy OR copying OR hide OR hiding OR passing OR pass) AND (adult OR adulthood OR adolescent OR adolescents OR adolescence OR adults)</w:t>
            </w:r>
          </w:p>
          <w:p w14:paraId="346C6500" w14:textId="77777777" w:rsidR="00EC196A" w:rsidRPr="00665450" w:rsidRDefault="00EC196A" w:rsidP="00DA58C7">
            <w:pPr>
              <w:spacing w:before="60" w:after="60" w:line="240" w:lineRule="auto"/>
              <w:ind w:firstLine="0"/>
              <w:jc w:val="left"/>
              <w:rPr>
                <w:b/>
                <w:bCs/>
                <w:color w:val="000000" w:themeColor="text1"/>
                <w:sz w:val="20"/>
                <w:szCs w:val="20"/>
                <w:lang w:val="en-GB"/>
              </w:rPr>
            </w:pPr>
          </w:p>
        </w:tc>
        <w:tc>
          <w:tcPr>
            <w:tcW w:w="5102" w:type="dxa"/>
            <w:tcBorders>
              <w:top w:val="single" w:sz="8" w:space="0" w:color="auto"/>
              <w:left w:val="single" w:sz="4" w:space="0" w:color="FFFFFF" w:themeColor="background1"/>
              <w:right w:val="single" w:sz="4" w:space="0" w:color="FFFFFF" w:themeColor="background1"/>
            </w:tcBorders>
            <w:vAlign w:val="center"/>
          </w:tcPr>
          <w:p w14:paraId="3D6B9089" w14:textId="77777777" w:rsidR="00EC196A" w:rsidRPr="00665450" w:rsidRDefault="00EC196A" w:rsidP="00DA58C7">
            <w:pPr>
              <w:spacing w:before="60" w:after="60" w:line="240" w:lineRule="auto"/>
              <w:ind w:firstLine="0"/>
              <w:jc w:val="left"/>
              <w:rPr>
                <w:b/>
                <w:bCs/>
                <w:color w:val="000000" w:themeColor="text1"/>
                <w:sz w:val="20"/>
                <w:szCs w:val="20"/>
                <w:lang w:val="en-GB"/>
              </w:rPr>
            </w:pPr>
            <w:r w:rsidRPr="00665450">
              <w:rPr>
                <w:b/>
                <w:bCs/>
                <w:color w:val="000000" w:themeColor="text1"/>
                <w:sz w:val="20"/>
                <w:szCs w:val="20"/>
                <w:lang w:val="en-GB"/>
              </w:rPr>
              <w:t>Search string</w:t>
            </w:r>
            <w:r w:rsidRPr="00665450">
              <w:rPr>
                <w:color w:val="000000" w:themeColor="text1"/>
                <w:sz w:val="20"/>
                <w:szCs w:val="20"/>
                <w:lang w:val="en-GB"/>
              </w:rPr>
              <w:t>: ((((((((((((("Autism Spectrum Disorder"[Mesh]) OR ("Child Development Disorders, Pervasive"[Mesh])) OR ("Asperger Syndrome"[Mesh])) OR ("Autistic Disorder"[Mesh])) OR ("Autism Spectrum Disorder")) OR ("Autism Spectrum Disorders")) OR ("Asperger Syndrome")) OR ("Asperger's Syndrome")) OR ("Autistic Disorder")) OR (ASD)) OR (ASC)) OR (autism)) AND ((((((((((((((("Camouflage") OR ("Camouflaging")) OR ("masking")) OR ("compensate")) OR ("compensating")) OR ("imitate")) OR ("imitating")) OR ("mimic")) OR ("mimicking")) OR ("copy")) OR ("copying")) OR ("hide")) OR ("hiding")) OR ("passing")) OR ("pass"))) AND ((((((((("Adult"[Mesh]) OR ("Young Adult"[Mesh])) OR ("Adolescent"[Mesh])) OR (adult)) OR ("adulthood")) OR (adolescent)) OR (adolescents)) OR ("adolescence")) OR ("adults"))</w:t>
            </w:r>
          </w:p>
        </w:tc>
      </w:tr>
      <w:tr w:rsidR="00EC196A" w:rsidRPr="00665450" w14:paraId="275F3EF0" w14:textId="77777777" w:rsidTr="00DA58C7">
        <w:trPr>
          <w:trHeight w:val="1040"/>
        </w:trPr>
        <w:tc>
          <w:tcPr>
            <w:tcW w:w="9350" w:type="dxa"/>
            <w:gridSpan w:val="2"/>
            <w:tcBorders>
              <w:left w:val="single" w:sz="4" w:space="0" w:color="FFFFFF" w:themeColor="background1"/>
              <w:right w:val="single" w:sz="4" w:space="0" w:color="FFFFFF" w:themeColor="background1"/>
            </w:tcBorders>
            <w:vAlign w:val="center"/>
          </w:tcPr>
          <w:p w14:paraId="7B15BA5F" w14:textId="77777777" w:rsidR="00EC196A" w:rsidRPr="00665450" w:rsidRDefault="00EC196A" w:rsidP="00DA58C7">
            <w:pPr>
              <w:spacing w:before="60" w:line="240" w:lineRule="auto"/>
              <w:ind w:firstLine="0"/>
              <w:rPr>
                <w:b/>
                <w:bCs/>
                <w:color w:val="000000" w:themeColor="text1"/>
                <w:lang w:val="en-GB"/>
              </w:rPr>
            </w:pPr>
            <w:r w:rsidRPr="00665450">
              <w:rPr>
                <w:b/>
                <w:bCs/>
                <w:color w:val="000000" w:themeColor="text1"/>
                <w:lang w:val="en-GB"/>
              </w:rPr>
              <w:t>Filters across databases</w:t>
            </w:r>
            <w:r w:rsidRPr="00665450">
              <w:rPr>
                <w:color w:val="000000" w:themeColor="text1"/>
                <w:lang w:val="en-GB"/>
              </w:rPr>
              <w:t>: No filters applied</w:t>
            </w:r>
          </w:p>
          <w:p w14:paraId="0B9BB937" w14:textId="77777777" w:rsidR="00EC196A" w:rsidRPr="00665450" w:rsidRDefault="00EC196A" w:rsidP="00DA58C7">
            <w:pPr>
              <w:spacing w:line="240" w:lineRule="auto"/>
              <w:ind w:firstLine="0"/>
              <w:rPr>
                <w:color w:val="000000" w:themeColor="text1"/>
                <w:lang w:val="en-GB"/>
              </w:rPr>
            </w:pPr>
            <w:r w:rsidRPr="00665450">
              <w:rPr>
                <w:b/>
                <w:bCs/>
                <w:color w:val="000000" w:themeColor="text1"/>
                <w:lang w:val="en-GB"/>
              </w:rPr>
              <w:t>Limiters across databases</w:t>
            </w:r>
            <w:r w:rsidRPr="00665450">
              <w:rPr>
                <w:color w:val="000000" w:themeColor="text1"/>
                <w:lang w:val="en-GB"/>
              </w:rPr>
              <w:t>: Language – English (</w:t>
            </w:r>
            <w:r w:rsidRPr="00665450">
              <w:rPr>
                <w:b/>
                <w:bCs/>
                <w:color w:val="000000" w:themeColor="text1"/>
                <w:lang w:val="en-GB"/>
              </w:rPr>
              <w:t>*all databases</w:t>
            </w:r>
            <w:r w:rsidRPr="00665450">
              <w:rPr>
                <w:color w:val="000000" w:themeColor="text1"/>
                <w:lang w:val="en-GB"/>
              </w:rPr>
              <w:t xml:space="preserve">) </w:t>
            </w:r>
          </w:p>
          <w:p w14:paraId="701D1944" w14:textId="77777777" w:rsidR="00EC196A" w:rsidRPr="00665450" w:rsidRDefault="00EC196A" w:rsidP="00DA58C7">
            <w:pPr>
              <w:rPr>
                <w:b/>
                <w:bCs/>
                <w:color w:val="000000" w:themeColor="text1"/>
                <w:lang w:val="en-GB"/>
              </w:rPr>
            </w:pPr>
            <w:r w:rsidRPr="00665450">
              <w:rPr>
                <w:color w:val="000000" w:themeColor="text1"/>
                <w:lang w:val="en-GB"/>
              </w:rPr>
              <w:t xml:space="preserve">                                  Source Type – Academic Journals (</w:t>
            </w:r>
            <w:r w:rsidRPr="00665450">
              <w:rPr>
                <w:b/>
                <w:bCs/>
                <w:color w:val="000000" w:themeColor="text1"/>
                <w:lang w:val="en-GB"/>
              </w:rPr>
              <w:t>*EBSCOhost</w:t>
            </w:r>
            <w:r w:rsidRPr="00665450">
              <w:rPr>
                <w:color w:val="000000" w:themeColor="text1"/>
                <w:lang w:val="en-GB"/>
              </w:rPr>
              <w:t xml:space="preserve">) </w:t>
            </w:r>
          </w:p>
        </w:tc>
      </w:tr>
    </w:tbl>
    <w:p w14:paraId="0BFE5322" w14:textId="77777777" w:rsidR="00EC196A" w:rsidRPr="00665450" w:rsidRDefault="00EC196A" w:rsidP="00EC196A">
      <w:pPr>
        <w:ind w:firstLine="0"/>
        <w:rPr>
          <w:color w:val="000000" w:themeColor="text1"/>
          <w:lang w:val="en-GB"/>
        </w:rPr>
      </w:pPr>
    </w:p>
    <w:p w14:paraId="0068A756" w14:textId="45EEEC70" w:rsidR="00D96458" w:rsidRPr="00665450" w:rsidRDefault="00D96458" w:rsidP="002A6449">
      <w:pPr>
        <w:pStyle w:val="Heading1"/>
        <w:numPr>
          <w:ilvl w:val="0"/>
          <w:numId w:val="0"/>
        </w:numPr>
        <w:ind w:left="510" w:hanging="510"/>
        <w:rPr>
          <w:color w:val="000000" w:themeColor="text1"/>
        </w:rPr>
      </w:pPr>
      <w:r w:rsidRPr="00665450">
        <w:rPr>
          <w:color w:val="000000" w:themeColor="text1"/>
        </w:rPr>
        <w:t xml:space="preserve">Appendix </w:t>
      </w:r>
      <w:r w:rsidR="00392199" w:rsidRPr="00665450">
        <w:rPr>
          <w:color w:val="000000" w:themeColor="text1"/>
        </w:rPr>
        <w:t>2</w:t>
      </w:r>
      <w:r w:rsidRPr="00665450">
        <w:rPr>
          <w:color w:val="000000" w:themeColor="text1"/>
        </w:rPr>
        <w:t>: Quality Assessment and Article Scores</w:t>
      </w:r>
      <w:bookmarkEnd w:id="1"/>
    </w:p>
    <w:p w14:paraId="49E85041" w14:textId="2B8F5D62" w:rsidR="00D96458" w:rsidRPr="00665450" w:rsidRDefault="00D96458" w:rsidP="002A6449">
      <w:pPr>
        <w:pStyle w:val="Heading2"/>
        <w:numPr>
          <w:ilvl w:val="0"/>
          <w:numId w:val="0"/>
        </w:numPr>
        <w:ind w:left="709" w:hanging="709"/>
        <w:rPr>
          <w:color w:val="000000" w:themeColor="text1"/>
          <w:lang w:val="en-GB"/>
        </w:rPr>
      </w:pPr>
      <w:bookmarkStart w:id="2" w:name="_Toc124234146"/>
      <w:r w:rsidRPr="00665450">
        <w:rPr>
          <w:color w:val="000000" w:themeColor="text1"/>
          <w:lang w:val="en-GB"/>
        </w:rPr>
        <w:t>Section 1: Scoring Protocol</w:t>
      </w:r>
      <w:bookmarkEnd w:id="2"/>
    </w:p>
    <w:p w14:paraId="705BA86D" w14:textId="77777777" w:rsidR="00D96458" w:rsidRPr="00665450" w:rsidRDefault="00D96458" w:rsidP="00D96458">
      <w:pPr>
        <w:spacing w:line="240" w:lineRule="auto"/>
        <w:ind w:firstLine="0"/>
        <w:rPr>
          <w:color w:val="000000" w:themeColor="text1"/>
          <w:lang w:val="en-GB"/>
        </w:rPr>
      </w:pPr>
      <w:r w:rsidRPr="00665450">
        <w:rPr>
          <w:color w:val="000000" w:themeColor="text1"/>
          <w:lang w:val="en-GB"/>
        </w:rPr>
        <w:t xml:space="preserve">The Lorenc et al. (2014), protocol-adjusted version of the Hawker et al. assessment framework (2002, as cited in Lorenc et al., 2014, Appendix 5) includes a numerical scoring and cut-off system. Quality per each item is assigned a value ranged between ‘very poor’ (1), ‘poor’ (2), ‘fair’ (3) and ‘good’ (4). Thus, across 9 items, the minimum score possible is 9 and the highest is 36. Lorenc et al. (2014) delineated cut-off Grades for the overall papers as being High Quality [A] (30-36 points), Medium Quality [B] (24-29 points) and Low Quality [C] (9-23 points). </w:t>
      </w:r>
    </w:p>
    <w:p w14:paraId="07594B85" w14:textId="77777777" w:rsidR="00D96458" w:rsidRPr="00665450" w:rsidRDefault="00D96458" w:rsidP="00D96458">
      <w:pPr>
        <w:spacing w:after="360" w:line="240" w:lineRule="auto"/>
        <w:rPr>
          <w:color w:val="000000" w:themeColor="text1"/>
          <w:lang w:val="en-GB"/>
        </w:rPr>
      </w:pPr>
      <w:r w:rsidRPr="00665450">
        <w:rPr>
          <w:color w:val="000000" w:themeColor="text1"/>
          <w:lang w:val="en-GB"/>
        </w:rPr>
        <w:t xml:space="preserve">Adaptations were made in the protocol stage to accommodate for the inclusion of case studies. As no case studies were ultimately included, the original framework is presented below. Additionally, I added to the proposed scoring grid (as below in blue) to more clearly operationalise the scoring criteria. Original scoring cut-off points were retained. </w:t>
      </w:r>
    </w:p>
    <w:tbl>
      <w:tblPr>
        <w:tblStyle w:val="TableGrid"/>
        <w:tblW w:w="9355" w:type="dxa"/>
        <w:tblLook w:val="04A0" w:firstRow="1" w:lastRow="0" w:firstColumn="1" w:lastColumn="0" w:noHBand="0" w:noVBand="1"/>
      </w:tblPr>
      <w:tblGrid>
        <w:gridCol w:w="570"/>
        <w:gridCol w:w="8785"/>
      </w:tblGrid>
      <w:tr w:rsidR="00665450" w:rsidRPr="00665450" w14:paraId="3B3F347B" w14:textId="77777777" w:rsidTr="007C11D3">
        <w:tc>
          <w:tcPr>
            <w:tcW w:w="570" w:type="dxa"/>
            <w:tcBorders>
              <w:left w:val="single" w:sz="4" w:space="0" w:color="FFFFFF" w:themeColor="background1"/>
            </w:tcBorders>
            <w:vAlign w:val="center"/>
          </w:tcPr>
          <w:p w14:paraId="07B2F2C7" w14:textId="77777777" w:rsidR="00D96458" w:rsidRPr="00665450" w:rsidRDefault="00D96458" w:rsidP="00D96458">
            <w:pPr>
              <w:ind w:firstLine="0"/>
              <w:jc w:val="left"/>
              <w:rPr>
                <w:color w:val="000000" w:themeColor="text1"/>
                <w:lang w:val="en-GB"/>
              </w:rPr>
            </w:pPr>
            <w:r w:rsidRPr="00665450">
              <w:rPr>
                <w:color w:val="000000" w:themeColor="text1"/>
                <w:lang w:val="en-GB"/>
              </w:rPr>
              <w:t>1.</w:t>
            </w:r>
          </w:p>
        </w:tc>
        <w:tc>
          <w:tcPr>
            <w:tcW w:w="8785" w:type="dxa"/>
            <w:tcBorders>
              <w:right w:val="single" w:sz="4" w:space="0" w:color="FFFFFF" w:themeColor="background1"/>
            </w:tcBorders>
          </w:tcPr>
          <w:p w14:paraId="77187E60"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Abstract and title</w:t>
            </w:r>
            <w:r w:rsidRPr="00665450">
              <w:rPr>
                <w:rFonts w:ascii="Palatino-Roman" w:hAnsi="Palatino-Roman" w:cs="Palatino-Roman"/>
                <w:b/>
                <w:bCs/>
                <w:color w:val="000000" w:themeColor="text1"/>
                <w:sz w:val="18"/>
                <w:szCs w:val="18"/>
                <w:lang w:val="en-ZA"/>
              </w:rPr>
              <w:t>: Did they provide a clear description of the study?</w:t>
            </w:r>
          </w:p>
          <w:p w14:paraId="01B53106"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Factors: 1) Clear Background/Rationale, 2) Clear aim(s), 3) Clear method AND sampling, 4) Clear and study-topic relevant outline of results]; </w:t>
            </w:r>
            <w:proofErr w:type="gramStart"/>
            <w:r w:rsidRPr="00665450">
              <w:rPr>
                <w:rFonts w:ascii="Palatino-Roman" w:hAnsi="Palatino-Roman" w:cs="Palatino-Roman"/>
                <w:b/>
                <w:bCs/>
                <w:color w:val="000000" w:themeColor="text1"/>
                <w:sz w:val="18"/>
                <w:szCs w:val="18"/>
                <w:lang w:val="en-ZA"/>
              </w:rPr>
              <w:t>and;</w:t>
            </w:r>
            <w:proofErr w:type="gramEnd"/>
            <w:r w:rsidRPr="00665450">
              <w:rPr>
                <w:rFonts w:ascii="Palatino-Roman" w:hAnsi="Palatino-Roman" w:cs="Palatino-Roman"/>
                <w:b/>
                <w:bCs/>
                <w:color w:val="000000" w:themeColor="text1"/>
                <w:sz w:val="18"/>
                <w:szCs w:val="18"/>
                <w:lang w:val="en-ZA"/>
              </w:rPr>
              <w:t xml:space="preserve"> title at minimum alerts to possibility of study relevance. **Qualitative consideration of the depth and usefulness of the information raised. </w:t>
            </w:r>
          </w:p>
          <w:p w14:paraId="1F26684E"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Structured abstract with full information &amp; clear title. </w:t>
            </w:r>
            <w:r w:rsidRPr="00665450">
              <w:rPr>
                <w:rFonts w:ascii="Palatino-Roman" w:hAnsi="Palatino-Roman" w:cs="Palatino-Roman"/>
                <w:b/>
                <w:bCs/>
                <w:color w:val="000000" w:themeColor="text1"/>
                <w:sz w:val="18"/>
                <w:szCs w:val="18"/>
                <w:lang w:val="en-ZA"/>
              </w:rPr>
              <w:t>All 4 factors + somewhat relevant title.</w:t>
            </w:r>
            <w:r w:rsidRPr="00665450">
              <w:rPr>
                <w:rFonts w:ascii="Palatino-Roman" w:hAnsi="Palatino-Roman" w:cs="Palatino-Roman"/>
                <w:color w:val="000000" w:themeColor="text1"/>
                <w:sz w:val="18"/>
                <w:szCs w:val="18"/>
                <w:lang w:val="en-ZA"/>
              </w:rPr>
              <w:t xml:space="preserve"> </w:t>
            </w:r>
          </w:p>
          <w:p w14:paraId="1F7C49DD"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Abstract with most of the information. </w:t>
            </w:r>
            <w:r w:rsidRPr="00665450">
              <w:rPr>
                <w:rFonts w:ascii="Palatino-Roman" w:hAnsi="Palatino-Roman" w:cs="Palatino-Roman"/>
                <w:b/>
                <w:bCs/>
                <w:color w:val="000000" w:themeColor="text1"/>
                <w:sz w:val="18"/>
                <w:szCs w:val="18"/>
                <w:lang w:val="en-ZA"/>
              </w:rPr>
              <w:t xml:space="preserve">3 factors + somewhat relevant title, or all 4 factors + completely theme-unrelated title. </w:t>
            </w:r>
          </w:p>
          <w:p w14:paraId="7E2A5F60"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Inadequate abstract. </w:t>
            </w:r>
            <w:r w:rsidRPr="00665450">
              <w:rPr>
                <w:rFonts w:ascii="Palatino-Roman" w:hAnsi="Palatino-Roman" w:cs="Palatino-Roman"/>
                <w:b/>
                <w:bCs/>
                <w:color w:val="000000" w:themeColor="text1"/>
                <w:sz w:val="18"/>
                <w:szCs w:val="18"/>
                <w:lang w:val="en-ZA"/>
              </w:rPr>
              <w:t>2 factors</w:t>
            </w:r>
            <w:r w:rsidRPr="00665450">
              <w:rPr>
                <w:rFonts w:ascii="Palatino-Roman" w:hAnsi="Palatino-Roman" w:cs="Palatino-Roman"/>
                <w:color w:val="000000" w:themeColor="text1"/>
                <w:sz w:val="18"/>
                <w:szCs w:val="18"/>
                <w:lang w:val="en-ZA"/>
              </w:rPr>
              <w:t xml:space="preserve"> </w:t>
            </w:r>
            <w:r w:rsidRPr="00665450">
              <w:rPr>
                <w:rFonts w:ascii="Palatino-Roman" w:hAnsi="Palatino-Roman" w:cs="Palatino-Roman"/>
                <w:b/>
                <w:bCs/>
                <w:color w:val="000000" w:themeColor="text1"/>
                <w:sz w:val="18"/>
                <w:szCs w:val="18"/>
                <w:lang w:val="en-ZA"/>
              </w:rPr>
              <w:t>+ somewhat relevant title, or 3 factors + completely unrelated title.</w:t>
            </w:r>
          </w:p>
          <w:p w14:paraId="3A99D9A4" w14:textId="77777777" w:rsidR="00D96458" w:rsidRPr="00665450" w:rsidRDefault="00D96458" w:rsidP="00D96458">
            <w:pPr>
              <w:autoSpaceDE w:val="0"/>
              <w:autoSpaceDN w:val="0"/>
              <w:adjustRightInd w:val="0"/>
              <w:spacing w:after="120"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abstract. </w:t>
            </w:r>
            <w:r w:rsidRPr="00665450">
              <w:rPr>
                <w:rFonts w:ascii="Palatino-Roman" w:hAnsi="Palatino-Roman" w:cs="Palatino-Roman"/>
                <w:b/>
                <w:bCs/>
                <w:color w:val="000000" w:themeColor="text1"/>
                <w:sz w:val="18"/>
                <w:szCs w:val="18"/>
                <w:lang w:val="en-ZA"/>
              </w:rPr>
              <w:t>1 factor</w:t>
            </w:r>
            <w:r w:rsidRPr="00665450">
              <w:rPr>
                <w:rFonts w:ascii="Palatino-Roman" w:hAnsi="Palatino-Roman" w:cs="Palatino-Roman"/>
                <w:color w:val="000000" w:themeColor="text1"/>
                <w:sz w:val="18"/>
                <w:szCs w:val="18"/>
                <w:lang w:val="en-ZA"/>
              </w:rPr>
              <w:t xml:space="preserve"> </w:t>
            </w:r>
            <w:r w:rsidRPr="00665450">
              <w:rPr>
                <w:rFonts w:ascii="Palatino-Roman" w:hAnsi="Palatino-Roman" w:cs="Palatino-Roman"/>
                <w:b/>
                <w:bCs/>
                <w:color w:val="000000" w:themeColor="text1"/>
                <w:sz w:val="18"/>
                <w:szCs w:val="18"/>
                <w:lang w:val="en-ZA"/>
              </w:rPr>
              <w:t>+ somewhat relevant title, or 2 factors + completely unrelated title.</w:t>
            </w:r>
          </w:p>
        </w:tc>
      </w:tr>
      <w:tr w:rsidR="00665450" w:rsidRPr="00665450" w14:paraId="5C7421AD" w14:textId="77777777" w:rsidTr="007C11D3">
        <w:tc>
          <w:tcPr>
            <w:tcW w:w="570" w:type="dxa"/>
            <w:tcBorders>
              <w:left w:val="single" w:sz="4" w:space="0" w:color="FFFFFF" w:themeColor="background1"/>
            </w:tcBorders>
            <w:vAlign w:val="center"/>
          </w:tcPr>
          <w:p w14:paraId="02CD2C9A" w14:textId="77777777" w:rsidR="00D96458" w:rsidRPr="00665450" w:rsidRDefault="00D96458" w:rsidP="00D96458">
            <w:pPr>
              <w:ind w:firstLine="0"/>
              <w:jc w:val="left"/>
              <w:rPr>
                <w:color w:val="000000" w:themeColor="text1"/>
                <w:lang w:val="en-GB"/>
              </w:rPr>
            </w:pPr>
            <w:r w:rsidRPr="00665450">
              <w:rPr>
                <w:color w:val="000000" w:themeColor="text1"/>
                <w:lang w:val="en-GB"/>
              </w:rPr>
              <w:lastRenderedPageBreak/>
              <w:t>2.</w:t>
            </w:r>
          </w:p>
        </w:tc>
        <w:tc>
          <w:tcPr>
            <w:tcW w:w="8785" w:type="dxa"/>
            <w:tcBorders>
              <w:right w:val="single" w:sz="4" w:space="0" w:color="FFFFFF" w:themeColor="background1"/>
            </w:tcBorders>
          </w:tcPr>
          <w:p w14:paraId="1434C23A"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Introduction and aims</w:t>
            </w:r>
            <w:r w:rsidRPr="00665450">
              <w:rPr>
                <w:rFonts w:ascii="Palatino-Roman" w:hAnsi="Palatino-Roman" w:cs="Palatino-Roman"/>
                <w:b/>
                <w:bCs/>
                <w:color w:val="000000" w:themeColor="text1"/>
                <w:sz w:val="18"/>
                <w:szCs w:val="18"/>
                <w:lang w:val="en-ZA"/>
              </w:rPr>
              <w:t>: Was there a good background and clear statement of the aims of the research?</w:t>
            </w:r>
          </w:p>
          <w:p w14:paraId="470BD9FA"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Factors: </w:t>
            </w:r>
            <w:r w:rsidRPr="00665450">
              <w:rPr>
                <w:rFonts w:ascii="Palatino-Roman" w:hAnsi="Palatino-Roman" w:cs="Palatino-Roman"/>
                <w:b/>
                <w:bCs/>
                <w:i/>
                <w:iCs/>
                <w:color w:val="000000" w:themeColor="text1"/>
                <w:sz w:val="18"/>
                <w:szCs w:val="18"/>
                <w:lang w:val="en-ZA"/>
              </w:rPr>
              <w:t>INTRODUCTION</w:t>
            </w:r>
            <w:r w:rsidRPr="00665450">
              <w:rPr>
                <w:rFonts w:ascii="Palatino-Roman" w:hAnsi="Palatino-Roman" w:cs="Palatino-Roman"/>
                <w:b/>
                <w:bCs/>
                <w:color w:val="000000" w:themeColor="text1"/>
                <w:sz w:val="18"/>
                <w:szCs w:val="18"/>
                <w:lang w:val="en-ZA"/>
              </w:rPr>
              <w:t xml:space="preserve"> 1) Clear and topic relevant literature, 2) gap in literature highlighted, and </w:t>
            </w:r>
            <w:r w:rsidRPr="00665450">
              <w:rPr>
                <w:rFonts w:ascii="Palatino-Roman" w:hAnsi="Palatino-Roman" w:cs="Palatino-Roman"/>
                <w:b/>
                <w:bCs/>
                <w:i/>
                <w:iCs/>
                <w:color w:val="000000" w:themeColor="text1"/>
                <w:sz w:val="18"/>
                <w:szCs w:val="18"/>
                <w:lang w:val="en-ZA"/>
              </w:rPr>
              <w:t>AIMS</w:t>
            </w:r>
            <w:r w:rsidRPr="00665450">
              <w:rPr>
                <w:rFonts w:ascii="Palatino-Roman" w:hAnsi="Palatino-Roman" w:cs="Palatino-Roman"/>
                <w:b/>
                <w:bCs/>
                <w:color w:val="000000" w:themeColor="text1"/>
                <w:sz w:val="18"/>
                <w:szCs w:val="18"/>
                <w:lang w:val="en-ZA"/>
              </w:rPr>
              <w:t xml:space="preserve"> 3) clear aims and objectives, and 4) explicit research questions or hypotheses]</w:t>
            </w:r>
          </w:p>
          <w:p w14:paraId="2CB6316D"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Full but concise background to discussion/study containing up-to-date literature review and highlighting gaps in knowledge. Clear statement of aim </w:t>
            </w:r>
            <w:r w:rsidRPr="00665450">
              <w:rPr>
                <w:rFonts w:ascii="Palatino-Roman" w:hAnsi="Palatino-Roman" w:cs="Palatino-Roman"/>
                <w:b/>
                <w:bCs/>
                <w:color w:val="000000" w:themeColor="text1"/>
                <w:sz w:val="18"/>
                <w:szCs w:val="18"/>
                <w:lang w:val="en-ZA"/>
              </w:rPr>
              <w:t>AND</w:t>
            </w:r>
            <w:r w:rsidRPr="00665450">
              <w:rPr>
                <w:rFonts w:ascii="Palatino-Roman" w:hAnsi="Palatino-Roman" w:cs="Palatino-Roman"/>
                <w:color w:val="000000" w:themeColor="text1"/>
                <w:sz w:val="18"/>
                <w:szCs w:val="18"/>
                <w:lang w:val="en-ZA"/>
              </w:rPr>
              <w:t xml:space="preserve"> objectives including research questions </w:t>
            </w:r>
            <w:r w:rsidRPr="00665450">
              <w:rPr>
                <w:rFonts w:ascii="Palatino-Roman" w:hAnsi="Palatino-Roman" w:cs="Palatino-Roman"/>
                <w:b/>
                <w:bCs/>
                <w:color w:val="000000" w:themeColor="text1"/>
                <w:sz w:val="18"/>
                <w:szCs w:val="18"/>
                <w:lang w:val="en-ZA"/>
              </w:rPr>
              <w:t>[i.e., AIMS: Both 1) aims and 2) research questions/hypotheses provided] [All 4 factors present]</w:t>
            </w:r>
          </w:p>
          <w:p w14:paraId="6492E1C3"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Some background and literature review. Research questions </w:t>
            </w:r>
            <w:r w:rsidRPr="00665450">
              <w:rPr>
                <w:rFonts w:ascii="Palatino-Roman" w:hAnsi="Palatino-Roman" w:cs="Palatino-Roman"/>
                <w:b/>
                <w:bCs/>
                <w:color w:val="000000" w:themeColor="text1"/>
                <w:sz w:val="18"/>
                <w:szCs w:val="18"/>
                <w:lang w:val="en-ZA"/>
              </w:rPr>
              <w:t>OR aims outlined</w:t>
            </w:r>
            <w:r w:rsidRPr="00665450">
              <w:rPr>
                <w:rFonts w:ascii="Palatino-Roman" w:hAnsi="Palatino-Roman" w:cs="Palatino-Roman"/>
                <w:color w:val="000000" w:themeColor="text1"/>
                <w:sz w:val="18"/>
                <w:szCs w:val="18"/>
                <w:lang w:val="en-ZA"/>
              </w:rPr>
              <w:t xml:space="preserve">. </w:t>
            </w:r>
            <w:r w:rsidRPr="00665450">
              <w:rPr>
                <w:rFonts w:ascii="Palatino-Roman" w:hAnsi="Palatino-Roman" w:cs="Palatino-Roman"/>
                <w:b/>
                <w:bCs/>
                <w:color w:val="000000" w:themeColor="text1"/>
                <w:sz w:val="18"/>
                <w:szCs w:val="18"/>
                <w:lang w:val="en-ZA"/>
              </w:rPr>
              <w:t>[3 factors present]</w:t>
            </w:r>
          </w:p>
          <w:p w14:paraId="71EBD466" w14:textId="77777777" w:rsidR="00D96458" w:rsidRPr="00665450" w:rsidRDefault="00D96458" w:rsidP="00D96458">
            <w:pPr>
              <w:autoSpaceDE w:val="0"/>
              <w:autoSpaceDN w:val="0"/>
              <w:adjustRightInd w:val="0"/>
              <w:spacing w:line="240" w:lineRule="auto"/>
              <w:ind w:firstLine="0"/>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Some background but no aim / objectives / </w:t>
            </w:r>
            <w:proofErr w:type="gramStart"/>
            <w:r w:rsidRPr="00665450">
              <w:rPr>
                <w:rFonts w:ascii="Palatino-Roman" w:hAnsi="Palatino-Roman" w:cs="Palatino-Roman"/>
                <w:color w:val="000000" w:themeColor="text1"/>
                <w:sz w:val="18"/>
                <w:szCs w:val="18"/>
                <w:lang w:val="en-ZA"/>
              </w:rPr>
              <w:t>questions, OR</w:t>
            </w:r>
            <w:proofErr w:type="gramEnd"/>
            <w:r w:rsidRPr="00665450">
              <w:rPr>
                <w:rFonts w:ascii="Palatino-Roman" w:hAnsi="Palatino-Roman" w:cs="Palatino-Roman"/>
                <w:color w:val="000000" w:themeColor="text1"/>
                <w:sz w:val="18"/>
                <w:szCs w:val="18"/>
                <w:lang w:val="en-ZA"/>
              </w:rPr>
              <w:t xml:space="preserve"> aims /objectives but inadequate background. </w:t>
            </w:r>
          </w:p>
          <w:p w14:paraId="7F402FBB" w14:textId="77777777" w:rsidR="00D96458" w:rsidRPr="00665450" w:rsidRDefault="00D96458" w:rsidP="00D96458">
            <w:pPr>
              <w:autoSpaceDE w:val="0"/>
              <w:autoSpaceDN w:val="0"/>
              <w:adjustRightInd w:val="0"/>
              <w:spacing w:after="120" w:line="240" w:lineRule="auto"/>
              <w:ind w:firstLine="0"/>
              <w:jc w:val="left"/>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mention of aims/objectives. No background or literature review.</w:t>
            </w:r>
          </w:p>
        </w:tc>
      </w:tr>
      <w:tr w:rsidR="00665450" w:rsidRPr="00665450" w14:paraId="0BBA56C4" w14:textId="77777777" w:rsidTr="007C11D3">
        <w:tc>
          <w:tcPr>
            <w:tcW w:w="570" w:type="dxa"/>
            <w:tcBorders>
              <w:left w:val="single" w:sz="4" w:space="0" w:color="FFFFFF" w:themeColor="background1"/>
            </w:tcBorders>
            <w:vAlign w:val="center"/>
          </w:tcPr>
          <w:p w14:paraId="6E3CD6B7" w14:textId="77777777" w:rsidR="00D96458" w:rsidRPr="00665450" w:rsidRDefault="00D96458" w:rsidP="00D96458">
            <w:pPr>
              <w:ind w:firstLine="0"/>
              <w:jc w:val="left"/>
              <w:rPr>
                <w:color w:val="000000" w:themeColor="text1"/>
                <w:lang w:val="en-GB"/>
              </w:rPr>
            </w:pPr>
            <w:r w:rsidRPr="00665450">
              <w:rPr>
                <w:color w:val="000000" w:themeColor="text1"/>
                <w:lang w:val="en-GB"/>
              </w:rPr>
              <w:t>3.</w:t>
            </w:r>
          </w:p>
        </w:tc>
        <w:tc>
          <w:tcPr>
            <w:tcW w:w="8785" w:type="dxa"/>
            <w:tcBorders>
              <w:right w:val="single" w:sz="4" w:space="0" w:color="FFFFFF" w:themeColor="background1"/>
            </w:tcBorders>
          </w:tcPr>
          <w:p w14:paraId="2F0627C3"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Method and data</w:t>
            </w:r>
            <w:r w:rsidRPr="00665450">
              <w:rPr>
                <w:rFonts w:ascii="Palatino-Roman" w:hAnsi="Palatino-Roman" w:cs="Palatino-Roman"/>
                <w:b/>
                <w:bCs/>
                <w:color w:val="000000" w:themeColor="text1"/>
                <w:sz w:val="18"/>
                <w:szCs w:val="18"/>
                <w:lang w:val="en-ZA"/>
              </w:rPr>
              <w:t>: Is the method appropriate and clearly explained?</w:t>
            </w:r>
          </w:p>
          <w:p w14:paraId="1A30324B"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Factors: </w:t>
            </w:r>
            <w:r w:rsidRPr="00665450">
              <w:rPr>
                <w:rFonts w:ascii="Palatino-Roman" w:hAnsi="Palatino-Roman" w:cs="Palatino-Roman"/>
                <w:b/>
                <w:bCs/>
                <w:i/>
                <w:iCs/>
                <w:color w:val="000000" w:themeColor="text1"/>
                <w:sz w:val="18"/>
                <w:szCs w:val="18"/>
                <w:lang w:val="en-ZA"/>
              </w:rPr>
              <w:t>METHOD</w:t>
            </w:r>
            <w:r w:rsidRPr="00665450">
              <w:rPr>
                <w:rFonts w:ascii="Palatino-Roman" w:hAnsi="Palatino-Roman" w:cs="Palatino-Roman"/>
                <w:b/>
                <w:bCs/>
                <w:color w:val="000000" w:themeColor="text1"/>
                <w:sz w:val="18"/>
                <w:szCs w:val="18"/>
                <w:lang w:val="en-ZA"/>
              </w:rPr>
              <w:t xml:space="preserve"> 1) Clear and appropriate qualitative method, 2) Survey or interview questions provided, and </w:t>
            </w:r>
            <w:r w:rsidRPr="00665450">
              <w:rPr>
                <w:rFonts w:ascii="Palatino-Roman" w:hAnsi="Palatino-Roman" w:cs="Palatino-Roman"/>
                <w:b/>
                <w:bCs/>
                <w:i/>
                <w:iCs/>
                <w:color w:val="000000" w:themeColor="text1"/>
                <w:sz w:val="18"/>
                <w:szCs w:val="18"/>
                <w:lang w:val="en-ZA"/>
              </w:rPr>
              <w:t>DATA</w:t>
            </w:r>
            <w:r w:rsidRPr="00665450">
              <w:rPr>
                <w:rFonts w:ascii="Palatino-Roman" w:hAnsi="Palatino-Roman" w:cs="Palatino-Roman"/>
                <w:b/>
                <w:bCs/>
                <w:color w:val="000000" w:themeColor="text1"/>
                <w:sz w:val="18"/>
                <w:szCs w:val="18"/>
                <w:lang w:val="en-ZA"/>
              </w:rPr>
              <w:t xml:space="preserve"> 3) description of data [including collection or interview methods, 4) data recording is clear]; </w:t>
            </w:r>
            <w:proofErr w:type="gramStart"/>
            <w:r w:rsidRPr="00665450">
              <w:rPr>
                <w:rFonts w:ascii="Palatino-Roman" w:hAnsi="Palatino-Roman" w:cs="Palatino-Roman"/>
                <w:b/>
                <w:bCs/>
                <w:color w:val="000000" w:themeColor="text1"/>
                <w:sz w:val="18"/>
                <w:szCs w:val="18"/>
                <w:lang w:val="en-ZA"/>
              </w:rPr>
              <w:t>and;</w:t>
            </w:r>
            <w:proofErr w:type="gramEnd"/>
            <w:r w:rsidRPr="00665450">
              <w:rPr>
                <w:rFonts w:ascii="Palatino-Roman" w:hAnsi="Palatino-Roman" w:cs="Palatino-Roman"/>
                <w:b/>
                <w:bCs/>
                <w:color w:val="000000" w:themeColor="text1"/>
                <w:sz w:val="18"/>
                <w:szCs w:val="18"/>
                <w:lang w:val="en-ZA"/>
              </w:rPr>
              <w:t xml:space="preserve"> Qualitatively: considerations around the depth or appropriateness of discussion. </w:t>
            </w:r>
          </w:p>
          <w:p w14:paraId="4606218A"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Text analyses must be assessed on their own merit. </w:t>
            </w:r>
          </w:p>
          <w:p w14:paraId="7441911B"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b/>
                <w:bCs/>
                <w:color w:val="000000" w:themeColor="text1"/>
                <w:sz w:val="18"/>
                <w:szCs w:val="18"/>
                <w:lang w:val="en-ZA"/>
              </w:rPr>
              <w:t xml:space="preserve"> </w:t>
            </w:r>
            <w:r w:rsidRPr="00665450">
              <w:rPr>
                <w:rFonts w:ascii="Palatino-Roman" w:hAnsi="Palatino-Roman" w:cs="Palatino-Roman"/>
                <w:color w:val="000000" w:themeColor="text1"/>
                <w:sz w:val="18"/>
                <w:szCs w:val="18"/>
                <w:lang w:val="en-ZA"/>
              </w:rPr>
              <w:t xml:space="preserve">Method is appropriate and described clearly (e.g., questionnaires included). Clear details of the data collection and recording. </w:t>
            </w:r>
            <w:r w:rsidRPr="00665450">
              <w:rPr>
                <w:rFonts w:ascii="Palatino-Roman" w:hAnsi="Palatino-Roman" w:cs="Palatino-Roman"/>
                <w:b/>
                <w:bCs/>
                <w:color w:val="000000" w:themeColor="text1"/>
                <w:sz w:val="18"/>
                <w:szCs w:val="18"/>
                <w:lang w:val="en-ZA"/>
              </w:rPr>
              <w:t>[All 4 factors presented with sufficient depth]</w:t>
            </w:r>
          </w:p>
          <w:p w14:paraId="1268C12E"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Method appropriate, description could be better. Data described. </w:t>
            </w:r>
            <w:r w:rsidRPr="00665450">
              <w:rPr>
                <w:rFonts w:ascii="Palatino-Roman" w:hAnsi="Palatino-Roman" w:cs="Palatino-Roman"/>
                <w:b/>
                <w:bCs/>
                <w:color w:val="000000" w:themeColor="text1"/>
                <w:sz w:val="18"/>
                <w:szCs w:val="18"/>
                <w:lang w:val="en-ZA"/>
              </w:rPr>
              <w:t>[3 factors presented with sufficient depth, or 3+ factors only vaguely outlined]. Data description MUST be an included factor.</w:t>
            </w:r>
          </w:p>
          <w:p w14:paraId="57C7CBAA" w14:textId="77777777" w:rsidR="00D96458" w:rsidRPr="00665450" w:rsidRDefault="00D96458" w:rsidP="00D96458">
            <w:pPr>
              <w:autoSpaceDE w:val="0"/>
              <w:autoSpaceDN w:val="0"/>
              <w:adjustRightInd w:val="0"/>
              <w:spacing w:line="240" w:lineRule="auto"/>
              <w:ind w:firstLine="0"/>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Questionable whether method is appropriate </w:t>
            </w:r>
            <w:r w:rsidRPr="00665450">
              <w:rPr>
                <w:rFonts w:ascii="Palatino-Roman" w:hAnsi="Palatino-Roman" w:cs="Palatino-Roman"/>
                <w:b/>
                <w:bCs/>
                <w:color w:val="000000" w:themeColor="text1"/>
                <w:sz w:val="18"/>
                <w:szCs w:val="18"/>
                <w:lang w:val="en-ZA"/>
              </w:rPr>
              <w:t>AND/OR</w:t>
            </w:r>
            <w:r w:rsidRPr="00665450">
              <w:rPr>
                <w:rFonts w:ascii="Palatino-Roman" w:hAnsi="Palatino-Roman" w:cs="Palatino-Roman"/>
                <w:color w:val="000000" w:themeColor="text1"/>
                <w:sz w:val="18"/>
                <w:szCs w:val="18"/>
                <w:lang w:val="en-ZA"/>
              </w:rPr>
              <w:t xml:space="preserve"> Method described inadequately </w:t>
            </w:r>
            <w:r w:rsidRPr="00665450">
              <w:rPr>
                <w:rFonts w:ascii="Palatino-Roman" w:hAnsi="Palatino-Roman" w:cs="Palatino-Roman"/>
                <w:b/>
                <w:bCs/>
                <w:color w:val="000000" w:themeColor="text1"/>
                <w:sz w:val="18"/>
                <w:szCs w:val="18"/>
                <w:lang w:val="en-ZA"/>
              </w:rPr>
              <w:t>AND/OR</w:t>
            </w:r>
            <w:r w:rsidRPr="00665450">
              <w:rPr>
                <w:rFonts w:ascii="Palatino-Roman" w:hAnsi="Palatino-Roman" w:cs="Palatino-Roman"/>
                <w:color w:val="000000" w:themeColor="text1"/>
                <w:sz w:val="18"/>
                <w:szCs w:val="18"/>
                <w:lang w:val="en-ZA"/>
              </w:rPr>
              <w:t xml:space="preserve"> Little description of data. </w:t>
            </w:r>
          </w:p>
          <w:p w14:paraId="26DD1D50" w14:textId="77777777" w:rsidR="00D96458" w:rsidRPr="00665450" w:rsidRDefault="00D96458" w:rsidP="00D96458">
            <w:pPr>
              <w:autoSpaceDE w:val="0"/>
              <w:autoSpaceDN w:val="0"/>
              <w:adjustRightInd w:val="0"/>
              <w:spacing w:after="120" w:line="240" w:lineRule="auto"/>
              <w:ind w:firstLine="0"/>
              <w:jc w:val="left"/>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mention of method, AND/OR Method inappropriate, AND/OR No details of data.</w:t>
            </w:r>
          </w:p>
        </w:tc>
      </w:tr>
      <w:tr w:rsidR="00665450" w:rsidRPr="00665450" w14:paraId="4681C9A5" w14:textId="77777777" w:rsidTr="007C11D3">
        <w:tc>
          <w:tcPr>
            <w:tcW w:w="570" w:type="dxa"/>
            <w:tcBorders>
              <w:left w:val="single" w:sz="4" w:space="0" w:color="FFFFFF" w:themeColor="background1"/>
            </w:tcBorders>
            <w:vAlign w:val="center"/>
          </w:tcPr>
          <w:p w14:paraId="26C1ED96" w14:textId="77777777" w:rsidR="00D96458" w:rsidRPr="00665450" w:rsidRDefault="00D96458" w:rsidP="00D96458">
            <w:pPr>
              <w:ind w:firstLine="0"/>
              <w:jc w:val="left"/>
              <w:rPr>
                <w:color w:val="000000" w:themeColor="text1"/>
                <w:lang w:val="en-GB"/>
              </w:rPr>
            </w:pPr>
            <w:r w:rsidRPr="00665450">
              <w:rPr>
                <w:color w:val="000000" w:themeColor="text1"/>
                <w:lang w:val="en-GB"/>
              </w:rPr>
              <w:t>4.</w:t>
            </w:r>
          </w:p>
        </w:tc>
        <w:tc>
          <w:tcPr>
            <w:tcW w:w="8785" w:type="dxa"/>
            <w:tcBorders>
              <w:right w:val="single" w:sz="4" w:space="0" w:color="FFFFFF" w:themeColor="background1"/>
            </w:tcBorders>
          </w:tcPr>
          <w:p w14:paraId="78C45A5F"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Sampling</w:t>
            </w:r>
            <w:r w:rsidRPr="00665450">
              <w:rPr>
                <w:rFonts w:ascii="Palatino-Roman" w:hAnsi="Palatino-Roman" w:cs="Palatino-Roman"/>
                <w:color w:val="000000" w:themeColor="text1"/>
                <w:sz w:val="18"/>
                <w:szCs w:val="18"/>
                <w:lang w:val="en-ZA"/>
              </w:rPr>
              <w:t xml:space="preserve">: </w:t>
            </w:r>
            <w:r w:rsidRPr="00665450">
              <w:rPr>
                <w:rFonts w:ascii="Palatino-Roman" w:hAnsi="Palatino-Roman" w:cs="Palatino-Roman"/>
                <w:b/>
                <w:bCs/>
                <w:color w:val="000000" w:themeColor="text1"/>
                <w:sz w:val="18"/>
                <w:szCs w:val="18"/>
                <w:lang w:val="en-ZA"/>
              </w:rPr>
              <w:t>Was the sampling strategy appropriate to address the aims?</w:t>
            </w:r>
          </w:p>
          <w:p w14:paraId="1FCBE846"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Factors: </w:t>
            </w:r>
            <w:r w:rsidRPr="00665450">
              <w:rPr>
                <w:rFonts w:ascii="Palatino-Roman" w:hAnsi="Palatino-Roman" w:cs="Palatino-Roman"/>
                <w:b/>
                <w:bCs/>
                <w:i/>
                <w:iCs/>
                <w:color w:val="000000" w:themeColor="text1"/>
                <w:sz w:val="18"/>
                <w:szCs w:val="18"/>
                <w:lang w:val="en-ZA"/>
              </w:rPr>
              <w:t>METHODOLOGICALLY</w:t>
            </w:r>
            <w:r w:rsidRPr="00665450">
              <w:rPr>
                <w:rFonts w:ascii="Palatino-Roman" w:hAnsi="Palatino-Roman" w:cs="Palatino-Roman"/>
                <w:b/>
                <w:bCs/>
                <w:color w:val="000000" w:themeColor="text1"/>
                <w:sz w:val="18"/>
                <w:szCs w:val="18"/>
                <w:lang w:val="en-ZA"/>
              </w:rPr>
              <w:t xml:space="preserve">: 1) appropriate sample size, 2) sample rationale and 3) recruitment routes are clear, and </w:t>
            </w:r>
            <w:r w:rsidRPr="00665450">
              <w:rPr>
                <w:rFonts w:ascii="Palatino-Roman" w:hAnsi="Palatino-Roman" w:cs="Palatino-Roman"/>
                <w:b/>
                <w:bCs/>
                <w:i/>
                <w:iCs/>
                <w:color w:val="000000" w:themeColor="text1"/>
                <w:sz w:val="18"/>
                <w:szCs w:val="18"/>
                <w:lang w:val="en-ZA"/>
              </w:rPr>
              <w:t>DEMOGRAPHICALLY</w:t>
            </w:r>
            <w:r w:rsidRPr="00665450">
              <w:rPr>
                <w:rFonts w:ascii="Palatino-Roman" w:hAnsi="Palatino-Roman" w:cs="Palatino-Roman"/>
                <w:b/>
                <w:bCs/>
                <w:color w:val="000000" w:themeColor="text1"/>
                <w:sz w:val="18"/>
                <w:szCs w:val="18"/>
                <w:lang w:val="en-ZA"/>
              </w:rPr>
              <w:t xml:space="preserve">: 4) age, 5) sex/gender identity, 6) ethnicity and/or nationality, and 7) socio-economic circumstance, are all clear]; </w:t>
            </w:r>
            <w:proofErr w:type="gramStart"/>
            <w:r w:rsidRPr="00665450">
              <w:rPr>
                <w:rFonts w:ascii="Palatino-Roman" w:hAnsi="Palatino-Roman" w:cs="Palatino-Roman"/>
                <w:b/>
                <w:bCs/>
                <w:color w:val="000000" w:themeColor="text1"/>
                <w:sz w:val="18"/>
                <w:szCs w:val="18"/>
                <w:lang w:val="en-ZA"/>
              </w:rPr>
              <w:t>and;</w:t>
            </w:r>
            <w:proofErr w:type="gramEnd"/>
            <w:r w:rsidRPr="00665450">
              <w:rPr>
                <w:rFonts w:ascii="Palatino-Roman" w:hAnsi="Palatino-Roman" w:cs="Palatino-Roman"/>
                <w:b/>
                <w:bCs/>
                <w:color w:val="000000" w:themeColor="text1"/>
                <w:sz w:val="18"/>
                <w:szCs w:val="18"/>
                <w:lang w:val="en-ZA"/>
              </w:rPr>
              <w:t xml:space="preserve"> qualitative considerations (factors must be apparent for the relevant total or subset of participants).</w:t>
            </w:r>
          </w:p>
          <w:p w14:paraId="6C9A7F59"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Details (age/gender/race/context) of who was studied and how they were recruited. Why this group was targeted. The sample size was justified for the study. Response rates shown and explained. </w:t>
            </w:r>
            <w:r w:rsidRPr="00665450">
              <w:rPr>
                <w:rFonts w:ascii="Palatino-Roman" w:hAnsi="Palatino-Roman" w:cs="Palatino-Roman"/>
                <w:b/>
                <w:bCs/>
                <w:color w:val="000000" w:themeColor="text1"/>
                <w:sz w:val="18"/>
                <w:szCs w:val="18"/>
                <w:lang w:val="en-ZA"/>
              </w:rPr>
              <w:t>[All methodological factors included and at least 3 demographic factors]</w:t>
            </w:r>
          </w:p>
          <w:p w14:paraId="7E1462D4"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Sample size justified. Most information given, but some missing. </w:t>
            </w:r>
            <w:r w:rsidRPr="00665450">
              <w:rPr>
                <w:rFonts w:ascii="Palatino-Roman" w:hAnsi="Palatino-Roman" w:cs="Palatino-Roman"/>
                <w:b/>
                <w:bCs/>
                <w:color w:val="000000" w:themeColor="text1"/>
                <w:sz w:val="18"/>
                <w:szCs w:val="18"/>
                <w:lang w:val="en-ZA"/>
              </w:rPr>
              <w:t>[At least 2 factors of each domain provided]</w:t>
            </w:r>
          </w:p>
          <w:p w14:paraId="6F2055A0" w14:textId="77777777" w:rsidR="00D96458" w:rsidRPr="00665450" w:rsidRDefault="00D96458" w:rsidP="00D96458">
            <w:pPr>
              <w:autoSpaceDE w:val="0"/>
              <w:autoSpaceDN w:val="0"/>
              <w:adjustRightInd w:val="0"/>
              <w:spacing w:after="120" w:line="240" w:lineRule="auto"/>
              <w:ind w:firstLine="0"/>
              <w:jc w:val="left"/>
              <w:rPr>
                <w:color w:val="000000" w:themeColor="text1"/>
                <w:lang w:val="en-GB"/>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Sampling mentioned but few descriptive details. </w:t>
            </w:r>
            <w:r w:rsidRPr="00665450">
              <w:rPr>
                <w:rFonts w:ascii="Palatino-Roman" w:hAnsi="Palatino-Roman" w:cs="Palatino-Roman"/>
                <w:b/>
                <w:bCs/>
                <w:color w:val="000000" w:themeColor="text1"/>
                <w:sz w:val="18"/>
                <w:szCs w:val="18"/>
                <w:lang w:val="en-ZA"/>
              </w:rPr>
              <w:t>[At least 2 factors present]</w:t>
            </w:r>
            <w:r w:rsidRPr="00665450">
              <w:rPr>
                <w:rFonts w:ascii="Palatino-Roman" w:hAnsi="Palatino-Roman" w:cs="Palatino-Roman"/>
                <w:color w:val="000000" w:themeColor="text1"/>
                <w:sz w:val="18"/>
                <w:szCs w:val="18"/>
                <w:lang w:val="en-ZA"/>
              </w:rPr>
              <w:br/>
            </w: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details of sample. </w:t>
            </w:r>
          </w:p>
        </w:tc>
      </w:tr>
      <w:tr w:rsidR="00665450" w:rsidRPr="00665450" w14:paraId="2930EEB4" w14:textId="77777777" w:rsidTr="007C11D3">
        <w:tc>
          <w:tcPr>
            <w:tcW w:w="570" w:type="dxa"/>
            <w:tcBorders>
              <w:left w:val="single" w:sz="4" w:space="0" w:color="FFFFFF" w:themeColor="background1"/>
            </w:tcBorders>
            <w:vAlign w:val="center"/>
          </w:tcPr>
          <w:p w14:paraId="7C2195C8" w14:textId="77777777" w:rsidR="00D96458" w:rsidRPr="00665450" w:rsidRDefault="00D96458" w:rsidP="00D96458">
            <w:pPr>
              <w:ind w:firstLine="0"/>
              <w:jc w:val="left"/>
              <w:rPr>
                <w:color w:val="000000" w:themeColor="text1"/>
                <w:lang w:val="en-GB"/>
              </w:rPr>
            </w:pPr>
            <w:r w:rsidRPr="00665450">
              <w:rPr>
                <w:color w:val="000000" w:themeColor="text1"/>
                <w:lang w:val="en-GB"/>
              </w:rPr>
              <w:t>5.</w:t>
            </w:r>
          </w:p>
        </w:tc>
        <w:tc>
          <w:tcPr>
            <w:tcW w:w="8785" w:type="dxa"/>
            <w:tcBorders>
              <w:right w:val="single" w:sz="4" w:space="0" w:color="FFFFFF" w:themeColor="background1"/>
            </w:tcBorders>
          </w:tcPr>
          <w:p w14:paraId="2F7C0781"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Data analysis</w:t>
            </w:r>
            <w:r w:rsidRPr="00665450">
              <w:rPr>
                <w:rFonts w:ascii="Palatino-Roman" w:hAnsi="Palatino-Roman" w:cs="Palatino-Roman"/>
                <w:b/>
                <w:bCs/>
                <w:color w:val="000000" w:themeColor="text1"/>
                <w:sz w:val="18"/>
                <w:szCs w:val="18"/>
                <w:lang w:val="en-ZA"/>
              </w:rPr>
              <w:t>: Was the description of the data analysis sufficiently rigorous?</w:t>
            </w:r>
          </w:p>
          <w:p w14:paraId="44389E6E"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 xml:space="preserve">[Possible factors: 1) Style of analysis (e.g., thematic, discourse, etc.), 2) analytic steps including who were the </w:t>
            </w:r>
            <w:proofErr w:type="gramStart"/>
            <w:r w:rsidRPr="00665450">
              <w:rPr>
                <w:rFonts w:ascii="Palatino-Roman" w:hAnsi="Palatino-Roman" w:cs="Palatino-Roman"/>
                <w:b/>
                <w:bCs/>
                <w:color w:val="000000" w:themeColor="text1"/>
                <w:sz w:val="18"/>
                <w:szCs w:val="18"/>
                <w:lang w:val="en-ZA"/>
              </w:rPr>
              <w:t>principle</w:t>
            </w:r>
            <w:proofErr w:type="gramEnd"/>
            <w:r w:rsidRPr="00665450">
              <w:rPr>
                <w:rFonts w:ascii="Palatino-Roman" w:hAnsi="Palatino-Roman" w:cs="Palatino-Roman"/>
                <w:b/>
                <w:bCs/>
                <w:color w:val="000000" w:themeColor="text1"/>
                <w:sz w:val="18"/>
                <w:szCs w:val="18"/>
                <w:lang w:val="en-ZA"/>
              </w:rPr>
              <w:t xml:space="preserve"> coders, 3) evidence of themes being audited (e.g., supervisors, sample respondent validation, etc.), 4) analytic framework and theoretical underpinning (e.g., inductive, critical realism, social constructionism].  </w:t>
            </w:r>
          </w:p>
          <w:p w14:paraId="4B22AF23"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Clear description of how analysis was done. Qualitative: Description of how themes derived/ respondent validation or triangulation. </w:t>
            </w:r>
            <w:r w:rsidRPr="00665450">
              <w:rPr>
                <w:rFonts w:ascii="Palatino-Roman" w:hAnsi="Palatino-Roman" w:cs="Palatino-Roman"/>
                <w:b/>
                <w:bCs/>
                <w:color w:val="000000" w:themeColor="text1"/>
                <w:sz w:val="18"/>
                <w:szCs w:val="18"/>
                <w:lang w:val="en-ZA"/>
              </w:rPr>
              <w:t>[All 4 factors present]</w:t>
            </w:r>
          </w:p>
          <w:p w14:paraId="0CA5AF01"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Qualitative: Descriptive discussion of analysis. </w:t>
            </w:r>
            <w:r w:rsidRPr="00665450">
              <w:rPr>
                <w:rFonts w:ascii="Palatino-Roman" w:hAnsi="Palatino-Roman" w:cs="Palatino-Roman"/>
                <w:b/>
                <w:bCs/>
                <w:color w:val="000000" w:themeColor="text1"/>
                <w:sz w:val="18"/>
                <w:szCs w:val="18"/>
                <w:lang w:val="en-ZA"/>
              </w:rPr>
              <w:t>[3 factors present with style of analysis being mandatory]</w:t>
            </w:r>
          </w:p>
          <w:p w14:paraId="4B37724F"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Minimal details about analysis. </w:t>
            </w:r>
            <w:r w:rsidRPr="00665450">
              <w:rPr>
                <w:rFonts w:ascii="Palatino-Roman" w:hAnsi="Palatino-Roman" w:cs="Palatino-Roman"/>
                <w:b/>
                <w:bCs/>
                <w:color w:val="000000" w:themeColor="text1"/>
                <w:sz w:val="18"/>
                <w:szCs w:val="18"/>
                <w:lang w:val="en-ZA"/>
              </w:rPr>
              <w:t>[2 factors present with style of analysis being mandatory]</w:t>
            </w:r>
          </w:p>
          <w:p w14:paraId="29291C57" w14:textId="77777777" w:rsidR="00D96458" w:rsidRPr="00665450" w:rsidRDefault="00D96458" w:rsidP="00D96458">
            <w:pPr>
              <w:spacing w:after="120" w:line="240" w:lineRule="auto"/>
              <w:ind w:firstLine="0"/>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discussion of analysis. </w:t>
            </w:r>
            <w:r w:rsidRPr="00665450">
              <w:rPr>
                <w:rFonts w:ascii="Palatino-Roman" w:hAnsi="Palatino-Roman" w:cs="Palatino-Roman"/>
                <w:b/>
                <w:bCs/>
                <w:color w:val="000000" w:themeColor="text1"/>
                <w:sz w:val="18"/>
                <w:szCs w:val="18"/>
                <w:lang w:val="en-ZA"/>
              </w:rPr>
              <w:t>[1 or less factor present]</w:t>
            </w:r>
          </w:p>
        </w:tc>
      </w:tr>
      <w:tr w:rsidR="00665450" w:rsidRPr="00665450" w14:paraId="50FB6578" w14:textId="77777777" w:rsidTr="007C11D3">
        <w:tc>
          <w:tcPr>
            <w:tcW w:w="570" w:type="dxa"/>
            <w:tcBorders>
              <w:left w:val="single" w:sz="4" w:space="0" w:color="FFFFFF" w:themeColor="background1"/>
            </w:tcBorders>
            <w:vAlign w:val="center"/>
          </w:tcPr>
          <w:p w14:paraId="5542329A" w14:textId="77777777" w:rsidR="00D96458" w:rsidRPr="00665450" w:rsidRDefault="00D96458" w:rsidP="00D96458">
            <w:pPr>
              <w:ind w:firstLine="0"/>
              <w:jc w:val="left"/>
              <w:rPr>
                <w:color w:val="000000" w:themeColor="text1"/>
                <w:lang w:val="en-GB"/>
              </w:rPr>
            </w:pPr>
            <w:r w:rsidRPr="00665450">
              <w:rPr>
                <w:color w:val="000000" w:themeColor="text1"/>
                <w:lang w:val="en-GB"/>
              </w:rPr>
              <w:t>6.</w:t>
            </w:r>
          </w:p>
        </w:tc>
        <w:tc>
          <w:tcPr>
            <w:tcW w:w="8785" w:type="dxa"/>
            <w:tcBorders>
              <w:right w:val="single" w:sz="4" w:space="0" w:color="FFFFFF" w:themeColor="background1"/>
            </w:tcBorders>
          </w:tcPr>
          <w:p w14:paraId="679C1529"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Ethics and bias</w:t>
            </w:r>
            <w:r w:rsidRPr="00665450">
              <w:rPr>
                <w:rFonts w:ascii="Palatino-Roman" w:hAnsi="Palatino-Roman" w:cs="Palatino-Roman"/>
                <w:b/>
                <w:bCs/>
                <w:color w:val="000000" w:themeColor="text1"/>
                <w:sz w:val="18"/>
                <w:szCs w:val="18"/>
                <w:lang w:val="en-ZA"/>
              </w:rPr>
              <w:t>: Have ethical issues been addressed, and what has necessary ethical approval gained? Has the relationship between researchers and participants been adequately considered?</w:t>
            </w:r>
          </w:p>
          <w:p w14:paraId="69E4B037"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lastRenderedPageBreak/>
              <w:t xml:space="preserve">[Factors: </w:t>
            </w:r>
            <w:r w:rsidRPr="00665450">
              <w:rPr>
                <w:rFonts w:ascii="Palatino-Roman" w:hAnsi="Palatino-Roman" w:cs="Palatino-Roman"/>
                <w:b/>
                <w:bCs/>
                <w:i/>
                <w:iCs/>
                <w:color w:val="000000" w:themeColor="text1"/>
                <w:sz w:val="18"/>
                <w:szCs w:val="18"/>
                <w:lang w:val="en-ZA"/>
              </w:rPr>
              <w:t>ETHICS</w:t>
            </w:r>
            <w:r w:rsidRPr="00665450">
              <w:rPr>
                <w:rFonts w:ascii="Palatino-Roman" w:hAnsi="Palatino-Roman" w:cs="Palatino-Roman"/>
                <w:b/>
                <w:bCs/>
                <w:color w:val="000000" w:themeColor="text1"/>
                <w:sz w:val="18"/>
                <w:szCs w:val="18"/>
                <w:lang w:val="en-ZA"/>
              </w:rPr>
              <w:t xml:space="preserve"> 1) Ethical clearance or outline of research practice guidelines </w:t>
            </w:r>
            <w:proofErr w:type="gramStart"/>
            <w:r w:rsidRPr="00665450">
              <w:rPr>
                <w:rFonts w:ascii="Palatino-Roman" w:hAnsi="Palatino-Roman" w:cs="Palatino-Roman"/>
                <w:b/>
                <w:bCs/>
                <w:color w:val="000000" w:themeColor="text1"/>
                <w:sz w:val="18"/>
                <w:szCs w:val="18"/>
                <w:lang w:val="en-ZA"/>
              </w:rPr>
              <w:t>is</w:t>
            </w:r>
            <w:proofErr w:type="gramEnd"/>
            <w:r w:rsidRPr="00665450">
              <w:rPr>
                <w:rFonts w:ascii="Palatino-Roman" w:hAnsi="Palatino-Roman" w:cs="Palatino-Roman"/>
                <w:b/>
                <w:bCs/>
                <w:color w:val="000000" w:themeColor="text1"/>
                <w:sz w:val="18"/>
                <w:szCs w:val="18"/>
                <w:lang w:val="en-ZA"/>
              </w:rPr>
              <w:t xml:space="preserve"> given, 2) consent procedures are addressed, 3) data privacy or secure management is addressed, and </w:t>
            </w:r>
            <w:r w:rsidRPr="00665450">
              <w:rPr>
                <w:rFonts w:ascii="Palatino-Roman" w:hAnsi="Palatino-Roman" w:cs="Palatino-Roman"/>
                <w:b/>
                <w:bCs/>
                <w:i/>
                <w:iCs/>
                <w:color w:val="000000" w:themeColor="text1"/>
                <w:sz w:val="18"/>
                <w:szCs w:val="18"/>
                <w:lang w:val="en-ZA"/>
              </w:rPr>
              <w:t>BIAS</w:t>
            </w:r>
            <w:r w:rsidRPr="00665450">
              <w:rPr>
                <w:rFonts w:ascii="Palatino-Roman" w:hAnsi="Palatino-Roman" w:cs="Palatino-Roman"/>
                <w:b/>
                <w:bCs/>
                <w:color w:val="000000" w:themeColor="text1"/>
                <w:sz w:val="18"/>
                <w:szCs w:val="18"/>
                <w:lang w:val="en-ZA"/>
              </w:rPr>
              <w:t xml:space="preserve"> 4) the researcher can position themselves and their possible bias in relation to results and sample];</w:t>
            </w:r>
          </w:p>
          <w:p w14:paraId="05492485" w14:textId="77777777" w:rsidR="00D96458" w:rsidRPr="00665450" w:rsidRDefault="00D96458" w:rsidP="00D96458">
            <w:pPr>
              <w:autoSpaceDE w:val="0"/>
              <w:autoSpaceDN w:val="0"/>
              <w:adjustRightInd w:val="0"/>
              <w:spacing w:line="240" w:lineRule="auto"/>
              <w:ind w:firstLine="0"/>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Ethics: Where necessary issues of confidentiality, sensitivity, and consent were addressed. </w:t>
            </w:r>
            <w:r w:rsidRPr="00665450">
              <w:rPr>
                <w:rFonts w:ascii="Palatino-Roman" w:hAnsi="Palatino-Roman" w:cs="Palatino-Roman"/>
                <w:b/>
                <w:bCs/>
                <w:color w:val="000000" w:themeColor="text1"/>
                <w:sz w:val="18"/>
                <w:szCs w:val="18"/>
                <w:lang w:val="en-ZA"/>
              </w:rPr>
              <w:t xml:space="preserve">Ethical basis must be discussed. </w:t>
            </w:r>
            <w:r w:rsidRPr="00665450">
              <w:rPr>
                <w:rFonts w:ascii="Palatino-Roman" w:hAnsi="Palatino-Roman" w:cs="Palatino-Roman"/>
                <w:color w:val="000000" w:themeColor="text1"/>
                <w:sz w:val="18"/>
                <w:szCs w:val="18"/>
                <w:lang w:val="en-ZA"/>
              </w:rPr>
              <w:t xml:space="preserve">Bias: Researcher was reflexive and/or aware of own bias. </w:t>
            </w:r>
            <w:r w:rsidRPr="00665450">
              <w:rPr>
                <w:rFonts w:ascii="Palatino-Roman" w:hAnsi="Palatino-Roman" w:cs="Palatino-Roman"/>
                <w:b/>
                <w:bCs/>
                <w:color w:val="000000" w:themeColor="text1"/>
                <w:sz w:val="18"/>
                <w:szCs w:val="18"/>
                <w:lang w:val="en-ZA"/>
              </w:rPr>
              <w:t>[All 4 factors present]</w:t>
            </w:r>
          </w:p>
          <w:p w14:paraId="620AC36D"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Lip service was paid to above (i.e., </w:t>
            </w:r>
            <w:r w:rsidRPr="00665450">
              <w:rPr>
                <w:rFonts w:ascii="Palatino-Roman" w:hAnsi="Palatino-Roman" w:cs="Palatino-Roman"/>
                <w:b/>
                <w:bCs/>
                <w:color w:val="000000" w:themeColor="text1"/>
                <w:sz w:val="18"/>
                <w:szCs w:val="18"/>
                <w:lang w:val="en-ZA"/>
              </w:rPr>
              <w:t>both ethical and bias</w:t>
            </w:r>
            <w:r w:rsidRPr="00665450">
              <w:rPr>
                <w:rFonts w:ascii="Palatino-Roman" w:hAnsi="Palatino-Roman" w:cs="Palatino-Roman"/>
                <w:color w:val="000000" w:themeColor="text1"/>
                <w:sz w:val="18"/>
                <w:szCs w:val="18"/>
                <w:lang w:val="en-ZA"/>
              </w:rPr>
              <w:t xml:space="preserve"> issues were acknowledged </w:t>
            </w:r>
            <w:r w:rsidRPr="00665450">
              <w:rPr>
                <w:rFonts w:ascii="Palatino-Roman" w:hAnsi="Palatino-Roman" w:cs="Palatino-Roman"/>
                <w:b/>
                <w:bCs/>
                <w:color w:val="000000" w:themeColor="text1"/>
                <w:sz w:val="18"/>
                <w:szCs w:val="18"/>
                <w:lang w:val="en-ZA"/>
              </w:rPr>
              <w:t>vaguely</w:t>
            </w:r>
            <w:r w:rsidRPr="00665450">
              <w:rPr>
                <w:rFonts w:ascii="Palatino-Roman" w:hAnsi="Palatino-Roman" w:cs="Palatino-Roman"/>
                <w:color w:val="000000" w:themeColor="text1"/>
                <w:sz w:val="18"/>
                <w:szCs w:val="18"/>
                <w:lang w:val="en-ZA"/>
              </w:rPr>
              <w:t xml:space="preserve">), </w:t>
            </w:r>
            <w:r w:rsidRPr="00665450">
              <w:rPr>
                <w:rFonts w:ascii="Palatino-Roman" w:hAnsi="Palatino-Roman" w:cs="Palatino-Roman"/>
                <w:b/>
                <w:bCs/>
                <w:color w:val="000000" w:themeColor="text1"/>
                <w:sz w:val="18"/>
                <w:szCs w:val="18"/>
                <w:lang w:val="en-ZA"/>
              </w:rPr>
              <w:t xml:space="preserve">or one domain is discussed in-depth whilst the other is absent. </w:t>
            </w:r>
          </w:p>
          <w:p w14:paraId="51F826E1"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Brief mention of issues. </w:t>
            </w:r>
            <w:r w:rsidRPr="00665450">
              <w:rPr>
                <w:rFonts w:ascii="Palatino-Roman" w:hAnsi="Palatino-Roman" w:cs="Palatino-Roman"/>
                <w:b/>
                <w:bCs/>
                <w:color w:val="000000" w:themeColor="text1"/>
                <w:sz w:val="18"/>
                <w:szCs w:val="18"/>
                <w:lang w:val="en-ZA"/>
              </w:rPr>
              <w:t>[Only 1 domain discussed briefly in vague detail]</w:t>
            </w:r>
          </w:p>
          <w:p w14:paraId="37F8705D" w14:textId="77777777" w:rsidR="00D96458" w:rsidRPr="00665450" w:rsidRDefault="00D96458" w:rsidP="00D96458">
            <w:pPr>
              <w:spacing w:after="120" w:line="240" w:lineRule="auto"/>
              <w:ind w:firstLine="0"/>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mention of issues. </w:t>
            </w:r>
            <w:r w:rsidRPr="00665450">
              <w:rPr>
                <w:rFonts w:ascii="Palatino-Roman" w:hAnsi="Palatino-Roman" w:cs="Palatino-Roman"/>
                <w:b/>
                <w:bCs/>
                <w:color w:val="000000" w:themeColor="text1"/>
                <w:sz w:val="18"/>
                <w:szCs w:val="18"/>
                <w:lang w:val="en-ZA"/>
              </w:rPr>
              <w:t xml:space="preserve">No domains discussed. </w:t>
            </w:r>
          </w:p>
        </w:tc>
      </w:tr>
      <w:tr w:rsidR="00665450" w:rsidRPr="00665450" w14:paraId="081A3454" w14:textId="77777777" w:rsidTr="007C11D3">
        <w:tc>
          <w:tcPr>
            <w:tcW w:w="570" w:type="dxa"/>
            <w:tcBorders>
              <w:left w:val="single" w:sz="4" w:space="0" w:color="FFFFFF" w:themeColor="background1"/>
            </w:tcBorders>
            <w:vAlign w:val="center"/>
          </w:tcPr>
          <w:p w14:paraId="57708396" w14:textId="77777777" w:rsidR="00D96458" w:rsidRPr="00665450" w:rsidRDefault="00D96458" w:rsidP="00D96458">
            <w:pPr>
              <w:ind w:firstLine="0"/>
              <w:jc w:val="left"/>
              <w:rPr>
                <w:color w:val="000000" w:themeColor="text1"/>
                <w:lang w:val="en-GB"/>
              </w:rPr>
            </w:pPr>
            <w:r w:rsidRPr="00665450">
              <w:rPr>
                <w:color w:val="000000" w:themeColor="text1"/>
                <w:lang w:val="en-GB"/>
              </w:rPr>
              <w:lastRenderedPageBreak/>
              <w:t>7.</w:t>
            </w:r>
          </w:p>
        </w:tc>
        <w:tc>
          <w:tcPr>
            <w:tcW w:w="8785" w:type="dxa"/>
            <w:tcBorders>
              <w:right w:val="single" w:sz="4" w:space="0" w:color="FFFFFF" w:themeColor="background1"/>
            </w:tcBorders>
          </w:tcPr>
          <w:p w14:paraId="1274E6EA"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Results</w:t>
            </w:r>
            <w:r w:rsidRPr="00665450">
              <w:rPr>
                <w:rFonts w:ascii="Palatino-Roman" w:hAnsi="Palatino-Roman" w:cs="Palatino-Roman"/>
                <w:b/>
                <w:bCs/>
                <w:color w:val="000000" w:themeColor="text1"/>
                <w:sz w:val="18"/>
                <w:szCs w:val="18"/>
                <w:lang w:val="en-ZA"/>
              </w:rPr>
              <w:t xml:space="preserve">: Is there a clear statement of the findings? </w:t>
            </w:r>
          </w:p>
          <w:p w14:paraId="29CB552F"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Factors: 1) Results/themes are clear and logical in their layout and discussion, 2) text and tables/figure models are structured similarly and explained by text (de facto awarded point if no tables are present), 3) results meet study aims or study focus, 4) sufficient justificatory data provided]</w:t>
            </w:r>
          </w:p>
          <w:p w14:paraId="788FAC0F" w14:textId="77777777" w:rsidR="00D96458" w:rsidRPr="00665450" w:rsidRDefault="00D96458" w:rsidP="00D96458">
            <w:pPr>
              <w:autoSpaceDE w:val="0"/>
              <w:autoSpaceDN w:val="0"/>
              <w:adjustRightInd w:val="0"/>
              <w:spacing w:line="240" w:lineRule="auto"/>
              <w:ind w:firstLine="0"/>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Findings explicit, easy to understand, and in logical progression. Tables, if present, are explained in text. Results relate directly to aims. Sufficient data are presented to support findings. </w:t>
            </w:r>
            <w:r w:rsidRPr="00665450">
              <w:rPr>
                <w:rFonts w:ascii="Palatino-Roman" w:hAnsi="Palatino-Roman" w:cs="Palatino-Roman"/>
                <w:b/>
                <w:bCs/>
                <w:color w:val="000000" w:themeColor="text1"/>
                <w:sz w:val="18"/>
                <w:szCs w:val="18"/>
                <w:lang w:val="en-ZA"/>
              </w:rPr>
              <w:t>[All 4 factors present]</w:t>
            </w:r>
          </w:p>
          <w:p w14:paraId="3AC8C04C"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Findings mentioned but more explanation could be given. Data presented relate directly to results. </w:t>
            </w:r>
            <w:r w:rsidRPr="00665450">
              <w:rPr>
                <w:rFonts w:ascii="Palatino-Roman" w:hAnsi="Palatino-Roman" w:cs="Palatino-Roman"/>
                <w:b/>
                <w:bCs/>
                <w:color w:val="000000" w:themeColor="text1"/>
                <w:sz w:val="18"/>
                <w:szCs w:val="18"/>
                <w:lang w:val="en-ZA"/>
              </w:rPr>
              <w:t>[3 factors present]</w:t>
            </w:r>
          </w:p>
          <w:p w14:paraId="4285FF66" w14:textId="77777777" w:rsidR="00D96458" w:rsidRPr="00665450" w:rsidRDefault="00D96458" w:rsidP="00D96458">
            <w:pPr>
              <w:autoSpaceDE w:val="0"/>
              <w:autoSpaceDN w:val="0"/>
              <w:adjustRightInd w:val="0"/>
              <w:spacing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Findings presented haphazardly, not explained, and do not progress logically from results. </w:t>
            </w:r>
            <w:r w:rsidRPr="00665450">
              <w:rPr>
                <w:rFonts w:ascii="Palatino-Roman" w:hAnsi="Palatino-Roman" w:cs="Palatino-Roman"/>
                <w:b/>
                <w:bCs/>
                <w:color w:val="000000" w:themeColor="text1"/>
                <w:sz w:val="18"/>
                <w:szCs w:val="18"/>
                <w:lang w:val="en-ZA"/>
              </w:rPr>
              <w:t>[2 factors present]</w:t>
            </w:r>
          </w:p>
          <w:p w14:paraId="29A3B317" w14:textId="77777777" w:rsidR="00D96458" w:rsidRPr="00665450" w:rsidRDefault="00D96458" w:rsidP="00D96458">
            <w:pPr>
              <w:spacing w:after="120" w:line="240" w:lineRule="auto"/>
              <w:ind w:firstLine="0"/>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Findings not mentioned or do not relate to aims.</w:t>
            </w:r>
          </w:p>
        </w:tc>
      </w:tr>
      <w:tr w:rsidR="00665450" w:rsidRPr="00665450" w14:paraId="245C5061" w14:textId="77777777" w:rsidTr="007C11D3">
        <w:tc>
          <w:tcPr>
            <w:tcW w:w="570" w:type="dxa"/>
            <w:tcBorders>
              <w:left w:val="single" w:sz="4" w:space="0" w:color="FFFFFF" w:themeColor="background1"/>
            </w:tcBorders>
            <w:vAlign w:val="center"/>
          </w:tcPr>
          <w:p w14:paraId="34E75E2E" w14:textId="77777777" w:rsidR="00D96458" w:rsidRPr="00665450" w:rsidRDefault="00D96458" w:rsidP="00D96458">
            <w:pPr>
              <w:ind w:firstLine="0"/>
              <w:jc w:val="left"/>
              <w:rPr>
                <w:color w:val="000000" w:themeColor="text1"/>
                <w:lang w:val="en-GB"/>
              </w:rPr>
            </w:pPr>
            <w:r w:rsidRPr="00665450">
              <w:rPr>
                <w:color w:val="000000" w:themeColor="text1"/>
                <w:lang w:val="en-GB"/>
              </w:rPr>
              <w:t>8.</w:t>
            </w:r>
          </w:p>
        </w:tc>
        <w:tc>
          <w:tcPr>
            <w:tcW w:w="8785" w:type="dxa"/>
            <w:tcBorders>
              <w:right w:val="single" w:sz="4" w:space="0" w:color="FFFFFF" w:themeColor="background1"/>
            </w:tcBorders>
          </w:tcPr>
          <w:p w14:paraId="2B14D81D" w14:textId="77777777" w:rsidR="00D96458" w:rsidRPr="00665450" w:rsidRDefault="00D96458" w:rsidP="00D96458">
            <w:pPr>
              <w:autoSpaceDE w:val="0"/>
              <w:autoSpaceDN w:val="0"/>
              <w:adjustRightInd w:val="0"/>
              <w:spacing w:before="6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Transferability or generalizabilit</w:t>
            </w:r>
            <w:r w:rsidRPr="00665450">
              <w:rPr>
                <w:rFonts w:ascii="Palatino-Roman" w:hAnsi="Palatino-Roman" w:cs="Palatino-Roman"/>
                <w:b/>
                <w:bCs/>
                <w:color w:val="000000" w:themeColor="text1"/>
                <w:sz w:val="18"/>
                <w:szCs w:val="18"/>
                <w:lang w:val="en-ZA"/>
              </w:rPr>
              <w:t>y: Are the findings of this study transferable (generalizable) to a wider population?</w:t>
            </w:r>
          </w:p>
          <w:p w14:paraId="59B39C5D"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The core unified consideration will be whether sufficient details are provided to allow for extrapolation of the data either more broadly (generalisability) or laterally (to other populations or sample groups). This incorporates understanding how the person may be placed in relation to context or setting (e.g., racial, cultural or sexuality status, economic status, living circumstance, nationality, education and occupation level, etc.]</w:t>
            </w:r>
          </w:p>
          <w:p w14:paraId="5A826EBB"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Context and setting of the study </w:t>
            </w:r>
            <w:proofErr w:type="gramStart"/>
            <w:r w:rsidRPr="00665450">
              <w:rPr>
                <w:rFonts w:ascii="Palatino-Roman" w:hAnsi="Palatino-Roman" w:cs="Palatino-Roman"/>
                <w:color w:val="000000" w:themeColor="text1"/>
                <w:sz w:val="18"/>
                <w:szCs w:val="18"/>
                <w:lang w:val="en-ZA"/>
              </w:rPr>
              <w:t>is</w:t>
            </w:r>
            <w:proofErr w:type="gramEnd"/>
            <w:r w:rsidRPr="00665450">
              <w:rPr>
                <w:rFonts w:ascii="Palatino-Roman" w:hAnsi="Palatino-Roman" w:cs="Palatino-Roman"/>
                <w:color w:val="000000" w:themeColor="text1"/>
                <w:sz w:val="18"/>
                <w:szCs w:val="18"/>
                <w:lang w:val="en-ZA"/>
              </w:rPr>
              <w:t xml:space="preserve"> described sufficiently to allow comparison with other contexts and settings, plus high score in Question 4 (sampling).</w:t>
            </w:r>
          </w:p>
          <w:p w14:paraId="58DED8B2"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Some context and setting described, but more needed to replicate or compare the study with others, PLUS fair score or higher in Question 4.</w:t>
            </w:r>
          </w:p>
          <w:p w14:paraId="782BF98E"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Minimal description of context/setting.</w:t>
            </w:r>
          </w:p>
          <w:p w14:paraId="4A11B512" w14:textId="77777777" w:rsidR="00D96458" w:rsidRPr="00665450" w:rsidRDefault="00D96458" w:rsidP="00D96458">
            <w:pPr>
              <w:spacing w:after="120" w:line="240" w:lineRule="auto"/>
              <w:ind w:firstLine="0"/>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 description of context/setting.</w:t>
            </w:r>
          </w:p>
        </w:tc>
      </w:tr>
      <w:tr w:rsidR="00D96458" w:rsidRPr="00665450" w14:paraId="1330E896" w14:textId="77777777" w:rsidTr="007C11D3">
        <w:tc>
          <w:tcPr>
            <w:tcW w:w="570" w:type="dxa"/>
            <w:tcBorders>
              <w:left w:val="single" w:sz="4" w:space="0" w:color="FFFFFF" w:themeColor="background1"/>
            </w:tcBorders>
            <w:vAlign w:val="center"/>
          </w:tcPr>
          <w:p w14:paraId="04844EBE" w14:textId="77777777" w:rsidR="00D96458" w:rsidRPr="00665450" w:rsidRDefault="00D96458" w:rsidP="00D96458">
            <w:pPr>
              <w:ind w:firstLine="0"/>
              <w:jc w:val="left"/>
              <w:rPr>
                <w:color w:val="000000" w:themeColor="text1"/>
                <w:lang w:val="en-GB"/>
              </w:rPr>
            </w:pPr>
            <w:r w:rsidRPr="00665450">
              <w:rPr>
                <w:color w:val="000000" w:themeColor="text1"/>
                <w:lang w:val="en-GB"/>
              </w:rPr>
              <w:t>9.</w:t>
            </w:r>
          </w:p>
        </w:tc>
        <w:tc>
          <w:tcPr>
            <w:tcW w:w="8785" w:type="dxa"/>
            <w:tcBorders>
              <w:right w:val="single" w:sz="4" w:space="0" w:color="FFFFFF" w:themeColor="background1"/>
            </w:tcBorders>
          </w:tcPr>
          <w:p w14:paraId="62CD76A9" w14:textId="77777777" w:rsidR="00D96458" w:rsidRPr="00665450" w:rsidRDefault="00D96458" w:rsidP="00D96458">
            <w:pPr>
              <w:autoSpaceDE w:val="0"/>
              <w:autoSpaceDN w:val="0"/>
              <w:adjustRightInd w:val="0"/>
              <w:spacing w:before="60" w:line="240" w:lineRule="auto"/>
              <w:ind w:firstLine="0"/>
              <w:jc w:val="left"/>
              <w:rPr>
                <w:rFonts w:ascii="Palatino-Roman" w:hAnsi="Palatino-Roman" w:cs="Palatino-Roman"/>
                <w:b/>
                <w:bCs/>
                <w:color w:val="000000" w:themeColor="text1"/>
                <w:sz w:val="18"/>
                <w:szCs w:val="18"/>
                <w:lang w:val="en-ZA"/>
              </w:rPr>
            </w:pPr>
            <w:r w:rsidRPr="00665450">
              <w:rPr>
                <w:rFonts w:ascii="Palatino-Roman" w:hAnsi="Palatino-Roman" w:cs="Palatino-Roman"/>
                <w:b/>
                <w:bCs/>
                <w:i/>
                <w:iCs/>
                <w:color w:val="000000" w:themeColor="text1"/>
                <w:sz w:val="18"/>
                <w:szCs w:val="18"/>
                <w:lang w:val="en-ZA"/>
              </w:rPr>
              <w:t>Implications and usefulness:</w:t>
            </w:r>
            <w:r w:rsidRPr="00665450">
              <w:rPr>
                <w:rFonts w:ascii="Palatino-Roman" w:hAnsi="Palatino-Roman" w:cs="Palatino-Roman"/>
                <w:b/>
                <w:bCs/>
                <w:color w:val="000000" w:themeColor="text1"/>
                <w:sz w:val="18"/>
                <w:szCs w:val="18"/>
                <w:lang w:val="en-ZA"/>
              </w:rPr>
              <w:t xml:space="preserve"> How important are these findings to policy and practice? </w:t>
            </w:r>
          </w:p>
          <w:p w14:paraId="7F4E0E9A" w14:textId="77777777" w:rsidR="00D96458" w:rsidRPr="00665450" w:rsidRDefault="00D96458" w:rsidP="00D96458">
            <w:pPr>
              <w:autoSpaceDE w:val="0"/>
              <w:autoSpaceDN w:val="0"/>
              <w:adjustRightInd w:val="0"/>
              <w:spacing w:after="120" w:line="240" w:lineRule="auto"/>
              <w:ind w:firstLine="0"/>
              <w:rPr>
                <w:rFonts w:ascii="Palatino-Roman" w:hAnsi="Palatino-Roman" w:cs="Palatino-Roman"/>
                <w:b/>
                <w:bCs/>
                <w:color w:val="000000" w:themeColor="text1"/>
                <w:sz w:val="18"/>
                <w:szCs w:val="18"/>
                <w:lang w:val="en-ZA"/>
              </w:rPr>
            </w:pPr>
            <w:r w:rsidRPr="00665450">
              <w:rPr>
                <w:rFonts w:ascii="Palatino-Roman" w:hAnsi="Palatino-Roman" w:cs="Palatino-Roman"/>
                <w:b/>
                <w:bCs/>
                <w:color w:val="000000" w:themeColor="text1"/>
                <w:sz w:val="18"/>
                <w:szCs w:val="18"/>
                <w:lang w:val="en-ZA"/>
              </w:rPr>
              <w:t>[Factors: 1) the novelty or contribution of the study is clear; 2) 1 or more clear recommendations for future research (thematically or methodologically); 3) 1 or more clear recommendations for application to practice or policy]</w:t>
            </w:r>
          </w:p>
          <w:p w14:paraId="709328A5" w14:textId="77777777" w:rsidR="00D96458" w:rsidRPr="00665450" w:rsidRDefault="00D96458" w:rsidP="00D96458">
            <w:pPr>
              <w:autoSpaceDE w:val="0"/>
              <w:autoSpaceDN w:val="0"/>
              <w:adjustRightInd w:val="0"/>
              <w:spacing w:line="240" w:lineRule="auto"/>
              <w:ind w:firstLine="0"/>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Good</w:t>
            </w:r>
            <w:r w:rsidRPr="00665450">
              <w:rPr>
                <w:rFonts w:ascii="Palatino-Roman" w:hAnsi="Palatino-Roman" w:cs="Palatino-Roman"/>
                <w:color w:val="000000" w:themeColor="text1"/>
                <w:sz w:val="18"/>
                <w:szCs w:val="18"/>
                <w:lang w:val="en-ZA"/>
              </w:rPr>
              <w:t xml:space="preserve"> Contributes something new and/or different in terms of understanding/insight or perspective. Suggests ideas for further research. Suggests implications for policy and/or practice. </w:t>
            </w:r>
            <w:r w:rsidRPr="00665450">
              <w:rPr>
                <w:rFonts w:ascii="Palatino-Roman" w:hAnsi="Palatino-Roman" w:cs="Palatino-Roman"/>
                <w:b/>
                <w:bCs/>
                <w:color w:val="000000" w:themeColor="text1"/>
                <w:sz w:val="18"/>
                <w:szCs w:val="18"/>
                <w:lang w:val="en-ZA"/>
              </w:rPr>
              <w:t>[All 3 factors present]</w:t>
            </w:r>
          </w:p>
          <w:p w14:paraId="588B4823"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Fair</w:t>
            </w:r>
            <w:r w:rsidRPr="00665450">
              <w:rPr>
                <w:rFonts w:ascii="Palatino-Roman" w:hAnsi="Palatino-Roman" w:cs="Palatino-Roman"/>
                <w:color w:val="000000" w:themeColor="text1"/>
                <w:sz w:val="18"/>
                <w:szCs w:val="18"/>
                <w:lang w:val="en-ZA"/>
              </w:rPr>
              <w:t xml:space="preserve"> Two of the above (state what is missing in comments).</w:t>
            </w:r>
          </w:p>
          <w:p w14:paraId="725B4CD7" w14:textId="77777777" w:rsidR="00D96458" w:rsidRPr="00665450" w:rsidRDefault="00D96458" w:rsidP="00D96458">
            <w:pPr>
              <w:autoSpaceDE w:val="0"/>
              <w:autoSpaceDN w:val="0"/>
              <w:adjustRightInd w:val="0"/>
              <w:spacing w:line="240" w:lineRule="auto"/>
              <w:ind w:firstLine="0"/>
              <w:jc w:val="left"/>
              <w:rPr>
                <w:rFonts w:ascii="Palatino-Roman" w:hAnsi="Palatino-Roman" w:cs="Palatino-Roman"/>
                <w:color w:val="000000" w:themeColor="text1"/>
                <w:sz w:val="18"/>
                <w:szCs w:val="18"/>
                <w:lang w:val="en-ZA"/>
              </w:rPr>
            </w:pPr>
            <w:r w:rsidRPr="00665450">
              <w:rPr>
                <w:rFonts w:ascii="Palatino-Roman" w:hAnsi="Palatino-Roman" w:cs="Palatino-Roman"/>
                <w:b/>
                <w:bCs/>
                <w:color w:val="000000" w:themeColor="text1"/>
                <w:sz w:val="18"/>
                <w:szCs w:val="18"/>
                <w:u w:val="single"/>
                <w:lang w:val="en-ZA"/>
              </w:rPr>
              <w:t>Poor</w:t>
            </w:r>
            <w:r w:rsidRPr="00665450">
              <w:rPr>
                <w:rFonts w:ascii="Palatino-Roman" w:hAnsi="Palatino-Roman" w:cs="Palatino-Roman"/>
                <w:color w:val="000000" w:themeColor="text1"/>
                <w:sz w:val="18"/>
                <w:szCs w:val="18"/>
                <w:lang w:val="en-ZA"/>
              </w:rPr>
              <w:t xml:space="preserve"> Only one of the above.</w:t>
            </w:r>
          </w:p>
          <w:p w14:paraId="339FC40D" w14:textId="77777777" w:rsidR="00D96458" w:rsidRPr="00665450" w:rsidRDefault="00D96458" w:rsidP="00D96458">
            <w:pPr>
              <w:spacing w:after="120" w:line="240" w:lineRule="auto"/>
              <w:ind w:firstLine="0"/>
              <w:rPr>
                <w:color w:val="000000" w:themeColor="text1"/>
                <w:lang w:val="en-GB"/>
              </w:rPr>
            </w:pPr>
            <w:r w:rsidRPr="00665450">
              <w:rPr>
                <w:rFonts w:ascii="Palatino-Roman" w:hAnsi="Palatino-Roman" w:cs="Palatino-Roman"/>
                <w:b/>
                <w:bCs/>
                <w:color w:val="000000" w:themeColor="text1"/>
                <w:sz w:val="18"/>
                <w:szCs w:val="18"/>
                <w:u w:val="single"/>
                <w:lang w:val="en-ZA"/>
              </w:rPr>
              <w:t>Very Poor</w:t>
            </w:r>
            <w:r w:rsidRPr="00665450">
              <w:rPr>
                <w:rFonts w:ascii="Palatino-Roman" w:hAnsi="Palatino-Roman" w:cs="Palatino-Roman"/>
                <w:color w:val="000000" w:themeColor="text1"/>
                <w:sz w:val="18"/>
                <w:szCs w:val="18"/>
                <w:lang w:val="en-ZA"/>
              </w:rPr>
              <w:t xml:space="preserve"> None of the above.</w:t>
            </w:r>
          </w:p>
        </w:tc>
      </w:tr>
    </w:tbl>
    <w:p w14:paraId="58DB450C" w14:textId="77777777" w:rsidR="00371DA9" w:rsidRPr="00665450" w:rsidRDefault="00371DA9" w:rsidP="00371DA9">
      <w:pPr>
        <w:rPr>
          <w:color w:val="000000" w:themeColor="text1"/>
        </w:rPr>
      </w:pPr>
      <w:bookmarkStart w:id="3" w:name="_Section_3:_Quality"/>
      <w:bookmarkStart w:id="4" w:name="_Appendix_4:_Data"/>
      <w:bookmarkStart w:id="5" w:name="_Toc124234149"/>
      <w:bookmarkEnd w:id="3"/>
      <w:bookmarkEnd w:id="4"/>
    </w:p>
    <w:p w14:paraId="028E51DA" w14:textId="77777777" w:rsidR="00675D90" w:rsidRPr="00665450" w:rsidRDefault="00675D90" w:rsidP="006D1958">
      <w:pPr>
        <w:ind w:firstLine="0"/>
        <w:rPr>
          <w:color w:val="000000" w:themeColor="text1"/>
        </w:rPr>
      </w:pPr>
    </w:p>
    <w:p w14:paraId="72403925" w14:textId="73426E18" w:rsidR="006D1958" w:rsidRPr="00665450" w:rsidRDefault="006D1958" w:rsidP="006D1958">
      <w:pPr>
        <w:ind w:firstLine="0"/>
        <w:rPr>
          <w:color w:val="000000" w:themeColor="text1"/>
        </w:rPr>
        <w:sectPr w:rsidR="006D1958" w:rsidRPr="00665450" w:rsidSect="009D1552">
          <w:headerReference w:type="default" r:id="rId8"/>
          <w:headerReference w:type="first" r:id="rId9"/>
          <w:footnotePr>
            <w:numFmt w:val="chicago"/>
            <w:numRestart w:val="eachPage"/>
          </w:footnotePr>
          <w:type w:val="continuous"/>
          <w:pgSz w:w="12240" w:h="15840"/>
          <w:pgMar w:top="956" w:right="1440" w:bottom="1440" w:left="1440" w:header="720" w:footer="720" w:gutter="0"/>
          <w:pgNumType w:start="1"/>
          <w:cols w:space="720"/>
          <w:docGrid w:linePitch="360"/>
        </w:sectPr>
      </w:pPr>
      <w:r w:rsidRPr="00665450">
        <w:rPr>
          <w:color w:val="000000" w:themeColor="text1"/>
        </w:rPr>
        <w:t xml:space="preserve">Please contact the authors for access to the quality </w:t>
      </w:r>
      <w:proofErr w:type="gramStart"/>
      <w:r w:rsidRPr="00665450">
        <w:rPr>
          <w:color w:val="000000" w:themeColor="text1"/>
        </w:rPr>
        <w:t>assessment  of</w:t>
      </w:r>
      <w:proofErr w:type="gramEnd"/>
      <w:r w:rsidRPr="00665450">
        <w:rPr>
          <w:color w:val="000000" w:themeColor="text1"/>
        </w:rPr>
        <w:t xml:space="preserve"> a specific article included in the study (nel.jacques@outlook.com)</w:t>
      </w:r>
    </w:p>
    <w:p w14:paraId="2434578B" w14:textId="3819968B" w:rsidR="00D96458" w:rsidRPr="00665450" w:rsidRDefault="00D96458" w:rsidP="00151848">
      <w:pPr>
        <w:pStyle w:val="Heading1"/>
        <w:numPr>
          <w:ilvl w:val="0"/>
          <w:numId w:val="0"/>
        </w:numPr>
        <w:spacing w:after="200"/>
        <w:ind w:left="510" w:hanging="510"/>
        <w:rPr>
          <w:color w:val="000000" w:themeColor="text1"/>
        </w:rPr>
      </w:pPr>
      <w:r w:rsidRPr="00665450">
        <w:rPr>
          <w:color w:val="000000" w:themeColor="text1"/>
        </w:rPr>
        <w:lastRenderedPageBreak/>
        <w:t xml:space="preserve">Appendix </w:t>
      </w:r>
      <w:r w:rsidR="00371DA9" w:rsidRPr="00665450">
        <w:rPr>
          <w:color w:val="000000" w:themeColor="text1"/>
        </w:rPr>
        <w:t>3</w:t>
      </w:r>
      <w:r w:rsidRPr="00665450">
        <w:rPr>
          <w:color w:val="000000" w:themeColor="text1"/>
        </w:rPr>
        <w:t>: Data Tabulation</w:t>
      </w:r>
      <w:bookmarkEnd w:id="5"/>
    </w:p>
    <w:tbl>
      <w:tblPr>
        <w:tblStyle w:val="TableGrid7"/>
        <w:tblW w:w="13675" w:type="dxa"/>
        <w:tblLook w:val="04A0" w:firstRow="1" w:lastRow="0" w:firstColumn="1" w:lastColumn="0" w:noHBand="0" w:noVBand="1"/>
      </w:tblPr>
      <w:tblGrid>
        <w:gridCol w:w="1545"/>
        <w:gridCol w:w="1578"/>
        <w:gridCol w:w="1755"/>
        <w:gridCol w:w="1194"/>
        <w:gridCol w:w="1270"/>
        <w:gridCol w:w="2009"/>
        <w:gridCol w:w="2213"/>
        <w:gridCol w:w="2111"/>
      </w:tblGrid>
      <w:tr w:rsidR="00665450" w:rsidRPr="00665450" w14:paraId="3FCE2F2E" w14:textId="77777777" w:rsidTr="00717AF0">
        <w:tc>
          <w:tcPr>
            <w:tcW w:w="6072" w:type="dxa"/>
            <w:gridSpan w:val="4"/>
            <w:tcBorders>
              <w:top w:val="single" w:sz="4" w:space="0" w:color="FFFFFF"/>
              <w:left w:val="single" w:sz="4" w:space="0" w:color="FFFFFF"/>
            </w:tcBorders>
            <w:shd w:val="clear" w:color="auto" w:fill="auto"/>
          </w:tcPr>
          <w:p w14:paraId="16B6C442" w14:textId="77777777" w:rsidR="00675D90" w:rsidRPr="00665450" w:rsidRDefault="00675D90" w:rsidP="00675D90">
            <w:pPr>
              <w:keepNext/>
              <w:keepLines/>
              <w:spacing w:after="120"/>
              <w:ind w:left="709" w:hanging="709"/>
              <w:outlineLvl w:val="1"/>
              <w:rPr>
                <w:rFonts w:ascii="Times New Roman" w:hAnsi="Times New Roman" w:cs="Times New Roman"/>
                <w:b/>
                <w:bCs/>
                <w:color w:val="000000" w:themeColor="text1"/>
                <w:lang w:val="en-GB"/>
              </w:rPr>
            </w:pPr>
            <w:bookmarkStart w:id="6" w:name="_Section_1:_Basic"/>
            <w:bookmarkEnd w:id="6"/>
            <w:r w:rsidRPr="00665450">
              <w:rPr>
                <w:rFonts w:ascii="Times New Roman" w:hAnsi="Times New Roman" w:cs="Times New Roman"/>
                <w:b/>
                <w:bCs/>
                <w:color w:val="000000" w:themeColor="text1"/>
                <w:lang w:val="en-GB"/>
              </w:rPr>
              <w:t>Section 1: Basic Sample Demographics</w:t>
            </w:r>
          </w:p>
        </w:tc>
        <w:tc>
          <w:tcPr>
            <w:tcW w:w="1270" w:type="dxa"/>
            <w:vMerge w:val="restart"/>
            <w:shd w:val="clear" w:color="auto" w:fill="002060"/>
          </w:tcPr>
          <w:p w14:paraId="7C93C5FB" w14:textId="77777777" w:rsidR="00675D90" w:rsidRPr="00665450" w:rsidRDefault="00675D90" w:rsidP="00675D90">
            <w:pPr>
              <w:spacing w:before="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 xml:space="preserve">Gender </w:t>
            </w:r>
          </w:p>
          <w:p w14:paraId="4C1F1C41" w14:textId="77777777" w:rsidR="00675D90" w:rsidRPr="00665450" w:rsidRDefault="00675D90" w:rsidP="00675D90">
            <w:pPr>
              <w:spacing w:before="60" w:line="240" w:lineRule="auto"/>
              <w:ind w:firstLine="0"/>
              <w:jc w:val="left"/>
              <w:rPr>
                <w:rFonts w:ascii="Times New Roman" w:hAnsi="Times New Roman" w:cs="Times New Roman"/>
                <w:b/>
                <w:bCs/>
                <w:color w:val="000000" w:themeColor="text1"/>
                <w:sz w:val="20"/>
                <w:szCs w:val="20"/>
              </w:rPr>
            </w:pPr>
          </w:p>
          <w:p w14:paraId="608BBD02" w14:textId="77777777" w:rsidR="00675D90" w:rsidRPr="00665450" w:rsidRDefault="00675D90" w:rsidP="00675D90">
            <w:pPr>
              <w:spacing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color w:val="000000" w:themeColor="text1"/>
                <w:sz w:val="20"/>
                <w:szCs w:val="20"/>
              </w:rPr>
              <w:t>Female F Male M Other O</w:t>
            </w:r>
          </w:p>
        </w:tc>
        <w:tc>
          <w:tcPr>
            <w:tcW w:w="2009" w:type="dxa"/>
            <w:vMerge w:val="restart"/>
            <w:shd w:val="clear" w:color="auto" w:fill="002060"/>
          </w:tcPr>
          <w:p w14:paraId="6BDED5EF"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Ethnicity or Culture</w:t>
            </w:r>
          </w:p>
        </w:tc>
        <w:tc>
          <w:tcPr>
            <w:tcW w:w="2213" w:type="dxa"/>
            <w:vMerge w:val="restart"/>
            <w:shd w:val="clear" w:color="auto" w:fill="002060"/>
          </w:tcPr>
          <w:p w14:paraId="5EC2145A" w14:textId="77777777" w:rsidR="00675D90" w:rsidRPr="00665450" w:rsidRDefault="00675D90" w:rsidP="00675D90">
            <w:pPr>
              <w:spacing w:before="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Employment</w:t>
            </w:r>
          </w:p>
          <w:p w14:paraId="5693BB80" w14:textId="77777777" w:rsidR="00675D90" w:rsidRPr="00665450" w:rsidRDefault="00675D90" w:rsidP="00675D90">
            <w:pPr>
              <w:spacing w:before="60" w:line="240" w:lineRule="auto"/>
              <w:ind w:firstLine="0"/>
              <w:jc w:val="left"/>
              <w:rPr>
                <w:rFonts w:ascii="Times New Roman" w:hAnsi="Times New Roman" w:cs="Times New Roman"/>
                <w:b/>
                <w:bCs/>
                <w:color w:val="000000" w:themeColor="text1"/>
                <w:sz w:val="20"/>
                <w:szCs w:val="20"/>
              </w:rPr>
            </w:pPr>
          </w:p>
          <w:p w14:paraId="7C8D1289"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color w:val="000000" w:themeColor="text1"/>
                <w:sz w:val="20"/>
                <w:szCs w:val="20"/>
              </w:rPr>
              <w:t>Student S; Full-time FT; Part-time PT; Volunteer V; Retired R; Jobless J</w:t>
            </w:r>
          </w:p>
        </w:tc>
        <w:tc>
          <w:tcPr>
            <w:tcW w:w="2111" w:type="dxa"/>
            <w:vMerge w:val="restart"/>
            <w:shd w:val="clear" w:color="auto" w:fill="002060"/>
          </w:tcPr>
          <w:p w14:paraId="4B0D0755"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Education level</w:t>
            </w:r>
          </w:p>
          <w:p w14:paraId="4DDF2191"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rPr>
            </w:pPr>
          </w:p>
          <w:p w14:paraId="0417A1C7" w14:textId="0F3ACC5E" w:rsidR="00675D90" w:rsidRPr="00665450" w:rsidRDefault="00ED270E"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rPr>
              <w:t>Secondary Studies</w:t>
            </w:r>
            <w:r w:rsidR="00675D90" w:rsidRPr="00665450">
              <w:rPr>
                <w:rFonts w:ascii="Times New Roman" w:hAnsi="Times New Roman" w:cs="Times New Roman"/>
                <w:color w:val="000000" w:themeColor="text1"/>
                <w:sz w:val="20"/>
                <w:szCs w:val="20"/>
              </w:rPr>
              <w:t xml:space="preserve"> </w:t>
            </w:r>
            <w:r w:rsidR="00A92DC8" w:rsidRPr="00665450">
              <w:rPr>
                <w:rFonts w:ascii="Times New Roman" w:hAnsi="Times New Roman" w:cs="Times New Roman"/>
                <w:color w:val="000000" w:themeColor="text1"/>
                <w:sz w:val="20"/>
                <w:szCs w:val="20"/>
              </w:rPr>
              <w:t>S</w:t>
            </w:r>
            <w:r w:rsidR="00675D90" w:rsidRPr="00665450">
              <w:rPr>
                <w:rFonts w:ascii="Times New Roman" w:hAnsi="Times New Roman" w:cs="Times New Roman"/>
                <w:color w:val="000000" w:themeColor="text1"/>
                <w:sz w:val="20"/>
                <w:szCs w:val="20"/>
              </w:rPr>
              <w:t>,</w:t>
            </w:r>
          </w:p>
          <w:p w14:paraId="19A60A9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rPr>
              <w:t>Tertiary Studies TS</w:t>
            </w:r>
          </w:p>
          <w:p w14:paraId="11F003C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rPr>
              <w:t>Unqualified U</w:t>
            </w:r>
          </w:p>
        </w:tc>
      </w:tr>
      <w:tr w:rsidR="00665450" w:rsidRPr="00665450" w14:paraId="51ACF4A3" w14:textId="77777777" w:rsidTr="00717AF0">
        <w:tc>
          <w:tcPr>
            <w:tcW w:w="1545" w:type="dxa"/>
            <w:shd w:val="clear" w:color="auto" w:fill="002060"/>
          </w:tcPr>
          <w:p w14:paraId="63F4C689"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Study</w:t>
            </w:r>
          </w:p>
        </w:tc>
        <w:tc>
          <w:tcPr>
            <w:tcW w:w="1578" w:type="dxa"/>
            <w:shd w:val="clear" w:color="auto" w:fill="002060"/>
          </w:tcPr>
          <w:p w14:paraId="407152E8" w14:textId="77777777" w:rsidR="00675D90" w:rsidRPr="00665450" w:rsidRDefault="00675D90" w:rsidP="00675D90">
            <w:pPr>
              <w:spacing w:before="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rPr>
              <w:t xml:space="preserve">Sample Size </w:t>
            </w:r>
            <w:r w:rsidRPr="00665450">
              <w:rPr>
                <w:rFonts w:ascii="Times New Roman" w:hAnsi="Times New Roman" w:cs="Times New Roman"/>
                <w:color w:val="000000" w:themeColor="text1"/>
                <w:sz w:val="20"/>
                <w:szCs w:val="20"/>
              </w:rPr>
              <w:t>(attrition/ exclusion)</w:t>
            </w:r>
          </w:p>
          <w:p w14:paraId="56865FA7" w14:textId="77777777" w:rsidR="00675D90" w:rsidRPr="00665450" w:rsidRDefault="00675D90" w:rsidP="00675D90">
            <w:pPr>
              <w:spacing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color w:val="000000" w:themeColor="text1"/>
                <w:sz w:val="20"/>
                <w:szCs w:val="20"/>
              </w:rPr>
              <w:t>[total]</w:t>
            </w:r>
          </w:p>
        </w:tc>
        <w:tc>
          <w:tcPr>
            <w:tcW w:w="1755" w:type="dxa"/>
            <w:shd w:val="clear" w:color="auto" w:fill="002060"/>
          </w:tcPr>
          <w:p w14:paraId="7C106D8B"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 xml:space="preserve">Nationality or Milieu </w:t>
            </w:r>
          </w:p>
        </w:tc>
        <w:tc>
          <w:tcPr>
            <w:tcW w:w="1194" w:type="dxa"/>
            <w:shd w:val="clear" w:color="auto" w:fill="002060"/>
          </w:tcPr>
          <w:p w14:paraId="1D477292"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 xml:space="preserve">Age range </w:t>
            </w:r>
            <w:r w:rsidRPr="00665450">
              <w:rPr>
                <w:rFonts w:ascii="Times New Roman" w:hAnsi="Times New Roman" w:cs="Times New Roman"/>
                <w:color w:val="000000" w:themeColor="text1"/>
                <w:sz w:val="20"/>
                <w:szCs w:val="20"/>
              </w:rPr>
              <w:t>(rounded mean)</w:t>
            </w:r>
          </w:p>
        </w:tc>
        <w:tc>
          <w:tcPr>
            <w:tcW w:w="1270" w:type="dxa"/>
            <w:vMerge/>
            <w:shd w:val="clear" w:color="auto" w:fill="002060"/>
          </w:tcPr>
          <w:p w14:paraId="5903154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p>
        </w:tc>
        <w:tc>
          <w:tcPr>
            <w:tcW w:w="2009" w:type="dxa"/>
            <w:vMerge/>
            <w:shd w:val="clear" w:color="auto" w:fill="002060"/>
          </w:tcPr>
          <w:p w14:paraId="6654B84F"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p>
        </w:tc>
        <w:tc>
          <w:tcPr>
            <w:tcW w:w="2213" w:type="dxa"/>
            <w:vMerge/>
            <w:shd w:val="clear" w:color="auto" w:fill="002060"/>
          </w:tcPr>
          <w:p w14:paraId="5B2F954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p>
        </w:tc>
        <w:tc>
          <w:tcPr>
            <w:tcW w:w="2111" w:type="dxa"/>
            <w:vMerge/>
            <w:shd w:val="clear" w:color="auto" w:fill="002060"/>
          </w:tcPr>
          <w:p w14:paraId="4B7E91D2" w14:textId="77777777" w:rsidR="00675D90" w:rsidRPr="00665450" w:rsidRDefault="00675D90" w:rsidP="00675D90">
            <w:pPr>
              <w:spacing w:before="60" w:after="60" w:line="240" w:lineRule="auto"/>
              <w:ind w:firstLine="0"/>
              <w:jc w:val="left"/>
              <w:rPr>
                <w:rFonts w:ascii="Times New Roman" w:hAnsi="Times New Roman" w:cs="Times New Roman"/>
                <w:b/>
                <w:bCs/>
                <w:color w:val="000000" w:themeColor="text1"/>
                <w:sz w:val="20"/>
                <w:szCs w:val="20"/>
              </w:rPr>
            </w:pPr>
          </w:p>
        </w:tc>
      </w:tr>
      <w:tr w:rsidR="00665450" w:rsidRPr="00665450" w14:paraId="2E9C8380" w14:textId="77777777" w:rsidTr="00717AF0">
        <w:tc>
          <w:tcPr>
            <w:tcW w:w="1545" w:type="dxa"/>
            <w:shd w:val="clear" w:color="auto" w:fill="D9D9D9"/>
            <w:vAlign w:val="center"/>
          </w:tcPr>
          <w:p w14:paraId="7331F8C3" w14:textId="77777777" w:rsidR="00675D90" w:rsidRPr="00665450" w:rsidRDefault="00675D90" w:rsidP="00675D90">
            <w:pPr>
              <w:spacing w:before="60"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Baldwin &amp; Costley (2015) </w:t>
            </w:r>
          </w:p>
        </w:tc>
        <w:tc>
          <w:tcPr>
            <w:tcW w:w="1578" w:type="dxa"/>
            <w:vAlign w:val="center"/>
          </w:tcPr>
          <w:p w14:paraId="5F215217" w14:textId="77777777" w:rsidR="00675D90" w:rsidRPr="00665450" w:rsidRDefault="00675D90" w:rsidP="00675D90">
            <w:pPr>
              <w:spacing w:before="60"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82 </w:t>
            </w:r>
          </w:p>
        </w:tc>
        <w:tc>
          <w:tcPr>
            <w:tcW w:w="1755" w:type="dxa"/>
            <w:vAlign w:val="center"/>
          </w:tcPr>
          <w:p w14:paraId="1C5722EF" w14:textId="77777777" w:rsidR="00675D90" w:rsidRPr="00665450" w:rsidRDefault="00675D90" w:rsidP="00675D90">
            <w:pPr>
              <w:spacing w:before="60"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AU (</w:t>
            </w:r>
            <w:r w:rsidRPr="00665450">
              <w:rPr>
                <w:rFonts w:ascii="Times New Roman" w:hAnsi="Times New Roman" w:cs="Times New Roman"/>
                <w:i/>
                <w:iCs/>
                <w:color w:val="000000" w:themeColor="text1"/>
                <w:sz w:val="20"/>
                <w:szCs w:val="20"/>
                <w:lang w:val="en-GB"/>
              </w:rPr>
              <w:t>implied natal + migrant</w:t>
            </w:r>
            <w:r w:rsidRPr="00665450">
              <w:rPr>
                <w:rFonts w:ascii="Times New Roman" w:hAnsi="Times New Roman" w:cs="Times New Roman"/>
                <w:color w:val="000000" w:themeColor="text1"/>
                <w:sz w:val="20"/>
                <w:szCs w:val="20"/>
                <w:lang w:val="en-GB"/>
              </w:rPr>
              <w:t>)</w:t>
            </w:r>
          </w:p>
        </w:tc>
        <w:tc>
          <w:tcPr>
            <w:tcW w:w="1194" w:type="dxa"/>
            <w:vAlign w:val="center"/>
          </w:tcPr>
          <w:p w14:paraId="55E3F7D9" w14:textId="77777777" w:rsidR="00675D90" w:rsidRPr="00665450" w:rsidRDefault="00675D90" w:rsidP="00675D90">
            <w:pPr>
              <w:spacing w:before="60"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8-64 (32.7)</w:t>
            </w:r>
          </w:p>
        </w:tc>
        <w:tc>
          <w:tcPr>
            <w:tcW w:w="1270" w:type="dxa"/>
            <w:vAlign w:val="center"/>
          </w:tcPr>
          <w:p w14:paraId="25A8358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82 F</w:t>
            </w:r>
          </w:p>
        </w:tc>
        <w:tc>
          <w:tcPr>
            <w:tcW w:w="2009" w:type="dxa"/>
            <w:vAlign w:val="center"/>
          </w:tcPr>
          <w:p w14:paraId="411AFD0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c. 56 ‘AU’ (68%); c. 15 ‘UK Or Eu’ (18%); c. 11 ‘Other</w:t>
            </w:r>
            <w:proofErr w:type="gramStart"/>
            <w:r w:rsidRPr="00665450">
              <w:rPr>
                <w:rFonts w:ascii="Times New Roman" w:hAnsi="Times New Roman" w:cs="Times New Roman"/>
                <w:color w:val="000000" w:themeColor="text1"/>
                <w:sz w:val="20"/>
                <w:szCs w:val="20"/>
                <w:lang w:val="en-GB"/>
              </w:rPr>
              <w:t>’(</w:t>
            </w:r>
            <w:proofErr w:type="gramEnd"/>
            <w:r w:rsidRPr="00665450">
              <w:rPr>
                <w:rFonts w:ascii="Times New Roman" w:hAnsi="Times New Roman" w:cs="Times New Roman"/>
                <w:color w:val="000000" w:themeColor="text1"/>
                <w:sz w:val="20"/>
                <w:szCs w:val="20"/>
                <w:lang w:val="en-GB"/>
              </w:rPr>
              <w:t>14%)</w:t>
            </w:r>
          </w:p>
        </w:tc>
        <w:tc>
          <w:tcPr>
            <w:tcW w:w="2213" w:type="dxa"/>
          </w:tcPr>
          <w:p w14:paraId="436A903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c. 14 S (17%) c. 20 FT (40%); c. 31 PT (60%); </w:t>
            </w:r>
            <w:r w:rsidRPr="00665450">
              <w:rPr>
                <w:rFonts w:ascii="Times New Roman" w:hAnsi="Times New Roman" w:cs="Times New Roman"/>
                <w:b/>
                <w:bCs/>
                <w:color w:val="000000" w:themeColor="text1"/>
                <w:sz w:val="20"/>
                <w:szCs w:val="20"/>
                <w:lang w:val="en-GB"/>
              </w:rPr>
              <w:t>c. 17 Unknown (21%)</w:t>
            </w:r>
          </w:p>
        </w:tc>
        <w:tc>
          <w:tcPr>
            <w:tcW w:w="2111" w:type="dxa"/>
            <w:vAlign w:val="center"/>
          </w:tcPr>
          <w:p w14:paraId="6A2CA76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15 U (18%) (presumed</w:t>
            </w:r>
            <w:proofErr w:type="gramStart"/>
            <w:r w:rsidRPr="00665450">
              <w:rPr>
                <w:rFonts w:ascii="Times New Roman" w:hAnsi="Times New Roman" w:cs="Times New Roman"/>
                <w:color w:val="000000" w:themeColor="text1"/>
                <w:sz w:val="20"/>
                <w:szCs w:val="20"/>
                <w:lang w:val="en-GB"/>
              </w:rPr>
              <w:t>);</w:t>
            </w:r>
            <w:proofErr w:type="gramEnd"/>
            <w:r w:rsidRPr="00665450">
              <w:rPr>
                <w:rFonts w:ascii="Times New Roman" w:hAnsi="Times New Roman" w:cs="Times New Roman"/>
                <w:color w:val="000000" w:themeColor="text1"/>
                <w:sz w:val="20"/>
                <w:szCs w:val="20"/>
                <w:lang w:val="en-GB"/>
              </w:rPr>
              <w:t xml:space="preserve"> </w:t>
            </w:r>
          </w:p>
          <w:p w14:paraId="4E1E6D63" w14:textId="111EC2A9"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c. 60 </w:t>
            </w:r>
            <w:r w:rsidR="00B66A63"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89%) </w:t>
            </w:r>
          </w:p>
          <w:p w14:paraId="0057427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7 TS (11%)</w:t>
            </w:r>
          </w:p>
        </w:tc>
      </w:tr>
      <w:tr w:rsidR="00665450" w:rsidRPr="00665450" w14:paraId="4CFD4175" w14:textId="77777777" w:rsidTr="00717AF0">
        <w:tc>
          <w:tcPr>
            <w:tcW w:w="1545" w:type="dxa"/>
            <w:shd w:val="clear" w:color="auto" w:fill="D9D9D9"/>
            <w:vAlign w:val="center"/>
          </w:tcPr>
          <w:p w14:paraId="456DA3E9"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proofErr w:type="spellStart"/>
            <w:r w:rsidRPr="00665450">
              <w:rPr>
                <w:rFonts w:ascii="Times New Roman" w:hAnsi="Times New Roman" w:cs="Times New Roman"/>
                <w:color w:val="000000" w:themeColor="text1"/>
                <w:sz w:val="20"/>
                <w:szCs w:val="20"/>
                <w:lang w:val="en-GB"/>
              </w:rPr>
              <w:t>Bargiela</w:t>
            </w:r>
            <w:proofErr w:type="spellEnd"/>
            <w:r w:rsidRPr="00665450">
              <w:rPr>
                <w:rFonts w:ascii="Times New Roman" w:hAnsi="Times New Roman" w:cs="Times New Roman"/>
                <w:color w:val="000000" w:themeColor="text1"/>
                <w:sz w:val="20"/>
                <w:szCs w:val="20"/>
                <w:lang w:val="en-GB"/>
              </w:rPr>
              <w:t xml:space="preserve"> et al. (2016)</w:t>
            </w:r>
          </w:p>
        </w:tc>
        <w:tc>
          <w:tcPr>
            <w:tcW w:w="1578" w:type="dxa"/>
            <w:vAlign w:val="center"/>
          </w:tcPr>
          <w:p w14:paraId="1A3604C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4 (3)</w:t>
            </w:r>
          </w:p>
        </w:tc>
        <w:tc>
          <w:tcPr>
            <w:tcW w:w="1755" w:type="dxa"/>
            <w:vAlign w:val="center"/>
          </w:tcPr>
          <w:p w14:paraId="256205A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3C80D7AD"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9-30 (26.7)</w:t>
            </w:r>
          </w:p>
        </w:tc>
        <w:tc>
          <w:tcPr>
            <w:tcW w:w="1270" w:type="dxa"/>
            <w:vAlign w:val="center"/>
          </w:tcPr>
          <w:p w14:paraId="35DEDE2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4 F</w:t>
            </w:r>
          </w:p>
        </w:tc>
        <w:tc>
          <w:tcPr>
            <w:tcW w:w="2009" w:type="dxa"/>
            <w:vAlign w:val="center"/>
          </w:tcPr>
          <w:p w14:paraId="41FDD4B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1D53F3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tcPr>
          <w:p w14:paraId="2CE66A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3 S; 7 </w:t>
            </w:r>
            <w:proofErr w:type="gramStart"/>
            <w:r w:rsidRPr="00665450">
              <w:rPr>
                <w:rFonts w:ascii="Times New Roman" w:hAnsi="Times New Roman" w:cs="Times New Roman"/>
                <w:color w:val="000000" w:themeColor="text1"/>
                <w:sz w:val="20"/>
                <w:szCs w:val="20"/>
                <w:lang w:val="en-GB"/>
              </w:rPr>
              <w:t>FT;</w:t>
            </w:r>
            <w:proofErr w:type="gramEnd"/>
            <w:r w:rsidRPr="00665450">
              <w:rPr>
                <w:rFonts w:ascii="Times New Roman" w:hAnsi="Times New Roman" w:cs="Times New Roman"/>
                <w:color w:val="000000" w:themeColor="text1"/>
                <w:sz w:val="20"/>
                <w:szCs w:val="20"/>
                <w:lang w:val="en-GB"/>
              </w:rPr>
              <w:t xml:space="preserve"> </w:t>
            </w:r>
          </w:p>
          <w:p w14:paraId="1E90D50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3 V; 1 Carer</w:t>
            </w:r>
          </w:p>
        </w:tc>
        <w:tc>
          <w:tcPr>
            <w:tcW w:w="2111" w:type="dxa"/>
          </w:tcPr>
          <w:p w14:paraId="3549DC5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D96CB2C"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28C60043" w14:textId="77777777" w:rsidTr="00717AF0">
        <w:tc>
          <w:tcPr>
            <w:tcW w:w="1545" w:type="dxa"/>
            <w:shd w:val="clear" w:color="auto" w:fill="D9D9D9"/>
            <w:vAlign w:val="center"/>
          </w:tcPr>
          <w:p w14:paraId="2AC503B1"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Bernadin et al. (2021)</w:t>
            </w:r>
          </w:p>
        </w:tc>
        <w:tc>
          <w:tcPr>
            <w:tcW w:w="1578" w:type="dxa"/>
            <w:vAlign w:val="center"/>
          </w:tcPr>
          <w:p w14:paraId="632B5D2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4</w:t>
            </w:r>
            <w:r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b/>
                <w:bCs/>
                <w:color w:val="000000" w:themeColor="text1"/>
                <w:sz w:val="20"/>
                <w:szCs w:val="20"/>
                <w:lang w:val="en-GB"/>
              </w:rPr>
              <w:t>age-relevant</w:t>
            </w:r>
            <w:r w:rsidRPr="00665450">
              <w:rPr>
                <w:rFonts w:ascii="Times New Roman" w:hAnsi="Times New Roman" w:cs="Times New Roman"/>
                <w:color w:val="000000" w:themeColor="text1"/>
                <w:sz w:val="20"/>
                <w:szCs w:val="20"/>
                <w:lang w:val="en-GB"/>
              </w:rPr>
              <w:t xml:space="preserve"> [ASD group; 10]</w:t>
            </w:r>
          </w:p>
        </w:tc>
        <w:tc>
          <w:tcPr>
            <w:tcW w:w="1755" w:type="dxa"/>
            <w:vAlign w:val="center"/>
          </w:tcPr>
          <w:p w14:paraId="11A0FEA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US </w:t>
            </w:r>
          </w:p>
        </w:tc>
        <w:tc>
          <w:tcPr>
            <w:tcW w:w="1194" w:type="dxa"/>
            <w:vAlign w:val="center"/>
          </w:tcPr>
          <w:p w14:paraId="6855241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6-18 (17.0)</w:t>
            </w:r>
          </w:p>
        </w:tc>
        <w:tc>
          <w:tcPr>
            <w:tcW w:w="1270" w:type="dxa"/>
            <w:vAlign w:val="center"/>
          </w:tcPr>
          <w:p w14:paraId="2555F8F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3 F, 1 M     </w:t>
            </w:r>
          </w:p>
        </w:tc>
        <w:tc>
          <w:tcPr>
            <w:tcW w:w="2009" w:type="dxa"/>
            <w:vAlign w:val="center"/>
          </w:tcPr>
          <w:p w14:paraId="6E3C220B"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3F300C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6C72753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4 S (</w:t>
            </w:r>
            <w:proofErr w:type="gramStart"/>
            <w:r w:rsidRPr="00665450">
              <w:rPr>
                <w:rFonts w:ascii="Times New Roman" w:hAnsi="Times New Roman" w:cs="Times New Roman"/>
                <w:i/>
                <w:iCs/>
                <w:color w:val="000000" w:themeColor="text1"/>
                <w:sz w:val="20"/>
                <w:szCs w:val="20"/>
                <w:lang w:val="en-GB"/>
              </w:rPr>
              <w:t>high-schoolers</w:t>
            </w:r>
            <w:proofErr w:type="gramEnd"/>
            <w:r w:rsidRPr="00665450">
              <w:rPr>
                <w:rFonts w:ascii="Times New Roman" w:hAnsi="Times New Roman" w:cs="Times New Roman"/>
                <w:color w:val="000000" w:themeColor="text1"/>
                <w:sz w:val="20"/>
                <w:szCs w:val="20"/>
                <w:lang w:val="en-GB"/>
              </w:rPr>
              <w:t>)</w:t>
            </w:r>
          </w:p>
        </w:tc>
        <w:tc>
          <w:tcPr>
            <w:tcW w:w="2111" w:type="dxa"/>
          </w:tcPr>
          <w:p w14:paraId="7E088AE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Presumed mainstream highschooler </w:t>
            </w:r>
          </w:p>
        </w:tc>
      </w:tr>
      <w:tr w:rsidR="00665450" w:rsidRPr="00665450" w14:paraId="03E12DFB" w14:textId="77777777" w:rsidTr="00717AF0">
        <w:tc>
          <w:tcPr>
            <w:tcW w:w="1545" w:type="dxa"/>
            <w:shd w:val="clear" w:color="auto" w:fill="D9D9D9"/>
            <w:vAlign w:val="center"/>
          </w:tcPr>
          <w:p w14:paraId="4F04C84E"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Botha et al. (2020)</w:t>
            </w:r>
          </w:p>
        </w:tc>
        <w:tc>
          <w:tcPr>
            <w:tcW w:w="1578" w:type="dxa"/>
            <w:vAlign w:val="center"/>
          </w:tcPr>
          <w:p w14:paraId="05853A7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0 (2)</w:t>
            </w:r>
          </w:p>
        </w:tc>
        <w:tc>
          <w:tcPr>
            <w:tcW w:w="1755" w:type="dxa"/>
            <w:vAlign w:val="center"/>
          </w:tcPr>
          <w:p w14:paraId="6321CBA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1</w:t>
            </w:r>
            <w:r w:rsidRPr="00665450">
              <w:rPr>
                <w:rFonts w:ascii="Times New Roman" w:hAnsi="Times New Roman" w:cs="Times New Roman"/>
                <w:color w:val="000000" w:themeColor="text1"/>
                <w:sz w:val="20"/>
                <w:szCs w:val="20"/>
                <w:lang w:val="en-GB"/>
              </w:rPr>
              <w:t xml:space="preserve"> S. America; </w:t>
            </w:r>
            <w:r w:rsidRPr="00665450">
              <w:rPr>
                <w:rFonts w:ascii="Times New Roman" w:hAnsi="Times New Roman" w:cs="Times New Roman"/>
                <w:b/>
                <w:bCs/>
                <w:color w:val="000000" w:themeColor="text1"/>
                <w:sz w:val="20"/>
                <w:szCs w:val="20"/>
                <w:lang w:val="en-GB"/>
              </w:rPr>
              <w:t>14</w:t>
            </w:r>
            <w:r w:rsidRPr="00665450">
              <w:rPr>
                <w:rFonts w:ascii="Times New Roman" w:hAnsi="Times New Roman" w:cs="Times New Roman"/>
                <w:color w:val="000000" w:themeColor="text1"/>
                <w:sz w:val="20"/>
                <w:szCs w:val="20"/>
                <w:lang w:val="en-GB"/>
              </w:rPr>
              <w:t xml:space="preserve"> UK; </w:t>
            </w:r>
            <w:r w:rsidRPr="00665450">
              <w:rPr>
                <w:rFonts w:ascii="Times New Roman" w:hAnsi="Times New Roman" w:cs="Times New Roman"/>
                <w:b/>
                <w:bCs/>
                <w:i/>
                <w:iCs/>
                <w:color w:val="000000" w:themeColor="text1"/>
                <w:sz w:val="20"/>
                <w:szCs w:val="20"/>
                <w:lang w:val="en-GB"/>
              </w:rPr>
              <w:t xml:space="preserve">5 </w:t>
            </w:r>
            <w:r w:rsidRPr="00665450">
              <w:rPr>
                <w:rFonts w:ascii="Times New Roman" w:hAnsi="Times New Roman" w:cs="Times New Roman"/>
                <w:i/>
                <w:iCs/>
                <w:color w:val="000000" w:themeColor="text1"/>
                <w:sz w:val="20"/>
                <w:szCs w:val="20"/>
                <w:lang w:val="en-GB"/>
              </w:rPr>
              <w:t>“Europe, America, Israel or New Zealand”</w:t>
            </w:r>
          </w:p>
        </w:tc>
        <w:tc>
          <w:tcPr>
            <w:tcW w:w="1194" w:type="dxa"/>
            <w:vAlign w:val="center"/>
          </w:tcPr>
          <w:p w14:paraId="228F1512"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21-62 (37.2) </w:t>
            </w:r>
          </w:p>
        </w:tc>
        <w:tc>
          <w:tcPr>
            <w:tcW w:w="1270" w:type="dxa"/>
            <w:vAlign w:val="center"/>
          </w:tcPr>
          <w:p w14:paraId="662824F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9 F, 9 M, </w:t>
            </w:r>
          </w:p>
          <w:p w14:paraId="2D1FC26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O</w:t>
            </w:r>
          </w:p>
        </w:tc>
        <w:tc>
          <w:tcPr>
            <w:tcW w:w="2009" w:type="dxa"/>
            <w:vAlign w:val="center"/>
          </w:tcPr>
          <w:p w14:paraId="3671774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3 White-UK; 1 Black-UK; 5 White non-UK; 1 Mixed Race (S American)</w:t>
            </w:r>
          </w:p>
        </w:tc>
        <w:tc>
          <w:tcPr>
            <w:tcW w:w="2213" w:type="dxa"/>
            <w:vAlign w:val="center"/>
          </w:tcPr>
          <w:p w14:paraId="39F9CFC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FA5289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3E11EE4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0EF356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4FE86977" w14:textId="77777777" w:rsidTr="00717AF0">
        <w:tc>
          <w:tcPr>
            <w:tcW w:w="1545" w:type="dxa"/>
            <w:shd w:val="clear" w:color="auto" w:fill="D9D9D9"/>
            <w:vAlign w:val="center"/>
          </w:tcPr>
          <w:p w14:paraId="70AD9D12"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Bradley et al. (2021)</w:t>
            </w:r>
          </w:p>
        </w:tc>
        <w:tc>
          <w:tcPr>
            <w:tcW w:w="1578" w:type="dxa"/>
            <w:vAlign w:val="center"/>
          </w:tcPr>
          <w:p w14:paraId="4F6F9FC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77 (69)</w:t>
            </w:r>
          </w:p>
        </w:tc>
        <w:tc>
          <w:tcPr>
            <w:tcW w:w="1755" w:type="dxa"/>
            <w:vAlign w:val="center"/>
          </w:tcPr>
          <w:p w14:paraId="08520A1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4E59B19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b/>
                <w:bCs/>
                <w:color w:val="000000" w:themeColor="text1"/>
                <w:sz w:val="20"/>
                <w:szCs w:val="20"/>
                <w:lang w:val="en-GB"/>
              </w:rPr>
              <w:t>18+</w:t>
            </w:r>
            <w:r w:rsidRPr="00665450">
              <w:rPr>
                <w:rFonts w:ascii="Times New Roman" w:hAnsi="Times New Roman" w:cs="Times New Roman"/>
                <w:color w:val="000000" w:themeColor="text1"/>
                <w:sz w:val="20"/>
                <w:szCs w:val="20"/>
                <w:lang w:val="en-GB"/>
              </w:rPr>
              <w:t xml:space="preserve"> (38.7)</w:t>
            </w:r>
          </w:p>
        </w:tc>
        <w:tc>
          <w:tcPr>
            <w:tcW w:w="1270" w:type="dxa"/>
            <w:vAlign w:val="center"/>
          </w:tcPr>
          <w:p w14:paraId="61FE4E7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84 F, 93M </w:t>
            </w:r>
          </w:p>
        </w:tc>
        <w:tc>
          <w:tcPr>
            <w:tcW w:w="2009" w:type="dxa"/>
            <w:vAlign w:val="center"/>
          </w:tcPr>
          <w:p w14:paraId="7414DA9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F127E8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tcPr>
          <w:p w14:paraId="638D4A1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32 S; 147 </w:t>
            </w:r>
            <w:proofErr w:type="gramStart"/>
            <w:r w:rsidRPr="00665450">
              <w:rPr>
                <w:rFonts w:ascii="Times New Roman" w:hAnsi="Times New Roman" w:cs="Times New Roman"/>
                <w:color w:val="000000" w:themeColor="text1"/>
                <w:sz w:val="20"/>
                <w:szCs w:val="20"/>
                <w:lang w:val="en-GB"/>
              </w:rPr>
              <w:t>Employed;</w:t>
            </w:r>
            <w:proofErr w:type="gramEnd"/>
          </w:p>
          <w:p w14:paraId="3E5FA1D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6 V; 74 J; 5 </w:t>
            </w:r>
            <w:proofErr w:type="gramStart"/>
            <w:r w:rsidRPr="00665450">
              <w:rPr>
                <w:rFonts w:ascii="Times New Roman" w:hAnsi="Times New Roman" w:cs="Times New Roman"/>
                <w:color w:val="000000" w:themeColor="text1"/>
                <w:sz w:val="20"/>
                <w:szCs w:val="20"/>
                <w:lang w:val="en-GB"/>
              </w:rPr>
              <w:t>R;</w:t>
            </w:r>
            <w:proofErr w:type="gramEnd"/>
            <w:r w:rsidRPr="00665450">
              <w:rPr>
                <w:rFonts w:ascii="Times New Roman" w:hAnsi="Times New Roman" w:cs="Times New Roman"/>
                <w:color w:val="000000" w:themeColor="text1"/>
                <w:sz w:val="20"/>
                <w:szCs w:val="20"/>
                <w:lang w:val="en-GB"/>
              </w:rPr>
              <w:t xml:space="preserve"> </w:t>
            </w:r>
          </w:p>
          <w:p w14:paraId="75D1180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3 Unspecified</w:t>
            </w:r>
          </w:p>
        </w:tc>
        <w:tc>
          <w:tcPr>
            <w:tcW w:w="2111" w:type="dxa"/>
          </w:tcPr>
          <w:p w14:paraId="7194FEEB" w14:textId="6D078A8D"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68 </w:t>
            </w:r>
            <w:r w:rsidR="00B66A63"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minimum?) </w:t>
            </w:r>
          </w:p>
          <w:p w14:paraId="7C0466C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9 Special Needs Education</w:t>
            </w:r>
          </w:p>
        </w:tc>
      </w:tr>
      <w:tr w:rsidR="00665450" w:rsidRPr="00665450" w14:paraId="420BB3FF" w14:textId="77777777" w:rsidTr="00717AF0">
        <w:tc>
          <w:tcPr>
            <w:tcW w:w="1545" w:type="dxa"/>
            <w:shd w:val="clear" w:color="auto" w:fill="D9D9D9"/>
            <w:vAlign w:val="center"/>
          </w:tcPr>
          <w:p w14:paraId="2222CD7A"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Cage et al. (2018) </w:t>
            </w:r>
          </w:p>
        </w:tc>
        <w:tc>
          <w:tcPr>
            <w:tcW w:w="1578" w:type="dxa"/>
            <w:vAlign w:val="center"/>
          </w:tcPr>
          <w:p w14:paraId="2C319398"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 xml:space="preserve">63 </w:t>
            </w:r>
            <w:r w:rsidRPr="00665450">
              <w:rPr>
                <w:rFonts w:ascii="Times New Roman" w:hAnsi="Times New Roman" w:cs="Times New Roman"/>
                <w:color w:val="000000" w:themeColor="text1"/>
                <w:sz w:val="20"/>
                <w:szCs w:val="20"/>
                <w:lang w:val="en-GB"/>
              </w:rPr>
              <w:t>[</w:t>
            </w:r>
            <w:r w:rsidRPr="00665450">
              <w:rPr>
                <w:rFonts w:ascii="Times New Roman" w:hAnsi="Times New Roman" w:cs="Times New Roman"/>
                <w:b/>
                <w:bCs/>
                <w:color w:val="000000" w:themeColor="text1"/>
                <w:sz w:val="20"/>
                <w:szCs w:val="20"/>
                <w:lang w:val="en-GB"/>
              </w:rPr>
              <w:t>111</w:t>
            </w:r>
            <w:r w:rsidRPr="00665450">
              <w:rPr>
                <w:rFonts w:ascii="Times New Roman" w:hAnsi="Times New Roman" w:cs="Times New Roman"/>
                <w:color w:val="000000" w:themeColor="text1"/>
                <w:sz w:val="20"/>
                <w:szCs w:val="20"/>
                <w:lang w:val="en-GB"/>
              </w:rPr>
              <w:t>]</w:t>
            </w:r>
          </w:p>
        </w:tc>
        <w:tc>
          <w:tcPr>
            <w:tcW w:w="1755" w:type="dxa"/>
            <w:vAlign w:val="center"/>
          </w:tcPr>
          <w:p w14:paraId="04F7F2A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3723DE1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72 (36.4)</w:t>
            </w:r>
          </w:p>
          <w:p w14:paraId="760CA6EB"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From Total </w:t>
            </w:r>
          </w:p>
        </w:tc>
        <w:tc>
          <w:tcPr>
            <w:tcW w:w="1270" w:type="dxa"/>
            <w:vAlign w:val="center"/>
          </w:tcPr>
          <w:p w14:paraId="5E6C81E7"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03C0509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60 F, 27 M </w:t>
            </w:r>
          </w:p>
          <w:p w14:paraId="03DF6F6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4 O </w:t>
            </w:r>
          </w:p>
          <w:p w14:paraId="2DC12952"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lang w:val="en-GB"/>
              </w:rPr>
              <w:t>10 Unknown</w:t>
            </w:r>
          </w:p>
        </w:tc>
        <w:tc>
          <w:tcPr>
            <w:tcW w:w="2009" w:type="dxa"/>
            <w:vAlign w:val="center"/>
          </w:tcPr>
          <w:p w14:paraId="665AE808"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4884726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70 White-UK 18 White Non-</w:t>
            </w:r>
            <w:proofErr w:type="gramStart"/>
            <w:r w:rsidRPr="00665450">
              <w:rPr>
                <w:rFonts w:ascii="Times New Roman" w:hAnsi="Times New Roman" w:cs="Times New Roman"/>
                <w:color w:val="000000" w:themeColor="text1"/>
                <w:sz w:val="20"/>
                <w:szCs w:val="20"/>
                <w:lang w:val="en-GB"/>
              </w:rPr>
              <w:t>UK;</w:t>
            </w:r>
            <w:proofErr w:type="gramEnd"/>
            <w:r w:rsidRPr="00665450">
              <w:rPr>
                <w:rFonts w:ascii="Times New Roman" w:hAnsi="Times New Roman" w:cs="Times New Roman"/>
                <w:color w:val="000000" w:themeColor="text1"/>
                <w:sz w:val="20"/>
                <w:szCs w:val="20"/>
                <w:lang w:val="en-GB"/>
              </w:rPr>
              <w:t xml:space="preserve"> </w:t>
            </w:r>
          </w:p>
          <w:p w14:paraId="1C2641D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Mixed Race; 1 Asian  </w:t>
            </w:r>
          </w:p>
          <w:p w14:paraId="02B8E68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7 Other *reported</w:t>
            </w:r>
          </w:p>
          <w:p w14:paraId="0A712BA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 xml:space="preserve">11 Unknown </w:t>
            </w:r>
          </w:p>
        </w:tc>
        <w:tc>
          <w:tcPr>
            <w:tcW w:w="2213" w:type="dxa"/>
            <w:vAlign w:val="center"/>
          </w:tcPr>
          <w:p w14:paraId="32A37DC2"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451C43C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6 S; 18 </w:t>
            </w:r>
            <w:proofErr w:type="gramStart"/>
            <w:r w:rsidRPr="00665450">
              <w:rPr>
                <w:rFonts w:ascii="Times New Roman" w:hAnsi="Times New Roman" w:cs="Times New Roman"/>
                <w:color w:val="000000" w:themeColor="text1"/>
                <w:sz w:val="20"/>
                <w:szCs w:val="20"/>
                <w:lang w:val="en-GB"/>
              </w:rPr>
              <w:t>FT;</w:t>
            </w:r>
            <w:proofErr w:type="gramEnd"/>
          </w:p>
          <w:p w14:paraId="6860D86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2 PT; 7 </w:t>
            </w:r>
            <w:proofErr w:type="gramStart"/>
            <w:r w:rsidRPr="00665450">
              <w:rPr>
                <w:rFonts w:ascii="Times New Roman" w:hAnsi="Times New Roman" w:cs="Times New Roman"/>
                <w:color w:val="000000" w:themeColor="text1"/>
                <w:sz w:val="20"/>
                <w:szCs w:val="20"/>
                <w:lang w:val="en-GB"/>
              </w:rPr>
              <w:t>Self-Employed;</w:t>
            </w:r>
            <w:proofErr w:type="gramEnd"/>
            <w:r w:rsidRPr="00665450">
              <w:rPr>
                <w:rFonts w:ascii="Times New Roman" w:hAnsi="Times New Roman" w:cs="Times New Roman"/>
                <w:color w:val="000000" w:themeColor="text1"/>
                <w:sz w:val="20"/>
                <w:szCs w:val="20"/>
                <w:lang w:val="en-GB"/>
              </w:rPr>
              <w:t xml:space="preserve"> </w:t>
            </w:r>
          </w:p>
          <w:p w14:paraId="665A1AD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33 J; 5 </w:t>
            </w:r>
            <w:proofErr w:type="gramStart"/>
            <w:r w:rsidRPr="00665450">
              <w:rPr>
                <w:rFonts w:ascii="Times New Roman" w:hAnsi="Times New Roman" w:cs="Times New Roman"/>
                <w:color w:val="000000" w:themeColor="text1"/>
                <w:sz w:val="20"/>
                <w:szCs w:val="20"/>
                <w:lang w:val="en-GB"/>
              </w:rPr>
              <w:t>R;</w:t>
            </w:r>
            <w:proofErr w:type="gramEnd"/>
            <w:r w:rsidRPr="00665450">
              <w:rPr>
                <w:rFonts w:ascii="Times New Roman" w:hAnsi="Times New Roman" w:cs="Times New Roman"/>
                <w:color w:val="000000" w:themeColor="text1"/>
                <w:sz w:val="20"/>
                <w:szCs w:val="20"/>
                <w:lang w:val="en-GB"/>
              </w:rPr>
              <w:t xml:space="preserve"> </w:t>
            </w:r>
          </w:p>
          <w:p w14:paraId="29C491E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Other *</w:t>
            </w:r>
            <w:proofErr w:type="gramStart"/>
            <w:r w:rsidRPr="00665450">
              <w:rPr>
                <w:rFonts w:ascii="Times New Roman" w:hAnsi="Times New Roman" w:cs="Times New Roman"/>
                <w:color w:val="000000" w:themeColor="text1"/>
                <w:sz w:val="20"/>
                <w:szCs w:val="20"/>
                <w:lang w:val="en-GB"/>
              </w:rPr>
              <w:t>reported;</w:t>
            </w:r>
            <w:proofErr w:type="gramEnd"/>
          </w:p>
          <w:p w14:paraId="751D548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18 Unknown</w:t>
            </w:r>
          </w:p>
        </w:tc>
        <w:tc>
          <w:tcPr>
            <w:tcW w:w="2111" w:type="dxa"/>
          </w:tcPr>
          <w:p w14:paraId="0140BF8D"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2C01251E" w14:textId="28E33919"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U; 27 </w:t>
            </w:r>
            <w:r w:rsidR="00B66A63"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Presumed) Undergraduate or Trades Training; 27 </w:t>
            </w:r>
            <w:proofErr w:type="gramStart"/>
            <w:r w:rsidRPr="00665450">
              <w:rPr>
                <w:rFonts w:ascii="Times New Roman" w:hAnsi="Times New Roman" w:cs="Times New Roman"/>
                <w:color w:val="000000" w:themeColor="text1"/>
                <w:sz w:val="20"/>
                <w:szCs w:val="20"/>
                <w:lang w:val="en-GB"/>
              </w:rPr>
              <w:t>Postgraduate;</w:t>
            </w:r>
            <w:proofErr w:type="gramEnd"/>
            <w:r w:rsidRPr="00665450">
              <w:rPr>
                <w:rFonts w:ascii="Times New Roman" w:hAnsi="Times New Roman" w:cs="Times New Roman"/>
                <w:color w:val="000000" w:themeColor="text1"/>
                <w:sz w:val="20"/>
                <w:szCs w:val="20"/>
                <w:lang w:val="en-GB"/>
              </w:rPr>
              <w:t xml:space="preserve"> </w:t>
            </w:r>
          </w:p>
          <w:p w14:paraId="42F9BFC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Other *</w:t>
            </w:r>
            <w:proofErr w:type="gramStart"/>
            <w:r w:rsidRPr="00665450">
              <w:rPr>
                <w:rFonts w:ascii="Times New Roman" w:hAnsi="Times New Roman" w:cs="Times New Roman"/>
                <w:color w:val="000000" w:themeColor="text1"/>
                <w:sz w:val="20"/>
                <w:szCs w:val="20"/>
                <w:lang w:val="en-GB"/>
              </w:rPr>
              <w:t>reported;</w:t>
            </w:r>
            <w:proofErr w:type="gramEnd"/>
          </w:p>
          <w:p w14:paraId="023EE60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9 Unknown</w:t>
            </w:r>
          </w:p>
        </w:tc>
      </w:tr>
      <w:tr w:rsidR="00665450" w:rsidRPr="00665450" w14:paraId="52C42976" w14:textId="77777777" w:rsidTr="00717AF0">
        <w:tc>
          <w:tcPr>
            <w:tcW w:w="1545" w:type="dxa"/>
            <w:shd w:val="clear" w:color="auto" w:fill="D9D9D9"/>
            <w:vAlign w:val="center"/>
          </w:tcPr>
          <w:p w14:paraId="5605177A"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Cage &amp; Troxell-Whitman (2019)</w:t>
            </w:r>
          </w:p>
        </w:tc>
        <w:tc>
          <w:tcPr>
            <w:tcW w:w="1578" w:type="dxa"/>
            <w:vAlign w:val="center"/>
          </w:tcPr>
          <w:p w14:paraId="1C628BF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 xml:space="preserve">91 </w:t>
            </w:r>
            <w:r w:rsidRPr="00665450">
              <w:rPr>
                <w:rFonts w:ascii="Times New Roman" w:hAnsi="Times New Roman" w:cs="Times New Roman"/>
                <w:color w:val="000000" w:themeColor="text1"/>
                <w:sz w:val="20"/>
                <w:szCs w:val="20"/>
                <w:lang w:val="en-GB"/>
              </w:rPr>
              <w:t>[</w:t>
            </w:r>
            <w:r w:rsidRPr="00665450">
              <w:rPr>
                <w:rFonts w:ascii="Times New Roman" w:hAnsi="Times New Roman" w:cs="Times New Roman"/>
                <w:b/>
                <w:bCs/>
                <w:color w:val="000000" w:themeColor="text1"/>
                <w:sz w:val="20"/>
                <w:szCs w:val="20"/>
                <w:lang w:val="en-GB"/>
              </w:rPr>
              <w:t>262</w:t>
            </w:r>
            <w:r w:rsidRPr="00665450">
              <w:rPr>
                <w:rFonts w:ascii="Times New Roman" w:hAnsi="Times New Roman" w:cs="Times New Roman"/>
                <w:color w:val="000000" w:themeColor="text1"/>
                <w:sz w:val="20"/>
                <w:szCs w:val="20"/>
                <w:lang w:val="en-GB"/>
              </w:rPr>
              <w:t>]</w:t>
            </w:r>
          </w:p>
        </w:tc>
        <w:tc>
          <w:tcPr>
            <w:tcW w:w="1755" w:type="dxa"/>
            <w:vAlign w:val="center"/>
          </w:tcPr>
          <w:p w14:paraId="0BA185F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w:t>
            </w:r>
            <w:r w:rsidRPr="00665450">
              <w:rPr>
                <w:rFonts w:ascii="Times New Roman" w:hAnsi="Times New Roman" w:cs="Times New Roman"/>
                <w:color w:val="000000" w:themeColor="text1"/>
                <w:sz w:val="20"/>
                <w:szCs w:val="20"/>
                <w:lang w:val="en-GB"/>
              </w:rPr>
              <w:t xml:space="preserve"> UK? (Based on prior study) </w:t>
            </w:r>
          </w:p>
        </w:tc>
        <w:tc>
          <w:tcPr>
            <w:tcW w:w="1194" w:type="dxa"/>
            <w:vAlign w:val="center"/>
          </w:tcPr>
          <w:p w14:paraId="4E9CFD6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66 (33.6)</w:t>
            </w:r>
          </w:p>
          <w:p w14:paraId="77B2BD8C"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Total sample</w:t>
            </w:r>
          </w:p>
        </w:tc>
        <w:tc>
          <w:tcPr>
            <w:tcW w:w="1270" w:type="dxa"/>
            <w:vAlign w:val="center"/>
          </w:tcPr>
          <w:p w14:paraId="1F1E8F3C"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7269AF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35 </w:t>
            </w:r>
            <w:proofErr w:type="gramStart"/>
            <w:r w:rsidRPr="00665450">
              <w:rPr>
                <w:rFonts w:ascii="Times New Roman" w:hAnsi="Times New Roman" w:cs="Times New Roman"/>
                <w:color w:val="000000" w:themeColor="text1"/>
                <w:sz w:val="20"/>
                <w:szCs w:val="20"/>
                <w:lang w:val="en-GB"/>
              </w:rPr>
              <w:t>F;</w:t>
            </w:r>
            <w:proofErr w:type="gramEnd"/>
            <w:r w:rsidRPr="00665450">
              <w:rPr>
                <w:rFonts w:ascii="Times New Roman" w:hAnsi="Times New Roman" w:cs="Times New Roman"/>
                <w:color w:val="000000" w:themeColor="text1"/>
                <w:sz w:val="20"/>
                <w:szCs w:val="20"/>
                <w:lang w:val="en-GB"/>
              </w:rPr>
              <w:t xml:space="preserve"> </w:t>
            </w:r>
          </w:p>
          <w:p w14:paraId="5B7F0FB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11 M; 12 O</w:t>
            </w:r>
          </w:p>
          <w:p w14:paraId="348A416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4 Un-disclosed</w:t>
            </w:r>
          </w:p>
        </w:tc>
        <w:tc>
          <w:tcPr>
            <w:tcW w:w="2009" w:type="dxa"/>
            <w:vAlign w:val="center"/>
          </w:tcPr>
          <w:p w14:paraId="36FD1F62"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374BA5C7" w14:textId="660797A5" w:rsidR="00675D90" w:rsidRPr="00665450" w:rsidRDefault="00675D90" w:rsidP="0082216F">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c. 225 White (85.8%); c. 22 Mixed Race (8.4%);</w:t>
            </w:r>
            <w:r w:rsidR="0082216F"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 xml:space="preserve">c. 7 Asian (2.7%); </w:t>
            </w:r>
            <w:r w:rsidRPr="00665450">
              <w:rPr>
                <w:rFonts w:ascii="Times New Roman" w:hAnsi="Times New Roman" w:cs="Times New Roman"/>
                <w:b/>
                <w:bCs/>
                <w:color w:val="000000" w:themeColor="text1"/>
                <w:sz w:val="20"/>
                <w:szCs w:val="20"/>
                <w:lang w:val="en-GB"/>
              </w:rPr>
              <w:t>c. 8 Unknown or Undisclosed (3%)</w:t>
            </w:r>
          </w:p>
        </w:tc>
        <w:tc>
          <w:tcPr>
            <w:tcW w:w="2213" w:type="dxa"/>
          </w:tcPr>
          <w:p w14:paraId="6C238A3F"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From Total:</w:t>
            </w:r>
          </w:p>
          <w:p w14:paraId="2A7B939D" w14:textId="2CBDD0C1" w:rsidR="00675D90" w:rsidRPr="00665450" w:rsidRDefault="00675D90" w:rsidP="00FA763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c. 20 Self-employed; c. 63 S (23.8%); c 76 FT (29%); c. 28 PT (10.4%); (7.7%); c. 59 J (22.3%); c. 3 R (1.2%); </w:t>
            </w:r>
            <w:r w:rsidRPr="00665450">
              <w:rPr>
                <w:rFonts w:ascii="Times New Roman" w:hAnsi="Times New Roman" w:cs="Times New Roman"/>
                <w:color w:val="000000" w:themeColor="text1"/>
                <w:sz w:val="20"/>
                <w:szCs w:val="20"/>
                <w:lang w:val="en-GB"/>
              </w:rPr>
              <w:lastRenderedPageBreak/>
              <w:t xml:space="preserve">c. 10 Carer (3.8%); </w:t>
            </w:r>
            <w:r w:rsidRPr="00665450">
              <w:rPr>
                <w:rFonts w:ascii="Times New Roman" w:hAnsi="Times New Roman" w:cs="Times New Roman"/>
                <w:b/>
                <w:bCs/>
                <w:color w:val="000000" w:themeColor="text1"/>
                <w:sz w:val="20"/>
                <w:szCs w:val="20"/>
                <w:lang w:val="en-GB"/>
              </w:rPr>
              <w:t xml:space="preserve">c. 3 </w:t>
            </w:r>
            <w:proofErr w:type="spellStart"/>
            <w:r w:rsidR="00FA7630" w:rsidRPr="00665450">
              <w:rPr>
                <w:rFonts w:ascii="Times New Roman" w:hAnsi="Times New Roman" w:cs="Times New Roman"/>
                <w:b/>
                <w:bCs/>
                <w:color w:val="000000" w:themeColor="text1"/>
                <w:sz w:val="20"/>
                <w:szCs w:val="20"/>
                <w:lang w:val="en-GB"/>
              </w:rPr>
              <w:t>Undisclose</w:t>
            </w:r>
            <w:proofErr w:type="spellEnd"/>
            <w:r w:rsidRPr="00665450">
              <w:rPr>
                <w:rFonts w:ascii="Times New Roman" w:hAnsi="Times New Roman" w:cs="Times New Roman"/>
                <w:b/>
                <w:bCs/>
                <w:color w:val="000000" w:themeColor="text1"/>
                <w:sz w:val="20"/>
                <w:szCs w:val="20"/>
                <w:lang w:val="en-GB"/>
              </w:rPr>
              <w:t xml:space="preserve"> (1.2%) </w:t>
            </w:r>
          </w:p>
        </w:tc>
        <w:tc>
          <w:tcPr>
            <w:tcW w:w="2111" w:type="dxa"/>
          </w:tcPr>
          <w:p w14:paraId="61DACA45"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From Total:</w:t>
            </w:r>
          </w:p>
          <w:p w14:paraId="218EA9E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16 U (6.1%)</w:t>
            </w:r>
          </w:p>
          <w:p w14:paraId="7919183F" w14:textId="498C052C"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c. 63 </w:t>
            </w:r>
            <w:r w:rsidR="00B66A63"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Presumed) (23.8); c. 78 Under-graduate or Trades Training (29.8%); c. 65 Postgraduate (24.9%); </w:t>
            </w:r>
            <w:r w:rsidRPr="00665450">
              <w:rPr>
                <w:rFonts w:ascii="Times New Roman" w:hAnsi="Times New Roman" w:cs="Times New Roman"/>
                <w:b/>
                <w:bCs/>
                <w:color w:val="000000" w:themeColor="text1"/>
                <w:sz w:val="20"/>
                <w:szCs w:val="20"/>
                <w:lang w:val="en-GB"/>
              </w:rPr>
              <w:lastRenderedPageBreak/>
              <w:t xml:space="preserve">c. 40 Unknown </w:t>
            </w:r>
            <w:proofErr w:type="gramStart"/>
            <w:r w:rsidRPr="00665450">
              <w:rPr>
                <w:rFonts w:ascii="Times New Roman" w:hAnsi="Times New Roman" w:cs="Times New Roman"/>
                <w:b/>
                <w:bCs/>
                <w:color w:val="000000" w:themeColor="text1"/>
                <w:sz w:val="20"/>
                <w:szCs w:val="20"/>
                <w:lang w:val="en-GB"/>
              </w:rPr>
              <w:t>/  Un</w:t>
            </w:r>
            <w:proofErr w:type="gramEnd"/>
            <w:r w:rsidRPr="00665450">
              <w:rPr>
                <w:rFonts w:ascii="Times New Roman" w:hAnsi="Times New Roman" w:cs="Times New Roman"/>
                <w:b/>
                <w:bCs/>
                <w:color w:val="000000" w:themeColor="text1"/>
                <w:sz w:val="20"/>
                <w:szCs w:val="20"/>
                <w:lang w:val="en-GB"/>
              </w:rPr>
              <w:t>-disclosed (15.4%)</w:t>
            </w:r>
          </w:p>
        </w:tc>
      </w:tr>
      <w:tr w:rsidR="00665450" w:rsidRPr="00665450" w14:paraId="3304A233" w14:textId="77777777" w:rsidTr="00717AF0">
        <w:tc>
          <w:tcPr>
            <w:tcW w:w="1545" w:type="dxa"/>
            <w:shd w:val="clear" w:color="auto" w:fill="D9D9D9"/>
            <w:vAlign w:val="center"/>
          </w:tcPr>
          <w:p w14:paraId="4A778861"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lastRenderedPageBreak/>
              <w:t>Collis et al. (2022)</w:t>
            </w:r>
          </w:p>
        </w:tc>
        <w:tc>
          <w:tcPr>
            <w:tcW w:w="1578" w:type="dxa"/>
            <w:vAlign w:val="center"/>
          </w:tcPr>
          <w:p w14:paraId="66B7DC6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2 </w:t>
            </w:r>
          </w:p>
        </w:tc>
        <w:tc>
          <w:tcPr>
            <w:tcW w:w="1755" w:type="dxa"/>
            <w:vAlign w:val="center"/>
          </w:tcPr>
          <w:p w14:paraId="368E921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w:t>
            </w:r>
            <w:r w:rsidRPr="00665450">
              <w:rPr>
                <w:rFonts w:ascii="Times New Roman" w:hAnsi="Times New Roman" w:cs="Times New Roman"/>
                <w:color w:val="000000" w:themeColor="text1"/>
                <w:sz w:val="20"/>
                <w:szCs w:val="20"/>
                <w:lang w:val="en-GB"/>
              </w:rPr>
              <w:t xml:space="preserve"> UK (presumed by in-person interviews) </w:t>
            </w:r>
          </w:p>
        </w:tc>
        <w:tc>
          <w:tcPr>
            <w:tcW w:w="1194" w:type="dxa"/>
            <w:vAlign w:val="center"/>
          </w:tcPr>
          <w:p w14:paraId="16865053"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8-23 (20.6)</w:t>
            </w:r>
          </w:p>
        </w:tc>
        <w:tc>
          <w:tcPr>
            <w:tcW w:w="1270" w:type="dxa"/>
            <w:vAlign w:val="center"/>
          </w:tcPr>
          <w:p w14:paraId="39C431D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F, 5 M, </w:t>
            </w:r>
          </w:p>
          <w:p w14:paraId="36B87C4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 O</w:t>
            </w:r>
          </w:p>
        </w:tc>
        <w:tc>
          <w:tcPr>
            <w:tcW w:w="2009" w:type="dxa"/>
            <w:vAlign w:val="center"/>
          </w:tcPr>
          <w:p w14:paraId="5E8405E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9E380E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1CC1B74E" w14:textId="5F20F067" w:rsidR="00675D90" w:rsidRPr="00665450" w:rsidRDefault="00675D90" w:rsidP="00F7531E">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0 S; 1 FT;</w:t>
            </w:r>
            <w:r w:rsidR="00F7531E"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1 J</w:t>
            </w:r>
          </w:p>
        </w:tc>
        <w:tc>
          <w:tcPr>
            <w:tcW w:w="2111" w:type="dxa"/>
            <w:vAlign w:val="center"/>
          </w:tcPr>
          <w:p w14:paraId="4EA1DF69" w14:textId="4586B494"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0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2 Under-graduate (complete)</w:t>
            </w:r>
          </w:p>
        </w:tc>
      </w:tr>
      <w:tr w:rsidR="00665450" w:rsidRPr="00665450" w14:paraId="78A1E632" w14:textId="77777777" w:rsidTr="00717AF0">
        <w:tc>
          <w:tcPr>
            <w:tcW w:w="1545" w:type="dxa"/>
            <w:shd w:val="clear" w:color="auto" w:fill="D9D9D9"/>
            <w:vAlign w:val="center"/>
          </w:tcPr>
          <w:p w14:paraId="53CF5D50"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Cook et al. (2018) </w:t>
            </w:r>
          </w:p>
        </w:tc>
        <w:tc>
          <w:tcPr>
            <w:tcW w:w="1578" w:type="dxa"/>
            <w:vAlign w:val="center"/>
          </w:tcPr>
          <w:p w14:paraId="553B974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4 age-relevant</w:t>
            </w:r>
            <w:r w:rsidRPr="00665450">
              <w:rPr>
                <w:rFonts w:ascii="Times New Roman" w:hAnsi="Times New Roman" w:cs="Times New Roman"/>
                <w:color w:val="000000" w:themeColor="text1"/>
                <w:sz w:val="20"/>
                <w:szCs w:val="20"/>
                <w:lang w:val="en-GB"/>
              </w:rPr>
              <w:t>, [11] *Teen + parent = 1 unit</w:t>
            </w:r>
          </w:p>
        </w:tc>
        <w:tc>
          <w:tcPr>
            <w:tcW w:w="1755" w:type="dxa"/>
            <w:vAlign w:val="center"/>
          </w:tcPr>
          <w:p w14:paraId="6A27A17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0D6A12D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6-17 (16.3)</w:t>
            </w:r>
          </w:p>
        </w:tc>
        <w:tc>
          <w:tcPr>
            <w:tcW w:w="1270" w:type="dxa"/>
            <w:vAlign w:val="center"/>
          </w:tcPr>
          <w:p w14:paraId="3960CBC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4 age relevant F</w:t>
            </w:r>
          </w:p>
        </w:tc>
        <w:tc>
          <w:tcPr>
            <w:tcW w:w="2009" w:type="dxa"/>
            <w:vAlign w:val="center"/>
          </w:tcPr>
          <w:p w14:paraId="51770BD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4 White-UK</w:t>
            </w:r>
          </w:p>
        </w:tc>
        <w:tc>
          <w:tcPr>
            <w:tcW w:w="2213" w:type="dxa"/>
            <w:vAlign w:val="center"/>
          </w:tcPr>
          <w:p w14:paraId="5F0E939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4 S (</w:t>
            </w:r>
            <w:proofErr w:type="gramStart"/>
            <w:r w:rsidRPr="00665450">
              <w:rPr>
                <w:rFonts w:ascii="Times New Roman" w:hAnsi="Times New Roman" w:cs="Times New Roman"/>
                <w:i/>
                <w:iCs/>
                <w:color w:val="000000" w:themeColor="text1"/>
                <w:sz w:val="20"/>
                <w:szCs w:val="20"/>
                <w:lang w:val="en-GB"/>
              </w:rPr>
              <w:t>high-schoolers</w:t>
            </w:r>
            <w:proofErr w:type="gramEnd"/>
            <w:r w:rsidRPr="00665450">
              <w:rPr>
                <w:rFonts w:ascii="Times New Roman" w:hAnsi="Times New Roman" w:cs="Times New Roman"/>
                <w:color w:val="000000" w:themeColor="text1"/>
                <w:sz w:val="20"/>
                <w:szCs w:val="20"/>
                <w:lang w:val="en-GB"/>
              </w:rPr>
              <w:t>)</w:t>
            </w:r>
          </w:p>
        </w:tc>
        <w:tc>
          <w:tcPr>
            <w:tcW w:w="2111" w:type="dxa"/>
            <w:vAlign w:val="center"/>
          </w:tcPr>
          <w:p w14:paraId="4D42040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 High School (mainstream); 2 Special Needs Edu.</w:t>
            </w:r>
          </w:p>
        </w:tc>
      </w:tr>
      <w:tr w:rsidR="00665450" w:rsidRPr="00665450" w14:paraId="4C0F77F2" w14:textId="77777777" w:rsidTr="00717AF0">
        <w:tc>
          <w:tcPr>
            <w:tcW w:w="1545" w:type="dxa"/>
            <w:shd w:val="clear" w:color="auto" w:fill="D9D9D9"/>
            <w:vAlign w:val="center"/>
          </w:tcPr>
          <w:p w14:paraId="760901F3"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Cook et al. (2021) </w:t>
            </w:r>
          </w:p>
        </w:tc>
        <w:tc>
          <w:tcPr>
            <w:tcW w:w="1578" w:type="dxa"/>
            <w:vAlign w:val="center"/>
          </w:tcPr>
          <w:p w14:paraId="529CB5CC"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7 (5)</w:t>
            </w:r>
          </w:p>
        </w:tc>
        <w:tc>
          <w:tcPr>
            <w:tcW w:w="1755" w:type="dxa"/>
            <w:vAlign w:val="center"/>
          </w:tcPr>
          <w:p w14:paraId="60F729F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05113D20"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20-64 (44.5) </w:t>
            </w:r>
          </w:p>
        </w:tc>
        <w:tc>
          <w:tcPr>
            <w:tcW w:w="1270" w:type="dxa"/>
            <w:vAlign w:val="center"/>
          </w:tcPr>
          <w:p w14:paraId="0162B30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8 F, 6 M, </w:t>
            </w:r>
          </w:p>
          <w:p w14:paraId="427B6C3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 O</w:t>
            </w:r>
          </w:p>
        </w:tc>
        <w:tc>
          <w:tcPr>
            <w:tcW w:w="2009" w:type="dxa"/>
            <w:vAlign w:val="center"/>
          </w:tcPr>
          <w:p w14:paraId="13F41F5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White-UK</w:t>
            </w:r>
          </w:p>
          <w:p w14:paraId="17629D2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 White Non-UK; 1 Mixed-Race Non-UK; 1 Hispanic</w:t>
            </w:r>
          </w:p>
        </w:tc>
        <w:tc>
          <w:tcPr>
            <w:tcW w:w="2213" w:type="dxa"/>
          </w:tcPr>
          <w:p w14:paraId="71900C14" w14:textId="77777777" w:rsidR="00FC4B6F"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S; 6 FT; 7 </w:t>
            </w:r>
            <w:proofErr w:type="gramStart"/>
            <w:r w:rsidRPr="00665450">
              <w:rPr>
                <w:rFonts w:ascii="Times New Roman" w:hAnsi="Times New Roman" w:cs="Times New Roman"/>
                <w:color w:val="000000" w:themeColor="text1"/>
                <w:sz w:val="20"/>
                <w:szCs w:val="20"/>
                <w:lang w:val="en-GB"/>
              </w:rPr>
              <w:t>PT;</w:t>
            </w:r>
            <w:proofErr w:type="gramEnd"/>
            <w:r w:rsidRPr="00665450">
              <w:rPr>
                <w:rFonts w:ascii="Times New Roman" w:hAnsi="Times New Roman" w:cs="Times New Roman"/>
                <w:color w:val="000000" w:themeColor="text1"/>
                <w:sz w:val="20"/>
                <w:szCs w:val="20"/>
                <w:lang w:val="en-GB"/>
              </w:rPr>
              <w:t xml:space="preserve"> </w:t>
            </w:r>
          </w:p>
          <w:p w14:paraId="0A51BD63" w14:textId="28EB9A6D" w:rsidR="00151848"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 V; 1 </w:t>
            </w:r>
            <w:proofErr w:type="gramStart"/>
            <w:r w:rsidRPr="00665450">
              <w:rPr>
                <w:rFonts w:ascii="Times New Roman" w:hAnsi="Times New Roman" w:cs="Times New Roman"/>
                <w:color w:val="000000" w:themeColor="text1"/>
                <w:sz w:val="20"/>
                <w:szCs w:val="20"/>
                <w:lang w:val="en-GB"/>
              </w:rPr>
              <w:t>Carer;</w:t>
            </w:r>
            <w:proofErr w:type="gramEnd"/>
            <w:r w:rsidRPr="00665450">
              <w:rPr>
                <w:rFonts w:ascii="Times New Roman" w:hAnsi="Times New Roman" w:cs="Times New Roman"/>
                <w:color w:val="000000" w:themeColor="text1"/>
                <w:sz w:val="20"/>
                <w:szCs w:val="20"/>
                <w:lang w:val="en-GB"/>
              </w:rPr>
              <w:t xml:space="preserve"> </w:t>
            </w:r>
          </w:p>
          <w:p w14:paraId="2EFE185C" w14:textId="0746F042" w:rsidR="00675D90" w:rsidRPr="00665450" w:rsidRDefault="00675D90" w:rsidP="007E2E15">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 Unknown</w:t>
            </w:r>
            <w:r w:rsidR="007E2E15"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b/>
                <w:bCs/>
                <w:color w:val="000000" w:themeColor="text1"/>
                <w:sz w:val="20"/>
                <w:szCs w:val="20"/>
                <w:lang w:val="en-GB"/>
              </w:rPr>
              <w:t>[Not mutually exclusive]</w:t>
            </w:r>
          </w:p>
        </w:tc>
        <w:tc>
          <w:tcPr>
            <w:tcW w:w="2111" w:type="dxa"/>
            <w:vAlign w:val="center"/>
          </w:tcPr>
          <w:p w14:paraId="64F953C4" w14:textId="01E4D016"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8 TS</w:t>
            </w:r>
          </w:p>
        </w:tc>
      </w:tr>
      <w:tr w:rsidR="00665450" w:rsidRPr="00665450" w14:paraId="0D91EA27" w14:textId="77777777" w:rsidTr="00717AF0">
        <w:tc>
          <w:tcPr>
            <w:tcW w:w="1545" w:type="dxa"/>
            <w:shd w:val="clear" w:color="auto" w:fill="D9D9D9"/>
            <w:vAlign w:val="center"/>
          </w:tcPr>
          <w:p w14:paraId="08794E6B"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Crompton et al (2020)</w:t>
            </w:r>
          </w:p>
        </w:tc>
        <w:tc>
          <w:tcPr>
            <w:tcW w:w="1578" w:type="dxa"/>
            <w:vAlign w:val="center"/>
          </w:tcPr>
          <w:p w14:paraId="30C207A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2 </w:t>
            </w:r>
          </w:p>
        </w:tc>
        <w:tc>
          <w:tcPr>
            <w:tcW w:w="1755" w:type="dxa"/>
            <w:vAlign w:val="center"/>
          </w:tcPr>
          <w:p w14:paraId="1EABA48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39D28363"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21-51 (33.6)</w:t>
            </w:r>
          </w:p>
        </w:tc>
        <w:tc>
          <w:tcPr>
            <w:tcW w:w="1270" w:type="dxa"/>
            <w:vAlign w:val="center"/>
          </w:tcPr>
          <w:p w14:paraId="5C07525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0 F, 2 M     </w:t>
            </w:r>
          </w:p>
        </w:tc>
        <w:tc>
          <w:tcPr>
            <w:tcW w:w="2009" w:type="dxa"/>
            <w:vAlign w:val="center"/>
          </w:tcPr>
          <w:p w14:paraId="1FEECA9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6DEEDC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5154CCD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D438DB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2111" w:type="dxa"/>
          </w:tcPr>
          <w:p w14:paraId="63A0094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Average 18 years of </w:t>
            </w:r>
            <w:proofErr w:type="spellStart"/>
            <w:proofErr w:type="gramStart"/>
            <w:r w:rsidRPr="00665450">
              <w:rPr>
                <w:rFonts w:ascii="Times New Roman" w:hAnsi="Times New Roman" w:cs="Times New Roman"/>
                <w:color w:val="000000" w:themeColor="text1"/>
                <w:sz w:val="20"/>
                <w:szCs w:val="20"/>
                <w:lang w:val="en-GB"/>
              </w:rPr>
              <w:t>edu</w:t>
            </w:r>
            <w:proofErr w:type="spellEnd"/>
            <w:r w:rsidRPr="00665450">
              <w:rPr>
                <w:rFonts w:ascii="Times New Roman" w:hAnsi="Times New Roman" w:cs="Times New Roman"/>
                <w:color w:val="000000" w:themeColor="text1"/>
                <w:sz w:val="20"/>
                <w:szCs w:val="20"/>
                <w:lang w:val="en-GB"/>
              </w:rPr>
              <w:t>.(</w:t>
            </w:r>
            <w:proofErr w:type="gramEnd"/>
            <w:r w:rsidRPr="00665450">
              <w:rPr>
                <w:rFonts w:ascii="Times New Roman" w:hAnsi="Times New Roman" w:cs="Times New Roman"/>
                <w:color w:val="000000" w:themeColor="text1"/>
                <w:sz w:val="20"/>
                <w:szCs w:val="20"/>
                <w:lang w:val="en-GB"/>
              </w:rPr>
              <w:t>thus: majority at a post-graduate level ? )</w:t>
            </w:r>
          </w:p>
        </w:tc>
      </w:tr>
      <w:tr w:rsidR="00665450" w:rsidRPr="00665450" w14:paraId="23062582" w14:textId="77777777" w:rsidTr="00717AF0">
        <w:tc>
          <w:tcPr>
            <w:tcW w:w="1545" w:type="dxa"/>
            <w:shd w:val="clear" w:color="auto" w:fill="D9D9D9"/>
            <w:vAlign w:val="center"/>
          </w:tcPr>
          <w:p w14:paraId="31D09477"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proofErr w:type="spellStart"/>
            <w:r w:rsidRPr="00665450">
              <w:rPr>
                <w:rFonts w:ascii="Times New Roman" w:hAnsi="Times New Roman" w:cs="Times New Roman"/>
                <w:color w:val="000000" w:themeColor="text1"/>
                <w:sz w:val="20"/>
                <w:szCs w:val="20"/>
                <w:lang w:val="en-GB"/>
              </w:rPr>
              <w:t>Dachez</w:t>
            </w:r>
            <w:proofErr w:type="spellEnd"/>
            <w:r w:rsidRPr="00665450">
              <w:rPr>
                <w:rFonts w:ascii="Times New Roman" w:hAnsi="Times New Roman" w:cs="Times New Roman"/>
                <w:color w:val="000000" w:themeColor="text1"/>
                <w:sz w:val="20"/>
                <w:szCs w:val="20"/>
                <w:lang w:val="en-GB"/>
              </w:rPr>
              <w:t xml:space="preserve"> &amp; </w:t>
            </w:r>
            <w:proofErr w:type="spellStart"/>
            <w:r w:rsidRPr="00665450">
              <w:rPr>
                <w:rFonts w:ascii="Times New Roman" w:hAnsi="Times New Roman" w:cs="Times New Roman"/>
                <w:color w:val="000000" w:themeColor="text1"/>
                <w:sz w:val="20"/>
                <w:szCs w:val="20"/>
                <w:lang w:val="en-GB"/>
              </w:rPr>
              <w:t>Ndobo</w:t>
            </w:r>
            <w:proofErr w:type="spellEnd"/>
            <w:r w:rsidRPr="00665450">
              <w:rPr>
                <w:rFonts w:ascii="Times New Roman" w:hAnsi="Times New Roman" w:cs="Times New Roman"/>
                <w:color w:val="000000" w:themeColor="text1"/>
                <w:sz w:val="20"/>
                <w:szCs w:val="20"/>
                <w:lang w:val="en-GB"/>
              </w:rPr>
              <w:t xml:space="preserve"> (2018)</w:t>
            </w:r>
          </w:p>
        </w:tc>
        <w:tc>
          <w:tcPr>
            <w:tcW w:w="1578" w:type="dxa"/>
            <w:vAlign w:val="center"/>
          </w:tcPr>
          <w:p w14:paraId="29DC58D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31 </w:t>
            </w:r>
          </w:p>
        </w:tc>
        <w:tc>
          <w:tcPr>
            <w:tcW w:w="1755" w:type="dxa"/>
            <w:vAlign w:val="center"/>
          </w:tcPr>
          <w:p w14:paraId="0549387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France</w:t>
            </w:r>
          </w:p>
        </w:tc>
        <w:tc>
          <w:tcPr>
            <w:tcW w:w="1194" w:type="dxa"/>
            <w:vAlign w:val="center"/>
          </w:tcPr>
          <w:p w14:paraId="65086A46"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15-53 (31.7) </w:t>
            </w:r>
          </w:p>
        </w:tc>
        <w:tc>
          <w:tcPr>
            <w:tcW w:w="1270" w:type="dxa"/>
            <w:vAlign w:val="center"/>
          </w:tcPr>
          <w:p w14:paraId="0EE1E3F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7 F, 14 M </w:t>
            </w:r>
          </w:p>
        </w:tc>
        <w:tc>
          <w:tcPr>
            <w:tcW w:w="2009" w:type="dxa"/>
            <w:vAlign w:val="center"/>
          </w:tcPr>
          <w:p w14:paraId="0AF40B4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F603B6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2213" w:type="dxa"/>
          </w:tcPr>
          <w:p w14:paraId="39D42EF2" w14:textId="47A59E66" w:rsidR="00675D90" w:rsidRPr="00665450" w:rsidRDefault="00675D90" w:rsidP="00CE7781">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c. 1 S (high school) (3%); c. 7 S (</w:t>
            </w:r>
            <w:proofErr w:type="spellStart"/>
            <w:r w:rsidRPr="00665450">
              <w:rPr>
                <w:rFonts w:ascii="Times New Roman" w:hAnsi="Times New Roman" w:cs="Times New Roman"/>
                <w:color w:val="000000" w:themeColor="text1"/>
                <w:sz w:val="20"/>
                <w:szCs w:val="20"/>
                <w:lang w:val="en-GB"/>
              </w:rPr>
              <w:t>uni</w:t>
            </w:r>
            <w:proofErr w:type="spellEnd"/>
            <w:r w:rsidRPr="00665450">
              <w:rPr>
                <w:rFonts w:ascii="Times New Roman" w:hAnsi="Times New Roman" w:cs="Times New Roman"/>
                <w:color w:val="000000" w:themeColor="text1"/>
                <w:sz w:val="20"/>
                <w:szCs w:val="20"/>
                <w:lang w:val="en-GB"/>
              </w:rPr>
              <w:t xml:space="preserve">) 23%); c.5 Employed (21% of c. 23 remainder); </w:t>
            </w:r>
            <w:r w:rsidRPr="00665450">
              <w:rPr>
                <w:rFonts w:ascii="Times New Roman" w:hAnsi="Times New Roman" w:cs="Times New Roman"/>
                <w:b/>
                <w:bCs/>
                <w:color w:val="000000" w:themeColor="text1"/>
                <w:sz w:val="20"/>
                <w:szCs w:val="20"/>
                <w:lang w:val="en-GB"/>
              </w:rPr>
              <w:t>c. 18 Unspecified (</w:t>
            </w:r>
            <w:r w:rsidR="00CE7781" w:rsidRPr="00665450">
              <w:rPr>
                <w:rFonts w:ascii="Times New Roman" w:hAnsi="Times New Roman" w:cs="Times New Roman"/>
                <w:b/>
                <w:bCs/>
                <w:color w:val="000000" w:themeColor="text1"/>
                <w:sz w:val="20"/>
                <w:szCs w:val="20"/>
                <w:lang w:val="en-GB"/>
              </w:rPr>
              <w:t>of</w:t>
            </w:r>
            <w:r w:rsidRPr="00665450">
              <w:rPr>
                <w:rFonts w:ascii="Times New Roman" w:hAnsi="Times New Roman" w:cs="Times New Roman"/>
                <w:b/>
                <w:bCs/>
                <w:color w:val="000000" w:themeColor="text1"/>
                <w:sz w:val="20"/>
                <w:szCs w:val="20"/>
                <w:lang w:val="en-GB"/>
              </w:rPr>
              <w:t xml:space="preserve"> c. 23 non-student </w:t>
            </w:r>
            <w:r w:rsidR="00CE7781" w:rsidRPr="00665450">
              <w:rPr>
                <w:rFonts w:ascii="Times New Roman" w:hAnsi="Times New Roman" w:cs="Times New Roman"/>
                <w:b/>
                <w:bCs/>
                <w:color w:val="000000" w:themeColor="text1"/>
                <w:sz w:val="20"/>
                <w:szCs w:val="20"/>
                <w:lang w:val="en-GB"/>
              </w:rPr>
              <w:t>r</w:t>
            </w:r>
            <w:r w:rsidRPr="00665450">
              <w:rPr>
                <w:rFonts w:ascii="Times New Roman" w:hAnsi="Times New Roman" w:cs="Times New Roman"/>
                <w:b/>
                <w:bCs/>
                <w:color w:val="000000" w:themeColor="text1"/>
                <w:sz w:val="20"/>
                <w:szCs w:val="20"/>
                <w:lang w:val="en-GB"/>
              </w:rPr>
              <w:t>emainder)</w:t>
            </w:r>
          </w:p>
        </w:tc>
        <w:tc>
          <w:tcPr>
            <w:tcW w:w="2111" w:type="dxa"/>
            <w:vAlign w:val="center"/>
          </w:tcPr>
          <w:p w14:paraId="1C19C0CC" w14:textId="67F497CE"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c. 1 High school (3%); c. 6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Presumed); c. 24 TS (74% of subset (17) + ongoing students)</w:t>
            </w:r>
          </w:p>
        </w:tc>
      </w:tr>
      <w:tr w:rsidR="00665450" w:rsidRPr="00665450" w14:paraId="4A54FB7F" w14:textId="77777777" w:rsidTr="00717AF0">
        <w:tc>
          <w:tcPr>
            <w:tcW w:w="1545" w:type="dxa"/>
            <w:shd w:val="clear" w:color="auto" w:fill="D9D9D9"/>
            <w:vAlign w:val="center"/>
          </w:tcPr>
          <w:p w14:paraId="3DD9A612"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Davidson &amp; Henderson (2010)</w:t>
            </w:r>
          </w:p>
        </w:tc>
        <w:tc>
          <w:tcPr>
            <w:tcW w:w="1578" w:type="dxa"/>
            <w:vAlign w:val="center"/>
          </w:tcPr>
          <w:p w14:paraId="61C4E31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45</w:t>
            </w:r>
          </w:p>
        </w:tc>
        <w:tc>
          <w:tcPr>
            <w:tcW w:w="1755" w:type="dxa"/>
            <w:vAlign w:val="center"/>
          </w:tcPr>
          <w:p w14:paraId="5947FDE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9E49B5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1194" w:type="dxa"/>
            <w:vAlign w:val="center"/>
          </w:tcPr>
          <w:p w14:paraId="12289F0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B6935B1"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i/>
                <w:iCs/>
                <w:color w:val="000000" w:themeColor="text1"/>
                <w:sz w:val="20"/>
                <w:szCs w:val="20"/>
                <w:lang w:val="en-GB"/>
              </w:rPr>
              <w:t>provided</w:t>
            </w:r>
          </w:p>
        </w:tc>
        <w:tc>
          <w:tcPr>
            <w:tcW w:w="1270" w:type="dxa"/>
            <w:vAlign w:val="center"/>
          </w:tcPr>
          <w:p w14:paraId="4E3DADF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F473DA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009" w:type="dxa"/>
            <w:vAlign w:val="center"/>
          </w:tcPr>
          <w:p w14:paraId="5B146171"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7EB13F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506A353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587445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01555F2D"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331033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22C0BBB1" w14:textId="77777777" w:rsidTr="00717AF0">
        <w:tc>
          <w:tcPr>
            <w:tcW w:w="1545" w:type="dxa"/>
            <w:shd w:val="clear" w:color="auto" w:fill="D9D9D9"/>
            <w:vAlign w:val="center"/>
          </w:tcPr>
          <w:p w14:paraId="3941040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Forster &amp; Pearson (2020) </w:t>
            </w:r>
          </w:p>
        </w:tc>
        <w:tc>
          <w:tcPr>
            <w:tcW w:w="1578" w:type="dxa"/>
            <w:vAlign w:val="center"/>
          </w:tcPr>
          <w:p w14:paraId="0E43CED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5 </w:t>
            </w:r>
          </w:p>
        </w:tc>
        <w:tc>
          <w:tcPr>
            <w:tcW w:w="1755" w:type="dxa"/>
            <w:vAlign w:val="center"/>
          </w:tcPr>
          <w:p w14:paraId="5A63E41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UK? (based on method /location)</w:t>
            </w:r>
          </w:p>
        </w:tc>
        <w:tc>
          <w:tcPr>
            <w:tcW w:w="1194" w:type="dxa"/>
            <w:vAlign w:val="center"/>
          </w:tcPr>
          <w:p w14:paraId="4531AD68"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22-25 (22.6)</w:t>
            </w:r>
          </w:p>
        </w:tc>
        <w:tc>
          <w:tcPr>
            <w:tcW w:w="1270" w:type="dxa"/>
            <w:vAlign w:val="center"/>
          </w:tcPr>
          <w:p w14:paraId="1DD635F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 F, 3 M </w:t>
            </w:r>
          </w:p>
        </w:tc>
        <w:tc>
          <w:tcPr>
            <w:tcW w:w="2009" w:type="dxa"/>
            <w:vAlign w:val="center"/>
          </w:tcPr>
          <w:p w14:paraId="3DE10DA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DD4F5E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6DEBDC3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C6C16B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29AFC07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676B31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297F34EC" w14:textId="77777777" w:rsidTr="00717AF0">
        <w:tc>
          <w:tcPr>
            <w:tcW w:w="1545" w:type="dxa"/>
            <w:shd w:val="clear" w:color="auto" w:fill="D9D9D9"/>
            <w:vAlign w:val="center"/>
          </w:tcPr>
          <w:p w14:paraId="56ED3C55"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Harmens et al. (2022) </w:t>
            </w:r>
          </w:p>
        </w:tc>
        <w:tc>
          <w:tcPr>
            <w:tcW w:w="1578" w:type="dxa"/>
            <w:vAlign w:val="center"/>
          </w:tcPr>
          <w:p w14:paraId="66306A3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24 </w:t>
            </w:r>
          </w:p>
        </w:tc>
        <w:tc>
          <w:tcPr>
            <w:tcW w:w="1755" w:type="dxa"/>
            <w:vAlign w:val="center"/>
          </w:tcPr>
          <w:p w14:paraId="6A67719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6</w:t>
            </w:r>
            <w:r w:rsidRPr="00665450">
              <w:rPr>
                <w:rFonts w:ascii="Times New Roman" w:hAnsi="Times New Roman" w:cs="Times New Roman"/>
                <w:color w:val="000000" w:themeColor="text1"/>
                <w:sz w:val="20"/>
                <w:szCs w:val="20"/>
                <w:lang w:val="en-GB"/>
              </w:rPr>
              <w:t xml:space="preserve"> UK; </w:t>
            </w:r>
            <w:r w:rsidRPr="00665450">
              <w:rPr>
                <w:rFonts w:ascii="Times New Roman" w:hAnsi="Times New Roman" w:cs="Times New Roman"/>
                <w:b/>
                <w:bCs/>
                <w:color w:val="000000" w:themeColor="text1"/>
                <w:sz w:val="20"/>
                <w:szCs w:val="20"/>
                <w:lang w:val="en-GB"/>
              </w:rPr>
              <w:t>16</w:t>
            </w:r>
            <w:r w:rsidRPr="00665450">
              <w:rPr>
                <w:rFonts w:ascii="Times New Roman" w:hAnsi="Times New Roman" w:cs="Times New Roman"/>
                <w:color w:val="000000" w:themeColor="text1"/>
                <w:sz w:val="20"/>
                <w:szCs w:val="20"/>
                <w:lang w:val="en-GB"/>
              </w:rPr>
              <w:t xml:space="preserve"> </w:t>
            </w:r>
            <w:proofErr w:type="gramStart"/>
            <w:r w:rsidRPr="00665450">
              <w:rPr>
                <w:rFonts w:ascii="Times New Roman" w:hAnsi="Times New Roman" w:cs="Times New Roman"/>
                <w:color w:val="000000" w:themeColor="text1"/>
                <w:sz w:val="20"/>
                <w:szCs w:val="20"/>
                <w:lang w:val="en-GB"/>
              </w:rPr>
              <w:t>USA;</w:t>
            </w:r>
            <w:proofErr w:type="gramEnd"/>
            <w:r w:rsidRPr="00665450">
              <w:rPr>
                <w:rFonts w:ascii="Times New Roman" w:hAnsi="Times New Roman" w:cs="Times New Roman"/>
                <w:color w:val="000000" w:themeColor="text1"/>
                <w:sz w:val="20"/>
                <w:szCs w:val="20"/>
                <w:lang w:val="en-GB"/>
              </w:rPr>
              <w:t xml:space="preserve"> </w:t>
            </w:r>
          </w:p>
          <w:p w14:paraId="1D7D446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1</w:t>
            </w:r>
            <w:r w:rsidRPr="00665450">
              <w:rPr>
                <w:rFonts w:ascii="Times New Roman" w:hAnsi="Times New Roman" w:cs="Times New Roman"/>
                <w:color w:val="000000" w:themeColor="text1"/>
                <w:sz w:val="20"/>
                <w:szCs w:val="20"/>
                <w:lang w:val="en-GB"/>
              </w:rPr>
              <w:t xml:space="preserve"> AU; </w:t>
            </w:r>
            <w:r w:rsidRPr="00665450">
              <w:rPr>
                <w:rFonts w:ascii="Times New Roman" w:hAnsi="Times New Roman" w:cs="Times New Roman"/>
                <w:b/>
                <w:bCs/>
                <w:color w:val="000000" w:themeColor="text1"/>
                <w:sz w:val="20"/>
                <w:szCs w:val="20"/>
                <w:lang w:val="en-GB"/>
              </w:rPr>
              <w:t>1</w:t>
            </w:r>
            <w:r w:rsidRPr="00665450">
              <w:rPr>
                <w:rFonts w:ascii="Times New Roman" w:hAnsi="Times New Roman" w:cs="Times New Roman"/>
                <w:color w:val="000000" w:themeColor="text1"/>
                <w:sz w:val="20"/>
                <w:szCs w:val="20"/>
                <w:lang w:val="en-GB"/>
              </w:rPr>
              <w:t xml:space="preserve"> Canada</w:t>
            </w:r>
          </w:p>
        </w:tc>
        <w:tc>
          <w:tcPr>
            <w:tcW w:w="1194" w:type="dxa"/>
            <w:vAlign w:val="center"/>
          </w:tcPr>
          <w:p w14:paraId="69B63D78"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b/>
                <w:bCs/>
                <w:color w:val="000000" w:themeColor="text1"/>
                <w:sz w:val="20"/>
                <w:szCs w:val="20"/>
                <w:lang w:val="en-GB"/>
              </w:rPr>
              <w:t>18+</w:t>
            </w:r>
            <w:r w:rsidRPr="00665450">
              <w:rPr>
                <w:rFonts w:ascii="Times New Roman" w:hAnsi="Times New Roman" w:cs="Times New Roman"/>
                <w:color w:val="000000" w:themeColor="text1"/>
                <w:sz w:val="20"/>
                <w:szCs w:val="20"/>
                <w:lang w:val="en-GB"/>
              </w:rPr>
              <w:t xml:space="preserve"> (//)</w:t>
            </w:r>
          </w:p>
        </w:tc>
        <w:tc>
          <w:tcPr>
            <w:tcW w:w="1270" w:type="dxa"/>
            <w:vAlign w:val="center"/>
          </w:tcPr>
          <w:p w14:paraId="0F610FD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4 F</w:t>
            </w:r>
          </w:p>
        </w:tc>
        <w:tc>
          <w:tcPr>
            <w:tcW w:w="2009" w:type="dxa"/>
            <w:vAlign w:val="center"/>
          </w:tcPr>
          <w:p w14:paraId="19A89BF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Authors </w:t>
            </w:r>
            <w:r w:rsidRPr="00665450">
              <w:rPr>
                <w:rFonts w:ascii="Times New Roman" w:hAnsi="Times New Roman" w:cs="Times New Roman"/>
                <w:i/>
                <w:iCs/>
                <w:color w:val="000000" w:themeColor="text1"/>
                <w:sz w:val="20"/>
                <w:szCs w:val="20"/>
                <w:lang w:val="en-GB"/>
              </w:rPr>
              <w:t>believe</w:t>
            </w:r>
            <w:r w:rsidRPr="00665450">
              <w:rPr>
                <w:rFonts w:ascii="Times New Roman" w:hAnsi="Times New Roman" w:cs="Times New Roman"/>
                <w:color w:val="000000" w:themeColor="text1"/>
                <w:sz w:val="20"/>
                <w:szCs w:val="20"/>
                <w:lang w:val="en-GB"/>
              </w:rPr>
              <w:t xml:space="preserve"> most were white</w:t>
            </w:r>
          </w:p>
        </w:tc>
        <w:tc>
          <w:tcPr>
            <w:tcW w:w="2213" w:type="dxa"/>
            <w:vAlign w:val="center"/>
          </w:tcPr>
          <w:p w14:paraId="74753BA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07E9AC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2405DDEE"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01FA81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28753A3F" w14:textId="77777777" w:rsidTr="00717AF0">
        <w:tc>
          <w:tcPr>
            <w:tcW w:w="1545" w:type="dxa"/>
            <w:shd w:val="clear" w:color="auto" w:fill="D9D9D9"/>
            <w:vAlign w:val="center"/>
          </w:tcPr>
          <w:p w14:paraId="101E03AD"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Hickey et al. (2018)</w:t>
            </w:r>
          </w:p>
        </w:tc>
        <w:tc>
          <w:tcPr>
            <w:tcW w:w="1578" w:type="dxa"/>
            <w:vAlign w:val="center"/>
          </w:tcPr>
          <w:p w14:paraId="6A7FB15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3 </w:t>
            </w:r>
          </w:p>
        </w:tc>
        <w:tc>
          <w:tcPr>
            <w:tcW w:w="1755" w:type="dxa"/>
            <w:vAlign w:val="center"/>
          </w:tcPr>
          <w:p w14:paraId="3FC2C72C"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2E5FACCA"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51-71 (60.4)</w:t>
            </w:r>
          </w:p>
        </w:tc>
        <w:tc>
          <w:tcPr>
            <w:tcW w:w="1270" w:type="dxa"/>
            <w:vAlign w:val="center"/>
          </w:tcPr>
          <w:p w14:paraId="2774980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 F, 10 M</w:t>
            </w:r>
          </w:p>
        </w:tc>
        <w:tc>
          <w:tcPr>
            <w:tcW w:w="2009" w:type="dxa"/>
            <w:vAlign w:val="center"/>
          </w:tcPr>
          <w:p w14:paraId="3EF810F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1 White-UK</w:t>
            </w:r>
          </w:p>
          <w:p w14:paraId="4DAEB85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 White Non-UK</w:t>
            </w:r>
          </w:p>
        </w:tc>
        <w:tc>
          <w:tcPr>
            <w:tcW w:w="2213" w:type="dxa"/>
            <w:vAlign w:val="center"/>
          </w:tcPr>
          <w:p w14:paraId="7F96CA5D" w14:textId="5A635E96" w:rsidR="00675D90" w:rsidRPr="00665450" w:rsidRDefault="00675D90" w:rsidP="00F7531E">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FT; 3 PT</w:t>
            </w:r>
            <w:r w:rsidR="00F7531E"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4 R, 4 J (&gt;10 years)</w:t>
            </w:r>
          </w:p>
        </w:tc>
        <w:tc>
          <w:tcPr>
            <w:tcW w:w="2111" w:type="dxa"/>
            <w:vAlign w:val="center"/>
          </w:tcPr>
          <w:p w14:paraId="56DE47CC" w14:textId="53AA3C56"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5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6 Under-graduate; 1 </w:t>
            </w:r>
            <w:proofErr w:type="gramStart"/>
            <w:r w:rsidRPr="00665450">
              <w:rPr>
                <w:rFonts w:ascii="Times New Roman" w:hAnsi="Times New Roman" w:cs="Times New Roman"/>
                <w:color w:val="000000" w:themeColor="text1"/>
                <w:sz w:val="20"/>
                <w:szCs w:val="20"/>
                <w:lang w:val="en-GB"/>
              </w:rPr>
              <w:t>Post-graduate</w:t>
            </w:r>
            <w:proofErr w:type="gramEnd"/>
            <w:r w:rsidRPr="00665450">
              <w:rPr>
                <w:rFonts w:ascii="Times New Roman" w:hAnsi="Times New Roman" w:cs="Times New Roman"/>
                <w:color w:val="000000" w:themeColor="text1"/>
                <w:sz w:val="20"/>
                <w:szCs w:val="20"/>
                <w:lang w:val="en-GB"/>
              </w:rPr>
              <w:t>; 1 Uni-</w:t>
            </w:r>
            <w:proofErr w:type="spellStart"/>
            <w:r w:rsidRPr="00665450">
              <w:rPr>
                <w:rFonts w:ascii="Times New Roman" w:hAnsi="Times New Roman" w:cs="Times New Roman"/>
                <w:color w:val="000000" w:themeColor="text1"/>
                <w:sz w:val="20"/>
                <w:szCs w:val="20"/>
                <w:lang w:val="en-GB"/>
              </w:rPr>
              <w:t>versity</w:t>
            </w:r>
            <w:proofErr w:type="spellEnd"/>
            <w:r w:rsidRPr="00665450">
              <w:rPr>
                <w:rFonts w:ascii="Times New Roman" w:hAnsi="Times New Roman" w:cs="Times New Roman"/>
                <w:color w:val="000000" w:themeColor="text1"/>
                <w:sz w:val="20"/>
                <w:szCs w:val="20"/>
                <w:lang w:val="en-GB"/>
              </w:rPr>
              <w:t xml:space="preserve"> (unspecified)</w:t>
            </w:r>
          </w:p>
        </w:tc>
      </w:tr>
      <w:tr w:rsidR="00665450" w:rsidRPr="00665450" w14:paraId="4B54BC85" w14:textId="77777777" w:rsidTr="00717AF0">
        <w:tc>
          <w:tcPr>
            <w:tcW w:w="1545" w:type="dxa"/>
            <w:shd w:val="clear" w:color="auto" w:fill="D9D9D9"/>
            <w:vAlign w:val="center"/>
          </w:tcPr>
          <w:p w14:paraId="34485443"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Howard &amp; Sedgewick (2021)</w:t>
            </w:r>
          </w:p>
        </w:tc>
        <w:tc>
          <w:tcPr>
            <w:tcW w:w="1578" w:type="dxa"/>
            <w:vAlign w:val="center"/>
          </w:tcPr>
          <w:p w14:paraId="55D54BD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245 (unclear if all gave </w:t>
            </w:r>
            <w:proofErr w:type="spellStart"/>
            <w:r w:rsidRPr="00665450">
              <w:rPr>
                <w:rFonts w:ascii="Times New Roman" w:hAnsi="Times New Roman" w:cs="Times New Roman"/>
                <w:color w:val="000000" w:themeColor="text1"/>
                <w:sz w:val="20"/>
                <w:szCs w:val="20"/>
                <w:lang w:val="en-GB"/>
              </w:rPr>
              <w:t>quali</w:t>
            </w:r>
            <w:proofErr w:type="spellEnd"/>
            <w:r w:rsidRPr="00665450">
              <w:rPr>
                <w:rFonts w:ascii="Times New Roman" w:hAnsi="Times New Roman" w:cs="Times New Roman"/>
                <w:color w:val="000000" w:themeColor="text1"/>
                <w:sz w:val="20"/>
                <w:szCs w:val="20"/>
                <w:lang w:val="en-GB"/>
              </w:rPr>
              <w:t xml:space="preserve">. input) </w:t>
            </w:r>
          </w:p>
        </w:tc>
        <w:tc>
          <w:tcPr>
            <w:tcW w:w="1755" w:type="dxa"/>
            <w:vAlign w:val="center"/>
          </w:tcPr>
          <w:p w14:paraId="72CBEF4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14A6F453"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6-74 (40.4)</w:t>
            </w:r>
          </w:p>
        </w:tc>
        <w:tc>
          <w:tcPr>
            <w:tcW w:w="1270" w:type="dxa"/>
            <w:vAlign w:val="center"/>
          </w:tcPr>
          <w:p w14:paraId="63F7C7E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51 F, 61 M, 33 O</w:t>
            </w:r>
          </w:p>
        </w:tc>
        <w:tc>
          <w:tcPr>
            <w:tcW w:w="2009" w:type="dxa"/>
            <w:vAlign w:val="center"/>
          </w:tcPr>
          <w:p w14:paraId="33BDBCA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0FACED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00DE2A8F"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6136D9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12610CAF"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030630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1FED76A6" w14:textId="77777777" w:rsidTr="00717AF0">
        <w:tc>
          <w:tcPr>
            <w:tcW w:w="1545" w:type="dxa"/>
            <w:shd w:val="clear" w:color="auto" w:fill="D9D9D9"/>
            <w:vAlign w:val="center"/>
          </w:tcPr>
          <w:p w14:paraId="0CD10925"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Hull et al. (2017)</w:t>
            </w:r>
          </w:p>
        </w:tc>
        <w:tc>
          <w:tcPr>
            <w:tcW w:w="1578" w:type="dxa"/>
            <w:vAlign w:val="center"/>
          </w:tcPr>
          <w:p w14:paraId="4A58873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92 (9)</w:t>
            </w:r>
          </w:p>
        </w:tc>
        <w:tc>
          <w:tcPr>
            <w:tcW w:w="1755" w:type="dxa"/>
            <w:vAlign w:val="center"/>
          </w:tcPr>
          <w:p w14:paraId="41481A5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51</w:t>
            </w:r>
            <w:r w:rsidRPr="00665450">
              <w:rPr>
                <w:rFonts w:ascii="Times New Roman" w:hAnsi="Times New Roman" w:cs="Times New Roman"/>
                <w:color w:val="000000" w:themeColor="text1"/>
                <w:sz w:val="20"/>
                <w:szCs w:val="20"/>
                <w:lang w:val="en-GB"/>
              </w:rPr>
              <w:t xml:space="preserve"> UK; </w:t>
            </w:r>
            <w:r w:rsidRPr="00665450">
              <w:rPr>
                <w:rFonts w:ascii="Times New Roman" w:hAnsi="Times New Roman" w:cs="Times New Roman"/>
                <w:b/>
                <w:bCs/>
                <w:color w:val="000000" w:themeColor="text1"/>
                <w:sz w:val="20"/>
                <w:szCs w:val="20"/>
                <w:lang w:val="en-GB"/>
              </w:rPr>
              <w:t>16</w:t>
            </w:r>
            <w:r w:rsidRPr="00665450">
              <w:rPr>
                <w:rFonts w:ascii="Times New Roman" w:hAnsi="Times New Roman" w:cs="Times New Roman"/>
                <w:color w:val="000000" w:themeColor="text1"/>
                <w:sz w:val="20"/>
                <w:szCs w:val="20"/>
                <w:lang w:val="en-GB"/>
              </w:rPr>
              <w:t xml:space="preserve"> N. America; </w:t>
            </w:r>
            <w:r w:rsidRPr="00665450">
              <w:rPr>
                <w:rFonts w:ascii="Times New Roman" w:hAnsi="Times New Roman" w:cs="Times New Roman"/>
                <w:b/>
                <w:bCs/>
                <w:color w:val="000000" w:themeColor="text1"/>
                <w:sz w:val="20"/>
                <w:szCs w:val="20"/>
                <w:lang w:val="en-GB"/>
              </w:rPr>
              <w:t>15</w:t>
            </w:r>
            <w:r w:rsidRPr="00665450">
              <w:rPr>
                <w:rFonts w:ascii="Times New Roman" w:hAnsi="Times New Roman" w:cs="Times New Roman"/>
                <w:color w:val="000000" w:themeColor="text1"/>
                <w:sz w:val="20"/>
                <w:szCs w:val="20"/>
                <w:lang w:val="en-GB"/>
              </w:rPr>
              <w:t xml:space="preserve"> W. Europe; </w:t>
            </w:r>
            <w:r w:rsidRPr="00665450">
              <w:rPr>
                <w:rFonts w:ascii="Times New Roman" w:hAnsi="Times New Roman" w:cs="Times New Roman"/>
                <w:b/>
                <w:bCs/>
                <w:color w:val="000000" w:themeColor="text1"/>
                <w:sz w:val="20"/>
                <w:szCs w:val="20"/>
                <w:lang w:val="en-GB"/>
              </w:rPr>
              <w:t>10</w:t>
            </w:r>
            <w:r w:rsidRPr="00665450">
              <w:rPr>
                <w:rFonts w:ascii="Times New Roman" w:hAnsi="Times New Roman" w:cs="Times New Roman"/>
                <w:color w:val="000000" w:themeColor="text1"/>
                <w:sz w:val="20"/>
                <w:szCs w:val="20"/>
                <w:lang w:val="en-GB"/>
              </w:rPr>
              <w:t xml:space="preserve"> Other</w:t>
            </w:r>
          </w:p>
        </w:tc>
        <w:tc>
          <w:tcPr>
            <w:tcW w:w="1194" w:type="dxa"/>
            <w:vAlign w:val="center"/>
          </w:tcPr>
          <w:p w14:paraId="0627D29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8-79 (43.2)</w:t>
            </w:r>
          </w:p>
        </w:tc>
        <w:tc>
          <w:tcPr>
            <w:tcW w:w="1270" w:type="dxa"/>
            <w:vAlign w:val="center"/>
          </w:tcPr>
          <w:p w14:paraId="40C6301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55 F, 2 M,  </w:t>
            </w:r>
          </w:p>
          <w:p w14:paraId="0E3092C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7 O</w:t>
            </w:r>
          </w:p>
        </w:tc>
        <w:tc>
          <w:tcPr>
            <w:tcW w:w="2009" w:type="dxa"/>
            <w:vAlign w:val="center"/>
          </w:tcPr>
          <w:p w14:paraId="787C2972"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E4EE0F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431A3D6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0B1623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1010D53C"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0D113B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3BE17D43" w14:textId="77777777" w:rsidTr="00717AF0">
        <w:tc>
          <w:tcPr>
            <w:tcW w:w="1545" w:type="dxa"/>
            <w:shd w:val="clear" w:color="auto" w:fill="D9D9D9"/>
            <w:vAlign w:val="center"/>
          </w:tcPr>
          <w:p w14:paraId="73ED6FD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lastRenderedPageBreak/>
              <w:t>Kapp et al. (2018)</w:t>
            </w:r>
          </w:p>
        </w:tc>
        <w:tc>
          <w:tcPr>
            <w:tcW w:w="1578" w:type="dxa"/>
            <w:vAlign w:val="center"/>
          </w:tcPr>
          <w:p w14:paraId="76E81AB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31 </w:t>
            </w:r>
          </w:p>
        </w:tc>
        <w:tc>
          <w:tcPr>
            <w:tcW w:w="1755" w:type="dxa"/>
            <w:vAlign w:val="center"/>
          </w:tcPr>
          <w:p w14:paraId="4154C9C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6CCC8F4F"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21-56 (//)</w:t>
            </w:r>
          </w:p>
        </w:tc>
        <w:tc>
          <w:tcPr>
            <w:tcW w:w="1270" w:type="dxa"/>
            <w:vAlign w:val="center"/>
          </w:tcPr>
          <w:p w14:paraId="7EA2AB4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0 F, 20 M, </w:t>
            </w:r>
          </w:p>
          <w:p w14:paraId="4190C9A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 O</w:t>
            </w:r>
          </w:p>
        </w:tc>
        <w:tc>
          <w:tcPr>
            <w:tcW w:w="2009" w:type="dxa"/>
            <w:vAlign w:val="center"/>
          </w:tcPr>
          <w:p w14:paraId="6A9430C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22035D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tcPr>
          <w:p w14:paraId="38BE09A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5 S; 3 V; 16 J</w:t>
            </w:r>
          </w:p>
          <w:p w14:paraId="6D859E1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7 Employed</w:t>
            </w:r>
          </w:p>
        </w:tc>
        <w:tc>
          <w:tcPr>
            <w:tcW w:w="2111" w:type="dxa"/>
            <w:vAlign w:val="center"/>
          </w:tcPr>
          <w:p w14:paraId="3A0DCDD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E9D841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3E2F6E72" w14:textId="77777777" w:rsidTr="00717AF0">
        <w:tc>
          <w:tcPr>
            <w:tcW w:w="1545" w:type="dxa"/>
            <w:shd w:val="clear" w:color="auto" w:fill="D9D9D9"/>
            <w:vAlign w:val="center"/>
          </w:tcPr>
          <w:p w14:paraId="548F466F"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Leedham et al. (2020)</w:t>
            </w:r>
          </w:p>
        </w:tc>
        <w:tc>
          <w:tcPr>
            <w:tcW w:w="1578" w:type="dxa"/>
            <w:vAlign w:val="center"/>
          </w:tcPr>
          <w:p w14:paraId="178DFB0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1 </w:t>
            </w:r>
          </w:p>
        </w:tc>
        <w:tc>
          <w:tcPr>
            <w:tcW w:w="1755" w:type="dxa"/>
            <w:vAlign w:val="center"/>
          </w:tcPr>
          <w:p w14:paraId="3CE3E1D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0D5B7B41"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43-64 (50.8)</w:t>
            </w:r>
          </w:p>
        </w:tc>
        <w:tc>
          <w:tcPr>
            <w:tcW w:w="1270" w:type="dxa"/>
            <w:vAlign w:val="center"/>
          </w:tcPr>
          <w:p w14:paraId="09941C0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1 F</w:t>
            </w:r>
          </w:p>
        </w:tc>
        <w:tc>
          <w:tcPr>
            <w:tcW w:w="2009" w:type="dxa"/>
            <w:vAlign w:val="center"/>
          </w:tcPr>
          <w:p w14:paraId="1204AB0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82163D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tcPr>
          <w:p w14:paraId="13FFE91A"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B9E548C"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tcPr>
          <w:p w14:paraId="641E715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EEF5226"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433067F7" w14:textId="77777777" w:rsidTr="00717AF0">
        <w:tc>
          <w:tcPr>
            <w:tcW w:w="1545" w:type="dxa"/>
            <w:shd w:val="clear" w:color="auto" w:fill="D9D9D9"/>
            <w:vAlign w:val="center"/>
          </w:tcPr>
          <w:p w14:paraId="3CACE1F5"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Lilley et al. (2021)</w:t>
            </w:r>
          </w:p>
        </w:tc>
        <w:tc>
          <w:tcPr>
            <w:tcW w:w="1578" w:type="dxa"/>
            <w:vAlign w:val="center"/>
          </w:tcPr>
          <w:p w14:paraId="4F6545F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6 (2)</w:t>
            </w:r>
          </w:p>
        </w:tc>
        <w:tc>
          <w:tcPr>
            <w:tcW w:w="1755" w:type="dxa"/>
            <w:vAlign w:val="center"/>
          </w:tcPr>
          <w:p w14:paraId="7B3A56B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AU</w:t>
            </w:r>
          </w:p>
        </w:tc>
        <w:tc>
          <w:tcPr>
            <w:tcW w:w="1194" w:type="dxa"/>
            <w:vAlign w:val="center"/>
          </w:tcPr>
          <w:p w14:paraId="081DB4F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45-72 (52.9)</w:t>
            </w:r>
          </w:p>
        </w:tc>
        <w:tc>
          <w:tcPr>
            <w:tcW w:w="1270" w:type="dxa"/>
            <w:vAlign w:val="center"/>
          </w:tcPr>
          <w:p w14:paraId="76B39B8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4 F, 10 </w:t>
            </w:r>
            <w:proofErr w:type="gramStart"/>
            <w:r w:rsidRPr="00665450">
              <w:rPr>
                <w:rFonts w:ascii="Times New Roman" w:hAnsi="Times New Roman" w:cs="Times New Roman"/>
                <w:color w:val="000000" w:themeColor="text1"/>
                <w:sz w:val="20"/>
                <w:szCs w:val="20"/>
                <w:lang w:val="en-GB"/>
              </w:rPr>
              <w:t xml:space="preserve">M,   </w:t>
            </w:r>
            <w:proofErr w:type="gramEnd"/>
            <w:r w:rsidRPr="00665450">
              <w:rPr>
                <w:rFonts w:ascii="Times New Roman" w:hAnsi="Times New Roman" w:cs="Times New Roman"/>
                <w:color w:val="000000" w:themeColor="text1"/>
                <w:sz w:val="20"/>
                <w:szCs w:val="20"/>
                <w:lang w:val="en-GB"/>
              </w:rPr>
              <w:t>2 O</w:t>
            </w:r>
          </w:p>
        </w:tc>
        <w:tc>
          <w:tcPr>
            <w:tcW w:w="2009" w:type="dxa"/>
            <w:vAlign w:val="center"/>
          </w:tcPr>
          <w:p w14:paraId="522E34F2" w14:textId="759E99DD" w:rsidR="00675D90" w:rsidRPr="00665450" w:rsidRDefault="00675D90" w:rsidP="00140071">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5 White AU</w:t>
            </w:r>
            <w:r w:rsidR="00140071"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 xml:space="preserve">1 Mixed AU-Aboriginal </w:t>
            </w:r>
          </w:p>
        </w:tc>
        <w:tc>
          <w:tcPr>
            <w:tcW w:w="2213" w:type="dxa"/>
            <w:vAlign w:val="center"/>
          </w:tcPr>
          <w:p w14:paraId="51B211D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9 Employed</w:t>
            </w:r>
          </w:p>
          <w:p w14:paraId="37641EF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 V; 5 J; 1 R</w:t>
            </w:r>
          </w:p>
        </w:tc>
        <w:tc>
          <w:tcPr>
            <w:tcW w:w="2111" w:type="dxa"/>
            <w:vAlign w:val="center"/>
          </w:tcPr>
          <w:p w14:paraId="170558E8" w14:textId="6A808460"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 U; 1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16 Under-graduate; 8 </w:t>
            </w:r>
            <w:proofErr w:type="gramStart"/>
            <w:r w:rsidRPr="00665450">
              <w:rPr>
                <w:rFonts w:ascii="Times New Roman" w:hAnsi="Times New Roman" w:cs="Times New Roman"/>
                <w:color w:val="000000" w:themeColor="text1"/>
                <w:sz w:val="20"/>
                <w:szCs w:val="20"/>
                <w:lang w:val="en-GB"/>
              </w:rPr>
              <w:t>Post-graduate</w:t>
            </w:r>
            <w:proofErr w:type="gramEnd"/>
          </w:p>
        </w:tc>
      </w:tr>
      <w:tr w:rsidR="00665450" w:rsidRPr="00665450" w14:paraId="5BB02CDD" w14:textId="77777777" w:rsidTr="00717AF0">
        <w:tc>
          <w:tcPr>
            <w:tcW w:w="1545" w:type="dxa"/>
            <w:shd w:val="clear" w:color="auto" w:fill="D9D9D9"/>
            <w:vAlign w:val="center"/>
          </w:tcPr>
          <w:p w14:paraId="33114499"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Livingston et al. (2019)</w:t>
            </w:r>
          </w:p>
        </w:tc>
        <w:tc>
          <w:tcPr>
            <w:tcW w:w="1578" w:type="dxa"/>
            <w:vAlign w:val="center"/>
          </w:tcPr>
          <w:p w14:paraId="38818191" w14:textId="77777777" w:rsidR="00675D90" w:rsidRPr="00665450" w:rsidRDefault="00675D90" w:rsidP="00675D90">
            <w:pPr>
              <w:spacing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lang w:val="en-GB"/>
              </w:rPr>
              <w:t>77 in ASD group</w:t>
            </w:r>
          </w:p>
        </w:tc>
        <w:tc>
          <w:tcPr>
            <w:tcW w:w="1755" w:type="dxa"/>
            <w:vAlign w:val="center"/>
          </w:tcPr>
          <w:p w14:paraId="5B54654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11</w:t>
            </w:r>
            <w:r w:rsidRPr="00665450">
              <w:rPr>
                <w:rFonts w:ascii="Times New Roman" w:hAnsi="Times New Roman" w:cs="Times New Roman"/>
                <w:color w:val="000000" w:themeColor="text1"/>
                <w:sz w:val="20"/>
                <w:szCs w:val="20"/>
                <w:lang w:val="en-GB"/>
              </w:rPr>
              <w:t xml:space="preserve"> N. America; </w:t>
            </w:r>
            <w:r w:rsidRPr="00665450">
              <w:rPr>
                <w:rFonts w:ascii="Times New Roman" w:hAnsi="Times New Roman" w:cs="Times New Roman"/>
                <w:b/>
                <w:bCs/>
                <w:color w:val="000000" w:themeColor="text1"/>
                <w:sz w:val="20"/>
                <w:szCs w:val="20"/>
                <w:lang w:val="en-GB"/>
              </w:rPr>
              <w:t>53</w:t>
            </w:r>
            <w:r w:rsidRPr="00665450">
              <w:rPr>
                <w:rFonts w:ascii="Times New Roman" w:hAnsi="Times New Roman" w:cs="Times New Roman"/>
                <w:color w:val="000000" w:themeColor="text1"/>
                <w:sz w:val="20"/>
                <w:szCs w:val="20"/>
                <w:lang w:val="en-GB"/>
              </w:rPr>
              <w:t xml:space="preserve"> UK; </w:t>
            </w:r>
            <w:r w:rsidRPr="00665450">
              <w:rPr>
                <w:rFonts w:ascii="Times New Roman" w:hAnsi="Times New Roman" w:cs="Times New Roman"/>
                <w:b/>
                <w:bCs/>
                <w:color w:val="000000" w:themeColor="text1"/>
                <w:sz w:val="20"/>
                <w:szCs w:val="20"/>
                <w:lang w:val="en-GB"/>
              </w:rPr>
              <w:t>6</w:t>
            </w:r>
            <w:r w:rsidRPr="00665450">
              <w:rPr>
                <w:rFonts w:ascii="Times New Roman" w:hAnsi="Times New Roman" w:cs="Times New Roman"/>
                <w:color w:val="000000" w:themeColor="text1"/>
                <w:sz w:val="20"/>
                <w:szCs w:val="20"/>
                <w:lang w:val="en-GB"/>
              </w:rPr>
              <w:t xml:space="preserve"> Europe </w:t>
            </w:r>
            <w:r w:rsidRPr="00665450">
              <w:rPr>
                <w:rFonts w:ascii="Times New Roman" w:hAnsi="Times New Roman" w:cs="Times New Roman"/>
                <w:b/>
                <w:bCs/>
                <w:color w:val="000000" w:themeColor="text1"/>
                <w:sz w:val="20"/>
                <w:szCs w:val="20"/>
                <w:lang w:val="en-GB"/>
              </w:rPr>
              <w:t>6</w:t>
            </w:r>
            <w:r w:rsidRPr="00665450">
              <w:rPr>
                <w:rFonts w:ascii="Times New Roman" w:hAnsi="Times New Roman" w:cs="Times New Roman"/>
                <w:color w:val="000000" w:themeColor="text1"/>
                <w:sz w:val="20"/>
                <w:szCs w:val="20"/>
                <w:lang w:val="en-GB"/>
              </w:rPr>
              <w:t xml:space="preserve"> AU; </w:t>
            </w:r>
            <w:r w:rsidRPr="00665450">
              <w:rPr>
                <w:rFonts w:ascii="Times New Roman" w:hAnsi="Times New Roman" w:cs="Times New Roman"/>
                <w:b/>
                <w:bCs/>
                <w:color w:val="000000" w:themeColor="text1"/>
                <w:sz w:val="20"/>
                <w:szCs w:val="20"/>
                <w:lang w:val="en-GB"/>
              </w:rPr>
              <w:t>1</w:t>
            </w:r>
            <w:r w:rsidRPr="00665450">
              <w:rPr>
                <w:rFonts w:ascii="Times New Roman" w:hAnsi="Times New Roman" w:cs="Times New Roman"/>
                <w:color w:val="000000" w:themeColor="text1"/>
                <w:sz w:val="20"/>
                <w:szCs w:val="20"/>
                <w:lang w:val="en-GB"/>
              </w:rPr>
              <w:t xml:space="preserve"> Africa</w:t>
            </w:r>
          </w:p>
        </w:tc>
        <w:tc>
          <w:tcPr>
            <w:tcW w:w="1194" w:type="dxa"/>
            <w:vAlign w:val="center"/>
          </w:tcPr>
          <w:p w14:paraId="4FBF1BB4"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8-77 (36.6)</w:t>
            </w:r>
          </w:p>
        </w:tc>
        <w:tc>
          <w:tcPr>
            <w:tcW w:w="1270" w:type="dxa"/>
            <w:vAlign w:val="center"/>
          </w:tcPr>
          <w:p w14:paraId="7196B55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6 F, 21 M, </w:t>
            </w:r>
          </w:p>
          <w:p w14:paraId="3DB7822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0 O</w:t>
            </w:r>
          </w:p>
        </w:tc>
        <w:tc>
          <w:tcPr>
            <w:tcW w:w="2009" w:type="dxa"/>
            <w:vAlign w:val="center"/>
          </w:tcPr>
          <w:p w14:paraId="4407F66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084425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6CF16ED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6 S; 30 </w:t>
            </w:r>
            <w:proofErr w:type="gramStart"/>
            <w:r w:rsidRPr="00665450">
              <w:rPr>
                <w:rFonts w:ascii="Times New Roman" w:hAnsi="Times New Roman" w:cs="Times New Roman"/>
                <w:color w:val="000000" w:themeColor="text1"/>
                <w:sz w:val="20"/>
                <w:szCs w:val="20"/>
                <w:lang w:val="en-GB"/>
              </w:rPr>
              <w:t>FT;</w:t>
            </w:r>
            <w:proofErr w:type="gramEnd"/>
          </w:p>
          <w:p w14:paraId="144C1A4E" w14:textId="53E8FD1B" w:rsidR="00675D90" w:rsidRPr="00665450" w:rsidRDefault="00675D90" w:rsidP="00A13571">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2 PT; 4 V;</w:t>
            </w:r>
            <w:r w:rsidR="00A13571"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15 J.</w:t>
            </w:r>
          </w:p>
        </w:tc>
        <w:tc>
          <w:tcPr>
            <w:tcW w:w="2111" w:type="dxa"/>
            <w:vAlign w:val="center"/>
          </w:tcPr>
          <w:p w14:paraId="4699DFA1"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824ED4C"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6DFDC342" w14:textId="77777777" w:rsidTr="00717AF0">
        <w:tc>
          <w:tcPr>
            <w:tcW w:w="1545" w:type="dxa"/>
            <w:shd w:val="clear" w:color="auto" w:fill="D9D9D9"/>
            <w:vAlign w:val="center"/>
          </w:tcPr>
          <w:p w14:paraId="10B5F33A"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proofErr w:type="spellStart"/>
            <w:r w:rsidRPr="00665450">
              <w:rPr>
                <w:rFonts w:ascii="Times New Roman" w:hAnsi="Times New Roman" w:cs="Times New Roman"/>
                <w:color w:val="000000" w:themeColor="text1"/>
                <w:sz w:val="20"/>
                <w:szCs w:val="20"/>
                <w:lang w:val="en-GB"/>
              </w:rPr>
              <w:t>Mantzalas</w:t>
            </w:r>
            <w:proofErr w:type="spellEnd"/>
            <w:r w:rsidRPr="00665450">
              <w:rPr>
                <w:rFonts w:ascii="Times New Roman" w:hAnsi="Times New Roman" w:cs="Times New Roman"/>
                <w:color w:val="000000" w:themeColor="text1"/>
                <w:sz w:val="20"/>
                <w:szCs w:val="20"/>
                <w:lang w:val="en-GB"/>
              </w:rPr>
              <w:t xml:space="preserve"> et al. (2022) </w:t>
            </w:r>
          </w:p>
        </w:tc>
        <w:tc>
          <w:tcPr>
            <w:tcW w:w="1578" w:type="dxa"/>
            <w:vAlign w:val="center"/>
          </w:tcPr>
          <w:p w14:paraId="2F40C2D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683 </w:t>
            </w:r>
          </w:p>
        </w:tc>
        <w:tc>
          <w:tcPr>
            <w:tcW w:w="1755" w:type="dxa"/>
            <w:vAlign w:val="center"/>
          </w:tcPr>
          <w:p w14:paraId="627FE34F"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 xml:space="preserve">// </w:t>
            </w:r>
            <w:proofErr w:type="gramStart"/>
            <w:r w:rsidRPr="00665450">
              <w:rPr>
                <w:rFonts w:ascii="Times New Roman" w:hAnsi="Times New Roman" w:cs="Times New Roman"/>
                <w:color w:val="000000" w:themeColor="text1"/>
                <w:sz w:val="20"/>
                <w:szCs w:val="20"/>
                <w:lang w:val="en-GB"/>
              </w:rPr>
              <w:t>International ?</w:t>
            </w:r>
            <w:proofErr w:type="gramEnd"/>
            <w:r w:rsidRPr="00665450">
              <w:rPr>
                <w:rFonts w:ascii="Times New Roman" w:hAnsi="Times New Roman" w:cs="Times New Roman"/>
                <w:color w:val="000000" w:themeColor="text1"/>
                <w:sz w:val="20"/>
                <w:szCs w:val="20"/>
                <w:lang w:val="en-GB"/>
              </w:rPr>
              <w:t xml:space="preserve"> (Social media)</w:t>
            </w:r>
          </w:p>
        </w:tc>
        <w:tc>
          <w:tcPr>
            <w:tcW w:w="1194" w:type="dxa"/>
            <w:vAlign w:val="center"/>
          </w:tcPr>
          <w:p w14:paraId="5F403DCA"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Approx. 18-76</w:t>
            </w:r>
          </w:p>
        </w:tc>
        <w:tc>
          <w:tcPr>
            <w:tcW w:w="1270" w:type="dxa"/>
            <w:vAlign w:val="center"/>
          </w:tcPr>
          <w:p w14:paraId="3E8F646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61 F (min)</w:t>
            </w:r>
          </w:p>
          <w:p w14:paraId="1E0B53C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60 M (min)</w:t>
            </w:r>
          </w:p>
          <w:p w14:paraId="3398DD8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 Unknown </w:t>
            </w:r>
          </w:p>
        </w:tc>
        <w:tc>
          <w:tcPr>
            <w:tcW w:w="2009" w:type="dxa"/>
            <w:vAlign w:val="center"/>
          </w:tcPr>
          <w:p w14:paraId="0A76F8F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13986F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66FBF29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A969FE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2F80AC2B"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659CC4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073ED6C5" w14:textId="77777777" w:rsidTr="00717AF0">
        <w:tc>
          <w:tcPr>
            <w:tcW w:w="1545" w:type="dxa"/>
            <w:shd w:val="clear" w:color="auto" w:fill="D9D9D9"/>
            <w:vAlign w:val="center"/>
          </w:tcPr>
          <w:p w14:paraId="3B38BFAD"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Miller et al. (2021)</w:t>
            </w:r>
          </w:p>
        </w:tc>
        <w:tc>
          <w:tcPr>
            <w:tcW w:w="1578" w:type="dxa"/>
            <w:vAlign w:val="center"/>
          </w:tcPr>
          <w:p w14:paraId="0B1E1DB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144 in ASD group</w:t>
            </w:r>
            <w:r w:rsidRPr="00665450">
              <w:rPr>
                <w:rFonts w:ascii="Times New Roman" w:hAnsi="Times New Roman" w:cs="Times New Roman"/>
                <w:color w:val="000000" w:themeColor="text1"/>
                <w:sz w:val="20"/>
                <w:szCs w:val="20"/>
                <w:lang w:val="en-GB"/>
              </w:rPr>
              <w:t xml:space="preserve"> (106)</w:t>
            </w:r>
          </w:p>
        </w:tc>
        <w:tc>
          <w:tcPr>
            <w:tcW w:w="1755" w:type="dxa"/>
            <w:vAlign w:val="center"/>
          </w:tcPr>
          <w:p w14:paraId="1D662B4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w:t>
            </w:r>
            <w:r w:rsidRPr="00665450">
              <w:rPr>
                <w:rFonts w:ascii="Times New Roman" w:hAnsi="Times New Roman" w:cs="Times New Roman"/>
                <w:color w:val="000000" w:themeColor="text1"/>
                <w:sz w:val="20"/>
                <w:szCs w:val="20"/>
                <w:lang w:val="en-GB"/>
              </w:rPr>
              <w:t xml:space="preserve"> </w:t>
            </w:r>
            <w:proofErr w:type="gramStart"/>
            <w:r w:rsidRPr="00665450">
              <w:rPr>
                <w:rFonts w:ascii="Times New Roman" w:hAnsi="Times New Roman" w:cs="Times New Roman"/>
                <w:color w:val="000000" w:themeColor="text1"/>
                <w:sz w:val="20"/>
                <w:szCs w:val="20"/>
                <w:lang w:val="en-GB"/>
              </w:rPr>
              <w:t>International ?</w:t>
            </w:r>
            <w:proofErr w:type="gramEnd"/>
          </w:p>
        </w:tc>
        <w:tc>
          <w:tcPr>
            <w:tcW w:w="1194" w:type="dxa"/>
            <w:vAlign w:val="center"/>
          </w:tcPr>
          <w:p w14:paraId="7398098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74 (36.3)</w:t>
            </w:r>
          </w:p>
        </w:tc>
        <w:tc>
          <w:tcPr>
            <w:tcW w:w="1270" w:type="dxa"/>
            <w:vAlign w:val="center"/>
          </w:tcPr>
          <w:p w14:paraId="2AB36B9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01 F, 28 M, </w:t>
            </w:r>
          </w:p>
          <w:p w14:paraId="40338C59"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5 O</w:t>
            </w:r>
          </w:p>
        </w:tc>
        <w:tc>
          <w:tcPr>
            <w:tcW w:w="2009" w:type="dxa"/>
            <w:vAlign w:val="center"/>
          </w:tcPr>
          <w:p w14:paraId="149BFBEA"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F1C01B8"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307AD526"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34FDC75"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59C9638C"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DFCD33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59DE34E3" w14:textId="77777777" w:rsidTr="00717AF0">
        <w:tc>
          <w:tcPr>
            <w:tcW w:w="1545" w:type="dxa"/>
            <w:shd w:val="clear" w:color="auto" w:fill="D9D9D9"/>
            <w:vAlign w:val="center"/>
          </w:tcPr>
          <w:p w14:paraId="10C2007C"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Milner et al. (2019)</w:t>
            </w:r>
          </w:p>
        </w:tc>
        <w:tc>
          <w:tcPr>
            <w:tcW w:w="1578" w:type="dxa"/>
            <w:vAlign w:val="center"/>
          </w:tcPr>
          <w:p w14:paraId="7D99625F" w14:textId="77777777" w:rsidR="00675D90" w:rsidRPr="00665450" w:rsidRDefault="00675D90" w:rsidP="00675D90">
            <w:pPr>
              <w:spacing w:after="6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lang w:val="en-GB"/>
              </w:rPr>
              <w:t>22 inc. 4 parents</w:t>
            </w:r>
          </w:p>
        </w:tc>
        <w:tc>
          <w:tcPr>
            <w:tcW w:w="1755" w:type="dxa"/>
            <w:vAlign w:val="center"/>
          </w:tcPr>
          <w:p w14:paraId="005FC1B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UK</w:t>
            </w:r>
          </w:p>
        </w:tc>
        <w:tc>
          <w:tcPr>
            <w:tcW w:w="1194" w:type="dxa"/>
            <w:vAlign w:val="center"/>
          </w:tcPr>
          <w:p w14:paraId="74982070"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Unclear (16-18</w:t>
            </w:r>
            <w:proofErr w:type="gramStart"/>
            <w:r w:rsidRPr="00665450">
              <w:rPr>
                <w:rFonts w:ascii="Times New Roman" w:hAnsi="Times New Roman" w:cs="Times New Roman"/>
                <w:color w:val="000000" w:themeColor="text1"/>
                <w:sz w:val="20"/>
                <w:szCs w:val="20"/>
                <w:lang w:val="en-GB"/>
              </w:rPr>
              <w:t>+ ?</w:t>
            </w:r>
            <w:proofErr w:type="gramEnd"/>
            <w:r w:rsidRPr="00665450">
              <w:rPr>
                <w:rFonts w:ascii="Times New Roman" w:hAnsi="Times New Roman" w:cs="Times New Roman"/>
                <w:color w:val="000000" w:themeColor="text1"/>
                <w:sz w:val="20"/>
                <w:szCs w:val="20"/>
                <w:lang w:val="en-GB"/>
              </w:rPr>
              <w:t>) at time of study</w:t>
            </w:r>
          </w:p>
        </w:tc>
        <w:tc>
          <w:tcPr>
            <w:tcW w:w="1270" w:type="dxa"/>
            <w:vAlign w:val="center"/>
          </w:tcPr>
          <w:p w14:paraId="0B214C0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 F</w:t>
            </w:r>
          </w:p>
          <w:p w14:paraId="176F24A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Additional 4 parents</w:t>
            </w:r>
          </w:p>
        </w:tc>
        <w:tc>
          <w:tcPr>
            <w:tcW w:w="2009" w:type="dxa"/>
            <w:vAlign w:val="center"/>
          </w:tcPr>
          <w:p w14:paraId="1DDEE32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ABD350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17A6EEB6"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A2067F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4840B91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609325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49E11546" w14:textId="77777777" w:rsidTr="00717AF0">
        <w:tc>
          <w:tcPr>
            <w:tcW w:w="1545" w:type="dxa"/>
            <w:shd w:val="clear" w:color="auto" w:fill="D9D9D9"/>
            <w:vAlign w:val="center"/>
          </w:tcPr>
          <w:p w14:paraId="3C9FC24E"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Milton &amp; Sims (2016)</w:t>
            </w:r>
          </w:p>
        </w:tc>
        <w:tc>
          <w:tcPr>
            <w:tcW w:w="1578" w:type="dxa"/>
            <w:vAlign w:val="center"/>
          </w:tcPr>
          <w:p w14:paraId="57EDFC02"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361</w:t>
            </w:r>
          </w:p>
        </w:tc>
        <w:tc>
          <w:tcPr>
            <w:tcW w:w="1755" w:type="dxa"/>
            <w:vAlign w:val="center"/>
          </w:tcPr>
          <w:p w14:paraId="5FE9B21D"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Magazine source is both UK-based &amp; International</w:t>
            </w:r>
          </w:p>
        </w:tc>
        <w:tc>
          <w:tcPr>
            <w:tcW w:w="1194" w:type="dxa"/>
            <w:vAlign w:val="center"/>
          </w:tcPr>
          <w:p w14:paraId="2362F720"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Unclear (for </w:t>
            </w:r>
            <w:proofErr w:type="gramStart"/>
            <w:r w:rsidRPr="00665450">
              <w:rPr>
                <w:rFonts w:ascii="Times New Roman" w:hAnsi="Times New Roman" w:cs="Times New Roman"/>
                <w:color w:val="000000" w:themeColor="text1"/>
                <w:sz w:val="20"/>
                <w:szCs w:val="20"/>
                <w:lang w:val="en-GB"/>
              </w:rPr>
              <w:t>adults</w:t>
            </w:r>
            <w:proofErr w:type="gramEnd"/>
            <w:r w:rsidRPr="00665450">
              <w:rPr>
                <w:rFonts w:ascii="Times New Roman" w:hAnsi="Times New Roman" w:cs="Times New Roman"/>
                <w:color w:val="000000" w:themeColor="text1"/>
                <w:sz w:val="20"/>
                <w:szCs w:val="20"/>
                <w:lang w:val="en-GB"/>
              </w:rPr>
              <w:t xml:space="preserve"> readerships)</w:t>
            </w:r>
          </w:p>
        </w:tc>
        <w:tc>
          <w:tcPr>
            <w:tcW w:w="1270" w:type="dxa"/>
            <w:vAlign w:val="center"/>
          </w:tcPr>
          <w:p w14:paraId="26AF5261"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EF81F38"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009" w:type="dxa"/>
            <w:vAlign w:val="center"/>
          </w:tcPr>
          <w:p w14:paraId="7FD261DC"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5012FC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213" w:type="dxa"/>
            <w:vAlign w:val="center"/>
          </w:tcPr>
          <w:p w14:paraId="5993C77A"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55884C4"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c>
          <w:tcPr>
            <w:tcW w:w="2111" w:type="dxa"/>
            <w:vAlign w:val="center"/>
          </w:tcPr>
          <w:p w14:paraId="7FEA06D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014D2A0"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03B6EE9C" w14:textId="77777777" w:rsidTr="00717AF0">
        <w:tc>
          <w:tcPr>
            <w:tcW w:w="1545" w:type="dxa"/>
            <w:shd w:val="clear" w:color="auto" w:fill="D9D9D9"/>
            <w:vAlign w:val="center"/>
          </w:tcPr>
          <w:p w14:paraId="5AF9ED67"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Schneid &amp; Raz (2020)</w:t>
            </w:r>
          </w:p>
        </w:tc>
        <w:tc>
          <w:tcPr>
            <w:tcW w:w="1578" w:type="dxa"/>
            <w:vAlign w:val="center"/>
          </w:tcPr>
          <w:p w14:paraId="4115737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24 </w:t>
            </w:r>
          </w:p>
        </w:tc>
        <w:tc>
          <w:tcPr>
            <w:tcW w:w="1755" w:type="dxa"/>
            <w:vAlign w:val="center"/>
          </w:tcPr>
          <w:p w14:paraId="6EFC71E7"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Israel</w:t>
            </w:r>
          </w:p>
        </w:tc>
        <w:tc>
          <w:tcPr>
            <w:tcW w:w="1194" w:type="dxa"/>
            <w:vAlign w:val="center"/>
          </w:tcPr>
          <w:p w14:paraId="65AA8F8B"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6-55 (31.0)</w:t>
            </w:r>
          </w:p>
        </w:tc>
        <w:tc>
          <w:tcPr>
            <w:tcW w:w="1270" w:type="dxa"/>
            <w:vAlign w:val="center"/>
          </w:tcPr>
          <w:p w14:paraId="5B51C59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3 F, 10 M, </w:t>
            </w:r>
          </w:p>
          <w:p w14:paraId="6B16735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 O</w:t>
            </w:r>
          </w:p>
        </w:tc>
        <w:tc>
          <w:tcPr>
            <w:tcW w:w="2009" w:type="dxa"/>
            <w:vAlign w:val="center"/>
          </w:tcPr>
          <w:p w14:paraId="5752EA7A"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Implied to be Israeli, but no further details</w:t>
            </w:r>
          </w:p>
        </w:tc>
        <w:tc>
          <w:tcPr>
            <w:tcW w:w="2213" w:type="dxa"/>
          </w:tcPr>
          <w:p w14:paraId="73BCAE5F" w14:textId="7AF94195"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8 Employed</w:t>
            </w:r>
            <w:r w:rsidR="00496378"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 xml:space="preserve">11 V; 4 </w:t>
            </w:r>
            <w:proofErr w:type="gramStart"/>
            <w:r w:rsidRPr="00665450">
              <w:rPr>
                <w:rFonts w:ascii="Times New Roman" w:hAnsi="Times New Roman" w:cs="Times New Roman"/>
                <w:color w:val="000000" w:themeColor="text1"/>
                <w:sz w:val="20"/>
                <w:szCs w:val="20"/>
                <w:lang w:val="en-GB"/>
              </w:rPr>
              <w:t>J;</w:t>
            </w:r>
            <w:proofErr w:type="gramEnd"/>
          </w:p>
          <w:p w14:paraId="287A623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 Unknown</w:t>
            </w:r>
          </w:p>
        </w:tc>
        <w:tc>
          <w:tcPr>
            <w:tcW w:w="2111" w:type="dxa"/>
            <w:vAlign w:val="center"/>
          </w:tcPr>
          <w:p w14:paraId="7A1744AD"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9B2997B"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i/>
                <w:iCs/>
                <w:color w:val="000000" w:themeColor="text1"/>
                <w:sz w:val="20"/>
                <w:szCs w:val="20"/>
                <w:lang w:val="en-GB"/>
              </w:rPr>
              <w:t>provided</w:t>
            </w:r>
          </w:p>
        </w:tc>
      </w:tr>
      <w:tr w:rsidR="00665450" w:rsidRPr="00665450" w14:paraId="3A6793CE" w14:textId="77777777" w:rsidTr="00717AF0">
        <w:tc>
          <w:tcPr>
            <w:tcW w:w="1545" w:type="dxa"/>
            <w:shd w:val="clear" w:color="auto" w:fill="D9D9D9"/>
            <w:vAlign w:val="center"/>
          </w:tcPr>
          <w:p w14:paraId="1BEC91DE"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Tint &amp; Weiss (2018)</w:t>
            </w:r>
          </w:p>
        </w:tc>
        <w:tc>
          <w:tcPr>
            <w:tcW w:w="1578" w:type="dxa"/>
            <w:vAlign w:val="center"/>
          </w:tcPr>
          <w:p w14:paraId="5DA4B828"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20 </w:t>
            </w:r>
          </w:p>
        </w:tc>
        <w:tc>
          <w:tcPr>
            <w:tcW w:w="1755" w:type="dxa"/>
            <w:vAlign w:val="center"/>
          </w:tcPr>
          <w:p w14:paraId="1339AD73"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Canada</w:t>
            </w:r>
          </w:p>
        </w:tc>
        <w:tc>
          <w:tcPr>
            <w:tcW w:w="1194" w:type="dxa"/>
            <w:vAlign w:val="center"/>
          </w:tcPr>
          <w:p w14:paraId="26BFE33B"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19-69 (35.5)</w:t>
            </w:r>
          </w:p>
        </w:tc>
        <w:tc>
          <w:tcPr>
            <w:tcW w:w="1270" w:type="dxa"/>
            <w:vAlign w:val="center"/>
          </w:tcPr>
          <w:p w14:paraId="2A7D08B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0 F</w:t>
            </w:r>
          </w:p>
        </w:tc>
        <w:tc>
          <w:tcPr>
            <w:tcW w:w="2009" w:type="dxa"/>
            <w:vAlign w:val="center"/>
          </w:tcPr>
          <w:p w14:paraId="19C4AD8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 White 90%)</w:t>
            </w:r>
          </w:p>
          <w:p w14:paraId="2942B5DE"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2 Other 10%)</w:t>
            </w:r>
          </w:p>
        </w:tc>
        <w:tc>
          <w:tcPr>
            <w:tcW w:w="2213" w:type="dxa"/>
          </w:tcPr>
          <w:p w14:paraId="7F47CF9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11 FT (school or employment) (55%); 2 PT (school or employment) (10%); 1 R; (5%); 6 Other (30%)</w:t>
            </w:r>
          </w:p>
        </w:tc>
        <w:tc>
          <w:tcPr>
            <w:tcW w:w="2111" w:type="dxa"/>
            <w:vAlign w:val="center"/>
          </w:tcPr>
          <w:p w14:paraId="00F42B81"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Already Attained*</w:t>
            </w:r>
          </w:p>
          <w:p w14:paraId="32359E59" w14:textId="7BFA4685"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w:t>
            </w:r>
            <w:r w:rsidR="001A1140" w:rsidRPr="00665450">
              <w:rPr>
                <w:rFonts w:ascii="Times New Roman" w:hAnsi="Times New Roman" w:cs="Times New Roman"/>
                <w:color w:val="000000" w:themeColor="text1"/>
                <w:sz w:val="20"/>
                <w:szCs w:val="20"/>
                <w:lang w:val="en-GB"/>
              </w:rPr>
              <w:t>S</w:t>
            </w:r>
            <w:r w:rsidRPr="00665450">
              <w:rPr>
                <w:rFonts w:ascii="Times New Roman" w:hAnsi="Times New Roman" w:cs="Times New Roman"/>
                <w:color w:val="000000" w:themeColor="text1"/>
                <w:sz w:val="20"/>
                <w:szCs w:val="20"/>
                <w:lang w:val="en-GB"/>
              </w:rPr>
              <w:t xml:space="preserve"> (20%</w:t>
            </w:r>
            <w:proofErr w:type="gramStart"/>
            <w:r w:rsidRPr="00665450">
              <w:rPr>
                <w:rFonts w:ascii="Times New Roman" w:hAnsi="Times New Roman" w:cs="Times New Roman"/>
                <w:color w:val="000000" w:themeColor="text1"/>
                <w:sz w:val="20"/>
                <w:szCs w:val="20"/>
                <w:lang w:val="en-GB"/>
              </w:rPr>
              <w:t>);</w:t>
            </w:r>
            <w:proofErr w:type="gramEnd"/>
            <w:r w:rsidRPr="00665450">
              <w:rPr>
                <w:rFonts w:ascii="Times New Roman" w:hAnsi="Times New Roman" w:cs="Times New Roman"/>
                <w:color w:val="000000" w:themeColor="text1"/>
                <w:sz w:val="20"/>
                <w:szCs w:val="20"/>
                <w:lang w:val="en-GB"/>
              </w:rPr>
              <w:t xml:space="preserve"> </w:t>
            </w:r>
          </w:p>
          <w:p w14:paraId="4E0895C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color w:val="000000" w:themeColor="text1"/>
                <w:sz w:val="20"/>
                <w:szCs w:val="20"/>
                <w:lang w:val="en-GB"/>
              </w:rPr>
              <w:t xml:space="preserve">13 Under-graduate or Trade Training (65%); 3 </w:t>
            </w:r>
            <w:proofErr w:type="gramStart"/>
            <w:r w:rsidRPr="00665450">
              <w:rPr>
                <w:rFonts w:ascii="Times New Roman" w:hAnsi="Times New Roman" w:cs="Times New Roman"/>
                <w:color w:val="000000" w:themeColor="text1"/>
                <w:sz w:val="20"/>
                <w:szCs w:val="20"/>
                <w:lang w:val="en-GB"/>
              </w:rPr>
              <w:t>Post-graduate</w:t>
            </w:r>
            <w:proofErr w:type="gramEnd"/>
            <w:r w:rsidRPr="00665450">
              <w:rPr>
                <w:rFonts w:ascii="Times New Roman" w:hAnsi="Times New Roman" w:cs="Times New Roman"/>
                <w:color w:val="000000" w:themeColor="text1"/>
                <w:sz w:val="20"/>
                <w:szCs w:val="20"/>
                <w:lang w:val="en-GB"/>
              </w:rPr>
              <w:t xml:space="preserve"> (15%) </w:t>
            </w:r>
          </w:p>
        </w:tc>
      </w:tr>
    </w:tbl>
    <w:p w14:paraId="5FCD74A1" w14:textId="77777777" w:rsidR="002A46C9" w:rsidRPr="00665450" w:rsidRDefault="002A46C9">
      <w:pPr>
        <w:rPr>
          <w:color w:val="000000" w:themeColor="text1"/>
          <w:sz w:val="14"/>
          <w:szCs w:val="14"/>
        </w:rPr>
      </w:pPr>
    </w:p>
    <w:tbl>
      <w:tblPr>
        <w:tblStyle w:val="TableGrid7"/>
        <w:tblW w:w="13675" w:type="dxa"/>
        <w:tblLook w:val="04A0" w:firstRow="1" w:lastRow="0" w:firstColumn="1" w:lastColumn="0" w:noHBand="0" w:noVBand="1"/>
      </w:tblPr>
      <w:tblGrid>
        <w:gridCol w:w="1350"/>
        <w:gridCol w:w="2898"/>
        <w:gridCol w:w="1417"/>
        <w:gridCol w:w="1418"/>
        <w:gridCol w:w="2064"/>
        <w:gridCol w:w="1940"/>
        <w:gridCol w:w="2588"/>
      </w:tblGrid>
      <w:tr w:rsidR="00665450" w:rsidRPr="00665450" w14:paraId="76AAE798" w14:textId="77777777" w:rsidTr="00151848">
        <w:tc>
          <w:tcPr>
            <w:tcW w:w="13675" w:type="dxa"/>
            <w:gridSpan w:val="7"/>
            <w:shd w:val="clear" w:color="auto" w:fill="002060"/>
          </w:tcPr>
          <w:p w14:paraId="329E1C28"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SUMMARY</w:t>
            </w:r>
          </w:p>
        </w:tc>
      </w:tr>
      <w:tr w:rsidR="00665450" w:rsidRPr="00665450" w14:paraId="596228DA" w14:textId="77777777" w:rsidTr="00151848">
        <w:tc>
          <w:tcPr>
            <w:tcW w:w="1350" w:type="dxa"/>
            <w:shd w:val="clear" w:color="auto" w:fill="002060"/>
          </w:tcPr>
          <w:p w14:paraId="1583B3D9"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Sample Size</w:t>
            </w:r>
          </w:p>
        </w:tc>
        <w:tc>
          <w:tcPr>
            <w:tcW w:w="2898" w:type="dxa"/>
            <w:shd w:val="clear" w:color="auto" w:fill="002060"/>
          </w:tcPr>
          <w:p w14:paraId="78974899"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 xml:space="preserve">Nationality or Milieu </w:t>
            </w:r>
          </w:p>
        </w:tc>
        <w:tc>
          <w:tcPr>
            <w:tcW w:w="1417" w:type="dxa"/>
            <w:shd w:val="clear" w:color="auto" w:fill="002060"/>
          </w:tcPr>
          <w:p w14:paraId="5EC8FB55"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Age Range</w:t>
            </w:r>
          </w:p>
        </w:tc>
        <w:tc>
          <w:tcPr>
            <w:tcW w:w="1418" w:type="dxa"/>
            <w:shd w:val="clear" w:color="auto" w:fill="002060"/>
          </w:tcPr>
          <w:p w14:paraId="5F5EDF7E"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 xml:space="preserve">Gender </w:t>
            </w:r>
          </w:p>
        </w:tc>
        <w:tc>
          <w:tcPr>
            <w:tcW w:w="2064" w:type="dxa"/>
            <w:shd w:val="clear" w:color="auto" w:fill="002060"/>
          </w:tcPr>
          <w:p w14:paraId="55B0C907" w14:textId="77777777" w:rsidR="00675D90" w:rsidRPr="00665450" w:rsidRDefault="00675D90" w:rsidP="00675D90">
            <w:pPr>
              <w:spacing w:before="120" w:after="120" w:line="240" w:lineRule="auto"/>
              <w:ind w:firstLine="0"/>
              <w:jc w:val="left"/>
              <w:rPr>
                <w:rFonts w:ascii="Times New Roman" w:hAnsi="Times New Roman" w:cs="Times New Roman"/>
                <w:color w:val="000000" w:themeColor="text1"/>
              </w:rPr>
            </w:pPr>
            <w:r w:rsidRPr="00665450">
              <w:rPr>
                <w:rFonts w:ascii="Times New Roman" w:hAnsi="Times New Roman" w:cs="Times New Roman"/>
                <w:b/>
                <w:bCs/>
                <w:color w:val="000000" w:themeColor="text1"/>
                <w:sz w:val="20"/>
                <w:szCs w:val="20"/>
              </w:rPr>
              <w:t>Ethnicity or Culture</w:t>
            </w:r>
          </w:p>
        </w:tc>
        <w:tc>
          <w:tcPr>
            <w:tcW w:w="1940" w:type="dxa"/>
            <w:shd w:val="clear" w:color="auto" w:fill="002060"/>
          </w:tcPr>
          <w:p w14:paraId="7A1CECBA"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Employment</w:t>
            </w:r>
          </w:p>
        </w:tc>
        <w:tc>
          <w:tcPr>
            <w:tcW w:w="2588" w:type="dxa"/>
            <w:shd w:val="clear" w:color="auto" w:fill="002060"/>
          </w:tcPr>
          <w:p w14:paraId="42B29DF2" w14:textId="77777777" w:rsidR="00675D90" w:rsidRPr="00665450" w:rsidRDefault="00675D90" w:rsidP="00675D90">
            <w:pPr>
              <w:spacing w:before="120" w:after="120" w:line="240" w:lineRule="auto"/>
              <w:ind w:firstLine="0"/>
              <w:jc w:val="left"/>
              <w:rPr>
                <w:rFonts w:ascii="Times New Roman" w:hAnsi="Times New Roman" w:cs="Times New Roman"/>
                <w:b/>
                <w:bCs/>
                <w:color w:val="000000" w:themeColor="text1"/>
                <w:sz w:val="20"/>
                <w:szCs w:val="20"/>
              </w:rPr>
            </w:pPr>
            <w:r w:rsidRPr="00665450">
              <w:rPr>
                <w:rFonts w:ascii="Times New Roman" w:hAnsi="Times New Roman" w:cs="Times New Roman"/>
                <w:b/>
                <w:bCs/>
                <w:color w:val="000000" w:themeColor="text1"/>
                <w:sz w:val="20"/>
                <w:szCs w:val="20"/>
              </w:rPr>
              <w:t>Education level</w:t>
            </w:r>
          </w:p>
        </w:tc>
      </w:tr>
      <w:tr w:rsidR="00675D90" w:rsidRPr="00665450" w14:paraId="229F002A" w14:textId="77777777" w:rsidTr="00151848">
        <w:tc>
          <w:tcPr>
            <w:tcW w:w="1350" w:type="dxa"/>
            <w:shd w:val="clear" w:color="auto" w:fill="auto"/>
          </w:tcPr>
          <w:p w14:paraId="25C6082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AXIMUM</w:t>
            </w:r>
            <w:r w:rsidRPr="00665450">
              <w:rPr>
                <w:rFonts w:ascii="Times New Roman" w:hAnsi="Times New Roman" w:cs="Times New Roman"/>
                <w:color w:val="000000" w:themeColor="text1"/>
                <w:sz w:val="20"/>
                <w:szCs w:val="20"/>
                <w:lang w:val="en-GB"/>
              </w:rPr>
              <w:t>:</w:t>
            </w:r>
          </w:p>
          <w:p w14:paraId="39340C59"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20"/>
                <w:szCs w:val="20"/>
                <w:lang w:val="en-GB"/>
              </w:rPr>
              <w:t xml:space="preserve">2669 participants </w:t>
            </w:r>
          </w:p>
        </w:tc>
        <w:tc>
          <w:tcPr>
            <w:tcW w:w="2898" w:type="dxa"/>
            <w:shd w:val="clear" w:color="auto" w:fill="auto"/>
          </w:tcPr>
          <w:p w14:paraId="1CCA8B0D"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1523 unclear </w:t>
            </w:r>
          </w:p>
          <w:p w14:paraId="2145279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881</w:t>
            </w:r>
            <w:r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b/>
                <w:bCs/>
                <w:color w:val="000000" w:themeColor="text1"/>
                <w:sz w:val="20"/>
                <w:szCs w:val="20"/>
                <w:lang w:val="en-GB"/>
              </w:rPr>
              <w:t>UK</w:t>
            </w:r>
            <w:r w:rsidRPr="00665450">
              <w:rPr>
                <w:rFonts w:ascii="Times New Roman" w:hAnsi="Times New Roman" w:cs="Times New Roman"/>
                <w:color w:val="000000" w:themeColor="text1"/>
                <w:sz w:val="20"/>
                <w:szCs w:val="20"/>
                <w:lang w:val="en-GB"/>
              </w:rPr>
              <w:t xml:space="preserve"> </w:t>
            </w:r>
          </w:p>
          <w:p w14:paraId="750CE30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spected: 1160 UK]</w:t>
            </w:r>
          </w:p>
          <w:p w14:paraId="0A6FA56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115 Australia</w:t>
            </w:r>
            <w:r w:rsidRPr="00665450">
              <w:rPr>
                <w:rFonts w:ascii="Times New Roman" w:hAnsi="Times New Roman" w:cs="Times New Roman"/>
                <w:color w:val="000000" w:themeColor="text1"/>
                <w:sz w:val="20"/>
                <w:szCs w:val="20"/>
                <w:lang w:val="en-GB"/>
              </w:rPr>
              <w:t xml:space="preserve"> </w:t>
            </w:r>
          </w:p>
          <w:p w14:paraId="7829D42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minimum 69 “North America”</w:t>
            </w:r>
          </w:p>
          <w:p w14:paraId="77BCFE0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Canada 21</w:t>
            </w:r>
          </w:p>
          <w:p w14:paraId="2869A01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United States 20</w:t>
            </w:r>
          </w:p>
          <w:p w14:paraId="77306F7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Unclear 28 [Possible 1 extra]</w:t>
            </w:r>
          </w:p>
          <w:p w14:paraId="18304C5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53 “Europe”</w:t>
            </w:r>
            <w:r w:rsidRPr="00665450">
              <w:rPr>
                <w:rFonts w:ascii="Times New Roman" w:hAnsi="Times New Roman" w:cs="Times New Roman"/>
                <w:color w:val="000000" w:themeColor="text1"/>
                <w:sz w:val="20"/>
                <w:szCs w:val="20"/>
                <w:lang w:val="en-GB"/>
              </w:rPr>
              <w:t xml:space="preserve"> </w:t>
            </w:r>
          </w:p>
          <w:p w14:paraId="0FEE97F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West EU 46 -(France 31)</w:t>
            </w:r>
          </w:p>
          <w:p w14:paraId="4F4925E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Unclear 7 [Possible 1 extra]</w:t>
            </w:r>
          </w:p>
          <w:p w14:paraId="443F6E0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25 Israel</w:t>
            </w:r>
            <w:r w:rsidRPr="00665450">
              <w:rPr>
                <w:rFonts w:ascii="Times New Roman" w:hAnsi="Times New Roman" w:cs="Times New Roman"/>
                <w:color w:val="000000" w:themeColor="text1"/>
                <w:sz w:val="20"/>
                <w:szCs w:val="20"/>
                <w:lang w:val="en-GB"/>
              </w:rPr>
              <w:t xml:space="preserve"> [Possible 1 extra]</w:t>
            </w:r>
          </w:p>
          <w:p w14:paraId="506CBFF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1 “Africa”</w:t>
            </w:r>
            <w:r w:rsidRPr="00665450">
              <w:rPr>
                <w:rFonts w:ascii="Times New Roman" w:hAnsi="Times New Roman" w:cs="Times New Roman"/>
                <w:color w:val="000000" w:themeColor="text1"/>
                <w:sz w:val="20"/>
                <w:szCs w:val="20"/>
                <w:lang w:val="en-GB"/>
              </w:rPr>
              <w:t xml:space="preserve"> </w:t>
            </w:r>
          </w:p>
          <w:p w14:paraId="770DFE4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1 “South America”</w:t>
            </w:r>
          </w:p>
          <w:p w14:paraId="6EE12B41" w14:textId="77777777" w:rsidR="00675D90" w:rsidRPr="00665450" w:rsidRDefault="00675D90" w:rsidP="00675D90">
            <w:pPr>
              <w:spacing w:after="60" w:line="240" w:lineRule="auto"/>
              <w:ind w:firstLine="0"/>
              <w:jc w:val="left"/>
              <w:rPr>
                <w:rFonts w:ascii="Times New Roman" w:hAnsi="Times New Roman" w:cs="Times New Roman"/>
                <w:color w:val="000000" w:themeColor="text1"/>
                <w:sz w:val="20"/>
                <w:szCs w:val="20"/>
              </w:rPr>
            </w:pPr>
            <w:r w:rsidRPr="00665450">
              <w:rPr>
                <w:rFonts w:ascii="Times New Roman" w:hAnsi="Times New Roman" w:cs="Times New Roman"/>
                <w:b/>
                <w:bCs/>
                <w:color w:val="000000" w:themeColor="text1"/>
                <w:sz w:val="20"/>
                <w:szCs w:val="20"/>
                <w:lang w:val="en-GB"/>
              </w:rPr>
              <w:t>minimum 1 New Zealand</w:t>
            </w:r>
            <w:r w:rsidRPr="00665450">
              <w:rPr>
                <w:rFonts w:ascii="Times New Roman" w:hAnsi="Times New Roman" w:cs="Times New Roman"/>
                <w:color w:val="000000" w:themeColor="text1"/>
                <w:sz w:val="20"/>
                <w:szCs w:val="20"/>
              </w:rPr>
              <w:t xml:space="preserve"> </w:t>
            </w:r>
            <w:r w:rsidRPr="00665450">
              <w:rPr>
                <w:rFonts w:ascii="Times New Roman" w:hAnsi="Times New Roman" w:cs="Times New Roman"/>
                <w:color w:val="000000" w:themeColor="text1"/>
                <w:sz w:val="20"/>
                <w:szCs w:val="20"/>
                <w:lang w:val="en-GB"/>
              </w:rPr>
              <w:t>[Possible 1 extra]</w:t>
            </w:r>
          </w:p>
        </w:tc>
        <w:tc>
          <w:tcPr>
            <w:tcW w:w="1417" w:type="dxa"/>
            <w:shd w:val="clear" w:color="auto" w:fill="auto"/>
          </w:tcPr>
          <w:p w14:paraId="4F455CD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Range</w:t>
            </w:r>
            <w:r w:rsidRPr="00665450">
              <w:rPr>
                <w:rFonts w:ascii="Times New Roman" w:hAnsi="Times New Roman" w:cs="Times New Roman"/>
                <w:color w:val="000000" w:themeColor="text1"/>
                <w:sz w:val="20"/>
                <w:szCs w:val="20"/>
                <w:lang w:val="en-GB"/>
              </w:rPr>
              <w:t>:</w:t>
            </w:r>
          </w:p>
          <w:p w14:paraId="33068FA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5 – (min) </w:t>
            </w:r>
            <w:proofErr w:type="gramStart"/>
            <w:r w:rsidRPr="00665450">
              <w:rPr>
                <w:rFonts w:ascii="Times New Roman" w:hAnsi="Times New Roman" w:cs="Times New Roman"/>
                <w:color w:val="000000" w:themeColor="text1"/>
                <w:sz w:val="20"/>
                <w:szCs w:val="20"/>
                <w:lang w:val="en-GB"/>
              </w:rPr>
              <w:t>79;</w:t>
            </w:r>
            <w:proofErr w:type="gramEnd"/>
          </w:p>
          <w:p w14:paraId="1DC299D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729 Data pot provided</w:t>
            </w:r>
          </w:p>
          <w:p w14:paraId="4D94BD9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p>
          <w:p w14:paraId="5E397C87"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Mean age from available data: 35.40</w:t>
            </w:r>
          </w:p>
          <w:p w14:paraId="5E6B35D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Not provided for 1166 participants</w:t>
            </w:r>
          </w:p>
          <w:p w14:paraId="51FE2B90"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p>
        </w:tc>
        <w:tc>
          <w:tcPr>
            <w:tcW w:w="1418" w:type="dxa"/>
            <w:shd w:val="clear" w:color="auto" w:fill="auto"/>
          </w:tcPr>
          <w:p w14:paraId="1EDA09B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lastRenderedPageBreak/>
              <w:t xml:space="preserve">4 Parents (unspecified) </w:t>
            </w:r>
          </w:p>
          <w:p w14:paraId="2DB328CA"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1059 Women </w:t>
            </w:r>
          </w:p>
          <w:p w14:paraId="4D30A486"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521 Men </w:t>
            </w:r>
          </w:p>
          <w:p w14:paraId="5E248C08"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 xml:space="preserve">103 ‘Other’ </w:t>
            </w:r>
          </w:p>
          <w:p w14:paraId="3B1D099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982 Unknown </w:t>
            </w:r>
          </w:p>
          <w:p w14:paraId="6404C06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p>
          <w:p w14:paraId="255679F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524 have clear gender reporting in male-inclusive studies]</w:t>
            </w:r>
          </w:p>
          <w:p w14:paraId="01913825"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p>
        </w:tc>
        <w:tc>
          <w:tcPr>
            <w:tcW w:w="2064" w:type="dxa"/>
            <w:shd w:val="clear" w:color="auto" w:fill="auto"/>
          </w:tcPr>
          <w:p w14:paraId="3B23A741"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 xml:space="preserve">2103 Unclear </w:t>
            </w:r>
          </w:p>
          <w:p w14:paraId="61D42AD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477 White</w:t>
            </w:r>
          </w:p>
          <w:p w14:paraId="237CC20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White-UK,</w:t>
            </w:r>
          </w:p>
          <w:p w14:paraId="042BDE9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      White-AU,</w:t>
            </w:r>
          </w:p>
          <w:p w14:paraId="2207C14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lastRenderedPageBreak/>
              <w:t xml:space="preserve">      And Other </w:t>
            </w:r>
          </w:p>
          <w:p w14:paraId="1E8E293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Minimum 29 Mixed </w:t>
            </w:r>
          </w:p>
          <w:p w14:paraId="4ECF0E5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8 Asian</w:t>
            </w:r>
            <w:r w:rsidRPr="00665450">
              <w:rPr>
                <w:rFonts w:ascii="Times New Roman" w:hAnsi="Times New Roman" w:cs="Times New Roman"/>
                <w:color w:val="000000" w:themeColor="text1"/>
                <w:sz w:val="20"/>
                <w:szCs w:val="20"/>
                <w:lang w:val="en-GB"/>
              </w:rPr>
              <w:t xml:space="preserve"> *unspecified</w:t>
            </w:r>
          </w:p>
          <w:p w14:paraId="7865519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nimum 1 Black-UK individual</w:t>
            </w:r>
            <w:r w:rsidRPr="00665450">
              <w:rPr>
                <w:rFonts w:ascii="Times New Roman" w:hAnsi="Times New Roman" w:cs="Times New Roman"/>
                <w:color w:val="000000" w:themeColor="text1"/>
                <w:sz w:val="20"/>
                <w:szCs w:val="20"/>
                <w:lang w:val="en-GB"/>
              </w:rPr>
              <w:t xml:space="preserve"> </w:t>
            </w:r>
          </w:p>
          <w:p w14:paraId="61F87DC6"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b/>
                <w:bCs/>
                <w:color w:val="000000" w:themeColor="text1"/>
                <w:sz w:val="20"/>
                <w:szCs w:val="20"/>
                <w:lang w:val="en-GB"/>
              </w:rPr>
              <w:t xml:space="preserve">Minimum 1 Hispanic individual </w:t>
            </w:r>
            <w:r w:rsidRPr="00665450">
              <w:rPr>
                <w:rFonts w:ascii="Times New Roman" w:hAnsi="Times New Roman" w:cs="Times New Roman"/>
                <w:color w:val="000000" w:themeColor="text1"/>
                <w:sz w:val="20"/>
                <w:szCs w:val="20"/>
                <w:lang w:val="en-GB"/>
              </w:rPr>
              <w:t>*unspecified</w:t>
            </w:r>
          </w:p>
        </w:tc>
        <w:tc>
          <w:tcPr>
            <w:tcW w:w="1940" w:type="dxa"/>
            <w:shd w:val="clear" w:color="auto" w:fill="auto"/>
          </w:tcPr>
          <w:p w14:paraId="14FE0673"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1743 Unclear</w:t>
            </w:r>
          </w:p>
          <w:p w14:paraId="704A245E"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Minimum 641 Full-time Occupied</w:t>
            </w:r>
          </w:p>
          <w:p w14:paraId="67622BFF"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9 High School</w:t>
            </w:r>
          </w:p>
          <w:p w14:paraId="3C3ECD99"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lastRenderedPageBreak/>
              <w:t xml:space="preserve">      166 Tertiary</w:t>
            </w:r>
          </w:p>
          <w:p w14:paraId="50623901"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154 Employed full </w:t>
            </w:r>
          </w:p>
          <w:p w14:paraId="6331ADB5"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Time</w:t>
            </w:r>
          </w:p>
          <w:p w14:paraId="03E1EA80"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86 Part-time </w:t>
            </w:r>
          </w:p>
          <w:p w14:paraId="0CEDD9A4"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Employment</w:t>
            </w:r>
          </w:p>
          <w:p w14:paraId="1BC31157"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213 Employment </w:t>
            </w:r>
          </w:p>
          <w:p w14:paraId="257D0941"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Unspecified (inc. </w:t>
            </w:r>
          </w:p>
          <w:p w14:paraId="48D8C380"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13 Self-employed)</w:t>
            </w:r>
          </w:p>
          <w:p w14:paraId="3ED0EAE1"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Minimum 19 retired</w:t>
            </w:r>
          </w:p>
          <w:p w14:paraId="6FCF8A5C"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Minimum 217 unable to work or unemployed</w:t>
            </w:r>
          </w:p>
          <w:p w14:paraId="07FBD659"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Minimum 38 Volunteers</w:t>
            </w:r>
          </w:p>
          <w:p w14:paraId="635ACF99"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b/>
                <w:bCs/>
                <w:color w:val="000000" w:themeColor="text1"/>
                <w:sz w:val="18"/>
                <w:szCs w:val="18"/>
                <w:lang w:val="en-GB"/>
              </w:rPr>
              <w:t>Minimum 11 Carers</w:t>
            </w:r>
          </w:p>
        </w:tc>
        <w:tc>
          <w:tcPr>
            <w:tcW w:w="2588" w:type="dxa"/>
            <w:shd w:val="clear" w:color="auto" w:fill="auto"/>
          </w:tcPr>
          <w:p w14:paraId="2DDB146C"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bookmarkStart w:id="7" w:name="_Hlk118270622"/>
            <w:r w:rsidRPr="00665450">
              <w:rPr>
                <w:rFonts w:ascii="Times New Roman" w:hAnsi="Times New Roman" w:cs="Times New Roman"/>
                <w:b/>
                <w:bCs/>
                <w:color w:val="000000" w:themeColor="text1"/>
                <w:sz w:val="20"/>
                <w:szCs w:val="20"/>
                <w:lang w:val="en-GB"/>
              </w:rPr>
              <w:lastRenderedPageBreak/>
              <w:t xml:space="preserve">1876 </w:t>
            </w:r>
            <w:proofErr w:type="gramStart"/>
            <w:r w:rsidRPr="00665450">
              <w:rPr>
                <w:rFonts w:ascii="Times New Roman" w:hAnsi="Times New Roman" w:cs="Times New Roman"/>
                <w:b/>
                <w:bCs/>
                <w:color w:val="000000" w:themeColor="text1"/>
                <w:sz w:val="20"/>
                <w:szCs w:val="20"/>
                <w:lang w:val="en-GB"/>
              </w:rPr>
              <w:t>Unclear;</w:t>
            </w:r>
            <w:proofErr w:type="gramEnd"/>
            <w:r w:rsidRPr="00665450">
              <w:rPr>
                <w:rFonts w:ascii="Times New Roman" w:hAnsi="Times New Roman" w:cs="Times New Roman"/>
                <w:b/>
                <w:bCs/>
                <w:color w:val="000000" w:themeColor="text1"/>
                <w:sz w:val="20"/>
                <w:szCs w:val="20"/>
                <w:lang w:val="en-GB"/>
              </w:rPr>
              <w:t xml:space="preserve"> </w:t>
            </w:r>
          </w:p>
          <w:p w14:paraId="48AB4608"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Minimum 36 Unqualified</w:t>
            </w:r>
          </w:p>
          <w:p w14:paraId="6DAA6FBA"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p>
          <w:p w14:paraId="3E8D3612" w14:textId="0B0495DD"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lastRenderedPageBreak/>
              <w:t xml:space="preserve">Minimum 458 Secondary </w:t>
            </w:r>
            <w:r w:rsidR="005B19A8" w:rsidRPr="00665450">
              <w:rPr>
                <w:rFonts w:ascii="Times New Roman" w:hAnsi="Times New Roman" w:cs="Times New Roman"/>
                <w:b/>
                <w:bCs/>
                <w:color w:val="000000" w:themeColor="text1"/>
                <w:sz w:val="20"/>
                <w:szCs w:val="20"/>
                <w:lang w:val="en-GB"/>
              </w:rPr>
              <w:t>Studies</w:t>
            </w:r>
          </w:p>
          <w:p w14:paraId="4A6021FC"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447 Mainstream </w:t>
            </w:r>
          </w:p>
          <w:p w14:paraId="6504AB65"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presumed)</w:t>
            </w:r>
          </w:p>
          <w:p w14:paraId="7F301C47"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11 Special Needs</w:t>
            </w:r>
          </w:p>
          <w:p w14:paraId="73B9C0C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18"/>
                <w:szCs w:val="18"/>
                <w:lang w:val="en-GB"/>
              </w:rPr>
              <w:t xml:space="preserve">      (specified as such)</w:t>
            </w:r>
          </w:p>
          <w:p w14:paraId="3825B590"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Minimum 299 Tertiary Studies</w:t>
            </w:r>
          </w:p>
          <w:p w14:paraId="19B3275D"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155 </w:t>
            </w:r>
          </w:p>
          <w:p w14:paraId="08F9CA4B"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Undergraduate</w:t>
            </w:r>
          </w:p>
          <w:p w14:paraId="71D258DD" w14:textId="77777777" w:rsidR="00675D90" w:rsidRPr="00665450" w:rsidRDefault="00675D90" w:rsidP="00675D90">
            <w:pPr>
              <w:spacing w:line="240" w:lineRule="auto"/>
              <w:ind w:firstLine="0"/>
              <w:jc w:val="left"/>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      112 Postgraduate</w:t>
            </w:r>
          </w:p>
          <w:p w14:paraId="2DA80A47" w14:textId="77777777" w:rsidR="00675D90" w:rsidRPr="00665450" w:rsidRDefault="00675D90" w:rsidP="00675D90">
            <w:pPr>
              <w:spacing w:after="60" w:line="240" w:lineRule="auto"/>
              <w:ind w:firstLine="0"/>
              <w:jc w:val="left"/>
              <w:rPr>
                <w:rFonts w:ascii="Times New Roman" w:hAnsi="Times New Roman" w:cs="Times New Roman"/>
                <w:color w:val="000000" w:themeColor="text1"/>
              </w:rPr>
            </w:pPr>
            <w:r w:rsidRPr="00665450">
              <w:rPr>
                <w:rFonts w:ascii="Times New Roman" w:hAnsi="Times New Roman" w:cs="Times New Roman"/>
                <w:color w:val="000000" w:themeColor="text1"/>
                <w:sz w:val="18"/>
                <w:szCs w:val="18"/>
                <w:lang w:val="en-GB"/>
              </w:rPr>
              <w:t xml:space="preserve">      32 </w:t>
            </w:r>
            <w:r w:rsidRPr="00665450">
              <w:rPr>
                <w:rFonts w:ascii="Times New Roman" w:hAnsi="Times New Roman" w:cs="Times New Roman"/>
                <w:i/>
                <w:iCs/>
                <w:color w:val="000000" w:themeColor="text1"/>
                <w:sz w:val="18"/>
                <w:szCs w:val="18"/>
                <w:lang w:val="en-GB"/>
              </w:rPr>
              <w:t>Unclear</w:t>
            </w:r>
            <w:bookmarkEnd w:id="7"/>
          </w:p>
        </w:tc>
      </w:tr>
    </w:tbl>
    <w:p w14:paraId="48D611D7" w14:textId="77777777" w:rsidR="00675D90" w:rsidRPr="00665450" w:rsidRDefault="00675D90" w:rsidP="00675D90">
      <w:pPr>
        <w:spacing w:after="160" w:line="259" w:lineRule="auto"/>
        <w:ind w:firstLine="0"/>
        <w:jc w:val="left"/>
        <w:rPr>
          <w:rFonts w:ascii="Times New Roman" w:eastAsia="Aptos" w:hAnsi="Times New Roman" w:cs="Times New Roman"/>
          <w:color w:val="000000" w:themeColor="text1"/>
          <w:kern w:val="2"/>
          <w:sz w:val="14"/>
          <w:szCs w:val="14"/>
          <w14:ligatures w14:val="standardContextual"/>
        </w:rPr>
      </w:pPr>
    </w:p>
    <w:tbl>
      <w:tblPr>
        <w:tblStyle w:val="TableGrid7"/>
        <w:tblW w:w="13675" w:type="dxa"/>
        <w:tblLook w:val="04A0" w:firstRow="1" w:lastRow="0" w:firstColumn="1" w:lastColumn="0" w:noHBand="0" w:noVBand="1"/>
      </w:tblPr>
      <w:tblGrid>
        <w:gridCol w:w="1413"/>
        <w:gridCol w:w="2870"/>
        <w:gridCol w:w="3083"/>
        <w:gridCol w:w="1985"/>
        <w:gridCol w:w="4324"/>
      </w:tblGrid>
      <w:tr w:rsidR="00665450" w:rsidRPr="00665450" w14:paraId="4AAE865F" w14:textId="77777777" w:rsidTr="003B24BE">
        <w:tc>
          <w:tcPr>
            <w:tcW w:w="1413" w:type="dxa"/>
            <w:shd w:val="clear" w:color="auto" w:fill="002060"/>
          </w:tcPr>
          <w:p w14:paraId="1551D49B"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Study </w:t>
            </w:r>
          </w:p>
        </w:tc>
        <w:tc>
          <w:tcPr>
            <w:tcW w:w="2870" w:type="dxa"/>
            <w:shd w:val="clear" w:color="auto" w:fill="002060"/>
          </w:tcPr>
          <w:p w14:paraId="7F55F8F9" w14:textId="77777777" w:rsidR="00675D90" w:rsidRPr="00665450" w:rsidRDefault="00675D90" w:rsidP="00675D90">
            <w:pPr>
              <w:spacing w:after="120"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tudy Type</w:t>
            </w:r>
            <w:r w:rsidRPr="00665450">
              <w:rPr>
                <w:rFonts w:ascii="Times New Roman" w:hAnsi="Times New Roman" w:cs="Times New Roman"/>
                <w:color w:val="000000" w:themeColor="text1"/>
                <w:sz w:val="20"/>
                <w:szCs w:val="20"/>
                <w:lang w:val="en-GB"/>
              </w:rPr>
              <w:t xml:space="preserve"> (Focus)</w:t>
            </w:r>
          </w:p>
          <w:p w14:paraId="203D714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Collection Method</w:t>
            </w:r>
            <w:r w:rsidRPr="00665450">
              <w:rPr>
                <w:rFonts w:ascii="Times New Roman" w:hAnsi="Times New Roman" w:cs="Times New Roman"/>
                <w:color w:val="000000" w:themeColor="text1"/>
                <w:sz w:val="20"/>
                <w:szCs w:val="20"/>
                <w:lang w:val="en-GB"/>
              </w:rPr>
              <w:t xml:space="preserve"> (Source)</w:t>
            </w:r>
          </w:p>
        </w:tc>
        <w:tc>
          <w:tcPr>
            <w:tcW w:w="3083" w:type="dxa"/>
            <w:shd w:val="clear" w:color="auto" w:fill="002060"/>
          </w:tcPr>
          <w:p w14:paraId="702F7E57" w14:textId="45122EA3"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Diagnostic Status: Autism</w:t>
            </w:r>
            <w:r w:rsidRPr="00665450">
              <w:rPr>
                <w:rFonts w:ascii="Times New Roman" w:hAnsi="Times New Roman" w:cs="Times New Roman"/>
                <w:color w:val="000000" w:themeColor="text1"/>
                <w:sz w:val="20"/>
                <w:szCs w:val="20"/>
                <w:lang w:val="en-GB"/>
              </w:rPr>
              <w:t xml:space="preserve"> [Screen score range]</w:t>
            </w:r>
          </w:p>
          <w:p w14:paraId="690ECFB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w:t>
            </w:r>
            <w:r w:rsidRPr="00665450">
              <w:rPr>
                <w:rFonts w:ascii="Times New Roman" w:hAnsi="Times New Roman" w:cs="Times New Roman"/>
                <w:i/>
                <w:iCs/>
                <w:color w:val="000000" w:themeColor="text1"/>
                <w:sz w:val="20"/>
                <w:szCs w:val="20"/>
                <w:lang w:val="en-GB"/>
              </w:rPr>
              <w:t>No studies themselves did more than screen</w:t>
            </w:r>
          </w:p>
        </w:tc>
        <w:tc>
          <w:tcPr>
            <w:tcW w:w="1985" w:type="dxa"/>
            <w:shd w:val="clear" w:color="auto" w:fill="002060"/>
          </w:tcPr>
          <w:p w14:paraId="78442A2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IDD Status</w:t>
            </w:r>
            <w:r w:rsidRPr="00665450">
              <w:rPr>
                <w:rFonts w:ascii="Times New Roman" w:hAnsi="Times New Roman" w:cs="Times New Roman"/>
                <w:color w:val="000000" w:themeColor="text1"/>
                <w:sz w:val="20"/>
                <w:szCs w:val="20"/>
                <w:lang w:val="en-GB"/>
              </w:rPr>
              <w:t xml:space="preserve"> [IQ score] </w:t>
            </w:r>
          </w:p>
        </w:tc>
        <w:tc>
          <w:tcPr>
            <w:tcW w:w="4324" w:type="dxa"/>
            <w:shd w:val="clear" w:color="auto" w:fill="002060"/>
          </w:tcPr>
          <w:p w14:paraId="6A11DF4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Comorbidities</w:t>
            </w:r>
            <w:r w:rsidRPr="00665450">
              <w:rPr>
                <w:rFonts w:ascii="Times New Roman" w:hAnsi="Times New Roman" w:cs="Times New Roman"/>
                <w:color w:val="000000" w:themeColor="text1"/>
                <w:sz w:val="20"/>
                <w:szCs w:val="20"/>
                <w:lang w:val="en-GB"/>
              </w:rPr>
              <w:t xml:space="preserve"> [Screen: Score Range] (SR = Self-Reported)</w:t>
            </w:r>
          </w:p>
        </w:tc>
      </w:tr>
      <w:tr w:rsidR="00665450" w:rsidRPr="00665450" w14:paraId="03CA076D" w14:textId="77777777" w:rsidTr="003B24BE">
        <w:tc>
          <w:tcPr>
            <w:tcW w:w="1413" w:type="dxa"/>
            <w:shd w:val="clear" w:color="auto" w:fill="D9D9D9"/>
            <w:vAlign w:val="center"/>
          </w:tcPr>
          <w:p w14:paraId="2465C87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Baldwin &amp; Costley (2015) </w:t>
            </w:r>
          </w:p>
        </w:tc>
        <w:tc>
          <w:tcPr>
            <w:tcW w:w="2870" w:type="dxa"/>
            <w:vAlign w:val="center"/>
          </w:tcPr>
          <w:p w14:paraId="6FC89B4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7DF8E98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51239C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82 Formal diagnoses [//]</w:t>
            </w:r>
          </w:p>
        </w:tc>
        <w:tc>
          <w:tcPr>
            <w:tcW w:w="1985" w:type="dxa"/>
            <w:vAlign w:val="center"/>
          </w:tcPr>
          <w:p w14:paraId="5E38178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82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tc>
        <w:tc>
          <w:tcPr>
            <w:tcW w:w="4324" w:type="dxa"/>
            <w:shd w:val="clear" w:color="auto" w:fill="auto"/>
          </w:tcPr>
          <w:p w14:paraId="28EC140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A minority alluded to […] (OCD)-type behaviours”</w:t>
            </w:r>
            <w:r w:rsidRPr="00665450">
              <w:rPr>
                <w:rFonts w:ascii="Times New Roman" w:hAnsi="Times New Roman" w:cs="Times New Roman"/>
                <w:color w:val="000000" w:themeColor="text1"/>
                <w:sz w:val="20"/>
                <w:szCs w:val="20"/>
                <w:lang w:val="en-GB"/>
              </w:rPr>
              <w:t xml:space="preserve"> (SR); c. 70 Consider self to have a mental health condition, e.g., anxiety or depression (85%) – most commonly stress &amp; anxiety (SR) </w:t>
            </w:r>
          </w:p>
        </w:tc>
      </w:tr>
      <w:tr w:rsidR="00665450" w:rsidRPr="00665450" w14:paraId="58C50481" w14:textId="77777777" w:rsidTr="003B24BE">
        <w:tc>
          <w:tcPr>
            <w:tcW w:w="1413" w:type="dxa"/>
            <w:shd w:val="clear" w:color="auto" w:fill="D9D9D9"/>
            <w:vAlign w:val="center"/>
          </w:tcPr>
          <w:p w14:paraId="788B85C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proofErr w:type="spellStart"/>
            <w:r w:rsidRPr="00665450">
              <w:rPr>
                <w:rFonts w:ascii="Times New Roman" w:hAnsi="Times New Roman" w:cs="Times New Roman"/>
                <w:color w:val="000000" w:themeColor="text1"/>
                <w:sz w:val="20"/>
                <w:szCs w:val="20"/>
                <w:lang w:val="en-GB"/>
              </w:rPr>
              <w:t>Bargiela</w:t>
            </w:r>
            <w:proofErr w:type="spellEnd"/>
            <w:r w:rsidRPr="00665450">
              <w:rPr>
                <w:rFonts w:ascii="Times New Roman" w:hAnsi="Times New Roman" w:cs="Times New Roman"/>
                <w:color w:val="000000" w:themeColor="text1"/>
                <w:sz w:val="20"/>
                <w:szCs w:val="20"/>
                <w:lang w:val="en-GB"/>
              </w:rPr>
              <w:t xml:space="preserve"> et al. (2016)</w:t>
            </w:r>
          </w:p>
        </w:tc>
        <w:tc>
          <w:tcPr>
            <w:tcW w:w="2870" w:type="dxa"/>
            <w:vAlign w:val="center"/>
          </w:tcPr>
          <w:p w14:paraId="1B97674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1A61D5C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 and 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3652011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4 Formal diagnoses [AQ-10: 6-10] [Cut-off: 6]</w:t>
            </w:r>
          </w:p>
        </w:tc>
        <w:tc>
          <w:tcPr>
            <w:tcW w:w="1985" w:type="dxa"/>
            <w:vAlign w:val="center"/>
          </w:tcPr>
          <w:p w14:paraId="030191A0" w14:textId="47871212"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4 Self-reported and </w:t>
            </w:r>
            <w:proofErr w:type="gramStart"/>
            <w:r w:rsidRPr="00665450">
              <w:rPr>
                <w:rFonts w:ascii="Times New Roman" w:hAnsi="Times New Roman" w:cs="Times New Roman"/>
                <w:color w:val="000000" w:themeColor="text1"/>
                <w:sz w:val="20"/>
                <w:szCs w:val="20"/>
                <w:lang w:val="en-GB"/>
              </w:rPr>
              <w:t>partially-screened</w:t>
            </w:r>
            <w:proofErr w:type="gramEnd"/>
            <w:r w:rsidR="009341FE" w:rsidRPr="00665450">
              <w:rPr>
                <w:rFonts w:ascii="Times New Roman" w:hAnsi="Times New Roman" w:cs="Times New Roman"/>
                <w:color w:val="000000" w:themeColor="text1"/>
                <w:sz w:val="20"/>
                <w:szCs w:val="20"/>
                <w:lang w:val="en-GB"/>
              </w:rPr>
              <w:t>,</w:t>
            </w:r>
            <w:r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AR Verbal IQ: 85-124]</w:t>
            </w:r>
          </w:p>
        </w:tc>
        <w:tc>
          <w:tcPr>
            <w:tcW w:w="4324" w:type="dxa"/>
            <w:vAlign w:val="center"/>
          </w:tcPr>
          <w:p w14:paraId="1DC867F9" w14:textId="2558D47D"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3 Anxiety</w:t>
            </w:r>
            <w:r w:rsidRPr="00665450">
              <w:rPr>
                <w:rFonts w:ascii="Times New Roman" w:hAnsi="Times New Roman" w:cs="Times New Roman"/>
                <w:b/>
                <w:bCs/>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HADS-A: 7-20] [Cut-off: 8]</w:t>
            </w:r>
          </w:p>
          <w:p w14:paraId="1B95B171" w14:textId="5BDC8996" w:rsidR="00675D90" w:rsidRPr="00665450" w:rsidRDefault="00675D90" w:rsidP="00FB100D">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 Depression</w:t>
            </w:r>
            <w:r w:rsidRPr="00665450">
              <w:rPr>
                <w:rFonts w:ascii="Times New Roman" w:hAnsi="Times New Roman" w:cs="Times New Roman"/>
                <w:b/>
                <w:bCs/>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HADS-D: 1-</w:t>
            </w:r>
            <w:proofErr w:type="gramStart"/>
            <w:r w:rsidRPr="00665450">
              <w:rPr>
                <w:rFonts w:ascii="Times New Roman" w:hAnsi="Times New Roman" w:cs="Times New Roman"/>
                <w:color w:val="000000" w:themeColor="text1"/>
                <w:sz w:val="20"/>
                <w:szCs w:val="20"/>
                <w:lang w:val="en-GB"/>
              </w:rPr>
              <w:t>15][</w:t>
            </w:r>
            <w:proofErr w:type="gramEnd"/>
            <w:r w:rsidRPr="00665450">
              <w:rPr>
                <w:rFonts w:ascii="Times New Roman" w:hAnsi="Times New Roman" w:cs="Times New Roman"/>
                <w:color w:val="000000" w:themeColor="text1"/>
                <w:sz w:val="20"/>
                <w:szCs w:val="20"/>
                <w:lang w:val="en-GB"/>
              </w:rPr>
              <w:t>Cut-off: 8]</w:t>
            </w:r>
          </w:p>
        </w:tc>
      </w:tr>
      <w:tr w:rsidR="00665450" w:rsidRPr="00665450" w14:paraId="20D600E1" w14:textId="77777777" w:rsidTr="003B24BE">
        <w:tc>
          <w:tcPr>
            <w:tcW w:w="1413" w:type="dxa"/>
            <w:shd w:val="clear" w:color="auto" w:fill="D9D9D9"/>
            <w:vAlign w:val="center"/>
          </w:tcPr>
          <w:p w14:paraId="194ABB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Bernadin et al. (2021)</w:t>
            </w:r>
          </w:p>
        </w:tc>
        <w:tc>
          <w:tcPr>
            <w:tcW w:w="2870" w:type="dxa"/>
            <w:vAlign w:val="center"/>
          </w:tcPr>
          <w:p w14:paraId="63081A4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48E41A0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 and Single Interview</w:t>
            </w:r>
            <w:r w:rsidRPr="00665450">
              <w:rPr>
                <w:rFonts w:ascii="Times New Roman" w:hAnsi="Times New Roman" w:cs="Times New Roman"/>
                <w:color w:val="000000" w:themeColor="text1"/>
                <w:sz w:val="20"/>
                <w:szCs w:val="20"/>
                <w:lang w:val="en-GB"/>
              </w:rPr>
              <w:t xml:space="preserve"> (Self-response)</w:t>
            </w:r>
          </w:p>
        </w:tc>
        <w:tc>
          <w:tcPr>
            <w:tcW w:w="3083" w:type="dxa"/>
            <w:shd w:val="clear" w:color="auto" w:fill="auto"/>
            <w:vAlign w:val="center"/>
          </w:tcPr>
          <w:p w14:paraId="71C6BC3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Self-reported (formality </w:t>
            </w:r>
            <w:r w:rsidRPr="00665450">
              <w:rPr>
                <w:rFonts w:ascii="Times New Roman" w:hAnsi="Times New Roman" w:cs="Times New Roman"/>
                <w:i/>
                <w:iCs/>
                <w:color w:val="000000" w:themeColor="text1"/>
                <w:sz w:val="20"/>
                <w:szCs w:val="20"/>
                <w:lang w:val="en-GB"/>
              </w:rPr>
              <w:t>presumed</w:t>
            </w:r>
            <w:r w:rsidRPr="00665450">
              <w:rPr>
                <w:rFonts w:ascii="Times New Roman" w:hAnsi="Times New Roman" w:cs="Times New Roman"/>
                <w:color w:val="000000" w:themeColor="text1"/>
                <w:sz w:val="20"/>
                <w:szCs w:val="20"/>
                <w:lang w:val="en-GB"/>
              </w:rPr>
              <w:t xml:space="preserve"> based off discussion of sample) [//]</w:t>
            </w:r>
          </w:p>
        </w:tc>
        <w:tc>
          <w:tcPr>
            <w:tcW w:w="1985" w:type="dxa"/>
            <w:vAlign w:val="center"/>
          </w:tcPr>
          <w:p w14:paraId="703006C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p w14:paraId="7D8147D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age-relevant group)</w:t>
            </w:r>
          </w:p>
        </w:tc>
        <w:tc>
          <w:tcPr>
            <w:tcW w:w="4324" w:type="dxa"/>
            <w:vAlign w:val="center"/>
          </w:tcPr>
          <w:p w14:paraId="63AD5EC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D195B7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46765742" w14:textId="77777777" w:rsidTr="003B24BE">
        <w:tc>
          <w:tcPr>
            <w:tcW w:w="1413" w:type="dxa"/>
            <w:shd w:val="clear" w:color="auto" w:fill="D9D9D9"/>
            <w:vAlign w:val="center"/>
          </w:tcPr>
          <w:p w14:paraId="4CEC70C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Botha et al. (2020)</w:t>
            </w:r>
          </w:p>
        </w:tc>
        <w:tc>
          <w:tcPr>
            <w:tcW w:w="2870" w:type="dxa"/>
            <w:vAlign w:val="center"/>
          </w:tcPr>
          <w:p w14:paraId="25AEA51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37FFF1F8" w14:textId="77777777" w:rsidR="00675D90" w:rsidRPr="00665450" w:rsidRDefault="00675D90" w:rsidP="00675D90">
            <w:pPr>
              <w:spacing w:line="240" w:lineRule="auto"/>
              <w:ind w:firstLine="0"/>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tcPr>
          <w:p w14:paraId="70F27AA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5 Formal diagnoses; 5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 Some individuals indicated as being non-verbal</w:t>
            </w:r>
          </w:p>
        </w:tc>
        <w:tc>
          <w:tcPr>
            <w:tcW w:w="1985" w:type="dxa"/>
            <w:vAlign w:val="center"/>
          </w:tcPr>
          <w:p w14:paraId="215938E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6E8F21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r w:rsidRPr="00665450">
              <w:rPr>
                <w:rFonts w:ascii="Times New Roman" w:hAnsi="Times New Roman" w:cs="Times New Roman"/>
                <w:color w:val="000000" w:themeColor="text1"/>
                <w:sz w:val="20"/>
                <w:szCs w:val="20"/>
                <w:lang w:val="en-GB"/>
              </w:rPr>
              <w:t xml:space="preserve"> </w:t>
            </w:r>
          </w:p>
        </w:tc>
        <w:tc>
          <w:tcPr>
            <w:tcW w:w="4324" w:type="dxa"/>
            <w:vAlign w:val="center"/>
          </w:tcPr>
          <w:p w14:paraId="619B9BEA"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9B9581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4CD8E801" w14:textId="77777777" w:rsidTr="003B24BE">
        <w:tc>
          <w:tcPr>
            <w:tcW w:w="1413" w:type="dxa"/>
            <w:shd w:val="clear" w:color="auto" w:fill="D9D9D9"/>
            <w:vAlign w:val="center"/>
          </w:tcPr>
          <w:p w14:paraId="44FE491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Bradley et al. (2021)</w:t>
            </w:r>
          </w:p>
        </w:tc>
        <w:tc>
          <w:tcPr>
            <w:tcW w:w="2870" w:type="dxa"/>
            <w:vAlign w:val="center"/>
          </w:tcPr>
          <w:p w14:paraId="6A4676C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2C46B8E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3031751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06 Formal diagnoses (reported in-table) [AQ: mean 36.55]</w:t>
            </w:r>
          </w:p>
          <w:p w14:paraId="74663CD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ut-off: 26]</w:t>
            </w:r>
          </w:p>
          <w:p w14:paraId="1138C82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71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reported in-table) [AQ: mean 33.55]</w:t>
            </w:r>
          </w:p>
          <w:p w14:paraId="4EDA1BB3" w14:textId="28E603DF" w:rsidR="00675D90" w:rsidRPr="00665450" w:rsidRDefault="00675D90" w:rsidP="003B24BE">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color w:val="000000" w:themeColor="text1"/>
                <w:sz w:val="20"/>
                <w:szCs w:val="20"/>
                <w:lang w:val="en-GB"/>
              </w:rPr>
              <w:t>[Cut-off: 26]</w:t>
            </w:r>
            <w:r w:rsidR="003B24BE"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b/>
                <w:bCs/>
                <w:color w:val="000000" w:themeColor="text1"/>
                <w:sz w:val="20"/>
                <w:szCs w:val="20"/>
                <w:lang w:val="en-GB"/>
              </w:rPr>
              <w:t>(in-text only reports female figures)</w:t>
            </w:r>
          </w:p>
        </w:tc>
        <w:tc>
          <w:tcPr>
            <w:tcW w:w="1985" w:type="dxa"/>
            <w:vAlign w:val="center"/>
          </w:tcPr>
          <w:p w14:paraId="2065765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77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unclear how this was derived]</w:t>
            </w:r>
          </w:p>
        </w:tc>
        <w:tc>
          <w:tcPr>
            <w:tcW w:w="4324" w:type="dxa"/>
            <w:vAlign w:val="center"/>
          </w:tcPr>
          <w:p w14:paraId="6F790EE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11 Depression (SR); 185 Anxiety (SR)</w:t>
            </w:r>
          </w:p>
          <w:p w14:paraId="123D184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44 OCD (SR); 19 Bipolar (SR); 32 PD (SR); 8 Schizophrenia (SR); 19 Anorexia N (SR); 8 Bulimia (SR); 22 </w:t>
            </w:r>
            <w:proofErr w:type="spellStart"/>
            <w:r w:rsidRPr="00665450">
              <w:rPr>
                <w:rFonts w:ascii="Times New Roman" w:hAnsi="Times New Roman" w:cs="Times New Roman"/>
                <w:color w:val="000000" w:themeColor="text1"/>
                <w:sz w:val="20"/>
                <w:szCs w:val="20"/>
                <w:lang w:val="en-GB"/>
              </w:rPr>
              <w:t>Myalgic</w:t>
            </w:r>
            <w:proofErr w:type="spellEnd"/>
            <w:r w:rsidRPr="00665450">
              <w:rPr>
                <w:rFonts w:ascii="Times New Roman" w:hAnsi="Times New Roman" w:cs="Times New Roman"/>
                <w:color w:val="000000" w:themeColor="text1"/>
                <w:sz w:val="20"/>
                <w:szCs w:val="20"/>
                <w:lang w:val="en-GB"/>
              </w:rPr>
              <w:t xml:space="preserve"> Encephalopathy (SR); 5 Tourette’s (SR); 10 Epilepsy (SR); 23 Dyspraxia (SR); 35 (S)LDs (SR); 20 ADHD (SR); 4 Developmental </w:t>
            </w:r>
            <w:proofErr w:type="gramStart"/>
            <w:r w:rsidRPr="00665450">
              <w:rPr>
                <w:rFonts w:ascii="Times New Roman" w:hAnsi="Times New Roman" w:cs="Times New Roman"/>
                <w:color w:val="000000" w:themeColor="text1"/>
                <w:sz w:val="20"/>
                <w:szCs w:val="20"/>
                <w:lang w:val="en-GB"/>
              </w:rPr>
              <w:t>delay</w:t>
            </w:r>
            <w:proofErr w:type="gramEnd"/>
            <w:r w:rsidRPr="00665450">
              <w:rPr>
                <w:rFonts w:ascii="Times New Roman" w:hAnsi="Times New Roman" w:cs="Times New Roman"/>
                <w:color w:val="000000" w:themeColor="text1"/>
                <w:sz w:val="20"/>
                <w:szCs w:val="20"/>
                <w:lang w:val="en-GB"/>
              </w:rPr>
              <w:t xml:space="preserve"> (SR)</w:t>
            </w:r>
          </w:p>
        </w:tc>
      </w:tr>
      <w:tr w:rsidR="00665450" w:rsidRPr="00665450" w14:paraId="7C9A1F36" w14:textId="77777777" w:rsidTr="003B24BE">
        <w:tc>
          <w:tcPr>
            <w:tcW w:w="1413" w:type="dxa"/>
            <w:shd w:val="clear" w:color="auto" w:fill="D9D9D9"/>
            <w:vAlign w:val="center"/>
          </w:tcPr>
          <w:p w14:paraId="38495F8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lastRenderedPageBreak/>
              <w:t xml:space="preserve">Cage et al. (2018) </w:t>
            </w:r>
          </w:p>
        </w:tc>
        <w:tc>
          <w:tcPr>
            <w:tcW w:w="2870" w:type="dxa"/>
            <w:vAlign w:val="center"/>
          </w:tcPr>
          <w:p w14:paraId="71E1BC5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ntitative)</w:t>
            </w:r>
          </w:p>
          <w:p w14:paraId="7C0345B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2495B3A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00 Formal diagnoses (total sample)</w:t>
            </w:r>
          </w:p>
          <w:p w14:paraId="1E1AD0F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1 Self-</w:t>
            </w:r>
            <w:r w:rsidRPr="00665450">
              <w:rPr>
                <w:rFonts w:ascii="Times New Roman" w:hAnsi="Times New Roman" w:cs="Times New Roman"/>
                <w:i/>
                <w:iCs/>
                <w:color w:val="000000" w:themeColor="text1"/>
                <w:sz w:val="20"/>
                <w:szCs w:val="20"/>
                <w:lang w:val="en-GB"/>
              </w:rPr>
              <w:t xml:space="preserve">identifying </w:t>
            </w:r>
            <w:r w:rsidRPr="00665450">
              <w:rPr>
                <w:rFonts w:ascii="Times New Roman" w:hAnsi="Times New Roman" w:cs="Times New Roman"/>
                <w:color w:val="000000" w:themeColor="text1"/>
                <w:sz w:val="20"/>
                <w:szCs w:val="20"/>
                <w:lang w:val="en-GB"/>
              </w:rPr>
              <w:t>(total sample)</w:t>
            </w:r>
          </w:p>
        </w:tc>
        <w:tc>
          <w:tcPr>
            <w:tcW w:w="1985" w:type="dxa"/>
            <w:vAlign w:val="center"/>
          </w:tcPr>
          <w:p w14:paraId="05D024EC"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D252F4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2791253B" w14:textId="33E28D2B"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57 Depression (SR); 62 Anxiety (SR)</w:t>
            </w:r>
            <w:r w:rsidR="00A33BCE" w:rsidRPr="00665450">
              <w:rPr>
                <w:rFonts w:ascii="Times New Roman" w:hAnsi="Times New Roman" w:cs="Times New Roman"/>
                <w:color w:val="000000" w:themeColor="text1"/>
                <w:sz w:val="20"/>
                <w:szCs w:val="20"/>
                <w:lang w:val="en-GB"/>
              </w:rPr>
              <w:t xml:space="preserve">; 18 ADHD (SR); </w:t>
            </w:r>
            <w:r w:rsidRPr="00665450">
              <w:rPr>
                <w:rFonts w:ascii="Times New Roman" w:hAnsi="Times New Roman" w:cs="Times New Roman"/>
                <w:color w:val="000000" w:themeColor="text1"/>
                <w:sz w:val="20"/>
                <w:szCs w:val="20"/>
                <w:lang w:val="en-GB"/>
              </w:rPr>
              <w:t>35 Social Anxiety (SR); 18 OCD (SR); 9 PTSD (SR)</w:t>
            </w:r>
            <w:r w:rsidR="00A33BCE"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7 Bipolar (SR); 4 Tourette’s (SR)</w:t>
            </w:r>
          </w:p>
          <w:p w14:paraId="064E157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DASS-21 – Anxiety and Depression]</w:t>
            </w:r>
          </w:p>
        </w:tc>
      </w:tr>
      <w:tr w:rsidR="00665450" w:rsidRPr="00665450" w14:paraId="580D9C77" w14:textId="77777777" w:rsidTr="003B24BE">
        <w:tc>
          <w:tcPr>
            <w:tcW w:w="1413" w:type="dxa"/>
            <w:shd w:val="clear" w:color="auto" w:fill="D9D9D9"/>
            <w:vAlign w:val="center"/>
          </w:tcPr>
          <w:p w14:paraId="3FAC688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age &amp; Troxell-Whitman (2019)</w:t>
            </w:r>
          </w:p>
        </w:tc>
        <w:tc>
          <w:tcPr>
            <w:tcW w:w="2870" w:type="dxa"/>
            <w:vAlign w:val="center"/>
          </w:tcPr>
          <w:p w14:paraId="5433047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ntitative)</w:t>
            </w:r>
          </w:p>
          <w:p w14:paraId="443E577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26AF3A9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62 Formal diagnoses (total sample)</w:t>
            </w:r>
          </w:p>
          <w:p w14:paraId="2B67871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RAADS-14: 14-42]</w:t>
            </w:r>
          </w:p>
          <w:p w14:paraId="3DB5C40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ut-off: 14]</w:t>
            </w:r>
          </w:p>
        </w:tc>
        <w:tc>
          <w:tcPr>
            <w:tcW w:w="1985" w:type="dxa"/>
            <w:vAlign w:val="center"/>
          </w:tcPr>
          <w:p w14:paraId="012E68D6"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C788BD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tcPr>
          <w:p w14:paraId="69735CD5" w14:textId="76C09EA0"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136 Anxiety (51.9%)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c. 38 ADHD (14.5%)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c. 8 Bipolar (3.1%)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c. 133 Depression (50.8%)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c. 20 OCD (7.6%) (SR)</w:t>
            </w:r>
          </w:p>
          <w:p w14:paraId="14BA9446" w14:textId="2C18223D"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25 PTSD (9.5%)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c. 62 Social Anxiety (23.7%) (SR)</w:t>
            </w:r>
            <w:r w:rsidR="002A7EAA"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 xml:space="preserve">c. 5 Tourette’s (1.9%) (SR) </w:t>
            </w:r>
          </w:p>
          <w:p w14:paraId="54D705F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DASS-21 – Anxiety and Depression]</w:t>
            </w:r>
          </w:p>
        </w:tc>
      </w:tr>
      <w:tr w:rsidR="00665450" w:rsidRPr="00665450" w14:paraId="0837C65B" w14:textId="77777777" w:rsidTr="003B24BE">
        <w:tc>
          <w:tcPr>
            <w:tcW w:w="1413" w:type="dxa"/>
            <w:shd w:val="clear" w:color="auto" w:fill="D9D9D9"/>
            <w:vAlign w:val="center"/>
          </w:tcPr>
          <w:p w14:paraId="1D386E1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Collis et al. (2022) </w:t>
            </w:r>
          </w:p>
        </w:tc>
        <w:tc>
          <w:tcPr>
            <w:tcW w:w="2870" w:type="dxa"/>
            <w:vAlign w:val="center"/>
          </w:tcPr>
          <w:p w14:paraId="18E4B25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189B683D" w14:textId="77777777" w:rsidR="00675D90" w:rsidRPr="00665450" w:rsidRDefault="00675D90" w:rsidP="00675D90">
            <w:pPr>
              <w:spacing w:after="120"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Survey and 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1CFAA67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Formal diagnoses [//]</w:t>
            </w:r>
          </w:p>
        </w:tc>
        <w:tc>
          <w:tcPr>
            <w:tcW w:w="1985" w:type="dxa"/>
            <w:vAlign w:val="center"/>
          </w:tcPr>
          <w:p w14:paraId="56D0961E"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2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unclear how it was derived) </w:t>
            </w:r>
          </w:p>
        </w:tc>
        <w:tc>
          <w:tcPr>
            <w:tcW w:w="4324" w:type="dxa"/>
            <w:vAlign w:val="center"/>
          </w:tcPr>
          <w:p w14:paraId="1B1BDEE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743343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33F8AB07" w14:textId="77777777" w:rsidTr="003B24BE">
        <w:tc>
          <w:tcPr>
            <w:tcW w:w="1413" w:type="dxa"/>
            <w:shd w:val="clear" w:color="auto" w:fill="D9D9D9"/>
            <w:vAlign w:val="center"/>
          </w:tcPr>
          <w:p w14:paraId="5EC13B6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Cook et al. (2018) </w:t>
            </w:r>
          </w:p>
        </w:tc>
        <w:tc>
          <w:tcPr>
            <w:tcW w:w="2870" w:type="dxa"/>
            <w:vAlign w:val="center"/>
          </w:tcPr>
          <w:p w14:paraId="36105D3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2CD50AC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Triangulated: Parent-daughter dyads)</w:t>
            </w:r>
          </w:p>
        </w:tc>
        <w:tc>
          <w:tcPr>
            <w:tcW w:w="3083" w:type="dxa"/>
            <w:vAlign w:val="center"/>
          </w:tcPr>
          <w:p w14:paraId="040B618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4 Formal diagnoses [//] (age-relevant group]</w:t>
            </w:r>
          </w:p>
        </w:tc>
        <w:tc>
          <w:tcPr>
            <w:tcW w:w="1985" w:type="dxa"/>
            <w:vAlign w:val="center"/>
          </w:tcPr>
          <w:p w14:paraId="43A9BE8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1FF214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13AB76C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 OCD (SR); 1 Anxiety (SR); Epilepsy (SR); 1 Depression (SR); 1 Learning Difficulties (SR); 1 Facial Tic Disorder</w:t>
            </w:r>
          </w:p>
        </w:tc>
      </w:tr>
      <w:tr w:rsidR="00665450" w:rsidRPr="00665450" w14:paraId="085E7F4C" w14:textId="77777777" w:rsidTr="003B24BE">
        <w:tc>
          <w:tcPr>
            <w:tcW w:w="1413" w:type="dxa"/>
            <w:shd w:val="clear" w:color="auto" w:fill="D9D9D9"/>
            <w:vAlign w:val="center"/>
          </w:tcPr>
          <w:p w14:paraId="65C5F33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Cook et al. (2021) </w:t>
            </w:r>
          </w:p>
        </w:tc>
        <w:tc>
          <w:tcPr>
            <w:tcW w:w="2870" w:type="dxa"/>
            <w:vAlign w:val="center"/>
          </w:tcPr>
          <w:p w14:paraId="7611B19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1FD6074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70E2158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7 Formal diagnoses</w:t>
            </w:r>
          </w:p>
          <w:p w14:paraId="2C606A4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AQ: Mean 39.71, </w:t>
            </w:r>
            <w:r w:rsidRPr="00665450">
              <w:rPr>
                <w:rFonts w:ascii="Times New Roman" w:hAnsi="Times New Roman" w:cs="Times New Roman"/>
                <w:b/>
                <w:bCs/>
                <w:color w:val="000000" w:themeColor="text1"/>
                <w:sz w:val="20"/>
                <w:szCs w:val="20"/>
                <w:lang w:val="en-GB"/>
              </w:rPr>
              <w:t>all</w:t>
            </w:r>
            <w:r w:rsidRPr="00665450">
              <w:rPr>
                <w:rFonts w:ascii="Times New Roman" w:hAnsi="Times New Roman" w:cs="Times New Roman"/>
                <w:color w:val="000000" w:themeColor="text1"/>
                <w:sz w:val="20"/>
                <w:szCs w:val="20"/>
                <w:lang w:val="en-GB"/>
              </w:rPr>
              <w:t xml:space="preserve"> above cut-off 26]</w:t>
            </w:r>
          </w:p>
        </w:tc>
        <w:tc>
          <w:tcPr>
            <w:tcW w:w="1985" w:type="dxa"/>
            <w:vAlign w:val="center"/>
          </w:tcPr>
          <w:p w14:paraId="09DA136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7 Self-reported and screen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TOPF: Mean 112.47, all &gt; 70]</w:t>
            </w:r>
          </w:p>
        </w:tc>
        <w:tc>
          <w:tcPr>
            <w:tcW w:w="4324" w:type="dxa"/>
            <w:vAlign w:val="center"/>
          </w:tcPr>
          <w:p w14:paraId="0E279962"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034103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4CE4FB04" w14:textId="77777777" w:rsidTr="003B24BE">
        <w:tc>
          <w:tcPr>
            <w:tcW w:w="1413" w:type="dxa"/>
            <w:shd w:val="clear" w:color="auto" w:fill="D9D9D9"/>
            <w:vAlign w:val="center"/>
          </w:tcPr>
          <w:p w14:paraId="2C46495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rompton et al (2020)</w:t>
            </w:r>
          </w:p>
        </w:tc>
        <w:tc>
          <w:tcPr>
            <w:tcW w:w="2870" w:type="dxa"/>
            <w:vAlign w:val="center"/>
          </w:tcPr>
          <w:p w14:paraId="1F79954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1660C7D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19DF776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Formal diagnoses [AQ: 25-47] [Cut-off: 26]</w:t>
            </w:r>
          </w:p>
        </w:tc>
        <w:tc>
          <w:tcPr>
            <w:tcW w:w="1985" w:type="dxa"/>
            <w:vAlign w:val="center"/>
          </w:tcPr>
          <w:p w14:paraId="2CF433E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2 Self-reported and screen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w:t>
            </w:r>
          </w:p>
          <w:p w14:paraId="2F79344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WASI-II: 99-140]</w:t>
            </w:r>
          </w:p>
        </w:tc>
        <w:tc>
          <w:tcPr>
            <w:tcW w:w="4324" w:type="dxa"/>
            <w:vAlign w:val="center"/>
          </w:tcPr>
          <w:p w14:paraId="57D7B3E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91D878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1A9FB0F6" w14:textId="77777777" w:rsidTr="003B24BE">
        <w:tc>
          <w:tcPr>
            <w:tcW w:w="1413" w:type="dxa"/>
            <w:shd w:val="clear" w:color="auto" w:fill="D9D9D9"/>
            <w:vAlign w:val="center"/>
          </w:tcPr>
          <w:p w14:paraId="077EB26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proofErr w:type="spellStart"/>
            <w:r w:rsidRPr="00665450">
              <w:rPr>
                <w:rFonts w:ascii="Times New Roman" w:hAnsi="Times New Roman" w:cs="Times New Roman"/>
                <w:color w:val="000000" w:themeColor="text1"/>
                <w:sz w:val="20"/>
                <w:szCs w:val="20"/>
                <w:lang w:val="en-GB"/>
              </w:rPr>
              <w:t>Dachez</w:t>
            </w:r>
            <w:proofErr w:type="spellEnd"/>
            <w:r w:rsidRPr="00665450">
              <w:rPr>
                <w:rFonts w:ascii="Times New Roman" w:hAnsi="Times New Roman" w:cs="Times New Roman"/>
                <w:color w:val="000000" w:themeColor="text1"/>
                <w:sz w:val="20"/>
                <w:szCs w:val="20"/>
                <w:lang w:val="en-GB"/>
              </w:rPr>
              <w:t xml:space="preserve"> &amp; </w:t>
            </w:r>
            <w:proofErr w:type="spellStart"/>
            <w:r w:rsidRPr="00665450">
              <w:rPr>
                <w:rFonts w:ascii="Times New Roman" w:hAnsi="Times New Roman" w:cs="Times New Roman"/>
                <w:color w:val="000000" w:themeColor="text1"/>
                <w:sz w:val="20"/>
                <w:szCs w:val="20"/>
                <w:lang w:val="en-GB"/>
              </w:rPr>
              <w:t>Ndobo</w:t>
            </w:r>
            <w:proofErr w:type="spellEnd"/>
            <w:r w:rsidRPr="00665450">
              <w:rPr>
                <w:rFonts w:ascii="Times New Roman" w:hAnsi="Times New Roman" w:cs="Times New Roman"/>
                <w:color w:val="000000" w:themeColor="text1"/>
                <w:sz w:val="20"/>
                <w:szCs w:val="20"/>
                <w:lang w:val="en-GB"/>
              </w:rPr>
              <w:t xml:space="preserve"> (2018)</w:t>
            </w:r>
          </w:p>
        </w:tc>
        <w:tc>
          <w:tcPr>
            <w:tcW w:w="2870" w:type="dxa"/>
            <w:vAlign w:val="center"/>
          </w:tcPr>
          <w:p w14:paraId="228EED1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602B474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77595AA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1 Formal diagnoses [//]</w:t>
            </w:r>
          </w:p>
        </w:tc>
        <w:tc>
          <w:tcPr>
            <w:tcW w:w="1985" w:type="dxa"/>
            <w:vAlign w:val="center"/>
          </w:tcPr>
          <w:p w14:paraId="39F7DB4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31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tc>
        <w:tc>
          <w:tcPr>
            <w:tcW w:w="4324" w:type="dxa"/>
            <w:vAlign w:val="center"/>
          </w:tcPr>
          <w:p w14:paraId="74A3797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E77F28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219CB78E" w14:textId="77777777" w:rsidTr="003B24BE">
        <w:tc>
          <w:tcPr>
            <w:tcW w:w="1413" w:type="dxa"/>
            <w:shd w:val="clear" w:color="auto" w:fill="D9D9D9"/>
            <w:vAlign w:val="center"/>
          </w:tcPr>
          <w:p w14:paraId="7B547C4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Davidson &amp; Henderson (2010)</w:t>
            </w:r>
          </w:p>
        </w:tc>
        <w:tc>
          <w:tcPr>
            <w:tcW w:w="2870" w:type="dxa"/>
            <w:vAlign w:val="center"/>
          </w:tcPr>
          <w:p w14:paraId="7330580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20ADF337" w14:textId="77777777" w:rsidR="00675D90" w:rsidRPr="00665450" w:rsidRDefault="00675D90" w:rsidP="00675D90">
            <w:pPr>
              <w:spacing w:after="120"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Text Review</w:t>
            </w:r>
            <w:r w:rsidRPr="00665450">
              <w:rPr>
                <w:rFonts w:ascii="Times New Roman" w:hAnsi="Times New Roman" w:cs="Times New Roman"/>
                <w:color w:val="000000" w:themeColor="text1"/>
                <w:sz w:val="20"/>
                <w:szCs w:val="20"/>
                <w:lang w:val="en-GB"/>
              </w:rPr>
              <w:t xml:space="preserve"> (Self-response)</w:t>
            </w:r>
          </w:p>
        </w:tc>
        <w:tc>
          <w:tcPr>
            <w:tcW w:w="3083" w:type="dxa"/>
            <w:shd w:val="clear" w:color="auto" w:fill="auto"/>
            <w:vAlign w:val="center"/>
          </w:tcPr>
          <w:p w14:paraId="4C58436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45 Self-reported (no further details) [//]</w:t>
            </w:r>
          </w:p>
        </w:tc>
        <w:tc>
          <w:tcPr>
            <w:tcW w:w="1985" w:type="dxa"/>
            <w:vAlign w:val="center"/>
          </w:tcPr>
          <w:p w14:paraId="711E5F4B"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53AA5C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25F67B91"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BEF2CF5"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423986ED" w14:textId="77777777" w:rsidTr="003B24BE">
        <w:tc>
          <w:tcPr>
            <w:tcW w:w="1413" w:type="dxa"/>
            <w:shd w:val="clear" w:color="auto" w:fill="D9D9D9"/>
            <w:vAlign w:val="center"/>
          </w:tcPr>
          <w:p w14:paraId="143A828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Forster &amp; Pearson (2020) </w:t>
            </w:r>
          </w:p>
        </w:tc>
        <w:tc>
          <w:tcPr>
            <w:tcW w:w="2870" w:type="dxa"/>
            <w:vAlign w:val="center"/>
          </w:tcPr>
          <w:p w14:paraId="23AD400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487DB949" w14:textId="77777777" w:rsidR="00675D90" w:rsidRPr="00665450" w:rsidRDefault="00675D90" w:rsidP="00675D90">
            <w:pPr>
              <w:spacing w:after="120"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shd w:val="clear" w:color="auto" w:fill="auto"/>
            <w:vAlign w:val="center"/>
          </w:tcPr>
          <w:p w14:paraId="1A3A0B9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5 Formal diagnoses [//]</w:t>
            </w:r>
          </w:p>
        </w:tc>
        <w:tc>
          <w:tcPr>
            <w:tcW w:w="1985" w:type="dxa"/>
            <w:vAlign w:val="center"/>
          </w:tcPr>
          <w:p w14:paraId="3FDAC90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75E644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0B3A297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154EDF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5C1D1D66" w14:textId="77777777" w:rsidTr="003B24BE">
        <w:tc>
          <w:tcPr>
            <w:tcW w:w="1413" w:type="dxa"/>
            <w:shd w:val="clear" w:color="auto" w:fill="D9D9D9"/>
            <w:vAlign w:val="center"/>
          </w:tcPr>
          <w:p w14:paraId="33FA116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Harmens et al. (2022) </w:t>
            </w:r>
          </w:p>
        </w:tc>
        <w:tc>
          <w:tcPr>
            <w:tcW w:w="2870" w:type="dxa"/>
            <w:vAlign w:val="center"/>
          </w:tcPr>
          <w:p w14:paraId="1B7A9E6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4A1C4E5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edia Text Re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3AF5D61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c. 23 Formal diagnoses [//]</w:t>
            </w:r>
          </w:p>
          <w:p w14:paraId="0423079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Minimum 1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w:t>
            </w:r>
          </w:p>
        </w:tc>
        <w:tc>
          <w:tcPr>
            <w:tcW w:w="1985" w:type="dxa"/>
            <w:vAlign w:val="center"/>
          </w:tcPr>
          <w:p w14:paraId="4EE6565D"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758BFDF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49F1CB9D" w14:textId="2BE0FFB0" w:rsidR="00675D90" w:rsidRPr="00665450" w:rsidRDefault="00675D90" w:rsidP="003B4DF9">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Depression (SR); 10 Anxiety (SR)</w:t>
            </w:r>
            <w:r w:rsidR="003B4DF9"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1 Bipolar (SR); 1 Suicidality (SR)</w:t>
            </w:r>
            <w:r w:rsidR="003B4DF9"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 xml:space="preserve">2 ADHD (SR); 1 </w:t>
            </w:r>
            <w:proofErr w:type="gramStart"/>
            <w:r w:rsidRPr="00665450">
              <w:rPr>
                <w:rFonts w:ascii="Times New Roman" w:hAnsi="Times New Roman" w:cs="Times New Roman"/>
                <w:color w:val="000000" w:themeColor="text1"/>
                <w:sz w:val="20"/>
                <w:szCs w:val="20"/>
                <w:lang w:val="en-GB"/>
              </w:rPr>
              <w:t>Eating Disorder</w:t>
            </w:r>
            <w:proofErr w:type="gramEnd"/>
            <w:r w:rsidRPr="00665450">
              <w:rPr>
                <w:rFonts w:ascii="Times New Roman" w:hAnsi="Times New Roman" w:cs="Times New Roman"/>
                <w:color w:val="000000" w:themeColor="text1"/>
                <w:sz w:val="20"/>
                <w:szCs w:val="20"/>
                <w:lang w:val="en-GB"/>
              </w:rPr>
              <w:t xml:space="preserve"> (SR)</w:t>
            </w:r>
            <w:r w:rsidR="003B4DF9"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1 PTSD (SR); 1 DID (SR)</w:t>
            </w:r>
          </w:p>
        </w:tc>
      </w:tr>
      <w:tr w:rsidR="00665450" w:rsidRPr="00665450" w14:paraId="7A8E895C" w14:textId="77777777" w:rsidTr="003B24BE">
        <w:tc>
          <w:tcPr>
            <w:tcW w:w="1413" w:type="dxa"/>
            <w:shd w:val="clear" w:color="auto" w:fill="D9D9D9"/>
            <w:vAlign w:val="center"/>
          </w:tcPr>
          <w:p w14:paraId="63FDCA5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Hickey et al. (2018)</w:t>
            </w:r>
          </w:p>
        </w:tc>
        <w:tc>
          <w:tcPr>
            <w:tcW w:w="2870" w:type="dxa"/>
            <w:vAlign w:val="center"/>
          </w:tcPr>
          <w:p w14:paraId="1A474D5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Qualitative)</w:t>
            </w:r>
          </w:p>
          <w:p w14:paraId="3C6F844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1D32B16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3 Formal diagnoses [AQ: 17-45, 3 below cut-off of 26]</w:t>
            </w:r>
          </w:p>
        </w:tc>
        <w:tc>
          <w:tcPr>
            <w:tcW w:w="1985" w:type="dxa"/>
            <w:vAlign w:val="center"/>
          </w:tcPr>
          <w:p w14:paraId="3CCC577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3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tc>
        <w:tc>
          <w:tcPr>
            <w:tcW w:w="4324" w:type="dxa"/>
            <w:vAlign w:val="center"/>
          </w:tcPr>
          <w:p w14:paraId="0644600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0 reported 1+ comorbidity</w:t>
            </w:r>
          </w:p>
          <w:p w14:paraId="0824A05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12 (mild) Anxiety + </w:t>
            </w:r>
            <w:r w:rsidRPr="00665450">
              <w:rPr>
                <w:rFonts w:ascii="Times New Roman" w:hAnsi="Times New Roman" w:cs="Times New Roman"/>
                <w:color w:val="000000" w:themeColor="text1"/>
                <w:sz w:val="20"/>
                <w:szCs w:val="20"/>
                <w:lang w:val="en-GB"/>
              </w:rPr>
              <w:t>[HADS: 0-20]</w:t>
            </w:r>
          </w:p>
          <w:p w14:paraId="002730F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 xml:space="preserve">3 (mild) Depression + </w:t>
            </w:r>
            <w:r w:rsidRPr="00665450">
              <w:rPr>
                <w:rFonts w:ascii="Times New Roman" w:hAnsi="Times New Roman" w:cs="Times New Roman"/>
                <w:color w:val="000000" w:themeColor="text1"/>
                <w:sz w:val="20"/>
                <w:szCs w:val="20"/>
                <w:lang w:val="en-GB"/>
              </w:rPr>
              <w:t>[HADS: 0-16]</w:t>
            </w:r>
          </w:p>
        </w:tc>
      </w:tr>
      <w:tr w:rsidR="00665450" w:rsidRPr="00665450" w14:paraId="25452127" w14:textId="77777777" w:rsidTr="003B24BE">
        <w:tc>
          <w:tcPr>
            <w:tcW w:w="1413" w:type="dxa"/>
            <w:shd w:val="clear" w:color="auto" w:fill="D9D9D9"/>
            <w:vAlign w:val="center"/>
          </w:tcPr>
          <w:p w14:paraId="4938848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lastRenderedPageBreak/>
              <w:t>Howard &amp; Sedgewick (2021)</w:t>
            </w:r>
          </w:p>
        </w:tc>
        <w:tc>
          <w:tcPr>
            <w:tcW w:w="2870" w:type="dxa"/>
            <w:vAlign w:val="center"/>
          </w:tcPr>
          <w:p w14:paraId="184061A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w:t>
            </w:r>
          </w:p>
          <w:p w14:paraId="78EEB86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7926245B" w14:textId="28EAE55F" w:rsidR="00675D90" w:rsidRPr="00665450" w:rsidRDefault="00675D90" w:rsidP="008F3CEB">
            <w:pPr>
              <w:spacing w:line="240" w:lineRule="auto"/>
              <w:ind w:firstLine="0"/>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04 Formal </w:t>
            </w:r>
            <w:proofErr w:type="gramStart"/>
            <w:r w:rsidRPr="00665450">
              <w:rPr>
                <w:rFonts w:ascii="Times New Roman" w:hAnsi="Times New Roman" w:cs="Times New Roman"/>
                <w:color w:val="000000" w:themeColor="text1"/>
                <w:sz w:val="20"/>
                <w:szCs w:val="20"/>
                <w:lang w:val="en-GB"/>
              </w:rPr>
              <w:t>diagnosis</w:t>
            </w:r>
            <w:proofErr w:type="gramEnd"/>
            <w:r w:rsidRPr="00665450">
              <w:rPr>
                <w:rFonts w:ascii="Times New Roman" w:hAnsi="Times New Roman" w:cs="Times New Roman"/>
                <w:color w:val="000000" w:themeColor="text1"/>
                <w:sz w:val="20"/>
                <w:szCs w:val="20"/>
                <w:lang w:val="en-GB"/>
              </w:rPr>
              <w:t>; 41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including those still in the process of diagnosis) [AQ-10: </w:t>
            </w:r>
            <w:r w:rsidRPr="00665450">
              <w:rPr>
                <w:rFonts w:ascii="Times New Roman" w:hAnsi="Times New Roman" w:cs="Times New Roman"/>
                <w:b/>
                <w:bCs/>
                <w:color w:val="000000" w:themeColor="text1"/>
                <w:sz w:val="20"/>
                <w:szCs w:val="20"/>
                <w:u w:val="single"/>
                <w:lang w:val="en-GB"/>
              </w:rPr>
              <w:t>0</w:t>
            </w:r>
            <w:r w:rsidRPr="00665450">
              <w:rPr>
                <w:rFonts w:ascii="Times New Roman" w:hAnsi="Times New Roman" w:cs="Times New Roman"/>
                <w:color w:val="000000" w:themeColor="text1"/>
                <w:sz w:val="20"/>
                <w:szCs w:val="20"/>
                <w:lang w:val="en-GB"/>
              </w:rPr>
              <w:t xml:space="preserve">-10] [Cut-off: 6 </w:t>
            </w:r>
            <w:r w:rsidRPr="00665450">
              <w:rPr>
                <w:rFonts w:ascii="Times New Roman" w:hAnsi="Times New Roman" w:cs="Times New Roman"/>
                <w:b/>
                <w:bCs/>
                <w:color w:val="000000" w:themeColor="text1"/>
                <w:sz w:val="20"/>
                <w:szCs w:val="20"/>
                <w:lang w:val="en-GB"/>
              </w:rPr>
              <w:t>*not used</w:t>
            </w:r>
            <w:r w:rsidRPr="00665450">
              <w:rPr>
                <w:rFonts w:ascii="Times New Roman" w:hAnsi="Times New Roman" w:cs="Times New Roman"/>
                <w:color w:val="000000" w:themeColor="text1"/>
                <w:sz w:val="20"/>
                <w:szCs w:val="20"/>
                <w:lang w:val="en-GB"/>
              </w:rPr>
              <w:t xml:space="preserve">] (unclear if qualitative data came from the </w:t>
            </w:r>
            <w:r w:rsidR="008B0622" w:rsidRPr="00665450">
              <w:rPr>
                <w:rFonts w:ascii="Times New Roman" w:hAnsi="Times New Roman" w:cs="Times New Roman"/>
                <w:color w:val="000000" w:themeColor="text1"/>
                <w:sz w:val="20"/>
                <w:szCs w:val="20"/>
                <w:lang w:val="en-GB"/>
              </w:rPr>
              <w:t>total no.</w:t>
            </w:r>
            <w:r w:rsidRPr="00665450">
              <w:rPr>
                <w:rFonts w:ascii="Times New Roman" w:hAnsi="Times New Roman" w:cs="Times New Roman"/>
                <w:color w:val="000000" w:themeColor="text1"/>
                <w:sz w:val="20"/>
                <w:szCs w:val="20"/>
                <w:lang w:val="en-GB"/>
              </w:rPr>
              <w:t xml:space="preserve"> participants)</w:t>
            </w:r>
          </w:p>
        </w:tc>
        <w:tc>
          <w:tcPr>
            <w:tcW w:w="1985" w:type="dxa"/>
            <w:vAlign w:val="center"/>
          </w:tcPr>
          <w:p w14:paraId="474DB38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Was not checked</w:t>
            </w:r>
          </w:p>
        </w:tc>
        <w:tc>
          <w:tcPr>
            <w:tcW w:w="4324" w:type="dxa"/>
            <w:vAlign w:val="center"/>
          </w:tcPr>
          <w:p w14:paraId="0AEC9D8E" w14:textId="77777777" w:rsidR="00675D90" w:rsidRPr="00665450" w:rsidRDefault="00675D90" w:rsidP="00675D90">
            <w:pPr>
              <w:spacing w:line="240" w:lineRule="auto"/>
              <w:ind w:firstLine="0"/>
              <w:jc w:val="left"/>
              <w:rPr>
                <w:rFonts w:ascii="Times New Roman" w:hAnsi="Times New Roman" w:cs="Times New Roman"/>
                <w:b/>
                <w:bCs/>
                <w:color w:val="000000" w:themeColor="text1"/>
                <w:sz w:val="20"/>
                <w:szCs w:val="20"/>
                <w:lang w:val="en-GB"/>
              </w:rPr>
            </w:pPr>
            <w:r w:rsidRPr="00665450">
              <w:rPr>
                <w:rFonts w:ascii="Times New Roman" w:hAnsi="Times New Roman" w:cs="Times New Roman"/>
                <w:b/>
                <w:bCs/>
                <w:color w:val="000000" w:themeColor="text1"/>
                <w:sz w:val="20"/>
                <w:szCs w:val="20"/>
                <w:lang w:val="en-GB"/>
              </w:rPr>
              <w:t>Unclear Anxiety</w:t>
            </w:r>
          </w:p>
          <w:p w14:paraId="326518D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GAD-7: Mean 11.56, 0-21]</w:t>
            </w:r>
          </w:p>
          <w:p w14:paraId="6B75E7A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Min cut-off: 5]</w:t>
            </w:r>
          </w:p>
        </w:tc>
      </w:tr>
      <w:tr w:rsidR="00665450" w:rsidRPr="00665450" w14:paraId="451BCDF2" w14:textId="77777777" w:rsidTr="003B24BE">
        <w:tc>
          <w:tcPr>
            <w:tcW w:w="1413" w:type="dxa"/>
            <w:shd w:val="clear" w:color="auto" w:fill="D9D9D9"/>
            <w:vAlign w:val="center"/>
          </w:tcPr>
          <w:p w14:paraId="6815983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Hull et al. (2017)</w:t>
            </w:r>
          </w:p>
        </w:tc>
        <w:tc>
          <w:tcPr>
            <w:tcW w:w="2870" w:type="dxa"/>
            <w:vAlign w:val="center"/>
          </w:tcPr>
          <w:p w14:paraId="1F7DD8B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39EFB0A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 </w:t>
            </w:r>
          </w:p>
        </w:tc>
        <w:tc>
          <w:tcPr>
            <w:tcW w:w="3083" w:type="dxa"/>
            <w:vAlign w:val="center"/>
          </w:tcPr>
          <w:p w14:paraId="3B59F90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92 Formal diagnoses [//]</w:t>
            </w:r>
          </w:p>
        </w:tc>
        <w:tc>
          <w:tcPr>
            <w:tcW w:w="1985" w:type="dxa"/>
            <w:vAlign w:val="center"/>
          </w:tcPr>
          <w:p w14:paraId="05B23D2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Was not checked</w:t>
            </w:r>
          </w:p>
        </w:tc>
        <w:tc>
          <w:tcPr>
            <w:tcW w:w="4324" w:type="dxa"/>
            <w:vAlign w:val="center"/>
          </w:tcPr>
          <w:p w14:paraId="21E0FE4D"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F88907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6828972A" w14:textId="77777777" w:rsidTr="003B24BE">
        <w:tc>
          <w:tcPr>
            <w:tcW w:w="1413" w:type="dxa"/>
            <w:shd w:val="clear" w:color="auto" w:fill="D9D9D9"/>
            <w:vAlign w:val="center"/>
          </w:tcPr>
          <w:p w14:paraId="56B8A22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Kapp et al. (2018)</w:t>
            </w:r>
          </w:p>
        </w:tc>
        <w:tc>
          <w:tcPr>
            <w:tcW w:w="2870" w:type="dxa"/>
            <w:vAlign w:val="center"/>
          </w:tcPr>
          <w:p w14:paraId="0431282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6CDD46C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amp; Group Interviews</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7FF1943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1 Formal diagnoses [//]</w:t>
            </w:r>
          </w:p>
        </w:tc>
        <w:tc>
          <w:tcPr>
            <w:tcW w:w="1985" w:type="dxa"/>
            <w:vAlign w:val="center"/>
          </w:tcPr>
          <w:p w14:paraId="71CEE959"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9DAFB8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50F0888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6B2105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088958EA" w14:textId="77777777" w:rsidTr="003B24BE">
        <w:tc>
          <w:tcPr>
            <w:tcW w:w="1413" w:type="dxa"/>
            <w:shd w:val="clear" w:color="auto" w:fill="D9D9D9"/>
            <w:vAlign w:val="center"/>
          </w:tcPr>
          <w:p w14:paraId="783C18B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Leedham et al. (2020)</w:t>
            </w:r>
          </w:p>
        </w:tc>
        <w:tc>
          <w:tcPr>
            <w:tcW w:w="2870" w:type="dxa"/>
            <w:vAlign w:val="center"/>
          </w:tcPr>
          <w:p w14:paraId="348E463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51282B9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0D1DB6A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1 Formal diagnoses [//]</w:t>
            </w:r>
          </w:p>
        </w:tc>
        <w:tc>
          <w:tcPr>
            <w:tcW w:w="1985" w:type="dxa"/>
            <w:vAlign w:val="center"/>
          </w:tcPr>
          <w:p w14:paraId="47F5A466"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5B0B49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570C24D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 Depression (SR); 3 ADHD (SR)</w:t>
            </w:r>
          </w:p>
          <w:p w14:paraId="07EF651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Learning difficulties or disorder (SR)</w:t>
            </w:r>
          </w:p>
          <w:p w14:paraId="0604FFC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 Epilepsy (SR); 1 Dyspraxia (SR)</w:t>
            </w:r>
          </w:p>
          <w:p w14:paraId="08D5AE3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 PTSD (SR)</w:t>
            </w:r>
          </w:p>
        </w:tc>
      </w:tr>
      <w:tr w:rsidR="00665450" w:rsidRPr="00665450" w14:paraId="18949ABA" w14:textId="77777777" w:rsidTr="003B24BE">
        <w:tc>
          <w:tcPr>
            <w:tcW w:w="1413" w:type="dxa"/>
            <w:shd w:val="clear" w:color="auto" w:fill="D9D9D9"/>
            <w:vAlign w:val="center"/>
          </w:tcPr>
          <w:p w14:paraId="1824AFD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Lilley et al. (2021)</w:t>
            </w:r>
          </w:p>
        </w:tc>
        <w:tc>
          <w:tcPr>
            <w:tcW w:w="2870" w:type="dxa"/>
            <w:vAlign w:val="center"/>
          </w:tcPr>
          <w:p w14:paraId="5279E89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29DC2EB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7EF8D7C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6 Formal diagnoses [//]</w:t>
            </w:r>
          </w:p>
        </w:tc>
        <w:tc>
          <w:tcPr>
            <w:tcW w:w="1985" w:type="dxa"/>
            <w:vAlign w:val="center"/>
          </w:tcPr>
          <w:p w14:paraId="2B79E69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6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tc>
        <w:tc>
          <w:tcPr>
            <w:tcW w:w="4324" w:type="dxa"/>
            <w:vAlign w:val="center"/>
          </w:tcPr>
          <w:p w14:paraId="7E8F58C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2 Anxiety (SR); 3 ADHD (SR)</w:t>
            </w:r>
          </w:p>
          <w:p w14:paraId="5C4D15F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 Bipolar (SR); 2 Substance dependence (SR); 1 Dyslexia (SR); 1 Dyspraxia (SR)</w:t>
            </w:r>
          </w:p>
          <w:p w14:paraId="145193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 </w:t>
            </w:r>
            <w:proofErr w:type="gramStart"/>
            <w:r w:rsidRPr="00665450">
              <w:rPr>
                <w:rFonts w:ascii="Times New Roman" w:hAnsi="Times New Roman" w:cs="Times New Roman"/>
                <w:color w:val="000000" w:themeColor="text1"/>
                <w:sz w:val="20"/>
                <w:szCs w:val="20"/>
                <w:lang w:val="en-GB"/>
              </w:rPr>
              <w:t>Eating Disorder</w:t>
            </w:r>
            <w:proofErr w:type="gramEnd"/>
            <w:r w:rsidRPr="00665450">
              <w:rPr>
                <w:rFonts w:ascii="Times New Roman" w:hAnsi="Times New Roman" w:cs="Times New Roman"/>
                <w:color w:val="000000" w:themeColor="text1"/>
                <w:sz w:val="20"/>
                <w:szCs w:val="20"/>
                <w:lang w:val="en-GB"/>
              </w:rPr>
              <w:t xml:space="preserve"> (SR); 2 PTSD (SR)</w:t>
            </w:r>
          </w:p>
        </w:tc>
      </w:tr>
      <w:tr w:rsidR="00665450" w:rsidRPr="00665450" w14:paraId="4BD4D6B5" w14:textId="77777777" w:rsidTr="003B24BE">
        <w:tc>
          <w:tcPr>
            <w:tcW w:w="1413" w:type="dxa"/>
            <w:shd w:val="clear" w:color="auto" w:fill="D9D9D9"/>
            <w:vAlign w:val="center"/>
          </w:tcPr>
          <w:p w14:paraId="1800836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Livingston et al. (2019</w:t>
            </w:r>
          </w:p>
        </w:tc>
        <w:tc>
          <w:tcPr>
            <w:tcW w:w="2870" w:type="dxa"/>
            <w:vAlign w:val="center"/>
          </w:tcPr>
          <w:p w14:paraId="66BDB1E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ixed</w:t>
            </w:r>
            <w:r w:rsidRPr="00665450">
              <w:rPr>
                <w:rFonts w:ascii="Times New Roman" w:hAnsi="Times New Roman" w:cs="Times New Roman"/>
                <w:color w:val="000000" w:themeColor="text1"/>
                <w:sz w:val="20"/>
                <w:szCs w:val="20"/>
                <w:lang w:val="en-GB"/>
              </w:rPr>
              <w:t xml:space="preserve"> (//)</w:t>
            </w:r>
          </w:p>
          <w:p w14:paraId="165DC5B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2676506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58 Formal diagnoses [AQ-10: 1-10]</w:t>
            </w:r>
          </w:p>
          <w:p w14:paraId="23F63F6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9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AQ-10: 3-10]</w:t>
            </w:r>
          </w:p>
          <w:p w14:paraId="38EA312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89 of the total 136 participants (inc. those not relevant to this study) fell above the cut-off of 6]</w:t>
            </w:r>
          </w:p>
        </w:tc>
        <w:tc>
          <w:tcPr>
            <w:tcW w:w="1985" w:type="dxa"/>
            <w:vAlign w:val="center"/>
          </w:tcPr>
          <w:p w14:paraId="79B0EF14" w14:textId="3C278EB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Possible IDD range varied [//]</w:t>
            </w:r>
            <w:r w:rsidR="000A23C2"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ISCE: 0-7] (</w:t>
            </w:r>
            <w:proofErr w:type="gramStart"/>
            <w:r w:rsidRPr="00665450">
              <w:rPr>
                <w:rFonts w:ascii="Times New Roman" w:hAnsi="Times New Roman" w:cs="Times New Roman"/>
                <w:color w:val="000000" w:themeColor="text1"/>
                <w:sz w:val="20"/>
                <w:szCs w:val="20"/>
                <w:lang w:val="en-GB"/>
              </w:rPr>
              <w:t>*”higher</w:t>
            </w:r>
            <w:proofErr w:type="gramEnd"/>
            <w:r w:rsidRPr="00665450">
              <w:rPr>
                <w:rFonts w:ascii="Times New Roman" w:hAnsi="Times New Roman" w:cs="Times New Roman"/>
                <w:color w:val="000000" w:themeColor="text1"/>
                <w:sz w:val="20"/>
                <w:szCs w:val="20"/>
                <w:lang w:val="en-GB"/>
              </w:rPr>
              <w:t xml:space="preserve"> scores reflect higher educational attainment” – no further details).</w:t>
            </w:r>
          </w:p>
          <w:p w14:paraId="13D0D16C" w14:textId="319EB3E8"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Sample is </w:t>
            </w:r>
            <w:r w:rsidR="00604E46" w:rsidRPr="00665450">
              <w:rPr>
                <w:rFonts w:ascii="Times New Roman" w:hAnsi="Times New Roman" w:cs="Times New Roman"/>
                <w:color w:val="000000" w:themeColor="text1"/>
                <w:sz w:val="20"/>
                <w:szCs w:val="20"/>
                <w:lang w:val="en-GB"/>
              </w:rPr>
              <w:t>described</w:t>
            </w:r>
            <w:r w:rsidRPr="00665450">
              <w:rPr>
                <w:rFonts w:ascii="Times New Roman" w:hAnsi="Times New Roman" w:cs="Times New Roman"/>
                <w:color w:val="000000" w:themeColor="text1"/>
                <w:sz w:val="20"/>
                <w:szCs w:val="20"/>
                <w:lang w:val="en-GB"/>
              </w:rPr>
              <w:t xml:space="preserve"> as highly educated.</w:t>
            </w:r>
          </w:p>
        </w:tc>
        <w:tc>
          <w:tcPr>
            <w:tcW w:w="4324" w:type="dxa"/>
            <w:vAlign w:val="center"/>
          </w:tcPr>
          <w:p w14:paraId="4CFED92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0 Co-developmental disorder (SR)</w:t>
            </w:r>
          </w:p>
          <w:p w14:paraId="67DD7A7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0 Anxiety (SR); 5 OCD (SR)</w:t>
            </w:r>
          </w:p>
          <w:p w14:paraId="36B11EF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8 Depressive Disorder (SR)</w:t>
            </w:r>
          </w:p>
          <w:p w14:paraId="43FEF3B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 Bipolar (SR); 1 </w:t>
            </w:r>
            <w:proofErr w:type="gramStart"/>
            <w:r w:rsidRPr="00665450">
              <w:rPr>
                <w:rFonts w:ascii="Times New Roman" w:hAnsi="Times New Roman" w:cs="Times New Roman"/>
                <w:color w:val="000000" w:themeColor="text1"/>
                <w:sz w:val="20"/>
                <w:szCs w:val="20"/>
                <w:lang w:val="en-GB"/>
              </w:rPr>
              <w:t>Eating Disorder</w:t>
            </w:r>
            <w:proofErr w:type="gramEnd"/>
            <w:r w:rsidRPr="00665450">
              <w:rPr>
                <w:rFonts w:ascii="Times New Roman" w:hAnsi="Times New Roman" w:cs="Times New Roman"/>
                <w:color w:val="000000" w:themeColor="text1"/>
                <w:sz w:val="20"/>
                <w:szCs w:val="20"/>
                <w:lang w:val="en-GB"/>
              </w:rPr>
              <w:t xml:space="preserve"> (SR)</w:t>
            </w:r>
          </w:p>
          <w:p w14:paraId="26D81CC7"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1 PD (SR); 3 Trauma or </w:t>
            </w:r>
            <w:proofErr w:type="gramStart"/>
            <w:r w:rsidRPr="00665450">
              <w:rPr>
                <w:rFonts w:ascii="Times New Roman" w:hAnsi="Times New Roman" w:cs="Times New Roman"/>
                <w:color w:val="000000" w:themeColor="text1"/>
                <w:sz w:val="20"/>
                <w:szCs w:val="20"/>
                <w:lang w:val="en-GB"/>
              </w:rPr>
              <w:t>Stress Disorder</w:t>
            </w:r>
            <w:proofErr w:type="gramEnd"/>
            <w:r w:rsidRPr="00665450">
              <w:rPr>
                <w:rFonts w:ascii="Times New Roman" w:hAnsi="Times New Roman" w:cs="Times New Roman"/>
                <w:color w:val="000000" w:themeColor="text1"/>
                <w:sz w:val="20"/>
                <w:szCs w:val="20"/>
                <w:lang w:val="en-GB"/>
              </w:rPr>
              <w:t xml:space="preserve"> (SR)</w:t>
            </w:r>
          </w:p>
        </w:tc>
      </w:tr>
      <w:tr w:rsidR="00665450" w:rsidRPr="00665450" w14:paraId="64523072" w14:textId="77777777" w:rsidTr="003B24BE">
        <w:tc>
          <w:tcPr>
            <w:tcW w:w="1413" w:type="dxa"/>
            <w:shd w:val="clear" w:color="auto" w:fill="D9D9D9"/>
            <w:vAlign w:val="center"/>
          </w:tcPr>
          <w:p w14:paraId="3F3DC47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proofErr w:type="spellStart"/>
            <w:r w:rsidRPr="00665450">
              <w:rPr>
                <w:rFonts w:ascii="Times New Roman" w:hAnsi="Times New Roman" w:cs="Times New Roman"/>
                <w:color w:val="000000" w:themeColor="text1"/>
                <w:sz w:val="20"/>
                <w:szCs w:val="20"/>
                <w:lang w:val="en-GB"/>
              </w:rPr>
              <w:t>Mantzalas</w:t>
            </w:r>
            <w:proofErr w:type="spellEnd"/>
            <w:r w:rsidRPr="00665450">
              <w:rPr>
                <w:rFonts w:ascii="Times New Roman" w:hAnsi="Times New Roman" w:cs="Times New Roman"/>
                <w:color w:val="000000" w:themeColor="text1"/>
                <w:sz w:val="20"/>
                <w:szCs w:val="20"/>
                <w:lang w:val="en-GB"/>
              </w:rPr>
              <w:t xml:space="preserve"> et al. (2022) </w:t>
            </w:r>
          </w:p>
        </w:tc>
        <w:tc>
          <w:tcPr>
            <w:tcW w:w="2870" w:type="dxa"/>
            <w:vAlign w:val="center"/>
          </w:tcPr>
          <w:p w14:paraId="3FA77DA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178C106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edia Text Review</w:t>
            </w:r>
            <w:r w:rsidRPr="00665450">
              <w:rPr>
                <w:rFonts w:ascii="Times New Roman" w:hAnsi="Times New Roman" w:cs="Times New Roman"/>
                <w:color w:val="000000" w:themeColor="text1"/>
                <w:sz w:val="20"/>
                <w:szCs w:val="20"/>
                <w:lang w:val="en-GB"/>
              </w:rPr>
              <w:t xml:space="preserve"> (Self-response) </w:t>
            </w:r>
          </w:p>
        </w:tc>
        <w:tc>
          <w:tcPr>
            <w:tcW w:w="3083" w:type="dxa"/>
            <w:shd w:val="clear" w:color="auto" w:fill="auto"/>
            <w:vAlign w:val="center"/>
          </w:tcPr>
          <w:p w14:paraId="735E747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683 Self-reported [//]</w:t>
            </w:r>
          </w:p>
        </w:tc>
        <w:tc>
          <w:tcPr>
            <w:tcW w:w="1985" w:type="dxa"/>
            <w:vAlign w:val="center"/>
          </w:tcPr>
          <w:p w14:paraId="09A60D4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425780B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31F17087"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1676BD8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42C47EEE" w14:textId="77777777" w:rsidTr="003B24BE">
        <w:tc>
          <w:tcPr>
            <w:tcW w:w="1413" w:type="dxa"/>
            <w:shd w:val="clear" w:color="auto" w:fill="D9D9D9"/>
            <w:vAlign w:val="center"/>
          </w:tcPr>
          <w:p w14:paraId="40197309"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Miller et al. (2021)</w:t>
            </w:r>
          </w:p>
        </w:tc>
        <w:tc>
          <w:tcPr>
            <w:tcW w:w="2870" w:type="dxa"/>
            <w:vAlign w:val="center"/>
          </w:tcPr>
          <w:p w14:paraId="2B5EF025"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742F870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urvey</w:t>
            </w:r>
            <w:r w:rsidRPr="00665450">
              <w:rPr>
                <w:rFonts w:ascii="Times New Roman" w:hAnsi="Times New Roman" w:cs="Times New Roman"/>
                <w:color w:val="000000" w:themeColor="text1"/>
                <w:sz w:val="20"/>
                <w:szCs w:val="20"/>
                <w:lang w:val="en-GB"/>
              </w:rPr>
              <w:t xml:space="preserve"> (Self-response)</w:t>
            </w:r>
          </w:p>
        </w:tc>
        <w:tc>
          <w:tcPr>
            <w:tcW w:w="3083" w:type="dxa"/>
            <w:shd w:val="clear" w:color="auto" w:fill="auto"/>
            <w:vAlign w:val="center"/>
          </w:tcPr>
          <w:p w14:paraId="5E5C956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44 Self-reported [//] (formality was not checked and this is acknowledged)</w:t>
            </w:r>
          </w:p>
        </w:tc>
        <w:tc>
          <w:tcPr>
            <w:tcW w:w="1985" w:type="dxa"/>
            <w:vAlign w:val="center"/>
          </w:tcPr>
          <w:p w14:paraId="20DC532E"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F6FDF7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6214606F" w14:textId="16FA2116" w:rsidR="00675D90" w:rsidRPr="00665450" w:rsidRDefault="00675D90" w:rsidP="003D01D7">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8 Depression (SR) (total); 25 Anxiety (SR) (total); 6 Dyslexia (SR) (total</w:t>
            </w:r>
            <w:proofErr w:type="gramStart"/>
            <w:r w:rsidRPr="00665450">
              <w:rPr>
                <w:rFonts w:ascii="Times New Roman" w:hAnsi="Times New Roman" w:cs="Times New Roman"/>
                <w:color w:val="000000" w:themeColor="text1"/>
                <w:sz w:val="20"/>
                <w:szCs w:val="20"/>
                <w:lang w:val="en-GB"/>
              </w:rPr>
              <w:t>);</w:t>
            </w:r>
            <w:r w:rsidR="003D01D7" w:rsidRPr="00665450">
              <w:rPr>
                <w:rFonts w:ascii="Times New Roman" w:hAnsi="Times New Roman" w:cs="Times New Roman"/>
                <w:color w:val="000000" w:themeColor="text1"/>
                <w:sz w:val="20"/>
                <w:szCs w:val="20"/>
                <w:lang w:val="en-GB"/>
              </w:rPr>
              <w:t>;</w:t>
            </w:r>
            <w:proofErr w:type="gramEnd"/>
            <w:r w:rsidR="003D01D7" w:rsidRPr="00665450">
              <w:rPr>
                <w:rFonts w:ascii="Times New Roman" w:hAnsi="Times New Roman" w:cs="Times New Roman"/>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5 ADHD (SR) (total)</w:t>
            </w:r>
          </w:p>
        </w:tc>
      </w:tr>
      <w:tr w:rsidR="00665450" w:rsidRPr="00665450" w14:paraId="10D0C6CB" w14:textId="77777777" w:rsidTr="003B24BE">
        <w:tc>
          <w:tcPr>
            <w:tcW w:w="1413" w:type="dxa"/>
            <w:shd w:val="clear" w:color="auto" w:fill="D9D9D9"/>
            <w:vAlign w:val="center"/>
          </w:tcPr>
          <w:p w14:paraId="07464CE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Milner et al. (2019)</w:t>
            </w:r>
          </w:p>
        </w:tc>
        <w:tc>
          <w:tcPr>
            <w:tcW w:w="2870" w:type="dxa"/>
            <w:vAlign w:val="center"/>
          </w:tcPr>
          <w:p w14:paraId="2F01D91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74F33680"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amp; Group Interviews</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317ECE3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16 Formal diagnoses [//]</w:t>
            </w:r>
          </w:p>
          <w:p w14:paraId="2B534FE3" w14:textId="59B86D15" w:rsidR="00675D90" w:rsidRPr="00665450" w:rsidRDefault="00675D90" w:rsidP="003373F2">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Self-</w:t>
            </w:r>
            <w:r w:rsidRPr="00665450">
              <w:rPr>
                <w:rFonts w:ascii="Times New Roman" w:hAnsi="Times New Roman" w:cs="Times New Roman"/>
                <w:i/>
                <w:iCs/>
                <w:color w:val="000000" w:themeColor="text1"/>
                <w:sz w:val="20"/>
                <w:szCs w:val="20"/>
                <w:lang w:val="en-GB"/>
              </w:rPr>
              <w:t>identifying</w:t>
            </w:r>
            <w:r w:rsidR="003373F2" w:rsidRPr="00665450">
              <w:rPr>
                <w:rFonts w:ascii="Times New Roman" w:hAnsi="Times New Roman" w:cs="Times New Roman"/>
                <w:i/>
                <w:iCs/>
                <w:color w:val="000000" w:themeColor="text1"/>
                <w:sz w:val="20"/>
                <w:szCs w:val="20"/>
                <w:lang w:val="en-GB"/>
              </w:rPr>
              <w:t xml:space="preserve">; </w:t>
            </w:r>
            <w:r w:rsidRPr="00665450">
              <w:rPr>
                <w:rFonts w:ascii="Times New Roman" w:hAnsi="Times New Roman" w:cs="Times New Roman"/>
                <w:color w:val="000000" w:themeColor="text1"/>
                <w:sz w:val="20"/>
                <w:szCs w:val="20"/>
                <w:lang w:val="en-GB"/>
              </w:rPr>
              <w:t>4 Parents (dyadic affiliations not stated</w:t>
            </w:r>
            <w:r w:rsidR="00FB1519" w:rsidRPr="00665450">
              <w:rPr>
                <w:rFonts w:ascii="Times New Roman" w:hAnsi="Times New Roman" w:cs="Times New Roman"/>
                <w:color w:val="000000" w:themeColor="text1"/>
                <w:sz w:val="20"/>
                <w:szCs w:val="20"/>
                <w:lang w:val="en-GB"/>
              </w:rPr>
              <w:t>)</w:t>
            </w:r>
          </w:p>
        </w:tc>
        <w:tc>
          <w:tcPr>
            <w:tcW w:w="1985" w:type="dxa"/>
            <w:vAlign w:val="center"/>
          </w:tcPr>
          <w:p w14:paraId="362C8910"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592FD3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5309B924"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37108BD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515F0D3C" w14:textId="77777777" w:rsidTr="003B24BE">
        <w:tc>
          <w:tcPr>
            <w:tcW w:w="1413" w:type="dxa"/>
            <w:shd w:val="clear" w:color="auto" w:fill="D9D9D9"/>
            <w:vAlign w:val="center"/>
          </w:tcPr>
          <w:p w14:paraId="34670282"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Milton &amp; Sims (2016)</w:t>
            </w:r>
          </w:p>
        </w:tc>
        <w:tc>
          <w:tcPr>
            <w:tcW w:w="2870" w:type="dxa"/>
            <w:vAlign w:val="center"/>
          </w:tcPr>
          <w:p w14:paraId="6ED807D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70B2DD43"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Media Text Review</w:t>
            </w:r>
            <w:r w:rsidRPr="00665450">
              <w:rPr>
                <w:rFonts w:ascii="Times New Roman" w:hAnsi="Times New Roman" w:cs="Times New Roman"/>
                <w:color w:val="000000" w:themeColor="text1"/>
                <w:sz w:val="20"/>
                <w:szCs w:val="20"/>
                <w:lang w:val="en-GB"/>
              </w:rPr>
              <w:t xml:space="preserve"> (Self-response)</w:t>
            </w:r>
          </w:p>
        </w:tc>
        <w:tc>
          <w:tcPr>
            <w:tcW w:w="3083" w:type="dxa"/>
            <w:shd w:val="clear" w:color="auto" w:fill="auto"/>
            <w:vAlign w:val="center"/>
          </w:tcPr>
          <w:p w14:paraId="18DF38DF"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361 Self-reported [//]</w:t>
            </w:r>
          </w:p>
        </w:tc>
        <w:tc>
          <w:tcPr>
            <w:tcW w:w="1985" w:type="dxa"/>
            <w:vAlign w:val="center"/>
          </w:tcPr>
          <w:p w14:paraId="46957B48"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6FA762CD"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c>
          <w:tcPr>
            <w:tcW w:w="4324" w:type="dxa"/>
            <w:vAlign w:val="center"/>
          </w:tcPr>
          <w:p w14:paraId="03865706"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53C54118"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2BEEDE8E" w14:textId="77777777" w:rsidTr="003B24BE">
        <w:tc>
          <w:tcPr>
            <w:tcW w:w="1413" w:type="dxa"/>
            <w:shd w:val="clear" w:color="auto" w:fill="D9D9D9"/>
            <w:vAlign w:val="center"/>
          </w:tcPr>
          <w:p w14:paraId="468B96A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lastRenderedPageBreak/>
              <w:t>Schneid &amp; Raz (2020)</w:t>
            </w:r>
          </w:p>
        </w:tc>
        <w:tc>
          <w:tcPr>
            <w:tcW w:w="2870" w:type="dxa"/>
            <w:vAlign w:val="center"/>
          </w:tcPr>
          <w:p w14:paraId="741E848A"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51CF8B1B"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Single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1F9D262A" w14:textId="6D28DC65"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2 Formal diagnose</w:t>
            </w:r>
            <w:r w:rsidR="00FB100D" w:rsidRPr="00665450">
              <w:rPr>
                <w:rFonts w:ascii="Times New Roman" w:hAnsi="Times New Roman" w:cs="Times New Roman"/>
                <w:color w:val="000000" w:themeColor="text1"/>
                <w:sz w:val="20"/>
                <w:szCs w:val="20"/>
                <w:lang w:val="en-GB"/>
              </w:rPr>
              <w:t xml:space="preserve">s </w:t>
            </w:r>
            <w:r w:rsidRPr="00665450">
              <w:rPr>
                <w:rFonts w:ascii="Times New Roman" w:hAnsi="Times New Roman" w:cs="Times New Roman"/>
                <w:color w:val="000000" w:themeColor="text1"/>
                <w:sz w:val="20"/>
                <w:szCs w:val="20"/>
                <w:lang w:val="en-GB"/>
              </w:rPr>
              <w:t>[//]</w:t>
            </w:r>
          </w:p>
          <w:p w14:paraId="776FF4B8" w14:textId="539C1184" w:rsidR="00675D90" w:rsidRPr="00665450" w:rsidRDefault="00675D90" w:rsidP="00FB100D">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 Self-</w:t>
            </w:r>
            <w:r w:rsidRPr="00665450">
              <w:rPr>
                <w:rFonts w:ascii="Times New Roman" w:hAnsi="Times New Roman" w:cs="Times New Roman"/>
                <w:i/>
                <w:iCs/>
                <w:color w:val="000000" w:themeColor="text1"/>
                <w:sz w:val="20"/>
                <w:szCs w:val="20"/>
                <w:lang w:val="en-GB"/>
              </w:rPr>
              <w:t>identifying</w:t>
            </w:r>
            <w:r w:rsidRPr="00665450">
              <w:rPr>
                <w:rFonts w:ascii="Times New Roman" w:hAnsi="Times New Roman" w:cs="Times New Roman"/>
                <w:color w:val="000000" w:themeColor="text1"/>
                <w:sz w:val="20"/>
                <w:szCs w:val="20"/>
                <w:lang w:val="en-GB"/>
              </w:rPr>
              <w:t xml:space="preserve"> [//]</w:t>
            </w:r>
          </w:p>
        </w:tc>
        <w:tc>
          <w:tcPr>
            <w:tcW w:w="1985" w:type="dxa"/>
            <w:vAlign w:val="center"/>
          </w:tcPr>
          <w:p w14:paraId="1D0C392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Was not checked</w:t>
            </w:r>
          </w:p>
        </w:tc>
        <w:tc>
          <w:tcPr>
            <w:tcW w:w="4324" w:type="dxa"/>
            <w:vAlign w:val="center"/>
          </w:tcPr>
          <w:p w14:paraId="78F9157B"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06BA161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r w:rsidR="00665450" w:rsidRPr="00665450" w14:paraId="6564F592" w14:textId="77777777" w:rsidTr="003B24BE">
        <w:tc>
          <w:tcPr>
            <w:tcW w:w="1413" w:type="dxa"/>
            <w:shd w:val="clear" w:color="auto" w:fill="D9D9D9"/>
            <w:vAlign w:val="center"/>
          </w:tcPr>
          <w:p w14:paraId="05DCB1C6"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Tint &amp; Weiss (2018)</w:t>
            </w:r>
          </w:p>
        </w:tc>
        <w:tc>
          <w:tcPr>
            <w:tcW w:w="2870" w:type="dxa"/>
            <w:vAlign w:val="center"/>
          </w:tcPr>
          <w:p w14:paraId="7E9CB7A4"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Qualitative</w:t>
            </w:r>
            <w:r w:rsidRPr="00665450">
              <w:rPr>
                <w:rFonts w:ascii="Times New Roman" w:hAnsi="Times New Roman" w:cs="Times New Roman"/>
                <w:color w:val="000000" w:themeColor="text1"/>
                <w:sz w:val="20"/>
                <w:szCs w:val="20"/>
                <w:lang w:val="en-GB"/>
              </w:rPr>
              <w:t xml:space="preserve"> (//) </w:t>
            </w:r>
          </w:p>
          <w:p w14:paraId="5D3E100E"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b/>
                <w:bCs/>
                <w:color w:val="000000" w:themeColor="text1"/>
                <w:sz w:val="20"/>
                <w:szCs w:val="20"/>
                <w:lang w:val="en-GB"/>
              </w:rPr>
              <w:t>Group Interview</w:t>
            </w:r>
            <w:r w:rsidRPr="00665450">
              <w:rPr>
                <w:rFonts w:ascii="Times New Roman" w:hAnsi="Times New Roman" w:cs="Times New Roman"/>
                <w:color w:val="000000" w:themeColor="text1"/>
                <w:sz w:val="20"/>
                <w:szCs w:val="20"/>
                <w:lang w:val="en-GB"/>
              </w:rPr>
              <w:t xml:space="preserve"> (Self-response)</w:t>
            </w:r>
          </w:p>
        </w:tc>
        <w:tc>
          <w:tcPr>
            <w:tcW w:w="3083" w:type="dxa"/>
            <w:vAlign w:val="center"/>
          </w:tcPr>
          <w:p w14:paraId="30FABE2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20 Formal diagnoses [//]</w:t>
            </w:r>
          </w:p>
        </w:tc>
        <w:tc>
          <w:tcPr>
            <w:tcW w:w="1985" w:type="dxa"/>
            <w:vAlign w:val="center"/>
          </w:tcPr>
          <w:p w14:paraId="1E5CD80C"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color w:val="000000" w:themeColor="text1"/>
                <w:sz w:val="20"/>
                <w:szCs w:val="20"/>
                <w:lang w:val="en-GB"/>
              </w:rPr>
              <w:t xml:space="preserve">20 Self-reported </w:t>
            </w:r>
            <w:r w:rsidRPr="00665450">
              <w:rPr>
                <w:rFonts w:ascii="Times New Roman" w:hAnsi="Times New Roman" w:cs="Times New Roman"/>
                <w:color w:val="000000" w:themeColor="text1"/>
                <w:sz w:val="20"/>
                <w:szCs w:val="20"/>
                <w:u w:val="single"/>
                <w:lang w:val="en-GB"/>
              </w:rPr>
              <w:t>no</w:t>
            </w:r>
            <w:r w:rsidRPr="00665450">
              <w:rPr>
                <w:rFonts w:ascii="Times New Roman" w:hAnsi="Times New Roman" w:cs="Times New Roman"/>
                <w:color w:val="000000" w:themeColor="text1"/>
                <w:sz w:val="20"/>
                <w:szCs w:val="20"/>
                <w:lang w:val="en-GB"/>
              </w:rPr>
              <w:t xml:space="preserve"> IDD [//]</w:t>
            </w:r>
          </w:p>
        </w:tc>
        <w:tc>
          <w:tcPr>
            <w:tcW w:w="4324" w:type="dxa"/>
            <w:vAlign w:val="center"/>
          </w:tcPr>
          <w:p w14:paraId="6AD918F3" w14:textId="77777777" w:rsidR="00675D90" w:rsidRPr="00665450" w:rsidRDefault="00675D90" w:rsidP="00675D90">
            <w:pPr>
              <w:spacing w:line="240" w:lineRule="auto"/>
              <w:ind w:firstLine="0"/>
              <w:jc w:val="left"/>
              <w:rPr>
                <w:rFonts w:ascii="Times New Roman" w:hAnsi="Times New Roman" w:cs="Times New Roman"/>
                <w:i/>
                <w:iCs/>
                <w:color w:val="000000" w:themeColor="text1"/>
                <w:sz w:val="20"/>
                <w:szCs w:val="20"/>
                <w:lang w:val="en-GB"/>
              </w:rPr>
            </w:pPr>
            <w:r w:rsidRPr="00665450">
              <w:rPr>
                <w:rFonts w:ascii="Times New Roman" w:hAnsi="Times New Roman" w:cs="Times New Roman"/>
                <w:i/>
                <w:iCs/>
                <w:color w:val="000000" w:themeColor="text1"/>
                <w:sz w:val="20"/>
                <w:szCs w:val="20"/>
                <w:lang w:val="en-GB"/>
              </w:rPr>
              <w:t xml:space="preserve">Not </w:t>
            </w:r>
          </w:p>
          <w:p w14:paraId="259F2541" w14:textId="77777777" w:rsidR="00675D90" w:rsidRPr="00665450" w:rsidRDefault="00675D90" w:rsidP="00675D90">
            <w:pPr>
              <w:spacing w:line="240" w:lineRule="auto"/>
              <w:ind w:firstLine="0"/>
              <w:jc w:val="left"/>
              <w:rPr>
                <w:rFonts w:ascii="Times New Roman" w:hAnsi="Times New Roman" w:cs="Times New Roman"/>
                <w:color w:val="000000" w:themeColor="text1"/>
                <w:sz w:val="20"/>
                <w:szCs w:val="20"/>
                <w:lang w:val="en-GB"/>
              </w:rPr>
            </w:pPr>
            <w:r w:rsidRPr="00665450">
              <w:rPr>
                <w:rFonts w:ascii="Times New Roman" w:hAnsi="Times New Roman" w:cs="Times New Roman"/>
                <w:i/>
                <w:iCs/>
                <w:color w:val="000000" w:themeColor="text1"/>
                <w:sz w:val="20"/>
                <w:szCs w:val="20"/>
                <w:lang w:val="en-GB"/>
              </w:rPr>
              <w:t>provided</w:t>
            </w:r>
          </w:p>
        </w:tc>
      </w:tr>
    </w:tbl>
    <w:p w14:paraId="6D2DBC66" w14:textId="77777777" w:rsidR="00675D90" w:rsidRPr="00665450" w:rsidRDefault="00675D90" w:rsidP="00675D90">
      <w:pPr>
        <w:spacing w:after="160" w:line="259" w:lineRule="auto"/>
        <w:ind w:firstLine="0"/>
        <w:jc w:val="left"/>
        <w:rPr>
          <w:rFonts w:ascii="Times New Roman" w:eastAsia="Aptos" w:hAnsi="Times New Roman" w:cs="Times New Roman"/>
          <w:color w:val="000000" w:themeColor="text1"/>
          <w:kern w:val="2"/>
          <w14:ligatures w14:val="standardContextual"/>
        </w:rPr>
      </w:pPr>
    </w:p>
    <w:p w14:paraId="5F7B7A07" w14:textId="77777777" w:rsidR="000A2B5A" w:rsidRPr="00665450" w:rsidRDefault="000A2B5A" w:rsidP="000A2B5A">
      <w:pPr>
        <w:pStyle w:val="Heading2"/>
        <w:numPr>
          <w:ilvl w:val="0"/>
          <w:numId w:val="0"/>
        </w:numPr>
        <w:ind w:left="709" w:hanging="709"/>
        <w:rPr>
          <w:color w:val="000000" w:themeColor="text1"/>
          <w:lang w:val="en-GB"/>
        </w:rPr>
      </w:pPr>
      <w:r w:rsidRPr="00665450">
        <w:rPr>
          <w:color w:val="000000" w:themeColor="text1"/>
          <w:lang w:val="en-GB"/>
        </w:rPr>
        <w:t>Section 2: Final Aggregate Report</w:t>
      </w:r>
    </w:p>
    <w:p w14:paraId="1F0551A3" w14:textId="77777777" w:rsidR="000A2B5A" w:rsidRPr="00665450" w:rsidRDefault="000A2B5A" w:rsidP="004C61E5">
      <w:pPr>
        <w:ind w:firstLine="0"/>
        <w:jc w:val="left"/>
        <w:rPr>
          <w:color w:val="000000" w:themeColor="text1"/>
          <w:lang w:val="en-GB" w:eastAsia="en-ZA"/>
        </w:rPr>
      </w:pPr>
      <w:r w:rsidRPr="00665450">
        <w:rPr>
          <w:color w:val="000000" w:themeColor="text1"/>
          <w:lang w:val="en-GB" w:eastAsia="en-ZA"/>
        </w:rPr>
        <w:t xml:space="preserve">Totals may not add to </w:t>
      </w:r>
      <w:r w:rsidRPr="00665450">
        <w:rPr>
          <w:i/>
          <w:iCs/>
          <w:color w:val="000000" w:themeColor="text1"/>
          <w:lang w:val="en-GB" w:eastAsia="en-ZA"/>
        </w:rPr>
        <w:t>100.00%</w:t>
      </w:r>
      <w:r w:rsidRPr="00665450">
        <w:rPr>
          <w:color w:val="000000" w:themeColor="text1"/>
          <w:lang w:val="en-GB" w:eastAsia="en-ZA"/>
        </w:rPr>
        <w:t xml:space="preserve"> given rounding. Leeway of 0.01% was given. </w:t>
      </w:r>
    </w:p>
    <w:p w14:paraId="1538EFCB" w14:textId="1C49EF74" w:rsidR="004C61E5" w:rsidRPr="00665450" w:rsidRDefault="004C61E5" w:rsidP="004C61E5">
      <w:pPr>
        <w:spacing w:after="120"/>
        <w:ind w:firstLine="0"/>
        <w:rPr>
          <w:color w:val="000000" w:themeColor="text1"/>
          <w:lang w:val="en-GB" w:eastAsia="en-ZA"/>
        </w:rPr>
      </w:pPr>
      <w:r w:rsidRPr="00665450">
        <w:rPr>
          <w:color w:val="000000" w:themeColor="text1"/>
          <w:lang w:val="en-GB" w:eastAsia="en-ZA"/>
        </w:rPr>
        <w:t>Note that, in addition to the total number of participants used for the calculations below, there is also a “reported total value”. This means that the data is being compared to only the total number of participants for which a specific demographic factor was reported. Thus, studies that did “not provide” a specific piece of information (per the prior tables above)</w:t>
      </w:r>
      <w:r w:rsidR="00FB6E94" w:rsidRPr="00665450">
        <w:rPr>
          <w:color w:val="000000" w:themeColor="text1"/>
          <w:lang w:val="en-GB" w:eastAsia="en-ZA"/>
        </w:rPr>
        <w:t xml:space="preserve"> were not counted towards the participant tally for this value.</w:t>
      </w:r>
    </w:p>
    <w:tbl>
      <w:tblPr>
        <w:tblStyle w:val="TableGrid"/>
        <w:tblW w:w="0" w:type="auto"/>
        <w:tblLook w:val="04A0" w:firstRow="1" w:lastRow="0" w:firstColumn="1" w:lastColumn="0" w:noHBand="0" w:noVBand="1"/>
      </w:tblPr>
      <w:tblGrid>
        <w:gridCol w:w="1558"/>
        <w:gridCol w:w="1981"/>
        <w:gridCol w:w="1843"/>
        <w:gridCol w:w="2693"/>
        <w:gridCol w:w="1275"/>
      </w:tblGrid>
      <w:tr w:rsidR="000A2B5A" w:rsidRPr="00665450" w14:paraId="663533D5" w14:textId="77777777" w:rsidTr="004972AD">
        <w:trPr>
          <w:trHeight w:val="957"/>
        </w:trPr>
        <w:tc>
          <w:tcPr>
            <w:tcW w:w="1558" w:type="dxa"/>
            <w:tcBorders>
              <w:left w:val="single" w:sz="4" w:space="0" w:color="FFFFFF"/>
            </w:tcBorders>
          </w:tcPr>
          <w:p w14:paraId="2A198DB1"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PARTICIPANT AGES</w:t>
            </w:r>
            <w:r w:rsidRPr="00665450">
              <w:rPr>
                <w:color w:val="000000" w:themeColor="text1"/>
                <w:sz w:val="18"/>
                <w:szCs w:val="18"/>
                <w:lang w:val="en-GB" w:eastAsia="en-ZA"/>
              </w:rPr>
              <w:t xml:space="preserve"> </w:t>
            </w:r>
            <w:r w:rsidRPr="00665450">
              <w:rPr>
                <w:b/>
                <w:bCs/>
                <w:color w:val="000000" w:themeColor="text1"/>
                <w:sz w:val="18"/>
                <w:szCs w:val="18"/>
                <w:lang w:val="en-GB" w:eastAsia="en-ZA"/>
              </w:rPr>
              <w:t>*</w:t>
            </w:r>
          </w:p>
        </w:tc>
        <w:tc>
          <w:tcPr>
            <w:tcW w:w="1981" w:type="dxa"/>
          </w:tcPr>
          <w:p w14:paraId="315D90F9"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 xml:space="preserve">Range: 15–79 </w:t>
            </w:r>
          </w:p>
          <w:p w14:paraId="6D8F79D8"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729 participants are not provided a range)</w:t>
            </w:r>
          </w:p>
        </w:tc>
        <w:tc>
          <w:tcPr>
            <w:tcW w:w="1843" w:type="dxa"/>
            <w:tcBorders>
              <w:right w:val="single" w:sz="4" w:space="0" w:color="FFFFFF"/>
            </w:tcBorders>
          </w:tcPr>
          <w:p w14:paraId="3442480F"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MEAN AGE:</w:t>
            </w:r>
          </w:p>
          <w:p w14:paraId="6DD33333"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66 participants are not provided a mean)</w:t>
            </w:r>
          </w:p>
          <w:p w14:paraId="5A601DDE"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Right: Number of studies (N) provided]</w:t>
            </w:r>
          </w:p>
        </w:tc>
        <w:tc>
          <w:tcPr>
            <w:tcW w:w="2693" w:type="dxa"/>
            <w:tcBorders>
              <w:left w:val="single" w:sz="4" w:space="0" w:color="FFFFFF"/>
              <w:right w:val="single" w:sz="4" w:space="0" w:color="FFFFFF"/>
            </w:tcBorders>
          </w:tcPr>
          <w:p w14:paraId="3466AEAE"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color w:val="000000" w:themeColor="text1"/>
                <w:sz w:val="18"/>
                <w:szCs w:val="18"/>
                <w:lang w:val="en-GB" w:eastAsia="en-ZA"/>
              </w:rPr>
              <w:t>Total sample (N = 28)</w:t>
            </w:r>
          </w:p>
          <w:p w14:paraId="62482BAA"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color w:val="000000" w:themeColor="text1"/>
                <w:sz w:val="18"/>
                <w:szCs w:val="18"/>
                <w:lang w:val="en-GB" w:eastAsia="en-ZA"/>
              </w:rPr>
              <w:t>‘Late-stage’ studies (N = 3)</w:t>
            </w:r>
          </w:p>
          <w:p w14:paraId="05C00C87"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color w:val="000000" w:themeColor="text1"/>
                <w:sz w:val="18"/>
                <w:szCs w:val="18"/>
                <w:lang w:val="en-GB" w:eastAsia="en-ZA"/>
              </w:rPr>
              <w:t>‘</w:t>
            </w:r>
            <w:proofErr w:type="gramStart"/>
            <w:r w:rsidRPr="00665450">
              <w:rPr>
                <w:color w:val="000000" w:themeColor="text1"/>
                <w:sz w:val="18"/>
                <w:szCs w:val="18"/>
                <w:lang w:val="en-GB" w:eastAsia="en-ZA"/>
              </w:rPr>
              <w:t>High-school</w:t>
            </w:r>
            <w:proofErr w:type="gramEnd"/>
            <w:r w:rsidRPr="00665450">
              <w:rPr>
                <w:color w:val="000000" w:themeColor="text1"/>
                <w:sz w:val="18"/>
                <w:szCs w:val="18"/>
                <w:lang w:val="en-GB" w:eastAsia="en-ZA"/>
              </w:rPr>
              <w:t>’ studies (N = 2)</w:t>
            </w:r>
          </w:p>
          <w:p w14:paraId="33AD3C82"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color w:val="000000" w:themeColor="text1"/>
                <w:sz w:val="18"/>
                <w:szCs w:val="18"/>
                <w:lang w:val="en-GB" w:eastAsia="en-ZA"/>
              </w:rPr>
              <w:t>Total exclusive of ‘late-stage’ and ‘high-school’ studies (N = 17)</w:t>
            </w:r>
          </w:p>
          <w:p w14:paraId="17F71A2D"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i/>
                <w:iCs/>
                <w:color w:val="000000" w:themeColor="text1"/>
                <w:sz w:val="18"/>
                <w:szCs w:val="18"/>
                <w:lang w:val="en-GB" w:eastAsia="en-ZA"/>
              </w:rPr>
              <w:t>Unknown</w:t>
            </w:r>
            <w:r w:rsidRPr="00665450">
              <w:rPr>
                <w:color w:val="000000" w:themeColor="text1"/>
                <w:sz w:val="18"/>
                <w:szCs w:val="18"/>
                <w:lang w:val="en-GB" w:eastAsia="en-ZA"/>
              </w:rPr>
              <w:t xml:space="preserve"> (N = 6)</w:t>
            </w:r>
          </w:p>
        </w:tc>
        <w:tc>
          <w:tcPr>
            <w:tcW w:w="1275" w:type="dxa"/>
            <w:tcBorders>
              <w:left w:val="single" w:sz="4" w:space="0" w:color="FFFFFF"/>
              <w:right w:val="single" w:sz="4" w:space="0" w:color="FFFFFF"/>
            </w:tcBorders>
          </w:tcPr>
          <w:p w14:paraId="7DB3E6BE" w14:textId="77777777" w:rsidR="000A2B5A" w:rsidRPr="00665450" w:rsidRDefault="000A2B5A" w:rsidP="004972AD">
            <w:pPr>
              <w:spacing w:before="60" w:after="60" w:line="240" w:lineRule="auto"/>
              <w:ind w:firstLine="0"/>
              <w:jc w:val="center"/>
              <w:rPr>
                <w:b/>
                <w:bCs/>
                <w:color w:val="000000" w:themeColor="text1"/>
                <w:sz w:val="18"/>
                <w:szCs w:val="18"/>
                <w:u w:val="single"/>
                <w:lang w:val="en-GB" w:eastAsia="en-ZA"/>
              </w:rPr>
            </w:pPr>
            <w:r w:rsidRPr="00665450">
              <w:rPr>
                <w:b/>
                <w:bCs/>
                <w:color w:val="000000" w:themeColor="text1"/>
                <w:sz w:val="18"/>
                <w:szCs w:val="18"/>
                <w:u w:val="single"/>
                <w:lang w:val="en-GB" w:eastAsia="en-ZA"/>
              </w:rPr>
              <w:t>35.40 y</w:t>
            </w:r>
          </w:p>
          <w:p w14:paraId="79A80247"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54.70 y</w:t>
            </w:r>
          </w:p>
          <w:p w14:paraId="3D6C565A"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6.65 y</w:t>
            </w:r>
          </w:p>
          <w:p w14:paraId="00399E94" w14:textId="77777777" w:rsidR="000A2B5A" w:rsidRPr="00665450" w:rsidRDefault="000A2B5A" w:rsidP="004972AD">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34.16 y</w:t>
            </w:r>
          </w:p>
          <w:p w14:paraId="3D854C1D" w14:textId="77777777" w:rsidR="000A2B5A" w:rsidRPr="00665450" w:rsidRDefault="000A2B5A" w:rsidP="004972AD">
            <w:pPr>
              <w:spacing w:line="240" w:lineRule="auto"/>
              <w:ind w:firstLine="0"/>
              <w:jc w:val="center"/>
              <w:rPr>
                <w:color w:val="000000" w:themeColor="text1"/>
                <w:sz w:val="18"/>
                <w:szCs w:val="18"/>
                <w:lang w:val="en-GB" w:eastAsia="en-ZA"/>
              </w:rPr>
            </w:pPr>
          </w:p>
          <w:p w14:paraId="3DC5BECB" w14:textId="77777777" w:rsidR="000A2B5A" w:rsidRPr="00665450" w:rsidRDefault="000A2B5A" w:rsidP="004972AD">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r>
    </w:tbl>
    <w:p w14:paraId="2212542A" w14:textId="77777777" w:rsidR="000A2B5A" w:rsidRPr="00665450" w:rsidRDefault="000A2B5A" w:rsidP="000A2B5A">
      <w:pPr>
        <w:rPr>
          <w:color w:val="000000" w:themeColor="text1"/>
          <w:sz w:val="12"/>
          <w:szCs w:val="12"/>
        </w:rPr>
      </w:pPr>
    </w:p>
    <w:tbl>
      <w:tblPr>
        <w:tblStyle w:val="TableGrid"/>
        <w:tblW w:w="0" w:type="auto"/>
        <w:tblLook w:val="04A0" w:firstRow="1" w:lastRow="0" w:firstColumn="1" w:lastColumn="0" w:noHBand="0" w:noVBand="1"/>
      </w:tblPr>
      <w:tblGrid>
        <w:gridCol w:w="1557"/>
        <w:gridCol w:w="1416"/>
        <w:gridCol w:w="1276"/>
        <w:gridCol w:w="1204"/>
        <w:gridCol w:w="1299"/>
        <w:gridCol w:w="896"/>
        <w:gridCol w:w="403"/>
        <w:gridCol w:w="1299"/>
      </w:tblGrid>
      <w:tr w:rsidR="00665450" w:rsidRPr="00665450" w14:paraId="2AE40379" w14:textId="77777777" w:rsidTr="004972AD">
        <w:tc>
          <w:tcPr>
            <w:tcW w:w="1557" w:type="dxa"/>
            <w:tcBorders>
              <w:left w:val="single" w:sz="4" w:space="0" w:color="FFFFFF"/>
              <w:bottom w:val="single" w:sz="4" w:space="0" w:color="FFFFFF" w:themeColor="background1"/>
            </w:tcBorders>
          </w:tcPr>
          <w:p w14:paraId="3433844F"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GENDER</w:t>
            </w:r>
          </w:p>
        </w:tc>
        <w:tc>
          <w:tcPr>
            <w:tcW w:w="1416" w:type="dxa"/>
            <w:tcBorders>
              <w:bottom w:val="single" w:sz="4" w:space="0" w:color="FFFFFF" w:themeColor="background1"/>
              <w:right w:val="single" w:sz="4" w:space="0" w:color="FFFFFF"/>
            </w:tcBorders>
          </w:tcPr>
          <w:p w14:paraId="37679541"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Women (minimum)</w:t>
            </w:r>
          </w:p>
          <w:p w14:paraId="1BD5AE31"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059 (39.68%)</w:t>
            </w:r>
          </w:p>
        </w:tc>
        <w:tc>
          <w:tcPr>
            <w:tcW w:w="1276" w:type="dxa"/>
            <w:tcBorders>
              <w:left w:val="single" w:sz="4" w:space="0" w:color="FFFFFF"/>
              <w:bottom w:val="single" w:sz="4" w:space="0" w:color="FFFFFF" w:themeColor="background1"/>
              <w:right w:val="single" w:sz="4" w:space="0" w:color="FFFFFF"/>
            </w:tcBorders>
          </w:tcPr>
          <w:p w14:paraId="6F883D87"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Men (minimum)</w:t>
            </w:r>
          </w:p>
          <w:p w14:paraId="58AD58EE" w14:textId="77777777" w:rsidR="000A2B5A" w:rsidRPr="00665450" w:rsidRDefault="000A2B5A" w:rsidP="004972AD">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521 (19.52%)</w:t>
            </w:r>
          </w:p>
        </w:tc>
        <w:tc>
          <w:tcPr>
            <w:tcW w:w="1204" w:type="dxa"/>
            <w:tcBorders>
              <w:left w:val="single" w:sz="4" w:space="0" w:color="FFFFFF"/>
              <w:bottom w:val="single" w:sz="4" w:space="0" w:color="FFFFFF" w:themeColor="background1"/>
              <w:right w:val="single" w:sz="4" w:space="0" w:color="FFFFFF"/>
            </w:tcBorders>
          </w:tcPr>
          <w:p w14:paraId="0D398A17" w14:textId="77777777" w:rsidR="000A2B5A" w:rsidRPr="00665450" w:rsidRDefault="000A2B5A" w:rsidP="004972AD">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Other (minimum)</w:t>
            </w:r>
          </w:p>
          <w:p w14:paraId="73734FD9" w14:textId="77777777" w:rsidR="000A2B5A" w:rsidRPr="00665450" w:rsidRDefault="000A2B5A" w:rsidP="004972AD">
            <w:pPr>
              <w:spacing w:before="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103 (3.86%)</w:t>
            </w:r>
          </w:p>
        </w:tc>
        <w:tc>
          <w:tcPr>
            <w:tcW w:w="1299" w:type="dxa"/>
            <w:tcBorders>
              <w:left w:val="single" w:sz="4" w:space="0" w:color="FFFFFF"/>
              <w:bottom w:val="single" w:sz="4" w:space="0" w:color="FFFFFF" w:themeColor="background1"/>
              <w:right w:val="single" w:sz="4" w:space="0" w:color="FFFFFF"/>
            </w:tcBorders>
          </w:tcPr>
          <w:p w14:paraId="29CB1A37" w14:textId="77777777" w:rsidR="000A2B5A" w:rsidRPr="00665450" w:rsidRDefault="000A2B5A" w:rsidP="004972AD">
            <w:pPr>
              <w:spacing w:before="60"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Unknown</w:t>
            </w:r>
          </w:p>
          <w:p w14:paraId="6FB9767C" w14:textId="77777777" w:rsidR="000A2B5A" w:rsidRPr="00665450" w:rsidRDefault="000A2B5A" w:rsidP="004972AD">
            <w:pPr>
              <w:spacing w:line="240" w:lineRule="auto"/>
              <w:ind w:firstLine="0"/>
              <w:jc w:val="center"/>
              <w:rPr>
                <w:color w:val="000000" w:themeColor="text1"/>
                <w:sz w:val="18"/>
                <w:szCs w:val="18"/>
                <w:lang w:val="en-GB" w:eastAsia="en-ZA"/>
              </w:rPr>
            </w:pPr>
          </w:p>
          <w:p w14:paraId="39037054" w14:textId="77777777" w:rsidR="000A2B5A" w:rsidRPr="00665450" w:rsidRDefault="000A2B5A" w:rsidP="004972AD">
            <w:pPr>
              <w:spacing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982 (36.79%)</w:t>
            </w:r>
          </w:p>
        </w:tc>
        <w:tc>
          <w:tcPr>
            <w:tcW w:w="1299" w:type="dxa"/>
            <w:gridSpan w:val="2"/>
            <w:tcBorders>
              <w:left w:val="single" w:sz="4" w:space="0" w:color="FFFFFF"/>
              <w:bottom w:val="single" w:sz="4" w:space="0" w:color="FFFFFF" w:themeColor="background1"/>
              <w:right w:val="single" w:sz="4" w:space="0" w:color="FFFFFF" w:themeColor="background1"/>
            </w:tcBorders>
          </w:tcPr>
          <w:p w14:paraId="53F914F7" w14:textId="77777777" w:rsidR="000A2B5A" w:rsidRPr="00665450" w:rsidRDefault="000A2B5A" w:rsidP="004972AD">
            <w:pPr>
              <w:spacing w:before="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Not applicable (Parent-input)</w:t>
            </w:r>
          </w:p>
          <w:p w14:paraId="15A62864" w14:textId="77777777" w:rsidR="000A2B5A" w:rsidRPr="00665450" w:rsidRDefault="000A2B5A" w:rsidP="004972AD">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4 (0.15%)</w:t>
            </w:r>
          </w:p>
        </w:tc>
        <w:tc>
          <w:tcPr>
            <w:tcW w:w="1299" w:type="dxa"/>
            <w:tcBorders>
              <w:left w:val="single" w:sz="4" w:space="0" w:color="FFFFFF" w:themeColor="background1"/>
              <w:right w:val="single" w:sz="4" w:space="0" w:color="FFFFFF"/>
            </w:tcBorders>
          </w:tcPr>
          <w:p w14:paraId="226843F2"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 xml:space="preserve">Total </w:t>
            </w:r>
          </w:p>
          <w:p w14:paraId="1503568F" w14:textId="77777777" w:rsidR="000A2B5A" w:rsidRPr="00665450" w:rsidRDefault="000A2B5A" w:rsidP="004972AD">
            <w:pPr>
              <w:spacing w:before="60" w:line="240" w:lineRule="auto"/>
              <w:ind w:firstLine="0"/>
              <w:jc w:val="center"/>
              <w:rPr>
                <w:b/>
                <w:bCs/>
                <w:color w:val="000000" w:themeColor="text1"/>
                <w:sz w:val="18"/>
                <w:szCs w:val="18"/>
                <w:lang w:val="en-GB" w:eastAsia="en-ZA"/>
              </w:rPr>
            </w:pPr>
          </w:p>
          <w:p w14:paraId="3C1C75E7" w14:textId="77777777" w:rsidR="000A2B5A" w:rsidRPr="00665450" w:rsidRDefault="000A2B5A" w:rsidP="004972AD">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2669 (100%)</w:t>
            </w:r>
          </w:p>
        </w:tc>
      </w:tr>
      <w:tr w:rsidR="00665450" w:rsidRPr="00665450" w14:paraId="5837C946" w14:textId="77777777" w:rsidTr="004972AD">
        <w:tc>
          <w:tcPr>
            <w:tcW w:w="1557" w:type="dxa"/>
            <w:tcBorders>
              <w:top w:val="single" w:sz="4" w:space="0" w:color="FFFFFF" w:themeColor="background1"/>
              <w:left w:val="single" w:sz="4" w:space="0" w:color="FFFFFF"/>
              <w:bottom w:val="single" w:sz="4" w:space="0" w:color="FFFFFF" w:themeColor="background1"/>
            </w:tcBorders>
          </w:tcPr>
          <w:p w14:paraId="086609A9"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p>
        </w:tc>
        <w:tc>
          <w:tcPr>
            <w:tcW w:w="1416" w:type="dxa"/>
            <w:tcBorders>
              <w:top w:val="single" w:sz="4" w:space="0" w:color="FFFFFF" w:themeColor="background1"/>
              <w:bottom w:val="single" w:sz="4" w:space="0" w:color="FFFFFF" w:themeColor="background1"/>
              <w:right w:val="single" w:sz="4" w:space="0" w:color="FFFFFF"/>
            </w:tcBorders>
          </w:tcPr>
          <w:p w14:paraId="4D8D3D8F" w14:textId="77777777" w:rsidR="000A2B5A" w:rsidRPr="00665450" w:rsidRDefault="000A2B5A" w:rsidP="004972AD">
            <w:pPr>
              <w:spacing w:line="240" w:lineRule="auto"/>
              <w:ind w:firstLine="0"/>
              <w:jc w:val="center"/>
              <w:rPr>
                <w:color w:val="000000" w:themeColor="text1"/>
                <w:sz w:val="18"/>
                <w:szCs w:val="18"/>
                <w:lang w:val="en-GB" w:eastAsia="en-ZA"/>
              </w:rPr>
            </w:pPr>
          </w:p>
          <w:p w14:paraId="3E7F7463"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059 (62.77%)</w:t>
            </w:r>
          </w:p>
        </w:tc>
        <w:tc>
          <w:tcPr>
            <w:tcW w:w="1276" w:type="dxa"/>
            <w:tcBorders>
              <w:top w:val="single" w:sz="4" w:space="0" w:color="FFFFFF" w:themeColor="background1"/>
              <w:left w:val="single" w:sz="4" w:space="0" w:color="FFFFFF"/>
              <w:right w:val="single" w:sz="4" w:space="0" w:color="FFFFFF"/>
            </w:tcBorders>
          </w:tcPr>
          <w:p w14:paraId="3AA0C0D9" w14:textId="77777777" w:rsidR="000A2B5A" w:rsidRPr="00665450" w:rsidRDefault="000A2B5A" w:rsidP="004972AD">
            <w:pPr>
              <w:spacing w:line="240" w:lineRule="auto"/>
              <w:ind w:firstLine="0"/>
              <w:jc w:val="center"/>
              <w:rPr>
                <w:i/>
                <w:iCs/>
                <w:color w:val="000000" w:themeColor="text1"/>
                <w:sz w:val="18"/>
                <w:szCs w:val="18"/>
                <w:lang w:val="en-GB" w:eastAsia="en-ZA"/>
              </w:rPr>
            </w:pPr>
          </w:p>
          <w:p w14:paraId="4413183A"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521 (30.88%)</w:t>
            </w:r>
          </w:p>
        </w:tc>
        <w:tc>
          <w:tcPr>
            <w:tcW w:w="1204" w:type="dxa"/>
            <w:tcBorders>
              <w:top w:val="single" w:sz="4" w:space="0" w:color="FFFFFF" w:themeColor="background1"/>
              <w:left w:val="single" w:sz="4" w:space="0" w:color="FFFFFF"/>
              <w:bottom w:val="single" w:sz="4" w:space="0" w:color="auto"/>
              <w:right w:val="single" w:sz="4" w:space="0" w:color="FFFFFF"/>
            </w:tcBorders>
          </w:tcPr>
          <w:p w14:paraId="2B954948" w14:textId="77777777" w:rsidR="000A2B5A" w:rsidRPr="00665450" w:rsidRDefault="000A2B5A" w:rsidP="004972AD">
            <w:pPr>
              <w:spacing w:line="240" w:lineRule="auto"/>
              <w:ind w:firstLine="0"/>
              <w:jc w:val="center"/>
              <w:rPr>
                <w:i/>
                <w:iCs/>
                <w:color w:val="000000" w:themeColor="text1"/>
                <w:sz w:val="18"/>
                <w:szCs w:val="18"/>
                <w:lang w:val="en-GB" w:eastAsia="en-ZA"/>
              </w:rPr>
            </w:pPr>
          </w:p>
          <w:p w14:paraId="19290B54"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03 (6.11%)</w:t>
            </w:r>
          </w:p>
        </w:tc>
        <w:tc>
          <w:tcPr>
            <w:tcW w:w="1299" w:type="dxa"/>
            <w:tcBorders>
              <w:top w:val="single" w:sz="4" w:space="0" w:color="FFFFFF" w:themeColor="background1"/>
              <w:left w:val="single" w:sz="4" w:space="0" w:color="FFFFFF"/>
              <w:bottom w:val="single" w:sz="4" w:space="0" w:color="FFFFFF" w:themeColor="background1"/>
              <w:right w:val="single" w:sz="4" w:space="0" w:color="FFFFFF"/>
            </w:tcBorders>
          </w:tcPr>
          <w:p w14:paraId="56A44385" w14:textId="77777777" w:rsidR="000A2B5A" w:rsidRPr="00665450" w:rsidRDefault="000A2B5A" w:rsidP="004972AD">
            <w:pPr>
              <w:spacing w:line="240" w:lineRule="auto"/>
              <w:ind w:firstLine="0"/>
              <w:jc w:val="center"/>
              <w:rPr>
                <w:i/>
                <w:iCs/>
                <w:color w:val="000000" w:themeColor="text1"/>
                <w:sz w:val="18"/>
                <w:szCs w:val="18"/>
                <w:lang w:val="en-GB" w:eastAsia="en-ZA"/>
              </w:rPr>
            </w:pPr>
          </w:p>
          <w:p w14:paraId="76BF3362" w14:textId="77777777" w:rsidR="000A2B5A" w:rsidRPr="00665450" w:rsidRDefault="000A2B5A" w:rsidP="004972AD">
            <w:pPr>
              <w:spacing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w:t>
            </w:r>
          </w:p>
        </w:tc>
        <w:tc>
          <w:tcPr>
            <w:tcW w:w="1299" w:type="dxa"/>
            <w:gridSpan w:val="2"/>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2023304A" w14:textId="77777777" w:rsidR="000A2B5A" w:rsidRPr="00665450" w:rsidRDefault="000A2B5A" w:rsidP="004972AD">
            <w:pPr>
              <w:spacing w:line="240" w:lineRule="auto"/>
              <w:ind w:firstLine="0"/>
              <w:jc w:val="center"/>
              <w:rPr>
                <w:i/>
                <w:iCs/>
                <w:color w:val="000000" w:themeColor="text1"/>
                <w:sz w:val="18"/>
                <w:szCs w:val="18"/>
                <w:lang w:val="en-GB" w:eastAsia="en-ZA"/>
              </w:rPr>
            </w:pPr>
          </w:p>
          <w:p w14:paraId="010039C3"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4 (0.24%)</w:t>
            </w:r>
          </w:p>
        </w:tc>
        <w:tc>
          <w:tcPr>
            <w:tcW w:w="1299" w:type="dxa"/>
            <w:tcBorders>
              <w:left w:val="single" w:sz="4" w:space="0" w:color="FFFFFF" w:themeColor="background1"/>
              <w:right w:val="single" w:sz="4" w:space="0" w:color="FFFFFF"/>
            </w:tcBorders>
          </w:tcPr>
          <w:p w14:paraId="00B4AE22" w14:textId="77777777" w:rsidR="000A2B5A" w:rsidRPr="00665450" w:rsidRDefault="000A2B5A" w:rsidP="004972AD">
            <w:pPr>
              <w:spacing w:before="60" w:after="60" w:line="240" w:lineRule="auto"/>
              <w:ind w:firstLine="0"/>
              <w:rPr>
                <w:color w:val="000000" w:themeColor="text1"/>
                <w:sz w:val="18"/>
                <w:szCs w:val="18"/>
                <w:lang w:val="en-GB" w:eastAsia="en-ZA"/>
              </w:rPr>
            </w:pPr>
            <w:r w:rsidRPr="00665450">
              <w:rPr>
                <w:color w:val="000000" w:themeColor="text1"/>
                <w:sz w:val="18"/>
                <w:szCs w:val="18"/>
                <w:lang w:val="en-GB" w:eastAsia="en-ZA"/>
              </w:rPr>
              <w:t>Reported Total</w:t>
            </w:r>
          </w:p>
          <w:p w14:paraId="2E88FBFC" w14:textId="77777777" w:rsidR="000A2B5A" w:rsidRPr="00665450" w:rsidRDefault="000A2B5A" w:rsidP="004972AD">
            <w:pPr>
              <w:spacing w:before="60"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687 (100%)</w:t>
            </w:r>
          </w:p>
        </w:tc>
      </w:tr>
      <w:tr w:rsidR="00665450" w:rsidRPr="00665450" w14:paraId="549AD69B" w14:textId="77777777" w:rsidTr="004972AD">
        <w:tc>
          <w:tcPr>
            <w:tcW w:w="1557" w:type="dxa"/>
            <w:tcBorders>
              <w:top w:val="single" w:sz="4" w:space="0" w:color="FFFFFF" w:themeColor="background1"/>
              <w:left w:val="single" w:sz="4" w:space="0" w:color="FFFFFF"/>
            </w:tcBorders>
          </w:tcPr>
          <w:p w14:paraId="6F316200" w14:textId="77777777" w:rsidR="000A2B5A" w:rsidRPr="00665450" w:rsidRDefault="000A2B5A" w:rsidP="004972AD">
            <w:pPr>
              <w:spacing w:before="60" w:after="60" w:line="240" w:lineRule="auto"/>
              <w:ind w:firstLine="0"/>
              <w:jc w:val="center"/>
              <w:rPr>
                <w:b/>
                <w:bCs/>
                <w:color w:val="000000" w:themeColor="text1"/>
                <w:sz w:val="18"/>
                <w:szCs w:val="18"/>
                <w:lang w:val="en-GB" w:eastAsia="en-ZA"/>
              </w:rPr>
            </w:pPr>
          </w:p>
        </w:tc>
        <w:tc>
          <w:tcPr>
            <w:tcW w:w="1416" w:type="dxa"/>
            <w:tcBorders>
              <w:top w:val="single" w:sz="4" w:space="0" w:color="FFFFFF" w:themeColor="background1"/>
              <w:right w:val="single" w:sz="4" w:space="0" w:color="FFFFFF"/>
            </w:tcBorders>
          </w:tcPr>
          <w:p w14:paraId="54897ACE" w14:textId="77777777" w:rsidR="000A2B5A" w:rsidRPr="00665450" w:rsidRDefault="000A2B5A" w:rsidP="004972AD">
            <w:pPr>
              <w:spacing w:before="180" w:line="240" w:lineRule="auto"/>
              <w:ind w:firstLine="0"/>
              <w:jc w:val="center"/>
              <w:rPr>
                <w:color w:val="000000" w:themeColor="text1"/>
                <w:sz w:val="18"/>
                <w:szCs w:val="18"/>
                <w:lang w:val="en-GB" w:eastAsia="en-ZA"/>
              </w:rPr>
            </w:pPr>
            <w:r w:rsidRPr="00665450">
              <w:rPr>
                <w:b/>
                <w:bCs/>
                <w:i/>
                <w:iCs/>
                <w:color w:val="000000" w:themeColor="text1"/>
                <w:sz w:val="18"/>
                <w:szCs w:val="18"/>
                <w:lang w:val="en-GB" w:eastAsia="en-ZA"/>
              </w:rPr>
              <w:t>.</w:t>
            </w:r>
          </w:p>
        </w:tc>
        <w:tc>
          <w:tcPr>
            <w:tcW w:w="1276" w:type="dxa"/>
            <w:tcBorders>
              <w:top w:val="single" w:sz="4" w:space="0" w:color="FFFFFF" w:themeColor="background1"/>
              <w:left w:val="single" w:sz="4" w:space="0" w:color="FFFFFF"/>
              <w:right w:val="single" w:sz="4" w:space="0" w:color="FFFFFF"/>
            </w:tcBorders>
            <w:vAlign w:val="center"/>
          </w:tcPr>
          <w:p w14:paraId="393924C0"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521 (34.19%)</w:t>
            </w:r>
          </w:p>
        </w:tc>
        <w:tc>
          <w:tcPr>
            <w:tcW w:w="1204" w:type="dxa"/>
            <w:tcBorders>
              <w:top w:val="single" w:sz="4" w:space="0" w:color="auto"/>
              <w:left w:val="single" w:sz="4" w:space="0" w:color="FFFFFF"/>
              <w:right w:val="single" w:sz="4" w:space="0" w:color="FFFFFF"/>
            </w:tcBorders>
            <w:vAlign w:val="center"/>
          </w:tcPr>
          <w:p w14:paraId="6043B383"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03(6.76%)</w:t>
            </w:r>
          </w:p>
        </w:tc>
        <w:tc>
          <w:tcPr>
            <w:tcW w:w="1299" w:type="dxa"/>
            <w:tcBorders>
              <w:top w:val="single" w:sz="4" w:space="0" w:color="FFFFFF" w:themeColor="background1"/>
              <w:left w:val="single" w:sz="4" w:space="0" w:color="FFFFFF"/>
              <w:right w:val="single" w:sz="4" w:space="0" w:color="FFFFFF"/>
            </w:tcBorders>
            <w:vAlign w:val="center"/>
          </w:tcPr>
          <w:p w14:paraId="204A99A9"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b/>
                <w:bCs/>
                <w:i/>
                <w:iCs/>
                <w:color w:val="000000" w:themeColor="text1"/>
                <w:sz w:val="18"/>
                <w:szCs w:val="18"/>
                <w:lang w:val="en-GB" w:eastAsia="en-ZA"/>
              </w:rPr>
              <w:t>.</w:t>
            </w:r>
          </w:p>
        </w:tc>
        <w:tc>
          <w:tcPr>
            <w:tcW w:w="1299" w:type="dxa"/>
            <w:gridSpan w:val="2"/>
            <w:tcBorders>
              <w:top w:val="single" w:sz="4" w:space="0" w:color="FFFFFF" w:themeColor="background1"/>
              <w:left w:val="single" w:sz="4" w:space="0" w:color="FFFFFF"/>
              <w:right w:val="single" w:sz="4" w:space="0" w:color="FFFFFF" w:themeColor="background1"/>
            </w:tcBorders>
            <w:vAlign w:val="center"/>
          </w:tcPr>
          <w:p w14:paraId="68F59F8A" w14:textId="77777777" w:rsidR="000A2B5A" w:rsidRPr="00665450" w:rsidRDefault="000A2B5A" w:rsidP="004972AD">
            <w:pPr>
              <w:spacing w:line="240" w:lineRule="auto"/>
              <w:ind w:firstLine="0"/>
              <w:jc w:val="center"/>
              <w:rPr>
                <w:i/>
                <w:iCs/>
                <w:color w:val="000000" w:themeColor="text1"/>
                <w:sz w:val="18"/>
                <w:szCs w:val="18"/>
                <w:lang w:val="en-GB" w:eastAsia="en-ZA"/>
              </w:rPr>
            </w:pPr>
            <w:r w:rsidRPr="00665450">
              <w:rPr>
                <w:b/>
                <w:bCs/>
                <w:i/>
                <w:iCs/>
                <w:color w:val="000000" w:themeColor="text1"/>
                <w:sz w:val="18"/>
                <w:szCs w:val="18"/>
                <w:lang w:val="en-GB" w:eastAsia="en-ZA"/>
              </w:rPr>
              <w:t>.</w:t>
            </w:r>
          </w:p>
        </w:tc>
        <w:tc>
          <w:tcPr>
            <w:tcW w:w="1299" w:type="dxa"/>
            <w:tcBorders>
              <w:left w:val="single" w:sz="4" w:space="0" w:color="FFFFFF" w:themeColor="background1"/>
              <w:right w:val="single" w:sz="4" w:space="0" w:color="FFFFFF"/>
            </w:tcBorders>
          </w:tcPr>
          <w:p w14:paraId="31F66559" w14:textId="77777777" w:rsidR="000A2B5A" w:rsidRPr="00665450" w:rsidRDefault="000A2B5A" w:rsidP="004972AD">
            <w:pPr>
              <w:spacing w:before="40"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 xml:space="preserve">Mixed-gender studies 1524 </w:t>
            </w:r>
          </w:p>
        </w:tc>
      </w:tr>
      <w:tr w:rsidR="000A2B5A" w:rsidRPr="00665450" w14:paraId="5359D4DE" w14:textId="77777777" w:rsidTr="004972AD">
        <w:tc>
          <w:tcPr>
            <w:tcW w:w="7648" w:type="dxa"/>
            <w:gridSpan w:val="6"/>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327D8E4" w14:textId="77777777" w:rsidR="000A2B5A" w:rsidRPr="00665450" w:rsidRDefault="000A2B5A" w:rsidP="004972AD">
            <w:pPr>
              <w:spacing w:before="60" w:line="240" w:lineRule="auto"/>
              <w:ind w:firstLine="0"/>
              <w:rPr>
                <w:b/>
                <w:bCs/>
                <w:color w:val="000000" w:themeColor="text1"/>
                <w:sz w:val="18"/>
                <w:szCs w:val="18"/>
                <w:lang w:val="en-GB" w:eastAsia="en-ZA"/>
              </w:rPr>
            </w:pPr>
            <w:r w:rsidRPr="00665450">
              <w:rPr>
                <w:b/>
                <w:bCs/>
                <w:color w:val="000000" w:themeColor="text1"/>
                <w:sz w:val="18"/>
                <w:szCs w:val="18"/>
                <w:lang w:val="en-GB" w:eastAsia="en-ZA"/>
              </w:rPr>
              <w:t xml:space="preserve">* </w:t>
            </w:r>
            <w:r w:rsidRPr="00665450">
              <w:rPr>
                <w:color w:val="000000" w:themeColor="text1"/>
                <w:sz w:val="18"/>
                <w:szCs w:val="18"/>
                <w:lang w:val="en-GB" w:eastAsia="en-ZA"/>
              </w:rPr>
              <w:t>Age data above applies only to age-relevant participants (/subsets).</w:t>
            </w:r>
          </w:p>
        </w:tc>
        <w:tc>
          <w:tcPr>
            <w:tcW w:w="1702" w:type="dxa"/>
            <w:gridSpan w:val="2"/>
            <w:tcBorders>
              <w:left w:val="single" w:sz="4" w:space="0" w:color="FFFFFF" w:themeColor="background1"/>
              <w:right w:val="single" w:sz="4" w:space="0" w:color="FFFFFF" w:themeColor="background1"/>
            </w:tcBorders>
            <w:vAlign w:val="center"/>
          </w:tcPr>
          <w:p w14:paraId="3AB881D6" w14:textId="77777777" w:rsidR="000A2B5A" w:rsidRPr="00665450" w:rsidRDefault="000A2B5A" w:rsidP="004972AD">
            <w:pPr>
              <w:spacing w:line="240" w:lineRule="auto"/>
              <w:ind w:firstLine="0"/>
              <w:jc w:val="center"/>
              <w:rPr>
                <w:b/>
                <w:bCs/>
                <w:color w:val="000000" w:themeColor="text1"/>
                <w:sz w:val="18"/>
                <w:szCs w:val="18"/>
                <w:lang w:val="en-GB" w:eastAsia="en-ZA"/>
              </w:rPr>
            </w:pPr>
          </w:p>
        </w:tc>
      </w:tr>
    </w:tbl>
    <w:p w14:paraId="45AFE0EE" w14:textId="77777777" w:rsidR="000A2B5A" w:rsidRPr="00665450" w:rsidRDefault="000A2B5A">
      <w:pPr>
        <w:spacing w:after="160" w:line="259" w:lineRule="auto"/>
        <w:ind w:firstLine="0"/>
        <w:jc w:val="left"/>
        <w:rPr>
          <w:color w:val="000000" w:themeColor="text1"/>
          <w:lang w:val="en-GB"/>
        </w:rPr>
      </w:pPr>
    </w:p>
    <w:p w14:paraId="607EFBDB" w14:textId="77777777" w:rsidR="000A2B5A" w:rsidRPr="00665450" w:rsidRDefault="000A2B5A">
      <w:pPr>
        <w:spacing w:after="160" w:line="259" w:lineRule="auto"/>
        <w:ind w:firstLine="0"/>
        <w:jc w:val="left"/>
        <w:rPr>
          <w:color w:val="000000" w:themeColor="text1"/>
          <w:lang w:val="en-GB"/>
        </w:rPr>
      </w:pPr>
    </w:p>
    <w:p w14:paraId="3F1997BF" w14:textId="077D2E65" w:rsidR="000A2B5A" w:rsidRPr="00665450" w:rsidRDefault="000A2B5A">
      <w:pPr>
        <w:spacing w:after="160" w:line="259" w:lineRule="auto"/>
        <w:ind w:firstLine="0"/>
        <w:jc w:val="left"/>
        <w:rPr>
          <w:color w:val="000000" w:themeColor="text1"/>
          <w:lang w:val="en-GB"/>
        </w:rPr>
        <w:sectPr w:rsidR="000A2B5A" w:rsidRPr="00665450" w:rsidSect="009D1552">
          <w:footnotePr>
            <w:numFmt w:val="chicago"/>
            <w:numRestart w:val="eachPage"/>
          </w:footnotePr>
          <w:pgSz w:w="15840" w:h="12240" w:orient="landscape"/>
          <w:pgMar w:top="1440" w:right="1440" w:bottom="1440" w:left="956" w:header="720" w:footer="720" w:gutter="0"/>
          <w:cols w:space="720"/>
          <w:docGrid w:linePitch="360"/>
        </w:sectPr>
      </w:pPr>
      <w:r w:rsidRPr="00665450">
        <w:rPr>
          <w:color w:val="000000" w:themeColor="text1"/>
          <w:lang w:val="en-GB"/>
        </w:rPr>
        <w:t>Please continue to the next page.</w:t>
      </w:r>
    </w:p>
    <w:tbl>
      <w:tblPr>
        <w:tblStyle w:val="TableGrid"/>
        <w:tblW w:w="0" w:type="auto"/>
        <w:tblLook w:val="04A0" w:firstRow="1" w:lastRow="0" w:firstColumn="1" w:lastColumn="0" w:noHBand="0" w:noVBand="1"/>
      </w:tblPr>
      <w:tblGrid>
        <w:gridCol w:w="1556"/>
        <w:gridCol w:w="1841"/>
        <w:gridCol w:w="2552"/>
        <w:gridCol w:w="849"/>
        <w:gridCol w:w="851"/>
        <w:gridCol w:w="425"/>
        <w:gridCol w:w="1276"/>
      </w:tblGrid>
      <w:tr w:rsidR="00665450" w:rsidRPr="00665450" w14:paraId="073DA808" w14:textId="77777777" w:rsidTr="000A2B5A">
        <w:tc>
          <w:tcPr>
            <w:tcW w:w="7649" w:type="dxa"/>
            <w:gridSpan w:val="5"/>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72848E" w14:textId="77777777" w:rsidR="00D96458" w:rsidRPr="00665450" w:rsidRDefault="00D96458" w:rsidP="000A2B5A">
            <w:pPr>
              <w:spacing w:after="160" w:line="259" w:lineRule="auto"/>
              <w:ind w:firstLine="0"/>
              <w:jc w:val="left"/>
              <w:rPr>
                <w:color w:val="000000" w:themeColor="text1"/>
                <w:sz w:val="8"/>
                <w:szCs w:val="8"/>
                <w:lang w:val="en-GB" w:eastAsia="en-ZA"/>
              </w:rPr>
            </w:pPr>
            <w:bookmarkStart w:id="8" w:name="_Section_2:_Final"/>
            <w:bookmarkEnd w:id="8"/>
          </w:p>
        </w:tc>
        <w:tc>
          <w:tcPr>
            <w:tcW w:w="1701" w:type="dxa"/>
            <w:gridSpan w:val="2"/>
            <w:tcBorders>
              <w:left w:val="single" w:sz="4" w:space="0" w:color="FFFFFF" w:themeColor="background1"/>
              <w:right w:val="single" w:sz="4" w:space="0" w:color="FFFFFF" w:themeColor="background1"/>
            </w:tcBorders>
            <w:vAlign w:val="center"/>
          </w:tcPr>
          <w:p w14:paraId="3853F07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Total 2669 (100%)</w:t>
            </w:r>
          </w:p>
        </w:tc>
      </w:tr>
      <w:tr w:rsidR="00665450" w:rsidRPr="00665450" w14:paraId="09C28F43" w14:textId="77777777" w:rsidTr="000A2B5A">
        <w:tc>
          <w:tcPr>
            <w:tcW w:w="1556" w:type="dxa"/>
            <w:tcBorders>
              <w:top w:val="single" w:sz="4" w:space="0" w:color="FFFFFF"/>
              <w:left w:val="single" w:sz="4" w:space="0" w:color="FFFFFF" w:themeColor="background1"/>
              <w:bottom w:val="single" w:sz="4" w:space="0" w:color="FFFFFF" w:themeColor="background1"/>
              <w:right w:val="single" w:sz="4" w:space="0" w:color="FFFFFF"/>
            </w:tcBorders>
          </w:tcPr>
          <w:p w14:paraId="6363EC5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left w:val="single" w:sz="4" w:space="0" w:color="FFFFFF"/>
              <w:right w:val="single" w:sz="4" w:space="0" w:color="FFFFFF" w:themeColor="background1"/>
            </w:tcBorders>
          </w:tcPr>
          <w:p w14:paraId="0B6F5AC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552" w:type="dxa"/>
            <w:tcBorders>
              <w:top w:val="single" w:sz="4" w:space="0" w:color="FFFFFF"/>
              <w:left w:val="single" w:sz="4" w:space="0" w:color="FFFFFF" w:themeColor="background1"/>
              <w:right w:val="single" w:sz="4" w:space="0" w:color="FFFFFF" w:themeColor="background1"/>
            </w:tcBorders>
            <w:vAlign w:val="center"/>
          </w:tcPr>
          <w:p w14:paraId="49F9E6C5"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gridSpan w:val="2"/>
            <w:tcBorders>
              <w:top w:val="single" w:sz="4" w:space="0" w:color="FFFFFF"/>
              <w:left w:val="single" w:sz="4" w:space="0" w:color="FFFFFF" w:themeColor="background1"/>
              <w:right w:val="single" w:sz="4" w:space="0" w:color="FFFFFF" w:themeColor="background1"/>
            </w:tcBorders>
            <w:vAlign w:val="center"/>
          </w:tcPr>
          <w:p w14:paraId="1316FE0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701" w:type="dxa"/>
            <w:gridSpan w:val="2"/>
            <w:tcBorders>
              <w:left w:val="single" w:sz="4" w:space="0" w:color="FFFFFF" w:themeColor="background1"/>
              <w:right w:val="single" w:sz="4" w:space="0" w:color="FFFFFF" w:themeColor="background1"/>
            </w:tcBorders>
            <w:vAlign w:val="center"/>
          </w:tcPr>
          <w:p w14:paraId="741CA3B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 xml:space="preserve">*Reported Total </w:t>
            </w:r>
            <w:r w:rsidRPr="00665450">
              <w:rPr>
                <w:i/>
                <w:iCs/>
                <w:color w:val="000000" w:themeColor="text1"/>
                <w:sz w:val="18"/>
                <w:szCs w:val="18"/>
                <w:lang w:val="en-GB" w:eastAsia="en-ZA"/>
              </w:rPr>
              <w:t>1146 (100%)</w:t>
            </w:r>
          </w:p>
        </w:tc>
      </w:tr>
      <w:tr w:rsidR="00665450" w:rsidRPr="00665450" w14:paraId="170C63BF" w14:textId="77777777" w:rsidTr="000A2B5A">
        <w:tc>
          <w:tcPr>
            <w:tcW w:w="1556" w:type="dxa"/>
            <w:tcBorders>
              <w:left w:val="single" w:sz="4" w:space="0" w:color="FFFFFF" w:themeColor="background1"/>
              <w:bottom w:val="single" w:sz="4" w:space="0" w:color="FFFFFF" w:themeColor="background1"/>
              <w:right w:val="single" w:sz="4" w:space="0" w:color="auto"/>
            </w:tcBorders>
          </w:tcPr>
          <w:p w14:paraId="07FEABB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NATIONAL RESIDENCE</w:t>
            </w:r>
          </w:p>
        </w:tc>
        <w:tc>
          <w:tcPr>
            <w:tcW w:w="1841" w:type="dxa"/>
            <w:tcBorders>
              <w:left w:val="single" w:sz="4" w:space="0" w:color="auto"/>
              <w:right w:val="single" w:sz="4" w:space="0" w:color="FFFFFF" w:themeColor="background1"/>
            </w:tcBorders>
          </w:tcPr>
          <w:p w14:paraId="500E9C6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United Kingdom:</w:t>
            </w:r>
          </w:p>
        </w:tc>
        <w:tc>
          <w:tcPr>
            <w:tcW w:w="2552" w:type="dxa"/>
            <w:tcBorders>
              <w:left w:val="single" w:sz="4" w:space="0" w:color="FFFFFF" w:themeColor="background1"/>
              <w:right w:val="single" w:sz="4" w:space="0" w:color="FFFFFF" w:themeColor="background1"/>
            </w:tcBorders>
            <w:vAlign w:val="center"/>
          </w:tcPr>
          <w:p w14:paraId="5B928D68"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Clearly demarcated (minimum)</w:t>
            </w:r>
          </w:p>
          <w:p w14:paraId="2047A9E5" w14:textId="77777777" w:rsidR="00D96458" w:rsidRPr="00665450" w:rsidRDefault="00D96458" w:rsidP="00D96458">
            <w:pPr>
              <w:spacing w:after="60" w:line="240" w:lineRule="auto"/>
              <w:ind w:firstLine="0"/>
              <w:jc w:val="center"/>
              <w:rPr>
                <w:color w:val="000000" w:themeColor="text1"/>
                <w:sz w:val="18"/>
                <w:szCs w:val="18"/>
                <w:lang w:val="en-GB" w:eastAsia="en-ZA"/>
              </w:rPr>
            </w:pPr>
          </w:p>
          <w:p w14:paraId="784D8B3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Clearly demarcated + high likelihood</w:t>
            </w:r>
            <w:r w:rsidRPr="00665450">
              <w:rPr>
                <w:color w:val="000000" w:themeColor="text1"/>
                <w:sz w:val="18"/>
                <w:szCs w:val="18"/>
                <w:lang w:val="en-GB" w:eastAsia="en-ZA"/>
              </w:rPr>
              <w:t xml:space="preserve"> (minimum)</w:t>
            </w:r>
          </w:p>
        </w:tc>
        <w:tc>
          <w:tcPr>
            <w:tcW w:w="1700" w:type="dxa"/>
            <w:gridSpan w:val="2"/>
            <w:tcBorders>
              <w:left w:val="single" w:sz="4" w:space="0" w:color="FFFFFF" w:themeColor="background1"/>
              <w:right w:val="single" w:sz="4" w:space="0" w:color="FFFFFF" w:themeColor="background1"/>
            </w:tcBorders>
            <w:vAlign w:val="center"/>
          </w:tcPr>
          <w:p w14:paraId="51E35CDB"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p w14:paraId="1A6E124E" w14:textId="77777777" w:rsidR="00D96458" w:rsidRPr="00665450" w:rsidRDefault="00D96458" w:rsidP="00D96458">
            <w:pPr>
              <w:spacing w:after="60" w:line="240" w:lineRule="auto"/>
              <w:ind w:firstLine="0"/>
              <w:jc w:val="center"/>
              <w:rPr>
                <w:b/>
                <w:bCs/>
                <w:color w:val="000000" w:themeColor="text1"/>
                <w:sz w:val="18"/>
                <w:szCs w:val="18"/>
                <w:lang w:val="en-GB" w:eastAsia="en-ZA"/>
              </w:rPr>
            </w:pPr>
          </w:p>
          <w:p w14:paraId="0BC0FE86" w14:textId="77777777" w:rsidR="00D96458" w:rsidRPr="00665450" w:rsidRDefault="00D96458" w:rsidP="00D96458">
            <w:pPr>
              <w:spacing w:before="60"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w:t>
            </w:r>
          </w:p>
          <w:p w14:paraId="05F11966" w14:textId="77777777" w:rsidR="00D96458" w:rsidRPr="00665450" w:rsidRDefault="00D96458" w:rsidP="00D96458">
            <w:pPr>
              <w:spacing w:after="60" w:line="240" w:lineRule="auto"/>
              <w:ind w:firstLine="0"/>
              <w:jc w:val="center"/>
              <w:rPr>
                <w:color w:val="000000" w:themeColor="text1"/>
                <w:sz w:val="18"/>
                <w:szCs w:val="18"/>
                <w:lang w:val="en-GB" w:eastAsia="en-ZA"/>
              </w:rPr>
            </w:pPr>
          </w:p>
        </w:tc>
        <w:tc>
          <w:tcPr>
            <w:tcW w:w="1701" w:type="dxa"/>
            <w:gridSpan w:val="2"/>
            <w:tcBorders>
              <w:left w:val="single" w:sz="4" w:space="0" w:color="FFFFFF" w:themeColor="background1"/>
              <w:right w:val="single" w:sz="4" w:space="0" w:color="FFFFFF" w:themeColor="background1"/>
            </w:tcBorders>
            <w:vAlign w:val="center"/>
          </w:tcPr>
          <w:p w14:paraId="0D6812CF"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881 (33.01%)</w:t>
            </w:r>
          </w:p>
          <w:p w14:paraId="6CA63DE1"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881 (76.88%)</w:t>
            </w:r>
          </w:p>
          <w:p w14:paraId="40A0C0CC" w14:textId="77777777" w:rsidR="00D96458" w:rsidRPr="00665450" w:rsidRDefault="00D96458" w:rsidP="00D96458">
            <w:pPr>
              <w:spacing w:before="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160 (43.46%)</w:t>
            </w:r>
          </w:p>
          <w:p w14:paraId="721126DA" w14:textId="77777777" w:rsidR="00D96458" w:rsidRPr="00665450" w:rsidRDefault="00D96458" w:rsidP="00D96458">
            <w:pPr>
              <w:spacing w:after="60" w:line="240" w:lineRule="auto"/>
              <w:ind w:firstLine="0"/>
              <w:jc w:val="center"/>
              <w:rPr>
                <w:i/>
                <w:iCs/>
                <w:color w:val="000000" w:themeColor="text1"/>
                <w:sz w:val="18"/>
                <w:szCs w:val="18"/>
                <w:lang w:val="en-GB" w:eastAsia="en-ZA"/>
              </w:rPr>
            </w:pPr>
          </w:p>
        </w:tc>
      </w:tr>
      <w:tr w:rsidR="00665450" w:rsidRPr="00665450" w14:paraId="7B484FEE"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15B554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bottom w:val="single" w:sz="4" w:space="0" w:color="FFFFFF" w:themeColor="background1"/>
              <w:right w:val="single" w:sz="4" w:space="0" w:color="FFFFFF" w:themeColor="background1"/>
            </w:tcBorders>
          </w:tcPr>
          <w:p w14:paraId="37E2614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Oceania:</w:t>
            </w:r>
          </w:p>
        </w:tc>
        <w:tc>
          <w:tcPr>
            <w:tcW w:w="2552" w:type="dxa"/>
            <w:tcBorders>
              <w:left w:val="single" w:sz="4" w:space="0" w:color="FFFFFF" w:themeColor="background1"/>
              <w:bottom w:val="single" w:sz="4" w:space="0" w:color="FFFFFF" w:themeColor="background1"/>
              <w:right w:val="single" w:sz="4" w:space="0" w:color="FFFFFF" w:themeColor="background1"/>
            </w:tcBorders>
            <w:vAlign w:val="center"/>
          </w:tcPr>
          <w:p w14:paraId="02BB93C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Australia (minimum)</w:t>
            </w:r>
          </w:p>
          <w:p w14:paraId="7120F3B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New Zealand (minimum)</w:t>
            </w:r>
          </w:p>
        </w:tc>
        <w:tc>
          <w:tcPr>
            <w:tcW w:w="1700"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18336737"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p w14:paraId="070B736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5D565E9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5 (4.31%)</w:t>
            </w:r>
          </w:p>
          <w:p w14:paraId="5578184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 (0.04%)</w:t>
            </w:r>
          </w:p>
        </w:tc>
      </w:tr>
      <w:tr w:rsidR="00665450" w:rsidRPr="00665450" w14:paraId="23945681"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202F4C2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themeColor="background1"/>
              <w:left w:val="single" w:sz="4" w:space="0" w:color="auto"/>
              <w:right w:val="single" w:sz="4" w:space="0" w:color="FFFFFF" w:themeColor="background1"/>
            </w:tcBorders>
          </w:tcPr>
          <w:p w14:paraId="518872C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552" w:type="dxa"/>
            <w:tcBorders>
              <w:top w:val="single" w:sz="4" w:space="0" w:color="FFFFFF" w:themeColor="background1"/>
              <w:left w:val="single" w:sz="4" w:space="0" w:color="FFFFFF" w:themeColor="background1"/>
              <w:right w:val="single" w:sz="4" w:space="0" w:color="FFFFFF" w:themeColor="background1"/>
            </w:tcBorders>
            <w:vAlign w:val="center"/>
          </w:tcPr>
          <w:p w14:paraId="7AA7AEC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0DE9FA5E"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701" w:type="dxa"/>
            <w:gridSpan w:val="2"/>
            <w:tcBorders>
              <w:left w:val="single" w:sz="4" w:space="0" w:color="FFFFFF" w:themeColor="background1"/>
              <w:right w:val="single" w:sz="4" w:space="0" w:color="FFFFFF" w:themeColor="background1"/>
            </w:tcBorders>
            <w:vAlign w:val="center"/>
          </w:tcPr>
          <w:p w14:paraId="6436A06B"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16 (4.35%)</w:t>
            </w:r>
          </w:p>
          <w:p w14:paraId="1EB51286"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16 (10.12%)</w:t>
            </w:r>
          </w:p>
        </w:tc>
      </w:tr>
      <w:tr w:rsidR="00665450" w:rsidRPr="00665450" w14:paraId="1B67AC6D"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0CC752B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bottom w:val="single" w:sz="4" w:space="0" w:color="FFFFFF" w:themeColor="background1"/>
              <w:right w:val="single" w:sz="4" w:space="0" w:color="FFFFFF" w:themeColor="background1"/>
            </w:tcBorders>
          </w:tcPr>
          <w:p w14:paraId="55BC93F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North America:</w:t>
            </w:r>
          </w:p>
        </w:tc>
        <w:tc>
          <w:tcPr>
            <w:tcW w:w="2552" w:type="dxa"/>
            <w:tcBorders>
              <w:left w:val="single" w:sz="4" w:space="0" w:color="FFFFFF" w:themeColor="background1"/>
              <w:bottom w:val="single" w:sz="4" w:space="0" w:color="FFFFFF" w:themeColor="background1"/>
              <w:right w:val="single" w:sz="4" w:space="0" w:color="FFFFFF" w:themeColor="background1"/>
            </w:tcBorders>
            <w:vAlign w:val="center"/>
          </w:tcPr>
          <w:p w14:paraId="3E84422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Canada (minimum)</w:t>
            </w:r>
          </w:p>
          <w:p w14:paraId="72EA44C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United States (minimum)</w:t>
            </w:r>
          </w:p>
          <w:p w14:paraId="205C8C9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700"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198B171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p w14:paraId="0802703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p w14:paraId="60983FD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4BD685C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21 (0.79%)</w:t>
            </w:r>
          </w:p>
          <w:p w14:paraId="7FD71F9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20 (0.75%)</w:t>
            </w:r>
          </w:p>
          <w:p w14:paraId="7AE4178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28 (1.05%)</w:t>
            </w:r>
          </w:p>
        </w:tc>
      </w:tr>
      <w:tr w:rsidR="00665450" w:rsidRPr="00665450" w14:paraId="19C351B5"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734E9A5A"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themeColor="background1"/>
              <w:left w:val="single" w:sz="4" w:space="0" w:color="auto"/>
              <w:right w:val="single" w:sz="4" w:space="0" w:color="FFFFFF" w:themeColor="background1"/>
            </w:tcBorders>
          </w:tcPr>
          <w:p w14:paraId="298456D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552" w:type="dxa"/>
            <w:tcBorders>
              <w:top w:val="single" w:sz="4" w:space="0" w:color="FFFFFF" w:themeColor="background1"/>
              <w:left w:val="single" w:sz="4" w:space="0" w:color="FFFFFF" w:themeColor="background1"/>
              <w:right w:val="single" w:sz="4" w:space="0" w:color="FFFFFF" w:themeColor="background1"/>
            </w:tcBorders>
            <w:vAlign w:val="center"/>
          </w:tcPr>
          <w:p w14:paraId="550488E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2A04664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1" w:type="dxa"/>
            <w:gridSpan w:val="2"/>
            <w:tcBorders>
              <w:left w:val="single" w:sz="4" w:space="0" w:color="FFFFFF" w:themeColor="background1"/>
              <w:right w:val="single" w:sz="4" w:space="0" w:color="FFFFFF" w:themeColor="background1"/>
            </w:tcBorders>
            <w:vAlign w:val="center"/>
          </w:tcPr>
          <w:p w14:paraId="05D558CA"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69 (2.59%)</w:t>
            </w:r>
          </w:p>
          <w:p w14:paraId="64BBF56D"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69 (6.02%)</w:t>
            </w:r>
          </w:p>
        </w:tc>
      </w:tr>
      <w:tr w:rsidR="00665450" w:rsidRPr="00665450" w14:paraId="0326EF43"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752250F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bottom w:val="single" w:sz="4" w:space="0" w:color="FFFFFF" w:themeColor="background1"/>
              <w:right w:val="single" w:sz="4" w:space="0" w:color="FFFFFF" w:themeColor="background1"/>
            </w:tcBorders>
          </w:tcPr>
          <w:p w14:paraId="4087EC4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Europe:</w:t>
            </w:r>
          </w:p>
        </w:tc>
        <w:tc>
          <w:tcPr>
            <w:tcW w:w="2552" w:type="dxa"/>
            <w:tcBorders>
              <w:left w:val="single" w:sz="4" w:space="0" w:color="FFFFFF" w:themeColor="background1"/>
              <w:bottom w:val="single" w:sz="4" w:space="0" w:color="FFFFFF" w:themeColor="background1"/>
              <w:right w:val="single" w:sz="4" w:space="0" w:color="FFFFFF" w:themeColor="background1"/>
            </w:tcBorders>
            <w:vAlign w:val="center"/>
          </w:tcPr>
          <w:p w14:paraId="397FC7E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Western Europe</w:t>
            </w:r>
          </w:p>
          <w:p w14:paraId="762451D6"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6A64810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700"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2CB7580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France (minimum)</w:t>
            </w:r>
          </w:p>
          <w:p w14:paraId="10B957B2"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p w14:paraId="3165F5E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2F972EC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31 (1.16%)</w:t>
            </w:r>
          </w:p>
          <w:p w14:paraId="55EB5BC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5 (0.56%)</w:t>
            </w:r>
          </w:p>
          <w:p w14:paraId="412D551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7 (0.26%)</w:t>
            </w:r>
          </w:p>
        </w:tc>
      </w:tr>
      <w:tr w:rsidR="00665450" w:rsidRPr="00665450" w14:paraId="086D5CA2"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07B599E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themeColor="background1"/>
              <w:left w:val="single" w:sz="4" w:space="0" w:color="auto"/>
              <w:right w:val="single" w:sz="4" w:space="0" w:color="FFFFFF" w:themeColor="background1"/>
            </w:tcBorders>
            <w:vAlign w:val="center"/>
          </w:tcPr>
          <w:p w14:paraId="5CDD43F3"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2552" w:type="dxa"/>
            <w:tcBorders>
              <w:top w:val="single" w:sz="4" w:space="0" w:color="FFFFFF" w:themeColor="background1"/>
              <w:left w:val="single" w:sz="4" w:space="0" w:color="FFFFFF" w:themeColor="background1"/>
              <w:right w:val="single" w:sz="4" w:space="0" w:color="FFFFFF" w:themeColor="background1"/>
            </w:tcBorders>
            <w:vAlign w:val="center"/>
          </w:tcPr>
          <w:p w14:paraId="2F84B1B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10A35C8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1" w:type="dxa"/>
            <w:gridSpan w:val="2"/>
            <w:tcBorders>
              <w:left w:val="single" w:sz="4" w:space="0" w:color="FFFFFF" w:themeColor="background1"/>
              <w:right w:val="single" w:sz="4" w:space="0" w:color="FFFFFF" w:themeColor="background1"/>
            </w:tcBorders>
            <w:vAlign w:val="center"/>
          </w:tcPr>
          <w:p w14:paraId="66208738"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53 (1.99%)</w:t>
            </w:r>
          </w:p>
          <w:p w14:paraId="08F05EB1"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52 (4.62%)</w:t>
            </w:r>
          </w:p>
        </w:tc>
      </w:tr>
      <w:tr w:rsidR="00665450" w:rsidRPr="00665450" w14:paraId="4403731B"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66876C6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right w:val="single" w:sz="4" w:space="0" w:color="FFFFFF" w:themeColor="background1"/>
            </w:tcBorders>
          </w:tcPr>
          <w:p w14:paraId="74564BB6"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Asia:</w:t>
            </w:r>
          </w:p>
        </w:tc>
        <w:tc>
          <w:tcPr>
            <w:tcW w:w="2552" w:type="dxa"/>
            <w:tcBorders>
              <w:left w:val="single" w:sz="4" w:space="0" w:color="FFFFFF" w:themeColor="background1"/>
              <w:right w:val="single" w:sz="4" w:space="0" w:color="FFFFFF" w:themeColor="background1"/>
            </w:tcBorders>
          </w:tcPr>
          <w:p w14:paraId="2DA369F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Southwest Asia</w:t>
            </w:r>
          </w:p>
        </w:tc>
        <w:tc>
          <w:tcPr>
            <w:tcW w:w="1700" w:type="dxa"/>
            <w:gridSpan w:val="2"/>
            <w:tcBorders>
              <w:left w:val="single" w:sz="4" w:space="0" w:color="FFFFFF" w:themeColor="background1"/>
              <w:right w:val="single" w:sz="4" w:space="0" w:color="FFFFFF" w:themeColor="background1"/>
            </w:tcBorders>
          </w:tcPr>
          <w:p w14:paraId="71253BD0"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Israel (minimum)</w:t>
            </w:r>
          </w:p>
        </w:tc>
        <w:tc>
          <w:tcPr>
            <w:tcW w:w="1701" w:type="dxa"/>
            <w:gridSpan w:val="2"/>
            <w:tcBorders>
              <w:left w:val="single" w:sz="4" w:space="0" w:color="FFFFFF" w:themeColor="background1"/>
              <w:right w:val="single" w:sz="4" w:space="0" w:color="FFFFFF" w:themeColor="background1"/>
            </w:tcBorders>
            <w:vAlign w:val="center"/>
          </w:tcPr>
          <w:p w14:paraId="3C7489E8"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25 (0.94%)</w:t>
            </w:r>
          </w:p>
          <w:p w14:paraId="5DDB601F"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25 (2.18%)</w:t>
            </w:r>
          </w:p>
        </w:tc>
      </w:tr>
      <w:tr w:rsidR="00665450" w:rsidRPr="00665450" w14:paraId="78E95B01" w14:textId="77777777" w:rsidTr="000A2B5A">
        <w:tc>
          <w:tcPr>
            <w:tcW w:w="1556" w:type="dxa"/>
            <w:tcBorders>
              <w:top w:val="single" w:sz="4" w:space="0" w:color="FFFFFF" w:themeColor="background1"/>
              <w:left w:val="single" w:sz="4" w:space="0" w:color="FFFFFF" w:themeColor="background1"/>
              <w:bottom w:val="single" w:sz="4" w:space="0" w:color="FFFFFF"/>
              <w:right w:val="single" w:sz="4" w:space="0" w:color="auto"/>
            </w:tcBorders>
            <w:vAlign w:val="center"/>
          </w:tcPr>
          <w:p w14:paraId="5363B796"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right w:val="single" w:sz="4" w:space="0" w:color="FFFFFF" w:themeColor="background1"/>
            </w:tcBorders>
          </w:tcPr>
          <w:p w14:paraId="3386DB1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South America:</w:t>
            </w:r>
          </w:p>
        </w:tc>
        <w:tc>
          <w:tcPr>
            <w:tcW w:w="2552" w:type="dxa"/>
            <w:tcBorders>
              <w:left w:val="single" w:sz="4" w:space="0" w:color="FFFFFF" w:themeColor="background1"/>
              <w:right w:val="single" w:sz="4" w:space="0" w:color="FFFFFF" w:themeColor="background1"/>
            </w:tcBorders>
          </w:tcPr>
          <w:p w14:paraId="57900D3F"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700" w:type="dxa"/>
            <w:gridSpan w:val="2"/>
            <w:tcBorders>
              <w:left w:val="single" w:sz="4" w:space="0" w:color="FFFFFF" w:themeColor="background1"/>
              <w:right w:val="single" w:sz="4" w:space="0" w:color="FFFFFF" w:themeColor="background1"/>
            </w:tcBorders>
          </w:tcPr>
          <w:p w14:paraId="4C59087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0EA5E019"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 (0.04%)</w:t>
            </w:r>
          </w:p>
          <w:p w14:paraId="0C92DB07"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 (0.09%)</w:t>
            </w:r>
          </w:p>
        </w:tc>
      </w:tr>
      <w:tr w:rsidR="00665450" w:rsidRPr="00665450" w14:paraId="15276DBC" w14:textId="77777777" w:rsidTr="000A2B5A">
        <w:tc>
          <w:tcPr>
            <w:tcW w:w="1556" w:type="dxa"/>
            <w:tcBorders>
              <w:top w:val="single" w:sz="4" w:space="0" w:color="FFFFFF"/>
              <w:left w:val="single" w:sz="4" w:space="0" w:color="FFFFFF" w:themeColor="background1"/>
              <w:bottom w:val="single" w:sz="4" w:space="0" w:color="FFFFFF"/>
              <w:right w:val="single" w:sz="4" w:space="0" w:color="auto"/>
            </w:tcBorders>
            <w:vAlign w:val="center"/>
          </w:tcPr>
          <w:p w14:paraId="2B552FC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right w:val="single" w:sz="4" w:space="0" w:color="FFFFFF" w:themeColor="background1"/>
            </w:tcBorders>
          </w:tcPr>
          <w:p w14:paraId="7E17777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Africa:</w:t>
            </w:r>
          </w:p>
        </w:tc>
        <w:tc>
          <w:tcPr>
            <w:tcW w:w="2552" w:type="dxa"/>
            <w:tcBorders>
              <w:left w:val="single" w:sz="4" w:space="0" w:color="FFFFFF" w:themeColor="background1"/>
              <w:right w:val="single" w:sz="4" w:space="0" w:color="FFFFFF" w:themeColor="background1"/>
            </w:tcBorders>
          </w:tcPr>
          <w:p w14:paraId="654E8EE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700" w:type="dxa"/>
            <w:gridSpan w:val="2"/>
            <w:tcBorders>
              <w:left w:val="single" w:sz="4" w:space="0" w:color="FFFFFF" w:themeColor="background1"/>
              <w:right w:val="single" w:sz="4" w:space="0" w:color="FFFFFF" w:themeColor="background1"/>
            </w:tcBorders>
          </w:tcPr>
          <w:p w14:paraId="11CC43C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644FF9CF"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 (0.04%)</w:t>
            </w:r>
          </w:p>
          <w:p w14:paraId="6B2F6AF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1 (0.09%)</w:t>
            </w:r>
          </w:p>
        </w:tc>
      </w:tr>
      <w:tr w:rsidR="00665450" w:rsidRPr="00665450" w14:paraId="177DDAB3" w14:textId="77777777" w:rsidTr="000A2B5A">
        <w:tc>
          <w:tcPr>
            <w:tcW w:w="1556" w:type="dxa"/>
            <w:tcBorders>
              <w:top w:val="single" w:sz="4" w:space="0" w:color="FFFFFF"/>
              <w:left w:val="single" w:sz="4" w:space="0" w:color="FFFFFF" w:themeColor="background1"/>
              <w:right w:val="single" w:sz="4" w:space="0" w:color="auto"/>
            </w:tcBorders>
            <w:vAlign w:val="center"/>
          </w:tcPr>
          <w:p w14:paraId="24A97D4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left w:val="single" w:sz="4" w:space="0" w:color="auto"/>
              <w:right w:val="single" w:sz="4" w:space="0" w:color="FFFFFF" w:themeColor="background1"/>
            </w:tcBorders>
            <w:vAlign w:val="center"/>
          </w:tcPr>
          <w:p w14:paraId="15378DD8"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i/>
                <w:iCs/>
                <w:color w:val="000000" w:themeColor="text1"/>
                <w:sz w:val="18"/>
                <w:szCs w:val="18"/>
                <w:lang w:val="en-GB" w:eastAsia="en-ZA"/>
              </w:rPr>
              <w:t>Unclear</w:t>
            </w:r>
          </w:p>
        </w:tc>
        <w:tc>
          <w:tcPr>
            <w:tcW w:w="2552" w:type="dxa"/>
            <w:tcBorders>
              <w:left w:val="single" w:sz="4" w:space="0" w:color="FFFFFF" w:themeColor="background1"/>
              <w:right w:val="single" w:sz="4" w:space="0" w:color="FFFFFF" w:themeColor="background1"/>
            </w:tcBorders>
            <w:vAlign w:val="center"/>
          </w:tcPr>
          <w:p w14:paraId="0F495FC7" w14:textId="77777777" w:rsidR="00D96458" w:rsidRPr="00665450" w:rsidRDefault="00D96458" w:rsidP="00D96458">
            <w:pPr>
              <w:spacing w:after="60"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w:t>
            </w:r>
          </w:p>
        </w:tc>
        <w:tc>
          <w:tcPr>
            <w:tcW w:w="1700" w:type="dxa"/>
            <w:gridSpan w:val="2"/>
            <w:tcBorders>
              <w:left w:val="single" w:sz="4" w:space="0" w:color="FFFFFF" w:themeColor="background1"/>
              <w:right w:val="single" w:sz="4" w:space="0" w:color="FFFFFF" w:themeColor="background1"/>
            </w:tcBorders>
            <w:vAlign w:val="center"/>
          </w:tcPr>
          <w:p w14:paraId="0CEC13A3" w14:textId="77777777" w:rsidR="00D96458" w:rsidRPr="00665450" w:rsidRDefault="00D96458" w:rsidP="00D96458">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1" w:type="dxa"/>
            <w:gridSpan w:val="2"/>
            <w:tcBorders>
              <w:left w:val="single" w:sz="4" w:space="0" w:color="FFFFFF" w:themeColor="background1"/>
              <w:right w:val="single" w:sz="4" w:space="0" w:color="FFFFFF" w:themeColor="background1"/>
            </w:tcBorders>
            <w:vAlign w:val="center"/>
          </w:tcPr>
          <w:p w14:paraId="57BA0C7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523 (57.06%)</w:t>
            </w:r>
          </w:p>
        </w:tc>
      </w:tr>
      <w:tr w:rsidR="00665450" w:rsidRPr="00665450" w14:paraId="69FDA914" w14:textId="77777777" w:rsidTr="000A2B5A">
        <w:tc>
          <w:tcPr>
            <w:tcW w:w="15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3BBCD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C8B70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340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722A4D2"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276" w:type="dxa"/>
            <w:gridSpan w:val="2"/>
            <w:tcBorders>
              <w:left w:val="single" w:sz="4" w:space="0" w:color="FFFFFF" w:themeColor="background1"/>
              <w:right w:val="single" w:sz="4" w:space="0" w:color="FFFFFF" w:themeColor="background1"/>
            </w:tcBorders>
          </w:tcPr>
          <w:p w14:paraId="7719C9E1"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Total 2669</w:t>
            </w:r>
          </w:p>
        </w:tc>
        <w:tc>
          <w:tcPr>
            <w:tcW w:w="1276" w:type="dxa"/>
            <w:tcBorders>
              <w:left w:val="single" w:sz="4" w:space="0" w:color="FFFFFF" w:themeColor="background1"/>
              <w:right w:val="single" w:sz="4" w:space="0" w:color="FFFFFF" w:themeColor="background1"/>
            </w:tcBorders>
            <w:vAlign w:val="center"/>
          </w:tcPr>
          <w:p w14:paraId="3362A26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100%)</w:t>
            </w:r>
          </w:p>
        </w:tc>
      </w:tr>
      <w:tr w:rsidR="00665450" w:rsidRPr="00665450" w14:paraId="4A3FAD8D" w14:textId="77777777" w:rsidTr="000A2B5A">
        <w:tc>
          <w:tcPr>
            <w:tcW w:w="1556" w:type="dxa"/>
            <w:tcBorders>
              <w:top w:val="single" w:sz="4" w:space="0" w:color="FFFFFF" w:themeColor="background1"/>
              <w:left w:val="single" w:sz="4" w:space="0" w:color="FFFFFF" w:themeColor="background1"/>
              <w:right w:val="single" w:sz="4" w:space="0" w:color="FFFFFF" w:themeColor="background1"/>
            </w:tcBorders>
            <w:vAlign w:val="center"/>
          </w:tcPr>
          <w:p w14:paraId="434C45A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themeColor="background1"/>
              <w:left w:val="single" w:sz="4" w:space="0" w:color="FFFFFF" w:themeColor="background1"/>
              <w:right w:val="single" w:sz="4" w:space="0" w:color="FFFFFF" w:themeColor="background1"/>
            </w:tcBorders>
            <w:vAlign w:val="center"/>
          </w:tcPr>
          <w:p w14:paraId="6019B66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3401"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5578060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276" w:type="dxa"/>
            <w:gridSpan w:val="2"/>
            <w:tcBorders>
              <w:left w:val="single" w:sz="4" w:space="0" w:color="FFFFFF" w:themeColor="background1"/>
              <w:right w:val="single" w:sz="4" w:space="0" w:color="FFFFFF" w:themeColor="background1"/>
            </w:tcBorders>
          </w:tcPr>
          <w:p w14:paraId="788C2E9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 xml:space="preserve">*Reported Total </w:t>
            </w:r>
            <w:r w:rsidRPr="00665450">
              <w:rPr>
                <w:i/>
                <w:iCs/>
                <w:color w:val="000000" w:themeColor="text1"/>
                <w:sz w:val="18"/>
                <w:szCs w:val="18"/>
                <w:lang w:val="en-GB" w:eastAsia="en-ZA"/>
              </w:rPr>
              <w:t>516</w:t>
            </w:r>
          </w:p>
        </w:tc>
        <w:tc>
          <w:tcPr>
            <w:tcW w:w="1276" w:type="dxa"/>
            <w:tcBorders>
              <w:left w:val="single" w:sz="4" w:space="0" w:color="FFFFFF" w:themeColor="background1"/>
              <w:right w:val="single" w:sz="4" w:space="0" w:color="FFFFFF" w:themeColor="background1"/>
            </w:tcBorders>
            <w:vAlign w:val="center"/>
          </w:tcPr>
          <w:p w14:paraId="34E4D803"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 xml:space="preserve"> *(100%)</w:t>
            </w:r>
          </w:p>
        </w:tc>
      </w:tr>
      <w:tr w:rsidR="00665450" w:rsidRPr="00665450" w14:paraId="2B72FF4D" w14:textId="77777777" w:rsidTr="000A2B5A">
        <w:tc>
          <w:tcPr>
            <w:tcW w:w="1556" w:type="dxa"/>
            <w:tcBorders>
              <w:left w:val="single" w:sz="4" w:space="0" w:color="FFFFFF" w:themeColor="background1"/>
              <w:bottom w:val="single" w:sz="4" w:space="0" w:color="FFFFFF" w:themeColor="background1"/>
            </w:tcBorders>
            <w:vAlign w:val="center"/>
          </w:tcPr>
          <w:p w14:paraId="07F1D87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ETHNIC / CULTURAL IDENTITY</w:t>
            </w:r>
          </w:p>
        </w:tc>
        <w:tc>
          <w:tcPr>
            <w:tcW w:w="1841" w:type="dxa"/>
            <w:tcBorders>
              <w:bottom w:val="single" w:sz="4" w:space="0" w:color="FFFFFF"/>
              <w:right w:val="single" w:sz="4" w:space="0" w:color="FFFFFF" w:themeColor="background1"/>
            </w:tcBorders>
            <w:vAlign w:val="center"/>
          </w:tcPr>
          <w:p w14:paraId="640AD3DA"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hite</w:t>
            </w:r>
          </w:p>
          <w:p w14:paraId="0E6E44F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p w14:paraId="37595BE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3401" w:type="dxa"/>
            <w:gridSpan w:val="2"/>
            <w:tcBorders>
              <w:left w:val="single" w:sz="4" w:space="0" w:color="FFFFFF" w:themeColor="background1"/>
              <w:bottom w:val="single" w:sz="4" w:space="0" w:color="FFFFFF"/>
              <w:right w:val="single" w:sz="4" w:space="0" w:color="FFFFFF" w:themeColor="background1"/>
            </w:tcBorders>
            <w:vAlign w:val="center"/>
          </w:tcPr>
          <w:p w14:paraId="7A26828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White-British (minimum)</w:t>
            </w:r>
          </w:p>
          <w:p w14:paraId="326A734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White-Australian (minimum)</w:t>
            </w:r>
          </w:p>
          <w:p w14:paraId="38D606FF"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276" w:type="dxa"/>
            <w:gridSpan w:val="2"/>
            <w:tcBorders>
              <w:left w:val="single" w:sz="4" w:space="0" w:color="FFFFFF" w:themeColor="background1"/>
              <w:right w:val="single" w:sz="4" w:space="0" w:color="FFFFFF" w:themeColor="background1"/>
            </w:tcBorders>
          </w:tcPr>
          <w:p w14:paraId="05D73D0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0</w:t>
            </w:r>
          </w:p>
          <w:p w14:paraId="2D4E0273"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81</w:t>
            </w:r>
          </w:p>
          <w:p w14:paraId="24C0D0B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286</w:t>
            </w:r>
          </w:p>
        </w:tc>
        <w:tc>
          <w:tcPr>
            <w:tcW w:w="1276" w:type="dxa"/>
            <w:tcBorders>
              <w:left w:val="single" w:sz="4" w:space="0" w:color="FFFFFF" w:themeColor="background1"/>
              <w:right w:val="single" w:sz="4" w:space="0" w:color="FFFFFF" w:themeColor="background1"/>
            </w:tcBorders>
            <w:vAlign w:val="center"/>
          </w:tcPr>
          <w:p w14:paraId="1414D022"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4.12%</w:t>
            </w:r>
          </w:p>
          <w:p w14:paraId="7D816A4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3.03%</w:t>
            </w:r>
          </w:p>
          <w:p w14:paraId="68D76CB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0.72%</w:t>
            </w:r>
          </w:p>
        </w:tc>
      </w:tr>
      <w:tr w:rsidR="00665450" w:rsidRPr="00665450" w14:paraId="0F7BDDB9" w14:textId="77777777" w:rsidTr="000A2B5A">
        <w:tc>
          <w:tcPr>
            <w:tcW w:w="1556" w:type="dxa"/>
            <w:tcBorders>
              <w:top w:val="single" w:sz="4" w:space="0" w:color="FFFFFF" w:themeColor="background1"/>
              <w:left w:val="single" w:sz="4" w:space="0" w:color="FFFFFF" w:themeColor="background1"/>
              <w:bottom w:val="single" w:sz="4" w:space="0" w:color="FFFFFF" w:themeColor="background1"/>
            </w:tcBorders>
            <w:vAlign w:val="center"/>
          </w:tcPr>
          <w:p w14:paraId="75B8FDBE"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top w:val="single" w:sz="4" w:space="0" w:color="FFFFFF"/>
              <w:right w:val="single" w:sz="4" w:space="0" w:color="FFFFFF" w:themeColor="background1"/>
            </w:tcBorders>
            <w:vAlign w:val="center"/>
          </w:tcPr>
          <w:p w14:paraId="54EB5AE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3401" w:type="dxa"/>
            <w:gridSpan w:val="2"/>
            <w:tcBorders>
              <w:top w:val="single" w:sz="4" w:space="0" w:color="FFFFFF"/>
              <w:left w:val="single" w:sz="4" w:space="0" w:color="FFFFFF" w:themeColor="background1"/>
              <w:right w:val="single" w:sz="4" w:space="0" w:color="FFFFFF" w:themeColor="background1"/>
            </w:tcBorders>
            <w:vAlign w:val="center"/>
          </w:tcPr>
          <w:p w14:paraId="640A697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276" w:type="dxa"/>
            <w:gridSpan w:val="2"/>
            <w:tcBorders>
              <w:left w:val="single" w:sz="4" w:space="0" w:color="FFFFFF" w:themeColor="background1"/>
              <w:right w:val="single" w:sz="4" w:space="0" w:color="FFFFFF" w:themeColor="background1"/>
            </w:tcBorders>
          </w:tcPr>
          <w:p w14:paraId="7E7DD4FF"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477</w:t>
            </w:r>
          </w:p>
          <w:p w14:paraId="3C612CC1" w14:textId="77777777" w:rsidR="00D96458" w:rsidRPr="00665450" w:rsidRDefault="00D96458" w:rsidP="00D96458">
            <w:pPr>
              <w:spacing w:after="60" w:line="240" w:lineRule="auto"/>
              <w:ind w:firstLine="0"/>
              <w:jc w:val="center"/>
              <w:rPr>
                <w:i/>
                <w:iCs/>
                <w:color w:val="000000" w:themeColor="text1"/>
                <w:sz w:val="18"/>
                <w:szCs w:val="18"/>
                <w:lang w:val="en-GB" w:eastAsia="en-ZA"/>
              </w:rPr>
            </w:pPr>
          </w:p>
        </w:tc>
        <w:tc>
          <w:tcPr>
            <w:tcW w:w="1276" w:type="dxa"/>
            <w:tcBorders>
              <w:left w:val="single" w:sz="4" w:space="0" w:color="FFFFFF" w:themeColor="background1"/>
              <w:right w:val="single" w:sz="4" w:space="0" w:color="FFFFFF" w:themeColor="background1"/>
            </w:tcBorders>
            <w:vAlign w:val="center"/>
          </w:tcPr>
          <w:p w14:paraId="76FEB42A"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7.87%</w:t>
            </w:r>
          </w:p>
          <w:p w14:paraId="2452971C"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92.44%</w:t>
            </w:r>
          </w:p>
        </w:tc>
      </w:tr>
      <w:tr w:rsidR="00665450" w:rsidRPr="00665450" w14:paraId="7C4C4B2F" w14:textId="77777777" w:rsidTr="000A2B5A">
        <w:tc>
          <w:tcPr>
            <w:tcW w:w="1556" w:type="dxa"/>
            <w:tcBorders>
              <w:top w:val="single" w:sz="4" w:space="0" w:color="FFFFFF" w:themeColor="background1"/>
              <w:left w:val="single" w:sz="4" w:space="0" w:color="FFFFFF" w:themeColor="background1"/>
              <w:bottom w:val="single" w:sz="4" w:space="0" w:color="FFFFFF" w:themeColor="background1"/>
            </w:tcBorders>
            <w:vAlign w:val="center"/>
          </w:tcPr>
          <w:p w14:paraId="1DF5BFC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right w:val="single" w:sz="4" w:space="0" w:color="FFFFFF" w:themeColor="background1"/>
            </w:tcBorders>
          </w:tcPr>
          <w:p w14:paraId="77CBDAC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Mixed or Bi-racial</w:t>
            </w:r>
          </w:p>
        </w:tc>
        <w:tc>
          <w:tcPr>
            <w:tcW w:w="3401" w:type="dxa"/>
            <w:gridSpan w:val="2"/>
            <w:tcBorders>
              <w:left w:val="single" w:sz="4" w:space="0" w:color="FFFFFF" w:themeColor="background1"/>
              <w:right w:val="single" w:sz="4" w:space="0" w:color="FFFFFF" w:themeColor="background1"/>
            </w:tcBorders>
          </w:tcPr>
          <w:p w14:paraId="62953D8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276" w:type="dxa"/>
            <w:gridSpan w:val="2"/>
            <w:tcBorders>
              <w:left w:val="single" w:sz="4" w:space="0" w:color="FFFFFF" w:themeColor="background1"/>
              <w:right w:val="single" w:sz="4" w:space="0" w:color="FFFFFF" w:themeColor="background1"/>
            </w:tcBorders>
          </w:tcPr>
          <w:p w14:paraId="1265CB65"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29</w:t>
            </w:r>
          </w:p>
        </w:tc>
        <w:tc>
          <w:tcPr>
            <w:tcW w:w="1276" w:type="dxa"/>
            <w:tcBorders>
              <w:left w:val="single" w:sz="4" w:space="0" w:color="FFFFFF" w:themeColor="background1"/>
              <w:right w:val="single" w:sz="4" w:space="0" w:color="FFFFFF" w:themeColor="background1"/>
            </w:tcBorders>
            <w:vAlign w:val="center"/>
          </w:tcPr>
          <w:p w14:paraId="66389E62"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09%</w:t>
            </w:r>
          </w:p>
          <w:p w14:paraId="2520F463"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5.62%</w:t>
            </w:r>
          </w:p>
        </w:tc>
      </w:tr>
      <w:tr w:rsidR="00665450" w:rsidRPr="00665450" w14:paraId="0F6B340F" w14:textId="77777777" w:rsidTr="000A2B5A">
        <w:tc>
          <w:tcPr>
            <w:tcW w:w="1556" w:type="dxa"/>
            <w:tcBorders>
              <w:top w:val="single" w:sz="4" w:space="0" w:color="FFFFFF" w:themeColor="background1"/>
              <w:left w:val="single" w:sz="4" w:space="0" w:color="FFFFFF" w:themeColor="background1"/>
              <w:bottom w:val="single" w:sz="4" w:space="0" w:color="FFFFFF" w:themeColor="background1"/>
            </w:tcBorders>
            <w:vAlign w:val="center"/>
          </w:tcPr>
          <w:p w14:paraId="15ED466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right w:val="single" w:sz="4" w:space="0" w:color="FFFFFF" w:themeColor="background1"/>
            </w:tcBorders>
          </w:tcPr>
          <w:p w14:paraId="4AB1DE4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Asian</w:t>
            </w:r>
          </w:p>
        </w:tc>
        <w:tc>
          <w:tcPr>
            <w:tcW w:w="3401" w:type="dxa"/>
            <w:gridSpan w:val="2"/>
            <w:tcBorders>
              <w:left w:val="single" w:sz="4" w:space="0" w:color="FFFFFF" w:themeColor="background1"/>
              <w:right w:val="single" w:sz="4" w:space="0" w:color="FFFFFF" w:themeColor="background1"/>
            </w:tcBorders>
          </w:tcPr>
          <w:p w14:paraId="24A8A72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276" w:type="dxa"/>
            <w:gridSpan w:val="2"/>
            <w:tcBorders>
              <w:left w:val="single" w:sz="4" w:space="0" w:color="FFFFFF" w:themeColor="background1"/>
              <w:right w:val="single" w:sz="4" w:space="0" w:color="FFFFFF" w:themeColor="background1"/>
            </w:tcBorders>
          </w:tcPr>
          <w:p w14:paraId="75224655"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8</w:t>
            </w:r>
          </w:p>
        </w:tc>
        <w:tc>
          <w:tcPr>
            <w:tcW w:w="1276" w:type="dxa"/>
            <w:tcBorders>
              <w:left w:val="single" w:sz="4" w:space="0" w:color="FFFFFF" w:themeColor="background1"/>
              <w:right w:val="single" w:sz="4" w:space="0" w:color="FFFFFF" w:themeColor="background1"/>
            </w:tcBorders>
            <w:vAlign w:val="center"/>
          </w:tcPr>
          <w:p w14:paraId="3EF114AE"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0.30%</w:t>
            </w:r>
          </w:p>
          <w:p w14:paraId="41B31CF8"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55%</w:t>
            </w:r>
          </w:p>
        </w:tc>
      </w:tr>
      <w:tr w:rsidR="00665450" w:rsidRPr="00665450" w14:paraId="106403C9" w14:textId="77777777" w:rsidTr="000A2B5A">
        <w:tc>
          <w:tcPr>
            <w:tcW w:w="1556" w:type="dxa"/>
            <w:tcBorders>
              <w:top w:val="single" w:sz="4" w:space="0" w:color="FFFFFF" w:themeColor="background1"/>
              <w:left w:val="single" w:sz="4" w:space="0" w:color="FFFFFF" w:themeColor="background1"/>
              <w:bottom w:val="single" w:sz="4" w:space="0" w:color="FFFFFF" w:themeColor="background1"/>
            </w:tcBorders>
            <w:vAlign w:val="center"/>
          </w:tcPr>
          <w:p w14:paraId="1EB8CE6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right w:val="single" w:sz="4" w:space="0" w:color="FFFFFF" w:themeColor="background1"/>
            </w:tcBorders>
          </w:tcPr>
          <w:p w14:paraId="32D2628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Black</w:t>
            </w:r>
          </w:p>
        </w:tc>
        <w:tc>
          <w:tcPr>
            <w:tcW w:w="3401" w:type="dxa"/>
            <w:gridSpan w:val="2"/>
            <w:tcBorders>
              <w:left w:val="single" w:sz="4" w:space="0" w:color="FFFFFF" w:themeColor="background1"/>
              <w:right w:val="single" w:sz="4" w:space="0" w:color="FFFFFF" w:themeColor="background1"/>
            </w:tcBorders>
          </w:tcPr>
          <w:p w14:paraId="4C1A1E6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Black-British (minimum)</w:t>
            </w:r>
          </w:p>
        </w:tc>
        <w:tc>
          <w:tcPr>
            <w:tcW w:w="1276" w:type="dxa"/>
            <w:gridSpan w:val="2"/>
            <w:tcBorders>
              <w:left w:val="single" w:sz="4" w:space="0" w:color="FFFFFF" w:themeColor="background1"/>
              <w:right w:val="single" w:sz="4" w:space="0" w:color="FFFFFF" w:themeColor="background1"/>
            </w:tcBorders>
          </w:tcPr>
          <w:p w14:paraId="210DDF1E"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w:t>
            </w:r>
          </w:p>
        </w:tc>
        <w:tc>
          <w:tcPr>
            <w:tcW w:w="1276" w:type="dxa"/>
            <w:tcBorders>
              <w:left w:val="single" w:sz="4" w:space="0" w:color="FFFFFF" w:themeColor="background1"/>
              <w:right w:val="single" w:sz="4" w:space="0" w:color="FFFFFF" w:themeColor="background1"/>
            </w:tcBorders>
            <w:vAlign w:val="center"/>
          </w:tcPr>
          <w:p w14:paraId="2C35391F"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0.04%</w:t>
            </w:r>
          </w:p>
          <w:p w14:paraId="10DD2F15"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0.19%</w:t>
            </w:r>
          </w:p>
        </w:tc>
      </w:tr>
      <w:tr w:rsidR="00665450" w:rsidRPr="00665450" w14:paraId="0FDE1411" w14:textId="77777777" w:rsidTr="000A2B5A">
        <w:tc>
          <w:tcPr>
            <w:tcW w:w="1556" w:type="dxa"/>
            <w:tcBorders>
              <w:top w:val="single" w:sz="4" w:space="0" w:color="FFFFFF" w:themeColor="background1"/>
              <w:left w:val="single" w:sz="4" w:space="0" w:color="FFFFFF" w:themeColor="background1"/>
              <w:bottom w:val="single" w:sz="4" w:space="0" w:color="FFFFFF" w:themeColor="background1"/>
            </w:tcBorders>
            <w:vAlign w:val="center"/>
          </w:tcPr>
          <w:p w14:paraId="67F1F09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right w:val="single" w:sz="4" w:space="0" w:color="FFFFFF" w:themeColor="background1"/>
            </w:tcBorders>
          </w:tcPr>
          <w:p w14:paraId="47A89286"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Hispanic</w:t>
            </w:r>
          </w:p>
        </w:tc>
        <w:tc>
          <w:tcPr>
            <w:tcW w:w="3401" w:type="dxa"/>
            <w:gridSpan w:val="2"/>
            <w:tcBorders>
              <w:left w:val="single" w:sz="4" w:space="0" w:color="FFFFFF" w:themeColor="background1"/>
              <w:right w:val="single" w:sz="4" w:space="0" w:color="FFFFFF" w:themeColor="background1"/>
            </w:tcBorders>
          </w:tcPr>
          <w:p w14:paraId="2909F03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tc>
        <w:tc>
          <w:tcPr>
            <w:tcW w:w="1276" w:type="dxa"/>
            <w:gridSpan w:val="2"/>
            <w:tcBorders>
              <w:left w:val="single" w:sz="4" w:space="0" w:color="FFFFFF" w:themeColor="background1"/>
              <w:right w:val="single" w:sz="4" w:space="0" w:color="FFFFFF" w:themeColor="background1"/>
            </w:tcBorders>
          </w:tcPr>
          <w:p w14:paraId="7D50C657"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w:t>
            </w:r>
          </w:p>
        </w:tc>
        <w:tc>
          <w:tcPr>
            <w:tcW w:w="1276" w:type="dxa"/>
            <w:tcBorders>
              <w:left w:val="single" w:sz="4" w:space="0" w:color="FFFFFF" w:themeColor="background1"/>
              <w:right w:val="single" w:sz="4" w:space="0" w:color="FFFFFF" w:themeColor="background1"/>
            </w:tcBorders>
            <w:vAlign w:val="center"/>
          </w:tcPr>
          <w:p w14:paraId="1ED5F470"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0.04%</w:t>
            </w:r>
          </w:p>
          <w:p w14:paraId="110F37D8" w14:textId="77777777" w:rsidR="00D96458" w:rsidRPr="00665450" w:rsidRDefault="00D96458" w:rsidP="00D96458">
            <w:pPr>
              <w:spacing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0.19%</w:t>
            </w:r>
          </w:p>
        </w:tc>
      </w:tr>
      <w:tr w:rsidR="00D96458" w:rsidRPr="00665450" w14:paraId="61743A8D" w14:textId="77777777" w:rsidTr="000A2B5A">
        <w:tc>
          <w:tcPr>
            <w:tcW w:w="1556" w:type="dxa"/>
            <w:tcBorders>
              <w:top w:val="single" w:sz="4" w:space="0" w:color="FFFFFF" w:themeColor="background1"/>
              <w:left w:val="single" w:sz="4" w:space="0" w:color="FFFFFF" w:themeColor="background1"/>
            </w:tcBorders>
            <w:vAlign w:val="center"/>
          </w:tcPr>
          <w:p w14:paraId="55B4854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841" w:type="dxa"/>
            <w:tcBorders>
              <w:right w:val="single" w:sz="4" w:space="0" w:color="FFFFFF" w:themeColor="background1"/>
            </w:tcBorders>
            <w:vAlign w:val="center"/>
          </w:tcPr>
          <w:p w14:paraId="096AAC8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i/>
                <w:iCs/>
                <w:color w:val="000000" w:themeColor="text1"/>
                <w:sz w:val="18"/>
                <w:szCs w:val="18"/>
                <w:lang w:val="en-GB" w:eastAsia="en-ZA"/>
              </w:rPr>
              <w:t>Unclear</w:t>
            </w:r>
          </w:p>
        </w:tc>
        <w:tc>
          <w:tcPr>
            <w:tcW w:w="3401" w:type="dxa"/>
            <w:gridSpan w:val="2"/>
            <w:tcBorders>
              <w:left w:val="single" w:sz="4" w:space="0" w:color="FFFFFF" w:themeColor="background1"/>
              <w:right w:val="single" w:sz="4" w:space="0" w:color="FFFFFF" w:themeColor="background1"/>
            </w:tcBorders>
            <w:vAlign w:val="center"/>
          </w:tcPr>
          <w:p w14:paraId="5C684F97" w14:textId="77777777" w:rsidR="00D96458" w:rsidRPr="00665450" w:rsidRDefault="00D96458" w:rsidP="00D96458">
            <w:pPr>
              <w:spacing w:after="60"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w:t>
            </w:r>
          </w:p>
        </w:tc>
        <w:tc>
          <w:tcPr>
            <w:tcW w:w="1276" w:type="dxa"/>
            <w:gridSpan w:val="2"/>
            <w:tcBorders>
              <w:left w:val="single" w:sz="4" w:space="0" w:color="FFFFFF" w:themeColor="background1"/>
              <w:right w:val="single" w:sz="4" w:space="0" w:color="FFFFFF" w:themeColor="background1"/>
            </w:tcBorders>
          </w:tcPr>
          <w:p w14:paraId="28C22A5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2153</w:t>
            </w:r>
          </w:p>
        </w:tc>
        <w:tc>
          <w:tcPr>
            <w:tcW w:w="1276" w:type="dxa"/>
            <w:tcBorders>
              <w:left w:val="single" w:sz="4" w:space="0" w:color="FFFFFF" w:themeColor="background1"/>
              <w:right w:val="single" w:sz="4" w:space="0" w:color="FFFFFF" w:themeColor="background1"/>
            </w:tcBorders>
            <w:vAlign w:val="center"/>
          </w:tcPr>
          <w:p w14:paraId="3BDE7D28"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80.67%</w:t>
            </w:r>
          </w:p>
        </w:tc>
      </w:tr>
    </w:tbl>
    <w:p w14:paraId="42F716F4" w14:textId="77777777" w:rsidR="00D96458" w:rsidRPr="00665450" w:rsidRDefault="00D96458" w:rsidP="00D96458">
      <w:pPr>
        <w:rPr>
          <w:color w:val="000000" w:themeColor="text1"/>
          <w:sz w:val="10"/>
          <w:szCs w:val="10"/>
        </w:rPr>
      </w:pPr>
    </w:p>
    <w:tbl>
      <w:tblPr>
        <w:tblStyle w:val="TableGrid"/>
        <w:tblW w:w="0" w:type="auto"/>
        <w:tblLook w:val="04A0" w:firstRow="1" w:lastRow="0" w:firstColumn="1" w:lastColumn="0" w:noHBand="0" w:noVBand="1"/>
      </w:tblPr>
      <w:tblGrid>
        <w:gridCol w:w="1555"/>
        <w:gridCol w:w="2031"/>
        <w:gridCol w:w="2032"/>
        <w:gridCol w:w="2032"/>
        <w:gridCol w:w="1700"/>
      </w:tblGrid>
      <w:tr w:rsidR="00665450" w:rsidRPr="00665450" w14:paraId="70936332" w14:textId="77777777" w:rsidTr="007C11D3">
        <w:tc>
          <w:tcPr>
            <w:tcW w:w="1555" w:type="dxa"/>
            <w:tcBorders>
              <w:top w:val="single" w:sz="4" w:space="0" w:color="FFFFFF"/>
              <w:left w:val="single" w:sz="4" w:space="0" w:color="FFFFFF"/>
              <w:bottom w:val="single" w:sz="4" w:space="0" w:color="FFFFFF"/>
              <w:right w:val="single" w:sz="4" w:space="0" w:color="FFFFFF"/>
            </w:tcBorders>
          </w:tcPr>
          <w:p w14:paraId="1C385F6A"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top w:val="single" w:sz="4" w:space="0" w:color="FFFFFF"/>
              <w:left w:val="single" w:sz="4" w:space="0" w:color="FFFFFF"/>
              <w:bottom w:val="single" w:sz="4" w:space="0" w:color="FFFFFF" w:themeColor="background1"/>
              <w:right w:val="single" w:sz="4" w:space="0" w:color="FFFFFF"/>
            </w:tcBorders>
          </w:tcPr>
          <w:p w14:paraId="39B13801"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2" w:type="dxa"/>
            <w:tcBorders>
              <w:top w:val="single" w:sz="4" w:space="0" w:color="FFFFFF"/>
              <w:left w:val="single" w:sz="4" w:space="0" w:color="FFFFFF"/>
              <w:bottom w:val="single" w:sz="4" w:space="0" w:color="FFFFFF" w:themeColor="background1"/>
              <w:right w:val="single" w:sz="4" w:space="0" w:color="FFFFFF"/>
            </w:tcBorders>
            <w:vAlign w:val="center"/>
          </w:tcPr>
          <w:p w14:paraId="5EBE57A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2032" w:type="dxa"/>
            <w:tcBorders>
              <w:top w:val="single" w:sz="4" w:space="0" w:color="FFFFFF"/>
              <w:left w:val="single" w:sz="4" w:space="0" w:color="FFFFFF"/>
              <w:bottom w:val="single" w:sz="4" w:space="0" w:color="FFFFFF" w:themeColor="background1"/>
              <w:right w:val="single" w:sz="4" w:space="0" w:color="FFFFFF"/>
            </w:tcBorders>
          </w:tcPr>
          <w:p w14:paraId="4736757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tcBorders>
              <w:left w:val="single" w:sz="4" w:space="0" w:color="FFFFFF"/>
              <w:right w:val="single" w:sz="4" w:space="0" w:color="FFFFFF"/>
            </w:tcBorders>
            <w:vAlign w:val="center"/>
          </w:tcPr>
          <w:p w14:paraId="0F454C7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Total 2669 (100%)</w:t>
            </w:r>
          </w:p>
        </w:tc>
      </w:tr>
      <w:tr w:rsidR="00665450" w:rsidRPr="00665450" w14:paraId="7FAA8E9B" w14:textId="77777777" w:rsidTr="007C11D3">
        <w:tc>
          <w:tcPr>
            <w:tcW w:w="1555" w:type="dxa"/>
            <w:tcBorders>
              <w:top w:val="single" w:sz="4" w:space="0" w:color="FFFFFF"/>
              <w:left w:val="single" w:sz="4" w:space="0" w:color="FFFFFF"/>
              <w:right w:val="single" w:sz="4" w:space="0" w:color="FFFFFF"/>
            </w:tcBorders>
          </w:tcPr>
          <w:p w14:paraId="61515991"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top w:val="single" w:sz="4" w:space="0" w:color="FFFFFF" w:themeColor="background1"/>
              <w:left w:val="single" w:sz="4" w:space="0" w:color="FFFFFF"/>
              <w:right w:val="single" w:sz="4" w:space="0" w:color="FFFFFF"/>
            </w:tcBorders>
          </w:tcPr>
          <w:p w14:paraId="08E5F8CE"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2" w:type="dxa"/>
            <w:tcBorders>
              <w:top w:val="single" w:sz="4" w:space="0" w:color="FFFFFF" w:themeColor="background1"/>
              <w:left w:val="single" w:sz="4" w:space="0" w:color="FFFFFF"/>
              <w:right w:val="single" w:sz="4" w:space="0" w:color="FFFFFF"/>
            </w:tcBorders>
            <w:vAlign w:val="center"/>
          </w:tcPr>
          <w:p w14:paraId="7986A43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2032" w:type="dxa"/>
            <w:tcBorders>
              <w:top w:val="single" w:sz="4" w:space="0" w:color="FFFFFF" w:themeColor="background1"/>
              <w:left w:val="single" w:sz="4" w:space="0" w:color="FFFFFF"/>
              <w:right w:val="single" w:sz="4" w:space="0" w:color="FFFFFF"/>
            </w:tcBorders>
          </w:tcPr>
          <w:p w14:paraId="3D57BB36"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tcBorders>
              <w:left w:val="single" w:sz="4" w:space="0" w:color="FFFFFF"/>
              <w:right w:val="single" w:sz="4" w:space="0" w:color="FFFFFF"/>
            </w:tcBorders>
            <w:vAlign w:val="center"/>
          </w:tcPr>
          <w:p w14:paraId="69B5D49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 xml:space="preserve">*Reported Total </w:t>
            </w:r>
            <w:r w:rsidRPr="00665450">
              <w:rPr>
                <w:i/>
                <w:iCs/>
                <w:color w:val="000000" w:themeColor="text1"/>
                <w:sz w:val="18"/>
                <w:szCs w:val="18"/>
                <w:lang w:val="en-GB" w:eastAsia="en-ZA"/>
              </w:rPr>
              <w:t>926 (100%)</w:t>
            </w:r>
          </w:p>
        </w:tc>
      </w:tr>
      <w:tr w:rsidR="00665450" w:rsidRPr="00665450" w14:paraId="4F7CE526" w14:textId="77777777" w:rsidTr="007C11D3">
        <w:tc>
          <w:tcPr>
            <w:tcW w:w="1555" w:type="dxa"/>
            <w:tcBorders>
              <w:left w:val="single" w:sz="4" w:space="0" w:color="FFFFFF" w:themeColor="background1"/>
              <w:bottom w:val="single" w:sz="4" w:space="0" w:color="FFFFFF" w:themeColor="background1"/>
            </w:tcBorders>
          </w:tcPr>
          <w:p w14:paraId="4D2DCF03" w14:textId="77777777" w:rsidR="00D96458" w:rsidRPr="00665450" w:rsidRDefault="00D96458" w:rsidP="00D96458">
            <w:pPr>
              <w:spacing w:before="60" w:after="240" w:line="240" w:lineRule="auto"/>
              <w:ind w:firstLine="0"/>
              <w:jc w:val="left"/>
              <w:rPr>
                <w:b/>
                <w:bCs/>
                <w:color w:val="000000" w:themeColor="text1"/>
                <w:sz w:val="18"/>
                <w:szCs w:val="18"/>
                <w:lang w:val="en-GB" w:eastAsia="en-ZA"/>
              </w:rPr>
            </w:pPr>
            <w:r w:rsidRPr="00665450">
              <w:rPr>
                <w:b/>
                <w:bCs/>
                <w:color w:val="000000" w:themeColor="text1"/>
                <w:sz w:val="18"/>
                <w:szCs w:val="18"/>
                <w:lang w:val="en-GB" w:eastAsia="en-ZA"/>
              </w:rPr>
              <w:t>EMPLOYMENT &amp; RELATED</w:t>
            </w:r>
          </w:p>
          <w:p w14:paraId="716B85EC" w14:textId="77777777" w:rsidR="00D96458" w:rsidRPr="00665450" w:rsidRDefault="00D96458" w:rsidP="00D96458">
            <w:pPr>
              <w:spacing w:before="60" w:after="60" w:line="240" w:lineRule="auto"/>
              <w:ind w:firstLine="0"/>
              <w:jc w:val="left"/>
              <w:rPr>
                <w:color w:val="000000" w:themeColor="text1"/>
                <w:sz w:val="18"/>
                <w:szCs w:val="18"/>
                <w:lang w:val="en-GB" w:eastAsia="en-ZA"/>
              </w:rPr>
            </w:pPr>
            <w:r w:rsidRPr="00665450">
              <w:rPr>
                <w:color w:val="000000" w:themeColor="text1"/>
                <w:sz w:val="18"/>
                <w:szCs w:val="18"/>
                <w:lang w:val="en-GB" w:eastAsia="en-ZA"/>
              </w:rPr>
              <w:t>(Cook et al., 2021 de facto listed as ‘unclear’ due to non-mutually exclusive categories)</w:t>
            </w:r>
          </w:p>
        </w:tc>
        <w:tc>
          <w:tcPr>
            <w:tcW w:w="2031" w:type="dxa"/>
            <w:tcBorders>
              <w:bottom w:val="single" w:sz="4" w:space="0" w:color="FFFFFF" w:themeColor="background1"/>
              <w:right w:val="single" w:sz="4" w:space="0" w:color="FFFFFF" w:themeColor="background1"/>
            </w:tcBorders>
            <w:vAlign w:val="center"/>
          </w:tcPr>
          <w:p w14:paraId="44FD94C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Occupation</w:t>
            </w:r>
          </w:p>
        </w:tc>
        <w:tc>
          <w:tcPr>
            <w:tcW w:w="2032" w:type="dxa"/>
            <w:tcBorders>
              <w:left w:val="single" w:sz="4" w:space="0" w:color="FFFFFF" w:themeColor="background1"/>
              <w:bottom w:val="single" w:sz="4" w:space="0" w:color="FFFFFF" w:themeColor="background1"/>
              <w:right w:val="single" w:sz="4" w:space="0" w:color="FFFFFF" w:themeColor="background1"/>
            </w:tcBorders>
          </w:tcPr>
          <w:p w14:paraId="4F41CC25"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Active Student</w:t>
            </w:r>
          </w:p>
          <w:p w14:paraId="2A417B36"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2D20A34E" w14:textId="77777777" w:rsidR="00D96458" w:rsidRPr="00665450" w:rsidRDefault="00D96458" w:rsidP="00D96458">
            <w:pPr>
              <w:spacing w:before="60" w:after="60" w:line="240" w:lineRule="auto"/>
              <w:ind w:firstLine="0"/>
              <w:rPr>
                <w:color w:val="000000" w:themeColor="text1"/>
                <w:sz w:val="18"/>
                <w:szCs w:val="18"/>
                <w:lang w:val="en-GB" w:eastAsia="en-ZA"/>
              </w:rPr>
            </w:pPr>
          </w:p>
          <w:p w14:paraId="5825B543" w14:textId="77777777" w:rsidR="00D96458" w:rsidRPr="00665450" w:rsidRDefault="00D96458" w:rsidP="00D96458">
            <w:pPr>
              <w:spacing w:before="60" w:after="60" w:line="240" w:lineRule="auto"/>
              <w:ind w:firstLine="0"/>
              <w:rPr>
                <w:color w:val="000000" w:themeColor="text1"/>
                <w:sz w:val="18"/>
                <w:szCs w:val="18"/>
                <w:lang w:val="en-GB" w:eastAsia="en-ZA"/>
              </w:rPr>
            </w:pPr>
          </w:p>
          <w:p w14:paraId="39A7A195"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Employed</w:t>
            </w:r>
          </w:p>
          <w:p w14:paraId="6EEEAD96"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5586593D"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1E1A5BD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7442296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293B86F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i/>
                <w:iCs/>
                <w:color w:val="000000" w:themeColor="text1"/>
                <w:sz w:val="18"/>
                <w:szCs w:val="18"/>
                <w:lang w:val="en-GB" w:eastAsia="en-ZA"/>
              </w:rPr>
              <w:t>Unclear from above</w:t>
            </w:r>
            <w:r w:rsidRPr="00665450">
              <w:rPr>
                <w:color w:val="000000" w:themeColor="text1"/>
                <w:sz w:val="18"/>
                <w:szCs w:val="18"/>
                <w:lang w:val="en-GB" w:eastAsia="en-ZA"/>
              </w:rPr>
              <w:t xml:space="preserve"> (Minimum)</w:t>
            </w:r>
          </w:p>
        </w:tc>
        <w:tc>
          <w:tcPr>
            <w:tcW w:w="2032" w:type="dxa"/>
            <w:tcBorders>
              <w:left w:val="single" w:sz="4" w:space="0" w:color="FFFFFF" w:themeColor="background1"/>
              <w:bottom w:val="single" w:sz="4" w:space="0" w:color="FFFFFF" w:themeColor="background1"/>
              <w:right w:val="single" w:sz="4" w:space="0" w:color="FFFFFF" w:themeColor="background1"/>
            </w:tcBorders>
          </w:tcPr>
          <w:p w14:paraId="6BB5D29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Secondary (minimum)</w:t>
            </w:r>
          </w:p>
          <w:p w14:paraId="395D371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Tertiary (minimum)</w:t>
            </w:r>
          </w:p>
          <w:p w14:paraId="48180D0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Total</w:t>
            </w:r>
          </w:p>
          <w:p w14:paraId="5DB7C56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6E1D5C7B"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Full-time (minimum)</w:t>
            </w:r>
          </w:p>
          <w:p w14:paraId="7771C6E1"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Part-time (minimum)</w:t>
            </w:r>
          </w:p>
          <w:p w14:paraId="62E78AAA"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b/>
                <w:bCs/>
                <w:i/>
                <w:iCs/>
                <w:color w:val="000000" w:themeColor="text1"/>
                <w:sz w:val="18"/>
                <w:szCs w:val="18"/>
                <w:lang w:val="en-GB" w:eastAsia="en-ZA"/>
              </w:rPr>
              <w:t>**</w:t>
            </w:r>
            <w:r w:rsidRPr="00665450">
              <w:rPr>
                <w:i/>
                <w:iCs/>
                <w:color w:val="000000" w:themeColor="text1"/>
                <w:sz w:val="18"/>
                <w:szCs w:val="18"/>
                <w:lang w:val="en-GB" w:eastAsia="en-ZA"/>
              </w:rPr>
              <w:t>Unclear</w:t>
            </w:r>
            <w:r w:rsidRPr="00665450">
              <w:rPr>
                <w:color w:val="000000" w:themeColor="text1"/>
                <w:sz w:val="18"/>
                <w:szCs w:val="18"/>
                <w:lang w:val="en-GB" w:eastAsia="en-ZA"/>
              </w:rPr>
              <w:t xml:space="preserve"> (minimum)</w:t>
            </w:r>
          </w:p>
          <w:p w14:paraId="67BF8F5F"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Total</w:t>
            </w:r>
          </w:p>
          <w:p w14:paraId="3AEC13C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p w14:paraId="0DBF2165" w14:textId="77777777" w:rsidR="00D96458" w:rsidRPr="00665450" w:rsidRDefault="00D96458" w:rsidP="00D96458">
            <w:pPr>
              <w:spacing w:line="240" w:lineRule="auto"/>
              <w:ind w:firstLine="0"/>
              <w:jc w:val="center"/>
              <w:rPr>
                <w:color w:val="000000" w:themeColor="text1"/>
                <w:sz w:val="18"/>
                <w:szCs w:val="18"/>
                <w:lang w:val="en-GB" w:eastAsia="en-ZA"/>
              </w:rPr>
            </w:pPr>
            <w:r w:rsidRPr="00665450">
              <w:rPr>
                <w:color w:val="000000" w:themeColor="text1"/>
                <w:sz w:val="18"/>
                <w:szCs w:val="18"/>
                <w:lang w:val="en-GB" w:eastAsia="en-ZA"/>
              </w:rPr>
              <w:t>Full-time (minimum)</w:t>
            </w:r>
          </w:p>
          <w:p w14:paraId="7870D556" w14:textId="77777777" w:rsidR="00D96458" w:rsidRPr="00665450" w:rsidRDefault="00D96458" w:rsidP="00D96458">
            <w:pPr>
              <w:spacing w:before="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Part-time (minimum)</w:t>
            </w:r>
          </w:p>
          <w:p w14:paraId="1BB5468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Total</w:t>
            </w:r>
          </w:p>
        </w:tc>
        <w:tc>
          <w:tcPr>
            <w:tcW w:w="1700" w:type="dxa"/>
            <w:tcBorders>
              <w:left w:val="single" w:sz="4" w:space="0" w:color="FFFFFF" w:themeColor="background1"/>
              <w:right w:val="single" w:sz="4" w:space="0" w:color="FFFFFF" w:themeColor="background1"/>
            </w:tcBorders>
          </w:tcPr>
          <w:p w14:paraId="1460178B"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9 (0.34%)</w:t>
            </w:r>
          </w:p>
          <w:p w14:paraId="4573E931" w14:textId="77777777" w:rsidR="00D96458" w:rsidRPr="00665450" w:rsidRDefault="00D96458" w:rsidP="00D96458">
            <w:pPr>
              <w:spacing w:before="60" w:after="60" w:line="240" w:lineRule="auto"/>
              <w:ind w:firstLine="0"/>
              <w:jc w:val="center"/>
              <w:rPr>
                <w:color w:val="000000" w:themeColor="text1"/>
                <w:sz w:val="18"/>
                <w:szCs w:val="18"/>
                <w:u w:val="single"/>
                <w:lang w:val="en-GB" w:eastAsia="en-ZA"/>
              </w:rPr>
            </w:pPr>
            <w:r w:rsidRPr="00665450">
              <w:rPr>
                <w:color w:val="000000" w:themeColor="text1"/>
                <w:sz w:val="18"/>
                <w:szCs w:val="18"/>
                <w:u w:val="single"/>
                <w:lang w:val="en-GB" w:eastAsia="en-ZA"/>
              </w:rPr>
              <w:t>166 (6.22%)</w:t>
            </w:r>
          </w:p>
          <w:p w14:paraId="0AC5D166"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75 (6.56%)</w:t>
            </w:r>
          </w:p>
          <w:p w14:paraId="61FEEC4D" w14:textId="77777777" w:rsidR="00D96458" w:rsidRPr="00665450" w:rsidRDefault="00D96458" w:rsidP="00D96458">
            <w:pPr>
              <w:spacing w:after="60" w:line="240" w:lineRule="auto"/>
              <w:ind w:firstLine="0"/>
              <w:jc w:val="center"/>
              <w:rPr>
                <w:i/>
                <w:iCs/>
                <w:color w:val="000000" w:themeColor="text1"/>
                <w:sz w:val="18"/>
                <w:szCs w:val="18"/>
                <w:u w:val="single"/>
                <w:lang w:val="en-GB" w:eastAsia="en-ZA"/>
              </w:rPr>
            </w:pPr>
            <w:r w:rsidRPr="00665450">
              <w:rPr>
                <w:i/>
                <w:iCs/>
                <w:color w:val="000000" w:themeColor="text1"/>
                <w:sz w:val="18"/>
                <w:szCs w:val="18"/>
                <w:u w:val="single"/>
                <w:lang w:val="en-GB" w:eastAsia="en-ZA"/>
              </w:rPr>
              <w:t>*175 (18.90%)</w:t>
            </w:r>
          </w:p>
          <w:p w14:paraId="0BBC334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54 (5.77%)</w:t>
            </w:r>
          </w:p>
          <w:p w14:paraId="4E089E9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86 (3.22%)</w:t>
            </w:r>
          </w:p>
          <w:p w14:paraId="3BB9A2C2" w14:textId="77777777" w:rsidR="00D96458" w:rsidRPr="00665450" w:rsidRDefault="00D96458" w:rsidP="00D96458">
            <w:pPr>
              <w:spacing w:before="60" w:after="60" w:line="240" w:lineRule="auto"/>
              <w:ind w:firstLine="0"/>
              <w:jc w:val="center"/>
              <w:rPr>
                <w:color w:val="000000" w:themeColor="text1"/>
                <w:sz w:val="18"/>
                <w:szCs w:val="18"/>
                <w:u w:val="single"/>
                <w:lang w:val="en-GB" w:eastAsia="en-ZA"/>
              </w:rPr>
            </w:pPr>
            <w:r w:rsidRPr="00665450">
              <w:rPr>
                <w:color w:val="000000" w:themeColor="text1"/>
                <w:sz w:val="18"/>
                <w:szCs w:val="18"/>
                <w:u w:val="single"/>
                <w:lang w:val="en-GB" w:eastAsia="en-ZA"/>
              </w:rPr>
              <w:t>213 (7.98%)</w:t>
            </w:r>
          </w:p>
          <w:p w14:paraId="5BA5CF61"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453 (16.97%)</w:t>
            </w:r>
          </w:p>
          <w:p w14:paraId="0311B374" w14:textId="77777777" w:rsidR="00D96458" w:rsidRPr="00665450" w:rsidRDefault="00D96458" w:rsidP="00D96458">
            <w:pPr>
              <w:spacing w:before="60" w:after="60" w:line="240" w:lineRule="auto"/>
              <w:ind w:firstLine="0"/>
              <w:jc w:val="center"/>
              <w:rPr>
                <w:i/>
                <w:iCs/>
                <w:color w:val="000000" w:themeColor="text1"/>
                <w:sz w:val="18"/>
                <w:szCs w:val="18"/>
                <w:u w:val="single"/>
                <w:lang w:val="en-GB" w:eastAsia="en-ZA"/>
              </w:rPr>
            </w:pPr>
            <w:r w:rsidRPr="00665450">
              <w:rPr>
                <w:i/>
                <w:iCs/>
                <w:color w:val="000000" w:themeColor="text1"/>
                <w:sz w:val="18"/>
                <w:szCs w:val="18"/>
                <w:u w:val="single"/>
                <w:lang w:val="en-GB" w:eastAsia="en-ZA"/>
              </w:rPr>
              <w:t>*453 (48.92%)</w:t>
            </w:r>
          </w:p>
          <w:p w14:paraId="591E1C3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 (0.41%)</w:t>
            </w:r>
          </w:p>
          <w:p w14:paraId="732E4BB7" w14:textId="77777777" w:rsidR="00D96458" w:rsidRPr="00665450" w:rsidRDefault="00D96458" w:rsidP="00D96458">
            <w:pPr>
              <w:spacing w:before="60" w:after="60" w:line="240" w:lineRule="auto"/>
              <w:ind w:firstLine="0"/>
              <w:jc w:val="center"/>
              <w:rPr>
                <w:color w:val="000000" w:themeColor="text1"/>
                <w:sz w:val="18"/>
                <w:szCs w:val="18"/>
                <w:u w:val="single"/>
                <w:lang w:val="en-GB" w:eastAsia="en-ZA"/>
              </w:rPr>
            </w:pPr>
            <w:r w:rsidRPr="00665450">
              <w:rPr>
                <w:color w:val="000000" w:themeColor="text1"/>
                <w:sz w:val="18"/>
                <w:szCs w:val="18"/>
                <w:u w:val="single"/>
                <w:lang w:val="en-GB" w:eastAsia="en-ZA"/>
              </w:rPr>
              <w:t>2 (0.07%)</w:t>
            </w:r>
          </w:p>
          <w:p w14:paraId="521BB07A"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3 (0.49%)</w:t>
            </w:r>
          </w:p>
          <w:p w14:paraId="0B4E220C" w14:textId="77777777" w:rsidR="00D96458" w:rsidRPr="00665450" w:rsidRDefault="00D96458" w:rsidP="00D96458">
            <w:pPr>
              <w:spacing w:before="60"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3 (1.40%)</w:t>
            </w:r>
          </w:p>
        </w:tc>
      </w:tr>
      <w:tr w:rsidR="00665450" w:rsidRPr="00665450" w14:paraId="3A32E922" w14:textId="77777777" w:rsidTr="007C11D3">
        <w:tc>
          <w:tcPr>
            <w:tcW w:w="1555" w:type="dxa"/>
            <w:tcBorders>
              <w:top w:val="single" w:sz="4" w:space="0" w:color="FFFFFF"/>
              <w:left w:val="single" w:sz="4" w:space="0" w:color="FFFFFF" w:themeColor="background1"/>
              <w:bottom w:val="single" w:sz="4" w:space="0" w:color="FFFFFF"/>
            </w:tcBorders>
            <w:vAlign w:val="center"/>
          </w:tcPr>
          <w:p w14:paraId="056FC4E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top w:val="single" w:sz="4" w:space="0" w:color="FFFFFF" w:themeColor="background1"/>
              <w:right w:val="single" w:sz="4" w:space="0" w:color="FFFFFF" w:themeColor="background1"/>
            </w:tcBorders>
            <w:vAlign w:val="center"/>
          </w:tcPr>
          <w:p w14:paraId="2BE10964"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2" w:type="dxa"/>
            <w:tcBorders>
              <w:top w:val="single" w:sz="4" w:space="0" w:color="FFFFFF" w:themeColor="background1"/>
              <w:left w:val="single" w:sz="4" w:space="0" w:color="FFFFFF" w:themeColor="background1"/>
              <w:right w:val="single" w:sz="4" w:space="0" w:color="FFFFFF" w:themeColor="background1"/>
            </w:tcBorders>
            <w:vAlign w:val="center"/>
          </w:tcPr>
          <w:p w14:paraId="7331FB65"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2032" w:type="dxa"/>
            <w:tcBorders>
              <w:top w:val="single" w:sz="4" w:space="0" w:color="FFFFFF" w:themeColor="background1"/>
              <w:left w:val="single" w:sz="4" w:space="0" w:color="FFFFFF" w:themeColor="background1"/>
              <w:right w:val="single" w:sz="4" w:space="0" w:color="FFFFFF" w:themeColor="background1"/>
            </w:tcBorders>
          </w:tcPr>
          <w:p w14:paraId="5F864920"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700" w:type="dxa"/>
            <w:tcBorders>
              <w:left w:val="single" w:sz="4" w:space="0" w:color="FFFFFF" w:themeColor="background1"/>
              <w:right w:val="single" w:sz="4" w:space="0" w:color="FFFFFF" w:themeColor="background1"/>
            </w:tcBorders>
            <w:vAlign w:val="center"/>
          </w:tcPr>
          <w:p w14:paraId="3DB03F25"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641 (24.02%)</w:t>
            </w:r>
          </w:p>
          <w:p w14:paraId="2D734536"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641 (69.22%)</w:t>
            </w:r>
          </w:p>
        </w:tc>
      </w:tr>
      <w:tr w:rsidR="00665450" w:rsidRPr="00665450" w14:paraId="28F595E3" w14:textId="77777777" w:rsidTr="007C11D3">
        <w:tc>
          <w:tcPr>
            <w:tcW w:w="1555" w:type="dxa"/>
            <w:tcBorders>
              <w:top w:val="single" w:sz="4" w:space="0" w:color="FFFFFF"/>
              <w:left w:val="single" w:sz="4" w:space="0" w:color="FFFFFF"/>
              <w:bottom w:val="single" w:sz="4" w:space="0" w:color="FFFFFF"/>
            </w:tcBorders>
            <w:vAlign w:val="center"/>
          </w:tcPr>
          <w:p w14:paraId="4E267FE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right w:val="single" w:sz="4" w:space="0" w:color="FFFFFF"/>
            </w:tcBorders>
            <w:vAlign w:val="center"/>
          </w:tcPr>
          <w:p w14:paraId="36050CB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Unemployed or Unable to Work (minimum)</w:t>
            </w:r>
          </w:p>
        </w:tc>
        <w:tc>
          <w:tcPr>
            <w:tcW w:w="2032" w:type="dxa"/>
            <w:tcBorders>
              <w:left w:val="single" w:sz="4" w:space="0" w:color="FFFFFF"/>
              <w:right w:val="single" w:sz="4" w:space="0" w:color="FFFFFF"/>
            </w:tcBorders>
          </w:tcPr>
          <w:p w14:paraId="7AC4CB59"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2032" w:type="dxa"/>
            <w:tcBorders>
              <w:left w:val="single" w:sz="4" w:space="0" w:color="FFFFFF"/>
              <w:right w:val="single" w:sz="4" w:space="0" w:color="FFFFFF"/>
            </w:tcBorders>
          </w:tcPr>
          <w:p w14:paraId="6ABA087F"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left w:val="single" w:sz="4" w:space="0" w:color="FFFFFF"/>
              <w:right w:val="single" w:sz="4" w:space="0" w:color="FFFFFF"/>
            </w:tcBorders>
          </w:tcPr>
          <w:p w14:paraId="7DE4D104"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217 (8.13%)</w:t>
            </w:r>
          </w:p>
          <w:p w14:paraId="4E338156"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217 (23.43%)</w:t>
            </w:r>
          </w:p>
        </w:tc>
      </w:tr>
      <w:tr w:rsidR="00665450" w:rsidRPr="00665450" w14:paraId="03554FCF" w14:textId="77777777" w:rsidTr="007C11D3">
        <w:tc>
          <w:tcPr>
            <w:tcW w:w="1555" w:type="dxa"/>
            <w:tcBorders>
              <w:top w:val="single" w:sz="4" w:space="0" w:color="FFFFFF"/>
              <w:left w:val="single" w:sz="4" w:space="0" w:color="FFFFFF"/>
              <w:bottom w:val="single" w:sz="4" w:space="0" w:color="FFFFFF"/>
            </w:tcBorders>
            <w:vAlign w:val="center"/>
          </w:tcPr>
          <w:p w14:paraId="7083F08A"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right w:val="single" w:sz="4" w:space="0" w:color="FFFFFF"/>
            </w:tcBorders>
          </w:tcPr>
          <w:p w14:paraId="10AFDE7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Retired (minimum)</w:t>
            </w:r>
          </w:p>
        </w:tc>
        <w:tc>
          <w:tcPr>
            <w:tcW w:w="2032" w:type="dxa"/>
            <w:tcBorders>
              <w:left w:val="single" w:sz="4" w:space="0" w:color="FFFFFF"/>
              <w:right w:val="single" w:sz="4" w:space="0" w:color="FFFFFF"/>
            </w:tcBorders>
          </w:tcPr>
          <w:p w14:paraId="45F71AB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2032" w:type="dxa"/>
            <w:tcBorders>
              <w:left w:val="single" w:sz="4" w:space="0" w:color="FFFFFF"/>
              <w:right w:val="single" w:sz="4" w:space="0" w:color="FFFFFF"/>
            </w:tcBorders>
          </w:tcPr>
          <w:p w14:paraId="33C9500D"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left w:val="single" w:sz="4" w:space="0" w:color="FFFFFF"/>
              <w:right w:val="single" w:sz="4" w:space="0" w:color="FFFFFF"/>
            </w:tcBorders>
            <w:vAlign w:val="center"/>
          </w:tcPr>
          <w:p w14:paraId="4D10CD93"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9 (0.71%)</w:t>
            </w:r>
          </w:p>
          <w:p w14:paraId="18AB6BDA"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9 (2.05%)</w:t>
            </w:r>
          </w:p>
        </w:tc>
      </w:tr>
      <w:tr w:rsidR="00665450" w:rsidRPr="00665450" w14:paraId="17C80684" w14:textId="77777777" w:rsidTr="007C11D3">
        <w:tc>
          <w:tcPr>
            <w:tcW w:w="1555" w:type="dxa"/>
            <w:tcBorders>
              <w:top w:val="single" w:sz="4" w:space="0" w:color="FFFFFF"/>
              <w:left w:val="single" w:sz="4" w:space="0" w:color="FFFFFF"/>
              <w:bottom w:val="single" w:sz="4" w:space="0" w:color="FFFFFF"/>
            </w:tcBorders>
            <w:vAlign w:val="center"/>
          </w:tcPr>
          <w:p w14:paraId="7AE361D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bottom w:val="single" w:sz="4" w:space="0" w:color="FFFFFF"/>
              <w:right w:val="single" w:sz="4" w:space="0" w:color="FFFFFF"/>
            </w:tcBorders>
          </w:tcPr>
          <w:p w14:paraId="002E0E78"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Additional Categories</w:t>
            </w:r>
          </w:p>
        </w:tc>
        <w:tc>
          <w:tcPr>
            <w:tcW w:w="2032" w:type="dxa"/>
            <w:tcBorders>
              <w:left w:val="single" w:sz="4" w:space="0" w:color="FFFFFF"/>
              <w:bottom w:val="single" w:sz="4" w:space="0" w:color="FFFFFF"/>
              <w:right w:val="single" w:sz="4" w:space="0" w:color="FFFFFF"/>
            </w:tcBorders>
          </w:tcPr>
          <w:p w14:paraId="01EDB80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r w:rsidRPr="00665450">
              <w:rPr>
                <w:color w:val="000000" w:themeColor="text1"/>
                <w:sz w:val="18"/>
                <w:szCs w:val="18"/>
                <w:lang w:val="en-GB" w:eastAsia="en-ZA"/>
              </w:rPr>
              <w:t>Volunteers (minimum)</w:t>
            </w:r>
          </w:p>
          <w:p w14:paraId="17B9EBB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Full-</w:t>
            </w:r>
            <w:proofErr w:type="gramStart"/>
            <w:r w:rsidRPr="00665450">
              <w:rPr>
                <w:color w:val="000000" w:themeColor="text1"/>
                <w:sz w:val="18"/>
                <w:szCs w:val="18"/>
                <w:lang w:val="en-GB" w:eastAsia="en-ZA"/>
              </w:rPr>
              <w:t>time ?</w:t>
            </w:r>
            <w:proofErr w:type="gramEnd"/>
            <w:r w:rsidRPr="00665450">
              <w:rPr>
                <w:color w:val="000000" w:themeColor="text1"/>
                <w:sz w:val="18"/>
                <w:szCs w:val="18"/>
                <w:lang w:val="en-GB" w:eastAsia="en-ZA"/>
              </w:rPr>
              <w:t>) Carers (minimum)</w:t>
            </w:r>
          </w:p>
        </w:tc>
        <w:tc>
          <w:tcPr>
            <w:tcW w:w="2032" w:type="dxa"/>
            <w:tcBorders>
              <w:left w:val="single" w:sz="4" w:space="0" w:color="FFFFFF"/>
              <w:bottom w:val="single" w:sz="4" w:space="0" w:color="FFFFFF"/>
              <w:right w:val="single" w:sz="4" w:space="0" w:color="FFFFFF"/>
            </w:tcBorders>
          </w:tcPr>
          <w:p w14:paraId="5294A768"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p w14:paraId="2BE715DD" w14:textId="77777777" w:rsidR="00D96458" w:rsidRPr="00665450" w:rsidRDefault="00D96458" w:rsidP="00D96458">
            <w:pPr>
              <w:spacing w:before="60" w:line="240" w:lineRule="auto"/>
              <w:ind w:firstLine="0"/>
              <w:jc w:val="center"/>
              <w:rPr>
                <w:b/>
                <w:bCs/>
                <w:color w:val="000000" w:themeColor="text1"/>
                <w:sz w:val="18"/>
                <w:szCs w:val="18"/>
                <w:lang w:val="en-GB" w:eastAsia="en-ZA"/>
              </w:rPr>
            </w:pPr>
          </w:p>
          <w:p w14:paraId="5B3E8F9B" w14:textId="77777777" w:rsidR="00D96458" w:rsidRPr="00665450" w:rsidRDefault="00D96458" w:rsidP="00D96458">
            <w:pPr>
              <w:spacing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left w:val="single" w:sz="4" w:space="0" w:color="FFFFFF"/>
              <w:right w:val="single" w:sz="4" w:space="0" w:color="FFFFFF"/>
            </w:tcBorders>
          </w:tcPr>
          <w:p w14:paraId="0A1822BA"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38 (1.42%)</w:t>
            </w:r>
          </w:p>
          <w:p w14:paraId="5AF8DEE2"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38 (4.10%)</w:t>
            </w:r>
          </w:p>
          <w:p w14:paraId="188B6F7A"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1 (0.41%)</w:t>
            </w:r>
          </w:p>
          <w:p w14:paraId="384059F6" w14:textId="77777777" w:rsidR="00D96458" w:rsidRPr="00665450" w:rsidRDefault="00D96458" w:rsidP="00D96458">
            <w:pPr>
              <w:spacing w:after="60" w:line="240" w:lineRule="auto"/>
              <w:ind w:firstLine="0"/>
              <w:jc w:val="center"/>
              <w:rPr>
                <w:i/>
                <w:iCs/>
                <w:color w:val="000000" w:themeColor="text1"/>
                <w:sz w:val="18"/>
                <w:szCs w:val="18"/>
                <w:lang w:val="en-GB" w:eastAsia="en-ZA"/>
              </w:rPr>
            </w:pPr>
            <w:r w:rsidRPr="00665450">
              <w:rPr>
                <w:i/>
                <w:iCs/>
                <w:color w:val="000000" w:themeColor="text1"/>
                <w:sz w:val="18"/>
                <w:szCs w:val="18"/>
                <w:lang w:val="en-GB" w:eastAsia="en-ZA"/>
              </w:rPr>
              <w:t>*11 (1.19%)</w:t>
            </w:r>
          </w:p>
        </w:tc>
      </w:tr>
      <w:tr w:rsidR="00665450" w:rsidRPr="00665450" w14:paraId="14F38DE3" w14:textId="77777777" w:rsidTr="007C11D3">
        <w:tc>
          <w:tcPr>
            <w:tcW w:w="1555" w:type="dxa"/>
            <w:tcBorders>
              <w:top w:val="single" w:sz="4" w:space="0" w:color="FFFFFF"/>
              <w:left w:val="single" w:sz="4" w:space="0" w:color="FFFFFF"/>
            </w:tcBorders>
            <w:vAlign w:val="center"/>
          </w:tcPr>
          <w:p w14:paraId="6FAEA8C0"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2031" w:type="dxa"/>
            <w:tcBorders>
              <w:right w:val="single" w:sz="4" w:space="0" w:color="FFFFFF"/>
            </w:tcBorders>
            <w:vAlign w:val="center"/>
          </w:tcPr>
          <w:p w14:paraId="1A8CD3CD" w14:textId="77777777" w:rsidR="00D96458" w:rsidRPr="00665450" w:rsidRDefault="00D96458" w:rsidP="00D96458">
            <w:pPr>
              <w:spacing w:before="60" w:after="60"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Unclear</w:t>
            </w:r>
          </w:p>
        </w:tc>
        <w:tc>
          <w:tcPr>
            <w:tcW w:w="2032" w:type="dxa"/>
            <w:tcBorders>
              <w:left w:val="single" w:sz="4" w:space="0" w:color="FFFFFF"/>
              <w:right w:val="single" w:sz="4" w:space="0" w:color="FFFFFF"/>
            </w:tcBorders>
            <w:vAlign w:val="center"/>
          </w:tcPr>
          <w:p w14:paraId="27A6114D" w14:textId="77777777" w:rsidR="00D96458" w:rsidRPr="00665450" w:rsidRDefault="00D96458" w:rsidP="00D96458">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2032" w:type="dxa"/>
            <w:tcBorders>
              <w:left w:val="single" w:sz="4" w:space="0" w:color="FFFFFF"/>
              <w:right w:val="single" w:sz="4" w:space="0" w:color="FFFFFF"/>
            </w:tcBorders>
          </w:tcPr>
          <w:p w14:paraId="28F288CC" w14:textId="77777777" w:rsidR="00D96458" w:rsidRPr="00665450" w:rsidRDefault="00D96458" w:rsidP="00D96458">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left w:val="single" w:sz="4" w:space="0" w:color="FFFFFF"/>
              <w:right w:val="single" w:sz="4" w:space="0" w:color="FFFFFF"/>
            </w:tcBorders>
            <w:vAlign w:val="center"/>
          </w:tcPr>
          <w:p w14:paraId="7B76BB12"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743 (65.31%)</w:t>
            </w:r>
          </w:p>
        </w:tc>
      </w:tr>
    </w:tbl>
    <w:p w14:paraId="5E970A1D" w14:textId="77777777" w:rsidR="00D96458" w:rsidRPr="00665450" w:rsidRDefault="00D96458" w:rsidP="00D96458">
      <w:pPr>
        <w:spacing w:before="120"/>
        <w:ind w:firstLine="0"/>
        <w:jc w:val="left"/>
        <w:rPr>
          <w:color w:val="000000" w:themeColor="text1"/>
          <w:sz w:val="18"/>
          <w:szCs w:val="18"/>
        </w:rPr>
      </w:pPr>
      <w:r w:rsidRPr="00665450">
        <w:rPr>
          <w:color w:val="000000" w:themeColor="text1"/>
          <w:sz w:val="18"/>
          <w:szCs w:val="18"/>
        </w:rPr>
        <w:t xml:space="preserve">   ** ‘Unclear’ employment covers vague, as well as self-employed or freelance, work categories. </w:t>
      </w:r>
    </w:p>
    <w:tbl>
      <w:tblPr>
        <w:tblStyle w:val="TableGrid"/>
        <w:tblW w:w="0" w:type="auto"/>
        <w:tblLook w:val="04A0" w:firstRow="1" w:lastRow="0" w:firstColumn="1" w:lastColumn="0" w:noHBand="0" w:noVBand="1"/>
      </w:tblPr>
      <w:tblGrid>
        <w:gridCol w:w="1555"/>
        <w:gridCol w:w="1559"/>
        <w:gridCol w:w="3118"/>
        <w:gridCol w:w="1418"/>
        <w:gridCol w:w="1700"/>
      </w:tblGrid>
      <w:tr w:rsidR="00665450" w:rsidRPr="00665450" w14:paraId="430FD0AF" w14:textId="77777777" w:rsidTr="007C11D3">
        <w:tc>
          <w:tcPr>
            <w:tcW w:w="6232" w:type="dxa"/>
            <w:gridSpan w:val="3"/>
            <w:vMerge w:val="restart"/>
            <w:tcBorders>
              <w:top w:val="single" w:sz="4" w:space="0" w:color="FFFFFF" w:themeColor="background1"/>
              <w:left w:val="single" w:sz="4" w:space="0" w:color="FFFFFF" w:themeColor="background1"/>
              <w:right w:val="single" w:sz="4" w:space="0" w:color="FFFFFF" w:themeColor="background1"/>
            </w:tcBorders>
            <w:vAlign w:val="center"/>
          </w:tcPr>
          <w:p w14:paraId="636BF3C4" w14:textId="77777777" w:rsidR="00D96458" w:rsidRPr="00665450" w:rsidRDefault="00D96458" w:rsidP="00D96458">
            <w:pPr>
              <w:spacing w:line="240" w:lineRule="auto"/>
              <w:ind w:firstLine="0"/>
              <w:rPr>
                <w:color w:val="000000" w:themeColor="text1"/>
                <w:sz w:val="18"/>
                <w:szCs w:val="18"/>
              </w:rPr>
            </w:pPr>
            <w:r w:rsidRPr="00665450">
              <w:rPr>
                <w:color w:val="000000" w:themeColor="text1"/>
                <w:sz w:val="18"/>
                <w:szCs w:val="18"/>
              </w:rPr>
              <w:t>*</w:t>
            </w:r>
            <w:proofErr w:type="gramStart"/>
            <w:r w:rsidRPr="00665450">
              <w:rPr>
                <w:color w:val="000000" w:themeColor="text1"/>
                <w:sz w:val="18"/>
                <w:szCs w:val="18"/>
              </w:rPr>
              <w:t>** ‘</w:t>
            </w:r>
            <w:proofErr w:type="gramEnd"/>
            <w:r w:rsidRPr="00665450">
              <w:rPr>
                <w:color w:val="000000" w:themeColor="text1"/>
                <w:sz w:val="18"/>
                <w:szCs w:val="18"/>
              </w:rPr>
              <w:t>Volunteers’ as its own category only references studies that delineated this from other forms of employment work. Thus, the ‘Employed’ category, in some cases, also encapsulates volunteers.</w:t>
            </w:r>
          </w:p>
          <w:p w14:paraId="3F73A25C"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4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287C70" w14:textId="77777777" w:rsidR="00D96458" w:rsidRPr="00665450" w:rsidRDefault="00D96458" w:rsidP="00D96458">
            <w:pPr>
              <w:spacing w:before="120" w:line="240" w:lineRule="auto"/>
              <w:ind w:firstLine="0"/>
              <w:jc w:val="center"/>
              <w:rPr>
                <w:b/>
                <w:bCs/>
                <w:color w:val="000000" w:themeColor="text1"/>
                <w:sz w:val="18"/>
                <w:szCs w:val="18"/>
                <w:lang w:val="en-GB" w:eastAsia="en-ZA"/>
              </w:rPr>
            </w:pPr>
          </w:p>
        </w:tc>
        <w:tc>
          <w:tcPr>
            <w:tcW w:w="1700" w:type="dxa"/>
            <w:tcBorders>
              <w:left w:val="single" w:sz="4" w:space="0" w:color="FFFFFF" w:themeColor="background1"/>
              <w:right w:val="single" w:sz="4" w:space="0" w:color="FFFFFF" w:themeColor="background1"/>
            </w:tcBorders>
            <w:vAlign w:val="center"/>
          </w:tcPr>
          <w:p w14:paraId="763AA66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Total 2669 (100%)</w:t>
            </w:r>
          </w:p>
        </w:tc>
      </w:tr>
      <w:tr w:rsidR="00665450" w:rsidRPr="00665450" w14:paraId="4C11127F" w14:textId="77777777" w:rsidTr="007C11D3">
        <w:tc>
          <w:tcPr>
            <w:tcW w:w="6232" w:type="dxa"/>
            <w:gridSpan w:val="3"/>
            <w:vMerge/>
            <w:tcBorders>
              <w:left w:val="single" w:sz="4" w:space="0" w:color="FFFFFF" w:themeColor="background1"/>
              <w:right w:val="single" w:sz="4" w:space="0" w:color="FFFFFF" w:themeColor="background1"/>
            </w:tcBorders>
            <w:vAlign w:val="center"/>
          </w:tcPr>
          <w:p w14:paraId="50C593D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c>
          <w:tcPr>
            <w:tcW w:w="1418" w:type="dxa"/>
            <w:tcBorders>
              <w:top w:val="single" w:sz="4" w:space="0" w:color="FFFFFF" w:themeColor="background1"/>
              <w:left w:val="single" w:sz="4" w:space="0" w:color="FFFFFF" w:themeColor="background1"/>
              <w:right w:val="single" w:sz="4" w:space="0" w:color="FFFFFF" w:themeColor="background1"/>
            </w:tcBorders>
          </w:tcPr>
          <w:p w14:paraId="46C50614" w14:textId="77777777" w:rsidR="00D96458" w:rsidRPr="00665450" w:rsidRDefault="00D96458" w:rsidP="00D96458">
            <w:pPr>
              <w:spacing w:before="120" w:line="240" w:lineRule="auto"/>
              <w:ind w:firstLine="0"/>
              <w:jc w:val="center"/>
              <w:rPr>
                <w:b/>
                <w:bCs/>
                <w:color w:val="000000" w:themeColor="text1"/>
                <w:sz w:val="18"/>
                <w:szCs w:val="18"/>
                <w:lang w:val="en-GB" w:eastAsia="en-ZA"/>
              </w:rPr>
            </w:pPr>
          </w:p>
        </w:tc>
        <w:tc>
          <w:tcPr>
            <w:tcW w:w="1700" w:type="dxa"/>
            <w:tcBorders>
              <w:left w:val="single" w:sz="4" w:space="0" w:color="FFFFFF" w:themeColor="background1"/>
              <w:right w:val="single" w:sz="4" w:space="0" w:color="FFFFFF" w:themeColor="background1"/>
            </w:tcBorders>
            <w:vAlign w:val="center"/>
          </w:tcPr>
          <w:p w14:paraId="0F8713D9"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 xml:space="preserve">*Reported Total </w:t>
            </w:r>
            <w:r w:rsidRPr="00665450">
              <w:rPr>
                <w:i/>
                <w:iCs/>
                <w:color w:val="000000" w:themeColor="text1"/>
                <w:sz w:val="18"/>
                <w:szCs w:val="18"/>
                <w:lang w:val="en-GB" w:eastAsia="en-ZA"/>
              </w:rPr>
              <w:t>793 (100%)</w:t>
            </w:r>
          </w:p>
        </w:tc>
      </w:tr>
      <w:tr w:rsidR="00665450" w:rsidRPr="00665450" w14:paraId="100E2A6D" w14:textId="77777777" w:rsidTr="007C11D3">
        <w:tc>
          <w:tcPr>
            <w:tcW w:w="1555" w:type="dxa"/>
            <w:tcBorders>
              <w:left w:val="single" w:sz="4" w:space="0" w:color="FFFFFF" w:themeColor="background1"/>
              <w:bottom w:val="single" w:sz="4" w:space="0" w:color="FFFFFF" w:themeColor="background1"/>
            </w:tcBorders>
            <w:vAlign w:val="center"/>
          </w:tcPr>
          <w:p w14:paraId="45FF617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EDUCATION</w:t>
            </w:r>
          </w:p>
        </w:tc>
        <w:tc>
          <w:tcPr>
            <w:tcW w:w="1559" w:type="dxa"/>
            <w:tcBorders>
              <w:bottom w:val="single" w:sz="4" w:space="0" w:color="FFFFFF"/>
              <w:right w:val="single" w:sz="4" w:space="0" w:color="FFFFFF" w:themeColor="background1"/>
            </w:tcBorders>
            <w:vAlign w:val="center"/>
          </w:tcPr>
          <w:p w14:paraId="714BB998"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Primary - Secondary</w:t>
            </w:r>
          </w:p>
        </w:tc>
        <w:tc>
          <w:tcPr>
            <w:tcW w:w="3118" w:type="dxa"/>
            <w:tcBorders>
              <w:left w:val="single" w:sz="4" w:space="0" w:color="FFFFFF" w:themeColor="background1"/>
              <w:bottom w:val="single" w:sz="4" w:space="0" w:color="FFFFFF"/>
              <w:right w:val="single" w:sz="4" w:space="0" w:color="FFFFFF" w:themeColor="background1"/>
            </w:tcBorders>
            <w:vAlign w:val="center"/>
          </w:tcPr>
          <w:p w14:paraId="011BFD79" w14:textId="3964B29E"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 xml:space="preserve">Unqualified (Presumed &lt; </w:t>
            </w:r>
            <w:r w:rsidR="00510926" w:rsidRPr="00665450">
              <w:rPr>
                <w:color w:val="000000" w:themeColor="text1"/>
                <w:sz w:val="18"/>
                <w:szCs w:val="18"/>
                <w:lang w:val="en-GB" w:eastAsia="en-ZA"/>
              </w:rPr>
              <w:t>Secondary</w:t>
            </w:r>
            <w:r w:rsidRPr="00665450">
              <w:rPr>
                <w:color w:val="000000" w:themeColor="text1"/>
                <w:sz w:val="18"/>
                <w:szCs w:val="18"/>
                <w:lang w:val="en-GB" w:eastAsia="en-ZA"/>
              </w:rPr>
              <w:t>) (minimum)</w:t>
            </w:r>
          </w:p>
        </w:tc>
        <w:tc>
          <w:tcPr>
            <w:tcW w:w="1418" w:type="dxa"/>
            <w:tcBorders>
              <w:left w:val="single" w:sz="4" w:space="0" w:color="FFFFFF" w:themeColor="background1"/>
              <w:bottom w:val="single" w:sz="4" w:space="0" w:color="FFFFFF"/>
              <w:right w:val="single" w:sz="4" w:space="0" w:color="FFFFFF" w:themeColor="background1"/>
            </w:tcBorders>
          </w:tcPr>
          <w:p w14:paraId="29D7CB2C" w14:textId="77777777" w:rsidR="00D96458" w:rsidRPr="00665450" w:rsidRDefault="00D96458" w:rsidP="00D96458">
            <w:pPr>
              <w:spacing w:before="12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left w:val="single" w:sz="4" w:space="0" w:color="FFFFFF" w:themeColor="background1"/>
              <w:bottom w:val="single" w:sz="4" w:space="0" w:color="FFFFFF"/>
              <w:right w:val="single" w:sz="4" w:space="0" w:color="FFFFFF" w:themeColor="background1"/>
            </w:tcBorders>
            <w:vAlign w:val="center"/>
          </w:tcPr>
          <w:p w14:paraId="569A2403"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36 (1.35%)</w:t>
            </w:r>
          </w:p>
          <w:p w14:paraId="726461F0" w14:textId="77777777" w:rsidR="00D96458" w:rsidRPr="00665450" w:rsidRDefault="00D96458" w:rsidP="00D96458">
            <w:pPr>
              <w:spacing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36 (4.54%)</w:t>
            </w:r>
          </w:p>
        </w:tc>
      </w:tr>
      <w:tr w:rsidR="00665450" w:rsidRPr="00665450" w14:paraId="52FDD9DF" w14:textId="77777777" w:rsidTr="007C11D3">
        <w:tc>
          <w:tcPr>
            <w:tcW w:w="1555" w:type="dxa"/>
            <w:tcBorders>
              <w:top w:val="single" w:sz="4" w:space="0" w:color="FFFFFF" w:themeColor="background1"/>
              <w:left w:val="single" w:sz="4" w:space="0" w:color="FFFFFF" w:themeColor="background1"/>
              <w:bottom w:val="single" w:sz="4" w:space="0" w:color="FFFFFF" w:themeColor="background1"/>
            </w:tcBorders>
            <w:vAlign w:val="center"/>
          </w:tcPr>
          <w:p w14:paraId="0A7E635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559" w:type="dxa"/>
            <w:tcBorders>
              <w:top w:val="single" w:sz="4" w:space="0" w:color="FFFFFF"/>
              <w:bottom w:val="single" w:sz="4" w:space="0" w:color="FFFFFF"/>
              <w:right w:val="single" w:sz="4" w:space="0" w:color="FFFFFF" w:themeColor="background1"/>
            </w:tcBorders>
            <w:vAlign w:val="center"/>
          </w:tcPr>
          <w:p w14:paraId="2DB63FAD" w14:textId="3982769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 xml:space="preserve">Secondary </w:t>
            </w:r>
            <w:r w:rsidR="00D17FF5" w:rsidRPr="00665450">
              <w:rPr>
                <w:b/>
                <w:bCs/>
                <w:color w:val="000000" w:themeColor="text1"/>
                <w:sz w:val="18"/>
                <w:szCs w:val="18"/>
                <w:lang w:val="en-GB" w:eastAsia="en-ZA"/>
              </w:rPr>
              <w:t>Completed / Matric</w:t>
            </w:r>
          </w:p>
        </w:tc>
        <w:tc>
          <w:tcPr>
            <w:tcW w:w="3118" w:type="dxa"/>
            <w:tcBorders>
              <w:top w:val="single" w:sz="4" w:space="0" w:color="FFFFFF"/>
              <w:left w:val="single" w:sz="4" w:space="0" w:color="FFFFFF" w:themeColor="background1"/>
              <w:bottom w:val="single" w:sz="4" w:space="0" w:color="FFFFFF"/>
              <w:right w:val="single" w:sz="4" w:space="0" w:color="FFFFFF" w:themeColor="background1"/>
            </w:tcBorders>
          </w:tcPr>
          <w:p w14:paraId="43B58A5E"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b/>
                <w:bCs/>
                <w:color w:val="000000" w:themeColor="text1"/>
                <w:sz w:val="18"/>
                <w:szCs w:val="18"/>
                <w:lang w:val="en-GB" w:eastAsia="en-ZA"/>
              </w:rPr>
              <w:t>(</w:t>
            </w:r>
            <w:r w:rsidRPr="00665450">
              <w:rPr>
                <w:color w:val="000000" w:themeColor="text1"/>
                <w:sz w:val="18"/>
                <w:szCs w:val="18"/>
                <w:lang w:val="en-GB" w:eastAsia="en-ZA"/>
              </w:rPr>
              <w:t>Presumed) Mainstream (minimum)</w:t>
            </w:r>
          </w:p>
          <w:p w14:paraId="268A0CAB"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color w:val="000000" w:themeColor="text1"/>
                <w:sz w:val="18"/>
                <w:szCs w:val="18"/>
                <w:lang w:val="en-GB" w:eastAsia="en-ZA"/>
              </w:rPr>
              <w:t>(Reported) Special Needs (minimum)</w:t>
            </w:r>
          </w:p>
        </w:tc>
        <w:tc>
          <w:tcPr>
            <w:tcW w:w="1418" w:type="dxa"/>
            <w:tcBorders>
              <w:top w:val="single" w:sz="4" w:space="0" w:color="FFFFFF"/>
              <w:left w:val="single" w:sz="4" w:space="0" w:color="FFFFFF" w:themeColor="background1"/>
              <w:bottom w:val="single" w:sz="4" w:space="0" w:color="FFFFFF"/>
              <w:right w:val="single" w:sz="4" w:space="0" w:color="FFFFFF" w:themeColor="background1"/>
            </w:tcBorders>
          </w:tcPr>
          <w:p w14:paraId="1914D1C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447 (16.75%)</w:t>
            </w:r>
          </w:p>
          <w:p w14:paraId="4EC0174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 (0.41%)</w:t>
            </w:r>
          </w:p>
        </w:tc>
        <w:tc>
          <w:tcPr>
            <w:tcW w:w="1700" w:type="dxa"/>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A49FF25"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 xml:space="preserve">458 (17.16%) </w:t>
            </w:r>
          </w:p>
          <w:p w14:paraId="43CE0E0D" w14:textId="77777777" w:rsidR="00D96458" w:rsidRPr="00665450" w:rsidRDefault="00D96458" w:rsidP="00D96458">
            <w:pPr>
              <w:spacing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458 (57.76%)</w:t>
            </w:r>
          </w:p>
        </w:tc>
      </w:tr>
      <w:tr w:rsidR="00665450" w:rsidRPr="00665450" w14:paraId="55489B54" w14:textId="77777777" w:rsidTr="007C11D3">
        <w:tc>
          <w:tcPr>
            <w:tcW w:w="1555" w:type="dxa"/>
            <w:tcBorders>
              <w:top w:val="single" w:sz="4" w:space="0" w:color="FFFFFF" w:themeColor="background1"/>
              <w:left w:val="single" w:sz="4" w:space="0" w:color="FFFFFF" w:themeColor="background1"/>
              <w:bottom w:val="single" w:sz="4" w:space="0" w:color="FFFFFF" w:themeColor="background1"/>
            </w:tcBorders>
            <w:vAlign w:val="center"/>
          </w:tcPr>
          <w:p w14:paraId="6F9C0EFC"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559" w:type="dxa"/>
            <w:tcBorders>
              <w:top w:val="single" w:sz="4" w:space="0" w:color="FFFFFF"/>
              <w:bottom w:val="single" w:sz="4" w:space="0" w:color="FFFFFF"/>
              <w:right w:val="single" w:sz="4" w:space="0" w:color="FFFFFF" w:themeColor="background1"/>
            </w:tcBorders>
            <w:vAlign w:val="center"/>
          </w:tcPr>
          <w:p w14:paraId="50F7C49E"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Tertiary (University or Trades Training)</w:t>
            </w:r>
          </w:p>
        </w:tc>
        <w:tc>
          <w:tcPr>
            <w:tcW w:w="3118" w:type="dxa"/>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C3ED0F7"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Undergraduate (minimum)</w:t>
            </w:r>
          </w:p>
          <w:p w14:paraId="20E37F54"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Postgraduate (minimum)</w:t>
            </w:r>
          </w:p>
          <w:p w14:paraId="52988D0F"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i/>
                <w:iCs/>
                <w:color w:val="000000" w:themeColor="text1"/>
                <w:sz w:val="18"/>
                <w:szCs w:val="18"/>
                <w:lang w:val="en-GB" w:eastAsia="en-ZA"/>
              </w:rPr>
              <w:t>Unspecified</w:t>
            </w:r>
            <w:r w:rsidRPr="00665450">
              <w:rPr>
                <w:color w:val="000000" w:themeColor="text1"/>
                <w:sz w:val="18"/>
                <w:szCs w:val="18"/>
                <w:lang w:val="en-GB" w:eastAsia="en-ZA"/>
              </w:rPr>
              <w:t xml:space="preserve"> (minimum)</w:t>
            </w:r>
          </w:p>
        </w:tc>
        <w:tc>
          <w:tcPr>
            <w:tcW w:w="1418" w:type="dxa"/>
            <w:tcBorders>
              <w:top w:val="single" w:sz="4" w:space="0" w:color="FFFFFF"/>
              <w:left w:val="single" w:sz="4" w:space="0" w:color="FFFFFF" w:themeColor="background1"/>
              <w:bottom w:val="single" w:sz="4" w:space="0" w:color="FFFFFF"/>
              <w:right w:val="single" w:sz="4" w:space="0" w:color="FFFFFF" w:themeColor="background1"/>
            </w:tcBorders>
          </w:tcPr>
          <w:p w14:paraId="4168669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55 (5.81%)</w:t>
            </w:r>
          </w:p>
          <w:p w14:paraId="5D34AF82"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112 (4.20%)</w:t>
            </w:r>
          </w:p>
          <w:p w14:paraId="493DE35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32 (1.20%)</w:t>
            </w:r>
          </w:p>
        </w:tc>
        <w:tc>
          <w:tcPr>
            <w:tcW w:w="1700" w:type="dxa"/>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6478DFE" w14:textId="77777777" w:rsidR="00D96458" w:rsidRPr="00665450" w:rsidRDefault="00D96458" w:rsidP="00D96458">
            <w:pPr>
              <w:spacing w:before="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299 (11.20%)</w:t>
            </w:r>
          </w:p>
          <w:p w14:paraId="621F401C" w14:textId="77777777" w:rsidR="00D96458" w:rsidRPr="00665450" w:rsidRDefault="00D96458" w:rsidP="00D96458">
            <w:pPr>
              <w:spacing w:after="60" w:line="240" w:lineRule="auto"/>
              <w:ind w:firstLine="0"/>
              <w:jc w:val="center"/>
              <w:rPr>
                <w:color w:val="000000" w:themeColor="text1"/>
                <w:sz w:val="18"/>
                <w:szCs w:val="18"/>
                <w:lang w:val="en-GB" w:eastAsia="en-ZA"/>
              </w:rPr>
            </w:pPr>
            <w:r w:rsidRPr="00665450">
              <w:rPr>
                <w:color w:val="000000" w:themeColor="text1"/>
                <w:sz w:val="18"/>
                <w:szCs w:val="18"/>
                <w:lang w:val="en-GB" w:eastAsia="en-ZA"/>
              </w:rPr>
              <w:t>*299 (37.70%)</w:t>
            </w:r>
          </w:p>
          <w:p w14:paraId="63EB4F28" w14:textId="77777777" w:rsidR="00D96458" w:rsidRPr="00665450" w:rsidRDefault="00D96458" w:rsidP="00D96458">
            <w:pPr>
              <w:spacing w:before="60" w:after="60" w:line="240" w:lineRule="auto"/>
              <w:ind w:firstLine="0"/>
              <w:jc w:val="center"/>
              <w:rPr>
                <w:color w:val="000000" w:themeColor="text1"/>
                <w:sz w:val="18"/>
                <w:szCs w:val="18"/>
                <w:lang w:val="en-GB" w:eastAsia="en-ZA"/>
              </w:rPr>
            </w:pPr>
          </w:p>
        </w:tc>
      </w:tr>
      <w:tr w:rsidR="00D96458" w:rsidRPr="00665450" w14:paraId="640B1F50" w14:textId="77777777" w:rsidTr="007C11D3">
        <w:tc>
          <w:tcPr>
            <w:tcW w:w="1555" w:type="dxa"/>
            <w:tcBorders>
              <w:top w:val="single" w:sz="4" w:space="0" w:color="FFFFFF" w:themeColor="background1"/>
              <w:left w:val="single" w:sz="4" w:space="0" w:color="FFFFFF" w:themeColor="background1"/>
            </w:tcBorders>
            <w:vAlign w:val="center"/>
          </w:tcPr>
          <w:p w14:paraId="5D7BD1A3"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p>
        </w:tc>
        <w:tc>
          <w:tcPr>
            <w:tcW w:w="1559" w:type="dxa"/>
            <w:tcBorders>
              <w:top w:val="single" w:sz="4" w:space="0" w:color="FFFFFF"/>
              <w:right w:val="single" w:sz="4" w:space="0" w:color="FFFFFF" w:themeColor="background1"/>
            </w:tcBorders>
            <w:vAlign w:val="center"/>
          </w:tcPr>
          <w:p w14:paraId="7226382C" w14:textId="77777777" w:rsidR="00D96458" w:rsidRPr="00665450" w:rsidRDefault="00D96458" w:rsidP="00D96458">
            <w:pPr>
              <w:spacing w:before="60" w:after="60" w:line="240" w:lineRule="auto"/>
              <w:ind w:firstLine="0"/>
              <w:jc w:val="center"/>
              <w:rPr>
                <w:b/>
                <w:bCs/>
                <w:i/>
                <w:iCs/>
                <w:color w:val="000000" w:themeColor="text1"/>
                <w:sz w:val="18"/>
                <w:szCs w:val="18"/>
                <w:lang w:val="en-GB" w:eastAsia="en-ZA"/>
              </w:rPr>
            </w:pPr>
            <w:r w:rsidRPr="00665450">
              <w:rPr>
                <w:b/>
                <w:bCs/>
                <w:i/>
                <w:iCs/>
                <w:color w:val="000000" w:themeColor="text1"/>
                <w:sz w:val="18"/>
                <w:szCs w:val="18"/>
                <w:lang w:val="en-GB" w:eastAsia="en-ZA"/>
              </w:rPr>
              <w:t>Unclear</w:t>
            </w:r>
          </w:p>
        </w:tc>
        <w:tc>
          <w:tcPr>
            <w:tcW w:w="3118" w:type="dxa"/>
            <w:tcBorders>
              <w:top w:val="single" w:sz="4" w:space="0" w:color="FFFFFF"/>
              <w:left w:val="single" w:sz="4" w:space="0" w:color="FFFFFF" w:themeColor="background1"/>
              <w:right w:val="single" w:sz="4" w:space="0" w:color="FFFFFF" w:themeColor="background1"/>
            </w:tcBorders>
            <w:vAlign w:val="center"/>
          </w:tcPr>
          <w:p w14:paraId="3F45E7A5" w14:textId="77777777" w:rsidR="00D96458" w:rsidRPr="00665450" w:rsidRDefault="00D96458" w:rsidP="00D96458">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418" w:type="dxa"/>
            <w:tcBorders>
              <w:top w:val="single" w:sz="4" w:space="0" w:color="FFFFFF"/>
              <w:left w:val="single" w:sz="4" w:space="0" w:color="FFFFFF" w:themeColor="background1"/>
              <w:right w:val="single" w:sz="4" w:space="0" w:color="FFFFFF" w:themeColor="background1"/>
            </w:tcBorders>
          </w:tcPr>
          <w:p w14:paraId="77D481ED" w14:textId="77777777" w:rsidR="00D96458" w:rsidRPr="00665450" w:rsidRDefault="00D96458" w:rsidP="00D96458">
            <w:pPr>
              <w:spacing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w:t>
            </w:r>
          </w:p>
        </w:tc>
        <w:tc>
          <w:tcPr>
            <w:tcW w:w="1700" w:type="dxa"/>
            <w:tcBorders>
              <w:top w:val="single" w:sz="4" w:space="0" w:color="FFFFFF"/>
              <w:left w:val="single" w:sz="4" w:space="0" w:color="FFFFFF" w:themeColor="background1"/>
              <w:right w:val="single" w:sz="4" w:space="0" w:color="FFFFFF" w:themeColor="background1"/>
            </w:tcBorders>
            <w:vAlign w:val="center"/>
          </w:tcPr>
          <w:p w14:paraId="2E894AE6" w14:textId="77777777" w:rsidR="00D96458" w:rsidRPr="00665450" w:rsidRDefault="00D96458" w:rsidP="00D96458">
            <w:pPr>
              <w:spacing w:before="60" w:after="60" w:line="240" w:lineRule="auto"/>
              <w:ind w:firstLine="0"/>
              <w:jc w:val="center"/>
              <w:rPr>
                <w:b/>
                <w:bCs/>
                <w:color w:val="000000" w:themeColor="text1"/>
                <w:sz w:val="18"/>
                <w:szCs w:val="18"/>
                <w:lang w:val="en-GB" w:eastAsia="en-ZA"/>
              </w:rPr>
            </w:pPr>
            <w:r w:rsidRPr="00665450">
              <w:rPr>
                <w:b/>
                <w:bCs/>
                <w:color w:val="000000" w:themeColor="text1"/>
                <w:sz w:val="18"/>
                <w:szCs w:val="18"/>
                <w:lang w:val="en-GB" w:eastAsia="en-ZA"/>
              </w:rPr>
              <w:t>1876 (70.29%)</w:t>
            </w:r>
          </w:p>
        </w:tc>
      </w:tr>
    </w:tbl>
    <w:p w14:paraId="19BD1E06" w14:textId="77777777" w:rsidR="00D96458" w:rsidRPr="00665450" w:rsidRDefault="00D96458" w:rsidP="00D96458">
      <w:pPr>
        <w:ind w:firstLine="0"/>
        <w:rPr>
          <w:color w:val="000000" w:themeColor="text1"/>
          <w:lang w:val="en-GB"/>
        </w:rPr>
      </w:pPr>
    </w:p>
    <w:p w14:paraId="07359D7B" w14:textId="77777777" w:rsidR="00D96458" w:rsidRPr="00665450" w:rsidRDefault="00D96458" w:rsidP="00D96458">
      <w:pPr>
        <w:spacing w:after="160" w:line="259" w:lineRule="auto"/>
        <w:ind w:firstLine="0"/>
        <w:jc w:val="left"/>
        <w:rPr>
          <w:color w:val="000000" w:themeColor="text1"/>
          <w:lang w:val="en-GB"/>
        </w:rPr>
      </w:pPr>
      <w:r w:rsidRPr="00665450">
        <w:rPr>
          <w:color w:val="000000" w:themeColor="text1"/>
          <w:lang w:val="en-GB"/>
        </w:rPr>
        <w:br w:type="page"/>
      </w:r>
    </w:p>
    <w:p w14:paraId="0589EC81" w14:textId="3F7FC856" w:rsidR="00D96458" w:rsidRPr="00665450" w:rsidRDefault="00D96458" w:rsidP="00733701">
      <w:pPr>
        <w:pStyle w:val="Heading1"/>
        <w:numPr>
          <w:ilvl w:val="0"/>
          <w:numId w:val="0"/>
        </w:numPr>
        <w:spacing w:after="80"/>
        <w:ind w:left="510" w:hanging="510"/>
        <w:rPr>
          <w:color w:val="000000" w:themeColor="text1"/>
        </w:rPr>
      </w:pPr>
      <w:bookmarkStart w:id="9" w:name="_Appendix_5:_Minimum"/>
      <w:bookmarkStart w:id="10" w:name="_Section_2:_Tentative"/>
      <w:bookmarkStart w:id="11" w:name="_Appendix_6:_Complete"/>
      <w:bookmarkStart w:id="12" w:name="_Toc124234155"/>
      <w:bookmarkEnd w:id="9"/>
      <w:bookmarkEnd w:id="10"/>
      <w:bookmarkEnd w:id="11"/>
      <w:r w:rsidRPr="00665450">
        <w:rPr>
          <w:color w:val="000000" w:themeColor="text1"/>
        </w:rPr>
        <w:lastRenderedPageBreak/>
        <w:t xml:space="preserve">Appendix </w:t>
      </w:r>
      <w:r w:rsidR="00F66DE6" w:rsidRPr="00665450">
        <w:rPr>
          <w:color w:val="000000" w:themeColor="text1"/>
        </w:rPr>
        <w:t>4</w:t>
      </w:r>
      <w:r w:rsidRPr="00665450">
        <w:rPr>
          <w:color w:val="000000" w:themeColor="text1"/>
        </w:rPr>
        <w:t>: Complete List of Quote Extractions per Theme</w:t>
      </w:r>
      <w:bookmarkEnd w:id="12"/>
    </w:p>
    <w:p w14:paraId="7692D95D" w14:textId="56F05D51" w:rsidR="00D96458" w:rsidRPr="00665450" w:rsidRDefault="00D96458" w:rsidP="0092569B">
      <w:pPr>
        <w:spacing w:line="240" w:lineRule="auto"/>
        <w:ind w:firstLine="0"/>
        <w:rPr>
          <w:color w:val="000000" w:themeColor="text1"/>
          <w:lang w:val="en-GB"/>
        </w:rPr>
      </w:pPr>
      <w:r w:rsidRPr="00665450">
        <w:rPr>
          <w:color w:val="000000" w:themeColor="text1"/>
          <w:lang w:val="en-GB"/>
        </w:rPr>
        <w:t>The below final theme groups were derived from all A-Graded studies.</w:t>
      </w:r>
      <w:r w:rsidR="00506E8D" w:rsidRPr="00665450">
        <w:rPr>
          <w:color w:val="000000" w:themeColor="text1"/>
          <w:lang w:val="en-GB"/>
        </w:rPr>
        <w:t xml:space="preserve"> </w:t>
      </w:r>
      <w:r w:rsidRPr="00665450">
        <w:rPr>
          <w:color w:val="000000" w:themeColor="text1"/>
          <w:lang w:val="en-GB"/>
        </w:rPr>
        <w:t xml:space="preserve">Text provided in red reflects input from B-Graded studies, which were only inserted once final themes had already been derived. </w:t>
      </w:r>
      <w:r w:rsidR="00506E8D" w:rsidRPr="00665450">
        <w:rPr>
          <w:color w:val="000000" w:themeColor="text1"/>
          <w:lang w:val="en-GB"/>
        </w:rPr>
        <w:t>Articles have been numbered per Table 1 of the main article (i.e., as presented in Results).</w:t>
      </w:r>
    </w:p>
    <w:p w14:paraId="7AA9ACB5" w14:textId="77777777" w:rsidR="00D96458" w:rsidRPr="00665450" w:rsidRDefault="00D96458" w:rsidP="00D96458">
      <w:pPr>
        <w:keepNext/>
        <w:keepLines/>
        <w:numPr>
          <w:ilvl w:val="0"/>
          <w:numId w:val="5"/>
        </w:numPr>
        <w:spacing w:before="240"/>
        <w:outlineLvl w:val="1"/>
        <w:rPr>
          <w:rFonts w:eastAsiaTheme="majorEastAsia"/>
          <w:b/>
          <w:bCs/>
          <w:vanish/>
          <w:color w:val="000000" w:themeColor="text1"/>
          <w:lang w:val="en-GB"/>
        </w:rPr>
      </w:pPr>
      <w:bookmarkStart w:id="13" w:name="_Toc124234156"/>
      <w:bookmarkEnd w:id="13"/>
    </w:p>
    <w:p w14:paraId="5A53998F" w14:textId="77777777" w:rsidR="00D96458" w:rsidRPr="00665450" w:rsidRDefault="00D96458" w:rsidP="00D96458">
      <w:pPr>
        <w:keepNext/>
        <w:keepLines/>
        <w:numPr>
          <w:ilvl w:val="0"/>
          <w:numId w:val="5"/>
        </w:numPr>
        <w:spacing w:before="120"/>
        <w:outlineLvl w:val="1"/>
        <w:rPr>
          <w:rFonts w:eastAsiaTheme="majorEastAsia"/>
          <w:b/>
          <w:bCs/>
          <w:vanish/>
          <w:color w:val="000000" w:themeColor="text1"/>
          <w:lang w:val="en-GB"/>
        </w:rPr>
      </w:pPr>
      <w:bookmarkStart w:id="14" w:name="_Toc124234157"/>
      <w:bookmarkEnd w:id="14"/>
    </w:p>
    <w:p w14:paraId="5436DBE3" w14:textId="77777777" w:rsidR="00D96458" w:rsidRPr="00665450" w:rsidRDefault="00D96458" w:rsidP="00D96458">
      <w:pPr>
        <w:keepNext/>
        <w:keepLines/>
        <w:numPr>
          <w:ilvl w:val="0"/>
          <w:numId w:val="5"/>
        </w:numPr>
        <w:spacing w:before="120"/>
        <w:outlineLvl w:val="1"/>
        <w:rPr>
          <w:rFonts w:eastAsiaTheme="majorEastAsia"/>
          <w:b/>
          <w:bCs/>
          <w:vanish/>
          <w:color w:val="000000" w:themeColor="text1"/>
          <w:lang w:val="en-GB"/>
        </w:rPr>
      </w:pPr>
      <w:bookmarkStart w:id="15" w:name="_Toc124234158"/>
      <w:bookmarkEnd w:id="15"/>
    </w:p>
    <w:p w14:paraId="579E849B" w14:textId="77777777" w:rsidR="00D96458" w:rsidRPr="00665450" w:rsidRDefault="00D96458" w:rsidP="00D96458">
      <w:pPr>
        <w:keepNext/>
        <w:keepLines/>
        <w:numPr>
          <w:ilvl w:val="0"/>
          <w:numId w:val="5"/>
        </w:numPr>
        <w:spacing w:before="120"/>
        <w:outlineLvl w:val="1"/>
        <w:rPr>
          <w:rFonts w:eastAsiaTheme="majorEastAsia"/>
          <w:b/>
          <w:bCs/>
          <w:vanish/>
          <w:color w:val="000000" w:themeColor="text1"/>
          <w:lang w:val="en-GB"/>
        </w:rPr>
      </w:pPr>
      <w:bookmarkStart w:id="16" w:name="_Toc124234159"/>
      <w:bookmarkEnd w:id="16"/>
    </w:p>
    <w:p w14:paraId="775212C9" w14:textId="77777777" w:rsidR="00D96458" w:rsidRPr="00665450" w:rsidRDefault="00D96458" w:rsidP="00D96458">
      <w:pPr>
        <w:keepNext/>
        <w:keepLines/>
        <w:numPr>
          <w:ilvl w:val="0"/>
          <w:numId w:val="5"/>
        </w:numPr>
        <w:spacing w:before="120"/>
        <w:outlineLvl w:val="1"/>
        <w:rPr>
          <w:rFonts w:eastAsiaTheme="majorEastAsia"/>
          <w:b/>
          <w:bCs/>
          <w:vanish/>
          <w:color w:val="000000" w:themeColor="text1"/>
          <w:lang w:val="en-GB"/>
        </w:rPr>
      </w:pPr>
      <w:bookmarkStart w:id="17" w:name="_Toc124234160"/>
      <w:bookmarkEnd w:id="17"/>
    </w:p>
    <w:p w14:paraId="22A7991D" w14:textId="77777777" w:rsidR="00D96458" w:rsidRPr="00665450" w:rsidRDefault="00D96458" w:rsidP="00D96458">
      <w:pPr>
        <w:keepNext/>
        <w:keepLines/>
        <w:numPr>
          <w:ilvl w:val="0"/>
          <w:numId w:val="5"/>
        </w:numPr>
        <w:spacing w:before="120"/>
        <w:outlineLvl w:val="1"/>
        <w:rPr>
          <w:rFonts w:eastAsiaTheme="majorEastAsia"/>
          <w:b/>
          <w:bCs/>
          <w:vanish/>
          <w:color w:val="000000" w:themeColor="text1"/>
          <w:lang w:val="en-GB"/>
        </w:rPr>
      </w:pPr>
      <w:bookmarkStart w:id="18" w:name="_Toc124234161"/>
      <w:bookmarkEnd w:id="18"/>
    </w:p>
    <w:p w14:paraId="277A3B03" w14:textId="4A9D56E2" w:rsidR="00CC0052" w:rsidRPr="00665450" w:rsidRDefault="00CC0052" w:rsidP="0092569B">
      <w:pPr>
        <w:keepNext/>
        <w:keepLines/>
        <w:pBdr>
          <w:bottom w:val="single" w:sz="4" w:space="1" w:color="auto"/>
        </w:pBdr>
        <w:spacing w:before="240"/>
        <w:ind w:left="709" w:hanging="709"/>
        <w:outlineLvl w:val="1"/>
        <w:rPr>
          <w:rFonts w:eastAsiaTheme="majorEastAsia"/>
          <w:b/>
          <w:bCs/>
          <w:color w:val="000000" w:themeColor="text1"/>
          <w:lang w:val="en-GB"/>
        </w:rPr>
      </w:pPr>
      <w:bookmarkStart w:id="19" w:name="_Toc124234162"/>
      <w:r w:rsidRPr="00665450">
        <w:rPr>
          <w:rFonts w:eastAsiaTheme="majorEastAsia"/>
          <w:b/>
          <w:bCs/>
          <w:color w:val="000000" w:themeColor="text1"/>
          <w:lang w:val="en-GB"/>
        </w:rPr>
        <w:t>CAMOUFLAGING STRATEGIES</w:t>
      </w:r>
    </w:p>
    <w:p w14:paraId="12A9BD30" w14:textId="3FE0655F" w:rsidR="00D96458" w:rsidRPr="00665450" w:rsidRDefault="00A4791E" w:rsidP="00D03F6A">
      <w:pPr>
        <w:keepNext/>
        <w:keepLines/>
        <w:pBdr>
          <w:bottom w:val="single" w:sz="4" w:space="1" w:color="auto"/>
        </w:pBdr>
        <w:spacing w:before="80"/>
        <w:ind w:left="709" w:hanging="709"/>
        <w:outlineLvl w:val="1"/>
        <w:rPr>
          <w:rFonts w:eastAsiaTheme="majorEastAsia"/>
          <w:b/>
          <w:bCs/>
          <w:color w:val="000000" w:themeColor="text1"/>
          <w:lang w:val="en-GB"/>
        </w:rPr>
      </w:pPr>
      <w:r w:rsidRPr="00665450">
        <w:rPr>
          <w:rFonts w:eastAsiaTheme="majorEastAsia"/>
          <w:b/>
          <w:bCs/>
          <w:color w:val="000000" w:themeColor="text1"/>
          <w:lang w:val="en-GB"/>
        </w:rPr>
        <w:t xml:space="preserve">Theme </w:t>
      </w:r>
      <w:r w:rsidR="006C7E16" w:rsidRPr="00665450">
        <w:rPr>
          <w:rFonts w:eastAsiaTheme="majorEastAsia"/>
          <w:b/>
          <w:bCs/>
          <w:color w:val="000000" w:themeColor="text1"/>
          <w:lang w:val="en-GB"/>
        </w:rPr>
        <w:t xml:space="preserve">1. </w:t>
      </w:r>
      <w:r w:rsidR="00D96458" w:rsidRPr="00665450">
        <w:rPr>
          <w:rFonts w:eastAsiaTheme="majorEastAsia"/>
          <w:b/>
          <w:bCs/>
          <w:color w:val="000000" w:themeColor="text1"/>
          <w:lang w:val="en-GB"/>
        </w:rPr>
        <w:t>Masking</w:t>
      </w:r>
      <w:bookmarkEnd w:id="19"/>
    </w:p>
    <w:p w14:paraId="14CB9123" w14:textId="7DEFE317"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608BB61E"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Masking encompasses […] a </w:t>
      </w:r>
      <w:r w:rsidRPr="00665450">
        <w:rPr>
          <w:color w:val="000000" w:themeColor="text1"/>
          <w:sz w:val="18"/>
          <w:szCs w:val="18"/>
          <w:u w:val="single"/>
          <w:lang w:val="en-GB"/>
        </w:rPr>
        <w:t>distinction between the respondent’s ‘true’ or ‘automatic’ behaviours, and what they present</w:t>
      </w:r>
      <w:r w:rsidRPr="00665450">
        <w:rPr>
          <w:color w:val="000000" w:themeColor="text1"/>
          <w:sz w:val="18"/>
          <w:szCs w:val="18"/>
          <w:lang w:val="en-GB"/>
        </w:rPr>
        <w:t xml:space="preserve"> to the rest of the world.</w:t>
      </w:r>
    </w:p>
    <w:p w14:paraId="6AD684E6" w14:textId="6EF618BE"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ICKEY ET AL </w:t>
      </w:r>
      <w:proofErr w:type="gramStart"/>
      <w:r w:rsidRPr="00665450">
        <w:rPr>
          <w:b/>
          <w:bCs/>
          <w:color w:val="000000" w:themeColor="text1"/>
          <w:sz w:val="18"/>
          <w:szCs w:val="18"/>
          <w:lang w:val="en-GB"/>
        </w:rPr>
        <w:t>2018</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2) </w:t>
      </w:r>
    </w:p>
    <w:p w14:paraId="42B549E4"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was </w:t>
      </w:r>
      <w:r w:rsidRPr="00665450">
        <w:rPr>
          <w:color w:val="000000" w:themeColor="text1"/>
          <w:sz w:val="18"/>
          <w:szCs w:val="18"/>
          <w:u w:val="single"/>
          <w:lang w:val="en-GB"/>
        </w:rPr>
        <w:t>hiding my true self</w:t>
      </w:r>
      <w:r w:rsidRPr="00665450">
        <w:rPr>
          <w:color w:val="000000" w:themeColor="text1"/>
          <w:sz w:val="18"/>
          <w:szCs w:val="18"/>
          <w:lang w:val="en-GB"/>
        </w:rPr>
        <w:t>.</w:t>
      </w:r>
    </w:p>
    <w:p w14:paraId="3FE07DAE" w14:textId="54D84F20"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22424B7D"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At times, interviewees referred to an </w:t>
      </w:r>
      <w:r w:rsidRPr="00665450">
        <w:rPr>
          <w:color w:val="000000" w:themeColor="text1"/>
          <w:sz w:val="18"/>
          <w:szCs w:val="18"/>
          <w:u w:val="single"/>
          <w:lang w:val="en-GB"/>
        </w:rPr>
        <w:t>intentionally hidden self</w:t>
      </w:r>
      <w:r w:rsidRPr="00665450">
        <w:rPr>
          <w:color w:val="000000" w:themeColor="text1"/>
          <w:sz w:val="18"/>
          <w:szCs w:val="18"/>
          <w:lang w:val="en-GB"/>
        </w:rPr>
        <w:t xml:space="preserve"> that they chose not to reveal in social encounters.</w:t>
      </w:r>
    </w:p>
    <w:p w14:paraId="0C61E544" w14:textId="18329FA1" w:rsidR="00D96458" w:rsidRPr="00665450" w:rsidRDefault="00A4791E" w:rsidP="00A4791E">
      <w:pPr>
        <w:spacing w:before="300"/>
        <w:ind w:firstLine="0"/>
        <w:rPr>
          <w:b/>
          <w:bCs/>
          <w:color w:val="000000" w:themeColor="text1"/>
          <w:lang w:val="en-GB"/>
        </w:rPr>
      </w:pPr>
      <w:r w:rsidRPr="00665450">
        <w:rPr>
          <w:b/>
          <w:bCs/>
          <w:color w:val="000000" w:themeColor="text1"/>
          <w:lang w:val="en-GB"/>
        </w:rPr>
        <w:t xml:space="preserve">Subtheme 1.1. </w:t>
      </w:r>
      <w:r w:rsidR="00D96458" w:rsidRPr="00665450">
        <w:rPr>
          <w:b/>
          <w:bCs/>
          <w:color w:val="000000" w:themeColor="text1"/>
          <w:lang w:val="en-GB"/>
        </w:rPr>
        <w:t>Suppression</w:t>
      </w:r>
      <w:r w:rsidR="006C7E16" w:rsidRPr="00665450">
        <w:rPr>
          <w:b/>
          <w:bCs/>
          <w:color w:val="000000" w:themeColor="text1"/>
          <w:lang w:val="en-GB"/>
        </w:rPr>
        <w:t xml:space="preserve"> </w:t>
      </w:r>
    </w:p>
    <w:p w14:paraId="0460CBF1" w14:textId="122FF5D6" w:rsidR="006C7E16" w:rsidRPr="00665450" w:rsidRDefault="006C7E16" w:rsidP="006C7E16">
      <w:pPr>
        <w:spacing w:after="120"/>
        <w:ind w:firstLine="0"/>
        <w:rPr>
          <w:color w:val="000000" w:themeColor="text1"/>
          <w:lang w:val="en-GB"/>
        </w:rPr>
      </w:pPr>
      <w:r w:rsidRPr="00665450">
        <w:rPr>
          <w:color w:val="000000" w:themeColor="text1"/>
          <w:lang w:val="en-GB"/>
        </w:rPr>
        <w:t>Behavioural self-policing to eradicate or obfuscate existing behaviours or traits that indicate difference – the extreme of which reflects withdrawal, withholding, innocuity, and deference.</w:t>
      </w:r>
    </w:p>
    <w:tbl>
      <w:tblPr>
        <w:tblStyle w:val="TableGrid"/>
        <w:tblW w:w="0" w:type="auto"/>
        <w:tblLook w:val="04A0" w:firstRow="1" w:lastRow="0" w:firstColumn="1" w:lastColumn="0" w:noHBand="0" w:noVBand="1"/>
      </w:tblPr>
      <w:tblGrid>
        <w:gridCol w:w="4675"/>
        <w:gridCol w:w="4675"/>
      </w:tblGrid>
      <w:tr w:rsidR="00665450" w:rsidRPr="00665450" w14:paraId="3E50C644" w14:textId="77777777" w:rsidTr="007C11D3">
        <w:tc>
          <w:tcPr>
            <w:tcW w:w="4675" w:type="dxa"/>
            <w:vMerge w:val="restart"/>
          </w:tcPr>
          <w:p w14:paraId="1ED193A1" w14:textId="7966CE67"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A53976" w:rsidRPr="00665450">
              <w:rPr>
                <w:b/>
                <w:bCs/>
                <w:color w:val="000000" w:themeColor="text1"/>
                <w:sz w:val="18"/>
                <w:szCs w:val="18"/>
                <w:lang w:val="en-GB"/>
              </w:rPr>
              <w:t xml:space="preserve">  </w:t>
            </w:r>
            <w:r w:rsidR="000D2900" w:rsidRPr="00665450">
              <w:rPr>
                <w:b/>
                <w:bCs/>
                <w:color w:val="000000" w:themeColor="text1"/>
                <w:sz w:val="18"/>
                <w:szCs w:val="18"/>
                <w:lang w:val="en-GB"/>
              </w:rPr>
              <w:t>(</w:t>
            </w:r>
            <w:proofErr w:type="gramEnd"/>
            <w:r w:rsidR="000D2900" w:rsidRPr="00665450">
              <w:rPr>
                <w:b/>
                <w:bCs/>
                <w:color w:val="000000" w:themeColor="text1"/>
                <w:sz w:val="18"/>
                <w:szCs w:val="18"/>
                <w:lang w:val="en-GB"/>
              </w:rPr>
              <w:t xml:space="preserve">1) </w:t>
            </w:r>
          </w:p>
          <w:p w14:paraId="69195184"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Women commented that before having a diagnosis they would have ‘‘</w:t>
            </w:r>
            <w:r w:rsidRPr="00665450">
              <w:rPr>
                <w:color w:val="000000" w:themeColor="text1"/>
                <w:sz w:val="18"/>
                <w:szCs w:val="18"/>
                <w:u w:val="single"/>
                <w:lang w:val="en-GB"/>
              </w:rPr>
              <w:t>just kept quiet.</w:t>
            </w:r>
            <w:r w:rsidRPr="00665450">
              <w:rPr>
                <w:color w:val="000000" w:themeColor="text1"/>
                <w:sz w:val="18"/>
                <w:szCs w:val="18"/>
                <w:lang w:val="en-GB"/>
              </w:rPr>
              <w:t>” (F, AS)</w:t>
            </w:r>
          </w:p>
          <w:p w14:paraId="0B59207B" w14:textId="25438E58"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ERNADIN ET AL </w:t>
            </w:r>
            <w:proofErr w:type="gramStart"/>
            <w:r w:rsidRPr="00665450">
              <w:rPr>
                <w:b/>
                <w:bCs/>
                <w:color w:val="000000" w:themeColor="text1"/>
                <w:sz w:val="18"/>
                <w:szCs w:val="18"/>
                <w:lang w:val="en-GB"/>
              </w:rPr>
              <w:t>2021</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2) </w:t>
            </w:r>
          </w:p>
          <w:p w14:paraId="753FB4E5"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 xml:space="preserve">“Instead of talking to them and maybe risking them being mean to me, </w:t>
            </w:r>
            <w:r w:rsidRPr="00665450">
              <w:rPr>
                <w:color w:val="000000" w:themeColor="text1"/>
                <w:sz w:val="18"/>
                <w:szCs w:val="18"/>
                <w:u w:val="single"/>
                <w:lang w:val="en-GB"/>
              </w:rPr>
              <w:t>maybe I just don’t say anything</w:t>
            </w:r>
            <w:r w:rsidRPr="00665450">
              <w:rPr>
                <w:color w:val="000000" w:themeColor="text1"/>
                <w:sz w:val="18"/>
                <w:szCs w:val="18"/>
                <w:lang w:val="en-GB"/>
              </w:rPr>
              <w:t>.” (F, AS, Minor)</w:t>
            </w:r>
          </w:p>
          <w:p w14:paraId="280BA775" w14:textId="6D3952D5"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OTHA ET AL </w:t>
            </w:r>
            <w:proofErr w:type="gramStart"/>
            <w:r w:rsidRPr="00665450">
              <w:rPr>
                <w:b/>
                <w:bCs/>
                <w:color w:val="000000" w:themeColor="text1"/>
                <w:sz w:val="18"/>
                <w:szCs w:val="18"/>
                <w:lang w:val="en-GB"/>
              </w:rPr>
              <w:t>2020</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3) </w:t>
            </w:r>
          </w:p>
          <w:p w14:paraId="62240D7E"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Concealment and withholding were directly talked about […]</w:t>
            </w:r>
          </w:p>
          <w:p w14:paraId="1C267A62" w14:textId="06788D75"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9) </w:t>
            </w:r>
          </w:p>
          <w:p w14:paraId="0B31D2C1"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 xml:space="preserve">Some participants […] </w:t>
            </w:r>
            <w:r w:rsidRPr="00665450">
              <w:rPr>
                <w:color w:val="000000" w:themeColor="text1"/>
                <w:sz w:val="18"/>
                <w:szCs w:val="18"/>
                <w:u w:val="single"/>
                <w:lang w:val="en-GB"/>
              </w:rPr>
              <w:t>suppressing their more innate</w:t>
            </w:r>
            <w:r w:rsidRPr="00665450">
              <w:rPr>
                <w:color w:val="000000" w:themeColor="text1"/>
                <w:sz w:val="18"/>
                <w:szCs w:val="18"/>
                <w:lang w:val="en-GB"/>
              </w:rPr>
              <w:t xml:space="preserve"> (and often autistic) verbal and non-verbal behaviours.</w:t>
            </w:r>
          </w:p>
          <w:p w14:paraId="116EDEBA" w14:textId="0354B735"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65634A4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Camouflaging was partly performed </w:t>
            </w:r>
            <w:r w:rsidRPr="00665450">
              <w:rPr>
                <w:color w:val="000000" w:themeColor="text1"/>
                <w:sz w:val="18"/>
                <w:szCs w:val="18"/>
                <w:u w:val="single"/>
                <w:lang w:val="en-GB"/>
              </w:rPr>
              <w:t>through suppressing, hiding</w:t>
            </w:r>
            <w:r w:rsidRPr="00665450">
              <w:rPr>
                <w:color w:val="000000" w:themeColor="text1"/>
                <w:sz w:val="18"/>
                <w:szCs w:val="18"/>
                <w:lang w:val="en-GB"/>
              </w:rPr>
              <w:t>, or otherwise controlling behaviours associated with ASC that were seen as inappropriate in the situation.</w:t>
            </w:r>
          </w:p>
          <w:p w14:paraId="2D25754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remain silent when I might otherwise have spoken</w:t>
            </w:r>
            <w:r w:rsidRPr="00665450">
              <w:rPr>
                <w:color w:val="000000" w:themeColor="text1"/>
                <w:sz w:val="18"/>
                <w:szCs w:val="18"/>
                <w:lang w:val="en-GB"/>
              </w:rPr>
              <w:t>, knowing that I can’t always tell whether or not my comments would be welcome.” (M, AS)</w:t>
            </w:r>
          </w:p>
          <w:p w14:paraId="11115627"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 xml:space="preserve">However, it is important to emphasise that not all respondents developed such structured rules for conversation; </w:t>
            </w:r>
            <w:r w:rsidRPr="00665450">
              <w:rPr>
                <w:color w:val="000000" w:themeColor="text1"/>
                <w:sz w:val="18"/>
                <w:szCs w:val="18"/>
                <w:u w:val="single"/>
                <w:lang w:val="en-GB"/>
              </w:rPr>
              <w:t>some simply had the goal of speaking as little as possible</w:t>
            </w:r>
            <w:r w:rsidRPr="00665450">
              <w:rPr>
                <w:color w:val="000000" w:themeColor="text1"/>
                <w:sz w:val="18"/>
                <w:szCs w:val="18"/>
                <w:lang w:val="en-GB"/>
              </w:rPr>
              <w:t xml:space="preserve"> </w:t>
            </w:r>
            <w:proofErr w:type="gramStart"/>
            <w:r w:rsidRPr="00665450">
              <w:rPr>
                <w:color w:val="000000" w:themeColor="text1"/>
                <w:sz w:val="18"/>
                <w:szCs w:val="18"/>
                <w:lang w:val="en-GB"/>
              </w:rPr>
              <w:t>in order to</w:t>
            </w:r>
            <w:proofErr w:type="gramEnd"/>
            <w:r w:rsidRPr="00665450">
              <w:rPr>
                <w:color w:val="000000" w:themeColor="text1"/>
                <w:sz w:val="18"/>
                <w:szCs w:val="18"/>
                <w:lang w:val="en-GB"/>
              </w:rPr>
              <w:t xml:space="preserve"> get out of the interaction quickly: “[…] I avoid talking much […].” (F, AS)</w:t>
            </w:r>
          </w:p>
          <w:p w14:paraId="6122C778" w14:textId="07056541"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552534F3" w14:textId="0F6D3F0C" w:rsidR="00147B10"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u w:val="single"/>
                <w:lang w:val="en-GB"/>
              </w:rPr>
              <w:t>Sometimes avoidance of social contact</w:t>
            </w:r>
            <w:r w:rsidRPr="00665450">
              <w:rPr>
                <w:color w:val="000000" w:themeColor="text1"/>
                <w:sz w:val="18"/>
                <w:szCs w:val="18"/>
                <w:lang w:val="en-GB"/>
              </w:rPr>
              <w:t xml:space="preserve"> was reported as being a preferable strategy.</w:t>
            </w:r>
          </w:p>
          <w:p w14:paraId="7624B198" w14:textId="6F6A21C8"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78BDFDF0" w14:textId="77777777" w:rsidR="00D96458" w:rsidRPr="00665450" w:rsidRDefault="00D96458" w:rsidP="00EA4F05">
            <w:pPr>
              <w:spacing w:line="240" w:lineRule="auto"/>
              <w:ind w:firstLine="0"/>
              <w:rPr>
                <w:color w:val="000000" w:themeColor="text1"/>
                <w:sz w:val="18"/>
                <w:szCs w:val="18"/>
                <w:lang w:val="en-GB"/>
              </w:rPr>
            </w:pPr>
            <w:r w:rsidRPr="00665450">
              <w:rPr>
                <w:color w:val="000000" w:themeColor="text1"/>
                <w:sz w:val="18"/>
                <w:szCs w:val="18"/>
                <w:lang w:val="en-GB"/>
              </w:rPr>
              <w:t xml:space="preserve">Masking regulated existing behaviours, </w:t>
            </w:r>
            <w:r w:rsidRPr="00665450">
              <w:rPr>
                <w:color w:val="000000" w:themeColor="text1"/>
                <w:sz w:val="18"/>
                <w:szCs w:val="18"/>
                <w:u w:val="single"/>
                <w:lang w:val="en-GB"/>
              </w:rPr>
              <w:t>such as decreasing social behaviours thought by society to be undesirable</w:t>
            </w:r>
            <w:r w:rsidRPr="00665450">
              <w:rPr>
                <w:color w:val="000000" w:themeColor="text1"/>
                <w:sz w:val="18"/>
                <w:szCs w:val="18"/>
                <w:lang w:val="en-GB"/>
              </w:rPr>
              <w:t xml:space="preserve"> (e.g., </w:t>
            </w:r>
            <w:r w:rsidRPr="00665450">
              <w:rPr>
                <w:color w:val="000000" w:themeColor="text1"/>
                <w:sz w:val="18"/>
                <w:szCs w:val="18"/>
                <w:u w:val="single"/>
                <w:lang w:val="en-GB"/>
              </w:rPr>
              <w:t>talking too much</w:t>
            </w:r>
            <w:r w:rsidRPr="00665450">
              <w:rPr>
                <w:color w:val="000000" w:themeColor="text1"/>
                <w:sz w:val="18"/>
                <w:szCs w:val="18"/>
                <w:lang w:val="en-GB"/>
              </w:rPr>
              <w:t>).</w:t>
            </w:r>
          </w:p>
          <w:p w14:paraId="2BC3EBC8" w14:textId="25C8595D" w:rsidR="00D96458" w:rsidRPr="00665450" w:rsidRDefault="00D96458" w:rsidP="0092569B">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16391A6C" w14:textId="77777777" w:rsidR="00D96458" w:rsidRPr="00665450" w:rsidRDefault="00D96458" w:rsidP="00D96458">
            <w:pPr>
              <w:spacing w:after="60" w:line="240" w:lineRule="auto"/>
              <w:ind w:firstLine="0"/>
              <w:rPr>
                <w:color w:val="000000" w:themeColor="text1"/>
                <w:sz w:val="18"/>
                <w:szCs w:val="18"/>
                <w:u w:val="single"/>
                <w:lang w:val="en-GB"/>
              </w:rPr>
            </w:pPr>
            <w:r w:rsidRPr="00665450">
              <w:rPr>
                <w:color w:val="000000" w:themeColor="text1"/>
                <w:sz w:val="18"/>
                <w:szCs w:val="18"/>
                <w:lang w:val="en-GB"/>
              </w:rPr>
              <w:t xml:space="preserve">[…] many participants emphasizing learning […] to </w:t>
            </w:r>
            <w:r w:rsidRPr="00665450">
              <w:rPr>
                <w:color w:val="000000" w:themeColor="text1"/>
                <w:sz w:val="18"/>
                <w:szCs w:val="18"/>
                <w:u w:val="single"/>
                <w:lang w:val="en-GB"/>
              </w:rPr>
              <w:t>suppress aspects of themselves.</w:t>
            </w:r>
          </w:p>
        </w:tc>
        <w:tc>
          <w:tcPr>
            <w:tcW w:w="4675" w:type="dxa"/>
            <w:shd w:val="clear" w:color="auto" w:fill="B4C6E7" w:themeFill="accent1" w:themeFillTint="66"/>
          </w:tcPr>
          <w:p w14:paraId="27B74EA5" w14:textId="119385DF" w:rsidR="00D96458" w:rsidRPr="00665450" w:rsidRDefault="006C7E16"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Innocuous Engagement Style</w:t>
            </w:r>
          </w:p>
        </w:tc>
      </w:tr>
      <w:tr w:rsidR="00665450" w:rsidRPr="00665450" w14:paraId="5FB1E542" w14:textId="77777777" w:rsidTr="007C11D3">
        <w:tc>
          <w:tcPr>
            <w:tcW w:w="4675" w:type="dxa"/>
            <w:vMerge/>
          </w:tcPr>
          <w:p w14:paraId="3BD2ECA1"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tcPr>
          <w:p w14:paraId="25CCB2BC" w14:textId="300380EA"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38F18C6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 women suggested that as their quiet and passive behaviours were seen as socially acceptable for girls, they had gone </w:t>
            </w:r>
            <w:proofErr w:type="gramStart"/>
            <w:r w:rsidRPr="00665450">
              <w:rPr>
                <w:color w:val="000000" w:themeColor="text1"/>
                <w:sz w:val="18"/>
                <w:szCs w:val="18"/>
                <w:lang w:val="en-GB"/>
              </w:rPr>
              <w:t>unnoticed, &amp;</w:t>
            </w:r>
            <w:proofErr w:type="gramEnd"/>
            <w:r w:rsidRPr="00665450">
              <w:rPr>
                <w:color w:val="000000" w:themeColor="text1"/>
                <w:sz w:val="18"/>
                <w:szCs w:val="18"/>
                <w:lang w:val="en-GB"/>
              </w:rPr>
              <w:t xml:space="preserve"> proposed that had they been more disruptive they might have been noticed sooner.  </w:t>
            </w:r>
          </w:p>
          <w:p w14:paraId="25A3DE14" w14:textId="77777777" w:rsidR="00D96458" w:rsidRPr="00665450" w:rsidRDefault="00D96458" w:rsidP="00147B10">
            <w:pPr>
              <w:spacing w:line="240" w:lineRule="auto"/>
              <w:ind w:firstLine="0"/>
              <w:rPr>
                <w:color w:val="000000" w:themeColor="text1"/>
                <w:sz w:val="18"/>
                <w:szCs w:val="18"/>
                <w:lang w:val="en-GB"/>
              </w:rPr>
            </w:pPr>
            <w:r w:rsidRPr="00665450">
              <w:rPr>
                <w:color w:val="000000" w:themeColor="text1"/>
                <w:sz w:val="18"/>
                <w:szCs w:val="18"/>
                <w:lang w:val="en-GB"/>
              </w:rPr>
              <w:t>They described how their perceived passivity, which they linked to their ASC, had led to unhealthy relationships and high-risk situations. One participant described feeling the need to ‘‘please, appease and apologise - do what you’re told’’ (F, AS)</w:t>
            </w:r>
          </w:p>
          <w:p w14:paraId="1A8B6183" w14:textId="6C8AEEEA" w:rsidR="00D96458" w:rsidRPr="00665450" w:rsidRDefault="00D96458" w:rsidP="00147B1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7028939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Previously stuck in a passive position […] [Participant] took control and ended the relationship with her husband.</w:t>
            </w:r>
          </w:p>
        </w:tc>
      </w:tr>
      <w:tr w:rsidR="00665450" w:rsidRPr="00665450" w14:paraId="47F60CBD" w14:textId="77777777" w:rsidTr="007C11D3">
        <w:tc>
          <w:tcPr>
            <w:tcW w:w="4675" w:type="dxa"/>
            <w:vMerge/>
          </w:tcPr>
          <w:p w14:paraId="46B50F2F"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shd w:val="clear" w:color="auto" w:fill="B4C6E7" w:themeFill="accent1" w:themeFillTint="66"/>
          </w:tcPr>
          <w:p w14:paraId="2B1461BB" w14:textId="2C22881A" w:rsidR="00D96458" w:rsidRPr="00665450" w:rsidRDefault="00DB0D23" w:rsidP="00D96458">
            <w:pPr>
              <w:spacing w:before="60" w:after="60" w:line="240" w:lineRule="auto"/>
              <w:ind w:firstLine="0"/>
              <w:rPr>
                <w:color w:val="000000" w:themeColor="text1"/>
                <w:sz w:val="18"/>
                <w:szCs w:val="18"/>
                <w:lang w:val="en-GB"/>
              </w:rPr>
            </w:pPr>
            <w:r w:rsidRPr="00665450">
              <w:rPr>
                <w:b/>
                <w:bCs/>
                <w:color w:val="000000" w:themeColor="text1"/>
                <w:sz w:val="18"/>
                <w:szCs w:val="18"/>
                <w:lang w:val="en-GB"/>
              </w:rPr>
              <w:t>EXAMPLES</w:t>
            </w:r>
            <w:r w:rsidR="00D96458" w:rsidRPr="00665450">
              <w:rPr>
                <w:color w:val="000000" w:themeColor="text1"/>
                <w:sz w:val="18"/>
                <w:szCs w:val="18"/>
                <w:lang w:val="en-GB"/>
              </w:rPr>
              <w:t xml:space="preserve"> </w:t>
            </w:r>
            <w:r w:rsidR="006C7E16" w:rsidRPr="00665450">
              <w:rPr>
                <w:b/>
                <w:bCs/>
                <w:color w:val="000000" w:themeColor="text1"/>
                <w:sz w:val="18"/>
                <w:szCs w:val="18"/>
                <w:lang w:val="en-GB"/>
              </w:rPr>
              <w:t>OF SUPPRESSION</w:t>
            </w:r>
          </w:p>
        </w:tc>
      </w:tr>
      <w:tr w:rsidR="00665450" w:rsidRPr="00665450" w14:paraId="01C21688" w14:textId="77777777" w:rsidTr="006C7E16">
        <w:tc>
          <w:tcPr>
            <w:tcW w:w="4675" w:type="dxa"/>
            <w:vMerge/>
            <w:tcBorders>
              <w:bottom w:val="single" w:sz="4" w:space="0" w:color="FFFFFF"/>
            </w:tcBorders>
          </w:tcPr>
          <w:p w14:paraId="45538547"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tcPr>
          <w:p w14:paraId="302CCDBC" w14:textId="1A0B9EDA" w:rsidR="00D96458" w:rsidRPr="00665450" w:rsidRDefault="00D96458">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Keep quiet or speak as little as possible (perhaps an extension of </w:t>
            </w:r>
            <w:r w:rsidR="00EB6D2B" w:rsidRPr="00665450">
              <w:rPr>
                <w:color w:val="000000" w:themeColor="text1"/>
                <w:sz w:val="18"/>
                <w:szCs w:val="18"/>
                <w:lang w:val="en-GB"/>
              </w:rPr>
              <w:t>innocuous engagement</w:t>
            </w:r>
            <w:r w:rsidRPr="00665450">
              <w:rPr>
                <w:color w:val="000000" w:themeColor="text1"/>
                <w:sz w:val="18"/>
                <w:szCs w:val="18"/>
                <w:lang w:val="en-GB"/>
              </w:rPr>
              <w:t>)</w:t>
            </w:r>
          </w:p>
          <w:p w14:paraId="41DD7013" w14:textId="77777777" w:rsidR="00D96458" w:rsidRPr="00665450" w:rsidRDefault="00D96458">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Suppress innate or automatic existing behaviours or aspects / traits of oneself</w:t>
            </w:r>
          </w:p>
          <w:p w14:paraId="67216D61" w14:textId="77777777" w:rsidR="00D96458" w:rsidRPr="00665450" w:rsidRDefault="00D96458">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Avoidance of social contact</w:t>
            </w:r>
          </w:p>
          <w:p w14:paraId="59B63334" w14:textId="77777777" w:rsidR="00D96458" w:rsidRPr="00665450" w:rsidRDefault="00D96458">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Suppress immediate reactions</w:t>
            </w:r>
          </w:p>
          <w:p w14:paraId="3DD726C9" w14:textId="6D1870FE" w:rsidR="006C7E16" w:rsidRPr="00665450" w:rsidRDefault="006C7E16" w:rsidP="006C7E16">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Non-disclosure of personal information (inc. diagnosis)</w:t>
            </w:r>
          </w:p>
          <w:p w14:paraId="01F7BF25" w14:textId="77777777" w:rsidR="006C7E16" w:rsidRPr="00665450" w:rsidRDefault="006C7E16" w:rsidP="006C7E16">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Non-disclosure or -self-advocacy for own preferences</w:t>
            </w:r>
          </w:p>
          <w:p w14:paraId="2EDBFD99" w14:textId="77777777" w:rsidR="006C7E16" w:rsidRPr="00665450" w:rsidRDefault="006C7E16" w:rsidP="006C7E16">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Minimising non-conventional interests and activities</w:t>
            </w:r>
          </w:p>
          <w:p w14:paraId="489CAFBF" w14:textId="77777777" w:rsidR="006C7E16" w:rsidRPr="00665450" w:rsidRDefault="006C7E16" w:rsidP="006C7E16">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Withhold distress and overwhelm (emotional, sensory- and fixation-based)</w:t>
            </w:r>
          </w:p>
          <w:p w14:paraId="086E1256" w14:textId="3E0F1212" w:rsidR="006C7E16" w:rsidRPr="00665450" w:rsidRDefault="006C7E16" w:rsidP="006C7E16">
            <w:pPr>
              <w:numPr>
                <w:ilvl w:val="0"/>
                <w:numId w:val="18"/>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Minimising or suppressing of restricted repetitive, behaviours / OR / active self-monitoring and substitution of subtle stimming behaviours.</w:t>
            </w:r>
          </w:p>
        </w:tc>
      </w:tr>
      <w:tr w:rsidR="00D96458" w:rsidRPr="00665450" w14:paraId="241A4659" w14:textId="77777777" w:rsidTr="006C7E16">
        <w:tc>
          <w:tcPr>
            <w:tcW w:w="9350" w:type="dxa"/>
            <w:gridSpan w:val="2"/>
            <w:tcBorders>
              <w:top w:val="single" w:sz="4" w:space="0" w:color="FFFFFF"/>
            </w:tcBorders>
          </w:tcPr>
          <w:p w14:paraId="439DC3A7" w14:textId="25B7DC1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1667B869"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 “Or I </w:t>
            </w:r>
            <w:r w:rsidRPr="00665450">
              <w:rPr>
                <w:color w:val="000000" w:themeColor="text1"/>
                <w:sz w:val="18"/>
                <w:szCs w:val="18"/>
                <w:u w:val="single"/>
                <w:lang w:val="en-GB"/>
              </w:rPr>
              <w:t>reduce myself, like, to the point of suppressing my reactions.</w:t>
            </w:r>
            <w:r w:rsidRPr="00665450">
              <w:rPr>
                <w:color w:val="000000" w:themeColor="text1"/>
                <w:sz w:val="18"/>
                <w:szCs w:val="18"/>
                <w:lang w:val="en-GB"/>
              </w:rPr>
              <w:t>” (M, AS)</w:t>
            </w:r>
          </w:p>
        </w:tc>
      </w:tr>
    </w:tbl>
    <w:p w14:paraId="54F6C22C" w14:textId="77777777" w:rsidR="006C7E16" w:rsidRPr="00665450" w:rsidRDefault="006C7E16">
      <w:pPr>
        <w:rPr>
          <w:color w:val="000000" w:themeColor="text1"/>
          <w:sz w:val="14"/>
          <w:szCs w:val="14"/>
        </w:rPr>
      </w:pPr>
    </w:p>
    <w:tbl>
      <w:tblPr>
        <w:tblStyle w:val="TableGrid"/>
        <w:tblW w:w="0" w:type="auto"/>
        <w:tblLook w:val="04A0" w:firstRow="1" w:lastRow="0" w:firstColumn="1" w:lastColumn="0" w:noHBand="0" w:noVBand="1"/>
      </w:tblPr>
      <w:tblGrid>
        <w:gridCol w:w="9350"/>
      </w:tblGrid>
      <w:tr w:rsidR="00665450" w:rsidRPr="00665450" w14:paraId="4D4B2392" w14:textId="77777777" w:rsidTr="007C11D3">
        <w:tc>
          <w:tcPr>
            <w:tcW w:w="9350" w:type="dxa"/>
            <w:shd w:val="clear" w:color="auto" w:fill="B4C6E7" w:themeFill="accent1" w:themeFillTint="66"/>
          </w:tcPr>
          <w:p w14:paraId="1F0992A2" w14:textId="733F1AFA" w:rsidR="00D96458" w:rsidRPr="00665450" w:rsidRDefault="00E00FCE"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Facet 1.1.1</w:t>
            </w:r>
            <w:r w:rsidR="00D96458" w:rsidRPr="00665450">
              <w:rPr>
                <w:b/>
                <w:bCs/>
                <w:color w:val="000000" w:themeColor="text1"/>
                <w:sz w:val="18"/>
                <w:szCs w:val="18"/>
                <w:lang w:val="en-GB"/>
              </w:rPr>
              <w:t>: Hiding personal information, needs and preferences</w:t>
            </w:r>
          </w:p>
        </w:tc>
      </w:tr>
      <w:tr w:rsidR="00D96458" w:rsidRPr="00665450" w14:paraId="56E709F7" w14:textId="77777777" w:rsidTr="007C11D3">
        <w:tc>
          <w:tcPr>
            <w:tcW w:w="9350" w:type="dxa"/>
          </w:tcPr>
          <w:p w14:paraId="56A08642" w14:textId="163DF807"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ROMPTON ET AL </w:t>
            </w:r>
            <w:proofErr w:type="gramStart"/>
            <w:r w:rsidRPr="00665450">
              <w:rPr>
                <w:b/>
                <w:bCs/>
                <w:color w:val="000000" w:themeColor="text1"/>
                <w:sz w:val="18"/>
                <w:szCs w:val="18"/>
                <w:lang w:val="en-GB"/>
              </w:rPr>
              <w:t>2020</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0)</w:t>
            </w:r>
          </w:p>
          <w:p w14:paraId="674B733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Autistic people felt obligated to minimise or </w:t>
            </w:r>
            <w:r w:rsidRPr="00665450">
              <w:rPr>
                <w:color w:val="000000" w:themeColor="text1"/>
                <w:sz w:val="18"/>
                <w:szCs w:val="18"/>
                <w:u w:val="single"/>
                <w:lang w:val="en-GB"/>
              </w:rPr>
              <w:t>mask their natural behaviours and preferences</w:t>
            </w:r>
            <w:r w:rsidRPr="00665450">
              <w:rPr>
                <w:color w:val="000000" w:themeColor="text1"/>
                <w:sz w:val="18"/>
                <w:szCs w:val="18"/>
                <w:lang w:val="en-GB"/>
              </w:rPr>
              <w:t xml:space="preserve"> in social situations with neurotypical people.</w:t>
            </w:r>
          </w:p>
          <w:p w14:paraId="549095C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One of the most difficult things when your friends say ‘you should meet these people, they are great, let’s all go out to a pub’ […] </w:t>
            </w:r>
            <w:r w:rsidRPr="00665450">
              <w:rPr>
                <w:color w:val="000000" w:themeColor="text1"/>
                <w:sz w:val="18"/>
                <w:szCs w:val="18"/>
                <w:u w:val="single"/>
                <w:lang w:val="en-GB"/>
              </w:rPr>
              <w:t>on the other hand I don’t want to</w:t>
            </w:r>
            <w:r w:rsidRPr="00665450">
              <w:rPr>
                <w:color w:val="000000" w:themeColor="text1"/>
                <w:sz w:val="18"/>
                <w:szCs w:val="18"/>
                <w:lang w:val="en-GB"/>
              </w:rPr>
              <w:t>, I want everybody to go somewhere that is not noisy</w:t>
            </w:r>
            <w:r w:rsidRPr="00665450">
              <w:rPr>
                <w:color w:val="000000" w:themeColor="text1"/>
                <w:sz w:val="18"/>
                <w:szCs w:val="18"/>
                <w:u w:val="single"/>
                <w:lang w:val="en-GB"/>
              </w:rPr>
              <w:t>. But I also don’t want to be the person that makes us all go to a library . . . and speak in hushed tones</w:t>
            </w:r>
            <w:r w:rsidRPr="00665450">
              <w:rPr>
                <w:color w:val="000000" w:themeColor="text1"/>
                <w:sz w:val="18"/>
                <w:szCs w:val="18"/>
                <w:lang w:val="en-GB"/>
              </w:rPr>
              <w:t>. (F, AS)</w:t>
            </w:r>
          </w:p>
          <w:p w14:paraId="49CF7426" w14:textId="71384576"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OTHA ET AL </w:t>
            </w:r>
            <w:proofErr w:type="gramStart"/>
            <w:r w:rsidRPr="00665450">
              <w:rPr>
                <w:b/>
                <w:bCs/>
                <w:color w:val="000000" w:themeColor="text1"/>
                <w:sz w:val="18"/>
                <w:szCs w:val="18"/>
                <w:lang w:val="en-GB"/>
              </w:rPr>
              <w:t>2020</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3)</w:t>
            </w:r>
          </w:p>
          <w:p w14:paraId="36A7A2C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 such as </w:t>
            </w:r>
            <w:r w:rsidRPr="00665450">
              <w:rPr>
                <w:color w:val="000000" w:themeColor="text1"/>
                <w:sz w:val="18"/>
                <w:szCs w:val="18"/>
                <w:u w:val="single"/>
                <w:lang w:val="en-GB"/>
              </w:rPr>
              <w:t>withholding diagnosis</w:t>
            </w:r>
            <w:r w:rsidRPr="00665450">
              <w:rPr>
                <w:color w:val="000000" w:themeColor="text1"/>
                <w:sz w:val="18"/>
                <w:szCs w:val="18"/>
                <w:lang w:val="en-GB"/>
              </w:rPr>
              <w:t>.</w:t>
            </w:r>
          </w:p>
          <w:p w14:paraId="581BB4DB" w14:textId="563C72F7"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9) </w:t>
            </w:r>
          </w:p>
          <w:p w14:paraId="39F6213B" w14:textId="77777777" w:rsidR="00D96458" w:rsidRPr="00665450" w:rsidRDefault="00D96458" w:rsidP="00D96458">
            <w:pPr>
              <w:spacing w:after="60" w:line="240" w:lineRule="auto"/>
              <w:ind w:firstLine="0"/>
              <w:rPr>
                <w:color w:val="000000" w:themeColor="text1"/>
                <w:sz w:val="18"/>
                <w:szCs w:val="18"/>
                <w:lang w:val="en-GB"/>
              </w:rPr>
            </w:pPr>
            <w:r w:rsidRPr="00665450">
              <w:rPr>
                <w:color w:val="000000" w:themeColor="text1"/>
                <w:sz w:val="18"/>
                <w:szCs w:val="18"/>
                <w:lang w:val="en-GB"/>
              </w:rPr>
              <w:t xml:space="preserve">Some participants selectively shared information about themselves [...] </w:t>
            </w:r>
            <w:r w:rsidRPr="00665450">
              <w:rPr>
                <w:color w:val="000000" w:themeColor="text1"/>
                <w:sz w:val="18"/>
                <w:szCs w:val="18"/>
                <w:u w:val="single"/>
                <w:lang w:val="en-GB"/>
              </w:rPr>
              <w:t>minimising more autistic or less conventional interests, characteristics and difficulties</w:t>
            </w:r>
          </w:p>
          <w:p w14:paraId="3265AEF3" w14:textId="4CA69419"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01F563F1"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u w:val="single"/>
                <w:lang w:val="en-GB"/>
              </w:rPr>
              <w:t>Minimising the amount of time they had to speak</w:t>
            </w:r>
            <w:r w:rsidRPr="00665450">
              <w:rPr>
                <w:color w:val="000000" w:themeColor="text1"/>
                <w:sz w:val="18"/>
                <w:szCs w:val="18"/>
                <w:lang w:val="en-GB"/>
              </w:rPr>
              <w:t xml:space="preserve"> […] ensuring the ASC individual did not </w:t>
            </w:r>
            <w:r w:rsidRPr="00665450">
              <w:rPr>
                <w:color w:val="000000" w:themeColor="text1"/>
                <w:sz w:val="18"/>
                <w:szCs w:val="18"/>
                <w:u w:val="single"/>
                <w:lang w:val="en-GB"/>
              </w:rPr>
              <w:t>take over the conversation by talking about themselves or their own interests</w:t>
            </w:r>
            <w:r w:rsidRPr="00665450">
              <w:rPr>
                <w:color w:val="000000" w:themeColor="text1"/>
                <w:sz w:val="18"/>
                <w:szCs w:val="18"/>
                <w:lang w:val="en-GB"/>
              </w:rPr>
              <w:t xml:space="preserve">. […] Respondents were often aware that talking only about themselves and their interests was not socially acceptable and so developed strict rules to control their self-focused talk. For some, camouflaging also involved </w:t>
            </w:r>
            <w:r w:rsidRPr="00665450">
              <w:rPr>
                <w:color w:val="000000" w:themeColor="text1"/>
                <w:sz w:val="18"/>
                <w:szCs w:val="18"/>
                <w:u w:val="single"/>
                <w:lang w:val="en-GB"/>
              </w:rPr>
              <w:t>not divulging personal details about themselves</w:t>
            </w:r>
            <w:r w:rsidRPr="00665450">
              <w:rPr>
                <w:color w:val="000000" w:themeColor="text1"/>
                <w:sz w:val="18"/>
                <w:szCs w:val="18"/>
                <w:lang w:val="en-GB"/>
              </w:rPr>
              <w:t>.</w:t>
            </w:r>
          </w:p>
          <w:p w14:paraId="3E07C8D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w:t>
            </w:r>
            <w:r w:rsidRPr="00665450">
              <w:rPr>
                <w:color w:val="000000" w:themeColor="text1"/>
                <w:sz w:val="18"/>
                <w:szCs w:val="18"/>
                <w:u w:val="single"/>
                <w:lang w:val="en-GB"/>
              </w:rPr>
              <w:t>say as little about myself</w:t>
            </w:r>
            <w:r w:rsidRPr="00665450">
              <w:rPr>
                <w:color w:val="000000" w:themeColor="text1"/>
                <w:sz w:val="18"/>
                <w:szCs w:val="18"/>
                <w:lang w:val="en-GB"/>
              </w:rPr>
              <w:t xml:space="preserve"> as possible as the more I say, the more likely it is that I say something inappropriate.” (NB, AS)</w:t>
            </w:r>
          </w:p>
          <w:p w14:paraId="4BB124C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do not talk about anything of interest to me</w:t>
            </w:r>
            <w:r w:rsidRPr="00665450">
              <w:rPr>
                <w:color w:val="000000" w:themeColor="text1"/>
                <w:sz w:val="18"/>
                <w:szCs w:val="18"/>
                <w:lang w:val="en-GB"/>
              </w:rPr>
              <w:t xml:space="preserve"> […].” (F, AS)</w:t>
            </w:r>
          </w:p>
          <w:p w14:paraId="65DD692B" w14:textId="6D566DEE"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7A188643"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 no longer feeling ashamed by their autistic </w:t>
            </w:r>
            <w:r w:rsidRPr="00665450">
              <w:rPr>
                <w:color w:val="000000" w:themeColor="text1"/>
                <w:sz w:val="18"/>
                <w:szCs w:val="18"/>
                <w:u w:val="single"/>
                <w:lang w:val="en-GB"/>
              </w:rPr>
              <w:t>traits or preferences</w:t>
            </w:r>
            <w:r w:rsidRPr="00665450">
              <w:rPr>
                <w:color w:val="000000" w:themeColor="text1"/>
                <w:sz w:val="18"/>
                <w:szCs w:val="18"/>
                <w:lang w:val="en-GB"/>
              </w:rPr>
              <w:t>.</w:t>
            </w:r>
          </w:p>
          <w:p w14:paraId="19E3AAE8" w14:textId="4FC0954A"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4E2055C8"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The worst part is not being able to stim </w:t>
            </w:r>
            <w:r w:rsidRPr="00665450">
              <w:rPr>
                <w:color w:val="000000" w:themeColor="text1"/>
                <w:sz w:val="18"/>
                <w:szCs w:val="18"/>
                <w:u w:val="single"/>
                <w:lang w:val="en-GB"/>
              </w:rPr>
              <w:t>when I need to’’</w:t>
            </w:r>
            <w:r w:rsidRPr="00665450">
              <w:rPr>
                <w:color w:val="000000" w:themeColor="text1"/>
                <w:sz w:val="18"/>
                <w:szCs w:val="18"/>
                <w:lang w:val="en-GB"/>
              </w:rPr>
              <w:t xml:space="preserve"> (F, AS)</w:t>
            </w:r>
          </w:p>
          <w:p w14:paraId="4987A8C8" w14:textId="16AE2B3F"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ILTON &amp; SIMS </w:t>
            </w:r>
            <w:proofErr w:type="gramStart"/>
            <w:r w:rsidRPr="00665450">
              <w:rPr>
                <w:b/>
                <w:bCs/>
                <w:color w:val="000000" w:themeColor="text1"/>
                <w:sz w:val="18"/>
                <w:szCs w:val="18"/>
                <w:lang w:val="en-GB"/>
              </w:rPr>
              <w:t>2016</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0) </w:t>
            </w:r>
          </w:p>
          <w:p w14:paraId="7462D34D"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cannot talk about my real experience of life to most people, because they wouldn’t understand</w:t>
            </w:r>
            <w:r w:rsidRPr="00665450">
              <w:rPr>
                <w:color w:val="000000" w:themeColor="text1"/>
                <w:sz w:val="18"/>
                <w:szCs w:val="18"/>
                <w:lang w:val="en-GB"/>
              </w:rPr>
              <w:t xml:space="preserve"> or be interested. That makes me feel, as the saying goes, ‘lonely in a room full of people’”. (M)</w:t>
            </w:r>
          </w:p>
          <w:p w14:paraId="0E51183A" w14:textId="7B789CC9"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 xml:space="preserve">25) </w:t>
            </w:r>
          </w:p>
          <w:p w14:paraId="581B283C"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 through a </w:t>
            </w:r>
            <w:r w:rsidRPr="00665450">
              <w:rPr>
                <w:color w:val="000000" w:themeColor="text1"/>
                <w:sz w:val="18"/>
                <w:szCs w:val="18"/>
                <w:u w:val="single"/>
                <w:lang w:val="en-GB"/>
              </w:rPr>
              <w:t>deliberate withholding of information</w:t>
            </w:r>
            <w:r w:rsidRPr="00665450">
              <w:rPr>
                <w:color w:val="000000" w:themeColor="text1"/>
                <w:sz w:val="18"/>
                <w:szCs w:val="18"/>
                <w:lang w:val="en-GB"/>
              </w:rPr>
              <w:t xml:space="preserve"> […]</w:t>
            </w:r>
          </w:p>
          <w:p w14:paraId="24E3645C" w14:textId="320C7B71"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428DD9BD"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certainly </w:t>
            </w:r>
            <w:r w:rsidRPr="00665450">
              <w:rPr>
                <w:color w:val="000000" w:themeColor="text1"/>
                <w:sz w:val="18"/>
                <w:szCs w:val="18"/>
                <w:u w:val="single"/>
                <w:lang w:val="en-GB"/>
              </w:rPr>
              <w:t>don’t talk about special interests</w:t>
            </w:r>
            <w:r w:rsidRPr="00665450">
              <w:rPr>
                <w:color w:val="000000" w:themeColor="text1"/>
                <w:sz w:val="18"/>
                <w:szCs w:val="18"/>
                <w:lang w:val="en-GB"/>
              </w:rPr>
              <w:t>.” (M, AS).</w:t>
            </w:r>
          </w:p>
        </w:tc>
      </w:tr>
    </w:tbl>
    <w:p w14:paraId="394065D8" w14:textId="77777777" w:rsidR="006C7E16" w:rsidRPr="00665450" w:rsidRDefault="006C7E16">
      <w:pPr>
        <w:rPr>
          <w:color w:val="000000" w:themeColor="text1"/>
          <w:sz w:val="14"/>
          <w:szCs w:val="14"/>
        </w:rPr>
      </w:pPr>
    </w:p>
    <w:tbl>
      <w:tblPr>
        <w:tblStyle w:val="TableGrid"/>
        <w:tblW w:w="0" w:type="auto"/>
        <w:tblLook w:val="04A0" w:firstRow="1" w:lastRow="0" w:firstColumn="1" w:lastColumn="0" w:noHBand="0" w:noVBand="1"/>
      </w:tblPr>
      <w:tblGrid>
        <w:gridCol w:w="9350"/>
      </w:tblGrid>
      <w:tr w:rsidR="00665450" w:rsidRPr="00665450" w14:paraId="68E4F804" w14:textId="77777777" w:rsidTr="007C11D3">
        <w:tc>
          <w:tcPr>
            <w:tcW w:w="9350" w:type="dxa"/>
            <w:shd w:val="clear" w:color="auto" w:fill="B4C6E7" w:themeFill="accent1" w:themeFillTint="66"/>
          </w:tcPr>
          <w:p w14:paraId="78762E8E" w14:textId="588F9064" w:rsidR="00D96458" w:rsidRPr="00665450" w:rsidRDefault="00FB6464"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Facet 1.1.2.</w:t>
            </w:r>
            <w:r w:rsidR="00D96458" w:rsidRPr="00665450">
              <w:rPr>
                <w:b/>
                <w:bCs/>
                <w:color w:val="000000" w:themeColor="text1"/>
                <w:sz w:val="18"/>
                <w:szCs w:val="18"/>
                <w:lang w:val="en-GB"/>
              </w:rPr>
              <w:t xml:space="preserve">: Hide distress </w:t>
            </w:r>
          </w:p>
        </w:tc>
      </w:tr>
      <w:tr w:rsidR="00D96458" w:rsidRPr="00665450" w14:paraId="01F67208" w14:textId="77777777" w:rsidTr="007C11D3">
        <w:tc>
          <w:tcPr>
            <w:tcW w:w="9350" w:type="dxa"/>
          </w:tcPr>
          <w:p w14:paraId="330BAA2A" w14:textId="74FE9C4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618BD8A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n contrast, to their good behaviour in school, these women recalled having had </w:t>
            </w:r>
            <w:r w:rsidRPr="00665450">
              <w:rPr>
                <w:color w:val="000000" w:themeColor="text1"/>
                <w:sz w:val="18"/>
                <w:szCs w:val="18"/>
                <w:u w:val="single"/>
                <w:lang w:val="en-GB"/>
              </w:rPr>
              <w:t>regular emotional ‘meltdowns’</w:t>
            </w:r>
            <w:r w:rsidRPr="00665450">
              <w:rPr>
                <w:color w:val="000000" w:themeColor="text1"/>
                <w:sz w:val="18"/>
                <w:szCs w:val="18"/>
                <w:lang w:val="en-GB"/>
              </w:rPr>
              <w:t xml:space="preserve"> at home after school: “</w:t>
            </w:r>
            <w:r w:rsidRPr="00665450">
              <w:rPr>
                <w:color w:val="000000" w:themeColor="text1"/>
                <w:sz w:val="18"/>
                <w:szCs w:val="18"/>
                <w:u w:val="single"/>
                <w:lang w:val="en-GB"/>
              </w:rPr>
              <w:t>I was unbearable with my mother, but at school I was perfect</w:t>
            </w:r>
            <w:r w:rsidRPr="00665450">
              <w:rPr>
                <w:color w:val="000000" w:themeColor="text1"/>
                <w:sz w:val="18"/>
                <w:szCs w:val="18"/>
                <w:lang w:val="en-GB"/>
              </w:rPr>
              <w:t>.” (F, AS).</w:t>
            </w:r>
          </w:p>
          <w:p w14:paraId="4D02B4B7" w14:textId="576D6B42"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OLLIS ET AL </w:t>
            </w:r>
            <w:proofErr w:type="gramStart"/>
            <w:r w:rsidRPr="00665450">
              <w:rPr>
                <w:b/>
                <w:bCs/>
                <w:color w:val="000000" w:themeColor="text1"/>
                <w:sz w:val="18"/>
                <w:szCs w:val="18"/>
                <w:lang w:val="en-GB"/>
              </w:rPr>
              <w:t>2022</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7) </w:t>
            </w:r>
          </w:p>
          <w:p w14:paraId="7BDB9F9A" w14:textId="77777777" w:rsidR="00D96458" w:rsidRPr="00665450" w:rsidRDefault="00D96458" w:rsidP="00D96458">
            <w:pPr>
              <w:spacing w:after="60" w:line="240" w:lineRule="auto"/>
              <w:ind w:firstLine="0"/>
              <w:rPr>
                <w:color w:val="000000" w:themeColor="text1"/>
                <w:sz w:val="18"/>
                <w:szCs w:val="18"/>
                <w:u w:val="single"/>
                <w:lang w:val="en-GB"/>
              </w:rPr>
            </w:pPr>
            <w:r w:rsidRPr="00665450">
              <w:rPr>
                <w:color w:val="000000" w:themeColor="text1"/>
                <w:sz w:val="18"/>
                <w:szCs w:val="18"/>
                <w:u w:val="single"/>
                <w:lang w:val="en-GB"/>
              </w:rPr>
              <w:t>Participants also concealed distress in relation to their [</w:t>
            </w:r>
            <w:r w:rsidRPr="00665450">
              <w:rPr>
                <w:i/>
                <w:iCs/>
                <w:color w:val="000000" w:themeColor="text1"/>
                <w:sz w:val="18"/>
                <w:szCs w:val="18"/>
                <w:u w:val="single"/>
                <w:lang w:val="en-GB"/>
              </w:rPr>
              <w:t>restricted, repetitive behaviours</w:t>
            </w:r>
            <w:r w:rsidRPr="00665450">
              <w:rPr>
                <w:color w:val="000000" w:themeColor="text1"/>
                <w:sz w:val="18"/>
                <w:szCs w:val="18"/>
                <w:lang w:val="en-GB"/>
              </w:rPr>
              <w:t xml:space="preserve">] from others. This was particularly prominent </w:t>
            </w:r>
            <w:proofErr w:type="gramStart"/>
            <w:r w:rsidRPr="00665450">
              <w:rPr>
                <w:color w:val="000000" w:themeColor="text1"/>
                <w:sz w:val="18"/>
                <w:szCs w:val="18"/>
                <w:lang w:val="en-GB"/>
              </w:rPr>
              <w:t>with regard to</w:t>
            </w:r>
            <w:proofErr w:type="gramEnd"/>
            <w:r w:rsidRPr="00665450">
              <w:rPr>
                <w:color w:val="000000" w:themeColor="text1"/>
                <w:sz w:val="18"/>
                <w:szCs w:val="18"/>
                <w:lang w:val="en-GB"/>
              </w:rPr>
              <w:t xml:space="preserve"> the ‘get upset about minor changes to objects’ high order [</w:t>
            </w:r>
            <w:r w:rsidRPr="00665450">
              <w:rPr>
                <w:i/>
                <w:iCs/>
                <w:color w:val="000000" w:themeColor="text1"/>
                <w:sz w:val="18"/>
                <w:szCs w:val="18"/>
                <w:lang w:val="en-GB"/>
              </w:rPr>
              <w:t>restricted, repetitive behaviours</w:t>
            </w:r>
            <w:r w:rsidRPr="00665450">
              <w:rPr>
                <w:color w:val="000000" w:themeColor="text1"/>
                <w:sz w:val="18"/>
                <w:szCs w:val="18"/>
                <w:lang w:val="en-GB"/>
              </w:rPr>
              <w:t xml:space="preserve">]. [A participant] spoke of how they leant a book to a friend, only to watch “as if in slow motion” that friend break the spine of the book. Despite being in significant distress about this, they said: “It was like I didn’t say anything at the time.” […] because they knew that the other person would not understand the distress caused by their actions, </w:t>
            </w:r>
            <w:r w:rsidRPr="00665450">
              <w:rPr>
                <w:color w:val="000000" w:themeColor="text1"/>
                <w:sz w:val="18"/>
                <w:szCs w:val="18"/>
                <w:u w:val="single"/>
                <w:lang w:val="en-GB"/>
              </w:rPr>
              <w:t>they suppressed any outward expression of that distress.</w:t>
            </w:r>
          </w:p>
          <w:p w14:paraId="3386CFF5" w14:textId="35B54C63"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ARMENS ET AL </w:t>
            </w:r>
            <w:proofErr w:type="gramStart"/>
            <w:r w:rsidRPr="00665450">
              <w:rPr>
                <w:b/>
                <w:bCs/>
                <w:color w:val="000000" w:themeColor="text1"/>
                <w:sz w:val="18"/>
                <w:szCs w:val="18"/>
                <w:lang w:val="en-GB"/>
              </w:rPr>
              <w:t>2022</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1) </w:t>
            </w:r>
          </w:p>
          <w:p w14:paraId="55E4AAF7"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When </w:t>
            </w:r>
            <w:r w:rsidRPr="00665450">
              <w:rPr>
                <w:color w:val="000000" w:themeColor="text1"/>
                <w:sz w:val="18"/>
                <w:szCs w:val="18"/>
                <w:u w:val="single"/>
                <w:lang w:val="en-GB"/>
              </w:rPr>
              <w:t>you have worked so hard to hold yourself together for so long</w:t>
            </w:r>
            <w:r w:rsidRPr="00665450">
              <w:rPr>
                <w:color w:val="000000" w:themeColor="text1"/>
                <w:sz w:val="18"/>
                <w:szCs w:val="18"/>
                <w:lang w:val="en-GB"/>
              </w:rPr>
              <w:t>, it is not easy to submit yourself to a [diagnostic] process.” (F)</w:t>
            </w:r>
          </w:p>
          <w:p w14:paraId="407FB214" w14:textId="7B9D176D"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7DDF75C4"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Camouflaging was frequently described as being mentally, physically, and emotionally </w:t>
            </w:r>
            <w:proofErr w:type="gramStart"/>
            <w:r w:rsidRPr="00665450">
              <w:rPr>
                <w:color w:val="000000" w:themeColor="text1"/>
                <w:sz w:val="18"/>
                <w:szCs w:val="18"/>
                <w:lang w:val="en-GB"/>
              </w:rPr>
              <w:t>draining;</w:t>
            </w:r>
            <w:proofErr w:type="gramEnd"/>
            <w:r w:rsidRPr="00665450">
              <w:rPr>
                <w:color w:val="000000" w:themeColor="text1"/>
                <w:sz w:val="18"/>
                <w:szCs w:val="18"/>
                <w:lang w:val="en-GB"/>
              </w:rPr>
              <w:t xml:space="preserve"> requiring […] </w:t>
            </w:r>
            <w:r w:rsidRPr="00665450">
              <w:rPr>
                <w:color w:val="000000" w:themeColor="text1"/>
                <w:sz w:val="18"/>
                <w:szCs w:val="18"/>
                <w:u w:val="single"/>
                <w:lang w:val="en-GB"/>
              </w:rPr>
              <w:t>management of discomfort.</w:t>
            </w:r>
          </w:p>
          <w:p w14:paraId="00B5CB81"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u w:val="single"/>
                <w:lang w:val="en-GB"/>
              </w:rPr>
              <w:t>Difficulties were often hidden behind the mask</w:t>
            </w:r>
            <w:r w:rsidRPr="00665450">
              <w:rPr>
                <w:color w:val="000000" w:themeColor="text1"/>
                <w:sz w:val="18"/>
                <w:szCs w:val="18"/>
                <w:lang w:val="en-GB"/>
              </w:rPr>
              <w:t xml:space="preserve"> of camouflaging.</w:t>
            </w:r>
          </w:p>
          <w:p w14:paraId="594CCB89" w14:textId="7842871E"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72291F09"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We all have a hell of a lot of </w:t>
            </w:r>
            <w:r w:rsidRPr="00665450">
              <w:rPr>
                <w:color w:val="000000" w:themeColor="text1"/>
                <w:sz w:val="18"/>
                <w:szCs w:val="18"/>
                <w:u w:val="single"/>
                <w:lang w:val="en-GB"/>
              </w:rPr>
              <w:t>difficulties and just because we hide them doesn’t mean they don’t exist</w:t>
            </w:r>
            <w:r w:rsidRPr="00665450">
              <w:rPr>
                <w:color w:val="000000" w:themeColor="text1"/>
                <w:sz w:val="18"/>
                <w:szCs w:val="18"/>
                <w:lang w:val="en-GB"/>
              </w:rPr>
              <w:t>.” (F, AS)</w:t>
            </w:r>
          </w:p>
          <w:p w14:paraId="2E988086" w14:textId="16E09505"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2B877005"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Autistic participants specifically mentioned the interaction between cognitive and sensory processing, and masking. Some wrote about </w:t>
            </w:r>
            <w:r w:rsidRPr="00665450">
              <w:rPr>
                <w:color w:val="000000" w:themeColor="text1"/>
                <w:sz w:val="18"/>
                <w:szCs w:val="18"/>
                <w:u w:val="single"/>
                <w:lang w:val="en-GB"/>
              </w:rPr>
              <w:t>suppressing responses to sensory discomfort</w:t>
            </w:r>
            <w:r w:rsidRPr="00665450">
              <w:rPr>
                <w:color w:val="000000" w:themeColor="text1"/>
                <w:sz w:val="18"/>
                <w:szCs w:val="18"/>
                <w:lang w:val="en-GB"/>
              </w:rPr>
              <w:t>: ‘‘I frequently mask sensory differences such as pain due to sounds with too high pitch, too low pitch, or too high volume’’ (F)</w:t>
            </w:r>
          </w:p>
          <w:p w14:paraId="05E13368" w14:textId="1A0C059F"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TINT AND WEISS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2) </w:t>
            </w:r>
          </w:p>
          <w:p w14:paraId="2B7DCA1D"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 fluctuating service needs. That is, they described days when they </w:t>
            </w:r>
            <w:proofErr w:type="gramStart"/>
            <w:r w:rsidRPr="00665450">
              <w:rPr>
                <w:color w:val="000000" w:themeColor="text1"/>
                <w:sz w:val="18"/>
                <w:szCs w:val="18"/>
                <w:lang w:val="en-GB"/>
              </w:rPr>
              <w:t>are able to</w:t>
            </w:r>
            <w:proofErr w:type="gramEnd"/>
            <w:r w:rsidRPr="00665450">
              <w:rPr>
                <w:color w:val="000000" w:themeColor="text1"/>
                <w:sz w:val="18"/>
                <w:szCs w:val="18"/>
                <w:lang w:val="en-GB"/>
              </w:rPr>
              <w:t xml:space="preserve"> </w:t>
            </w:r>
            <w:r w:rsidRPr="00665450">
              <w:rPr>
                <w:color w:val="000000" w:themeColor="text1"/>
                <w:sz w:val="18"/>
                <w:szCs w:val="18"/>
                <w:u w:val="single"/>
                <w:lang w:val="en-GB"/>
              </w:rPr>
              <w:t>mask their difficulties</w:t>
            </w:r>
            <w:r w:rsidRPr="00665450">
              <w:rPr>
                <w:color w:val="000000" w:themeColor="text1"/>
                <w:sz w:val="18"/>
                <w:szCs w:val="18"/>
                <w:lang w:val="en-GB"/>
              </w:rPr>
              <w:t xml:space="preserve"> […].</w:t>
            </w:r>
          </w:p>
          <w:p w14:paraId="13BF9042"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w:t>
            </w:r>
            <w:proofErr w:type="gramStart"/>
            <w:r w:rsidRPr="00665450">
              <w:rPr>
                <w:color w:val="000000" w:themeColor="text1"/>
                <w:sz w:val="18"/>
                <w:szCs w:val="18"/>
                <w:lang w:val="en-GB"/>
              </w:rPr>
              <w:t>So</w:t>
            </w:r>
            <w:proofErr w:type="gramEnd"/>
            <w:r w:rsidRPr="00665450">
              <w:rPr>
                <w:color w:val="000000" w:themeColor="text1"/>
                <w:sz w:val="18"/>
                <w:szCs w:val="18"/>
                <w:lang w:val="en-GB"/>
              </w:rPr>
              <w:t xml:space="preserve"> to the outside observer I’m sure I look passable - </w:t>
            </w:r>
            <w:r w:rsidRPr="00665450">
              <w:rPr>
                <w:color w:val="000000" w:themeColor="text1"/>
                <w:sz w:val="18"/>
                <w:szCs w:val="18"/>
                <w:u w:val="single"/>
                <w:lang w:val="en-GB"/>
              </w:rPr>
              <w:t>no one is going to expect that inside I’m driving myself crazy</w:t>
            </w:r>
            <w:r w:rsidRPr="00665450">
              <w:rPr>
                <w:color w:val="000000" w:themeColor="text1"/>
                <w:sz w:val="18"/>
                <w:szCs w:val="18"/>
                <w:lang w:val="en-GB"/>
              </w:rPr>
              <w:t>.”</w:t>
            </w:r>
          </w:p>
          <w:p w14:paraId="370DDFA9" w14:textId="4766BE90"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ALDWIN &amp; COSTLEY </w:t>
            </w:r>
            <w:proofErr w:type="gramStart"/>
            <w:r w:rsidRPr="00665450">
              <w:rPr>
                <w:b/>
                <w:bCs/>
                <w:color w:val="000000" w:themeColor="text1"/>
                <w:sz w:val="18"/>
                <w:szCs w:val="18"/>
                <w:lang w:val="en-GB"/>
              </w:rPr>
              <w:t>2015</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3) </w:t>
            </w:r>
          </w:p>
          <w:p w14:paraId="2A4A2C4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ur pharmacy is in a busy shopping centre – the noise and activity </w:t>
            </w:r>
            <w:proofErr w:type="gramStart"/>
            <w:r w:rsidRPr="00665450">
              <w:rPr>
                <w:color w:val="000000" w:themeColor="text1"/>
                <w:sz w:val="18"/>
                <w:szCs w:val="18"/>
                <w:lang w:val="en-GB"/>
              </w:rPr>
              <w:t>is</w:t>
            </w:r>
            <w:proofErr w:type="gramEnd"/>
            <w:r w:rsidRPr="00665450">
              <w:rPr>
                <w:color w:val="000000" w:themeColor="text1"/>
                <w:sz w:val="18"/>
                <w:szCs w:val="18"/>
                <w:lang w:val="en-GB"/>
              </w:rPr>
              <w:t xml:space="preserve"> extreme. </w:t>
            </w:r>
            <w:r w:rsidRPr="00665450">
              <w:rPr>
                <w:color w:val="000000" w:themeColor="text1"/>
                <w:sz w:val="18"/>
                <w:szCs w:val="18"/>
                <w:u w:val="single"/>
                <w:lang w:val="en-GB"/>
              </w:rPr>
              <w:t>I have a meltdown (carefully hidden as much as possible</w:t>
            </w:r>
            <w:r w:rsidRPr="00665450">
              <w:rPr>
                <w:color w:val="000000" w:themeColor="text1"/>
                <w:sz w:val="18"/>
                <w:szCs w:val="18"/>
                <w:lang w:val="en-GB"/>
              </w:rPr>
              <w:t>) every week on average.”</w:t>
            </w:r>
          </w:p>
          <w:p w14:paraId="7A90E65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experience cognitive shutdown and </w:t>
            </w:r>
            <w:r w:rsidRPr="00665450">
              <w:rPr>
                <w:color w:val="000000" w:themeColor="text1"/>
                <w:sz w:val="18"/>
                <w:szCs w:val="18"/>
                <w:u w:val="single"/>
                <w:lang w:val="en-GB"/>
              </w:rPr>
              <w:t xml:space="preserve">often meltdown as the day goes </w:t>
            </w:r>
            <w:proofErr w:type="gramStart"/>
            <w:r w:rsidRPr="00665450">
              <w:rPr>
                <w:color w:val="000000" w:themeColor="text1"/>
                <w:sz w:val="18"/>
                <w:szCs w:val="18"/>
                <w:u w:val="single"/>
                <w:lang w:val="en-GB"/>
              </w:rPr>
              <w:t>on, and</w:t>
            </w:r>
            <w:proofErr w:type="gramEnd"/>
            <w:r w:rsidRPr="00665450">
              <w:rPr>
                <w:color w:val="000000" w:themeColor="text1"/>
                <w:sz w:val="18"/>
                <w:szCs w:val="18"/>
                <w:u w:val="single"/>
                <w:lang w:val="en-GB"/>
              </w:rPr>
              <w:t xml:space="preserve"> have to just keep working</w:t>
            </w:r>
            <w:r w:rsidRPr="00665450">
              <w:rPr>
                <w:color w:val="000000" w:themeColor="text1"/>
                <w:sz w:val="18"/>
                <w:szCs w:val="18"/>
                <w:lang w:val="en-GB"/>
              </w:rPr>
              <w:t>.”</w:t>
            </w:r>
          </w:p>
          <w:p w14:paraId="23E0CBC8"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I don’t feel like the daily struggles of adults with Asperger’s are well understood. I</w:t>
            </w:r>
            <w:r w:rsidRPr="00665450">
              <w:rPr>
                <w:color w:val="000000" w:themeColor="text1"/>
                <w:sz w:val="18"/>
                <w:szCs w:val="18"/>
                <w:u w:val="single"/>
                <w:lang w:val="en-GB"/>
              </w:rPr>
              <w:t xml:space="preserve"> fight through (and hide, as best I can) a relentless struggle</w:t>
            </w:r>
            <w:r w:rsidRPr="00665450">
              <w:rPr>
                <w:color w:val="000000" w:themeColor="text1"/>
                <w:sz w:val="18"/>
                <w:szCs w:val="18"/>
                <w:lang w:val="en-GB"/>
              </w:rPr>
              <w:t>. I often feel like I just can’t keep going.”</w:t>
            </w:r>
          </w:p>
        </w:tc>
      </w:tr>
    </w:tbl>
    <w:p w14:paraId="5AF4B214" w14:textId="77777777" w:rsidR="006F2F75" w:rsidRPr="00665450" w:rsidRDefault="006F2F75">
      <w:pPr>
        <w:rPr>
          <w:color w:val="000000" w:themeColor="text1"/>
          <w:sz w:val="2"/>
          <w:szCs w:val="2"/>
        </w:rPr>
      </w:pPr>
    </w:p>
    <w:tbl>
      <w:tblPr>
        <w:tblStyle w:val="TableGrid"/>
        <w:tblW w:w="0" w:type="auto"/>
        <w:tblLook w:val="04A0" w:firstRow="1" w:lastRow="0" w:firstColumn="1" w:lastColumn="0" w:noHBand="0" w:noVBand="1"/>
      </w:tblPr>
      <w:tblGrid>
        <w:gridCol w:w="4675"/>
        <w:gridCol w:w="4675"/>
      </w:tblGrid>
      <w:tr w:rsidR="00665450" w:rsidRPr="00665450" w14:paraId="7822CCEB" w14:textId="77777777" w:rsidTr="007C11D3">
        <w:tc>
          <w:tcPr>
            <w:tcW w:w="9350" w:type="dxa"/>
            <w:gridSpan w:val="2"/>
            <w:shd w:val="clear" w:color="auto" w:fill="B4C6E7" w:themeFill="accent1" w:themeFillTint="66"/>
          </w:tcPr>
          <w:p w14:paraId="49D3F8B0" w14:textId="0B82CA25" w:rsidR="004D0124" w:rsidRPr="00665450" w:rsidRDefault="004D0124" w:rsidP="004D0124">
            <w:pPr>
              <w:spacing w:before="60" w:line="240" w:lineRule="auto"/>
              <w:ind w:firstLine="0"/>
              <w:rPr>
                <w:b/>
                <w:bCs/>
                <w:color w:val="000000" w:themeColor="text1"/>
                <w:sz w:val="18"/>
                <w:szCs w:val="18"/>
                <w:lang w:val="en-GB"/>
              </w:rPr>
            </w:pPr>
            <w:r w:rsidRPr="00665450">
              <w:rPr>
                <w:b/>
                <w:bCs/>
                <w:color w:val="000000" w:themeColor="text1"/>
                <w:sz w:val="18"/>
                <w:szCs w:val="18"/>
                <w:lang w:val="en-GB"/>
              </w:rPr>
              <w:t>Facet 1.1.3.</w:t>
            </w:r>
            <w:r w:rsidR="00D96458" w:rsidRPr="00665450">
              <w:rPr>
                <w:b/>
                <w:bCs/>
                <w:color w:val="000000" w:themeColor="text1"/>
                <w:sz w:val="18"/>
                <w:szCs w:val="18"/>
                <w:lang w:val="en-GB"/>
              </w:rPr>
              <w:t xml:space="preserve"> Suppress</w:t>
            </w:r>
            <w:r w:rsidR="0067094F" w:rsidRPr="00665450">
              <w:rPr>
                <w:b/>
                <w:bCs/>
                <w:color w:val="000000" w:themeColor="text1"/>
                <w:sz w:val="18"/>
                <w:szCs w:val="18"/>
                <w:lang w:val="en-GB"/>
              </w:rPr>
              <w:t>ion</w:t>
            </w:r>
            <w:r w:rsidR="00D96458" w:rsidRPr="00665450">
              <w:rPr>
                <w:b/>
                <w:bCs/>
                <w:color w:val="000000" w:themeColor="text1"/>
                <w:sz w:val="18"/>
                <w:szCs w:val="18"/>
                <w:lang w:val="en-GB"/>
              </w:rPr>
              <w:t xml:space="preserve"> </w:t>
            </w:r>
            <w:r w:rsidRPr="00665450">
              <w:rPr>
                <w:b/>
                <w:bCs/>
                <w:color w:val="000000" w:themeColor="text1"/>
                <w:sz w:val="18"/>
                <w:szCs w:val="18"/>
                <w:lang w:val="en-GB"/>
              </w:rPr>
              <w:t>of stims</w:t>
            </w:r>
          </w:p>
          <w:p w14:paraId="0712D284" w14:textId="7201CAF4" w:rsidR="00D96458" w:rsidRPr="00665450" w:rsidRDefault="00D96458" w:rsidP="007142A5">
            <w:pPr>
              <w:spacing w:before="60" w:after="120" w:line="240" w:lineRule="auto"/>
              <w:ind w:firstLine="0"/>
              <w:rPr>
                <w:color w:val="000000" w:themeColor="text1"/>
                <w:sz w:val="18"/>
                <w:szCs w:val="18"/>
                <w:lang w:val="en-GB"/>
              </w:rPr>
            </w:pPr>
            <w:r w:rsidRPr="00665450">
              <w:rPr>
                <w:b/>
                <w:bCs/>
                <w:color w:val="000000" w:themeColor="text1"/>
                <w:sz w:val="18"/>
                <w:szCs w:val="18"/>
                <w:lang w:val="en-GB"/>
              </w:rPr>
              <w:t>[With acknowledgement that two articles were dedicated specifically to stimming behaviours]</w:t>
            </w:r>
          </w:p>
        </w:tc>
      </w:tr>
      <w:tr w:rsidR="00665450" w:rsidRPr="00665450" w14:paraId="0DF75D38" w14:textId="77777777" w:rsidTr="007C11D3">
        <w:trPr>
          <w:trHeight w:val="403"/>
        </w:trPr>
        <w:tc>
          <w:tcPr>
            <w:tcW w:w="4675" w:type="dxa"/>
            <w:vMerge w:val="restart"/>
          </w:tcPr>
          <w:p w14:paraId="6A1C51B3" w14:textId="261B6382" w:rsidR="00D96458" w:rsidRPr="00665450" w:rsidRDefault="00D96458" w:rsidP="00C72BB6">
            <w:pPr>
              <w:spacing w:line="240" w:lineRule="auto"/>
              <w:ind w:firstLine="0"/>
              <w:rPr>
                <w:b/>
                <w:bCs/>
                <w:color w:val="000000" w:themeColor="text1"/>
                <w:sz w:val="18"/>
                <w:szCs w:val="18"/>
                <w:lang w:val="en-GB"/>
              </w:rPr>
            </w:pPr>
            <w:bookmarkStart w:id="20" w:name="_Hlk114234602"/>
            <w:r w:rsidRPr="00665450">
              <w:rPr>
                <w:b/>
                <w:bCs/>
                <w:color w:val="000000" w:themeColor="text1"/>
                <w:sz w:val="18"/>
                <w:szCs w:val="18"/>
                <w:lang w:val="en-GB"/>
              </w:rPr>
              <w:t xml:space="preserve">COLLIS ET AL </w:t>
            </w:r>
            <w:proofErr w:type="gramStart"/>
            <w:r w:rsidRPr="00665450">
              <w:rPr>
                <w:b/>
                <w:bCs/>
                <w:color w:val="000000" w:themeColor="text1"/>
                <w:sz w:val="18"/>
                <w:szCs w:val="18"/>
                <w:lang w:val="en-GB"/>
              </w:rPr>
              <w:t>2022</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7) </w:t>
            </w:r>
          </w:p>
          <w:p w14:paraId="5B772375"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resulting in a self-consciousness of their [</w:t>
            </w:r>
            <w:r w:rsidRPr="00665450">
              <w:rPr>
                <w:i/>
                <w:iCs/>
                <w:color w:val="000000" w:themeColor="text1"/>
                <w:sz w:val="18"/>
                <w:szCs w:val="18"/>
                <w:u w:val="single"/>
                <w:lang w:val="en-GB"/>
              </w:rPr>
              <w:t>restricted, repetitive behaviours</w:t>
            </w:r>
            <w:r w:rsidRPr="00665450">
              <w:rPr>
                <w:color w:val="000000" w:themeColor="text1"/>
                <w:sz w:val="18"/>
                <w:szCs w:val="18"/>
                <w:u w:val="single"/>
                <w:lang w:val="en-GB"/>
              </w:rPr>
              <w:t>], and leading, in some cases, to suppressing […] that behaviour</w:t>
            </w:r>
            <w:r w:rsidRPr="00665450">
              <w:rPr>
                <w:color w:val="000000" w:themeColor="text1"/>
                <w:sz w:val="18"/>
                <w:szCs w:val="18"/>
                <w:lang w:val="en-GB"/>
              </w:rPr>
              <w:t>. […]</w:t>
            </w:r>
            <w:bookmarkEnd w:id="20"/>
            <w:r w:rsidRPr="00665450">
              <w:rPr>
                <w:color w:val="000000" w:themeColor="text1"/>
                <w:sz w:val="18"/>
                <w:szCs w:val="18"/>
                <w:lang w:val="en-GB"/>
              </w:rPr>
              <w:t xml:space="preserve"> They were in some way […] reducing their [</w:t>
            </w:r>
            <w:r w:rsidRPr="00665450">
              <w:rPr>
                <w:i/>
                <w:iCs/>
                <w:color w:val="000000" w:themeColor="text1"/>
                <w:sz w:val="18"/>
                <w:szCs w:val="18"/>
                <w:lang w:val="en-GB"/>
              </w:rPr>
              <w:t>restricted, repetitive behaviours</w:t>
            </w:r>
            <w:r w:rsidRPr="00665450">
              <w:rPr>
                <w:color w:val="000000" w:themeColor="text1"/>
                <w:sz w:val="18"/>
                <w:szCs w:val="18"/>
                <w:lang w:val="en-GB"/>
              </w:rPr>
              <w:t>].</w:t>
            </w:r>
          </w:p>
          <w:p w14:paraId="04981AC5"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A participant] spoke of how they would </w:t>
            </w:r>
            <w:r w:rsidRPr="00665450">
              <w:rPr>
                <w:color w:val="000000" w:themeColor="text1"/>
                <w:sz w:val="18"/>
                <w:szCs w:val="18"/>
                <w:u w:val="single"/>
                <w:lang w:val="en-GB"/>
              </w:rPr>
              <w:t>isolate their own repetitive behaviours by stopping the [</w:t>
            </w:r>
            <w:r w:rsidRPr="00665450">
              <w:rPr>
                <w:i/>
                <w:iCs/>
                <w:color w:val="000000" w:themeColor="text1"/>
                <w:sz w:val="18"/>
                <w:szCs w:val="18"/>
                <w:u w:val="single"/>
                <w:lang w:val="en-GB"/>
              </w:rPr>
              <w:t>restricted, repetitive behaviours</w:t>
            </w:r>
            <w:r w:rsidRPr="00665450">
              <w:rPr>
                <w:color w:val="000000" w:themeColor="text1"/>
                <w:sz w:val="18"/>
                <w:szCs w:val="18"/>
                <w:u w:val="single"/>
                <w:lang w:val="en-GB"/>
              </w:rPr>
              <w:t>] the moment even family members came by</w:t>
            </w:r>
            <w:r w:rsidRPr="00665450">
              <w:rPr>
                <w:color w:val="000000" w:themeColor="text1"/>
                <w:sz w:val="18"/>
                <w:szCs w:val="18"/>
                <w:lang w:val="en-GB"/>
              </w:rPr>
              <w:t>, and restarting the behaviour once they had left: “[…] sometimes when someone walks by […] I tend to stop and then let them carry on and then I can carry on sort of thing.”</w:t>
            </w:r>
          </w:p>
          <w:p w14:paraId="5A47B42F"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also discussed </w:t>
            </w:r>
            <w:r w:rsidRPr="00665450">
              <w:rPr>
                <w:color w:val="000000" w:themeColor="text1"/>
                <w:sz w:val="18"/>
                <w:szCs w:val="18"/>
                <w:u w:val="single"/>
                <w:lang w:val="en-GB"/>
              </w:rPr>
              <w:t>actively suppressing their [</w:t>
            </w:r>
            <w:r w:rsidRPr="00665450">
              <w:rPr>
                <w:i/>
                <w:iCs/>
                <w:color w:val="000000" w:themeColor="text1"/>
                <w:sz w:val="18"/>
                <w:szCs w:val="18"/>
                <w:u w:val="single"/>
                <w:lang w:val="en-GB"/>
              </w:rPr>
              <w:t>restricted, repetitive behaviours</w:t>
            </w:r>
            <w:r w:rsidRPr="00665450">
              <w:rPr>
                <w:color w:val="000000" w:themeColor="text1"/>
                <w:sz w:val="18"/>
                <w:szCs w:val="18"/>
                <w:u w:val="single"/>
                <w:lang w:val="en-GB"/>
              </w:rPr>
              <w:t>], using physical or mental restraint</w:t>
            </w:r>
            <w:r w:rsidRPr="00665450">
              <w:rPr>
                <w:color w:val="000000" w:themeColor="text1"/>
                <w:sz w:val="18"/>
                <w:szCs w:val="18"/>
                <w:lang w:val="en-GB"/>
              </w:rPr>
              <w:t xml:space="preserve"> to prevent the [</w:t>
            </w:r>
            <w:r w:rsidRPr="00665450">
              <w:rPr>
                <w:i/>
                <w:iCs/>
                <w:color w:val="000000" w:themeColor="text1"/>
                <w:sz w:val="18"/>
                <w:szCs w:val="18"/>
                <w:lang w:val="en-GB"/>
              </w:rPr>
              <w:t>restricted, repetitive behaviours</w:t>
            </w:r>
            <w:r w:rsidRPr="00665450">
              <w:rPr>
                <w:color w:val="000000" w:themeColor="text1"/>
                <w:sz w:val="18"/>
                <w:szCs w:val="18"/>
                <w:lang w:val="en-GB"/>
              </w:rPr>
              <w:t>] from occurring. […] They talked of how they would reduce or completely suppress the behaviour […] eliminated the behaviour.</w:t>
            </w:r>
          </w:p>
          <w:p w14:paraId="0BD846E5" w14:textId="02A70E67"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03246E2D"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Respondents described </w:t>
            </w:r>
            <w:r w:rsidRPr="00665450">
              <w:rPr>
                <w:color w:val="000000" w:themeColor="text1"/>
                <w:sz w:val="18"/>
                <w:szCs w:val="18"/>
                <w:u w:val="single"/>
                <w:lang w:val="en-GB"/>
              </w:rPr>
              <w:t>attempting to minimise their self-soothing or ‘stimming’ behaviours</w:t>
            </w:r>
            <w:r w:rsidRPr="00665450">
              <w:rPr>
                <w:color w:val="000000" w:themeColor="text1"/>
                <w:sz w:val="18"/>
                <w:szCs w:val="18"/>
                <w:lang w:val="en-GB"/>
              </w:rPr>
              <w:t>. […] “I prevent myself from doing any particularly visible or otherwise noticeable stims.” (F, AS)</w:t>
            </w:r>
          </w:p>
          <w:p w14:paraId="27A3638E"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Many respondents reported needing time to recover after camouflaging, </w:t>
            </w:r>
            <w:r w:rsidRPr="00665450">
              <w:rPr>
                <w:color w:val="000000" w:themeColor="text1"/>
                <w:sz w:val="18"/>
                <w:szCs w:val="18"/>
                <w:u w:val="single"/>
                <w:lang w:val="en-GB"/>
              </w:rPr>
              <w:t xml:space="preserve">where they could be alone and release </w:t>
            </w:r>
            <w:proofErr w:type="gramStart"/>
            <w:r w:rsidRPr="00665450">
              <w:rPr>
                <w:color w:val="000000" w:themeColor="text1"/>
                <w:sz w:val="18"/>
                <w:szCs w:val="18"/>
                <w:u w:val="single"/>
                <w:lang w:val="en-GB"/>
              </w:rPr>
              <w:t>all of</w:t>
            </w:r>
            <w:proofErr w:type="gramEnd"/>
            <w:r w:rsidRPr="00665450">
              <w:rPr>
                <w:color w:val="000000" w:themeColor="text1"/>
                <w:sz w:val="18"/>
                <w:szCs w:val="18"/>
                <w:u w:val="single"/>
                <w:lang w:val="en-GB"/>
              </w:rPr>
              <w:t xml:space="preserve"> the behaviours they had been suppressing</w:t>
            </w:r>
            <w:r w:rsidRPr="00665450">
              <w:rPr>
                <w:color w:val="000000" w:themeColor="text1"/>
                <w:sz w:val="18"/>
                <w:szCs w:val="18"/>
                <w:lang w:val="en-GB"/>
              </w:rPr>
              <w:t>.</w:t>
            </w:r>
          </w:p>
          <w:p w14:paraId="422F02B3" w14:textId="227DC08D"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KAPP ET AL </w:t>
            </w:r>
            <w:proofErr w:type="gramStart"/>
            <w:r w:rsidRPr="00665450">
              <w:rPr>
                <w:b/>
                <w:bCs/>
                <w:color w:val="000000" w:themeColor="text1"/>
                <w:sz w:val="18"/>
                <w:szCs w:val="18"/>
                <w:lang w:val="en-GB"/>
              </w:rPr>
              <w:t>2019</w:t>
            </w:r>
            <w:r w:rsidR="00206B9A" w:rsidRPr="00665450">
              <w:rPr>
                <w:b/>
                <w:bCs/>
                <w:color w:val="000000" w:themeColor="text1"/>
                <w:sz w:val="18"/>
                <w:szCs w:val="18"/>
                <w:lang w:val="en-GB"/>
              </w:rPr>
              <w:t xml:space="preserve">  (</w:t>
            </w:r>
            <w:proofErr w:type="gramEnd"/>
            <w:r w:rsidR="00206B9A" w:rsidRPr="00665450">
              <w:rPr>
                <w:b/>
                <w:bCs/>
                <w:color w:val="000000" w:themeColor="text1"/>
                <w:sz w:val="18"/>
                <w:szCs w:val="18"/>
                <w:lang w:val="en-GB"/>
              </w:rPr>
              <w:t xml:space="preserve">14) </w:t>
            </w:r>
          </w:p>
          <w:p w14:paraId="20875BC7"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 xml:space="preserve">Many […] attempted to </w:t>
            </w:r>
            <w:r w:rsidRPr="00665450">
              <w:rPr>
                <w:color w:val="000000" w:themeColor="text1"/>
                <w:sz w:val="18"/>
                <w:szCs w:val="18"/>
                <w:u w:val="single"/>
                <w:lang w:val="en-GB"/>
              </w:rPr>
              <w:t>suppress their stims</w:t>
            </w:r>
            <w:r w:rsidRPr="00665450">
              <w:rPr>
                <w:color w:val="000000" w:themeColor="text1"/>
                <w:sz w:val="18"/>
                <w:szCs w:val="18"/>
                <w:lang w:val="en-GB"/>
              </w:rPr>
              <w:t>. […] participants tried concealing stimming from view.</w:t>
            </w:r>
          </w:p>
          <w:p w14:paraId="03D8B777"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lang w:val="en-GB"/>
              </w:rPr>
              <w:t>“‘If I thought anyone could see what I was doing, I could have stopped it.” (F, AS)</w:t>
            </w:r>
          </w:p>
          <w:p w14:paraId="2C02FF5D" w14:textId="77777777" w:rsidR="00D96458" w:rsidRPr="00665450" w:rsidRDefault="00D96458" w:rsidP="00C72BB6">
            <w:pPr>
              <w:spacing w:line="240" w:lineRule="auto"/>
              <w:ind w:firstLine="0"/>
              <w:rPr>
                <w:color w:val="000000" w:themeColor="text1"/>
                <w:sz w:val="18"/>
                <w:szCs w:val="18"/>
                <w:lang w:val="en-GB"/>
              </w:rPr>
            </w:pPr>
            <w:r w:rsidRPr="00665450">
              <w:rPr>
                <w:color w:val="000000" w:themeColor="text1"/>
                <w:sz w:val="18"/>
                <w:szCs w:val="18"/>
                <w:u w:val="single"/>
                <w:lang w:val="en-GB"/>
              </w:rPr>
              <w:t>They hid […] stimming</w:t>
            </w:r>
            <w:r w:rsidRPr="00665450">
              <w:rPr>
                <w:color w:val="000000" w:themeColor="text1"/>
                <w:sz w:val="18"/>
                <w:szCs w:val="18"/>
                <w:lang w:val="en-GB"/>
              </w:rPr>
              <w:t>.</w:t>
            </w:r>
          </w:p>
          <w:p w14:paraId="0A0B4FEE" w14:textId="449E237C"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6F061953"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Several people wrote about suppressing their stims, for example</w:t>
            </w:r>
            <w:proofErr w:type="gramStart"/>
            <w:r w:rsidRPr="00665450">
              <w:rPr>
                <w:color w:val="000000" w:themeColor="text1"/>
                <w:sz w:val="18"/>
                <w:szCs w:val="18"/>
                <w:lang w:val="en-GB"/>
              </w:rPr>
              <w:t>:  ‘</w:t>
            </w:r>
            <w:proofErr w:type="gramEnd"/>
            <w:r w:rsidRPr="00665450">
              <w:rPr>
                <w:color w:val="000000" w:themeColor="text1"/>
                <w:sz w:val="18"/>
                <w:szCs w:val="18"/>
                <w:lang w:val="en-GB"/>
              </w:rPr>
              <w:t>‘</w:t>
            </w:r>
            <w:r w:rsidRPr="00665450">
              <w:rPr>
                <w:color w:val="000000" w:themeColor="text1"/>
                <w:sz w:val="18"/>
                <w:szCs w:val="18"/>
                <w:u w:val="single"/>
                <w:lang w:val="en-GB"/>
              </w:rPr>
              <w:t>many of us hide stimming</w:t>
            </w:r>
            <w:r w:rsidRPr="00665450">
              <w:rPr>
                <w:color w:val="000000" w:themeColor="text1"/>
                <w:sz w:val="18"/>
                <w:szCs w:val="18"/>
                <w:lang w:val="en-GB"/>
              </w:rPr>
              <w:t xml:space="preserve"> […]’’ (F, AS)</w:t>
            </w:r>
          </w:p>
        </w:tc>
        <w:tc>
          <w:tcPr>
            <w:tcW w:w="4675" w:type="dxa"/>
            <w:shd w:val="clear" w:color="auto" w:fill="B4C6E7" w:themeFill="accent1" w:themeFillTint="66"/>
          </w:tcPr>
          <w:p w14:paraId="58068A60" w14:textId="4E7DD72D"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Role of Self-Monitoring</w:t>
            </w:r>
          </w:p>
        </w:tc>
      </w:tr>
      <w:tr w:rsidR="00665450" w:rsidRPr="00665450" w14:paraId="3B64886B" w14:textId="77777777" w:rsidTr="007C11D3">
        <w:tc>
          <w:tcPr>
            <w:tcW w:w="4675" w:type="dxa"/>
            <w:vMerge/>
            <w:tcBorders>
              <w:bottom w:val="single" w:sz="4" w:space="0" w:color="auto"/>
            </w:tcBorders>
          </w:tcPr>
          <w:p w14:paraId="65BFE6BD" w14:textId="77777777" w:rsidR="00D96458" w:rsidRPr="00665450" w:rsidRDefault="00D96458" w:rsidP="00D96458">
            <w:pPr>
              <w:spacing w:before="60" w:line="240" w:lineRule="auto"/>
              <w:ind w:firstLine="0"/>
              <w:rPr>
                <w:b/>
                <w:bCs/>
                <w:color w:val="000000" w:themeColor="text1"/>
                <w:sz w:val="18"/>
                <w:szCs w:val="18"/>
                <w:lang w:val="en-GB"/>
              </w:rPr>
            </w:pPr>
          </w:p>
        </w:tc>
        <w:tc>
          <w:tcPr>
            <w:tcW w:w="4675" w:type="dxa"/>
          </w:tcPr>
          <w:p w14:paraId="0E03BFBF" w14:textId="64BF260B" w:rsidR="00D96458" w:rsidRPr="00665450" w:rsidRDefault="00D96458" w:rsidP="00C72BB6">
            <w:pPr>
              <w:spacing w:line="240"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COLLIS ET AL </w:t>
            </w:r>
            <w:proofErr w:type="gramStart"/>
            <w:r w:rsidRPr="00665450">
              <w:rPr>
                <w:rFonts w:ascii="Times New Roman" w:eastAsiaTheme="minorHAnsi" w:hAnsi="Times New Roman" w:cs="Times New Roman"/>
                <w:b/>
                <w:bCs/>
                <w:color w:val="000000" w:themeColor="text1"/>
                <w:sz w:val="18"/>
                <w:szCs w:val="18"/>
                <w:lang w:val="en-GB"/>
              </w:rPr>
              <w:t>2022</w:t>
            </w:r>
            <w:r w:rsidR="00611735" w:rsidRPr="00665450">
              <w:rPr>
                <w:rFonts w:ascii="Times New Roman" w:eastAsiaTheme="minorHAnsi" w:hAnsi="Times New Roman" w:cs="Times New Roman"/>
                <w:b/>
                <w:bCs/>
                <w:color w:val="000000" w:themeColor="text1"/>
                <w:sz w:val="18"/>
                <w:szCs w:val="18"/>
                <w:lang w:val="en-GB"/>
              </w:rPr>
              <w:t xml:space="preserve">  (</w:t>
            </w:r>
            <w:proofErr w:type="gramEnd"/>
            <w:r w:rsidR="00611735" w:rsidRPr="00665450">
              <w:rPr>
                <w:rFonts w:ascii="Times New Roman" w:eastAsiaTheme="minorHAnsi" w:hAnsi="Times New Roman" w:cs="Times New Roman"/>
                <w:b/>
                <w:bCs/>
                <w:color w:val="000000" w:themeColor="text1"/>
                <w:sz w:val="18"/>
                <w:szCs w:val="18"/>
                <w:lang w:val="en-GB"/>
              </w:rPr>
              <w:t xml:space="preserve">7) </w:t>
            </w:r>
          </w:p>
          <w:p w14:paraId="40DFC91F"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is </w:t>
            </w:r>
            <w:r w:rsidRPr="00665450">
              <w:rPr>
                <w:rFonts w:ascii="Times New Roman" w:eastAsiaTheme="minorHAnsi" w:hAnsi="Times New Roman" w:cs="Times New Roman"/>
                <w:color w:val="000000" w:themeColor="text1"/>
                <w:sz w:val="18"/>
                <w:szCs w:val="18"/>
                <w:u w:val="single"/>
                <w:lang w:val="en-GB"/>
              </w:rPr>
              <w:t>self-policing</w:t>
            </w:r>
            <w:r w:rsidRPr="00665450">
              <w:rPr>
                <w:rFonts w:ascii="Times New Roman" w:eastAsiaTheme="minorHAnsi" w:hAnsi="Times New Roman" w:cs="Times New Roman"/>
                <w:color w:val="000000" w:themeColor="text1"/>
                <w:sz w:val="18"/>
                <w:szCs w:val="18"/>
                <w:lang w:val="en-GB"/>
              </w:rPr>
              <w:t xml:space="preserve"> of their behaviours […] for some participants constituted a </w:t>
            </w:r>
            <w:r w:rsidRPr="00665450">
              <w:rPr>
                <w:rFonts w:ascii="Times New Roman" w:eastAsiaTheme="minorHAnsi" w:hAnsi="Times New Roman" w:cs="Times New Roman"/>
                <w:color w:val="000000" w:themeColor="text1"/>
                <w:sz w:val="18"/>
                <w:szCs w:val="18"/>
                <w:u w:val="single"/>
                <w:lang w:val="en-GB"/>
              </w:rPr>
              <w:t>pre-cursor to suppressing</w:t>
            </w:r>
            <w:r w:rsidRPr="00665450">
              <w:rPr>
                <w:rFonts w:ascii="Times New Roman" w:eastAsiaTheme="minorHAnsi" w:hAnsi="Times New Roman" w:cs="Times New Roman"/>
                <w:color w:val="000000" w:themeColor="text1"/>
                <w:sz w:val="18"/>
                <w:szCs w:val="18"/>
                <w:lang w:val="en-GB"/>
              </w:rPr>
              <w:t xml:space="preserve"> the [</w:t>
            </w:r>
            <w:r w:rsidRPr="00665450">
              <w:rPr>
                <w:rFonts w:ascii="Times New Roman" w:eastAsiaTheme="minorHAnsi" w:hAnsi="Times New Roman" w:cs="Times New Roman"/>
                <w:i/>
                <w:iCs/>
                <w:color w:val="000000" w:themeColor="text1"/>
                <w:sz w:val="18"/>
                <w:szCs w:val="18"/>
                <w:lang w:val="en-GB"/>
              </w:rPr>
              <w:t>restricted, repetitive behaviours</w:t>
            </w:r>
            <w:r w:rsidRPr="00665450">
              <w:rPr>
                <w:rFonts w:ascii="Times New Roman" w:eastAsiaTheme="minorHAnsi" w:hAnsi="Times New Roman" w:cs="Times New Roman"/>
                <w:color w:val="000000" w:themeColor="text1"/>
                <w:sz w:val="18"/>
                <w:szCs w:val="18"/>
                <w:lang w:val="en-GB"/>
              </w:rPr>
              <w:t>]. […]</w:t>
            </w:r>
          </w:p>
          <w:p w14:paraId="64336FB8"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 substituting that behaviour. […] resulting in a </w:t>
            </w:r>
            <w:r w:rsidRPr="00665450">
              <w:rPr>
                <w:rFonts w:ascii="Times New Roman" w:eastAsiaTheme="minorHAnsi" w:hAnsi="Times New Roman" w:cs="Times New Roman"/>
                <w:color w:val="000000" w:themeColor="text1"/>
                <w:sz w:val="18"/>
                <w:szCs w:val="18"/>
                <w:u w:val="single"/>
                <w:lang w:val="en-GB"/>
              </w:rPr>
              <w:t>constant self-monitoring</w:t>
            </w:r>
            <w:r w:rsidRPr="00665450">
              <w:rPr>
                <w:rFonts w:ascii="Times New Roman" w:eastAsiaTheme="minorHAnsi" w:hAnsi="Times New Roman" w:cs="Times New Roman"/>
                <w:color w:val="000000" w:themeColor="text1"/>
                <w:sz w:val="18"/>
                <w:szCs w:val="18"/>
                <w:lang w:val="en-GB"/>
              </w:rPr>
              <w:t xml:space="preserve"> of behaviours.</w:t>
            </w:r>
          </w:p>
          <w:p w14:paraId="2451CE4C"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One strategy involved substituting their [</w:t>
            </w:r>
            <w:r w:rsidRPr="00665450">
              <w:rPr>
                <w:rFonts w:ascii="Times New Roman" w:eastAsiaTheme="minorHAnsi" w:hAnsi="Times New Roman" w:cs="Times New Roman"/>
                <w:i/>
                <w:iCs/>
                <w:color w:val="000000" w:themeColor="text1"/>
                <w:sz w:val="18"/>
                <w:szCs w:val="18"/>
                <w:lang w:val="en-GB"/>
              </w:rPr>
              <w:t>restricted, repetitive behaviours</w:t>
            </w:r>
            <w:r w:rsidRPr="00665450">
              <w:rPr>
                <w:rFonts w:ascii="Times New Roman" w:eastAsiaTheme="minorHAnsi" w:hAnsi="Times New Roman" w:cs="Times New Roman"/>
                <w:color w:val="000000" w:themeColor="text1"/>
                <w:sz w:val="18"/>
                <w:szCs w:val="18"/>
                <w:lang w:val="en-GB"/>
              </w:rPr>
              <w:t xml:space="preserve">] for a socially acceptable, or </w:t>
            </w:r>
            <w:r w:rsidRPr="00665450">
              <w:rPr>
                <w:rFonts w:ascii="Times New Roman" w:eastAsiaTheme="minorHAnsi" w:hAnsi="Times New Roman" w:cs="Times New Roman"/>
                <w:color w:val="000000" w:themeColor="text1"/>
                <w:sz w:val="18"/>
                <w:szCs w:val="18"/>
                <w:u w:val="single"/>
                <w:lang w:val="en-GB"/>
              </w:rPr>
              <w:t>less obvious,</w:t>
            </w:r>
            <w:r w:rsidRPr="00665450">
              <w:rPr>
                <w:rFonts w:ascii="Times New Roman" w:eastAsiaTheme="minorHAnsi" w:hAnsi="Times New Roman" w:cs="Times New Roman"/>
                <w:color w:val="000000" w:themeColor="text1"/>
                <w:sz w:val="18"/>
                <w:szCs w:val="18"/>
                <w:lang w:val="en-GB"/>
              </w:rPr>
              <w:t xml:space="preserve"> alternative. […] so that they are </w:t>
            </w:r>
            <w:r w:rsidRPr="00665450">
              <w:rPr>
                <w:rFonts w:ascii="Times New Roman" w:eastAsiaTheme="minorHAnsi" w:hAnsi="Times New Roman" w:cs="Times New Roman"/>
                <w:color w:val="000000" w:themeColor="text1"/>
                <w:sz w:val="18"/>
                <w:szCs w:val="18"/>
                <w:u w:val="single"/>
                <w:lang w:val="en-GB"/>
              </w:rPr>
              <w:t>more subtle</w:t>
            </w:r>
            <w:r w:rsidRPr="00665450">
              <w:rPr>
                <w:rFonts w:ascii="Times New Roman" w:eastAsiaTheme="minorHAnsi" w:hAnsi="Times New Roman" w:cs="Times New Roman"/>
                <w:color w:val="000000" w:themeColor="text1"/>
                <w:sz w:val="18"/>
                <w:szCs w:val="18"/>
                <w:lang w:val="en-GB"/>
              </w:rPr>
              <w:t xml:space="preserve"> or appropriate.</w:t>
            </w:r>
          </w:p>
          <w:p w14:paraId="7163F506" w14:textId="38997ACC" w:rsidR="00D96458" w:rsidRPr="00665450" w:rsidRDefault="00D96458" w:rsidP="00C72BB6">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COOK ET AL </w:t>
            </w:r>
            <w:proofErr w:type="gramStart"/>
            <w:r w:rsidRPr="00665450">
              <w:rPr>
                <w:rFonts w:ascii="Times New Roman" w:eastAsiaTheme="minorHAnsi" w:hAnsi="Times New Roman" w:cs="Times New Roman"/>
                <w:b/>
                <w:bCs/>
                <w:color w:val="000000" w:themeColor="text1"/>
                <w:sz w:val="18"/>
                <w:szCs w:val="18"/>
                <w:lang w:val="en-GB"/>
              </w:rPr>
              <w:t>2021</w:t>
            </w:r>
            <w:r w:rsidR="00611735" w:rsidRPr="00665450">
              <w:rPr>
                <w:rFonts w:ascii="Times New Roman" w:eastAsiaTheme="minorHAnsi" w:hAnsi="Times New Roman" w:cs="Times New Roman"/>
                <w:b/>
                <w:bCs/>
                <w:color w:val="000000" w:themeColor="text1"/>
                <w:sz w:val="18"/>
                <w:szCs w:val="18"/>
                <w:lang w:val="en-GB"/>
              </w:rPr>
              <w:t xml:space="preserve">  (</w:t>
            </w:r>
            <w:proofErr w:type="gramEnd"/>
            <w:r w:rsidR="00611735" w:rsidRPr="00665450">
              <w:rPr>
                <w:rFonts w:ascii="Times New Roman" w:eastAsiaTheme="minorHAnsi" w:hAnsi="Times New Roman" w:cs="Times New Roman"/>
                <w:b/>
                <w:bCs/>
                <w:color w:val="000000" w:themeColor="text1"/>
                <w:sz w:val="18"/>
                <w:szCs w:val="18"/>
                <w:lang w:val="en-GB"/>
              </w:rPr>
              <w:t xml:space="preserve">9) </w:t>
            </w:r>
          </w:p>
          <w:p w14:paraId="22BBE8F5"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This [</w:t>
            </w:r>
            <w:r w:rsidRPr="00665450">
              <w:rPr>
                <w:rFonts w:ascii="Times New Roman" w:eastAsiaTheme="minorHAnsi" w:hAnsi="Times New Roman" w:cs="Times New Roman"/>
                <w:color w:val="000000" w:themeColor="text1"/>
                <w:sz w:val="18"/>
                <w:szCs w:val="18"/>
                <w:u w:val="single"/>
                <w:lang w:val="en-GB"/>
              </w:rPr>
              <w:t>demonstrates hand flapping], works a lot better but it gets people’s attention a lot more so</w:t>
            </w:r>
            <w:r w:rsidRPr="00665450">
              <w:rPr>
                <w:rFonts w:ascii="Times New Roman" w:eastAsiaTheme="minorHAnsi" w:hAnsi="Times New Roman" w:cs="Times New Roman"/>
                <w:color w:val="000000" w:themeColor="text1"/>
                <w:sz w:val="18"/>
                <w:szCs w:val="18"/>
                <w:lang w:val="en-GB"/>
              </w:rPr>
              <w:t xml:space="preserve"> […] we do this [demonstrates </w:t>
            </w:r>
            <w:proofErr w:type="gramStart"/>
            <w:r w:rsidRPr="00665450">
              <w:rPr>
                <w:rFonts w:ascii="Times New Roman" w:eastAsiaTheme="minorHAnsi" w:hAnsi="Times New Roman" w:cs="Times New Roman"/>
                <w:color w:val="000000" w:themeColor="text1"/>
                <w:sz w:val="18"/>
                <w:szCs w:val="18"/>
                <w:lang w:val="en-GB"/>
              </w:rPr>
              <w:t>hand-wringing</w:t>
            </w:r>
            <w:proofErr w:type="gramEnd"/>
            <w:r w:rsidRPr="00665450">
              <w:rPr>
                <w:rFonts w:ascii="Times New Roman" w:eastAsiaTheme="minorHAnsi" w:hAnsi="Times New Roman" w:cs="Times New Roman"/>
                <w:color w:val="000000" w:themeColor="text1"/>
                <w:sz w:val="18"/>
                <w:szCs w:val="18"/>
                <w:lang w:val="en-GB"/>
              </w:rPr>
              <w:t>], it’s a lot more socially acceptable”. (F, AS)</w:t>
            </w:r>
          </w:p>
          <w:p w14:paraId="1DE4C98F" w14:textId="5997EF2A" w:rsidR="00D96458" w:rsidRPr="00665450" w:rsidRDefault="00D96458" w:rsidP="00C72BB6">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HULL ET AL </w:t>
            </w:r>
            <w:proofErr w:type="gramStart"/>
            <w:r w:rsidRPr="00665450">
              <w:rPr>
                <w:rFonts w:ascii="Times New Roman" w:eastAsiaTheme="minorHAnsi" w:hAnsi="Times New Roman" w:cs="Times New Roman"/>
                <w:b/>
                <w:bCs/>
                <w:color w:val="000000" w:themeColor="text1"/>
                <w:sz w:val="18"/>
                <w:szCs w:val="18"/>
                <w:lang w:val="en-GB"/>
              </w:rPr>
              <w:t>2017</w:t>
            </w:r>
            <w:r w:rsidR="00B51CAD" w:rsidRPr="00665450">
              <w:rPr>
                <w:rFonts w:ascii="Times New Roman" w:eastAsiaTheme="minorHAnsi" w:hAnsi="Times New Roman" w:cs="Times New Roman"/>
                <w:b/>
                <w:bCs/>
                <w:color w:val="000000" w:themeColor="text1"/>
                <w:sz w:val="18"/>
                <w:szCs w:val="18"/>
                <w:lang w:val="en-GB"/>
              </w:rPr>
              <w:t xml:space="preserve">  (</w:t>
            </w:r>
            <w:proofErr w:type="gramEnd"/>
            <w:r w:rsidR="00B51CAD" w:rsidRPr="00665450">
              <w:rPr>
                <w:rFonts w:ascii="Times New Roman" w:eastAsiaTheme="minorHAnsi" w:hAnsi="Times New Roman" w:cs="Times New Roman"/>
                <w:b/>
                <w:bCs/>
                <w:color w:val="000000" w:themeColor="text1"/>
                <w:sz w:val="18"/>
                <w:szCs w:val="18"/>
                <w:lang w:val="en-GB"/>
              </w:rPr>
              <w:t>13)</w:t>
            </w:r>
          </w:p>
          <w:p w14:paraId="6D154285"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ese techniques included using objects as ‘props’ to meet sensory </w:t>
            </w:r>
            <w:r w:rsidRPr="00665450">
              <w:rPr>
                <w:rFonts w:ascii="Times New Roman" w:eastAsiaTheme="minorHAnsi" w:hAnsi="Times New Roman" w:cs="Times New Roman"/>
                <w:color w:val="000000" w:themeColor="text1"/>
                <w:sz w:val="18"/>
                <w:szCs w:val="18"/>
                <w:u w:val="single"/>
                <w:lang w:val="en-GB"/>
              </w:rPr>
              <w:t>needs in a subtle way</w:t>
            </w:r>
            <w:r w:rsidRPr="00665450">
              <w:rPr>
                <w:rFonts w:ascii="Times New Roman" w:eastAsiaTheme="minorHAnsi" w:hAnsi="Times New Roman" w:cs="Times New Roman"/>
                <w:color w:val="000000" w:themeColor="text1"/>
                <w:sz w:val="18"/>
                <w:szCs w:val="18"/>
                <w:lang w:val="en-GB"/>
              </w:rPr>
              <w:t>.</w:t>
            </w:r>
          </w:p>
          <w:p w14:paraId="63A5E4C5"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 still find myself doing things like shaking my leg repeatedly without noticing, </w:t>
            </w:r>
            <w:r w:rsidRPr="00665450">
              <w:rPr>
                <w:rFonts w:ascii="Times New Roman" w:eastAsiaTheme="minorHAnsi" w:hAnsi="Times New Roman" w:cs="Times New Roman"/>
                <w:color w:val="000000" w:themeColor="text1"/>
                <w:sz w:val="18"/>
                <w:szCs w:val="18"/>
                <w:u w:val="single"/>
                <w:lang w:val="en-GB"/>
              </w:rPr>
              <w:t>but don’t make any noises people would think are weird, don’t full-body shake</w:t>
            </w:r>
            <w:r w:rsidRPr="00665450">
              <w:rPr>
                <w:rFonts w:ascii="Times New Roman" w:eastAsiaTheme="minorHAnsi" w:hAnsi="Times New Roman" w:cs="Times New Roman"/>
                <w:color w:val="000000" w:themeColor="text1"/>
                <w:sz w:val="18"/>
                <w:szCs w:val="18"/>
                <w:lang w:val="en-GB"/>
              </w:rPr>
              <w:t xml:space="preserve"> (like with the leg but…all of me) […] (F, AS)</w:t>
            </w:r>
          </w:p>
          <w:p w14:paraId="6E464E87" w14:textId="42E2C05A" w:rsidR="00D96458" w:rsidRPr="00665450" w:rsidRDefault="00D96458" w:rsidP="00C72BB6">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KAPP ET AL </w:t>
            </w:r>
            <w:proofErr w:type="gramStart"/>
            <w:r w:rsidRPr="00665450">
              <w:rPr>
                <w:rFonts w:ascii="Times New Roman" w:eastAsiaTheme="minorHAnsi" w:hAnsi="Times New Roman" w:cs="Times New Roman"/>
                <w:b/>
                <w:bCs/>
                <w:color w:val="000000" w:themeColor="text1"/>
                <w:sz w:val="18"/>
                <w:szCs w:val="18"/>
                <w:lang w:val="en-GB"/>
              </w:rPr>
              <w:t>2019</w:t>
            </w:r>
            <w:r w:rsidR="00206B9A" w:rsidRPr="00665450">
              <w:rPr>
                <w:rFonts w:ascii="Times New Roman" w:eastAsiaTheme="minorHAnsi" w:hAnsi="Times New Roman" w:cs="Times New Roman"/>
                <w:b/>
                <w:bCs/>
                <w:color w:val="000000" w:themeColor="text1"/>
                <w:sz w:val="18"/>
                <w:szCs w:val="18"/>
                <w:lang w:val="en-GB"/>
              </w:rPr>
              <w:t xml:space="preserve">  (</w:t>
            </w:r>
            <w:proofErr w:type="gramEnd"/>
            <w:r w:rsidR="00206B9A" w:rsidRPr="00665450">
              <w:rPr>
                <w:rFonts w:ascii="Times New Roman" w:eastAsiaTheme="minorHAnsi" w:hAnsi="Times New Roman" w:cs="Times New Roman"/>
                <w:b/>
                <w:bCs/>
                <w:color w:val="000000" w:themeColor="text1"/>
                <w:sz w:val="18"/>
                <w:szCs w:val="18"/>
                <w:lang w:val="en-GB"/>
              </w:rPr>
              <w:t xml:space="preserve">14) </w:t>
            </w:r>
          </w:p>
          <w:p w14:paraId="1A3F7FA4"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Other participants reported transmuting stims into a more socially acceptable form that provided similar feedback. […] e.g., stimming on her leg rather than on her desk at university.</w:t>
            </w:r>
          </w:p>
          <w:p w14:paraId="11106DF4" w14:textId="77777777" w:rsidR="00D96458" w:rsidRPr="00665450" w:rsidRDefault="00D96458" w:rsidP="00C72BB6">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Transmuted stimming</w:t>
            </w:r>
          </w:p>
          <w:p w14:paraId="3E56E609" w14:textId="07FF175A" w:rsidR="00D96458" w:rsidRPr="00665450" w:rsidRDefault="00D96458" w:rsidP="00C72BB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26C3AA2F" w14:textId="77777777" w:rsidR="00D96458" w:rsidRPr="00665450" w:rsidRDefault="00D96458" w:rsidP="00D96458">
            <w:pPr>
              <w:spacing w:after="120" w:line="259" w:lineRule="auto"/>
              <w:ind w:firstLine="0"/>
              <w:rPr>
                <w:rFonts w:ascii="Times New Roman" w:eastAsiaTheme="minorHAnsi" w:hAnsi="Times New Roman" w:cs="Times New Roman"/>
                <w:b/>
                <w:bCs/>
                <w:color w:val="000000" w:themeColor="text1"/>
                <w:sz w:val="18"/>
                <w:szCs w:val="18"/>
                <w:lang w:val="en-GB"/>
              </w:rPr>
            </w:pPr>
            <w:r w:rsidRPr="00665450">
              <w:rPr>
                <w:color w:val="000000" w:themeColor="text1"/>
                <w:sz w:val="18"/>
                <w:szCs w:val="18"/>
                <w:lang w:val="en-GB"/>
              </w:rPr>
              <w:t>“Choosing discreet stims” (F, AS)</w:t>
            </w:r>
          </w:p>
        </w:tc>
      </w:tr>
    </w:tbl>
    <w:p w14:paraId="5532528E" w14:textId="271526B9" w:rsidR="00D96458" w:rsidRPr="00665450" w:rsidRDefault="00D96458" w:rsidP="007142A5">
      <w:pPr>
        <w:spacing w:before="200"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9) </w:t>
      </w:r>
    </w:p>
    <w:p w14:paraId="0695F4B8" w14:textId="77777777" w:rsidR="00D96458" w:rsidRPr="00665450" w:rsidRDefault="00D96458" w:rsidP="0067094F">
      <w:pPr>
        <w:spacing w:line="240" w:lineRule="auto"/>
        <w:ind w:firstLine="0"/>
        <w:rPr>
          <w:color w:val="000000" w:themeColor="text1"/>
          <w:sz w:val="18"/>
          <w:szCs w:val="18"/>
          <w:lang w:val="en-GB"/>
        </w:rPr>
      </w:pPr>
      <w:r w:rsidRPr="00665450">
        <w:rPr>
          <w:color w:val="000000" w:themeColor="text1"/>
          <w:sz w:val="18"/>
          <w:szCs w:val="18"/>
          <w:lang w:val="en-GB"/>
        </w:rPr>
        <w:t>The camouflaging process also appeared to involve the dynamic monitoring of, and adaption to, cues in the social environment. Participants spoke of ‘constantly’ monitoring their own social behaviour to ensure they adequately performed camouflaging behaviours.</w:t>
      </w:r>
    </w:p>
    <w:p w14:paraId="41D9F63C" w14:textId="5CA87259"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61C828E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Respondents described how these camouflaging techniques required </w:t>
      </w:r>
      <w:r w:rsidRPr="00665450">
        <w:rPr>
          <w:color w:val="000000" w:themeColor="text1"/>
          <w:sz w:val="18"/>
          <w:szCs w:val="18"/>
          <w:u w:val="single"/>
          <w:lang w:val="en-GB"/>
        </w:rPr>
        <w:t>intensive monitoring of the way they presented</w:t>
      </w:r>
      <w:r w:rsidRPr="00665450">
        <w:rPr>
          <w:color w:val="000000" w:themeColor="text1"/>
          <w:sz w:val="18"/>
          <w:szCs w:val="18"/>
          <w:lang w:val="en-GB"/>
        </w:rPr>
        <w:t xml:space="preserve"> themselves.</w:t>
      </w:r>
    </w:p>
    <w:p w14:paraId="729A6FF8" w14:textId="71FCFA1B" w:rsidR="00147B10" w:rsidRPr="00665450" w:rsidRDefault="00147B10" w:rsidP="00147B10">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BRADLEY ET AL </w:t>
      </w:r>
      <w:proofErr w:type="gramStart"/>
      <w:r w:rsidRPr="00665450">
        <w:rPr>
          <w:rFonts w:ascii="Times New Roman" w:eastAsiaTheme="minorHAnsi" w:hAnsi="Times New Roman" w:cs="Times New Roman"/>
          <w:b/>
          <w:bCs/>
          <w:color w:val="000000" w:themeColor="text1"/>
          <w:sz w:val="18"/>
          <w:szCs w:val="18"/>
          <w:lang w:val="en-GB"/>
        </w:rPr>
        <w:t>2021</w:t>
      </w:r>
      <w:r w:rsidR="009828AC" w:rsidRPr="00665450">
        <w:rPr>
          <w:rFonts w:ascii="Times New Roman" w:eastAsiaTheme="minorHAnsi" w:hAnsi="Times New Roman" w:cs="Times New Roman"/>
          <w:b/>
          <w:bCs/>
          <w:color w:val="000000" w:themeColor="text1"/>
          <w:sz w:val="18"/>
          <w:szCs w:val="18"/>
          <w:lang w:val="en-GB"/>
        </w:rPr>
        <w:t xml:space="preserve">  (</w:t>
      </w:r>
      <w:proofErr w:type="gramEnd"/>
      <w:r w:rsidR="009828AC" w:rsidRPr="00665450">
        <w:rPr>
          <w:rFonts w:ascii="Times New Roman" w:eastAsiaTheme="minorHAnsi" w:hAnsi="Times New Roman" w:cs="Times New Roman"/>
          <w:b/>
          <w:bCs/>
          <w:color w:val="000000" w:themeColor="text1"/>
          <w:sz w:val="18"/>
          <w:szCs w:val="18"/>
          <w:lang w:val="en-GB"/>
        </w:rPr>
        <w:t xml:space="preserve">4) </w:t>
      </w:r>
    </w:p>
    <w:p w14:paraId="56D5D5DF" w14:textId="79481ABC" w:rsidR="00D96458" w:rsidRPr="00665450" w:rsidRDefault="00147B10"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Participants […] described needing to ‘‘constantly monitor’’ (M, AS) their </w:t>
      </w:r>
      <w:proofErr w:type="spellStart"/>
      <w:r w:rsidRPr="00665450">
        <w:rPr>
          <w:rFonts w:ascii="Times New Roman" w:eastAsiaTheme="minorHAnsi" w:hAnsi="Times New Roman" w:cs="Times New Roman"/>
          <w:color w:val="000000" w:themeColor="text1"/>
          <w:sz w:val="18"/>
          <w:szCs w:val="18"/>
          <w:lang w:val="en-GB"/>
        </w:rPr>
        <w:t>behavior</w:t>
      </w:r>
      <w:proofErr w:type="spellEnd"/>
      <w:r w:rsidRPr="00665450">
        <w:rPr>
          <w:rFonts w:ascii="Times New Roman" w:eastAsiaTheme="minorHAnsi" w:hAnsi="Times New Roman" w:cs="Times New Roman"/>
          <w:color w:val="000000" w:themeColor="text1"/>
          <w:sz w:val="18"/>
          <w:szCs w:val="18"/>
          <w:lang w:val="en-GB"/>
        </w:rPr>
        <w:t>.</w:t>
      </w:r>
    </w:p>
    <w:p w14:paraId="647AAF71" w14:textId="426D8899" w:rsidR="00D96458" w:rsidRPr="00665450" w:rsidRDefault="007F547D" w:rsidP="007F547D">
      <w:pPr>
        <w:ind w:firstLine="0"/>
        <w:rPr>
          <w:b/>
          <w:bCs/>
          <w:color w:val="000000" w:themeColor="text1"/>
        </w:rPr>
      </w:pPr>
      <w:r w:rsidRPr="00665450">
        <w:rPr>
          <w:b/>
          <w:bCs/>
          <w:color w:val="000000" w:themeColor="text1"/>
        </w:rPr>
        <w:lastRenderedPageBreak/>
        <w:t>Subtheme 1.2</w:t>
      </w:r>
      <w:r w:rsidR="00D96458" w:rsidRPr="00665450">
        <w:rPr>
          <w:b/>
          <w:bCs/>
          <w:color w:val="000000" w:themeColor="text1"/>
        </w:rPr>
        <w:t>: Performance of Roles</w:t>
      </w:r>
    </w:p>
    <w:p w14:paraId="11D50D67" w14:textId="3A392716" w:rsidR="007F547D" w:rsidRPr="00665450" w:rsidRDefault="007F547D" w:rsidP="007F547D">
      <w:pPr>
        <w:spacing w:after="120"/>
        <w:ind w:firstLine="0"/>
        <w:rPr>
          <w:color w:val="000000" w:themeColor="text1"/>
        </w:rPr>
      </w:pPr>
      <w:r w:rsidRPr="00665450">
        <w:rPr>
          <w:color w:val="000000" w:themeColor="text1"/>
        </w:rPr>
        <w:t xml:space="preserve">Part- or whole-performing of personas or contextual ‘roles’ that replace suppressed </w:t>
      </w:r>
      <w:proofErr w:type="spellStart"/>
      <w:r w:rsidRPr="00665450">
        <w:rPr>
          <w:color w:val="000000" w:themeColor="text1"/>
        </w:rPr>
        <w:t>behaviours</w:t>
      </w:r>
      <w:proofErr w:type="spellEnd"/>
      <w:r w:rsidRPr="00665450">
        <w:rPr>
          <w:color w:val="000000" w:themeColor="text1"/>
        </w:rPr>
        <w:t>, and which fall to various degrees of incongruence with one’s sense of self. (e.g., performing characters, borrowing ‘personalities’, faking interests).</w:t>
      </w:r>
    </w:p>
    <w:tbl>
      <w:tblPr>
        <w:tblStyle w:val="TableGrid"/>
        <w:tblW w:w="0" w:type="auto"/>
        <w:tblLook w:val="04A0" w:firstRow="1" w:lastRow="0" w:firstColumn="1" w:lastColumn="0" w:noHBand="0" w:noVBand="1"/>
      </w:tblPr>
      <w:tblGrid>
        <w:gridCol w:w="4675"/>
        <w:gridCol w:w="4675"/>
      </w:tblGrid>
      <w:tr w:rsidR="00665450" w:rsidRPr="00665450" w14:paraId="2811E3FB" w14:textId="77777777" w:rsidTr="007C11D3">
        <w:trPr>
          <w:trHeight w:val="172"/>
        </w:trPr>
        <w:tc>
          <w:tcPr>
            <w:tcW w:w="4675" w:type="dxa"/>
            <w:vMerge w:val="restart"/>
          </w:tcPr>
          <w:p w14:paraId="2EFAE2D0" w14:textId="7E469EA1"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69DC1AE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 costs of </w:t>
            </w:r>
            <w:r w:rsidRPr="00665450">
              <w:rPr>
                <w:color w:val="000000" w:themeColor="text1"/>
                <w:sz w:val="18"/>
                <w:szCs w:val="18"/>
                <w:u w:val="single"/>
                <w:lang w:val="en-GB"/>
              </w:rPr>
              <w:t>pretending to be someone else</w:t>
            </w:r>
          </w:p>
          <w:p w14:paraId="3C010BD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honed something of a persona</w:t>
            </w:r>
            <w:r w:rsidRPr="00665450">
              <w:rPr>
                <w:color w:val="000000" w:themeColor="text1"/>
                <w:sz w:val="18"/>
                <w:szCs w:val="18"/>
                <w:lang w:val="en-GB"/>
              </w:rPr>
              <w:t xml:space="preserve"> which was kind of bubbly and vivacious, and maybe a bit dim […]. So, I cultivated an image […] that was </w:t>
            </w:r>
            <w:r w:rsidRPr="00665450">
              <w:rPr>
                <w:color w:val="000000" w:themeColor="text1"/>
                <w:sz w:val="18"/>
                <w:szCs w:val="18"/>
                <w:u w:val="single"/>
                <w:lang w:val="en-GB"/>
              </w:rPr>
              <w:t>not ‘me’</w:t>
            </w:r>
            <w:r w:rsidRPr="00665450">
              <w:rPr>
                <w:color w:val="000000" w:themeColor="text1"/>
                <w:sz w:val="18"/>
                <w:szCs w:val="18"/>
                <w:lang w:val="en-GB"/>
              </w:rPr>
              <w:t>.’’ (F, AS)</w:t>
            </w:r>
          </w:p>
          <w:p w14:paraId="0F306E4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thers reported having felt confused about their identity </w:t>
            </w:r>
            <w:proofErr w:type="gramStart"/>
            <w:r w:rsidRPr="00665450">
              <w:rPr>
                <w:color w:val="000000" w:themeColor="text1"/>
                <w:sz w:val="18"/>
                <w:szCs w:val="18"/>
                <w:lang w:val="en-GB"/>
              </w:rPr>
              <w:t>as a result of</w:t>
            </w:r>
            <w:proofErr w:type="gramEnd"/>
            <w:r w:rsidRPr="00665450">
              <w:rPr>
                <w:color w:val="000000" w:themeColor="text1"/>
                <w:sz w:val="18"/>
                <w:szCs w:val="18"/>
                <w:lang w:val="en-GB"/>
              </w:rPr>
              <w:t xml:space="preserve"> </w:t>
            </w:r>
            <w:r w:rsidRPr="00665450">
              <w:rPr>
                <w:color w:val="000000" w:themeColor="text1"/>
                <w:sz w:val="18"/>
                <w:szCs w:val="18"/>
                <w:u w:val="single"/>
                <w:lang w:val="en-GB"/>
              </w:rPr>
              <w:t xml:space="preserve">pretending to be someone else </w:t>
            </w:r>
            <w:r w:rsidRPr="00665450">
              <w:rPr>
                <w:color w:val="000000" w:themeColor="text1"/>
                <w:sz w:val="18"/>
                <w:szCs w:val="18"/>
                <w:lang w:val="en-GB"/>
              </w:rPr>
              <w:t>(F, AS)</w:t>
            </w:r>
          </w:p>
          <w:p w14:paraId="5004847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Some had ‘‘acted neurotypical’ (F, AS)</w:t>
            </w:r>
          </w:p>
          <w:p w14:paraId="5859E8A6"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u w:val="single"/>
                <w:lang w:val="en-GB"/>
              </w:rPr>
              <w:t>Pretend to be interested in conversation topics</w:t>
            </w:r>
            <w:r w:rsidRPr="00665450">
              <w:rPr>
                <w:color w:val="000000" w:themeColor="text1"/>
                <w:sz w:val="18"/>
                <w:szCs w:val="18"/>
                <w:lang w:val="en-GB"/>
              </w:rPr>
              <w:t xml:space="preserve">. </w:t>
            </w:r>
          </w:p>
          <w:p w14:paraId="0C3EFCFA" w14:textId="110232CC"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ERNADIN ET AL </w:t>
            </w:r>
            <w:proofErr w:type="gramStart"/>
            <w:r w:rsidRPr="00665450">
              <w:rPr>
                <w:b/>
                <w:bCs/>
                <w:color w:val="000000" w:themeColor="text1"/>
                <w:sz w:val="18"/>
                <w:szCs w:val="18"/>
                <w:lang w:val="en-GB"/>
              </w:rPr>
              <w:t>2021</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2) </w:t>
            </w:r>
          </w:p>
          <w:p w14:paraId="677BC009"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Participant (F, AS, Minor)] described negative consequences of this inauthenticity: “That is the downside of [camouflaging] […] </w:t>
            </w:r>
            <w:r w:rsidRPr="00665450">
              <w:rPr>
                <w:color w:val="000000" w:themeColor="text1"/>
                <w:sz w:val="18"/>
                <w:szCs w:val="18"/>
                <w:u w:val="single"/>
                <w:lang w:val="en-GB"/>
              </w:rPr>
              <w:t>you’re basically changing who you are</w:t>
            </w:r>
            <w:r w:rsidRPr="00665450">
              <w:rPr>
                <w:color w:val="000000" w:themeColor="text1"/>
                <w:sz w:val="18"/>
                <w:szCs w:val="18"/>
                <w:lang w:val="en-GB"/>
              </w:rPr>
              <w:t xml:space="preserve"> […] they’re being friends with the person you’re changing to become.”</w:t>
            </w:r>
          </w:p>
          <w:p w14:paraId="11830279" w14:textId="11FDC5F5"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A02905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hey describe […</w:t>
            </w:r>
            <w:r w:rsidRPr="00665450">
              <w:rPr>
                <w:i/>
                <w:iCs/>
                <w:color w:val="000000" w:themeColor="text1"/>
                <w:sz w:val="18"/>
                <w:szCs w:val="18"/>
                <w:lang w:val="en-GB"/>
              </w:rPr>
              <w:t>a</w:t>
            </w:r>
            <w:r w:rsidRPr="00665450">
              <w:rPr>
                <w:color w:val="000000" w:themeColor="text1"/>
                <w:sz w:val="18"/>
                <w:szCs w:val="18"/>
                <w:lang w:val="en-GB"/>
              </w:rPr>
              <w:t>] ‘</w:t>
            </w:r>
            <w:r w:rsidRPr="00665450">
              <w:rPr>
                <w:color w:val="000000" w:themeColor="text1"/>
                <w:sz w:val="18"/>
                <w:szCs w:val="18"/>
                <w:u w:val="single"/>
                <w:lang w:val="en-GB"/>
              </w:rPr>
              <w:t>social mode’’</w:t>
            </w:r>
            <w:r w:rsidRPr="00665450">
              <w:rPr>
                <w:color w:val="000000" w:themeColor="text1"/>
                <w:sz w:val="18"/>
                <w:szCs w:val="18"/>
                <w:lang w:val="en-GB"/>
              </w:rPr>
              <w:t xml:space="preserve"> (M, AS), ‘‘</w:t>
            </w:r>
            <w:r w:rsidRPr="00665450">
              <w:rPr>
                <w:color w:val="000000" w:themeColor="text1"/>
                <w:sz w:val="18"/>
                <w:szCs w:val="18"/>
                <w:u w:val="single"/>
                <w:lang w:val="en-GB"/>
              </w:rPr>
              <w:t>people suit’’</w:t>
            </w:r>
            <w:r w:rsidRPr="00665450">
              <w:rPr>
                <w:color w:val="000000" w:themeColor="text1"/>
                <w:sz w:val="18"/>
                <w:szCs w:val="18"/>
                <w:lang w:val="en-GB"/>
              </w:rPr>
              <w:t xml:space="preserve"> (M, AS) […] that they would use to cope with everyday social situations </w:t>
            </w:r>
            <w:r w:rsidRPr="00665450">
              <w:rPr>
                <w:color w:val="000000" w:themeColor="text1"/>
                <w:sz w:val="18"/>
                <w:szCs w:val="18"/>
                <w:u w:val="single"/>
                <w:lang w:val="en-GB"/>
              </w:rPr>
              <w:t>as if playing a ‘‘game’’</w:t>
            </w:r>
            <w:r w:rsidRPr="00665450">
              <w:rPr>
                <w:color w:val="000000" w:themeColor="text1"/>
                <w:sz w:val="18"/>
                <w:szCs w:val="18"/>
                <w:lang w:val="en-GB"/>
              </w:rPr>
              <w:t xml:space="preserve"> (F, S-AS), ‘‘</w:t>
            </w:r>
            <w:r w:rsidRPr="00665450">
              <w:rPr>
                <w:color w:val="000000" w:themeColor="text1"/>
                <w:sz w:val="18"/>
                <w:szCs w:val="18"/>
                <w:u w:val="single"/>
                <w:lang w:val="en-GB"/>
              </w:rPr>
              <w:t>part’</w:t>
            </w:r>
            <w:r w:rsidRPr="00665450">
              <w:rPr>
                <w:color w:val="000000" w:themeColor="text1"/>
                <w:sz w:val="18"/>
                <w:szCs w:val="18"/>
                <w:lang w:val="en-GB"/>
              </w:rPr>
              <w:t>’ (F, S-AS), or ‘‘role’’ (F, AS).</w:t>
            </w:r>
          </w:p>
          <w:p w14:paraId="7F67E571" w14:textId="67C8D769"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CAGE ET AL </w:t>
            </w:r>
            <w:proofErr w:type="gramStart"/>
            <w:r w:rsidRPr="00665450">
              <w:rPr>
                <w:b/>
                <w:bCs/>
                <w:color w:val="000000" w:themeColor="text1"/>
                <w:sz w:val="18"/>
                <w:szCs w:val="18"/>
                <w:lang w:val="en-GB"/>
              </w:rPr>
              <w:t>2018</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5) </w:t>
            </w:r>
          </w:p>
          <w:p w14:paraId="4FDA14B7"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can fake</w:t>
            </w:r>
            <w:r w:rsidRPr="00665450">
              <w:rPr>
                <w:color w:val="000000" w:themeColor="text1"/>
                <w:sz w:val="18"/>
                <w:szCs w:val="18"/>
                <w:lang w:val="en-GB"/>
              </w:rPr>
              <w:t xml:space="preserve"> neurotypical behaviour pretty well.”</w:t>
            </w:r>
          </w:p>
          <w:p w14:paraId="7C598346" w14:textId="62ABA559"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HARMENS ET AL </w:t>
            </w:r>
            <w:proofErr w:type="gramStart"/>
            <w:r w:rsidRPr="00665450">
              <w:rPr>
                <w:b/>
                <w:bCs/>
                <w:color w:val="000000" w:themeColor="text1"/>
                <w:sz w:val="18"/>
                <w:szCs w:val="18"/>
                <w:lang w:val="en-GB"/>
              </w:rPr>
              <w:t>2022</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1) </w:t>
            </w:r>
          </w:p>
          <w:p w14:paraId="110E099F"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w:t>
            </w:r>
            <w:r w:rsidRPr="00665450">
              <w:rPr>
                <w:color w:val="000000" w:themeColor="text1"/>
                <w:sz w:val="18"/>
                <w:szCs w:val="18"/>
                <w:u w:val="single"/>
                <w:lang w:val="en-GB"/>
              </w:rPr>
              <w:t>became so many different people</w:t>
            </w:r>
            <w:r w:rsidRPr="00665450">
              <w:rPr>
                <w:color w:val="000000" w:themeColor="text1"/>
                <w:sz w:val="18"/>
                <w:szCs w:val="18"/>
                <w:lang w:val="en-GB"/>
              </w:rPr>
              <w:t xml:space="preserve"> that I felt I’d lost any sense of my own identity.” (F)</w:t>
            </w:r>
          </w:p>
          <w:p w14:paraId="6293CF88" w14:textId="2704189A"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HICKEY ET AL </w:t>
            </w:r>
            <w:proofErr w:type="gramStart"/>
            <w:r w:rsidRPr="00665450">
              <w:rPr>
                <w:b/>
                <w:bCs/>
                <w:color w:val="000000" w:themeColor="text1"/>
                <w:sz w:val="18"/>
                <w:szCs w:val="18"/>
                <w:lang w:val="en-GB"/>
              </w:rPr>
              <w:t>2018</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2) </w:t>
            </w:r>
          </w:p>
          <w:p w14:paraId="5B8D8C24"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nteraction retained a </w:t>
            </w:r>
            <w:r w:rsidRPr="00665450">
              <w:rPr>
                <w:color w:val="000000" w:themeColor="text1"/>
                <w:sz w:val="18"/>
                <w:szCs w:val="18"/>
                <w:u w:val="single"/>
                <w:lang w:val="en-GB"/>
              </w:rPr>
              <w:t>performance quality</w:t>
            </w:r>
            <w:r w:rsidRPr="00665450">
              <w:rPr>
                <w:color w:val="000000" w:themeColor="text1"/>
                <w:sz w:val="18"/>
                <w:szCs w:val="18"/>
                <w:lang w:val="en-GB"/>
              </w:rPr>
              <w:t>.</w:t>
            </w:r>
          </w:p>
          <w:p w14:paraId="604624F5" w14:textId="32509366"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7E04A9B6"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Masking enabled respondents to present a </w:t>
            </w:r>
            <w:r w:rsidRPr="00665450">
              <w:rPr>
                <w:color w:val="000000" w:themeColor="text1"/>
                <w:sz w:val="18"/>
                <w:szCs w:val="18"/>
                <w:u w:val="single"/>
                <w:lang w:val="en-GB"/>
              </w:rPr>
              <w:t>different identity</w:t>
            </w:r>
            <w:r w:rsidRPr="00665450">
              <w:rPr>
                <w:color w:val="000000" w:themeColor="text1"/>
                <w:sz w:val="18"/>
                <w:szCs w:val="18"/>
                <w:lang w:val="en-GB"/>
              </w:rPr>
              <w:t xml:space="preserve"> to the outside world […] concealing one’s actual personality. […] In some cases, this went as far as </w:t>
            </w:r>
            <w:r w:rsidRPr="00665450">
              <w:rPr>
                <w:color w:val="000000" w:themeColor="text1"/>
                <w:sz w:val="18"/>
                <w:szCs w:val="18"/>
                <w:u w:val="single"/>
                <w:lang w:val="en-GB"/>
              </w:rPr>
              <w:t>portraying an entirely different character</w:t>
            </w:r>
            <w:r w:rsidRPr="00665450">
              <w:rPr>
                <w:color w:val="000000" w:themeColor="text1"/>
                <w:sz w:val="18"/>
                <w:szCs w:val="18"/>
                <w:lang w:val="en-GB"/>
              </w:rPr>
              <w:t xml:space="preserve">, and several respondents likened it to acting or </w:t>
            </w:r>
            <w:r w:rsidRPr="00665450">
              <w:rPr>
                <w:color w:val="000000" w:themeColor="text1"/>
                <w:sz w:val="18"/>
                <w:szCs w:val="18"/>
                <w:u w:val="single"/>
                <w:lang w:val="en-GB"/>
              </w:rPr>
              <w:t>performing a role</w:t>
            </w:r>
            <w:r w:rsidRPr="00665450">
              <w:rPr>
                <w:color w:val="000000" w:themeColor="text1"/>
                <w:sz w:val="18"/>
                <w:szCs w:val="18"/>
                <w:lang w:val="en-GB"/>
              </w:rPr>
              <w:t xml:space="preserve">, complete with costumes. </w:t>
            </w:r>
          </w:p>
          <w:p w14:paraId="13EF9BB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camouflage by putting on a character … I treat my </w:t>
            </w:r>
            <w:r w:rsidRPr="00665450">
              <w:rPr>
                <w:color w:val="000000" w:themeColor="text1"/>
                <w:sz w:val="18"/>
                <w:szCs w:val="18"/>
                <w:u w:val="single"/>
                <w:lang w:val="en-GB"/>
              </w:rPr>
              <w:t>clothes rather like costumes</w:t>
            </w:r>
            <w:r w:rsidRPr="00665450">
              <w:rPr>
                <w:color w:val="000000" w:themeColor="text1"/>
                <w:sz w:val="18"/>
                <w:szCs w:val="18"/>
                <w:lang w:val="en-GB"/>
              </w:rPr>
              <w:t xml:space="preserve">, and certain items of clothing help me to uphold certain personality characteristics of which character I am on that occasion […] </w:t>
            </w:r>
            <w:r w:rsidRPr="00665450">
              <w:rPr>
                <w:color w:val="000000" w:themeColor="text1"/>
                <w:sz w:val="18"/>
                <w:szCs w:val="18"/>
                <w:u w:val="single"/>
                <w:lang w:val="en-GB"/>
              </w:rPr>
              <w:t>They are all me at the core, but they are edited versions of me.</w:t>
            </w:r>
            <w:r w:rsidRPr="00665450">
              <w:rPr>
                <w:color w:val="000000" w:themeColor="text1"/>
                <w:sz w:val="18"/>
                <w:szCs w:val="18"/>
                <w:lang w:val="en-GB"/>
              </w:rPr>
              <w:t xml:space="preserve">” (F, AS) </w:t>
            </w:r>
          </w:p>
          <w:p w14:paraId="6A36556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u w:val="single"/>
                <w:lang w:val="en-GB"/>
              </w:rPr>
              <w:t>Lying about who they were</w:t>
            </w:r>
            <w:r w:rsidRPr="00665450">
              <w:rPr>
                <w:color w:val="000000" w:themeColor="text1"/>
                <w:sz w:val="18"/>
                <w:szCs w:val="18"/>
                <w:lang w:val="en-GB"/>
              </w:rPr>
              <w:t>.</w:t>
            </w:r>
          </w:p>
          <w:p w14:paraId="417870D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feel like the weight of a black cloud is hanging on me having to be this </w:t>
            </w:r>
            <w:r w:rsidRPr="00665450">
              <w:rPr>
                <w:color w:val="000000" w:themeColor="text1"/>
                <w:sz w:val="18"/>
                <w:szCs w:val="18"/>
                <w:u w:val="single"/>
                <w:lang w:val="en-GB"/>
              </w:rPr>
              <w:t>fake version of me</w:t>
            </w:r>
            <w:r w:rsidRPr="00665450">
              <w:rPr>
                <w:color w:val="000000" w:themeColor="text1"/>
                <w:sz w:val="18"/>
                <w:szCs w:val="18"/>
                <w:lang w:val="en-GB"/>
              </w:rPr>
              <w:t>” (F, AS)</w:t>
            </w:r>
          </w:p>
          <w:p w14:paraId="448EE3E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Literally </w:t>
            </w:r>
            <w:r w:rsidRPr="00665450">
              <w:rPr>
                <w:color w:val="000000" w:themeColor="text1"/>
                <w:sz w:val="18"/>
                <w:szCs w:val="18"/>
                <w:u w:val="single"/>
                <w:lang w:val="en-GB"/>
              </w:rPr>
              <w:t>never being able to be myself</w:t>
            </w:r>
            <w:r w:rsidRPr="00665450">
              <w:rPr>
                <w:color w:val="000000" w:themeColor="text1"/>
                <w:sz w:val="18"/>
                <w:szCs w:val="18"/>
                <w:lang w:val="en-GB"/>
              </w:rPr>
              <w:t>.” (F, AS)</w:t>
            </w:r>
          </w:p>
          <w:p w14:paraId="38CA7E1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t becomes very isolating because even when I’m with other people I feel </w:t>
            </w:r>
            <w:r w:rsidRPr="00665450">
              <w:rPr>
                <w:color w:val="000000" w:themeColor="text1"/>
                <w:sz w:val="18"/>
                <w:szCs w:val="18"/>
                <w:u w:val="single"/>
                <w:lang w:val="en-GB"/>
              </w:rPr>
              <w:t>like I’ve just been playing a part</w:t>
            </w:r>
            <w:r w:rsidRPr="00665450">
              <w:rPr>
                <w:color w:val="000000" w:themeColor="text1"/>
                <w:sz w:val="18"/>
                <w:szCs w:val="18"/>
                <w:lang w:val="en-GB"/>
              </w:rPr>
              <w:t>.” (F, AS)</w:t>
            </w:r>
          </w:p>
          <w:p w14:paraId="7A918608" w14:textId="435A33DF" w:rsidR="00D96458" w:rsidRPr="00665450" w:rsidRDefault="00D96458" w:rsidP="00330230">
            <w:pPr>
              <w:spacing w:line="240" w:lineRule="auto"/>
              <w:ind w:firstLine="0"/>
              <w:rPr>
                <w:color w:val="000000" w:themeColor="text1"/>
                <w:sz w:val="18"/>
                <w:szCs w:val="18"/>
                <w:lang w:val="en-GB"/>
              </w:rPr>
            </w:pPr>
            <w:r w:rsidRPr="00665450">
              <w:rPr>
                <w:color w:val="000000" w:themeColor="text1"/>
                <w:sz w:val="18"/>
                <w:szCs w:val="18"/>
                <w:lang w:val="en-GB"/>
              </w:rPr>
              <w:t xml:space="preserve">“Just </w:t>
            </w:r>
            <w:r w:rsidRPr="00665450">
              <w:rPr>
                <w:color w:val="000000" w:themeColor="text1"/>
                <w:sz w:val="18"/>
                <w:szCs w:val="18"/>
                <w:u w:val="single"/>
                <w:lang w:val="en-GB"/>
              </w:rPr>
              <w:t>pretend to be interested</w:t>
            </w:r>
            <w:r w:rsidRPr="00665450">
              <w:rPr>
                <w:color w:val="000000" w:themeColor="text1"/>
                <w:sz w:val="18"/>
                <w:szCs w:val="18"/>
                <w:lang w:val="en-GB"/>
              </w:rPr>
              <w:t xml:space="preserve"> in what people are saying.” (F, AS)</w:t>
            </w:r>
          </w:p>
          <w:p w14:paraId="3BCFC948" w14:textId="35AD6B4E" w:rsidR="00D96458" w:rsidRPr="00665450" w:rsidRDefault="00D96458" w:rsidP="00330230">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2D69AA0C"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 participants took on a persona that was </w:t>
            </w:r>
            <w:r w:rsidRPr="00665450">
              <w:rPr>
                <w:color w:val="000000" w:themeColor="text1"/>
                <w:sz w:val="18"/>
                <w:szCs w:val="18"/>
                <w:u w:val="single"/>
                <w:lang w:val="en-GB"/>
              </w:rPr>
              <w:t>ego dystonic</w:t>
            </w:r>
            <w:r w:rsidRPr="00665450">
              <w:rPr>
                <w:color w:val="000000" w:themeColor="text1"/>
                <w:sz w:val="18"/>
                <w:szCs w:val="18"/>
                <w:lang w:val="en-GB"/>
              </w:rPr>
              <w:t xml:space="preserve"> </w:t>
            </w:r>
            <w:proofErr w:type="gramStart"/>
            <w:r w:rsidRPr="00665450">
              <w:rPr>
                <w:color w:val="000000" w:themeColor="text1"/>
                <w:sz w:val="18"/>
                <w:szCs w:val="18"/>
                <w:lang w:val="en-GB"/>
              </w:rPr>
              <w:t>in order to</w:t>
            </w:r>
            <w:proofErr w:type="gramEnd"/>
            <w:r w:rsidRPr="00665450">
              <w:rPr>
                <w:color w:val="000000" w:themeColor="text1"/>
                <w:sz w:val="18"/>
                <w:szCs w:val="18"/>
                <w:lang w:val="en-GB"/>
              </w:rPr>
              <w:t xml:space="preserve"> fit in:</w:t>
            </w:r>
          </w:p>
          <w:p w14:paraId="49AD4E7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wore] different clothes to everything that I wore at home … I hated this </w:t>
            </w:r>
            <w:r w:rsidRPr="00665450">
              <w:rPr>
                <w:color w:val="000000" w:themeColor="text1"/>
                <w:sz w:val="18"/>
                <w:szCs w:val="18"/>
                <w:u w:val="single"/>
                <w:lang w:val="en-GB"/>
              </w:rPr>
              <w:t>person that I put on</w:t>
            </w:r>
            <w:r w:rsidRPr="00665450">
              <w:rPr>
                <w:color w:val="000000" w:themeColor="text1"/>
                <w:sz w:val="18"/>
                <w:szCs w:val="18"/>
                <w:lang w:val="en-GB"/>
              </w:rPr>
              <w:t>.” (F, AS)</w:t>
            </w:r>
          </w:p>
          <w:p w14:paraId="18A94A9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u w:val="single"/>
                <w:lang w:val="en-GB"/>
              </w:rPr>
              <w:lastRenderedPageBreak/>
              <w:t>Disguising their true selves</w:t>
            </w:r>
            <w:r w:rsidRPr="00665450">
              <w:rPr>
                <w:color w:val="000000" w:themeColor="text1"/>
                <w:sz w:val="18"/>
                <w:szCs w:val="18"/>
                <w:lang w:val="en-GB"/>
              </w:rPr>
              <w:t>.</w:t>
            </w:r>
          </w:p>
          <w:p w14:paraId="319E236C" w14:textId="140A1C86"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39D0982D" w14:textId="7BD2AED5"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Interviewees variously described themselves as ‘</w:t>
            </w:r>
            <w:r w:rsidRPr="00665450">
              <w:rPr>
                <w:color w:val="000000" w:themeColor="text1"/>
                <w:sz w:val="18"/>
                <w:szCs w:val="18"/>
                <w:u w:val="single"/>
                <w:lang w:val="en-GB"/>
              </w:rPr>
              <w:t>playing a role’ (M, AS), ‘playing with identitie</w:t>
            </w:r>
            <w:r w:rsidRPr="00665450">
              <w:rPr>
                <w:color w:val="000000" w:themeColor="text1"/>
                <w:sz w:val="18"/>
                <w:szCs w:val="18"/>
                <w:lang w:val="en-GB"/>
              </w:rPr>
              <w:t xml:space="preserve">s’ (F, AS) or ‘trying on </w:t>
            </w:r>
            <w:r w:rsidRPr="00665450">
              <w:rPr>
                <w:color w:val="000000" w:themeColor="text1"/>
                <w:sz w:val="18"/>
                <w:szCs w:val="18"/>
                <w:u w:val="single"/>
                <w:lang w:val="en-GB"/>
              </w:rPr>
              <w:t>different personalities’</w:t>
            </w:r>
            <w:r w:rsidRPr="00665450">
              <w:rPr>
                <w:color w:val="000000" w:themeColor="text1"/>
                <w:sz w:val="18"/>
                <w:szCs w:val="18"/>
                <w:lang w:val="en-GB"/>
              </w:rPr>
              <w:t xml:space="preserve"> (F, AS). This description of role-playing was most frequent in early adulthood: […] [Participant (M, AS)] said that at university, “I was </w:t>
            </w:r>
            <w:r w:rsidRPr="00665450">
              <w:rPr>
                <w:color w:val="000000" w:themeColor="text1"/>
                <w:sz w:val="18"/>
                <w:szCs w:val="18"/>
                <w:u w:val="single"/>
                <w:lang w:val="en-GB"/>
              </w:rPr>
              <w:t xml:space="preserve">mister footloose and fancy free </w:t>
            </w:r>
            <w:r w:rsidRPr="00665450">
              <w:rPr>
                <w:color w:val="000000" w:themeColor="text1"/>
                <w:sz w:val="18"/>
                <w:szCs w:val="18"/>
                <w:lang w:val="en-GB"/>
              </w:rPr>
              <w:t>[…].”</w:t>
            </w:r>
          </w:p>
        </w:tc>
        <w:tc>
          <w:tcPr>
            <w:tcW w:w="4675" w:type="dxa"/>
            <w:shd w:val="clear" w:color="auto" w:fill="B4C6E7" w:themeFill="accent1" w:themeFillTint="66"/>
          </w:tcPr>
          <w:p w14:paraId="126AD8F5" w14:textId="4EEB5A71"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lastRenderedPageBreak/>
              <w:t>Situational Roles</w:t>
            </w:r>
          </w:p>
        </w:tc>
      </w:tr>
      <w:tr w:rsidR="00665450" w:rsidRPr="00665450" w14:paraId="7A6F614F" w14:textId="77777777" w:rsidTr="007C11D3">
        <w:trPr>
          <w:trHeight w:val="172"/>
        </w:trPr>
        <w:tc>
          <w:tcPr>
            <w:tcW w:w="4675" w:type="dxa"/>
            <w:vMerge/>
          </w:tcPr>
          <w:p w14:paraId="5163D7C5" w14:textId="77777777" w:rsidR="00D96458" w:rsidRPr="00665450" w:rsidRDefault="00D96458" w:rsidP="00D96458">
            <w:pPr>
              <w:spacing w:before="60" w:line="240" w:lineRule="auto"/>
              <w:ind w:firstLine="0"/>
              <w:rPr>
                <w:b/>
                <w:bCs/>
                <w:color w:val="000000" w:themeColor="text1"/>
                <w:sz w:val="18"/>
                <w:szCs w:val="18"/>
                <w:lang w:val="en-GB"/>
              </w:rPr>
            </w:pPr>
          </w:p>
        </w:tc>
        <w:tc>
          <w:tcPr>
            <w:tcW w:w="4675" w:type="dxa"/>
          </w:tcPr>
          <w:p w14:paraId="7E597442" w14:textId="0153F96A"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48CE040F"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Several recalled being regarded as the ‘‘</w:t>
            </w:r>
            <w:r w:rsidRPr="00665450">
              <w:rPr>
                <w:color w:val="000000" w:themeColor="text1"/>
                <w:sz w:val="18"/>
                <w:szCs w:val="18"/>
                <w:u w:val="single"/>
                <w:lang w:val="en-GB"/>
              </w:rPr>
              <w:t>teacher’s pet’’</w:t>
            </w:r>
            <w:r w:rsidRPr="00665450">
              <w:rPr>
                <w:color w:val="000000" w:themeColor="text1"/>
                <w:sz w:val="18"/>
                <w:szCs w:val="18"/>
                <w:lang w:val="en-GB"/>
              </w:rPr>
              <w:t xml:space="preserve"> (F, AS) or the ‘</w:t>
            </w:r>
            <w:r w:rsidRPr="00665450">
              <w:rPr>
                <w:color w:val="000000" w:themeColor="text1"/>
                <w:sz w:val="18"/>
                <w:szCs w:val="18"/>
                <w:u w:val="single"/>
                <w:lang w:val="en-GB"/>
              </w:rPr>
              <w:t>model pupil’</w:t>
            </w:r>
            <w:r w:rsidRPr="00665450">
              <w:rPr>
                <w:color w:val="000000" w:themeColor="text1"/>
                <w:sz w:val="18"/>
                <w:szCs w:val="18"/>
                <w:lang w:val="en-GB"/>
              </w:rPr>
              <w:t>.</w:t>
            </w:r>
          </w:p>
          <w:p w14:paraId="227E857F" w14:textId="12C2D150"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6AD42F01"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have a </w:t>
            </w:r>
            <w:r w:rsidRPr="00665450">
              <w:rPr>
                <w:color w:val="000000" w:themeColor="text1"/>
                <w:sz w:val="18"/>
                <w:szCs w:val="18"/>
                <w:u w:val="single"/>
                <w:lang w:val="en-GB"/>
              </w:rPr>
              <w:t>repertoire</w:t>
            </w:r>
            <w:r w:rsidRPr="00665450">
              <w:rPr>
                <w:color w:val="000000" w:themeColor="text1"/>
                <w:sz w:val="18"/>
                <w:szCs w:val="18"/>
                <w:lang w:val="en-GB"/>
              </w:rPr>
              <w:t xml:space="preserve"> of roles for: </w:t>
            </w:r>
            <w:r w:rsidRPr="00665450">
              <w:rPr>
                <w:color w:val="000000" w:themeColor="text1"/>
                <w:sz w:val="18"/>
                <w:szCs w:val="18"/>
                <w:u w:val="single"/>
                <w:lang w:val="en-GB"/>
              </w:rPr>
              <w:t xml:space="preserve">cafe work, bar work, </w:t>
            </w:r>
            <w:proofErr w:type="spellStart"/>
            <w:r w:rsidRPr="00665450">
              <w:rPr>
                <w:color w:val="000000" w:themeColor="text1"/>
                <w:sz w:val="18"/>
                <w:szCs w:val="18"/>
                <w:u w:val="single"/>
                <w:lang w:val="en-GB"/>
              </w:rPr>
              <w:t>uni</w:t>
            </w:r>
            <w:proofErr w:type="spellEnd"/>
            <w:r w:rsidRPr="00665450">
              <w:rPr>
                <w:color w:val="000000" w:themeColor="text1"/>
                <w:sz w:val="18"/>
                <w:szCs w:val="18"/>
                <w:u w:val="single"/>
                <w:lang w:val="en-GB"/>
              </w:rPr>
              <w:t>, various groups of friends</w:t>
            </w:r>
            <w:r w:rsidRPr="00665450">
              <w:rPr>
                <w:color w:val="000000" w:themeColor="text1"/>
                <w:sz w:val="18"/>
                <w:szCs w:val="18"/>
                <w:lang w:val="en-GB"/>
              </w:rPr>
              <w:t xml:space="preserve">, etc.” (F, AS) </w:t>
            </w:r>
          </w:p>
          <w:p w14:paraId="691C195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Respondents often felt they were playing so </w:t>
            </w:r>
            <w:r w:rsidRPr="00665450">
              <w:rPr>
                <w:color w:val="000000" w:themeColor="text1"/>
                <w:sz w:val="18"/>
                <w:szCs w:val="18"/>
                <w:u w:val="single"/>
                <w:lang w:val="en-GB"/>
              </w:rPr>
              <w:t>many different roles,</w:t>
            </w:r>
            <w:r w:rsidRPr="00665450">
              <w:rPr>
                <w:color w:val="000000" w:themeColor="text1"/>
                <w:sz w:val="18"/>
                <w:szCs w:val="18"/>
                <w:lang w:val="en-GB"/>
              </w:rPr>
              <w:t xml:space="preserve"> it was hard to keep track of their authentic sense of identity.</w:t>
            </w:r>
          </w:p>
          <w:p w14:paraId="76053908" w14:textId="77777777" w:rsidR="00D96458" w:rsidRPr="00665450" w:rsidRDefault="00D96458" w:rsidP="00D96458">
            <w:pPr>
              <w:spacing w:after="120" w:line="240" w:lineRule="auto"/>
              <w:ind w:firstLine="0"/>
              <w:rPr>
                <w:b/>
                <w:bCs/>
                <w:color w:val="000000" w:themeColor="text1"/>
                <w:sz w:val="18"/>
                <w:szCs w:val="18"/>
                <w:lang w:val="en-GB"/>
              </w:rPr>
            </w:pPr>
            <w:r w:rsidRPr="00665450">
              <w:rPr>
                <w:b/>
                <w:bCs/>
                <w:color w:val="000000" w:themeColor="text1"/>
                <w:sz w:val="18"/>
                <w:szCs w:val="18"/>
                <w:lang w:val="en-GB"/>
              </w:rPr>
              <w:t>The character or aspects of the role could change across different situations:</w:t>
            </w:r>
          </w:p>
          <w:p w14:paraId="4169CF9B" w14:textId="34D8DBE6"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134E5623"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Participant (F, AS)] described being ‘on the outer’ at high school, explaining “</w:t>
            </w:r>
            <w:r w:rsidRPr="00665450">
              <w:rPr>
                <w:color w:val="000000" w:themeColor="text1"/>
                <w:sz w:val="18"/>
                <w:szCs w:val="18"/>
                <w:u w:val="single"/>
                <w:lang w:val="en-GB"/>
              </w:rPr>
              <w:t>I’d flit around different groups</w:t>
            </w:r>
            <w:r w:rsidRPr="00665450">
              <w:rPr>
                <w:color w:val="000000" w:themeColor="text1"/>
                <w:sz w:val="18"/>
                <w:szCs w:val="18"/>
                <w:lang w:val="en-GB"/>
              </w:rPr>
              <w:t>”.</w:t>
            </w:r>
          </w:p>
          <w:p w14:paraId="3F4B349D"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was kind of </w:t>
            </w:r>
            <w:r w:rsidRPr="00665450">
              <w:rPr>
                <w:color w:val="000000" w:themeColor="text1"/>
                <w:sz w:val="18"/>
                <w:szCs w:val="18"/>
                <w:u w:val="single"/>
                <w:lang w:val="en-GB"/>
              </w:rPr>
              <w:t>playing the student role’</w:t>
            </w:r>
            <w:r w:rsidRPr="00665450">
              <w:rPr>
                <w:color w:val="000000" w:themeColor="text1"/>
                <w:sz w:val="18"/>
                <w:szCs w:val="18"/>
                <w:lang w:val="en-GB"/>
              </w:rPr>
              <w:t xml:space="preserve"> (M, AS).</w:t>
            </w:r>
          </w:p>
          <w:p w14:paraId="432E31D8" w14:textId="077D6786"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5E3AF7E5"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w:t>
            </w:r>
            <w:proofErr w:type="gramStart"/>
            <w:r w:rsidRPr="00665450">
              <w:rPr>
                <w:color w:val="000000" w:themeColor="text1"/>
                <w:sz w:val="18"/>
                <w:szCs w:val="18"/>
                <w:lang w:val="en-GB"/>
              </w:rPr>
              <w:t>have to</w:t>
            </w:r>
            <w:proofErr w:type="gramEnd"/>
            <w:r w:rsidRPr="00665450">
              <w:rPr>
                <w:color w:val="000000" w:themeColor="text1"/>
                <w:sz w:val="18"/>
                <w:szCs w:val="18"/>
                <w:lang w:val="en-GB"/>
              </w:rPr>
              <w:t xml:space="preserve"> </w:t>
            </w:r>
            <w:r w:rsidRPr="00665450">
              <w:rPr>
                <w:color w:val="000000" w:themeColor="text1"/>
                <w:sz w:val="18"/>
                <w:szCs w:val="18"/>
                <w:u w:val="single"/>
                <w:lang w:val="en-GB"/>
              </w:rPr>
              <w:t>be the alpha male</w:t>
            </w:r>
            <w:r w:rsidRPr="00665450">
              <w:rPr>
                <w:color w:val="000000" w:themeColor="text1"/>
                <w:sz w:val="18"/>
                <w:szCs w:val="18"/>
                <w:lang w:val="en-GB"/>
              </w:rPr>
              <w:t xml:space="preserve">. Like, taking the role of the actor, </w:t>
            </w:r>
            <w:r w:rsidRPr="00665450">
              <w:rPr>
                <w:color w:val="000000" w:themeColor="text1"/>
                <w:sz w:val="18"/>
                <w:szCs w:val="18"/>
                <w:u w:val="single"/>
                <w:lang w:val="en-GB"/>
              </w:rPr>
              <w:t>or the instructor</w:t>
            </w:r>
            <w:r w:rsidRPr="00665450">
              <w:rPr>
                <w:color w:val="000000" w:themeColor="text1"/>
                <w:sz w:val="18"/>
                <w:szCs w:val="18"/>
                <w:lang w:val="en-GB"/>
              </w:rPr>
              <w:t xml:space="preserve">, or the Emcee, </w:t>
            </w:r>
            <w:r w:rsidRPr="00665450">
              <w:rPr>
                <w:color w:val="000000" w:themeColor="text1"/>
                <w:sz w:val="18"/>
                <w:szCs w:val="18"/>
                <w:u w:val="single"/>
                <w:lang w:val="en-GB"/>
              </w:rPr>
              <w:t>or the mediator</w:t>
            </w:r>
            <w:r w:rsidRPr="00665450">
              <w:rPr>
                <w:color w:val="000000" w:themeColor="text1"/>
                <w:sz w:val="18"/>
                <w:szCs w:val="18"/>
                <w:lang w:val="en-GB"/>
              </w:rPr>
              <w:t>” (M, AS)</w:t>
            </w:r>
          </w:p>
          <w:p w14:paraId="1744F086" w14:textId="5112CB39"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 xml:space="preserve">25) </w:t>
            </w:r>
          </w:p>
          <w:p w14:paraId="4ACC0079"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 xml:space="preserve">I have </w:t>
            </w:r>
            <w:r w:rsidRPr="00665450">
              <w:rPr>
                <w:b/>
                <w:bCs/>
                <w:color w:val="000000" w:themeColor="text1"/>
                <w:sz w:val="18"/>
                <w:szCs w:val="18"/>
                <w:u w:val="single"/>
                <w:lang w:val="en-GB"/>
              </w:rPr>
              <w:t>preprogrammed</w:t>
            </w:r>
            <w:r w:rsidRPr="00665450">
              <w:rPr>
                <w:color w:val="000000" w:themeColor="text1"/>
                <w:sz w:val="18"/>
                <w:szCs w:val="18"/>
                <w:u w:val="single"/>
                <w:lang w:val="en-GB"/>
              </w:rPr>
              <w:t xml:space="preserve">/learned </w:t>
            </w:r>
            <w:proofErr w:type="spellStart"/>
            <w:r w:rsidRPr="00665450">
              <w:rPr>
                <w:color w:val="000000" w:themeColor="text1"/>
                <w:sz w:val="18"/>
                <w:szCs w:val="18"/>
                <w:u w:val="single"/>
                <w:lang w:val="en-GB"/>
              </w:rPr>
              <w:t>behaviors</w:t>
            </w:r>
            <w:proofErr w:type="spellEnd"/>
            <w:r w:rsidRPr="00665450">
              <w:rPr>
                <w:color w:val="000000" w:themeColor="text1"/>
                <w:sz w:val="18"/>
                <w:szCs w:val="18"/>
                <w:u w:val="single"/>
                <w:lang w:val="en-GB"/>
              </w:rPr>
              <w:t xml:space="preserve"> for church, meals, restaurants, casual, semi-casual, formal situations</w:t>
            </w:r>
            <w:r w:rsidRPr="00665450">
              <w:rPr>
                <w:color w:val="000000" w:themeColor="text1"/>
                <w:sz w:val="18"/>
                <w:szCs w:val="18"/>
                <w:lang w:val="en-GB"/>
              </w:rPr>
              <w:t xml:space="preserve">. With these programs as a cover-up, I </w:t>
            </w:r>
            <w:proofErr w:type="gramStart"/>
            <w:r w:rsidRPr="00665450">
              <w:rPr>
                <w:color w:val="000000" w:themeColor="text1"/>
                <w:sz w:val="18"/>
                <w:szCs w:val="18"/>
                <w:lang w:val="en-GB"/>
              </w:rPr>
              <w:t>am able to</w:t>
            </w:r>
            <w:proofErr w:type="gramEnd"/>
            <w:r w:rsidRPr="00665450">
              <w:rPr>
                <w:color w:val="000000" w:themeColor="text1"/>
                <w:sz w:val="18"/>
                <w:szCs w:val="18"/>
                <w:lang w:val="en-GB"/>
              </w:rPr>
              <w:t xml:space="preserve"> accomplish much that is considered normal, successful, desirable. </w:t>
            </w:r>
            <w:r w:rsidRPr="00665450">
              <w:rPr>
                <w:color w:val="000000" w:themeColor="text1"/>
                <w:sz w:val="18"/>
                <w:szCs w:val="18"/>
                <w:u w:val="single"/>
                <w:lang w:val="en-GB"/>
              </w:rPr>
              <w:t>But this is a shell</w:t>
            </w:r>
            <w:r w:rsidRPr="00665450">
              <w:rPr>
                <w:color w:val="000000" w:themeColor="text1"/>
                <w:sz w:val="18"/>
                <w:szCs w:val="18"/>
                <w:lang w:val="en-GB"/>
              </w:rPr>
              <w:t>, and within it I’m bombarded and puzzled.”</w:t>
            </w:r>
          </w:p>
          <w:p w14:paraId="0F3AF9DA"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Participant] has managed to perfect her protective skills as a </w:t>
            </w:r>
            <w:r w:rsidRPr="00665450">
              <w:rPr>
                <w:color w:val="000000" w:themeColor="text1"/>
                <w:sz w:val="18"/>
                <w:szCs w:val="18"/>
                <w:u w:val="single"/>
                <w:lang w:val="en-GB"/>
              </w:rPr>
              <w:t>performer</w:t>
            </w:r>
            <w:r w:rsidRPr="00665450">
              <w:rPr>
                <w:color w:val="000000" w:themeColor="text1"/>
                <w:sz w:val="18"/>
                <w:szCs w:val="18"/>
                <w:lang w:val="en-GB"/>
              </w:rPr>
              <w:t xml:space="preserve"> to the extent that: ‘</w:t>
            </w:r>
            <w:r w:rsidRPr="00665450">
              <w:rPr>
                <w:color w:val="000000" w:themeColor="text1"/>
                <w:sz w:val="18"/>
                <w:szCs w:val="18"/>
                <w:u w:val="single"/>
                <w:lang w:val="en-GB"/>
              </w:rPr>
              <w:t>There are times when I am in professional mode</w:t>
            </w:r>
            <w:r w:rsidRPr="00665450">
              <w:rPr>
                <w:color w:val="000000" w:themeColor="text1"/>
                <w:sz w:val="18"/>
                <w:szCs w:val="18"/>
                <w:lang w:val="en-GB"/>
              </w:rPr>
              <w:t xml:space="preserve"> and the </w:t>
            </w:r>
            <w:proofErr w:type="gramStart"/>
            <w:r w:rsidRPr="00665450">
              <w:rPr>
                <w:color w:val="000000" w:themeColor="text1"/>
                <w:sz w:val="18"/>
                <w:szCs w:val="18"/>
                <w:lang w:val="en-GB"/>
              </w:rPr>
              <w:t>person</w:t>
            </w:r>
            <w:proofErr w:type="gramEnd"/>
            <w:r w:rsidRPr="00665450">
              <w:rPr>
                <w:color w:val="000000" w:themeColor="text1"/>
                <w:sz w:val="18"/>
                <w:szCs w:val="18"/>
                <w:lang w:val="en-GB"/>
              </w:rPr>
              <w:t xml:space="preserve"> I am with would probably never believe I was autistic […]”</w:t>
            </w:r>
          </w:p>
          <w:p w14:paraId="648FD624" w14:textId="339613F7"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7D171AE3"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had to practice </w:t>
            </w:r>
            <w:r w:rsidRPr="00665450">
              <w:rPr>
                <w:color w:val="000000" w:themeColor="text1"/>
                <w:sz w:val="18"/>
                <w:szCs w:val="18"/>
                <w:u w:val="single"/>
                <w:lang w:val="en-GB"/>
              </w:rPr>
              <w:t>how to be a student in mainstream education, it is like playing a role</w:t>
            </w:r>
            <w:r w:rsidRPr="00665450">
              <w:rPr>
                <w:color w:val="000000" w:themeColor="text1"/>
                <w:sz w:val="18"/>
                <w:szCs w:val="18"/>
                <w:lang w:val="en-GB"/>
              </w:rPr>
              <w:t>.” (M. AS).</w:t>
            </w:r>
          </w:p>
        </w:tc>
      </w:tr>
      <w:tr w:rsidR="00665450" w:rsidRPr="00665450" w14:paraId="0C22831A" w14:textId="77777777" w:rsidTr="007C11D3">
        <w:tc>
          <w:tcPr>
            <w:tcW w:w="4675" w:type="dxa"/>
            <w:vMerge/>
          </w:tcPr>
          <w:p w14:paraId="6E4A134D" w14:textId="77777777" w:rsidR="00D96458" w:rsidRPr="00665450" w:rsidRDefault="00D96458" w:rsidP="00D96458">
            <w:pPr>
              <w:spacing w:before="60" w:after="60" w:line="240" w:lineRule="auto"/>
              <w:rPr>
                <w:color w:val="000000" w:themeColor="text1"/>
                <w:sz w:val="18"/>
                <w:szCs w:val="18"/>
                <w:lang w:val="en-GB"/>
              </w:rPr>
            </w:pPr>
          </w:p>
        </w:tc>
        <w:tc>
          <w:tcPr>
            <w:tcW w:w="4675" w:type="dxa"/>
            <w:shd w:val="clear" w:color="auto" w:fill="B4C6E7" w:themeFill="accent1" w:themeFillTint="66"/>
          </w:tcPr>
          <w:p w14:paraId="2AD36DA8" w14:textId="35F97220"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 xml:space="preserve">Feeling like a fragmented patchwork </w:t>
            </w:r>
          </w:p>
        </w:tc>
      </w:tr>
      <w:tr w:rsidR="00665450" w:rsidRPr="00665450" w14:paraId="1719B93B" w14:textId="77777777" w:rsidTr="007C11D3">
        <w:tc>
          <w:tcPr>
            <w:tcW w:w="4675" w:type="dxa"/>
            <w:vMerge/>
          </w:tcPr>
          <w:p w14:paraId="230C3159" w14:textId="77777777" w:rsidR="00D96458" w:rsidRPr="00665450" w:rsidRDefault="00D96458" w:rsidP="00D96458">
            <w:pPr>
              <w:spacing w:before="60" w:after="60" w:line="240" w:lineRule="auto"/>
              <w:rPr>
                <w:color w:val="000000" w:themeColor="text1"/>
                <w:sz w:val="18"/>
                <w:szCs w:val="18"/>
                <w:lang w:val="en-GB"/>
              </w:rPr>
            </w:pPr>
          </w:p>
        </w:tc>
        <w:tc>
          <w:tcPr>
            <w:tcW w:w="4675" w:type="dxa"/>
          </w:tcPr>
          <w:p w14:paraId="25CDDFF3" w14:textId="069EA5DB"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615451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he effort it took to ‘‘</w:t>
            </w:r>
            <w:r w:rsidRPr="00665450">
              <w:rPr>
                <w:color w:val="000000" w:themeColor="text1"/>
                <w:sz w:val="18"/>
                <w:szCs w:val="18"/>
                <w:u w:val="single"/>
                <w:lang w:val="en-GB"/>
              </w:rPr>
              <w:t>pretend’’</w:t>
            </w:r>
            <w:r w:rsidRPr="00665450">
              <w:rPr>
                <w:color w:val="000000" w:themeColor="text1"/>
                <w:sz w:val="18"/>
                <w:szCs w:val="18"/>
                <w:lang w:val="en-GB"/>
              </w:rPr>
              <w:t xml:space="preserve"> […] they are ‘‘neurotypical’’.</w:t>
            </w:r>
          </w:p>
          <w:p w14:paraId="59087F1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Many described having lost the ‘‘real me’’ […] or feeling ‘‘fake’’ […] and having ‘‘little of ‘me’ left’’ (F, AS) because they were </w:t>
            </w:r>
            <w:r w:rsidRPr="00665450">
              <w:rPr>
                <w:color w:val="000000" w:themeColor="text1"/>
                <w:sz w:val="18"/>
                <w:szCs w:val="18"/>
                <w:u w:val="single"/>
                <w:lang w:val="en-GB"/>
              </w:rPr>
              <w:t>‘‘a patchwork of acts’’</w:t>
            </w:r>
            <w:r w:rsidRPr="00665450">
              <w:rPr>
                <w:color w:val="000000" w:themeColor="text1"/>
                <w:sz w:val="18"/>
                <w:szCs w:val="18"/>
                <w:lang w:val="en-GB"/>
              </w:rPr>
              <w:t xml:space="preserve"> (M, AS).</w:t>
            </w:r>
          </w:p>
          <w:p w14:paraId="7F164CD4" w14:textId="65A1D490" w:rsidR="008249F4" w:rsidRPr="00665450" w:rsidRDefault="00D96458" w:rsidP="00330230">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20D499B7"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And what was my life before diagnosis? It was </w:t>
            </w:r>
            <w:r w:rsidRPr="00665450">
              <w:rPr>
                <w:color w:val="000000" w:themeColor="text1"/>
                <w:sz w:val="18"/>
                <w:szCs w:val="18"/>
                <w:u w:val="single"/>
                <w:lang w:val="en-GB"/>
              </w:rPr>
              <w:t>bits and pieces of disconnected things</w:t>
            </w:r>
            <w:r w:rsidRPr="00665450">
              <w:rPr>
                <w:color w:val="000000" w:themeColor="text1"/>
                <w:sz w:val="18"/>
                <w:szCs w:val="18"/>
                <w:lang w:val="en-GB"/>
              </w:rPr>
              <w:t xml:space="preserve"> […] And there was no centre.” (F, AS)</w:t>
            </w:r>
          </w:p>
        </w:tc>
      </w:tr>
      <w:tr w:rsidR="00665450" w:rsidRPr="00665450" w14:paraId="3CFA07F2" w14:textId="77777777" w:rsidTr="007C11D3">
        <w:tc>
          <w:tcPr>
            <w:tcW w:w="4675" w:type="dxa"/>
            <w:vMerge/>
          </w:tcPr>
          <w:p w14:paraId="50E3C54E" w14:textId="77777777" w:rsidR="00D96458" w:rsidRPr="00665450" w:rsidRDefault="00D96458" w:rsidP="00D96458">
            <w:pPr>
              <w:spacing w:before="60" w:after="60" w:line="240" w:lineRule="auto"/>
              <w:rPr>
                <w:color w:val="000000" w:themeColor="text1"/>
                <w:sz w:val="18"/>
                <w:szCs w:val="18"/>
                <w:lang w:val="en-GB"/>
              </w:rPr>
            </w:pPr>
          </w:p>
        </w:tc>
        <w:tc>
          <w:tcPr>
            <w:tcW w:w="4675" w:type="dxa"/>
            <w:shd w:val="clear" w:color="auto" w:fill="B4C6E7" w:themeFill="accent1" w:themeFillTint="66"/>
          </w:tcPr>
          <w:p w14:paraId="4D151601" w14:textId="58B9C9EB" w:rsidR="00D96458" w:rsidRPr="00665450" w:rsidRDefault="00DB0D23"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EXAMPLES OF PERFORMATIVITY</w:t>
            </w:r>
          </w:p>
        </w:tc>
      </w:tr>
      <w:tr w:rsidR="00665450" w:rsidRPr="00665450" w14:paraId="712EDE53" w14:textId="77777777" w:rsidTr="007C11D3">
        <w:tc>
          <w:tcPr>
            <w:tcW w:w="4675" w:type="dxa"/>
            <w:vMerge/>
            <w:tcBorders>
              <w:bottom w:val="single" w:sz="18" w:space="0" w:color="FFFFFF" w:themeColor="background1"/>
            </w:tcBorders>
          </w:tcPr>
          <w:p w14:paraId="5F0F91C0"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tcPr>
          <w:p w14:paraId="73574D7C"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Pretend to be a different (/neurotypical) person (changing </w:t>
            </w:r>
            <w:proofErr w:type="spellStart"/>
            <w:proofErr w:type="gramStart"/>
            <w:r w:rsidRPr="00665450">
              <w:rPr>
                <w:color w:val="000000" w:themeColor="text1"/>
                <w:sz w:val="18"/>
                <w:szCs w:val="18"/>
                <w:lang w:val="en-GB"/>
              </w:rPr>
              <w:t>facet’s</w:t>
            </w:r>
            <w:proofErr w:type="spellEnd"/>
            <w:proofErr w:type="gramEnd"/>
            <w:r w:rsidRPr="00665450">
              <w:rPr>
                <w:color w:val="000000" w:themeColor="text1"/>
                <w:sz w:val="18"/>
                <w:szCs w:val="18"/>
                <w:lang w:val="en-GB"/>
              </w:rPr>
              <w:t xml:space="preserve"> of one’s identity or personality)</w:t>
            </w:r>
          </w:p>
          <w:p w14:paraId="77448CF9"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Develop a context-specific persona(s), identity variation or character(s) that can be ‘performed’ as a ‘role’</w:t>
            </w:r>
          </w:p>
          <w:p w14:paraId="1BE12146"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lastRenderedPageBreak/>
              <w:t>Pretend to be interested in a topic</w:t>
            </w:r>
          </w:p>
          <w:p w14:paraId="26C634CD"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Fake interests</w:t>
            </w:r>
          </w:p>
          <w:p w14:paraId="1CE4630F"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Use outfits or items of clothing to uphold a persona</w:t>
            </w:r>
          </w:p>
          <w:p w14:paraId="00B8EDFA"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Take on a blasé or nonchalant air</w:t>
            </w:r>
          </w:p>
          <w:p w14:paraId="518E33C9"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Make use of humour to distract or detract from suspicions</w:t>
            </w:r>
          </w:p>
          <w:p w14:paraId="5765870D"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Adopt a pre-given role such as the “good student”</w:t>
            </w:r>
          </w:p>
          <w:p w14:paraId="6CFAEBA4" w14:textId="77777777" w:rsidR="00D96458" w:rsidRPr="00665450" w:rsidRDefault="00D96458">
            <w:pPr>
              <w:numPr>
                <w:ilvl w:val="0"/>
                <w:numId w:val="19"/>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Use socially accepted ailments as excuses. </w:t>
            </w:r>
          </w:p>
        </w:tc>
      </w:tr>
      <w:tr w:rsidR="00D96458" w:rsidRPr="00665450" w14:paraId="759CA17E" w14:textId="77777777" w:rsidTr="007C11D3">
        <w:tc>
          <w:tcPr>
            <w:tcW w:w="9350" w:type="dxa"/>
            <w:gridSpan w:val="2"/>
          </w:tcPr>
          <w:p w14:paraId="7283273E"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lang w:val="en-GB"/>
              </w:rPr>
              <w:lastRenderedPageBreak/>
              <w:t xml:space="preserve">Sometimes this </w:t>
            </w:r>
            <w:r w:rsidRPr="00665450">
              <w:rPr>
                <w:color w:val="000000" w:themeColor="text1"/>
                <w:sz w:val="18"/>
                <w:szCs w:val="18"/>
                <w:u w:val="single"/>
                <w:lang w:val="en-GB"/>
              </w:rPr>
              <w:t>role-playing</w:t>
            </w:r>
            <w:r w:rsidRPr="00665450">
              <w:rPr>
                <w:color w:val="000000" w:themeColor="text1"/>
                <w:sz w:val="18"/>
                <w:szCs w:val="18"/>
                <w:lang w:val="en-GB"/>
              </w:rPr>
              <w:t xml:space="preserve"> was accompanied by marked identity fluidity […] “My mother said afterwards, before you left home, it was like you didn’t have a personality” (M, AS)</w:t>
            </w:r>
          </w:p>
          <w:p w14:paraId="2C857B46"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d just kind of been all these characters</w:t>
            </w:r>
            <w:r w:rsidRPr="00665450">
              <w:rPr>
                <w:color w:val="000000" w:themeColor="text1"/>
                <w:sz w:val="18"/>
                <w:szCs w:val="18"/>
                <w:lang w:val="en-GB"/>
              </w:rPr>
              <w:t xml:space="preserve"> and I didn’t know who I was” (F, AS)</w:t>
            </w:r>
          </w:p>
          <w:p w14:paraId="17D6E8C0"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lang w:val="en-GB"/>
              </w:rPr>
              <w:t xml:space="preserve">“I didn’t know about masking or camouflaging but I knew </w:t>
            </w:r>
            <w:r w:rsidRPr="00665450">
              <w:rPr>
                <w:color w:val="000000" w:themeColor="text1"/>
                <w:sz w:val="18"/>
                <w:szCs w:val="18"/>
                <w:u w:val="single"/>
                <w:lang w:val="en-GB"/>
              </w:rPr>
              <w:t>I could not present my true self to the world</w:t>
            </w:r>
            <w:r w:rsidRPr="00665450">
              <w:rPr>
                <w:color w:val="000000" w:themeColor="text1"/>
                <w:sz w:val="18"/>
                <w:szCs w:val="18"/>
                <w:lang w:val="en-GB"/>
              </w:rPr>
              <w:t>” (F, AS)</w:t>
            </w:r>
          </w:p>
          <w:p w14:paraId="2AABC9B2" w14:textId="77777777" w:rsidR="00113CD6" w:rsidRPr="00665450" w:rsidRDefault="00113CD6" w:rsidP="00113CD6">
            <w:pPr>
              <w:spacing w:after="120" w:line="240" w:lineRule="auto"/>
              <w:ind w:firstLine="0"/>
              <w:rPr>
                <w:color w:val="000000" w:themeColor="text1"/>
                <w:sz w:val="18"/>
                <w:szCs w:val="18"/>
                <w:lang w:val="en-GB"/>
              </w:rPr>
            </w:pPr>
            <w:r w:rsidRPr="00665450">
              <w:rPr>
                <w:color w:val="000000" w:themeColor="text1"/>
                <w:sz w:val="18"/>
                <w:szCs w:val="18"/>
                <w:lang w:val="en-GB"/>
              </w:rPr>
              <w:t xml:space="preserve">“I’m like some </w:t>
            </w:r>
            <w:r w:rsidRPr="00665450">
              <w:rPr>
                <w:color w:val="000000" w:themeColor="text1"/>
                <w:sz w:val="18"/>
                <w:szCs w:val="18"/>
                <w:u w:val="single"/>
                <w:lang w:val="en-GB"/>
              </w:rPr>
              <w:t>performer</w:t>
            </w:r>
            <w:r w:rsidRPr="00665450">
              <w:rPr>
                <w:color w:val="000000" w:themeColor="text1"/>
                <w:sz w:val="18"/>
                <w:szCs w:val="18"/>
                <w:lang w:val="en-GB"/>
              </w:rPr>
              <w:t xml:space="preserve"> . . . like a one trick pony that is trying to fake my way through life.” (M, AS)</w:t>
            </w:r>
          </w:p>
          <w:p w14:paraId="1B657122" w14:textId="5054AE0E" w:rsidR="00113CD6" w:rsidRPr="00665450" w:rsidRDefault="00113CD6" w:rsidP="00113CD6">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1DB1D30F"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lang w:val="en-GB"/>
              </w:rPr>
              <w:t xml:space="preserve">Compensation often involved some </w:t>
            </w:r>
            <w:r w:rsidRPr="00665450">
              <w:rPr>
                <w:color w:val="000000" w:themeColor="text1"/>
                <w:sz w:val="18"/>
                <w:szCs w:val="18"/>
                <w:u w:val="single"/>
                <w:lang w:val="en-GB"/>
              </w:rPr>
              <w:t>deception</w:t>
            </w:r>
            <w:r w:rsidRPr="00665450">
              <w:rPr>
                <w:color w:val="000000" w:themeColor="text1"/>
                <w:sz w:val="18"/>
                <w:szCs w:val="18"/>
                <w:lang w:val="en-GB"/>
              </w:rPr>
              <w:t xml:space="preserve"> (e.g., faking interests).</w:t>
            </w:r>
          </w:p>
          <w:p w14:paraId="49FAB8A5" w14:textId="77777777" w:rsidR="00113CD6" w:rsidRPr="00665450" w:rsidRDefault="00113CD6" w:rsidP="00113CD6">
            <w:pPr>
              <w:spacing w:after="120" w:line="240" w:lineRule="auto"/>
              <w:ind w:firstLine="0"/>
              <w:rPr>
                <w:color w:val="000000" w:themeColor="text1"/>
                <w:sz w:val="18"/>
                <w:szCs w:val="18"/>
                <w:lang w:val="en-GB"/>
              </w:rPr>
            </w:pPr>
            <w:r w:rsidRPr="00665450">
              <w:rPr>
                <w:color w:val="000000" w:themeColor="text1"/>
                <w:sz w:val="18"/>
                <w:szCs w:val="18"/>
                <w:lang w:val="en-GB"/>
              </w:rPr>
              <w:t>Participants reported that compensation—widely described as “</w:t>
            </w:r>
            <w:r w:rsidRPr="00665450">
              <w:rPr>
                <w:color w:val="000000" w:themeColor="text1"/>
                <w:sz w:val="18"/>
                <w:szCs w:val="18"/>
                <w:u w:val="single"/>
                <w:lang w:val="en-GB"/>
              </w:rPr>
              <w:t>putting on a performance</w:t>
            </w:r>
            <w:r w:rsidRPr="00665450">
              <w:rPr>
                <w:color w:val="000000" w:themeColor="text1"/>
                <w:sz w:val="18"/>
                <w:szCs w:val="18"/>
                <w:lang w:val="en-GB"/>
              </w:rPr>
              <w:t>”—resulted in a diminished and uncertain sense of self.</w:t>
            </w:r>
          </w:p>
          <w:p w14:paraId="328A75BF" w14:textId="165A5EF8" w:rsidR="00113CD6" w:rsidRPr="00665450" w:rsidRDefault="00113CD6" w:rsidP="00113CD6">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MILTON &amp; SIMS </w:t>
            </w:r>
            <w:proofErr w:type="gramStart"/>
            <w:r w:rsidRPr="00665450">
              <w:rPr>
                <w:b/>
                <w:bCs/>
                <w:color w:val="000000" w:themeColor="text1"/>
                <w:sz w:val="18"/>
                <w:szCs w:val="18"/>
                <w:lang w:val="en-GB"/>
              </w:rPr>
              <w:t>2016</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0) </w:t>
            </w:r>
          </w:p>
          <w:p w14:paraId="04D3F822"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lang w:val="en-GB"/>
              </w:rPr>
              <w:t>“I have developed an ‘</w:t>
            </w:r>
            <w:r w:rsidRPr="00665450">
              <w:rPr>
                <w:color w:val="000000" w:themeColor="text1"/>
                <w:sz w:val="18"/>
                <w:szCs w:val="18"/>
                <w:u w:val="single"/>
                <w:lang w:val="en-GB"/>
              </w:rPr>
              <w:t>act’ to be ’normal’</w:t>
            </w:r>
            <w:r w:rsidRPr="00665450">
              <w:rPr>
                <w:color w:val="000000" w:themeColor="text1"/>
                <w:sz w:val="18"/>
                <w:szCs w:val="18"/>
                <w:lang w:val="en-GB"/>
              </w:rPr>
              <w:t>, which has allowed me to interact with people” (M) […] Some talked of a learnt performance of normalcy.</w:t>
            </w:r>
          </w:p>
          <w:p w14:paraId="52E2D85D" w14:textId="77777777" w:rsidR="00113CD6" w:rsidRPr="00665450" w:rsidRDefault="00113CD6" w:rsidP="00113CD6">
            <w:pPr>
              <w:spacing w:after="120" w:line="240" w:lineRule="auto"/>
              <w:ind w:firstLine="0"/>
              <w:rPr>
                <w:color w:val="000000" w:themeColor="text1"/>
                <w:sz w:val="18"/>
                <w:szCs w:val="18"/>
                <w:lang w:val="en-GB"/>
              </w:rPr>
            </w:pPr>
            <w:r w:rsidRPr="00665450">
              <w:rPr>
                <w:color w:val="000000" w:themeColor="text1"/>
                <w:sz w:val="18"/>
                <w:szCs w:val="18"/>
                <w:lang w:val="en-GB"/>
              </w:rPr>
              <w:t>Others described how creating a facade of normality that subsumed their sense of authentic self.</w:t>
            </w:r>
          </w:p>
          <w:p w14:paraId="63934179" w14:textId="0E2713D2" w:rsidR="00113CD6" w:rsidRPr="00665450" w:rsidRDefault="00113CD6" w:rsidP="00113CD6">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2343A90F" w14:textId="77777777" w:rsidR="00113CD6" w:rsidRPr="00665450" w:rsidRDefault="00113CD6" w:rsidP="00113CD6">
            <w:pPr>
              <w:spacing w:line="240" w:lineRule="auto"/>
              <w:ind w:firstLine="0"/>
              <w:rPr>
                <w:color w:val="000000" w:themeColor="text1"/>
                <w:sz w:val="18"/>
                <w:szCs w:val="18"/>
                <w:lang w:val="en-GB"/>
              </w:rPr>
            </w:pPr>
            <w:r w:rsidRPr="00665450">
              <w:rPr>
                <w:color w:val="000000" w:themeColor="text1"/>
                <w:sz w:val="18"/>
                <w:szCs w:val="18"/>
                <w:u w:val="single"/>
                <w:lang w:val="en-GB"/>
              </w:rPr>
              <w:t>Taking the role of the other</w:t>
            </w:r>
            <w:r w:rsidRPr="00665450">
              <w:rPr>
                <w:color w:val="000000" w:themeColor="text1"/>
                <w:sz w:val="18"/>
                <w:szCs w:val="18"/>
                <w:lang w:val="en-GB"/>
              </w:rPr>
              <w:t>.</w:t>
            </w:r>
          </w:p>
          <w:p w14:paraId="2E13F7C9" w14:textId="21B293BD" w:rsidR="00D96458" w:rsidRPr="00665450" w:rsidRDefault="00113CD6"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Many respondents described in this context how social </w:t>
            </w:r>
            <w:r w:rsidR="00D96458" w:rsidRPr="00665450">
              <w:rPr>
                <w:color w:val="000000" w:themeColor="text1"/>
                <w:sz w:val="18"/>
                <w:szCs w:val="18"/>
                <w:lang w:val="en-GB"/>
              </w:rPr>
              <w:t xml:space="preserve">functioning will always be </w:t>
            </w:r>
            <w:r w:rsidR="00D96458" w:rsidRPr="00665450">
              <w:rPr>
                <w:color w:val="000000" w:themeColor="text1"/>
                <w:sz w:val="18"/>
                <w:szCs w:val="18"/>
                <w:u w:val="single"/>
                <w:lang w:val="en-GB"/>
              </w:rPr>
              <w:t>artificial</w:t>
            </w:r>
            <w:r w:rsidR="00D96458" w:rsidRPr="00665450">
              <w:rPr>
                <w:color w:val="000000" w:themeColor="text1"/>
                <w:sz w:val="18"/>
                <w:szCs w:val="18"/>
                <w:lang w:val="en-GB"/>
              </w:rPr>
              <w:t xml:space="preserve"> for them, a kind of going through the motions […] Many respondents thus felt that their social </w:t>
            </w:r>
            <w:proofErr w:type="spellStart"/>
            <w:r w:rsidR="00D96458" w:rsidRPr="00665450">
              <w:rPr>
                <w:color w:val="000000" w:themeColor="text1"/>
                <w:sz w:val="18"/>
                <w:szCs w:val="18"/>
                <w:lang w:val="en-GB"/>
              </w:rPr>
              <w:t>behavior</w:t>
            </w:r>
            <w:proofErr w:type="spellEnd"/>
            <w:r w:rsidR="00D96458" w:rsidRPr="00665450">
              <w:rPr>
                <w:color w:val="000000" w:themeColor="text1"/>
                <w:sz w:val="18"/>
                <w:szCs w:val="18"/>
                <w:lang w:val="en-GB"/>
              </w:rPr>
              <w:t xml:space="preserve"> was </w:t>
            </w:r>
            <w:r w:rsidR="00D96458" w:rsidRPr="00665450">
              <w:rPr>
                <w:color w:val="000000" w:themeColor="text1"/>
                <w:sz w:val="18"/>
                <w:szCs w:val="18"/>
                <w:u w:val="single"/>
                <w:lang w:val="en-GB"/>
              </w:rPr>
              <w:t>not really theirs</w:t>
            </w:r>
            <w:r w:rsidR="00D96458" w:rsidRPr="00665450">
              <w:rPr>
                <w:color w:val="000000" w:themeColor="text1"/>
                <w:sz w:val="18"/>
                <w:szCs w:val="18"/>
                <w:lang w:val="en-GB"/>
              </w:rPr>
              <w:t xml:space="preserve"> […] but something contrived.</w:t>
            </w:r>
          </w:p>
          <w:p w14:paraId="4F15A79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Respondents thus viewed much of their social behaviour [… as] A special personality that needs to be built </w:t>
            </w:r>
            <w:proofErr w:type="gramStart"/>
            <w:r w:rsidRPr="00665450">
              <w:rPr>
                <w:color w:val="000000" w:themeColor="text1"/>
                <w:sz w:val="18"/>
                <w:szCs w:val="18"/>
                <w:lang w:val="en-GB"/>
              </w:rPr>
              <w:t>in order to</w:t>
            </w:r>
            <w:proofErr w:type="gramEnd"/>
            <w:r w:rsidRPr="00665450">
              <w:rPr>
                <w:color w:val="000000" w:themeColor="text1"/>
                <w:sz w:val="18"/>
                <w:szCs w:val="18"/>
                <w:lang w:val="en-GB"/>
              </w:rPr>
              <w:t xml:space="preserve"> face the world while keeping the “real me” intact.</w:t>
            </w:r>
          </w:p>
          <w:p w14:paraId="0CCA65CE" w14:textId="20EC2C7A"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ALDWIN &amp; COSTLEY </w:t>
            </w:r>
            <w:proofErr w:type="gramStart"/>
            <w:r w:rsidRPr="00665450">
              <w:rPr>
                <w:b/>
                <w:bCs/>
                <w:color w:val="000000" w:themeColor="text1"/>
                <w:sz w:val="18"/>
                <w:szCs w:val="18"/>
                <w:lang w:val="en-GB"/>
              </w:rPr>
              <w:t>2015</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3) </w:t>
            </w:r>
          </w:p>
          <w:p w14:paraId="4BB05A8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have </w:t>
            </w:r>
            <w:r w:rsidRPr="00665450">
              <w:rPr>
                <w:color w:val="000000" w:themeColor="text1"/>
                <w:sz w:val="18"/>
                <w:szCs w:val="18"/>
                <w:u w:val="single"/>
                <w:lang w:val="en-GB"/>
              </w:rPr>
              <w:t>learned to act</w:t>
            </w:r>
            <w:r w:rsidRPr="00665450">
              <w:rPr>
                <w:color w:val="000000" w:themeColor="text1"/>
                <w:sz w:val="18"/>
                <w:szCs w:val="18"/>
                <w:lang w:val="en-GB"/>
              </w:rPr>
              <w:t xml:space="preserve"> […] I still think what I like, but </w:t>
            </w:r>
            <w:r w:rsidRPr="00665450">
              <w:rPr>
                <w:color w:val="000000" w:themeColor="text1"/>
                <w:sz w:val="18"/>
                <w:szCs w:val="18"/>
                <w:u w:val="single"/>
                <w:lang w:val="en-GB"/>
              </w:rPr>
              <w:t>mask it behind a smile.</w:t>
            </w:r>
            <w:r w:rsidRPr="00665450">
              <w:rPr>
                <w:color w:val="000000" w:themeColor="text1"/>
                <w:sz w:val="18"/>
                <w:szCs w:val="18"/>
                <w:lang w:val="en-GB"/>
              </w:rPr>
              <w:t>”</w:t>
            </w:r>
          </w:p>
          <w:p w14:paraId="478E3DA5"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had to </w:t>
            </w:r>
            <w:r w:rsidRPr="00665450">
              <w:rPr>
                <w:color w:val="000000" w:themeColor="text1"/>
                <w:sz w:val="18"/>
                <w:szCs w:val="18"/>
                <w:u w:val="single"/>
                <w:lang w:val="en-GB"/>
              </w:rPr>
              <w:t>study acting to appear as normal for the customers</w:t>
            </w:r>
            <w:r w:rsidRPr="00665450">
              <w:rPr>
                <w:color w:val="000000" w:themeColor="text1"/>
                <w:sz w:val="18"/>
                <w:szCs w:val="18"/>
                <w:lang w:val="en-GB"/>
              </w:rPr>
              <w:t>.”</w:t>
            </w:r>
          </w:p>
          <w:p w14:paraId="36DFB0CB" w14:textId="07FB8024"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CHEZ &amp; NDOBO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4) </w:t>
            </w:r>
          </w:p>
          <w:p w14:paraId="3E8E2B0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The participants also </w:t>
            </w:r>
            <w:r w:rsidRPr="00665450">
              <w:rPr>
                <w:color w:val="000000" w:themeColor="text1"/>
                <w:sz w:val="18"/>
                <w:szCs w:val="18"/>
                <w:u w:val="single"/>
                <w:lang w:val="en-GB"/>
              </w:rPr>
              <w:t>often use theatre vocabulary</w:t>
            </w:r>
            <w:r w:rsidRPr="00665450">
              <w:rPr>
                <w:color w:val="000000" w:themeColor="text1"/>
                <w:sz w:val="18"/>
                <w:szCs w:val="18"/>
                <w:lang w:val="en-GB"/>
              </w:rPr>
              <w:t xml:space="preserve">, explaining that they have the impression that they are </w:t>
            </w:r>
            <w:r w:rsidRPr="00665450">
              <w:rPr>
                <w:color w:val="000000" w:themeColor="text1"/>
                <w:sz w:val="18"/>
                <w:szCs w:val="18"/>
                <w:u w:val="single"/>
                <w:lang w:val="en-GB"/>
              </w:rPr>
              <w:t>playing a role, wearing a costume, being on the stage</w:t>
            </w:r>
            <w:r w:rsidRPr="00665450">
              <w:rPr>
                <w:color w:val="000000" w:themeColor="text1"/>
                <w:sz w:val="18"/>
                <w:szCs w:val="18"/>
                <w:lang w:val="en-GB"/>
              </w:rPr>
              <w:t xml:space="preserve">, like [Participant (F, AS)]: “I realised that the school playground was like a </w:t>
            </w:r>
            <w:r w:rsidRPr="00665450">
              <w:rPr>
                <w:color w:val="000000" w:themeColor="text1"/>
                <w:sz w:val="18"/>
                <w:szCs w:val="18"/>
                <w:u w:val="single"/>
                <w:lang w:val="en-GB"/>
              </w:rPr>
              <w:t>theatre stage, I had to act in a play”.</w:t>
            </w:r>
          </w:p>
          <w:p w14:paraId="6F153F6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However, this is a strategy that can be exhausting in the long term. In fact, this </w:t>
            </w:r>
            <w:r w:rsidRPr="00665450">
              <w:rPr>
                <w:b/>
                <w:bCs/>
                <w:color w:val="000000" w:themeColor="text1"/>
                <w:sz w:val="18"/>
                <w:szCs w:val="18"/>
                <w:u w:val="single"/>
                <w:lang w:val="en-GB"/>
              </w:rPr>
              <w:t>borrowed</w:t>
            </w:r>
            <w:r w:rsidRPr="00665450">
              <w:rPr>
                <w:color w:val="000000" w:themeColor="text1"/>
                <w:sz w:val="18"/>
                <w:szCs w:val="18"/>
                <w:u w:val="single"/>
                <w:lang w:val="en-GB"/>
              </w:rPr>
              <w:t xml:space="preserve"> personality</w:t>
            </w:r>
            <w:r w:rsidRPr="00665450">
              <w:rPr>
                <w:color w:val="000000" w:themeColor="text1"/>
                <w:sz w:val="18"/>
                <w:szCs w:val="18"/>
                <w:lang w:val="en-GB"/>
              </w:rPr>
              <w:t xml:space="preserve"> requires constant </w:t>
            </w:r>
            <w:proofErr w:type="gramStart"/>
            <w:r w:rsidRPr="00665450">
              <w:rPr>
                <w:color w:val="000000" w:themeColor="text1"/>
                <w:sz w:val="18"/>
                <w:szCs w:val="18"/>
                <w:lang w:val="en-GB"/>
              </w:rPr>
              <w:t>effort, and</w:t>
            </w:r>
            <w:proofErr w:type="gramEnd"/>
            <w:r w:rsidRPr="00665450">
              <w:rPr>
                <w:color w:val="000000" w:themeColor="text1"/>
                <w:sz w:val="18"/>
                <w:szCs w:val="18"/>
                <w:lang w:val="en-GB"/>
              </w:rPr>
              <w:t xml:space="preserve"> prevents the person from being in tune with him/herself.</w:t>
            </w:r>
          </w:p>
          <w:p w14:paraId="1D2E0B11"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 knowing how to </w:t>
            </w:r>
            <w:r w:rsidRPr="00665450">
              <w:rPr>
                <w:color w:val="000000" w:themeColor="text1"/>
                <w:sz w:val="18"/>
                <w:szCs w:val="18"/>
                <w:u w:val="single"/>
                <w:lang w:val="en-GB"/>
              </w:rPr>
              <w:t>play a “character” in brackets</w:t>
            </w:r>
            <w:r w:rsidRPr="00665450">
              <w:rPr>
                <w:color w:val="000000" w:themeColor="text1"/>
                <w:sz w:val="18"/>
                <w:szCs w:val="18"/>
                <w:lang w:val="en-GB"/>
              </w:rPr>
              <w:t xml:space="preserve"> could help quite a bit.” (M, AS)</w:t>
            </w:r>
          </w:p>
          <w:p w14:paraId="0A6B4AF1"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I often react with humour</w:t>
            </w:r>
            <w:r w:rsidRPr="00665450">
              <w:rPr>
                <w:color w:val="000000" w:themeColor="text1"/>
                <w:sz w:val="18"/>
                <w:szCs w:val="18"/>
                <w:lang w:val="en-GB"/>
              </w:rPr>
              <w:t xml:space="preserve">. Humour is one of my ways of reacting or explaining things in general. For example, if someone says to me “Oh you can speak?” I </w:t>
            </w:r>
            <w:proofErr w:type="gramStart"/>
            <w:r w:rsidRPr="00665450">
              <w:rPr>
                <w:color w:val="000000" w:themeColor="text1"/>
                <w:sz w:val="18"/>
                <w:szCs w:val="18"/>
                <w:lang w:val="en-GB"/>
              </w:rPr>
              <w:t>answer</w:t>
            </w:r>
            <w:proofErr w:type="gramEnd"/>
            <w:r w:rsidRPr="00665450">
              <w:rPr>
                <w:color w:val="000000" w:themeColor="text1"/>
                <w:sz w:val="18"/>
                <w:szCs w:val="18"/>
                <w:lang w:val="en-GB"/>
              </w:rPr>
              <w:t xml:space="preserve"> “Oh yes, you see how well I can pretend, eh!”” (F, AS)</w:t>
            </w:r>
          </w:p>
          <w:p w14:paraId="5126C921" w14:textId="19C5BBAB"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 xml:space="preserve">25) </w:t>
            </w:r>
          </w:p>
          <w:p w14:paraId="57FEDF1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The ‘qualified deception’ repertoire: Providing rich insights on the complexities of passing, the qualified deception repertoire “is based on the idea that </w:t>
            </w:r>
            <w:r w:rsidRPr="00665450">
              <w:rPr>
                <w:color w:val="000000" w:themeColor="text1"/>
                <w:sz w:val="18"/>
                <w:szCs w:val="18"/>
                <w:u w:val="single"/>
                <w:lang w:val="en-GB"/>
              </w:rPr>
              <w:t>activities involving varying degrees of fabrication, either via a reconstruction of the details</w:t>
            </w:r>
            <w:r w:rsidRPr="00665450">
              <w:rPr>
                <w:color w:val="000000" w:themeColor="text1"/>
                <w:sz w:val="18"/>
                <w:szCs w:val="18"/>
                <w:lang w:val="en-GB"/>
              </w:rPr>
              <w:t xml:space="preserve"> […]</w:t>
            </w:r>
          </w:p>
          <w:p w14:paraId="67C04E1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 also writes of </w:t>
            </w:r>
            <w:r w:rsidRPr="00665450">
              <w:rPr>
                <w:color w:val="000000" w:themeColor="text1"/>
                <w:sz w:val="18"/>
                <w:szCs w:val="18"/>
                <w:u w:val="single"/>
                <w:lang w:val="en-GB"/>
              </w:rPr>
              <w:t>putting on a front and ‘acting out’ social ritual</w:t>
            </w:r>
            <w:r w:rsidRPr="00665450">
              <w:rPr>
                <w:color w:val="000000" w:themeColor="text1"/>
                <w:sz w:val="18"/>
                <w:szCs w:val="18"/>
                <w:lang w:val="en-GB"/>
              </w:rPr>
              <w:t xml:space="preserve"> […]</w:t>
            </w:r>
          </w:p>
          <w:p w14:paraId="57819E8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n certain times and places, however, it becomes impossible to blend in, and drawing attention to aspects of one’s difference might be essential to the successful, if not fully disclosed, negotiation of social geographies. Referring to an everyday encounter with a clerk in a grocery store, [Participant], for example, explains that “she may have to repeat things to me because of my </w:t>
            </w:r>
            <w:r w:rsidRPr="00665450">
              <w:rPr>
                <w:color w:val="000000" w:themeColor="text1"/>
                <w:sz w:val="18"/>
                <w:szCs w:val="18"/>
                <w:u w:val="single"/>
                <w:lang w:val="en-GB"/>
              </w:rPr>
              <w:t xml:space="preserve">problem of deciphering sounds in a noisy environment. I say, “sorry, I have trouble hearing in a noisy area”—I don’t tell her about my diagnosis of autism.’ </w:t>
            </w:r>
            <w:r w:rsidRPr="00665450">
              <w:rPr>
                <w:color w:val="000000" w:themeColor="text1"/>
                <w:sz w:val="18"/>
                <w:szCs w:val="18"/>
                <w:lang w:val="en-GB"/>
              </w:rPr>
              <w:t xml:space="preserve">Other less contested or stigmatized conditions can also be used as a front, and [participant] describes referring to </w:t>
            </w:r>
            <w:r w:rsidRPr="00665450">
              <w:rPr>
                <w:color w:val="000000" w:themeColor="text1"/>
                <w:sz w:val="18"/>
                <w:szCs w:val="18"/>
                <w:u w:val="single"/>
                <w:lang w:val="en-GB"/>
              </w:rPr>
              <w:t>migraines</w:t>
            </w:r>
            <w:r w:rsidRPr="00665450">
              <w:rPr>
                <w:color w:val="000000" w:themeColor="text1"/>
                <w:sz w:val="18"/>
                <w:szCs w:val="18"/>
                <w:lang w:val="en-GB"/>
              </w:rPr>
              <w:t xml:space="preserve"> as “an excuse that is accepted by almost everyone.”</w:t>
            </w:r>
          </w:p>
          <w:p w14:paraId="22AC764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f I </w:t>
            </w:r>
            <w:r w:rsidRPr="00665450">
              <w:rPr>
                <w:color w:val="000000" w:themeColor="text1"/>
                <w:sz w:val="18"/>
                <w:szCs w:val="18"/>
                <w:u w:val="single"/>
                <w:lang w:val="en-GB"/>
              </w:rPr>
              <w:t>pretend to be rubbing my temples, as if I am warding off a headache</w:t>
            </w:r>
            <w:r w:rsidRPr="00665450">
              <w:rPr>
                <w:color w:val="000000" w:themeColor="text1"/>
                <w:sz w:val="18"/>
                <w:szCs w:val="18"/>
                <w:lang w:val="en-GB"/>
              </w:rPr>
              <w:t>, people do not react oddly when they see me.”</w:t>
            </w:r>
          </w:p>
          <w:p w14:paraId="4D41EFE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When people put pressure on her to eat: </w:t>
            </w:r>
            <w:r w:rsidRPr="00665450">
              <w:rPr>
                <w:color w:val="000000" w:themeColor="text1"/>
                <w:sz w:val="18"/>
                <w:szCs w:val="18"/>
                <w:u w:val="single"/>
                <w:lang w:val="en-GB"/>
              </w:rPr>
              <w:t>“I claim to be allergic</w:t>
            </w:r>
            <w:r w:rsidRPr="00665450">
              <w:rPr>
                <w:color w:val="000000" w:themeColor="text1"/>
                <w:sz w:val="18"/>
                <w:szCs w:val="18"/>
                <w:lang w:val="en-GB"/>
              </w:rPr>
              <w:t xml:space="preserve">. And if they </w:t>
            </w:r>
            <w:proofErr w:type="gramStart"/>
            <w:r w:rsidRPr="00665450">
              <w:rPr>
                <w:color w:val="000000" w:themeColor="text1"/>
                <w:sz w:val="18"/>
                <w:szCs w:val="18"/>
                <w:lang w:val="en-GB"/>
              </w:rPr>
              <w:t>still keep</w:t>
            </w:r>
            <w:proofErr w:type="gramEnd"/>
            <w:r w:rsidRPr="00665450">
              <w:rPr>
                <w:color w:val="000000" w:themeColor="text1"/>
                <w:sz w:val="18"/>
                <w:szCs w:val="18"/>
                <w:lang w:val="en-GB"/>
              </w:rPr>
              <w:t xml:space="preserve"> pestering me with questions about my eating habits.”</w:t>
            </w:r>
          </w:p>
        </w:tc>
      </w:tr>
    </w:tbl>
    <w:p w14:paraId="5D48CC4D" w14:textId="77777777" w:rsidR="000E1BF3" w:rsidRPr="00665450" w:rsidRDefault="000E1BF3">
      <w:pPr>
        <w:rPr>
          <w:color w:val="000000" w:themeColor="text1"/>
          <w:sz w:val="16"/>
          <w:szCs w:val="16"/>
        </w:rPr>
      </w:pPr>
    </w:p>
    <w:p w14:paraId="79F82608" w14:textId="2776D6F2" w:rsidR="00172E22" w:rsidRPr="00665450" w:rsidRDefault="00172E22"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NK TO IMITATION: </w:t>
      </w:r>
    </w:p>
    <w:p w14:paraId="2736DCD3" w14:textId="77777777" w:rsidR="00172E22" w:rsidRPr="00665450" w:rsidRDefault="00172E22" w:rsidP="00D96458">
      <w:pPr>
        <w:spacing w:line="240" w:lineRule="auto"/>
        <w:ind w:firstLine="0"/>
        <w:rPr>
          <w:b/>
          <w:bCs/>
          <w:color w:val="000000" w:themeColor="text1"/>
          <w:sz w:val="18"/>
          <w:szCs w:val="18"/>
          <w:lang w:val="en-GB"/>
        </w:rPr>
      </w:pPr>
    </w:p>
    <w:p w14:paraId="3120830D" w14:textId="2A260EBF"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47505BC5" w14:textId="7B048D84"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ne way to easily identify the appropriate role to play was to </w:t>
      </w:r>
      <w:r w:rsidRPr="00665450">
        <w:rPr>
          <w:color w:val="000000" w:themeColor="text1"/>
          <w:sz w:val="18"/>
          <w:szCs w:val="18"/>
          <w:u w:val="single"/>
          <w:lang w:val="en-GB"/>
        </w:rPr>
        <w:t>mimic the behaviours</w:t>
      </w:r>
      <w:r w:rsidRPr="00665450">
        <w:rPr>
          <w:color w:val="000000" w:themeColor="text1"/>
          <w:sz w:val="18"/>
          <w:szCs w:val="18"/>
          <w:lang w:val="en-GB"/>
        </w:rPr>
        <w:t xml:space="preserve"> of others during a social interaction. </w:t>
      </w:r>
    </w:p>
    <w:p w14:paraId="7949044E" w14:textId="0176B795" w:rsidR="00D96458" w:rsidRPr="00665450" w:rsidRDefault="00C036E6" w:rsidP="00D96458">
      <w:pPr>
        <w:keepNext/>
        <w:keepLines/>
        <w:pBdr>
          <w:bottom w:val="single" w:sz="4" w:space="1" w:color="auto"/>
        </w:pBdr>
        <w:spacing w:before="240"/>
        <w:ind w:left="709" w:hanging="709"/>
        <w:outlineLvl w:val="1"/>
        <w:rPr>
          <w:rFonts w:eastAsiaTheme="majorEastAsia"/>
          <w:b/>
          <w:bCs/>
          <w:color w:val="000000" w:themeColor="text1"/>
        </w:rPr>
      </w:pPr>
      <w:bookmarkStart w:id="21" w:name="_Toc124234163"/>
      <w:r w:rsidRPr="00665450">
        <w:rPr>
          <w:rFonts w:eastAsiaTheme="majorEastAsia"/>
          <w:b/>
          <w:bCs/>
          <w:color w:val="000000" w:themeColor="text1"/>
        </w:rPr>
        <w:lastRenderedPageBreak/>
        <w:t xml:space="preserve">Theme </w:t>
      </w:r>
      <w:proofErr w:type="gramStart"/>
      <w:r w:rsidR="002E037F" w:rsidRPr="00665450">
        <w:rPr>
          <w:rFonts w:eastAsiaTheme="majorEastAsia"/>
          <w:b/>
          <w:bCs/>
          <w:color w:val="000000" w:themeColor="text1"/>
        </w:rPr>
        <w:t>2</w:t>
      </w:r>
      <w:r w:rsidRPr="00665450">
        <w:rPr>
          <w:rFonts w:eastAsiaTheme="majorEastAsia"/>
          <w:b/>
          <w:bCs/>
          <w:color w:val="000000" w:themeColor="text1"/>
        </w:rPr>
        <w:t>:</w:t>
      </w:r>
      <w:r w:rsidR="00D96458" w:rsidRPr="00665450">
        <w:rPr>
          <w:rFonts w:eastAsiaTheme="majorEastAsia"/>
          <w:b/>
          <w:bCs/>
          <w:color w:val="000000" w:themeColor="text1"/>
        </w:rPr>
        <w:t xml:space="preserve"> ‘</w:t>
      </w:r>
      <w:proofErr w:type="gramEnd"/>
      <w:r w:rsidR="00D96458" w:rsidRPr="00665450">
        <w:rPr>
          <w:rFonts w:eastAsiaTheme="majorEastAsia"/>
          <w:b/>
          <w:bCs/>
          <w:color w:val="000000" w:themeColor="text1"/>
        </w:rPr>
        <w:t>Tools’ for a Growing Repertoire</w:t>
      </w:r>
      <w:bookmarkEnd w:id="21"/>
      <w:r w:rsidR="00D96458" w:rsidRPr="00665450">
        <w:rPr>
          <w:rFonts w:eastAsiaTheme="majorEastAsia"/>
          <w:b/>
          <w:bCs/>
          <w:color w:val="000000" w:themeColor="text1"/>
        </w:rPr>
        <w:t xml:space="preserve"> </w:t>
      </w:r>
    </w:p>
    <w:p w14:paraId="2B0BBC9A" w14:textId="6FFEEDD0" w:rsidR="001B024A" w:rsidRPr="00665450" w:rsidRDefault="001B024A" w:rsidP="00D96458">
      <w:pPr>
        <w:spacing w:before="120" w:line="240" w:lineRule="auto"/>
        <w:ind w:firstLine="0"/>
        <w:rPr>
          <w:color w:val="000000" w:themeColor="text1"/>
        </w:rPr>
      </w:pPr>
      <w:r w:rsidRPr="00665450">
        <w:rPr>
          <w:color w:val="000000" w:themeColor="text1"/>
        </w:rPr>
        <w:t>The means by which new and more complex social skills are learned or developed.</w:t>
      </w:r>
    </w:p>
    <w:p w14:paraId="0654869A" w14:textId="77777777" w:rsidR="001B024A" w:rsidRPr="00665450" w:rsidRDefault="001B024A" w:rsidP="00D96458">
      <w:pPr>
        <w:spacing w:before="120" w:line="240" w:lineRule="auto"/>
        <w:ind w:firstLine="0"/>
        <w:rPr>
          <w:b/>
          <w:bCs/>
          <w:color w:val="000000" w:themeColor="text1"/>
          <w:sz w:val="2"/>
          <w:szCs w:val="2"/>
        </w:rPr>
      </w:pPr>
    </w:p>
    <w:p w14:paraId="01371867" w14:textId="73DCA55E" w:rsidR="00D96458" w:rsidRPr="00665450" w:rsidRDefault="00D96458" w:rsidP="00D96458">
      <w:pPr>
        <w:spacing w:before="120" w:line="240" w:lineRule="auto"/>
        <w:ind w:firstLine="0"/>
        <w:rPr>
          <w:b/>
          <w:bCs/>
          <w:color w:val="000000" w:themeColor="text1"/>
          <w:sz w:val="18"/>
          <w:szCs w:val="18"/>
        </w:rPr>
      </w:pPr>
      <w:r w:rsidRPr="00665450">
        <w:rPr>
          <w:b/>
          <w:bCs/>
          <w:color w:val="000000" w:themeColor="text1"/>
          <w:sz w:val="18"/>
          <w:szCs w:val="18"/>
        </w:rPr>
        <w:t xml:space="preserve">FORSTER &amp; PEARSON </w:t>
      </w:r>
      <w:proofErr w:type="gramStart"/>
      <w:r w:rsidRPr="00665450">
        <w:rPr>
          <w:b/>
          <w:bCs/>
          <w:color w:val="000000" w:themeColor="text1"/>
          <w:sz w:val="18"/>
          <w:szCs w:val="18"/>
        </w:rPr>
        <w:t>2020</w:t>
      </w:r>
      <w:r w:rsidR="00A44068" w:rsidRPr="00665450">
        <w:rPr>
          <w:b/>
          <w:bCs/>
          <w:color w:val="000000" w:themeColor="text1"/>
          <w:sz w:val="18"/>
          <w:szCs w:val="18"/>
        </w:rPr>
        <w:t xml:space="preserve">  (</w:t>
      </w:r>
      <w:proofErr w:type="gramEnd"/>
      <w:r w:rsidR="00A44068" w:rsidRPr="00665450">
        <w:rPr>
          <w:b/>
          <w:bCs/>
          <w:color w:val="000000" w:themeColor="text1"/>
          <w:sz w:val="18"/>
          <w:szCs w:val="18"/>
        </w:rPr>
        <w:t xml:space="preserve">26) </w:t>
      </w:r>
    </w:p>
    <w:p w14:paraId="39AFE8D5" w14:textId="77777777" w:rsidR="00D96458" w:rsidRPr="00665450" w:rsidRDefault="00D96458" w:rsidP="00EA09F7">
      <w:pPr>
        <w:spacing w:line="240" w:lineRule="auto"/>
        <w:ind w:right="4" w:firstLine="0"/>
        <w:rPr>
          <w:color w:val="000000" w:themeColor="text1"/>
          <w:sz w:val="18"/>
          <w:szCs w:val="18"/>
        </w:rPr>
      </w:pPr>
      <w:r w:rsidRPr="00665450">
        <w:rPr>
          <w:color w:val="000000" w:themeColor="text1"/>
          <w:sz w:val="18"/>
          <w:szCs w:val="18"/>
        </w:rPr>
        <w:t xml:space="preserve">These statements were indicative of participants learning to </w:t>
      </w:r>
      <w:proofErr w:type="spellStart"/>
      <w:r w:rsidRPr="00665450">
        <w:rPr>
          <w:color w:val="000000" w:themeColor="text1"/>
          <w:sz w:val="18"/>
          <w:szCs w:val="18"/>
        </w:rPr>
        <w:t>socialise</w:t>
      </w:r>
      <w:proofErr w:type="spellEnd"/>
      <w:r w:rsidRPr="00665450">
        <w:rPr>
          <w:color w:val="000000" w:themeColor="text1"/>
          <w:sz w:val="18"/>
          <w:szCs w:val="18"/>
        </w:rPr>
        <w:t xml:space="preserve"> like one may learn to ride a bike. Instead of relying on ‘implicit’ social signals that neurotypicals pick up on more easily, here the participants treat </w:t>
      </w:r>
      <w:proofErr w:type="spellStart"/>
      <w:r w:rsidRPr="00665450">
        <w:rPr>
          <w:color w:val="000000" w:themeColor="text1"/>
          <w:sz w:val="18"/>
          <w:szCs w:val="18"/>
        </w:rPr>
        <w:t>socialising</w:t>
      </w:r>
      <w:proofErr w:type="spellEnd"/>
      <w:r w:rsidRPr="00665450">
        <w:rPr>
          <w:color w:val="000000" w:themeColor="text1"/>
          <w:sz w:val="18"/>
          <w:szCs w:val="18"/>
        </w:rPr>
        <w:t xml:space="preserve"> as a skillset to be learned.</w:t>
      </w:r>
    </w:p>
    <w:p w14:paraId="2C83FCD0" w14:textId="77777777" w:rsidR="00D96458" w:rsidRPr="00665450" w:rsidRDefault="00D96458" w:rsidP="00D96458">
      <w:pPr>
        <w:ind w:right="2130" w:firstLine="0"/>
        <w:rPr>
          <w:color w:val="000000" w:themeColor="text1"/>
          <w:sz w:val="18"/>
          <w:szCs w:val="18"/>
        </w:rPr>
      </w:pPr>
      <w:r w:rsidRPr="00665450">
        <w:rPr>
          <w:color w:val="000000" w:themeColor="text1"/>
          <w:sz w:val="18"/>
          <w:szCs w:val="18"/>
        </w:rPr>
        <w:t>[…] had worked hard to develop their understanding of others.</w:t>
      </w:r>
    </w:p>
    <w:p w14:paraId="5E8676CD" w14:textId="23ABBD37" w:rsidR="00D96458" w:rsidRPr="00665450" w:rsidRDefault="002E037F" w:rsidP="00D96458">
      <w:pPr>
        <w:spacing w:before="120" w:after="60"/>
        <w:ind w:firstLine="0"/>
        <w:rPr>
          <w:b/>
          <w:bCs/>
          <w:color w:val="000000" w:themeColor="text1"/>
        </w:rPr>
      </w:pPr>
      <w:r w:rsidRPr="00665450">
        <w:rPr>
          <w:b/>
          <w:bCs/>
          <w:color w:val="000000" w:themeColor="text1"/>
        </w:rPr>
        <w:t>Subtheme 2.1</w:t>
      </w:r>
      <w:r w:rsidR="00D96458" w:rsidRPr="00665450">
        <w:rPr>
          <w:b/>
          <w:bCs/>
          <w:color w:val="000000" w:themeColor="text1"/>
        </w:rPr>
        <w:t xml:space="preserve">: Imitation </w:t>
      </w:r>
    </w:p>
    <w:tbl>
      <w:tblPr>
        <w:tblStyle w:val="TableGrid"/>
        <w:tblW w:w="0" w:type="auto"/>
        <w:tblLook w:val="04A0" w:firstRow="1" w:lastRow="0" w:firstColumn="1" w:lastColumn="0" w:noHBand="0" w:noVBand="1"/>
      </w:tblPr>
      <w:tblGrid>
        <w:gridCol w:w="4675"/>
        <w:gridCol w:w="4675"/>
      </w:tblGrid>
      <w:tr w:rsidR="00665450" w:rsidRPr="00665450" w14:paraId="06AB658B" w14:textId="77777777" w:rsidTr="007C11D3">
        <w:trPr>
          <w:trHeight w:val="59"/>
        </w:trPr>
        <w:tc>
          <w:tcPr>
            <w:tcW w:w="4675" w:type="dxa"/>
            <w:vMerge w:val="restart"/>
          </w:tcPr>
          <w:p w14:paraId="697852A1" w14:textId="03BCE41A"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4806CCD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trategies that women </w:t>
            </w:r>
            <w:r w:rsidRPr="00665450">
              <w:rPr>
                <w:color w:val="000000" w:themeColor="text1"/>
                <w:sz w:val="18"/>
                <w:szCs w:val="18"/>
                <w:u w:val="single"/>
                <w:lang w:val="en-GB"/>
              </w:rPr>
              <w:t>learnt from […] other people</w:t>
            </w:r>
            <w:r w:rsidRPr="00665450">
              <w:rPr>
                <w:color w:val="000000" w:themeColor="text1"/>
                <w:sz w:val="18"/>
                <w:szCs w:val="18"/>
                <w:lang w:val="en-GB"/>
              </w:rPr>
              <w:t>.</w:t>
            </w:r>
          </w:p>
          <w:p w14:paraId="47EE4D7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u w:val="single"/>
                <w:lang w:val="en-GB"/>
              </w:rPr>
              <w:t>Social mimicry</w:t>
            </w:r>
            <w:r w:rsidRPr="00665450">
              <w:rPr>
                <w:color w:val="000000" w:themeColor="text1"/>
                <w:sz w:val="18"/>
                <w:szCs w:val="18"/>
                <w:lang w:val="en-GB"/>
              </w:rPr>
              <w:t xml:space="preserve"> was another strategy used in social situations. However, young women reported that </w:t>
            </w:r>
            <w:r w:rsidRPr="00665450">
              <w:rPr>
                <w:color w:val="000000" w:themeColor="text1"/>
                <w:sz w:val="18"/>
                <w:szCs w:val="18"/>
                <w:u w:val="single"/>
                <w:lang w:val="en-GB"/>
              </w:rPr>
              <w:t>mimicry</w:t>
            </w:r>
            <w:r w:rsidRPr="00665450">
              <w:rPr>
                <w:color w:val="000000" w:themeColor="text1"/>
                <w:sz w:val="18"/>
                <w:szCs w:val="18"/>
                <w:lang w:val="en-GB"/>
              </w:rPr>
              <w:t xml:space="preserve"> was automatic and unconscious. […] “I honestly didn’t know I was doing it [social mimicry] until I was diagnosed, but when I read about it, it made perfect sense. </w:t>
            </w:r>
            <w:r w:rsidRPr="00665450">
              <w:rPr>
                <w:color w:val="000000" w:themeColor="text1"/>
                <w:sz w:val="18"/>
                <w:szCs w:val="18"/>
                <w:u w:val="single"/>
                <w:lang w:val="en-GB"/>
              </w:rPr>
              <w:t>I copy speech patterns and certain body language.</w:t>
            </w:r>
            <w:r w:rsidRPr="00665450">
              <w:rPr>
                <w:color w:val="000000" w:themeColor="text1"/>
                <w:sz w:val="18"/>
                <w:szCs w:val="18"/>
                <w:lang w:val="en-GB"/>
              </w:rPr>
              <w:t>” (F, AS)</w:t>
            </w:r>
          </w:p>
          <w:p w14:paraId="1C1DDE5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 young women had noticed that they would </w:t>
            </w:r>
            <w:r w:rsidRPr="00665450">
              <w:rPr>
                <w:color w:val="000000" w:themeColor="text1"/>
                <w:sz w:val="18"/>
                <w:szCs w:val="18"/>
                <w:u w:val="single"/>
                <w:lang w:val="en-GB"/>
              </w:rPr>
              <w:t>quickly pick up accents</w:t>
            </w:r>
            <w:r w:rsidRPr="00665450">
              <w:rPr>
                <w:color w:val="000000" w:themeColor="text1"/>
                <w:sz w:val="18"/>
                <w:szCs w:val="18"/>
                <w:lang w:val="en-GB"/>
              </w:rPr>
              <w:t xml:space="preserve"> from other people […] “</w:t>
            </w:r>
            <w:r w:rsidRPr="00665450">
              <w:rPr>
                <w:color w:val="000000" w:themeColor="text1"/>
                <w:sz w:val="18"/>
                <w:szCs w:val="18"/>
                <w:u w:val="single"/>
                <w:lang w:val="en-GB"/>
              </w:rPr>
              <w:t>I automatically mimic what other people are doing, what people are saying, how people say things</w:t>
            </w:r>
            <w:r w:rsidRPr="00665450">
              <w:rPr>
                <w:color w:val="000000" w:themeColor="text1"/>
                <w:sz w:val="18"/>
                <w:szCs w:val="18"/>
                <w:lang w:val="en-GB"/>
              </w:rPr>
              <w:t>, I went on [Girl Guide] camps…and I would come back with strong accents. But I can’t consciously put on an accent…my way of coping is that I mimic.” (F, AS)</w:t>
            </w:r>
          </w:p>
          <w:p w14:paraId="40E8685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Many had found that the effort required to process consciously people’s behaviours and </w:t>
            </w:r>
            <w:r w:rsidRPr="00665450">
              <w:rPr>
                <w:color w:val="000000" w:themeColor="text1"/>
                <w:sz w:val="18"/>
                <w:szCs w:val="18"/>
                <w:u w:val="single"/>
                <w:lang w:val="en-GB"/>
              </w:rPr>
              <w:t>later act them out</w:t>
            </w:r>
            <w:r w:rsidRPr="00665450">
              <w:rPr>
                <w:color w:val="000000" w:themeColor="text1"/>
                <w:sz w:val="18"/>
                <w:szCs w:val="18"/>
                <w:lang w:val="en-GB"/>
              </w:rPr>
              <w:t>, was exhausting.</w:t>
            </w:r>
          </w:p>
          <w:p w14:paraId="2EF84B58" w14:textId="77777777" w:rsidR="00D96458" w:rsidRPr="00665450" w:rsidRDefault="00D96458"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First, the role of </w:t>
            </w:r>
            <w:r w:rsidRPr="00665450">
              <w:rPr>
                <w:color w:val="000000" w:themeColor="text1"/>
                <w:sz w:val="18"/>
                <w:szCs w:val="18"/>
                <w:u w:val="single"/>
                <w:lang w:val="en-GB"/>
              </w:rPr>
              <w:t>social mimicry</w:t>
            </w:r>
            <w:r w:rsidRPr="00665450">
              <w:rPr>
                <w:color w:val="000000" w:themeColor="text1"/>
                <w:sz w:val="18"/>
                <w:szCs w:val="18"/>
                <w:lang w:val="en-GB"/>
              </w:rPr>
              <w:t xml:space="preserve"> was considered: “There’s potential for you </w:t>
            </w:r>
            <w:r w:rsidRPr="00665450">
              <w:rPr>
                <w:color w:val="000000" w:themeColor="text1"/>
                <w:sz w:val="18"/>
                <w:szCs w:val="18"/>
                <w:u w:val="single"/>
                <w:lang w:val="en-GB"/>
              </w:rPr>
              <w:t>copying</w:t>
            </w:r>
            <w:r w:rsidRPr="00665450">
              <w:rPr>
                <w:color w:val="000000" w:themeColor="text1"/>
                <w:sz w:val="18"/>
                <w:szCs w:val="18"/>
                <w:lang w:val="en-GB"/>
              </w:rPr>
              <w:t xml:space="preserve"> a guy’s flirtatious behaviour without realising that’s what you’re doing.” (F, AS).</w:t>
            </w:r>
          </w:p>
          <w:p w14:paraId="066F321C" w14:textId="5049F498" w:rsidR="00D96458" w:rsidRPr="00665450" w:rsidRDefault="00D96458" w:rsidP="00B41DF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72E2060E" w14:textId="77777777" w:rsidR="00D96458" w:rsidRPr="00665450" w:rsidRDefault="00D96458" w:rsidP="00B41DF6">
            <w:pPr>
              <w:spacing w:line="240" w:lineRule="auto"/>
              <w:ind w:firstLine="0"/>
              <w:rPr>
                <w:color w:val="000000" w:themeColor="text1"/>
                <w:sz w:val="18"/>
                <w:szCs w:val="18"/>
                <w:lang w:val="en-GB"/>
              </w:rPr>
            </w:pPr>
            <w:r w:rsidRPr="00665450">
              <w:rPr>
                <w:color w:val="000000" w:themeColor="text1"/>
                <w:sz w:val="18"/>
                <w:szCs w:val="18"/>
                <w:lang w:val="en-GB"/>
              </w:rPr>
              <w:t>Participants described […] how they spend time ‘‘</w:t>
            </w:r>
            <w:r w:rsidRPr="00665450">
              <w:rPr>
                <w:color w:val="000000" w:themeColor="text1"/>
                <w:sz w:val="18"/>
                <w:szCs w:val="18"/>
                <w:u w:val="single"/>
                <w:lang w:val="en-GB"/>
              </w:rPr>
              <w:t>watching others’’ (F, AS), ‘‘mimicking</w:t>
            </w:r>
            <w:r w:rsidRPr="00665450">
              <w:rPr>
                <w:color w:val="000000" w:themeColor="text1"/>
                <w:sz w:val="18"/>
                <w:szCs w:val="18"/>
                <w:lang w:val="en-GB"/>
              </w:rPr>
              <w:t xml:space="preserve"> social behaviours’’ (F, AS).</w:t>
            </w:r>
          </w:p>
          <w:p w14:paraId="640F3587" w14:textId="4A4C3DFC" w:rsidR="00D96458" w:rsidRPr="00665450" w:rsidRDefault="00D96458" w:rsidP="00B41DF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9) </w:t>
            </w:r>
          </w:p>
          <w:p w14:paraId="3685725B" w14:textId="77777777" w:rsidR="00D96458" w:rsidRPr="00665450" w:rsidRDefault="00D96458"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Other participants described </w:t>
            </w:r>
            <w:r w:rsidRPr="00665450">
              <w:rPr>
                <w:color w:val="000000" w:themeColor="text1"/>
                <w:sz w:val="18"/>
                <w:szCs w:val="18"/>
                <w:u w:val="single"/>
                <w:lang w:val="en-GB"/>
              </w:rPr>
              <w:t>carefully observing</w:t>
            </w:r>
            <w:r w:rsidRPr="00665450">
              <w:rPr>
                <w:color w:val="000000" w:themeColor="text1"/>
                <w:sz w:val="18"/>
                <w:szCs w:val="18"/>
                <w:lang w:val="en-GB"/>
              </w:rPr>
              <w:t xml:space="preserve"> people (autistic and non-autistic) engaging in social interactions</w:t>
            </w:r>
            <w:r w:rsidRPr="00665450">
              <w:rPr>
                <w:color w:val="000000" w:themeColor="text1"/>
                <w:sz w:val="18"/>
                <w:szCs w:val="18"/>
                <w:u w:val="single"/>
                <w:lang w:val="en-GB"/>
              </w:rPr>
              <w:t xml:space="preserve"> from afar, carefully noting the </w:t>
            </w:r>
            <w:proofErr w:type="gramStart"/>
            <w:r w:rsidRPr="00665450">
              <w:rPr>
                <w:color w:val="000000" w:themeColor="text1"/>
                <w:sz w:val="18"/>
                <w:szCs w:val="18"/>
                <w:u w:val="single"/>
                <w:lang w:val="en-GB"/>
              </w:rPr>
              <w:t>manner</w:t>
            </w:r>
            <w:r w:rsidRPr="00665450">
              <w:rPr>
                <w:color w:val="000000" w:themeColor="text1"/>
                <w:sz w:val="18"/>
                <w:szCs w:val="18"/>
                <w:lang w:val="en-GB"/>
              </w:rPr>
              <w:t xml:space="preserve"> in which</w:t>
            </w:r>
            <w:proofErr w:type="gramEnd"/>
            <w:r w:rsidRPr="00665450">
              <w:rPr>
                <w:color w:val="000000" w:themeColor="text1"/>
                <w:sz w:val="18"/>
                <w:szCs w:val="18"/>
                <w:lang w:val="en-GB"/>
              </w:rPr>
              <w:t xml:space="preserve"> they engaged with and responded to each other. Some reported focusing </w:t>
            </w:r>
            <w:proofErr w:type="gramStart"/>
            <w:r w:rsidRPr="00665450">
              <w:rPr>
                <w:color w:val="000000" w:themeColor="text1"/>
                <w:sz w:val="18"/>
                <w:szCs w:val="18"/>
                <w:lang w:val="en-GB"/>
              </w:rPr>
              <w:t>in particular on</w:t>
            </w:r>
            <w:proofErr w:type="gramEnd"/>
            <w:r w:rsidRPr="00665450">
              <w:rPr>
                <w:color w:val="000000" w:themeColor="text1"/>
                <w:sz w:val="18"/>
                <w:szCs w:val="18"/>
                <w:lang w:val="en-GB"/>
              </w:rPr>
              <w:t xml:space="preserve"> the behaviours of socially valued individuals.</w:t>
            </w:r>
          </w:p>
          <w:p w14:paraId="3880DFA1" w14:textId="77777777" w:rsidR="00D96458" w:rsidRPr="00665450" w:rsidRDefault="00D96458"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Everyone seemed to really like </w:t>
            </w:r>
            <w:proofErr w:type="gramStart"/>
            <w:r w:rsidRPr="00665450">
              <w:rPr>
                <w:color w:val="000000" w:themeColor="text1"/>
                <w:sz w:val="18"/>
                <w:szCs w:val="18"/>
                <w:lang w:val="en-GB"/>
              </w:rPr>
              <w:t>her</w:t>
            </w:r>
            <w:proofErr w:type="gramEnd"/>
            <w:r w:rsidRPr="00665450">
              <w:rPr>
                <w:color w:val="000000" w:themeColor="text1"/>
                <w:sz w:val="18"/>
                <w:szCs w:val="18"/>
                <w:lang w:val="en-GB"/>
              </w:rPr>
              <w:t xml:space="preserve"> and they always used to say things like, ‘Oh, she’s so happy, she’s so funny’, […] </w:t>
            </w:r>
            <w:r w:rsidRPr="00665450">
              <w:rPr>
                <w:color w:val="000000" w:themeColor="text1"/>
                <w:sz w:val="18"/>
                <w:szCs w:val="18"/>
                <w:u w:val="single"/>
                <w:lang w:val="en-GB"/>
              </w:rPr>
              <w:t>So I changed my laugh […] to make it a bit more like hers</w:t>
            </w:r>
            <w:r w:rsidRPr="00665450">
              <w:rPr>
                <w:color w:val="000000" w:themeColor="text1"/>
                <w:sz w:val="18"/>
                <w:szCs w:val="18"/>
                <w:lang w:val="en-GB"/>
              </w:rPr>
              <w:t>.” (F, AS)</w:t>
            </w:r>
          </w:p>
          <w:p w14:paraId="431003C5" w14:textId="078F4A11" w:rsidR="00D96458" w:rsidRPr="00665450" w:rsidRDefault="00D96458" w:rsidP="00B41DF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ROMPTON ET AL </w:t>
            </w:r>
            <w:proofErr w:type="gramStart"/>
            <w:r w:rsidRPr="00665450">
              <w:rPr>
                <w:b/>
                <w:bCs/>
                <w:color w:val="000000" w:themeColor="text1"/>
                <w:sz w:val="18"/>
                <w:szCs w:val="18"/>
                <w:lang w:val="en-GB"/>
              </w:rPr>
              <w:t>2020</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0) </w:t>
            </w:r>
          </w:p>
          <w:p w14:paraId="586D8610" w14:textId="77777777" w:rsidR="00D96458" w:rsidRPr="00665450" w:rsidRDefault="00D96458"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Non-autistic people] “never had to study autistic people in the same </w:t>
            </w:r>
            <w:r w:rsidRPr="00665450">
              <w:rPr>
                <w:color w:val="000000" w:themeColor="text1"/>
                <w:sz w:val="18"/>
                <w:szCs w:val="18"/>
                <w:u w:val="single"/>
                <w:lang w:val="en-GB"/>
              </w:rPr>
              <w:t>way I study them</w:t>
            </w:r>
            <w:r w:rsidRPr="00665450">
              <w:rPr>
                <w:color w:val="000000" w:themeColor="text1"/>
                <w:sz w:val="18"/>
                <w:szCs w:val="18"/>
                <w:lang w:val="en-GB"/>
              </w:rPr>
              <w:t>.” (F, AS)</w:t>
            </w:r>
          </w:p>
          <w:p w14:paraId="7CBD0A6C" w14:textId="27E97157" w:rsidR="00D96458" w:rsidRPr="00665450" w:rsidRDefault="00D96458" w:rsidP="00B41DF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ICKEY ET AL </w:t>
            </w:r>
            <w:proofErr w:type="gramStart"/>
            <w:r w:rsidRPr="00665450">
              <w:rPr>
                <w:b/>
                <w:bCs/>
                <w:color w:val="000000" w:themeColor="text1"/>
                <w:sz w:val="18"/>
                <w:szCs w:val="18"/>
                <w:lang w:val="en-GB"/>
              </w:rPr>
              <w:t>2018</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2) </w:t>
            </w:r>
          </w:p>
          <w:p w14:paraId="15071338" w14:textId="77777777" w:rsidR="00D96458" w:rsidRPr="00665450" w:rsidRDefault="00D96458" w:rsidP="00B41DF6">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After conceptualising their difference, participants engaged in a process of </w:t>
            </w:r>
            <w:r w:rsidRPr="00665450">
              <w:rPr>
                <w:color w:val="000000" w:themeColor="text1"/>
                <w:sz w:val="18"/>
                <w:szCs w:val="18"/>
                <w:u w:val="single"/>
                <w:lang w:val="en-GB"/>
              </w:rPr>
              <w:t>studying their peers and imitating their social performance</w:t>
            </w:r>
          </w:p>
          <w:p w14:paraId="44C6046C" w14:textId="77777777" w:rsidR="00AF66A0" w:rsidRPr="00665450" w:rsidRDefault="00AF66A0"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You </w:t>
            </w:r>
            <w:r w:rsidRPr="00665450">
              <w:rPr>
                <w:color w:val="000000" w:themeColor="text1"/>
                <w:sz w:val="18"/>
                <w:szCs w:val="18"/>
                <w:u w:val="single"/>
                <w:lang w:val="en-GB"/>
              </w:rPr>
              <w:t>emulate</w:t>
            </w:r>
            <w:r w:rsidRPr="00665450">
              <w:rPr>
                <w:color w:val="000000" w:themeColor="text1"/>
                <w:sz w:val="18"/>
                <w:szCs w:val="18"/>
                <w:lang w:val="en-GB"/>
              </w:rPr>
              <w:t xml:space="preserve"> things […] you actually outwardly become exactly like everybody else.” (M, AS)</w:t>
            </w:r>
          </w:p>
          <w:p w14:paraId="50523EF7" w14:textId="77777777" w:rsidR="00AF66A0" w:rsidRPr="00665450" w:rsidRDefault="00AF66A0"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And I tried to </w:t>
            </w:r>
            <w:r w:rsidRPr="00665450">
              <w:rPr>
                <w:color w:val="000000" w:themeColor="text1"/>
                <w:sz w:val="18"/>
                <w:szCs w:val="18"/>
                <w:u w:val="single"/>
                <w:lang w:val="en-GB"/>
              </w:rPr>
              <w:t>smile like they smiled</w:t>
            </w:r>
            <w:r w:rsidRPr="00665450">
              <w:rPr>
                <w:color w:val="000000" w:themeColor="text1"/>
                <w:sz w:val="18"/>
                <w:szCs w:val="18"/>
                <w:lang w:val="en-GB"/>
              </w:rPr>
              <w:t>.” (F, AS)</w:t>
            </w:r>
          </w:p>
          <w:p w14:paraId="7E46777F" w14:textId="00083DA8" w:rsidR="00B41DF6" w:rsidRPr="00665450" w:rsidRDefault="00B41DF6" w:rsidP="00B41DF6">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7063474F" w14:textId="77777777" w:rsidR="00B41DF6" w:rsidRPr="00665450" w:rsidRDefault="00B41DF6" w:rsidP="00B41DF6">
            <w:pPr>
              <w:spacing w:line="240" w:lineRule="auto"/>
              <w:ind w:firstLine="0"/>
              <w:rPr>
                <w:color w:val="000000" w:themeColor="text1"/>
                <w:sz w:val="18"/>
                <w:szCs w:val="18"/>
                <w:lang w:val="en-GB"/>
              </w:rPr>
            </w:pPr>
            <w:r w:rsidRPr="00665450">
              <w:rPr>
                <w:color w:val="000000" w:themeColor="text1"/>
                <w:sz w:val="18"/>
                <w:szCs w:val="18"/>
                <w:lang w:val="en-GB"/>
              </w:rPr>
              <w:t xml:space="preserve">Behaviours could be </w:t>
            </w:r>
            <w:r w:rsidRPr="00665450">
              <w:rPr>
                <w:color w:val="000000" w:themeColor="text1"/>
                <w:sz w:val="18"/>
                <w:szCs w:val="18"/>
                <w:u w:val="single"/>
                <w:lang w:val="en-GB"/>
              </w:rPr>
              <w:t>copied directly</w:t>
            </w:r>
            <w:r w:rsidRPr="00665450">
              <w:rPr>
                <w:color w:val="000000" w:themeColor="text1"/>
                <w:sz w:val="18"/>
                <w:szCs w:val="18"/>
                <w:lang w:val="en-GB"/>
              </w:rPr>
              <w:t xml:space="preserve"> from the person in front of </w:t>
            </w:r>
            <w:proofErr w:type="gramStart"/>
            <w:r w:rsidRPr="00665450">
              <w:rPr>
                <w:color w:val="000000" w:themeColor="text1"/>
                <w:sz w:val="18"/>
                <w:szCs w:val="18"/>
                <w:lang w:val="en-GB"/>
              </w:rPr>
              <w:t xml:space="preserve">them, </w:t>
            </w:r>
            <w:r w:rsidRPr="00665450">
              <w:rPr>
                <w:color w:val="000000" w:themeColor="text1"/>
                <w:sz w:val="18"/>
                <w:szCs w:val="18"/>
                <w:u w:val="single"/>
                <w:lang w:val="en-GB"/>
              </w:rPr>
              <w:t>or</w:t>
            </w:r>
            <w:proofErr w:type="gramEnd"/>
            <w:r w:rsidRPr="00665450">
              <w:rPr>
                <w:color w:val="000000" w:themeColor="text1"/>
                <w:sz w:val="18"/>
                <w:szCs w:val="18"/>
                <w:u w:val="single"/>
                <w:lang w:val="en-GB"/>
              </w:rPr>
              <w:t xml:space="preserve"> could be identified and learned from observing</w:t>
            </w:r>
            <w:r w:rsidRPr="00665450">
              <w:rPr>
                <w:color w:val="000000" w:themeColor="text1"/>
                <w:sz w:val="18"/>
                <w:szCs w:val="18"/>
                <w:lang w:val="en-GB"/>
              </w:rPr>
              <w:t xml:space="preserve"> others interacting […] Some respondents went as far as to copy clothing style, </w:t>
            </w:r>
            <w:r w:rsidRPr="00665450">
              <w:rPr>
                <w:color w:val="000000" w:themeColor="text1"/>
                <w:sz w:val="18"/>
                <w:szCs w:val="18"/>
                <w:u w:val="single"/>
                <w:lang w:val="en-GB"/>
              </w:rPr>
              <w:t>mannerisms, and even interests</w:t>
            </w:r>
            <w:r w:rsidRPr="00665450">
              <w:rPr>
                <w:color w:val="000000" w:themeColor="text1"/>
                <w:sz w:val="18"/>
                <w:szCs w:val="18"/>
                <w:lang w:val="en-GB"/>
              </w:rPr>
              <w:t xml:space="preserve"> from others.</w:t>
            </w:r>
          </w:p>
          <w:p w14:paraId="7B45BFAD" w14:textId="2269A25F" w:rsidR="00B41DF6" w:rsidRPr="00665450" w:rsidRDefault="00B41DF6" w:rsidP="00AF66A0">
            <w:pPr>
              <w:spacing w:after="120" w:line="240" w:lineRule="auto"/>
              <w:ind w:firstLine="0"/>
              <w:rPr>
                <w:color w:val="000000" w:themeColor="text1"/>
                <w:sz w:val="18"/>
                <w:szCs w:val="18"/>
                <w:lang w:val="en-GB"/>
              </w:rPr>
            </w:pPr>
            <w:r w:rsidRPr="00665450">
              <w:rPr>
                <w:color w:val="000000" w:themeColor="text1"/>
                <w:sz w:val="18"/>
                <w:szCs w:val="18"/>
                <w:lang w:val="en-GB"/>
              </w:rPr>
              <w:t xml:space="preserve">“I try to </w:t>
            </w:r>
            <w:r w:rsidRPr="00665450">
              <w:rPr>
                <w:color w:val="000000" w:themeColor="text1"/>
                <w:sz w:val="18"/>
                <w:szCs w:val="18"/>
                <w:u w:val="single"/>
                <w:lang w:val="en-GB"/>
              </w:rPr>
              <w:t>copy socially successful people</w:t>
            </w:r>
            <w:r w:rsidRPr="00665450">
              <w:rPr>
                <w:color w:val="000000" w:themeColor="text1"/>
                <w:sz w:val="18"/>
                <w:szCs w:val="18"/>
                <w:lang w:val="en-GB"/>
              </w:rPr>
              <w:t xml:space="preserve"> by trying to imitate their speech and body language and trying to understand their interests.” (M, AS)</w:t>
            </w:r>
          </w:p>
        </w:tc>
        <w:tc>
          <w:tcPr>
            <w:tcW w:w="4675" w:type="dxa"/>
            <w:shd w:val="clear" w:color="auto" w:fill="B4C6E7" w:themeFill="accent1" w:themeFillTint="66"/>
          </w:tcPr>
          <w:p w14:paraId="3DD74629" w14:textId="36A1FEDC"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The iterative process</w:t>
            </w:r>
          </w:p>
        </w:tc>
      </w:tr>
      <w:tr w:rsidR="00665450" w:rsidRPr="00665450" w14:paraId="1D8AFDC1" w14:textId="77777777" w:rsidTr="007C11D3">
        <w:tc>
          <w:tcPr>
            <w:tcW w:w="4675" w:type="dxa"/>
            <w:vMerge/>
          </w:tcPr>
          <w:p w14:paraId="78634662"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tcPr>
          <w:p w14:paraId="139002FC" w14:textId="0A2EAF33"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611735" w:rsidRPr="00665450">
              <w:rPr>
                <w:b/>
                <w:bCs/>
                <w:color w:val="000000" w:themeColor="text1"/>
                <w:sz w:val="18"/>
                <w:szCs w:val="18"/>
                <w:lang w:val="en-GB"/>
              </w:rPr>
              <w:t xml:space="preserve">  (</w:t>
            </w:r>
            <w:proofErr w:type="gramEnd"/>
            <w:r w:rsidR="00611735" w:rsidRPr="00665450">
              <w:rPr>
                <w:b/>
                <w:bCs/>
                <w:color w:val="000000" w:themeColor="text1"/>
                <w:sz w:val="18"/>
                <w:szCs w:val="18"/>
                <w:lang w:val="en-GB"/>
              </w:rPr>
              <w:t xml:space="preserve">9) </w:t>
            </w:r>
          </w:p>
          <w:p w14:paraId="16CF27E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idiosyncratic repertoires of camouflaging behaviours were </w:t>
            </w:r>
            <w:r w:rsidRPr="00665450">
              <w:rPr>
                <w:color w:val="000000" w:themeColor="text1"/>
                <w:sz w:val="18"/>
                <w:szCs w:val="18"/>
                <w:u w:val="single"/>
                <w:lang w:val="en-GB"/>
              </w:rPr>
              <w:t>developed and refined through an iterative process</w:t>
            </w:r>
            <w:r w:rsidRPr="00665450">
              <w:rPr>
                <w:color w:val="000000" w:themeColor="text1"/>
                <w:sz w:val="18"/>
                <w:szCs w:val="18"/>
                <w:lang w:val="en-GB"/>
              </w:rPr>
              <w:t>.</w:t>
            </w:r>
          </w:p>
          <w:p w14:paraId="2439D4A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ther participants described […] </w:t>
            </w:r>
            <w:r w:rsidRPr="00665450">
              <w:rPr>
                <w:color w:val="000000" w:themeColor="text1"/>
                <w:sz w:val="18"/>
                <w:szCs w:val="18"/>
                <w:u w:val="single"/>
                <w:lang w:val="en-GB"/>
              </w:rPr>
              <w:t>trialling</w:t>
            </w:r>
            <w:r w:rsidRPr="00665450">
              <w:rPr>
                <w:color w:val="000000" w:themeColor="text1"/>
                <w:sz w:val="18"/>
                <w:szCs w:val="18"/>
                <w:lang w:val="en-GB"/>
              </w:rPr>
              <w:t xml:space="preserve"> these behaviours.</w:t>
            </w:r>
          </w:p>
          <w:p w14:paraId="599F01EC" w14:textId="77777777" w:rsidR="00D96458" w:rsidRPr="00665450" w:rsidRDefault="00D96458" w:rsidP="00D96458">
            <w:pPr>
              <w:spacing w:after="120" w:line="240" w:lineRule="auto"/>
              <w:ind w:firstLine="0"/>
              <w:rPr>
                <w:color w:val="000000" w:themeColor="text1"/>
                <w:sz w:val="18"/>
                <w:szCs w:val="18"/>
                <w:lang w:val="en-GB"/>
              </w:rPr>
            </w:pPr>
            <w:proofErr w:type="gramStart"/>
            <w:r w:rsidRPr="00665450">
              <w:rPr>
                <w:color w:val="000000" w:themeColor="text1"/>
                <w:sz w:val="18"/>
                <w:szCs w:val="18"/>
                <w:lang w:val="en-GB"/>
              </w:rPr>
              <w:t>“ I</w:t>
            </w:r>
            <w:proofErr w:type="gramEnd"/>
            <w:r w:rsidRPr="00665450">
              <w:rPr>
                <w:color w:val="000000" w:themeColor="text1"/>
                <w:sz w:val="18"/>
                <w:szCs w:val="18"/>
                <w:lang w:val="en-GB"/>
              </w:rPr>
              <w:t xml:space="preserve"> started </w:t>
            </w:r>
            <w:r w:rsidRPr="00665450">
              <w:rPr>
                <w:color w:val="000000" w:themeColor="text1"/>
                <w:sz w:val="18"/>
                <w:szCs w:val="18"/>
                <w:u w:val="single"/>
                <w:lang w:val="en-GB"/>
              </w:rPr>
              <w:t>practising</w:t>
            </w:r>
            <w:r w:rsidRPr="00665450">
              <w:rPr>
                <w:color w:val="000000" w:themeColor="text1"/>
                <w:sz w:val="18"/>
                <w:szCs w:val="18"/>
                <w:lang w:val="en-GB"/>
              </w:rPr>
              <w:t xml:space="preserve"> my laugh.” (F, AS)</w:t>
            </w:r>
          </w:p>
          <w:p w14:paraId="4419A7FB" w14:textId="3BCA93BC"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274E1B95"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Other strategies] were </w:t>
            </w:r>
            <w:r w:rsidRPr="00665450">
              <w:rPr>
                <w:color w:val="000000" w:themeColor="text1"/>
                <w:sz w:val="18"/>
                <w:szCs w:val="18"/>
                <w:u w:val="single"/>
                <w:lang w:val="en-GB"/>
              </w:rPr>
              <w:t>practised</w:t>
            </w:r>
            <w:r w:rsidRPr="00665450">
              <w:rPr>
                <w:color w:val="000000" w:themeColor="text1"/>
                <w:sz w:val="18"/>
                <w:szCs w:val="18"/>
                <w:lang w:val="en-GB"/>
              </w:rPr>
              <w:t xml:space="preserve"> with the aim of learning social rules and appearing ‘normal’ when </w:t>
            </w:r>
            <w:r w:rsidRPr="00665450">
              <w:rPr>
                <w:color w:val="000000" w:themeColor="text1"/>
                <w:sz w:val="18"/>
                <w:szCs w:val="18"/>
                <w:u w:val="single"/>
                <w:lang w:val="en-GB"/>
              </w:rPr>
              <w:t>making comparative evaluations</w:t>
            </w:r>
            <w:r w:rsidRPr="00665450">
              <w:rPr>
                <w:color w:val="000000" w:themeColor="text1"/>
                <w:sz w:val="18"/>
                <w:szCs w:val="18"/>
                <w:lang w:val="en-GB"/>
              </w:rPr>
              <w:t xml:space="preserve"> to people.</w:t>
            </w:r>
          </w:p>
          <w:p w14:paraId="7A84DCF8" w14:textId="66D20CF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561E1EFD"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A range of internal factors were found to drive compensation and modulate strategy success. Compensation was linked to individual differences in autism-related (e.g., detail focus) and non-autism-related (e.g., intelligence) </w:t>
            </w:r>
            <w:r w:rsidRPr="00665450">
              <w:rPr>
                <w:color w:val="000000" w:themeColor="text1"/>
                <w:sz w:val="18"/>
                <w:szCs w:val="18"/>
                <w:u w:val="single"/>
                <w:lang w:val="en-GB"/>
              </w:rPr>
              <w:t>processes, to plan, execute, and refine strategies.</w:t>
            </w:r>
          </w:p>
          <w:p w14:paraId="5C97A45A"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These individuals now found social situations easier […] </w:t>
            </w:r>
            <w:r w:rsidRPr="00665450">
              <w:rPr>
                <w:color w:val="000000" w:themeColor="text1"/>
                <w:sz w:val="18"/>
                <w:szCs w:val="18"/>
                <w:u w:val="single"/>
                <w:lang w:val="en-GB"/>
              </w:rPr>
              <w:t>through refining strategies</w:t>
            </w:r>
            <w:r w:rsidRPr="00665450">
              <w:rPr>
                <w:color w:val="000000" w:themeColor="text1"/>
                <w:sz w:val="18"/>
                <w:szCs w:val="18"/>
                <w:lang w:val="en-GB"/>
              </w:rPr>
              <w:t>.</w:t>
            </w:r>
          </w:p>
          <w:p w14:paraId="408905BC" w14:textId="29501DE2"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63ADCC7F"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feel like I’ve taught myself just through </w:t>
            </w:r>
            <w:r w:rsidRPr="00665450">
              <w:rPr>
                <w:color w:val="000000" w:themeColor="text1"/>
                <w:sz w:val="18"/>
                <w:szCs w:val="18"/>
                <w:u w:val="single"/>
                <w:lang w:val="en-GB"/>
              </w:rPr>
              <w:t>loads of very strict, conscious practice over the years.</w:t>
            </w:r>
          </w:p>
        </w:tc>
      </w:tr>
      <w:tr w:rsidR="00665450" w:rsidRPr="00665450" w14:paraId="03789107" w14:textId="77777777" w:rsidTr="007C11D3">
        <w:tc>
          <w:tcPr>
            <w:tcW w:w="4675" w:type="dxa"/>
            <w:vMerge/>
          </w:tcPr>
          <w:p w14:paraId="783591E1"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shd w:val="clear" w:color="auto" w:fill="B4C6E7" w:themeFill="accent1" w:themeFillTint="66"/>
          </w:tcPr>
          <w:p w14:paraId="3A2A4A7E" w14:textId="344EFFAA" w:rsidR="00D96458" w:rsidRPr="00665450" w:rsidRDefault="00DB0D23"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EXAMPLES OF IMITATION</w:t>
            </w:r>
          </w:p>
        </w:tc>
      </w:tr>
      <w:tr w:rsidR="00665450" w:rsidRPr="00665450" w14:paraId="65D95277" w14:textId="77777777" w:rsidTr="007C11D3">
        <w:trPr>
          <w:trHeight w:val="3015"/>
        </w:trPr>
        <w:tc>
          <w:tcPr>
            <w:tcW w:w="4675" w:type="dxa"/>
            <w:vMerge/>
            <w:tcBorders>
              <w:bottom w:val="single" w:sz="12" w:space="0" w:color="FFFFFF"/>
            </w:tcBorders>
          </w:tcPr>
          <w:p w14:paraId="4360776F" w14:textId="77777777" w:rsidR="00D96458" w:rsidRPr="00665450" w:rsidRDefault="00D96458" w:rsidP="00D96458">
            <w:pPr>
              <w:spacing w:before="60" w:after="60" w:line="240" w:lineRule="auto"/>
              <w:ind w:firstLine="0"/>
              <w:rPr>
                <w:color w:val="000000" w:themeColor="text1"/>
                <w:sz w:val="18"/>
                <w:szCs w:val="18"/>
                <w:lang w:val="en-GB"/>
              </w:rPr>
            </w:pPr>
          </w:p>
        </w:tc>
        <w:tc>
          <w:tcPr>
            <w:tcW w:w="4675" w:type="dxa"/>
          </w:tcPr>
          <w:p w14:paraId="66D2B883" w14:textId="0B491AD8"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Copy </w:t>
            </w:r>
            <w:r w:rsidR="00B5730B" w:rsidRPr="00665450">
              <w:rPr>
                <w:color w:val="000000" w:themeColor="text1"/>
                <w:sz w:val="18"/>
                <w:szCs w:val="18"/>
                <w:lang w:val="en-GB"/>
              </w:rPr>
              <w:t>other’s</w:t>
            </w:r>
            <w:r w:rsidRPr="00665450">
              <w:rPr>
                <w:color w:val="000000" w:themeColor="text1"/>
                <w:sz w:val="18"/>
                <w:szCs w:val="18"/>
                <w:lang w:val="en-GB"/>
              </w:rPr>
              <w:t xml:space="preserve"> speech patterns (inc. accents) and body language during an interaction</w:t>
            </w:r>
          </w:p>
          <w:p w14:paraId="3CFD559A"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Do what other people do (mannerisms) and say what other people </w:t>
            </w:r>
            <w:r w:rsidRPr="00665450">
              <w:rPr>
                <w:i/>
                <w:iCs/>
                <w:color w:val="000000" w:themeColor="text1"/>
                <w:sz w:val="18"/>
                <w:szCs w:val="18"/>
                <w:lang w:val="en-GB"/>
              </w:rPr>
              <w:t>phrase</w:t>
            </w:r>
            <w:r w:rsidRPr="00665450">
              <w:rPr>
                <w:color w:val="000000" w:themeColor="text1"/>
                <w:sz w:val="18"/>
                <w:szCs w:val="18"/>
                <w:lang w:val="en-GB"/>
              </w:rPr>
              <w:t>, dress as others dress</w:t>
            </w:r>
          </w:p>
          <w:p w14:paraId="5DC9D0E1"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Copy the </w:t>
            </w:r>
            <w:proofErr w:type="gramStart"/>
            <w:r w:rsidRPr="00665450">
              <w:rPr>
                <w:color w:val="000000" w:themeColor="text1"/>
                <w:sz w:val="18"/>
                <w:szCs w:val="18"/>
                <w:lang w:val="en-GB"/>
              </w:rPr>
              <w:t>interests</w:t>
            </w:r>
            <w:proofErr w:type="gramEnd"/>
            <w:r w:rsidRPr="00665450">
              <w:rPr>
                <w:color w:val="000000" w:themeColor="text1"/>
                <w:sz w:val="18"/>
                <w:szCs w:val="18"/>
                <w:lang w:val="en-GB"/>
              </w:rPr>
              <w:t xml:space="preserve"> others express</w:t>
            </w:r>
          </w:p>
          <w:p w14:paraId="225F4313"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After the interaction, act out, re-enact or outright trial / practice the behaviour of others</w:t>
            </w:r>
          </w:p>
          <w:p w14:paraId="3B9CE2A1"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Observe and study (socially valued individuals (?)) as a third party, and copy aspects (e.g., manner of laughing, manner of smiling)</w:t>
            </w:r>
          </w:p>
          <w:p w14:paraId="0CAF1335"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Track all the minute details of social interactions</w:t>
            </w:r>
          </w:p>
          <w:p w14:paraId="33808E21" w14:textId="77777777" w:rsidR="00D96458" w:rsidRPr="00665450" w:rsidRDefault="00D96458">
            <w:pPr>
              <w:numPr>
                <w:ilvl w:val="0"/>
                <w:numId w:val="20"/>
              </w:numPr>
              <w:spacing w:before="60" w:after="6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Copy phrases and behaviours from different media sources, including from fictional characters. </w:t>
            </w:r>
          </w:p>
        </w:tc>
      </w:tr>
      <w:tr w:rsidR="00665450" w:rsidRPr="00665450" w14:paraId="51B6A2B8" w14:textId="77777777" w:rsidTr="007C11D3">
        <w:trPr>
          <w:trHeight w:val="3157"/>
        </w:trPr>
        <w:tc>
          <w:tcPr>
            <w:tcW w:w="9350" w:type="dxa"/>
            <w:gridSpan w:val="2"/>
          </w:tcPr>
          <w:p w14:paraId="710FF65B" w14:textId="79D9C1EC"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0C6B066F"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u w:val="single"/>
                <w:lang w:val="en-GB"/>
              </w:rPr>
              <w:t>Mimicking</w:t>
            </w:r>
            <w:r w:rsidRPr="00665450">
              <w:rPr>
                <w:color w:val="000000" w:themeColor="text1"/>
                <w:sz w:val="18"/>
                <w:szCs w:val="18"/>
                <w:lang w:val="en-GB"/>
              </w:rPr>
              <w:t xml:space="preserve"> served a survival function.</w:t>
            </w:r>
          </w:p>
          <w:p w14:paraId="00E29018" w14:textId="5368BD41"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0EBE8BF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 </w:t>
            </w:r>
            <w:r w:rsidRPr="00665450">
              <w:rPr>
                <w:color w:val="000000" w:themeColor="text1"/>
                <w:sz w:val="18"/>
                <w:szCs w:val="18"/>
                <w:u w:val="single"/>
                <w:lang w:val="en-GB"/>
              </w:rPr>
              <w:t xml:space="preserve">mirroring </w:t>
            </w:r>
            <w:proofErr w:type="spellStart"/>
            <w:r w:rsidRPr="00665450">
              <w:rPr>
                <w:color w:val="000000" w:themeColor="text1"/>
                <w:sz w:val="18"/>
                <w:szCs w:val="18"/>
                <w:u w:val="single"/>
                <w:lang w:val="en-GB"/>
              </w:rPr>
              <w:t>behavior</w:t>
            </w:r>
            <w:proofErr w:type="spellEnd"/>
            <w:r w:rsidRPr="00665450">
              <w:rPr>
                <w:color w:val="000000" w:themeColor="text1"/>
                <w:sz w:val="18"/>
                <w:szCs w:val="18"/>
                <w:lang w:val="en-GB"/>
              </w:rPr>
              <w:t>, expressions, dress sense, and speech: “</w:t>
            </w:r>
            <w:r w:rsidRPr="00665450">
              <w:rPr>
                <w:color w:val="000000" w:themeColor="text1"/>
                <w:sz w:val="18"/>
                <w:szCs w:val="18"/>
                <w:u w:val="single"/>
                <w:lang w:val="en-GB"/>
              </w:rPr>
              <w:t>I copy</w:t>
            </w:r>
            <w:r w:rsidRPr="00665450">
              <w:rPr>
                <w:color w:val="000000" w:themeColor="text1"/>
                <w:sz w:val="18"/>
                <w:szCs w:val="18"/>
                <w:lang w:val="en-GB"/>
              </w:rPr>
              <w:t xml:space="preserve"> people’s phrases, and dress sense too.” (F)</w:t>
            </w:r>
          </w:p>
          <w:p w14:paraId="3F0B37E7" w14:textId="25EA6F3A"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2C6C635C"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looked outside all the time to </w:t>
            </w:r>
            <w:r w:rsidRPr="00665450">
              <w:rPr>
                <w:color w:val="000000" w:themeColor="text1"/>
                <w:sz w:val="18"/>
                <w:szCs w:val="18"/>
                <w:u w:val="single"/>
                <w:lang w:val="en-GB"/>
              </w:rPr>
              <w:t>see how other kids are behaving.</w:t>
            </w:r>
            <w:r w:rsidRPr="00665450">
              <w:rPr>
                <w:color w:val="000000" w:themeColor="text1"/>
                <w:sz w:val="18"/>
                <w:szCs w:val="18"/>
                <w:lang w:val="en-GB"/>
              </w:rPr>
              <w:t>” (F, AS) […]</w:t>
            </w:r>
          </w:p>
          <w:p w14:paraId="552C98B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n a normal social situation with other normal people … </w:t>
            </w:r>
            <w:r w:rsidRPr="00665450">
              <w:rPr>
                <w:color w:val="000000" w:themeColor="text1"/>
                <w:sz w:val="18"/>
                <w:szCs w:val="18"/>
                <w:u w:val="single"/>
                <w:lang w:val="en-GB"/>
              </w:rPr>
              <w:t>mimic the others</w:t>
            </w:r>
            <w:r w:rsidRPr="00665450">
              <w:rPr>
                <w:color w:val="000000" w:themeColor="text1"/>
                <w:sz w:val="18"/>
                <w:szCs w:val="18"/>
                <w:lang w:val="en-GB"/>
              </w:rPr>
              <w:t>.” (F, AS)</w:t>
            </w:r>
          </w:p>
          <w:p w14:paraId="2AEA70B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To overcome and understand what others think […] In order to imitate </w:t>
            </w:r>
            <w:proofErr w:type="spellStart"/>
            <w:r w:rsidRPr="00665450">
              <w:rPr>
                <w:color w:val="000000" w:themeColor="text1"/>
                <w:sz w:val="18"/>
                <w:szCs w:val="18"/>
                <w:lang w:val="en-GB"/>
              </w:rPr>
              <w:t>behaviors</w:t>
            </w:r>
            <w:proofErr w:type="spellEnd"/>
            <w:r w:rsidRPr="00665450">
              <w:rPr>
                <w:color w:val="000000" w:themeColor="text1"/>
                <w:sz w:val="18"/>
                <w:szCs w:val="18"/>
                <w:lang w:val="en-GB"/>
              </w:rPr>
              <w:t xml:space="preserve">. </w:t>
            </w:r>
            <w:r w:rsidRPr="00665450">
              <w:rPr>
                <w:color w:val="000000" w:themeColor="text1"/>
                <w:sz w:val="18"/>
                <w:szCs w:val="18"/>
                <w:u w:val="single"/>
                <w:lang w:val="en-GB"/>
              </w:rPr>
              <w:t xml:space="preserve">To imitate </w:t>
            </w:r>
            <w:proofErr w:type="spellStart"/>
            <w:r w:rsidRPr="00665450">
              <w:rPr>
                <w:color w:val="000000" w:themeColor="text1"/>
                <w:sz w:val="18"/>
                <w:szCs w:val="18"/>
                <w:u w:val="single"/>
                <w:lang w:val="en-GB"/>
              </w:rPr>
              <w:t>behaviors</w:t>
            </w:r>
            <w:proofErr w:type="spellEnd"/>
            <w:r w:rsidRPr="00665450">
              <w:rPr>
                <w:color w:val="000000" w:themeColor="text1"/>
                <w:sz w:val="18"/>
                <w:szCs w:val="18"/>
                <w:lang w:val="en-GB"/>
              </w:rPr>
              <w:t xml:space="preserve"> … The autistic perception works in such a way that they see, </w:t>
            </w:r>
            <w:r w:rsidRPr="00665450">
              <w:rPr>
                <w:color w:val="000000" w:themeColor="text1"/>
                <w:sz w:val="18"/>
                <w:szCs w:val="18"/>
                <w:u w:val="single"/>
                <w:lang w:val="en-GB"/>
              </w:rPr>
              <w:t>they have understanding in lots and lots of details,</w:t>
            </w:r>
            <w:r w:rsidRPr="00665450">
              <w:rPr>
                <w:color w:val="000000" w:themeColor="text1"/>
                <w:sz w:val="18"/>
                <w:szCs w:val="18"/>
                <w:lang w:val="en-GB"/>
              </w:rPr>
              <w:t xml:space="preserve"> […] These marginal details. Focusing on the marginal." (M, AS)</w:t>
            </w:r>
          </w:p>
          <w:p w14:paraId="7EF372C6" w14:textId="44A6C5D7"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TINT &amp; WEISS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2) </w:t>
            </w:r>
          </w:p>
          <w:p w14:paraId="5C8702A6"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Engage in </w:t>
            </w:r>
            <w:r w:rsidRPr="00665450">
              <w:rPr>
                <w:color w:val="000000" w:themeColor="text1"/>
                <w:sz w:val="18"/>
                <w:szCs w:val="18"/>
                <w:u w:val="single"/>
                <w:lang w:val="en-GB"/>
              </w:rPr>
              <w:t>social observation and mimicry</w:t>
            </w:r>
            <w:r w:rsidRPr="00665450">
              <w:rPr>
                <w:color w:val="000000" w:themeColor="text1"/>
                <w:sz w:val="18"/>
                <w:szCs w:val="18"/>
                <w:lang w:val="en-GB"/>
              </w:rPr>
              <w:t>.</w:t>
            </w:r>
          </w:p>
          <w:p w14:paraId="427D89B9" w14:textId="45B13D95"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CHEZ &amp; NDOBO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4) </w:t>
            </w:r>
          </w:p>
          <w:p w14:paraId="65195BD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 by </w:t>
            </w:r>
            <w:r w:rsidRPr="00665450">
              <w:rPr>
                <w:color w:val="000000" w:themeColor="text1"/>
                <w:sz w:val="18"/>
                <w:szCs w:val="18"/>
                <w:u w:val="single"/>
                <w:lang w:val="en-GB"/>
              </w:rPr>
              <w:t>imitating their peers</w:t>
            </w:r>
            <w:r w:rsidRPr="00665450">
              <w:rPr>
                <w:color w:val="000000" w:themeColor="text1"/>
                <w:sz w:val="18"/>
                <w:szCs w:val="18"/>
                <w:lang w:val="en-GB"/>
              </w:rPr>
              <w:t xml:space="preserve"> or concealing their difficulties.</w:t>
            </w:r>
          </w:p>
          <w:p w14:paraId="18E62F7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realised that </w:t>
            </w:r>
            <w:r w:rsidRPr="00665450">
              <w:rPr>
                <w:color w:val="000000" w:themeColor="text1"/>
                <w:sz w:val="18"/>
                <w:szCs w:val="18"/>
                <w:u w:val="single"/>
                <w:lang w:val="en-GB"/>
              </w:rPr>
              <w:t>mimicking</w:t>
            </w:r>
            <w:r w:rsidRPr="00665450">
              <w:rPr>
                <w:color w:val="000000" w:themeColor="text1"/>
                <w:sz w:val="18"/>
                <w:szCs w:val="18"/>
                <w:lang w:val="en-GB"/>
              </w:rPr>
              <w:t xml:space="preserve"> […] could help quite a bit.” (M, AS)</w:t>
            </w:r>
          </w:p>
        </w:tc>
      </w:tr>
      <w:tr w:rsidR="00665450" w:rsidRPr="00665450" w14:paraId="55FCEC50" w14:textId="77777777" w:rsidTr="007C11D3">
        <w:trPr>
          <w:trHeight w:val="275"/>
        </w:trPr>
        <w:tc>
          <w:tcPr>
            <w:tcW w:w="9350" w:type="dxa"/>
            <w:gridSpan w:val="2"/>
            <w:shd w:val="clear" w:color="auto" w:fill="B4C6E7" w:themeFill="accent1" w:themeFillTint="66"/>
          </w:tcPr>
          <w:p w14:paraId="668D4E2C" w14:textId="741B67AF" w:rsidR="00D96458" w:rsidRPr="00665450" w:rsidRDefault="00B32DB6" w:rsidP="00D96458">
            <w:pPr>
              <w:spacing w:before="60" w:after="60" w:line="240" w:lineRule="auto"/>
              <w:ind w:firstLine="0"/>
              <w:rPr>
                <w:color w:val="000000" w:themeColor="text1"/>
                <w:sz w:val="18"/>
                <w:szCs w:val="18"/>
                <w:lang w:val="en-GB"/>
              </w:rPr>
            </w:pPr>
            <w:r w:rsidRPr="00665450">
              <w:rPr>
                <w:b/>
                <w:bCs/>
                <w:color w:val="000000" w:themeColor="text1"/>
                <w:sz w:val="18"/>
                <w:szCs w:val="18"/>
                <w:lang w:val="en-GB"/>
              </w:rPr>
              <w:t>Facet</w:t>
            </w:r>
            <w:r w:rsidR="00696AD5" w:rsidRPr="00665450">
              <w:rPr>
                <w:b/>
                <w:bCs/>
                <w:color w:val="000000" w:themeColor="text1"/>
                <w:sz w:val="18"/>
                <w:szCs w:val="18"/>
                <w:lang w:val="en-GB"/>
              </w:rPr>
              <w:t xml:space="preserve"> 2.1.1.</w:t>
            </w:r>
            <w:r w:rsidR="00D96458" w:rsidRPr="00665450">
              <w:rPr>
                <w:b/>
                <w:bCs/>
                <w:color w:val="000000" w:themeColor="text1"/>
                <w:sz w:val="18"/>
                <w:szCs w:val="18"/>
                <w:lang w:val="en-GB"/>
              </w:rPr>
              <w:t xml:space="preserve"> Learn</w:t>
            </w:r>
            <w:r w:rsidR="00696AD5" w:rsidRPr="00665450">
              <w:rPr>
                <w:b/>
                <w:bCs/>
                <w:color w:val="000000" w:themeColor="text1"/>
                <w:sz w:val="18"/>
                <w:szCs w:val="18"/>
                <w:lang w:val="en-GB"/>
              </w:rPr>
              <w:t>ing</w:t>
            </w:r>
            <w:r w:rsidR="00D96458" w:rsidRPr="00665450">
              <w:rPr>
                <w:b/>
                <w:bCs/>
                <w:color w:val="000000" w:themeColor="text1"/>
                <w:sz w:val="18"/>
                <w:szCs w:val="18"/>
                <w:lang w:val="en-GB"/>
              </w:rPr>
              <w:t xml:space="preserve"> from Media</w:t>
            </w:r>
          </w:p>
        </w:tc>
      </w:tr>
      <w:tr w:rsidR="00665450" w:rsidRPr="00665450" w14:paraId="48E6B62C" w14:textId="77777777" w:rsidTr="007C11D3">
        <w:trPr>
          <w:trHeight w:val="3157"/>
        </w:trPr>
        <w:tc>
          <w:tcPr>
            <w:tcW w:w="9350" w:type="dxa"/>
            <w:gridSpan w:val="2"/>
          </w:tcPr>
          <w:p w14:paraId="63029C57" w14:textId="7F8828B1" w:rsidR="00D96458" w:rsidRPr="00665450" w:rsidRDefault="00D96458" w:rsidP="00D96458">
            <w:pPr>
              <w:spacing w:before="60"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BARGIELA ET AL </w:t>
            </w:r>
            <w:proofErr w:type="gramStart"/>
            <w:r w:rsidRPr="00665450">
              <w:rPr>
                <w:rFonts w:ascii="Times New Roman" w:eastAsiaTheme="minorHAnsi" w:hAnsi="Times New Roman" w:cs="Times New Roman"/>
                <w:b/>
                <w:bCs/>
                <w:color w:val="000000" w:themeColor="text1"/>
                <w:sz w:val="18"/>
                <w:szCs w:val="18"/>
                <w:lang w:val="en-GB"/>
              </w:rPr>
              <w:t>2016</w:t>
            </w:r>
            <w:r w:rsidR="000D2900" w:rsidRPr="00665450">
              <w:rPr>
                <w:rFonts w:ascii="Times New Roman" w:eastAsiaTheme="minorHAnsi" w:hAnsi="Times New Roman" w:cs="Times New Roman"/>
                <w:b/>
                <w:bCs/>
                <w:color w:val="000000" w:themeColor="text1"/>
                <w:sz w:val="18"/>
                <w:szCs w:val="18"/>
                <w:lang w:val="en-GB"/>
              </w:rPr>
              <w:t xml:space="preserve">  (</w:t>
            </w:r>
            <w:proofErr w:type="gramEnd"/>
            <w:r w:rsidR="000D2900" w:rsidRPr="00665450">
              <w:rPr>
                <w:rFonts w:ascii="Times New Roman" w:eastAsiaTheme="minorHAnsi" w:hAnsi="Times New Roman" w:cs="Times New Roman"/>
                <w:b/>
                <w:bCs/>
                <w:color w:val="000000" w:themeColor="text1"/>
                <w:sz w:val="18"/>
                <w:szCs w:val="18"/>
                <w:lang w:val="en-GB"/>
              </w:rPr>
              <w:t>1)</w:t>
            </w:r>
          </w:p>
          <w:p w14:paraId="7634A94B"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Strategies that women learnt from various media […] Many women described actively </w:t>
            </w:r>
            <w:r w:rsidRPr="00665450">
              <w:rPr>
                <w:rFonts w:ascii="Times New Roman" w:eastAsiaTheme="minorHAnsi" w:hAnsi="Times New Roman" w:cs="Times New Roman"/>
                <w:color w:val="000000" w:themeColor="text1"/>
                <w:sz w:val="18"/>
                <w:szCs w:val="18"/>
                <w:u w:val="single"/>
                <w:lang w:val="en-GB"/>
              </w:rPr>
              <w:t>learning how to ‘mask’ from different media sources including characters on television, magazines, […] and novels</w:t>
            </w:r>
            <w:r w:rsidRPr="00665450">
              <w:rPr>
                <w:rFonts w:ascii="Times New Roman" w:eastAsiaTheme="minorHAnsi" w:hAnsi="Times New Roman" w:cs="Times New Roman"/>
                <w:color w:val="000000" w:themeColor="text1"/>
                <w:sz w:val="18"/>
                <w:szCs w:val="18"/>
                <w:lang w:val="en-GB"/>
              </w:rPr>
              <w:t xml:space="preserve">: ‘‘They’d have the </w:t>
            </w:r>
            <w:r w:rsidRPr="00665450">
              <w:rPr>
                <w:rFonts w:ascii="Times New Roman" w:eastAsiaTheme="minorHAnsi" w:hAnsi="Times New Roman" w:cs="Times New Roman"/>
                <w:color w:val="000000" w:themeColor="text1"/>
                <w:sz w:val="18"/>
                <w:szCs w:val="18"/>
                <w:u w:val="single"/>
                <w:lang w:val="en-GB"/>
              </w:rPr>
              <w:t>right behaviour</w:t>
            </w:r>
            <w:r w:rsidRPr="00665450">
              <w:rPr>
                <w:rFonts w:ascii="Times New Roman" w:eastAsiaTheme="minorHAnsi" w:hAnsi="Times New Roman" w:cs="Times New Roman"/>
                <w:color w:val="000000" w:themeColor="text1"/>
                <w:sz w:val="18"/>
                <w:szCs w:val="18"/>
                <w:lang w:val="en-GB"/>
              </w:rPr>
              <w:t xml:space="preserve"> for certain things, so ‘If you want this, you should do this’.’’ (F, AS).</w:t>
            </w:r>
          </w:p>
          <w:p w14:paraId="5D4F8D78"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Another </w:t>
            </w:r>
            <w:r w:rsidRPr="00665450">
              <w:rPr>
                <w:rFonts w:ascii="Times New Roman" w:eastAsiaTheme="minorHAnsi" w:hAnsi="Times New Roman" w:cs="Times New Roman"/>
                <w:color w:val="000000" w:themeColor="text1"/>
                <w:sz w:val="18"/>
                <w:szCs w:val="18"/>
                <w:u w:val="single"/>
                <w:lang w:val="en-GB"/>
              </w:rPr>
              <w:t>woman learnt phrases and facial expressions</w:t>
            </w:r>
            <w:r w:rsidRPr="00665450">
              <w:rPr>
                <w:rFonts w:ascii="Times New Roman" w:eastAsiaTheme="minorHAnsi" w:hAnsi="Times New Roman" w:cs="Times New Roman"/>
                <w:color w:val="000000" w:themeColor="text1"/>
                <w:sz w:val="18"/>
                <w:szCs w:val="18"/>
                <w:lang w:val="en-GB"/>
              </w:rPr>
              <w:t xml:space="preserve"> from </w:t>
            </w:r>
            <w:r w:rsidRPr="00665450">
              <w:rPr>
                <w:rFonts w:ascii="Times New Roman" w:eastAsiaTheme="minorHAnsi" w:hAnsi="Times New Roman" w:cs="Times New Roman"/>
                <w:color w:val="000000" w:themeColor="text1"/>
                <w:sz w:val="18"/>
                <w:szCs w:val="18"/>
                <w:u w:val="single"/>
                <w:lang w:val="en-GB"/>
              </w:rPr>
              <w:t>fictional literature</w:t>
            </w:r>
            <w:r w:rsidRPr="00665450">
              <w:rPr>
                <w:rFonts w:ascii="Times New Roman" w:eastAsiaTheme="minorHAnsi" w:hAnsi="Times New Roman" w:cs="Times New Roman"/>
                <w:color w:val="000000" w:themeColor="text1"/>
                <w:sz w:val="18"/>
                <w:szCs w:val="18"/>
                <w:lang w:val="en-GB"/>
              </w:rPr>
              <w:t xml:space="preserve"> </w:t>
            </w:r>
            <w:proofErr w:type="gramStart"/>
            <w:r w:rsidRPr="00665450">
              <w:rPr>
                <w:rFonts w:ascii="Times New Roman" w:eastAsiaTheme="minorHAnsi" w:hAnsi="Times New Roman" w:cs="Times New Roman"/>
                <w:color w:val="000000" w:themeColor="text1"/>
                <w:sz w:val="18"/>
                <w:szCs w:val="18"/>
                <w:lang w:val="en-GB"/>
              </w:rPr>
              <w:t>in order to</w:t>
            </w:r>
            <w:proofErr w:type="gramEnd"/>
            <w:r w:rsidRPr="00665450">
              <w:rPr>
                <w:rFonts w:ascii="Times New Roman" w:eastAsiaTheme="minorHAnsi" w:hAnsi="Times New Roman" w:cs="Times New Roman"/>
                <w:color w:val="000000" w:themeColor="text1"/>
                <w:sz w:val="18"/>
                <w:szCs w:val="18"/>
                <w:lang w:val="en-GB"/>
              </w:rPr>
              <w:t xml:space="preserve"> manage more unpleasant situations, such as bullying.  ‘‘When I was being bullied, there’s this book by Ellen Montgomery and the character Emily, whenever somebody is horrible to her…she just looks at them, and because of her expression they go away.’’ (F, AS)</w:t>
            </w:r>
          </w:p>
          <w:p w14:paraId="4FF30BBC" w14:textId="5590E87D"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HULL ET AL </w:t>
            </w:r>
            <w:proofErr w:type="gramStart"/>
            <w:r w:rsidRPr="00665450">
              <w:rPr>
                <w:rFonts w:ascii="Times New Roman" w:eastAsiaTheme="minorHAnsi" w:hAnsi="Times New Roman" w:cs="Times New Roman"/>
                <w:b/>
                <w:bCs/>
                <w:color w:val="000000" w:themeColor="text1"/>
                <w:sz w:val="18"/>
                <w:szCs w:val="18"/>
                <w:lang w:val="en-GB"/>
              </w:rPr>
              <w:t>2017</w:t>
            </w:r>
            <w:r w:rsidR="00B51CAD" w:rsidRPr="00665450">
              <w:rPr>
                <w:rFonts w:ascii="Times New Roman" w:eastAsiaTheme="minorHAnsi" w:hAnsi="Times New Roman" w:cs="Times New Roman"/>
                <w:b/>
                <w:bCs/>
                <w:color w:val="000000" w:themeColor="text1"/>
                <w:sz w:val="18"/>
                <w:szCs w:val="18"/>
                <w:lang w:val="en-GB"/>
              </w:rPr>
              <w:t xml:space="preserve">  (</w:t>
            </w:r>
            <w:proofErr w:type="gramEnd"/>
            <w:r w:rsidR="00B51CAD" w:rsidRPr="00665450">
              <w:rPr>
                <w:rFonts w:ascii="Times New Roman" w:eastAsiaTheme="minorHAnsi" w:hAnsi="Times New Roman" w:cs="Times New Roman"/>
                <w:b/>
                <w:bCs/>
                <w:color w:val="000000" w:themeColor="text1"/>
                <w:sz w:val="18"/>
                <w:szCs w:val="18"/>
                <w:lang w:val="en-GB"/>
              </w:rPr>
              <w:t>13)</w:t>
            </w:r>
          </w:p>
          <w:p w14:paraId="3A160EA7"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Behaviours […] could be </w:t>
            </w:r>
            <w:r w:rsidRPr="00665450">
              <w:rPr>
                <w:rFonts w:ascii="Times New Roman" w:eastAsiaTheme="minorHAnsi" w:hAnsi="Times New Roman" w:cs="Times New Roman"/>
                <w:color w:val="000000" w:themeColor="text1"/>
                <w:sz w:val="18"/>
                <w:szCs w:val="18"/>
                <w:u w:val="single"/>
                <w:lang w:val="en-GB"/>
              </w:rPr>
              <w:t>identified and learned […] from watching television and films</w:t>
            </w:r>
            <w:r w:rsidRPr="00665450">
              <w:rPr>
                <w:rFonts w:ascii="Times New Roman" w:eastAsiaTheme="minorHAnsi" w:hAnsi="Times New Roman" w:cs="Times New Roman"/>
                <w:color w:val="000000" w:themeColor="text1"/>
                <w:sz w:val="18"/>
                <w:szCs w:val="18"/>
                <w:lang w:val="en-GB"/>
              </w:rPr>
              <w:t>.</w:t>
            </w:r>
          </w:p>
          <w:p w14:paraId="7B3CF0F6" w14:textId="314823DF"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LILLEY ET AL </w:t>
            </w:r>
            <w:proofErr w:type="gramStart"/>
            <w:r w:rsidRPr="00665450">
              <w:rPr>
                <w:rFonts w:ascii="Times New Roman" w:eastAsiaTheme="minorHAnsi" w:hAnsi="Times New Roman" w:cs="Times New Roman"/>
                <w:b/>
                <w:bCs/>
                <w:color w:val="000000" w:themeColor="text1"/>
                <w:sz w:val="18"/>
                <w:szCs w:val="18"/>
                <w:lang w:val="en-GB"/>
              </w:rPr>
              <w:t>2021</w:t>
            </w:r>
            <w:r w:rsidR="00EE2370" w:rsidRPr="00665450">
              <w:rPr>
                <w:rFonts w:ascii="Times New Roman" w:eastAsiaTheme="minorHAnsi" w:hAnsi="Times New Roman" w:cs="Times New Roman"/>
                <w:b/>
                <w:bCs/>
                <w:color w:val="000000" w:themeColor="text1"/>
                <w:sz w:val="18"/>
                <w:szCs w:val="18"/>
                <w:lang w:val="en-GB"/>
              </w:rPr>
              <w:t xml:space="preserve">  (</w:t>
            </w:r>
            <w:proofErr w:type="gramEnd"/>
            <w:r w:rsidR="00EE2370" w:rsidRPr="00665450">
              <w:rPr>
                <w:rFonts w:ascii="Times New Roman" w:eastAsiaTheme="minorHAnsi" w:hAnsi="Times New Roman" w:cs="Times New Roman"/>
                <w:b/>
                <w:bCs/>
                <w:color w:val="000000" w:themeColor="text1"/>
                <w:sz w:val="18"/>
                <w:szCs w:val="18"/>
                <w:lang w:val="en-GB"/>
              </w:rPr>
              <w:t xml:space="preserve">16) </w:t>
            </w:r>
          </w:p>
          <w:p w14:paraId="6BF4F477"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 spent so much of my life living with this </w:t>
            </w:r>
            <w:r w:rsidRPr="00665450">
              <w:rPr>
                <w:rFonts w:ascii="Times New Roman" w:eastAsiaTheme="minorHAnsi" w:hAnsi="Times New Roman" w:cs="Times New Roman"/>
                <w:color w:val="000000" w:themeColor="text1"/>
                <w:sz w:val="18"/>
                <w:szCs w:val="18"/>
                <w:u w:val="single"/>
                <w:lang w:val="en-GB"/>
              </w:rPr>
              <w:t xml:space="preserve">paradigm that I’d </w:t>
            </w:r>
            <w:proofErr w:type="gramStart"/>
            <w:r w:rsidRPr="00665450">
              <w:rPr>
                <w:rFonts w:ascii="Times New Roman" w:eastAsiaTheme="minorHAnsi" w:hAnsi="Times New Roman" w:cs="Times New Roman"/>
                <w:color w:val="000000" w:themeColor="text1"/>
                <w:sz w:val="18"/>
                <w:szCs w:val="18"/>
                <w:u w:val="single"/>
                <w:lang w:val="en-GB"/>
              </w:rPr>
              <w:t>made out of</w:t>
            </w:r>
            <w:proofErr w:type="gramEnd"/>
            <w:r w:rsidRPr="00665450">
              <w:rPr>
                <w:rFonts w:ascii="Times New Roman" w:eastAsiaTheme="minorHAnsi" w:hAnsi="Times New Roman" w:cs="Times New Roman"/>
                <w:color w:val="000000" w:themeColor="text1"/>
                <w:sz w:val="18"/>
                <w:szCs w:val="18"/>
                <w:u w:val="single"/>
                <w:lang w:val="en-GB"/>
              </w:rPr>
              <w:t xml:space="preserve"> books</w:t>
            </w:r>
            <w:r w:rsidRPr="00665450">
              <w:rPr>
                <w:rFonts w:ascii="Times New Roman" w:eastAsiaTheme="minorHAnsi" w:hAnsi="Times New Roman" w:cs="Times New Roman"/>
                <w:color w:val="000000" w:themeColor="text1"/>
                <w:sz w:val="18"/>
                <w:szCs w:val="18"/>
                <w:lang w:val="en-GB"/>
              </w:rPr>
              <w:t xml:space="preserve"> that this is somehow what life is meant to be about.</w:t>
            </w:r>
          </w:p>
          <w:p w14:paraId="2F537709"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He learned many of his behaviours from ‘</w:t>
            </w:r>
            <w:r w:rsidRPr="00665450">
              <w:rPr>
                <w:rFonts w:ascii="Times New Roman" w:eastAsiaTheme="minorHAnsi" w:hAnsi="Times New Roman" w:cs="Times New Roman"/>
                <w:color w:val="000000" w:themeColor="text1"/>
                <w:sz w:val="18"/>
                <w:szCs w:val="18"/>
                <w:u w:val="single"/>
                <w:lang w:val="en-GB"/>
              </w:rPr>
              <w:t>Hollywood films’ and ‘reading different books’</w:t>
            </w:r>
            <w:r w:rsidRPr="00665450">
              <w:rPr>
                <w:rFonts w:ascii="Times New Roman" w:eastAsiaTheme="minorHAnsi" w:hAnsi="Times New Roman" w:cs="Times New Roman"/>
                <w:color w:val="000000" w:themeColor="text1"/>
                <w:sz w:val="18"/>
                <w:szCs w:val="18"/>
                <w:lang w:val="en-GB"/>
              </w:rPr>
              <w:t>.</w:t>
            </w:r>
          </w:p>
          <w:p w14:paraId="300A6D36" w14:textId="557CB9CD"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LIVINGSTON ET AL </w:t>
            </w:r>
            <w:proofErr w:type="gramStart"/>
            <w:r w:rsidRPr="00665450">
              <w:rPr>
                <w:rFonts w:ascii="Times New Roman" w:eastAsiaTheme="minorHAnsi" w:hAnsi="Times New Roman" w:cs="Times New Roman"/>
                <w:b/>
                <w:bCs/>
                <w:color w:val="000000" w:themeColor="text1"/>
                <w:sz w:val="18"/>
                <w:szCs w:val="18"/>
                <w:lang w:val="en-GB"/>
              </w:rPr>
              <w:t>2019</w:t>
            </w:r>
            <w:r w:rsidR="00EE2370" w:rsidRPr="00665450">
              <w:rPr>
                <w:rFonts w:ascii="Times New Roman" w:eastAsiaTheme="minorHAnsi" w:hAnsi="Times New Roman" w:cs="Times New Roman"/>
                <w:b/>
                <w:bCs/>
                <w:color w:val="000000" w:themeColor="text1"/>
                <w:sz w:val="18"/>
                <w:szCs w:val="18"/>
                <w:lang w:val="en-GB"/>
              </w:rPr>
              <w:t xml:space="preserve">  (</w:t>
            </w:r>
            <w:proofErr w:type="gramEnd"/>
            <w:r w:rsidR="00EE2370" w:rsidRPr="00665450">
              <w:rPr>
                <w:rFonts w:ascii="Times New Roman" w:eastAsiaTheme="minorHAnsi" w:hAnsi="Times New Roman" w:cs="Times New Roman"/>
                <w:b/>
                <w:bCs/>
                <w:color w:val="000000" w:themeColor="text1"/>
                <w:sz w:val="18"/>
                <w:szCs w:val="18"/>
                <w:lang w:val="en-GB"/>
              </w:rPr>
              <w:t xml:space="preserve">17) </w:t>
            </w:r>
          </w:p>
          <w:p w14:paraId="1B0C7B66" w14:textId="77777777" w:rsidR="00D96458" w:rsidRPr="00665450" w:rsidRDefault="00D96458" w:rsidP="00D96458">
            <w:pPr>
              <w:spacing w:after="120" w:line="240" w:lineRule="auto"/>
              <w:ind w:firstLine="0"/>
              <w:rPr>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 repeat myself </w:t>
            </w:r>
            <w:r w:rsidRPr="00665450">
              <w:rPr>
                <w:rFonts w:ascii="Times New Roman" w:eastAsiaTheme="minorHAnsi" w:hAnsi="Times New Roman" w:cs="Times New Roman"/>
                <w:color w:val="000000" w:themeColor="text1"/>
                <w:sz w:val="18"/>
                <w:szCs w:val="18"/>
                <w:u w:val="single"/>
                <w:lang w:val="en-GB"/>
              </w:rPr>
              <w:t>or use tv/film phrases</w:t>
            </w:r>
            <w:r w:rsidRPr="00665450">
              <w:rPr>
                <w:rFonts w:ascii="Times New Roman" w:eastAsiaTheme="minorHAnsi" w:hAnsi="Times New Roman" w:cs="Times New Roman"/>
                <w:color w:val="000000" w:themeColor="text1"/>
                <w:sz w:val="18"/>
                <w:szCs w:val="18"/>
                <w:lang w:val="en-GB"/>
              </w:rPr>
              <w:t xml:space="preserve"> and sometimes say things which are out of place.” (F, AS)</w:t>
            </w:r>
          </w:p>
        </w:tc>
      </w:tr>
    </w:tbl>
    <w:p w14:paraId="55E77FB6" w14:textId="02D2C020" w:rsidR="00D96458" w:rsidRPr="00665450" w:rsidRDefault="005B0E94" w:rsidP="00D96458">
      <w:pPr>
        <w:spacing w:before="240" w:after="60"/>
        <w:ind w:firstLine="0"/>
        <w:rPr>
          <w:color w:val="000000" w:themeColor="text1"/>
        </w:rPr>
      </w:pPr>
      <w:r w:rsidRPr="00665450">
        <w:rPr>
          <w:b/>
          <w:bCs/>
          <w:color w:val="000000" w:themeColor="text1"/>
        </w:rPr>
        <w:t>Subtheme 2.2</w:t>
      </w:r>
      <w:r w:rsidR="00D96458" w:rsidRPr="00665450">
        <w:rPr>
          <w:b/>
          <w:bCs/>
          <w:color w:val="000000" w:themeColor="text1"/>
        </w:rPr>
        <w:t>: Active Social Training</w:t>
      </w:r>
    </w:p>
    <w:tbl>
      <w:tblPr>
        <w:tblStyle w:val="TableGrid"/>
        <w:tblW w:w="0" w:type="auto"/>
        <w:tblLook w:val="04A0" w:firstRow="1" w:lastRow="0" w:firstColumn="1" w:lastColumn="0" w:noHBand="0" w:noVBand="1"/>
      </w:tblPr>
      <w:tblGrid>
        <w:gridCol w:w="9350"/>
      </w:tblGrid>
      <w:tr w:rsidR="00D96458" w:rsidRPr="00665450" w14:paraId="0D16AD72" w14:textId="77777777" w:rsidTr="007C11D3">
        <w:tc>
          <w:tcPr>
            <w:tcW w:w="9350" w:type="dxa"/>
          </w:tcPr>
          <w:p w14:paraId="15E18721" w14:textId="1EF7E6C3" w:rsidR="00D96458" w:rsidRPr="00665450" w:rsidRDefault="00D96458" w:rsidP="00D96458">
            <w:pPr>
              <w:spacing w:before="60"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BARGIELA ET AL </w:t>
            </w:r>
            <w:proofErr w:type="gramStart"/>
            <w:r w:rsidRPr="00665450">
              <w:rPr>
                <w:rFonts w:ascii="Times New Roman" w:eastAsiaTheme="minorHAnsi" w:hAnsi="Times New Roman" w:cs="Times New Roman"/>
                <w:b/>
                <w:bCs/>
                <w:color w:val="000000" w:themeColor="text1"/>
                <w:sz w:val="18"/>
                <w:szCs w:val="18"/>
                <w:lang w:val="en-GB"/>
              </w:rPr>
              <w:t>2016</w:t>
            </w:r>
            <w:r w:rsidR="000D2900" w:rsidRPr="00665450">
              <w:rPr>
                <w:rFonts w:ascii="Times New Roman" w:eastAsiaTheme="minorHAnsi" w:hAnsi="Times New Roman" w:cs="Times New Roman"/>
                <w:b/>
                <w:bCs/>
                <w:color w:val="000000" w:themeColor="text1"/>
                <w:sz w:val="18"/>
                <w:szCs w:val="18"/>
                <w:lang w:val="en-GB"/>
              </w:rPr>
              <w:t xml:space="preserve">  (</w:t>
            </w:r>
            <w:proofErr w:type="gramEnd"/>
            <w:r w:rsidR="000D2900" w:rsidRPr="00665450">
              <w:rPr>
                <w:rFonts w:ascii="Times New Roman" w:eastAsiaTheme="minorHAnsi" w:hAnsi="Times New Roman" w:cs="Times New Roman"/>
                <w:b/>
                <w:bCs/>
                <w:color w:val="000000" w:themeColor="text1"/>
                <w:sz w:val="18"/>
                <w:szCs w:val="18"/>
                <w:lang w:val="en-GB"/>
              </w:rPr>
              <w:t xml:space="preserve">1) </w:t>
            </w:r>
          </w:p>
          <w:p w14:paraId="0809BEA1"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u w:val="single"/>
                <w:lang w:val="en-GB"/>
              </w:rPr>
              <w:t>learning how to ‘mask’ from […] books on body language […]</w:t>
            </w:r>
          </w:p>
          <w:p w14:paraId="78E2DE75"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Other women used skills they had actively learnt, such as </w:t>
            </w:r>
            <w:r w:rsidRPr="00665450">
              <w:rPr>
                <w:rFonts w:ascii="Times New Roman" w:eastAsiaTheme="minorHAnsi" w:hAnsi="Times New Roman" w:cs="Times New Roman"/>
                <w:color w:val="000000" w:themeColor="text1"/>
                <w:sz w:val="18"/>
                <w:szCs w:val="18"/>
                <w:u w:val="single"/>
                <w:lang w:val="en-GB"/>
              </w:rPr>
              <w:t>‘‘a guide to being assertive’’</w:t>
            </w:r>
            <w:r w:rsidRPr="00665450">
              <w:rPr>
                <w:rFonts w:ascii="Times New Roman" w:eastAsiaTheme="minorHAnsi" w:hAnsi="Times New Roman" w:cs="Times New Roman"/>
                <w:color w:val="000000" w:themeColor="text1"/>
                <w:sz w:val="18"/>
                <w:szCs w:val="18"/>
                <w:lang w:val="en-GB"/>
              </w:rPr>
              <w:t xml:space="preserve"> (F, AS) provided by a counsellor and skills learnt in their jobs.</w:t>
            </w:r>
          </w:p>
          <w:p w14:paraId="327D22A5" w14:textId="437777F2"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MILTON &amp; SIMS </w:t>
            </w:r>
            <w:proofErr w:type="gramStart"/>
            <w:r w:rsidRPr="00665450">
              <w:rPr>
                <w:rFonts w:ascii="Times New Roman" w:eastAsiaTheme="minorHAnsi" w:hAnsi="Times New Roman" w:cs="Times New Roman"/>
                <w:b/>
                <w:bCs/>
                <w:color w:val="000000" w:themeColor="text1"/>
                <w:sz w:val="18"/>
                <w:szCs w:val="18"/>
                <w:lang w:val="en-GB"/>
              </w:rPr>
              <w:t>2016</w:t>
            </w:r>
            <w:r w:rsidR="009177C5" w:rsidRPr="00665450">
              <w:rPr>
                <w:rFonts w:ascii="Times New Roman" w:eastAsiaTheme="minorHAnsi" w:hAnsi="Times New Roman" w:cs="Times New Roman"/>
                <w:b/>
                <w:bCs/>
                <w:color w:val="000000" w:themeColor="text1"/>
                <w:sz w:val="18"/>
                <w:szCs w:val="18"/>
                <w:lang w:val="en-GB"/>
              </w:rPr>
              <w:t xml:space="preserve">  (</w:t>
            </w:r>
            <w:proofErr w:type="gramEnd"/>
            <w:r w:rsidR="009177C5" w:rsidRPr="00665450">
              <w:rPr>
                <w:rFonts w:ascii="Times New Roman" w:eastAsiaTheme="minorHAnsi" w:hAnsi="Times New Roman" w:cs="Times New Roman"/>
                <w:b/>
                <w:bCs/>
                <w:color w:val="000000" w:themeColor="text1"/>
                <w:sz w:val="18"/>
                <w:szCs w:val="18"/>
                <w:lang w:val="en-GB"/>
              </w:rPr>
              <w:t xml:space="preserve">20) </w:t>
            </w:r>
          </w:p>
          <w:p w14:paraId="05A6DC67"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Specific social interactions]: “The autistic spectrum is so wide that I know many of you will be reading this thinking, ‘Oh, I don’t need </w:t>
            </w:r>
            <w:r w:rsidRPr="00665450">
              <w:rPr>
                <w:rFonts w:ascii="Times New Roman" w:eastAsiaTheme="minorHAnsi" w:hAnsi="Times New Roman" w:cs="Times New Roman"/>
                <w:color w:val="000000" w:themeColor="text1"/>
                <w:sz w:val="18"/>
                <w:szCs w:val="18"/>
                <w:u w:val="single"/>
                <w:lang w:val="en-GB"/>
              </w:rPr>
              <w:t>social skills training’, but some people do</w:t>
            </w:r>
            <w:r w:rsidRPr="00665450">
              <w:rPr>
                <w:rFonts w:ascii="Times New Roman" w:eastAsiaTheme="minorHAnsi" w:hAnsi="Times New Roman" w:cs="Times New Roman"/>
                <w:color w:val="000000" w:themeColor="text1"/>
                <w:sz w:val="18"/>
                <w:szCs w:val="18"/>
                <w:lang w:val="en-GB"/>
              </w:rPr>
              <w:t>, especially around bullying.” (F)</w:t>
            </w:r>
          </w:p>
          <w:p w14:paraId="6D620154" w14:textId="60B0499D"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SCHNEID &amp; RAZ </w:t>
            </w:r>
            <w:proofErr w:type="gramStart"/>
            <w:r w:rsidRPr="00665450">
              <w:rPr>
                <w:rFonts w:ascii="Times New Roman" w:eastAsiaTheme="minorHAnsi" w:hAnsi="Times New Roman" w:cs="Times New Roman"/>
                <w:b/>
                <w:bCs/>
                <w:color w:val="000000" w:themeColor="text1"/>
                <w:sz w:val="18"/>
                <w:szCs w:val="18"/>
                <w:lang w:val="en-GB"/>
              </w:rPr>
              <w:t>2020</w:t>
            </w:r>
            <w:r w:rsidR="009177C5" w:rsidRPr="00665450">
              <w:rPr>
                <w:rFonts w:ascii="Times New Roman" w:eastAsiaTheme="minorHAnsi" w:hAnsi="Times New Roman" w:cs="Times New Roman"/>
                <w:b/>
                <w:bCs/>
                <w:color w:val="000000" w:themeColor="text1"/>
                <w:sz w:val="18"/>
                <w:szCs w:val="18"/>
                <w:lang w:val="en-GB"/>
              </w:rPr>
              <w:t xml:space="preserve">  (</w:t>
            </w:r>
            <w:proofErr w:type="gramEnd"/>
            <w:r w:rsidR="009177C5" w:rsidRPr="00665450">
              <w:rPr>
                <w:rFonts w:ascii="Times New Roman" w:eastAsiaTheme="minorHAnsi" w:hAnsi="Times New Roman" w:cs="Times New Roman"/>
                <w:b/>
                <w:bCs/>
                <w:color w:val="000000" w:themeColor="text1"/>
                <w:sz w:val="18"/>
                <w:szCs w:val="18"/>
                <w:lang w:val="en-GB"/>
              </w:rPr>
              <w:t xml:space="preserve">21) </w:t>
            </w:r>
          </w:p>
          <w:p w14:paraId="63D9F045"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w:t>
            </w:r>
            <w:r w:rsidRPr="00665450">
              <w:rPr>
                <w:rFonts w:ascii="Times New Roman" w:eastAsiaTheme="minorHAnsi" w:hAnsi="Times New Roman" w:cs="Times New Roman"/>
                <w:color w:val="000000" w:themeColor="text1"/>
                <w:sz w:val="18"/>
                <w:szCs w:val="18"/>
                <w:u w:val="single"/>
                <w:lang w:val="en-GB"/>
              </w:rPr>
              <w:t>There was nobody there, if I look back, that told me, listen, let's help you learn how to communicate. Let's help you navigate, understand what is correct</w:t>
            </w:r>
            <w:r w:rsidRPr="00665450">
              <w:rPr>
                <w:rFonts w:ascii="Times New Roman" w:eastAsiaTheme="minorHAnsi" w:hAnsi="Times New Roman" w:cs="Times New Roman"/>
                <w:color w:val="000000" w:themeColor="text1"/>
                <w:sz w:val="18"/>
                <w:szCs w:val="18"/>
                <w:lang w:val="en-GB"/>
              </w:rPr>
              <w:t xml:space="preserve">, in various social issues, how to manage situations.” (F, S-AS) […] The respondent stressed that while she </w:t>
            </w:r>
            <w:r w:rsidRPr="00665450">
              <w:rPr>
                <w:rFonts w:ascii="Times New Roman" w:eastAsiaTheme="minorHAnsi" w:hAnsi="Times New Roman" w:cs="Times New Roman"/>
                <w:color w:val="000000" w:themeColor="text1"/>
                <w:sz w:val="18"/>
                <w:szCs w:val="18"/>
                <w:u w:val="single"/>
                <w:lang w:val="en-GB"/>
              </w:rPr>
              <w:t>wanted someone to instruct her, at the same time such instructing felt coercive</w:t>
            </w:r>
            <w:r w:rsidRPr="00665450">
              <w:rPr>
                <w:rFonts w:ascii="Times New Roman" w:eastAsiaTheme="minorHAnsi" w:hAnsi="Times New Roman" w:cs="Times New Roman"/>
                <w:color w:val="000000" w:themeColor="text1"/>
                <w:sz w:val="18"/>
                <w:szCs w:val="18"/>
                <w:lang w:val="en-GB"/>
              </w:rPr>
              <w:t>. This was an inevitable source of conflict for her: […] “Sometime I get insulted … like, what is wrong with me?” (F, AS)</w:t>
            </w:r>
          </w:p>
          <w:p w14:paraId="3AE3718A" w14:textId="0B317320"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BALDWIN &amp; COSTLEY </w:t>
            </w:r>
            <w:proofErr w:type="gramStart"/>
            <w:r w:rsidRPr="00665450">
              <w:rPr>
                <w:rFonts w:ascii="Times New Roman" w:eastAsiaTheme="minorHAnsi" w:hAnsi="Times New Roman" w:cs="Times New Roman"/>
                <w:b/>
                <w:bCs/>
                <w:color w:val="000000" w:themeColor="text1"/>
                <w:sz w:val="18"/>
                <w:szCs w:val="18"/>
                <w:lang w:val="en-GB"/>
              </w:rPr>
              <w:t>2015</w:t>
            </w:r>
            <w:r w:rsidR="00F76EDE" w:rsidRPr="00665450">
              <w:rPr>
                <w:rFonts w:ascii="Times New Roman" w:eastAsiaTheme="minorHAnsi" w:hAnsi="Times New Roman" w:cs="Times New Roman"/>
                <w:b/>
                <w:bCs/>
                <w:color w:val="000000" w:themeColor="text1"/>
                <w:sz w:val="18"/>
                <w:szCs w:val="18"/>
                <w:lang w:val="en-GB"/>
              </w:rPr>
              <w:t xml:space="preserve">  (</w:t>
            </w:r>
            <w:proofErr w:type="gramEnd"/>
            <w:r w:rsidR="00F76EDE" w:rsidRPr="00665450">
              <w:rPr>
                <w:rFonts w:ascii="Times New Roman" w:eastAsiaTheme="minorHAnsi" w:hAnsi="Times New Roman" w:cs="Times New Roman"/>
                <w:b/>
                <w:bCs/>
                <w:color w:val="000000" w:themeColor="text1"/>
                <w:sz w:val="18"/>
                <w:szCs w:val="18"/>
                <w:lang w:val="en-GB"/>
              </w:rPr>
              <w:t xml:space="preserve">23) </w:t>
            </w:r>
          </w:p>
          <w:p w14:paraId="4287993E"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77% indicated that they had not received enough support to make friends and develop social skills. </w:t>
            </w:r>
          </w:p>
          <w:p w14:paraId="670EBEC1"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u w:val="single"/>
                <w:lang w:val="en-GB"/>
              </w:rPr>
              <w:t xml:space="preserve">I would like to have some basic knowledge of social skill etiquette </w:t>
            </w:r>
            <w:r w:rsidRPr="00665450">
              <w:rPr>
                <w:rFonts w:ascii="Times New Roman" w:eastAsiaTheme="minorHAnsi" w:hAnsi="Times New Roman" w:cs="Times New Roman"/>
                <w:color w:val="000000" w:themeColor="text1"/>
                <w:sz w:val="18"/>
                <w:szCs w:val="18"/>
                <w:lang w:val="en-GB"/>
              </w:rPr>
              <w:t>so I can be with a group of friends comfortably, without feeling self-conscious about making a mistake.</w:t>
            </w:r>
          </w:p>
          <w:p w14:paraId="3BB8ED25"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 would like to </w:t>
            </w:r>
            <w:r w:rsidRPr="00665450">
              <w:rPr>
                <w:rFonts w:ascii="Times New Roman" w:eastAsiaTheme="minorHAnsi" w:hAnsi="Times New Roman" w:cs="Times New Roman"/>
                <w:color w:val="000000" w:themeColor="text1"/>
                <w:sz w:val="18"/>
                <w:szCs w:val="18"/>
                <w:u w:val="single"/>
                <w:lang w:val="en-GB"/>
              </w:rPr>
              <w:t>learn skills for overcoming shyness</w:t>
            </w:r>
            <w:r w:rsidRPr="00665450">
              <w:rPr>
                <w:rFonts w:ascii="Times New Roman" w:eastAsiaTheme="minorHAnsi" w:hAnsi="Times New Roman" w:cs="Times New Roman"/>
                <w:color w:val="000000" w:themeColor="text1"/>
                <w:sz w:val="18"/>
                <w:szCs w:val="18"/>
                <w:lang w:val="en-GB"/>
              </w:rPr>
              <w:t>.</w:t>
            </w:r>
          </w:p>
          <w:p w14:paraId="406E8805"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lastRenderedPageBreak/>
              <w:t xml:space="preserve">Reflective of these statements, 62% of participants </w:t>
            </w:r>
            <w:r w:rsidRPr="00665450">
              <w:rPr>
                <w:rFonts w:ascii="Times New Roman" w:eastAsiaTheme="minorHAnsi" w:hAnsi="Times New Roman" w:cs="Times New Roman"/>
                <w:color w:val="000000" w:themeColor="text1"/>
                <w:sz w:val="18"/>
                <w:szCs w:val="18"/>
                <w:u w:val="single"/>
                <w:lang w:val="en-GB"/>
              </w:rPr>
              <w:t>reported that they needed support to improve their social skills</w:t>
            </w:r>
            <w:r w:rsidRPr="00665450">
              <w:rPr>
                <w:rFonts w:ascii="Times New Roman" w:eastAsiaTheme="minorHAnsi" w:hAnsi="Times New Roman" w:cs="Times New Roman"/>
                <w:color w:val="000000" w:themeColor="text1"/>
                <w:sz w:val="18"/>
                <w:szCs w:val="18"/>
                <w:lang w:val="en-GB"/>
              </w:rPr>
              <w:t xml:space="preserve">, and 44% expressed a need for </w:t>
            </w:r>
            <w:r w:rsidRPr="00665450">
              <w:rPr>
                <w:rFonts w:ascii="Times New Roman" w:eastAsiaTheme="minorHAnsi" w:hAnsi="Times New Roman" w:cs="Times New Roman"/>
                <w:color w:val="000000" w:themeColor="text1"/>
                <w:sz w:val="18"/>
                <w:szCs w:val="18"/>
                <w:u w:val="single"/>
                <w:lang w:val="en-GB"/>
              </w:rPr>
              <w:t>support to help deal with bullying and discrimination</w:t>
            </w:r>
            <w:r w:rsidRPr="00665450">
              <w:rPr>
                <w:rFonts w:ascii="Times New Roman" w:eastAsiaTheme="minorHAnsi" w:hAnsi="Times New Roman" w:cs="Times New Roman"/>
                <w:color w:val="000000" w:themeColor="text1"/>
                <w:sz w:val="18"/>
                <w:szCs w:val="18"/>
                <w:lang w:val="en-GB"/>
              </w:rPr>
              <w:t>.</w:t>
            </w:r>
          </w:p>
          <w:p w14:paraId="6B651103"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 spoke of their desire for greater understanding by others […] and </w:t>
            </w:r>
            <w:r w:rsidRPr="00665450">
              <w:rPr>
                <w:rFonts w:ascii="Times New Roman" w:eastAsiaTheme="minorHAnsi" w:hAnsi="Times New Roman" w:cs="Times New Roman"/>
                <w:color w:val="000000" w:themeColor="text1"/>
                <w:sz w:val="18"/>
                <w:szCs w:val="18"/>
                <w:u w:val="single"/>
                <w:lang w:val="en-GB"/>
              </w:rPr>
              <w:t>help with developing skills and strategies in areas such as communication</w:t>
            </w:r>
            <w:r w:rsidRPr="00665450">
              <w:rPr>
                <w:rFonts w:ascii="Times New Roman" w:eastAsiaTheme="minorHAnsi" w:hAnsi="Times New Roman" w:cs="Times New Roman"/>
                <w:color w:val="000000" w:themeColor="text1"/>
                <w:sz w:val="18"/>
                <w:szCs w:val="18"/>
                <w:lang w:val="en-GB"/>
              </w:rPr>
              <w:t xml:space="preserve"> and coping with change.</w:t>
            </w:r>
          </w:p>
          <w:p w14:paraId="1F4AA132"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proofErr w:type="gramStart"/>
            <w:r w:rsidRPr="00665450">
              <w:rPr>
                <w:rFonts w:ascii="Times New Roman" w:eastAsiaTheme="minorHAnsi" w:hAnsi="Times New Roman" w:cs="Times New Roman"/>
                <w:color w:val="000000" w:themeColor="text1"/>
                <w:sz w:val="18"/>
                <w:szCs w:val="18"/>
                <w:lang w:val="en-GB"/>
              </w:rPr>
              <w:t>A number of</w:t>
            </w:r>
            <w:proofErr w:type="gramEnd"/>
            <w:r w:rsidRPr="00665450">
              <w:rPr>
                <w:rFonts w:ascii="Times New Roman" w:eastAsiaTheme="minorHAnsi" w:hAnsi="Times New Roman" w:cs="Times New Roman"/>
                <w:color w:val="000000" w:themeColor="text1"/>
                <w:sz w:val="18"/>
                <w:szCs w:val="18"/>
                <w:lang w:val="en-GB"/>
              </w:rPr>
              <w:t xml:space="preserve"> the open comments recorded across the survey suggested that the women had actively sought (or, at least, identified a need) to ‘learn’ aspects of communication and social behaviour that would enable them to relate to others in a way that would be perceived as appropriate.</w:t>
            </w:r>
          </w:p>
        </w:tc>
      </w:tr>
    </w:tbl>
    <w:p w14:paraId="3A089D52" w14:textId="5E838AFD" w:rsidR="00D96458" w:rsidRPr="00665450" w:rsidRDefault="00D96458" w:rsidP="00D96458">
      <w:pPr>
        <w:rPr>
          <w:rFonts w:ascii="Times New Roman" w:hAnsi="Times New Roman" w:cs="Times New Roman"/>
          <w:color w:val="000000" w:themeColor="text1"/>
          <w:sz w:val="6"/>
          <w:szCs w:val="6"/>
        </w:rPr>
      </w:pPr>
    </w:p>
    <w:p w14:paraId="77882163" w14:textId="30B40394" w:rsidR="00D96458" w:rsidRPr="00665450" w:rsidRDefault="00916365" w:rsidP="00916365">
      <w:pPr>
        <w:keepNext/>
        <w:keepLines/>
        <w:pBdr>
          <w:bottom w:val="single" w:sz="4" w:space="1" w:color="auto"/>
        </w:pBdr>
        <w:spacing w:before="120" w:after="240"/>
        <w:ind w:left="709" w:hanging="709"/>
        <w:outlineLvl w:val="1"/>
        <w:rPr>
          <w:rFonts w:eastAsiaTheme="majorEastAsia"/>
          <w:b/>
          <w:bCs/>
          <w:color w:val="000000" w:themeColor="text1"/>
        </w:rPr>
      </w:pPr>
      <w:bookmarkStart w:id="22" w:name="_Toc124234164"/>
      <w:r w:rsidRPr="00665450">
        <w:rPr>
          <w:rFonts w:eastAsiaTheme="majorEastAsia"/>
          <w:b/>
          <w:bCs/>
          <w:color w:val="000000" w:themeColor="text1"/>
        </w:rPr>
        <w:t>Theme 3</w:t>
      </w:r>
      <w:r w:rsidR="00D96458" w:rsidRPr="00665450">
        <w:rPr>
          <w:rFonts w:eastAsiaTheme="majorEastAsia"/>
          <w:b/>
          <w:bCs/>
          <w:color w:val="000000" w:themeColor="text1"/>
        </w:rPr>
        <w:t>: Cognitive Strategies</w:t>
      </w:r>
      <w:bookmarkEnd w:id="22"/>
    </w:p>
    <w:tbl>
      <w:tblPr>
        <w:tblStyle w:val="TableGrid"/>
        <w:tblW w:w="0" w:type="auto"/>
        <w:tblLook w:val="04A0" w:firstRow="1" w:lastRow="0" w:firstColumn="1" w:lastColumn="0" w:noHBand="0" w:noVBand="1"/>
      </w:tblPr>
      <w:tblGrid>
        <w:gridCol w:w="4675"/>
        <w:gridCol w:w="4675"/>
      </w:tblGrid>
      <w:tr w:rsidR="00665450" w:rsidRPr="00665450" w14:paraId="38873602" w14:textId="77777777" w:rsidTr="007C11D3">
        <w:tc>
          <w:tcPr>
            <w:tcW w:w="4675" w:type="dxa"/>
            <w:vMerge w:val="restart"/>
          </w:tcPr>
          <w:p w14:paraId="1AD753CB" w14:textId="488544CD" w:rsidR="00D96458" w:rsidRPr="00665450" w:rsidRDefault="00D96458" w:rsidP="00D96458">
            <w:pPr>
              <w:spacing w:before="60" w:line="259"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BRADLEY ET AL </w:t>
            </w:r>
            <w:proofErr w:type="gramStart"/>
            <w:r w:rsidRPr="00665450">
              <w:rPr>
                <w:rFonts w:ascii="Times New Roman" w:hAnsi="Times New Roman" w:cs="Times New Roman"/>
                <w:b/>
                <w:bCs/>
                <w:color w:val="000000" w:themeColor="text1"/>
                <w:sz w:val="18"/>
                <w:szCs w:val="18"/>
                <w:lang w:val="en-GB"/>
              </w:rPr>
              <w:t>2021</w:t>
            </w:r>
            <w:r w:rsidR="009828AC" w:rsidRPr="00665450">
              <w:rPr>
                <w:rFonts w:ascii="Times New Roman" w:hAnsi="Times New Roman" w:cs="Times New Roman"/>
                <w:b/>
                <w:bCs/>
                <w:color w:val="000000" w:themeColor="text1"/>
                <w:sz w:val="18"/>
                <w:szCs w:val="18"/>
                <w:lang w:val="en-GB"/>
              </w:rPr>
              <w:t xml:space="preserve">  (</w:t>
            </w:r>
            <w:proofErr w:type="gramEnd"/>
            <w:r w:rsidR="009828AC" w:rsidRPr="00665450">
              <w:rPr>
                <w:rFonts w:ascii="Times New Roman" w:hAnsi="Times New Roman" w:cs="Times New Roman"/>
                <w:b/>
                <w:bCs/>
                <w:color w:val="000000" w:themeColor="text1"/>
                <w:sz w:val="18"/>
                <w:szCs w:val="18"/>
                <w:lang w:val="en-GB"/>
              </w:rPr>
              <w:t xml:space="preserve">4) </w:t>
            </w:r>
          </w:p>
          <w:p w14:paraId="51B64E2A" w14:textId="77777777" w:rsidR="00D96458" w:rsidRPr="00665450" w:rsidRDefault="00D96458" w:rsidP="001C1F3C">
            <w:pPr>
              <w:spacing w:line="240"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Participants] describe </w:t>
            </w:r>
            <w:r w:rsidRPr="00665450">
              <w:rPr>
                <w:rFonts w:ascii="Times New Roman" w:hAnsi="Times New Roman" w:cs="Times New Roman"/>
                <w:color w:val="000000" w:themeColor="text1"/>
                <w:sz w:val="18"/>
                <w:szCs w:val="18"/>
                <w:u w:val="single"/>
                <w:lang w:val="en-GB"/>
              </w:rPr>
              <w:t>adopting a set of “rules</w:t>
            </w:r>
            <w:r w:rsidRPr="00665450">
              <w:rPr>
                <w:rFonts w:ascii="Times New Roman" w:hAnsi="Times New Roman" w:cs="Times New Roman"/>
                <w:color w:val="000000" w:themeColor="text1"/>
                <w:sz w:val="18"/>
                <w:szCs w:val="18"/>
                <w:lang w:val="en-GB"/>
              </w:rPr>
              <w:t>”. (F, S-AS)</w:t>
            </w:r>
          </w:p>
          <w:p w14:paraId="59E17CAB" w14:textId="4D58E26C" w:rsidR="00D96458" w:rsidRPr="00665450" w:rsidRDefault="00D96458" w:rsidP="001C1F3C">
            <w:pPr>
              <w:spacing w:line="259"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HULL ET AL </w:t>
            </w:r>
            <w:proofErr w:type="gramStart"/>
            <w:r w:rsidRPr="00665450">
              <w:rPr>
                <w:rFonts w:ascii="Times New Roman" w:hAnsi="Times New Roman" w:cs="Times New Roman"/>
                <w:b/>
                <w:bCs/>
                <w:color w:val="000000" w:themeColor="text1"/>
                <w:sz w:val="18"/>
                <w:szCs w:val="18"/>
                <w:lang w:val="en-GB"/>
              </w:rPr>
              <w:t>2017</w:t>
            </w:r>
            <w:r w:rsidR="00B51CAD" w:rsidRPr="00665450">
              <w:rPr>
                <w:rFonts w:ascii="Times New Roman" w:hAnsi="Times New Roman" w:cs="Times New Roman"/>
                <w:b/>
                <w:bCs/>
                <w:color w:val="000000" w:themeColor="text1"/>
                <w:sz w:val="18"/>
                <w:szCs w:val="18"/>
                <w:lang w:val="en-GB"/>
              </w:rPr>
              <w:t xml:space="preserve">  (</w:t>
            </w:r>
            <w:proofErr w:type="gramEnd"/>
            <w:r w:rsidR="00B51CAD" w:rsidRPr="00665450">
              <w:rPr>
                <w:rFonts w:ascii="Times New Roman" w:hAnsi="Times New Roman" w:cs="Times New Roman"/>
                <w:b/>
                <w:bCs/>
                <w:color w:val="000000" w:themeColor="text1"/>
                <w:sz w:val="18"/>
                <w:szCs w:val="18"/>
                <w:lang w:val="en-GB"/>
              </w:rPr>
              <w:t>13)</w:t>
            </w:r>
          </w:p>
          <w:p w14:paraId="3A789D0A"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ZA"/>
              </w:rPr>
              <w:t xml:space="preserve">By camouflaging and using </w:t>
            </w:r>
            <w:r w:rsidRPr="00665450">
              <w:rPr>
                <w:rFonts w:ascii="Times New Roman" w:hAnsi="Times New Roman" w:cs="Times New Roman"/>
                <w:color w:val="000000" w:themeColor="text1"/>
                <w:sz w:val="18"/>
                <w:szCs w:val="18"/>
                <w:u w:val="single"/>
                <w:lang w:val="en-ZA"/>
              </w:rPr>
              <w:t>structured techniques</w:t>
            </w:r>
            <w:r w:rsidRPr="00665450">
              <w:rPr>
                <w:rFonts w:ascii="Times New Roman" w:hAnsi="Times New Roman" w:cs="Times New Roman"/>
                <w:color w:val="000000" w:themeColor="text1"/>
                <w:sz w:val="18"/>
                <w:szCs w:val="18"/>
                <w:lang w:val="en-ZA"/>
              </w:rPr>
              <w:t>, respondents could reduce some of this uncertainty.</w:t>
            </w:r>
          </w:p>
          <w:p w14:paraId="402D5835"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The other aspects of camouflaging centre around developing </w:t>
            </w:r>
            <w:r w:rsidRPr="00665450">
              <w:rPr>
                <w:rFonts w:ascii="Times New Roman" w:hAnsi="Times New Roman" w:cs="Times New Roman"/>
                <w:color w:val="000000" w:themeColor="text1"/>
                <w:sz w:val="18"/>
                <w:szCs w:val="18"/>
                <w:u w:val="single"/>
                <w:lang w:val="en-GB"/>
              </w:rPr>
              <w:t>explicit strategies</w:t>
            </w:r>
            <w:r w:rsidRPr="00665450">
              <w:rPr>
                <w:rFonts w:ascii="Times New Roman" w:hAnsi="Times New Roman" w:cs="Times New Roman"/>
                <w:color w:val="000000" w:themeColor="text1"/>
                <w:sz w:val="18"/>
                <w:szCs w:val="18"/>
                <w:lang w:val="en-GB"/>
              </w:rPr>
              <w:t xml:space="preserve"> […] Respondents often </w:t>
            </w:r>
            <w:r w:rsidRPr="00665450">
              <w:rPr>
                <w:rFonts w:ascii="Times New Roman" w:hAnsi="Times New Roman" w:cs="Times New Roman"/>
                <w:color w:val="000000" w:themeColor="text1"/>
                <w:sz w:val="18"/>
                <w:szCs w:val="18"/>
                <w:u w:val="single"/>
                <w:lang w:val="en-GB"/>
              </w:rPr>
              <w:t>described these techniques as ‘rules’</w:t>
            </w:r>
            <w:r w:rsidRPr="00665450">
              <w:rPr>
                <w:rFonts w:ascii="Times New Roman" w:hAnsi="Times New Roman" w:cs="Times New Roman"/>
                <w:color w:val="000000" w:themeColor="text1"/>
                <w:sz w:val="18"/>
                <w:szCs w:val="18"/>
                <w:lang w:val="en-GB"/>
              </w:rPr>
              <w:t xml:space="preserve"> […].</w:t>
            </w:r>
          </w:p>
          <w:p w14:paraId="269DBF59" w14:textId="77777777" w:rsidR="00D96458" w:rsidRPr="00665450" w:rsidRDefault="00D96458" w:rsidP="001C1F3C">
            <w:pPr>
              <w:spacing w:line="259" w:lineRule="auto"/>
              <w:ind w:firstLine="0"/>
              <w:rPr>
                <w:rFonts w:ascii="Times New Roman" w:hAnsi="Times New Roman" w:cs="Times New Roman"/>
                <w:color w:val="000000" w:themeColor="text1"/>
                <w:sz w:val="18"/>
                <w:szCs w:val="18"/>
                <w:u w:val="single"/>
                <w:lang w:val="en-GB"/>
              </w:rPr>
            </w:pPr>
            <w:r w:rsidRPr="00665450">
              <w:rPr>
                <w:rFonts w:ascii="Times New Roman" w:hAnsi="Times New Roman" w:cs="Times New Roman"/>
                <w:color w:val="000000" w:themeColor="text1"/>
                <w:sz w:val="18"/>
                <w:szCs w:val="18"/>
                <w:lang w:val="en-GB"/>
              </w:rPr>
              <w:t xml:space="preserve">Different </w:t>
            </w:r>
            <w:r w:rsidRPr="00665450">
              <w:rPr>
                <w:rFonts w:ascii="Times New Roman" w:hAnsi="Times New Roman" w:cs="Times New Roman"/>
                <w:color w:val="000000" w:themeColor="text1"/>
                <w:sz w:val="18"/>
                <w:szCs w:val="18"/>
                <w:u w:val="single"/>
                <w:lang w:val="en-GB"/>
              </w:rPr>
              <w:t>expressions</w:t>
            </w:r>
            <w:r w:rsidRPr="00665450">
              <w:rPr>
                <w:rFonts w:ascii="Times New Roman" w:hAnsi="Times New Roman" w:cs="Times New Roman"/>
                <w:color w:val="000000" w:themeColor="text1"/>
                <w:sz w:val="18"/>
                <w:szCs w:val="18"/>
                <w:lang w:val="en-GB"/>
              </w:rPr>
              <w:t xml:space="preserve"> were identified as important for different situations, and so many respondents described keeping a </w:t>
            </w:r>
            <w:r w:rsidRPr="00665450">
              <w:rPr>
                <w:rFonts w:ascii="Times New Roman" w:hAnsi="Times New Roman" w:cs="Times New Roman"/>
                <w:color w:val="000000" w:themeColor="text1"/>
                <w:sz w:val="18"/>
                <w:szCs w:val="18"/>
                <w:u w:val="single"/>
                <w:lang w:val="en-GB"/>
              </w:rPr>
              <w:t xml:space="preserve">mental list of how to behave </w:t>
            </w:r>
            <w:proofErr w:type="gramStart"/>
            <w:r w:rsidRPr="00665450">
              <w:rPr>
                <w:rFonts w:ascii="Times New Roman" w:hAnsi="Times New Roman" w:cs="Times New Roman"/>
                <w:color w:val="000000" w:themeColor="text1"/>
                <w:sz w:val="18"/>
                <w:szCs w:val="18"/>
                <w:u w:val="single"/>
                <w:lang w:val="en-GB"/>
              </w:rPr>
              <w:t>depending</w:t>
            </w:r>
            <w:proofErr w:type="gramEnd"/>
            <w:r w:rsidRPr="00665450">
              <w:rPr>
                <w:rFonts w:ascii="Times New Roman" w:hAnsi="Times New Roman" w:cs="Times New Roman"/>
                <w:color w:val="000000" w:themeColor="text1"/>
                <w:sz w:val="18"/>
                <w:szCs w:val="18"/>
                <w:u w:val="single"/>
                <w:lang w:val="en-GB"/>
              </w:rPr>
              <w:t xml:space="preserve"> where they were.</w:t>
            </w:r>
          </w:p>
          <w:p w14:paraId="0CC287DC"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Adjusted behaviours] included </w:t>
            </w:r>
            <w:r w:rsidRPr="00665450">
              <w:rPr>
                <w:rFonts w:ascii="Times New Roman" w:hAnsi="Times New Roman" w:cs="Times New Roman"/>
                <w:color w:val="000000" w:themeColor="text1"/>
                <w:sz w:val="18"/>
                <w:szCs w:val="18"/>
                <w:u w:val="single"/>
                <w:lang w:val="en-GB"/>
              </w:rPr>
              <w:t>non-verbal and verbal signs of interest in the interaction</w:t>
            </w:r>
            <w:r w:rsidRPr="00665450">
              <w:rPr>
                <w:rFonts w:ascii="Times New Roman" w:hAnsi="Times New Roman" w:cs="Times New Roman"/>
                <w:color w:val="000000" w:themeColor="text1"/>
                <w:sz w:val="18"/>
                <w:szCs w:val="18"/>
                <w:lang w:val="en-GB"/>
              </w:rPr>
              <w:t xml:space="preserve">, which were also used to </w:t>
            </w:r>
            <w:r w:rsidRPr="00665450">
              <w:rPr>
                <w:rFonts w:ascii="Times New Roman" w:hAnsi="Times New Roman" w:cs="Times New Roman"/>
                <w:color w:val="000000" w:themeColor="text1"/>
                <w:sz w:val="18"/>
                <w:szCs w:val="18"/>
                <w:u w:val="single"/>
                <w:lang w:val="en-GB"/>
              </w:rPr>
              <w:t>encourage others to continue speaking</w:t>
            </w:r>
            <w:r w:rsidRPr="00665450">
              <w:rPr>
                <w:rFonts w:ascii="Times New Roman" w:hAnsi="Times New Roman" w:cs="Times New Roman"/>
                <w:color w:val="000000" w:themeColor="text1"/>
                <w:sz w:val="18"/>
                <w:szCs w:val="18"/>
                <w:lang w:val="en-GB"/>
              </w:rPr>
              <w:t xml:space="preserve"> and so take the pressure off the ASC individual to respond appropriately.</w:t>
            </w:r>
          </w:p>
          <w:p w14:paraId="1DE2C430"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I’m not good at knowing when it’s my turn and I also tend to just blurt out things or keep talking when I should have stopped, </w:t>
            </w:r>
            <w:r w:rsidRPr="00665450">
              <w:rPr>
                <w:rFonts w:ascii="Times New Roman" w:hAnsi="Times New Roman" w:cs="Times New Roman"/>
                <w:color w:val="000000" w:themeColor="text1"/>
                <w:sz w:val="18"/>
                <w:szCs w:val="18"/>
                <w:u w:val="single"/>
                <w:lang w:val="en-GB"/>
              </w:rPr>
              <w:t>so I prep myself always in social situations to have a reminder or tag or internal buzzer</w:t>
            </w:r>
            <w:r w:rsidRPr="00665450">
              <w:rPr>
                <w:rFonts w:ascii="Times New Roman" w:hAnsi="Times New Roman" w:cs="Times New Roman"/>
                <w:color w:val="000000" w:themeColor="text1"/>
                <w:sz w:val="18"/>
                <w:szCs w:val="18"/>
                <w:lang w:val="en-GB"/>
              </w:rPr>
              <w:t xml:space="preserve"> about not speaking too much and trying to do more listening, nodding, agreeing.” (F, AS)</w:t>
            </w:r>
          </w:p>
          <w:p w14:paraId="1F8D20EF"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Respondents reported </w:t>
            </w:r>
            <w:r w:rsidRPr="00665450">
              <w:rPr>
                <w:rFonts w:ascii="Times New Roman" w:hAnsi="Times New Roman" w:cs="Times New Roman"/>
                <w:color w:val="000000" w:themeColor="text1"/>
                <w:sz w:val="18"/>
                <w:szCs w:val="18"/>
                <w:u w:val="single"/>
                <w:lang w:val="en-GB"/>
              </w:rPr>
              <w:t>developing rules or guidelines</w:t>
            </w:r>
            <w:r w:rsidRPr="00665450">
              <w:rPr>
                <w:rFonts w:ascii="Times New Roman" w:hAnsi="Times New Roman" w:cs="Times New Roman"/>
                <w:color w:val="000000" w:themeColor="text1"/>
                <w:sz w:val="18"/>
                <w:szCs w:val="18"/>
                <w:lang w:val="en-GB"/>
              </w:rPr>
              <w:t xml:space="preserve"> […] These were more </w:t>
            </w:r>
            <w:r w:rsidRPr="00665450">
              <w:rPr>
                <w:rFonts w:ascii="Times New Roman" w:hAnsi="Times New Roman" w:cs="Times New Roman"/>
                <w:color w:val="000000" w:themeColor="text1"/>
                <w:sz w:val="18"/>
                <w:szCs w:val="18"/>
                <w:u w:val="single"/>
                <w:lang w:val="en-GB"/>
              </w:rPr>
              <w:t>generalised</w:t>
            </w:r>
            <w:r w:rsidRPr="00665450">
              <w:rPr>
                <w:rFonts w:ascii="Times New Roman" w:hAnsi="Times New Roman" w:cs="Times New Roman"/>
                <w:color w:val="000000" w:themeColor="text1"/>
                <w:sz w:val="18"/>
                <w:szCs w:val="18"/>
                <w:lang w:val="en-GB"/>
              </w:rPr>
              <w:t xml:space="preserve"> and so could be prepared ahead of time and applied to different situations. These camouflaging strategies were used to help the ASC individual get through ‘small talk’ or more in-depth conversations […] </w:t>
            </w:r>
          </w:p>
          <w:p w14:paraId="04352CD9"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w:t>
            </w:r>
            <w:r w:rsidRPr="00665450">
              <w:rPr>
                <w:rFonts w:ascii="Times New Roman" w:hAnsi="Times New Roman" w:cs="Times New Roman"/>
                <w:i/>
                <w:iCs/>
                <w:color w:val="000000" w:themeColor="text1"/>
                <w:sz w:val="18"/>
                <w:szCs w:val="18"/>
                <w:lang w:val="en-GB"/>
              </w:rPr>
              <w:t>Explanations</w:t>
            </w:r>
            <w:r w:rsidRPr="00665450">
              <w:rPr>
                <w:rFonts w:ascii="Times New Roman" w:hAnsi="Times New Roman" w:cs="Times New Roman"/>
                <w:color w:val="000000" w:themeColor="text1"/>
                <w:sz w:val="18"/>
                <w:szCs w:val="18"/>
                <w:lang w:val="en-GB"/>
              </w:rPr>
              <w:t xml:space="preserve">] included </w:t>
            </w:r>
            <w:r w:rsidRPr="00665450">
              <w:rPr>
                <w:rFonts w:ascii="Times New Roman" w:hAnsi="Times New Roman" w:cs="Times New Roman"/>
                <w:color w:val="000000" w:themeColor="text1"/>
                <w:sz w:val="18"/>
                <w:szCs w:val="18"/>
                <w:u w:val="single"/>
                <w:lang w:val="en-GB"/>
              </w:rPr>
              <w:t>minimising the amount of time they had to speak</w:t>
            </w:r>
            <w:r w:rsidRPr="00665450">
              <w:rPr>
                <w:rFonts w:ascii="Times New Roman" w:hAnsi="Times New Roman" w:cs="Times New Roman"/>
                <w:color w:val="000000" w:themeColor="text1"/>
                <w:sz w:val="18"/>
                <w:szCs w:val="18"/>
                <w:lang w:val="en-GB"/>
              </w:rPr>
              <w:t>, giving them more time to prepare things to say.</w:t>
            </w:r>
          </w:p>
          <w:p w14:paraId="070620E8" w14:textId="77777777" w:rsidR="00D96458" w:rsidRPr="00665450" w:rsidRDefault="00D96458" w:rsidP="001C1F3C">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I make </w:t>
            </w:r>
            <w:r w:rsidRPr="00665450">
              <w:rPr>
                <w:rFonts w:ascii="Times New Roman" w:hAnsi="Times New Roman" w:cs="Times New Roman"/>
                <w:color w:val="000000" w:themeColor="text1"/>
                <w:sz w:val="18"/>
                <w:szCs w:val="18"/>
                <w:u w:val="single"/>
                <w:lang w:val="en-GB"/>
              </w:rPr>
              <w:t>generic comments</w:t>
            </w:r>
            <w:r w:rsidRPr="00665450">
              <w:rPr>
                <w:rFonts w:ascii="Times New Roman" w:hAnsi="Times New Roman" w:cs="Times New Roman"/>
                <w:color w:val="000000" w:themeColor="text1"/>
                <w:sz w:val="18"/>
                <w:szCs w:val="18"/>
                <w:lang w:val="en-GB"/>
              </w:rPr>
              <w:t xml:space="preserve"> rather than offering specific ones that might reveal my more unusual traits.” (M, AS)</w:t>
            </w:r>
          </w:p>
          <w:p w14:paraId="11290DDF" w14:textId="65AD4FE4" w:rsidR="00D96458" w:rsidRPr="00665450" w:rsidRDefault="00D96458" w:rsidP="001C1F3C">
            <w:pPr>
              <w:spacing w:line="259"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LIVINGSTON ET AL </w:t>
            </w:r>
            <w:proofErr w:type="gramStart"/>
            <w:r w:rsidRPr="00665450">
              <w:rPr>
                <w:rFonts w:ascii="Times New Roman" w:hAnsi="Times New Roman" w:cs="Times New Roman"/>
                <w:b/>
                <w:bCs/>
                <w:color w:val="000000" w:themeColor="text1"/>
                <w:sz w:val="18"/>
                <w:szCs w:val="18"/>
                <w:lang w:val="en-GB"/>
              </w:rPr>
              <w:t>2019</w:t>
            </w:r>
            <w:r w:rsidR="00EE2370" w:rsidRPr="00665450">
              <w:rPr>
                <w:rFonts w:ascii="Times New Roman" w:hAnsi="Times New Roman" w:cs="Times New Roman"/>
                <w:b/>
                <w:bCs/>
                <w:color w:val="000000" w:themeColor="text1"/>
                <w:sz w:val="18"/>
                <w:szCs w:val="18"/>
                <w:lang w:val="en-GB"/>
              </w:rPr>
              <w:t xml:space="preserve">  (</w:t>
            </w:r>
            <w:proofErr w:type="gramEnd"/>
            <w:r w:rsidR="00EE2370" w:rsidRPr="00665450">
              <w:rPr>
                <w:rFonts w:ascii="Times New Roman" w:hAnsi="Times New Roman" w:cs="Times New Roman"/>
                <w:b/>
                <w:bCs/>
                <w:color w:val="000000" w:themeColor="text1"/>
                <w:sz w:val="18"/>
                <w:szCs w:val="18"/>
                <w:lang w:val="en-GB"/>
              </w:rPr>
              <w:t xml:space="preserve">17) </w:t>
            </w:r>
          </w:p>
          <w:p w14:paraId="6F05D038" w14:textId="77777777" w:rsidR="00D96458" w:rsidRPr="00665450" w:rsidRDefault="00D96458" w:rsidP="00D96458">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Compensation involved </w:t>
            </w:r>
            <w:r w:rsidRPr="00665450">
              <w:rPr>
                <w:rFonts w:ascii="Times New Roman" w:hAnsi="Times New Roman" w:cs="Times New Roman"/>
                <w:color w:val="000000" w:themeColor="text1"/>
                <w:sz w:val="18"/>
                <w:szCs w:val="18"/>
                <w:u w:val="single"/>
                <w:lang w:val="en-GB"/>
              </w:rPr>
              <w:t>intellectual and executive functions to regulate social behaviour</w:t>
            </w:r>
            <w:r w:rsidRPr="00665450">
              <w:rPr>
                <w:rFonts w:ascii="Times New Roman" w:hAnsi="Times New Roman" w:cs="Times New Roman"/>
                <w:color w:val="000000" w:themeColor="text1"/>
                <w:sz w:val="18"/>
                <w:szCs w:val="18"/>
                <w:lang w:val="en-GB"/>
              </w:rPr>
              <w:t xml:space="preserve">, such as </w:t>
            </w:r>
            <w:r w:rsidRPr="00665450">
              <w:rPr>
                <w:rFonts w:ascii="Times New Roman" w:hAnsi="Times New Roman" w:cs="Times New Roman"/>
                <w:color w:val="000000" w:themeColor="text1"/>
                <w:sz w:val="18"/>
                <w:szCs w:val="18"/>
                <w:u w:val="single"/>
                <w:lang w:val="en-GB"/>
              </w:rPr>
              <w:t>intellectually conceived patterns about social norms</w:t>
            </w:r>
            <w:r w:rsidRPr="00665450">
              <w:rPr>
                <w:rFonts w:ascii="Times New Roman" w:hAnsi="Times New Roman" w:cs="Times New Roman"/>
                <w:color w:val="000000" w:themeColor="text1"/>
                <w:sz w:val="18"/>
                <w:szCs w:val="18"/>
                <w:lang w:val="en-GB"/>
              </w:rPr>
              <w:t xml:space="preserve"> […] and switching between social rules.</w:t>
            </w:r>
          </w:p>
          <w:p w14:paraId="4D11D4A0" w14:textId="77777777" w:rsidR="00D96458" w:rsidRPr="00665450" w:rsidRDefault="00D96458" w:rsidP="00D96458">
            <w:pPr>
              <w:spacing w:after="120" w:line="240"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Differing levels of compensatory strategy […] Many strategies, involving shallow compensation were simple and inflexible (e.g., </w:t>
            </w:r>
            <w:r w:rsidRPr="00665450">
              <w:rPr>
                <w:rFonts w:ascii="Times New Roman" w:hAnsi="Times New Roman" w:cs="Times New Roman"/>
                <w:color w:val="000000" w:themeColor="text1"/>
                <w:sz w:val="18"/>
                <w:szCs w:val="18"/>
                <w:u w:val="single"/>
                <w:lang w:val="en-GB"/>
              </w:rPr>
              <w:t>laughing after joke cues</w:t>
            </w:r>
            <w:r w:rsidRPr="00665450">
              <w:rPr>
                <w:rFonts w:ascii="Times New Roman" w:hAnsi="Times New Roman" w:cs="Times New Roman"/>
                <w:color w:val="000000" w:themeColor="text1"/>
                <w:sz w:val="18"/>
                <w:szCs w:val="18"/>
                <w:lang w:val="en-GB"/>
              </w:rPr>
              <w:t>).</w:t>
            </w:r>
          </w:p>
          <w:p w14:paraId="4016E7B3" w14:textId="5B4CFDD8"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 xml:space="preserve">25) </w:t>
            </w:r>
          </w:p>
          <w:p w14:paraId="49C3953E" w14:textId="77777777" w:rsidR="00D96458" w:rsidRPr="00665450" w:rsidRDefault="00D96458" w:rsidP="00D96458">
            <w:pPr>
              <w:spacing w:after="120" w:line="240" w:lineRule="auto"/>
              <w:ind w:firstLine="0"/>
              <w:rPr>
                <w:rFonts w:ascii="Times New Roman" w:hAnsi="Times New Roman" w:cs="Times New Roman"/>
                <w:color w:val="000000" w:themeColor="text1"/>
                <w:sz w:val="18"/>
                <w:szCs w:val="18"/>
                <w:lang w:val="en-GB"/>
              </w:rPr>
            </w:pPr>
            <w:r w:rsidRPr="00665450">
              <w:rPr>
                <w:color w:val="000000" w:themeColor="text1"/>
                <w:sz w:val="18"/>
                <w:szCs w:val="18"/>
                <w:lang w:val="en-GB"/>
              </w:rPr>
              <w:t>“</w:t>
            </w:r>
            <w:bookmarkStart w:id="23" w:name="_Hlk116387532"/>
            <w:r w:rsidRPr="00665450">
              <w:rPr>
                <w:color w:val="000000" w:themeColor="text1"/>
                <w:sz w:val="18"/>
                <w:szCs w:val="18"/>
                <w:lang w:val="en-GB"/>
              </w:rPr>
              <w:t xml:space="preserve">Every social encounter requires constant decoding and then </w:t>
            </w:r>
            <w:r w:rsidRPr="00665450">
              <w:rPr>
                <w:color w:val="000000" w:themeColor="text1"/>
                <w:sz w:val="18"/>
                <w:szCs w:val="18"/>
                <w:u w:val="single"/>
                <w:lang w:val="en-GB"/>
              </w:rPr>
              <w:t>selection of an appropriate response</w:t>
            </w:r>
            <w:bookmarkEnd w:id="23"/>
            <w:r w:rsidRPr="00665450">
              <w:rPr>
                <w:color w:val="000000" w:themeColor="text1"/>
                <w:sz w:val="18"/>
                <w:szCs w:val="18"/>
                <w:lang w:val="en-GB"/>
              </w:rPr>
              <w:t xml:space="preserve"> […]”</w:t>
            </w:r>
          </w:p>
        </w:tc>
        <w:tc>
          <w:tcPr>
            <w:tcW w:w="4675" w:type="dxa"/>
            <w:shd w:val="clear" w:color="auto" w:fill="B4C6E7" w:themeFill="accent1" w:themeFillTint="66"/>
          </w:tcPr>
          <w:p w14:paraId="6F4155D8" w14:textId="5F0F7582"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Ask questions’ rule</w:t>
            </w:r>
          </w:p>
        </w:tc>
      </w:tr>
      <w:tr w:rsidR="00665450" w:rsidRPr="00665450" w14:paraId="111E8373" w14:textId="77777777" w:rsidTr="007C11D3">
        <w:tc>
          <w:tcPr>
            <w:tcW w:w="4675" w:type="dxa"/>
            <w:vMerge/>
          </w:tcPr>
          <w:p w14:paraId="362FABFD" w14:textId="77777777" w:rsidR="00D96458" w:rsidRPr="00665450" w:rsidRDefault="00D96458" w:rsidP="00D96458">
            <w:pPr>
              <w:spacing w:line="240" w:lineRule="auto"/>
              <w:ind w:firstLine="0"/>
              <w:rPr>
                <w:color w:val="000000" w:themeColor="text1"/>
                <w:sz w:val="18"/>
                <w:szCs w:val="18"/>
                <w:lang w:val="en-GB"/>
              </w:rPr>
            </w:pPr>
          </w:p>
        </w:tc>
        <w:tc>
          <w:tcPr>
            <w:tcW w:w="4675" w:type="dxa"/>
          </w:tcPr>
          <w:p w14:paraId="5DE5EAC4" w14:textId="0FF9F8C4" w:rsidR="00D96458" w:rsidRPr="00665450" w:rsidRDefault="00D96458" w:rsidP="00D96458">
            <w:pPr>
              <w:spacing w:before="60" w:line="259"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HULL ET AL </w:t>
            </w:r>
            <w:proofErr w:type="gramStart"/>
            <w:r w:rsidRPr="00665450">
              <w:rPr>
                <w:rFonts w:ascii="Times New Roman" w:hAnsi="Times New Roman" w:cs="Times New Roman"/>
                <w:b/>
                <w:bCs/>
                <w:color w:val="000000" w:themeColor="text1"/>
                <w:sz w:val="18"/>
                <w:szCs w:val="18"/>
                <w:lang w:val="en-GB"/>
              </w:rPr>
              <w:t>2017</w:t>
            </w:r>
            <w:r w:rsidR="00B51CAD" w:rsidRPr="00665450">
              <w:rPr>
                <w:rFonts w:ascii="Times New Roman" w:hAnsi="Times New Roman" w:cs="Times New Roman"/>
                <w:b/>
                <w:bCs/>
                <w:color w:val="000000" w:themeColor="text1"/>
                <w:sz w:val="18"/>
                <w:szCs w:val="18"/>
                <w:lang w:val="en-GB"/>
              </w:rPr>
              <w:t xml:space="preserve">  (</w:t>
            </w:r>
            <w:proofErr w:type="gramEnd"/>
            <w:r w:rsidR="00B51CAD" w:rsidRPr="00665450">
              <w:rPr>
                <w:rFonts w:ascii="Times New Roman" w:hAnsi="Times New Roman" w:cs="Times New Roman"/>
                <w:b/>
                <w:bCs/>
                <w:color w:val="000000" w:themeColor="text1"/>
                <w:sz w:val="18"/>
                <w:szCs w:val="18"/>
                <w:lang w:val="en-GB"/>
              </w:rPr>
              <w:t>13)</w:t>
            </w:r>
          </w:p>
          <w:p w14:paraId="586C4395" w14:textId="77777777" w:rsidR="00D96458" w:rsidRPr="00665450" w:rsidRDefault="00D96458" w:rsidP="00D96458">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One rule was to </w:t>
            </w:r>
            <w:r w:rsidRPr="00665450">
              <w:rPr>
                <w:rFonts w:ascii="Times New Roman" w:hAnsi="Times New Roman" w:cs="Times New Roman"/>
                <w:color w:val="000000" w:themeColor="text1"/>
                <w:sz w:val="18"/>
                <w:szCs w:val="18"/>
                <w:u w:val="single"/>
                <w:lang w:val="en-GB"/>
              </w:rPr>
              <w:t>ask questions of the other people</w:t>
            </w:r>
            <w:r w:rsidRPr="00665450">
              <w:rPr>
                <w:rFonts w:ascii="Times New Roman" w:hAnsi="Times New Roman" w:cs="Times New Roman"/>
                <w:color w:val="000000" w:themeColor="text1"/>
                <w:sz w:val="18"/>
                <w:szCs w:val="18"/>
                <w:lang w:val="en-GB"/>
              </w:rPr>
              <w:t>.</w:t>
            </w:r>
          </w:p>
          <w:p w14:paraId="4C6997ED" w14:textId="77777777" w:rsidR="00D96458" w:rsidRPr="00665450" w:rsidRDefault="00D96458" w:rsidP="00D96458">
            <w:pPr>
              <w:spacing w:line="259"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 xml:space="preserve">“I’ve recently tried to institute a </w:t>
            </w:r>
            <w:r w:rsidRPr="00665450">
              <w:rPr>
                <w:rFonts w:ascii="Times New Roman" w:hAnsi="Times New Roman" w:cs="Times New Roman"/>
                <w:color w:val="000000" w:themeColor="text1"/>
                <w:sz w:val="18"/>
                <w:szCs w:val="18"/>
                <w:u w:val="single"/>
                <w:lang w:val="en-GB"/>
              </w:rPr>
              <w:t>rule about asking more “you” questions</w:t>
            </w:r>
            <w:r w:rsidRPr="00665450">
              <w:rPr>
                <w:rFonts w:ascii="Times New Roman" w:hAnsi="Times New Roman" w:cs="Times New Roman"/>
                <w:color w:val="000000" w:themeColor="text1"/>
                <w:sz w:val="18"/>
                <w:szCs w:val="18"/>
                <w:lang w:val="en-GB"/>
              </w:rPr>
              <w:t xml:space="preserve"> - how did that make you feel, what did you do next, what do you think about a given thing - instead of “me” or “I” statements.” (M, AS)</w:t>
            </w:r>
          </w:p>
          <w:p w14:paraId="09F62F0D" w14:textId="77777777" w:rsidR="00D96458" w:rsidRPr="00665450" w:rsidRDefault="00D96458" w:rsidP="00D96458">
            <w:pPr>
              <w:spacing w:line="240" w:lineRule="auto"/>
              <w:ind w:firstLine="0"/>
              <w:rPr>
                <w:rFonts w:ascii="Times New Roman" w:hAnsi="Times New Roman" w:cs="Times New Roman"/>
                <w:color w:val="000000" w:themeColor="text1"/>
                <w:sz w:val="18"/>
                <w:szCs w:val="18"/>
                <w:lang w:val="en-GB"/>
              </w:rPr>
            </w:pPr>
            <w:r w:rsidRPr="00665450">
              <w:rPr>
                <w:rFonts w:ascii="Times New Roman" w:hAnsi="Times New Roman" w:cs="Times New Roman"/>
                <w:color w:val="000000" w:themeColor="text1"/>
                <w:sz w:val="18"/>
                <w:szCs w:val="18"/>
                <w:lang w:val="en-GB"/>
              </w:rPr>
              <w:t>“</w:t>
            </w:r>
            <w:r w:rsidRPr="00665450">
              <w:rPr>
                <w:rFonts w:ascii="Times New Roman" w:hAnsi="Times New Roman" w:cs="Times New Roman"/>
                <w:color w:val="000000" w:themeColor="text1"/>
                <w:sz w:val="18"/>
                <w:szCs w:val="18"/>
                <w:u w:val="single"/>
                <w:lang w:val="en-GB"/>
              </w:rPr>
              <w:t>I try to ask them about the things they like, question after question, to keep conversation going</w:t>
            </w:r>
            <w:r w:rsidRPr="00665450">
              <w:rPr>
                <w:rFonts w:ascii="Times New Roman" w:hAnsi="Times New Roman" w:cs="Times New Roman"/>
                <w:color w:val="000000" w:themeColor="text1"/>
                <w:sz w:val="18"/>
                <w:szCs w:val="18"/>
                <w:lang w:val="en-GB"/>
              </w:rPr>
              <w:t xml:space="preserve"> but sometimes it doesn’t </w:t>
            </w:r>
            <w:proofErr w:type="gramStart"/>
            <w:r w:rsidRPr="00665450">
              <w:rPr>
                <w:rFonts w:ascii="Times New Roman" w:hAnsi="Times New Roman" w:cs="Times New Roman"/>
                <w:color w:val="000000" w:themeColor="text1"/>
                <w:sz w:val="18"/>
                <w:szCs w:val="18"/>
                <w:lang w:val="en-GB"/>
              </w:rPr>
              <w:t>work</w:t>
            </w:r>
            <w:proofErr w:type="gramEnd"/>
            <w:r w:rsidRPr="00665450">
              <w:rPr>
                <w:rFonts w:ascii="Times New Roman" w:hAnsi="Times New Roman" w:cs="Times New Roman"/>
                <w:color w:val="000000" w:themeColor="text1"/>
                <w:sz w:val="18"/>
                <w:szCs w:val="18"/>
                <w:lang w:val="en-GB"/>
              </w:rPr>
              <w:t xml:space="preserve"> and they leave me.” (F, AS)</w:t>
            </w:r>
          </w:p>
          <w:p w14:paraId="4477B1EE" w14:textId="77777777" w:rsidR="00D96458" w:rsidRPr="00665450" w:rsidRDefault="00D96458" w:rsidP="00D96458">
            <w:pPr>
              <w:spacing w:after="120" w:line="259" w:lineRule="auto"/>
              <w:ind w:firstLine="0"/>
              <w:rPr>
                <w:color w:val="000000" w:themeColor="text1"/>
                <w:sz w:val="18"/>
                <w:szCs w:val="18"/>
                <w:lang w:val="en-GB"/>
              </w:rPr>
            </w:pPr>
            <w:r w:rsidRPr="00665450">
              <w:rPr>
                <w:color w:val="000000" w:themeColor="text1"/>
                <w:sz w:val="18"/>
                <w:szCs w:val="18"/>
                <w:lang w:val="en-GB"/>
              </w:rPr>
              <w:t>“I find asking questions is the best deflection.” (F, AS)</w:t>
            </w:r>
          </w:p>
          <w:p w14:paraId="3EF1D7BF" w14:textId="1F17E728" w:rsidR="00D96458" w:rsidRPr="00665450" w:rsidRDefault="00D96458" w:rsidP="00D96458">
            <w:pPr>
              <w:spacing w:line="259"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COOK ET AL </w:t>
            </w:r>
            <w:proofErr w:type="gramStart"/>
            <w:r w:rsidRPr="00665450">
              <w:rPr>
                <w:rFonts w:ascii="Times New Roman" w:hAnsi="Times New Roman" w:cs="Times New Roman"/>
                <w:b/>
                <w:bCs/>
                <w:color w:val="000000" w:themeColor="text1"/>
                <w:sz w:val="18"/>
                <w:szCs w:val="18"/>
                <w:lang w:val="en-GB"/>
              </w:rPr>
              <w:t>2021</w:t>
            </w:r>
            <w:r w:rsidR="00844DA8" w:rsidRPr="00665450">
              <w:rPr>
                <w:rFonts w:ascii="Times New Roman" w:hAnsi="Times New Roman" w:cs="Times New Roman"/>
                <w:b/>
                <w:bCs/>
                <w:color w:val="000000" w:themeColor="text1"/>
                <w:sz w:val="18"/>
                <w:szCs w:val="18"/>
                <w:lang w:val="en-GB"/>
              </w:rPr>
              <w:t xml:space="preserve">  (</w:t>
            </w:r>
            <w:proofErr w:type="gramEnd"/>
            <w:r w:rsidR="00844DA8" w:rsidRPr="00665450">
              <w:rPr>
                <w:rFonts w:ascii="Times New Roman" w:hAnsi="Times New Roman" w:cs="Times New Roman"/>
                <w:b/>
                <w:bCs/>
                <w:color w:val="000000" w:themeColor="text1"/>
                <w:sz w:val="18"/>
                <w:szCs w:val="18"/>
                <w:lang w:val="en-GB"/>
              </w:rPr>
              <w:t xml:space="preserve">9) </w:t>
            </w:r>
          </w:p>
          <w:p w14:paraId="5EEE7D85"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did my usual party trick of she asks me a question and I just flip it back and I give her answers </w:t>
            </w:r>
            <w:r w:rsidRPr="00665450">
              <w:rPr>
                <w:color w:val="000000" w:themeColor="text1"/>
                <w:sz w:val="18"/>
                <w:szCs w:val="18"/>
                <w:u w:val="single"/>
                <w:lang w:val="en-GB"/>
              </w:rPr>
              <w:t>and flip it back and say, “And you?”</w:t>
            </w:r>
            <w:r w:rsidRPr="00665450">
              <w:rPr>
                <w:color w:val="000000" w:themeColor="text1"/>
                <w:sz w:val="18"/>
                <w:szCs w:val="18"/>
                <w:lang w:val="en-GB"/>
              </w:rPr>
              <w:t xml:space="preserve"> It’s my way of keeping the conversation going”. (NB, AS)</w:t>
            </w:r>
          </w:p>
          <w:p w14:paraId="7E524DED" w14:textId="5B2CA9BE" w:rsidR="00D96458" w:rsidRPr="00665450" w:rsidRDefault="00D96458" w:rsidP="00D96458">
            <w:pPr>
              <w:spacing w:line="240" w:lineRule="auto"/>
              <w:ind w:firstLine="0"/>
              <w:rPr>
                <w:rFonts w:ascii="Times New Roman" w:hAnsi="Times New Roman" w:cs="Times New Roman"/>
                <w:b/>
                <w:bCs/>
                <w:color w:val="000000" w:themeColor="text1"/>
                <w:sz w:val="18"/>
                <w:szCs w:val="18"/>
                <w:lang w:val="en-GB"/>
              </w:rPr>
            </w:pPr>
            <w:r w:rsidRPr="00665450">
              <w:rPr>
                <w:rFonts w:ascii="Times New Roman" w:hAnsi="Times New Roman" w:cs="Times New Roman"/>
                <w:b/>
                <w:bCs/>
                <w:color w:val="000000" w:themeColor="text1"/>
                <w:sz w:val="18"/>
                <w:szCs w:val="18"/>
                <w:lang w:val="en-GB"/>
              </w:rPr>
              <w:t xml:space="preserve">LIVINGSTON ET AL </w:t>
            </w:r>
            <w:proofErr w:type="gramStart"/>
            <w:r w:rsidRPr="00665450">
              <w:rPr>
                <w:rFonts w:ascii="Times New Roman" w:hAnsi="Times New Roman" w:cs="Times New Roman"/>
                <w:b/>
                <w:bCs/>
                <w:color w:val="000000" w:themeColor="text1"/>
                <w:sz w:val="18"/>
                <w:szCs w:val="18"/>
                <w:lang w:val="en-GB"/>
              </w:rPr>
              <w:t>2019</w:t>
            </w:r>
            <w:r w:rsidR="00EE2370" w:rsidRPr="00665450">
              <w:rPr>
                <w:rFonts w:ascii="Times New Roman" w:hAnsi="Times New Roman" w:cs="Times New Roman"/>
                <w:b/>
                <w:bCs/>
                <w:color w:val="000000" w:themeColor="text1"/>
                <w:sz w:val="18"/>
                <w:szCs w:val="18"/>
                <w:lang w:val="en-GB"/>
              </w:rPr>
              <w:t xml:space="preserve">  (</w:t>
            </w:r>
            <w:proofErr w:type="gramEnd"/>
            <w:r w:rsidR="00EE2370" w:rsidRPr="00665450">
              <w:rPr>
                <w:rFonts w:ascii="Times New Roman" w:hAnsi="Times New Roman" w:cs="Times New Roman"/>
                <w:b/>
                <w:bCs/>
                <w:color w:val="000000" w:themeColor="text1"/>
                <w:sz w:val="18"/>
                <w:szCs w:val="18"/>
                <w:lang w:val="en-GB"/>
              </w:rPr>
              <w:t xml:space="preserve">17) </w:t>
            </w:r>
          </w:p>
          <w:p w14:paraId="36846B8B" w14:textId="77777777" w:rsidR="00D96458" w:rsidRPr="00665450" w:rsidRDefault="00D96458" w:rsidP="00D96458">
            <w:pPr>
              <w:spacing w:after="120" w:line="259" w:lineRule="auto"/>
              <w:ind w:firstLine="0"/>
              <w:rPr>
                <w:rFonts w:ascii="Times New Roman" w:hAnsi="Times New Roman" w:cs="Times New Roman"/>
                <w:color w:val="000000" w:themeColor="text1"/>
                <w:sz w:val="18"/>
                <w:szCs w:val="18"/>
                <w:lang w:val="en-GB"/>
              </w:rPr>
            </w:pPr>
            <w:r w:rsidRPr="00665450">
              <w:rPr>
                <w:color w:val="000000" w:themeColor="text1"/>
                <w:sz w:val="18"/>
                <w:szCs w:val="18"/>
                <w:lang w:val="en-GB"/>
              </w:rPr>
              <w:t xml:space="preserve">(e.g., </w:t>
            </w:r>
            <w:r w:rsidRPr="00665450">
              <w:rPr>
                <w:color w:val="000000" w:themeColor="text1"/>
                <w:sz w:val="18"/>
                <w:szCs w:val="18"/>
                <w:u w:val="single"/>
                <w:lang w:val="en-GB"/>
              </w:rPr>
              <w:t xml:space="preserve">asking </w:t>
            </w:r>
            <w:proofErr w:type="gramStart"/>
            <w:r w:rsidRPr="00665450">
              <w:rPr>
                <w:color w:val="000000" w:themeColor="text1"/>
                <w:sz w:val="18"/>
                <w:szCs w:val="18"/>
                <w:u w:val="single"/>
                <w:lang w:val="en-GB"/>
              </w:rPr>
              <w:t>others</w:t>
            </w:r>
            <w:proofErr w:type="gramEnd"/>
            <w:r w:rsidRPr="00665450">
              <w:rPr>
                <w:color w:val="000000" w:themeColor="text1"/>
                <w:sz w:val="18"/>
                <w:szCs w:val="18"/>
                <w:u w:val="single"/>
                <w:lang w:val="en-GB"/>
              </w:rPr>
              <w:t xml:space="preserve"> questions about themselves</w:t>
            </w:r>
            <w:r w:rsidRPr="00665450">
              <w:rPr>
                <w:color w:val="000000" w:themeColor="text1"/>
                <w:sz w:val="18"/>
                <w:szCs w:val="18"/>
                <w:lang w:val="en-GB"/>
              </w:rPr>
              <w:t>)</w:t>
            </w:r>
          </w:p>
        </w:tc>
      </w:tr>
      <w:tr w:rsidR="00665450" w:rsidRPr="00665450" w14:paraId="5CB9D383" w14:textId="77777777" w:rsidTr="007C11D3">
        <w:tc>
          <w:tcPr>
            <w:tcW w:w="4675" w:type="dxa"/>
            <w:vMerge/>
          </w:tcPr>
          <w:p w14:paraId="5AA57EFC" w14:textId="77777777" w:rsidR="00D96458" w:rsidRPr="00665450" w:rsidRDefault="00D96458" w:rsidP="00D96458">
            <w:pPr>
              <w:spacing w:line="240" w:lineRule="auto"/>
              <w:ind w:firstLine="0"/>
              <w:rPr>
                <w:color w:val="000000" w:themeColor="text1"/>
                <w:sz w:val="18"/>
                <w:szCs w:val="18"/>
                <w:lang w:val="en-GB"/>
              </w:rPr>
            </w:pPr>
          </w:p>
        </w:tc>
        <w:tc>
          <w:tcPr>
            <w:tcW w:w="4675" w:type="dxa"/>
            <w:shd w:val="clear" w:color="auto" w:fill="B4C6E7" w:themeFill="accent1" w:themeFillTint="66"/>
          </w:tcPr>
          <w:p w14:paraId="1A0569D5" w14:textId="7ECAFDF3" w:rsidR="00D96458" w:rsidRPr="00665450" w:rsidRDefault="007B3D10"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EXAMPLES OF COGNITIVE STRATEGIES</w:t>
            </w:r>
          </w:p>
        </w:tc>
      </w:tr>
      <w:tr w:rsidR="00665450" w:rsidRPr="00665450" w14:paraId="491D8743" w14:textId="77777777" w:rsidTr="007C11D3">
        <w:tc>
          <w:tcPr>
            <w:tcW w:w="4675" w:type="dxa"/>
            <w:vMerge/>
          </w:tcPr>
          <w:p w14:paraId="5FF43F33" w14:textId="77777777" w:rsidR="00D96458" w:rsidRPr="00665450" w:rsidRDefault="00D96458" w:rsidP="00D96458">
            <w:pPr>
              <w:spacing w:line="240" w:lineRule="auto"/>
              <w:ind w:firstLine="0"/>
              <w:rPr>
                <w:color w:val="000000" w:themeColor="text1"/>
                <w:sz w:val="18"/>
                <w:szCs w:val="18"/>
                <w:lang w:val="en-GB"/>
              </w:rPr>
            </w:pPr>
          </w:p>
        </w:tc>
        <w:tc>
          <w:tcPr>
            <w:tcW w:w="4675" w:type="dxa"/>
          </w:tcPr>
          <w:p w14:paraId="382975F9" w14:textId="77777777" w:rsidR="00D96458" w:rsidRPr="00665450" w:rsidRDefault="00D96458">
            <w:pPr>
              <w:numPr>
                <w:ilvl w:val="0"/>
                <w:numId w:val="21"/>
              </w:numPr>
              <w:spacing w:before="60" w:line="240" w:lineRule="auto"/>
              <w:ind w:left="357" w:hanging="357"/>
              <w:contextualSpacing/>
              <w:rPr>
                <w:color w:val="000000" w:themeColor="text1"/>
                <w:sz w:val="18"/>
                <w:szCs w:val="18"/>
                <w:lang w:val="en-GB"/>
              </w:rPr>
            </w:pPr>
            <w:r w:rsidRPr="00665450">
              <w:rPr>
                <w:color w:val="000000" w:themeColor="text1"/>
                <w:sz w:val="18"/>
                <w:szCs w:val="18"/>
                <w:lang w:val="en-GB"/>
              </w:rPr>
              <w:t>Adopt a set of cognitively derived, explicit rules and guidelines to structure engagement in social situations</w:t>
            </w:r>
          </w:p>
          <w:p w14:paraId="299FA142"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Allocate specific facial expressions or behaviours to specific contexts /OR/ different rules for different contexts</w:t>
            </w:r>
          </w:p>
          <w:p w14:paraId="6BFA259C"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Use signs of interest (nodding, agreeing) to prompt the other person to keep speaking</w:t>
            </w:r>
          </w:p>
          <w:p w14:paraId="7681BA32"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Use direct questions (and ‘</w:t>
            </w:r>
            <w:proofErr w:type="gramStart"/>
            <w:r w:rsidRPr="00665450">
              <w:rPr>
                <w:color w:val="000000" w:themeColor="text1"/>
                <w:sz w:val="18"/>
                <w:szCs w:val="18"/>
                <w:lang w:val="en-GB"/>
              </w:rPr>
              <w:t>you</w:t>
            </w:r>
            <w:proofErr w:type="gramEnd"/>
            <w:r w:rsidRPr="00665450">
              <w:rPr>
                <w:color w:val="000000" w:themeColor="text1"/>
                <w:sz w:val="18"/>
                <w:szCs w:val="18"/>
                <w:lang w:val="en-GB"/>
              </w:rPr>
              <w:t>’ statements) to prompt the other person to keep speaking</w:t>
            </w:r>
          </w:p>
          <w:p w14:paraId="69D0F8FD"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Set an internal ‘reminder’ or ‘timer’ for when to stop speaking - minimising the amount of speaking time</w:t>
            </w:r>
          </w:p>
          <w:p w14:paraId="10ECE040"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Make general rather than specific statements</w:t>
            </w:r>
          </w:p>
          <w:p w14:paraId="6A639EA9"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Respond to demarcated prompts (such as joke cues)</w:t>
            </w:r>
          </w:p>
          <w:p w14:paraId="0ACAA811"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Pre-plan topics of conversation and prepare responses ahead of time (scripting)</w:t>
            </w:r>
          </w:p>
          <w:p w14:paraId="1B9E5285" w14:textId="77777777" w:rsidR="00D96458" w:rsidRPr="00665450" w:rsidRDefault="00D96458">
            <w:pPr>
              <w:numPr>
                <w:ilvl w:val="0"/>
                <w:numId w:val="21"/>
              </w:numPr>
              <w:spacing w:line="240" w:lineRule="auto"/>
              <w:ind w:left="357" w:hanging="357"/>
              <w:contextualSpacing/>
              <w:rPr>
                <w:color w:val="000000" w:themeColor="text1"/>
                <w:sz w:val="18"/>
                <w:szCs w:val="18"/>
                <w:lang w:val="en-GB"/>
              </w:rPr>
            </w:pPr>
            <w:r w:rsidRPr="00665450">
              <w:rPr>
                <w:color w:val="000000" w:themeColor="text1"/>
                <w:sz w:val="18"/>
                <w:szCs w:val="18"/>
                <w:lang w:val="en-GB"/>
              </w:rPr>
              <w:t>Use mental equations and patterns to interpret a situation or predict what is up-coming</w:t>
            </w:r>
          </w:p>
          <w:p w14:paraId="23D07097" w14:textId="77777777" w:rsidR="00D96458" w:rsidRPr="00665450" w:rsidRDefault="00D96458">
            <w:pPr>
              <w:numPr>
                <w:ilvl w:val="0"/>
                <w:numId w:val="21"/>
              </w:numPr>
              <w:spacing w:after="120" w:line="240" w:lineRule="auto"/>
              <w:ind w:left="357" w:hanging="357"/>
              <w:contextualSpacing/>
              <w:rPr>
                <w:color w:val="000000" w:themeColor="text1"/>
                <w:sz w:val="18"/>
                <w:szCs w:val="18"/>
                <w:lang w:val="en-GB"/>
              </w:rPr>
            </w:pPr>
            <w:r w:rsidRPr="00665450">
              <w:rPr>
                <w:color w:val="000000" w:themeColor="text1"/>
                <w:sz w:val="18"/>
                <w:szCs w:val="18"/>
                <w:lang w:val="en-GB"/>
              </w:rPr>
              <w:t>Create sub-patterns of behaviour for interaction with each person</w:t>
            </w:r>
          </w:p>
          <w:p w14:paraId="0E7C1425" w14:textId="77777777" w:rsidR="00D96458" w:rsidRPr="00665450" w:rsidRDefault="00D96458">
            <w:pPr>
              <w:numPr>
                <w:ilvl w:val="0"/>
                <w:numId w:val="21"/>
              </w:numPr>
              <w:spacing w:after="120" w:line="240" w:lineRule="auto"/>
              <w:ind w:left="357" w:hanging="357"/>
              <w:contextualSpacing/>
              <w:rPr>
                <w:color w:val="000000" w:themeColor="text1"/>
                <w:sz w:val="18"/>
                <w:szCs w:val="18"/>
                <w:lang w:val="en-GB"/>
              </w:rPr>
            </w:pPr>
            <w:r w:rsidRPr="00665450">
              <w:rPr>
                <w:color w:val="000000" w:themeColor="text1"/>
                <w:sz w:val="18"/>
                <w:szCs w:val="18"/>
                <w:lang w:val="en-GB"/>
              </w:rPr>
              <w:t>Make use of digital communication to allow for response planning</w:t>
            </w:r>
          </w:p>
        </w:tc>
      </w:tr>
      <w:tr w:rsidR="00665450" w:rsidRPr="00665450" w14:paraId="47F0D40B" w14:textId="77777777" w:rsidTr="007C11D3">
        <w:tc>
          <w:tcPr>
            <w:tcW w:w="9350" w:type="dxa"/>
            <w:gridSpan w:val="2"/>
            <w:shd w:val="clear" w:color="auto" w:fill="B4C6E7" w:themeFill="accent1" w:themeFillTint="66"/>
          </w:tcPr>
          <w:p w14:paraId="0CDAFB8C" w14:textId="4C943357" w:rsidR="00D96458" w:rsidRPr="00665450" w:rsidRDefault="006749DC"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Subtheme 3.1</w:t>
            </w:r>
            <w:r w:rsidR="00D96458" w:rsidRPr="00665450">
              <w:rPr>
                <w:b/>
                <w:bCs/>
                <w:color w:val="000000" w:themeColor="text1"/>
                <w:sz w:val="18"/>
                <w:szCs w:val="18"/>
                <w:lang w:val="en-GB"/>
              </w:rPr>
              <w:t>: Scripting</w:t>
            </w:r>
          </w:p>
        </w:tc>
      </w:tr>
      <w:tr w:rsidR="00665450" w:rsidRPr="00665450" w14:paraId="7912D61E" w14:textId="77777777" w:rsidTr="007C11D3">
        <w:tc>
          <w:tcPr>
            <w:tcW w:w="9350" w:type="dxa"/>
            <w:gridSpan w:val="2"/>
          </w:tcPr>
          <w:p w14:paraId="7D038DF2" w14:textId="77777777"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BARGIELA ET AL 2016</w:t>
            </w:r>
          </w:p>
          <w:p w14:paraId="7DA43C40" w14:textId="4C2A2232" w:rsidR="00FC067B"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The use of an online platform had made communication easier for some young women. For example, in normal face-to-face communication, one would be expected to ‘read’ body language, tone of voice and facial expression, so ‘‘If all we have is typing </w:t>
            </w:r>
            <w:r w:rsidRPr="00665450">
              <w:rPr>
                <w:color w:val="000000" w:themeColor="text1"/>
                <w:sz w:val="18"/>
                <w:szCs w:val="18"/>
                <w:lang w:val="en-GB"/>
              </w:rPr>
              <w:lastRenderedPageBreak/>
              <w:t>for each other, then it’s completely equal’’ (F, AS). Women talked about being able to express themselves more clearly when they didn’t have the pressure and anxiety to respond immediately, as with a face-to-face conversation. Further, use of messaging was also an easier and less awkward medium to express difficult emotions and access support from their friends.</w:t>
            </w:r>
          </w:p>
          <w:p w14:paraId="47B7E536" w14:textId="541B48B6"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844DA8" w:rsidRPr="00665450">
              <w:rPr>
                <w:b/>
                <w:bCs/>
                <w:color w:val="000000" w:themeColor="text1"/>
                <w:sz w:val="18"/>
                <w:szCs w:val="18"/>
                <w:lang w:val="en-GB"/>
              </w:rPr>
              <w:t xml:space="preserve">  (</w:t>
            </w:r>
            <w:proofErr w:type="gramEnd"/>
            <w:r w:rsidR="00844DA8" w:rsidRPr="00665450">
              <w:rPr>
                <w:b/>
                <w:bCs/>
                <w:color w:val="000000" w:themeColor="text1"/>
                <w:sz w:val="18"/>
                <w:szCs w:val="18"/>
                <w:lang w:val="en-GB"/>
              </w:rPr>
              <w:t xml:space="preserve">9) </w:t>
            </w:r>
          </w:p>
          <w:p w14:paraId="74E12A05"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Participant (NB, AS)] described being aware that they had difficulty maintaining conversations and </w:t>
            </w:r>
            <w:r w:rsidRPr="00665450">
              <w:rPr>
                <w:color w:val="000000" w:themeColor="text1"/>
                <w:sz w:val="18"/>
                <w:szCs w:val="18"/>
                <w:u w:val="single"/>
                <w:lang w:val="en-GB"/>
              </w:rPr>
              <w:t>used a scripted phrase</w:t>
            </w:r>
            <w:r w:rsidRPr="00665450">
              <w:rPr>
                <w:color w:val="000000" w:themeColor="text1"/>
                <w:sz w:val="18"/>
                <w:szCs w:val="18"/>
                <w:lang w:val="en-GB"/>
              </w:rPr>
              <w:t xml:space="preserve"> to overcome this […]</w:t>
            </w:r>
          </w:p>
          <w:p w14:paraId="7D16071C" w14:textId="162A8B8B"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511BC2C5"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I tend to </w:t>
            </w:r>
            <w:r w:rsidRPr="00665450">
              <w:rPr>
                <w:color w:val="000000" w:themeColor="text1"/>
                <w:sz w:val="18"/>
                <w:szCs w:val="18"/>
                <w:u w:val="single"/>
                <w:lang w:val="en-GB"/>
              </w:rPr>
              <w:t>think of one or two questions to ask the person and most people are so happy just to talk about themselves</w:t>
            </w:r>
            <w:r w:rsidRPr="00665450">
              <w:rPr>
                <w:color w:val="000000" w:themeColor="text1"/>
                <w:sz w:val="18"/>
                <w:szCs w:val="18"/>
                <w:lang w:val="en-GB"/>
              </w:rPr>
              <w:t xml:space="preserve"> […].” (F, AS)</w:t>
            </w:r>
          </w:p>
          <w:p w14:paraId="310BD450"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Respondents also described spending time before an interaction to </w:t>
            </w:r>
            <w:r w:rsidRPr="00665450">
              <w:rPr>
                <w:color w:val="000000" w:themeColor="text1"/>
                <w:sz w:val="18"/>
                <w:szCs w:val="18"/>
                <w:u w:val="single"/>
                <w:lang w:val="en-GB"/>
              </w:rPr>
              <w:t>prepare topics of conversation, including questions to ask, anecdotes to relate, and potential responses to others</w:t>
            </w:r>
            <w:r w:rsidRPr="00665450">
              <w:rPr>
                <w:color w:val="000000" w:themeColor="text1"/>
                <w:sz w:val="18"/>
                <w:szCs w:val="18"/>
                <w:lang w:val="en-GB"/>
              </w:rPr>
              <w:t xml:space="preserve">. These […] reassured them that they would have </w:t>
            </w:r>
            <w:r w:rsidRPr="00665450">
              <w:rPr>
                <w:color w:val="000000" w:themeColor="text1"/>
                <w:sz w:val="18"/>
                <w:szCs w:val="18"/>
                <w:u w:val="single"/>
                <w:lang w:val="en-GB"/>
              </w:rPr>
              <w:t>structured ‘scripts</w:t>
            </w:r>
            <w:r w:rsidRPr="00665450">
              <w:rPr>
                <w:color w:val="000000" w:themeColor="text1"/>
                <w:sz w:val="18"/>
                <w:szCs w:val="18"/>
                <w:lang w:val="en-GB"/>
              </w:rPr>
              <w:t>.</w:t>
            </w:r>
          </w:p>
          <w:p w14:paraId="2DDCC540"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I usually also </w:t>
            </w:r>
            <w:r w:rsidRPr="00665450">
              <w:rPr>
                <w:color w:val="000000" w:themeColor="text1"/>
                <w:sz w:val="18"/>
                <w:szCs w:val="18"/>
                <w:u w:val="single"/>
                <w:lang w:val="en-GB"/>
              </w:rPr>
              <w:t>think up stories and how whole conversations might go</w:t>
            </w:r>
            <w:r w:rsidRPr="00665450">
              <w:rPr>
                <w:color w:val="000000" w:themeColor="text1"/>
                <w:sz w:val="18"/>
                <w:szCs w:val="18"/>
                <w:lang w:val="en-GB"/>
              </w:rPr>
              <w:t xml:space="preserve"> before I have </w:t>
            </w:r>
            <w:proofErr w:type="gramStart"/>
            <w:r w:rsidRPr="00665450">
              <w:rPr>
                <w:color w:val="000000" w:themeColor="text1"/>
                <w:sz w:val="18"/>
                <w:szCs w:val="18"/>
                <w:lang w:val="en-GB"/>
              </w:rPr>
              <w:t>them</w:t>
            </w:r>
            <w:proofErr w:type="gramEnd"/>
            <w:r w:rsidRPr="00665450">
              <w:rPr>
                <w:color w:val="000000" w:themeColor="text1"/>
                <w:sz w:val="18"/>
                <w:szCs w:val="18"/>
                <w:lang w:val="en-GB"/>
              </w:rPr>
              <w:t xml:space="preserve"> so I have </w:t>
            </w:r>
            <w:r w:rsidRPr="00665450">
              <w:rPr>
                <w:color w:val="000000" w:themeColor="text1"/>
                <w:sz w:val="18"/>
                <w:szCs w:val="18"/>
                <w:u w:val="single"/>
                <w:lang w:val="en-GB"/>
              </w:rPr>
              <w:t>responses practiced</w:t>
            </w:r>
            <w:r w:rsidRPr="00665450">
              <w:rPr>
                <w:color w:val="000000" w:themeColor="text1"/>
                <w:sz w:val="18"/>
                <w:szCs w:val="18"/>
                <w:lang w:val="en-GB"/>
              </w:rPr>
              <w:t xml:space="preserve"> as well as potential things to say.” (F, AS)</w:t>
            </w:r>
          </w:p>
          <w:p w14:paraId="0987E6F8" w14:textId="17751146"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3DB46CD8"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Participant (M, AS)] commented that when he was ‘dating’ he was ‘</w:t>
            </w:r>
            <w:r w:rsidRPr="00665450">
              <w:rPr>
                <w:color w:val="000000" w:themeColor="text1"/>
                <w:sz w:val="18"/>
                <w:szCs w:val="18"/>
                <w:u w:val="single"/>
                <w:lang w:val="en-GB"/>
              </w:rPr>
              <w:t>probably scripting everything’</w:t>
            </w:r>
            <w:r w:rsidRPr="00665450">
              <w:rPr>
                <w:color w:val="000000" w:themeColor="text1"/>
                <w:sz w:val="18"/>
                <w:szCs w:val="18"/>
                <w:lang w:val="en-GB"/>
              </w:rPr>
              <w:t>.</w:t>
            </w:r>
          </w:p>
          <w:p w14:paraId="4DC06F83" w14:textId="77777777" w:rsidR="00D96458" w:rsidRPr="00665450" w:rsidRDefault="00D96458" w:rsidP="00012033">
            <w:pPr>
              <w:spacing w:line="240" w:lineRule="auto"/>
              <w:ind w:firstLine="0"/>
              <w:rPr>
                <w:color w:val="000000" w:themeColor="text1"/>
                <w:sz w:val="2"/>
                <w:szCs w:val="2"/>
                <w:lang w:val="en-GB"/>
              </w:rPr>
            </w:pPr>
          </w:p>
          <w:p w14:paraId="6A82D4A5" w14:textId="76F45147"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3824B8E6"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u w:val="single"/>
                <w:lang w:val="en-GB"/>
              </w:rPr>
              <w:t>Preplanning social niceties</w:t>
            </w:r>
            <w:r w:rsidRPr="00665450">
              <w:rPr>
                <w:color w:val="000000" w:themeColor="text1"/>
                <w:sz w:val="18"/>
                <w:szCs w:val="18"/>
                <w:lang w:val="en-GB"/>
              </w:rPr>
              <w:t xml:space="preserve"> </w:t>
            </w:r>
          </w:p>
          <w:p w14:paraId="73D62C2A" w14:textId="75B2F55E"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TON &amp; SIMS </w:t>
            </w:r>
            <w:proofErr w:type="gramStart"/>
            <w:r w:rsidRPr="00665450">
              <w:rPr>
                <w:b/>
                <w:bCs/>
                <w:color w:val="000000" w:themeColor="text1"/>
                <w:sz w:val="18"/>
                <w:szCs w:val="18"/>
                <w:lang w:val="en-GB"/>
              </w:rPr>
              <w:t>2016</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0) </w:t>
            </w:r>
          </w:p>
          <w:p w14:paraId="7A693493"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Others talked of how they needed to </w:t>
            </w:r>
            <w:r w:rsidRPr="00665450">
              <w:rPr>
                <w:color w:val="000000" w:themeColor="text1"/>
                <w:sz w:val="18"/>
                <w:szCs w:val="18"/>
                <w:u w:val="single"/>
                <w:lang w:val="en-GB"/>
              </w:rPr>
              <w:t>prepare themselves</w:t>
            </w:r>
            <w:r w:rsidRPr="00665450">
              <w:rPr>
                <w:color w:val="000000" w:themeColor="text1"/>
                <w:sz w:val="18"/>
                <w:szCs w:val="18"/>
                <w:lang w:val="en-GB"/>
              </w:rPr>
              <w:t xml:space="preserve"> for tackling an unforgiving environment.</w:t>
            </w:r>
          </w:p>
          <w:p w14:paraId="3112EC35" w14:textId="704FDB85"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ALDWIN &amp; COSTLEY </w:t>
            </w:r>
            <w:proofErr w:type="gramStart"/>
            <w:r w:rsidRPr="00665450">
              <w:rPr>
                <w:b/>
                <w:bCs/>
                <w:color w:val="000000" w:themeColor="text1"/>
                <w:sz w:val="18"/>
                <w:szCs w:val="18"/>
                <w:lang w:val="en-GB"/>
              </w:rPr>
              <w:t>2015</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3) </w:t>
            </w:r>
          </w:p>
          <w:p w14:paraId="3DFC6A05"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I […] developed a </w:t>
            </w:r>
            <w:r w:rsidRPr="00665450">
              <w:rPr>
                <w:color w:val="000000" w:themeColor="text1"/>
                <w:sz w:val="18"/>
                <w:szCs w:val="18"/>
                <w:u w:val="single"/>
                <w:lang w:val="en-GB"/>
              </w:rPr>
              <w:t>list of public responses</w:t>
            </w:r>
            <w:r w:rsidRPr="00665450">
              <w:rPr>
                <w:color w:val="000000" w:themeColor="text1"/>
                <w:sz w:val="18"/>
                <w:szCs w:val="18"/>
                <w:lang w:val="en-GB"/>
              </w:rPr>
              <w:t xml:space="preserve"> I refer to. […]”</w:t>
            </w:r>
          </w:p>
          <w:p w14:paraId="177C2792" w14:textId="508DBAE7"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OWARD &amp; SEDGEWICK </w:t>
            </w:r>
            <w:proofErr w:type="gramStart"/>
            <w:r w:rsidRPr="00665450">
              <w:rPr>
                <w:b/>
                <w:bCs/>
                <w:color w:val="000000" w:themeColor="text1"/>
                <w:sz w:val="18"/>
                <w:szCs w:val="18"/>
                <w:lang w:val="en-GB"/>
              </w:rPr>
              <w:t>2021</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7) </w:t>
            </w:r>
          </w:p>
          <w:p w14:paraId="1106D925"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n contrast to the strong dislike for phone calls, Written Communication was consistently a preferred form of communication […] </w:t>
            </w:r>
            <w:r w:rsidRPr="00665450">
              <w:rPr>
                <w:color w:val="000000" w:themeColor="text1"/>
                <w:sz w:val="18"/>
                <w:szCs w:val="18"/>
                <w:u w:val="single"/>
                <w:lang w:val="en-GB"/>
              </w:rPr>
              <w:t>Thinking time</w:t>
            </w:r>
            <w:r w:rsidRPr="00665450">
              <w:rPr>
                <w:color w:val="000000" w:themeColor="text1"/>
                <w:sz w:val="18"/>
                <w:szCs w:val="18"/>
                <w:lang w:val="en-GB"/>
              </w:rPr>
              <w:t xml:space="preserve"> […] was the most given reason for preferring written communication – </w:t>
            </w:r>
            <w:r w:rsidRPr="00665450">
              <w:rPr>
                <w:color w:val="000000" w:themeColor="text1"/>
                <w:sz w:val="18"/>
                <w:szCs w:val="18"/>
                <w:u w:val="single"/>
                <w:lang w:val="en-GB"/>
              </w:rPr>
              <w:t>writing gave people ‘time to think about what I want to say’, provided the opportunity to ‘arrange my thoughts and ask all my questions before sending’</w:t>
            </w:r>
            <w:r w:rsidRPr="00665450">
              <w:rPr>
                <w:color w:val="000000" w:themeColor="text1"/>
                <w:sz w:val="18"/>
                <w:szCs w:val="18"/>
                <w:lang w:val="en-GB"/>
              </w:rPr>
              <w:t xml:space="preserve"> and the ability to ‘make sure it looks good and reads well’ so their words ‘have the effect that [they] are looking for’. […]</w:t>
            </w:r>
          </w:p>
          <w:p w14:paraId="4EC51065"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u w:val="single"/>
                <w:lang w:val="en-GB"/>
              </w:rPr>
              <w:t>Structured communication. Another major factor in favour of written communication was it being a ‘structured way to interact’</w:t>
            </w:r>
            <w:r w:rsidRPr="00665450">
              <w:rPr>
                <w:color w:val="000000" w:themeColor="text1"/>
                <w:sz w:val="18"/>
                <w:szCs w:val="18"/>
                <w:lang w:val="en-GB"/>
              </w:rPr>
              <w:t xml:space="preserve"> compared to face-to-face or phone calls, with some participants saying that </w:t>
            </w:r>
            <w:r w:rsidRPr="00665450">
              <w:rPr>
                <w:color w:val="000000" w:themeColor="text1"/>
                <w:sz w:val="18"/>
                <w:szCs w:val="18"/>
                <w:u w:val="single"/>
                <w:lang w:val="en-GB"/>
              </w:rPr>
              <w:t>they “research templates for what [they] need</w:t>
            </w:r>
            <w:r w:rsidRPr="00665450">
              <w:rPr>
                <w:color w:val="000000" w:themeColor="text1"/>
                <w:sz w:val="18"/>
                <w:szCs w:val="18"/>
                <w:lang w:val="en-GB"/>
              </w:rPr>
              <w:t>” or “find phrases [they] can borrow”.</w:t>
            </w:r>
          </w:p>
        </w:tc>
      </w:tr>
      <w:tr w:rsidR="00665450" w:rsidRPr="00665450" w14:paraId="2B447DD0" w14:textId="77777777" w:rsidTr="007C11D3">
        <w:tc>
          <w:tcPr>
            <w:tcW w:w="9350" w:type="dxa"/>
            <w:gridSpan w:val="2"/>
            <w:shd w:val="clear" w:color="auto" w:fill="B4C6E7" w:themeFill="accent1" w:themeFillTint="66"/>
          </w:tcPr>
          <w:p w14:paraId="62AD3E86" w14:textId="585F4AC2" w:rsidR="00D96458" w:rsidRPr="00665450" w:rsidRDefault="006749DC"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lastRenderedPageBreak/>
              <w:t>Subtheme 3.2</w:t>
            </w:r>
            <w:r w:rsidR="00D96458" w:rsidRPr="00665450">
              <w:rPr>
                <w:b/>
                <w:bCs/>
                <w:color w:val="000000" w:themeColor="text1"/>
                <w:sz w:val="18"/>
                <w:szCs w:val="18"/>
                <w:lang w:val="en-GB"/>
              </w:rPr>
              <w:t xml:space="preserve">: Modulation </w:t>
            </w:r>
          </w:p>
        </w:tc>
      </w:tr>
      <w:tr w:rsidR="00665450" w:rsidRPr="00665450" w14:paraId="5DB4AB69" w14:textId="77777777" w:rsidTr="007C11D3">
        <w:tc>
          <w:tcPr>
            <w:tcW w:w="4675" w:type="dxa"/>
            <w:vMerge w:val="restart"/>
          </w:tcPr>
          <w:p w14:paraId="7D9B53F3" w14:textId="1493CAB6"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4AF084BE" w14:textId="77777777" w:rsidR="00D96458" w:rsidRPr="00665450" w:rsidRDefault="00D96458" w:rsidP="00012033">
            <w:pPr>
              <w:spacing w:after="80" w:line="240" w:lineRule="auto"/>
              <w:ind w:firstLine="0"/>
              <w:rPr>
                <w:color w:val="000000" w:themeColor="text1"/>
                <w:sz w:val="18"/>
                <w:szCs w:val="18"/>
                <w:lang w:val="en-GB"/>
              </w:rPr>
            </w:pPr>
            <w:r w:rsidRPr="00665450">
              <w:rPr>
                <w:color w:val="000000" w:themeColor="text1"/>
                <w:sz w:val="18"/>
                <w:szCs w:val="18"/>
                <w:lang w:val="en-GB"/>
              </w:rPr>
              <w:t>[Participants] shared their regret and anger at having ‘‘</w:t>
            </w:r>
            <w:r w:rsidRPr="00665450">
              <w:rPr>
                <w:color w:val="000000" w:themeColor="text1"/>
                <w:sz w:val="18"/>
                <w:szCs w:val="18"/>
                <w:u w:val="single"/>
                <w:lang w:val="en-GB"/>
              </w:rPr>
              <w:t>tried to be good’’</w:t>
            </w:r>
            <w:r w:rsidRPr="00665450">
              <w:rPr>
                <w:color w:val="000000" w:themeColor="text1"/>
                <w:sz w:val="18"/>
                <w:szCs w:val="18"/>
                <w:lang w:val="en-GB"/>
              </w:rPr>
              <w:t xml:space="preserve"> (F, AS) for so long.</w:t>
            </w:r>
          </w:p>
          <w:p w14:paraId="0821436B" w14:textId="3EC1415E" w:rsidR="00D96458" w:rsidRPr="00665450" w:rsidRDefault="00D96458" w:rsidP="00012033">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ERNADIN ET AL </w:t>
            </w:r>
            <w:proofErr w:type="gramStart"/>
            <w:r w:rsidRPr="00665450">
              <w:rPr>
                <w:b/>
                <w:bCs/>
                <w:color w:val="000000" w:themeColor="text1"/>
                <w:sz w:val="18"/>
                <w:szCs w:val="18"/>
                <w:lang w:val="en-GB"/>
              </w:rPr>
              <w:t>2021</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2) </w:t>
            </w:r>
          </w:p>
          <w:p w14:paraId="7F2423E7" w14:textId="77777777" w:rsidR="00D96458" w:rsidRPr="00665450" w:rsidRDefault="00D96458" w:rsidP="00012033">
            <w:pPr>
              <w:spacing w:line="240" w:lineRule="auto"/>
              <w:ind w:firstLine="0"/>
              <w:rPr>
                <w:color w:val="000000" w:themeColor="text1"/>
                <w:sz w:val="18"/>
                <w:szCs w:val="18"/>
                <w:lang w:val="en-GB"/>
              </w:rPr>
            </w:pPr>
            <w:r w:rsidRPr="00665450">
              <w:rPr>
                <w:color w:val="000000" w:themeColor="text1"/>
                <w:sz w:val="18"/>
                <w:szCs w:val="18"/>
                <w:lang w:val="en-GB"/>
              </w:rPr>
              <w:t xml:space="preserve">“So, I’ll um, </w:t>
            </w:r>
            <w:r w:rsidRPr="00665450">
              <w:rPr>
                <w:color w:val="000000" w:themeColor="text1"/>
                <w:sz w:val="18"/>
                <w:szCs w:val="18"/>
                <w:u w:val="single"/>
                <w:lang w:val="en-GB"/>
              </w:rPr>
              <w:t>I’ll try and act more extroverted</w:t>
            </w:r>
            <w:r w:rsidRPr="00665450">
              <w:rPr>
                <w:color w:val="000000" w:themeColor="text1"/>
                <w:sz w:val="18"/>
                <w:szCs w:val="18"/>
                <w:lang w:val="en-GB"/>
              </w:rPr>
              <w:t xml:space="preserve"> […] Just so they can see that maybe I’m not the, I don’t know, the angry quiet girl that never talks.” (F, AS, Minor)</w:t>
            </w:r>
          </w:p>
          <w:p w14:paraId="2882526D" w14:textId="31523D0D" w:rsidR="00D96458" w:rsidRPr="00665450" w:rsidRDefault="00D96458" w:rsidP="00012033">
            <w:pPr>
              <w:spacing w:before="80"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2AA0DCA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described their experiences of camouflaging as the </w:t>
            </w:r>
            <w:r w:rsidRPr="00665450">
              <w:rPr>
                <w:color w:val="000000" w:themeColor="text1"/>
                <w:sz w:val="18"/>
                <w:szCs w:val="18"/>
                <w:u w:val="single"/>
                <w:lang w:val="en-GB"/>
              </w:rPr>
              <w:t>need to “adapt behaviour</w:t>
            </w:r>
            <w:r w:rsidRPr="00665450">
              <w:rPr>
                <w:color w:val="000000" w:themeColor="text1"/>
                <w:sz w:val="18"/>
                <w:szCs w:val="18"/>
                <w:lang w:val="en-GB"/>
              </w:rPr>
              <w:t>’’ […]” (M, AS)</w:t>
            </w:r>
          </w:p>
          <w:p w14:paraId="783E4104"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These ‘‘rules’’ were needed to help participants get ‘‘</w:t>
            </w:r>
            <w:proofErr w:type="gramStart"/>
            <w:r w:rsidRPr="00665450">
              <w:rPr>
                <w:color w:val="000000" w:themeColor="text1"/>
                <w:sz w:val="18"/>
                <w:szCs w:val="18"/>
                <w:lang w:val="en-GB"/>
              </w:rPr>
              <w:t>all of</w:t>
            </w:r>
            <w:proofErr w:type="gramEnd"/>
            <w:r w:rsidRPr="00665450">
              <w:rPr>
                <w:color w:val="000000" w:themeColor="text1"/>
                <w:sz w:val="18"/>
                <w:szCs w:val="18"/>
                <w:lang w:val="en-GB"/>
              </w:rPr>
              <w:t xml:space="preserve"> the social cues right’’ (F, AS) </w:t>
            </w:r>
            <w:r w:rsidRPr="00665450">
              <w:rPr>
                <w:color w:val="000000" w:themeColor="text1"/>
                <w:sz w:val="18"/>
                <w:szCs w:val="18"/>
                <w:u w:val="single"/>
                <w:lang w:val="en-GB"/>
              </w:rPr>
              <w:t>‘‘have the right facial expression’’ (F, AS) and respond in the ‘‘right way’’</w:t>
            </w:r>
            <w:r w:rsidRPr="00665450">
              <w:rPr>
                <w:color w:val="000000" w:themeColor="text1"/>
                <w:sz w:val="18"/>
                <w:szCs w:val="18"/>
                <w:lang w:val="en-GB"/>
              </w:rPr>
              <w:t xml:space="preserve"> (F, AS).</w:t>
            </w:r>
          </w:p>
          <w:p w14:paraId="07513FCD" w14:textId="688CF264"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AGE &amp; TROXELL-WHITMAN </w:t>
            </w:r>
            <w:proofErr w:type="gramStart"/>
            <w:r w:rsidRPr="00665450">
              <w:rPr>
                <w:b/>
                <w:bCs/>
                <w:color w:val="000000" w:themeColor="text1"/>
                <w:sz w:val="18"/>
                <w:szCs w:val="18"/>
                <w:lang w:val="en-GB"/>
              </w:rPr>
              <w:t>2019</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6) </w:t>
            </w:r>
          </w:p>
          <w:p w14:paraId="53094D0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Some participants used camouflaging as a tool to </w:t>
            </w:r>
            <w:r w:rsidRPr="00665450">
              <w:rPr>
                <w:color w:val="000000" w:themeColor="text1"/>
                <w:sz w:val="18"/>
                <w:szCs w:val="18"/>
                <w:u w:val="single"/>
                <w:lang w:val="en-GB"/>
              </w:rPr>
              <w:t>manage others’ impressions by presenting a particular image of the self,</w:t>
            </w:r>
            <w:r w:rsidRPr="00665450">
              <w:rPr>
                <w:color w:val="000000" w:themeColor="text1"/>
                <w:sz w:val="18"/>
                <w:szCs w:val="18"/>
                <w:lang w:val="en-GB"/>
              </w:rPr>
              <w:t xml:space="preserve"> for example to demonstrate their </w:t>
            </w:r>
            <w:r w:rsidRPr="00665450">
              <w:rPr>
                <w:color w:val="000000" w:themeColor="text1"/>
                <w:sz w:val="18"/>
                <w:szCs w:val="18"/>
                <w:u w:val="single"/>
                <w:lang w:val="en-GB"/>
              </w:rPr>
              <w:t>competence and skills</w:t>
            </w:r>
            <w:r w:rsidRPr="00665450">
              <w:rPr>
                <w:color w:val="000000" w:themeColor="text1"/>
                <w:sz w:val="18"/>
                <w:szCs w:val="18"/>
                <w:lang w:val="en-GB"/>
              </w:rPr>
              <w:t>.</w:t>
            </w:r>
          </w:p>
          <w:p w14:paraId="26DBD550" w14:textId="487E5652"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18</w:t>
            </w:r>
            <w:r w:rsidR="00844DA8" w:rsidRPr="00665450">
              <w:rPr>
                <w:b/>
                <w:bCs/>
                <w:color w:val="000000" w:themeColor="text1"/>
                <w:sz w:val="18"/>
                <w:szCs w:val="18"/>
                <w:lang w:val="en-GB"/>
              </w:rPr>
              <w:t xml:space="preserve">  (</w:t>
            </w:r>
            <w:proofErr w:type="gramEnd"/>
            <w:r w:rsidR="00844DA8" w:rsidRPr="00665450">
              <w:rPr>
                <w:b/>
                <w:bCs/>
                <w:color w:val="000000" w:themeColor="text1"/>
                <w:sz w:val="18"/>
                <w:szCs w:val="18"/>
                <w:lang w:val="en-GB"/>
              </w:rPr>
              <w:t xml:space="preserve">8) </w:t>
            </w:r>
          </w:p>
          <w:p w14:paraId="5A932F8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Many [</w:t>
            </w:r>
            <w:proofErr w:type="gramStart"/>
            <w:r w:rsidRPr="00665450">
              <w:rPr>
                <w:color w:val="000000" w:themeColor="text1"/>
                <w:sz w:val="18"/>
                <w:szCs w:val="18"/>
                <w:lang w:val="en-GB"/>
              </w:rPr>
              <w:t>parents[</w:t>
            </w:r>
            <w:proofErr w:type="gramEnd"/>
            <w:r w:rsidRPr="00665450">
              <w:rPr>
                <w:color w:val="000000" w:themeColor="text1"/>
                <w:sz w:val="18"/>
                <w:szCs w:val="18"/>
                <w:lang w:val="en-GB"/>
              </w:rPr>
              <w:t xml:space="preserve"> reported how well their daughters coped or how they </w:t>
            </w:r>
            <w:r w:rsidRPr="00665450">
              <w:rPr>
                <w:color w:val="000000" w:themeColor="text1"/>
                <w:sz w:val="18"/>
                <w:szCs w:val="18"/>
                <w:u w:val="single"/>
                <w:lang w:val="en-GB"/>
              </w:rPr>
              <w:t>made adjustments to their behaviour</w:t>
            </w:r>
            <w:r w:rsidRPr="00665450">
              <w:rPr>
                <w:color w:val="000000" w:themeColor="text1"/>
                <w:sz w:val="18"/>
                <w:szCs w:val="18"/>
                <w:lang w:val="en-GB"/>
              </w:rPr>
              <w:t xml:space="preserve"> in order to fit in.</w:t>
            </w:r>
          </w:p>
          <w:p w14:paraId="5B927913" w14:textId="1F80CC63"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844DA8" w:rsidRPr="00665450">
              <w:rPr>
                <w:b/>
                <w:bCs/>
                <w:color w:val="000000" w:themeColor="text1"/>
                <w:sz w:val="18"/>
                <w:szCs w:val="18"/>
                <w:lang w:val="en-GB"/>
              </w:rPr>
              <w:t xml:space="preserve">  (</w:t>
            </w:r>
            <w:proofErr w:type="gramEnd"/>
            <w:r w:rsidR="00844DA8" w:rsidRPr="00665450">
              <w:rPr>
                <w:b/>
                <w:bCs/>
                <w:color w:val="000000" w:themeColor="text1"/>
                <w:sz w:val="18"/>
                <w:szCs w:val="18"/>
                <w:lang w:val="en-GB"/>
              </w:rPr>
              <w:t xml:space="preserve">9) </w:t>
            </w:r>
          </w:p>
          <w:p w14:paraId="1D3BA87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 participants sought to </w:t>
            </w:r>
            <w:r w:rsidRPr="00665450">
              <w:rPr>
                <w:color w:val="000000" w:themeColor="text1"/>
                <w:sz w:val="18"/>
                <w:szCs w:val="18"/>
                <w:u w:val="single"/>
                <w:lang w:val="en-GB"/>
              </w:rPr>
              <w:t>promote their social image via positive attributes,</w:t>
            </w:r>
            <w:r w:rsidRPr="00665450">
              <w:rPr>
                <w:color w:val="000000" w:themeColor="text1"/>
                <w:sz w:val="18"/>
                <w:szCs w:val="18"/>
                <w:lang w:val="en-GB"/>
              </w:rPr>
              <w:t xml:space="preserve"> reporting attempts to be perceived as ‘similar’ to their social partner, ‘</w:t>
            </w:r>
            <w:r w:rsidRPr="00665450">
              <w:rPr>
                <w:color w:val="000000" w:themeColor="text1"/>
                <w:sz w:val="18"/>
                <w:szCs w:val="18"/>
                <w:u w:val="single"/>
                <w:lang w:val="en-GB"/>
              </w:rPr>
              <w:t>friendly’, ‘nice’ and ‘intelligent’</w:t>
            </w:r>
            <w:r w:rsidRPr="00665450">
              <w:rPr>
                <w:color w:val="000000" w:themeColor="text1"/>
                <w:sz w:val="18"/>
                <w:szCs w:val="18"/>
                <w:lang w:val="en-GB"/>
              </w:rPr>
              <w:t xml:space="preserve"> […] engaging in social behaviours that demonstrated their </w:t>
            </w:r>
            <w:r w:rsidRPr="00665450">
              <w:rPr>
                <w:color w:val="000000" w:themeColor="text1"/>
                <w:sz w:val="18"/>
                <w:szCs w:val="18"/>
                <w:u w:val="single"/>
                <w:lang w:val="en-GB"/>
              </w:rPr>
              <w:t xml:space="preserve">positive attributes and highlighted </w:t>
            </w:r>
            <w:r w:rsidRPr="00665450">
              <w:rPr>
                <w:color w:val="000000" w:themeColor="text1"/>
                <w:sz w:val="18"/>
                <w:szCs w:val="18"/>
                <w:u w:val="single"/>
                <w:lang w:val="en-GB"/>
              </w:rPr>
              <w:lastRenderedPageBreak/>
              <w:t>similarities</w:t>
            </w:r>
            <w:r w:rsidRPr="00665450">
              <w:rPr>
                <w:color w:val="000000" w:themeColor="text1"/>
                <w:sz w:val="18"/>
                <w:szCs w:val="18"/>
                <w:lang w:val="en-GB"/>
              </w:rPr>
              <w:t xml:space="preserve"> between themselves and their social partner. They avoided behaviours that potentially signalled undesirable traits […].</w:t>
            </w:r>
          </w:p>
          <w:p w14:paraId="14BBB46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What I’m trying to do is </w:t>
            </w:r>
            <w:r w:rsidRPr="00665450">
              <w:rPr>
                <w:color w:val="000000" w:themeColor="text1"/>
                <w:sz w:val="18"/>
                <w:szCs w:val="18"/>
                <w:u w:val="single"/>
                <w:lang w:val="en-GB"/>
              </w:rPr>
              <w:t>to smooth my tone of voice out</w:t>
            </w:r>
            <w:r w:rsidRPr="00665450">
              <w:rPr>
                <w:color w:val="000000" w:themeColor="text1"/>
                <w:sz w:val="18"/>
                <w:szCs w:val="18"/>
                <w:lang w:val="en-GB"/>
              </w:rPr>
              <w:t xml:space="preserve"> . . . and make it sound less choppy which seems closer to what most neurotypical people do.” (NB, AS).</w:t>
            </w:r>
          </w:p>
          <w:p w14:paraId="0004A9F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 participants </w:t>
            </w:r>
            <w:r w:rsidRPr="00665450">
              <w:rPr>
                <w:color w:val="000000" w:themeColor="text1"/>
                <w:sz w:val="18"/>
                <w:szCs w:val="18"/>
                <w:u w:val="single"/>
                <w:lang w:val="en-GB"/>
              </w:rPr>
              <w:t>selectively shared information</w:t>
            </w:r>
            <w:r w:rsidRPr="00665450">
              <w:rPr>
                <w:color w:val="000000" w:themeColor="text1"/>
                <w:sz w:val="18"/>
                <w:szCs w:val="18"/>
                <w:lang w:val="en-GB"/>
              </w:rPr>
              <w:t xml:space="preserve"> about themselves, </w:t>
            </w:r>
            <w:r w:rsidRPr="00665450">
              <w:rPr>
                <w:color w:val="000000" w:themeColor="text1"/>
                <w:sz w:val="18"/>
                <w:szCs w:val="18"/>
                <w:u w:val="single"/>
                <w:lang w:val="en-GB"/>
              </w:rPr>
              <w:t>emphasising their more normative interests</w:t>
            </w:r>
            <w:r w:rsidRPr="00665450">
              <w:rPr>
                <w:color w:val="000000" w:themeColor="text1"/>
                <w:sz w:val="18"/>
                <w:szCs w:val="18"/>
                <w:lang w:val="en-GB"/>
              </w:rPr>
              <w:t>, and characteristics, or circumstances and minimising more autistic or less conventional interests.</w:t>
            </w:r>
          </w:p>
          <w:p w14:paraId="4DF9145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do make </w:t>
            </w:r>
            <w:r w:rsidRPr="00665450">
              <w:rPr>
                <w:color w:val="000000" w:themeColor="text1"/>
                <w:sz w:val="18"/>
                <w:szCs w:val="18"/>
                <w:u w:val="single"/>
                <w:lang w:val="en-GB"/>
              </w:rPr>
              <w:t>eye contact</w:t>
            </w:r>
            <w:r w:rsidRPr="00665450">
              <w:rPr>
                <w:color w:val="000000" w:themeColor="text1"/>
                <w:sz w:val="18"/>
                <w:szCs w:val="18"/>
                <w:lang w:val="en-GB"/>
              </w:rPr>
              <w:t xml:space="preserve"> with people.” (M, AS)</w:t>
            </w:r>
          </w:p>
          <w:p w14:paraId="678E1C81" w14:textId="77777777" w:rsidR="00D96458" w:rsidRPr="00665450" w:rsidRDefault="00D96458" w:rsidP="00090E2E">
            <w:pPr>
              <w:spacing w:line="240" w:lineRule="auto"/>
              <w:ind w:firstLine="0"/>
              <w:rPr>
                <w:color w:val="000000" w:themeColor="text1"/>
                <w:sz w:val="18"/>
                <w:szCs w:val="18"/>
                <w:lang w:val="en-GB"/>
              </w:rPr>
            </w:pPr>
            <w:r w:rsidRPr="00665450">
              <w:rPr>
                <w:color w:val="000000" w:themeColor="text1"/>
                <w:sz w:val="18"/>
                <w:szCs w:val="18"/>
                <w:lang w:val="en-GB"/>
              </w:rPr>
              <w:t xml:space="preserve">“So, I had to train myself to do </w:t>
            </w:r>
            <w:r w:rsidRPr="00665450">
              <w:rPr>
                <w:color w:val="000000" w:themeColor="text1"/>
                <w:sz w:val="18"/>
                <w:szCs w:val="18"/>
                <w:u w:val="single"/>
                <w:lang w:val="en-GB"/>
              </w:rPr>
              <w:t>eye contact</w:t>
            </w:r>
            <w:r w:rsidRPr="00665450">
              <w:rPr>
                <w:color w:val="000000" w:themeColor="text1"/>
                <w:sz w:val="18"/>
                <w:szCs w:val="18"/>
                <w:lang w:val="en-GB"/>
              </w:rPr>
              <w:t>.” (F, AS).</w:t>
            </w:r>
          </w:p>
          <w:p w14:paraId="51E872D4" w14:textId="77777777" w:rsidR="00D96458" w:rsidRPr="00665450" w:rsidRDefault="00D96458" w:rsidP="00D96458">
            <w:pPr>
              <w:spacing w:after="120" w:line="240" w:lineRule="auto"/>
              <w:ind w:firstLine="0"/>
              <w:rPr>
                <w:color w:val="000000" w:themeColor="text1"/>
                <w:sz w:val="2"/>
                <w:szCs w:val="2"/>
                <w:lang w:val="en-GB"/>
              </w:rPr>
            </w:pPr>
          </w:p>
          <w:p w14:paraId="5D8A136B" w14:textId="417ECF01" w:rsidR="00D96458" w:rsidRPr="00665450" w:rsidRDefault="00D96458" w:rsidP="00D96458">
            <w:pPr>
              <w:spacing w:line="240" w:lineRule="auto"/>
              <w:ind w:firstLine="0"/>
              <w:rPr>
                <w:b/>
                <w:bCs/>
                <w:color w:val="000000" w:themeColor="text1"/>
                <w:sz w:val="18"/>
                <w:szCs w:val="18"/>
                <w:lang w:val="en-GB"/>
              </w:rPr>
            </w:pPr>
            <w:bookmarkStart w:id="24" w:name="_Hlk116398964"/>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1517D90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Masking […] </w:t>
            </w:r>
            <w:r w:rsidRPr="00665450">
              <w:rPr>
                <w:color w:val="000000" w:themeColor="text1"/>
                <w:sz w:val="18"/>
                <w:szCs w:val="18"/>
                <w:u w:val="single"/>
                <w:lang w:val="en-GB"/>
              </w:rPr>
              <w:t>covered up those parts of themselves they were not happy with</w:t>
            </w:r>
            <w:r w:rsidRPr="00665450">
              <w:rPr>
                <w:color w:val="000000" w:themeColor="text1"/>
                <w:sz w:val="18"/>
                <w:szCs w:val="18"/>
                <w:lang w:val="en-GB"/>
              </w:rPr>
              <w:t>.</w:t>
            </w:r>
          </w:p>
          <w:p w14:paraId="4EEC826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Explicit, compensatory strategies were reported by many respondents as a vital way to </w:t>
            </w:r>
            <w:r w:rsidRPr="00665450">
              <w:rPr>
                <w:color w:val="000000" w:themeColor="text1"/>
                <w:sz w:val="18"/>
                <w:szCs w:val="18"/>
                <w:u w:val="single"/>
                <w:lang w:val="en-GB"/>
              </w:rPr>
              <w:t>improve non-verbal communication with others</w:t>
            </w:r>
            <w:r w:rsidRPr="00665450">
              <w:rPr>
                <w:color w:val="000000" w:themeColor="text1"/>
                <w:sz w:val="18"/>
                <w:szCs w:val="18"/>
                <w:lang w:val="en-GB"/>
              </w:rPr>
              <w:t>.</w:t>
            </w:r>
          </w:p>
          <w:p w14:paraId="3F0C4585" w14:textId="11D9EB66"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Forcing and </w:t>
            </w:r>
            <w:r w:rsidRPr="00665450">
              <w:rPr>
                <w:color w:val="000000" w:themeColor="text1"/>
                <w:sz w:val="18"/>
                <w:szCs w:val="18"/>
                <w:u w:val="single"/>
                <w:lang w:val="en-GB"/>
              </w:rPr>
              <w:t xml:space="preserve">maintaining appropriate eye </w:t>
            </w:r>
            <w:proofErr w:type="gramStart"/>
            <w:r w:rsidRPr="00665450">
              <w:rPr>
                <w:color w:val="000000" w:themeColor="text1"/>
                <w:sz w:val="18"/>
                <w:szCs w:val="18"/>
                <w:u w:val="single"/>
                <w:lang w:val="en-GB"/>
              </w:rPr>
              <w:t>contact</w:t>
            </w:r>
            <w:r w:rsidRPr="00665450">
              <w:rPr>
                <w:color w:val="000000" w:themeColor="text1"/>
                <w:sz w:val="18"/>
                <w:szCs w:val="18"/>
                <w:lang w:val="en-GB"/>
              </w:rPr>
              <w:t>, or</w:t>
            </w:r>
            <w:proofErr w:type="gramEnd"/>
            <w:r w:rsidRPr="00665450">
              <w:rPr>
                <w:color w:val="000000" w:themeColor="text1"/>
                <w:sz w:val="18"/>
                <w:szCs w:val="18"/>
                <w:lang w:val="en-GB"/>
              </w:rPr>
              <w:t xml:space="preserve"> attempting to look as close to another’s eyes as possible, was a common compensatory technique reported. Respondents also </w:t>
            </w:r>
            <w:proofErr w:type="gramStart"/>
            <w:r w:rsidRPr="00665450">
              <w:rPr>
                <w:color w:val="000000" w:themeColor="text1"/>
                <w:sz w:val="18"/>
                <w:szCs w:val="18"/>
                <w:lang w:val="en-GB"/>
              </w:rPr>
              <w:t>made an effort</w:t>
            </w:r>
            <w:proofErr w:type="gramEnd"/>
            <w:r w:rsidRPr="00665450">
              <w:rPr>
                <w:color w:val="000000" w:themeColor="text1"/>
                <w:sz w:val="18"/>
                <w:szCs w:val="18"/>
                <w:lang w:val="en-GB"/>
              </w:rPr>
              <w:t xml:space="preserve"> to </w:t>
            </w:r>
            <w:r w:rsidRPr="00665450">
              <w:rPr>
                <w:color w:val="000000" w:themeColor="text1"/>
                <w:sz w:val="18"/>
                <w:szCs w:val="18"/>
                <w:u w:val="single"/>
                <w:lang w:val="en-GB"/>
              </w:rPr>
              <w:t>display facial expressions of emotion or interest</w:t>
            </w:r>
            <w:r w:rsidRPr="00665450">
              <w:rPr>
                <w:color w:val="000000" w:themeColor="text1"/>
                <w:sz w:val="18"/>
                <w:szCs w:val="18"/>
                <w:lang w:val="en-GB"/>
              </w:rPr>
              <w:t xml:space="preserve">, even if they didn’t feel this inside. </w:t>
            </w:r>
            <w:bookmarkEnd w:id="24"/>
          </w:p>
        </w:tc>
        <w:tc>
          <w:tcPr>
            <w:tcW w:w="4675" w:type="dxa"/>
            <w:shd w:val="clear" w:color="auto" w:fill="B4C6E7" w:themeFill="accent1" w:themeFillTint="66"/>
          </w:tcPr>
          <w:p w14:paraId="54D3D58F" w14:textId="7ECDE7D5"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lastRenderedPageBreak/>
              <w:t>The Role of Monitoring</w:t>
            </w:r>
          </w:p>
        </w:tc>
      </w:tr>
      <w:tr w:rsidR="00665450" w:rsidRPr="00665450" w14:paraId="6AD1C30B" w14:textId="77777777" w:rsidTr="007C11D3">
        <w:tc>
          <w:tcPr>
            <w:tcW w:w="4675" w:type="dxa"/>
            <w:vMerge/>
          </w:tcPr>
          <w:p w14:paraId="7720BA86" w14:textId="77777777" w:rsidR="00D96458" w:rsidRPr="00665450" w:rsidRDefault="00D96458" w:rsidP="00D96458">
            <w:pPr>
              <w:spacing w:line="240" w:lineRule="auto"/>
              <w:ind w:firstLine="0"/>
              <w:rPr>
                <w:color w:val="000000" w:themeColor="text1"/>
                <w:sz w:val="18"/>
                <w:szCs w:val="18"/>
                <w:lang w:val="en-GB"/>
              </w:rPr>
            </w:pPr>
          </w:p>
        </w:tc>
        <w:tc>
          <w:tcPr>
            <w:tcW w:w="4675" w:type="dxa"/>
          </w:tcPr>
          <w:p w14:paraId="3DA0AFA6" w14:textId="5301772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844DA8" w:rsidRPr="00665450">
              <w:rPr>
                <w:b/>
                <w:bCs/>
                <w:color w:val="000000" w:themeColor="text1"/>
                <w:sz w:val="18"/>
                <w:szCs w:val="18"/>
                <w:lang w:val="en-GB"/>
              </w:rPr>
              <w:t xml:space="preserve">  (</w:t>
            </w:r>
            <w:proofErr w:type="gramEnd"/>
            <w:r w:rsidR="00844DA8" w:rsidRPr="00665450">
              <w:rPr>
                <w:b/>
                <w:bCs/>
                <w:color w:val="000000" w:themeColor="text1"/>
                <w:sz w:val="18"/>
                <w:szCs w:val="18"/>
                <w:lang w:val="en-GB"/>
              </w:rPr>
              <w:t xml:space="preserve">9) </w:t>
            </w:r>
          </w:p>
          <w:p w14:paraId="587F4EA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At the same time, they described </w:t>
            </w:r>
            <w:r w:rsidRPr="00665450">
              <w:rPr>
                <w:color w:val="000000" w:themeColor="text1"/>
                <w:sz w:val="18"/>
                <w:szCs w:val="18"/>
                <w:u w:val="single"/>
                <w:lang w:val="en-GB"/>
              </w:rPr>
              <w:t>closely examining their social partner’s interpersonal cues</w:t>
            </w:r>
            <w:r w:rsidRPr="00665450">
              <w:rPr>
                <w:color w:val="000000" w:themeColor="text1"/>
                <w:sz w:val="18"/>
                <w:szCs w:val="18"/>
                <w:lang w:val="en-GB"/>
              </w:rPr>
              <w:t xml:space="preserve"> for signs of, for example, engagement and interest or boredom and discomfort. </w:t>
            </w:r>
            <w:r w:rsidRPr="00665450">
              <w:rPr>
                <w:color w:val="000000" w:themeColor="text1"/>
                <w:sz w:val="18"/>
                <w:szCs w:val="18"/>
                <w:u w:val="single"/>
                <w:lang w:val="en-GB"/>
              </w:rPr>
              <w:t>They then adjusted their behaviours in response</w:t>
            </w:r>
            <w:r w:rsidRPr="00665450">
              <w:rPr>
                <w:color w:val="000000" w:themeColor="text1"/>
                <w:sz w:val="18"/>
                <w:szCs w:val="18"/>
                <w:lang w:val="en-GB"/>
              </w:rPr>
              <w:t xml:space="preserve"> to these cues:</w:t>
            </w:r>
          </w:p>
          <w:p w14:paraId="26F8D38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The social partner] is nodding and </w:t>
            </w:r>
            <w:r w:rsidRPr="00665450">
              <w:rPr>
                <w:color w:val="000000" w:themeColor="text1"/>
                <w:sz w:val="18"/>
                <w:szCs w:val="18"/>
                <w:u w:val="single"/>
                <w:lang w:val="en-GB"/>
              </w:rPr>
              <w:t>appears to be engaged</w:t>
            </w:r>
            <w:r w:rsidRPr="00665450">
              <w:rPr>
                <w:color w:val="000000" w:themeColor="text1"/>
                <w:sz w:val="18"/>
                <w:szCs w:val="18"/>
                <w:lang w:val="en-GB"/>
              </w:rPr>
              <w:t xml:space="preserve"> which is why I carried on with conversation. If she started to look bored and not terribly interested, I would have gone to a different topic of conversation, probably her.” (M, AS) </w:t>
            </w:r>
          </w:p>
          <w:p w14:paraId="32D7B5BD"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Other participants described </w:t>
            </w:r>
            <w:r w:rsidRPr="00665450">
              <w:rPr>
                <w:color w:val="000000" w:themeColor="text1"/>
                <w:sz w:val="18"/>
                <w:szCs w:val="18"/>
                <w:u w:val="single"/>
                <w:lang w:val="en-GB"/>
              </w:rPr>
              <w:t xml:space="preserve">cognitive aspects of camouflaging such as monitoring their performance and the social cues of others </w:t>
            </w:r>
            <w:r w:rsidRPr="00665450">
              <w:rPr>
                <w:color w:val="000000" w:themeColor="text1"/>
                <w:sz w:val="18"/>
                <w:szCs w:val="18"/>
                <w:lang w:val="en-GB"/>
              </w:rPr>
              <w:t>as being challenging and energy consuming.</w:t>
            </w:r>
          </w:p>
          <w:p w14:paraId="1863E962" w14:textId="567214CE"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4BFD0049"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The </w:t>
            </w:r>
            <w:r w:rsidRPr="00665450">
              <w:rPr>
                <w:color w:val="000000" w:themeColor="text1"/>
                <w:sz w:val="18"/>
                <w:szCs w:val="18"/>
                <w:u w:val="single"/>
                <w:lang w:val="en-GB"/>
              </w:rPr>
              <w:t>combination of controlled behaviour</w:t>
            </w:r>
            <w:r w:rsidRPr="00665450">
              <w:rPr>
                <w:color w:val="000000" w:themeColor="text1"/>
                <w:sz w:val="18"/>
                <w:szCs w:val="18"/>
                <w:lang w:val="en-GB"/>
              </w:rPr>
              <w:t xml:space="preserve"> and appropriate conversation produced through camouflaging was often described as essential during social interactions […] </w:t>
            </w:r>
          </w:p>
          <w:p w14:paraId="4400C663"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Camouflaging therefore often involved a </w:t>
            </w:r>
            <w:r w:rsidRPr="00665450">
              <w:rPr>
                <w:color w:val="000000" w:themeColor="text1"/>
                <w:sz w:val="18"/>
                <w:szCs w:val="18"/>
                <w:u w:val="single"/>
                <w:lang w:val="en-GB"/>
              </w:rPr>
              <w:t>constant monitoring of the situation,</w:t>
            </w:r>
            <w:r w:rsidRPr="00665450">
              <w:rPr>
                <w:color w:val="000000" w:themeColor="text1"/>
                <w:sz w:val="18"/>
                <w:szCs w:val="18"/>
                <w:lang w:val="en-GB"/>
              </w:rPr>
              <w:t xml:space="preserve"> as if training oneself in self-monitoring, self-awareness, and monitoring others’ reactions.</w:t>
            </w:r>
          </w:p>
          <w:p w14:paraId="6CC7A3F2" w14:textId="56A5CB66"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TINT &amp; WEISS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2) </w:t>
            </w:r>
          </w:p>
          <w:p w14:paraId="7607D5F4" w14:textId="3C43C0A1" w:rsidR="00FC067B"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Yeah, I’m totally aware when someone sees me as weird.” “Exactly! It’s like your </w:t>
            </w:r>
            <w:proofErr w:type="spellStart"/>
            <w:r w:rsidRPr="00665450">
              <w:rPr>
                <w:color w:val="000000" w:themeColor="text1"/>
                <w:sz w:val="18"/>
                <w:szCs w:val="18"/>
                <w:lang w:val="en-GB"/>
              </w:rPr>
              <w:t>spidey</w:t>
            </w:r>
            <w:proofErr w:type="spellEnd"/>
            <w:r w:rsidRPr="00665450">
              <w:rPr>
                <w:color w:val="000000" w:themeColor="text1"/>
                <w:sz w:val="18"/>
                <w:szCs w:val="18"/>
                <w:lang w:val="en-GB"/>
              </w:rPr>
              <w:t xml:space="preserve"> sense is tingling. It’s like, uh-oh, that person has received </w:t>
            </w:r>
            <w:r w:rsidRPr="00665450">
              <w:rPr>
                <w:color w:val="000000" w:themeColor="text1"/>
                <w:sz w:val="18"/>
                <w:szCs w:val="18"/>
                <w:u w:val="single"/>
                <w:lang w:val="en-GB"/>
              </w:rPr>
              <w:t>weirdness now I have to amend my presentation</w:t>
            </w:r>
            <w:r w:rsidRPr="00665450">
              <w:rPr>
                <w:color w:val="000000" w:themeColor="text1"/>
                <w:sz w:val="18"/>
                <w:szCs w:val="18"/>
                <w:lang w:val="en-GB"/>
              </w:rPr>
              <w:t xml:space="preserve"> so that I can pass better.”</w:t>
            </w:r>
          </w:p>
          <w:p w14:paraId="335074A7" w14:textId="78DD80D3"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3097F14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hankfully I can catch myself a lot better now.” (M, AS)</w:t>
            </w:r>
          </w:p>
          <w:p w14:paraId="500F022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lastRenderedPageBreak/>
              <w:t>During the interviews participants expressed engagement with frequent self-monitoring during social interactions, suggesting that they found it difficult to ‘be themselves’: “I’ll often get worried are they bored of what I’m saying and are they tired of me blathering on.</w:t>
            </w:r>
          </w:p>
        </w:tc>
      </w:tr>
      <w:tr w:rsidR="00665450" w:rsidRPr="00665450" w14:paraId="611D4E45" w14:textId="77777777" w:rsidTr="007C11D3">
        <w:tc>
          <w:tcPr>
            <w:tcW w:w="4675" w:type="dxa"/>
            <w:vMerge/>
          </w:tcPr>
          <w:p w14:paraId="0C345E08" w14:textId="77777777" w:rsidR="00D96458" w:rsidRPr="00665450" w:rsidRDefault="00D96458" w:rsidP="00D96458">
            <w:pPr>
              <w:spacing w:line="240" w:lineRule="auto"/>
              <w:ind w:firstLine="0"/>
              <w:rPr>
                <w:color w:val="000000" w:themeColor="text1"/>
                <w:sz w:val="18"/>
                <w:szCs w:val="18"/>
                <w:lang w:val="en-GB"/>
              </w:rPr>
            </w:pPr>
          </w:p>
        </w:tc>
        <w:tc>
          <w:tcPr>
            <w:tcW w:w="4675" w:type="dxa"/>
            <w:shd w:val="clear" w:color="auto" w:fill="B4C6E7" w:themeFill="accent1" w:themeFillTint="66"/>
          </w:tcPr>
          <w:p w14:paraId="50081513" w14:textId="08C3E326" w:rsidR="00D96458" w:rsidRPr="00665450" w:rsidRDefault="007956C7"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EXAMPLES OF MODULATION</w:t>
            </w:r>
          </w:p>
        </w:tc>
      </w:tr>
      <w:tr w:rsidR="00665450" w:rsidRPr="00665450" w14:paraId="6DAA0B35" w14:textId="77777777" w:rsidTr="00090E2E">
        <w:trPr>
          <w:trHeight w:val="3314"/>
        </w:trPr>
        <w:tc>
          <w:tcPr>
            <w:tcW w:w="4675" w:type="dxa"/>
            <w:vMerge/>
            <w:tcBorders>
              <w:bottom w:val="single" w:sz="18" w:space="0" w:color="FFFFFF"/>
            </w:tcBorders>
          </w:tcPr>
          <w:p w14:paraId="3C509B23" w14:textId="77777777" w:rsidR="00D96458" w:rsidRPr="00665450" w:rsidRDefault="00D96458" w:rsidP="00D96458">
            <w:pPr>
              <w:spacing w:line="240" w:lineRule="auto"/>
              <w:ind w:firstLine="0"/>
              <w:rPr>
                <w:color w:val="000000" w:themeColor="text1"/>
                <w:sz w:val="18"/>
                <w:szCs w:val="18"/>
                <w:lang w:val="en-GB"/>
              </w:rPr>
            </w:pPr>
          </w:p>
        </w:tc>
        <w:tc>
          <w:tcPr>
            <w:tcW w:w="4675" w:type="dxa"/>
            <w:tcBorders>
              <w:bottom w:val="single" w:sz="4" w:space="0" w:color="auto"/>
            </w:tcBorders>
          </w:tcPr>
          <w:p w14:paraId="7B5C6108"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Adjust behaviours to a specific conception of what the public would consider the ‘good’ way or ‘right’ way</w:t>
            </w:r>
          </w:p>
          <w:p w14:paraId="22036F83"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Play up behaviours that present one’s competence, intelligence or skills</w:t>
            </w:r>
          </w:p>
          <w:p w14:paraId="78D9B4F3"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Promote positive attributes that others would see as ‘similar’, friendly, or nice</w:t>
            </w:r>
          </w:p>
          <w:p w14:paraId="52FFCF9A"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Smoothen out tone of voice</w:t>
            </w:r>
          </w:p>
          <w:p w14:paraId="3ACC3491"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Selectively share normative interests and characteristics </w:t>
            </w:r>
          </w:p>
          <w:p w14:paraId="47096E8D"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Make eye contact with social partner, or look in the vicinity of the eyes</w:t>
            </w:r>
          </w:p>
          <w:p w14:paraId="4FE2E2D3" w14:textId="77777777" w:rsidR="00D96458" w:rsidRPr="00665450" w:rsidRDefault="00D96458">
            <w:pPr>
              <w:numPr>
                <w:ilvl w:val="0"/>
                <w:numId w:val="22"/>
              </w:numPr>
              <w:spacing w:before="120" w:line="240" w:lineRule="auto"/>
              <w:ind w:left="357" w:hanging="357"/>
              <w:contextualSpacing/>
              <w:rPr>
                <w:color w:val="000000" w:themeColor="text1"/>
                <w:sz w:val="18"/>
                <w:szCs w:val="18"/>
                <w:lang w:val="en-GB"/>
              </w:rPr>
            </w:pPr>
            <w:r w:rsidRPr="00665450">
              <w:rPr>
                <w:color w:val="000000" w:themeColor="text1"/>
                <w:sz w:val="18"/>
                <w:szCs w:val="18"/>
                <w:lang w:val="en-GB"/>
              </w:rPr>
              <w:t>Display facial expressions (e.g., smiling) and emotions of interest</w:t>
            </w:r>
          </w:p>
          <w:p w14:paraId="4E249D0E" w14:textId="77777777" w:rsidR="00D96458" w:rsidRPr="00665450" w:rsidRDefault="00D96458">
            <w:pPr>
              <w:numPr>
                <w:ilvl w:val="0"/>
                <w:numId w:val="22"/>
              </w:numPr>
              <w:spacing w:before="120" w:after="120" w:line="240" w:lineRule="auto"/>
              <w:ind w:left="357" w:hanging="357"/>
              <w:contextualSpacing/>
              <w:rPr>
                <w:color w:val="000000" w:themeColor="text1"/>
                <w:sz w:val="18"/>
                <w:szCs w:val="18"/>
                <w:lang w:val="en-GB"/>
              </w:rPr>
            </w:pPr>
            <w:r w:rsidRPr="00665450">
              <w:rPr>
                <w:color w:val="000000" w:themeColor="text1"/>
                <w:sz w:val="18"/>
                <w:szCs w:val="18"/>
                <w:lang w:val="en-GB"/>
              </w:rPr>
              <w:t xml:space="preserve">Over-emphasise responses </w:t>
            </w:r>
            <w:proofErr w:type="gramStart"/>
            <w:r w:rsidRPr="00665450">
              <w:rPr>
                <w:color w:val="000000" w:themeColor="text1"/>
                <w:sz w:val="18"/>
                <w:szCs w:val="18"/>
                <w:lang w:val="en-GB"/>
              </w:rPr>
              <w:t>so as to</w:t>
            </w:r>
            <w:proofErr w:type="gramEnd"/>
            <w:r w:rsidRPr="00665450">
              <w:rPr>
                <w:color w:val="000000" w:themeColor="text1"/>
                <w:sz w:val="18"/>
                <w:szCs w:val="18"/>
                <w:lang w:val="en-GB"/>
              </w:rPr>
              <w:t xml:space="preserve"> not appear as having a ‘flat affect’</w:t>
            </w:r>
          </w:p>
        </w:tc>
      </w:tr>
      <w:tr w:rsidR="00665450" w:rsidRPr="00665450" w14:paraId="33C81A70" w14:textId="77777777" w:rsidTr="006749DC">
        <w:trPr>
          <w:trHeight w:val="807"/>
        </w:trPr>
        <w:tc>
          <w:tcPr>
            <w:tcW w:w="9350" w:type="dxa"/>
            <w:gridSpan w:val="2"/>
            <w:tcBorders>
              <w:bottom w:val="single" w:sz="4" w:space="0" w:color="auto"/>
            </w:tcBorders>
          </w:tcPr>
          <w:p w14:paraId="2F7CEA63" w14:textId="77777777" w:rsidR="00D96458" w:rsidRPr="00665450" w:rsidRDefault="00D96458" w:rsidP="00D96458">
            <w:pPr>
              <w:spacing w:line="240" w:lineRule="auto"/>
              <w:ind w:firstLine="0"/>
              <w:rPr>
                <w:color w:val="000000" w:themeColor="text1"/>
                <w:sz w:val="18"/>
                <w:szCs w:val="18"/>
                <w:lang w:val="en-GB"/>
              </w:rPr>
            </w:pPr>
            <w:bookmarkStart w:id="25" w:name="_Hlk116398973"/>
            <w:r w:rsidRPr="00665450">
              <w:rPr>
                <w:color w:val="000000" w:themeColor="text1"/>
                <w:sz w:val="18"/>
                <w:szCs w:val="18"/>
                <w:lang w:val="en-GB"/>
              </w:rPr>
              <w:t xml:space="preserve">“I </w:t>
            </w:r>
            <w:r w:rsidRPr="00665450">
              <w:rPr>
                <w:color w:val="000000" w:themeColor="text1"/>
                <w:sz w:val="18"/>
                <w:szCs w:val="18"/>
                <w:u w:val="single"/>
                <w:lang w:val="en-GB"/>
              </w:rPr>
              <w:t>look in people’s eyes</w:t>
            </w:r>
            <w:r w:rsidRPr="00665450">
              <w:rPr>
                <w:color w:val="000000" w:themeColor="text1"/>
                <w:sz w:val="18"/>
                <w:szCs w:val="18"/>
                <w:lang w:val="en-GB"/>
              </w:rPr>
              <w:t xml:space="preserve"> when I first meet </w:t>
            </w:r>
            <w:proofErr w:type="gramStart"/>
            <w:r w:rsidRPr="00665450">
              <w:rPr>
                <w:color w:val="000000" w:themeColor="text1"/>
                <w:sz w:val="18"/>
                <w:szCs w:val="18"/>
                <w:lang w:val="en-GB"/>
              </w:rPr>
              <w:t>them[</w:t>
            </w:r>
            <w:proofErr w:type="gramEnd"/>
            <w:r w:rsidRPr="00665450">
              <w:rPr>
                <w:color w:val="000000" w:themeColor="text1"/>
                <w:sz w:val="18"/>
                <w:szCs w:val="18"/>
                <w:lang w:val="en-GB"/>
              </w:rPr>
              <w:t>…] because I know you’re supposed to.” (F, AS)</w:t>
            </w:r>
          </w:p>
          <w:p w14:paraId="6638B4C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try to </w:t>
            </w:r>
            <w:r w:rsidRPr="00665450">
              <w:rPr>
                <w:color w:val="000000" w:themeColor="text1"/>
                <w:sz w:val="18"/>
                <w:szCs w:val="18"/>
                <w:u w:val="single"/>
                <w:lang w:val="en-GB"/>
              </w:rPr>
              <w:t>look people in the eye</w:t>
            </w:r>
            <w:r w:rsidRPr="00665450">
              <w:rPr>
                <w:color w:val="000000" w:themeColor="text1"/>
                <w:sz w:val="18"/>
                <w:szCs w:val="18"/>
                <w:lang w:val="en-GB"/>
              </w:rPr>
              <w:t xml:space="preserve"> and </w:t>
            </w:r>
            <w:r w:rsidRPr="00665450">
              <w:rPr>
                <w:color w:val="000000" w:themeColor="text1"/>
                <w:sz w:val="18"/>
                <w:szCs w:val="18"/>
                <w:u w:val="single"/>
                <w:lang w:val="en-GB"/>
              </w:rPr>
              <w:t>make faces that fit</w:t>
            </w:r>
            <w:r w:rsidRPr="00665450">
              <w:rPr>
                <w:color w:val="000000" w:themeColor="text1"/>
                <w:sz w:val="18"/>
                <w:szCs w:val="18"/>
                <w:lang w:val="en-GB"/>
              </w:rPr>
              <w:t xml:space="preserve"> the situation.” (NB, AS)</w:t>
            </w:r>
          </w:p>
          <w:p w14:paraId="287CF856"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Many respondents noted that their preferred levels of emotional expression and body language did not match those of others around </w:t>
            </w:r>
            <w:proofErr w:type="gramStart"/>
            <w:r w:rsidRPr="00665450">
              <w:rPr>
                <w:color w:val="000000" w:themeColor="text1"/>
                <w:sz w:val="18"/>
                <w:szCs w:val="18"/>
                <w:lang w:val="en-GB"/>
              </w:rPr>
              <w:t xml:space="preserve">them, </w:t>
            </w:r>
            <w:r w:rsidRPr="00665450">
              <w:rPr>
                <w:color w:val="000000" w:themeColor="text1"/>
                <w:sz w:val="18"/>
                <w:szCs w:val="18"/>
                <w:u w:val="single"/>
                <w:lang w:val="en-GB"/>
              </w:rPr>
              <w:t>and</w:t>
            </w:r>
            <w:proofErr w:type="gramEnd"/>
            <w:r w:rsidRPr="00665450">
              <w:rPr>
                <w:color w:val="000000" w:themeColor="text1"/>
                <w:sz w:val="18"/>
                <w:szCs w:val="18"/>
                <w:u w:val="single"/>
                <w:lang w:val="en-GB"/>
              </w:rPr>
              <w:t xml:space="preserve"> so over-emphasised these behaviours in order to communicate better</w:t>
            </w:r>
            <w:r w:rsidRPr="00665450">
              <w:rPr>
                <w:color w:val="000000" w:themeColor="text1"/>
                <w:sz w:val="18"/>
                <w:szCs w:val="18"/>
                <w:lang w:val="en-GB"/>
              </w:rPr>
              <w:t>.</w:t>
            </w:r>
          </w:p>
          <w:p w14:paraId="5D4FC93E"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My autistic lack of non-verbal signals are read as hostility, arrogance or indifference by people, </w:t>
            </w:r>
            <w:r w:rsidRPr="00665450">
              <w:rPr>
                <w:color w:val="000000" w:themeColor="text1"/>
                <w:sz w:val="18"/>
                <w:szCs w:val="18"/>
                <w:u w:val="single"/>
                <w:lang w:val="en-GB"/>
              </w:rPr>
              <w:t>so I have to act the good will that I genuinely feel</w:t>
            </w:r>
            <w:r w:rsidRPr="00665450">
              <w:rPr>
                <w:color w:val="000000" w:themeColor="text1"/>
                <w:sz w:val="18"/>
                <w:szCs w:val="18"/>
                <w:lang w:val="en-GB"/>
              </w:rPr>
              <w:t>.” (F, AS)</w:t>
            </w:r>
          </w:p>
          <w:p w14:paraId="58E82CBC" w14:textId="203D931D"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5E0900A3"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u w:val="single"/>
                <w:lang w:val="en-GB"/>
              </w:rPr>
              <w:t>Making eye contact</w:t>
            </w:r>
          </w:p>
          <w:p w14:paraId="1A6A4CFA"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Whereas compensation generated new behaviours, masking </w:t>
            </w:r>
            <w:r w:rsidRPr="00665450">
              <w:rPr>
                <w:color w:val="000000" w:themeColor="text1"/>
                <w:sz w:val="18"/>
                <w:szCs w:val="18"/>
                <w:u w:val="single"/>
                <w:lang w:val="en-GB"/>
              </w:rPr>
              <w:t>regulated existing behaviours</w:t>
            </w:r>
            <w:r w:rsidRPr="00665450">
              <w:rPr>
                <w:color w:val="000000" w:themeColor="text1"/>
                <w:sz w:val="18"/>
                <w:szCs w:val="18"/>
                <w:lang w:val="en-GB"/>
              </w:rPr>
              <w:t xml:space="preserve">, such as […] </w:t>
            </w:r>
            <w:r w:rsidRPr="00665450">
              <w:rPr>
                <w:color w:val="000000" w:themeColor="text1"/>
                <w:sz w:val="18"/>
                <w:szCs w:val="18"/>
                <w:u w:val="single"/>
                <w:lang w:val="en-GB"/>
              </w:rPr>
              <w:t>increasing behaviours thought to be desirable</w:t>
            </w:r>
            <w:r w:rsidRPr="00665450">
              <w:rPr>
                <w:color w:val="000000" w:themeColor="text1"/>
                <w:sz w:val="18"/>
                <w:szCs w:val="18"/>
                <w:lang w:val="en-GB"/>
              </w:rPr>
              <w:t xml:space="preserve"> (e.g., smiling).</w:t>
            </w:r>
          </w:p>
          <w:p w14:paraId="7B17CB8A" w14:textId="064E9722"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5AE85A3A"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mpression management was a much broader concept which in addition to camouflaging also included </w:t>
            </w:r>
            <w:r w:rsidRPr="00665450">
              <w:rPr>
                <w:color w:val="000000" w:themeColor="text1"/>
                <w:sz w:val="18"/>
                <w:szCs w:val="18"/>
                <w:u w:val="single"/>
                <w:lang w:val="en-GB"/>
              </w:rPr>
              <w:t>techniques for inclusion assuming a social performance that builds on and accentuates one's inner repertory of traits and beliefs</w:t>
            </w:r>
            <w:r w:rsidRPr="00665450">
              <w:rPr>
                <w:color w:val="000000" w:themeColor="text1"/>
                <w:sz w:val="18"/>
                <w:szCs w:val="18"/>
                <w:lang w:val="en-GB"/>
              </w:rPr>
              <w:t>.</w:t>
            </w:r>
          </w:p>
          <w:p w14:paraId="1EDA4EE5" w14:textId="574E363F"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CHEZ &amp; NDOBO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4) </w:t>
            </w:r>
          </w:p>
          <w:p w14:paraId="3811694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try to erase the autistic aspects […] to always </w:t>
            </w:r>
            <w:r w:rsidRPr="00665450">
              <w:rPr>
                <w:color w:val="000000" w:themeColor="text1"/>
                <w:sz w:val="18"/>
                <w:szCs w:val="18"/>
                <w:u w:val="single"/>
                <w:lang w:val="en-GB"/>
              </w:rPr>
              <w:t>look people in the eyes too</w:t>
            </w:r>
            <w:r w:rsidRPr="00665450">
              <w:rPr>
                <w:color w:val="000000" w:themeColor="text1"/>
                <w:sz w:val="18"/>
                <w:szCs w:val="18"/>
                <w:lang w:val="en-GB"/>
              </w:rPr>
              <w:t>, to pay attention.” (M, AS)</w:t>
            </w:r>
          </w:p>
          <w:p w14:paraId="0F00AA9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 (M, AS)] has </w:t>
            </w:r>
            <w:r w:rsidRPr="00665450">
              <w:rPr>
                <w:color w:val="000000" w:themeColor="text1"/>
                <w:sz w:val="18"/>
                <w:szCs w:val="18"/>
                <w:u w:val="single"/>
                <w:lang w:val="en-GB"/>
              </w:rPr>
              <w:t>adapted his way of speaking</w:t>
            </w:r>
            <w:r w:rsidRPr="00665450">
              <w:rPr>
                <w:color w:val="000000" w:themeColor="text1"/>
                <w:sz w:val="18"/>
                <w:szCs w:val="18"/>
                <w:lang w:val="en-GB"/>
              </w:rPr>
              <w:t xml:space="preserve">: “I’ve completely reformatted my language, </w:t>
            </w:r>
            <w:r w:rsidRPr="00665450">
              <w:rPr>
                <w:color w:val="000000" w:themeColor="text1"/>
                <w:sz w:val="18"/>
                <w:szCs w:val="18"/>
                <w:u w:val="single"/>
                <w:lang w:val="en-GB"/>
              </w:rPr>
              <w:t xml:space="preserve">I make </w:t>
            </w:r>
            <w:proofErr w:type="gramStart"/>
            <w:r w:rsidRPr="00665450">
              <w:rPr>
                <w:color w:val="000000" w:themeColor="text1"/>
                <w:sz w:val="18"/>
                <w:szCs w:val="18"/>
                <w:u w:val="single"/>
                <w:lang w:val="en-GB"/>
              </w:rPr>
              <w:t>mistakes</w:t>
            </w:r>
            <w:proofErr w:type="gramEnd"/>
            <w:r w:rsidRPr="00665450">
              <w:rPr>
                <w:color w:val="000000" w:themeColor="text1"/>
                <w:sz w:val="18"/>
                <w:szCs w:val="18"/>
                <w:u w:val="single"/>
                <w:lang w:val="en-GB"/>
              </w:rPr>
              <w:t xml:space="preserve"> and I swear</w:t>
            </w:r>
            <w:r w:rsidRPr="00665450">
              <w:rPr>
                <w:color w:val="000000" w:themeColor="text1"/>
                <w:sz w:val="18"/>
                <w:szCs w:val="18"/>
                <w:lang w:val="en-GB"/>
              </w:rPr>
              <w:t>”.</w:t>
            </w:r>
          </w:p>
          <w:p w14:paraId="279CA4D1"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Especially for </w:t>
            </w:r>
            <w:r w:rsidRPr="00665450">
              <w:rPr>
                <w:color w:val="000000" w:themeColor="text1"/>
                <w:sz w:val="18"/>
                <w:szCs w:val="18"/>
                <w:u w:val="single"/>
                <w:lang w:val="en-GB"/>
              </w:rPr>
              <w:t>facial expressions, I can force myself for a whole evening</w:t>
            </w:r>
            <w:r w:rsidRPr="00665450">
              <w:rPr>
                <w:color w:val="000000" w:themeColor="text1"/>
                <w:sz w:val="18"/>
                <w:szCs w:val="18"/>
                <w:lang w:val="en-GB"/>
              </w:rPr>
              <w:t>, but it will really hurt when I get home, I’ll have sore muscles.” (F, AS)</w:t>
            </w:r>
          </w:p>
          <w:p w14:paraId="3F6BB07B" w14:textId="11635806"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OWARD &amp; SEDGEWICK </w:t>
            </w:r>
            <w:proofErr w:type="gramStart"/>
            <w:r w:rsidRPr="00665450">
              <w:rPr>
                <w:b/>
                <w:bCs/>
                <w:color w:val="000000" w:themeColor="text1"/>
                <w:sz w:val="18"/>
                <w:szCs w:val="18"/>
                <w:lang w:val="en-GB"/>
              </w:rPr>
              <w:t>2021</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7) </w:t>
            </w:r>
          </w:p>
          <w:p w14:paraId="215E2E42"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such as “</w:t>
            </w:r>
            <w:r w:rsidRPr="00665450">
              <w:rPr>
                <w:color w:val="000000" w:themeColor="text1"/>
                <w:sz w:val="18"/>
                <w:szCs w:val="18"/>
                <w:u w:val="single"/>
                <w:lang w:val="en-GB"/>
              </w:rPr>
              <w:t>masking tone of voice</w:t>
            </w:r>
            <w:r w:rsidRPr="00665450">
              <w:rPr>
                <w:color w:val="000000" w:themeColor="text1"/>
                <w:sz w:val="18"/>
                <w:szCs w:val="18"/>
                <w:lang w:val="en-GB"/>
              </w:rPr>
              <w:t>”, having to do an “</w:t>
            </w:r>
            <w:r w:rsidRPr="00665450">
              <w:rPr>
                <w:color w:val="000000" w:themeColor="text1"/>
                <w:sz w:val="18"/>
                <w:szCs w:val="18"/>
                <w:u w:val="single"/>
                <w:lang w:val="en-GB"/>
              </w:rPr>
              <w:t>emotional performance with my face</w:t>
            </w:r>
            <w:r w:rsidRPr="00665450">
              <w:rPr>
                <w:color w:val="000000" w:themeColor="text1"/>
                <w:sz w:val="18"/>
                <w:szCs w:val="18"/>
                <w:lang w:val="en-GB"/>
              </w:rPr>
              <w:t>.”</w:t>
            </w:r>
          </w:p>
          <w:p w14:paraId="35217012" w14:textId="5C0AD7D8"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NER ET AL. </w:t>
            </w:r>
            <w:proofErr w:type="gramStart"/>
            <w:r w:rsidRPr="00665450">
              <w:rPr>
                <w:b/>
                <w:bCs/>
                <w:color w:val="000000" w:themeColor="text1"/>
                <w:sz w:val="18"/>
                <w:szCs w:val="18"/>
                <w:lang w:val="en-GB"/>
              </w:rPr>
              <w:t>2019</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8) </w:t>
            </w:r>
          </w:p>
          <w:p w14:paraId="5ED5311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You’ve probably noticed she </w:t>
            </w:r>
            <w:r w:rsidRPr="00665450">
              <w:rPr>
                <w:color w:val="000000" w:themeColor="text1"/>
                <w:sz w:val="18"/>
                <w:szCs w:val="18"/>
                <w:u w:val="single"/>
                <w:lang w:val="en-GB"/>
              </w:rPr>
              <w:t>makes eye contact</w:t>
            </w:r>
            <w:r w:rsidRPr="00665450">
              <w:rPr>
                <w:color w:val="000000" w:themeColor="text1"/>
                <w:sz w:val="18"/>
                <w:szCs w:val="18"/>
                <w:lang w:val="en-GB"/>
              </w:rPr>
              <w:t xml:space="preserve"> but it’s, it’s a bit clunky you know, but she’s learnt to do that.” (Parent of F, AS)</w:t>
            </w:r>
            <w:bookmarkEnd w:id="25"/>
          </w:p>
        </w:tc>
      </w:tr>
      <w:tr w:rsidR="00665450" w:rsidRPr="00665450" w14:paraId="2572E2E1" w14:textId="77777777" w:rsidTr="007C11D3">
        <w:tc>
          <w:tcPr>
            <w:tcW w:w="9350" w:type="dxa"/>
            <w:gridSpan w:val="2"/>
            <w:shd w:val="clear" w:color="auto" w:fill="B4C6E7" w:themeFill="accent1" w:themeFillTint="66"/>
          </w:tcPr>
          <w:p w14:paraId="1EAB1C8C" w14:textId="6DF4728A" w:rsidR="00D96458" w:rsidRPr="00665450" w:rsidRDefault="006749DC"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Subtheme 3.3</w:t>
            </w:r>
            <w:r w:rsidR="00D96458" w:rsidRPr="00665450">
              <w:rPr>
                <w:b/>
                <w:bCs/>
                <w:color w:val="000000" w:themeColor="text1"/>
                <w:sz w:val="18"/>
                <w:szCs w:val="18"/>
                <w:lang w:val="en-GB"/>
              </w:rPr>
              <w:t>: Mental Equations</w:t>
            </w:r>
          </w:p>
        </w:tc>
      </w:tr>
      <w:tr w:rsidR="00665450" w:rsidRPr="00665450" w14:paraId="6B5BCC40" w14:textId="77777777" w:rsidTr="007C11D3">
        <w:tc>
          <w:tcPr>
            <w:tcW w:w="4675" w:type="dxa"/>
            <w:vMerge w:val="restart"/>
          </w:tcPr>
          <w:p w14:paraId="4376982C" w14:textId="1A800F1D" w:rsidR="00D96458" w:rsidRPr="00665450" w:rsidRDefault="00D96458" w:rsidP="00D96458">
            <w:pPr>
              <w:spacing w:before="60" w:line="240" w:lineRule="auto"/>
              <w:ind w:firstLine="0"/>
              <w:rPr>
                <w:b/>
                <w:bCs/>
                <w:color w:val="000000" w:themeColor="text1"/>
                <w:sz w:val="18"/>
                <w:szCs w:val="18"/>
                <w:lang w:val="en-GB"/>
              </w:rPr>
            </w:pPr>
            <w:bookmarkStart w:id="26" w:name="_Hlk116402182"/>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37B89FE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t’s very draining </w:t>
            </w:r>
            <w:r w:rsidRPr="00665450">
              <w:rPr>
                <w:color w:val="000000" w:themeColor="text1"/>
                <w:sz w:val="18"/>
                <w:szCs w:val="18"/>
                <w:u w:val="single"/>
                <w:lang w:val="en-GB"/>
              </w:rPr>
              <w:t>trying to figure out everything all the time, everything is more like on a manual</w:t>
            </w:r>
            <w:r w:rsidRPr="00665450">
              <w:rPr>
                <w:color w:val="000000" w:themeColor="text1"/>
                <w:sz w:val="18"/>
                <w:szCs w:val="18"/>
                <w:lang w:val="en-GB"/>
              </w:rPr>
              <w:t xml:space="preserve">, you’ve got to use one of those computers where you </w:t>
            </w:r>
            <w:proofErr w:type="gramStart"/>
            <w:r w:rsidRPr="00665450">
              <w:rPr>
                <w:color w:val="000000" w:themeColor="text1"/>
                <w:sz w:val="18"/>
                <w:szCs w:val="18"/>
                <w:lang w:val="en-GB"/>
              </w:rPr>
              <w:t>have to</w:t>
            </w:r>
            <w:proofErr w:type="gramEnd"/>
            <w:r w:rsidRPr="00665450">
              <w:rPr>
                <w:color w:val="000000" w:themeColor="text1"/>
                <w:sz w:val="18"/>
                <w:szCs w:val="18"/>
                <w:lang w:val="en-GB"/>
              </w:rPr>
              <w:t xml:space="preserve"> type every command in.’’ (F, AS)</w:t>
            </w:r>
          </w:p>
          <w:p w14:paraId="40DC6665" w14:textId="642273F2"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25110F9"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explained there being ‘‘so many rules of what to do in each situation’’ (F, AS), that their </w:t>
            </w:r>
            <w:r w:rsidRPr="00665450">
              <w:rPr>
                <w:color w:val="000000" w:themeColor="text1"/>
                <w:sz w:val="18"/>
                <w:szCs w:val="18"/>
                <w:u w:val="single"/>
                <w:lang w:val="en-GB"/>
              </w:rPr>
              <w:t>brain was described as ‘‘constantly working and ticking’’</w:t>
            </w:r>
            <w:r w:rsidRPr="00665450">
              <w:rPr>
                <w:color w:val="000000" w:themeColor="text1"/>
                <w:sz w:val="18"/>
                <w:szCs w:val="18"/>
                <w:lang w:val="en-GB"/>
              </w:rPr>
              <w:t xml:space="preserve"> (F, AS), ‘‘building patterns </w:t>
            </w:r>
            <w:r w:rsidRPr="00665450">
              <w:rPr>
                <w:color w:val="000000" w:themeColor="text1"/>
                <w:sz w:val="18"/>
                <w:szCs w:val="18"/>
                <w:lang w:val="en-GB"/>
              </w:rPr>
              <w:lastRenderedPageBreak/>
              <w:t xml:space="preserve">and sub-patterns to describe every situation based on every person” (M, AS) […]: ‘‘It is EXHAUSTING. It’s like trying to </w:t>
            </w:r>
            <w:r w:rsidRPr="00665450">
              <w:rPr>
                <w:color w:val="000000" w:themeColor="text1"/>
                <w:sz w:val="18"/>
                <w:szCs w:val="18"/>
                <w:u w:val="single"/>
                <w:lang w:val="en-GB"/>
              </w:rPr>
              <w:t>solve mathematical equations in your head all day</w:t>
            </w:r>
            <w:r w:rsidRPr="00665450">
              <w:rPr>
                <w:color w:val="000000" w:themeColor="text1"/>
                <w:sz w:val="18"/>
                <w:szCs w:val="18"/>
                <w:lang w:val="en-GB"/>
              </w:rPr>
              <w:t xml:space="preserve"> long while carrying on as normal’’ (F, AS).</w:t>
            </w:r>
            <w:bookmarkEnd w:id="26"/>
          </w:p>
        </w:tc>
        <w:tc>
          <w:tcPr>
            <w:tcW w:w="4675" w:type="dxa"/>
            <w:shd w:val="clear" w:color="auto" w:fill="B4C6E7" w:themeFill="accent1" w:themeFillTint="66"/>
          </w:tcPr>
          <w:p w14:paraId="5B0509F4" w14:textId="17863838"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Bespoke </w:t>
            </w:r>
            <w:r w:rsidR="00FC7DF8" w:rsidRPr="00665450">
              <w:rPr>
                <w:b/>
                <w:bCs/>
                <w:color w:val="000000" w:themeColor="text1"/>
                <w:sz w:val="18"/>
                <w:szCs w:val="18"/>
                <w:lang w:val="en-GB"/>
              </w:rPr>
              <w:t>Patterns</w:t>
            </w:r>
          </w:p>
        </w:tc>
      </w:tr>
      <w:tr w:rsidR="00665450" w:rsidRPr="00665450" w14:paraId="37091B75" w14:textId="77777777" w:rsidTr="007C11D3">
        <w:tc>
          <w:tcPr>
            <w:tcW w:w="4675" w:type="dxa"/>
            <w:vMerge/>
            <w:tcBorders>
              <w:bottom w:val="single" w:sz="18" w:space="0" w:color="FFFFFF"/>
            </w:tcBorders>
          </w:tcPr>
          <w:p w14:paraId="3BB7A1B2" w14:textId="77777777" w:rsidR="00D96458" w:rsidRPr="00665450" w:rsidRDefault="00D96458" w:rsidP="00D96458">
            <w:pPr>
              <w:spacing w:before="60" w:line="240" w:lineRule="auto"/>
              <w:ind w:firstLine="0"/>
              <w:rPr>
                <w:b/>
                <w:bCs/>
                <w:color w:val="000000" w:themeColor="text1"/>
                <w:sz w:val="18"/>
                <w:szCs w:val="18"/>
                <w:lang w:val="en-GB"/>
              </w:rPr>
            </w:pPr>
          </w:p>
        </w:tc>
        <w:tc>
          <w:tcPr>
            <w:tcW w:w="4675" w:type="dxa"/>
          </w:tcPr>
          <w:p w14:paraId="0EC2F99E" w14:textId="3AFFF666" w:rsidR="00D96458" w:rsidRPr="00665450" w:rsidRDefault="00D96458" w:rsidP="00FC067B">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8EECE9B" w14:textId="77777777" w:rsidR="00D96458" w:rsidRPr="00665450" w:rsidRDefault="00D96458" w:rsidP="00FC067B">
            <w:pPr>
              <w:spacing w:line="240" w:lineRule="auto"/>
              <w:ind w:firstLine="0"/>
              <w:rPr>
                <w:color w:val="000000" w:themeColor="text1"/>
                <w:sz w:val="18"/>
                <w:szCs w:val="18"/>
                <w:lang w:val="en-GB"/>
              </w:rPr>
            </w:pPr>
            <w:r w:rsidRPr="00665450">
              <w:rPr>
                <w:color w:val="000000" w:themeColor="text1"/>
                <w:sz w:val="18"/>
                <w:szCs w:val="18"/>
                <w:lang w:val="en-GB"/>
              </w:rPr>
              <w:t xml:space="preserve">‘‘building patterns and </w:t>
            </w:r>
            <w:r w:rsidRPr="00665450">
              <w:rPr>
                <w:color w:val="000000" w:themeColor="text1"/>
                <w:sz w:val="18"/>
                <w:szCs w:val="18"/>
                <w:u w:val="single"/>
                <w:lang w:val="en-GB"/>
              </w:rPr>
              <w:t>sub-patterns […] based on every person</w:t>
            </w:r>
            <w:r w:rsidRPr="00665450">
              <w:rPr>
                <w:color w:val="000000" w:themeColor="text1"/>
                <w:sz w:val="18"/>
                <w:szCs w:val="18"/>
                <w:lang w:val="en-GB"/>
              </w:rPr>
              <w:t>” (M, AS)</w:t>
            </w:r>
          </w:p>
          <w:p w14:paraId="2C78F098" w14:textId="0AA84526" w:rsidR="00D96458" w:rsidRPr="00665450" w:rsidRDefault="00D96458" w:rsidP="00FC067B">
            <w:pPr>
              <w:spacing w:before="40" w:line="240" w:lineRule="auto"/>
              <w:ind w:firstLine="0"/>
              <w:rPr>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36B2BA5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t’s almost a case of systematically storing </w:t>
            </w:r>
            <w:r w:rsidRPr="00665450">
              <w:rPr>
                <w:color w:val="000000" w:themeColor="text1"/>
                <w:sz w:val="18"/>
                <w:szCs w:val="18"/>
                <w:u w:val="single"/>
                <w:lang w:val="en-GB"/>
              </w:rPr>
              <w:t>little patterns in each person and the context</w:t>
            </w:r>
            <w:r w:rsidRPr="00665450">
              <w:rPr>
                <w:color w:val="000000" w:themeColor="text1"/>
                <w:sz w:val="18"/>
                <w:szCs w:val="18"/>
                <w:lang w:val="en-GB"/>
              </w:rPr>
              <w:t>, so I can refer to it in future.” (F, AS)</w:t>
            </w:r>
          </w:p>
          <w:p w14:paraId="2AB63778" w14:textId="77777777" w:rsidR="00E9078E" w:rsidRPr="00665450" w:rsidRDefault="00E9078E" w:rsidP="00D96458">
            <w:pPr>
              <w:spacing w:line="240" w:lineRule="auto"/>
              <w:ind w:firstLine="0"/>
              <w:rPr>
                <w:color w:val="000000" w:themeColor="text1"/>
                <w:sz w:val="18"/>
                <w:szCs w:val="18"/>
                <w:lang w:val="en-GB"/>
              </w:rPr>
            </w:pPr>
          </w:p>
          <w:p w14:paraId="01A40550" w14:textId="62C397A2"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0C6C6FC9"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In addition, one participant talked about their use of memory as a social tool for masking, ‘‘</w:t>
            </w:r>
            <w:r w:rsidRPr="00665450">
              <w:rPr>
                <w:color w:val="000000" w:themeColor="text1"/>
                <w:sz w:val="18"/>
                <w:szCs w:val="18"/>
                <w:u w:val="single"/>
                <w:lang w:val="en-GB"/>
              </w:rPr>
              <w:t xml:space="preserve">I remember lots of details about </w:t>
            </w:r>
            <w:proofErr w:type="gramStart"/>
            <w:r w:rsidRPr="00665450">
              <w:rPr>
                <w:color w:val="000000" w:themeColor="text1"/>
                <w:sz w:val="18"/>
                <w:szCs w:val="18"/>
                <w:u w:val="single"/>
                <w:lang w:val="en-GB"/>
              </w:rPr>
              <w:t>people</w:t>
            </w:r>
            <w:proofErr w:type="gramEnd"/>
            <w:r w:rsidRPr="00665450">
              <w:rPr>
                <w:color w:val="000000" w:themeColor="text1"/>
                <w:sz w:val="18"/>
                <w:szCs w:val="18"/>
                <w:u w:val="single"/>
                <w:lang w:val="en-GB"/>
              </w:rPr>
              <w:t xml:space="preserve"> </w:t>
            </w:r>
            <w:r w:rsidRPr="00665450">
              <w:rPr>
                <w:color w:val="000000" w:themeColor="text1"/>
                <w:sz w:val="18"/>
                <w:szCs w:val="18"/>
                <w:lang w:val="en-GB"/>
              </w:rPr>
              <w:t>so I have things that I know they want to talk about’’</w:t>
            </w:r>
          </w:p>
        </w:tc>
      </w:tr>
      <w:tr w:rsidR="00D96458" w:rsidRPr="00665450" w14:paraId="653D3356" w14:textId="77777777" w:rsidTr="007C11D3">
        <w:tc>
          <w:tcPr>
            <w:tcW w:w="9350" w:type="dxa"/>
            <w:gridSpan w:val="2"/>
          </w:tcPr>
          <w:p w14:paraId="736F27A3" w14:textId="14B1C0E5" w:rsidR="00D96458" w:rsidRPr="00665450" w:rsidRDefault="00D96458" w:rsidP="00D96458">
            <w:pPr>
              <w:spacing w:line="240" w:lineRule="auto"/>
              <w:ind w:firstLine="0"/>
              <w:rPr>
                <w:b/>
                <w:bCs/>
                <w:color w:val="000000" w:themeColor="text1"/>
                <w:sz w:val="18"/>
                <w:szCs w:val="18"/>
                <w:lang w:val="en-GB"/>
              </w:rPr>
            </w:pPr>
            <w:bookmarkStart w:id="27" w:name="_Hlk116402191"/>
            <w:r w:rsidRPr="00665450">
              <w:rPr>
                <w:b/>
                <w:bCs/>
                <w:color w:val="000000" w:themeColor="text1"/>
                <w:sz w:val="18"/>
                <w:szCs w:val="18"/>
                <w:lang w:val="en-GB"/>
              </w:rPr>
              <w:lastRenderedPageBreak/>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0A508F5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Camouflaging was frequently described as […] </w:t>
            </w:r>
            <w:proofErr w:type="gramStart"/>
            <w:r w:rsidRPr="00665450">
              <w:rPr>
                <w:color w:val="000000" w:themeColor="text1"/>
                <w:sz w:val="18"/>
                <w:szCs w:val="18"/>
                <w:lang w:val="en-GB"/>
              </w:rPr>
              <w:t>draining;</w:t>
            </w:r>
            <w:proofErr w:type="gramEnd"/>
            <w:r w:rsidRPr="00665450">
              <w:rPr>
                <w:color w:val="000000" w:themeColor="text1"/>
                <w:sz w:val="18"/>
                <w:szCs w:val="18"/>
                <w:lang w:val="en-GB"/>
              </w:rPr>
              <w:t xml:space="preserve"> requiring </w:t>
            </w:r>
            <w:r w:rsidRPr="00665450">
              <w:rPr>
                <w:color w:val="000000" w:themeColor="text1"/>
                <w:sz w:val="18"/>
                <w:szCs w:val="18"/>
                <w:u w:val="single"/>
                <w:lang w:val="en-GB"/>
              </w:rPr>
              <w:t>intensive concentration</w:t>
            </w:r>
            <w:r w:rsidRPr="00665450">
              <w:rPr>
                <w:color w:val="000000" w:themeColor="text1"/>
                <w:sz w:val="18"/>
                <w:szCs w:val="18"/>
                <w:lang w:val="en-GB"/>
              </w:rPr>
              <w:t>.</w:t>
            </w:r>
          </w:p>
          <w:p w14:paraId="4F984257" w14:textId="77777777" w:rsidR="00D96458" w:rsidRPr="00665450" w:rsidRDefault="00D96458" w:rsidP="00D96458">
            <w:pPr>
              <w:spacing w:before="60" w:line="240" w:lineRule="auto"/>
              <w:ind w:firstLine="0"/>
              <w:rPr>
                <w:b/>
                <w:bCs/>
                <w:color w:val="000000" w:themeColor="text1"/>
                <w:sz w:val="18"/>
                <w:szCs w:val="18"/>
                <w:lang w:val="en-GB"/>
              </w:rPr>
            </w:pPr>
            <w:r w:rsidRPr="00665450">
              <w:rPr>
                <w:color w:val="000000" w:themeColor="text1"/>
                <w:sz w:val="18"/>
                <w:szCs w:val="18"/>
                <w:lang w:val="en-GB"/>
              </w:rPr>
              <w:t xml:space="preserve">“I will be incredibly anxious. It’s like studying for an exam, constantly on edge </w:t>
            </w:r>
            <w:r w:rsidRPr="00665450">
              <w:rPr>
                <w:color w:val="000000" w:themeColor="text1"/>
                <w:sz w:val="18"/>
                <w:szCs w:val="18"/>
                <w:u w:val="single"/>
                <w:lang w:val="en-GB"/>
              </w:rPr>
              <w:t>trying to predict</w:t>
            </w:r>
            <w:r w:rsidRPr="00665450">
              <w:rPr>
                <w:color w:val="000000" w:themeColor="text1"/>
                <w:sz w:val="18"/>
                <w:szCs w:val="18"/>
                <w:lang w:val="en-GB"/>
              </w:rPr>
              <w:t xml:space="preserve"> what others will say and do.” (F, AS)</w:t>
            </w:r>
          </w:p>
          <w:p w14:paraId="1F35EADC" w14:textId="31A5DC5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727FB8E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ther people] […] just seemed to do things without the </w:t>
            </w:r>
            <w:r w:rsidRPr="00665450">
              <w:rPr>
                <w:color w:val="000000" w:themeColor="text1"/>
                <w:sz w:val="18"/>
                <w:szCs w:val="18"/>
                <w:u w:val="single"/>
                <w:lang w:val="en-GB"/>
              </w:rPr>
              <w:t>whole thought process that I have to go through.”</w:t>
            </w:r>
            <w:r w:rsidRPr="00665450">
              <w:rPr>
                <w:color w:val="000000" w:themeColor="text1"/>
                <w:sz w:val="18"/>
                <w:szCs w:val="18"/>
                <w:lang w:val="en-GB"/>
              </w:rPr>
              <w:t xml:space="preserve"> (F, AS)</w:t>
            </w:r>
          </w:p>
          <w:p w14:paraId="28E69FD0" w14:textId="11B9C050"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328DB31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Deep compensation, involving complex and flexible strategies, contributed to some improvements in social cognition. Some participants reported </w:t>
            </w:r>
            <w:r w:rsidRPr="00665450">
              <w:rPr>
                <w:color w:val="000000" w:themeColor="text1"/>
                <w:sz w:val="18"/>
                <w:szCs w:val="18"/>
                <w:u w:val="single"/>
                <w:lang w:val="en-GB"/>
              </w:rPr>
              <w:t xml:space="preserve">using pattern detection and internal data modelling (gesture + facial expression + context = </w:t>
            </w:r>
            <w:proofErr w:type="gramStart"/>
            <w:r w:rsidRPr="00665450">
              <w:rPr>
                <w:color w:val="000000" w:themeColor="text1"/>
                <w:sz w:val="18"/>
                <w:szCs w:val="18"/>
                <w:u w:val="single"/>
                <w:lang w:val="en-GB"/>
              </w:rPr>
              <w:t>particular mental</w:t>
            </w:r>
            <w:proofErr w:type="gramEnd"/>
            <w:r w:rsidRPr="00665450">
              <w:rPr>
                <w:color w:val="000000" w:themeColor="text1"/>
                <w:sz w:val="18"/>
                <w:szCs w:val="18"/>
                <w:u w:val="single"/>
                <w:lang w:val="en-GB"/>
              </w:rPr>
              <w:t xml:space="preserve"> state) to understand others</w:t>
            </w:r>
            <w:r w:rsidRPr="00665450">
              <w:rPr>
                <w:color w:val="000000" w:themeColor="text1"/>
                <w:sz w:val="18"/>
                <w:szCs w:val="18"/>
                <w:lang w:val="en-GB"/>
              </w:rPr>
              <w:t xml:space="preserve">. </w:t>
            </w:r>
          </w:p>
          <w:p w14:paraId="011D8DD3"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think I could make ‘all the right choices’ in social situations if I could choose offline with </w:t>
            </w:r>
            <w:r w:rsidRPr="00665450">
              <w:rPr>
                <w:color w:val="000000" w:themeColor="text1"/>
                <w:sz w:val="18"/>
                <w:szCs w:val="18"/>
                <w:u w:val="single"/>
                <w:lang w:val="en-GB"/>
              </w:rPr>
              <w:t>more time to reflect</w:t>
            </w:r>
            <w:r w:rsidRPr="00665450">
              <w:rPr>
                <w:color w:val="000000" w:themeColor="text1"/>
                <w:sz w:val="18"/>
                <w:szCs w:val="18"/>
                <w:lang w:val="en-GB"/>
              </w:rPr>
              <w:t xml:space="preserve"> and from afar, but real situations are far trickier.” (M, S-AS)</w:t>
            </w:r>
          </w:p>
          <w:p w14:paraId="65D677C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proofErr w:type="gramStart"/>
            <w:r w:rsidRPr="00665450">
              <w:rPr>
                <w:color w:val="000000" w:themeColor="text1"/>
                <w:sz w:val="18"/>
                <w:szCs w:val="18"/>
                <w:u w:val="single"/>
                <w:lang w:val="en-GB"/>
              </w:rPr>
              <w:t>think</w:t>
            </w:r>
            <w:proofErr w:type="gramEnd"/>
            <w:r w:rsidRPr="00665450">
              <w:rPr>
                <w:color w:val="000000" w:themeColor="text1"/>
                <w:sz w:val="18"/>
                <w:szCs w:val="18"/>
                <w:u w:val="single"/>
                <w:lang w:val="en-GB"/>
              </w:rPr>
              <w:t xml:space="preserve"> I observe patterns in behaviour and then try to transfer this.</w:t>
            </w:r>
            <w:r w:rsidRPr="00665450">
              <w:rPr>
                <w:color w:val="000000" w:themeColor="text1"/>
                <w:sz w:val="18"/>
                <w:szCs w:val="18"/>
                <w:lang w:val="en-GB"/>
              </w:rPr>
              <w:t xml:space="preserve"> </w:t>
            </w:r>
            <w:proofErr w:type="gramStart"/>
            <w:r w:rsidRPr="00665450">
              <w:rPr>
                <w:color w:val="000000" w:themeColor="text1"/>
                <w:sz w:val="18"/>
                <w:szCs w:val="18"/>
                <w:lang w:val="en-GB"/>
              </w:rPr>
              <w:t>So</w:t>
            </w:r>
            <w:proofErr w:type="gramEnd"/>
            <w:r w:rsidRPr="00665450">
              <w:rPr>
                <w:color w:val="000000" w:themeColor="text1"/>
                <w:sz w:val="18"/>
                <w:szCs w:val="18"/>
                <w:lang w:val="en-GB"/>
              </w:rPr>
              <w:t xml:space="preserve"> if a person is behaving x/y/z types of ways, they could be feeling or thinking what so and so people had felt.” (F, AS)</w:t>
            </w:r>
          </w:p>
          <w:p w14:paraId="6FBEA406" w14:textId="47F77558"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CHEZ &amp; NDOBO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4) </w:t>
            </w:r>
          </w:p>
          <w:p w14:paraId="7FA77A74"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Participant (M, AS) explains having spent a great deal of time studying facial expressions and having become a real “mentalist”: “You know, it’s always in intellectual mode, it’s not intuitive, but then it becomes impressive because you’ve got 20 years of practice. You’ve got the memory, that’s what’s amazing. You stack it up … It’s like semantic computing tools. As the database expands, the system becomes more </w:t>
            </w:r>
            <w:proofErr w:type="gramStart"/>
            <w:r w:rsidRPr="00665450">
              <w:rPr>
                <w:color w:val="000000" w:themeColor="text1"/>
                <w:sz w:val="18"/>
                <w:szCs w:val="18"/>
                <w:lang w:val="en-GB"/>
              </w:rPr>
              <w:t>refined</w:t>
            </w:r>
            <w:proofErr w:type="gramEnd"/>
            <w:r w:rsidRPr="00665450">
              <w:rPr>
                <w:color w:val="000000" w:themeColor="text1"/>
                <w:sz w:val="18"/>
                <w:szCs w:val="18"/>
                <w:lang w:val="en-GB"/>
              </w:rPr>
              <w:t xml:space="preserve"> and you become more efficient”.</w:t>
            </w:r>
          </w:p>
          <w:p w14:paraId="5711B325" w14:textId="0D049884"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5D1267C9"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learning’ about how to ‘read’ other people and fit in […] Some of the participants discussed how they had learned over time how to interact with others: “The more you get to know someone the easier it is to read them … It’s like a formula … It’s something you learn.” (F, AS).</w:t>
            </w:r>
          </w:p>
          <w:p w14:paraId="26245F97" w14:textId="271F55BC"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HOWARD &amp; SEDGEWICK </w:t>
            </w:r>
            <w:proofErr w:type="gramStart"/>
            <w:r w:rsidRPr="00665450">
              <w:rPr>
                <w:b/>
                <w:bCs/>
                <w:color w:val="000000" w:themeColor="text1"/>
                <w:sz w:val="18"/>
                <w:szCs w:val="18"/>
                <w:lang w:val="en-GB"/>
              </w:rPr>
              <w:t>2021</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7) </w:t>
            </w:r>
          </w:p>
          <w:p w14:paraId="5C73E7F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proofErr w:type="gramStart"/>
            <w:r w:rsidRPr="00665450">
              <w:rPr>
                <w:color w:val="000000" w:themeColor="text1"/>
                <w:sz w:val="18"/>
                <w:szCs w:val="18"/>
                <w:lang w:val="en-GB"/>
              </w:rPr>
              <w:t>…[</w:t>
            </w:r>
            <w:proofErr w:type="gramEnd"/>
            <w:r w:rsidRPr="00665450">
              <w:rPr>
                <w:color w:val="000000" w:themeColor="text1"/>
                <w:sz w:val="18"/>
                <w:szCs w:val="18"/>
                <w:lang w:val="en-GB"/>
              </w:rPr>
              <w:t xml:space="preserve"> “being on the phone feels starkly alone with a disembodied voice” (showing difficulties interpreting voice without other cues).</w:t>
            </w:r>
            <w:bookmarkEnd w:id="27"/>
          </w:p>
          <w:p w14:paraId="6596CCD7"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Some participants linked these challenges directly to aspects of being autistic – especially difficulty inferring social contexts, such as how it is ‘extremely difficult to interpret’ someone’s tone or intentions ‘without other signs to point you in the right direction’. Other participants said that ‘it’s better when I can see the person I’m communicating with’ because then you ‘see the facial and body language of the speaker’.</w:t>
            </w:r>
          </w:p>
        </w:tc>
      </w:tr>
    </w:tbl>
    <w:p w14:paraId="342C5990" w14:textId="77777777" w:rsidR="00AD2A49" w:rsidRPr="00665450" w:rsidRDefault="00AD2A49" w:rsidP="00D96458">
      <w:pPr>
        <w:ind w:firstLine="0"/>
        <w:rPr>
          <w:color w:val="000000" w:themeColor="text1"/>
          <w:sz w:val="2"/>
          <w:szCs w:val="2"/>
        </w:rPr>
      </w:pPr>
    </w:p>
    <w:p w14:paraId="2377D6C7" w14:textId="239173DF" w:rsidR="00D96458" w:rsidRPr="00665450" w:rsidRDefault="006E151F" w:rsidP="006E151F">
      <w:pPr>
        <w:keepNext/>
        <w:keepLines/>
        <w:pBdr>
          <w:bottom w:val="single" w:sz="4" w:space="1" w:color="auto"/>
        </w:pBdr>
        <w:spacing w:before="120" w:after="240"/>
        <w:ind w:left="709" w:hanging="709"/>
        <w:outlineLvl w:val="1"/>
        <w:rPr>
          <w:rFonts w:eastAsiaTheme="majorEastAsia"/>
          <w:b/>
          <w:bCs/>
          <w:color w:val="000000" w:themeColor="text1"/>
        </w:rPr>
      </w:pPr>
      <w:r w:rsidRPr="00665450">
        <w:rPr>
          <w:rFonts w:eastAsiaTheme="majorEastAsia"/>
          <w:b/>
          <w:bCs/>
          <w:color w:val="000000" w:themeColor="text1"/>
        </w:rPr>
        <w:t>Theme 4: Use of Others</w:t>
      </w:r>
    </w:p>
    <w:tbl>
      <w:tblPr>
        <w:tblStyle w:val="TableGrid"/>
        <w:tblW w:w="0" w:type="auto"/>
        <w:tblLook w:val="04A0" w:firstRow="1" w:lastRow="0" w:firstColumn="1" w:lastColumn="0" w:noHBand="0" w:noVBand="1"/>
      </w:tblPr>
      <w:tblGrid>
        <w:gridCol w:w="9350"/>
      </w:tblGrid>
      <w:tr w:rsidR="00665450" w:rsidRPr="00665450" w14:paraId="268AA1D0" w14:textId="77777777" w:rsidTr="007C11D3">
        <w:tc>
          <w:tcPr>
            <w:tcW w:w="9350" w:type="dxa"/>
          </w:tcPr>
          <w:p w14:paraId="5C19F24F" w14:textId="6F13D381" w:rsidR="00D96458" w:rsidRPr="00665450" w:rsidRDefault="00D96458" w:rsidP="006E151F">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A71B416" w14:textId="77777777" w:rsidR="00D96458" w:rsidRPr="00665450" w:rsidRDefault="00D96458" w:rsidP="006E151F">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described […] </w:t>
            </w:r>
            <w:r w:rsidRPr="00665450">
              <w:rPr>
                <w:color w:val="000000" w:themeColor="text1"/>
                <w:sz w:val="18"/>
                <w:szCs w:val="18"/>
                <w:u w:val="single"/>
                <w:lang w:val="en-GB"/>
              </w:rPr>
              <w:t>attaching themselves to someone more social ‘‘to give the illusion of being sociable’’</w:t>
            </w:r>
            <w:r w:rsidRPr="00665450">
              <w:rPr>
                <w:color w:val="000000" w:themeColor="text1"/>
                <w:sz w:val="18"/>
                <w:szCs w:val="18"/>
                <w:lang w:val="en-GB"/>
              </w:rPr>
              <w:t xml:space="preserve"> (F, S-AS)</w:t>
            </w:r>
          </w:p>
          <w:p w14:paraId="2716A5B5" w14:textId="12DE827C" w:rsidR="00D96458" w:rsidRPr="00665450" w:rsidRDefault="00D96458" w:rsidP="006E151F">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CROMPTON ET AL </w:t>
            </w:r>
            <w:proofErr w:type="gramStart"/>
            <w:r w:rsidRPr="00665450">
              <w:rPr>
                <w:b/>
                <w:bCs/>
                <w:color w:val="000000" w:themeColor="text1"/>
                <w:sz w:val="18"/>
                <w:szCs w:val="18"/>
                <w:lang w:val="en-GB"/>
              </w:rPr>
              <w:t>2020</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0) </w:t>
            </w:r>
          </w:p>
          <w:p w14:paraId="2ADFD1F1" w14:textId="77777777" w:rsidR="00D96458" w:rsidRPr="00665450" w:rsidRDefault="00D96458" w:rsidP="006E151F">
            <w:pPr>
              <w:spacing w:line="240" w:lineRule="auto"/>
              <w:ind w:firstLine="0"/>
              <w:rPr>
                <w:color w:val="000000" w:themeColor="text1"/>
                <w:sz w:val="18"/>
                <w:szCs w:val="18"/>
                <w:lang w:val="en-GB"/>
              </w:rPr>
            </w:pPr>
            <w:r w:rsidRPr="00665450">
              <w:rPr>
                <w:color w:val="000000" w:themeColor="text1"/>
                <w:sz w:val="18"/>
                <w:szCs w:val="18"/>
                <w:lang w:val="en-GB"/>
              </w:rPr>
              <w:t xml:space="preserve">Neurotypical people could be beneficial in a social situation. […] they mentioned the </w:t>
            </w:r>
            <w:r w:rsidRPr="00665450">
              <w:rPr>
                <w:color w:val="000000" w:themeColor="text1"/>
                <w:sz w:val="18"/>
                <w:szCs w:val="18"/>
                <w:u w:val="single"/>
                <w:lang w:val="en-GB"/>
              </w:rPr>
              <w:t>benefits of neurotypical people being able to explain to the autistic person in a 1:1 context what was happening in a group conversation, or wider social event:</w:t>
            </w:r>
            <w:r w:rsidRPr="00665450">
              <w:rPr>
                <w:color w:val="000000" w:themeColor="text1"/>
                <w:sz w:val="18"/>
                <w:szCs w:val="18"/>
                <w:lang w:val="en-GB"/>
              </w:rPr>
              <w:t xml:space="preserve">  “I can be like “what is going on here?” and then tell them  about something, and they can tell me “this is what is happening”’.” (F, AS)</w:t>
            </w:r>
          </w:p>
          <w:p w14:paraId="6785E570" w14:textId="5B4440DF"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16BFE031"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he’ll [</w:t>
            </w:r>
            <w:r w:rsidRPr="00665450">
              <w:rPr>
                <w:color w:val="000000" w:themeColor="text1"/>
                <w:sz w:val="18"/>
                <w:szCs w:val="18"/>
                <w:u w:val="single"/>
                <w:lang w:val="en-GB"/>
              </w:rPr>
              <w:t>husband] now take the lead in situations where he knows I’m not comfortable</w:t>
            </w:r>
            <w:r w:rsidRPr="00665450">
              <w:rPr>
                <w:color w:val="000000" w:themeColor="text1"/>
                <w:sz w:val="18"/>
                <w:szCs w:val="18"/>
                <w:lang w:val="en-GB"/>
              </w:rPr>
              <w:t>.” (F, AS)</w:t>
            </w:r>
          </w:p>
          <w:p w14:paraId="5A087DDC" w14:textId="35F1C003"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12D13465" w14:textId="77777777" w:rsidR="00D96458" w:rsidRPr="00665450" w:rsidRDefault="00D96458" w:rsidP="0086250E">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described examples of accommodation during childhood (e.g., </w:t>
            </w:r>
            <w:r w:rsidRPr="00665450">
              <w:rPr>
                <w:color w:val="000000" w:themeColor="text1"/>
                <w:sz w:val="18"/>
                <w:szCs w:val="18"/>
                <w:u w:val="single"/>
                <w:lang w:val="en-GB"/>
              </w:rPr>
              <w:t>parent communicating on their behalf)</w:t>
            </w:r>
            <w:r w:rsidRPr="00665450">
              <w:rPr>
                <w:color w:val="000000" w:themeColor="text1"/>
                <w:sz w:val="18"/>
                <w:szCs w:val="18"/>
                <w:lang w:val="en-GB"/>
              </w:rPr>
              <w:t>, which had enabled them to compensate sufficiently.</w:t>
            </w:r>
          </w:p>
          <w:p w14:paraId="7ED3C780" w14:textId="4BEDF774" w:rsidR="00D96458" w:rsidRPr="00665450" w:rsidRDefault="00D96458" w:rsidP="0086250E">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1D997E46" w14:textId="77777777" w:rsidR="00D96458" w:rsidRPr="00665450" w:rsidRDefault="00D96458" w:rsidP="0086250E">
            <w:pPr>
              <w:spacing w:line="240" w:lineRule="auto"/>
              <w:ind w:firstLine="0"/>
              <w:rPr>
                <w:color w:val="000000" w:themeColor="text1"/>
                <w:sz w:val="18"/>
                <w:szCs w:val="18"/>
                <w:lang w:val="en-GB"/>
              </w:rPr>
            </w:pPr>
            <w:r w:rsidRPr="00665450">
              <w:rPr>
                <w:color w:val="000000" w:themeColor="text1"/>
                <w:sz w:val="18"/>
                <w:szCs w:val="18"/>
                <w:u w:val="single"/>
                <w:lang w:val="en-GB"/>
              </w:rPr>
              <w:t>“I have colleagues at work who are friends and if there's a situation that I do not understand, I pick up the phone and say: please explain to me what in fact this was about.</w:t>
            </w:r>
            <w:r w:rsidRPr="00665450">
              <w:rPr>
                <w:color w:val="000000" w:themeColor="text1"/>
                <w:sz w:val="18"/>
                <w:szCs w:val="18"/>
                <w:lang w:val="en-GB"/>
              </w:rPr>
              <w:t xml:space="preserve"> The nuances. I feel I didn't understand it. If it's a really good </w:t>
            </w:r>
            <w:proofErr w:type="gramStart"/>
            <w:r w:rsidRPr="00665450">
              <w:rPr>
                <w:color w:val="000000" w:themeColor="text1"/>
                <w:sz w:val="18"/>
                <w:szCs w:val="18"/>
                <w:lang w:val="en-GB"/>
              </w:rPr>
              <w:t>friend</w:t>
            </w:r>
            <w:proofErr w:type="gramEnd"/>
            <w:r w:rsidRPr="00665450">
              <w:rPr>
                <w:color w:val="000000" w:themeColor="text1"/>
                <w:sz w:val="18"/>
                <w:szCs w:val="18"/>
                <w:lang w:val="en-GB"/>
              </w:rPr>
              <w:t xml:space="preserve"> she would explain it to me. It's the difference of asking for help in a focused and fully aware manner, versus being lost without even knowing why you're lost.” (F, AS)</w:t>
            </w:r>
          </w:p>
          <w:p w14:paraId="248E182D" w14:textId="089D453A" w:rsidR="00D96458" w:rsidRPr="00665450" w:rsidRDefault="00D96458" w:rsidP="0086250E">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 xml:space="preserve">25) </w:t>
            </w:r>
          </w:p>
          <w:p w14:paraId="7A423A87" w14:textId="77777777" w:rsidR="00D96458" w:rsidRPr="00665450" w:rsidRDefault="00D96458" w:rsidP="0086250E">
            <w:pPr>
              <w:spacing w:line="240" w:lineRule="auto"/>
              <w:ind w:firstLine="0"/>
              <w:rPr>
                <w:color w:val="000000" w:themeColor="text1"/>
                <w:sz w:val="18"/>
                <w:szCs w:val="18"/>
                <w:lang w:val="en-GB"/>
              </w:rPr>
            </w:pPr>
            <w:r w:rsidRPr="00665450">
              <w:rPr>
                <w:color w:val="000000" w:themeColor="text1"/>
                <w:sz w:val="18"/>
                <w:szCs w:val="18"/>
                <w:lang w:val="en-GB"/>
              </w:rPr>
              <w:t>[…] enlisting the help of an unwitting other when she wants to visit a gallery or a town she could never tackle on her own: “I’ve been able to pretend that I want their company while in fact what I’ve needed is an escort.”</w:t>
            </w:r>
          </w:p>
          <w:p w14:paraId="59CC587C" w14:textId="12F6C21E" w:rsidR="00D96458" w:rsidRPr="00665450" w:rsidRDefault="00D96458" w:rsidP="0086250E">
            <w:pPr>
              <w:spacing w:line="240" w:lineRule="auto"/>
              <w:ind w:firstLine="0"/>
              <w:rPr>
                <w:b/>
                <w:bCs/>
                <w:color w:val="000000" w:themeColor="text1"/>
                <w:sz w:val="18"/>
                <w:szCs w:val="18"/>
                <w:lang w:val="en-GB"/>
              </w:rPr>
            </w:pPr>
            <w:r w:rsidRPr="00665450">
              <w:rPr>
                <w:b/>
                <w:bCs/>
                <w:color w:val="000000" w:themeColor="text1"/>
                <w:sz w:val="18"/>
                <w:szCs w:val="18"/>
                <w:lang w:val="en-GB"/>
              </w:rPr>
              <w:lastRenderedPageBreak/>
              <w:t xml:space="preserve">HOWARD &amp; SEDGEWICK </w:t>
            </w:r>
            <w:proofErr w:type="gramStart"/>
            <w:r w:rsidRPr="00665450">
              <w:rPr>
                <w:b/>
                <w:bCs/>
                <w:color w:val="000000" w:themeColor="text1"/>
                <w:sz w:val="18"/>
                <w:szCs w:val="18"/>
                <w:lang w:val="en-GB"/>
              </w:rPr>
              <w:t>2021</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7) </w:t>
            </w:r>
          </w:p>
          <w:p w14:paraId="0F6B683D" w14:textId="77777777" w:rsidR="00D96458" w:rsidRPr="00665450" w:rsidRDefault="00D96458" w:rsidP="00D96458">
            <w:pPr>
              <w:spacing w:after="120" w:line="240" w:lineRule="auto"/>
              <w:ind w:firstLine="0"/>
              <w:rPr>
                <w:color w:val="000000" w:themeColor="text1"/>
                <w:sz w:val="18"/>
                <w:szCs w:val="18"/>
                <w:lang w:val="en-GB"/>
              </w:rPr>
            </w:pPr>
            <w:r w:rsidRPr="00665450">
              <w:rPr>
                <w:b/>
                <w:bCs/>
                <w:color w:val="000000" w:themeColor="text1"/>
                <w:sz w:val="18"/>
                <w:szCs w:val="18"/>
                <w:lang w:val="en-GB"/>
              </w:rPr>
              <w:t>Supported Communication:</w:t>
            </w:r>
            <w:r w:rsidRPr="00665450">
              <w:rPr>
                <w:color w:val="000000" w:themeColor="text1"/>
                <w:sz w:val="18"/>
                <w:szCs w:val="18"/>
                <w:lang w:val="en-GB"/>
              </w:rPr>
              <w:t xml:space="preserve"> […] The other side of the difficulties many people reported were the support they often called on to enable them to engage in communication. Both informal and formal supports were mentioned, […] Many participants said that they ‘get someone else to check’ </w:t>
            </w:r>
            <w:proofErr w:type="gramStart"/>
            <w:r w:rsidRPr="00665450">
              <w:rPr>
                <w:color w:val="000000" w:themeColor="text1"/>
                <w:sz w:val="18"/>
                <w:szCs w:val="18"/>
                <w:lang w:val="en-GB"/>
              </w:rPr>
              <w:t>high  stakes</w:t>
            </w:r>
            <w:proofErr w:type="gramEnd"/>
            <w:r w:rsidRPr="00665450">
              <w:rPr>
                <w:color w:val="000000" w:themeColor="text1"/>
                <w:sz w:val="18"/>
                <w:szCs w:val="18"/>
                <w:lang w:val="en-GB"/>
              </w:rPr>
              <w:t xml:space="preserve"> written communications, such as emails or letters dealing with healthcare or financial matters, and that often in face-to-face situations they ‘want someone with [them] for moral support’.</w:t>
            </w:r>
          </w:p>
        </w:tc>
      </w:tr>
    </w:tbl>
    <w:p w14:paraId="48EAD2DC" w14:textId="292CBB04" w:rsidR="0086250E" w:rsidRPr="00665450" w:rsidRDefault="0086250E" w:rsidP="0086250E">
      <w:pPr>
        <w:keepNext/>
        <w:keepLines/>
        <w:pBdr>
          <w:bottom w:val="single" w:sz="4" w:space="1" w:color="auto"/>
        </w:pBdr>
        <w:spacing w:before="160" w:after="240"/>
        <w:ind w:left="709" w:hanging="709"/>
        <w:outlineLvl w:val="1"/>
        <w:rPr>
          <w:rFonts w:eastAsiaTheme="majorEastAsia"/>
          <w:b/>
          <w:bCs/>
          <w:color w:val="000000" w:themeColor="text1"/>
        </w:rPr>
      </w:pPr>
      <w:r w:rsidRPr="00665450">
        <w:rPr>
          <w:rFonts w:eastAsiaTheme="majorEastAsia"/>
          <w:b/>
          <w:bCs/>
          <w:color w:val="000000" w:themeColor="text1"/>
        </w:rPr>
        <w:lastRenderedPageBreak/>
        <w:t xml:space="preserve">Theme </w:t>
      </w:r>
      <w:proofErr w:type="gramStart"/>
      <w:r w:rsidRPr="00665450">
        <w:rPr>
          <w:rFonts w:eastAsiaTheme="majorEastAsia"/>
          <w:b/>
          <w:bCs/>
          <w:color w:val="000000" w:themeColor="text1"/>
        </w:rPr>
        <w:t>5: ‘</w:t>
      </w:r>
      <w:proofErr w:type="gramEnd"/>
      <w:r w:rsidRPr="00665450">
        <w:rPr>
          <w:rFonts w:eastAsiaTheme="majorEastAsia"/>
          <w:b/>
          <w:bCs/>
          <w:color w:val="000000" w:themeColor="text1"/>
        </w:rPr>
        <w:t>Unhealthy’ Practices</w:t>
      </w:r>
    </w:p>
    <w:tbl>
      <w:tblPr>
        <w:tblStyle w:val="TableGrid"/>
        <w:tblW w:w="0" w:type="auto"/>
        <w:tblLook w:val="04A0" w:firstRow="1" w:lastRow="0" w:firstColumn="1" w:lastColumn="0" w:noHBand="0" w:noVBand="1"/>
      </w:tblPr>
      <w:tblGrid>
        <w:gridCol w:w="4675"/>
        <w:gridCol w:w="4675"/>
      </w:tblGrid>
      <w:tr w:rsidR="00665450" w:rsidRPr="00665450" w14:paraId="212179D1" w14:textId="77777777" w:rsidTr="007C11D3">
        <w:tc>
          <w:tcPr>
            <w:tcW w:w="4675" w:type="dxa"/>
            <w:vMerge w:val="restart"/>
          </w:tcPr>
          <w:p w14:paraId="7A97C7A9" w14:textId="364F5FA8"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2BD39D79" w14:textId="77777777" w:rsidR="00D96458" w:rsidRPr="00665450" w:rsidRDefault="00D96458" w:rsidP="0086250E">
            <w:pPr>
              <w:spacing w:line="240" w:lineRule="auto"/>
              <w:ind w:firstLine="0"/>
              <w:rPr>
                <w:color w:val="000000" w:themeColor="text1"/>
                <w:sz w:val="18"/>
                <w:szCs w:val="18"/>
                <w:lang w:val="en-GB"/>
              </w:rPr>
            </w:pPr>
            <w:r w:rsidRPr="00665450">
              <w:rPr>
                <w:color w:val="000000" w:themeColor="text1"/>
                <w:sz w:val="18"/>
                <w:szCs w:val="18"/>
                <w:lang w:val="en-GB"/>
              </w:rPr>
              <w:t xml:space="preserve">Another woman described using </w:t>
            </w:r>
            <w:r w:rsidRPr="00665450">
              <w:rPr>
                <w:color w:val="000000" w:themeColor="text1"/>
                <w:sz w:val="18"/>
                <w:szCs w:val="18"/>
                <w:u w:val="single"/>
                <w:lang w:val="en-GB"/>
              </w:rPr>
              <w:t xml:space="preserve">alcohol </w:t>
            </w:r>
            <w:proofErr w:type="gramStart"/>
            <w:r w:rsidRPr="00665450">
              <w:rPr>
                <w:color w:val="000000" w:themeColor="text1"/>
                <w:sz w:val="18"/>
                <w:szCs w:val="18"/>
                <w:u w:val="single"/>
                <w:lang w:val="en-GB"/>
              </w:rPr>
              <w:t>as a way to</w:t>
            </w:r>
            <w:proofErr w:type="gramEnd"/>
            <w:r w:rsidRPr="00665450">
              <w:rPr>
                <w:color w:val="000000" w:themeColor="text1"/>
                <w:sz w:val="18"/>
                <w:szCs w:val="18"/>
                <w:u w:val="single"/>
                <w:lang w:val="en-GB"/>
              </w:rPr>
              <w:t xml:space="preserve"> ‘‘free me up</w:t>
            </w:r>
            <w:r w:rsidRPr="00665450">
              <w:rPr>
                <w:color w:val="000000" w:themeColor="text1"/>
                <w:sz w:val="18"/>
                <w:szCs w:val="18"/>
                <w:lang w:val="en-GB"/>
              </w:rPr>
              <w:t xml:space="preserve"> to maintain my neurotypical mask’’ (F, AS) in situations where she needed to pretend to be interested in conversation topics, such as television programmes that she did not like</w:t>
            </w:r>
          </w:p>
          <w:p w14:paraId="704D0731" w14:textId="36D75EBE" w:rsidR="00D96458" w:rsidRPr="00665450" w:rsidRDefault="00D96458" w:rsidP="0086250E">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5619D3A4" w14:textId="77777777" w:rsidR="00D96458" w:rsidRPr="00665450" w:rsidRDefault="00D96458" w:rsidP="0086250E">
            <w:pPr>
              <w:spacing w:line="240" w:lineRule="auto"/>
              <w:ind w:firstLine="0"/>
              <w:rPr>
                <w:color w:val="000000" w:themeColor="text1"/>
                <w:sz w:val="18"/>
                <w:szCs w:val="18"/>
                <w:lang w:val="en-GB"/>
              </w:rPr>
            </w:pPr>
            <w:r w:rsidRPr="00665450">
              <w:rPr>
                <w:color w:val="000000" w:themeColor="text1"/>
                <w:sz w:val="18"/>
                <w:szCs w:val="18"/>
                <w:lang w:val="en-GB"/>
              </w:rPr>
              <w:t xml:space="preserve">However, others described using alcohol to </w:t>
            </w:r>
            <w:r w:rsidRPr="00665450">
              <w:rPr>
                <w:color w:val="000000" w:themeColor="text1"/>
                <w:sz w:val="18"/>
                <w:szCs w:val="18"/>
                <w:u w:val="single"/>
                <w:lang w:val="en-GB"/>
              </w:rPr>
              <w:t>get ‘‘through social events’’, as it helped them ‘‘feel less anxious</w:t>
            </w:r>
            <w:r w:rsidRPr="00665450">
              <w:rPr>
                <w:color w:val="000000" w:themeColor="text1"/>
                <w:sz w:val="18"/>
                <w:szCs w:val="18"/>
                <w:lang w:val="en-GB"/>
              </w:rPr>
              <w:t xml:space="preserve"> and self-aware’’ (F, AS).</w:t>
            </w:r>
          </w:p>
        </w:tc>
        <w:tc>
          <w:tcPr>
            <w:tcW w:w="4675" w:type="dxa"/>
            <w:shd w:val="clear" w:color="auto" w:fill="B4C6E7" w:themeFill="accent1" w:themeFillTint="66"/>
          </w:tcPr>
          <w:p w14:paraId="37D929B3" w14:textId="340F5747" w:rsidR="00D96458" w:rsidRPr="00665450" w:rsidRDefault="00D96458" w:rsidP="00D96458">
            <w:pPr>
              <w:spacing w:before="60" w:after="60" w:line="240" w:lineRule="auto"/>
              <w:ind w:firstLine="0"/>
              <w:rPr>
                <w:b/>
                <w:bCs/>
                <w:color w:val="000000" w:themeColor="text1"/>
                <w:sz w:val="18"/>
                <w:szCs w:val="18"/>
                <w:lang w:val="en-GB"/>
              </w:rPr>
            </w:pPr>
            <w:r w:rsidRPr="00665450">
              <w:rPr>
                <w:b/>
                <w:bCs/>
                <w:color w:val="000000" w:themeColor="text1"/>
                <w:sz w:val="18"/>
                <w:szCs w:val="18"/>
                <w:lang w:val="en-GB"/>
              </w:rPr>
              <w:t>Faking the behaviour</w:t>
            </w:r>
          </w:p>
        </w:tc>
      </w:tr>
      <w:tr w:rsidR="00665450" w:rsidRPr="00665450" w14:paraId="6B39228F" w14:textId="77777777" w:rsidTr="007C11D3">
        <w:tc>
          <w:tcPr>
            <w:tcW w:w="4675" w:type="dxa"/>
            <w:vMerge/>
            <w:tcBorders>
              <w:bottom w:val="single" w:sz="18" w:space="0" w:color="FFFFFF"/>
            </w:tcBorders>
          </w:tcPr>
          <w:p w14:paraId="1C4B0CD6" w14:textId="77777777" w:rsidR="00D96458" w:rsidRPr="00665450" w:rsidRDefault="00D96458" w:rsidP="00D96458">
            <w:pPr>
              <w:spacing w:line="240" w:lineRule="auto"/>
              <w:ind w:firstLine="0"/>
              <w:rPr>
                <w:color w:val="000000" w:themeColor="text1"/>
                <w:sz w:val="18"/>
                <w:szCs w:val="18"/>
                <w:lang w:val="en-GB"/>
              </w:rPr>
            </w:pPr>
          </w:p>
        </w:tc>
        <w:tc>
          <w:tcPr>
            <w:tcW w:w="4675" w:type="dxa"/>
          </w:tcPr>
          <w:p w14:paraId="06383348" w14:textId="60E0C732"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CROMPTON ET AL </w:t>
            </w:r>
            <w:proofErr w:type="gramStart"/>
            <w:r w:rsidRPr="00665450">
              <w:rPr>
                <w:b/>
                <w:bCs/>
                <w:color w:val="000000" w:themeColor="text1"/>
                <w:sz w:val="18"/>
                <w:szCs w:val="18"/>
                <w:lang w:val="en-GB"/>
              </w:rPr>
              <w:t>2020</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0) </w:t>
            </w:r>
          </w:p>
          <w:p w14:paraId="3513F3D9"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m the only autistic one and I find it very difficult to keep up with conversations and I lose words . . . the </w:t>
            </w:r>
            <w:r w:rsidRPr="00665450">
              <w:rPr>
                <w:color w:val="000000" w:themeColor="text1"/>
                <w:sz w:val="18"/>
                <w:szCs w:val="18"/>
                <w:u w:val="single"/>
                <w:lang w:val="en-GB"/>
              </w:rPr>
              <w:t>others think I’m drunk sometimes (although I’ve not been drinking), and I let them think that</w:t>
            </w:r>
            <w:r w:rsidRPr="00665450">
              <w:rPr>
                <w:color w:val="000000" w:themeColor="text1"/>
                <w:sz w:val="18"/>
                <w:szCs w:val="18"/>
                <w:lang w:val="en-GB"/>
              </w:rPr>
              <w:t>.” (F, AS)</w:t>
            </w:r>
          </w:p>
          <w:p w14:paraId="597EA97E" w14:textId="77777777" w:rsidR="00D96458" w:rsidRPr="00665450" w:rsidRDefault="00D96458" w:rsidP="00D96458">
            <w:pPr>
              <w:spacing w:line="240" w:lineRule="auto"/>
              <w:ind w:firstLine="0"/>
              <w:rPr>
                <w:color w:val="000000" w:themeColor="text1"/>
                <w:sz w:val="18"/>
                <w:szCs w:val="18"/>
                <w:lang w:val="en-GB"/>
              </w:rPr>
            </w:pPr>
          </w:p>
        </w:tc>
      </w:tr>
      <w:tr w:rsidR="00665450" w:rsidRPr="00665450" w14:paraId="6C8CF977" w14:textId="77777777" w:rsidTr="007C11D3">
        <w:tc>
          <w:tcPr>
            <w:tcW w:w="9350" w:type="dxa"/>
            <w:gridSpan w:val="2"/>
          </w:tcPr>
          <w:p w14:paraId="09EFB559" w14:textId="1E8C63AD" w:rsidR="00D96458" w:rsidRPr="00665450" w:rsidRDefault="00D96458" w:rsidP="0086250E">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4C0CD24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Autistic participants also specifically mentioned ‘‘dangerous’’ coping mechanisms. […] Another wrote about </w:t>
            </w:r>
            <w:r w:rsidRPr="00665450">
              <w:rPr>
                <w:color w:val="000000" w:themeColor="text1"/>
                <w:sz w:val="18"/>
                <w:szCs w:val="18"/>
                <w:u w:val="single"/>
                <w:lang w:val="en-GB"/>
              </w:rPr>
              <w:t xml:space="preserve">substance use, ‘‘I used to use alcohol to do it, but recently I gave it </w:t>
            </w:r>
            <w:proofErr w:type="gramStart"/>
            <w:r w:rsidRPr="00665450">
              <w:rPr>
                <w:color w:val="000000" w:themeColor="text1"/>
                <w:sz w:val="18"/>
                <w:szCs w:val="18"/>
                <w:u w:val="single"/>
                <w:lang w:val="en-GB"/>
              </w:rPr>
              <w:t>up</w:t>
            </w:r>
            <w:proofErr w:type="gramEnd"/>
            <w:r w:rsidRPr="00665450">
              <w:rPr>
                <w:color w:val="000000" w:themeColor="text1"/>
                <w:sz w:val="18"/>
                <w:szCs w:val="18"/>
                <w:u w:val="single"/>
                <w:lang w:val="en-GB"/>
              </w:rPr>
              <w:t xml:space="preserve"> so masking has become more difficult’’</w:t>
            </w:r>
            <w:r w:rsidRPr="00665450">
              <w:rPr>
                <w:color w:val="000000" w:themeColor="text1"/>
                <w:sz w:val="18"/>
                <w:szCs w:val="18"/>
                <w:lang w:val="en-GB"/>
              </w:rPr>
              <w:t xml:space="preserve"> (F).</w:t>
            </w:r>
          </w:p>
          <w:p w14:paraId="22ECABF1"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Autistic participants also specifically mentioned ‘‘dangerous’’ coping mechanisms. One wrote </w:t>
            </w:r>
            <w:r w:rsidRPr="00665450">
              <w:rPr>
                <w:color w:val="000000" w:themeColor="text1"/>
                <w:sz w:val="18"/>
                <w:szCs w:val="18"/>
                <w:u w:val="single"/>
                <w:lang w:val="en-GB"/>
              </w:rPr>
              <w:t>about restricted eating, ‘‘In order to try and fit in somewhere.</w:t>
            </w:r>
            <w:r w:rsidRPr="00665450">
              <w:rPr>
                <w:color w:val="000000" w:themeColor="text1"/>
                <w:sz w:val="18"/>
                <w:szCs w:val="18"/>
                <w:lang w:val="en-GB"/>
              </w:rPr>
              <w:t xml:space="preserve"> I have suffered with Anorexia Nervosa for 8 years’’ (F). […] These comments support the idea that there may be something specific to the experience of masking in autistic people that might make it particularly harmful.</w:t>
            </w:r>
          </w:p>
        </w:tc>
      </w:tr>
    </w:tbl>
    <w:p w14:paraId="4B941BEE" w14:textId="5768644F" w:rsidR="0086250E" w:rsidRPr="00665450" w:rsidRDefault="0086250E" w:rsidP="0086250E">
      <w:pPr>
        <w:keepNext/>
        <w:keepLines/>
        <w:pBdr>
          <w:bottom w:val="single" w:sz="4" w:space="1" w:color="auto"/>
        </w:pBdr>
        <w:spacing w:before="160" w:after="240"/>
        <w:ind w:left="709" w:hanging="709"/>
        <w:outlineLvl w:val="1"/>
        <w:rPr>
          <w:rFonts w:eastAsiaTheme="majorEastAsia"/>
          <w:b/>
          <w:bCs/>
          <w:color w:val="000000" w:themeColor="text1"/>
        </w:rPr>
      </w:pPr>
      <w:r w:rsidRPr="00665450">
        <w:rPr>
          <w:rFonts w:eastAsiaTheme="majorEastAsia"/>
          <w:b/>
          <w:bCs/>
          <w:color w:val="000000" w:themeColor="text1"/>
        </w:rPr>
        <w:t>Theme 6: Selective Settings</w:t>
      </w:r>
    </w:p>
    <w:tbl>
      <w:tblPr>
        <w:tblStyle w:val="TableGrid"/>
        <w:tblW w:w="0" w:type="auto"/>
        <w:tblLook w:val="04A0" w:firstRow="1" w:lastRow="0" w:firstColumn="1" w:lastColumn="0" w:noHBand="0" w:noVBand="1"/>
      </w:tblPr>
      <w:tblGrid>
        <w:gridCol w:w="9350"/>
      </w:tblGrid>
      <w:tr w:rsidR="00D96458" w:rsidRPr="00665450" w14:paraId="4846E590" w14:textId="77777777" w:rsidTr="007C11D3">
        <w:tc>
          <w:tcPr>
            <w:tcW w:w="9350" w:type="dxa"/>
          </w:tcPr>
          <w:p w14:paraId="59C7DD5C" w14:textId="56303608" w:rsidR="00D96458" w:rsidRPr="00665450" w:rsidRDefault="00D96458" w:rsidP="0086250E">
            <w:pPr>
              <w:spacing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BARGIELA ET AL </w:t>
            </w:r>
            <w:proofErr w:type="gramStart"/>
            <w:r w:rsidRPr="00665450">
              <w:rPr>
                <w:rFonts w:ascii="Times New Roman" w:eastAsiaTheme="minorHAnsi" w:hAnsi="Times New Roman" w:cs="Times New Roman"/>
                <w:b/>
                <w:bCs/>
                <w:color w:val="000000" w:themeColor="text1"/>
                <w:sz w:val="18"/>
                <w:szCs w:val="18"/>
                <w:lang w:val="en-GB"/>
              </w:rPr>
              <w:t>2016</w:t>
            </w:r>
            <w:r w:rsidR="000D2900" w:rsidRPr="00665450">
              <w:rPr>
                <w:rFonts w:ascii="Times New Roman" w:eastAsiaTheme="minorHAnsi" w:hAnsi="Times New Roman" w:cs="Times New Roman"/>
                <w:b/>
                <w:bCs/>
                <w:color w:val="000000" w:themeColor="text1"/>
                <w:sz w:val="18"/>
                <w:szCs w:val="18"/>
                <w:lang w:val="en-GB"/>
              </w:rPr>
              <w:t xml:space="preserve">  (</w:t>
            </w:r>
            <w:proofErr w:type="gramEnd"/>
            <w:r w:rsidR="000D2900" w:rsidRPr="00665450">
              <w:rPr>
                <w:rFonts w:ascii="Times New Roman" w:eastAsiaTheme="minorHAnsi" w:hAnsi="Times New Roman" w:cs="Times New Roman"/>
                <w:b/>
                <w:bCs/>
                <w:color w:val="000000" w:themeColor="text1"/>
                <w:sz w:val="18"/>
                <w:szCs w:val="18"/>
                <w:lang w:val="en-GB"/>
              </w:rPr>
              <w:t xml:space="preserve">1) </w:t>
            </w:r>
          </w:p>
          <w:p w14:paraId="5878A796" w14:textId="182110ED" w:rsidR="00D96458" w:rsidRPr="00665450" w:rsidRDefault="00D96458" w:rsidP="0086250E">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n contrast, </w:t>
            </w:r>
            <w:proofErr w:type="gramStart"/>
            <w:r w:rsidRPr="00665450">
              <w:rPr>
                <w:rFonts w:ascii="Times New Roman" w:eastAsiaTheme="minorHAnsi" w:hAnsi="Times New Roman" w:cs="Times New Roman"/>
                <w:color w:val="000000" w:themeColor="text1"/>
                <w:sz w:val="18"/>
                <w:szCs w:val="18"/>
                <w:lang w:val="en-GB"/>
              </w:rPr>
              <w:t>a number of</w:t>
            </w:r>
            <w:proofErr w:type="gramEnd"/>
            <w:r w:rsidRPr="00665450">
              <w:rPr>
                <w:rFonts w:ascii="Times New Roman" w:eastAsiaTheme="minorHAnsi" w:hAnsi="Times New Roman" w:cs="Times New Roman"/>
                <w:color w:val="000000" w:themeColor="text1"/>
                <w:sz w:val="18"/>
                <w:szCs w:val="18"/>
                <w:lang w:val="en-GB"/>
              </w:rPr>
              <w:t xml:space="preserve"> young women said they felt more at ease in their friendships with males. This was not thought to be related to biological sex, but to society ‘allowing’ men to be </w:t>
            </w:r>
            <w:r w:rsidRPr="00665450">
              <w:rPr>
                <w:rFonts w:ascii="Times New Roman" w:eastAsiaTheme="minorHAnsi" w:hAnsi="Times New Roman" w:cs="Times New Roman"/>
                <w:color w:val="000000" w:themeColor="text1"/>
                <w:sz w:val="18"/>
                <w:szCs w:val="18"/>
                <w:u w:val="single"/>
                <w:lang w:val="en-GB"/>
              </w:rPr>
              <w:t>more straightforward, and this being a communication style that suited women</w:t>
            </w:r>
            <w:r w:rsidRPr="00665450">
              <w:rPr>
                <w:rFonts w:ascii="Times New Roman" w:eastAsiaTheme="minorHAnsi" w:hAnsi="Times New Roman" w:cs="Times New Roman"/>
                <w:color w:val="000000" w:themeColor="text1"/>
                <w:sz w:val="18"/>
                <w:szCs w:val="18"/>
                <w:lang w:val="en-GB"/>
              </w:rPr>
              <w:t xml:space="preserve"> with ASC better: ‘‘I just feel so </w:t>
            </w:r>
            <w:r w:rsidRPr="00665450">
              <w:rPr>
                <w:rFonts w:ascii="Times New Roman" w:eastAsiaTheme="minorHAnsi" w:hAnsi="Times New Roman" w:cs="Times New Roman"/>
                <w:color w:val="000000" w:themeColor="text1"/>
                <w:sz w:val="18"/>
                <w:szCs w:val="18"/>
                <w:u w:val="single"/>
                <w:lang w:val="en-GB"/>
              </w:rPr>
              <w:t>much more comfortable with men because they’re more, you can take them at face value</w:t>
            </w:r>
            <w:r w:rsidRPr="00665450">
              <w:rPr>
                <w:rFonts w:ascii="Times New Roman" w:eastAsiaTheme="minorHAnsi" w:hAnsi="Times New Roman" w:cs="Times New Roman"/>
                <w:color w:val="000000" w:themeColor="text1"/>
                <w:sz w:val="18"/>
                <w:szCs w:val="18"/>
                <w:lang w:val="en-GB"/>
              </w:rPr>
              <w:t xml:space="preserve"> and </w:t>
            </w:r>
            <w:proofErr w:type="spellStart"/>
            <w:r w:rsidRPr="00665450">
              <w:rPr>
                <w:rFonts w:ascii="Times New Roman" w:eastAsiaTheme="minorHAnsi" w:hAnsi="Times New Roman" w:cs="Times New Roman"/>
                <w:color w:val="000000" w:themeColor="text1"/>
                <w:sz w:val="18"/>
                <w:szCs w:val="18"/>
                <w:lang w:val="en-GB"/>
              </w:rPr>
              <w:t>its</w:t>
            </w:r>
            <w:proofErr w:type="spellEnd"/>
            <w:r w:rsidRPr="00665450">
              <w:rPr>
                <w:rFonts w:ascii="Times New Roman" w:eastAsiaTheme="minorHAnsi" w:hAnsi="Times New Roman" w:cs="Times New Roman"/>
                <w:color w:val="000000" w:themeColor="text1"/>
                <w:sz w:val="18"/>
                <w:szCs w:val="18"/>
                <w:lang w:val="en-GB"/>
              </w:rPr>
              <w:t xml:space="preserve"> not that fear of them judging you or having alternative motives and thoughts and they </w:t>
            </w:r>
            <w:r w:rsidRPr="00665450">
              <w:rPr>
                <w:rFonts w:ascii="Times New Roman" w:eastAsiaTheme="minorHAnsi" w:hAnsi="Times New Roman" w:cs="Times New Roman"/>
                <w:color w:val="000000" w:themeColor="text1"/>
                <w:sz w:val="18"/>
                <w:szCs w:val="18"/>
                <w:u w:val="single"/>
                <w:lang w:val="en-GB"/>
              </w:rPr>
              <w:t>kind of say things straight</w:t>
            </w:r>
            <w:r w:rsidRPr="00665450">
              <w:rPr>
                <w:rFonts w:ascii="Times New Roman" w:eastAsiaTheme="minorHAnsi" w:hAnsi="Times New Roman" w:cs="Times New Roman"/>
                <w:color w:val="000000" w:themeColor="text1"/>
                <w:sz w:val="18"/>
                <w:szCs w:val="18"/>
                <w:lang w:val="en-GB"/>
              </w:rPr>
              <w:t>.’’ (F, 19-22, Artist, UK)</w:t>
            </w:r>
          </w:p>
          <w:p w14:paraId="27C20C98" w14:textId="489C21AD" w:rsidR="00D96458" w:rsidRPr="00665450" w:rsidRDefault="00D96458" w:rsidP="0086250E">
            <w:pPr>
              <w:spacing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COOK ET AL </w:t>
            </w:r>
            <w:proofErr w:type="gramStart"/>
            <w:r w:rsidRPr="00665450">
              <w:rPr>
                <w:rFonts w:ascii="Times New Roman" w:eastAsiaTheme="minorHAnsi" w:hAnsi="Times New Roman" w:cs="Times New Roman"/>
                <w:b/>
                <w:bCs/>
                <w:color w:val="000000" w:themeColor="text1"/>
                <w:sz w:val="18"/>
                <w:szCs w:val="18"/>
                <w:lang w:val="en-GB"/>
              </w:rPr>
              <w:t>2018</w:t>
            </w:r>
            <w:r w:rsidR="00844DA8" w:rsidRPr="00665450">
              <w:rPr>
                <w:rFonts w:ascii="Times New Roman" w:eastAsiaTheme="minorHAnsi" w:hAnsi="Times New Roman" w:cs="Times New Roman"/>
                <w:b/>
                <w:bCs/>
                <w:color w:val="000000" w:themeColor="text1"/>
                <w:sz w:val="18"/>
                <w:szCs w:val="18"/>
                <w:lang w:val="en-GB"/>
              </w:rPr>
              <w:t xml:space="preserve">  (</w:t>
            </w:r>
            <w:proofErr w:type="gramEnd"/>
            <w:r w:rsidR="00844DA8" w:rsidRPr="00665450">
              <w:rPr>
                <w:rFonts w:ascii="Times New Roman" w:eastAsiaTheme="minorHAnsi" w:hAnsi="Times New Roman" w:cs="Times New Roman"/>
                <w:b/>
                <w:bCs/>
                <w:color w:val="000000" w:themeColor="text1"/>
                <w:sz w:val="18"/>
                <w:szCs w:val="18"/>
                <w:lang w:val="en-GB"/>
              </w:rPr>
              <w:t xml:space="preserve">8) </w:t>
            </w:r>
          </w:p>
          <w:p w14:paraId="5A69FAA9" w14:textId="77777777" w:rsidR="00D96458" w:rsidRPr="00665450" w:rsidRDefault="00D96458" w:rsidP="0086250E">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Whe</w:t>
            </w:r>
            <w:r w:rsidRPr="00665450">
              <w:rPr>
                <w:rFonts w:ascii="Times New Roman" w:eastAsiaTheme="minorHAnsi" w:hAnsi="Times New Roman" w:cs="Times New Roman"/>
                <w:color w:val="000000" w:themeColor="text1"/>
                <w:sz w:val="18"/>
                <w:szCs w:val="18"/>
                <w:u w:val="single"/>
                <w:lang w:val="en-GB"/>
              </w:rPr>
              <w:t>re successful friendships had been formed, they were often with other girls with special needs</w:t>
            </w:r>
            <w:r w:rsidRPr="00665450">
              <w:rPr>
                <w:rFonts w:ascii="Times New Roman" w:eastAsiaTheme="minorHAnsi" w:hAnsi="Times New Roman" w:cs="Times New Roman"/>
                <w:color w:val="000000" w:themeColor="text1"/>
                <w:sz w:val="18"/>
                <w:szCs w:val="18"/>
                <w:lang w:val="en-GB"/>
              </w:rPr>
              <w:t xml:space="preserve">, or who were different in some </w:t>
            </w:r>
            <w:proofErr w:type="gramStart"/>
            <w:r w:rsidRPr="00665450">
              <w:rPr>
                <w:rFonts w:ascii="Times New Roman" w:eastAsiaTheme="minorHAnsi" w:hAnsi="Times New Roman" w:cs="Times New Roman"/>
                <w:color w:val="000000" w:themeColor="text1"/>
                <w:sz w:val="18"/>
                <w:szCs w:val="18"/>
                <w:lang w:val="en-GB"/>
              </w:rPr>
              <w:t>way.[</w:t>
            </w:r>
            <w:proofErr w:type="gramEnd"/>
            <w:r w:rsidRPr="00665450">
              <w:rPr>
                <w:rFonts w:ascii="Times New Roman" w:eastAsiaTheme="minorHAnsi" w:hAnsi="Times New Roman" w:cs="Times New Roman"/>
                <w:color w:val="000000" w:themeColor="text1"/>
                <w:sz w:val="18"/>
                <w:szCs w:val="18"/>
                <w:lang w:val="en-GB"/>
              </w:rPr>
              <w:t xml:space="preserve">…] this tendency was also found in </w:t>
            </w:r>
            <w:r w:rsidRPr="00665450">
              <w:rPr>
                <w:rFonts w:ascii="Times New Roman" w:eastAsiaTheme="minorHAnsi" w:hAnsi="Times New Roman" w:cs="Times New Roman"/>
                <w:color w:val="000000" w:themeColor="text1"/>
                <w:sz w:val="18"/>
                <w:szCs w:val="18"/>
                <w:u w:val="single"/>
                <w:lang w:val="en-GB"/>
              </w:rPr>
              <w:t>girls in mainstream settings who tended to gravitate towards other girls with autism</w:t>
            </w:r>
            <w:r w:rsidRPr="00665450">
              <w:rPr>
                <w:rFonts w:ascii="Times New Roman" w:eastAsiaTheme="minorHAnsi" w:hAnsi="Times New Roman" w:cs="Times New Roman"/>
                <w:color w:val="000000" w:themeColor="text1"/>
                <w:sz w:val="18"/>
                <w:szCs w:val="18"/>
                <w:lang w:val="en-GB"/>
              </w:rPr>
              <w:t xml:space="preserve"> without realising it. </w:t>
            </w:r>
          </w:p>
          <w:p w14:paraId="2EC1FE43" w14:textId="77777777" w:rsidR="00D96458" w:rsidRPr="00665450" w:rsidRDefault="00D96458" w:rsidP="0086250E">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w:t>
            </w:r>
            <w:proofErr w:type="gramStart"/>
            <w:r w:rsidRPr="00665450">
              <w:rPr>
                <w:rFonts w:ascii="Times New Roman" w:eastAsiaTheme="minorHAnsi" w:hAnsi="Times New Roman" w:cs="Times New Roman"/>
                <w:color w:val="000000" w:themeColor="text1"/>
                <w:sz w:val="18"/>
                <w:szCs w:val="18"/>
                <w:u w:val="single"/>
                <w:lang w:val="en-GB"/>
              </w:rPr>
              <w:t>Well</w:t>
            </w:r>
            <w:proofErr w:type="gramEnd"/>
            <w:r w:rsidRPr="00665450">
              <w:rPr>
                <w:rFonts w:ascii="Times New Roman" w:eastAsiaTheme="minorHAnsi" w:hAnsi="Times New Roman" w:cs="Times New Roman"/>
                <w:color w:val="000000" w:themeColor="text1"/>
                <w:sz w:val="18"/>
                <w:szCs w:val="18"/>
                <w:u w:val="single"/>
                <w:lang w:val="en-GB"/>
              </w:rPr>
              <w:t xml:space="preserve"> they were kind of just free and didn’t really care too much what other people thought, which is a lot like what I am</w:t>
            </w:r>
            <w:r w:rsidRPr="00665450">
              <w:rPr>
                <w:rFonts w:ascii="Times New Roman" w:eastAsiaTheme="minorHAnsi" w:hAnsi="Times New Roman" w:cs="Times New Roman"/>
                <w:color w:val="000000" w:themeColor="text1"/>
                <w:sz w:val="18"/>
                <w:szCs w:val="18"/>
                <w:lang w:val="en-GB"/>
              </w:rPr>
              <w:t xml:space="preserve">. </w:t>
            </w:r>
            <w:proofErr w:type="gramStart"/>
            <w:r w:rsidRPr="00665450">
              <w:rPr>
                <w:rFonts w:ascii="Times New Roman" w:eastAsiaTheme="minorHAnsi" w:hAnsi="Times New Roman" w:cs="Times New Roman"/>
                <w:color w:val="000000" w:themeColor="text1"/>
                <w:sz w:val="18"/>
                <w:szCs w:val="18"/>
                <w:lang w:val="en-GB"/>
              </w:rPr>
              <w:t>So</w:t>
            </w:r>
            <w:proofErr w:type="gramEnd"/>
            <w:r w:rsidRPr="00665450">
              <w:rPr>
                <w:rFonts w:ascii="Times New Roman" w:eastAsiaTheme="minorHAnsi" w:hAnsi="Times New Roman" w:cs="Times New Roman"/>
                <w:color w:val="000000" w:themeColor="text1"/>
                <w:sz w:val="18"/>
                <w:szCs w:val="18"/>
                <w:lang w:val="en-GB"/>
              </w:rPr>
              <w:t xml:space="preserve"> they kind of just resemble me, in a different way, so that’s probably why I got along with them so much.” (F, AS, Minor) </w:t>
            </w:r>
          </w:p>
          <w:p w14:paraId="63441426" w14:textId="77777777" w:rsidR="00D96458" w:rsidRPr="00665450" w:rsidRDefault="00D96458" w:rsidP="0086250E">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u w:val="single"/>
                <w:lang w:val="en-GB"/>
              </w:rPr>
              <w:t>The tendency to befriend others with autism or other differences enabled them to feel accepted</w:t>
            </w:r>
            <w:r w:rsidRPr="00665450">
              <w:rPr>
                <w:rFonts w:ascii="Times New Roman" w:eastAsiaTheme="minorHAnsi" w:hAnsi="Times New Roman" w:cs="Times New Roman"/>
                <w:color w:val="000000" w:themeColor="text1"/>
                <w:sz w:val="18"/>
                <w:szCs w:val="18"/>
                <w:lang w:val="en-GB"/>
              </w:rPr>
              <w:t xml:space="preserve"> and to be themselves.</w:t>
            </w:r>
          </w:p>
          <w:p w14:paraId="45C5DE68" w14:textId="4361A671" w:rsidR="00D96458" w:rsidRPr="00665450" w:rsidRDefault="00D96458" w:rsidP="0086250E">
            <w:pPr>
              <w:spacing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HICKEY ET AL </w:t>
            </w:r>
            <w:proofErr w:type="gramStart"/>
            <w:r w:rsidRPr="00665450">
              <w:rPr>
                <w:rFonts w:ascii="Times New Roman" w:eastAsiaTheme="minorHAnsi" w:hAnsi="Times New Roman" w:cs="Times New Roman"/>
                <w:b/>
                <w:bCs/>
                <w:color w:val="000000" w:themeColor="text1"/>
                <w:sz w:val="18"/>
                <w:szCs w:val="18"/>
                <w:lang w:val="en-GB"/>
              </w:rPr>
              <w:t>2018</w:t>
            </w:r>
            <w:r w:rsidR="00B51CAD" w:rsidRPr="00665450">
              <w:rPr>
                <w:rFonts w:ascii="Times New Roman" w:eastAsiaTheme="minorHAnsi" w:hAnsi="Times New Roman" w:cs="Times New Roman"/>
                <w:b/>
                <w:bCs/>
                <w:color w:val="000000" w:themeColor="text1"/>
                <w:sz w:val="18"/>
                <w:szCs w:val="18"/>
                <w:lang w:val="en-GB"/>
              </w:rPr>
              <w:t xml:space="preserve">  (</w:t>
            </w:r>
            <w:proofErr w:type="gramEnd"/>
            <w:r w:rsidR="00B51CAD" w:rsidRPr="00665450">
              <w:rPr>
                <w:rFonts w:ascii="Times New Roman" w:eastAsiaTheme="minorHAnsi" w:hAnsi="Times New Roman" w:cs="Times New Roman"/>
                <w:b/>
                <w:bCs/>
                <w:color w:val="000000" w:themeColor="text1"/>
                <w:sz w:val="18"/>
                <w:szCs w:val="18"/>
                <w:lang w:val="en-GB"/>
              </w:rPr>
              <w:t xml:space="preserve">12) </w:t>
            </w:r>
          </w:p>
          <w:p w14:paraId="52F20523"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Prior to diagnosis […] </w:t>
            </w:r>
            <w:r w:rsidRPr="00665450">
              <w:rPr>
                <w:rFonts w:ascii="Times New Roman" w:eastAsiaTheme="minorHAnsi" w:hAnsi="Times New Roman" w:cs="Times New Roman"/>
                <w:color w:val="000000" w:themeColor="text1"/>
                <w:sz w:val="18"/>
                <w:szCs w:val="18"/>
                <w:u w:val="single"/>
                <w:lang w:val="en-GB"/>
              </w:rPr>
              <w:t>engage with people, usually in quite structured settings</w:t>
            </w:r>
            <w:r w:rsidRPr="00665450">
              <w:rPr>
                <w:rFonts w:ascii="Times New Roman" w:eastAsiaTheme="minorHAnsi" w:hAnsi="Times New Roman" w:cs="Times New Roman"/>
                <w:color w:val="000000" w:themeColor="text1"/>
                <w:sz w:val="18"/>
                <w:szCs w:val="18"/>
                <w:lang w:val="en-GB"/>
              </w:rPr>
              <w:t xml:space="preserve">. They sometimes </w:t>
            </w:r>
            <w:r w:rsidRPr="00665450">
              <w:rPr>
                <w:rFonts w:ascii="Times New Roman" w:eastAsiaTheme="minorHAnsi" w:hAnsi="Times New Roman" w:cs="Times New Roman"/>
                <w:color w:val="000000" w:themeColor="text1"/>
                <w:sz w:val="18"/>
                <w:szCs w:val="18"/>
                <w:u w:val="single"/>
                <w:lang w:val="en-GB"/>
              </w:rPr>
              <w:t>joined clubs</w:t>
            </w:r>
            <w:r w:rsidRPr="00665450">
              <w:rPr>
                <w:rFonts w:ascii="Times New Roman" w:eastAsiaTheme="minorHAnsi" w:hAnsi="Times New Roman" w:cs="Times New Roman"/>
                <w:color w:val="000000" w:themeColor="text1"/>
                <w:sz w:val="18"/>
                <w:szCs w:val="18"/>
                <w:lang w:val="en-GB"/>
              </w:rPr>
              <w:t xml:space="preserve"> related to interests […]</w:t>
            </w:r>
          </w:p>
          <w:p w14:paraId="29BBE2E3"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w:t>
            </w:r>
            <w:r w:rsidRPr="00665450">
              <w:rPr>
                <w:rFonts w:ascii="Times New Roman" w:eastAsiaTheme="minorHAnsi" w:hAnsi="Times New Roman" w:cs="Times New Roman"/>
                <w:color w:val="000000" w:themeColor="text1"/>
                <w:sz w:val="18"/>
                <w:szCs w:val="18"/>
                <w:u w:val="single"/>
                <w:lang w:val="en-GB"/>
              </w:rPr>
              <w:t xml:space="preserve">It was a structured </w:t>
            </w:r>
            <w:proofErr w:type="gramStart"/>
            <w:r w:rsidRPr="00665450">
              <w:rPr>
                <w:rFonts w:ascii="Times New Roman" w:eastAsiaTheme="minorHAnsi" w:hAnsi="Times New Roman" w:cs="Times New Roman"/>
                <w:color w:val="000000" w:themeColor="text1"/>
                <w:sz w:val="18"/>
                <w:szCs w:val="18"/>
                <w:u w:val="single"/>
                <w:lang w:val="en-GB"/>
              </w:rPr>
              <w:t>thing</w:t>
            </w:r>
            <w:proofErr w:type="gramEnd"/>
            <w:r w:rsidRPr="00665450">
              <w:rPr>
                <w:rFonts w:ascii="Times New Roman" w:eastAsiaTheme="minorHAnsi" w:hAnsi="Times New Roman" w:cs="Times New Roman"/>
                <w:color w:val="000000" w:themeColor="text1"/>
                <w:sz w:val="18"/>
                <w:szCs w:val="18"/>
                <w:u w:val="single"/>
                <w:lang w:val="en-GB"/>
              </w:rPr>
              <w:t xml:space="preserve"> and I felt rather more comfortable with that</w:t>
            </w:r>
            <w:r w:rsidRPr="00665450">
              <w:rPr>
                <w:rFonts w:ascii="Times New Roman" w:eastAsiaTheme="minorHAnsi" w:hAnsi="Times New Roman" w:cs="Times New Roman"/>
                <w:color w:val="000000" w:themeColor="text1"/>
                <w:sz w:val="18"/>
                <w:szCs w:val="18"/>
                <w:lang w:val="en-GB"/>
              </w:rPr>
              <w:t>.” (M, AS)</w:t>
            </w:r>
          </w:p>
          <w:p w14:paraId="27FBE9C5"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u w:val="single"/>
                <w:lang w:val="en-GB"/>
              </w:rPr>
              <w:t>The focus on something tangible</w:t>
            </w:r>
            <w:r w:rsidRPr="00665450">
              <w:rPr>
                <w:rFonts w:ascii="Times New Roman" w:eastAsiaTheme="minorHAnsi" w:hAnsi="Times New Roman" w:cs="Times New Roman"/>
                <w:color w:val="000000" w:themeColor="text1"/>
                <w:sz w:val="18"/>
                <w:szCs w:val="18"/>
                <w:lang w:val="en-GB"/>
              </w:rPr>
              <w:t xml:space="preserve"> (e.g., a book) </w:t>
            </w:r>
            <w:r w:rsidRPr="00665450">
              <w:rPr>
                <w:rFonts w:ascii="Times New Roman" w:eastAsiaTheme="minorHAnsi" w:hAnsi="Times New Roman" w:cs="Times New Roman"/>
                <w:color w:val="000000" w:themeColor="text1"/>
                <w:sz w:val="18"/>
                <w:szCs w:val="18"/>
                <w:u w:val="single"/>
                <w:lang w:val="en-GB"/>
              </w:rPr>
              <w:t>facilitated the use of social skills in the absence of an overt focus on social skills</w:t>
            </w:r>
            <w:r w:rsidRPr="00665450">
              <w:rPr>
                <w:rFonts w:ascii="Times New Roman" w:eastAsiaTheme="minorHAnsi" w:hAnsi="Times New Roman" w:cs="Times New Roman"/>
                <w:color w:val="000000" w:themeColor="text1"/>
                <w:sz w:val="18"/>
                <w:szCs w:val="18"/>
                <w:lang w:val="en-GB"/>
              </w:rPr>
              <w:t xml:space="preserve">: “That’s where we’re focused on – it might be book </w:t>
            </w:r>
            <w:proofErr w:type="gramStart"/>
            <w:r w:rsidRPr="00665450">
              <w:rPr>
                <w:rFonts w:ascii="Times New Roman" w:eastAsiaTheme="minorHAnsi" w:hAnsi="Times New Roman" w:cs="Times New Roman"/>
                <w:color w:val="000000" w:themeColor="text1"/>
                <w:sz w:val="18"/>
                <w:szCs w:val="18"/>
                <w:lang w:val="en-GB"/>
              </w:rPr>
              <w:t>club</w:t>
            </w:r>
            <w:proofErr w:type="gramEnd"/>
            <w:r w:rsidRPr="00665450">
              <w:rPr>
                <w:rFonts w:ascii="Times New Roman" w:eastAsiaTheme="minorHAnsi" w:hAnsi="Times New Roman" w:cs="Times New Roman"/>
                <w:color w:val="000000" w:themeColor="text1"/>
                <w:sz w:val="18"/>
                <w:szCs w:val="18"/>
                <w:lang w:val="en-GB"/>
              </w:rPr>
              <w:t xml:space="preserve"> and we’re focused on the book. But if you listen to the discussion on the book, it’s very flowing and we can be </w:t>
            </w:r>
            <w:proofErr w:type="gramStart"/>
            <w:r w:rsidRPr="00665450">
              <w:rPr>
                <w:rFonts w:ascii="Times New Roman" w:eastAsiaTheme="minorHAnsi" w:hAnsi="Times New Roman" w:cs="Times New Roman"/>
                <w:color w:val="000000" w:themeColor="text1"/>
                <w:sz w:val="18"/>
                <w:szCs w:val="18"/>
                <w:lang w:val="en-GB"/>
              </w:rPr>
              <w:t>really supportive</w:t>
            </w:r>
            <w:proofErr w:type="gramEnd"/>
            <w:r w:rsidRPr="00665450">
              <w:rPr>
                <w:rFonts w:ascii="Times New Roman" w:eastAsiaTheme="minorHAnsi" w:hAnsi="Times New Roman" w:cs="Times New Roman"/>
                <w:color w:val="000000" w:themeColor="text1"/>
                <w:sz w:val="18"/>
                <w:szCs w:val="18"/>
                <w:lang w:val="en-GB"/>
              </w:rPr>
              <w:t>.” (M, AS)</w:t>
            </w:r>
          </w:p>
          <w:p w14:paraId="0643F31A" w14:textId="6C004BAF" w:rsidR="00D96458" w:rsidRPr="00665450" w:rsidRDefault="00D96458" w:rsidP="00D96458">
            <w:pPr>
              <w:spacing w:before="120"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LILLEY ET AL </w:t>
            </w:r>
            <w:proofErr w:type="gramStart"/>
            <w:r w:rsidRPr="00665450">
              <w:rPr>
                <w:rFonts w:ascii="Times New Roman" w:eastAsiaTheme="minorHAnsi" w:hAnsi="Times New Roman" w:cs="Times New Roman"/>
                <w:b/>
                <w:bCs/>
                <w:color w:val="000000" w:themeColor="text1"/>
                <w:sz w:val="18"/>
                <w:szCs w:val="18"/>
                <w:lang w:val="en-GB"/>
              </w:rPr>
              <w:t>2021</w:t>
            </w:r>
            <w:r w:rsidR="00EE2370" w:rsidRPr="00665450">
              <w:rPr>
                <w:rFonts w:ascii="Times New Roman" w:eastAsiaTheme="minorHAnsi" w:hAnsi="Times New Roman" w:cs="Times New Roman"/>
                <w:b/>
                <w:bCs/>
                <w:color w:val="000000" w:themeColor="text1"/>
                <w:sz w:val="18"/>
                <w:szCs w:val="18"/>
                <w:lang w:val="en-GB"/>
              </w:rPr>
              <w:t xml:space="preserve">  (</w:t>
            </w:r>
            <w:proofErr w:type="gramEnd"/>
            <w:r w:rsidR="00EE2370" w:rsidRPr="00665450">
              <w:rPr>
                <w:rFonts w:ascii="Times New Roman" w:eastAsiaTheme="minorHAnsi" w:hAnsi="Times New Roman" w:cs="Times New Roman"/>
                <w:b/>
                <w:bCs/>
                <w:color w:val="000000" w:themeColor="text1"/>
                <w:sz w:val="18"/>
                <w:szCs w:val="18"/>
                <w:lang w:val="en-GB"/>
              </w:rPr>
              <w:t xml:space="preserve">16) </w:t>
            </w:r>
          </w:p>
          <w:p w14:paraId="77D1D953"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e </w:t>
            </w:r>
            <w:r w:rsidRPr="00665450">
              <w:rPr>
                <w:rFonts w:ascii="Times New Roman" w:eastAsiaTheme="minorHAnsi" w:hAnsi="Times New Roman" w:cs="Times New Roman"/>
                <w:color w:val="000000" w:themeColor="text1"/>
                <w:sz w:val="18"/>
                <w:szCs w:val="18"/>
                <w:u w:val="single"/>
                <w:lang w:val="en-GB"/>
              </w:rPr>
              <w:t>idea of self-reinvention</w:t>
            </w:r>
            <w:r w:rsidRPr="00665450">
              <w:rPr>
                <w:rFonts w:ascii="Times New Roman" w:eastAsiaTheme="minorHAnsi" w:hAnsi="Times New Roman" w:cs="Times New Roman"/>
                <w:color w:val="000000" w:themeColor="text1"/>
                <w:sz w:val="18"/>
                <w:szCs w:val="18"/>
                <w:lang w:val="en-GB"/>
              </w:rPr>
              <w:t xml:space="preserve"> was highlighted by interviewees. [Participant (F, AS)] described moving overseas as “another </w:t>
            </w:r>
            <w:r w:rsidRPr="00665450">
              <w:rPr>
                <w:rFonts w:ascii="Times New Roman" w:eastAsiaTheme="minorHAnsi" w:hAnsi="Times New Roman" w:cs="Times New Roman"/>
                <w:color w:val="000000" w:themeColor="text1"/>
                <w:sz w:val="18"/>
                <w:szCs w:val="18"/>
                <w:u w:val="single"/>
                <w:lang w:val="en-GB"/>
              </w:rPr>
              <w:t>opportunity to reinvent myself</w:t>
            </w:r>
            <w:r w:rsidRPr="00665450">
              <w:rPr>
                <w:rFonts w:ascii="Times New Roman" w:eastAsiaTheme="minorHAnsi" w:hAnsi="Times New Roman" w:cs="Times New Roman"/>
                <w:color w:val="000000" w:themeColor="text1"/>
                <w:sz w:val="18"/>
                <w:szCs w:val="18"/>
                <w:lang w:val="en-GB"/>
              </w:rPr>
              <w:t>.”</w:t>
            </w:r>
          </w:p>
          <w:p w14:paraId="488B3DC9"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u w:val="single"/>
                <w:lang w:val="en-GB"/>
              </w:rPr>
            </w:pPr>
            <w:r w:rsidRPr="00665450">
              <w:rPr>
                <w:rFonts w:ascii="Times New Roman" w:eastAsiaTheme="minorHAnsi" w:hAnsi="Times New Roman" w:cs="Times New Roman"/>
                <w:color w:val="000000" w:themeColor="text1"/>
                <w:sz w:val="18"/>
                <w:szCs w:val="18"/>
                <w:lang w:val="en-GB"/>
              </w:rPr>
              <w:t>[…] commented on frequent changes of employment, explaining, “</w:t>
            </w:r>
            <w:r w:rsidRPr="00665450">
              <w:rPr>
                <w:rFonts w:ascii="Times New Roman" w:eastAsiaTheme="minorHAnsi" w:hAnsi="Times New Roman" w:cs="Times New Roman"/>
                <w:color w:val="000000" w:themeColor="text1"/>
                <w:sz w:val="18"/>
                <w:szCs w:val="18"/>
                <w:u w:val="single"/>
                <w:lang w:val="en-GB"/>
              </w:rPr>
              <w:t>I seemed to run into difficulties […] rather than try and resolve them, I’d leave and find another job.”</w:t>
            </w:r>
          </w:p>
          <w:p w14:paraId="20CE32F2" w14:textId="727EF7F4" w:rsidR="00D96458" w:rsidRPr="00665450" w:rsidRDefault="00D96458" w:rsidP="00D96458">
            <w:pPr>
              <w:spacing w:before="120"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LIVINGSTON ET AL </w:t>
            </w:r>
            <w:proofErr w:type="gramStart"/>
            <w:r w:rsidRPr="00665450">
              <w:rPr>
                <w:rFonts w:ascii="Times New Roman" w:eastAsiaTheme="minorHAnsi" w:hAnsi="Times New Roman" w:cs="Times New Roman"/>
                <w:b/>
                <w:bCs/>
                <w:color w:val="000000" w:themeColor="text1"/>
                <w:sz w:val="18"/>
                <w:szCs w:val="18"/>
                <w:lang w:val="en-GB"/>
              </w:rPr>
              <w:t>2019</w:t>
            </w:r>
            <w:r w:rsidR="00EE2370" w:rsidRPr="00665450">
              <w:rPr>
                <w:rFonts w:ascii="Times New Roman" w:eastAsiaTheme="minorHAnsi" w:hAnsi="Times New Roman" w:cs="Times New Roman"/>
                <w:b/>
                <w:bCs/>
                <w:color w:val="000000" w:themeColor="text1"/>
                <w:sz w:val="18"/>
                <w:szCs w:val="18"/>
                <w:lang w:val="en-GB"/>
              </w:rPr>
              <w:t xml:space="preserve">  (</w:t>
            </w:r>
            <w:proofErr w:type="gramEnd"/>
            <w:r w:rsidR="00EE2370" w:rsidRPr="00665450">
              <w:rPr>
                <w:rFonts w:ascii="Times New Roman" w:eastAsiaTheme="minorHAnsi" w:hAnsi="Times New Roman" w:cs="Times New Roman"/>
                <w:b/>
                <w:bCs/>
                <w:color w:val="000000" w:themeColor="text1"/>
                <w:sz w:val="18"/>
                <w:szCs w:val="18"/>
                <w:lang w:val="en-GB"/>
              </w:rPr>
              <w:t xml:space="preserve">17) </w:t>
            </w:r>
          </w:p>
          <w:p w14:paraId="2185291C"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I have spent most of my adult life in the UK. </w:t>
            </w:r>
            <w:r w:rsidRPr="00665450">
              <w:rPr>
                <w:rFonts w:ascii="Times New Roman" w:eastAsiaTheme="minorHAnsi" w:hAnsi="Times New Roman" w:cs="Times New Roman"/>
                <w:color w:val="000000" w:themeColor="text1"/>
                <w:sz w:val="18"/>
                <w:szCs w:val="18"/>
                <w:u w:val="single"/>
                <w:lang w:val="en-GB"/>
              </w:rPr>
              <w:t>Rules and social norms are different here…a much easier fit for many people on the spectrum, because some of the things that come more naturally to us are valued in British culture</w:t>
            </w:r>
            <w:r w:rsidRPr="00665450">
              <w:rPr>
                <w:rFonts w:ascii="Times New Roman" w:eastAsiaTheme="minorHAnsi" w:hAnsi="Times New Roman" w:cs="Times New Roman"/>
                <w:color w:val="000000" w:themeColor="text1"/>
                <w:sz w:val="18"/>
                <w:szCs w:val="18"/>
                <w:lang w:val="en-GB"/>
              </w:rPr>
              <w:t>—a certain amount of reserve, reticence, not treating everyone you meet like they are instantly a friend.” (F, AS)</w:t>
            </w:r>
          </w:p>
          <w:p w14:paraId="0C86DDAF"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lastRenderedPageBreak/>
              <w:t xml:space="preserve">[…] </w:t>
            </w:r>
            <w:r w:rsidRPr="00665450">
              <w:rPr>
                <w:rFonts w:ascii="Times New Roman" w:eastAsiaTheme="minorHAnsi" w:hAnsi="Times New Roman" w:cs="Times New Roman"/>
                <w:color w:val="000000" w:themeColor="text1"/>
                <w:sz w:val="18"/>
                <w:szCs w:val="18"/>
                <w:u w:val="single"/>
                <w:lang w:val="en-GB"/>
              </w:rPr>
              <w:t>pursuing environments that supported strategy success</w:t>
            </w:r>
          </w:p>
          <w:p w14:paraId="2CF33321"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ey </w:t>
            </w:r>
            <w:r w:rsidRPr="00665450">
              <w:rPr>
                <w:rFonts w:ascii="Times New Roman" w:eastAsiaTheme="minorHAnsi" w:hAnsi="Times New Roman" w:cs="Times New Roman"/>
                <w:color w:val="000000" w:themeColor="text1"/>
                <w:sz w:val="18"/>
                <w:szCs w:val="18"/>
                <w:u w:val="single"/>
                <w:lang w:val="en-GB"/>
              </w:rPr>
              <w:t>reported seeking environments that were accommodating of their autistic characteristics, such as workplaces in which non-social abilities were more important than social skills</w:t>
            </w:r>
            <w:r w:rsidRPr="00665450">
              <w:rPr>
                <w:rFonts w:ascii="Times New Roman" w:eastAsiaTheme="minorHAnsi" w:hAnsi="Times New Roman" w:cs="Times New Roman"/>
                <w:color w:val="000000" w:themeColor="text1"/>
                <w:sz w:val="18"/>
                <w:szCs w:val="18"/>
                <w:lang w:val="en-GB"/>
              </w:rPr>
              <w:t>.</w:t>
            </w:r>
          </w:p>
          <w:p w14:paraId="08FD4771" w14:textId="7E0DB4BF" w:rsidR="00D96458" w:rsidRPr="00665450" w:rsidRDefault="00D96458" w:rsidP="00D96458">
            <w:pPr>
              <w:spacing w:before="120"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MILTON &amp; SIMS </w:t>
            </w:r>
            <w:proofErr w:type="gramStart"/>
            <w:r w:rsidRPr="00665450">
              <w:rPr>
                <w:rFonts w:ascii="Times New Roman" w:eastAsiaTheme="minorHAnsi" w:hAnsi="Times New Roman" w:cs="Times New Roman"/>
                <w:b/>
                <w:bCs/>
                <w:color w:val="000000" w:themeColor="text1"/>
                <w:sz w:val="18"/>
                <w:szCs w:val="18"/>
                <w:lang w:val="en-GB"/>
              </w:rPr>
              <w:t>2016</w:t>
            </w:r>
            <w:r w:rsidR="009177C5" w:rsidRPr="00665450">
              <w:rPr>
                <w:rFonts w:ascii="Times New Roman" w:eastAsiaTheme="minorHAnsi" w:hAnsi="Times New Roman" w:cs="Times New Roman"/>
                <w:b/>
                <w:bCs/>
                <w:color w:val="000000" w:themeColor="text1"/>
                <w:sz w:val="18"/>
                <w:szCs w:val="18"/>
                <w:lang w:val="en-GB"/>
              </w:rPr>
              <w:t xml:space="preserve">  (</w:t>
            </w:r>
            <w:proofErr w:type="gramEnd"/>
            <w:r w:rsidR="009177C5" w:rsidRPr="00665450">
              <w:rPr>
                <w:rFonts w:ascii="Times New Roman" w:eastAsiaTheme="minorHAnsi" w:hAnsi="Times New Roman" w:cs="Times New Roman"/>
                <w:b/>
                <w:bCs/>
                <w:color w:val="000000" w:themeColor="text1"/>
                <w:sz w:val="18"/>
                <w:szCs w:val="18"/>
                <w:lang w:val="en-GB"/>
              </w:rPr>
              <w:t xml:space="preserve">20) </w:t>
            </w:r>
          </w:p>
          <w:p w14:paraId="77AA7458" w14:textId="77777777" w:rsidR="00D96458" w:rsidRPr="00665450" w:rsidRDefault="00D96458" w:rsidP="00D96458">
            <w:pPr>
              <w:spacing w:line="259" w:lineRule="auto"/>
              <w:ind w:firstLine="0"/>
              <w:jc w:val="left"/>
              <w:rPr>
                <w:rFonts w:ascii="Times New Roman" w:eastAsiaTheme="minorHAnsi" w:hAnsi="Times New Roman" w:cs="Times New Roman"/>
                <w:color w:val="000000" w:themeColor="text1"/>
                <w:sz w:val="18"/>
                <w:szCs w:val="18"/>
                <w:u w:val="single"/>
              </w:rPr>
            </w:pPr>
            <w:r w:rsidRPr="00665450">
              <w:rPr>
                <w:rFonts w:ascii="Times New Roman" w:eastAsiaTheme="minorHAnsi" w:hAnsi="Times New Roman" w:cs="Times New Roman"/>
                <w:color w:val="000000" w:themeColor="text1"/>
                <w:sz w:val="18"/>
                <w:szCs w:val="18"/>
              </w:rPr>
              <w:t xml:space="preserve">On occasion, however, these intrinsic needs were set within a social context with comments </w:t>
            </w:r>
            <w:r w:rsidRPr="00665450">
              <w:rPr>
                <w:rFonts w:ascii="Times New Roman" w:eastAsiaTheme="minorHAnsi" w:hAnsi="Times New Roman" w:cs="Times New Roman"/>
                <w:color w:val="000000" w:themeColor="text1"/>
                <w:sz w:val="18"/>
                <w:szCs w:val="18"/>
                <w:u w:val="single"/>
              </w:rPr>
              <w:t xml:space="preserve">referring to society as being too fast paced or not accommodating a slow and deliberate style of processing or thinking, with some </w:t>
            </w:r>
            <w:bookmarkStart w:id="28" w:name="Selective_Settings:44808&amp;Admin%^LgBdwRRk"/>
            <w:bookmarkEnd w:id="28"/>
            <w:r w:rsidRPr="00665450">
              <w:rPr>
                <w:rFonts w:ascii="Times New Roman" w:eastAsiaTheme="minorHAnsi" w:hAnsi="Times New Roman" w:cs="Times New Roman"/>
                <w:color w:val="000000" w:themeColor="text1"/>
                <w:sz w:val="18"/>
                <w:szCs w:val="18"/>
                <w:u w:val="single"/>
              </w:rPr>
              <w:t>commenting on a preference for a rural lifestyle.</w:t>
            </w:r>
          </w:p>
          <w:p w14:paraId="613E39F2" w14:textId="77777777" w:rsidR="00D96458" w:rsidRPr="00665450" w:rsidRDefault="00D96458" w:rsidP="00D96458">
            <w:pPr>
              <w:spacing w:after="120" w:line="259" w:lineRule="auto"/>
              <w:ind w:firstLine="0"/>
              <w:jc w:val="left"/>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Many talked of finding </w:t>
            </w:r>
            <w:r w:rsidRPr="00665450">
              <w:rPr>
                <w:rFonts w:ascii="Times New Roman" w:eastAsiaTheme="minorHAnsi" w:hAnsi="Times New Roman" w:cs="Times New Roman"/>
                <w:color w:val="000000" w:themeColor="text1"/>
                <w:sz w:val="18"/>
                <w:szCs w:val="18"/>
                <w:u w:val="single"/>
                <w:lang w:val="en-GB"/>
              </w:rPr>
              <w:t xml:space="preserve">safe and accepting social spaces within their lives </w:t>
            </w:r>
            <w:proofErr w:type="gramStart"/>
            <w:r w:rsidRPr="00665450">
              <w:rPr>
                <w:rFonts w:ascii="Times New Roman" w:eastAsiaTheme="minorHAnsi" w:hAnsi="Times New Roman" w:cs="Times New Roman"/>
                <w:color w:val="000000" w:themeColor="text1"/>
                <w:sz w:val="18"/>
                <w:szCs w:val="18"/>
                <w:u w:val="single"/>
                <w:lang w:val="en-GB"/>
              </w:rPr>
              <w:t>in order to</w:t>
            </w:r>
            <w:proofErr w:type="gramEnd"/>
            <w:r w:rsidRPr="00665450">
              <w:rPr>
                <w:rFonts w:ascii="Times New Roman" w:eastAsiaTheme="minorHAnsi" w:hAnsi="Times New Roman" w:cs="Times New Roman"/>
                <w:color w:val="000000" w:themeColor="text1"/>
                <w:sz w:val="18"/>
                <w:szCs w:val="18"/>
                <w:u w:val="single"/>
                <w:lang w:val="en-GB"/>
              </w:rPr>
              <w:t xml:space="preserve"> retreat </w:t>
            </w:r>
            <w:r w:rsidRPr="00665450">
              <w:rPr>
                <w:rFonts w:ascii="Times New Roman" w:eastAsiaTheme="minorHAnsi" w:hAnsi="Times New Roman" w:cs="Times New Roman"/>
                <w:color w:val="000000" w:themeColor="text1"/>
                <w:sz w:val="18"/>
                <w:szCs w:val="18"/>
                <w:lang w:val="en-GB"/>
              </w:rPr>
              <w:t>from the social spaces where they felt ostracised.</w:t>
            </w:r>
          </w:p>
          <w:p w14:paraId="2B41DAFF" w14:textId="64F53B63" w:rsidR="00D96458" w:rsidRPr="00665450" w:rsidRDefault="00D96458" w:rsidP="00D96458">
            <w:pPr>
              <w:spacing w:line="259" w:lineRule="auto"/>
              <w:ind w:firstLine="0"/>
              <w:jc w:val="left"/>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DACHEZ &amp; NDOBO </w:t>
            </w:r>
            <w:proofErr w:type="gramStart"/>
            <w:r w:rsidRPr="00665450">
              <w:rPr>
                <w:rFonts w:ascii="Times New Roman" w:eastAsiaTheme="minorHAnsi" w:hAnsi="Times New Roman" w:cs="Times New Roman"/>
                <w:b/>
                <w:bCs/>
                <w:color w:val="000000" w:themeColor="text1"/>
                <w:sz w:val="18"/>
                <w:szCs w:val="18"/>
                <w:lang w:val="en-GB"/>
              </w:rPr>
              <w:t>2018</w:t>
            </w:r>
            <w:r w:rsidR="00F76EDE" w:rsidRPr="00665450">
              <w:rPr>
                <w:rFonts w:ascii="Times New Roman" w:eastAsiaTheme="minorHAnsi" w:hAnsi="Times New Roman" w:cs="Times New Roman"/>
                <w:b/>
                <w:bCs/>
                <w:color w:val="000000" w:themeColor="text1"/>
                <w:sz w:val="18"/>
                <w:szCs w:val="18"/>
                <w:lang w:val="en-GB"/>
              </w:rPr>
              <w:t xml:space="preserve">  (</w:t>
            </w:r>
            <w:proofErr w:type="gramEnd"/>
            <w:r w:rsidR="00F76EDE" w:rsidRPr="00665450">
              <w:rPr>
                <w:rFonts w:ascii="Times New Roman" w:eastAsiaTheme="minorHAnsi" w:hAnsi="Times New Roman" w:cs="Times New Roman"/>
                <w:b/>
                <w:bCs/>
                <w:color w:val="000000" w:themeColor="text1"/>
                <w:sz w:val="18"/>
                <w:szCs w:val="18"/>
                <w:lang w:val="en-GB"/>
              </w:rPr>
              <w:t xml:space="preserve">24) </w:t>
            </w:r>
          </w:p>
          <w:p w14:paraId="187B3990" w14:textId="77777777" w:rsidR="00D96458" w:rsidRPr="00665450" w:rsidRDefault="00D96458" w:rsidP="00D96458">
            <w:pPr>
              <w:spacing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wenty-one participants mentioned having searched for support from friends who are “atypical”, either because of their age, their socio-professional class, their nationality or their way of functioning (autistic or exceptionally gifted friends, for example). </w:t>
            </w:r>
          </w:p>
          <w:p w14:paraId="4A5C0362" w14:textId="77777777" w:rsidR="00D96458" w:rsidRPr="00665450" w:rsidRDefault="00D96458">
            <w:pPr>
              <w:numPr>
                <w:ilvl w:val="0"/>
                <w:numId w:val="24"/>
              </w:numPr>
              <w:spacing w:after="120" w:line="259" w:lineRule="auto"/>
              <w:ind w:left="357" w:hanging="357"/>
              <w:contextualSpacing/>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ey have a way of communicating that resembles that of people with autism, which makes talking easier. </w:t>
            </w:r>
          </w:p>
          <w:p w14:paraId="46FA97AD" w14:textId="77777777" w:rsidR="00D96458" w:rsidRPr="00665450" w:rsidRDefault="00D96458">
            <w:pPr>
              <w:numPr>
                <w:ilvl w:val="0"/>
                <w:numId w:val="24"/>
              </w:numPr>
              <w:spacing w:after="120" w:line="259" w:lineRule="auto"/>
              <w:ind w:left="357" w:hanging="357"/>
              <w:contextualSpacing/>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 xml:space="preserve">Their experience resembles that of the person with autism, which enables them to find common ground and to validate their own experience through someone else’s. </w:t>
            </w:r>
          </w:p>
          <w:p w14:paraId="16998FDB" w14:textId="77777777" w:rsidR="00D96458" w:rsidRPr="00665450" w:rsidRDefault="00D96458">
            <w:pPr>
              <w:numPr>
                <w:ilvl w:val="0"/>
                <w:numId w:val="24"/>
              </w:numPr>
              <w:spacing w:after="120" w:line="259" w:lineRule="auto"/>
              <w:ind w:left="357" w:hanging="357"/>
              <w:contextualSpacing/>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These atypical people are also excluded and stigmatised, which creates a natural reciprocal empathy. As [Respondent (F, AS)] explains: “In primary school, I was friends with all those who had been rejected by the others, all the losers, all the odd ones, the strange, the crazy ones. (...) We were automatically excluded, so we trusted each other”.</w:t>
            </w:r>
          </w:p>
          <w:p w14:paraId="1C308D64" w14:textId="77777777" w:rsidR="00D96458" w:rsidRPr="00665450" w:rsidRDefault="00D96458">
            <w:pPr>
              <w:numPr>
                <w:ilvl w:val="0"/>
                <w:numId w:val="24"/>
              </w:numPr>
              <w:spacing w:after="120" w:line="259" w:lineRule="auto"/>
              <w:ind w:left="357" w:hanging="357"/>
              <w:contextualSpacing/>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They are so different that there can be no social comparison, which prevents the person with autism from being in a situation where they risk feeling out of place or even devalued. [Respondent (M, AS)] explains: “And all my friends without Asperger’s, it’s very funny, they’re either much older people or children, who I get along with very well. When the generations are relatively similar, you can easily compare yourself to others and it’s very miserable.”</w:t>
            </w:r>
          </w:p>
          <w:p w14:paraId="65C3CA61" w14:textId="77777777" w:rsidR="00FC067B" w:rsidRPr="00665450" w:rsidRDefault="00FC067B" w:rsidP="00FC067B">
            <w:pPr>
              <w:spacing w:after="120" w:line="259" w:lineRule="auto"/>
              <w:ind w:left="357" w:firstLine="0"/>
              <w:contextualSpacing/>
              <w:rPr>
                <w:rFonts w:ascii="Times New Roman" w:eastAsiaTheme="minorHAnsi" w:hAnsi="Times New Roman" w:cs="Times New Roman"/>
                <w:color w:val="000000" w:themeColor="text1"/>
                <w:sz w:val="18"/>
                <w:szCs w:val="18"/>
                <w:lang w:val="en-GB"/>
              </w:rPr>
            </w:pPr>
          </w:p>
          <w:p w14:paraId="0DACFE16" w14:textId="2D347C82" w:rsidR="00D96458" w:rsidRPr="00665450" w:rsidRDefault="00D96458" w:rsidP="00D96458">
            <w:pPr>
              <w:spacing w:line="259" w:lineRule="auto"/>
              <w:ind w:firstLine="0"/>
              <w:rPr>
                <w:rFonts w:ascii="Times New Roman" w:eastAsiaTheme="minorHAnsi" w:hAnsi="Times New Roman" w:cs="Times New Roman"/>
                <w:b/>
                <w:bCs/>
                <w:color w:val="000000" w:themeColor="text1"/>
                <w:sz w:val="18"/>
                <w:szCs w:val="18"/>
                <w:lang w:val="en-GB"/>
              </w:rPr>
            </w:pPr>
            <w:r w:rsidRPr="00665450">
              <w:rPr>
                <w:rFonts w:ascii="Times New Roman" w:eastAsiaTheme="minorHAnsi" w:hAnsi="Times New Roman" w:cs="Times New Roman"/>
                <w:b/>
                <w:bCs/>
                <w:color w:val="000000" w:themeColor="text1"/>
                <w:sz w:val="18"/>
                <w:szCs w:val="18"/>
                <w:lang w:val="en-GB"/>
              </w:rPr>
              <w:t xml:space="preserve">FORSTER &amp; PEARSON </w:t>
            </w:r>
            <w:proofErr w:type="gramStart"/>
            <w:r w:rsidRPr="00665450">
              <w:rPr>
                <w:rFonts w:ascii="Times New Roman" w:eastAsiaTheme="minorHAnsi" w:hAnsi="Times New Roman" w:cs="Times New Roman"/>
                <w:b/>
                <w:bCs/>
                <w:color w:val="000000" w:themeColor="text1"/>
                <w:sz w:val="18"/>
                <w:szCs w:val="18"/>
                <w:lang w:val="en-GB"/>
              </w:rPr>
              <w:t>2020</w:t>
            </w:r>
            <w:r w:rsidR="00A44068" w:rsidRPr="00665450">
              <w:rPr>
                <w:rFonts w:ascii="Times New Roman" w:eastAsiaTheme="minorHAnsi" w:hAnsi="Times New Roman" w:cs="Times New Roman"/>
                <w:b/>
                <w:bCs/>
                <w:color w:val="000000" w:themeColor="text1"/>
                <w:sz w:val="18"/>
                <w:szCs w:val="18"/>
                <w:lang w:val="en-GB"/>
              </w:rPr>
              <w:t xml:space="preserve">  (</w:t>
            </w:r>
            <w:proofErr w:type="gramEnd"/>
            <w:r w:rsidR="00A44068" w:rsidRPr="00665450">
              <w:rPr>
                <w:rFonts w:ascii="Times New Roman" w:eastAsiaTheme="minorHAnsi" w:hAnsi="Times New Roman" w:cs="Times New Roman"/>
                <w:b/>
                <w:bCs/>
                <w:color w:val="000000" w:themeColor="text1"/>
                <w:sz w:val="18"/>
                <w:szCs w:val="18"/>
                <w:lang w:val="en-GB"/>
              </w:rPr>
              <w:t xml:space="preserve">26) </w:t>
            </w:r>
          </w:p>
          <w:p w14:paraId="409C53C8" w14:textId="77777777" w:rsidR="00D96458" w:rsidRPr="00665450" w:rsidRDefault="00D96458" w:rsidP="00D96458">
            <w:pPr>
              <w:spacing w:after="120" w:line="259" w:lineRule="auto"/>
              <w:ind w:firstLine="0"/>
              <w:rPr>
                <w:rFonts w:ascii="Times New Roman" w:eastAsiaTheme="minorHAnsi" w:hAnsi="Times New Roman" w:cs="Times New Roman"/>
                <w:color w:val="000000" w:themeColor="text1"/>
                <w:sz w:val="18"/>
                <w:szCs w:val="18"/>
                <w:lang w:val="en-GB"/>
              </w:rPr>
            </w:pPr>
            <w:r w:rsidRPr="00665450">
              <w:rPr>
                <w:rFonts w:ascii="Times New Roman" w:eastAsiaTheme="minorHAnsi" w:hAnsi="Times New Roman" w:cs="Times New Roman"/>
                <w:color w:val="000000" w:themeColor="text1"/>
                <w:sz w:val="18"/>
                <w:szCs w:val="18"/>
                <w:lang w:val="en-GB"/>
              </w:rPr>
              <w:t>Several of the participants spoke about finding people who are ‘like-minded</w:t>
            </w:r>
            <w:proofErr w:type="gramStart"/>
            <w:r w:rsidRPr="00665450">
              <w:rPr>
                <w:rFonts w:ascii="Times New Roman" w:eastAsiaTheme="minorHAnsi" w:hAnsi="Times New Roman" w:cs="Times New Roman"/>
                <w:color w:val="000000" w:themeColor="text1"/>
                <w:sz w:val="18"/>
                <w:szCs w:val="18"/>
                <w:lang w:val="en-GB"/>
              </w:rPr>
              <w:t>’(</w:t>
            </w:r>
            <w:proofErr w:type="gramEnd"/>
            <w:r w:rsidRPr="00665450">
              <w:rPr>
                <w:rFonts w:ascii="Times New Roman" w:eastAsiaTheme="minorHAnsi" w:hAnsi="Times New Roman" w:cs="Times New Roman"/>
                <w:color w:val="000000" w:themeColor="text1"/>
                <w:sz w:val="18"/>
                <w:szCs w:val="18"/>
                <w:lang w:val="en-GB"/>
              </w:rPr>
              <w:t>2.3), as they are easier to spend time with: ‘Knowing where to be and where I’ll find people similar, or meeting friends of friends who would be like minded.’ (M, AS).</w:t>
            </w:r>
          </w:p>
        </w:tc>
      </w:tr>
    </w:tbl>
    <w:p w14:paraId="5A219B3E" w14:textId="77777777" w:rsidR="00D96458" w:rsidRPr="00665450" w:rsidRDefault="00D96458" w:rsidP="00A65A78">
      <w:pPr>
        <w:ind w:firstLine="0"/>
        <w:rPr>
          <w:color w:val="000000" w:themeColor="text1"/>
          <w:sz w:val="12"/>
          <w:szCs w:val="12"/>
        </w:rPr>
      </w:pPr>
    </w:p>
    <w:p w14:paraId="551B13DD" w14:textId="0293966D" w:rsidR="00C7328A" w:rsidRPr="00665450" w:rsidRDefault="00C7328A" w:rsidP="00AE78D1">
      <w:pPr>
        <w:keepNext/>
        <w:keepLines/>
        <w:pBdr>
          <w:bottom w:val="single" w:sz="4" w:space="1" w:color="auto"/>
        </w:pBdr>
        <w:ind w:left="709" w:hanging="709"/>
        <w:outlineLvl w:val="1"/>
        <w:rPr>
          <w:rFonts w:eastAsiaTheme="majorEastAsia"/>
          <w:b/>
          <w:bCs/>
          <w:color w:val="000000" w:themeColor="text1"/>
          <w:lang w:val="en-GB"/>
        </w:rPr>
      </w:pPr>
      <w:r w:rsidRPr="00665450">
        <w:rPr>
          <w:rFonts w:eastAsiaTheme="majorEastAsia"/>
          <w:b/>
          <w:bCs/>
          <w:color w:val="000000" w:themeColor="text1"/>
          <w:lang w:val="en-GB"/>
        </w:rPr>
        <w:t>CONTEXTUAL MODERATORS OF CAMOUFLAGING</w:t>
      </w:r>
    </w:p>
    <w:p w14:paraId="0AD5F1DC" w14:textId="275DA352" w:rsidR="00C7328A" w:rsidRPr="00665450" w:rsidRDefault="00C7328A" w:rsidP="00C7328A">
      <w:pPr>
        <w:keepNext/>
        <w:keepLines/>
        <w:pBdr>
          <w:bottom w:val="single" w:sz="4" w:space="1" w:color="auto"/>
        </w:pBdr>
        <w:spacing w:before="80"/>
        <w:ind w:left="709" w:hanging="709"/>
        <w:outlineLvl w:val="1"/>
        <w:rPr>
          <w:rFonts w:eastAsiaTheme="majorEastAsia"/>
          <w:b/>
          <w:bCs/>
          <w:color w:val="000000" w:themeColor="text1"/>
          <w:lang w:val="en-GB"/>
        </w:rPr>
      </w:pPr>
      <w:r w:rsidRPr="00665450">
        <w:rPr>
          <w:rFonts w:eastAsiaTheme="majorEastAsia"/>
          <w:b/>
          <w:bCs/>
          <w:color w:val="000000" w:themeColor="text1"/>
          <w:lang w:val="en-GB"/>
        </w:rPr>
        <w:t>Theme 1: Unclear and Unexpected Cues</w:t>
      </w:r>
    </w:p>
    <w:p w14:paraId="73F0ACB9" w14:textId="77777777" w:rsidR="00D96458" w:rsidRPr="00665450" w:rsidRDefault="00D96458" w:rsidP="00D96458">
      <w:pPr>
        <w:rPr>
          <w:color w:val="000000" w:themeColor="text1"/>
          <w:sz w:val="14"/>
          <w:szCs w:val="14"/>
        </w:rPr>
      </w:pPr>
    </w:p>
    <w:tbl>
      <w:tblPr>
        <w:tblStyle w:val="TableGrid"/>
        <w:tblW w:w="0" w:type="auto"/>
        <w:tblLook w:val="04A0" w:firstRow="1" w:lastRow="0" w:firstColumn="1" w:lastColumn="0" w:noHBand="0" w:noVBand="1"/>
      </w:tblPr>
      <w:tblGrid>
        <w:gridCol w:w="9350"/>
      </w:tblGrid>
      <w:tr w:rsidR="00665450" w:rsidRPr="00665450" w14:paraId="621CFEB7" w14:textId="77777777" w:rsidTr="007C11D3">
        <w:tc>
          <w:tcPr>
            <w:tcW w:w="9350" w:type="dxa"/>
          </w:tcPr>
          <w:p w14:paraId="365E2586" w14:textId="4A57232E"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LEEDHAM ET AL </w:t>
            </w:r>
            <w:proofErr w:type="gramStart"/>
            <w:r w:rsidRPr="00665450">
              <w:rPr>
                <w:b/>
                <w:bCs/>
                <w:color w:val="000000" w:themeColor="text1"/>
                <w:sz w:val="18"/>
                <w:szCs w:val="18"/>
                <w:lang w:val="en-GB"/>
              </w:rPr>
              <w:t>2020</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5) </w:t>
            </w:r>
          </w:p>
          <w:p w14:paraId="54D24E0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Efforts to ‘fit in’ were influenced by several factors, including </w:t>
            </w:r>
            <w:r w:rsidRPr="00665450">
              <w:rPr>
                <w:color w:val="000000" w:themeColor="text1"/>
                <w:sz w:val="18"/>
                <w:szCs w:val="18"/>
                <w:u w:val="single"/>
                <w:lang w:val="en-GB"/>
              </w:rPr>
              <w:t>confusing social interaction attempts</w:t>
            </w:r>
            <w:r w:rsidRPr="00665450">
              <w:rPr>
                <w:color w:val="000000" w:themeColor="text1"/>
                <w:sz w:val="18"/>
                <w:szCs w:val="18"/>
                <w:lang w:val="en-GB"/>
              </w:rPr>
              <w:t xml:space="preserve"> and perceived failures.</w:t>
            </w:r>
          </w:p>
          <w:p w14:paraId="23098120" w14:textId="4946B4D6"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3EAB5CC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Compensatory strategies had an upper limit because they </w:t>
            </w:r>
            <w:r w:rsidRPr="00665450">
              <w:rPr>
                <w:color w:val="000000" w:themeColor="text1"/>
                <w:sz w:val="18"/>
                <w:szCs w:val="18"/>
                <w:u w:val="single"/>
                <w:lang w:val="en-GB"/>
              </w:rPr>
              <w:t>did not function in all situations or were too slow and inflexible in fast-moving social interaction</w:t>
            </w:r>
            <w:r w:rsidRPr="00665450">
              <w:rPr>
                <w:color w:val="000000" w:themeColor="text1"/>
                <w:sz w:val="18"/>
                <w:szCs w:val="18"/>
                <w:lang w:val="en-GB"/>
              </w:rPr>
              <w:t xml:space="preserve">. […] responding to </w:t>
            </w:r>
            <w:r w:rsidRPr="00665450">
              <w:rPr>
                <w:color w:val="000000" w:themeColor="text1"/>
                <w:sz w:val="18"/>
                <w:szCs w:val="18"/>
                <w:u w:val="single"/>
                <w:lang w:val="en-GB"/>
              </w:rPr>
              <w:t>unexpected turns</w:t>
            </w:r>
            <w:r w:rsidRPr="00665450">
              <w:rPr>
                <w:color w:val="000000" w:themeColor="text1"/>
                <w:sz w:val="18"/>
                <w:szCs w:val="18"/>
                <w:lang w:val="en-GB"/>
              </w:rPr>
              <w:t xml:space="preserve"> of conversation, could not be achieved via the secondary route of compensation.</w:t>
            </w:r>
          </w:p>
          <w:p w14:paraId="4F1301F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i/>
                <w:iCs/>
                <w:color w:val="000000" w:themeColor="text1"/>
                <w:sz w:val="18"/>
                <w:szCs w:val="18"/>
                <w:lang w:val="en-GB"/>
              </w:rPr>
              <w:t>Shallow compensation</w:t>
            </w:r>
            <w:r w:rsidRPr="00665450">
              <w:rPr>
                <w:color w:val="000000" w:themeColor="text1"/>
                <w:sz w:val="18"/>
                <w:szCs w:val="18"/>
                <w:lang w:val="en-GB"/>
              </w:rPr>
              <w:t xml:space="preserve">] […] transferred </w:t>
            </w:r>
            <w:r w:rsidRPr="00665450">
              <w:rPr>
                <w:color w:val="000000" w:themeColor="text1"/>
                <w:sz w:val="18"/>
                <w:szCs w:val="18"/>
                <w:u w:val="single"/>
                <w:lang w:val="en-GB"/>
              </w:rPr>
              <w:t>poorly to new contexts</w:t>
            </w:r>
            <w:r w:rsidRPr="00665450">
              <w:rPr>
                <w:color w:val="000000" w:themeColor="text1"/>
                <w:sz w:val="18"/>
                <w:szCs w:val="18"/>
                <w:lang w:val="en-GB"/>
              </w:rPr>
              <w:t>.</w:t>
            </w:r>
          </w:p>
          <w:p w14:paraId="273EC84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am stuck when I meet people who have </w:t>
            </w:r>
            <w:r w:rsidRPr="00665450">
              <w:rPr>
                <w:color w:val="000000" w:themeColor="text1"/>
                <w:sz w:val="18"/>
                <w:szCs w:val="18"/>
                <w:u w:val="single"/>
                <w:lang w:val="en-GB"/>
              </w:rPr>
              <w:t>no interests and extreme extroverts</w:t>
            </w:r>
            <w:r w:rsidRPr="00665450">
              <w:rPr>
                <w:color w:val="000000" w:themeColor="text1"/>
                <w:sz w:val="18"/>
                <w:szCs w:val="18"/>
                <w:lang w:val="en-GB"/>
              </w:rPr>
              <w:t>.” (F, AS)</w:t>
            </w:r>
          </w:p>
          <w:p w14:paraId="2E9729E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i/>
                <w:iCs/>
                <w:color w:val="000000" w:themeColor="text1"/>
                <w:sz w:val="18"/>
                <w:szCs w:val="18"/>
                <w:lang w:val="en-GB"/>
              </w:rPr>
              <w:t>Compensation</w:t>
            </w:r>
            <w:r w:rsidRPr="00665450">
              <w:rPr>
                <w:color w:val="000000" w:themeColor="text1"/>
                <w:sz w:val="18"/>
                <w:szCs w:val="18"/>
                <w:lang w:val="en-GB"/>
              </w:rPr>
              <w:t xml:space="preserve">] […] </w:t>
            </w:r>
            <w:r w:rsidRPr="00665450">
              <w:rPr>
                <w:color w:val="000000" w:themeColor="text1"/>
                <w:sz w:val="18"/>
                <w:szCs w:val="18"/>
                <w:u w:val="single"/>
                <w:lang w:val="en-GB"/>
              </w:rPr>
              <w:t>unstructured social settings</w:t>
            </w:r>
            <w:r w:rsidRPr="00665450">
              <w:rPr>
                <w:color w:val="000000" w:themeColor="text1"/>
                <w:sz w:val="18"/>
                <w:szCs w:val="18"/>
                <w:lang w:val="en-GB"/>
              </w:rPr>
              <w:t xml:space="preserve"> (e.g., parties), were demanding.</w:t>
            </w:r>
          </w:p>
          <w:p w14:paraId="7830883E" w14:textId="62E3CBAA"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78E7AB3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 Some of these times </w:t>
            </w:r>
            <w:r w:rsidRPr="00665450">
              <w:rPr>
                <w:color w:val="000000" w:themeColor="text1"/>
                <w:sz w:val="18"/>
                <w:szCs w:val="18"/>
                <w:u w:val="single"/>
                <w:lang w:val="en-GB"/>
              </w:rPr>
              <w:t>were really ambivalent</w:t>
            </w:r>
            <w:r w:rsidRPr="00665450">
              <w:rPr>
                <w:color w:val="000000" w:themeColor="text1"/>
                <w:sz w:val="18"/>
                <w:szCs w:val="18"/>
                <w:lang w:val="en-GB"/>
              </w:rPr>
              <w:t xml:space="preserve"> – I didn't want to talk with anybody because I didn't understand.” (F, S-AS)</w:t>
            </w:r>
          </w:p>
          <w:p w14:paraId="6AA0E83F" w14:textId="465DF55F"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BALDWIN &amp; COSTLEY </w:t>
            </w:r>
            <w:proofErr w:type="gramStart"/>
            <w:r w:rsidRPr="00665450">
              <w:rPr>
                <w:b/>
                <w:bCs/>
                <w:color w:val="000000" w:themeColor="text1"/>
                <w:sz w:val="18"/>
                <w:szCs w:val="18"/>
                <w:lang w:val="en-GB"/>
              </w:rPr>
              <w:t>2015</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3) </w:t>
            </w:r>
          </w:p>
          <w:p w14:paraId="39FAB5C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 xml:space="preserve">I don’t like interacting with </w:t>
            </w:r>
            <w:r w:rsidRPr="00665450">
              <w:rPr>
                <w:color w:val="000000" w:themeColor="text1"/>
                <w:sz w:val="18"/>
                <w:szCs w:val="18"/>
                <w:u w:val="single"/>
                <w:lang w:val="en-GB"/>
              </w:rPr>
              <w:t>people I can’t ‘read’</w:t>
            </w:r>
            <w:r w:rsidRPr="00665450">
              <w:rPr>
                <w:color w:val="000000" w:themeColor="text1"/>
                <w:sz w:val="18"/>
                <w:szCs w:val="18"/>
                <w:lang w:val="en-GB"/>
              </w:rPr>
              <w:t>.</w:t>
            </w:r>
          </w:p>
        </w:tc>
      </w:tr>
    </w:tbl>
    <w:p w14:paraId="4E4F4AE5" w14:textId="247F8F27" w:rsidR="00C7328A" w:rsidRPr="00665450" w:rsidRDefault="00C7328A" w:rsidP="00C7328A">
      <w:pPr>
        <w:keepNext/>
        <w:keepLines/>
        <w:pBdr>
          <w:bottom w:val="single" w:sz="4" w:space="1" w:color="auto"/>
        </w:pBdr>
        <w:spacing w:before="240" w:after="200"/>
        <w:ind w:left="709" w:hanging="709"/>
        <w:outlineLvl w:val="1"/>
        <w:rPr>
          <w:rFonts w:eastAsiaTheme="majorEastAsia"/>
          <w:b/>
          <w:bCs/>
          <w:color w:val="000000" w:themeColor="text1"/>
          <w:lang w:val="en-GB"/>
        </w:rPr>
      </w:pPr>
      <w:r w:rsidRPr="00665450">
        <w:rPr>
          <w:rFonts w:eastAsiaTheme="majorEastAsia"/>
          <w:b/>
          <w:bCs/>
          <w:color w:val="000000" w:themeColor="text1"/>
          <w:lang w:val="en-GB"/>
        </w:rPr>
        <w:t>Theme 2: Number of People</w:t>
      </w:r>
    </w:p>
    <w:tbl>
      <w:tblPr>
        <w:tblStyle w:val="TableGrid"/>
        <w:tblW w:w="0" w:type="auto"/>
        <w:tblLook w:val="04A0" w:firstRow="1" w:lastRow="0" w:firstColumn="1" w:lastColumn="0" w:noHBand="0" w:noVBand="1"/>
      </w:tblPr>
      <w:tblGrid>
        <w:gridCol w:w="9350"/>
      </w:tblGrid>
      <w:tr w:rsidR="00665450" w:rsidRPr="00665450" w14:paraId="141651EE" w14:textId="77777777" w:rsidTr="007C11D3">
        <w:tc>
          <w:tcPr>
            <w:tcW w:w="9350" w:type="dxa"/>
          </w:tcPr>
          <w:p w14:paraId="0938A73E" w14:textId="2185A7E7" w:rsidR="00D96458" w:rsidRPr="00665450" w:rsidRDefault="00D96458" w:rsidP="00D96458">
            <w:pPr>
              <w:spacing w:before="60" w:line="240" w:lineRule="auto"/>
              <w:ind w:firstLine="0"/>
              <w:rPr>
                <w:b/>
                <w:bCs/>
                <w:color w:val="000000" w:themeColor="text1"/>
                <w:sz w:val="18"/>
                <w:szCs w:val="18"/>
                <w:lang w:val="en-GB"/>
              </w:rPr>
            </w:pPr>
            <w:r w:rsidRPr="00665450">
              <w:rPr>
                <w:b/>
                <w:bCs/>
                <w:color w:val="000000" w:themeColor="text1"/>
                <w:sz w:val="18"/>
                <w:szCs w:val="18"/>
                <w:lang w:val="en-GB"/>
              </w:rPr>
              <w:t xml:space="preserve">BARGIELA ET AL </w:t>
            </w:r>
            <w:proofErr w:type="gramStart"/>
            <w:r w:rsidRPr="00665450">
              <w:rPr>
                <w:b/>
                <w:bCs/>
                <w:color w:val="000000" w:themeColor="text1"/>
                <w:sz w:val="18"/>
                <w:szCs w:val="18"/>
                <w:lang w:val="en-GB"/>
              </w:rPr>
              <w:t>2016</w:t>
            </w:r>
            <w:r w:rsidR="000D2900" w:rsidRPr="00665450">
              <w:rPr>
                <w:b/>
                <w:bCs/>
                <w:color w:val="000000" w:themeColor="text1"/>
                <w:sz w:val="18"/>
                <w:szCs w:val="18"/>
                <w:lang w:val="en-GB"/>
              </w:rPr>
              <w:t xml:space="preserve">  (</w:t>
            </w:r>
            <w:proofErr w:type="gramEnd"/>
            <w:r w:rsidR="000D2900" w:rsidRPr="00665450">
              <w:rPr>
                <w:b/>
                <w:bCs/>
                <w:color w:val="000000" w:themeColor="text1"/>
                <w:sz w:val="18"/>
                <w:szCs w:val="18"/>
                <w:lang w:val="en-GB"/>
              </w:rPr>
              <w:t xml:space="preserve">1) </w:t>
            </w:r>
          </w:p>
          <w:p w14:paraId="5D74B36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cialising as </w:t>
            </w:r>
            <w:r w:rsidRPr="00665450">
              <w:rPr>
                <w:color w:val="000000" w:themeColor="text1"/>
                <w:sz w:val="18"/>
                <w:szCs w:val="18"/>
                <w:u w:val="single"/>
                <w:lang w:val="en-GB"/>
              </w:rPr>
              <w:t>part of large groups</w:t>
            </w:r>
            <w:r w:rsidRPr="00665450">
              <w:rPr>
                <w:color w:val="000000" w:themeColor="text1"/>
                <w:sz w:val="18"/>
                <w:szCs w:val="18"/>
                <w:lang w:val="en-GB"/>
              </w:rPr>
              <w:t xml:space="preserve"> was reported as challenging by all the young women interviewed.</w:t>
            </w:r>
          </w:p>
          <w:p w14:paraId="6113C4B2" w14:textId="4CE4D6F6" w:rsidR="00D96458" w:rsidRPr="00665450" w:rsidRDefault="00D96458" w:rsidP="00D96458">
            <w:pPr>
              <w:spacing w:before="120" w:line="240" w:lineRule="auto"/>
              <w:ind w:firstLine="0"/>
              <w:rPr>
                <w:b/>
                <w:bCs/>
                <w:color w:val="000000" w:themeColor="text1"/>
                <w:sz w:val="18"/>
                <w:szCs w:val="18"/>
                <w:lang w:val="en-GB"/>
              </w:rPr>
            </w:pPr>
            <w:proofErr w:type="gramStart"/>
            <w:r w:rsidRPr="00665450">
              <w:rPr>
                <w:b/>
                <w:bCs/>
                <w:color w:val="000000" w:themeColor="text1"/>
                <w:sz w:val="18"/>
                <w:szCs w:val="18"/>
                <w:lang w:val="en-GB"/>
              </w:rPr>
              <w:t>COLLIS  ET</w:t>
            </w:r>
            <w:proofErr w:type="gramEnd"/>
            <w:r w:rsidRPr="00665450">
              <w:rPr>
                <w:b/>
                <w:bCs/>
                <w:color w:val="000000" w:themeColor="text1"/>
                <w:sz w:val="18"/>
                <w:szCs w:val="18"/>
                <w:lang w:val="en-GB"/>
              </w:rPr>
              <w:t xml:space="preserve"> AL 2022</w:t>
            </w:r>
            <w:r w:rsidR="00611735" w:rsidRPr="00665450">
              <w:rPr>
                <w:b/>
                <w:bCs/>
                <w:color w:val="000000" w:themeColor="text1"/>
                <w:sz w:val="18"/>
                <w:szCs w:val="18"/>
                <w:lang w:val="en-GB"/>
              </w:rPr>
              <w:t xml:space="preserve">  (7) </w:t>
            </w:r>
          </w:p>
          <w:p w14:paraId="4E6DBCAD"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 isolating their [restricted, repetitive behaviours] to specific environments, typically ones in which they were alone, </w:t>
            </w:r>
            <w:r w:rsidRPr="00665450">
              <w:rPr>
                <w:color w:val="000000" w:themeColor="text1"/>
                <w:sz w:val="18"/>
                <w:szCs w:val="18"/>
                <w:u w:val="single"/>
                <w:lang w:val="en-GB"/>
              </w:rPr>
              <w:t>out of sight of others.</w:t>
            </w:r>
          </w:p>
          <w:p w14:paraId="62EC14C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lastRenderedPageBreak/>
              <w:t xml:space="preserve">[Participant] would isolate their own repetitive behaviours by stopping the [restricted, repetitive behaviours] the moment </w:t>
            </w:r>
            <w:r w:rsidRPr="00665450">
              <w:rPr>
                <w:color w:val="000000" w:themeColor="text1"/>
                <w:sz w:val="18"/>
                <w:szCs w:val="18"/>
                <w:u w:val="single"/>
                <w:lang w:val="en-GB"/>
              </w:rPr>
              <w:t>even family members came by</w:t>
            </w:r>
            <w:r w:rsidRPr="00665450">
              <w:rPr>
                <w:color w:val="000000" w:themeColor="text1"/>
                <w:sz w:val="18"/>
                <w:szCs w:val="18"/>
                <w:lang w:val="en-GB"/>
              </w:rPr>
              <w:t>, and restarting the behaviour once they had left.</w:t>
            </w:r>
          </w:p>
          <w:p w14:paraId="15E637F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do get a little bit </w:t>
            </w:r>
            <w:r w:rsidRPr="00665450">
              <w:rPr>
                <w:color w:val="000000" w:themeColor="text1"/>
                <w:sz w:val="18"/>
                <w:szCs w:val="18"/>
                <w:u w:val="single"/>
                <w:lang w:val="en-GB"/>
              </w:rPr>
              <w:t>shy or even embarrassed when someone else is present</w:t>
            </w:r>
            <w:r w:rsidRPr="00665450">
              <w:rPr>
                <w:color w:val="000000" w:themeColor="text1"/>
                <w:sz w:val="18"/>
                <w:szCs w:val="18"/>
                <w:lang w:val="en-GB"/>
              </w:rPr>
              <w:t>.” (AS)</w:t>
            </w:r>
          </w:p>
          <w:p w14:paraId="3BFEBE00" w14:textId="5FD4DF8A"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ICKEY ET AL </w:t>
            </w:r>
            <w:proofErr w:type="gramStart"/>
            <w:r w:rsidRPr="00665450">
              <w:rPr>
                <w:b/>
                <w:bCs/>
                <w:color w:val="000000" w:themeColor="text1"/>
                <w:sz w:val="18"/>
                <w:szCs w:val="18"/>
                <w:lang w:val="en-GB"/>
              </w:rPr>
              <w:t>2018</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2) </w:t>
            </w:r>
          </w:p>
          <w:p w14:paraId="36CBDEB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find it difficult to talk to people </w:t>
            </w:r>
            <w:r w:rsidRPr="00665450">
              <w:rPr>
                <w:color w:val="000000" w:themeColor="text1"/>
                <w:sz w:val="18"/>
                <w:szCs w:val="18"/>
                <w:u w:val="single"/>
                <w:lang w:val="en-GB"/>
              </w:rPr>
              <w:t>especially in groups and things</w:t>
            </w:r>
          </w:p>
          <w:p w14:paraId="462BEEB8" w14:textId="1BA53345"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1E71D353"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Additionally, group situations, </w:t>
            </w:r>
            <w:r w:rsidRPr="00665450">
              <w:rPr>
                <w:color w:val="000000" w:themeColor="text1"/>
                <w:sz w:val="18"/>
                <w:szCs w:val="18"/>
                <w:u w:val="single"/>
                <w:lang w:val="en-GB"/>
              </w:rPr>
              <w:t>involving multiple social cues</w:t>
            </w:r>
            <w:r w:rsidRPr="00665450">
              <w:rPr>
                <w:color w:val="000000" w:themeColor="text1"/>
                <w:sz w:val="18"/>
                <w:szCs w:val="18"/>
                <w:lang w:val="en-GB"/>
              </w:rPr>
              <w:t xml:space="preserve"> […] were more demanding on compensatory resources than one-to-one structured interaction (e.g., doctor’s appointment). Therefore, many individuals reported “passing” as </w:t>
            </w:r>
            <w:r w:rsidRPr="00665450">
              <w:rPr>
                <w:color w:val="000000" w:themeColor="text1"/>
                <w:sz w:val="18"/>
                <w:szCs w:val="18"/>
                <w:u w:val="single"/>
                <w:lang w:val="en-GB"/>
              </w:rPr>
              <w:t xml:space="preserve">neurotypical in environments with low </w:t>
            </w:r>
            <w:proofErr w:type="gramStart"/>
            <w:r w:rsidRPr="00665450">
              <w:rPr>
                <w:color w:val="000000" w:themeColor="text1"/>
                <w:sz w:val="18"/>
                <w:szCs w:val="18"/>
                <w:u w:val="single"/>
                <w:lang w:val="en-GB"/>
              </w:rPr>
              <w:t>demands, but</w:t>
            </w:r>
            <w:proofErr w:type="gramEnd"/>
            <w:r w:rsidRPr="00665450">
              <w:rPr>
                <w:color w:val="000000" w:themeColor="text1"/>
                <w:sz w:val="18"/>
                <w:szCs w:val="18"/>
                <w:u w:val="single"/>
                <w:lang w:val="en-GB"/>
              </w:rPr>
              <w:t xml:space="preserve"> appearing socially atypical in those with higher demands.</w:t>
            </w:r>
          </w:p>
          <w:p w14:paraId="0FC4DFC3" w14:textId="7CB608AC"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SCHNEID &amp; RAZ </w:t>
            </w:r>
            <w:proofErr w:type="gramStart"/>
            <w:r w:rsidRPr="00665450">
              <w:rPr>
                <w:b/>
                <w:bCs/>
                <w:color w:val="000000" w:themeColor="text1"/>
                <w:sz w:val="18"/>
                <w:szCs w:val="18"/>
                <w:lang w:val="en-GB"/>
              </w:rPr>
              <w:t>2020</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1) </w:t>
            </w:r>
          </w:p>
          <w:p w14:paraId="0EC8EFB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Social grouping brings out my autism</w:t>
            </w:r>
            <w:r w:rsidRPr="00665450">
              <w:rPr>
                <w:color w:val="000000" w:themeColor="text1"/>
                <w:sz w:val="18"/>
                <w:szCs w:val="18"/>
                <w:lang w:val="en-GB"/>
              </w:rPr>
              <w:t>.” (F, AS)</w:t>
            </w:r>
          </w:p>
          <w:p w14:paraId="4DA02773" w14:textId="77777777" w:rsidR="00D96458" w:rsidRPr="00665450" w:rsidRDefault="00D96458" w:rsidP="00D96458">
            <w:pPr>
              <w:spacing w:line="240" w:lineRule="auto"/>
              <w:ind w:firstLine="0"/>
              <w:rPr>
                <w:color w:val="000000" w:themeColor="text1"/>
                <w:sz w:val="18"/>
                <w:szCs w:val="18"/>
                <w:lang w:val="en-GB"/>
              </w:rPr>
            </w:pPr>
          </w:p>
        </w:tc>
      </w:tr>
    </w:tbl>
    <w:p w14:paraId="3943BA56" w14:textId="25E279CC" w:rsidR="00C7328A" w:rsidRPr="00665450" w:rsidRDefault="00C7328A" w:rsidP="00C7328A">
      <w:pPr>
        <w:keepNext/>
        <w:keepLines/>
        <w:pBdr>
          <w:bottom w:val="single" w:sz="4" w:space="1" w:color="auto"/>
        </w:pBdr>
        <w:spacing w:before="240" w:after="200"/>
        <w:ind w:left="709" w:hanging="709"/>
        <w:outlineLvl w:val="1"/>
        <w:rPr>
          <w:rFonts w:eastAsiaTheme="majorEastAsia"/>
          <w:b/>
          <w:bCs/>
          <w:color w:val="000000" w:themeColor="text1"/>
          <w:lang w:val="en-GB"/>
        </w:rPr>
      </w:pPr>
      <w:r w:rsidRPr="00665450">
        <w:rPr>
          <w:rFonts w:eastAsiaTheme="majorEastAsia"/>
          <w:b/>
          <w:bCs/>
          <w:color w:val="000000" w:themeColor="text1"/>
          <w:lang w:val="en-GB"/>
        </w:rPr>
        <w:lastRenderedPageBreak/>
        <w:t>Theme 3: Distress and Overwhelm</w:t>
      </w:r>
    </w:p>
    <w:tbl>
      <w:tblPr>
        <w:tblStyle w:val="TableGrid"/>
        <w:tblW w:w="0" w:type="auto"/>
        <w:tblLook w:val="04A0" w:firstRow="1" w:lastRow="0" w:firstColumn="1" w:lastColumn="0" w:noHBand="0" w:noVBand="1"/>
      </w:tblPr>
      <w:tblGrid>
        <w:gridCol w:w="9350"/>
      </w:tblGrid>
      <w:tr w:rsidR="00665450" w:rsidRPr="00665450" w14:paraId="5CE3599A" w14:textId="77777777" w:rsidTr="007C11D3">
        <w:tc>
          <w:tcPr>
            <w:tcW w:w="9350" w:type="dxa"/>
          </w:tcPr>
          <w:p w14:paraId="412E4D86" w14:textId="68AA0A8E" w:rsidR="00D96458" w:rsidRPr="00665450" w:rsidRDefault="00D96458" w:rsidP="00D96458">
            <w:pPr>
              <w:spacing w:before="60" w:line="240" w:lineRule="auto"/>
              <w:ind w:firstLine="0"/>
              <w:rPr>
                <w:b/>
                <w:bCs/>
                <w:color w:val="000000" w:themeColor="text1"/>
                <w:sz w:val="18"/>
                <w:szCs w:val="18"/>
                <w:lang w:val="en-GB"/>
              </w:rPr>
            </w:pPr>
            <w:bookmarkStart w:id="29" w:name="_Hlk117751323"/>
            <w:r w:rsidRPr="00665450">
              <w:rPr>
                <w:b/>
                <w:bCs/>
                <w:color w:val="000000" w:themeColor="text1"/>
                <w:sz w:val="18"/>
                <w:szCs w:val="18"/>
                <w:lang w:val="en-GB"/>
              </w:rPr>
              <w:t xml:space="preserve">BRADLEY ET AL </w:t>
            </w:r>
            <w:proofErr w:type="gramStart"/>
            <w:r w:rsidRPr="00665450">
              <w:rPr>
                <w:b/>
                <w:bCs/>
                <w:color w:val="000000" w:themeColor="text1"/>
                <w:sz w:val="18"/>
                <w:szCs w:val="18"/>
                <w:lang w:val="en-GB"/>
              </w:rPr>
              <w:t>2021</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2860F7EE"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Participants needed time to ‘‘recover’’ (F, AS) and ‘‘recharge’’ (M, AS). </w:t>
            </w:r>
            <w:r w:rsidRPr="00665450">
              <w:rPr>
                <w:color w:val="000000" w:themeColor="text1"/>
                <w:sz w:val="18"/>
                <w:szCs w:val="18"/>
                <w:u w:val="single"/>
                <w:lang w:val="en-GB"/>
              </w:rPr>
              <w:t>If participants were unable to take recovery days, they described not bring able to ‘‘cope’’, putting them at risk of a ‘‘meltdown’’.</w:t>
            </w:r>
            <w:r w:rsidRPr="00665450">
              <w:rPr>
                <w:color w:val="000000" w:themeColor="text1"/>
                <w:sz w:val="18"/>
                <w:szCs w:val="18"/>
                <w:lang w:val="en-GB"/>
              </w:rPr>
              <w:t xml:space="preserve"> </w:t>
            </w:r>
          </w:p>
          <w:p w14:paraId="2B142EAB" w14:textId="59158EBC"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13)</w:t>
            </w:r>
          </w:p>
          <w:p w14:paraId="404F1B5B"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Sometimes, when I have had to do a lot of camouflaging in a </w:t>
            </w:r>
            <w:r w:rsidRPr="00665450">
              <w:rPr>
                <w:color w:val="000000" w:themeColor="text1"/>
                <w:sz w:val="18"/>
                <w:szCs w:val="18"/>
                <w:u w:val="single"/>
                <w:lang w:val="en-GB"/>
              </w:rPr>
              <w:t>high stress environment, I feel as though I’ve lost track of who I really am</w:t>
            </w:r>
            <w:r w:rsidRPr="00665450">
              <w:rPr>
                <w:color w:val="000000" w:themeColor="text1"/>
                <w:sz w:val="18"/>
                <w:szCs w:val="18"/>
                <w:lang w:val="en-GB"/>
              </w:rPr>
              <w:t>, and that my actual self is floating somewhere above me like a balloon.” (F, AS)</w:t>
            </w:r>
          </w:p>
          <w:p w14:paraId="35D9459B" w14:textId="69BD33C3"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6B501316"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Compensation was therefore </w:t>
            </w:r>
            <w:r w:rsidRPr="00665450">
              <w:rPr>
                <w:color w:val="000000" w:themeColor="text1"/>
                <w:sz w:val="18"/>
                <w:szCs w:val="18"/>
                <w:u w:val="single"/>
                <w:lang w:val="en-GB"/>
              </w:rPr>
              <w:t>more difficult when distracted or stressed</w:t>
            </w:r>
            <w:r w:rsidRPr="00665450">
              <w:rPr>
                <w:color w:val="000000" w:themeColor="text1"/>
                <w:sz w:val="18"/>
                <w:szCs w:val="18"/>
                <w:lang w:val="en-GB"/>
              </w:rPr>
              <w:t>. […] [</w:t>
            </w:r>
            <w:r w:rsidRPr="00665450">
              <w:rPr>
                <w:i/>
                <w:iCs/>
                <w:color w:val="000000" w:themeColor="text1"/>
                <w:sz w:val="18"/>
                <w:szCs w:val="18"/>
                <w:lang w:val="en-GB"/>
              </w:rPr>
              <w:t>shallow compensation strategies</w:t>
            </w:r>
            <w:r w:rsidRPr="00665450">
              <w:rPr>
                <w:color w:val="000000" w:themeColor="text1"/>
                <w:sz w:val="18"/>
                <w:szCs w:val="18"/>
                <w:lang w:val="en-GB"/>
              </w:rPr>
              <w:t xml:space="preserve">] </w:t>
            </w:r>
            <w:r w:rsidRPr="00665450">
              <w:rPr>
                <w:color w:val="000000" w:themeColor="text1"/>
                <w:sz w:val="18"/>
                <w:szCs w:val="18"/>
                <w:u w:val="single"/>
                <w:lang w:val="en-GB"/>
              </w:rPr>
              <w:t>were also so less effective when stressed</w:t>
            </w:r>
            <w:r w:rsidRPr="00665450">
              <w:rPr>
                <w:color w:val="000000" w:themeColor="text1"/>
                <w:sz w:val="18"/>
                <w:szCs w:val="18"/>
                <w:lang w:val="en-GB"/>
              </w:rPr>
              <w:t xml:space="preserve"> […]</w:t>
            </w:r>
          </w:p>
          <w:p w14:paraId="79F933A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u w:val="single"/>
                <w:lang w:val="en-GB"/>
              </w:rPr>
              <w:t>“If I am having a bad day, all strategies go out the window</w:t>
            </w:r>
            <w:r w:rsidRPr="00665450">
              <w:rPr>
                <w:color w:val="000000" w:themeColor="text1"/>
                <w:sz w:val="18"/>
                <w:szCs w:val="18"/>
                <w:lang w:val="en-GB"/>
              </w:rPr>
              <w:t>, socialisation is no longer a priority.” (F, AS)</w:t>
            </w:r>
          </w:p>
          <w:p w14:paraId="683F162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Sensory environment. It can wipe out 100% of my ‘coping energy’</w:t>
            </w:r>
            <w:r w:rsidRPr="00665450">
              <w:rPr>
                <w:color w:val="000000" w:themeColor="text1"/>
                <w:sz w:val="18"/>
                <w:szCs w:val="18"/>
                <w:lang w:val="en-GB"/>
              </w:rPr>
              <w:t xml:space="preserve"> in moments.” (F, AS)</w:t>
            </w:r>
          </w:p>
          <w:p w14:paraId="5741046C"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Environmental demands, such as </w:t>
            </w:r>
            <w:r w:rsidRPr="00665450">
              <w:rPr>
                <w:color w:val="000000" w:themeColor="text1"/>
                <w:sz w:val="18"/>
                <w:szCs w:val="18"/>
                <w:u w:val="single"/>
                <w:lang w:val="en-GB"/>
              </w:rPr>
              <w:t>social interactions in loud and bright rooms</w:t>
            </w:r>
            <w:r w:rsidRPr="00665450">
              <w:rPr>
                <w:color w:val="000000" w:themeColor="text1"/>
                <w:sz w:val="18"/>
                <w:szCs w:val="18"/>
                <w:lang w:val="en-GB"/>
              </w:rPr>
              <w:t>, made it difficult for participants to use compensatory strategies.</w:t>
            </w:r>
          </w:p>
          <w:p w14:paraId="7453768D"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For most participants, </w:t>
            </w:r>
            <w:r w:rsidRPr="00665450">
              <w:rPr>
                <w:color w:val="000000" w:themeColor="text1"/>
                <w:sz w:val="18"/>
                <w:szCs w:val="18"/>
                <w:u w:val="single"/>
                <w:lang w:val="en-GB"/>
              </w:rPr>
              <w:t>when demands (e.g., living independently) increased in adulthood</w:t>
            </w:r>
            <w:r w:rsidRPr="00665450">
              <w:rPr>
                <w:color w:val="000000" w:themeColor="text1"/>
                <w:sz w:val="18"/>
                <w:szCs w:val="18"/>
                <w:lang w:val="en-GB"/>
              </w:rPr>
              <w:t xml:space="preserve">, their compensatory strategies became </w:t>
            </w:r>
            <w:proofErr w:type="gramStart"/>
            <w:r w:rsidRPr="00665450">
              <w:rPr>
                <w:color w:val="000000" w:themeColor="text1"/>
                <w:sz w:val="18"/>
                <w:szCs w:val="18"/>
                <w:lang w:val="en-GB"/>
              </w:rPr>
              <w:t>insufficient</w:t>
            </w:r>
            <w:proofErr w:type="gramEnd"/>
            <w:r w:rsidRPr="00665450">
              <w:rPr>
                <w:color w:val="000000" w:themeColor="text1"/>
                <w:sz w:val="18"/>
                <w:szCs w:val="18"/>
                <w:lang w:val="en-GB"/>
              </w:rPr>
              <w:t xml:space="preserve"> or their autistic characteristics impaired their daily functioning. In some cases, life-changing events (e.g., death of a partner) </w:t>
            </w:r>
            <w:r w:rsidRPr="00665450">
              <w:rPr>
                <w:color w:val="000000" w:themeColor="text1"/>
                <w:sz w:val="18"/>
                <w:szCs w:val="18"/>
                <w:u w:val="single"/>
                <w:lang w:val="en-GB"/>
              </w:rPr>
              <w:t>led to such compensation breakdown</w:t>
            </w:r>
            <w:r w:rsidRPr="00665450">
              <w:rPr>
                <w:color w:val="000000" w:themeColor="text1"/>
                <w:sz w:val="18"/>
                <w:szCs w:val="18"/>
                <w:lang w:val="en-GB"/>
              </w:rPr>
              <w:t>.</w:t>
            </w:r>
          </w:p>
          <w:p w14:paraId="40F7FED3" w14:textId="6E35BFA8"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04F7CB6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I can manage to exist in an NT world as long as I’m ok mentally, </w:t>
            </w:r>
            <w:r w:rsidRPr="00665450">
              <w:rPr>
                <w:color w:val="000000" w:themeColor="text1"/>
                <w:sz w:val="18"/>
                <w:szCs w:val="18"/>
                <w:u w:val="single"/>
                <w:lang w:val="en-GB"/>
              </w:rPr>
              <w:t>if I’m stressed.it all turns to jelly</w:t>
            </w:r>
            <w:r w:rsidRPr="00665450">
              <w:rPr>
                <w:color w:val="000000" w:themeColor="text1"/>
                <w:sz w:val="18"/>
                <w:szCs w:val="18"/>
                <w:lang w:val="en-GB"/>
              </w:rPr>
              <w:t>, as do I.” (M)</w:t>
            </w:r>
          </w:p>
          <w:p w14:paraId="3142233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Others wrote about </w:t>
            </w:r>
            <w:r w:rsidRPr="00665450">
              <w:rPr>
                <w:color w:val="000000" w:themeColor="text1"/>
                <w:sz w:val="18"/>
                <w:szCs w:val="18"/>
                <w:u w:val="single"/>
                <w:lang w:val="en-GB"/>
              </w:rPr>
              <w:t>sensory processing difficulties making masking harder: ‘‘Sensory processing difficulties, particularly auditory, make masking tougher</w:t>
            </w:r>
            <w:r w:rsidRPr="00665450">
              <w:rPr>
                <w:color w:val="000000" w:themeColor="text1"/>
                <w:sz w:val="18"/>
                <w:szCs w:val="18"/>
                <w:lang w:val="en-GB"/>
              </w:rPr>
              <w:t>’’ (NB)</w:t>
            </w:r>
          </w:p>
          <w:p w14:paraId="514D48FF" w14:textId="4BEBC1DE"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TINT &amp; WEISS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2) </w:t>
            </w:r>
          </w:p>
          <w:p w14:paraId="1CF646F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 fluctuating service needs. That is, they described days when they </w:t>
            </w:r>
            <w:proofErr w:type="gramStart"/>
            <w:r w:rsidRPr="00665450">
              <w:rPr>
                <w:color w:val="000000" w:themeColor="text1"/>
                <w:sz w:val="18"/>
                <w:szCs w:val="18"/>
                <w:lang w:val="en-GB"/>
              </w:rPr>
              <w:t>are able to</w:t>
            </w:r>
            <w:proofErr w:type="gramEnd"/>
            <w:r w:rsidRPr="00665450">
              <w:rPr>
                <w:color w:val="000000" w:themeColor="text1"/>
                <w:sz w:val="18"/>
                <w:szCs w:val="18"/>
                <w:lang w:val="en-GB"/>
              </w:rPr>
              <w:t xml:space="preserve"> mask their difficulties […] as compared to other days when they require more support, </w:t>
            </w:r>
            <w:r w:rsidRPr="00665450">
              <w:rPr>
                <w:color w:val="000000" w:themeColor="text1"/>
                <w:sz w:val="18"/>
                <w:szCs w:val="18"/>
                <w:u w:val="single"/>
                <w:lang w:val="en-GB"/>
              </w:rPr>
              <w:t>mostly due to anxiety and other mental health concerns</w:t>
            </w:r>
            <w:r w:rsidRPr="00665450">
              <w:rPr>
                <w:color w:val="000000" w:themeColor="text1"/>
                <w:sz w:val="18"/>
                <w:szCs w:val="18"/>
                <w:lang w:val="en-GB"/>
              </w:rPr>
              <w:t>.</w:t>
            </w:r>
          </w:p>
          <w:p w14:paraId="24EAFCDB" w14:textId="2BDB020B" w:rsidR="00C7328A"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Some participants also described reaching a </w:t>
            </w:r>
            <w:r w:rsidRPr="00665450">
              <w:rPr>
                <w:color w:val="000000" w:themeColor="text1"/>
                <w:sz w:val="18"/>
                <w:szCs w:val="18"/>
                <w:u w:val="single"/>
                <w:lang w:val="en-GB"/>
              </w:rPr>
              <w:t>point of exhaustion when they “break down</w:t>
            </w:r>
            <w:r w:rsidRPr="00665450">
              <w:rPr>
                <w:color w:val="000000" w:themeColor="text1"/>
                <w:sz w:val="18"/>
                <w:szCs w:val="18"/>
                <w:lang w:val="en-GB"/>
              </w:rPr>
              <w:t xml:space="preserve">” (e.g. experience fits of yelling and crying) and are </w:t>
            </w:r>
            <w:r w:rsidRPr="00665450">
              <w:rPr>
                <w:color w:val="000000" w:themeColor="text1"/>
                <w:sz w:val="18"/>
                <w:szCs w:val="18"/>
                <w:u w:val="single"/>
                <w:lang w:val="en-GB"/>
              </w:rPr>
              <w:t>unable to mask their difficulties any longer</w:t>
            </w:r>
          </w:p>
          <w:p w14:paraId="1193DE85" w14:textId="25A670E0"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DAVIDSON &amp; HENDERSON </w:t>
            </w:r>
            <w:proofErr w:type="gramStart"/>
            <w:r w:rsidRPr="00665450">
              <w:rPr>
                <w:b/>
                <w:bCs/>
                <w:color w:val="000000" w:themeColor="text1"/>
                <w:sz w:val="18"/>
                <w:szCs w:val="18"/>
                <w:lang w:val="en-GB"/>
              </w:rPr>
              <w:t>2010</w:t>
            </w:r>
            <w:r w:rsidR="00992900" w:rsidRPr="00665450">
              <w:rPr>
                <w:b/>
                <w:bCs/>
                <w:color w:val="000000" w:themeColor="text1"/>
                <w:sz w:val="18"/>
                <w:szCs w:val="18"/>
                <w:lang w:val="en-GB"/>
              </w:rPr>
              <w:t xml:space="preserve">  (</w:t>
            </w:r>
            <w:proofErr w:type="gramEnd"/>
            <w:r w:rsidR="00992900" w:rsidRPr="00665450">
              <w:rPr>
                <w:b/>
                <w:bCs/>
                <w:color w:val="000000" w:themeColor="text1"/>
                <w:sz w:val="18"/>
                <w:szCs w:val="18"/>
                <w:lang w:val="en-GB"/>
              </w:rPr>
              <w:t>25)</w:t>
            </w:r>
          </w:p>
          <w:p w14:paraId="70CC5DE2" w14:textId="77777777" w:rsidR="00D96458" w:rsidRPr="00665450" w:rsidRDefault="00D96458" w:rsidP="00D96458">
            <w:pPr>
              <w:spacing w:line="240" w:lineRule="auto"/>
              <w:ind w:firstLine="0"/>
              <w:rPr>
                <w:color w:val="000000" w:themeColor="text1"/>
                <w:sz w:val="18"/>
                <w:szCs w:val="18"/>
                <w:u w:val="single"/>
                <w:lang w:val="en-GB"/>
              </w:rPr>
            </w:pPr>
            <w:r w:rsidRPr="00665450">
              <w:rPr>
                <w:color w:val="000000" w:themeColor="text1"/>
                <w:sz w:val="18"/>
                <w:szCs w:val="18"/>
                <w:lang w:val="en-GB"/>
              </w:rPr>
              <w:t xml:space="preserve">[…] authors recognize that </w:t>
            </w:r>
            <w:proofErr w:type="gramStart"/>
            <w:r w:rsidRPr="00665450">
              <w:rPr>
                <w:color w:val="000000" w:themeColor="text1"/>
                <w:sz w:val="18"/>
                <w:szCs w:val="18"/>
                <w:lang w:val="en-GB"/>
              </w:rPr>
              <w:t>in the course of</w:t>
            </w:r>
            <w:proofErr w:type="gramEnd"/>
            <w:r w:rsidRPr="00665450">
              <w:rPr>
                <w:color w:val="000000" w:themeColor="text1"/>
                <w:sz w:val="18"/>
                <w:szCs w:val="18"/>
                <w:lang w:val="en-GB"/>
              </w:rPr>
              <w:t xml:space="preserve"> day-to-day life, there will be occasions when one’s social camouflage breaks down for one reason or another, causing a temporary failure in the ability to pass. </w:t>
            </w:r>
            <w:r w:rsidRPr="00665450">
              <w:rPr>
                <w:color w:val="000000" w:themeColor="text1"/>
                <w:sz w:val="18"/>
                <w:szCs w:val="18"/>
                <w:u w:val="single"/>
                <w:lang w:val="en-GB"/>
              </w:rPr>
              <w:t xml:space="preserve">In stressful circumstances, the person with autism might find comfort by arm-flapping, verbalizing or rocking, or other behaviours considered sufficiently ‘abnormal’ in public that they will attract more than second glances from </w:t>
            </w:r>
            <w:proofErr w:type="spellStart"/>
            <w:r w:rsidRPr="00665450">
              <w:rPr>
                <w:color w:val="000000" w:themeColor="text1"/>
                <w:sz w:val="18"/>
                <w:szCs w:val="18"/>
                <w:u w:val="single"/>
                <w:lang w:val="en-GB"/>
              </w:rPr>
              <w:t>passers by</w:t>
            </w:r>
            <w:proofErr w:type="spellEnd"/>
            <w:r w:rsidRPr="00665450">
              <w:rPr>
                <w:color w:val="000000" w:themeColor="text1"/>
                <w:sz w:val="18"/>
                <w:szCs w:val="18"/>
                <w:u w:val="single"/>
                <w:lang w:val="en-GB"/>
              </w:rPr>
              <w:t>.</w:t>
            </w:r>
          </w:p>
          <w:p w14:paraId="6B3AA64A" w14:textId="34225F26"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FORSTER &amp; PEARSON </w:t>
            </w:r>
            <w:proofErr w:type="gramStart"/>
            <w:r w:rsidRPr="00665450">
              <w:rPr>
                <w:b/>
                <w:bCs/>
                <w:color w:val="000000" w:themeColor="text1"/>
                <w:sz w:val="18"/>
                <w:szCs w:val="18"/>
                <w:lang w:val="en-GB"/>
              </w:rPr>
              <w:t>2020</w:t>
            </w:r>
            <w:r w:rsidR="00A44068" w:rsidRPr="00665450">
              <w:rPr>
                <w:b/>
                <w:bCs/>
                <w:color w:val="000000" w:themeColor="text1"/>
                <w:sz w:val="18"/>
                <w:szCs w:val="18"/>
                <w:lang w:val="en-GB"/>
              </w:rPr>
              <w:t xml:space="preserve">  (</w:t>
            </w:r>
            <w:proofErr w:type="gramEnd"/>
            <w:r w:rsidR="00A44068" w:rsidRPr="00665450">
              <w:rPr>
                <w:b/>
                <w:bCs/>
                <w:color w:val="000000" w:themeColor="text1"/>
                <w:sz w:val="18"/>
                <w:szCs w:val="18"/>
                <w:lang w:val="en-GB"/>
              </w:rPr>
              <w:t xml:space="preserve">26) </w:t>
            </w:r>
          </w:p>
          <w:p w14:paraId="440A5ECB"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w:t>
            </w:r>
            <w:r w:rsidRPr="00665450">
              <w:rPr>
                <w:color w:val="000000" w:themeColor="text1"/>
                <w:sz w:val="18"/>
                <w:szCs w:val="18"/>
                <w:u w:val="single"/>
                <w:lang w:val="en-GB"/>
              </w:rPr>
              <w:t>Sometimes I don’t have the energy to really try (to interpret meanings).”</w:t>
            </w:r>
            <w:r w:rsidRPr="00665450">
              <w:rPr>
                <w:color w:val="000000" w:themeColor="text1"/>
                <w:sz w:val="18"/>
                <w:szCs w:val="18"/>
                <w:lang w:val="en-GB"/>
              </w:rPr>
              <w:t xml:space="preserve"> (M, AS). Here the participant notes the </w:t>
            </w:r>
            <w:r w:rsidRPr="00665450">
              <w:rPr>
                <w:color w:val="000000" w:themeColor="text1"/>
                <w:sz w:val="18"/>
                <w:szCs w:val="18"/>
                <w:u w:val="single"/>
                <w:lang w:val="en-GB"/>
              </w:rPr>
              <w:t>psychologically demanding nature</w:t>
            </w:r>
            <w:r w:rsidRPr="00665450">
              <w:rPr>
                <w:color w:val="000000" w:themeColor="text1"/>
                <w:sz w:val="18"/>
                <w:szCs w:val="18"/>
                <w:lang w:val="en-GB"/>
              </w:rPr>
              <w:t xml:space="preserve"> of social interactions.</w:t>
            </w:r>
            <w:bookmarkEnd w:id="29"/>
          </w:p>
        </w:tc>
      </w:tr>
    </w:tbl>
    <w:p w14:paraId="14EDA5D5" w14:textId="340DE16A" w:rsidR="00C7328A" w:rsidRPr="00665450" w:rsidRDefault="00C7328A" w:rsidP="00C7328A">
      <w:pPr>
        <w:keepNext/>
        <w:keepLines/>
        <w:pBdr>
          <w:bottom w:val="single" w:sz="4" w:space="1" w:color="auto"/>
        </w:pBdr>
        <w:spacing w:before="240" w:after="240"/>
        <w:ind w:left="709" w:hanging="709"/>
        <w:outlineLvl w:val="1"/>
        <w:rPr>
          <w:rFonts w:eastAsiaTheme="majorEastAsia"/>
          <w:b/>
          <w:bCs/>
          <w:color w:val="000000" w:themeColor="text1"/>
          <w:lang w:val="en-GB"/>
        </w:rPr>
      </w:pPr>
      <w:r w:rsidRPr="00665450">
        <w:rPr>
          <w:rFonts w:eastAsiaTheme="majorEastAsia"/>
          <w:b/>
          <w:bCs/>
          <w:color w:val="000000" w:themeColor="text1"/>
          <w:lang w:val="en-GB"/>
        </w:rPr>
        <w:t xml:space="preserve">Theme 4: </w:t>
      </w:r>
      <w:r w:rsidR="00AB3C7B" w:rsidRPr="00665450">
        <w:rPr>
          <w:rFonts w:eastAsiaTheme="majorEastAsia"/>
          <w:b/>
          <w:bCs/>
          <w:color w:val="000000" w:themeColor="text1"/>
          <w:lang w:val="en-GB"/>
        </w:rPr>
        <w:t>Duration of Camouflaging</w:t>
      </w:r>
    </w:p>
    <w:tbl>
      <w:tblPr>
        <w:tblStyle w:val="TableGrid"/>
        <w:tblW w:w="0" w:type="auto"/>
        <w:tblLook w:val="04A0" w:firstRow="1" w:lastRow="0" w:firstColumn="1" w:lastColumn="0" w:noHBand="0" w:noVBand="1"/>
      </w:tblPr>
      <w:tblGrid>
        <w:gridCol w:w="9350"/>
      </w:tblGrid>
      <w:tr w:rsidR="00D96458" w:rsidRPr="00665450" w14:paraId="36427BA0" w14:textId="77777777" w:rsidTr="007C11D3">
        <w:tc>
          <w:tcPr>
            <w:tcW w:w="9350" w:type="dxa"/>
          </w:tcPr>
          <w:p w14:paraId="6295BF78" w14:textId="0D762C50" w:rsidR="00D96458" w:rsidRPr="00665450" w:rsidRDefault="00D96458" w:rsidP="00D96458">
            <w:pPr>
              <w:spacing w:before="60" w:line="240" w:lineRule="auto"/>
              <w:ind w:firstLine="0"/>
              <w:rPr>
                <w:b/>
                <w:bCs/>
                <w:color w:val="000000" w:themeColor="text1"/>
                <w:sz w:val="18"/>
                <w:szCs w:val="18"/>
                <w:lang w:val="en-GB"/>
              </w:rPr>
            </w:pPr>
            <w:bookmarkStart w:id="30" w:name="_Hlk118116757"/>
            <w:r w:rsidRPr="00665450">
              <w:rPr>
                <w:b/>
                <w:bCs/>
                <w:color w:val="000000" w:themeColor="text1"/>
                <w:sz w:val="18"/>
                <w:szCs w:val="18"/>
                <w:lang w:val="en-GB"/>
              </w:rPr>
              <w:t xml:space="preserve">BOTHA ET AL </w:t>
            </w:r>
            <w:proofErr w:type="gramStart"/>
            <w:r w:rsidRPr="00665450">
              <w:rPr>
                <w:b/>
                <w:bCs/>
                <w:color w:val="000000" w:themeColor="text1"/>
                <w:sz w:val="18"/>
                <w:szCs w:val="18"/>
                <w:lang w:val="en-GB"/>
              </w:rPr>
              <w:t>2020</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3)</w:t>
            </w:r>
          </w:p>
          <w:p w14:paraId="25DF430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act every single waking moment of our lives.” (NB, AS)</w:t>
            </w:r>
          </w:p>
          <w:p w14:paraId="011A253B" w14:textId="5F443D21"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lastRenderedPageBreak/>
              <w:t>BRADLEY ET AL 2021 [</w:t>
            </w:r>
            <w:r w:rsidRPr="00665450">
              <w:rPr>
                <w:b/>
                <w:bCs/>
                <w:i/>
                <w:iCs/>
                <w:color w:val="000000" w:themeColor="text1"/>
                <w:sz w:val="18"/>
                <w:szCs w:val="18"/>
                <w:lang w:val="en-GB"/>
              </w:rPr>
              <w:t xml:space="preserve">when in </w:t>
            </w:r>
            <w:proofErr w:type="gramStart"/>
            <w:r w:rsidRPr="00665450">
              <w:rPr>
                <w:b/>
                <w:bCs/>
                <w:i/>
                <w:iCs/>
                <w:color w:val="000000" w:themeColor="text1"/>
                <w:sz w:val="18"/>
                <w:szCs w:val="18"/>
                <w:lang w:val="en-GB"/>
              </w:rPr>
              <w:t>public</w:t>
            </w:r>
            <w:r w:rsidRPr="00665450">
              <w:rPr>
                <w:b/>
                <w:bCs/>
                <w:color w:val="000000" w:themeColor="text1"/>
                <w:sz w:val="18"/>
                <w:szCs w:val="18"/>
                <w:lang w:val="en-GB"/>
              </w:rPr>
              <w:t>]</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4) </w:t>
            </w:r>
          </w:p>
          <w:p w14:paraId="6312EDD2"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For autistics, we have to camouflage all the time, even with people we know pretty well.” (F, S-AS)</w:t>
            </w:r>
          </w:p>
          <w:p w14:paraId="683A83A1"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Participants reporting to ‘‘always’’ camouflage.</w:t>
            </w:r>
          </w:p>
          <w:p w14:paraId="27D8A3D6"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their brain was described as ‘‘constantly working” (F, AS)</w:t>
            </w:r>
          </w:p>
          <w:p w14:paraId="3D12153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hen the interactions are short and meaningless.” (M, AS).</w:t>
            </w:r>
          </w:p>
          <w:p w14:paraId="79C5D6D1" w14:textId="1A4F381E"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CAGE &amp; TROXELL-WHITMAN (2019</w:t>
            </w:r>
            <w:proofErr w:type="gramStart"/>
            <w:r w:rsidRPr="00665450">
              <w:rPr>
                <w:b/>
                <w:bCs/>
                <w:color w:val="000000" w:themeColor="text1"/>
                <w:sz w:val="18"/>
                <w:szCs w:val="18"/>
                <w:lang w:val="en-GB"/>
              </w:rPr>
              <w:t>)</w:t>
            </w:r>
            <w:r w:rsidR="009828AC" w:rsidRPr="00665450">
              <w:rPr>
                <w:b/>
                <w:bCs/>
                <w:color w:val="000000" w:themeColor="text1"/>
                <w:sz w:val="18"/>
                <w:szCs w:val="18"/>
                <w:lang w:val="en-GB"/>
              </w:rPr>
              <w:t xml:space="preserve">  (</w:t>
            </w:r>
            <w:proofErr w:type="gramEnd"/>
            <w:r w:rsidR="009828AC" w:rsidRPr="00665450">
              <w:rPr>
                <w:b/>
                <w:bCs/>
                <w:color w:val="000000" w:themeColor="text1"/>
                <w:sz w:val="18"/>
                <w:szCs w:val="18"/>
                <w:lang w:val="en-GB"/>
              </w:rPr>
              <w:t xml:space="preserve">6) </w:t>
            </w:r>
          </w:p>
          <w:p w14:paraId="35CF1453"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o get through situations […] as quickly as possible”</w:t>
            </w:r>
          </w:p>
          <w:p w14:paraId="644B8C7E" w14:textId="6B578249"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COOK ET AL </w:t>
            </w:r>
            <w:proofErr w:type="gramStart"/>
            <w:r w:rsidRPr="00665450">
              <w:rPr>
                <w:b/>
                <w:bCs/>
                <w:color w:val="000000" w:themeColor="text1"/>
                <w:sz w:val="18"/>
                <w:szCs w:val="18"/>
                <w:lang w:val="en-GB"/>
              </w:rPr>
              <w:t>2021</w:t>
            </w:r>
            <w:r w:rsidR="00844DA8" w:rsidRPr="00665450">
              <w:rPr>
                <w:b/>
                <w:bCs/>
                <w:color w:val="000000" w:themeColor="text1"/>
                <w:sz w:val="18"/>
                <w:szCs w:val="18"/>
                <w:lang w:val="en-GB"/>
              </w:rPr>
              <w:t xml:space="preserve">  (</w:t>
            </w:r>
            <w:proofErr w:type="gramEnd"/>
            <w:r w:rsidR="00844DA8" w:rsidRPr="00665450">
              <w:rPr>
                <w:b/>
                <w:bCs/>
                <w:color w:val="000000" w:themeColor="text1"/>
                <w:sz w:val="18"/>
                <w:szCs w:val="18"/>
                <w:lang w:val="en-GB"/>
              </w:rPr>
              <w:t xml:space="preserve">9) </w:t>
            </w:r>
          </w:p>
          <w:p w14:paraId="41599D88"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constantly’ monitoring their own social behaviour.</w:t>
            </w:r>
          </w:p>
          <w:p w14:paraId="25FD497E" w14:textId="5647B48A"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ARMENS ET AL </w:t>
            </w:r>
            <w:proofErr w:type="gramStart"/>
            <w:r w:rsidRPr="00665450">
              <w:rPr>
                <w:b/>
                <w:bCs/>
                <w:color w:val="000000" w:themeColor="text1"/>
                <w:sz w:val="18"/>
                <w:szCs w:val="18"/>
                <w:lang w:val="en-GB"/>
              </w:rPr>
              <w:t>2022</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1) </w:t>
            </w:r>
          </w:p>
          <w:p w14:paraId="00F92D83"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I could appear fairly ‘‘normal’’ for stretches of time.</w:t>
            </w:r>
          </w:p>
          <w:p w14:paraId="725399AF" w14:textId="3275B7AA"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HULL ET AL </w:t>
            </w:r>
            <w:proofErr w:type="gramStart"/>
            <w:r w:rsidRPr="00665450">
              <w:rPr>
                <w:b/>
                <w:bCs/>
                <w:color w:val="000000" w:themeColor="text1"/>
                <w:sz w:val="18"/>
                <w:szCs w:val="18"/>
                <w:lang w:val="en-GB"/>
              </w:rPr>
              <w:t>2017</w:t>
            </w:r>
            <w:r w:rsidR="00B51CAD" w:rsidRPr="00665450">
              <w:rPr>
                <w:b/>
                <w:bCs/>
                <w:color w:val="000000" w:themeColor="text1"/>
                <w:sz w:val="18"/>
                <w:szCs w:val="18"/>
                <w:lang w:val="en-GB"/>
              </w:rPr>
              <w:t xml:space="preserve">  (</w:t>
            </w:r>
            <w:proofErr w:type="gramEnd"/>
            <w:r w:rsidR="00B51CAD" w:rsidRPr="00665450">
              <w:rPr>
                <w:b/>
                <w:bCs/>
                <w:color w:val="000000" w:themeColor="text1"/>
                <w:sz w:val="18"/>
                <w:szCs w:val="18"/>
                <w:lang w:val="en-GB"/>
              </w:rPr>
              <w:t xml:space="preserve">13) </w:t>
            </w:r>
          </w:p>
          <w:p w14:paraId="0C3BB707"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xml:space="preserve">The extent to which this happened could vary […] although some respondents </w:t>
            </w:r>
            <w:proofErr w:type="gramStart"/>
            <w:r w:rsidRPr="00665450">
              <w:rPr>
                <w:color w:val="000000" w:themeColor="text1"/>
                <w:sz w:val="18"/>
                <w:szCs w:val="18"/>
                <w:lang w:val="en-GB"/>
              </w:rPr>
              <w:t>described camouflaging at all times</w:t>
            </w:r>
            <w:proofErr w:type="gramEnd"/>
            <w:r w:rsidRPr="00665450">
              <w:rPr>
                <w:color w:val="000000" w:themeColor="text1"/>
                <w:sz w:val="18"/>
                <w:szCs w:val="18"/>
                <w:lang w:val="en-GB"/>
              </w:rPr>
              <w:t>.</w:t>
            </w:r>
          </w:p>
          <w:p w14:paraId="69E94E7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he longer a camouflaging session continued, the harder it became to maintain the intended level of camouflaging.</w:t>
            </w:r>
          </w:p>
          <w:p w14:paraId="36755EDD" w14:textId="05043283"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LLEY ET AL </w:t>
            </w:r>
            <w:proofErr w:type="gramStart"/>
            <w:r w:rsidRPr="00665450">
              <w:rPr>
                <w:b/>
                <w:bCs/>
                <w:color w:val="000000" w:themeColor="text1"/>
                <w:sz w:val="18"/>
                <w:szCs w:val="18"/>
                <w:lang w:val="en-GB"/>
              </w:rPr>
              <w:t>2021</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6) </w:t>
            </w:r>
          </w:p>
          <w:p w14:paraId="4FC5205F"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constantly performing to meet societal expectations</w:t>
            </w:r>
          </w:p>
          <w:p w14:paraId="5877BF6A" w14:textId="3E93D864"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LIVINGSTON ET AL </w:t>
            </w:r>
            <w:proofErr w:type="gramStart"/>
            <w:r w:rsidRPr="00665450">
              <w:rPr>
                <w:b/>
                <w:bCs/>
                <w:color w:val="000000" w:themeColor="text1"/>
                <w:sz w:val="18"/>
                <w:szCs w:val="18"/>
                <w:lang w:val="en-GB"/>
              </w:rPr>
              <w:t>2019</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7) </w:t>
            </w:r>
          </w:p>
          <w:p w14:paraId="04F73CB9"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Compensation was therefore […] difficult to sustain</w:t>
            </w:r>
          </w:p>
          <w:p w14:paraId="1BE1385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The inability to mask or compensate beyond the initial stages of a relationship.” (M, AS)</w:t>
            </w:r>
          </w:p>
          <w:p w14:paraId="2A3A03E5" w14:textId="5FB81721"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ANTZALAS ET AL </w:t>
            </w:r>
            <w:proofErr w:type="gramStart"/>
            <w:r w:rsidRPr="00665450">
              <w:rPr>
                <w:b/>
                <w:bCs/>
                <w:color w:val="000000" w:themeColor="text1"/>
                <w:sz w:val="18"/>
                <w:szCs w:val="18"/>
                <w:lang w:val="en-GB"/>
              </w:rPr>
              <w:t>2022</w:t>
            </w:r>
            <w:r w:rsidR="00EE2370" w:rsidRPr="00665450">
              <w:rPr>
                <w:b/>
                <w:bCs/>
                <w:color w:val="000000" w:themeColor="text1"/>
                <w:sz w:val="18"/>
                <w:szCs w:val="18"/>
                <w:lang w:val="en-GB"/>
              </w:rPr>
              <w:t xml:space="preserve">  (</w:t>
            </w:r>
            <w:proofErr w:type="gramEnd"/>
            <w:r w:rsidR="00EE2370" w:rsidRPr="00665450">
              <w:rPr>
                <w:b/>
                <w:bCs/>
                <w:color w:val="000000" w:themeColor="text1"/>
                <w:sz w:val="18"/>
                <w:szCs w:val="18"/>
                <w:lang w:val="en-GB"/>
              </w:rPr>
              <w:t xml:space="preserve">18) </w:t>
            </w:r>
          </w:p>
          <w:p w14:paraId="0EB42FD4"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We need to remind ourselves to unmask.”</w:t>
            </w:r>
          </w:p>
          <w:p w14:paraId="319B7E01" w14:textId="19F51CB0"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ILLER ET AL </w:t>
            </w:r>
            <w:proofErr w:type="gramStart"/>
            <w:r w:rsidRPr="00665450">
              <w:rPr>
                <w:b/>
                <w:bCs/>
                <w:color w:val="000000" w:themeColor="text1"/>
                <w:sz w:val="18"/>
                <w:szCs w:val="18"/>
                <w:lang w:val="en-GB"/>
              </w:rPr>
              <w:t>2021</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19) </w:t>
            </w:r>
          </w:p>
          <w:p w14:paraId="353DC9BA"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One autistic participant gave an account of how pervasive and all- encompassing masking can be, ‘‘Life is masking, masking is life’’ (F)</w:t>
            </w:r>
          </w:p>
          <w:p w14:paraId="1E70A47D" w14:textId="1AB7F548"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MILTON &amp; SIMS </w:t>
            </w:r>
            <w:proofErr w:type="gramStart"/>
            <w:r w:rsidRPr="00665450">
              <w:rPr>
                <w:b/>
                <w:bCs/>
                <w:color w:val="000000" w:themeColor="text1"/>
                <w:sz w:val="18"/>
                <w:szCs w:val="18"/>
                <w:lang w:val="en-GB"/>
              </w:rPr>
              <w:t>2016</w:t>
            </w:r>
            <w:r w:rsidR="009177C5" w:rsidRPr="00665450">
              <w:rPr>
                <w:b/>
                <w:bCs/>
                <w:color w:val="000000" w:themeColor="text1"/>
                <w:sz w:val="18"/>
                <w:szCs w:val="18"/>
                <w:lang w:val="en-GB"/>
              </w:rPr>
              <w:t xml:space="preserve">  (</w:t>
            </w:r>
            <w:proofErr w:type="gramEnd"/>
            <w:r w:rsidR="009177C5" w:rsidRPr="00665450">
              <w:rPr>
                <w:b/>
                <w:bCs/>
                <w:color w:val="000000" w:themeColor="text1"/>
                <w:sz w:val="18"/>
                <w:szCs w:val="18"/>
                <w:lang w:val="en-GB"/>
              </w:rPr>
              <w:t xml:space="preserve">20) </w:t>
            </w:r>
          </w:p>
          <w:p w14:paraId="62630090"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 shed the masks that have to be worn every day.”</w:t>
            </w:r>
          </w:p>
          <w:p w14:paraId="0B197426" w14:textId="77777777" w:rsidR="00D96458" w:rsidRPr="00665450" w:rsidRDefault="00D96458" w:rsidP="00D96458">
            <w:pPr>
              <w:spacing w:line="240" w:lineRule="auto"/>
              <w:ind w:firstLine="0"/>
              <w:rPr>
                <w:color w:val="000000" w:themeColor="text1"/>
                <w:sz w:val="18"/>
                <w:szCs w:val="18"/>
                <w:lang w:val="en-GB"/>
              </w:rPr>
            </w:pPr>
            <w:r w:rsidRPr="00665450">
              <w:rPr>
                <w:color w:val="000000" w:themeColor="text1"/>
                <w:sz w:val="18"/>
                <w:szCs w:val="18"/>
                <w:lang w:val="en-GB"/>
              </w:rPr>
              <w:t>Some talked of the minor advantages to passing within specific, but temporary, social interactions.</w:t>
            </w:r>
          </w:p>
          <w:p w14:paraId="6A89957E" w14:textId="5C0C9A53" w:rsidR="00D96458" w:rsidRPr="00665450" w:rsidRDefault="00D96458" w:rsidP="00D96458">
            <w:pPr>
              <w:spacing w:before="120" w:line="240" w:lineRule="auto"/>
              <w:ind w:firstLine="0"/>
              <w:rPr>
                <w:b/>
                <w:bCs/>
                <w:color w:val="000000" w:themeColor="text1"/>
                <w:sz w:val="18"/>
                <w:szCs w:val="18"/>
                <w:lang w:val="en-GB"/>
              </w:rPr>
            </w:pPr>
            <w:r w:rsidRPr="00665450">
              <w:rPr>
                <w:b/>
                <w:bCs/>
                <w:color w:val="000000" w:themeColor="text1"/>
                <w:sz w:val="18"/>
                <w:szCs w:val="18"/>
                <w:lang w:val="en-GB"/>
              </w:rPr>
              <w:t xml:space="preserve">TINT &amp; WEISS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2) </w:t>
            </w:r>
          </w:p>
          <w:p w14:paraId="3B38EBC0"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I can turn on my normal long enough to sit through a half hour appointment.”</w:t>
            </w:r>
          </w:p>
          <w:p w14:paraId="11B8EA96" w14:textId="412DA3DB" w:rsidR="00D96458" w:rsidRPr="00665450" w:rsidRDefault="00D96458" w:rsidP="00D96458">
            <w:pPr>
              <w:spacing w:line="240" w:lineRule="auto"/>
              <w:ind w:firstLine="0"/>
              <w:rPr>
                <w:b/>
                <w:bCs/>
                <w:color w:val="000000" w:themeColor="text1"/>
                <w:sz w:val="18"/>
                <w:szCs w:val="18"/>
                <w:lang w:val="en-GB"/>
              </w:rPr>
            </w:pPr>
            <w:r w:rsidRPr="00665450">
              <w:rPr>
                <w:b/>
                <w:bCs/>
                <w:color w:val="000000" w:themeColor="text1"/>
                <w:sz w:val="18"/>
                <w:szCs w:val="18"/>
                <w:lang w:val="en-GB"/>
              </w:rPr>
              <w:t xml:space="preserve">DACHEZ &amp; NDOBO </w:t>
            </w:r>
            <w:proofErr w:type="gramStart"/>
            <w:r w:rsidRPr="00665450">
              <w:rPr>
                <w:b/>
                <w:bCs/>
                <w:color w:val="000000" w:themeColor="text1"/>
                <w:sz w:val="18"/>
                <w:szCs w:val="18"/>
                <w:lang w:val="en-GB"/>
              </w:rPr>
              <w:t>2018</w:t>
            </w:r>
            <w:r w:rsidR="00F76EDE" w:rsidRPr="00665450">
              <w:rPr>
                <w:b/>
                <w:bCs/>
                <w:color w:val="000000" w:themeColor="text1"/>
                <w:sz w:val="18"/>
                <w:szCs w:val="18"/>
                <w:lang w:val="en-GB"/>
              </w:rPr>
              <w:t xml:space="preserve">  (</w:t>
            </w:r>
            <w:proofErr w:type="gramEnd"/>
            <w:r w:rsidR="00F76EDE" w:rsidRPr="00665450">
              <w:rPr>
                <w:b/>
                <w:bCs/>
                <w:color w:val="000000" w:themeColor="text1"/>
                <w:sz w:val="18"/>
                <w:szCs w:val="18"/>
                <w:lang w:val="en-GB"/>
              </w:rPr>
              <w:t xml:space="preserve">24) </w:t>
            </w:r>
          </w:p>
          <w:p w14:paraId="7E0C3B0E" w14:textId="77777777" w:rsidR="00D96458" w:rsidRPr="00665450" w:rsidRDefault="00D96458" w:rsidP="00D96458">
            <w:pPr>
              <w:spacing w:after="120" w:line="240" w:lineRule="auto"/>
              <w:ind w:firstLine="0"/>
              <w:rPr>
                <w:color w:val="000000" w:themeColor="text1"/>
                <w:sz w:val="18"/>
                <w:szCs w:val="18"/>
                <w:lang w:val="en-GB"/>
              </w:rPr>
            </w:pPr>
            <w:r w:rsidRPr="00665450">
              <w:rPr>
                <w:color w:val="000000" w:themeColor="text1"/>
                <w:sz w:val="18"/>
                <w:szCs w:val="18"/>
                <w:lang w:val="en-GB"/>
              </w:rPr>
              <w:t>“It’s a mask, […] Especially for facial expressions, I can force myself for a whole evening, but it will really hurt.</w:t>
            </w:r>
            <w:bookmarkEnd w:id="30"/>
          </w:p>
        </w:tc>
      </w:tr>
    </w:tbl>
    <w:p w14:paraId="00DC4535" w14:textId="77777777" w:rsidR="00BD0DEF" w:rsidRPr="00665450" w:rsidRDefault="00BD0DEF" w:rsidP="00BD0DEF">
      <w:pPr>
        <w:pStyle w:val="Heading1"/>
        <w:numPr>
          <w:ilvl w:val="0"/>
          <w:numId w:val="0"/>
        </w:numPr>
        <w:ind w:left="510" w:hanging="510"/>
        <w:rPr>
          <w:color w:val="000000" w:themeColor="text1"/>
        </w:rPr>
      </w:pPr>
      <w:bookmarkStart w:id="31" w:name="_Appendix_9:_GRADE-CERQual"/>
      <w:bookmarkStart w:id="32" w:name="_Toc124234170"/>
      <w:bookmarkEnd w:id="31"/>
    </w:p>
    <w:p w14:paraId="612B1872" w14:textId="77777777" w:rsidR="00EF7180" w:rsidRPr="00665450" w:rsidRDefault="00EF7180">
      <w:pPr>
        <w:spacing w:after="160" w:line="259" w:lineRule="auto"/>
        <w:ind w:firstLine="0"/>
        <w:jc w:val="left"/>
        <w:rPr>
          <w:rFonts w:eastAsiaTheme="majorEastAsia"/>
          <w:b/>
          <w:bCs/>
          <w:color w:val="000000" w:themeColor="text1"/>
          <w:lang w:val="en-GB"/>
        </w:rPr>
      </w:pPr>
      <w:r w:rsidRPr="00665450">
        <w:rPr>
          <w:color w:val="000000" w:themeColor="text1"/>
        </w:rPr>
        <w:br w:type="page"/>
      </w:r>
    </w:p>
    <w:p w14:paraId="02EB67AC" w14:textId="15B879F3" w:rsidR="00D96458" w:rsidRPr="00665450" w:rsidRDefault="00D96458" w:rsidP="00A64D0D">
      <w:pPr>
        <w:pStyle w:val="Heading1"/>
        <w:numPr>
          <w:ilvl w:val="0"/>
          <w:numId w:val="0"/>
        </w:numPr>
        <w:spacing w:after="240"/>
        <w:ind w:left="510" w:hanging="510"/>
        <w:rPr>
          <w:color w:val="000000" w:themeColor="text1"/>
        </w:rPr>
      </w:pPr>
      <w:r w:rsidRPr="00665450">
        <w:rPr>
          <w:color w:val="000000" w:themeColor="text1"/>
        </w:rPr>
        <w:lastRenderedPageBreak/>
        <w:t xml:space="preserve">Appendix </w:t>
      </w:r>
      <w:r w:rsidR="00997358" w:rsidRPr="00665450">
        <w:rPr>
          <w:color w:val="000000" w:themeColor="text1"/>
        </w:rPr>
        <w:t>5</w:t>
      </w:r>
      <w:r w:rsidRPr="00665450">
        <w:rPr>
          <w:color w:val="000000" w:themeColor="text1"/>
        </w:rPr>
        <w:t>: GRADE-</w:t>
      </w:r>
      <w:proofErr w:type="spellStart"/>
      <w:r w:rsidRPr="00665450">
        <w:rPr>
          <w:color w:val="000000" w:themeColor="text1"/>
        </w:rPr>
        <w:t>CERQual</w:t>
      </w:r>
      <w:proofErr w:type="spellEnd"/>
      <w:r w:rsidRPr="00665450">
        <w:rPr>
          <w:color w:val="000000" w:themeColor="text1"/>
        </w:rPr>
        <w:t xml:space="preserve"> Framework</w:t>
      </w:r>
      <w:bookmarkEnd w:id="32"/>
    </w:p>
    <w:p w14:paraId="1BF4ED0E" w14:textId="3CBAD6F1" w:rsidR="00D96458" w:rsidRPr="00665450" w:rsidRDefault="00D96458" w:rsidP="00D96458">
      <w:pPr>
        <w:ind w:firstLine="0"/>
        <w:rPr>
          <w:color w:val="000000" w:themeColor="text1"/>
          <w:lang w:val="en-GB"/>
        </w:rPr>
      </w:pPr>
      <w:r w:rsidRPr="00665450">
        <w:rPr>
          <w:b/>
          <w:bCs/>
          <w:color w:val="000000" w:themeColor="text1"/>
          <w:lang w:val="en-GB"/>
        </w:rPr>
        <w:t>Confidence in the Evidence from Reviews of Qualitative Research</w:t>
      </w:r>
      <w:r w:rsidRPr="00665450">
        <w:rPr>
          <w:color w:val="000000" w:themeColor="text1"/>
          <w:lang w:val="en-GB"/>
        </w:rPr>
        <w:t xml:space="preserve"> (</w:t>
      </w:r>
      <w:hyperlink r:id="rId10" w:history="1">
        <w:r w:rsidRPr="00665450">
          <w:rPr>
            <w:color w:val="000000" w:themeColor="text1"/>
            <w:u w:val="single"/>
            <w:lang w:val="en-GB"/>
          </w:rPr>
          <w:t>https://www.cerqual.org/</w:t>
        </w:r>
      </w:hyperlink>
      <w:r w:rsidRPr="00665450">
        <w:rPr>
          <w:color w:val="000000" w:themeColor="text1"/>
          <w:lang w:val="en-GB"/>
        </w:rPr>
        <w:t xml:space="preserve">) </w:t>
      </w:r>
    </w:p>
    <w:p w14:paraId="1E36F514" w14:textId="7E4A2446" w:rsidR="00D96458" w:rsidRPr="00665450" w:rsidRDefault="00D96458" w:rsidP="00D96458">
      <w:pPr>
        <w:ind w:firstLine="0"/>
        <w:rPr>
          <w:color w:val="000000" w:themeColor="text1"/>
          <w:sz w:val="10"/>
          <w:szCs w:val="10"/>
          <w:lang w:val="en-GB"/>
        </w:rPr>
      </w:pPr>
    </w:p>
    <w:p w14:paraId="3D64B338" w14:textId="213844CE" w:rsidR="00D96458" w:rsidRPr="00665450" w:rsidRDefault="00D96458" w:rsidP="00D96458">
      <w:pPr>
        <w:ind w:firstLine="0"/>
        <w:rPr>
          <w:color w:val="000000" w:themeColor="text1"/>
          <w:lang w:val="en-GB"/>
        </w:rPr>
      </w:pPr>
      <w:r w:rsidRPr="00665450">
        <w:rPr>
          <w:color w:val="000000" w:themeColor="text1"/>
          <w:lang w:val="en-GB"/>
        </w:rPr>
        <w:t xml:space="preserve">The study findings were assessed per the following four domains of consideration: </w:t>
      </w:r>
    </w:p>
    <w:p w14:paraId="5B3C3299" w14:textId="140A7871" w:rsidR="00D96458" w:rsidRPr="00665450" w:rsidRDefault="00D96458" w:rsidP="00D96458">
      <w:pPr>
        <w:ind w:firstLine="0"/>
        <w:rPr>
          <w:color w:val="000000" w:themeColor="text1"/>
          <w:lang w:val="en-GB"/>
        </w:rPr>
      </w:pPr>
      <w:r w:rsidRPr="00665450">
        <w:rPr>
          <w:b/>
          <w:bCs/>
          <w:color w:val="000000" w:themeColor="text1"/>
          <w:u w:val="single"/>
          <w:lang w:val="en-GB"/>
        </w:rPr>
        <w:t>(1)  Methodological Limitations</w:t>
      </w:r>
      <w:r w:rsidRPr="00665450">
        <w:rPr>
          <w:color w:val="000000" w:themeColor="text1"/>
          <w:lang w:val="en-GB"/>
        </w:rPr>
        <w:t xml:space="preserve">: Findings are challenged when the original studies have problems in the way they were designed or conducted. </w:t>
      </w:r>
    </w:p>
    <w:p w14:paraId="2F6E0DD2" w14:textId="77777777" w:rsidR="00D96458" w:rsidRPr="00665450" w:rsidRDefault="00D96458" w:rsidP="00D96458">
      <w:pPr>
        <w:ind w:left="720" w:firstLine="0"/>
        <w:rPr>
          <w:color w:val="000000" w:themeColor="text1"/>
          <w:lang w:val="en-GB"/>
        </w:rPr>
      </w:pPr>
      <w:r w:rsidRPr="00665450">
        <w:rPr>
          <w:color w:val="000000" w:themeColor="text1"/>
          <w:lang w:val="en-GB"/>
        </w:rPr>
        <w:t xml:space="preserve">A full quality-grid scoring process was undertaken. For any studies in which there was significant concern (especially regarding the analytic methods or ethics of a study), they were automatically designated as a ‘B-graded’ study and did not contribute to the initial drafting of core findings/themes (and thus core findings exist independent of such studies). While such a semi-exclusionary grading system helped manage significant methodological concerns – it must be noted that the significant limitation to the overall data cohort is in demographic reporting (as reported in the first section of Results). There was a large inconsistency and lack of reporting on details such as nationality, employment, race, and socio-economic status. However, the strong bias of data towards White, female and UK-based participants does provide some form of a counter-balancing homogeneity to the </w:t>
      </w:r>
      <w:proofErr w:type="gramStart"/>
      <w:r w:rsidRPr="00665450">
        <w:rPr>
          <w:color w:val="000000" w:themeColor="text1"/>
          <w:lang w:val="en-GB"/>
        </w:rPr>
        <w:t>sample, and</w:t>
      </w:r>
      <w:proofErr w:type="gramEnd"/>
      <w:r w:rsidRPr="00665450">
        <w:rPr>
          <w:color w:val="000000" w:themeColor="text1"/>
          <w:lang w:val="en-GB"/>
        </w:rPr>
        <w:t xml:space="preserve"> allows some degree of context to be asserted around the findings. This stands even if the transferability of the results is questioned. Furthermore, it is unclear how many studies prompted participants to speak about camouflaging and masking, versus waiting for participants to organically brings up such a topic on their own. </w:t>
      </w:r>
    </w:p>
    <w:p w14:paraId="2C14FCE5" w14:textId="77777777" w:rsidR="00D96458" w:rsidRPr="00665450" w:rsidRDefault="00D96458" w:rsidP="00D96458">
      <w:pPr>
        <w:ind w:firstLine="0"/>
        <w:rPr>
          <w:color w:val="000000" w:themeColor="text1"/>
          <w:lang w:val="en-GB"/>
        </w:rPr>
      </w:pPr>
      <w:r w:rsidRPr="00665450">
        <w:rPr>
          <w:b/>
          <w:bCs/>
          <w:color w:val="000000" w:themeColor="text1"/>
          <w:u w:val="single"/>
          <w:lang w:val="en-GB"/>
        </w:rPr>
        <w:t>(2) Relevance:</w:t>
      </w:r>
      <w:r w:rsidRPr="00665450">
        <w:rPr>
          <w:color w:val="000000" w:themeColor="text1"/>
          <w:lang w:val="en-GB"/>
        </w:rPr>
        <w:t xml:space="preserve"> The body of evidence from the primary studies needs to be directly applicable (versus substantively different) to the context of the current review question(s). </w:t>
      </w:r>
    </w:p>
    <w:p w14:paraId="3C369B3C" w14:textId="77777777" w:rsidR="00D96458" w:rsidRPr="00665450" w:rsidRDefault="00D96458" w:rsidP="00D96458">
      <w:pPr>
        <w:ind w:left="720" w:firstLine="0"/>
        <w:rPr>
          <w:color w:val="000000" w:themeColor="text1"/>
          <w:lang w:val="en-GB"/>
        </w:rPr>
      </w:pPr>
      <w:r w:rsidRPr="00665450">
        <w:rPr>
          <w:color w:val="000000" w:themeColor="text1"/>
          <w:lang w:val="en-GB"/>
        </w:rPr>
        <w:t xml:space="preserve">All studies met the bare minimum inclusion criteria </w:t>
      </w:r>
      <w:proofErr w:type="gramStart"/>
      <w:r w:rsidRPr="00665450">
        <w:rPr>
          <w:color w:val="000000" w:themeColor="text1"/>
          <w:lang w:val="en-GB"/>
        </w:rPr>
        <w:t>in order to</w:t>
      </w:r>
      <w:proofErr w:type="gramEnd"/>
      <w:r w:rsidRPr="00665450">
        <w:rPr>
          <w:color w:val="000000" w:themeColor="text1"/>
          <w:lang w:val="en-GB"/>
        </w:rPr>
        <w:t xml:space="preserve"> ensure relevance to the parameters of the review and its questions. However, it is fair to state that some studies only reached ‘partial relevance’ given their (a) focus on women only, rather than all AS adults, or (b) where ‘adult’ samples extended down to age 15, when the inclusion cut-off was age 16. While not all studies were centred specifically on camouflaging, they all provided input on strategies AS adults use to fit in socially and the motivations therearound. </w:t>
      </w:r>
    </w:p>
    <w:p w14:paraId="15EE0F90" w14:textId="77777777" w:rsidR="00D96458" w:rsidRPr="00665450" w:rsidRDefault="00D96458" w:rsidP="00D96458">
      <w:pPr>
        <w:ind w:firstLine="0"/>
        <w:rPr>
          <w:color w:val="000000" w:themeColor="text1"/>
          <w:lang w:val="en-GB"/>
        </w:rPr>
      </w:pPr>
      <w:r w:rsidRPr="00665450">
        <w:rPr>
          <w:b/>
          <w:bCs/>
          <w:color w:val="000000" w:themeColor="text1"/>
          <w:u w:val="single"/>
          <w:lang w:val="en-GB"/>
        </w:rPr>
        <w:t>(3) Coherence:</w:t>
      </w:r>
      <w:r w:rsidRPr="00665450">
        <w:rPr>
          <w:color w:val="000000" w:themeColor="text1"/>
          <w:lang w:val="en-GB"/>
        </w:rPr>
        <w:t xml:space="preserve"> There needs to be a clear and cogent fit between the different sets of data (without the presence of significant contradictions or ambiguity). </w:t>
      </w:r>
    </w:p>
    <w:p w14:paraId="68D7B4B8" w14:textId="77777777" w:rsidR="00D96458" w:rsidRPr="00665450" w:rsidRDefault="00D96458" w:rsidP="00D96458">
      <w:pPr>
        <w:ind w:left="720" w:firstLine="0"/>
        <w:rPr>
          <w:color w:val="000000" w:themeColor="text1"/>
          <w:lang w:val="en-GB"/>
        </w:rPr>
      </w:pPr>
      <w:r w:rsidRPr="00665450">
        <w:rPr>
          <w:color w:val="000000" w:themeColor="text1"/>
          <w:lang w:val="en-GB"/>
        </w:rPr>
        <w:lastRenderedPageBreak/>
        <w:t xml:space="preserve">This is one of the largest strengths of the review – in that there was remarkable agreement across the data in the core findings. No significant contradictions were found in the data. Any significant inconsistencies were themselves embedded in findings (such as how different perspectives could be explained by whether the participant was discussing a time before diagnosis, just after diagnosis, or years after diagnosis following integration with the AS community). While the transferability of the data set may be questioned, the contents of the existing literature base appear congruent. </w:t>
      </w:r>
    </w:p>
    <w:p w14:paraId="363CD388" w14:textId="77777777" w:rsidR="00D96458" w:rsidRPr="00665450" w:rsidRDefault="00D96458" w:rsidP="00D96458">
      <w:pPr>
        <w:ind w:firstLine="0"/>
        <w:rPr>
          <w:color w:val="000000" w:themeColor="text1"/>
          <w:lang w:val="en-GB"/>
        </w:rPr>
      </w:pPr>
      <w:r w:rsidRPr="00665450">
        <w:rPr>
          <w:b/>
          <w:bCs/>
          <w:color w:val="000000" w:themeColor="text1"/>
          <w:u w:val="single"/>
          <w:lang w:val="en-GB"/>
        </w:rPr>
        <w:t>(4) Adequacy of the Data</w:t>
      </w:r>
      <w:r w:rsidRPr="00665450">
        <w:rPr>
          <w:color w:val="000000" w:themeColor="text1"/>
          <w:lang w:val="en-GB"/>
        </w:rPr>
        <w:t xml:space="preserve">: A rich quantity of data needs to have contributed to the results (versus only coming from a small number of studies or participants). </w:t>
      </w:r>
    </w:p>
    <w:p w14:paraId="568BD655" w14:textId="77777777" w:rsidR="00D96458" w:rsidRPr="00665450" w:rsidRDefault="00D96458" w:rsidP="00D96458">
      <w:pPr>
        <w:ind w:left="720" w:firstLine="0"/>
        <w:rPr>
          <w:color w:val="000000" w:themeColor="text1"/>
          <w:lang w:val="en-GB"/>
        </w:rPr>
      </w:pPr>
      <w:r w:rsidRPr="00665450">
        <w:rPr>
          <w:color w:val="000000" w:themeColor="text1"/>
          <w:lang w:val="en-GB"/>
        </w:rPr>
        <w:t xml:space="preserve">The 28 studies, consisting of a total of 2450 participants, is considered to a fully adequate amount of data to have synthesised, as it is neither a small cohort (considering review work) nor an insignificant </w:t>
      </w:r>
      <w:proofErr w:type="gramStart"/>
      <w:r w:rsidRPr="00665450">
        <w:rPr>
          <w:color w:val="000000" w:themeColor="text1"/>
          <w:lang w:val="en-GB"/>
        </w:rPr>
        <w:t>amount</w:t>
      </w:r>
      <w:proofErr w:type="gramEnd"/>
      <w:r w:rsidRPr="00665450">
        <w:rPr>
          <w:color w:val="000000" w:themeColor="text1"/>
          <w:lang w:val="en-GB"/>
        </w:rPr>
        <w:t xml:space="preserve"> of contributing individuals. This is especially considering it is only </w:t>
      </w:r>
      <w:proofErr w:type="gramStart"/>
      <w:r w:rsidRPr="00665450">
        <w:rPr>
          <w:color w:val="000000" w:themeColor="text1"/>
          <w:lang w:val="en-GB"/>
        </w:rPr>
        <w:t>fairly recently</w:t>
      </w:r>
      <w:proofErr w:type="gramEnd"/>
      <w:r w:rsidRPr="00665450">
        <w:rPr>
          <w:color w:val="000000" w:themeColor="text1"/>
          <w:lang w:val="en-GB"/>
        </w:rPr>
        <w:t xml:space="preserve"> that the topic of camouflaging has been proliferating. </w:t>
      </w:r>
    </w:p>
    <w:p w14:paraId="4DAA511F" w14:textId="77777777" w:rsidR="00D96458" w:rsidRPr="00665450" w:rsidRDefault="00D96458" w:rsidP="00D96458">
      <w:pPr>
        <w:ind w:firstLine="0"/>
        <w:rPr>
          <w:color w:val="000000" w:themeColor="text1"/>
          <w:lang w:val="en-GB"/>
        </w:rPr>
      </w:pPr>
    </w:p>
    <w:p w14:paraId="19F6EEBA" w14:textId="4CFCE2A1" w:rsidR="00D96458" w:rsidRPr="00665450" w:rsidRDefault="00D96458" w:rsidP="00D96458">
      <w:pPr>
        <w:ind w:firstLine="0"/>
        <w:rPr>
          <w:color w:val="000000" w:themeColor="text1"/>
          <w:lang w:val="en-GB"/>
        </w:rPr>
      </w:pPr>
      <w:r w:rsidRPr="00665450">
        <w:rPr>
          <w:color w:val="000000" w:themeColor="text1"/>
          <w:lang w:val="en-GB"/>
        </w:rPr>
        <w:t xml:space="preserve">We overall hold </w:t>
      </w:r>
      <w:r w:rsidRPr="00665450">
        <w:rPr>
          <w:b/>
          <w:bCs/>
          <w:color w:val="000000" w:themeColor="text1"/>
          <w:lang w:val="en-GB"/>
        </w:rPr>
        <w:t>MODERATE CERTAINTY</w:t>
      </w:r>
      <w:r w:rsidRPr="00665450">
        <w:rPr>
          <w:color w:val="000000" w:themeColor="text1"/>
          <w:lang w:val="en-GB"/>
        </w:rPr>
        <w:t xml:space="preserve"> in the results of the study (given that, while we hold high certainty in the relevance, coherence and adequacy of the data, the methodological difficulties surrounding demographic reporting make it difficult to make decisive claims around the transferability of the findings). </w:t>
      </w:r>
      <w:r w:rsidR="003F1634" w:rsidRPr="00665450">
        <w:rPr>
          <w:color w:val="000000" w:themeColor="text1"/>
          <w:lang w:val="en-GB"/>
        </w:rPr>
        <w:t xml:space="preserve"> </w:t>
      </w:r>
    </w:p>
    <w:p w14:paraId="31310E98" w14:textId="77777777" w:rsidR="00D96458" w:rsidRPr="00665450" w:rsidRDefault="00D96458" w:rsidP="00D96458">
      <w:pPr>
        <w:ind w:firstLine="0"/>
        <w:rPr>
          <w:color w:val="000000" w:themeColor="text1"/>
          <w:lang w:val="en-GB"/>
        </w:rPr>
      </w:pPr>
      <w:r w:rsidRPr="00665450">
        <w:rPr>
          <w:color w:val="000000" w:themeColor="text1"/>
          <w:lang w:val="en-GB"/>
        </w:rPr>
        <w:t>While this decision is ultimately a subjective consideration or judgement for rating all facets of the review study, the GRADE-</w:t>
      </w:r>
      <w:proofErr w:type="spellStart"/>
      <w:r w:rsidRPr="00665450">
        <w:rPr>
          <w:color w:val="000000" w:themeColor="text1"/>
          <w:lang w:val="en-GB"/>
        </w:rPr>
        <w:t>CERQual</w:t>
      </w:r>
      <w:proofErr w:type="spellEnd"/>
      <w:r w:rsidRPr="00665450">
        <w:rPr>
          <w:color w:val="000000" w:themeColor="text1"/>
          <w:lang w:val="en-GB"/>
        </w:rPr>
        <w:t xml:space="preserve"> framework provides a structured and transparent means of reporting and motivating why such a decision has been made. While such reporting would usually be conducted per theme or output category – much of the limiting considerations for the data was in the demographic reporting, and as such was relatively consistent across all themes found. </w:t>
      </w:r>
    </w:p>
    <w:sectPr w:rsidR="00D96458" w:rsidRPr="00665450" w:rsidSect="009D1552">
      <w:footnotePr>
        <w:numFmt w:val="chicago"/>
        <w:numRestart w:val="eachPage"/>
      </w:footnotePr>
      <w:pgSz w:w="12240" w:h="15840"/>
      <w:pgMar w:top="95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DCC0E" w14:textId="77777777" w:rsidR="00F32BC7" w:rsidRDefault="00F32BC7" w:rsidP="008D18B4">
      <w:r>
        <w:separator/>
      </w:r>
    </w:p>
  </w:endnote>
  <w:endnote w:type="continuationSeparator" w:id="0">
    <w:p w14:paraId="2D8586AC" w14:textId="77777777" w:rsidR="00F32BC7" w:rsidRDefault="00F32BC7" w:rsidP="008D1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Roman">
    <w:altName w:val="Palatino Linotype"/>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02345" w14:textId="77777777" w:rsidR="00F32BC7" w:rsidRDefault="00F32BC7" w:rsidP="008D18B4">
      <w:r>
        <w:separator/>
      </w:r>
    </w:p>
  </w:footnote>
  <w:footnote w:type="continuationSeparator" w:id="0">
    <w:p w14:paraId="2F3CFB44" w14:textId="77777777" w:rsidR="00F32BC7" w:rsidRDefault="00F32BC7" w:rsidP="008D1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157" w:type="pct"/>
      <w:tblCellMar>
        <w:left w:w="0" w:type="dxa"/>
        <w:right w:w="0" w:type="dxa"/>
      </w:tblCellMar>
      <w:tblLook w:val="04A0" w:firstRow="1" w:lastRow="0" w:firstColumn="1" w:lastColumn="0" w:noHBand="0" w:noVBand="1"/>
    </w:tblPr>
    <w:tblGrid>
      <w:gridCol w:w="7798"/>
      <w:gridCol w:w="707"/>
      <w:gridCol w:w="1149"/>
    </w:tblGrid>
    <w:tr w:rsidR="00271F66" w:rsidRPr="00271F66" w14:paraId="3E0AD660" w14:textId="77777777" w:rsidTr="00672B7B">
      <w:trPr>
        <w:trHeight w:val="389"/>
      </w:trPr>
      <w:tc>
        <w:tcPr>
          <w:tcW w:w="4039" w:type="pct"/>
        </w:tcPr>
        <w:p w14:paraId="7EAB294E" w14:textId="27E6BA09" w:rsidR="008D68F3" w:rsidRDefault="008D68F3" w:rsidP="008D68F3">
          <w:pPr>
            <w:pStyle w:val="Header"/>
            <w:tabs>
              <w:tab w:val="clear" w:pos="4680"/>
              <w:tab w:val="clear" w:pos="9360"/>
            </w:tabs>
            <w:ind w:firstLine="0"/>
            <w:rPr>
              <w:color w:val="4472C4" w:themeColor="accent1"/>
            </w:rPr>
          </w:pPr>
          <w:r>
            <w:t xml:space="preserve">Consolidating a </w:t>
          </w:r>
          <w:r w:rsidR="00672B7B">
            <w:t>Framework</w:t>
          </w:r>
          <w:r>
            <w:t xml:space="preserve"> of </w:t>
          </w:r>
          <w:r w:rsidR="00672B7B">
            <w:t xml:space="preserve">Autistic </w:t>
          </w:r>
          <w:r>
            <w:t>Camouflaging</w:t>
          </w:r>
          <w:r w:rsidR="00EC196A">
            <w:t>: SUPPLEMENTAR</w:t>
          </w:r>
          <w:r w:rsidR="00672B7B">
            <w:t>IES</w:t>
          </w:r>
        </w:p>
      </w:tc>
      <w:tc>
        <w:tcPr>
          <w:tcW w:w="366" w:type="pct"/>
        </w:tcPr>
        <w:p w14:paraId="075C8E80" w14:textId="77777777" w:rsidR="008D68F3" w:rsidRDefault="008D68F3">
          <w:pPr>
            <w:pStyle w:val="Header"/>
            <w:tabs>
              <w:tab w:val="clear" w:pos="4680"/>
              <w:tab w:val="clear" w:pos="9360"/>
            </w:tabs>
            <w:jc w:val="center"/>
            <w:rPr>
              <w:color w:val="4472C4" w:themeColor="accent1"/>
            </w:rPr>
          </w:pPr>
        </w:p>
      </w:tc>
      <w:tc>
        <w:tcPr>
          <w:tcW w:w="595" w:type="pct"/>
        </w:tcPr>
        <w:p w14:paraId="04D36D0A" w14:textId="77777777" w:rsidR="008D68F3" w:rsidRPr="00271F66" w:rsidRDefault="008D68F3">
          <w:pPr>
            <w:pStyle w:val="Header"/>
            <w:tabs>
              <w:tab w:val="clear" w:pos="4680"/>
              <w:tab w:val="clear" w:pos="9360"/>
            </w:tabs>
            <w:jc w:val="right"/>
          </w:pPr>
          <w:r w:rsidRPr="00271F66">
            <w:fldChar w:fldCharType="begin"/>
          </w:r>
          <w:r w:rsidRPr="00271F66">
            <w:instrText xml:space="preserve"> PAGE   \* MERGEFORMAT </w:instrText>
          </w:r>
          <w:r w:rsidRPr="00271F66">
            <w:fldChar w:fldCharType="separate"/>
          </w:r>
          <w:r w:rsidRPr="00271F66">
            <w:rPr>
              <w:noProof/>
            </w:rPr>
            <w:t>0</w:t>
          </w:r>
          <w:r w:rsidRPr="00271F66">
            <w:fldChar w:fldCharType="end"/>
          </w:r>
        </w:p>
      </w:tc>
    </w:tr>
  </w:tbl>
  <w:p w14:paraId="0EB23EC6" w14:textId="77777777" w:rsidR="00780BE7" w:rsidRDefault="00780BE7" w:rsidP="00592D34">
    <w:pPr>
      <w:pStyle w:val="Header"/>
      <w:ind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34292" w14:textId="4D6E8C68" w:rsidR="00CA41D7" w:rsidRDefault="00CA41D7" w:rsidP="00094F1E">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726E"/>
    <w:multiLevelType w:val="hybridMultilevel"/>
    <w:tmpl w:val="7C0E8C3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1023FDD"/>
    <w:multiLevelType w:val="multilevel"/>
    <w:tmpl w:val="AAA64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AC19AF"/>
    <w:multiLevelType w:val="hybridMultilevel"/>
    <w:tmpl w:val="F208D3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5A04C2E"/>
    <w:multiLevelType w:val="hybridMultilevel"/>
    <w:tmpl w:val="8AAC684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5E470A9"/>
    <w:multiLevelType w:val="hybridMultilevel"/>
    <w:tmpl w:val="AB324F1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6156A04"/>
    <w:multiLevelType w:val="hybridMultilevel"/>
    <w:tmpl w:val="0E5666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E671B76"/>
    <w:multiLevelType w:val="multilevel"/>
    <w:tmpl w:val="1DE8CC9A"/>
    <w:lvl w:ilvl="0">
      <w:start w:val="1"/>
      <w:numFmt w:val="decimal"/>
      <w:lvlText w:val="%1."/>
      <w:lvlJc w:val="left"/>
      <w:pPr>
        <w:ind w:left="720" w:hanging="360"/>
      </w:pPr>
      <w:rPr>
        <w:rFonts w:hint="default"/>
      </w:rPr>
    </w:lvl>
    <w:lvl w:ilvl="1">
      <w:start w:val="4"/>
      <w:numFmt w:val="decimal"/>
      <w:isLgl/>
      <w:lvlText w:val="%1.%2."/>
      <w:lvlJc w:val="left"/>
      <w:pPr>
        <w:ind w:left="1140" w:hanging="60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620" w:hanging="720"/>
      </w:pPr>
      <w:rPr>
        <w:rFonts w:hint="default"/>
        <w:b/>
      </w:rPr>
    </w:lvl>
    <w:lvl w:ilvl="4">
      <w:start w:val="1"/>
      <w:numFmt w:val="decimal"/>
      <w:isLgl/>
      <w:lvlText w:val="%1.%2.%3.%4.%5."/>
      <w:lvlJc w:val="left"/>
      <w:pPr>
        <w:ind w:left="2160" w:hanging="1080"/>
      </w:pPr>
      <w:rPr>
        <w:rFonts w:hint="default"/>
        <w:b/>
      </w:rPr>
    </w:lvl>
    <w:lvl w:ilvl="5">
      <w:start w:val="1"/>
      <w:numFmt w:val="decimal"/>
      <w:isLgl/>
      <w:lvlText w:val="%1.%2.%3.%4.%5.%6."/>
      <w:lvlJc w:val="left"/>
      <w:pPr>
        <w:ind w:left="2340" w:hanging="1080"/>
      </w:pPr>
      <w:rPr>
        <w:rFonts w:hint="default"/>
        <w:b/>
      </w:rPr>
    </w:lvl>
    <w:lvl w:ilvl="6">
      <w:start w:val="1"/>
      <w:numFmt w:val="decimal"/>
      <w:isLgl/>
      <w:lvlText w:val="%1.%2.%3.%4.%5.%6.%7."/>
      <w:lvlJc w:val="left"/>
      <w:pPr>
        <w:ind w:left="2880" w:hanging="1440"/>
      </w:pPr>
      <w:rPr>
        <w:rFonts w:hint="default"/>
        <w:b/>
      </w:rPr>
    </w:lvl>
    <w:lvl w:ilvl="7">
      <w:start w:val="1"/>
      <w:numFmt w:val="decimal"/>
      <w:isLgl/>
      <w:lvlText w:val="%1.%2.%3.%4.%5.%6.%7.%8."/>
      <w:lvlJc w:val="left"/>
      <w:pPr>
        <w:ind w:left="3060" w:hanging="1440"/>
      </w:pPr>
      <w:rPr>
        <w:rFonts w:hint="default"/>
        <w:b/>
      </w:rPr>
    </w:lvl>
    <w:lvl w:ilvl="8">
      <w:start w:val="1"/>
      <w:numFmt w:val="decimal"/>
      <w:isLgl/>
      <w:lvlText w:val="%1.%2.%3.%4.%5.%6.%7.%8.%9."/>
      <w:lvlJc w:val="left"/>
      <w:pPr>
        <w:ind w:left="3600" w:hanging="1800"/>
      </w:pPr>
      <w:rPr>
        <w:rFonts w:hint="default"/>
        <w:b/>
      </w:rPr>
    </w:lvl>
  </w:abstractNum>
  <w:abstractNum w:abstractNumId="7" w15:restartNumberingAfterBreak="0">
    <w:nsid w:val="1EE90D1C"/>
    <w:multiLevelType w:val="hybridMultilevel"/>
    <w:tmpl w:val="576E878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F12374B"/>
    <w:multiLevelType w:val="hybridMultilevel"/>
    <w:tmpl w:val="0810AAE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28835358"/>
    <w:multiLevelType w:val="multilevel"/>
    <w:tmpl w:val="451EF3C4"/>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32D58F4"/>
    <w:multiLevelType w:val="multilevel"/>
    <w:tmpl w:val="CFD22D9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4A76E56"/>
    <w:multiLevelType w:val="hybridMultilevel"/>
    <w:tmpl w:val="6B5ADA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454E012E"/>
    <w:multiLevelType w:val="multilevel"/>
    <w:tmpl w:val="FE244E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7682736"/>
    <w:multiLevelType w:val="hybridMultilevel"/>
    <w:tmpl w:val="DC94C7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496D28D9"/>
    <w:multiLevelType w:val="multilevel"/>
    <w:tmpl w:val="7F4054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991083A"/>
    <w:multiLevelType w:val="hybridMultilevel"/>
    <w:tmpl w:val="8BF0F2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4C855EB0"/>
    <w:multiLevelType w:val="hybridMultilevel"/>
    <w:tmpl w:val="A2A06E9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4CBF0D4F"/>
    <w:multiLevelType w:val="hybridMultilevel"/>
    <w:tmpl w:val="69A0B3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CF46CC6"/>
    <w:multiLevelType w:val="hybridMultilevel"/>
    <w:tmpl w:val="578291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5C782D6C"/>
    <w:multiLevelType w:val="multilevel"/>
    <w:tmpl w:val="02ACD47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7894AE3"/>
    <w:multiLevelType w:val="hybridMultilevel"/>
    <w:tmpl w:val="6FE296D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AE06F90"/>
    <w:multiLevelType w:val="hybridMultilevel"/>
    <w:tmpl w:val="78CCA9F0"/>
    <w:lvl w:ilvl="0" w:tplc="04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2" w15:restartNumberingAfterBreak="0">
    <w:nsid w:val="6B9C1C4D"/>
    <w:multiLevelType w:val="hybridMultilevel"/>
    <w:tmpl w:val="CB90D98A"/>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3" w15:restartNumberingAfterBreak="0">
    <w:nsid w:val="78CA3088"/>
    <w:multiLevelType w:val="hybridMultilevel"/>
    <w:tmpl w:val="FDE4BDF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7EB540A2"/>
    <w:multiLevelType w:val="hybridMultilevel"/>
    <w:tmpl w:val="8F5E711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7ED61FB2"/>
    <w:multiLevelType w:val="hybridMultilevel"/>
    <w:tmpl w:val="7FA2E980"/>
    <w:lvl w:ilvl="0" w:tplc="947259E4">
      <w:start w:val="1"/>
      <w:numFmt w:val="decimal"/>
      <w:pStyle w:val="Heading1"/>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2380179">
    <w:abstractNumId w:val="5"/>
  </w:num>
  <w:num w:numId="2" w16cid:durableId="1884437486">
    <w:abstractNumId w:val="6"/>
  </w:num>
  <w:num w:numId="3" w16cid:durableId="789319928">
    <w:abstractNumId w:val="23"/>
  </w:num>
  <w:num w:numId="4" w16cid:durableId="1051229532">
    <w:abstractNumId w:val="25"/>
  </w:num>
  <w:num w:numId="5" w16cid:durableId="1180269433">
    <w:abstractNumId w:val="9"/>
  </w:num>
  <w:num w:numId="6" w16cid:durableId="1080255777">
    <w:abstractNumId w:val="19"/>
  </w:num>
  <w:num w:numId="7" w16cid:durableId="1212883421">
    <w:abstractNumId w:val="10"/>
  </w:num>
  <w:num w:numId="8" w16cid:durableId="670258171">
    <w:abstractNumId w:val="20"/>
  </w:num>
  <w:num w:numId="9" w16cid:durableId="660430876">
    <w:abstractNumId w:val="22"/>
  </w:num>
  <w:num w:numId="10" w16cid:durableId="694386337">
    <w:abstractNumId w:val="14"/>
  </w:num>
  <w:num w:numId="11" w16cid:durableId="1481120514">
    <w:abstractNumId w:val="1"/>
  </w:num>
  <w:num w:numId="12" w16cid:durableId="116267958">
    <w:abstractNumId w:val="16"/>
  </w:num>
  <w:num w:numId="13" w16cid:durableId="113255703">
    <w:abstractNumId w:val="7"/>
  </w:num>
  <w:num w:numId="14" w16cid:durableId="1190292031">
    <w:abstractNumId w:val="18"/>
  </w:num>
  <w:num w:numId="15" w16cid:durableId="1547718528">
    <w:abstractNumId w:val="3"/>
  </w:num>
  <w:num w:numId="16" w16cid:durableId="1292129117">
    <w:abstractNumId w:val="17"/>
  </w:num>
  <w:num w:numId="17" w16cid:durableId="1566142556">
    <w:abstractNumId w:val="11"/>
  </w:num>
  <w:num w:numId="18" w16cid:durableId="2137597272">
    <w:abstractNumId w:val="13"/>
  </w:num>
  <w:num w:numId="19" w16cid:durableId="1800764069">
    <w:abstractNumId w:val="24"/>
  </w:num>
  <w:num w:numId="20" w16cid:durableId="1819570721">
    <w:abstractNumId w:val="8"/>
  </w:num>
  <w:num w:numId="21" w16cid:durableId="752356338">
    <w:abstractNumId w:val="15"/>
  </w:num>
  <w:num w:numId="22" w16cid:durableId="2055621166">
    <w:abstractNumId w:val="2"/>
  </w:num>
  <w:num w:numId="23" w16cid:durableId="2107652752">
    <w:abstractNumId w:val="4"/>
  </w:num>
  <w:num w:numId="24" w16cid:durableId="989404525">
    <w:abstractNumId w:val="21"/>
  </w:num>
  <w:num w:numId="25" w16cid:durableId="310410021">
    <w:abstractNumId w:val="0"/>
  </w:num>
  <w:num w:numId="26" w16cid:durableId="442765652">
    <w:abstractNumId w:val="12"/>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numFmt w:val="chicago"/>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444E1"/>
    <w:rsid w:val="000003CA"/>
    <w:rsid w:val="000003E9"/>
    <w:rsid w:val="00000452"/>
    <w:rsid w:val="00000540"/>
    <w:rsid w:val="00000795"/>
    <w:rsid w:val="00000A9F"/>
    <w:rsid w:val="00000D37"/>
    <w:rsid w:val="000011A4"/>
    <w:rsid w:val="0000123F"/>
    <w:rsid w:val="0000139C"/>
    <w:rsid w:val="000014BA"/>
    <w:rsid w:val="00001524"/>
    <w:rsid w:val="000018BF"/>
    <w:rsid w:val="0000193D"/>
    <w:rsid w:val="00002533"/>
    <w:rsid w:val="00002D7C"/>
    <w:rsid w:val="00002DAF"/>
    <w:rsid w:val="0000346D"/>
    <w:rsid w:val="00003500"/>
    <w:rsid w:val="000037AB"/>
    <w:rsid w:val="00003961"/>
    <w:rsid w:val="0000398E"/>
    <w:rsid w:val="0000421C"/>
    <w:rsid w:val="000044F2"/>
    <w:rsid w:val="00004589"/>
    <w:rsid w:val="00004A10"/>
    <w:rsid w:val="00004B8F"/>
    <w:rsid w:val="00004B9E"/>
    <w:rsid w:val="00004EA3"/>
    <w:rsid w:val="00004EF0"/>
    <w:rsid w:val="00005099"/>
    <w:rsid w:val="0000571C"/>
    <w:rsid w:val="00005965"/>
    <w:rsid w:val="00005A5C"/>
    <w:rsid w:val="00005B0E"/>
    <w:rsid w:val="00005C99"/>
    <w:rsid w:val="00005FDA"/>
    <w:rsid w:val="000064FD"/>
    <w:rsid w:val="00006626"/>
    <w:rsid w:val="0000668F"/>
    <w:rsid w:val="0000669E"/>
    <w:rsid w:val="000067F3"/>
    <w:rsid w:val="00006D71"/>
    <w:rsid w:val="00006D93"/>
    <w:rsid w:val="00007287"/>
    <w:rsid w:val="0000738B"/>
    <w:rsid w:val="000077BA"/>
    <w:rsid w:val="00007A36"/>
    <w:rsid w:val="00007DB7"/>
    <w:rsid w:val="00007E74"/>
    <w:rsid w:val="00010403"/>
    <w:rsid w:val="00010D16"/>
    <w:rsid w:val="00010FA9"/>
    <w:rsid w:val="000111AA"/>
    <w:rsid w:val="000113DA"/>
    <w:rsid w:val="00011712"/>
    <w:rsid w:val="000117E4"/>
    <w:rsid w:val="000117F0"/>
    <w:rsid w:val="0001182A"/>
    <w:rsid w:val="00011958"/>
    <w:rsid w:val="00011A81"/>
    <w:rsid w:val="00011AE1"/>
    <w:rsid w:val="00011B74"/>
    <w:rsid w:val="00011D4D"/>
    <w:rsid w:val="00012033"/>
    <w:rsid w:val="0001210A"/>
    <w:rsid w:val="000121D8"/>
    <w:rsid w:val="0001239F"/>
    <w:rsid w:val="0001240E"/>
    <w:rsid w:val="00012466"/>
    <w:rsid w:val="00012480"/>
    <w:rsid w:val="000125E5"/>
    <w:rsid w:val="0001262C"/>
    <w:rsid w:val="00012835"/>
    <w:rsid w:val="00012BD2"/>
    <w:rsid w:val="00012E06"/>
    <w:rsid w:val="00012EBC"/>
    <w:rsid w:val="00012FC0"/>
    <w:rsid w:val="000131E4"/>
    <w:rsid w:val="00013D01"/>
    <w:rsid w:val="00013E14"/>
    <w:rsid w:val="00013E96"/>
    <w:rsid w:val="00013F0A"/>
    <w:rsid w:val="00013FCA"/>
    <w:rsid w:val="000142DF"/>
    <w:rsid w:val="0001435C"/>
    <w:rsid w:val="0001444C"/>
    <w:rsid w:val="000147F2"/>
    <w:rsid w:val="00014ABA"/>
    <w:rsid w:val="00014B0A"/>
    <w:rsid w:val="00014E9A"/>
    <w:rsid w:val="000150B4"/>
    <w:rsid w:val="000150E2"/>
    <w:rsid w:val="000153B8"/>
    <w:rsid w:val="00015A76"/>
    <w:rsid w:val="00015BE4"/>
    <w:rsid w:val="00015FA2"/>
    <w:rsid w:val="00016038"/>
    <w:rsid w:val="0001652D"/>
    <w:rsid w:val="0001698A"/>
    <w:rsid w:val="000177B2"/>
    <w:rsid w:val="000177BE"/>
    <w:rsid w:val="00017B4E"/>
    <w:rsid w:val="00020078"/>
    <w:rsid w:val="000200A0"/>
    <w:rsid w:val="000200F9"/>
    <w:rsid w:val="000201AE"/>
    <w:rsid w:val="000206C8"/>
    <w:rsid w:val="00020B5C"/>
    <w:rsid w:val="00020BBF"/>
    <w:rsid w:val="00020EBE"/>
    <w:rsid w:val="00020EE5"/>
    <w:rsid w:val="00020FE0"/>
    <w:rsid w:val="000210A7"/>
    <w:rsid w:val="000212A3"/>
    <w:rsid w:val="000212DF"/>
    <w:rsid w:val="00021309"/>
    <w:rsid w:val="0002135E"/>
    <w:rsid w:val="00021609"/>
    <w:rsid w:val="0002194B"/>
    <w:rsid w:val="000219D0"/>
    <w:rsid w:val="000219F2"/>
    <w:rsid w:val="000221BD"/>
    <w:rsid w:val="000225BC"/>
    <w:rsid w:val="00022608"/>
    <w:rsid w:val="00022648"/>
    <w:rsid w:val="0002270A"/>
    <w:rsid w:val="000228ED"/>
    <w:rsid w:val="00022B4C"/>
    <w:rsid w:val="00022CAD"/>
    <w:rsid w:val="0002362D"/>
    <w:rsid w:val="00023952"/>
    <w:rsid w:val="00023A3C"/>
    <w:rsid w:val="00023ABB"/>
    <w:rsid w:val="00023B83"/>
    <w:rsid w:val="00023C01"/>
    <w:rsid w:val="00024252"/>
    <w:rsid w:val="00024279"/>
    <w:rsid w:val="00024A7C"/>
    <w:rsid w:val="00024B07"/>
    <w:rsid w:val="00024B97"/>
    <w:rsid w:val="00024CD0"/>
    <w:rsid w:val="00024DC2"/>
    <w:rsid w:val="0002525C"/>
    <w:rsid w:val="000254BC"/>
    <w:rsid w:val="00025582"/>
    <w:rsid w:val="00025614"/>
    <w:rsid w:val="0002577B"/>
    <w:rsid w:val="00025871"/>
    <w:rsid w:val="0002599F"/>
    <w:rsid w:val="00025B2B"/>
    <w:rsid w:val="00025ED7"/>
    <w:rsid w:val="00025FA6"/>
    <w:rsid w:val="000261BC"/>
    <w:rsid w:val="000261D9"/>
    <w:rsid w:val="0002645A"/>
    <w:rsid w:val="000268B5"/>
    <w:rsid w:val="000268C5"/>
    <w:rsid w:val="00026AA2"/>
    <w:rsid w:val="00026E6E"/>
    <w:rsid w:val="000270E0"/>
    <w:rsid w:val="000271BF"/>
    <w:rsid w:val="000271FA"/>
    <w:rsid w:val="00027522"/>
    <w:rsid w:val="00027708"/>
    <w:rsid w:val="000277A8"/>
    <w:rsid w:val="000279A5"/>
    <w:rsid w:val="00027BE5"/>
    <w:rsid w:val="00027FBE"/>
    <w:rsid w:val="0003047D"/>
    <w:rsid w:val="0003063D"/>
    <w:rsid w:val="000306A9"/>
    <w:rsid w:val="00030725"/>
    <w:rsid w:val="00030891"/>
    <w:rsid w:val="000308B6"/>
    <w:rsid w:val="000309BB"/>
    <w:rsid w:val="00031052"/>
    <w:rsid w:val="00031098"/>
    <w:rsid w:val="00031560"/>
    <w:rsid w:val="00031571"/>
    <w:rsid w:val="00031576"/>
    <w:rsid w:val="00031804"/>
    <w:rsid w:val="00031C3C"/>
    <w:rsid w:val="00031D2D"/>
    <w:rsid w:val="0003218C"/>
    <w:rsid w:val="00032417"/>
    <w:rsid w:val="000329B8"/>
    <w:rsid w:val="00032E0E"/>
    <w:rsid w:val="0003302B"/>
    <w:rsid w:val="00033A72"/>
    <w:rsid w:val="00033A75"/>
    <w:rsid w:val="00033B27"/>
    <w:rsid w:val="00033B32"/>
    <w:rsid w:val="000340FE"/>
    <w:rsid w:val="0003463F"/>
    <w:rsid w:val="000349B6"/>
    <w:rsid w:val="00034A2A"/>
    <w:rsid w:val="00034C7F"/>
    <w:rsid w:val="00034DCB"/>
    <w:rsid w:val="00034F1C"/>
    <w:rsid w:val="000350AF"/>
    <w:rsid w:val="000351EC"/>
    <w:rsid w:val="00035282"/>
    <w:rsid w:val="000352C6"/>
    <w:rsid w:val="000356CE"/>
    <w:rsid w:val="00035A27"/>
    <w:rsid w:val="00035BF5"/>
    <w:rsid w:val="00035C4A"/>
    <w:rsid w:val="00036074"/>
    <w:rsid w:val="000361E9"/>
    <w:rsid w:val="000361F5"/>
    <w:rsid w:val="000362CC"/>
    <w:rsid w:val="00036729"/>
    <w:rsid w:val="00036AB3"/>
    <w:rsid w:val="00036CD3"/>
    <w:rsid w:val="00036FDB"/>
    <w:rsid w:val="000374AD"/>
    <w:rsid w:val="0003799D"/>
    <w:rsid w:val="00037D80"/>
    <w:rsid w:val="000404B3"/>
    <w:rsid w:val="000404C8"/>
    <w:rsid w:val="00040883"/>
    <w:rsid w:val="00040903"/>
    <w:rsid w:val="00040F47"/>
    <w:rsid w:val="00041162"/>
    <w:rsid w:val="00041189"/>
    <w:rsid w:val="000411DE"/>
    <w:rsid w:val="00041286"/>
    <w:rsid w:val="0004142C"/>
    <w:rsid w:val="000416EB"/>
    <w:rsid w:val="000416EF"/>
    <w:rsid w:val="0004192B"/>
    <w:rsid w:val="00041A6C"/>
    <w:rsid w:val="00041CEE"/>
    <w:rsid w:val="00041D08"/>
    <w:rsid w:val="00041F1C"/>
    <w:rsid w:val="00041F71"/>
    <w:rsid w:val="0004210C"/>
    <w:rsid w:val="0004259C"/>
    <w:rsid w:val="000425E3"/>
    <w:rsid w:val="00042746"/>
    <w:rsid w:val="000427D4"/>
    <w:rsid w:val="00042BB7"/>
    <w:rsid w:val="00043111"/>
    <w:rsid w:val="00043182"/>
    <w:rsid w:val="00043219"/>
    <w:rsid w:val="0004388A"/>
    <w:rsid w:val="00043982"/>
    <w:rsid w:val="00043A84"/>
    <w:rsid w:val="00043B4E"/>
    <w:rsid w:val="00043FC7"/>
    <w:rsid w:val="0004407D"/>
    <w:rsid w:val="000440DD"/>
    <w:rsid w:val="00044137"/>
    <w:rsid w:val="0004455B"/>
    <w:rsid w:val="000447D8"/>
    <w:rsid w:val="00044A31"/>
    <w:rsid w:val="00044B25"/>
    <w:rsid w:val="00044BB9"/>
    <w:rsid w:val="00044D0D"/>
    <w:rsid w:val="00044D69"/>
    <w:rsid w:val="00044E1C"/>
    <w:rsid w:val="00045176"/>
    <w:rsid w:val="000451C9"/>
    <w:rsid w:val="000451EA"/>
    <w:rsid w:val="000452C7"/>
    <w:rsid w:val="00045A62"/>
    <w:rsid w:val="00045B91"/>
    <w:rsid w:val="00045BAE"/>
    <w:rsid w:val="00045C63"/>
    <w:rsid w:val="00045E13"/>
    <w:rsid w:val="00046257"/>
    <w:rsid w:val="00046352"/>
    <w:rsid w:val="00046799"/>
    <w:rsid w:val="00046878"/>
    <w:rsid w:val="0004711F"/>
    <w:rsid w:val="000471FE"/>
    <w:rsid w:val="00047368"/>
    <w:rsid w:val="000475F8"/>
    <w:rsid w:val="000476DC"/>
    <w:rsid w:val="00047712"/>
    <w:rsid w:val="0004789C"/>
    <w:rsid w:val="00047AC9"/>
    <w:rsid w:val="00047D6E"/>
    <w:rsid w:val="00050264"/>
    <w:rsid w:val="00050635"/>
    <w:rsid w:val="00050728"/>
    <w:rsid w:val="000508E0"/>
    <w:rsid w:val="00050EDD"/>
    <w:rsid w:val="00050F08"/>
    <w:rsid w:val="0005147B"/>
    <w:rsid w:val="0005156B"/>
    <w:rsid w:val="000518B7"/>
    <w:rsid w:val="00051C0A"/>
    <w:rsid w:val="00051C23"/>
    <w:rsid w:val="00051DBE"/>
    <w:rsid w:val="00051FB4"/>
    <w:rsid w:val="00052025"/>
    <w:rsid w:val="00052330"/>
    <w:rsid w:val="0005251E"/>
    <w:rsid w:val="0005264F"/>
    <w:rsid w:val="00052791"/>
    <w:rsid w:val="00053745"/>
    <w:rsid w:val="00053D1F"/>
    <w:rsid w:val="00053E67"/>
    <w:rsid w:val="000543EA"/>
    <w:rsid w:val="000545C7"/>
    <w:rsid w:val="0005492A"/>
    <w:rsid w:val="000549B8"/>
    <w:rsid w:val="00054B2F"/>
    <w:rsid w:val="00054B85"/>
    <w:rsid w:val="00055130"/>
    <w:rsid w:val="000552E0"/>
    <w:rsid w:val="000554B9"/>
    <w:rsid w:val="0005550A"/>
    <w:rsid w:val="000559F4"/>
    <w:rsid w:val="00055F1F"/>
    <w:rsid w:val="000563E9"/>
    <w:rsid w:val="0005648D"/>
    <w:rsid w:val="00056493"/>
    <w:rsid w:val="000565F2"/>
    <w:rsid w:val="00056685"/>
    <w:rsid w:val="00056872"/>
    <w:rsid w:val="00056928"/>
    <w:rsid w:val="00056AEB"/>
    <w:rsid w:val="00056B9D"/>
    <w:rsid w:val="00056F3D"/>
    <w:rsid w:val="0005701A"/>
    <w:rsid w:val="0005707B"/>
    <w:rsid w:val="0005735F"/>
    <w:rsid w:val="000573BC"/>
    <w:rsid w:val="000573DA"/>
    <w:rsid w:val="000574FD"/>
    <w:rsid w:val="00057503"/>
    <w:rsid w:val="00057765"/>
    <w:rsid w:val="00057DEA"/>
    <w:rsid w:val="00057E69"/>
    <w:rsid w:val="00057EA9"/>
    <w:rsid w:val="00060197"/>
    <w:rsid w:val="0006028C"/>
    <w:rsid w:val="000605AE"/>
    <w:rsid w:val="00060B66"/>
    <w:rsid w:val="00060C0E"/>
    <w:rsid w:val="00060D66"/>
    <w:rsid w:val="0006100C"/>
    <w:rsid w:val="0006149D"/>
    <w:rsid w:val="000616AC"/>
    <w:rsid w:val="00061B20"/>
    <w:rsid w:val="00061C85"/>
    <w:rsid w:val="00061CC6"/>
    <w:rsid w:val="00061F1A"/>
    <w:rsid w:val="00061F58"/>
    <w:rsid w:val="000621B1"/>
    <w:rsid w:val="000622F4"/>
    <w:rsid w:val="00062317"/>
    <w:rsid w:val="00062473"/>
    <w:rsid w:val="000625D9"/>
    <w:rsid w:val="000628D9"/>
    <w:rsid w:val="000628DA"/>
    <w:rsid w:val="000629EA"/>
    <w:rsid w:val="00062BDC"/>
    <w:rsid w:val="00062C0E"/>
    <w:rsid w:val="00063022"/>
    <w:rsid w:val="000631D7"/>
    <w:rsid w:val="00063410"/>
    <w:rsid w:val="00063B49"/>
    <w:rsid w:val="00063B96"/>
    <w:rsid w:val="0006434A"/>
    <w:rsid w:val="0006440C"/>
    <w:rsid w:val="000644C8"/>
    <w:rsid w:val="000644D1"/>
    <w:rsid w:val="00064640"/>
    <w:rsid w:val="0006485C"/>
    <w:rsid w:val="000649A8"/>
    <w:rsid w:val="00064FB6"/>
    <w:rsid w:val="000650E6"/>
    <w:rsid w:val="000652DA"/>
    <w:rsid w:val="000652FE"/>
    <w:rsid w:val="0006570B"/>
    <w:rsid w:val="00065856"/>
    <w:rsid w:val="00065B27"/>
    <w:rsid w:val="00065D83"/>
    <w:rsid w:val="00065EE3"/>
    <w:rsid w:val="00066182"/>
    <w:rsid w:val="000661C9"/>
    <w:rsid w:val="000665C7"/>
    <w:rsid w:val="00066A94"/>
    <w:rsid w:val="00066D4A"/>
    <w:rsid w:val="00066F69"/>
    <w:rsid w:val="0006705E"/>
    <w:rsid w:val="00067193"/>
    <w:rsid w:val="0006722E"/>
    <w:rsid w:val="00067230"/>
    <w:rsid w:val="00067235"/>
    <w:rsid w:val="000674AF"/>
    <w:rsid w:val="00067E3E"/>
    <w:rsid w:val="000701FB"/>
    <w:rsid w:val="0007035E"/>
    <w:rsid w:val="00070367"/>
    <w:rsid w:val="00070436"/>
    <w:rsid w:val="000707A4"/>
    <w:rsid w:val="00070844"/>
    <w:rsid w:val="00070854"/>
    <w:rsid w:val="000709C8"/>
    <w:rsid w:val="00070E82"/>
    <w:rsid w:val="00071332"/>
    <w:rsid w:val="00071516"/>
    <w:rsid w:val="00071941"/>
    <w:rsid w:val="0007203E"/>
    <w:rsid w:val="000722CC"/>
    <w:rsid w:val="000727C7"/>
    <w:rsid w:val="00072918"/>
    <w:rsid w:val="0007292B"/>
    <w:rsid w:val="000734E6"/>
    <w:rsid w:val="00073539"/>
    <w:rsid w:val="00073BF4"/>
    <w:rsid w:val="00073D16"/>
    <w:rsid w:val="00073FAE"/>
    <w:rsid w:val="00073FB5"/>
    <w:rsid w:val="00074401"/>
    <w:rsid w:val="000747C6"/>
    <w:rsid w:val="00074A22"/>
    <w:rsid w:val="00074CCD"/>
    <w:rsid w:val="00074EF5"/>
    <w:rsid w:val="0007536C"/>
    <w:rsid w:val="00075452"/>
    <w:rsid w:val="0007555E"/>
    <w:rsid w:val="000755AF"/>
    <w:rsid w:val="000756D8"/>
    <w:rsid w:val="00075967"/>
    <w:rsid w:val="00076611"/>
    <w:rsid w:val="00076742"/>
    <w:rsid w:val="00076799"/>
    <w:rsid w:val="0007680C"/>
    <w:rsid w:val="00076887"/>
    <w:rsid w:val="00076D2F"/>
    <w:rsid w:val="00077055"/>
    <w:rsid w:val="00077290"/>
    <w:rsid w:val="000772FC"/>
    <w:rsid w:val="000773B8"/>
    <w:rsid w:val="000774F6"/>
    <w:rsid w:val="000778B5"/>
    <w:rsid w:val="000778BF"/>
    <w:rsid w:val="00077938"/>
    <w:rsid w:val="00077AAF"/>
    <w:rsid w:val="00077DBE"/>
    <w:rsid w:val="00077EB5"/>
    <w:rsid w:val="00077F4D"/>
    <w:rsid w:val="00077FA2"/>
    <w:rsid w:val="00080051"/>
    <w:rsid w:val="00080270"/>
    <w:rsid w:val="000803A6"/>
    <w:rsid w:val="0008071E"/>
    <w:rsid w:val="000808B4"/>
    <w:rsid w:val="00080B75"/>
    <w:rsid w:val="00080C72"/>
    <w:rsid w:val="00080E4C"/>
    <w:rsid w:val="00080EB9"/>
    <w:rsid w:val="00080F68"/>
    <w:rsid w:val="0008109F"/>
    <w:rsid w:val="0008114C"/>
    <w:rsid w:val="0008124E"/>
    <w:rsid w:val="00081325"/>
    <w:rsid w:val="000813DF"/>
    <w:rsid w:val="00081556"/>
    <w:rsid w:val="0008156D"/>
    <w:rsid w:val="000816A3"/>
    <w:rsid w:val="000816FC"/>
    <w:rsid w:val="000817FE"/>
    <w:rsid w:val="000819A7"/>
    <w:rsid w:val="00081A87"/>
    <w:rsid w:val="00081B30"/>
    <w:rsid w:val="000820B2"/>
    <w:rsid w:val="000821EF"/>
    <w:rsid w:val="0008227F"/>
    <w:rsid w:val="000823E4"/>
    <w:rsid w:val="0008258E"/>
    <w:rsid w:val="000828B9"/>
    <w:rsid w:val="00082B4F"/>
    <w:rsid w:val="00082E2C"/>
    <w:rsid w:val="00082E7D"/>
    <w:rsid w:val="00082EC6"/>
    <w:rsid w:val="00082F40"/>
    <w:rsid w:val="000833A5"/>
    <w:rsid w:val="0008345E"/>
    <w:rsid w:val="00083D8A"/>
    <w:rsid w:val="00084108"/>
    <w:rsid w:val="0008443D"/>
    <w:rsid w:val="000845C5"/>
    <w:rsid w:val="00084634"/>
    <w:rsid w:val="00084642"/>
    <w:rsid w:val="000847A4"/>
    <w:rsid w:val="00084907"/>
    <w:rsid w:val="00084AAD"/>
    <w:rsid w:val="00084BDC"/>
    <w:rsid w:val="00084CB5"/>
    <w:rsid w:val="00085146"/>
    <w:rsid w:val="0008521E"/>
    <w:rsid w:val="000856C6"/>
    <w:rsid w:val="00085844"/>
    <w:rsid w:val="00085C5E"/>
    <w:rsid w:val="00085E2C"/>
    <w:rsid w:val="00085E5E"/>
    <w:rsid w:val="00085EA7"/>
    <w:rsid w:val="00085EFA"/>
    <w:rsid w:val="00085FBE"/>
    <w:rsid w:val="00086227"/>
    <w:rsid w:val="00086346"/>
    <w:rsid w:val="0008659D"/>
    <w:rsid w:val="00086730"/>
    <w:rsid w:val="000867A2"/>
    <w:rsid w:val="00086A07"/>
    <w:rsid w:val="00086D72"/>
    <w:rsid w:val="000870E1"/>
    <w:rsid w:val="0008720C"/>
    <w:rsid w:val="0008765E"/>
    <w:rsid w:val="00087768"/>
    <w:rsid w:val="00087F45"/>
    <w:rsid w:val="00090070"/>
    <w:rsid w:val="0009009A"/>
    <w:rsid w:val="0009050B"/>
    <w:rsid w:val="00090E2E"/>
    <w:rsid w:val="00090EDC"/>
    <w:rsid w:val="00091010"/>
    <w:rsid w:val="00091C91"/>
    <w:rsid w:val="00091E23"/>
    <w:rsid w:val="00091FD7"/>
    <w:rsid w:val="0009213A"/>
    <w:rsid w:val="000925D0"/>
    <w:rsid w:val="0009260A"/>
    <w:rsid w:val="00092830"/>
    <w:rsid w:val="00092C54"/>
    <w:rsid w:val="00092DA4"/>
    <w:rsid w:val="00093388"/>
    <w:rsid w:val="00093550"/>
    <w:rsid w:val="000935CA"/>
    <w:rsid w:val="00093A9E"/>
    <w:rsid w:val="00093B8D"/>
    <w:rsid w:val="00093D37"/>
    <w:rsid w:val="00093F55"/>
    <w:rsid w:val="00093FC7"/>
    <w:rsid w:val="000942D1"/>
    <w:rsid w:val="00094333"/>
    <w:rsid w:val="000945A3"/>
    <w:rsid w:val="000948D9"/>
    <w:rsid w:val="00094920"/>
    <w:rsid w:val="00094AE6"/>
    <w:rsid w:val="00094AF3"/>
    <w:rsid w:val="00094C59"/>
    <w:rsid w:val="00094E3E"/>
    <w:rsid w:val="00094F1E"/>
    <w:rsid w:val="0009514E"/>
    <w:rsid w:val="00095BAE"/>
    <w:rsid w:val="00095CE8"/>
    <w:rsid w:val="00095D87"/>
    <w:rsid w:val="000960BA"/>
    <w:rsid w:val="000961DF"/>
    <w:rsid w:val="00096454"/>
    <w:rsid w:val="000965EB"/>
    <w:rsid w:val="000966DC"/>
    <w:rsid w:val="00097099"/>
    <w:rsid w:val="000971C0"/>
    <w:rsid w:val="000976D3"/>
    <w:rsid w:val="00097A2D"/>
    <w:rsid w:val="00097B9B"/>
    <w:rsid w:val="00097CE4"/>
    <w:rsid w:val="000A0032"/>
    <w:rsid w:val="000A028E"/>
    <w:rsid w:val="000A0547"/>
    <w:rsid w:val="000A0B67"/>
    <w:rsid w:val="000A1118"/>
    <w:rsid w:val="000A11B9"/>
    <w:rsid w:val="000A122A"/>
    <w:rsid w:val="000A1527"/>
    <w:rsid w:val="000A157D"/>
    <w:rsid w:val="000A1822"/>
    <w:rsid w:val="000A2003"/>
    <w:rsid w:val="000A23C2"/>
    <w:rsid w:val="000A25A8"/>
    <w:rsid w:val="000A2B5A"/>
    <w:rsid w:val="000A2BD1"/>
    <w:rsid w:val="000A2DFB"/>
    <w:rsid w:val="000A2FB8"/>
    <w:rsid w:val="000A3110"/>
    <w:rsid w:val="000A34AB"/>
    <w:rsid w:val="000A3813"/>
    <w:rsid w:val="000A3830"/>
    <w:rsid w:val="000A3A19"/>
    <w:rsid w:val="000A3AA8"/>
    <w:rsid w:val="000A3DB9"/>
    <w:rsid w:val="000A4321"/>
    <w:rsid w:val="000A4361"/>
    <w:rsid w:val="000A462F"/>
    <w:rsid w:val="000A49E4"/>
    <w:rsid w:val="000A4A60"/>
    <w:rsid w:val="000A4C4C"/>
    <w:rsid w:val="000A4E2C"/>
    <w:rsid w:val="000A52BA"/>
    <w:rsid w:val="000A5304"/>
    <w:rsid w:val="000A535F"/>
    <w:rsid w:val="000A56F1"/>
    <w:rsid w:val="000A6079"/>
    <w:rsid w:val="000A6116"/>
    <w:rsid w:val="000A61C4"/>
    <w:rsid w:val="000A65CB"/>
    <w:rsid w:val="000A6C99"/>
    <w:rsid w:val="000A6FF0"/>
    <w:rsid w:val="000A6FFA"/>
    <w:rsid w:val="000A7340"/>
    <w:rsid w:val="000A757A"/>
    <w:rsid w:val="000A7774"/>
    <w:rsid w:val="000A787F"/>
    <w:rsid w:val="000A7A32"/>
    <w:rsid w:val="000A7C09"/>
    <w:rsid w:val="000A7F1D"/>
    <w:rsid w:val="000B00E6"/>
    <w:rsid w:val="000B0123"/>
    <w:rsid w:val="000B0150"/>
    <w:rsid w:val="000B025B"/>
    <w:rsid w:val="000B03EB"/>
    <w:rsid w:val="000B0495"/>
    <w:rsid w:val="000B092C"/>
    <w:rsid w:val="000B09B7"/>
    <w:rsid w:val="000B0B5D"/>
    <w:rsid w:val="000B0D8C"/>
    <w:rsid w:val="000B0E0A"/>
    <w:rsid w:val="000B179D"/>
    <w:rsid w:val="000B18D9"/>
    <w:rsid w:val="000B18E4"/>
    <w:rsid w:val="000B1961"/>
    <w:rsid w:val="000B19F0"/>
    <w:rsid w:val="000B1C9A"/>
    <w:rsid w:val="000B2338"/>
    <w:rsid w:val="000B263F"/>
    <w:rsid w:val="000B27FA"/>
    <w:rsid w:val="000B2E5D"/>
    <w:rsid w:val="000B3009"/>
    <w:rsid w:val="000B323E"/>
    <w:rsid w:val="000B3B8C"/>
    <w:rsid w:val="000B3BEE"/>
    <w:rsid w:val="000B3C7B"/>
    <w:rsid w:val="000B3C97"/>
    <w:rsid w:val="000B3D62"/>
    <w:rsid w:val="000B3D66"/>
    <w:rsid w:val="000B3F3E"/>
    <w:rsid w:val="000B428D"/>
    <w:rsid w:val="000B4353"/>
    <w:rsid w:val="000B4439"/>
    <w:rsid w:val="000B4460"/>
    <w:rsid w:val="000B44A5"/>
    <w:rsid w:val="000B46D6"/>
    <w:rsid w:val="000B48CB"/>
    <w:rsid w:val="000B51A5"/>
    <w:rsid w:val="000B54C9"/>
    <w:rsid w:val="000B5502"/>
    <w:rsid w:val="000B55F7"/>
    <w:rsid w:val="000B56FB"/>
    <w:rsid w:val="000B5704"/>
    <w:rsid w:val="000B596C"/>
    <w:rsid w:val="000B599E"/>
    <w:rsid w:val="000B5B15"/>
    <w:rsid w:val="000B5B2C"/>
    <w:rsid w:val="000B5E97"/>
    <w:rsid w:val="000B6611"/>
    <w:rsid w:val="000B6701"/>
    <w:rsid w:val="000B68F7"/>
    <w:rsid w:val="000B6E8C"/>
    <w:rsid w:val="000B70D9"/>
    <w:rsid w:val="000B711F"/>
    <w:rsid w:val="000B75AE"/>
    <w:rsid w:val="000B7847"/>
    <w:rsid w:val="000B7AFF"/>
    <w:rsid w:val="000B7ECD"/>
    <w:rsid w:val="000B7F60"/>
    <w:rsid w:val="000B7F88"/>
    <w:rsid w:val="000C0009"/>
    <w:rsid w:val="000C0176"/>
    <w:rsid w:val="000C020E"/>
    <w:rsid w:val="000C02E6"/>
    <w:rsid w:val="000C0521"/>
    <w:rsid w:val="000C0629"/>
    <w:rsid w:val="000C0643"/>
    <w:rsid w:val="000C088F"/>
    <w:rsid w:val="000C0ABC"/>
    <w:rsid w:val="000C0AF9"/>
    <w:rsid w:val="000C0D8F"/>
    <w:rsid w:val="000C0E0B"/>
    <w:rsid w:val="000C12FD"/>
    <w:rsid w:val="000C1358"/>
    <w:rsid w:val="000C140F"/>
    <w:rsid w:val="000C156F"/>
    <w:rsid w:val="000C15C6"/>
    <w:rsid w:val="000C176F"/>
    <w:rsid w:val="000C181A"/>
    <w:rsid w:val="000C18E8"/>
    <w:rsid w:val="000C18FB"/>
    <w:rsid w:val="000C1A4F"/>
    <w:rsid w:val="000C1D20"/>
    <w:rsid w:val="000C23AB"/>
    <w:rsid w:val="000C2F70"/>
    <w:rsid w:val="000C2FF2"/>
    <w:rsid w:val="000C360B"/>
    <w:rsid w:val="000C38E0"/>
    <w:rsid w:val="000C3B79"/>
    <w:rsid w:val="000C3B86"/>
    <w:rsid w:val="000C3C9F"/>
    <w:rsid w:val="000C3E43"/>
    <w:rsid w:val="000C4ABB"/>
    <w:rsid w:val="000C4C74"/>
    <w:rsid w:val="000C4E9A"/>
    <w:rsid w:val="000C4F17"/>
    <w:rsid w:val="000C5158"/>
    <w:rsid w:val="000C516D"/>
    <w:rsid w:val="000C55C2"/>
    <w:rsid w:val="000C5953"/>
    <w:rsid w:val="000C5F4E"/>
    <w:rsid w:val="000C604E"/>
    <w:rsid w:val="000C6095"/>
    <w:rsid w:val="000C6308"/>
    <w:rsid w:val="000C668A"/>
    <w:rsid w:val="000C685C"/>
    <w:rsid w:val="000C6951"/>
    <w:rsid w:val="000C6A34"/>
    <w:rsid w:val="000C6CE2"/>
    <w:rsid w:val="000C7151"/>
    <w:rsid w:val="000C7178"/>
    <w:rsid w:val="000C7435"/>
    <w:rsid w:val="000C7516"/>
    <w:rsid w:val="000C7626"/>
    <w:rsid w:val="000C76BE"/>
    <w:rsid w:val="000C773C"/>
    <w:rsid w:val="000C77B7"/>
    <w:rsid w:val="000C7BFE"/>
    <w:rsid w:val="000C7C49"/>
    <w:rsid w:val="000D000E"/>
    <w:rsid w:val="000D0010"/>
    <w:rsid w:val="000D00B6"/>
    <w:rsid w:val="000D011D"/>
    <w:rsid w:val="000D0334"/>
    <w:rsid w:val="000D040C"/>
    <w:rsid w:val="000D075E"/>
    <w:rsid w:val="000D16C7"/>
    <w:rsid w:val="000D17B0"/>
    <w:rsid w:val="000D18CE"/>
    <w:rsid w:val="000D1989"/>
    <w:rsid w:val="000D1F9A"/>
    <w:rsid w:val="000D1FB0"/>
    <w:rsid w:val="000D24EA"/>
    <w:rsid w:val="000D2900"/>
    <w:rsid w:val="000D2B34"/>
    <w:rsid w:val="000D2BD1"/>
    <w:rsid w:val="000D2F92"/>
    <w:rsid w:val="000D3016"/>
    <w:rsid w:val="000D3291"/>
    <w:rsid w:val="000D32BD"/>
    <w:rsid w:val="000D32C6"/>
    <w:rsid w:val="000D32D7"/>
    <w:rsid w:val="000D34A6"/>
    <w:rsid w:val="000D34C3"/>
    <w:rsid w:val="000D3645"/>
    <w:rsid w:val="000D36E9"/>
    <w:rsid w:val="000D39E9"/>
    <w:rsid w:val="000D3B3D"/>
    <w:rsid w:val="000D3D62"/>
    <w:rsid w:val="000D3E16"/>
    <w:rsid w:val="000D4019"/>
    <w:rsid w:val="000D4277"/>
    <w:rsid w:val="000D42D7"/>
    <w:rsid w:val="000D44D7"/>
    <w:rsid w:val="000D4723"/>
    <w:rsid w:val="000D47F9"/>
    <w:rsid w:val="000D4CC6"/>
    <w:rsid w:val="000D4CD9"/>
    <w:rsid w:val="000D4FFF"/>
    <w:rsid w:val="000D54F8"/>
    <w:rsid w:val="000D5626"/>
    <w:rsid w:val="000D5785"/>
    <w:rsid w:val="000D5AE3"/>
    <w:rsid w:val="000D5C87"/>
    <w:rsid w:val="000D5CA0"/>
    <w:rsid w:val="000D5E06"/>
    <w:rsid w:val="000D5EF9"/>
    <w:rsid w:val="000D6232"/>
    <w:rsid w:val="000D65EE"/>
    <w:rsid w:val="000D68CF"/>
    <w:rsid w:val="000D6A2B"/>
    <w:rsid w:val="000D6A77"/>
    <w:rsid w:val="000D6E9E"/>
    <w:rsid w:val="000D7206"/>
    <w:rsid w:val="000D7254"/>
    <w:rsid w:val="000D7B0B"/>
    <w:rsid w:val="000D7C7F"/>
    <w:rsid w:val="000E0068"/>
    <w:rsid w:val="000E03AB"/>
    <w:rsid w:val="000E05AC"/>
    <w:rsid w:val="000E098C"/>
    <w:rsid w:val="000E0B7E"/>
    <w:rsid w:val="000E0C8C"/>
    <w:rsid w:val="000E0EDC"/>
    <w:rsid w:val="000E0FDC"/>
    <w:rsid w:val="000E10F8"/>
    <w:rsid w:val="000E1338"/>
    <w:rsid w:val="000E1581"/>
    <w:rsid w:val="000E1595"/>
    <w:rsid w:val="000E1762"/>
    <w:rsid w:val="000E18CA"/>
    <w:rsid w:val="000E19BA"/>
    <w:rsid w:val="000E19FC"/>
    <w:rsid w:val="000E1BF3"/>
    <w:rsid w:val="000E1C95"/>
    <w:rsid w:val="000E1D25"/>
    <w:rsid w:val="000E1FA8"/>
    <w:rsid w:val="000E20B5"/>
    <w:rsid w:val="000E20C7"/>
    <w:rsid w:val="000E2452"/>
    <w:rsid w:val="000E285B"/>
    <w:rsid w:val="000E2ADF"/>
    <w:rsid w:val="000E2B2E"/>
    <w:rsid w:val="000E2BDA"/>
    <w:rsid w:val="000E30F2"/>
    <w:rsid w:val="000E33BB"/>
    <w:rsid w:val="000E3702"/>
    <w:rsid w:val="000E3740"/>
    <w:rsid w:val="000E3D00"/>
    <w:rsid w:val="000E3F29"/>
    <w:rsid w:val="000E43EF"/>
    <w:rsid w:val="000E44F9"/>
    <w:rsid w:val="000E48BE"/>
    <w:rsid w:val="000E494A"/>
    <w:rsid w:val="000E4A30"/>
    <w:rsid w:val="000E4B64"/>
    <w:rsid w:val="000E4B97"/>
    <w:rsid w:val="000E4F3E"/>
    <w:rsid w:val="000E4F46"/>
    <w:rsid w:val="000E4F99"/>
    <w:rsid w:val="000E5145"/>
    <w:rsid w:val="000E5376"/>
    <w:rsid w:val="000E5664"/>
    <w:rsid w:val="000E597B"/>
    <w:rsid w:val="000E5D8C"/>
    <w:rsid w:val="000E5DA9"/>
    <w:rsid w:val="000E5E87"/>
    <w:rsid w:val="000E6031"/>
    <w:rsid w:val="000E6360"/>
    <w:rsid w:val="000E6C8C"/>
    <w:rsid w:val="000E6DA3"/>
    <w:rsid w:val="000E7BE6"/>
    <w:rsid w:val="000E7DE3"/>
    <w:rsid w:val="000E7E91"/>
    <w:rsid w:val="000E7FB5"/>
    <w:rsid w:val="000F0176"/>
    <w:rsid w:val="000F0B66"/>
    <w:rsid w:val="000F0D25"/>
    <w:rsid w:val="000F106E"/>
    <w:rsid w:val="000F1238"/>
    <w:rsid w:val="000F123C"/>
    <w:rsid w:val="000F143C"/>
    <w:rsid w:val="000F1831"/>
    <w:rsid w:val="000F198A"/>
    <w:rsid w:val="000F1C1E"/>
    <w:rsid w:val="000F1F03"/>
    <w:rsid w:val="000F22BF"/>
    <w:rsid w:val="000F2444"/>
    <w:rsid w:val="000F2472"/>
    <w:rsid w:val="000F24E1"/>
    <w:rsid w:val="000F267E"/>
    <w:rsid w:val="000F281A"/>
    <w:rsid w:val="000F2884"/>
    <w:rsid w:val="000F298C"/>
    <w:rsid w:val="000F29E1"/>
    <w:rsid w:val="000F2C8E"/>
    <w:rsid w:val="000F380B"/>
    <w:rsid w:val="000F38E3"/>
    <w:rsid w:val="000F3F99"/>
    <w:rsid w:val="000F401E"/>
    <w:rsid w:val="000F41B0"/>
    <w:rsid w:val="000F4251"/>
    <w:rsid w:val="000F4515"/>
    <w:rsid w:val="000F4F64"/>
    <w:rsid w:val="000F4FCF"/>
    <w:rsid w:val="000F5194"/>
    <w:rsid w:val="000F5206"/>
    <w:rsid w:val="000F5316"/>
    <w:rsid w:val="000F54F8"/>
    <w:rsid w:val="000F55E8"/>
    <w:rsid w:val="000F59B2"/>
    <w:rsid w:val="000F5BEE"/>
    <w:rsid w:val="000F5D7C"/>
    <w:rsid w:val="000F5F19"/>
    <w:rsid w:val="000F6154"/>
    <w:rsid w:val="000F656A"/>
    <w:rsid w:val="000F66FF"/>
    <w:rsid w:val="000F6E0A"/>
    <w:rsid w:val="000F70E0"/>
    <w:rsid w:val="000F7799"/>
    <w:rsid w:val="000F7B83"/>
    <w:rsid w:val="000F7FF4"/>
    <w:rsid w:val="0010018E"/>
    <w:rsid w:val="00100320"/>
    <w:rsid w:val="001005EA"/>
    <w:rsid w:val="001006FC"/>
    <w:rsid w:val="00100856"/>
    <w:rsid w:val="00100A0B"/>
    <w:rsid w:val="00100A0E"/>
    <w:rsid w:val="00100B42"/>
    <w:rsid w:val="00100CC2"/>
    <w:rsid w:val="001010A5"/>
    <w:rsid w:val="00101632"/>
    <w:rsid w:val="00101641"/>
    <w:rsid w:val="00101704"/>
    <w:rsid w:val="00101A31"/>
    <w:rsid w:val="00101BE7"/>
    <w:rsid w:val="00101D2B"/>
    <w:rsid w:val="00101D41"/>
    <w:rsid w:val="00102189"/>
    <w:rsid w:val="00102752"/>
    <w:rsid w:val="0010299A"/>
    <w:rsid w:val="00102BB2"/>
    <w:rsid w:val="00102CB3"/>
    <w:rsid w:val="00102F12"/>
    <w:rsid w:val="00103053"/>
    <w:rsid w:val="00103308"/>
    <w:rsid w:val="001034B2"/>
    <w:rsid w:val="00103876"/>
    <w:rsid w:val="00103C38"/>
    <w:rsid w:val="00103C49"/>
    <w:rsid w:val="00103F23"/>
    <w:rsid w:val="001041EB"/>
    <w:rsid w:val="0010464A"/>
    <w:rsid w:val="00104BF5"/>
    <w:rsid w:val="00104E42"/>
    <w:rsid w:val="001050D7"/>
    <w:rsid w:val="00105263"/>
    <w:rsid w:val="00105650"/>
    <w:rsid w:val="001057A6"/>
    <w:rsid w:val="001057BB"/>
    <w:rsid w:val="00105854"/>
    <w:rsid w:val="0010585F"/>
    <w:rsid w:val="00105B41"/>
    <w:rsid w:val="0010607C"/>
    <w:rsid w:val="00106183"/>
    <w:rsid w:val="001062FA"/>
    <w:rsid w:val="0010646F"/>
    <w:rsid w:val="00106582"/>
    <w:rsid w:val="0010674F"/>
    <w:rsid w:val="00106A21"/>
    <w:rsid w:val="00106BFC"/>
    <w:rsid w:val="00106DD0"/>
    <w:rsid w:val="0010714C"/>
    <w:rsid w:val="0010741A"/>
    <w:rsid w:val="001074A8"/>
    <w:rsid w:val="001074D1"/>
    <w:rsid w:val="00107AC9"/>
    <w:rsid w:val="00107D0F"/>
    <w:rsid w:val="00110C40"/>
    <w:rsid w:val="00110DB4"/>
    <w:rsid w:val="00111367"/>
    <w:rsid w:val="00111599"/>
    <w:rsid w:val="00111B4D"/>
    <w:rsid w:val="00111C45"/>
    <w:rsid w:val="00111DBC"/>
    <w:rsid w:val="00111EE3"/>
    <w:rsid w:val="00111F2F"/>
    <w:rsid w:val="00112238"/>
    <w:rsid w:val="0011249D"/>
    <w:rsid w:val="00112FA9"/>
    <w:rsid w:val="0011313D"/>
    <w:rsid w:val="0011318C"/>
    <w:rsid w:val="00113346"/>
    <w:rsid w:val="00113377"/>
    <w:rsid w:val="001135BC"/>
    <w:rsid w:val="001139BF"/>
    <w:rsid w:val="00113AB9"/>
    <w:rsid w:val="00113CD6"/>
    <w:rsid w:val="00113DEF"/>
    <w:rsid w:val="00113E6A"/>
    <w:rsid w:val="00113E72"/>
    <w:rsid w:val="00113ECA"/>
    <w:rsid w:val="001146C3"/>
    <w:rsid w:val="001147A7"/>
    <w:rsid w:val="00114808"/>
    <w:rsid w:val="00114A09"/>
    <w:rsid w:val="00115005"/>
    <w:rsid w:val="001152E9"/>
    <w:rsid w:val="001157DD"/>
    <w:rsid w:val="001159CD"/>
    <w:rsid w:val="00115E03"/>
    <w:rsid w:val="00115E86"/>
    <w:rsid w:val="0011605E"/>
    <w:rsid w:val="00116122"/>
    <w:rsid w:val="00116498"/>
    <w:rsid w:val="00116571"/>
    <w:rsid w:val="0011677E"/>
    <w:rsid w:val="001169FA"/>
    <w:rsid w:val="00116B2F"/>
    <w:rsid w:val="00117370"/>
    <w:rsid w:val="00117449"/>
    <w:rsid w:val="0011768E"/>
    <w:rsid w:val="001177A8"/>
    <w:rsid w:val="00117C44"/>
    <w:rsid w:val="00117DDC"/>
    <w:rsid w:val="0012026F"/>
    <w:rsid w:val="00120C9C"/>
    <w:rsid w:val="00120E55"/>
    <w:rsid w:val="00120E97"/>
    <w:rsid w:val="0012167B"/>
    <w:rsid w:val="00121BD8"/>
    <w:rsid w:val="00121E16"/>
    <w:rsid w:val="00121E7E"/>
    <w:rsid w:val="00121EF4"/>
    <w:rsid w:val="00121FF0"/>
    <w:rsid w:val="00122072"/>
    <w:rsid w:val="0012210B"/>
    <w:rsid w:val="00122200"/>
    <w:rsid w:val="00122C77"/>
    <w:rsid w:val="00122D65"/>
    <w:rsid w:val="00122FBF"/>
    <w:rsid w:val="00123001"/>
    <w:rsid w:val="00123006"/>
    <w:rsid w:val="00123724"/>
    <w:rsid w:val="00123B5E"/>
    <w:rsid w:val="00123E64"/>
    <w:rsid w:val="00123F03"/>
    <w:rsid w:val="001242A2"/>
    <w:rsid w:val="00124413"/>
    <w:rsid w:val="001245CF"/>
    <w:rsid w:val="001249E6"/>
    <w:rsid w:val="00124AA7"/>
    <w:rsid w:val="00125006"/>
    <w:rsid w:val="0012506D"/>
    <w:rsid w:val="00125233"/>
    <w:rsid w:val="001254F3"/>
    <w:rsid w:val="001254FA"/>
    <w:rsid w:val="0012578B"/>
    <w:rsid w:val="001257E4"/>
    <w:rsid w:val="001258A2"/>
    <w:rsid w:val="001258D2"/>
    <w:rsid w:val="00126026"/>
    <w:rsid w:val="0012624E"/>
    <w:rsid w:val="00126317"/>
    <w:rsid w:val="001263E3"/>
    <w:rsid w:val="0012652C"/>
    <w:rsid w:val="00126E78"/>
    <w:rsid w:val="00126E99"/>
    <w:rsid w:val="0012731C"/>
    <w:rsid w:val="001276F7"/>
    <w:rsid w:val="0013012C"/>
    <w:rsid w:val="001301FA"/>
    <w:rsid w:val="001302B7"/>
    <w:rsid w:val="0013033F"/>
    <w:rsid w:val="00130368"/>
    <w:rsid w:val="00130427"/>
    <w:rsid w:val="0013093A"/>
    <w:rsid w:val="00130C4D"/>
    <w:rsid w:val="001310E5"/>
    <w:rsid w:val="001311E1"/>
    <w:rsid w:val="001314ED"/>
    <w:rsid w:val="001315B7"/>
    <w:rsid w:val="001316D6"/>
    <w:rsid w:val="00131927"/>
    <w:rsid w:val="00131A79"/>
    <w:rsid w:val="00131C43"/>
    <w:rsid w:val="00131E55"/>
    <w:rsid w:val="00132026"/>
    <w:rsid w:val="00132156"/>
    <w:rsid w:val="00132765"/>
    <w:rsid w:val="0013287C"/>
    <w:rsid w:val="00132C9C"/>
    <w:rsid w:val="00132D0B"/>
    <w:rsid w:val="00132D22"/>
    <w:rsid w:val="00132FD6"/>
    <w:rsid w:val="00133384"/>
    <w:rsid w:val="001338AB"/>
    <w:rsid w:val="00133A76"/>
    <w:rsid w:val="00133AE7"/>
    <w:rsid w:val="0013421C"/>
    <w:rsid w:val="001344B3"/>
    <w:rsid w:val="00134A7B"/>
    <w:rsid w:val="00134EF2"/>
    <w:rsid w:val="001351AF"/>
    <w:rsid w:val="001354AA"/>
    <w:rsid w:val="001362AD"/>
    <w:rsid w:val="0013639F"/>
    <w:rsid w:val="0013694F"/>
    <w:rsid w:val="00136F42"/>
    <w:rsid w:val="001370D9"/>
    <w:rsid w:val="00137391"/>
    <w:rsid w:val="00137C95"/>
    <w:rsid w:val="00140071"/>
    <w:rsid w:val="001401D5"/>
    <w:rsid w:val="00140379"/>
    <w:rsid w:val="001408D8"/>
    <w:rsid w:val="00140915"/>
    <w:rsid w:val="00140AA2"/>
    <w:rsid w:val="00140AC1"/>
    <w:rsid w:val="00140D2E"/>
    <w:rsid w:val="00140E63"/>
    <w:rsid w:val="0014134A"/>
    <w:rsid w:val="001418CE"/>
    <w:rsid w:val="0014198E"/>
    <w:rsid w:val="00141C1F"/>
    <w:rsid w:val="0014203F"/>
    <w:rsid w:val="001423E4"/>
    <w:rsid w:val="00142430"/>
    <w:rsid w:val="0014254B"/>
    <w:rsid w:val="00142749"/>
    <w:rsid w:val="00142A37"/>
    <w:rsid w:val="00142E22"/>
    <w:rsid w:val="00142FCC"/>
    <w:rsid w:val="001430AE"/>
    <w:rsid w:val="001434EA"/>
    <w:rsid w:val="0014368E"/>
    <w:rsid w:val="00143A2C"/>
    <w:rsid w:val="001445C3"/>
    <w:rsid w:val="0014498E"/>
    <w:rsid w:val="00144CC5"/>
    <w:rsid w:val="00144D6A"/>
    <w:rsid w:val="00144E5C"/>
    <w:rsid w:val="001451A5"/>
    <w:rsid w:val="0014557A"/>
    <w:rsid w:val="001457FA"/>
    <w:rsid w:val="001458D4"/>
    <w:rsid w:val="001459D3"/>
    <w:rsid w:val="00145B13"/>
    <w:rsid w:val="00146472"/>
    <w:rsid w:val="00146563"/>
    <w:rsid w:val="0014667F"/>
    <w:rsid w:val="00146849"/>
    <w:rsid w:val="00146937"/>
    <w:rsid w:val="00146C13"/>
    <w:rsid w:val="00146F09"/>
    <w:rsid w:val="001470E4"/>
    <w:rsid w:val="0014716A"/>
    <w:rsid w:val="00147AF6"/>
    <w:rsid w:val="00147B10"/>
    <w:rsid w:val="00147B33"/>
    <w:rsid w:val="001500A3"/>
    <w:rsid w:val="00150879"/>
    <w:rsid w:val="001510C9"/>
    <w:rsid w:val="001510CC"/>
    <w:rsid w:val="001510D8"/>
    <w:rsid w:val="00151230"/>
    <w:rsid w:val="001514C4"/>
    <w:rsid w:val="001515E8"/>
    <w:rsid w:val="0015179D"/>
    <w:rsid w:val="00151805"/>
    <w:rsid w:val="00151848"/>
    <w:rsid w:val="00151994"/>
    <w:rsid w:val="001519CB"/>
    <w:rsid w:val="00151EFF"/>
    <w:rsid w:val="00152088"/>
    <w:rsid w:val="001522ED"/>
    <w:rsid w:val="00152382"/>
    <w:rsid w:val="0015240D"/>
    <w:rsid w:val="00152714"/>
    <w:rsid w:val="00152BDC"/>
    <w:rsid w:val="00152F19"/>
    <w:rsid w:val="001530CF"/>
    <w:rsid w:val="00153472"/>
    <w:rsid w:val="0015349E"/>
    <w:rsid w:val="001535DD"/>
    <w:rsid w:val="00153630"/>
    <w:rsid w:val="00153A15"/>
    <w:rsid w:val="00153ADC"/>
    <w:rsid w:val="00154344"/>
    <w:rsid w:val="001543F0"/>
    <w:rsid w:val="00154431"/>
    <w:rsid w:val="0015446A"/>
    <w:rsid w:val="00154B86"/>
    <w:rsid w:val="00154CBC"/>
    <w:rsid w:val="00154DF8"/>
    <w:rsid w:val="001553BF"/>
    <w:rsid w:val="001553DE"/>
    <w:rsid w:val="0015564F"/>
    <w:rsid w:val="001557EC"/>
    <w:rsid w:val="00155A08"/>
    <w:rsid w:val="00155EC2"/>
    <w:rsid w:val="00156461"/>
    <w:rsid w:val="001564DA"/>
    <w:rsid w:val="00156936"/>
    <w:rsid w:val="00156A92"/>
    <w:rsid w:val="001571FD"/>
    <w:rsid w:val="001572A9"/>
    <w:rsid w:val="00157339"/>
    <w:rsid w:val="001574F3"/>
    <w:rsid w:val="001575AA"/>
    <w:rsid w:val="00157F09"/>
    <w:rsid w:val="00160287"/>
    <w:rsid w:val="00160535"/>
    <w:rsid w:val="00160B60"/>
    <w:rsid w:val="00160E02"/>
    <w:rsid w:val="00161213"/>
    <w:rsid w:val="0016130C"/>
    <w:rsid w:val="00161607"/>
    <w:rsid w:val="001619E4"/>
    <w:rsid w:val="00161B77"/>
    <w:rsid w:val="00161CEA"/>
    <w:rsid w:val="00161EEC"/>
    <w:rsid w:val="00161FEC"/>
    <w:rsid w:val="0016220F"/>
    <w:rsid w:val="001622BD"/>
    <w:rsid w:val="00162377"/>
    <w:rsid w:val="001623E0"/>
    <w:rsid w:val="00162EA1"/>
    <w:rsid w:val="00163430"/>
    <w:rsid w:val="00163482"/>
    <w:rsid w:val="00163623"/>
    <w:rsid w:val="00163631"/>
    <w:rsid w:val="0016366D"/>
    <w:rsid w:val="00163910"/>
    <w:rsid w:val="00163F5E"/>
    <w:rsid w:val="00163FEC"/>
    <w:rsid w:val="001641A3"/>
    <w:rsid w:val="001641D9"/>
    <w:rsid w:val="00164458"/>
    <w:rsid w:val="001645D1"/>
    <w:rsid w:val="00164730"/>
    <w:rsid w:val="001648AB"/>
    <w:rsid w:val="00164AEE"/>
    <w:rsid w:val="00164CC8"/>
    <w:rsid w:val="001659DB"/>
    <w:rsid w:val="00165A5D"/>
    <w:rsid w:val="00165D9A"/>
    <w:rsid w:val="00165E1D"/>
    <w:rsid w:val="001660EC"/>
    <w:rsid w:val="00166882"/>
    <w:rsid w:val="00166883"/>
    <w:rsid w:val="00166A45"/>
    <w:rsid w:val="00166AE1"/>
    <w:rsid w:val="00166C6C"/>
    <w:rsid w:val="00166E90"/>
    <w:rsid w:val="00167656"/>
    <w:rsid w:val="0016794A"/>
    <w:rsid w:val="00167B2D"/>
    <w:rsid w:val="00167D9C"/>
    <w:rsid w:val="00167DEA"/>
    <w:rsid w:val="00167F22"/>
    <w:rsid w:val="00170058"/>
    <w:rsid w:val="00170246"/>
    <w:rsid w:val="001703AF"/>
    <w:rsid w:val="00170424"/>
    <w:rsid w:val="00170460"/>
    <w:rsid w:val="00170803"/>
    <w:rsid w:val="0017086F"/>
    <w:rsid w:val="001708FB"/>
    <w:rsid w:val="00170FFD"/>
    <w:rsid w:val="001710AE"/>
    <w:rsid w:val="00171321"/>
    <w:rsid w:val="00171331"/>
    <w:rsid w:val="00171783"/>
    <w:rsid w:val="001717CD"/>
    <w:rsid w:val="00171A8C"/>
    <w:rsid w:val="00171DF5"/>
    <w:rsid w:val="0017217A"/>
    <w:rsid w:val="00172387"/>
    <w:rsid w:val="0017243E"/>
    <w:rsid w:val="00172728"/>
    <w:rsid w:val="00172D7C"/>
    <w:rsid w:val="00172E22"/>
    <w:rsid w:val="00173055"/>
    <w:rsid w:val="001737A7"/>
    <w:rsid w:val="001737DD"/>
    <w:rsid w:val="00173960"/>
    <w:rsid w:val="001739EC"/>
    <w:rsid w:val="00173DD8"/>
    <w:rsid w:val="001741F6"/>
    <w:rsid w:val="001741FB"/>
    <w:rsid w:val="00174556"/>
    <w:rsid w:val="001745EB"/>
    <w:rsid w:val="00174860"/>
    <w:rsid w:val="00174874"/>
    <w:rsid w:val="001749B3"/>
    <w:rsid w:val="00175272"/>
    <w:rsid w:val="00175274"/>
    <w:rsid w:val="0017568D"/>
    <w:rsid w:val="00175BFE"/>
    <w:rsid w:val="00175EB4"/>
    <w:rsid w:val="00175F68"/>
    <w:rsid w:val="00176125"/>
    <w:rsid w:val="00176249"/>
    <w:rsid w:val="00176291"/>
    <w:rsid w:val="00176FF2"/>
    <w:rsid w:val="00176FF5"/>
    <w:rsid w:val="00177047"/>
    <w:rsid w:val="0017709B"/>
    <w:rsid w:val="001772FF"/>
    <w:rsid w:val="00177792"/>
    <w:rsid w:val="00177986"/>
    <w:rsid w:val="00177E3A"/>
    <w:rsid w:val="00177FCC"/>
    <w:rsid w:val="0018010A"/>
    <w:rsid w:val="00180279"/>
    <w:rsid w:val="00180396"/>
    <w:rsid w:val="00180409"/>
    <w:rsid w:val="00180598"/>
    <w:rsid w:val="00180B04"/>
    <w:rsid w:val="00180E26"/>
    <w:rsid w:val="00180E88"/>
    <w:rsid w:val="00180FBA"/>
    <w:rsid w:val="00181A1D"/>
    <w:rsid w:val="00181AEB"/>
    <w:rsid w:val="00181C4D"/>
    <w:rsid w:val="00181DCE"/>
    <w:rsid w:val="00182225"/>
    <w:rsid w:val="001823D1"/>
    <w:rsid w:val="0018240C"/>
    <w:rsid w:val="001827AC"/>
    <w:rsid w:val="001827FE"/>
    <w:rsid w:val="001829D1"/>
    <w:rsid w:val="00182C16"/>
    <w:rsid w:val="00182C99"/>
    <w:rsid w:val="00182DB7"/>
    <w:rsid w:val="00182DC8"/>
    <w:rsid w:val="00182E24"/>
    <w:rsid w:val="00182EDE"/>
    <w:rsid w:val="001832AD"/>
    <w:rsid w:val="00183318"/>
    <w:rsid w:val="00183C75"/>
    <w:rsid w:val="00183C79"/>
    <w:rsid w:val="00183FC1"/>
    <w:rsid w:val="0018406C"/>
    <w:rsid w:val="00184202"/>
    <w:rsid w:val="00184205"/>
    <w:rsid w:val="00184602"/>
    <w:rsid w:val="00184752"/>
    <w:rsid w:val="001847F8"/>
    <w:rsid w:val="00184898"/>
    <w:rsid w:val="00184EBC"/>
    <w:rsid w:val="00184FC0"/>
    <w:rsid w:val="001851BC"/>
    <w:rsid w:val="001853AD"/>
    <w:rsid w:val="00185ABD"/>
    <w:rsid w:val="00186121"/>
    <w:rsid w:val="00186282"/>
    <w:rsid w:val="0018629D"/>
    <w:rsid w:val="0018629E"/>
    <w:rsid w:val="001865AA"/>
    <w:rsid w:val="001865DB"/>
    <w:rsid w:val="00186650"/>
    <w:rsid w:val="00186750"/>
    <w:rsid w:val="00186858"/>
    <w:rsid w:val="00186ADF"/>
    <w:rsid w:val="0018703F"/>
    <w:rsid w:val="001870B5"/>
    <w:rsid w:val="00187100"/>
    <w:rsid w:val="001874B2"/>
    <w:rsid w:val="001875BD"/>
    <w:rsid w:val="001877DB"/>
    <w:rsid w:val="00187A0A"/>
    <w:rsid w:val="00190668"/>
    <w:rsid w:val="001906F1"/>
    <w:rsid w:val="00190A6F"/>
    <w:rsid w:val="00190CEF"/>
    <w:rsid w:val="00190CF1"/>
    <w:rsid w:val="00191319"/>
    <w:rsid w:val="001915E5"/>
    <w:rsid w:val="001917A8"/>
    <w:rsid w:val="00191A7B"/>
    <w:rsid w:val="00191D9B"/>
    <w:rsid w:val="00191E3F"/>
    <w:rsid w:val="00191FCF"/>
    <w:rsid w:val="00192273"/>
    <w:rsid w:val="001922FB"/>
    <w:rsid w:val="0019277F"/>
    <w:rsid w:val="00192983"/>
    <w:rsid w:val="00192EB7"/>
    <w:rsid w:val="00192EED"/>
    <w:rsid w:val="00192F9A"/>
    <w:rsid w:val="00192FE2"/>
    <w:rsid w:val="001930DC"/>
    <w:rsid w:val="00193522"/>
    <w:rsid w:val="001938E0"/>
    <w:rsid w:val="00193902"/>
    <w:rsid w:val="00193B34"/>
    <w:rsid w:val="00193B5A"/>
    <w:rsid w:val="00193E9E"/>
    <w:rsid w:val="00193F00"/>
    <w:rsid w:val="001943DD"/>
    <w:rsid w:val="0019462A"/>
    <w:rsid w:val="0019470F"/>
    <w:rsid w:val="00195101"/>
    <w:rsid w:val="001952E7"/>
    <w:rsid w:val="0019543B"/>
    <w:rsid w:val="0019551F"/>
    <w:rsid w:val="0019556C"/>
    <w:rsid w:val="001955D8"/>
    <w:rsid w:val="00195C51"/>
    <w:rsid w:val="00195DE8"/>
    <w:rsid w:val="00195FC2"/>
    <w:rsid w:val="0019601F"/>
    <w:rsid w:val="001962CE"/>
    <w:rsid w:val="00196C0A"/>
    <w:rsid w:val="00196C29"/>
    <w:rsid w:val="00197137"/>
    <w:rsid w:val="001971A4"/>
    <w:rsid w:val="0019743F"/>
    <w:rsid w:val="001975E1"/>
    <w:rsid w:val="00197813"/>
    <w:rsid w:val="001978FF"/>
    <w:rsid w:val="00197F15"/>
    <w:rsid w:val="00197F25"/>
    <w:rsid w:val="001A0681"/>
    <w:rsid w:val="001A1140"/>
    <w:rsid w:val="001A12C4"/>
    <w:rsid w:val="001A151F"/>
    <w:rsid w:val="001A1576"/>
    <w:rsid w:val="001A1B31"/>
    <w:rsid w:val="001A1BB7"/>
    <w:rsid w:val="001A1C32"/>
    <w:rsid w:val="001A1D94"/>
    <w:rsid w:val="001A1EEE"/>
    <w:rsid w:val="001A2282"/>
    <w:rsid w:val="001A244D"/>
    <w:rsid w:val="001A2BCE"/>
    <w:rsid w:val="001A2DDF"/>
    <w:rsid w:val="001A2EA3"/>
    <w:rsid w:val="001A2F64"/>
    <w:rsid w:val="001A389F"/>
    <w:rsid w:val="001A3D96"/>
    <w:rsid w:val="001A3EAE"/>
    <w:rsid w:val="001A4633"/>
    <w:rsid w:val="001A48FE"/>
    <w:rsid w:val="001A4B1F"/>
    <w:rsid w:val="001A4D9E"/>
    <w:rsid w:val="001A517C"/>
    <w:rsid w:val="001A51D6"/>
    <w:rsid w:val="001A5627"/>
    <w:rsid w:val="001A572F"/>
    <w:rsid w:val="001A5892"/>
    <w:rsid w:val="001A60C2"/>
    <w:rsid w:val="001A60ED"/>
    <w:rsid w:val="001A6103"/>
    <w:rsid w:val="001A614A"/>
    <w:rsid w:val="001A6298"/>
    <w:rsid w:val="001A6601"/>
    <w:rsid w:val="001A66FB"/>
    <w:rsid w:val="001A6721"/>
    <w:rsid w:val="001A6B77"/>
    <w:rsid w:val="001A6B84"/>
    <w:rsid w:val="001A6E35"/>
    <w:rsid w:val="001A7244"/>
    <w:rsid w:val="001A72F8"/>
    <w:rsid w:val="001A7308"/>
    <w:rsid w:val="001A73CB"/>
    <w:rsid w:val="001A7A83"/>
    <w:rsid w:val="001B024A"/>
    <w:rsid w:val="001B0285"/>
    <w:rsid w:val="001B0730"/>
    <w:rsid w:val="001B073F"/>
    <w:rsid w:val="001B0AE3"/>
    <w:rsid w:val="001B0F30"/>
    <w:rsid w:val="001B0F55"/>
    <w:rsid w:val="001B13FC"/>
    <w:rsid w:val="001B1B67"/>
    <w:rsid w:val="001B1BF4"/>
    <w:rsid w:val="001B1C40"/>
    <w:rsid w:val="001B1D6F"/>
    <w:rsid w:val="001B2772"/>
    <w:rsid w:val="001B28F0"/>
    <w:rsid w:val="001B2A24"/>
    <w:rsid w:val="001B2BAE"/>
    <w:rsid w:val="001B2BF7"/>
    <w:rsid w:val="001B2D51"/>
    <w:rsid w:val="001B2F1B"/>
    <w:rsid w:val="001B30F6"/>
    <w:rsid w:val="001B341C"/>
    <w:rsid w:val="001B34EB"/>
    <w:rsid w:val="001B35D4"/>
    <w:rsid w:val="001B36BA"/>
    <w:rsid w:val="001B394B"/>
    <w:rsid w:val="001B3A06"/>
    <w:rsid w:val="001B3C2B"/>
    <w:rsid w:val="001B3EA6"/>
    <w:rsid w:val="001B453D"/>
    <w:rsid w:val="001B4680"/>
    <w:rsid w:val="001B4918"/>
    <w:rsid w:val="001B4A0C"/>
    <w:rsid w:val="001B4D09"/>
    <w:rsid w:val="001B4D1A"/>
    <w:rsid w:val="001B4D1B"/>
    <w:rsid w:val="001B4D57"/>
    <w:rsid w:val="001B4F24"/>
    <w:rsid w:val="001B532B"/>
    <w:rsid w:val="001B54B7"/>
    <w:rsid w:val="001B58DB"/>
    <w:rsid w:val="001B5A84"/>
    <w:rsid w:val="001B5C10"/>
    <w:rsid w:val="001B5E75"/>
    <w:rsid w:val="001B5EB5"/>
    <w:rsid w:val="001B62D1"/>
    <w:rsid w:val="001B62E4"/>
    <w:rsid w:val="001B63BA"/>
    <w:rsid w:val="001B648A"/>
    <w:rsid w:val="001B6B95"/>
    <w:rsid w:val="001B6CDB"/>
    <w:rsid w:val="001B6E64"/>
    <w:rsid w:val="001B6E7F"/>
    <w:rsid w:val="001B701A"/>
    <w:rsid w:val="001B707B"/>
    <w:rsid w:val="001B70E5"/>
    <w:rsid w:val="001B755E"/>
    <w:rsid w:val="001B768F"/>
    <w:rsid w:val="001B77FA"/>
    <w:rsid w:val="001B79E1"/>
    <w:rsid w:val="001B7D30"/>
    <w:rsid w:val="001C05EE"/>
    <w:rsid w:val="001C0A45"/>
    <w:rsid w:val="001C0FB4"/>
    <w:rsid w:val="001C0FCC"/>
    <w:rsid w:val="001C10FA"/>
    <w:rsid w:val="001C13AE"/>
    <w:rsid w:val="001C1482"/>
    <w:rsid w:val="001C18C9"/>
    <w:rsid w:val="001C193A"/>
    <w:rsid w:val="001C19E9"/>
    <w:rsid w:val="001C1A64"/>
    <w:rsid w:val="001C1AA6"/>
    <w:rsid w:val="001C1AC0"/>
    <w:rsid w:val="001C1C5A"/>
    <w:rsid w:val="001C1DF7"/>
    <w:rsid w:val="001C1EB0"/>
    <w:rsid w:val="001C1F3C"/>
    <w:rsid w:val="001C1F54"/>
    <w:rsid w:val="001C1FE3"/>
    <w:rsid w:val="001C208F"/>
    <w:rsid w:val="001C224F"/>
    <w:rsid w:val="001C24CA"/>
    <w:rsid w:val="001C25CE"/>
    <w:rsid w:val="001C2967"/>
    <w:rsid w:val="001C2D7A"/>
    <w:rsid w:val="001C2DCB"/>
    <w:rsid w:val="001C301F"/>
    <w:rsid w:val="001C3234"/>
    <w:rsid w:val="001C35BE"/>
    <w:rsid w:val="001C3848"/>
    <w:rsid w:val="001C38B2"/>
    <w:rsid w:val="001C3ECA"/>
    <w:rsid w:val="001C4082"/>
    <w:rsid w:val="001C432C"/>
    <w:rsid w:val="001C457B"/>
    <w:rsid w:val="001C49A1"/>
    <w:rsid w:val="001C4BCA"/>
    <w:rsid w:val="001C4DDF"/>
    <w:rsid w:val="001C504C"/>
    <w:rsid w:val="001C50FD"/>
    <w:rsid w:val="001C51C2"/>
    <w:rsid w:val="001C529E"/>
    <w:rsid w:val="001C53BC"/>
    <w:rsid w:val="001C5931"/>
    <w:rsid w:val="001C59D4"/>
    <w:rsid w:val="001C5B94"/>
    <w:rsid w:val="001C5C2D"/>
    <w:rsid w:val="001C5CF6"/>
    <w:rsid w:val="001C5D39"/>
    <w:rsid w:val="001C5D85"/>
    <w:rsid w:val="001C6032"/>
    <w:rsid w:val="001C60FA"/>
    <w:rsid w:val="001C624C"/>
    <w:rsid w:val="001C6270"/>
    <w:rsid w:val="001C6381"/>
    <w:rsid w:val="001C64F1"/>
    <w:rsid w:val="001C6B60"/>
    <w:rsid w:val="001C7212"/>
    <w:rsid w:val="001C72AA"/>
    <w:rsid w:val="001C75D4"/>
    <w:rsid w:val="001C7976"/>
    <w:rsid w:val="001C7B65"/>
    <w:rsid w:val="001C7B98"/>
    <w:rsid w:val="001C7C04"/>
    <w:rsid w:val="001D014D"/>
    <w:rsid w:val="001D03D7"/>
    <w:rsid w:val="001D05D3"/>
    <w:rsid w:val="001D0A20"/>
    <w:rsid w:val="001D0B80"/>
    <w:rsid w:val="001D0BDE"/>
    <w:rsid w:val="001D0BFE"/>
    <w:rsid w:val="001D12B6"/>
    <w:rsid w:val="001D12F2"/>
    <w:rsid w:val="001D1616"/>
    <w:rsid w:val="001D1778"/>
    <w:rsid w:val="001D1DEF"/>
    <w:rsid w:val="001D1F29"/>
    <w:rsid w:val="001D20C9"/>
    <w:rsid w:val="001D21D9"/>
    <w:rsid w:val="001D23C9"/>
    <w:rsid w:val="001D262A"/>
    <w:rsid w:val="001D28DD"/>
    <w:rsid w:val="001D2C15"/>
    <w:rsid w:val="001D2D54"/>
    <w:rsid w:val="001D30CB"/>
    <w:rsid w:val="001D32FA"/>
    <w:rsid w:val="001D3531"/>
    <w:rsid w:val="001D3852"/>
    <w:rsid w:val="001D38A7"/>
    <w:rsid w:val="001D3C87"/>
    <w:rsid w:val="001D3D88"/>
    <w:rsid w:val="001D3D96"/>
    <w:rsid w:val="001D4084"/>
    <w:rsid w:val="001D41DE"/>
    <w:rsid w:val="001D42F4"/>
    <w:rsid w:val="001D43E9"/>
    <w:rsid w:val="001D440F"/>
    <w:rsid w:val="001D452A"/>
    <w:rsid w:val="001D4FDF"/>
    <w:rsid w:val="001D4FEB"/>
    <w:rsid w:val="001D5265"/>
    <w:rsid w:val="001D54E7"/>
    <w:rsid w:val="001D5644"/>
    <w:rsid w:val="001D5722"/>
    <w:rsid w:val="001D5724"/>
    <w:rsid w:val="001D5866"/>
    <w:rsid w:val="001D58FF"/>
    <w:rsid w:val="001D5C96"/>
    <w:rsid w:val="001D5D1E"/>
    <w:rsid w:val="001D5DC0"/>
    <w:rsid w:val="001D604E"/>
    <w:rsid w:val="001D61BC"/>
    <w:rsid w:val="001D6364"/>
    <w:rsid w:val="001D6389"/>
    <w:rsid w:val="001D6782"/>
    <w:rsid w:val="001D68FD"/>
    <w:rsid w:val="001D6D08"/>
    <w:rsid w:val="001D7284"/>
    <w:rsid w:val="001D768A"/>
    <w:rsid w:val="001E0154"/>
    <w:rsid w:val="001E031C"/>
    <w:rsid w:val="001E0472"/>
    <w:rsid w:val="001E0DED"/>
    <w:rsid w:val="001E0F4E"/>
    <w:rsid w:val="001E148B"/>
    <w:rsid w:val="001E16B8"/>
    <w:rsid w:val="001E1A92"/>
    <w:rsid w:val="001E1AD9"/>
    <w:rsid w:val="001E1D08"/>
    <w:rsid w:val="001E22E3"/>
    <w:rsid w:val="001E2379"/>
    <w:rsid w:val="001E238B"/>
    <w:rsid w:val="001E26BB"/>
    <w:rsid w:val="001E27A8"/>
    <w:rsid w:val="001E2D92"/>
    <w:rsid w:val="001E3286"/>
    <w:rsid w:val="001E33F2"/>
    <w:rsid w:val="001E359A"/>
    <w:rsid w:val="001E364C"/>
    <w:rsid w:val="001E451D"/>
    <w:rsid w:val="001E4639"/>
    <w:rsid w:val="001E482D"/>
    <w:rsid w:val="001E4CF9"/>
    <w:rsid w:val="001E558C"/>
    <w:rsid w:val="001E5768"/>
    <w:rsid w:val="001E5899"/>
    <w:rsid w:val="001E5A35"/>
    <w:rsid w:val="001E5ABA"/>
    <w:rsid w:val="001E5CA1"/>
    <w:rsid w:val="001E5CB9"/>
    <w:rsid w:val="001E63FD"/>
    <w:rsid w:val="001E650D"/>
    <w:rsid w:val="001E660A"/>
    <w:rsid w:val="001E6BAA"/>
    <w:rsid w:val="001E6E99"/>
    <w:rsid w:val="001E709C"/>
    <w:rsid w:val="001E7663"/>
    <w:rsid w:val="001F0233"/>
    <w:rsid w:val="001F042B"/>
    <w:rsid w:val="001F0439"/>
    <w:rsid w:val="001F0532"/>
    <w:rsid w:val="001F062C"/>
    <w:rsid w:val="001F0AF9"/>
    <w:rsid w:val="001F0B40"/>
    <w:rsid w:val="001F0E0F"/>
    <w:rsid w:val="001F0FB4"/>
    <w:rsid w:val="001F171A"/>
    <w:rsid w:val="001F19A0"/>
    <w:rsid w:val="001F1D23"/>
    <w:rsid w:val="001F1DCF"/>
    <w:rsid w:val="001F1DE8"/>
    <w:rsid w:val="001F1E32"/>
    <w:rsid w:val="001F1E43"/>
    <w:rsid w:val="001F1F43"/>
    <w:rsid w:val="001F218A"/>
    <w:rsid w:val="001F23A0"/>
    <w:rsid w:val="001F2603"/>
    <w:rsid w:val="001F264E"/>
    <w:rsid w:val="001F26AA"/>
    <w:rsid w:val="001F291C"/>
    <w:rsid w:val="001F291E"/>
    <w:rsid w:val="001F2EB4"/>
    <w:rsid w:val="001F3398"/>
    <w:rsid w:val="001F3889"/>
    <w:rsid w:val="001F390B"/>
    <w:rsid w:val="001F392A"/>
    <w:rsid w:val="001F3A37"/>
    <w:rsid w:val="001F4221"/>
    <w:rsid w:val="001F4300"/>
    <w:rsid w:val="001F443E"/>
    <w:rsid w:val="001F4582"/>
    <w:rsid w:val="001F4652"/>
    <w:rsid w:val="001F4954"/>
    <w:rsid w:val="001F4B31"/>
    <w:rsid w:val="001F50A5"/>
    <w:rsid w:val="001F558D"/>
    <w:rsid w:val="001F5626"/>
    <w:rsid w:val="001F5675"/>
    <w:rsid w:val="001F576A"/>
    <w:rsid w:val="001F57A8"/>
    <w:rsid w:val="001F5AFA"/>
    <w:rsid w:val="001F5B17"/>
    <w:rsid w:val="001F5C20"/>
    <w:rsid w:val="001F5EE9"/>
    <w:rsid w:val="001F5F5B"/>
    <w:rsid w:val="001F5FF8"/>
    <w:rsid w:val="001F65F7"/>
    <w:rsid w:val="001F6971"/>
    <w:rsid w:val="001F6A2B"/>
    <w:rsid w:val="001F6AA4"/>
    <w:rsid w:val="001F6B81"/>
    <w:rsid w:val="001F70EB"/>
    <w:rsid w:val="001F70F3"/>
    <w:rsid w:val="001F72EE"/>
    <w:rsid w:val="001F768E"/>
    <w:rsid w:val="001F76B3"/>
    <w:rsid w:val="001F77DF"/>
    <w:rsid w:val="001F7D0F"/>
    <w:rsid w:val="001F7F0E"/>
    <w:rsid w:val="002001C8"/>
    <w:rsid w:val="002003AF"/>
    <w:rsid w:val="00200448"/>
    <w:rsid w:val="002004C7"/>
    <w:rsid w:val="00200A32"/>
    <w:rsid w:val="00200C6F"/>
    <w:rsid w:val="00200CA4"/>
    <w:rsid w:val="00200D79"/>
    <w:rsid w:val="00200E14"/>
    <w:rsid w:val="002011CD"/>
    <w:rsid w:val="00201229"/>
    <w:rsid w:val="00201286"/>
    <w:rsid w:val="002021FC"/>
    <w:rsid w:val="002024F7"/>
    <w:rsid w:val="00202504"/>
    <w:rsid w:val="002028DE"/>
    <w:rsid w:val="00202E5D"/>
    <w:rsid w:val="00202EE6"/>
    <w:rsid w:val="00203136"/>
    <w:rsid w:val="00203452"/>
    <w:rsid w:val="00203745"/>
    <w:rsid w:val="0020388B"/>
    <w:rsid w:val="002038D2"/>
    <w:rsid w:val="00203912"/>
    <w:rsid w:val="00203922"/>
    <w:rsid w:val="00203FA4"/>
    <w:rsid w:val="002045A0"/>
    <w:rsid w:val="00204641"/>
    <w:rsid w:val="00204647"/>
    <w:rsid w:val="002046BE"/>
    <w:rsid w:val="0020472B"/>
    <w:rsid w:val="00204981"/>
    <w:rsid w:val="002049EB"/>
    <w:rsid w:val="002052D0"/>
    <w:rsid w:val="0020566C"/>
    <w:rsid w:val="00205B3B"/>
    <w:rsid w:val="00205E11"/>
    <w:rsid w:val="002060E7"/>
    <w:rsid w:val="0020613C"/>
    <w:rsid w:val="00206405"/>
    <w:rsid w:val="00206501"/>
    <w:rsid w:val="00206B9A"/>
    <w:rsid w:val="00206D58"/>
    <w:rsid w:val="00206E6B"/>
    <w:rsid w:val="00206EC3"/>
    <w:rsid w:val="00207088"/>
    <w:rsid w:val="00207290"/>
    <w:rsid w:val="00207408"/>
    <w:rsid w:val="00207579"/>
    <w:rsid w:val="00207BBC"/>
    <w:rsid w:val="00207F18"/>
    <w:rsid w:val="0021001E"/>
    <w:rsid w:val="00210119"/>
    <w:rsid w:val="0021016A"/>
    <w:rsid w:val="002102D9"/>
    <w:rsid w:val="00210A5D"/>
    <w:rsid w:val="00210E7B"/>
    <w:rsid w:val="002113FA"/>
    <w:rsid w:val="002114FE"/>
    <w:rsid w:val="00211570"/>
    <w:rsid w:val="00211BD0"/>
    <w:rsid w:val="00211D3F"/>
    <w:rsid w:val="00212744"/>
    <w:rsid w:val="00212F50"/>
    <w:rsid w:val="0021318F"/>
    <w:rsid w:val="002131DD"/>
    <w:rsid w:val="0021339A"/>
    <w:rsid w:val="00213487"/>
    <w:rsid w:val="002134A1"/>
    <w:rsid w:val="00213998"/>
    <w:rsid w:val="00213A6A"/>
    <w:rsid w:val="00213B8A"/>
    <w:rsid w:val="00213FC0"/>
    <w:rsid w:val="00214011"/>
    <w:rsid w:val="002140ED"/>
    <w:rsid w:val="00214147"/>
    <w:rsid w:val="00214528"/>
    <w:rsid w:val="00214814"/>
    <w:rsid w:val="00214B9B"/>
    <w:rsid w:val="00214FE1"/>
    <w:rsid w:val="002151D3"/>
    <w:rsid w:val="00215304"/>
    <w:rsid w:val="002155C0"/>
    <w:rsid w:val="002155F6"/>
    <w:rsid w:val="002157F0"/>
    <w:rsid w:val="0021592E"/>
    <w:rsid w:val="00215F30"/>
    <w:rsid w:val="0021614D"/>
    <w:rsid w:val="00216301"/>
    <w:rsid w:val="002166F8"/>
    <w:rsid w:val="00216BA8"/>
    <w:rsid w:val="00217605"/>
    <w:rsid w:val="002176A1"/>
    <w:rsid w:val="002179EA"/>
    <w:rsid w:val="00217A54"/>
    <w:rsid w:val="00217E06"/>
    <w:rsid w:val="00217EAC"/>
    <w:rsid w:val="00217F79"/>
    <w:rsid w:val="0022003D"/>
    <w:rsid w:val="002203DC"/>
    <w:rsid w:val="00220980"/>
    <w:rsid w:val="00220C4D"/>
    <w:rsid w:val="00220D5F"/>
    <w:rsid w:val="00220E7E"/>
    <w:rsid w:val="002210D1"/>
    <w:rsid w:val="00221158"/>
    <w:rsid w:val="00221411"/>
    <w:rsid w:val="00221652"/>
    <w:rsid w:val="00221884"/>
    <w:rsid w:val="00221E1E"/>
    <w:rsid w:val="0022219A"/>
    <w:rsid w:val="0022244B"/>
    <w:rsid w:val="00222627"/>
    <w:rsid w:val="00222822"/>
    <w:rsid w:val="00222A2F"/>
    <w:rsid w:val="00222A66"/>
    <w:rsid w:val="00222E6A"/>
    <w:rsid w:val="00223005"/>
    <w:rsid w:val="00223473"/>
    <w:rsid w:val="00223985"/>
    <w:rsid w:val="00223B35"/>
    <w:rsid w:val="00223C49"/>
    <w:rsid w:val="00223DE0"/>
    <w:rsid w:val="002248F4"/>
    <w:rsid w:val="00224BB7"/>
    <w:rsid w:val="0022524C"/>
    <w:rsid w:val="00225416"/>
    <w:rsid w:val="002254B6"/>
    <w:rsid w:val="0022570D"/>
    <w:rsid w:val="002258D1"/>
    <w:rsid w:val="00225AE6"/>
    <w:rsid w:val="00225C9C"/>
    <w:rsid w:val="00225EEB"/>
    <w:rsid w:val="00226169"/>
    <w:rsid w:val="002263BD"/>
    <w:rsid w:val="00226482"/>
    <w:rsid w:val="002264BD"/>
    <w:rsid w:val="0022660C"/>
    <w:rsid w:val="00226821"/>
    <w:rsid w:val="00226900"/>
    <w:rsid w:val="00226C78"/>
    <w:rsid w:val="002272B4"/>
    <w:rsid w:val="00227322"/>
    <w:rsid w:val="0022751E"/>
    <w:rsid w:val="002278A6"/>
    <w:rsid w:val="00227A2B"/>
    <w:rsid w:val="00227AD4"/>
    <w:rsid w:val="00227B57"/>
    <w:rsid w:val="00227D06"/>
    <w:rsid w:val="00227E43"/>
    <w:rsid w:val="0023000A"/>
    <w:rsid w:val="002307E8"/>
    <w:rsid w:val="002307E9"/>
    <w:rsid w:val="00230C3F"/>
    <w:rsid w:val="00230E2B"/>
    <w:rsid w:val="0023101F"/>
    <w:rsid w:val="002311EB"/>
    <w:rsid w:val="002314D4"/>
    <w:rsid w:val="00231558"/>
    <w:rsid w:val="002315CB"/>
    <w:rsid w:val="00231618"/>
    <w:rsid w:val="00231D24"/>
    <w:rsid w:val="00231E7A"/>
    <w:rsid w:val="00231EA0"/>
    <w:rsid w:val="00231EED"/>
    <w:rsid w:val="0023211C"/>
    <w:rsid w:val="00232516"/>
    <w:rsid w:val="00232E32"/>
    <w:rsid w:val="00233192"/>
    <w:rsid w:val="00233211"/>
    <w:rsid w:val="00233770"/>
    <w:rsid w:val="00233A39"/>
    <w:rsid w:val="00233CE7"/>
    <w:rsid w:val="00233CEC"/>
    <w:rsid w:val="00233DE3"/>
    <w:rsid w:val="00233F35"/>
    <w:rsid w:val="00234346"/>
    <w:rsid w:val="002343CF"/>
    <w:rsid w:val="00234573"/>
    <w:rsid w:val="002348F2"/>
    <w:rsid w:val="00234B50"/>
    <w:rsid w:val="00234C8B"/>
    <w:rsid w:val="00234EC9"/>
    <w:rsid w:val="00234F63"/>
    <w:rsid w:val="0023505E"/>
    <w:rsid w:val="002350B7"/>
    <w:rsid w:val="00235110"/>
    <w:rsid w:val="00235264"/>
    <w:rsid w:val="00235286"/>
    <w:rsid w:val="002353EF"/>
    <w:rsid w:val="002355AB"/>
    <w:rsid w:val="0023568E"/>
    <w:rsid w:val="00235915"/>
    <w:rsid w:val="00235B98"/>
    <w:rsid w:val="00235E98"/>
    <w:rsid w:val="00235F63"/>
    <w:rsid w:val="002362F7"/>
    <w:rsid w:val="002363E9"/>
    <w:rsid w:val="00236785"/>
    <w:rsid w:val="00236899"/>
    <w:rsid w:val="00236F01"/>
    <w:rsid w:val="00236F57"/>
    <w:rsid w:val="002371A0"/>
    <w:rsid w:val="0023734E"/>
    <w:rsid w:val="00237729"/>
    <w:rsid w:val="00237927"/>
    <w:rsid w:val="00237990"/>
    <w:rsid w:val="00237AA9"/>
    <w:rsid w:val="00237B2D"/>
    <w:rsid w:val="00237D53"/>
    <w:rsid w:val="00237DD1"/>
    <w:rsid w:val="00237EDC"/>
    <w:rsid w:val="00240053"/>
    <w:rsid w:val="0024032A"/>
    <w:rsid w:val="00240410"/>
    <w:rsid w:val="002404C5"/>
    <w:rsid w:val="002406E6"/>
    <w:rsid w:val="00240931"/>
    <w:rsid w:val="00240B1A"/>
    <w:rsid w:val="00240E75"/>
    <w:rsid w:val="002411FD"/>
    <w:rsid w:val="00241286"/>
    <w:rsid w:val="00241796"/>
    <w:rsid w:val="002419E9"/>
    <w:rsid w:val="0024219C"/>
    <w:rsid w:val="002422F5"/>
    <w:rsid w:val="00242503"/>
    <w:rsid w:val="002426A0"/>
    <w:rsid w:val="00242C05"/>
    <w:rsid w:val="00242CED"/>
    <w:rsid w:val="00242D61"/>
    <w:rsid w:val="00243B3A"/>
    <w:rsid w:val="00243BB6"/>
    <w:rsid w:val="00243F05"/>
    <w:rsid w:val="00244125"/>
    <w:rsid w:val="002442B0"/>
    <w:rsid w:val="0024450C"/>
    <w:rsid w:val="00244A4D"/>
    <w:rsid w:val="00244A68"/>
    <w:rsid w:val="00244C61"/>
    <w:rsid w:val="00244D9A"/>
    <w:rsid w:val="002451A3"/>
    <w:rsid w:val="00245304"/>
    <w:rsid w:val="0024530D"/>
    <w:rsid w:val="00245673"/>
    <w:rsid w:val="00245910"/>
    <w:rsid w:val="00245F42"/>
    <w:rsid w:val="00246335"/>
    <w:rsid w:val="002469FA"/>
    <w:rsid w:val="00246B54"/>
    <w:rsid w:val="00246D33"/>
    <w:rsid w:val="00246E49"/>
    <w:rsid w:val="00246EEA"/>
    <w:rsid w:val="0024704A"/>
    <w:rsid w:val="00247103"/>
    <w:rsid w:val="00247139"/>
    <w:rsid w:val="0024740E"/>
    <w:rsid w:val="00247560"/>
    <w:rsid w:val="0024769E"/>
    <w:rsid w:val="00250045"/>
    <w:rsid w:val="002500ED"/>
    <w:rsid w:val="0025022E"/>
    <w:rsid w:val="002504D4"/>
    <w:rsid w:val="00250580"/>
    <w:rsid w:val="002507D7"/>
    <w:rsid w:val="002507E4"/>
    <w:rsid w:val="00250B0D"/>
    <w:rsid w:val="00250CAE"/>
    <w:rsid w:val="00251249"/>
    <w:rsid w:val="002512EE"/>
    <w:rsid w:val="0025193E"/>
    <w:rsid w:val="00251A0B"/>
    <w:rsid w:val="00251EC7"/>
    <w:rsid w:val="00251ECE"/>
    <w:rsid w:val="00251FEE"/>
    <w:rsid w:val="00252043"/>
    <w:rsid w:val="002525F2"/>
    <w:rsid w:val="00252628"/>
    <w:rsid w:val="00252F5B"/>
    <w:rsid w:val="00252F81"/>
    <w:rsid w:val="00252FB6"/>
    <w:rsid w:val="002536DC"/>
    <w:rsid w:val="00253A0E"/>
    <w:rsid w:val="00253BB6"/>
    <w:rsid w:val="00253D8B"/>
    <w:rsid w:val="002541C2"/>
    <w:rsid w:val="00254624"/>
    <w:rsid w:val="0025462C"/>
    <w:rsid w:val="0025471E"/>
    <w:rsid w:val="0025491B"/>
    <w:rsid w:val="00254922"/>
    <w:rsid w:val="00254999"/>
    <w:rsid w:val="00254A36"/>
    <w:rsid w:val="00254EF2"/>
    <w:rsid w:val="00255138"/>
    <w:rsid w:val="0025536F"/>
    <w:rsid w:val="00255463"/>
    <w:rsid w:val="002554E9"/>
    <w:rsid w:val="002557D6"/>
    <w:rsid w:val="002558F5"/>
    <w:rsid w:val="00255AAC"/>
    <w:rsid w:val="00255BD6"/>
    <w:rsid w:val="00255C42"/>
    <w:rsid w:val="00255D1D"/>
    <w:rsid w:val="00255F8C"/>
    <w:rsid w:val="0025603F"/>
    <w:rsid w:val="002561FA"/>
    <w:rsid w:val="00256452"/>
    <w:rsid w:val="002565EC"/>
    <w:rsid w:val="002567BC"/>
    <w:rsid w:val="00256816"/>
    <w:rsid w:val="00256880"/>
    <w:rsid w:val="00256B8A"/>
    <w:rsid w:val="00257098"/>
    <w:rsid w:val="002570A6"/>
    <w:rsid w:val="00257671"/>
    <w:rsid w:val="00257954"/>
    <w:rsid w:val="002579CA"/>
    <w:rsid w:val="00260329"/>
    <w:rsid w:val="00260668"/>
    <w:rsid w:val="00260AD2"/>
    <w:rsid w:val="00260DC8"/>
    <w:rsid w:val="00260DEF"/>
    <w:rsid w:val="00260FB5"/>
    <w:rsid w:val="002610B6"/>
    <w:rsid w:val="00261D45"/>
    <w:rsid w:val="00261E18"/>
    <w:rsid w:val="002622F9"/>
    <w:rsid w:val="00262588"/>
    <w:rsid w:val="00262A47"/>
    <w:rsid w:val="00262E9E"/>
    <w:rsid w:val="00262FDF"/>
    <w:rsid w:val="002631DD"/>
    <w:rsid w:val="00263287"/>
    <w:rsid w:val="0026332C"/>
    <w:rsid w:val="002639D6"/>
    <w:rsid w:val="00263A8C"/>
    <w:rsid w:val="002642F3"/>
    <w:rsid w:val="0026470F"/>
    <w:rsid w:val="00264784"/>
    <w:rsid w:val="002647BF"/>
    <w:rsid w:val="002648E2"/>
    <w:rsid w:val="00264A2E"/>
    <w:rsid w:val="00264DE3"/>
    <w:rsid w:val="0026504E"/>
    <w:rsid w:val="002652D8"/>
    <w:rsid w:val="00265383"/>
    <w:rsid w:val="00265700"/>
    <w:rsid w:val="0026590A"/>
    <w:rsid w:val="002659C4"/>
    <w:rsid w:val="00265F6A"/>
    <w:rsid w:val="002662B9"/>
    <w:rsid w:val="002669BE"/>
    <w:rsid w:val="00266BEA"/>
    <w:rsid w:val="00266C5E"/>
    <w:rsid w:val="00266DAF"/>
    <w:rsid w:val="00266E47"/>
    <w:rsid w:val="00266F68"/>
    <w:rsid w:val="0026700D"/>
    <w:rsid w:val="002670D5"/>
    <w:rsid w:val="002674DF"/>
    <w:rsid w:val="00267958"/>
    <w:rsid w:val="00267CD6"/>
    <w:rsid w:val="00267D1C"/>
    <w:rsid w:val="00267DAD"/>
    <w:rsid w:val="00267E74"/>
    <w:rsid w:val="00267F54"/>
    <w:rsid w:val="00270091"/>
    <w:rsid w:val="0027009C"/>
    <w:rsid w:val="00270190"/>
    <w:rsid w:val="002701EF"/>
    <w:rsid w:val="00270621"/>
    <w:rsid w:val="00270775"/>
    <w:rsid w:val="00270ADE"/>
    <w:rsid w:val="00271177"/>
    <w:rsid w:val="002713EB"/>
    <w:rsid w:val="0027147F"/>
    <w:rsid w:val="002715F4"/>
    <w:rsid w:val="002719F6"/>
    <w:rsid w:val="002719F7"/>
    <w:rsid w:val="00271BDF"/>
    <w:rsid w:val="00271F66"/>
    <w:rsid w:val="00272864"/>
    <w:rsid w:val="00272D31"/>
    <w:rsid w:val="00273019"/>
    <w:rsid w:val="002730AB"/>
    <w:rsid w:val="002738B5"/>
    <w:rsid w:val="00273C31"/>
    <w:rsid w:val="002744F7"/>
    <w:rsid w:val="0027477E"/>
    <w:rsid w:val="00274A9F"/>
    <w:rsid w:val="00274B78"/>
    <w:rsid w:val="00274C8E"/>
    <w:rsid w:val="00274EFF"/>
    <w:rsid w:val="00274F4A"/>
    <w:rsid w:val="00274FFE"/>
    <w:rsid w:val="0027547B"/>
    <w:rsid w:val="00275C93"/>
    <w:rsid w:val="00275CB4"/>
    <w:rsid w:val="00275E39"/>
    <w:rsid w:val="002760B1"/>
    <w:rsid w:val="002760EF"/>
    <w:rsid w:val="0027633D"/>
    <w:rsid w:val="0027634F"/>
    <w:rsid w:val="002764A2"/>
    <w:rsid w:val="00276809"/>
    <w:rsid w:val="00276837"/>
    <w:rsid w:val="00276BBC"/>
    <w:rsid w:val="00276D69"/>
    <w:rsid w:val="00276DEE"/>
    <w:rsid w:val="00276E1E"/>
    <w:rsid w:val="002770A5"/>
    <w:rsid w:val="002771A5"/>
    <w:rsid w:val="00277340"/>
    <w:rsid w:val="002773A0"/>
    <w:rsid w:val="0027743C"/>
    <w:rsid w:val="00277766"/>
    <w:rsid w:val="002777D6"/>
    <w:rsid w:val="00277924"/>
    <w:rsid w:val="0027792B"/>
    <w:rsid w:val="00277943"/>
    <w:rsid w:val="00277BA2"/>
    <w:rsid w:val="00277DAE"/>
    <w:rsid w:val="00277E3A"/>
    <w:rsid w:val="00280000"/>
    <w:rsid w:val="00280028"/>
    <w:rsid w:val="002801E3"/>
    <w:rsid w:val="0028064A"/>
    <w:rsid w:val="00280922"/>
    <w:rsid w:val="00280A43"/>
    <w:rsid w:val="00280B65"/>
    <w:rsid w:val="00280BB2"/>
    <w:rsid w:val="00280E6A"/>
    <w:rsid w:val="00281058"/>
    <w:rsid w:val="0028114D"/>
    <w:rsid w:val="00281306"/>
    <w:rsid w:val="0028146A"/>
    <w:rsid w:val="002816BC"/>
    <w:rsid w:val="002819F2"/>
    <w:rsid w:val="0028214E"/>
    <w:rsid w:val="00282432"/>
    <w:rsid w:val="002831B3"/>
    <w:rsid w:val="0028327B"/>
    <w:rsid w:val="002832BC"/>
    <w:rsid w:val="002835CF"/>
    <w:rsid w:val="002836A0"/>
    <w:rsid w:val="00283C83"/>
    <w:rsid w:val="00284127"/>
    <w:rsid w:val="002841D4"/>
    <w:rsid w:val="002845B7"/>
    <w:rsid w:val="0028470B"/>
    <w:rsid w:val="00284769"/>
    <w:rsid w:val="00284CDA"/>
    <w:rsid w:val="002850D4"/>
    <w:rsid w:val="00285815"/>
    <w:rsid w:val="00285823"/>
    <w:rsid w:val="00285E4E"/>
    <w:rsid w:val="00286025"/>
    <w:rsid w:val="002860ED"/>
    <w:rsid w:val="002867C0"/>
    <w:rsid w:val="00286852"/>
    <w:rsid w:val="00286AAB"/>
    <w:rsid w:val="00286AB0"/>
    <w:rsid w:val="00286E30"/>
    <w:rsid w:val="00286EA0"/>
    <w:rsid w:val="00287077"/>
    <w:rsid w:val="002870A3"/>
    <w:rsid w:val="00287114"/>
    <w:rsid w:val="002871DC"/>
    <w:rsid w:val="00287631"/>
    <w:rsid w:val="002878DA"/>
    <w:rsid w:val="00290538"/>
    <w:rsid w:val="00290CD6"/>
    <w:rsid w:val="00290CED"/>
    <w:rsid w:val="00290D42"/>
    <w:rsid w:val="00290F33"/>
    <w:rsid w:val="00290F68"/>
    <w:rsid w:val="0029134E"/>
    <w:rsid w:val="002914C8"/>
    <w:rsid w:val="00291D39"/>
    <w:rsid w:val="00291E0A"/>
    <w:rsid w:val="00291F9E"/>
    <w:rsid w:val="00292179"/>
    <w:rsid w:val="00292386"/>
    <w:rsid w:val="002925CB"/>
    <w:rsid w:val="00292707"/>
    <w:rsid w:val="00292884"/>
    <w:rsid w:val="00292969"/>
    <w:rsid w:val="00292B80"/>
    <w:rsid w:val="00292C93"/>
    <w:rsid w:val="00292CEF"/>
    <w:rsid w:val="00292F1C"/>
    <w:rsid w:val="002930DA"/>
    <w:rsid w:val="00293533"/>
    <w:rsid w:val="002936F2"/>
    <w:rsid w:val="00293874"/>
    <w:rsid w:val="00293B70"/>
    <w:rsid w:val="00293C5E"/>
    <w:rsid w:val="00293E2E"/>
    <w:rsid w:val="00293E78"/>
    <w:rsid w:val="002941A0"/>
    <w:rsid w:val="00294200"/>
    <w:rsid w:val="002942E4"/>
    <w:rsid w:val="00294354"/>
    <w:rsid w:val="0029445E"/>
    <w:rsid w:val="002945C5"/>
    <w:rsid w:val="002948B7"/>
    <w:rsid w:val="00294AF1"/>
    <w:rsid w:val="00294F07"/>
    <w:rsid w:val="00294FD4"/>
    <w:rsid w:val="0029512F"/>
    <w:rsid w:val="00295174"/>
    <w:rsid w:val="00295478"/>
    <w:rsid w:val="0029548B"/>
    <w:rsid w:val="00295665"/>
    <w:rsid w:val="002956F7"/>
    <w:rsid w:val="002957E9"/>
    <w:rsid w:val="00295943"/>
    <w:rsid w:val="00295A50"/>
    <w:rsid w:val="00295BBE"/>
    <w:rsid w:val="00295C08"/>
    <w:rsid w:val="00295D30"/>
    <w:rsid w:val="00295D99"/>
    <w:rsid w:val="0029627F"/>
    <w:rsid w:val="002962D4"/>
    <w:rsid w:val="0029651C"/>
    <w:rsid w:val="002966D5"/>
    <w:rsid w:val="002967FF"/>
    <w:rsid w:val="00296E4B"/>
    <w:rsid w:val="00296EBC"/>
    <w:rsid w:val="00297124"/>
    <w:rsid w:val="002976DD"/>
    <w:rsid w:val="00297993"/>
    <w:rsid w:val="002979D2"/>
    <w:rsid w:val="002A0149"/>
    <w:rsid w:val="002A01DD"/>
    <w:rsid w:val="002A087F"/>
    <w:rsid w:val="002A0A3A"/>
    <w:rsid w:val="002A0A52"/>
    <w:rsid w:val="002A0A60"/>
    <w:rsid w:val="002A0CDA"/>
    <w:rsid w:val="002A121C"/>
    <w:rsid w:val="002A14AA"/>
    <w:rsid w:val="002A185C"/>
    <w:rsid w:val="002A1881"/>
    <w:rsid w:val="002A1907"/>
    <w:rsid w:val="002A1964"/>
    <w:rsid w:val="002A1AC5"/>
    <w:rsid w:val="002A1D8A"/>
    <w:rsid w:val="002A1E0B"/>
    <w:rsid w:val="002A22F9"/>
    <w:rsid w:val="002A27D0"/>
    <w:rsid w:val="002A29B0"/>
    <w:rsid w:val="002A2BE2"/>
    <w:rsid w:val="002A3135"/>
    <w:rsid w:val="002A362E"/>
    <w:rsid w:val="002A3726"/>
    <w:rsid w:val="002A38B5"/>
    <w:rsid w:val="002A3E37"/>
    <w:rsid w:val="002A3E95"/>
    <w:rsid w:val="002A3F25"/>
    <w:rsid w:val="002A4084"/>
    <w:rsid w:val="002A4410"/>
    <w:rsid w:val="002A456D"/>
    <w:rsid w:val="002A458C"/>
    <w:rsid w:val="002A45D9"/>
    <w:rsid w:val="002A46C9"/>
    <w:rsid w:val="002A492C"/>
    <w:rsid w:val="002A4CBD"/>
    <w:rsid w:val="002A4F09"/>
    <w:rsid w:val="002A4F40"/>
    <w:rsid w:val="002A56A4"/>
    <w:rsid w:val="002A58C3"/>
    <w:rsid w:val="002A5FDA"/>
    <w:rsid w:val="002A6449"/>
    <w:rsid w:val="002A6508"/>
    <w:rsid w:val="002A65C8"/>
    <w:rsid w:val="002A6A3F"/>
    <w:rsid w:val="002A6BA7"/>
    <w:rsid w:val="002A6BC6"/>
    <w:rsid w:val="002A6CD9"/>
    <w:rsid w:val="002A7455"/>
    <w:rsid w:val="002A754F"/>
    <w:rsid w:val="002A797F"/>
    <w:rsid w:val="002A79F7"/>
    <w:rsid w:val="002A7B60"/>
    <w:rsid w:val="002A7D97"/>
    <w:rsid w:val="002A7EAA"/>
    <w:rsid w:val="002A7F1C"/>
    <w:rsid w:val="002A7FE7"/>
    <w:rsid w:val="002B0337"/>
    <w:rsid w:val="002B0B34"/>
    <w:rsid w:val="002B0B7E"/>
    <w:rsid w:val="002B0DC6"/>
    <w:rsid w:val="002B106D"/>
    <w:rsid w:val="002B13F8"/>
    <w:rsid w:val="002B1530"/>
    <w:rsid w:val="002B1627"/>
    <w:rsid w:val="002B1989"/>
    <w:rsid w:val="002B1B3C"/>
    <w:rsid w:val="002B1BBC"/>
    <w:rsid w:val="002B1C4D"/>
    <w:rsid w:val="002B203C"/>
    <w:rsid w:val="002B223B"/>
    <w:rsid w:val="002B24AC"/>
    <w:rsid w:val="002B266E"/>
    <w:rsid w:val="002B299E"/>
    <w:rsid w:val="002B2DF2"/>
    <w:rsid w:val="002B2F7F"/>
    <w:rsid w:val="002B2FC6"/>
    <w:rsid w:val="002B313C"/>
    <w:rsid w:val="002B35CD"/>
    <w:rsid w:val="002B3951"/>
    <w:rsid w:val="002B3C75"/>
    <w:rsid w:val="002B3E4B"/>
    <w:rsid w:val="002B418D"/>
    <w:rsid w:val="002B421A"/>
    <w:rsid w:val="002B4323"/>
    <w:rsid w:val="002B46BC"/>
    <w:rsid w:val="002B47EC"/>
    <w:rsid w:val="002B4E03"/>
    <w:rsid w:val="002B4E8C"/>
    <w:rsid w:val="002B52FC"/>
    <w:rsid w:val="002B5336"/>
    <w:rsid w:val="002B53CA"/>
    <w:rsid w:val="002B5456"/>
    <w:rsid w:val="002B585E"/>
    <w:rsid w:val="002B5915"/>
    <w:rsid w:val="002B5B3D"/>
    <w:rsid w:val="002B5C06"/>
    <w:rsid w:val="002B5C1F"/>
    <w:rsid w:val="002B5F7F"/>
    <w:rsid w:val="002B605B"/>
    <w:rsid w:val="002B6246"/>
    <w:rsid w:val="002B6499"/>
    <w:rsid w:val="002B6646"/>
    <w:rsid w:val="002B6993"/>
    <w:rsid w:val="002B6F10"/>
    <w:rsid w:val="002B6FF7"/>
    <w:rsid w:val="002B7443"/>
    <w:rsid w:val="002B7824"/>
    <w:rsid w:val="002B7905"/>
    <w:rsid w:val="002B7D57"/>
    <w:rsid w:val="002B7DFB"/>
    <w:rsid w:val="002C0441"/>
    <w:rsid w:val="002C0A80"/>
    <w:rsid w:val="002C0E78"/>
    <w:rsid w:val="002C0FF8"/>
    <w:rsid w:val="002C1064"/>
    <w:rsid w:val="002C118D"/>
    <w:rsid w:val="002C1423"/>
    <w:rsid w:val="002C20EB"/>
    <w:rsid w:val="002C261C"/>
    <w:rsid w:val="002C276F"/>
    <w:rsid w:val="002C27A6"/>
    <w:rsid w:val="002C28DF"/>
    <w:rsid w:val="002C2B1F"/>
    <w:rsid w:val="002C2D16"/>
    <w:rsid w:val="002C2E5E"/>
    <w:rsid w:val="002C2F1B"/>
    <w:rsid w:val="002C2F46"/>
    <w:rsid w:val="002C3ED3"/>
    <w:rsid w:val="002C3ED7"/>
    <w:rsid w:val="002C3FC5"/>
    <w:rsid w:val="002C4014"/>
    <w:rsid w:val="002C424C"/>
    <w:rsid w:val="002C44C1"/>
    <w:rsid w:val="002C44DF"/>
    <w:rsid w:val="002C4694"/>
    <w:rsid w:val="002C4731"/>
    <w:rsid w:val="002C49AD"/>
    <w:rsid w:val="002C4C6C"/>
    <w:rsid w:val="002C4E1D"/>
    <w:rsid w:val="002C525D"/>
    <w:rsid w:val="002C52ED"/>
    <w:rsid w:val="002C5848"/>
    <w:rsid w:val="002C59DB"/>
    <w:rsid w:val="002C5A27"/>
    <w:rsid w:val="002C5A76"/>
    <w:rsid w:val="002C5C57"/>
    <w:rsid w:val="002C5CBC"/>
    <w:rsid w:val="002C5EF4"/>
    <w:rsid w:val="002C5F67"/>
    <w:rsid w:val="002C5FBE"/>
    <w:rsid w:val="002C60CC"/>
    <w:rsid w:val="002C6590"/>
    <w:rsid w:val="002C671C"/>
    <w:rsid w:val="002C68A2"/>
    <w:rsid w:val="002C6B2D"/>
    <w:rsid w:val="002C6B9E"/>
    <w:rsid w:val="002C6BC4"/>
    <w:rsid w:val="002C72E3"/>
    <w:rsid w:val="002C7540"/>
    <w:rsid w:val="002C7867"/>
    <w:rsid w:val="002C7871"/>
    <w:rsid w:val="002C787E"/>
    <w:rsid w:val="002C78E7"/>
    <w:rsid w:val="002C7D56"/>
    <w:rsid w:val="002D003A"/>
    <w:rsid w:val="002D0233"/>
    <w:rsid w:val="002D0865"/>
    <w:rsid w:val="002D0967"/>
    <w:rsid w:val="002D0A16"/>
    <w:rsid w:val="002D111A"/>
    <w:rsid w:val="002D144F"/>
    <w:rsid w:val="002D17BD"/>
    <w:rsid w:val="002D190A"/>
    <w:rsid w:val="002D1AF1"/>
    <w:rsid w:val="002D1D54"/>
    <w:rsid w:val="002D1DF3"/>
    <w:rsid w:val="002D1FEA"/>
    <w:rsid w:val="002D2194"/>
    <w:rsid w:val="002D2590"/>
    <w:rsid w:val="002D25DC"/>
    <w:rsid w:val="002D2606"/>
    <w:rsid w:val="002D267C"/>
    <w:rsid w:val="002D28B7"/>
    <w:rsid w:val="002D297C"/>
    <w:rsid w:val="002D2C2F"/>
    <w:rsid w:val="002D2D0C"/>
    <w:rsid w:val="002D3030"/>
    <w:rsid w:val="002D333F"/>
    <w:rsid w:val="002D3452"/>
    <w:rsid w:val="002D39C8"/>
    <w:rsid w:val="002D3D90"/>
    <w:rsid w:val="002D3E41"/>
    <w:rsid w:val="002D4322"/>
    <w:rsid w:val="002D4368"/>
    <w:rsid w:val="002D488D"/>
    <w:rsid w:val="002D4B97"/>
    <w:rsid w:val="002D4BDA"/>
    <w:rsid w:val="002D4CB1"/>
    <w:rsid w:val="002D4CE2"/>
    <w:rsid w:val="002D4FB4"/>
    <w:rsid w:val="002D5192"/>
    <w:rsid w:val="002D5293"/>
    <w:rsid w:val="002D54C4"/>
    <w:rsid w:val="002D57F5"/>
    <w:rsid w:val="002D622B"/>
    <w:rsid w:val="002D654E"/>
    <w:rsid w:val="002D667C"/>
    <w:rsid w:val="002D6A9E"/>
    <w:rsid w:val="002D714D"/>
    <w:rsid w:val="002D7637"/>
    <w:rsid w:val="002D774A"/>
    <w:rsid w:val="002D77BA"/>
    <w:rsid w:val="002D7A8D"/>
    <w:rsid w:val="002D7AB7"/>
    <w:rsid w:val="002D7BAE"/>
    <w:rsid w:val="002D7E43"/>
    <w:rsid w:val="002E037F"/>
    <w:rsid w:val="002E038C"/>
    <w:rsid w:val="002E0555"/>
    <w:rsid w:val="002E0588"/>
    <w:rsid w:val="002E06E4"/>
    <w:rsid w:val="002E082A"/>
    <w:rsid w:val="002E0A76"/>
    <w:rsid w:val="002E0AB0"/>
    <w:rsid w:val="002E0AFD"/>
    <w:rsid w:val="002E0E1A"/>
    <w:rsid w:val="002E114B"/>
    <w:rsid w:val="002E1321"/>
    <w:rsid w:val="002E1473"/>
    <w:rsid w:val="002E1493"/>
    <w:rsid w:val="002E18D2"/>
    <w:rsid w:val="002E1D3A"/>
    <w:rsid w:val="002E1D7A"/>
    <w:rsid w:val="002E1F09"/>
    <w:rsid w:val="002E241B"/>
    <w:rsid w:val="002E2428"/>
    <w:rsid w:val="002E243D"/>
    <w:rsid w:val="002E28A7"/>
    <w:rsid w:val="002E327E"/>
    <w:rsid w:val="002E3464"/>
    <w:rsid w:val="002E356F"/>
    <w:rsid w:val="002E3641"/>
    <w:rsid w:val="002E36FC"/>
    <w:rsid w:val="002E38AC"/>
    <w:rsid w:val="002E3AC8"/>
    <w:rsid w:val="002E3BA3"/>
    <w:rsid w:val="002E3E88"/>
    <w:rsid w:val="002E4000"/>
    <w:rsid w:val="002E4142"/>
    <w:rsid w:val="002E4878"/>
    <w:rsid w:val="002E4EB7"/>
    <w:rsid w:val="002E514D"/>
    <w:rsid w:val="002E529C"/>
    <w:rsid w:val="002E54EE"/>
    <w:rsid w:val="002E55AD"/>
    <w:rsid w:val="002E59EB"/>
    <w:rsid w:val="002E5A72"/>
    <w:rsid w:val="002E5A85"/>
    <w:rsid w:val="002E6230"/>
    <w:rsid w:val="002E63F2"/>
    <w:rsid w:val="002E6548"/>
    <w:rsid w:val="002E6AE1"/>
    <w:rsid w:val="002E6B4E"/>
    <w:rsid w:val="002E6C1F"/>
    <w:rsid w:val="002E6CD3"/>
    <w:rsid w:val="002E6D06"/>
    <w:rsid w:val="002E6D96"/>
    <w:rsid w:val="002E6DD0"/>
    <w:rsid w:val="002E7065"/>
    <w:rsid w:val="002E7141"/>
    <w:rsid w:val="002E73A6"/>
    <w:rsid w:val="002E74CF"/>
    <w:rsid w:val="002E7B64"/>
    <w:rsid w:val="002E7BD5"/>
    <w:rsid w:val="002E7C8E"/>
    <w:rsid w:val="002F0406"/>
    <w:rsid w:val="002F0778"/>
    <w:rsid w:val="002F0872"/>
    <w:rsid w:val="002F0B49"/>
    <w:rsid w:val="002F0CAD"/>
    <w:rsid w:val="002F0CF5"/>
    <w:rsid w:val="002F0D67"/>
    <w:rsid w:val="002F0EB4"/>
    <w:rsid w:val="002F0F5F"/>
    <w:rsid w:val="002F1351"/>
    <w:rsid w:val="002F1CFD"/>
    <w:rsid w:val="002F1FBE"/>
    <w:rsid w:val="002F2115"/>
    <w:rsid w:val="002F211F"/>
    <w:rsid w:val="002F23D1"/>
    <w:rsid w:val="002F295F"/>
    <w:rsid w:val="002F2AAB"/>
    <w:rsid w:val="002F2D25"/>
    <w:rsid w:val="002F2E70"/>
    <w:rsid w:val="002F2FA9"/>
    <w:rsid w:val="002F310F"/>
    <w:rsid w:val="002F3402"/>
    <w:rsid w:val="002F34B4"/>
    <w:rsid w:val="002F367F"/>
    <w:rsid w:val="002F371E"/>
    <w:rsid w:val="002F39B0"/>
    <w:rsid w:val="002F3D08"/>
    <w:rsid w:val="002F3F26"/>
    <w:rsid w:val="002F3FCA"/>
    <w:rsid w:val="002F40A8"/>
    <w:rsid w:val="002F40B1"/>
    <w:rsid w:val="002F4407"/>
    <w:rsid w:val="002F445B"/>
    <w:rsid w:val="002F44BB"/>
    <w:rsid w:val="002F4607"/>
    <w:rsid w:val="002F481A"/>
    <w:rsid w:val="002F48B6"/>
    <w:rsid w:val="002F49FA"/>
    <w:rsid w:val="002F4BC1"/>
    <w:rsid w:val="002F4F9A"/>
    <w:rsid w:val="002F555D"/>
    <w:rsid w:val="002F56BF"/>
    <w:rsid w:val="002F5823"/>
    <w:rsid w:val="002F595E"/>
    <w:rsid w:val="002F5AE8"/>
    <w:rsid w:val="002F5E6A"/>
    <w:rsid w:val="002F5F8C"/>
    <w:rsid w:val="002F6006"/>
    <w:rsid w:val="002F62E9"/>
    <w:rsid w:val="002F64FC"/>
    <w:rsid w:val="002F66A4"/>
    <w:rsid w:val="002F6905"/>
    <w:rsid w:val="002F6AA2"/>
    <w:rsid w:val="002F6CAE"/>
    <w:rsid w:val="002F6EBA"/>
    <w:rsid w:val="002F6EBB"/>
    <w:rsid w:val="002F6FF5"/>
    <w:rsid w:val="002F7806"/>
    <w:rsid w:val="002F7932"/>
    <w:rsid w:val="002F79C0"/>
    <w:rsid w:val="002F7B84"/>
    <w:rsid w:val="002F7EF5"/>
    <w:rsid w:val="002F7FB6"/>
    <w:rsid w:val="00300084"/>
    <w:rsid w:val="0030008E"/>
    <w:rsid w:val="003000AC"/>
    <w:rsid w:val="00300306"/>
    <w:rsid w:val="003005E6"/>
    <w:rsid w:val="0030087F"/>
    <w:rsid w:val="00300AFC"/>
    <w:rsid w:val="00300C22"/>
    <w:rsid w:val="00300D64"/>
    <w:rsid w:val="00300E86"/>
    <w:rsid w:val="003013B5"/>
    <w:rsid w:val="003013DF"/>
    <w:rsid w:val="003013E8"/>
    <w:rsid w:val="0030192E"/>
    <w:rsid w:val="00301B8C"/>
    <w:rsid w:val="00301DE7"/>
    <w:rsid w:val="00301FDB"/>
    <w:rsid w:val="003021E2"/>
    <w:rsid w:val="0030238B"/>
    <w:rsid w:val="003026A2"/>
    <w:rsid w:val="00302EC2"/>
    <w:rsid w:val="00302F59"/>
    <w:rsid w:val="00303176"/>
    <w:rsid w:val="003032CA"/>
    <w:rsid w:val="00303670"/>
    <w:rsid w:val="00303D65"/>
    <w:rsid w:val="00303D7E"/>
    <w:rsid w:val="00304052"/>
    <w:rsid w:val="00304453"/>
    <w:rsid w:val="003044F5"/>
    <w:rsid w:val="0030485A"/>
    <w:rsid w:val="003048A8"/>
    <w:rsid w:val="00304AA9"/>
    <w:rsid w:val="00304B6E"/>
    <w:rsid w:val="00304BE1"/>
    <w:rsid w:val="00304CF8"/>
    <w:rsid w:val="00304DFA"/>
    <w:rsid w:val="00304E96"/>
    <w:rsid w:val="003051D2"/>
    <w:rsid w:val="003052DD"/>
    <w:rsid w:val="0030546A"/>
    <w:rsid w:val="00305503"/>
    <w:rsid w:val="00305550"/>
    <w:rsid w:val="003058E6"/>
    <w:rsid w:val="00305ACC"/>
    <w:rsid w:val="0030656E"/>
    <w:rsid w:val="003065C4"/>
    <w:rsid w:val="00306625"/>
    <w:rsid w:val="00306818"/>
    <w:rsid w:val="003068BA"/>
    <w:rsid w:val="0030698C"/>
    <w:rsid w:val="00306A20"/>
    <w:rsid w:val="00306CE2"/>
    <w:rsid w:val="00307667"/>
    <w:rsid w:val="003079BA"/>
    <w:rsid w:val="00307BB3"/>
    <w:rsid w:val="00307C7E"/>
    <w:rsid w:val="00307EAE"/>
    <w:rsid w:val="00310042"/>
    <w:rsid w:val="003108C6"/>
    <w:rsid w:val="003109A1"/>
    <w:rsid w:val="00310D82"/>
    <w:rsid w:val="00310EEA"/>
    <w:rsid w:val="003110F1"/>
    <w:rsid w:val="0031135D"/>
    <w:rsid w:val="003116D0"/>
    <w:rsid w:val="00311A06"/>
    <w:rsid w:val="00311C63"/>
    <w:rsid w:val="00311D49"/>
    <w:rsid w:val="00311F8C"/>
    <w:rsid w:val="0031225F"/>
    <w:rsid w:val="00312309"/>
    <w:rsid w:val="00312357"/>
    <w:rsid w:val="003123B0"/>
    <w:rsid w:val="003124B4"/>
    <w:rsid w:val="00312702"/>
    <w:rsid w:val="00312BEC"/>
    <w:rsid w:val="00312E27"/>
    <w:rsid w:val="00312F33"/>
    <w:rsid w:val="003130F4"/>
    <w:rsid w:val="003131C5"/>
    <w:rsid w:val="00313200"/>
    <w:rsid w:val="00313643"/>
    <w:rsid w:val="00313817"/>
    <w:rsid w:val="003138FD"/>
    <w:rsid w:val="003139B7"/>
    <w:rsid w:val="003139E8"/>
    <w:rsid w:val="00313D9E"/>
    <w:rsid w:val="00313E41"/>
    <w:rsid w:val="00313F8D"/>
    <w:rsid w:val="003140BE"/>
    <w:rsid w:val="0031459A"/>
    <w:rsid w:val="00314E5F"/>
    <w:rsid w:val="00314F91"/>
    <w:rsid w:val="00314FCD"/>
    <w:rsid w:val="0031542C"/>
    <w:rsid w:val="00315BEC"/>
    <w:rsid w:val="00315BF4"/>
    <w:rsid w:val="00315C32"/>
    <w:rsid w:val="00315D8F"/>
    <w:rsid w:val="00315E3D"/>
    <w:rsid w:val="00315FCC"/>
    <w:rsid w:val="00316055"/>
    <w:rsid w:val="00316387"/>
    <w:rsid w:val="00316567"/>
    <w:rsid w:val="00316592"/>
    <w:rsid w:val="00316BA0"/>
    <w:rsid w:val="00316BF3"/>
    <w:rsid w:val="00316C08"/>
    <w:rsid w:val="0031704C"/>
    <w:rsid w:val="00317225"/>
    <w:rsid w:val="00317402"/>
    <w:rsid w:val="00317700"/>
    <w:rsid w:val="003178B4"/>
    <w:rsid w:val="003178DB"/>
    <w:rsid w:val="00317A31"/>
    <w:rsid w:val="00317AE0"/>
    <w:rsid w:val="00317DEE"/>
    <w:rsid w:val="00317ECB"/>
    <w:rsid w:val="00317ED3"/>
    <w:rsid w:val="00317F70"/>
    <w:rsid w:val="003202C5"/>
    <w:rsid w:val="0032041C"/>
    <w:rsid w:val="00320738"/>
    <w:rsid w:val="0032078C"/>
    <w:rsid w:val="003209EE"/>
    <w:rsid w:val="00320D79"/>
    <w:rsid w:val="003213EF"/>
    <w:rsid w:val="003215F3"/>
    <w:rsid w:val="00321AAA"/>
    <w:rsid w:val="00321AB4"/>
    <w:rsid w:val="00321C1D"/>
    <w:rsid w:val="00321CE7"/>
    <w:rsid w:val="00321DDA"/>
    <w:rsid w:val="0032226D"/>
    <w:rsid w:val="0032236E"/>
    <w:rsid w:val="0032258C"/>
    <w:rsid w:val="00322649"/>
    <w:rsid w:val="00322A06"/>
    <w:rsid w:val="00322C3E"/>
    <w:rsid w:val="00322E03"/>
    <w:rsid w:val="00323C1E"/>
    <w:rsid w:val="00323F1B"/>
    <w:rsid w:val="00323FA4"/>
    <w:rsid w:val="003241F5"/>
    <w:rsid w:val="003243B9"/>
    <w:rsid w:val="00324656"/>
    <w:rsid w:val="00324AC5"/>
    <w:rsid w:val="00324C97"/>
    <w:rsid w:val="00324C9D"/>
    <w:rsid w:val="00324E97"/>
    <w:rsid w:val="0032530C"/>
    <w:rsid w:val="0032564D"/>
    <w:rsid w:val="0032568E"/>
    <w:rsid w:val="003259A4"/>
    <w:rsid w:val="003259DA"/>
    <w:rsid w:val="00325D56"/>
    <w:rsid w:val="00326181"/>
    <w:rsid w:val="00326395"/>
    <w:rsid w:val="003263D0"/>
    <w:rsid w:val="00326429"/>
    <w:rsid w:val="0032646C"/>
    <w:rsid w:val="00326569"/>
    <w:rsid w:val="00326698"/>
    <w:rsid w:val="003267FB"/>
    <w:rsid w:val="00326B48"/>
    <w:rsid w:val="00326BCB"/>
    <w:rsid w:val="00326E8D"/>
    <w:rsid w:val="003270EA"/>
    <w:rsid w:val="003270EF"/>
    <w:rsid w:val="0032732A"/>
    <w:rsid w:val="00327381"/>
    <w:rsid w:val="003273D1"/>
    <w:rsid w:val="0032744C"/>
    <w:rsid w:val="00327689"/>
    <w:rsid w:val="003277BA"/>
    <w:rsid w:val="003279CE"/>
    <w:rsid w:val="00327A0C"/>
    <w:rsid w:val="00327A58"/>
    <w:rsid w:val="00327E05"/>
    <w:rsid w:val="00327E12"/>
    <w:rsid w:val="00330230"/>
    <w:rsid w:val="0033038B"/>
    <w:rsid w:val="003304DD"/>
    <w:rsid w:val="003307B5"/>
    <w:rsid w:val="003308DB"/>
    <w:rsid w:val="003309A9"/>
    <w:rsid w:val="00330C1E"/>
    <w:rsid w:val="00331130"/>
    <w:rsid w:val="003311CA"/>
    <w:rsid w:val="00331245"/>
    <w:rsid w:val="00331340"/>
    <w:rsid w:val="0033165C"/>
    <w:rsid w:val="0033179A"/>
    <w:rsid w:val="00331874"/>
    <w:rsid w:val="003318F3"/>
    <w:rsid w:val="00331F70"/>
    <w:rsid w:val="003324FC"/>
    <w:rsid w:val="0033250D"/>
    <w:rsid w:val="003326FD"/>
    <w:rsid w:val="00332765"/>
    <w:rsid w:val="00332818"/>
    <w:rsid w:val="00332882"/>
    <w:rsid w:val="00332A6A"/>
    <w:rsid w:val="00332B25"/>
    <w:rsid w:val="00332C12"/>
    <w:rsid w:val="00332DFF"/>
    <w:rsid w:val="00332E32"/>
    <w:rsid w:val="00333095"/>
    <w:rsid w:val="00333943"/>
    <w:rsid w:val="003339E4"/>
    <w:rsid w:val="003340DF"/>
    <w:rsid w:val="00334554"/>
    <w:rsid w:val="003345A9"/>
    <w:rsid w:val="00334942"/>
    <w:rsid w:val="00334C34"/>
    <w:rsid w:val="00334CC0"/>
    <w:rsid w:val="00334EF8"/>
    <w:rsid w:val="00334F42"/>
    <w:rsid w:val="00334FB6"/>
    <w:rsid w:val="0033526A"/>
    <w:rsid w:val="003352B3"/>
    <w:rsid w:val="003355CC"/>
    <w:rsid w:val="0033595D"/>
    <w:rsid w:val="00335B66"/>
    <w:rsid w:val="00335DDA"/>
    <w:rsid w:val="00335EF9"/>
    <w:rsid w:val="00335F0D"/>
    <w:rsid w:val="00335F4A"/>
    <w:rsid w:val="00335F97"/>
    <w:rsid w:val="003363FE"/>
    <w:rsid w:val="0033640C"/>
    <w:rsid w:val="0033642A"/>
    <w:rsid w:val="0033660F"/>
    <w:rsid w:val="00336830"/>
    <w:rsid w:val="00336B92"/>
    <w:rsid w:val="00336EDD"/>
    <w:rsid w:val="003373F2"/>
    <w:rsid w:val="0033778B"/>
    <w:rsid w:val="00337859"/>
    <w:rsid w:val="00337966"/>
    <w:rsid w:val="00337BB1"/>
    <w:rsid w:val="00337C32"/>
    <w:rsid w:val="00337D02"/>
    <w:rsid w:val="00337F85"/>
    <w:rsid w:val="003403A4"/>
    <w:rsid w:val="00340610"/>
    <w:rsid w:val="003407D6"/>
    <w:rsid w:val="0034080F"/>
    <w:rsid w:val="00340852"/>
    <w:rsid w:val="00340BAB"/>
    <w:rsid w:val="00341060"/>
    <w:rsid w:val="00341285"/>
    <w:rsid w:val="00341601"/>
    <w:rsid w:val="0034168E"/>
    <w:rsid w:val="003418CD"/>
    <w:rsid w:val="00341BD4"/>
    <w:rsid w:val="00341C3A"/>
    <w:rsid w:val="0034227C"/>
    <w:rsid w:val="00342304"/>
    <w:rsid w:val="003426EF"/>
    <w:rsid w:val="00342AB3"/>
    <w:rsid w:val="00342B7A"/>
    <w:rsid w:val="00342DFE"/>
    <w:rsid w:val="00343018"/>
    <w:rsid w:val="00343152"/>
    <w:rsid w:val="00343307"/>
    <w:rsid w:val="003434D4"/>
    <w:rsid w:val="003436B6"/>
    <w:rsid w:val="00343771"/>
    <w:rsid w:val="003437A7"/>
    <w:rsid w:val="003438AA"/>
    <w:rsid w:val="003438F1"/>
    <w:rsid w:val="003439EB"/>
    <w:rsid w:val="00343A60"/>
    <w:rsid w:val="00343C0B"/>
    <w:rsid w:val="00343FD9"/>
    <w:rsid w:val="0034400F"/>
    <w:rsid w:val="00344794"/>
    <w:rsid w:val="00344967"/>
    <w:rsid w:val="00344A18"/>
    <w:rsid w:val="00344FB5"/>
    <w:rsid w:val="00345036"/>
    <w:rsid w:val="003451ED"/>
    <w:rsid w:val="003456F3"/>
    <w:rsid w:val="00345812"/>
    <w:rsid w:val="00345950"/>
    <w:rsid w:val="00345B39"/>
    <w:rsid w:val="00345C7B"/>
    <w:rsid w:val="00345EFF"/>
    <w:rsid w:val="00345F1C"/>
    <w:rsid w:val="00346338"/>
    <w:rsid w:val="00346779"/>
    <w:rsid w:val="00346957"/>
    <w:rsid w:val="00346A83"/>
    <w:rsid w:val="00346B02"/>
    <w:rsid w:val="00346CA1"/>
    <w:rsid w:val="00346E94"/>
    <w:rsid w:val="00346FED"/>
    <w:rsid w:val="003470BD"/>
    <w:rsid w:val="0034717C"/>
    <w:rsid w:val="0034723D"/>
    <w:rsid w:val="003472F7"/>
    <w:rsid w:val="003474E0"/>
    <w:rsid w:val="00347690"/>
    <w:rsid w:val="00347A9A"/>
    <w:rsid w:val="00347DB3"/>
    <w:rsid w:val="00347E20"/>
    <w:rsid w:val="00347F3F"/>
    <w:rsid w:val="00350039"/>
    <w:rsid w:val="00350137"/>
    <w:rsid w:val="003501C2"/>
    <w:rsid w:val="00350265"/>
    <w:rsid w:val="003502BF"/>
    <w:rsid w:val="00350415"/>
    <w:rsid w:val="0035059D"/>
    <w:rsid w:val="003508C5"/>
    <w:rsid w:val="00350907"/>
    <w:rsid w:val="00350C1A"/>
    <w:rsid w:val="00350CC4"/>
    <w:rsid w:val="00350E71"/>
    <w:rsid w:val="0035117C"/>
    <w:rsid w:val="003513DB"/>
    <w:rsid w:val="003513FA"/>
    <w:rsid w:val="0035153B"/>
    <w:rsid w:val="003516E1"/>
    <w:rsid w:val="00351A04"/>
    <w:rsid w:val="00351AF9"/>
    <w:rsid w:val="00351F77"/>
    <w:rsid w:val="003521CF"/>
    <w:rsid w:val="00352580"/>
    <w:rsid w:val="00352B19"/>
    <w:rsid w:val="00352E88"/>
    <w:rsid w:val="00352F0D"/>
    <w:rsid w:val="00352F6B"/>
    <w:rsid w:val="00353110"/>
    <w:rsid w:val="00353469"/>
    <w:rsid w:val="003534D3"/>
    <w:rsid w:val="00353563"/>
    <w:rsid w:val="003536B3"/>
    <w:rsid w:val="003537CD"/>
    <w:rsid w:val="0035381F"/>
    <w:rsid w:val="003538E0"/>
    <w:rsid w:val="003538EE"/>
    <w:rsid w:val="00353920"/>
    <w:rsid w:val="00353C6C"/>
    <w:rsid w:val="00353CA1"/>
    <w:rsid w:val="00353F28"/>
    <w:rsid w:val="00354424"/>
    <w:rsid w:val="00354877"/>
    <w:rsid w:val="00354FE6"/>
    <w:rsid w:val="003550DF"/>
    <w:rsid w:val="00355A03"/>
    <w:rsid w:val="00355AE3"/>
    <w:rsid w:val="00355E62"/>
    <w:rsid w:val="00355FE6"/>
    <w:rsid w:val="00356485"/>
    <w:rsid w:val="0035688F"/>
    <w:rsid w:val="003568C3"/>
    <w:rsid w:val="00356FDE"/>
    <w:rsid w:val="003571B9"/>
    <w:rsid w:val="00357265"/>
    <w:rsid w:val="003573B4"/>
    <w:rsid w:val="00357972"/>
    <w:rsid w:val="00357B3C"/>
    <w:rsid w:val="00357B9F"/>
    <w:rsid w:val="00357F72"/>
    <w:rsid w:val="00360031"/>
    <w:rsid w:val="00360070"/>
    <w:rsid w:val="003604B7"/>
    <w:rsid w:val="00360573"/>
    <w:rsid w:val="003605B4"/>
    <w:rsid w:val="003607DF"/>
    <w:rsid w:val="00360A2B"/>
    <w:rsid w:val="00360D97"/>
    <w:rsid w:val="00360E77"/>
    <w:rsid w:val="003611E6"/>
    <w:rsid w:val="00361229"/>
    <w:rsid w:val="003612F6"/>
    <w:rsid w:val="00361481"/>
    <w:rsid w:val="00361898"/>
    <w:rsid w:val="0036193B"/>
    <w:rsid w:val="0036193E"/>
    <w:rsid w:val="0036199F"/>
    <w:rsid w:val="00361A2C"/>
    <w:rsid w:val="00361BD1"/>
    <w:rsid w:val="00361C54"/>
    <w:rsid w:val="00361D8F"/>
    <w:rsid w:val="00361FE0"/>
    <w:rsid w:val="00362082"/>
    <w:rsid w:val="003627E7"/>
    <w:rsid w:val="00362905"/>
    <w:rsid w:val="00362C75"/>
    <w:rsid w:val="00362D04"/>
    <w:rsid w:val="00362DDD"/>
    <w:rsid w:val="00362E12"/>
    <w:rsid w:val="00363072"/>
    <w:rsid w:val="003632FA"/>
    <w:rsid w:val="00363377"/>
    <w:rsid w:val="00363503"/>
    <w:rsid w:val="0036357D"/>
    <w:rsid w:val="0036395E"/>
    <w:rsid w:val="00363BB7"/>
    <w:rsid w:val="00363C93"/>
    <w:rsid w:val="00363ECB"/>
    <w:rsid w:val="003640FD"/>
    <w:rsid w:val="003642EF"/>
    <w:rsid w:val="003645BE"/>
    <w:rsid w:val="003646E2"/>
    <w:rsid w:val="0036491B"/>
    <w:rsid w:val="003649B2"/>
    <w:rsid w:val="00364C1F"/>
    <w:rsid w:val="00364C79"/>
    <w:rsid w:val="00364F8E"/>
    <w:rsid w:val="0036579A"/>
    <w:rsid w:val="00365834"/>
    <w:rsid w:val="0036598F"/>
    <w:rsid w:val="00365C03"/>
    <w:rsid w:val="00365F91"/>
    <w:rsid w:val="00366259"/>
    <w:rsid w:val="003666E0"/>
    <w:rsid w:val="00366CA2"/>
    <w:rsid w:val="00366F3B"/>
    <w:rsid w:val="00367015"/>
    <w:rsid w:val="003672C5"/>
    <w:rsid w:val="00367468"/>
    <w:rsid w:val="00367550"/>
    <w:rsid w:val="003677BB"/>
    <w:rsid w:val="003678A0"/>
    <w:rsid w:val="00367947"/>
    <w:rsid w:val="00367A28"/>
    <w:rsid w:val="00367A32"/>
    <w:rsid w:val="00367C81"/>
    <w:rsid w:val="00367E89"/>
    <w:rsid w:val="00370321"/>
    <w:rsid w:val="0037060C"/>
    <w:rsid w:val="003707FD"/>
    <w:rsid w:val="003714FE"/>
    <w:rsid w:val="00371886"/>
    <w:rsid w:val="00371910"/>
    <w:rsid w:val="00371A1A"/>
    <w:rsid w:val="00371A57"/>
    <w:rsid w:val="00371A66"/>
    <w:rsid w:val="00371AAF"/>
    <w:rsid w:val="00371DA9"/>
    <w:rsid w:val="00371FD8"/>
    <w:rsid w:val="00371FDE"/>
    <w:rsid w:val="0037251B"/>
    <w:rsid w:val="00372532"/>
    <w:rsid w:val="0037276C"/>
    <w:rsid w:val="00372B70"/>
    <w:rsid w:val="00372BB6"/>
    <w:rsid w:val="00372BB8"/>
    <w:rsid w:val="00372DB1"/>
    <w:rsid w:val="00372DDD"/>
    <w:rsid w:val="00372F22"/>
    <w:rsid w:val="003730A6"/>
    <w:rsid w:val="00373390"/>
    <w:rsid w:val="00373636"/>
    <w:rsid w:val="003737DB"/>
    <w:rsid w:val="00373969"/>
    <w:rsid w:val="00373C61"/>
    <w:rsid w:val="00373E91"/>
    <w:rsid w:val="00373ED8"/>
    <w:rsid w:val="003740FA"/>
    <w:rsid w:val="003746D6"/>
    <w:rsid w:val="00374D43"/>
    <w:rsid w:val="00374D76"/>
    <w:rsid w:val="00374E99"/>
    <w:rsid w:val="00375AA3"/>
    <w:rsid w:val="00375DEA"/>
    <w:rsid w:val="00376376"/>
    <w:rsid w:val="0037648F"/>
    <w:rsid w:val="003765B3"/>
    <w:rsid w:val="00376D3E"/>
    <w:rsid w:val="00376EB9"/>
    <w:rsid w:val="00377151"/>
    <w:rsid w:val="003775B1"/>
    <w:rsid w:val="003775D4"/>
    <w:rsid w:val="003777B2"/>
    <w:rsid w:val="00377964"/>
    <w:rsid w:val="0038056E"/>
    <w:rsid w:val="0038060C"/>
    <w:rsid w:val="003808BE"/>
    <w:rsid w:val="00380A9D"/>
    <w:rsid w:val="00380B57"/>
    <w:rsid w:val="00380F4A"/>
    <w:rsid w:val="003816C4"/>
    <w:rsid w:val="00381C0A"/>
    <w:rsid w:val="00381E52"/>
    <w:rsid w:val="00381F51"/>
    <w:rsid w:val="00381FB7"/>
    <w:rsid w:val="0038209F"/>
    <w:rsid w:val="00382940"/>
    <w:rsid w:val="00382F69"/>
    <w:rsid w:val="00383276"/>
    <w:rsid w:val="003835DF"/>
    <w:rsid w:val="00383608"/>
    <w:rsid w:val="003836DA"/>
    <w:rsid w:val="00383967"/>
    <w:rsid w:val="0038398A"/>
    <w:rsid w:val="00384044"/>
    <w:rsid w:val="00384364"/>
    <w:rsid w:val="00384800"/>
    <w:rsid w:val="00384A3E"/>
    <w:rsid w:val="00384A99"/>
    <w:rsid w:val="00384AED"/>
    <w:rsid w:val="00384B4C"/>
    <w:rsid w:val="00384C45"/>
    <w:rsid w:val="00384CDA"/>
    <w:rsid w:val="00384D43"/>
    <w:rsid w:val="00384D8F"/>
    <w:rsid w:val="00384F61"/>
    <w:rsid w:val="00384FE6"/>
    <w:rsid w:val="003850F7"/>
    <w:rsid w:val="0038512D"/>
    <w:rsid w:val="003851A4"/>
    <w:rsid w:val="00385210"/>
    <w:rsid w:val="0038530A"/>
    <w:rsid w:val="0038532D"/>
    <w:rsid w:val="003855C0"/>
    <w:rsid w:val="003855D3"/>
    <w:rsid w:val="003856BA"/>
    <w:rsid w:val="003856FC"/>
    <w:rsid w:val="003859C5"/>
    <w:rsid w:val="00385CA7"/>
    <w:rsid w:val="00385D98"/>
    <w:rsid w:val="00386074"/>
    <w:rsid w:val="00386126"/>
    <w:rsid w:val="003862B7"/>
    <w:rsid w:val="00386831"/>
    <w:rsid w:val="0038692F"/>
    <w:rsid w:val="003869E0"/>
    <w:rsid w:val="00386A31"/>
    <w:rsid w:val="00386B71"/>
    <w:rsid w:val="00386DCD"/>
    <w:rsid w:val="00386EBD"/>
    <w:rsid w:val="003870BD"/>
    <w:rsid w:val="0038719E"/>
    <w:rsid w:val="003873B4"/>
    <w:rsid w:val="00387B0F"/>
    <w:rsid w:val="00387D9D"/>
    <w:rsid w:val="00387EF7"/>
    <w:rsid w:val="00390548"/>
    <w:rsid w:val="003909B6"/>
    <w:rsid w:val="00390B7C"/>
    <w:rsid w:val="00390C4F"/>
    <w:rsid w:val="00390D73"/>
    <w:rsid w:val="00390F14"/>
    <w:rsid w:val="0039111E"/>
    <w:rsid w:val="0039132B"/>
    <w:rsid w:val="00391503"/>
    <w:rsid w:val="00392199"/>
    <w:rsid w:val="003922BA"/>
    <w:rsid w:val="00392527"/>
    <w:rsid w:val="00392644"/>
    <w:rsid w:val="00392D17"/>
    <w:rsid w:val="00392D5D"/>
    <w:rsid w:val="0039326D"/>
    <w:rsid w:val="003932D1"/>
    <w:rsid w:val="00393427"/>
    <w:rsid w:val="00393823"/>
    <w:rsid w:val="003939F9"/>
    <w:rsid w:val="00393A5A"/>
    <w:rsid w:val="00393EC5"/>
    <w:rsid w:val="0039415B"/>
    <w:rsid w:val="00394165"/>
    <w:rsid w:val="0039422F"/>
    <w:rsid w:val="00394629"/>
    <w:rsid w:val="00394916"/>
    <w:rsid w:val="00394E3D"/>
    <w:rsid w:val="00394F28"/>
    <w:rsid w:val="0039506D"/>
    <w:rsid w:val="003951CB"/>
    <w:rsid w:val="0039527F"/>
    <w:rsid w:val="0039528E"/>
    <w:rsid w:val="003952AA"/>
    <w:rsid w:val="003954F8"/>
    <w:rsid w:val="00395934"/>
    <w:rsid w:val="00395A92"/>
    <w:rsid w:val="00395B13"/>
    <w:rsid w:val="00395DE7"/>
    <w:rsid w:val="00396038"/>
    <w:rsid w:val="00396173"/>
    <w:rsid w:val="0039654B"/>
    <w:rsid w:val="003966EF"/>
    <w:rsid w:val="003968BD"/>
    <w:rsid w:val="0039693C"/>
    <w:rsid w:val="00396B2F"/>
    <w:rsid w:val="00396B32"/>
    <w:rsid w:val="00396B85"/>
    <w:rsid w:val="00396BD2"/>
    <w:rsid w:val="00396BD8"/>
    <w:rsid w:val="00396C96"/>
    <w:rsid w:val="00396DC8"/>
    <w:rsid w:val="00397503"/>
    <w:rsid w:val="003975BA"/>
    <w:rsid w:val="003976F9"/>
    <w:rsid w:val="00397B27"/>
    <w:rsid w:val="00397B37"/>
    <w:rsid w:val="00397C0C"/>
    <w:rsid w:val="00397C3B"/>
    <w:rsid w:val="00397C75"/>
    <w:rsid w:val="00397E96"/>
    <w:rsid w:val="003A010C"/>
    <w:rsid w:val="003A02EB"/>
    <w:rsid w:val="003A0377"/>
    <w:rsid w:val="003A0DEC"/>
    <w:rsid w:val="003A0EE5"/>
    <w:rsid w:val="003A0EF7"/>
    <w:rsid w:val="003A18B3"/>
    <w:rsid w:val="003A1B18"/>
    <w:rsid w:val="003A1D01"/>
    <w:rsid w:val="003A1DD7"/>
    <w:rsid w:val="003A1E1E"/>
    <w:rsid w:val="003A1E51"/>
    <w:rsid w:val="003A23F3"/>
    <w:rsid w:val="003A2511"/>
    <w:rsid w:val="003A2974"/>
    <w:rsid w:val="003A2D13"/>
    <w:rsid w:val="003A33D9"/>
    <w:rsid w:val="003A345B"/>
    <w:rsid w:val="003A347A"/>
    <w:rsid w:val="003A356A"/>
    <w:rsid w:val="003A3789"/>
    <w:rsid w:val="003A3937"/>
    <w:rsid w:val="003A3A2A"/>
    <w:rsid w:val="003A3DA7"/>
    <w:rsid w:val="003A405E"/>
    <w:rsid w:val="003A40FA"/>
    <w:rsid w:val="003A4450"/>
    <w:rsid w:val="003A4594"/>
    <w:rsid w:val="003A48DE"/>
    <w:rsid w:val="003A4AC7"/>
    <w:rsid w:val="003A4B5D"/>
    <w:rsid w:val="003A4FD6"/>
    <w:rsid w:val="003A5155"/>
    <w:rsid w:val="003A5939"/>
    <w:rsid w:val="003A59CD"/>
    <w:rsid w:val="003A5A20"/>
    <w:rsid w:val="003A5AA7"/>
    <w:rsid w:val="003A5DD1"/>
    <w:rsid w:val="003A5F4E"/>
    <w:rsid w:val="003A5FB1"/>
    <w:rsid w:val="003A6317"/>
    <w:rsid w:val="003A647B"/>
    <w:rsid w:val="003A668C"/>
    <w:rsid w:val="003A683F"/>
    <w:rsid w:val="003A6909"/>
    <w:rsid w:val="003A6A00"/>
    <w:rsid w:val="003A6F07"/>
    <w:rsid w:val="003A6F7A"/>
    <w:rsid w:val="003A716A"/>
    <w:rsid w:val="003A71BE"/>
    <w:rsid w:val="003A7315"/>
    <w:rsid w:val="003A7391"/>
    <w:rsid w:val="003A747C"/>
    <w:rsid w:val="003A7487"/>
    <w:rsid w:val="003A771B"/>
    <w:rsid w:val="003A788A"/>
    <w:rsid w:val="003A7AEA"/>
    <w:rsid w:val="003A7C35"/>
    <w:rsid w:val="003A7E60"/>
    <w:rsid w:val="003B003A"/>
    <w:rsid w:val="003B00D7"/>
    <w:rsid w:val="003B0148"/>
    <w:rsid w:val="003B054C"/>
    <w:rsid w:val="003B05A0"/>
    <w:rsid w:val="003B05AC"/>
    <w:rsid w:val="003B0973"/>
    <w:rsid w:val="003B0990"/>
    <w:rsid w:val="003B0A87"/>
    <w:rsid w:val="003B0ADE"/>
    <w:rsid w:val="003B0E7C"/>
    <w:rsid w:val="003B0E9F"/>
    <w:rsid w:val="003B0F5C"/>
    <w:rsid w:val="003B1506"/>
    <w:rsid w:val="003B1885"/>
    <w:rsid w:val="003B1AFD"/>
    <w:rsid w:val="003B20B4"/>
    <w:rsid w:val="003B243A"/>
    <w:rsid w:val="003B24BE"/>
    <w:rsid w:val="003B24D3"/>
    <w:rsid w:val="003B257D"/>
    <w:rsid w:val="003B27ED"/>
    <w:rsid w:val="003B283D"/>
    <w:rsid w:val="003B2ABE"/>
    <w:rsid w:val="003B2F87"/>
    <w:rsid w:val="003B3214"/>
    <w:rsid w:val="003B3226"/>
    <w:rsid w:val="003B350F"/>
    <w:rsid w:val="003B357F"/>
    <w:rsid w:val="003B359B"/>
    <w:rsid w:val="003B35BC"/>
    <w:rsid w:val="003B3BC0"/>
    <w:rsid w:val="003B3BC1"/>
    <w:rsid w:val="003B3CD8"/>
    <w:rsid w:val="003B3F9A"/>
    <w:rsid w:val="003B41C2"/>
    <w:rsid w:val="003B42DC"/>
    <w:rsid w:val="003B468C"/>
    <w:rsid w:val="003B47D3"/>
    <w:rsid w:val="003B4949"/>
    <w:rsid w:val="003B4A32"/>
    <w:rsid w:val="003B4DF9"/>
    <w:rsid w:val="003B4E79"/>
    <w:rsid w:val="003B4E99"/>
    <w:rsid w:val="003B50A9"/>
    <w:rsid w:val="003B5167"/>
    <w:rsid w:val="003B5211"/>
    <w:rsid w:val="003B5240"/>
    <w:rsid w:val="003B57C4"/>
    <w:rsid w:val="003B5916"/>
    <w:rsid w:val="003B5E5C"/>
    <w:rsid w:val="003B65A8"/>
    <w:rsid w:val="003B6789"/>
    <w:rsid w:val="003B6B16"/>
    <w:rsid w:val="003B6D02"/>
    <w:rsid w:val="003B7210"/>
    <w:rsid w:val="003B731B"/>
    <w:rsid w:val="003B7515"/>
    <w:rsid w:val="003B769E"/>
    <w:rsid w:val="003B7A5D"/>
    <w:rsid w:val="003B7B3C"/>
    <w:rsid w:val="003C01C0"/>
    <w:rsid w:val="003C028A"/>
    <w:rsid w:val="003C04C3"/>
    <w:rsid w:val="003C04F9"/>
    <w:rsid w:val="003C0672"/>
    <w:rsid w:val="003C0791"/>
    <w:rsid w:val="003C0CC2"/>
    <w:rsid w:val="003C0D36"/>
    <w:rsid w:val="003C0E20"/>
    <w:rsid w:val="003C0E52"/>
    <w:rsid w:val="003C0EA4"/>
    <w:rsid w:val="003C1017"/>
    <w:rsid w:val="003C108A"/>
    <w:rsid w:val="003C11C3"/>
    <w:rsid w:val="003C1402"/>
    <w:rsid w:val="003C196E"/>
    <w:rsid w:val="003C1EDE"/>
    <w:rsid w:val="003C2047"/>
    <w:rsid w:val="003C22D1"/>
    <w:rsid w:val="003C2434"/>
    <w:rsid w:val="003C293F"/>
    <w:rsid w:val="003C3706"/>
    <w:rsid w:val="003C3790"/>
    <w:rsid w:val="003C389D"/>
    <w:rsid w:val="003C3B70"/>
    <w:rsid w:val="003C40CB"/>
    <w:rsid w:val="003C48EE"/>
    <w:rsid w:val="003C4C56"/>
    <w:rsid w:val="003C5667"/>
    <w:rsid w:val="003C57BF"/>
    <w:rsid w:val="003C58FB"/>
    <w:rsid w:val="003C598F"/>
    <w:rsid w:val="003C5DA0"/>
    <w:rsid w:val="003C5F4B"/>
    <w:rsid w:val="003C6211"/>
    <w:rsid w:val="003C633A"/>
    <w:rsid w:val="003C63D3"/>
    <w:rsid w:val="003C63DF"/>
    <w:rsid w:val="003C657D"/>
    <w:rsid w:val="003C6582"/>
    <w:rsid w:val="003C65C6"/>
    <w:rsid w:val="003C667A"/>
    <w:rsid w:val="003C68B7"/>
    <w:rsid w:val="003C6B3A"/>
    <w:rsid w:val="003C6B3B"/>
    <w:rsid w:val="003C70D9"/>
    <w:rsid w:val="003C7360"/>
    <w:rsid w:val="003C7C9F"/>
    <w:rsid w:val="003D01D7"/>
    <w:rsid w:val="003D0277"/>
    <w:rsid w:val="003D02F7"/>
    <w:rsid w:val="003D02FF"/>
    <w:rsid w:val="003D03A9"/>
    <w:rsid w:val="003D03C5"/>
    <w:rsid w:val="003D07BF"/>
    <w:rsid w:val="003D08A8"/>
    <w:rsid w:val="003D0916"/>
    <w:rsid w:val="003D0A61"/>
    <w:rsid w:val="003D0D0A"/>
    <w:rsid w:val="003D0E71"/>
    <w:rsid w:val="003D12E6"/>
    <w:rsid w:val="003D12F1"/>
    <w:rsid w:val="003D13E8"/>
    <w:rsid w:val="003D13EF"/>
    <w:rsid w:val="003D14DE"/>
    <w:rsid w:val="003D157C"/>
    <w:rsid w:val="003D1660"/>
    <w:rsid w:val="003D1795"/>
    <w:rsid w:val="003D18F2"/>
    <w:rsid w:val="003D20A9"/>
    <w:rsid w:val="003D2239"/>
    <w:rsid w:val="003D22C6"/>
    <w:rsid w:val="003D22E2"/>
    <w:rsid w:val="003D26BE"/>
    <w:rsid w:val="003D2726"/>
    <w:rsid w:val="003D29BC"/>
    <w:rsid w:val="003D2B25"/>
    <w:rsid w:val="003D2D4B"/>
    <w:rsid w:val="003D3090"/>
    <w:rsid w:val="003D33D4"/>
    <w:rsid w:val="003D3A48"/>
    <w:rsid w:val="003D3AD0"/>
    <w:rsid w:val="003D3D44"/>
    <w:rsid w:val="003D3DFC"/>
    <w:rsid w:val="003D3E58"/>
    <w:rsid w:val="003D4140"/>
    <w:rsid w:val="003D427E"/>
    <w:rsid w:val="003D4310"/>
    <w:rsid w:val="003D431C"/>
    <w:rsid w:val="003D45FC"/>
    <w:rsid w:val="003D47B2"/>
    <w:rsid w:val="003D47F2"/>
    <w:rsid w:val="003D49BD"/>
    <w:rsid w:val="003D4A09"/>
    <w:rsid w:val="003D4C4C"/>
    <w:rsid w:val="003D4CF4"/>
    <w:rsid w:val="003D4DF0"/>
    <w:rsid w:val="003D4EA2"/>
    <w:rsid w:val="003D5355"/>
    <w:rsid w:val="003D5D68"/>
    <w:rsid w:val="003D642D"/>
    <w:rsid w:val="003D693C"/>
    <w:rsid w:val="003D6BE1"/>
    <w:rsid w:val="003D6C16"/>
    <w:rsid w:val="003D72F1"/>
    <w:rsid w:val="003D7490"/>
    <w:rsid w:val="003D74F1"/>
    <w:rsid w:val="003D798E"/>
    <w:rsid w:val="003D7ACD"/>
    <w:rsid w:val="003D7C53"/>
    <w:rsid w:val="003D7E4B"/>
    <w:rsid w:val="003E0128"/>
    <w:rsid w:val="003E03AB"/>
    <w:rsid w:val="003E0456"/>
    <w:rsid w:val="003E086C"/>
    <w:rsid w:val="003E1029"/>
    <w:rsid w:val="003E1229"/>
    <w:rsid w:val="003E1362"/>
    <w:rsid w:val="003E18C9"/>
    <w:rsid w:val="003E1954"/>
    <w:rsid w:val="003E19A3"/>
    <w:rsid w:val="003E1ADC"/>
    <w:rsid w:val="003E1C80"/>
    <w:rsid w:val="003E2292"/>
    <w:rsid w:val="003E2322"/>
    <w:rsid w:val="003E255B"/>
    <w:rsid w:val="003E2D44"/>
    <w:rsid w:val="003E303C"/>
    <w:rsid w:val="003E314B"/>
    <w:rsid w:val="003E3386"/>
    <w:rsid w:val="003E346E"/>
    <w:rsid w:val="003E3622"/>
    <w:rsid w:val="003E3663"/>
    <w:rsid w:val="003E3704"/>
    <w:rsid w:val="003E372E"/>
    <w:rsid w:val="003E3A5F"/>
    <w:rsid w:val="003E3B71"/>
    <w:rsid w:val="003E3FE1"/>
    <w:rsid w:val="003E4170"/>
    <w:rsid w:val="003E4AE6"/>
    <w:rsid w:val="003E4D74"/>
    <w:rsid w:val="003E5056"/>
    <w:rsid w:val="003E507C"/>
    <w:rsid w:val="003E5432"/>
    <w:rsid w:val="003E56EB"/>
    <w:rsid w:val="003E5824"/>
    <w:rsid w:val="003E5943"/>
    <w:rsid w:val="003E5BB5"/>
    <w:rsid w:val="003E5CAD"/>
    <w:rsid w:val="003E5D7D"/>
    <w:rsid w:val="003E5D9E"/>
    <w:rsid w:val="003E5EF8"/>
    <w:rsid w:val="003E64D0"/>
    <w:rsid w:val="003E6797"/>
    <w:rsid w:val="003E6D39"/>
    <w:rsid w:val="003E6D45"/>
    <w:rsid w:val="003E6D62"/>
    <w:rsid w:val="003E70D7"/>
    <w:rsid w:val="003E7403"/>
    <w:rsid w:val="003E7BE6"/>
    <w:rsid w:val="003E7D46"/>
    <w:rsid w:val="003E7F9C"/>
    <w:rsid w:val="003F01F6"/>
    <w:rsid w:val="003F060E"/>
    <w:rsid w:val="003F0E6B"/>
    <w:rsid w:val="003F1421"/>
    <w:rsid w:val="003F1487"/>
    <w:rsid w:val="003F153C"/>
    <w:rsid w:val="003F1634"/>
    <w:rsid w:val="003F1B10"/>
    <w:rsid w:val="003F2191"/>
    <w:rsid w:val="003F24DB"/>
    <w:rsid w:val="003F2621"/>
    <w:rsid w:val="003F28F4"/>
    <w:rsid w:val="003F29BD"/>
    <w:rsid w:val="003F2A43"/>
    <w:rsid w:val="003F33EA"/>
    <w:rsid w:val="003F3C75"/>
    <w:rsid w:val="003F429D"/>
    <w:rsid w:val="003F45BD"/>
    <w:rsid w:val="003F46C1"/>
    <w:rsid w:val="003F4B34"/>
    <w:rsid w:val="003F4CA0"/>
    <w:rsid w:val="003F4CCA"/>
    <w:rsid w:val="003F4D2C"/>
    <w:rsid w:val="003F4FB6"/>
    <w:rsid w:val="003F5063"/>
    <w:rsid w:val="003F5097"/>
    <w:rsid w:val="003F5206"/>
    <w:rsid w:val="003F5380"/>
    <w:rsid w:val="003F56C4"/>
    <w:rsid w:val="003F57D2"/>
    <w:rsid w:val="003F5B45"/>
    <w:rsid w:val="003F5BFC"/>
    <w:rsid w:val="003F5D80"/>
    <w:rsid w:val="003F63A4"/>
    <w:rsid w:val="003F670E"/>
    <w:rsid w:val="003F6C03"/>
    <w:rsid w:val="003F6CB8"/>
    <w:rsid w:val="003F6E82"/>
    <w:rsid w:val="003F700D"/>
    <w:rsid w:val="003F718A"/>
    <w:rsid w:val="003F71D9"/>
    <w:rsid w:val="003F73F4"/>
    <w:rsid w:val="003F741D"/>
    <w:rsid w:val="003F7ECC"/>
    <w:rsid w:val="00400210"/>
    <w:rsid w:val="00400291"/>
    <w:rsid w:val="004004D0"/>
    <w:rsid w:val="00400597"/>
    <w:rsid w:val="0040145D"/>
    <w:rsid w:val="0040154A"/>
    <w:rsid w:val="00401808"/>
    <w:rsid w:val="0040188C"/>
    <w:rsid w:val="00401CC4"/>
    <w:rsid w:val="00401D49"/>
    <w:rsid w:val="00402093"/>
    <w:rsid w:val="004020E6"/>
    <w:rsid w:val="00402BEC"/>
    <w:rsid w:val="00402C90"/>
    <w:rsid w:val="00402F3B"/>
    <w:rsid w:val="00403402"/>
    <w:rsid w:val="00403454"/>
    <w:rsid w:val="004035C8"/>
    <w:rsid w:val="004035E3"/>
    <w:rsid w:val="004037A5"/>
    <w:rsid w:val="004039DC"/>
    <w:rsid w:val="00403C69"/>
    <w:rsid w:val="0040417B"/>
    <w:rsid w:val="0040424B"/>
    <w:rsid w:val="00404265"/>
    <w:rsid w:val="00404425"/>
    <w:rsid w:val="00404966"/>
    <w:rsid w:val="00404ABD"/>
    <w:rsid w:val="00404CF0"/>
    <w:rsid w:val="00404D54"/>
    <w:rsid w:val="0040534C"/>
    <w:rsid w:val="004054F3"/>
    <w:rsid w:val="00405528"/>
    <w:rsid w:val="00405840"/>
    <w:rsid w:val="00405BD4"/>
    <w:rsid w:val="004063D3"/>
    <w:rsid w:val="00406534"/>
    <w:rsid w:val="00406584"/>
    <w:rsid w:val="00406638"/>
    <w:rsid w:val="004066EB"/>
    <w:rsid w:val="00406E17"/>
    <w:rsid w:val="00406EC9"/>
    <w:rsid w:val="00407551"/>
    <w:rsid w:val="00407756"/>
    <w:rsid w:val="00407B24"/>
    <w:rsid w:val="00407D1C"/>
    <w:rsid w:val="00407ECA"/>
    <w:rsid w:val="0041007D"/>
    <w:rsid w:val="0041022F"/>
    <w:rsid w:val="004106A6"/>
    <w:rsid w:val="00410782"/>
    <w:rsid w:val="004108C2"/>
    <w:rsid w:val="00410BF8"/>
    <w:rsid w:val="00410DF8"/>
    <w:rsid w:val="00411300"/>
    <w:rsid w:val="0041143B"/>
    <w:rsid w:val="00411825"/>
    <w:rsid w:val="00411A83"/>
    <w:rsid w:val="00411DB8"/>
    <w:rsid w:val="004121E4"/>
    <w:rsid w:val="00412261"/>
    <w:rsid w:val="004124F0"/>
    <w:rsid w:val="0041262A"/>
    <w:rsid w:val="00412666"/>
    <w:rsid w:val="00412800"/>
    <w:rsid w:val="004129DC"/>
    <w:rsid w:val="00412CD2"/>
    <w:rsid w:val="00412CF2"/>
    <w:rsid w:val="00412D1B"/>
    <w:rsid w:val="00412DDB"/>
    <w:rsid w:val="00413412"/>
    <w:rsid w:val="00413728"/>
    <w:rsid w:val="00413809"/>
    <w:rsid w:val="00413A5F"/>
    <w:rsid w:val="00413ADA"/>
    <w:rsid w:val="00413BA8"/>
    <w:rsid w:val="00414502"/>
    <w:rsid w:val="00414B92"/>
    <w:rsid w:val="00414D26"/>
    <w:rsid w:val="00414D91"/>
    <w:rsid w:val="00415859"/>
    <w:rsid w:val="00416067"/>
    <w:rsid w:val="0041634E"/>
    <w:rsid w:val="004168D7"/>
    <w:rsid w:val="00416A57"/>
    <w:rsid w:val="00416B3C"/>
    <w:rsid w:val="00416F71"/>
    <w:rsid w:val="0041753D"/>
    <w:rsid w:val="00417551"/>
    <w:rsid w:val="004175C1"/>
    <w:rsid w:val="00417722"/>
    <w:rsid w:val="0041778D"/>
    <w:rsid w:val="0041779C"/>
    <w:rsid w:val="00417C7D"/>
    <w:rsid w:val="00420197"/>
    <w:rsid w:val="004201A1"/>
    <w:rsid w:val="004201B4"/>
    <w:rsid w:val="0042023F"/>
    <w:rsid w:val="004202B2"/>
    <w:rsid w:val="00420398"/>
    <w:rsid w:val="00420541"/>
    <w:rsid w:val="004205F9"/>
    <w:rsid w:val="00420690"/>
    <w:rsid w:val="0042093A"/>
    <w:rsid w:val="00420C27"/>
    <w:rsid w:val="00420D61"/>
    <w:rsid w:val="00420E5D"/>
    <w:rsid w:val="00420F01"/>
    <w:rsid w:val="00420F8E"/>
    <w:rsid w:val="00421026"/>
    <w:rsid w:val="004212A5"/>
    <w:rsid w:val="004212CD"/>
    <w:rsid w:val="00421311"/>
    <w:rsid w:val="0042148C"/>
    <w:rsid w:val="00421B0B"/>
    <w:rsid w:val="00421B8F"/>
    <w:rsid w:val="00421BFE"/>
    <w:rsid w:val="00421DF5"/>
    <w:rsid w:val="0042207A"/>
    <w:rsid w:val="004222C5"/>
    <w:rsid w:val="00422C3F"/>
    <w:rsid w:val="0042308A"/>
    <w:rsid w:val="00423361"/>
    <w:rsid w:val="004238F4"/>
    <w:rsid w:val="004240C9"/>
    <w:rsid w:val="004247B2"/>
    <w:rsid w:val="00424986"/>
    <w:rsid w:val="00424EE6"/>
    <w:rsid w:val="004250D5"/>
    <w:rsid w:val="004257E3"/>
    <w:rsid w:val="0042594B"/>
    <w:rsid w:val="00425BAA"/>
    <w:rsid w:val="00425DAF"/>
    <w:rsid w:val="00425FA8"/>
    <w:rsid w:val="00426193"/>
    <w:rsid w:val="00426282"/>
    <w:rsid w:val="004264D1"/>
    <w:rsid w:val="00426668"/>
    <w:rsid w:val="004267C5"/>
    <w:rsid w:val="00426B4C"/>
    <w:rsid w:val="00426F2F"/>
    <w:rsid w:val="00427362"/>
    <w:rsid w:val="00427621"/>
    <w:rsid w:val="00427624"/>
    <w:rsid w:val="00427762"/>
    <w:rsid w:val="00427848"/>
    <w:rsid w:val="00427C37"/>
    <w:rsid w:val="004300B2"/>
    <w:rsid w:val="00430173"/>
    <w:rsid w:val="004302C7"/>
    <w:rsid w:val="0043034B"/>
    <w:rsid w:val="004303D5"/>
    <w:rsid w:val="004305BC"/>
    <w:rsid w:val="004306F6"/>
    <w:rsid w:val="00430B0E"/>
    <w:rsid w:val="00430F92"/>
    <w:rsid w:val="00430FCE"/>
    <w:rsid w:val="004313AC"/>
    <w:rsid w:val="00431444"/>
    <w:rsid w:val="0043160C"/>
    <w:rsid w:val="00431704"/>
    <w:rsid w:val="00431967"/>
    <w:rsid w:val="00431A28"/>
    <w:rsid w:val="00431DD1"/>
    <w:rsid w:val="00431EB7"/>
    <w:rsid w:val="00432011"/>
    <w:rsid w:val="00432093"/>
    <w:rsid w:val="00432195"/>
    <w:rsid w:val="004322D2"/>
    <w:rsid w:val="00432337"/>
    <w:rsid w:val="00432533"/>
    <w:rsid w:val="0043290B"/>
    <w:rsid w:val="00432BAE"/>
    <w:rsid w:val="00432BB2"/>
    <w:rsid w:val="00432DB6"/>
    <w:rsid w:val="00432E2B"/>
    <w:rsid w:val="00432EEB"/>
    <w:rsid w:val="00432F2B"/>
    <w:rsid w:val="0043302D"/>
    <w:rsid w:val="004332D9"/>
    <w:rsid w:val="004335CF"/>
    <w:rsid w:val="00433B66"/>
    <w:rsid w:val="00433BC6"/>
    <w:rsid w:val="00433CE0"/>
    <w:rsid w:val="004347CF"/>
    <w:rsid w:val="004348B4"/>
    <w:rsid w:val="0043499F"/>
    <w:rsid w:val="004350E9"/>
    <w:rsid w:val="004355E2"/>
    <w:rsid w:val="004358B9"/>
    <w:rsid w:val="00435CF0"/>
    <w:rsid w:val="00435DC7"/>
    <w:rsid w:val="00435DE6"/>
    <w:rsid w:val="00435E2A"/>
    <w:rsid w:val="004364EB"/>
    <w:rsid w:val="00436565"/>
    <w:rsid w:val="00436852"/>
    <w:rsid w:val="00436925"/>
    <w:rsid w:val="00436D24"/>
    <w:rsid w:val="004371E2"/>
    <w:rsid w:val="004375DB"/>
    <w:rsid w:val="00437983"/>
    <w:rsid w:val="00437A31"/>
    <w:rsid w:val="00437AB2"/>
    <w:rsid w:val="00437D80"/>
    <w:rsid w:val="00437DAC"/>
    <w:rsid w:val="004400D4"/>
    <w:rsid w:val="0044026C"/>
    <w:rsid w:val="004409ED"/>
    <w:rsid w:val="00440A79"/>
    <w:rsid w:val="00440CA1"/>
    <w:rsid w:val="00440D4D"/>
    <w:rsid w:val="00440F80"/>
    <w:rsid w:val="00441071"/>
    <w:rsid w:val="0044119B"/>
    <w:rsid w:val="004414F0"/>
    <w:rsid w:val="004414F6"/>
    <w:rsid w:val="00441849"/>
    <w:rsid w:val="00441E0F"/>
    <w:rsid w:val="00441E87"/>
    <w:rsid w:val="00441F13"/>
    <w:rsid w:val="004422C5"/>
    <w:rsid w:val="004423DC"/>
    <w:rsid w:val="00442944"/>
    <w:rsid w:val="004429CC"/>
    <w:rsid w:val="00442AA6"/>
    <w:rsid w:val="00442B57"/>
    <w:rsid w:val="00442C1F"/>
    <w:rsid w:val="00442CAB"/>
    <w:rsid w:val="00442D91"/>
    <w:rsid w:val="00443142"/>
    <w:rsid w:val="00443357"/>
    <w:rsid w:val="004436E1"/>
    <w:rsid w:val="004439C1"/>
    <w:rsid w:val="004440EB"/>
    <w:rsid w:val="004443F0"/>
    <w:rsid w:val="00444428"/>
    <w:rsid w:val="004444BF"/>
    <w:rsid w:val="00444530"/>
    <w:rsid w:val="004448EB"/>
    <w:rsid w:val="00444A8B"/>
    <w:rsid w:val="00444E86"/>
    <w:rsid w:val="00444F79"/>
    <w:rsid w:val="00444FA3"/>
    <w:rsid w:val="0044518F"/>
    <w:rsid w:val="004452F5"/>
    <w:rsid w:val="004453A9"/>
    <w:rsid w:val="004455CD"/>
    <w:rsid w:val="004456E7"/>
    <w:rsid w:val="00445942"/>
    <w:rsid w:val="00445A23"/>
    <w:rsid w:val="00445E43"/>
    <w:rsid w:val="00446178"/>
    <w:rsid w:val="00446892"/>
    <w:rsid w:val="004468EC"/>
    <w:rsid w:val="00446A54"/>
    <w:rsid w:val="00446F1B"/>
    <w:rsid w:val="004472EC"/>
    <w:rsid w:val="00447341"/>
    <w:rsid w:val="00447A40"/>
    <w:rsid w:val="00447F45"/>
    <w:rsid w:val="0045043D"/>
    <w:rsid w:val="004508A9"/>
    <w:rsid w:val="004508ED"/>
    <w:rsid w:val="00450928"/>
    <w:rsid w:val="00450A26"/>
    <w:rsid w:val="00450CEB"/>
    <w:rsid w:val="00450D8F"/>
    <w:rsid w:val="00450DB9"/>
    <w:rsid w:val="00451077"/>
    <w:rsid w:val="004510BF"/>
    <w:rsid w:val="00451209"/>
    <w:rsid w:val="004512AC"/>
    <w:rsid w:val="00451564"/>
    <w:rsid w:val="0045175D"/>
    <w:rsid w:val="0045189C"/>
    <w:rsid w:val="004519C0"/>
    <w:rsid w:val="004519CE"/>
    <w:rsid w:val="004519EC"/>
    <w:rsid w:val="00451A43"/>
    <w:rsid w:val="00451A63"/>
    <w:rsid w:val="00451F14"/>
    <w:rsid w:val="00451FF5"/>
    <w:rsid w:val="0045213C"/>
    <w:rsid w:val="00452783"/>
    <w:rsid w:val="004527F5"/>
    <w:rsid w:val="00452AF8"/>
    <w:rsid w:val="00452C71"/>
    <w:rsid w:val="00452E2A"/>
    <w:rsid w:val="00453545"/>
    <w:rsid w:val="00453615"/>
    <w:rsid w:val="00453935"/>
    <w:rsid w:val="00453B6C"/>
    <w:rsid w:val="004540F4"/>
    <w:rsid w:val="004541DF"/>
    <w:rsid w:val="00454434"/>
    <w:rsid w:val="0045466E"/>
    <w:rsid w:val="004547AC"/>
    <w:rsid w:val="004548EF"/>
    <w:rsid w:val="00454AEA"/>
    <w:rsid w:val="00454D13"/>
    <w:rsid w:val="004551E7"/>
    <w:rsid w:val="00455220"/>
    <w:rsid w:val="00455276"/>
    <w:rsid w:val="004559F1"/>
    <w:rsid w:val="00455C6E"/>
    <w:rsid w:val="0045637E"/>
    <w:rsid w:val="0045649F"/>
    <w:rsid w:val="00456829"/>
    <w:rsid w:val="004570A1"/>
    <w:rsid w:val="004570D1"/>
    <w:rsid w:val="0045748B"/>
    <w:rsid w:val="0045749E"/>
    <w:rsid w:val="00457532"/>
    <w:rsid w:val="0045755E"/>
    <w:rsid w:val="0045762E"/>
    <w:rsid w:val="00457690"/>
    <w:rsid w:val="00457779"/>
    <w:rsid w:val="00457987"/>
    <w:rsid w:val="00457997"/>
    <w:rsid w:val="00457F28"/>
    <w:rsid w:val="00457F74"/>
    <w:rsid w:val="00457FEA"/>
    <w:rsid w:val="0046036D"/>
    <w:rsid w:val="00460420"/>
    <w:rsid w:val="0046061D"/>
    <w:rsid w:val="00460816"/>
    <w:rsid w:val="00460EA6"/>
    <w:rsid w:val="004611D2"/>
    <w:rsid w:val="0046142E"/>
    <w:rsid w:val="004614F5"/>
    <w:rsid w:val="00461DFC"/>
    <w:rsid w:val="00461EC9"/>
    <w:rsid w:val="00461EEF"/>
    <w:rsid w:val="00462172"/>
    <w:rsid w:val="0046305D"/>
    <w:rsid w:val="00463071"/>
    <w:rsid w:val="004631BC"/>
    <w:rsid w:val="00463741"/>
    <w:rsid w:val="00463A57"/>
    <w:rsid w:val="00463AC1"/>
    <w:rsid w:val="00463B4E"/>
    <w:rsid w:val="00463D1B"/>
    <w:rsid w:val="00463E7E"/>
    <w:rsid w:val="00463F1F"/>
    <w:rsid w:val="0046413E"/>
    <w:rsid w:val="0046416D"/>
    <w:rsid w:val="004643CE"/>
    <w:rsid w:val="00464434"/>
    <w:rsid w:val="004645B9"/>
    <w:rsid w:val="0046461B"/>
    <w:rsid w:val="00464621"/>
    <w:rsid w:val="0046478C"/>
    <w:rsid w:val="00464960"/>
    <w:rsid w:val="00464A06"/>
    <w:rsid w:val="00464C18"/>
    <w:rsid w:val="00464D43"/>
    <w:rsid w:val="00464FDC"/>
    <w:rsid w:val="0046500E"/>
    <w:rsid w:val="00465363"/>
    <w:rsid w:val="00465488"/>
    <w:rsid w:val="00465C8C"/>
    <w:rsid w:val="00466038"/>
    <w:rsid w:val="00466292"/>
    <w:rsid w:val="00466696"/>
    <w:rsid w:val="0046700B"/>
    <w:rsid w:val="004673C8"/>
    <w:rsid w:val="004675CB"/>
    <w:rsid w:val="004678AD"/>
    <w:rsid w:val="00467D6C"/>
    <w:rsid w:val="00467F46"/>
    <w:rsid w:val="00470055"/>
    <w:rsid w:val="00470064"/>
    <w:rsid w:val="0047031C"/>
    <w:rsid w:val="0047065B"/>
    <w:rsid w:val="00470864"/>
    <w:rsid w:val="004708D2"/>
    <w:rsid w:val="00470BE4"/>
    <w:rsid w:val="00470E64"/>
    <w:rsid w:val="00471471"/>
    <w:rsid w:val="004717C2"/>
    <w:rsid w:val="004717E8"/>
    <w:rsid w:val="00471859"/>
    <w:rsid w:val="00471E68"/>
    <w:rsid w:val="00471FB9"/>
    <w:rsid w:val="004720A8"/>
    <w:rsid w:val="004721C4"/>
    <w:rsid w:val="004724CB"/>
    <w:rsid w:val="004726A6"/>
    <w:rsid w:val="0047272A"/>
    <w:rsid w:val="0047272F"/>
    <w:rsid w:val="0047275E"/>
    <w:rsid w:val="00473036"/>
    <w:rsid w:val="0047305B"/>
    <w:rsid w:val="004730A5"/>
    <w:rsid w:val="00473806"/>
    <w:rsid w:val="00473854"/>
    <w:rsid w:val="00473AAC"/>
    <w:rsid w:val="00474081"/>
    <w:rsid w:val="0047448F"/>
    <w:rsid w:val="00474847"/>
    <w:rsid w:val="0047486C"/>
    <w:rsid w:val="00474ADF"/>
    <w:rsid w:val="00474CD4"/>
    <w:rsid w:val="004754CE"/>
    <w:rsid w:val="004757E0"/>
    <w:rsid w:val="00475886"/>
    <w:rsid w:val="00475945"/>
    <w:rsid w:val="00475A4D"/>
    <w:rsid w:val="00475AEB"/>
    <w:rsid w:val="00475BD3"/>
    <w:rsid w:val="00475ECA"/>
    <w:rsid w:val="00476098"/>
    <w:rsid w:val="00476106"/>
    <w:rsid w:val="004761B8"/>
    <w:rsid w:val="00476385"/>
    <w:rsid w:val="00476C30"/>
    <w:rsid w:val="00476CAE"/>
    <w:rsid w:val="00477131"/>
    <w:rsid w:val="004771A2"/>
    <w:rsid w:val="00477270"/>
    <w:rsid w:val="0047766A"/>
    <w:rsid w:val="00477AD6"/>
    <w:rsid w:val="00477AF1"/>
    <w:rsid w:val="00477B38"/>
    <w:rsid w:val="004800C6"/>
    <w:rsid w:val="004800D9"/>
    <w:rsid w:val="00480147"/>
    <w:rsid w:val="00480180"/>
    <w:rsid w:val="0048053C"/>
    <w:rsid w:val="00480593"/>
    <w:rsid w:val="00480633"/>
    <w:rsid w:val="00480728"/>
    <w:rsid w:val="00480A6C"/>
    <w:rsid w:val="00480C06"/>
    <w:rsid w:val="00480DFF"/>
    <w:rsid w:val="00480FDC"/>
    <w:rsid w:val="004813E0"/>
    <w:rsid w:val="00481606"/>
    <w:rsid w:val="00481BCA"/>
    <w:rsid w:val="00481C81"/>
    <w:rsid w:val="0048226A"/>
    <w:rsid w:val="004822D8"/>
    <w:rsid w:val="00482410"/>
    <w:rsid w:val="0048244C"/>
    <w:rsid w:val="004824CE"/>
    <w:rsid w:val="00482505"/>
    <w:rsid w:val="0048272F"/>
    <w:rsid w:val="00482769"/>
    <w:rsid w:val="004828E6"/>
    <w:rsid w:val="0048294C"/>
    <w:rsid w:val="00482A74"/>
    <w:rsid w:val="00482E07"/>
    <w:rsid w:val="00483006"/>
    <w:rsid w:val="00483035"/>
    <w:rsid w:val="004831CB"/>
    <w:rsid w:val="00483A27"/>
    <w:rsid w:val="00483EDE"/>
    <w:rsid w:val="0048467A"/>
    <w:rsid w:val="00484819"/>
    <w:rsid w:val="00484948"/>
    <w:rsid w:val="00484CF0"/>
    <w:rsid w:val="00484F70"/>
    <w:rsid w:val="00485025"/>
    <w:rsid w:val="00485070"/>
    <w:rsid w:val="00485073"/>
    <w:rsid w:val="004852F9"/>
    <w:rsid w:val="004854FD"/>
    <w:rsid w:val="0048586A"/>
    <w:rsid w:val="00485AF2"/>
    <w:rsid w:val="00485B02"/>
    <w:rsid w:val="00485D90"/>
    <w:rsid w:val="004860F0"/>
    <w:rsid w:val="004861B6"/>
    <w:rsid w:val="00486370"/>
    <w:rsid w:val="00486568"/>
    <w:rsid w:val="0048680A"/>
    <w:rsid w:val="00486A4C"/>
    <w:rsid w:val="00486C80"/>
    <w:rsid w:val="00486F11"/>
    <w:rsid w:val="004871E7"/>
    <w:rsid w:val="00487661"/>
    <w:rsid w:val="00487664"/>
    <w:rsid w:val="00487720"/>
    <w:rsid w:val="00487ADE"/>
    <w:rsid w:val="00487D93"/>
    <w:rsid w:val="00487DDB"/>
    <w:rsid w:val="00490064"/>
    <w:rsid w:val="0049044D"/>
    <w:rsid w:val="00490475"/>
    <w:rsid w:val="0049060D"/>
    <w:rsid w:val="00490B37"/>
    <w:rsid w:val="00490BA1"/>
    <w:rsid w:val="0049107F"/>
    <w:rsid w:val="00491714"/>
    <w:rsid w:val="00491727"/>
    <w:rsid w:val="00491B43"/>
    <w:rsid w:val="00491B78"/>
    <w:rsid w:val="00491BB3"/>
    <w:rsid w:val="00491DE4"/>
    <w:rsid w:val="00491E19"/>
    <w:rsid w:val="00491E67"/>
    <w:rsid w:val="00491F47"/>
    <w:rsid w:val="004924DC"/>
    <w:rsid w:val="00492597"/>
    <w:rsid w:val="00492B5B"/>
    <w:rsid w:val="00492C0B"/>
    <w:rsid w:val="00492D9C"/>
    <w:rsid w:val="00493702"/>
    <w:rsid w:val="004939FA"/>
    <w:rsid w:val="00493E89"/>
    <w:rsid w:val="00493EAC"/>
    <w:rsid w:val="0049411D"/>
    <w:rsid w:val="00494869"/>
    <w:rsid w:val="00494BEF"/>
    <w:rsid w:val="00494C7B"/>
    <w:rsid w:val="00494D0B"/>
    <w:rsid w:val="00494D92"/>
    <w:rsid w:val="004950A1"/>
    <w:rsid w:val="00495130"/>
    <w:rsid w:val="0049560C"/>
    <w:rsid w:val="0049560E"/>
    <w:rsid w:val="00495866"/>
    <w:rsid w:val="0049594E"/>
    <w:rsid w:val="00495D4B"/>
    <w:rsid w:val="004960C8"/>
    <w:rsid w:val="00496378"/>
    <w:rsid w:val="00496C7B"/>
    <w:rsid w:val="00496CB6"/>
    <w:rsid w:val="00496D05"/>
    <w:rsid w:val="00496E04"/>
    <w:rsid w:val="00496F5A"/>
    <w:rsid w:val="00496FBB"/>
    <w:rsid w:val="004971C3"/>
    <w:rsid w:val="00497225"/>
    <w:rsid w:val="0049743C"/>
    <w:rsid w:val="004977D2"/>
    <w:rsid w:val="00497F74"/>
    <w:rsid w:val="004A00E7"/>
    <w:rsid w:val="004A0146"/>
    <w:rsid w:val="004A0802"/>
    <w:rsid w:val="004A08F1"/>
    <w:rsid w:val="004A09C4"/>
    <w:rsid w:val="004A09D5"/>
    <w:rsid w:val="004A0AF6"/>
    <w:rsid w:val="004A0B04"/>
    <w:rsid w:val="004A0B09"/>
    <w:rsid w:val="004A0B94"/>
    <w:rsid w:val="004A0BDE"/>
    <w:rsid w:val="004A112B"/>
    <w:rsid w:val="004A12FE"/>
    <w:rsid w:val="004A1600"/>
    <w:rsid w:val="004A1769"/>
    <w:rsid w:val="004A18C0"/>
    <w:rsid w:val="004A1CA9"/>
    <w:rsid w:val="004A205A"/>
    <w:rsid w:val="004A22B8"/>
    <w:rsid w:val="004A26B5"/>
    <w:rsid w:val="004A28B8"/>
    <w:rsid w:val="004A2A51"/>
    <w:rsid w:val="004A2C67"/>
    <w:rsid w:val="004A2F31"/>
    <w:rsid w:val="004A30A6"/>
    <w:rsid w:val="004A30A8"/>
    <w:rsid w:val="004A370C"/>
    <w:rsid w:val="004A38C8"/>
    <w:rsid w:val="004A3B9C"/>
    <w:rsid w:val="004A410D"/>
    <w:rsid w:val="004A42EE"/>
    <w:rsid w:val="004A4398"/>
    <w:rsid w:val="004A4580"/>
    <w:rsid w:val="004A4608"/>
    <w:rsid w:val="004A4712"/>
    <w:rsid w:val="004A4763"/>
    <w:rsid w:val="004A492E"/>
    <w:rsid w:val="004A4D4D"/>
    <w:rsid w:val="004A4F69"/>
    <w:rsid w:val="004A5746"/>
    <w:rsid w:val="004A5D50"/>
    <w:rsid w:val="004A5DCB"/>
    <w:rsid w:val="004A6435"/>
    <w:rsid w:val="004A6446"/>
    <w:rsid w:val="004A661B"/>
    <w:rsid w:val="004A66B1"/>
    <w:rsid w:val="004A6AB5"/>
    <w:rsid w:val="004A6BE6"/>
    <w:rsid w:val="004A6F15"/>
    <w:rsid w:val="004A70DC"/>
    <w:rsid w:val="004A73AB"/>
    <w:rsid w:val="004A73CD"/>
    <w:rsid w:val="004A77A2"/>
    <w:rsid w:val="004A792F"/>
    <w:rsid w:val="004A7A09"/>
    <w:rsid w:val="004A7C0A"/>
    <w:rsid w:val="004A7C9C"/>
    <w:rsid w:val="004A7D99"/>
    <w:rsid w:val="004B0078"/>
    <w:rsid w:val="004B04EE"/>
    <w:rsid w:val="004B052F"/>
    <w:rsid w:val="004B09B1"/>
    <w:rsid w:val="004B0D2A"/>
    <w:rsid w:val="004B0E03"/>
    <w:rsid w:val="004B120C"/>
    <w:rsid w:val="004B1657"/>
    <w:rsid w:val="004B180E"/>
    <w:rsid w:val="004B1867"/>
    <w:rsid w:val="004B18C3"/>
    <w:rsid w:val="004B1CC1"/>
    <w:rsid w:val="004B1FD3"/>
    <w:rsid w:val="004B2355"/>
    <w:rsid w:val="004B2407"/>
    <w:rsid w:val="004B24E7"/>
    <w:rsid w:val="004B2513"/>
    <w:rsid w:val="004B2750"/>
    <w:rsid w:val="004B28A7"/>
    <w:rsid w:val="004B2B13"/>
    <w:rsid w:val="004B2D52"/>
    <w:rsid w:val="004B314A"/>
    <w:rsid w:val="004B3881"/>
    <w:rsid w:val="004B38FA"/>
    <w:rsid w:val="004B3DF0"/>
    <w:rsid w:val="004B4046"/>
    <w:rsid w:val="004B4068"/>
    <w:rsid w:val="004B409C"/>
    <w:rsid w:val="004B4233"/>
    <w:rsid w:val="004B4235"/>
    <w:rsid w:val="004B4560"/>
    <w:rsid w:val="004B47CA"/>
    <w:rsid w:val="004B4926"/>
    <w:rsid w:val="004B4DC6"/>
    <w:rsid w:val="004B5152"/>
    <w:rsid w:val="004B5462"/>
    <w:rsid w:val="004B5F92"/>
    <w:rsid w:val="004B600C"/>
    <w:rsid w:val="004B613F"/>
    <w:rsid w:val="004B619E"/>
    <w:rsid w:val="004B6215"/>
    <w:rsid w:val="004B6340"/>
    <w:rsid w:val="004B68B6"/>
    <w:rsid w:val="004B6D4B"/>
    <w:rsid w:val="004B6F9E"/>
    <w:rsid w:val="004B76C5"/>
    <w:rsid w:val="004B7922"/>
    <w:rsid w:val="004B7A4A"/>
    <w:rsid w:val="004C084F"/>
    <w:rsid w:val="004C0875"/>
    <w:rsid w:val="004C099E"/>
    <w:rsid w:val="004C0C2B"/>
    <w:rsid w:val="004C0C84"/>
    <w:rsid w:val="004C10BD"/>
    <w:rsid w:val="004C1249"/>
    <w:rsid w:val="004C126B"/>
    <w:rsid w:val="004C128C"/>
    <w:rsid w:val="004C12F8"/>
    <w:rsid w:val="004C1A75"/>
    <w:rsid w:val="004C1ABE"/>
    <w:rsid w:val="004C1CB0"/>
    <w:rsid w:val="004C1CE1"/>
    <w:rsid w:val="004C2139"/>
    <w:rsid w:val="004C2AEF"/>
    <w:rsid w:val="004C2B5F"/>
    <w:rsid w:val="004C2F0C"/>
    <w:rsid w:val="004C3064"/>
    <w:rsid w:val="004C3212"/>
    <w:rsid w:val="004C360D"/>
    <w:rsid w:val="004C3764"/>
    <w:rsid w:val="004C3920"/>
    <w:rsid w:val="004C3A5C"/>
    <w:rsid w:val="004C3BFD"/>
    <w:rsid w:val="004C3F13"/>
    <w:rsid w:val="004C427B"/>
    <w:rsid w:val="004C447C"/>
    <w:rsid w:val="004C4C01"/>
    <w:rsid w:val="004C4C55"/>
    <w:rsid w:val="004C4CFE"/>
    <w:rsid w:val="004C4EE7"/>
    <w:rsid w:val="004C4F7D"/>
    <w:rsid w:val="004C51CF"/>
    <w:rsid w:val="004C53AF"/>
    <w:rsid w:val="004C5B83"/>
    <w:rsid w:val="004C5CB8"/>
    <w:rsid w:val="004C5DF3"/>
    <w:rsid w:val="004C5FFD"/>
    <w:rsid w:val="004C61E5"/>
    <w:rsid w:val="004C626F"/>
    <w:rsid w:val="004C63E2"/>
    <w:rsid w:val="004C65A6"/>
    <w:rsid w:val="004C69F2"/>
    <w:rsid w:val="004C6A57"/>
    <w:rsid w:val="004C6E59"/>
    <w:rsid w:val="004C7887"/>
    <w:rsid w:val="004C7AA1"/>
    <w:rsid w:val="004C7BBE"/>
    <w:rsid w:val="004C7D36"/>
    <w:rsid w:val="004D0098"/>
    <w:rsid w:val="004D0124"/>
    <w:rsid w:val="004D0416"/>
    <w:rsid w:val="004D0502"/>
    <w:rsid w:val="004D0C2B"/>
    <w:rsid w:val="004D0EE1"/>
    <w:rsid w:val="004D10C8"/>
    <w:rsid w:val="004D11CB"/>
    <w:rsid w:val="004D1355"/>
    <w:rsid w:val="004D146C"/>
    <w:rsid w:val="004D1483"/>
    <w:rsid w:val="004D1689"/>
    <w:rsid w:val="004D16A1"/>
    <w:rsid w:val="004D188C"/>
    <w:rsid w:val="004D1A3F"/>
    <w:rsid w:val="004D1B97"/>
    <w:rsid w:val="004D1C9D"/>
    <w:rsid w:val="004D200B"/>
    <w:rsid w:val="004D216F"/>
    <w:rsid w:val="004D233A"/>
    <w:rsid w:val="004D273C"/>
    <w:rsid w:val="004D29FF"/>
    <w:rsid w:val="004D2A19"/>
    <w:rsid w:val="004D2BDB"/>
    <w:rsid w:val="004D3338"/>
    <w:rsid w:val="004D3714"/>
    <w:rsid w:val="004D371A"/>
    <w:rsid w:val="004D3B17"/>
    <w:rsid w:val="004D3DEE"/>
    <w:rsid w:val="004D40D7"/>
    <w:rsid w:val="004D410D"/>
    <w:rsid w:val="004D45A2"/>
    <w:rsid w:val="004D47E9"/>
    <w:rsid w:val="004D4CAC"/>
    <w:rsid w:val="004D4D15"/>
    <w:rsid w:val="004D51AA"/>
    <w:rsid w:val="004D5464"/>
    <w:rsid w:val="004D55B8"/>
    <w:rsid w:val="004D596B"/>
    <w:rsid w:val="004D5A9A"/>
    <w:rsid w:val="004D5C82"/>
    <w:rsid w:val="004D609D"/>
    <w:rsid w:val="004D62E1"/>
    <w:rsid w:val="004D64DD"/>
    <w:rsid w:val="004D67DD"/>
    <w:rsid w:val="004D680B"/>
    <w:rsid w:val="004D69E8"/>
    <w:rsid w:val="004D7028"/>
    <w:rsid w:val="004D72D7"/>
    <w:rsid w:val="004D75A8"/>
    <w:rsid w:val="004D75DA"/>
    <w:rsid w:val="004D766A"/>
    <w:rsid w:val="004D7691"/>
    <w:rsid w:val="004D775D"/>
    <w:rsid w:val="004D790F"/>
    <w:rsid w:val="004D7AEE"/>
    <w:rsid w:val="004D7EC3"/>
    <w:rsid w:val="004D7F5F"/>
    <w:rsid w:val="004E017C"/>
    <w:rsid w:val="004E02CF"/>
    <w:rsid w:val="004E04CA"/>
    <w:rsid w:val="004E05B8"/>
    <w:rsid w:val="004E0666"/>
    <w:rsid w:val="004E067D"/>
    <w:rsid w:val="004E0754"/>
    <w:rsid w:val="004E0906"/>
    <w:rsid w:val="004E0A5B"/>
    <w:rsid w:val="004E115A"/>
    <w:rsid w:val="004E1194"/>
    <w:rsid w:val="004E11B7"/>
    <w:rsid w:val="004E1819"/>
    <w:rsid w:val="004E1AB8"/>
    <w:rsid w:val="004E1D2B"/>
    <w:rsid w:val="004E1E75"/>
    <w:rsid w:val="004E237B"/>
    <w:rsid w:val="004E269B"/>
    <w:rsid w:val="004E2DFE"/>
    <w:rsid w:val="004E33D0"/>
    <w:rsid w:val="004E34DA"/>
    <w:rsid w:val="004E3618"/>
    <w:rsid w:val="004E3844"/>
    <w:rsid w:val="004E39A4"/>
    <w:rsid w:val="004E39D5"/>
    <w:rsid w:val="004E3A75"/>
    <w:rsid w:val="004E3ADE"/>
    <w:rsid w:val="004E3FA1"/>
    <w:rsid w:val="004E401D"/>
    <w:rsid w:val="004E4129"/>
    <w:rsid w:val="004E45B9"/>
    <w:rsid w:val="004E45ED"/>
    <w:rsid w:val="004E49BB"/>
    <w:rsid w:val="004E4BA9"/>
    <w:rsid w:val="004E5043"/>
    <w:rsid w:val="004E52A0"/>
    <w:rsid w:val="004E52CF"/>
    <w:rsid w:val="004E5695"/>
    <w:rsid w:val="004E5745"/>
    <w:rsid w:val="004E5750"/>
    <w:rsid w:val="004E5A1B"/>
    <w:rsid w:val="004E5AE0"/>
    <w:rsid w:val="004E6102"/>
    <w:rsid w:val="004E610F"/>
    <w:rsid w:val="004E644D"/>
    <w:rsid w:val="004E6B0A"/>
    <w:rsid w:val="004E6BD1"/>
    <w:rsid w:val="004E6E46"/>
    <w:rsid w:val="004E7022"/>
    <w:rsid w:val="004E76B1"/>
    <w:rsid w:val="004E7846"/>
    <w:rsid w:val="004E7A0D"/>
    <w:rsid w:val="004E7A2E"/>
    <w:rsid w:val="004E7E60"/>
    <w:rsid w:val="004E7EB8"/>
    <w:rsid w:val="004E7FCC"/>
    <w:rsid w:val="004E7FD8"/>
    <w:rsid w:val="004F0704"/>
    <w:rsid w:val="004F0769"/>
    <w:rsid w:val="004F0791"/>
    <w:rsid w:val="004F08EE"/>
    <w:rsid w:val="004F09D0"/>
    <w:rsid w:val="004F0BB7"/>
    <w:rsid w:val="004F0C2A"/>
    <w:rsid w:val="004F0E12"/>
    <w:rsid w:val="004F10CB"/>
    <w:rsid w:val="004F119D"/>
    <w:rsid w:val="004F1250"/>
    <w:rsid w:val="004F127D"/>
    <w:rsid w:val="004F16D9"/>
    <w:rsid w:val="004F1C4C"/>
    <w:rsid w:val="004F20C6"/>
    <w:rsid w:val="004F217C"/>
    <w:rsid w:val="004F264B"/>
    <w:rsid w:val="004F2B5A"/>
    <w:rsid w:val="004F2BED"/>
    <w:rsid w:val="004F3011"/>
    <w:rsid w:val="004F349E"/>
    <w:rsid w:val="004F351C"/>
    <w:rsid w:val="004F369D"/>
    <w:rsid w:val="004F36E0"/>
    <w:rsid w:val="004F3744"/>
    <w:rsid w:val="004F39C5"/>
    <w:rsid w:val="004F3E64"/>
    <w:rsid w:val="004F3EAB"/>
    <w:rsid w:val="004F3FE5"/>
    <w:rsid w:val="004F46B6"/>
    <w:rsid w:val="004F4711"/>
    <w:rsid w:val="004F49C3"/>
    <w:rsid w:val="004F49DD"/>
    <w:rsid w:val="004F4A3D"/>
    <w:rsid w:val="004F4A7F"/>
    <w:rsid w:val="004F4D22"/>
    <w:rsid w:val="004F4DFC"/>
    <w:rsid w:val="004F560C"/>
    <w:rsid w:val="004F589C"/>
    <w:rsid w:val="004F591B"/>
    <w:rsid w:val="004F63E6"/>
    <w:rsid w:val="004F682A"/>
    <w:rsid w:val="004F693D"/>
    <w:rsid w:val="004F6A69"/>
    <w:rsid w:val="004F6F32"/>
    <w:rsid w:val="004F6FE8"/>
    <w:rsid w:val="004F7534"/>
    <w:rsid w:val="004F76ED"/>
    <w:rsid w:val="004F7EA2"/>
    <w:rsid w:val="004F7FCE"/>
    <w:rsid w:val="00500035"/>
    <w:rsid w:val="005000FB"/>
    <w:rsid w:val="0050075C"/>
    <w:rsid w:val="00500871"/>
    <w:rsid w:val="00500A74"/>
    <w:rsid w:val="00500CF0"/>
    <w:rsid w:val="005011B7"/>
    <w:rsid w:val="005011CA"/>
    <w:rsid w:val="0050124E"/>
    <w:rsid w:val="00501BA6"/>
    <w:rsid w:val="00501BDD"/>
    <w:rsid w:val="00501C01"/>
    <w:rsid w:val="00501FEA"/>
    <w:rsid w:val="005020AC"/>
    <w:rsid w:val="00502321"/>
    <w:rsid w:val="0050271C"/>
    <w:rsid w:val="00502859"/>
    <w:rsid w:val="0050293D"/>
    <w:rsid w:val="00502AFF"/>
    <w:rsid w:val="00502C09"/>
    <w:rsid w:val="005031FE"/>
    <w:rsid w:val="00503781"/>
    <w:rsid w:val="00503C9F"/>
    <w:rsid w:val="0050423D"/>
    <w:rsid w:val="005043AF"/>
    <w:rsid w:val="005044D7"/>
    <w:rsid w:val="005049EA"/>
    <w:rsid w:val="00504A14"/>
    <w:rsid w:val="00504DFB"/>
    <w:rsid w:val="00505152"/>
    <w:rsid w:val="005051AC"/>
    <w:rsid w:val="005055BF"/>
    <w:rsid w:val="0050584F"/>
    <w:rsid w:val="00505FBA"/>
    <w:rsid w:val="00505FCA"/>
    <w:rsid w:val="0050602A"/>
    <w:rsid w:val="00506091"/>
    <w:rsid w:val="00506102"/>
    <w:rsid w:val="0050657D"/>
    <w:rsid w:val="00506AED"/>
    <w:rsid w:val="00506E8D"/>
    <w:rsid w:val="00507AF9"/>
    <w:rsid w:val="00507C7E"/>
    <w:rsid w:val="00510592"/>
    <w:rsid w:val="00510730"/>
    <w:rsid w:val="00510926"/>
    <w:rsid w:val="00510962"/>
    <w:rsid w:val="00510A0E"/>
    <w:rsid w:val="00510C11"/>
    <w:rsid w:val="00510CE3"/>
    <w:rsid w:val="00510CF3"/>
    <w:rsid w:val="00510D50"/>
    <w:rsid w:val="00510EA4"/>
    <w:rsid w:val="00511222"/>
    <w:rsid w:val="00511582"/>
    <w:rsid w:val="00511A04"/>
    <w:rsid w:val="00511D6C"/>
    <w:rsid w:val="00511F53"/>
    <w:rsid w:val="005124CF"/>
    <w:rsid w:val="005124ED"/>
    <w:rsid w:val="005124EE"/>
    <w:rsid w:val="005125F8"/>
    <w:rsid w:val="00512620"/>
    <w:rsid w:val="00512645"/>
    <w:rsid w:val="00512650"/>
    <w:rsid w:val="005126F9"/>
    <w:rsid w:val="00512957"/>
    <w:rsid w:val="00512C72"/>
    <w:rsid w:val="00512D4F"/>
    <w:rsid w:val="00512D97"/>
    <w:rsid w:val="00512E66"/>
    <w:rsid w:val="0051369E"/>
    <w:rsid w:val="0051398C"/>
    <w:rsid w:val="005139D3"/>
    <w:rsid w:val="00513AFD"/>
    <w:rsid w:val="00513BCD"/>
    <w:rsid w:val="00514178"/>
    <w:rsid w:val="00514368"/>
    <w:rsid w:val="005143C4"/>
    <w:rsid w:val="005144FE"/>
    <w:rsid w:val="00514520"/>
    <w:rsid w:val="0051494B"/>
    <w:rsid w:val="00514A40"/>
    <w:rsid w:val="00514B49"/>
    <w:rsid w:val="00514D5A"/>
    <w:rsid w:val="00514F71"/>
    <w:rsid w:val="005150E7"/>
    <w:rsid w:val="00515255"/>
    <w:rsid w:val="0051525E"/>
    <w:rsid w:val="005153ED"/>
    <w:rsid w:val="005154AB"/>
    <w:rsid w:val="00515601"/>
    <w:rsid w:val="0051570E"/>
    <w:rsid w:val="00515879"/>
    <w:rsid w:val="00515B83"/>
    <w:rsid w:val="005160BF"/>
    <w:rsid w:val="0051621C"/>
    <w:rsid w:val="00516283"/>
    <w:rsid w:val="0051638C"/>
    <w:rsid w:val="0051641B"/>
    <w:rsid w:val="005167BF"/>
    <w:rsid w:val="00516901"/>
    <w:rsid w:val="005169A8"/>
    <w:rsid w:val="00516AC8"/>
    <w:rsid w:val="00516B26"/>
    <w:rsid w:val="00516C5A"/>
    <w:rsid w:val="00517371"/>
    <w:rsid w:val="00517375"/>
    <w:rsid w:val="00517669"/>
    <w:rsid w:val="0051770A"/>
    <w:rsid w:val="00517A80"/>
    <w:rsid w:val="00520392"/>
    <w:rsid w:val="00520659"/>
    <w:rsid w:val="00520A68"/>
    <w:rsid w:val="00520A9A"/>
    <w:rsid w:val="00520C33"/>
    <w:rsid w:val="00520CED"/>
    <w:rsid w:val="00520F21"/>
    <w:rsid w:val="005219DB"/>
    <w:rsid w:val="00521AA3"/>
    <w:rsid w:val="00521B27"/>
    <w:rsid w:val="00521F60"/>
    <w:rsid w:val="00522655"/>
    <w:rsid w:val="005228BB"/>
    <w:rsid w:val="00522996"/>
    <w:rsid w:val="00522B41"/>
    <w:rsid w:val="00522C59"/>
    <w:rsid w:val="00523436"/>
    <w:rsid w:val="0052379A"/>
    <w:rsid w:val="00523D3C"/>
    <w:rsid w:val="00523D91"/>
    <w:rsid w:val="00523F9E"/>
    <w:rsid w:val="00524717"/>
    <w:rsid w:val="00524A2F"/>
    <w:rsid w:val="00524D29"/>
    <w:rsid w:val="00524F5E"/>
    <w:rsid w:val="00524F9F"/>
    <w:rsid w:val="00524FCF"/>
    <w:rsid w:val="00525088"/>
    <w:rsid w:val="005252BC"/>
    <w:rsid w:val="005253CF"/>
    <w:rsid w:val="005255A7"/>
    <w:rsid w:val="0052592E"/>
    <w:rsid w:val="00525938"/>
    <w:rsid w:val="00525999"/>
    <w:rsid w:val="00525BB9"/>
    <w:rsid w:val="00525DC4"/>
    <w:rsid w:val="00526598"/>
    <w:rsid w:val="00526876"/>
    <w:rsid w:val="00526E05"/>
    <w:rsid w:val="00526E18"/>
    <w:rsid w:val="00526E6E"/>
    <w:rsid w:val="005271A5"/>
    <w:rsid w:val="00527323"/>
    <w:rsid w:val="00527335"/>
    <w:rsid w:val="00527435"/>
    <w:rsid w:val="005274ED"/>
    <w:rsid w:val="005278EE"/>
    <w:rsid w:val="00527E6E"/>
    <w:rsid w:val="00530185"/>
    <w:rsid w:val="005306BA"/>
    <w:rsid w:val="0053090E"/>
    <w:rsid w:val="00530EFA"/>
    <w:rsid w:val="00531110"/>
    <w:rsid w:val="00531479"/>
    <w:rsid w:val="005316D4"/>
    <w:rsid w:val="005316DB"/>
    <w:rsid w:val="005317B8"/>
    <w:rsid w:val="00531814"/>
    <w:rsid w:val="00531A41"/>
    <w:rsid w:val="00531A66"/>
    <w:rsid w:val="00531BB5"/>
    <w:rsid w:val="00531E8A"/>
    <w:rsid w:val="0053282D"/>
    <w:rsid w:val="00532851"/>
    <w:rsid w:val="00532864"/>
    <w:rsid w:val="005329FF"/>
    <w:rsid w:val="00532CBE"/>
    <w:rsid w:val="00533338"/>
    <w:rsid w:val="00533430"/>
    <w:rsid w:val="00533D61"/>
    <w:rsid w:val="0053417C"/>
    <w:rsid w:val="0053443C"/>
    <w:rsid w:val="00534485"/>
    <w:rsid w:val="00534A15"/>
    <w:rsid w:val="00534B59"/>
    <w:rsid w:val="00534EFD"/>
    <w:rsid w:val="00535093"/>
    <w:rsid w:val="005350D2"/>
    <w:rsid w:val="005356D3"/>
    <w:rsid w:val="00535960"/>
    <w:rsid w:val="00535ABD"/>
    <w:rsid w:val="00535BC7"/>
    <w:rsid w:val="00535D74"/>
    <w:rsid w:val="00535E63"/>
    <w:rsid w:val="0053626E"/>
    <w:rsid w:val="0053630D"/>
    <w:rsid w:val="005368D1"/>
    <w:rsid w:val="00536A80"/>
    <w:rsid w:val="00536C17"/>
    <w:rsid w:val="00536C44"/>
    <w:rsid w:val="00536EA6"/>
    <w:rsid w:val="00536F52"/>
    <w:rsid w:val="00537213"/>
    <w:rsid w:val="00537529"/>
    <w:rsid w:val="00537987"/>
    <w:rsid w:val="00537AD1"/>
    <w:rsid w:val="00537BBA"/>
    <w:rsid w:val="00537C5F"/>
    <w:rsid w:val="0054009A"/>
    <w:rsid w:val="00540492"/>
    <w:rsid w:val="00540697"/>
    <w:rsid w:val="00540984"/>
    <w:rsid w:val="00540C15"/>
    <w:rsid w:val="00541221"/>
    <w:rsid w:val="00541273"/>
    <w:rsid w:val="005412A0"/>
    <w:rsid w:val="00541908"/>
    <w:rsid w:val="00541D0E"/>
    <w:rsid w:val="00541E4B"/>
    <w:rsid w:val="00541FE0"/>
    <w:rsid w:val="00542676"/>
    <w:rsid w:val="005426E7"/>
    <w:rsid w:val="00542763"/>
    <w:rsid w:val="00542DE7"/>
    <w:rsid w:val="00543266"/>
    <w:rsid w:val="00543771"/>
    <w:rsid w:val="00543DB0"/>
    <w:rsid w:val="00543F6C"/>
    <w:rsid w:val="00544006"/>
    <w:rsid w:val="00544475"/>
    <w:rsid w:val="005444E1"/>
    <w:rsid w:val="00544992"/>
    <w:rsid w:val="005449A3"/>
    <w:rsid w:val="00544ADF"/>
    <w:rsid w:val="00544CCD"/>
    <w:rsid w:val="00544D6A"/>
    <w:rsid w:val="00544E04"/>
    <w:rsid w:val="00544F39"/>
    <w:rsid w:val="005450C9"/>
    <w:rsid w:val="00545319"/>
    <w:rsid w:val="00545443"/>
    <w:rsid w:val="005455A2"/>
    <w:rsid w:val="005455BD"/>
    <w:rsid w:val="005458B1"/>
    <w:rsid w:val="00545FA7"/>
    <w:rsid w:val="005460BA"/>
    <w:rsid w:val="00546162"/>
    <w:rsid w:val="005461EA"/>
    <w:rsid w:val="0054635E"/>
    <w:rsid w:val="005465B9"/>
    <w:rsid w:val="005468B4"/>
    <w:rsid w:val="005469AF"/>
    <w:rsid w:val="00546A76"/>
    <w:rsid w:val="00546D30"/>
    <w:rsid w:val="00546D52"/>
    <w:rsid w:val="00546E5B"/>
    <w:rsid w:val="0054748E"/>
    <w:rsid w:val="00547593"/>
    <w:rsid w:val="0054770B"/>
    <w:rsid w:val="00547D78"/>
    <w:rsid w:val="0055002E"/>
    <w:rsid w:val="00550045"/>
    <w:rsid w:val="00550317"/>
    <w:rsid w:val="0055087D"/>
    <w:rsid w:val="00550963"/>
    <w:rsid w:val="005514AC"/>
    <w:rsid w:val="00551970"/>
    <w:rsid w:val="005522BC"/>
    <w:rsid w:val="005522F6"/>
    <w:rsid w:val="005524E3"/>
    <w:rsid w:val="00552568"/>
    <w:rsid w:val="00552798"/>
    <w:rsid w:val="00552B85"/>
    <w:rsid w:val="00552E4D"/>
    <w:rsid w:val="0055319D"/>
    <w:rsid w:val="00553437"/>
    <w:rsid w:val="00553474"/>
    <w:rsid w:val="00553552"/>
    <w:rsid w:val="00553574"/>
    <w:rsid w:val="0055377D"/>
    <w:rsid w:val="005537C6"/>
    <w:rsid w:val="0055387F"/>
    <w:rsid w:val="00553F46"/>
    <w:rsid w:val="0055406F"/>
    <w:rsid w:val="0055409B"/>
    <w:rsid w:val="00554140"/>
    <w:rsid w:val="00554295"/>
    <w:rsid w:val="00554435"/>
    <w:rsid w:val="00554851"/>
    <w:rsid w:val="005548BB"/>
    <w:rsid w:val="00554D79"/>
    <w:rsid w:val="00554EAA"/>
    <w:rsid w:val="00554EEC"/>
    <w:rsid w:val="005553CB"/>
    <w:rsid w:val="00555526"/>
    <w:rsid w:val="005556D0"/>
    <w:rsid w:val="0055590C"/>
    <w:rsid w:val="00555A9E"/>
    <w:rsid w:val="00555BC5"/>
    <w:rsid w:val="00555DDF"/>
    <w:rsid w:val="005561CB"/>
    <w:rsid w:val="005568E1"/>
    <w:rsid w:val="00556C5C"/>
    <w:rsid w:val="00556CE1"/>
    <w:rsid w:val="00556DD2"/>
    <w:rsid w:val="00556E95"/>
    <w:rsid w:val="00557235"/>
    <w:rsid w:val="00557285"/>
    <w:rsid w:val="0055734E"/>
    <w:rsid w:val="0055747B"/>
    <w:rsid w:val="005574D9"/>
    <w:rsid w:val="005576A7"/>
    <w:rsid w:val="005576F8"/>
    <w:rsid w:val="0056002D"/>
    <w:rsid w:val="00560699"/>
    <w:rsid w:val="005608D8"/>
    <w:rsid w:val="005608E2"/>
    <w:rsid w:val="00560C3F"/>
    <w:rsid w:val="005614AB"/>
    <w:rsid w:val="00561556"/>
    <w:rsid w:val="00561740"/>
    <w:rsid w:val="00561CE8"/>
    <w:rsid w:val="00561DAB"/>
    <w:rsid w:val="00561F62"/>
    <w:rsid w:val="00561F71"/>
    <w:rsid w:val="00561FD4"/>
    <w:rsid w:val="0056212C"/>
    <w:rsid w:val="00562344"/>
    <w:rsid w:val="005623E1"/>
    <w:rsid w:val="0056249A"/>
    <w:rsid w:val="00562629"/>
    <w:rsid w:val="0056289A"/>
    <w:rsid w:val="00562C19"/>
    <w:rsid w:val="005630F2"/>
    <w:rsid w:val="00563966"/>
    <w:rsid w:val="0056397C"/>
    <w:rsid w:val="00563A14"/>
    <w:rsid w:val="00563CDC"/>
    <w:rsid w:val="00563D2A"/>
    <w:rsid w:val="00563D43"/>
    <w:rsid w:val="00563D85"/>
    <w:rsid w:val="00563F32"/>
    <w:rsid w:val="00564591"/>
    <w:rsid w:val="00564596"/>
    <w:rsid w:val="00564781"/>
    <w:rsid w:val="00564F18"/>
    <w:rsid w:val="005653CF"/>
    <w:rsid w:val="005655DA"/>
    <w:rsid w:val="00565619"/>
    <w:rsid w:val="00565DB3"/>
    <w:rsid w:val="00565DDB"/>
    <w:rsid w:val="00565E8A"/>
    <w:rsid w:val="00566108"/>
    <w:rsid w:val="005665C6"/>
    <w:rsid w:val="0056685C"/>
    <w:rsid w:val="00566C58"/>
    <w:rsid w:val="00567139"/>
    <w:rsid w:val="00567427"/>
    <w:rsid w:val="005677FF"/>
    <w:rsid w:val="00567826"/>
    <w:rsid w:val="00567841"/>
    <w:rsid w:val="005679C5"/>
    <w:rsid w:val="00567B7E"/>
    <w:rsid w:val="00567C36"/>
    <w:rsid w:val="00567E35"/>
    <w:rsid w:val="00570B4F"/>
    <w:rsid w:val="00570C6A"/>
    <w:rsid w:val="00570CAF"/>
    <w:rsid w:val="0057114A"/>
    <w:rsid w:val="005712BF"/>
    <w:rsid w:val="00571402"/>
    <w:rsid w:val="00571425"/>
    <w:rsid w:val="00571746"/>
    <w:rsid w:val="00571B9C"/>
    <w:rsid w:val="00571F41"/>
    <w:rsid w:val="00572063"/>
    <w:rsid w:val="00572189"/>
    <w:rsid w:val="0057241B"/>
    <w:rsid w:val="005724B1"/>
    <w:rsid w:val="005724B3"/>
    <w:rsid w:val="0057252C"/>
    <w:rsid w:val="00572665"/>
    <w:rsid w:val="00572846"/>
    <w:rsid w:val="00572DB7"/>
    <w:rsid w:val="005737F0"/>
    <w:rsid w:val="00573A55"/>
    <w:rsid w:val="00573B2F"/>
    <w:rsid w:val="00573C0B"/>
    <w:rsid w:val="00573C38"/>
    <w:rsid w:val="00573CF5"/>
    <w:rsid w:val="00573D96"/>
    <w:rsid w:val="00574554"/>
    <w:rsid w:val="00574776"/>
    <w:rsid w:val="00574C4C"/>
    <w:rsid w:val="00574CB4"/>
    <w:rsid w:val="005750DB"/>
    <w:rsid w:val="00575195"/>
    <w:rsid w:val="005754AF"/>
    <w:rsid w:val="00575767"/>
    <w:rsid w:val="005758D3"/>
    <w:rsid w:val="00575C1B"/>
    <w:rsid w:val="00575C50"/>
    <w:rsid w:val="00575E87"/>
    <w:rsid w:val="00575ED3"/>
    <w:rsid w:val="0057617A"/>
    <w:rsid w:val="005768FF"/>
    <w:rsid w:val="00576B74"/>
    <w:rsid w:val="00576BDC"/>
    <w:rsid w:val="005770AF"/>
    <w:rsid w:val="005773DE"/>
    <w:rsid w:val="0057740C"/>
    <w:rsid w:val="00577442"/>
    <w:rsid w:val="005778BC"/>
    <w:rsid w:val="005807EC"/>
    <w:rsid w:val="0058095C"/>
    <w:rsid w:val="00580C73"/>
    <w:rsid w:val="00580D78"/>
    <w:rsid w:val="00580FA6"/>
    <w:rsid w:val="005815DD"/>
    <w:rsid w:val="00581B46"/>
    <w:rsid w:val="00581B56"/>
    <w:rsid w:val="0058236D"/>
    <w:rsid w:val="0058258C"/>
    <w:rsid w:val="005825C5"/>
    <w:rsid w:val="005828E8"/>
    <w:rsid w:val="005828FF"/>
    <w:rsid w:val="00582ADA"/>
    <w:rsid w:val="00582CDA"/>
    <w:rsid w:val="00582DD6"/>
    <w:rsid w:val="00582F09"/>
    <w:rsid w:val="00583124"/>
    <w:rsid w:val="00583186"/>
    <w:rsid w:val="005831B8"/>
    <w:rsid w:val="005834BD"/>
    <w:rsid w:val="00583A55"/>
    <w:rsid w:val="00583C84"/>
    <w:rsid w:val="00583F8D"/>
    <w:rsid w:val="00584289"/>
    <w:rsid w:val="005843B6"/>
    <w:rsid w:val="005843FF"/>
    <w:rsid w:val="00584532"/>
    <w:rsid w:val="005845FC"/>
    <w:rsid w:val="005848BD"/>
    <w:rsid w:val="00584BA8"/>
    <w:rsid w:val="00584C83"/>
    <w:rsid w:val="00584D06"/>
    <w:rsid w:val="00585046"/>
    <w:rsid w:val="00585244"/>
    <w:rsid w:val="005856CA"/>
    <w:rsid w:val="005857BA"/>
    <w:rsid w:val="005858CA"/>
    <w:rsid w:val="00585B03"/>
    <w:rsid w:val="00585BCB"/>
    <w:rsid w:val="005861AB"/>
    <w:rsid w:val="00586951"/>
    <w:rsid w:val="00586AE5"/>
    <w:rsid w:val="00586B1A"/>
    <w:rsid w:val="00586EE5"/>
    <w:rsid w:val="00586F70"/>
    <w:rsid w:val="00587064"/>
    <w:rsid w:val="00587090"/>
    <w:rsid w:val="0058731E"/>
    <w:rsid w:val="00587769"/>
    <w:rsid w:val="00587CAD"/>
    <w:rsid w:val="00587D22"/>
    <w:rsid w:val="00587E59"/>
    <w:rsid w:val="00590024"/>
    <w:rsid w:val="00590393"/>
    <w:rsid w:val="00590A3B"/>
    <w:rsid w:val="00590B02"/>
    <w:rsid w:val="00590B41"/>
    <w:rsid w:val="00590B7B"/>
    <w:rsid w:val="00590C27"/>
    <w:rsid w:val="00591161"/>
    <w:rsid w:val="005915C1"/>
    <w:rsid w:val="00591623"/>
    <w:rsid w:val="00591C4B"/>
    <w:rsid w:val="00591D24"/>
    <w:rsid w:val="00592041"/>
    <w:rsid w:val="00592385"/>
    <w:rsid w:val="00592A03"/>
    <w:rsid w:val="00592AD5"/>
    <w:rsid w:val="00592BBF"/>
    <w:rsid w:val="00592D34"/>
    <w:rsid w:val="00592DBD"/>
    <w:rsid w:val="00592FE8"/>
    <w:rsid w:val="0059327F"/>
    <w:rsid w:val="005935D0"/>
    <w:rsid w:val="0059388F"/>
    <w:rsid w:val="00593C07"/>
    <w:rsid w:val="00593C9F"/>
    <w:rsid w:val="00594128"/>
    <w:rsid w:val="005944C9"/>
    <w:rsid w:val="0059457A"/>
    <w:rsid w:val="005947FF"/>
    <w:rsid w:val="00594A18"/>
    <w:rsid w:val="00594F5C"/>
    <w:rsid w:val="00595195"/>
    <w:rsid w:val="00595397"/>
    <w:rsid w:val="00595873"/>
    <w:rsid w:val="005958C2"/>
    <w:rsid w:val="00595909"/>
    <w:rsid w:val="00595AC1"/>
    <w:rsid w:val="00595BAC"/>
    <w:rsid w:val="00595E48"/>
    <w:rsid w:val="00595FF6"/>
    <w:rsid w:val="00595FFF"/>
    <w:rsid w:val="0059603E"/>
    <w:rsid w:val="005969B8"/>
    <w:rsid w:val="00596AE3"/>
    <w:rsid w:val="00596ED4"/>
    <w:rsid w:val="0059714C"/>
    <w:rsid w:val="005971AD"/>
    <w:rsid w:val="0059754F"/>
    <w:rsid w:val="005979AB"/>
    <w:rsid w:val="00597AEE"/>
    <w:rsid w:val="00597D4C"/>
    <w:rsid w:val="00597E63"/>
    <w:rsid w:val="00597F26"/>
    <w:rsid w:val="005A07AA"/>
    <w:rsid w:val="005A08B9"/>
    <w:rsid w:val="005A09C2"/>
    <w:rsid w:val="005A09EE"/>
    <w:rsid w:val="005A0A6E"/>
    <w:rsid w:val="005A0CCB"/>
    <w:rsid w:val="005A0E06"/>
    <w:rsid w:val="005A1179"/>
    <w:rsid w:val="005A12C2"/>
    <w:rsid w:val="005A1306"/>
    <w:rsid w:val="005A1522"/>
    <w:rsid w:val="005A1557"/>
    <w:rsid w:val="005A1967"/>
    <w:rsid w:val="005A19E4"/>
    <w:rsid w:val="005A1E59"/>
    <w:rsid w:val="005A1F0D"/>
    <w:rsid w:val="005A1FB3"/>
    <w:rsid w:val="005A21DE"/>
    <w:rsid w:val="005A26CD"/>
    <w:rsid w:val="005A2746"/>
    <w:rsid w:val="005A2AC9"/>
    <w:rsid w:val="005A2D42"/>
    <w:rsid w:val="005A30A1"/>
    <w:rsid w:val="005A3477"/>
    <w:rsid w:val="005A388F"/>
    <w:rsid w:val="005A3AB2"/>
    <w:rsid w:val="005A3E47"/>
    <w:rsid w:val="005A3F33"/>
    <w:rsid w:val="005A3FF5"/>
    <w:rsid w:val="005A4106"/>
    <w:rsid w:val="005A41AE"/>
    <w:rsid w:val="005A4550"/>
    <w:rsid w:val="005A4C1C"/>
    <w:rsid w:val="005A4D58"/>
    <w:rsid w:val="005A541C"/>
    <w:rsid w:val="005A57E9"/>
    <w:rsid w:val="005A57EC"/>
    <w:rsid w:val="005A591A"/>
    <w:rsid w:val="005A5B9B"/>
    <w:rsid w:val="005A5CEE"/>
    <w:rsid w:val="005A5EF8"/>
    <w:rsid w:val="005A6308"/>
    <w:rsid w:val="005A6571"/>
    <w:rsid w:val="005A6768"/>
    <w:rsid w:val="005A6820"/>
    <w:rsid w:val="005A68FB"/>
    <w:rsid w:val="005A6A8D"/>
    <w:rsid w:val="005A707C"/>
    <w:rsid w:val="005A70CD"/>
    <w:rsid w:val="005A7284"/>
    <w:rsid w:val="005A75D8"/>
    <w:rsid w:val="005A76D8"/>
    <w:rsid w:val="005A7A0A"/>
    <w:rsid w:val="005A7DA8"/>
    <w:rsid w:val="005A7EF2"/>
    <w:rsid w:val="005B040C"/>
    <w:rsid w:val="005B05DF"/>
    <w:rsid w:val="005B07F6"/>
    <w:rsid w:val="005B0927"/>
    <w:rsid w:val="005B0D2F"/>
    <w:rsid w:val="005B0E94"/>
    <w:rsid w:val="005B0EA3"/>
    <w:rsid w:val="005B12E7"/>
    <w:rsid w:val="005B1341"/>
    <w:rsid w:val="005B19A1"/>
    <w:rsid w:val="005B19A8"/>
    <w:rsid w:val="005B19FF"/>
    <w:rsid w:val="005B1AF7"/>
    <w:rsid w:val="005B1CE1"/>
    <w:rsid w:val="005B205E"/>
    <w:rsid w:val="005B231A"/>
    <w:rsid w:val="005B236D"/>
    <w:rsid w:val="005B2455"/>
    <w:rsid w:val="005B27EB"/>
    <w:rsid w:val="005B2C63"/>
    <w:rsid w:val="005B2DAF"/>
    <w:rsid w:val="005B2DD5"/>
    <w:rsid w:val="005B3894"/>
    <w:rsid w:val="005B3C05"/>
    <w:rsid w:val="005B3F05"/>
    <w:rsid w:val="005B3F09"/>
    <w:rsid w:val="005B3FE1"/>
    <w:rsid w:val="005B41DB"/>
    <w:rsid w:val="005B423F"/>
    <w:rsid w:val="005B44EC"/>
    <w:rsid w:val="005B46AC"/>
    <w:rsid w:val="005B46B4"/>
    <w:rsid w:val="005B4830"/>
    <w:rsid w:val="005B48AB"/>
    <w:rsid w:val="005B4CDE"/>
    <w:rsid w:val="005B4F18"/>
    <w:rsid w:val="005B5304"/>
    <w:rsid w:val="005B530D"/>
    <w:rsid w:val="005B54DD"/>
    <w:rsid w:val="005B5E4D"/>
    <w:rsid w:val="005B5FB3"/>
    <w:rsid w:val="005B608F"/>
    <w:rsid w:val="005B60B1"/>
    <w:rsid w:val="005B66CB"/>
    <w:rsid w:val="005B6D11"/>
    <w:rsid w:val="005B6E38"/>
    <w:rsid w:val="005B6EDE"/>
    <w:rsid w:val="005B7293"/>
    <w:rsid w:val="005B7731"/>
    <w:rsid w:val="005B77BF"/>
    <w:rsid w:val="005B7898"/>
    <w:rsid w:val="005B798B"/>
    <w:rsid w:val="005B7FE9"/>
    <w:rsid w:val="005C00B0"/>
    <w:rsid w:val="005C0BEA"/>
    <w:rsid w:val="005C0F4A"/>
    <w:rsid w:val="005C116A"/>
    <w:rsid w:val="005C127A"/>
    <w:rsid w:val="005C14F6"/>
    <w:rsid w:val="005C1722"/>
    <w:rsid w:val="005C18EA"/>
    <w:rsid w:val="005C1B80"/>
    <w:rsid w:val="005C1D64"/>
    <w:rsid w:val="005C201F"/>
    <w:rsid w:val="005C273B"/>
    <w:rsid w:val="005C2AB0"/>
    <w:rsid w:val="005C3292"/>
    <w:rsid w:val="005C3560"/>
    <w:rsid w:val="005C3638"/>
    <w:rsid w:val="005C422F"/>
    <w:rsid w:val="005C437D"/>
    <w:rsid w:val="005C4383"/>
    <w:rsid w:val="005C44FB"/>
    <w:rsid w:val="005C45BD"/>
    <w:rsid w:val="005C47B5"/>
    <w:rsid w:val="005C4BA9"/>
    <w:rsid w:val="005C4DD8"/>
    <w:rsid w:val="005C4E8C"/>
    <w:rsid w:val="005C5041"/>
    <w:rsid w:val="005C5348"/>
    <w:rsid w:val="005C55EF"/>
    <w:rsid w:val="005C57E4"/>
    <w:rsid w:val="005C58C9"/>
    <w:rsid w:val="005C5BB0"/>
    <w:rsid w:val="005C5BE1"/>
    <w:rsid w:val="005C5DF7"/>
    <w:rsid w:val="005C5FB5"/>
    <w:rsid w:val="005C5FCB"/>
    <w:rsid w:val="005C61E6"/>
    <w:rsid w:val="005C6369"/>
    <w:rsid w:val="005C6653"/>
    <w:rsid w:val="005C66D3"/>
    <w:rsid w:val="005C6BC4"/>
    <w:rsid w:val="005C6C3D"/>
    <w:rsid w:val="005C6D73"/>
    <w:rsid w:val="005C70BE"/>
    <w:rsid w:val="005C7188"/>
    <w:rsid w:val="005C725F"/>
    <w:rsid w:val="005C72AB"/>
    <w:rsid w:val="005C72EA"/>
    <w:rsid w:val="005C740F"/>
    <w:rsid w:val="005C76C8"/>
    <w:rsid w:val="005D03B2"/>
    <w:rsid w:val="005D046E"/>
    <w:rsid w:val="005D04B9"/>
    <w:rsid w:val="005D0577"/>
    <w:rsid w:val="005D068D"/>
    <w:rsid w:val="005D09D2"/>
    <w:rsid w:val="005D09F1"/>
    <w:rsid w:val="005D0A1B"/>
    <w:rsid w:val="005D0A27"/>
    <w:rsid w:val="005D0E68"/>
    <w:rsid w:val="005D105D"/>
    <w:rsid w:val="005D197A"/>
    <w:rsid w:val="005D1BB5"/>
    <w:rsid w:val="005D1BCE"/>
    <w:rsid w:val="005D224D"/>
    <w:rsid w:val="005D2278"/>
    <w:rsid w:val="005D22C1"/>
    <w:rsid w:val="005D22DA"/>
    <w:rsid w:val="005D23C6"/>
    <w:rsid w:val="005D250D"/>
    <w:rsid w:val="005D2543"/>
    <w:rsid w:val="005D2577"/>
    <w:rsid w:val="005D2667"/>
    <w:rsid w:val="005D2A6E"/>
    <w:rsid w:val="005D2BC2"/>
    <w:rsid w:val="005D2DCD"/>
    <w:rsid w:val="005D2F55"/>
    <w:rsid w:val="005D3893"/>
    <w:rsid w:val="005D393D"/>
    <w:rsid w:val="005D3A92"/>
    <w:rsid w:val="005D3CCE"/>
    <w:rsid w:val="005D3E58"/>
    <w:rsid w:val="005D3F5F"/>
    <w:rsid w:val="005D41BD"/>
    <w:rsid w:val="005D473B"/>
    <w:rsid w:val="005D497D"/>
    <w:rsid w:val="005D4A25"/>
    <w:rsid w:val="005D4A92"/>
    <w:rsid w:val="005D4C35"/>
    <w:rsid w:val="005D52F5"/>
    <w:rsid w:val="005D53F9"/>
    <w:rsid w:val="005D5A09"/>
    <w:rsid w:val="005D5DDA"/>
    <w:rsid w:val="005D5ED5"/>
    <w:rsid w:val="005D5EE2"/>
    <w:rsid w:val="005D6083"/>
    <w:rsid w:val="005D6686"/>
    <w:rsid w:val="005D6E48"/>
    <w:rsid w:val="005D726D"/>
    <w:rsid w:val="005D7386"/>
    <w:rsid w:val="005D749A"/>
    <w:rsid w:val="005D7770"/>
    <w:rsid w:val="005D7794"/>
    <w:rsid w:val="005D782A"/>
    <w:rsid w:val="005D7CBF"/>
    <w:rsid w:val="005D7D25"/>
    <w:rsid w:val="005E0231"/>
    <w:rsid w:val="005E055C"/>
    <w:rsid w:val="005E0B5E"/>
    <w:rsid w:val="005E0C59"/>
    <w:rsid w:val="005E15E4"/>
    <w:rsid w:val="005E16AE"/>
    <w:rsid w:val="005E19E0"/>
    <w:rsid w:val="005E1A30"/>
    <w:rsid w:val="005E1FB8"/>
    <w:rsid w:val="005E2043"/>
    <w:rsid w:val="005E26FB"/>
    <w:rsid w:val="005E2809"/>
    <w:rsid w:val="005E31AC"/>
    <w:rsid w:val="005E3706"/>
    <w:rsid w:val="005E3775"/>
    <w:rsid w:val="005E388C"/>
    <w:rsid w:val="005E3BC6"/>
    <w:rsid w:val="005E3DF5"/>
    <w:rsid w:val="005E4162"/>
    <w:rsid w:val="005E43BC"/>
    <w:rsid w:val="005E445E"/>
    <w:rsid w:val="005E48B5"/>
    <w:rsid w:val="005E4BAB"/>
    <w:rsid w:val="005E4C12"/>
    <w:rsid w:val="005E5205"/>
    <w:rsid w:val="005E5400"/>
    <w:rsid w:val="005E5421"/>
    <w:rsid w:val="005E5665"/>
    <w:rsid w:val="005E57F8"/>
    <w:rsid w:val="005E5910"/>
    <w:rsid w:val="005E5B11"/>
    <w:rsid w:val="005E5CC2"/>
    <w:rsid w:val="005E5EEE"/>
    <w:rsid w:val="005E5F85"/>
    <w:rsid w:val="005E61D2"/>
    <w:rsid w:val="005E648A"/>
    <w:rsid w:val="005E6558"/>
    <w:rsid w:val="005E694E"/>
    <w:rsid w:val="005E6C29"/>
    <w:rsid w:val="005E6C8A"/>
    <w:rsid w:val="005E7116"/>
    <w:rsid w:val="005E739B"/>
    <w:rsid w:val="005E7705"/>
    <w:rsid w:val="005E78E8"/>
    <w:rsid w:val="005E7BB2"/>
    <w:rsid w:val="005E7F3E"/>
    <w:rsid w:val="005F0061"/>
    <w:rsid w:val="005F06F9"/>
    <w:rsid w:val="005F08B8"/>
    <w:rsid w:val="005F1299"/>
    <w:rsid w:val="005F14F1"/>
    <w:rsid w:val="005F164E"/>
    <w:rsid w:val="005F24CC"/>
    <w:rsid w:val="005F2517"/>
    <w:rsid w:val="005F278B"/>
    <w:rsid w:val="005F27CF"/>
    <w:rsid w:val="005F28F0"/>
    <w:rsid w:val="005F2905"/>
    <w:rsid w:val="005F2B37"/>
    <w:rsid w:val="005F2D96"/>
    <w:rsid w:val="005F2F56"/>
    <w:rsid w:val="005F303E"/>
    <w:rsid w:val="005F3062"/>
    <w:rsid w:val="005F37A9"/>
    <w:rsid w:val="005F387F"/>
    <w:rsid w:val="005F3AF0"/>
    <w:rsid w:val="005F3E51"/>
    <w:rsid w:val="005F504B"/>
    <w:rsid w:val="005F513C"/>
    <w:rsid w:val="005F51A6"/>
    <w:rsid w:val="005F52D2"/>
    <w:rsid w:val="005F5522"/>
    <w:rsid w:val="005F5B55"/>
    <w:rsid w:val="005F5D51"/>
    <w:rsid w:val="005F5F02"/>
    <w:rsid w:val="005F621D"/>
    <w:rsid w:val="005F62A9"/>
    <w:rsid w:val="005F6420"/>
    <w:rsid w:val="005F6914"/>
    <w:rsid w:val="005F6A46"/>
    <w:rsid w:val="005F6ABC"/>
    <w:rsid w:val="005F6E36"/>
    <w:rsid w:val="005F75D8"/>
    <w:rsid w:val="005F7632"/>
    <w:rsid w:val="005F792D"/>
    <w:rsid w:val="005F793F"/>
    <w:rsid w:val="005F7A06"/>
    <w:rsid w:val="005F7D49"/>
    <w:rsid w:val="005F7F7A"/>
    <w:rsid w:val="006003F0"/>
    <w:rsid w:val="006004CC"/>
    <w:rsid w:val="006008BE"/>
    <w:rsid w:val="00600BF0"/>
    <w:rsid w:val="00600E0C"/>
    <w:rsid w:val="00600E75"/>
    <w:rsid w:val="006011A6"/>
    <w:rsid w:val="00601294"/>
    <w:rsid w:val="006012F3"/>
    <w:rsid w:val="0060141A"/>
    <w:rsid w:val="00601624"/>
    <w:rsid w:val="006022C8"/>
    <w:rsid w:val="006023AF"/>
    <w:rsid w:val="006023B2"/>
    <w:rsid w:val="006025E7"/>
    <w:rsid w:val="00602BB2"/>
    <w:rsid w:val="00602BC7"/>
    <w:rsid w:val="00602EB0"/>
    <w:rsid w:val="006031B7"/>
    <w:rsid w:val="00603366"/>
    <w:rsid w:val="006039F0"/>
    <w:rsid w:val="006041F9"/>
    <w:rsid w:val="006048B3"/>
    <w:rsid w:val="0060495D"/>
    <w:rsid w:val="00604C0C"/>
    <w:rsid w:val="00604CA9"/>
    <w:rsid w:val="00604E46"/>
    <w:rsid w:val="006053D0"/>
    <w:rsid w:val="0060540A"/>
    <w:rsid w:val="0060560B"/>
    <w:rsid w:val="00605A6A"/>
    <w:rsid w:val="00605F35"/>
    <w:rsid w:val="00605FDB"/>
    <w:rsid w:val="00606967"/>
    <w:rsid w:val="00606C65"/>
    <w:rsid w:val="006070B4"/>
    <w:rsid w:val="00607392"/>
    <w:rsid w:val="00607607"/>
    <w:rsid w:val="00607848"/>
    <w:rsid w:val="006079D8"/>
    <w:rsid w:val="00607A62"/>
    <w:rsid w:val="00607B9C"/>
    <w:rsid w:val="00607C85"/>
    <w:rsid w:val="00607EF8"/>
    <w:rsid w:val="0061004A"/>
    <w:rsid w:val="00610143"/>
    <w:rsid w:val="0061032B"/>
    <w:rsid w:val="00610343"/>
    <w:rsid w:val="0061090B"/>
    <w:rsid w:val="00610F19"/>
    <w:rsid w:val="006110C8"/>
    <w:rsid w:val="00611191"/>
    <w:rsid w:val="006111E5"/>
    <w:rsid w:val="00611242"/>
    <w:rsid w:val="00611389"/>
    <w:rsid w:val="00611547"/>
    <w:rsid w:val="00611735"/>
    <w:rsid w:val="00611876"/>
    <w:rsid w:val="006118B8"/>
    <w:rsid w:val="006119A8"/>
    <w:rsid w:val="006120FE"/>
    <w:rsid w:val="00612C69"/>
    <w:rsid w:val="00612C70"/>
    <w:rsid w:val="00612CA7"/>
    <w:rsid w:val="0061301F"/>
    <w:rsid w:val="00613064"/>
    <w:rsid w:val="006132F9"/>
    <w:rsid w:val="00613412"/>
    <w:rsid w:val="00613649"/>
    <w:rsid w:val="006136CD"/>
    <w:rsid w:val="00613A19"/>
    <w:rsid w:val="00613B73"/>
    <w:rsid w:val="0061403E"/>
    <w:rsid w:val="00614480"/>
    <w:rsid w:val="006146A3"/>
    <w:rsid w:val="00614930"/>
    <w:rsid w:val="00614ADC"/>
    <w:rsid w:val="00614CD1"/>
    <w:rsid w:val="00614CFC"/>
    <w:rsid w:val="00614E59"/>
    <w:rsid w:val="00614F0B"/>
    <w:rsid w:val="006155CA"/>
    <w:rsid w:val="006155CB"/>
    <w:rsid w:val="0061581B"/>
    <w:rsid w:val="00615988"/>
    <w:rsid w:val="00615B09"/>
    <w:rsid w:val="00615B30"/>
    <w:rsid w:val="006160EF"/>
    <w:rsid w:val="00616537"/>
    <w:rsid w:val="006168A4"/>
    <w:rsid w:val="00616D1A"/>
    <w:rsid w:val="0061700B"/>
    <w:rsid w:val="0061714C"/>
    <w:rsid w:val="00617265"/>
    <w:rsid w:val="006172A7"/>
    <w:rsid w:val="006172B3"/>
    <w:rsid w:val="0061739F"/>
    <w:rsid w:val="0061776F"/>
    <w:rsid w:val="0061777C"/>
    <w:rsid w:val="00617BD0"/>
    <w:rsid w:val="00617E04"/>
    <w:rsid w:val="00617E64"/>
    <w:rsid w:val="006200D5"/>
    <w:rsid w:val="006202E9"/>
    <w:rsid w:val="006203F2"/>
    <w:rsid w:val="00620429"/>
    <w:rsid w:val="0062059E"/>
    <w:rsid w:val="006205E3"/>
    <w:rsid w:val="006206D8"/>
    <w:rsid w:val="00620A9A"/>
    <w:rsid w:val="006212FD"/>
    <w:rsid w:val="00621318"/>
    <w:rsid w:val="00621319"/>
    <w:rsid w:val="006216EF"/>
    <w:rsid w:val="006219AD"/>
    <w:rsid w:val="00621DD3"/>
    <w:rsid w:val="00622101"/>
    <w:rsid w:val="00622224"/>
    <w:rsid w:val="006222F1"/>
    <w:rsid w:val="006224A8"/>
    <w:rsid w:val="00622735"/>
    <w:rsid w:val="00622AFC"/>
    <w:rsid w:val="00622BD9"/>
    <w:rsid w:val="00622EB0"/>
    <w:rsid w:val="00622F6E"/>
    <w:rsid w:val="006230B9"/>
    <w:rsid w:val="00623416"/>
    <w:rsid w:val="0062375D"/>
    <w:rsid w:val="006242E2"/>
    <w:rsid w:val="0062454C"/>
    <w:rsid w:val="0062475C"/>
    <w:rsid w:val="00624963"/>
    <w:rsid w:val="00624AF7"/>
    <w:rsid w:val="00624E19"/>
    <w:rsid w:val="00624E22"/>
    <w:rsid w:val="0062537A"/>
    <w:rsid w:val="0062573D"/>
    <w:rsid w:val="00625773"/>
    <w:rsid w:val="0062590A"/>
    <w:rsid w:val="00625B30"/>
    <w:rsid w:val="00625B46"/>
    <w:rsid w:val="00625DCB"/>
    <w:rsid w:val="00625DD0"/>
    <w:rsid w:val="00625E90"/>
    <w:rsid w:val="006261B6"/>
    <w:rsid w:val="006262D5"/>
    <w:rsid w:val="00626425"/>
    <w:rsid w:val="00626479"/>
    <w:rsid w:val="0062699F"/>
    <w:rsid w:val="006269E6"/>
    <w:rsid w:val="00626A06"/>
    <w:rsid w:val="00626C51"/>
    <w:rsid w:val="00626F6F"/>
    <w:rsid w:val="0062744E"/>
    <w:rsid w:val="00627510"/>
    <w:rsid w:val="0062783F"/>
    <w:rsid w:val="00627B78"/>
    <w:rsid w:val="0063020F"/>
    <w:rsid w:val="00630215"/>
    <w:rsid w:val="006307E4"/>
    <w:rsid w:val="006308D4"/>
    <w:rsid w:val="00630D6C"/>
    <w:rsid w:val="00631126"/>
    <w:rsid w:val="0063134F"/>
    <w:rsid w:val="00631381"/>
    <w:rsid w:val="0063152A"/>
    <w:rsid w:val="0063189E"/>
    <w:rsid w:val="00631ED3"/>
    <w:rsid w:val="00632224"/>
    <w:rsid w:val="00632577"/>
    <w:rsid w:val="00632962"/>
    <w:rsid w:val="006331A6"/>
    <w:rsid w:val="0063326B"/>
    <w:rsid w:val="006332BB"/>
    <w:rsid w:val="006332FD"/>
    <w:rsid w:val="006334A6"/>
    <w:rsid w:val="00633549"/>
    <w:rsid w:val="0063355E"/>
    <w:rsid w:val="00633693"/>
    <w:rsid w:val="0063384C"/>
    <w:rsid w:val="00633878"/>
    <w:rsid w:val="006339AA"/>
    <w:rsid w:val="00633C9E"/>
    <w:rsid w:val="00633F6D"/>
    <w:rsid w:val="00633F8D"/>
    <w:rsid w:val="00633FC2"/>
    <w:rsid w:val="00633FE8"/>
    <w:rsid w:val="006344E7"/>
    <w:rsid w:val="0063487C"/>
    <w:rsid w:val="00635BE3"/>
    <w:rsid w:val="00635E52"/>
    <w:rsid w:val="00635F8B"/>
    <w:rsid w:val="006362A9"/>
    <w:rsid w:val="006362C8"/>
    <w:rsid w:val="0063647C"/>
    <w:rsid w:val="0063668F"/>
    <w:rsid w:val="00636777"/>
    <w:rsid w:val="00637062"/>
    <w:rsid w:val="00637445"/>
    <w:rsid w:val="006402D9"/>
    <w:rsid w:val="00640576"/>
    <w:rsid w:val="00640AE1"/>
    <w:rsid w:val="00640BC5"/>
    <w:rsid w:val="00641406"/>
    <w:rsid w:val="006414FF"/>
    <w:rsid w:val="00641508"/>
    <w:rsid w:val="006416D7"/>
    <w:rsid w:val="006416FE"/>
    <w:rsid w:val="00641754"/>
    <w:rsid w:val="006419C1"/>
    <w:rsid w:val="00641CB3"/>
    <w:rsid w:val="00641D31"/>
    <w:rsid w:val="00641F9D"/>
    <w:rsid w:val="00642290"/>
    <w:rsid w:val="0064234C"/>
    <w:rsid w:val="0064241B"/>
    <w:rsid w:val="006425D2"/>
    <w:rsid w:val="00642B6D"/>
    <w:rsid w:val="00642D35"/>
    <w:rsid w:val="00643019"/>
    <w:rsid w:val="0064327E"/>
    <w:rsid w:val="00643768"/>
    <w:rsid w:val="0064467C"/>
    <w:rsid w:val="006446AE"/>
    <w:rsid w:val="00644763"/>
    <w:rsid w:val="00644910"/>
    <w:rsid w:val="00644C91"/>
    <w:rsid w:val="00644E18"/>
    <w:rsid w:val="00645113"/>
    <w:rsid w:val="0064556D"/>
    <w:rsid w:val="00645A40"/>
    <w:rsid w:val="00646073"/>
    <w:rsid w:val="006460E9"/>
    <w:rsid w:val="006464A6"/>
    <w:rsid w:val="00646DC0"/>
    <w:rsid w:val="00646DDE"/>
    <w:rsid w:val="006476E9"/>
    <w:rsid w:val="00647A78"/>
    <w:rsid w:val="00647B7F"/>
    <w:rsid w:val="006502B3"/>
    <w:rsid w:val="00650434"/>
    <w:rsid w:val="00650517"/>
    <w:rsid w:val="0065060E"/>
    <w:rsid w:val="00650669"/>
    <w:rsid w:val="0065068E"/>
    <w:rsid w:val="006506AA"/>
    <w:rsid w:val="006509EA"/>
    <w:rsid w:val="00650BAD"/>
    <w:rsid w:val="00651171"/>
    <w:rsid w:val="006514FA"/>
    <w:rsid w:val="006515B3"/>
    <w:rsid w:val="00651D1B"/>
    <w:rsid w:val="0065236A"/>
    <w:rsid w:val="00652926"/>
    <w:rsid w:val="00652B3A"/>
    <w:rsid w:val="00652DF6"/>
    <w:rsid w:val="00652F69"/>
    <w:rsid w:val="006531DF"/>
    <w:rsid w:val="0065344B"/>
    <w:rsid w:val="00653CE3"/>
    <w:rsid w:val="00653D8C"/>
    <w:rsid w:val="00653EF7"/>
    <w:rsid w:val="00654472"/>
    <w:rsid w:val="006544DD"/>
    <w:rsid w:val="006545A1"/>
    <w:rsid w:val="00654724"/>
    <w:rsid w:val="00654F39"/>
    <w:rsid w:val="00654FF5"/>
    <w:rsid w:val="00655176"/>
    <w:rsid w:val="006551F2"/>
    <w:rsid w:val="0065547E"/>
    <w:rsid w:val="006556CD"/>
    <w:rsid w:val="00655971"/>
    <w:rsid w:val="00655AD6"/>
    <w:rsid w:val="00655B64"/>
    <w:rsid w:val="00655DAE"/>
    <w:rsid w:val="0065629A"/>
    <w:rsid w:val="00656331"/>
    <w:rsid w:val="00656419"/>
    <w:rsid w:val="0065646E"/>
    <w:rsid w:val="006564AB"/>
    <w:rsid w:val="00656528"/>
    <w:rsid w:val="00656682"/>
    <w:rsid w:val="00656B49"/>
    <w:rsid w:val="00656C3E"/>
    <w:rsid w:val="006576C2"/>
    <w:rsid w:val="00657EDC"/>
    <w:rsid w:val="00657F41"/>
    <w:rsid w:val="0066023B"/>
    <w:rsid w:val="0066045E"/>
    <w:rsid w:val="00660487"/>
    <w:rsid w:val="006604F4"/>
    <w:rsid w:val="0066082F"/>
    <w:rsid w:val="0066090E"/>
    <w:rsid w:val="00660B45"/>
    <w:rsid w:val="00660D67"/>
    <w:rsid w:val="006612ED"/>
    <w:rsid w:val="00661397"/>
    <w:rsid w:val="0066143E"/>
    <w:rsid w:val="00661517"/>
    <w:rsid w:val="0066152F"/>
    <w:rsid w:val="006616CF"/>
    <w:rsid w:val="00661812"/>
    <w:rsid w:val="0066182B"/>
    <w:rsid w:val="00661A26"/>
    <w:rsid w:val="00661AD8"/>
    <w:rsid w:val="00661C7E"/>
    <w:rsid w:val="00661E66"/>
    <w:rsid w:val="0066225E"/>
    <w:rsid w:val="006622E8"/>
    <w:rsid w:val="00662CA7"/>
    <w:rsid w:val="00662E66"/>
    <w:rsid w:val="00663095"/>
    <w:rsid w:val="006630A7"/>
    <w:rsid w:val="006631D7"/>
    <w:rsid w:val="0066352D"/>
    <w:rsid w:val="00663585"/>
    <w:rsid w:val="006636D6"/>
    <w:rsid w:val="006638AC"/>
    <w:rsid w:val="00663BA6"/>
    <w:rsid w:val="00663E89"/>
    <w:rsid w:val="00663F07"/>
    <w:rsid w:val="00664433"/>
    <w:rsid w:val="0066449E"/>
    <w:rsid w:val="0066462E"/>
    <w:rsid w:val="00664636"/>
    <w:rsid w:val="00664823"/>
    <w:rsid w:val="0066483F"/>
    <w:rsid w:val="0066502F"/>
    <w:rsid w:val="0066508B"/>
    <w:rsid w:val="00665435"/>
    <w:rsid w:val="00665450"/>
    <w:rsid w:val="00665767"/>
    <w:rsid w:val="00665B62"/>
    <w:rsid w:val="00665C81"/>
    <w:rsid w:val="00665DFA"/>
    <w:rsid w:val="00666008"/>
    <w:rsid w:val="006661FB"/>
    <w:rsid w:val="006664BE"/>
    <w:rsid w:val="006664D4"/>
    <w:rsid w:val="00666686"/>
    <w:rsid w:val="00666F8B"/>
    <w:rsid w:val="0066716A"/>
    <w:rsid w:val="006671FA"/>
    <w:rsid w:val="006673F1"/>
    <w:rsid w:val="00667665"/>
    <w:rsid w:val="006677BB"/>
    <w:rsid w:val="006677E1"/>
    <w:rsid w:val="006679B2"/>
    <w:rsid w:val="00667E26"/>
    <w:rsid w:val="00670274"/>
    <w:rsid w:val="00670577"/>
    <w:rsid w:val="006705CF"/>
    <w:rsid w:val="006708F1"/>
    <w:rsid w:val="0067094F"/>
    <w:rsid w:val="006709A2"/>
    <w:rsid w:val="006709F0"/>
    <w:rsid w:val="00670B85"/>
    <w:rsid w:val="00670D6C"/>
    <w:rsid w:val="00671073"/>
    <w:rsid w:val="0067134D"/>
    <w:rsid w:val="0067135F"/>
    <w:rsid w:val="0067198A"/>
    <w:rsid w:val="00671A4B"/>
    <w:rsid w:val="00671AFB"/>
    <w:rsid w:val="00671E5D"/>
    <w:rsid w:val="006720A0"/>
    <w:rsid w:val="0067260E"/>
    <w:rsid w:val="00672769"/>
    <w:rsid w:val="0067281F"/>
    <w:rsid w:val="006729EA"/>
    <w:rsid w:val="00672B04"/>
    <w:rsid w:val="00672B7B"/>
    <w:rsid w:val="00672DC8"/>
    <w:rsid w:val="006730C5"/>
    <w:rsid w:val="00673476"/>
    <w:rsid w:val="0067370C"/>
    <w:rsid w:val="006739C5"/>
    <w:rsid w:val="006739C8"/>
    <w:rsid w:val="00673ADB"/>
    <w:rsid w:val="00673B15"/>
    <w:rsid w:val="00673E09"/>
    <w:rsid w:val="00673F6F"/>
    <w:rsid w:val="00674350"/>
    <w:rsid w:val="00674517"/>
    <w:rsid w:val="00674775"/>
    <w:rsid w:val="00674945"/>
    <w:rsid w:val="00674999"/>
    <w:rsid w:val="006749DC"/>
    <w:rsid w:val="00674C6A"/>
    <w:rsid w:val="00675999"/>
    <w:rsid w:val="00675B7F"/>
    <w:rsid w:val="00675D39"/>
    <w:rsid w:val="00675D5A"/>
    <w:rsid w:val="00675D90"/>
    <w:rsid w:val="0067612D"/>
    <w:rsid w:val="00676447"/>
    <w:rsid w:val="006764BE"/>
    <w:rsid w:val="00676565"/>
    <w:rsid w:val="00676833"/>
    <w:rsid w:val="006768C5"/>
    <w:rsid w:val="006769EF"/>
    <w:rsid w:val="00676A7B"/>
    <w:rsid w:val="00676B76"/>
    <w:rsid w:val="00676C90"/>
    <w:rsid w:val="00676D8E"/>
    <w:rsid w:val="00676E22"/>
    <w:rsid w:val="00677091"/>
    <w:rsid w:val="00677117"/>
    <w:rsid w:val="00677207"/>
    <w:rsid w:val="006772FF"/>
    <w:rsid w:val="0067733E"/>
    <w:rsid w:val="006773A7"/>
    <w:rsid w:val="0067754C"/>
    <w:rsid w:val="0068003F"/>
    <w:rsid w:val="00680136"/>
    <w:rsid w:val="0068036E"/>
    <w:rsid w:val="006804DF"/>
    <w:rsid w:val="006805E4"/>
    <w:rsid w:val="006806C7"/>
    <w:rsid w:val="006806D4"/>
    <w:rsid w:val="006806D8"/>
    <w:rsid w:val="00680730"/>
    <w:rsid w:val="00680969"/>
    <w:rsid w:val="00680B0B"/>
    <w:rsid w:val="00680C14"/>
    <w:rsid w:val="00681015"/>
    <w:rsid w:val="006812E9"/>
    <w:rsid w:val="006817D4"/>
    <w:rsid w:val="00681C84"/>
    <w:rsid w:val="00681E83"/>
    <w:rsid w:val="006822E9"/>
    <w:rsid w:val="00682452"/>
    <w:rsid w:val="00682572"/>
    <w:rsid w:val="006827F8"/>
    <w:rsid w:val="0068282B"/>
    <w:rsid w:val="0068283D"/>
    <w:rsid w:val="00683041"/>
    <w:rsid w:val="00683B66"/>
    <w:rsid w:val="00683D48"/>
    <w:rsid w:val="00683E55"/>
    <w:rsid w:val="00683EDE"/>
    <w:rsid w:val="00684033"/>
    <w:rsid w:val="00684066"/>
    <w:rsid w:val="00684157"/>
    <w:rsid w:val="00684A20"/>
    <w:rsid w:val="00684B21"/>
    <w:rsid w:val="00684F15"/>
    <w:rsid w:val="00684FE2"/>
    <w:rsid w:val="0068549B"/>
    <w:rsid w:val="00685511"/>
    <w:rsid w:val="00685708"/>
    <w:rsid w:val="0068576A"/>
    <w:rsid w:val="0068580A"/>
    <w:rsid w:val="00685868"/>
    <w:rsid w:val="00685CCB"/>
    <w:rsid w:val="00685D41"/>
    <w:rsid w:val="00685E08"/>
    <w:rsid w:val="00685F02"/>
    <w:rsid w:val="00685FB8"/>
    <w:rsid w:val="00686152"/>
    <w:rsid w:val="00686482"/>
    <w:rsid w:val="006865CF"/>
    <w:rsid w:val="006868B7"/>
    <w:rsid w:val="006868DB"/>
    <w:rsid w:val="00686CD2"/>
    <w:rsid w:val="00686D05"/>
    <w:rsid w:val="00686D2F"/>
    <w:rsid w:val="00686D8D"/>
    <w:rsid w:val="00686D9C"/>
    <w:rsid w:val="00686E36"/>
    <w:rsid w:val="00686F38"/>
    <w:rsid w:val="0068708B"/>
    <w:rsid w:val="006870B5"/>
    <w:rsid w:val="006878CB"/>
    <w:rsid w:val="00687F5F"/>
    <w:rsid w:val="0069013D"/>
    <w:rsid w:val="00690203"/>
    <w:rsid w:val="006911A7"/>
    <w:rsid w:val="00691379"/>
    <w:rsid w:val="006914C0"/>
    <w:rsid w:val="0069155A"/>
    <w:rsid w:val="00691686"/>
    <w:rsid w:val="006918F2"/>
    <w:rsid w:val="0069196F"/>
    <w:rsid w:val="00691A8E"/>
    <w:rsid w:val="00691ACC"/>
    <w:rsid w:val="00691B0F"/>
    <w:rsid w:val="00692FFF"/>
    <w:rsid w:val="00693AC7"/>
    <w:rsid w:val="00693DAB"/>
    <w:rsid w:val="00693E1B"/>
    <w:rsid w:val="0069420F"/>
    <w:rsid w:val="00694428"/>
    <w:rsid w:val="00694593"/>
    <w:rsid w:val="00694762"/>
    <w:rsid w:val="00694A99"/>
    <w:rsid w:val="00694B99"/>
    <w:rsid w:val="00694EF1"/>
    <w:rsid w:val="00695086"/>
    <w:rsid w:val="006950A1"/>
    <w:rsid w:val="006952A3"/>
    <w:rsid w:val="00695512"/>
    <w:rsid w:val="0069558F"/>
    <w:rsid w:val="00695635"/>
    <w:rsid w:val="006957E7"/>
    <w:rsid w:val="006957FD"/>
    <w:rsid w:val="006958B6"/>
    <w:rsid w:val="00695B97"/>
    <w:rsid w:val="00695E3B"/>
    <w:rsid w:val="00695E9C"/>
    <w:rsid w:val="006960E4"/>
    <w:rsid w:val="006965D7"/>
    <w:rsid w:val="006966AE"/>
    <w:rsid w:val="00696A53"/>
    <w:rsid w:val="00696AD5"/>
    <w:rsid w:val="00696DAC"/>
    <w:rsid w:val="00696F7C"/>
    <w:rsid w:val="00696F9F"/>
    <w:rsid w:val="006970BC"/>
    <w:rsid w:val="006970FE"/>
    <w:rsid w:val="00697379"/>
    <w:rsid w:val="0069749F"/>
    <w:rsid w:val="0069762C"/>
    <w:rsid w:val="006976B7"/>
    <w:rsid w:val="00697B7E"/>
    <w:rsid w:val="00697E34"/>
    <w:rsid w:val="00697E5E"/>
    <w:rsid w:val="00697F60"/>
    <w:rsid w:val="006A002B"/>
    <w:rsid w:val="006A003E"/>
    <w:rsid w:val="006A00B0"/>
    <w:rsid w:val="006A05D2"/>
    <w:rsid w:val="006A09F2"/>
    <w:rsid w:val="006A0A4B"/>
    <w:rsid w:val="006A0DB3"/>
    <w:rsid w:val="006A0F0C"/>
    <w:rsid w:val="006A0F2E"/>
    <w:rsid w:val="006A117B"/>
    <w:rsid w:val="006A1571"/>
    <w:rsid w:val="006A1971"/>
    <w:rsid w:val="006A19D4"/>
    <w:rsid w:val="006A1B16"/>
    <w:rsid w:val="006A2578"/>
    <w:rsid w:val="006A2A6A"/>
    <w:rsid w:val="006A2AB3"/>
    <w:rsid w:val="006A2F04"/>
    <w:rsid w:val="006A2F89"/>
    <w:rsid w:val="006A30BB"/>
    <w:rsid w:val="006A31BC"/>
    <w:rsid w:val="006A3277"/>
    <w:rsid w:val="006A32E9"/>
    <w:rsid w:val="006A3336"/>
    <w:rsid w:val="006A35A7"/>
    <w:rsid w:val="006A3613"/>
    <w:rsid w:val="006A3AC8"/>
    <w:rsid w:val="006A3B32"/>
    <w:rsid w:val="006A3B53"/>
    <w:rsid w:val="006A3BDD"/>
    <w:rsid w:val="006A3CD4"/>
    <w:rsid w:val="006A424D"/>
    <w:rsid w:val="006A4400"/>
    <w:rsid w:val="006A4677"/>
    <w:rsid w:val="006A4C3D"/>
    <w:rsid w:val="006A4CC6"/>
    <w:rsid w:val="006A588A"/>
    <w:rsid w:val="006A5A5B"/>
    <w:rsid w:val="006A5EC0"/>
    <w:rsid w:val="006A62DF"/>
    <w:rsid w:val="006A6530"/>
    <w:rsid w:val="006A65DD"/>
    <w:rsid w:val="006A69A8"/>
    <w:rsid w:val="006A6B16"/>
    <w:rsid w:val="006A6C32"/>
    <w:rsid w:val="006A6E6F"/>
    <w:rsid w:val="006A6EE4"/>
    <w:rsid w:val="006A7181"/>
    <w:rsid w:val="006A7247"/>
    <w:rsid w:val="006A724C"/>
    <w:rsid w:val="006A725D"/>
    <w:rsid w:val="006A72D2"/>
    <w:rsid w:val="006A7499"/>
    <w:rsid w:val="006A7672"/>
    <w:rsid w:val="006A76A5"/>
    <w:rsid w:val="006A77FC"/>
    <w:rsid w:val="006A7D80"/>
    <w:rsid w:val="006A7D82"/>
    <w:rsid w:val="006A7E0C"/>
    <w:rsid w:val="006A7F10"/>
    <w:rsid w:val="006B008E"/>
    <w:rsid w:val="006B0482"/>
    <w:rsid w:val="006B0832"/>
    <w:rsid w:val="006B0A0E"/>
    <w:rsid w:val="006B0B40"/>
    <w:rsid w:val="006B0BAE"/>
    <w:rsid w:val="006B11F0"/>
    <w:rsid w:val="006B1A9A"/>
    <w:rsid w:val="006B1B51"/>
    <w:rsid w:val="006B215E"/>
    <w:rsid w:val="006B21E6"/>
    <w:rsid w:val="006B2B35"/>
    <w:rsid w:val="006B2B8F"/>
    <w:rsid w:val="006B2BF2"/>
    <w:rsid w:val="006B31F4"/>
    <w:rsid w:val="006B3542"/>
    <w:rsid w:val="006B36B7"/>
    <w:rsid w:val="006B37A6"/>
    <w:rsid w:val="006B41B6"/>
    <w:rsid w:val="006B4663"/>
    <w:rsid w:val="006B4746"/>
    <w:rsid w:val="006B474F"/>
    <w:rsid w:val="006B4AF0"/>
    <w:rsid w:val="006B4C0E"/>
    <w:rsid w:val="006B4F30"/>
    <w:rsid w:val="006B5621"/>
    <w:rsid w:val="006B5AE5"/>
    <w:rsid w:val="006B5CC4"/>
    <w:rsid w:val="006B5D50"/>
    <w:rsid w:val="006B5DB1"/>
    <w:rsid w:val="006B6483"/>
    <w:rsid w:val="006B671A"/>
    <w:rsid w:val="006B6946"/>
    <w:rsid w:val="006B6AA1"/>
    <w:rsid w:val="006B6F67"/>
    <w:rsid w:val="006B7065"/>
    <w:rsid w:val="006B720D"/>
    <w:rsid w:val="006B72E3"/>
    <w:rsid w:val="006B74B2"/>
    <w:rsid w:val="006B7783"/>
    <w:rsid w:val="006B7BD8"/>
    <w:rsid w:val="006B7BDE"/>
    <w:rsid w:val="006B7D79"/>
    <w:rsid w:val="006B7DC2"/>
    <w:rsid w:val="006C099F"/>
    <w:rsid w:val="006C0BBA"/>
    <w:rsid w:val="006C0C47"/>
    <w:rsid w:val="006C0C77"/>
    <w:rsid w:val="006C0F27"/>
    <w:rsid w:val="006C0F37"/>
    <w:rsid w:val="006C1186"/>
    <w:rsid w:val="006C157B"/>
    <w:rsid w:val="006C1697"/>
    <w:rsid w:val="006C1838"/>
    <w:rsid w:val="006C1880"/>
    <w:rsid w:val="006C19CE"/>
    <w:rsid w:val="006C19DD"/>
    <w:rsid w:val="006C1BDA"/>
    <w:rsid w:val="006C1C7E"/>
    <w:rsid w:val="006C206C"/>
    <w:rsid w:val="006C2542"/>
    <w:rsid w:val="006C256D"/>
    <w:rsid w:val="006C2A62"/>
    <w:rsid w:val="006C2D11"/>
    <w:rsid w:val="006C307B"/>
    <w:rsid w:val="006C32BD"/>
    <w:rsid w:val="006C3380"/>
    <w:rsid w:val="006C358F"/>
    <w:rsid w:val="006C366F"/>
    <w:rsid w:val="006C3AD9"/>
    <w:rsid w:val="006C3E08"/>
    <w:rsid w:val="006C411C"/>
    <w:rsid w:val="006C4197"/>
    <w:rsid w:val="006C42E6"/>
    <w:rsid w:val="006C4392"/>
    <w:rsid w:val="006C460C"/>
    <w:rsid w:val="006C46DB"/>
    <w:rsid w:val="006C53B7"/>
    <w:rsid w:val="006C56C6"/>
    <w:rsid w:val="006C56F2"/>
    <w:rsid w:val="006C57C4"/>
    <w:rsid w:val="006C6065"/>
    <w:rsid w:val="006C6084"/>
    <w:rsid w:val="006C62FB"/>
    <w:rsid w:val="006C6777"/>
    <w:rsid w:val="006C6938"/>
    <w:rsid w:val="006C69DC"/>
    <w:rsid w:val="006C6B0D"/>
    <w:rsid w:val="006C6BE9"/>
    <w:rsid w:val="006C6CD0"/>
    <w:rsid w:val="006C7024"/>
    <w:rsid w:val="006C7038"/>
    <w:rsid w:val="006C70D3"/>
    <w:rsid w:val="006C70E5"/>
    <w:rsid w:val="006C71D9"/>
    <w:rsid w:val="006C73DE"/>
    <w:rsid w:val="006C743F"/>
    <w:rsid w:val="006C7947"/>
    <w:rsid w:val="006C7E16"/>
    <w:rsid w:val="006D010D"/>
    <w:rsid w:val="006D0876"/>
    <w:rsid w:val="006D0B38"/>
    <w:rsid w:val="006D10C6"/>
    <w:rsid w:val="006D13EE"/>
    <w:rsid w:val="006D16F1"/>
    <w:rsid w:val="006D1941"/>
    <w:rsid w:val="006D1958"/>
    <w:rsid w:val="006D1965"/>
    <w:rsid w:val="006D1D2F"/>
    <w:rsid w:val="006D1E52"/>
    <w:rsid w:val="006D219F"/>
    <w:rsid w:val="006D26F3"/>
    <w:rsid w:val="006D27D1"/>
    <w:rsid w:val="006D2950"/>
    <w:rsid w:val="006D2A05"/>
    <w:rsid w:val="006D2A07"/>
    <w:rsid w:val="006D2C90"/>
    <w:rsid w:val="006D2D67"/>
    <w:rsid w:val="006D3359"/>
    <w:rsid w:val="006D3885"/>
    <w:rsid w:val="006D3957"/>
    <w:rsid w:val="006D399D"/>
    <w:rsid w:val="006D3B01"/>
    <w:rsid w:val="006D3D49"/>
    <w:rsid w:val="006D47A5"/>
    <w:rsid w:val="006D4892"/>
    <w:rsid w:val="006D4C2D"/>
    <w:rsid w:val="006D5550"/>
    <w:rsid w:val="006D5B0E"/>
    <w:rsid w:val="006D5D41"/>
    <w:rsid w:val="006D6195"/>
    <w:rsid w:val="006D62B2"/>
    <w:rsid w:val="006D659A"/>
    <w:rsid w:val="006D668B"/>
    <w:rsid w:val="006D68CF"/>
    <w:rsid w:val="006D6C45"/>
    <w:rsid w:val="006D6C48"/>
    <w:rsid w:val="006D6C9E"/>
    <w:rsid w:val="006D6DD6"/>
    <w:rsid w:val="006D6ECD"/>
    <w:rsid w:val="006D7099"/>
    <w:rsid w:val="006D711D"/>
    <w:rsid w:val="006D7405"/>
    <w:rsid w:val="006D7507"/>
    <w:rsid w:val="006D758E"/>
    <w:rsid w:val="006D7A00"/>
    <w:rsid w:val="006D7F8E"/>
    <w:rsid w:val="006E0555"/>
    <w:rsid w:val="006E059E"/>
    <w:rsid w:val="006E063C"/>
    <w:rsid w:val="006E0897"/>
    <w:rsid w:val="006E09C7"/>
    <w:rsid w:val="006E0A04"/>
    <w:rsid w:val="006E0A84"/>
    <w:rsid w:val="006E0B47"/>
    <w:rsid w:val="006E0E27"/>
    <w:rsid w:val="006E0FF6"/>
    <w:rsid w:val="006E1225"/>
    <w:rsid w:val="006E1350"/>
    <w:rsid w:val="006E151F"/>
    <w:rsid w:val="006E1AA1"/>
    <w:rsid w:val="006E1E6F"/>
    <w:rsid w:val="006E1E80"/>
    <w:rsid w:val="006E1F5D"/>
    <w:rsid w:val="006E2519"/>
    <w:rsid w:val="006E27CC"/>
    <w:rsid w:val="006E2865"/>
    <w:rsid w:val="006E2936"/>
    <w:rsid w:val="006E2AE6"/>
    <w:rsid w:val="006E2C71"/>
    <w:rsid w:val="006E306D"/>
    <w:rsid w:val="006E30A7"/>
    <w:rsid w:val="006E315A"/>
    <w:rsid w:val="006E329C"/>
    <w:rsid w:val="006E3448"/>
    <w:rsid w:val="006E3CB9"/>
    <w:rsid w:val="006E3CE2"/>
    <w:rsid w:val="006E4044"/>
    <w:rsid w:val="006E421D"/>
    <w:rsid w:val="006E42F2"/>
    <w:rsid w:val="006E4363"/>
    <w:rsid w:val="006E4729"/>
    <w:rsid w:val="006E47E3"/>
    <w:rsid w:val="006E4852"/>
    <w:rsid w:val="006E4CC4"/>
    <w:rsid w:val="006E4E78"/>
    <w:rsid w:val="006E55BA"/>
    <w:rsid w:val="006E5862"/>
    <w:rsid w:val="006E595A"/>
    <w:rsid w:val="006E5F24"/>
    <w:rsid w:val="006E6035"/>
    <w:rsid w:val="006E6098"/>
    <w:rsid w:val="006E61AA"/>
    <w:rsid w:val="006E62F3"/>
    <w:rsid w:val="006E6664"/>
    <w:rsid w:val="006E66A0"/>
    <w:rsid w:val="006E6819"/>
    <w:rsid w:val="006E6928"/>
    <w:rsid w:val="006E704C"/>
    <w:rsid w:val="006E71BA"/>
    <w:rsid w:val="006E757C"/>
    <w:rsid w:val="006E7880"/>
    <w:rsid w:val="006E79F6"/>
    <w:rsid w:val="006E7FEE"/>
    <w:rsid w:val="006F00D1"/>
    <w:rsid w:val="006F0124"/>
    <w:rsid w:val="006F01FB"/>
    <w:rsid w:val="006F02F5"/>
    <w:rsid w:val="006F09EB"/>
    <w:rsid w:val="006F0C2A"/>
    <w:rsid w:val="006F0D45"/>
    <w:rsid w:val="006F0E5A"/>
    <w:rsid w:val="006F0E7A"/>
    <w:rsid w:val="006F111F"/>
    <w:rsid w:val="006F1236"/>
    <w:rsid w:val="006F12E7"/>
    <w:rsid w:val="006F14F4"/>
    <w:rsid w:val="006F16E6"/>
    <w:rsid w:val="006F1FB1"/>
    <w:rsid w:val="006F1FCB"/>
    <w:rsid w:val="006F29AD"/>
    <w:rsid w:val="006F2A4D"/>
    <w:rsid w:val="006F2A56"/>
    <w:rsid w:val="006F2E72"/>
    <w:rsid w:val="006F2F75"/>
    <w:rsid w:val="006F33F9"/>
    <w:rsid w:val="006F34C3"/>
    <w:rsid w:val="006F35B4"/>
    <w:rsid w:val="006F35C5"/>
    <w:rsid w:val="006F3A37"/>
    <w:rsid w:val="006F4392"/>
    <w:rsid w:val="006F4419"/>
    <w:rsid w:val="006F44B0"/>
    <w:rsid w:val="006F49CB"/>
    <w:rsid w:val="006F4A34"/>
    <w:rsid w:val="006F4B19"/>
    <w:rsid w:val="006F4D6A"/>
    <w:rsid w:val="006F4FC1"/>
    <w:rsid w:val="006F5027"/>
    <w:rsid w:val="006F503B"/>
    <w:rsid w:val="006F56DB"/>
    <w:rsid w:val="006F57D9"/>
    <w:rsid w:val="006F5862"/>
    <w:rsid w:val="006F5BF3"/>
    <w:rsid w:val="006F5CE0"/>
    <w:rsid w:val="006F5D81"/>
    <w:rsid w:val="006F6850"/>
    <w:rsid w:val="006F68EC"/>
    <w:rsid w:val="006F6D63"/>
    <w:rsid w:val="006F6EA3"/>
    <w:rsid w:val="006F6F2F"/>
    <w:rsid w:val="006F70FD"/>
    <w:rsid w:val="006F7155"/>
    <w:rsid w:val="006F73B9"/>
    <w:rsid w:val="006F743B"/>
    <w:rsid w:val="006F747F"/>
    <w:rsid w:val="006F74D5"/>
    <w:rsid w:val="006F75D4"/>
    <w:rsid w:val="006F7785"/>
    <w:rsid w:val="006F7B8D"/>
    <w:rsid w:val="006F7BAC"/>
    <w:rsid w:val="006F7D86"/>
    <w:rsid w:val="006F7E8C"/>
    <w:rsid w:val="007003AB"/>
    <w:rsid w:val="007006CC"/>
    <w:rsid w:val="00700D0B"/>
    <w:rsid w:val="00700F52"/>
    <w:rsid w:val="00701029"/>
    <w:rsid w:val="00701792"/>
    <w:rsid w:val="007019C8"/>
    <w:rsid w:val="00701FDA"/>
    <w:rsid w:val="007020B9"/>
    <w:rsid w:val="007022DA"/>
    <w:rsid w:val="0070232D"/>
    <w:rsid w:val="007024BE"/>
    <w:rsid w:val="00702731"/>
    <w:rsid w:val="00702855"/>
    <w:rsid w:val="00702927"/>
    <w:rsid w:val="00702ABD"/>
    <w:rsid w:val="00702BF3"/>
    <w:rsid w:val="00702C55"/>
    <w:rsid w:val="00702EC6"/>
    <w:rsid w:val="007030FB"/>
    <w:rsid w:val="00703510"/>
    <w:rsid w:val="007038ED"/>
    <w:rsid w:val="00703D06"/>
    <w:rsid w:val="00703E19"/>
    <w:rsid w:val="007040E5"/>
    <w:rsid w:val="007041DA"/>
    <w:rsid w:val="00704422"/>
    <w:rsid w:val="0070465B"/>
    <w:rsid w:val="00704720"/>
    <w:rsid w:val="0070491F"/>
    <w:rsid w:val="00705261"/>
    <w:rsid w:val="00705330"/>
    <w:rsid w:val="00705736"/>
    <w:rsid w:val="00705854"/>
    <w:rsid w:val="0070595F"/>
    <w:rsid w:val="00705A4B"/>
    <w:rsid w:val="00705BE0"/>
    <w:rsid w:val="0070609F"/>
    <w:rsid w:val="007061FE"/>
    <w:rsid w:val="0070665C"/>
    <w:rsid w:val="00706B43"/>
    <w:rsid w:val="00706BC1"/>
    <w:rsid w:val="00706D9D"/>
    <w:rsid w:val="00706E36"/>
    <w:rsid w:val="007074CE"/>
    <w:rsid w:val="007076FB"/>
    <w:rsid w:val="00707A12"/>
    <w:rsid w:val="00707D35"/>
    <w:rsid w:val="00707DB2"/>
    <w:rsid w:val="00707E7A"/>
    <w:rsid w:val="00707F50"/>
    <w:rsid w:val="00707F5E"/>
    <w:rsid w:val="00707FEC"/>
    <w:rsid w:val="00710316"/>
    <w:rsid w:val="007104E5"/>
    <w:rsid w:val="00710CCC"/>
    <w:rsid w:val="00710EBF"/>
    <w:rsid w:val="00710F4B"/>
    <w:rsid w:val="00710F52"/>
    <w:rsid w:val="00710F94"/>
    <w:rsid w:val="00710FDA"/>
    <w:rsid w:val="00711143"/>
    <w:rsid w:val="00711581"/>
    <w:rsid w:val="00711F82"/>
    <w:rsid w:val="00712122"/>
    <w:rsid w:val="007121AA"/>
    <w:rsid w:val="007128AB"/>
    <w:rsid w:val="00712B03"/>
    <w:rsid w:val="00712BF4"/>
    <w:rsid w:val="0071350C"/>
    <w:rsid w:val="00713558"/>
    <w:rsid w:val="00713564"/>
    <w:rsid w:val="00713586"/>
    <w:rsid w:val="007136C9"/>
    <w:rsid w:val="007139D0"/>
    <w:rsid w:val="00713AAD"/>
    <w:rsid w:val="00713AB5"/>
    <w:rsid w:val="00713BEB"/>
    <w:rsid w:val="00713E56"/>
    <w:rsid w:val="0071402F"/>
    <w:rsid w:val="0071424C"/>
    <w:rsid w:val="007142A5"/>
    <w:rsid w:val="00714E8F"/>
    <w:rsid w:val="00714FB2"/>
    <w:rsid w:val="007150A9"/>
    <w:rsid w:val="007153BC"/>
    <w:rsid w:val="0071547A"/>
    <w:rsid w:val="0071570C"/>
    <w:rsid w:val="007158CA"/>
    <w:rsid w:val="00715926"/>
    <w:rsid w:val="00715984"/>
    <w:rsid w:val="00715A63"/>
    <w:rsid w:val="00715A92"/>
    <w:rsid w:val="00715D6B"/>
    <w:rsid w:val="00715DCF"/>
    <w:rsid w:val="00715EF0"/>
    <w:rsid w:val="0071649F"/>
    <w:rsid w:val="00716551"/>
    <w:rsid w:val="00716AC9"/>
    <w:rsid w:val="00717105"/>
    <w:rsid w:val="00717186"/>
    <w:rsid w:val="00717301"/>
    <w:rsid w:val="007176E2"/>
    <w:rsid w:val="00717879"/>
    <w:rsid w:val="00717A88"/>
    <w:rsid w:val="00717AF0"/>
    <w:rsid w:val="00717C89"/>
    <w:rsid w:val="007201DC"/>
    <w:rsid w:val="0072029F"/>
    <w:rsid w:val="007202F8"/>
    <w:rsid w:val="00720699"/>
    <w:rsid w:val="00720799"/>
    <w:rsid w:val="00720879"/>
    <w:rsid w:val="0072090A"/>
    <w:rsid w:val="00720B1D"/>
    <w:rsid w:val="00721065"/>
    <w:rsid w:val="0072136D"/>
    <w:rsid w:val="0072137F"/>
    <w:rsid w:val="007213EC"/>
    <w:rsid w:val="00721482"/>
    <w:rsid w:val="00721595"/>
    <w:rsid w:val="0072194F"/>
    <w:rsid w:val="00721A05"/>
    <w:rsid w:val="00721A61"/>
    <w:rsid w:val="00721B89"/>
    <w:rsid w:val="00721C61"/>
    <w:rsid w:val="00721ED9"/>
    <w:rsid w:val="00721FAB"/>
    <w:rsid w:val="007222C7"/>
    <w:rsid w:val="00722593"/>
    <w:rsid w:val="007229D0"/>
    <w:rsid w:val="00722A34"/>
    <w:rsid w:val="00722C15"/>
    <w:rsid w:val="00722C69"/>
    <w:rsid w:val="00722E86"/>
    <w:rsid w:val="00722FB3"/>
    <w:rsid w:val="00722FE3"/>
    <w:rsid w:val="007234B4"/>
    <w:rsid w:val="00723775"/>
    <w:rsid w:val="00723A24"/>
    <w:rsid w:val="00723BD3"/>
    <w:rsid w:val="00723C0C"/>
    <w:rsid w:val="00723CFA"/>
    <w:rsid w:val="00723FBE"/>
    <w:rsid w:val="00724849"/>
    <w:rsid w:val="00724C5D"/>
    <w:rsid w:val="007255FC"/>
    <w:rsid w:val="00725888"/>
    <w:rsid w:val="00725A80"/>
    <w:rsid w:val="00725B48"/>
    <w:rsid w:val="00725DD8"/>
    <w:rsid w:val="00725ECD"/>
    <w:rsid w:val="00725F10"/>
    <w:rsid w:val="00725F6B"/>
    <w:rsid w:val="00726236"/>
    <w:rsid w:val="0072653D"/>
    <w:rsid w:val="00726594"/>
    <w:rsid w:val="00726851"/>
    <w:rsid w:val="00726CC8"/>
    <w:rsid w:val="00726DFE"/>
    <w:rsid w:val="00726ED7"/>
    <w:rsid w:val="00726F1B"/>
    <w:rsid w:val="0072771B"/>
    <w:rsid w:val="00727823"/>
    <w:rsid w:val="00727A59"/>
    <w:rsid w:val="00727C71"/>
    <w:rsid w:val="00730491"/>
    <w:rsid w:val="007308DB"/>
    <w:rsid w:val="00731334"/>
    <w:rsid w:val="0073183B"/>
    <w:rsid w:val="00731902"/>
    <w:rsid w:val="007319B3"/>
    <w:rsid w:val="00731A54"/>
    <w:rsid w:val="00731B45"/>
    <w:rsid w:val="00731CF2"/>
    <w:rsid w:val="00731F1D"/>
    <w:rsid w:val="00732A9F"/>
    <w:rsid w:val="00732AA7"/>
    <w:rsid w:val="00732D6C"/>
    <w:rsid w:val="00732DB8"/>
    <w:rsid w:val="00733142"/>
    <w:rsid w:val="007335B1"/>
    <w:rsid w:val="00733701"/>
    <w:rsid w:val="00733D2C"/>
    <w:rsid w:val="00733EB9"/>
    <w:rsid w:val="00733F17"/>
    <w:rsid w:val="007340E3"/>
    <w:rsid w:val="00734246"/>
    <w:rsid w:val="007343D4"/>
    <w:rsid w:val="007343D9"/>
    <w:rsid w:val="00734466"/>
    <w:rsid w:val="00734585"/>
    <w:rsid w:val="007349C1"/>
    <w:rsid w:val="00734A5A"/>
    <w:rsid w:val="00734BB4"/>
    <w:rsid w:val="00735059"/>
    <w:rsid w:val="00735070"/>
    <w:rsid w:val="007351CC"/>
    <w:rsid w:val="0073538B"/>
    <w:rsid w:val="00735D16"/>
    <w:rsid w:val="0073616D"/>
    <w:rsid w:val="00736360"/>
    <w:rsid w:val="007367B4"/>
    <w:rsid w:val="007367B6"/>
    <w:rsid w:val="00736A1C"/>
    <w:rsid w:val="00736AB9"/>
    <w:rsid w:val="00737011"/>
    <w:rsid w:val="0073701B"/>
    <w:rsid w:val="00737185"/>
    <w:rsid w:val="0073719B"/>
    <w:rsid w:val="00737656"/>
    <w:rsid w:val="007378B8"/>
    <w:rsid w:val="00737D08"/>
    <w:rsid w:val="0074019E"/>
    <w:rsid w:val="0074074E"/>
    <w:rsid w:val="0074078E"/>
    <w:rsid w:val="007408C6"/>
    <w:rsid w:val="007409F4"/>
    <w:rsid w:val="00740EAE"/>
    <w:rsid w:val="007411A2"/>
    <w:rsid w:val="007414D8"/>
    <w:rsid w:val="00741523"/>
    <w:rsid w:val="007418CF"/>
    <w:rsid w:val="00741A14"/>
    <w:rsid w:val="00741AA1"/>
    <w:rsid w:val="00741ABF"/>
    <w:rsid w:val="00741CAE"/>
    <w:rsid w:val="00741D0C"/>
    <w:rsid w:val="00742369"/>
    <w:rsid w:val="00742875"/>
    <w:rsid w:val="00742977"/>
    <w:rsid w:val="00742DFB"/>
    <w:rsid w:val="00743230"/>
    <w:rsid w:val="007433D1"/>
    <w:rsid w:val="007434CE"/>
    <w:rsid w:val="00743850"/>
    <w:rsid w:val="00743A8A"/>
    <w:rsid w:val="00743BFF"/>
    <w:rsid w:val="00743E18"/>
    <w:rsid w:val="0074487F"/>
    <w:rsid w:val="00744A70"/>
    <w:rsid w:val="007451F4"/>
    <w:rsid w:val="00745397"/>
    <w:rsid w:val="0074542E"/>
    <w:rsid w:val="007456B6"/>
    <w:rsid w:val="007458B9"/>
    <w:rsid w:val="00745AA3"/>
    <w:rsid w:val="00745B4A"/>
    <w:rsid w:val="00745CDC"/>
    <w:rsid w:val="0074602B"/>
    <w:rsid w:val="00746307"/>
    <w:rsid w:val="007467B4"/>
    <w:rsid w:val="00746953"/>
    <w:rsid w:val="00746DF6"/>
    <w:rsid w:val="007470B3"/>
    <w:rsid w:val="007474D3"/>
    <w:rsid w:val="0074794C"/>
    <w:rsid w:val="00750220"/>
    <w:rsid w:val="00750235"/>
    <w:rsid w:val="0075059F"/>
    <w:rsid w:val="00750835"/>
    <w:rsid w:val="00750874"/>
    <w:rsid w:val="007509A3"/>
    <w:rsid w:val="007509D4"/>
    <w:rsid w:val="007510AE"/>
    <w:rsid w:val="007510E2"/>
    <w:rsid w:val="007511DE"/>
    <w:rsid w:val="0075144E"/>
    <w:rsid w:val="007515F4"/>
    <w:rsid w:val="00751806"/>
    <w:rsid w:val="00751D01"/>
    <w:rsid w:val="0075208C"/>
    <w:rsid w:val="00752468"/>
    <w:rsid w:val="00752B1C"/>
    <w:rsid w:val="00752D6F"/>
    <w:rsid w:val="00752E18"/>
    <w:rsid w:val="00752E2D"/>
    <w:rsid w:val="00752E38"/>
    <w:rsid w:val="00752F7F"/>
    <w:rsid w:val="00753153"/>
    <w:rsid w:val="00753204"/>
    <w:rsid w:val="0075330A"/>
    <w:rsid w:val="007533E7"/>
    <w:rsid w:val="007536E9"/>
    <w:rsid w:val="0075390E"/>
    <w:rsid w:val="007539E7"/>
    <w:rsid w:val="00753A48"/>
    <w:rsid w:val="00753E28"/>
    <w:rsid w:val="007540EC"/>
    <w:rsid w:val="0075433B"/>
    <w:rsid w:val="0075448B"/>
    <w:rsid w:val="007547FD"/>
    <w:rsid w:val="007548E7"/>
    <w:rsid w:val="007549B5"/>
    <w:rsid w:val="00754BC9"/>
    <w:rsid w:val="00754E17"/>
    <w:rsid w:val="00754FB6"/>
    <w:rsid w:val="0075514E"/>
    <w:rsid w:val="00755758"/>
    <w:rsid w:val="0075581A"/>
    <w:rsid w:val="00755BDA"/>
    <w:rsid w:val="00755BDC"/>
    <w:rsid w:val="00755F98"/>
    <w:rsid w:val="007563A2"/>
    <w:rsid w:val="007563F7"/>
    <w:rsid w:val="00756567"/>
    <w:rsid w:val="007568BB"/>
    <w:rsid w:val="00756B2E"/>
    <w:rsid w:val="00757117"/>
    <w:rsid w:val="007572F3"/>
    <w:rsid w:val="00757526"/>
    <w:rsid w:val="00757872"/>
    <w:rsid w:val="00757B61"/>
    <w:rsid w:val="00757E09"/>
    <w:rsid w:val="00757E69"/>
    <w:rsid w:val="00760500"/>
    <w:rsid w:val="00760725"/>
    <w:rsid w:val="00760927"/>
    <w:rsid w:val="00760942"/>
    <w:rsid w:val="00760C28"/>
    <w:rsid w:val="00760D22"/>
    <w:rsid w:val="00760D40"/>
    <w:rsid w:val="00760D8B"/>
    <w:rsid w:val="00760F4B"/>
    <w:rsid w:val="00761115"/>
    <w:rsid w:val="007611EA"/>
    <w:rsid w:val="00761418"/>
    <w:rsid w:val="007617A1"/>
    <w:rsid w:val="0076185B"/>
    <w:rsid w:val="00761910"/>
    <w:rsid w:val="007619CE"/>
    <w:rsid w:val="00761B6C"/>
    <w:rsid w:val="00761BE2"/>
    <w:rsid w:val="00761D08"/>
    <w:rsid w:val="00761FD3"/>
    <w:rsid w:val="007620C2"/>
    <w:rsid w:val="007621C1"/>
    <w:rsid w:val="00762296"/>
    <w:rsid w:val="007624A5"/>
    <w:rsid w:val="007624F4"/>
    <w:rsid w:val="007625B5"/>
    <w:rsid w:val="00762733"/>
    <w:rsid w:val="0076277A"/>
    <w:rsid w:val="007627EB"/>
    <w:rsid w:val="007629C8"/>
    <w:rsid w:val="00763237"/>
    <w:rsid w:val="0076325F"/>
    <w:rsid w:val="007634D0"/>
    <w:rsid w:val="007634F8"/>
    <w:rsid w:val="00763CFD"/>
    <w:rsid w:val="00763D01"/>
    <w:rsid w:val="0076400D"/>
    <w:rsid w:val="007642FE"/>
    <w:rsid w:val="00764596"/>
    <w:rsid w:val="007645C4"/>
    <w:rsid w:val="0076463E"/>
    <w:rsid w:val="00764ADB"/>
    <w:rsid w:val="00764DD2"/>
    <w:rsid w:val="00765099"/>
    <w:rsid w:val="0076521B"/>
    <w:rsid w:val="0076522B"/>
    <w:rsid w:val="00765520"/>
    <w:rsid w:val="00765918"/>
    <w:rsid w:val="00765B36"/>
    <w:rsid w:val="00765DF7"/>
    <w:rsid w:val="00766029"/>
    <w:rsid w:val="0076604C"/>
    <w:rsid w:val="00766108"/>
    <w:rsid w:val="0076639E"/>
    <w:rsid w:val="0076673A"/>
    <w:rsid w:val="00766812"/>
    <w:rsid w:val="00766AC4"/>
    <w:rsid w:val="00767031"/>
    <w:rsid w:val="007673F1"/>
    <w:rsid w:val="0076792A"/>
    <w:rsid w:val="0076798B"/>
    <w:rsid w:val="00767A3E"/>
    <w:rsid w:val="00767B35"/>
    <w:rsid w:val="00767BE0"/>
    <w:rsid w:val="00767E1C"/>
    <w:rsid w:val="00767EF4"/>
    <w:rsid w:val="00767F74"/>
    <w:rsid w:val="007700A9"/>
    <w:rsid w:val="007704B6"/>
    <w:rsid w:val="00770A49"/>
    <w:rsid w:val="00771031"/>
    <w:rsid w:val="0077104C"/>
    <w:rsid w:val="007710CD"/>
    <w:rsid w:val="00771121"/>
    <w:rsid w:val="0077148D"/>
    <w:rsid w:val="0077178D"/>
    <w:rsid w:val="007717CB"/>
    <w:rsid w:val="007719EB"/>
    <w:rsid w:val="00771A94"/>
    <w:rsid w:val="00772157"/>
    <w:rsid w:val="007725B6"/>
    <w:rsid w:val="0077281C"/>
    <w:rsid w:val="0077284F"/>
    <w:rsid w:val="00772DB7"/>
    <w:rsid w:val="00773213"/>
    <w:rsid w:val="007737DE"/>
    <w:rsid w:val="007737E9"/>
    <w:rsid w:val="007738D4"/>
    <w:rsid w:val="00773AC7"/>
    <w:rsid w:val="00773CDA"/>
    <w:rsid w:val="007743D9"/>
    <w:rsid w:val="00774438"/>
    <w:rsid w:val="00774442"/>
    <w:rsid w:val="00774894"/>
    <w:rsid w:val="00774964"/>
    <w:rsid w:val="00774AC6"/>
    <w:rsid w:val="00774DFA"/>
    <w:rsid w:val="00774F26"/>
    <w:rsid w:val="007753B5"/>
    <w:rsid w:val="0077551A"/>
    <w:rsid w:val="00775E46"/>
    <w:rsid w:val="00775F32"/>
    <w:rsid w:val="00776470"/>
    <w:rsid w:val="00776661"/>
    <w:rsid w:val="007766D4"/>
    <w:rsid w:val="00776760"/>
    <w:rsid w:val="00777036"/>
    <w:rsid w:val="0077734F"/>
    <w:rsid w:val="00777579"/>
    <w:rsid w:val="00777805"/>
    <w:rsid w:val="0077789E"/>
    <w:rsid w:val="007778BD"/>
    <w:rsid w:val="007779D6"/>
    <w:rsid w:val="00777A4C"/>
    <w:rsid w:val="00777F62"/>
    <w:rsid w:val="007800CB"/>
    <w:rsid w:val="00780263"/>
    <w:rsid w:val="007803F1"/>
    <w:rsid w:val="00780698"/>
    <w:rsid w:val="00780A14"/>
    <w:rsid w:val="00780A2A"/>
    <w:rsid w:val="00780AEB"/>
    <w:rsid w:val="00780BE7"/>
    <w:rsid w:val="00780C9F"/>
    <w:rsid w:val="00780DB3"/>
    <w:rsid w:val="00780E62"/>
    <w:rsid w:val="00780F48"/>
    <w:rsid w:val="00780FF8"/>
    <w:rsid w:val="0078158E"/>
    <w:rsid w:val="00781726"/>
    <w:rsid w:val="00781849"/>
    <w:rsid w:val="007818BC"/>
    <w:rsid w:val="007819C7"/>
    <w:rsid w:val="007819CB"/>
    <w:rsid w:val="007819EA"/>
    <w:rsid w:val="00781A04"/>
    <w:rsid w:val="00781AB8"/>
    <w:rsid w:val="00781E89"/>
    <w:rsid w:val="00781FA6"/>
    <w:rsid w:val="00782188"/>
    <w:rsid w:val="007823B2"/>
    <w:rsid w:val="007824C7"/>
    <w:rsid w:val="007830DA"/>
    <w:rsid w:val="007832A2"/>
    <w:rsid w:val="00783569"/>
    <w:rsid w:val="007836E0"/>
    <w:rsid w:val="007837E0"/>
    <w:rsid w:val="007837F0"/>
    <w:rsid w:val="00783AE2"/>
    <w:rsid w:val="00783B47"/>
    <w:rsid w:val="00783BB3"/>
    <w:rsid w:val="00783D0E"/>
    <w:rsid w:val="00783F2B"/>
    <w:rsid w:val="007841FC"/>
    <w:rsid w:val="0078493C"/>
    <w:rsid w:val="00784977"/>
    <w:rsid w:val="00784A76"/>
    <w:rsid w:val="00784B0B"/>
    <w:rsid w:val="0078562A"/>
    <w:rsid w:val="0078566C"/>
    <w:rsid w:val="00785720"/>
    <w:rsid w:val="00785CCD"/>
    <w:rsid w:val="00785D0B"/>
    <w:rsid w:val="00786462"/>
    <w:rsid w:val="0078669F"/>
    <w:rsid w:val="007870FA"/>
    <w:rsid w:val="0078727E"/>
    <w:rsid w:val="00787450"/>
    <w:rsid w:val="007878CC"/>
    <w:rsid w:val="00787932"/>
    <w:rsid w:val="00787D8D"/>
    <w:rsid w:val="00787DDB"/>
    <w:rsid w:val="00787E7C"/>
    <w:rsid w:val="007902C3"/>
    <w:rsid w:val="00790809"/>
    <w:rsid w:val="0079082B"/>
    <w:rsid w:val="00790861"/>
    <w:rsid w:val="0079090E"/>
    <w:rsid w:val="00790BCB"/>
    <w:rsid w:val="00790CB6"/>
    <w:rsid w:val="00790FD5"/>
    <w:rsid w:val="00791361"/>
    <w:rsid w:val="00791366"/>
    <w:rsid w:val="00791597"/>
    <w:rsid w:val="00791826"/>
    <w:rsid w:val="00791BB4"/>
    <w:rsid w:val="00791C08"/>
    <w:rsid w:val="00792089"/>
    <w:rsid w:val="00792473"/>
    <w:rsid w:val="0079268C"/>
    <w:rsid w:val="0079298D"/>
    <w:rsid w:val="007929C0"/>
    <w:rsid w:val="00792B35"/>
    <w:rsid w:val="00792E33"/>
    <w:rsid w:val="00793279"/>
    <w:rsid w:val="0079327A"/>
    <w:rsid w:val="0079363C"/>
    <w:rsid w:val="00793A83"/>
    <w:rsid w:val="00793C8F"/>
    <w:rsid w:val="00793C98"/>
    <w:rsid w:val="00793E30"/>
    <w:rsid w:val="00793E8E"/>
    <w:rsid w:val="00793F74"/>
    <w:rsid w:val="00794093"/>
    <w:rsid w:val="00794228"/>
    <w:rsid w:val="007943F5"/>
    <w:rsid w:val="00794453"/>
    <w:rsid w:val="00794582"/>
    <w:rsid w:val="00794894"/>
    <w:rsid w:val="007948C4"/>
    <w:rsid w:val="007950CD"/>
    <w:rsid w:val="00795380"/>
    <w:rsid w:val="007956C7"/>
    <w:rsid w:val="007957E9"/>
    <w:rsid w:val="00795A12"/>
    <w:rsid w:val="00795B44"/>
    <w:rsid w:val="00795C29"/>
    <w:rsid w:val="0079663F"/>
    <w:rsid w:val="00796715"/>
    <w:rsid w:val="00796B06"/>
    <w:rsid w:val="00796B43"/>
    <w:rsid w:val="00796DF2"/>
    <w:rsid w:val="0079701C"/>
    <w:rsid w:val="00797067"/>
    <w:rsid w:val="00797107"/>
    <w:rsid w:val="00797324"/>
    <w:rsid w:val="007979DC"/>
    <w:rsid w:val="00797B95"/>
    <w:rsid w:val="00797C06"/>
    <w:rsid w:val="007A01E4"/>
    <w:rsid w:val="007A0606"/>
    <w:rsid w:val="007A0A4F"/>
    <w:rsid w:val="007A0C8C"/>
    <w:rsid w:val="007A0E61"/>
    <w:rsid w:val="007A14F0"/>
    <w:rsid w:val="007A1A15"/>
    <w:rsid w:val="007A1D1E"/>
    <w:rsid w:val="007A1E0F"/>
    <w:rsid w:val="007A20F0"/>
    <w:rsid w:val="007A25B1"/>
    <w:rsid w:val="007A26E2"/>
    <w:rsid w:val="007A2703"/>
    <w:rsid w:val="007A2707"/>
    <w:rsid w:val="007A28B3"/>
    <w:rsid w:val="007A2922"/>
    <w:rsid w:val="007A2A69"/>
    <w:rsid w:val="007A2F45"/>
    <w:rsid w:val="007A310E"/>
    <w:rsid w:val="007A3503"/>
    <w:rsid w:val="007A3B79"/>
    <w:rsid w:val="007A3D94"/>
    <w:rsid w:val="007A3EAA"/>
    <w:rsid w:val="007A4234"/>
    <w:rsid w:val="007A4398"/>
    <w:rsid w:val="007A4A42"/>
    <w:rsid w:val="007A4B65"/>
    <w:rsid w:val="007A4E2C"/>
    <w:rsid w:val="007A515D"/>
    <w:rsid w:val="007A5259"/>
    <w:rsid w:val="007A5392"/>
    <w:rsid w:val="007A5515"/>
    <w:rsid w:val="007A5520"/>
    <w:rsid w:val="007A55B7"/>
    <w:rsid w:val="007A5773"/>
    <w:rsid w:val="007A5922"/>
    <w:rsid w:val="007A61F2"/>
    <w:rsid w:val="007A63A8"/>
    <w:rsid w:val="007A66D4"/>
    <w:rsid w:val="007A6AE5"/>
    <w:rsid w:val="007A6CB5"/>
    <w:rsid w:val="007A6E29"/>
    <w:rsid w:val="007A70EE"/>
    <w:rsid w:val="007A73F1"/>
    <w:rsid w:val="007A76FC"/>
    <w:rsid w:val="007A77D3"/>
    <w:rsid w:val="007A7A2A"/>
    <w:rsid w:val="007A7AC0"/>
    <w:rsid w:val="007A7EAE"/>
    <w:rsid w:val="007A7EE0"/>
    <w:rsid w:val="007B0819"/>
    <w:rsid w:val="007B085C"/>
    <w:rsid w:val="007B0CB2"/>
    <w:rsid w:val="007B0DD9"/>
    <w:rsid w:val="007B0F7F"/>
    <w:rsid w:val="007B13F9"/>
    <w:rsid w:val="007B1CF2"/>
    <w:rsid w:val="007B1EE9"/>
    <w:rsid w:val="007B1EEA"/>
    <w:rsid w:val="007B277F"/>
    <w:rsid w:val="007B29C7"/>
    <w:rsid w:val="007B2AB4"/>
    <w:rsid w:val="007B2ACD"/>
    <w:rsid w:val="007B34F6"/>
    <w:rsid w:val="007B37CB"/>
    <w:rsid w:val="007B381C"/>
    <w:rsid w:val="007B39D9"/>
    <w:rsid w:val="007B39F7"/>
    <w:rsid w:val="007B3AC0"/>
    <w:rsid w:val="007B3D10"/>
    <w:rsid w:val="007B3DBE"/>
    <w:rsid w:val="007B3F1C"/>
    <w:rsid w:val="007B4012"/>
    <w:rsid w:val="007B4086"/>
    <w:rsid w:val="007B40F8"/>
    <w:rsid w:val="007B4240"/>
    <w:rsid w:val="007B43F8"/>
    <w:rsid w:val="007B4478"/>
    <w:rsid w:val="007B44DE"/>
    <w:rsid w:val="007B452A"/>
    <w:rsid w:val="007B45FB"/>
    <w:rsid w:val="007B46B9"/>
    <w:rsid w:val="007B4E07"/>
    <w:rsid w:val="007B4E31"/>
    <w:rsid w:val="007B4FB6"/>
    <w:rsid w:val="007B4FC6"/>
    <w:rsid w:val="007B50D0"/>
    <w:rsid w:val="007B517B"/>
    <w:rsid w:val="007B56A0"/>
    <w:rsid w:val="007B5965"/>
    <w:rsid w:val="007B5AE1"/>
    <w:rsid w:val="007B5B7F"/>
    <w:rsid w:val="007B5F1A"/>
    <w:rsid w:val="007B643E"/>
    <w:rsid w:val="007B645A"/>
    <w:rsid w:val="007B64DB"/>
    <w:rsid w:val="007B6546"/>
    <w:rsid w:val="007B691B"/>
    <w:rsid w:val="007B6BD6"/>
    <w:rsid w:val="007B6C4A"/>
    <w:rsid w:val="007B6CCE"/>
    <w:rsid w:val="007B6E83"/>
    <w:rsid w:val="007B6EF5"/>
    <w:rsid w:val="007B70FC"/>
    <w:rsid w:val="007B713F"/>
    <w:rsid w:val="007B7198"/>
    <w:rsid w:val="007B72B3"/>
    <w:rsid w:val="007B72BE"/>
    <w:rsid w:val="007B73B5"/>
    <w:rsid w:val="007B7692"/>
    <w:rsid w:val="007B7728"/>
    <w:rsid w:val="007B780F"/>
    <w:rsid w:val="007B7B31"/>
    <w:rsid w:val="007B7B99"/>
    <w:rsid w:val="007B7D0E"/>
    <w:rsid w:val="007C0516"/>
    <w:rsid w:val="007C0744"/>
    <w:rsid w:val="007C0EAE"/>
    <w:rsid w:val="007C0EFC"/>
    <w:rsid w:val="007C13EB"/>
    <w:rsid w:val="007C158A"/>
    <w:rsid w:val="007C1998"/>
    <w:rsid w:val="007C1B5B"/>
    <w:rsid w:val="007C1CCE"/>
    <w:rsid w:val="007C1F36"/>
    <w:rsid w:val="007C200A"/>
    <w:rsid w:val="007C21A3"/>
    <w:rsid w:val="007C2279"/>
    <w:rsid w:val="007C2361"/>
    <w:rsid w:val="007C2A1A"/>
    <w:rsid w:val="007C2D06"/>
    <w:rsid w:val="007C30D1"/>
    <w:rsid w:val="007C34C1"/>
    <w:rsid w:val="007C374B"/>
    <w:rsid w:val="007C38F5"/>
    <w:rsid w:val="007C3913"/>
    <w:rsid w:val="007C3995"/>
    <w:rsid w:val="007C3C01"/>
    <w:rsid w:val="007C3CD8"/>
    <w:rsid w:val="007C3E97"/>
    <w:rsid w:val="007C3F97"/>
    <w:rsid w:val="007C40E3"/>
    <w:rsid w:val="007C4322"/>
    <w:rsid w:val="007C446C"/>
    <w:rsid w:val="007C4544"/>
    <w:rsid w:val="007C4787"/>
    <w:rsid w:val="007C4D75"/>
    <w:rsid w:val="007C4E9B"/>
    <w:rsid w:val="007C4F5C"/>
    <w:rsid w:val="007C4F9C"/>
    <w:rsid w:val="007C529A"/>
    <w:rsid w:val="007C580D"/>
    <w:rsid w:val="007C5CAF"/>
    <w:rsid w:val="007C6048"/>
    <w:rsid w:val="007C609A"/>
    <w:rsid w:val="007C60CE"/>
    <w:rsid w:val="007C628D"/>
    <w:rsid w:val="007C67D4"/>
    <w:rsid w:val="007C6855"/>
    <w:rsid w:val="007C6C36"/>
    <w:rsid w:val="007C6D57"/>
    <w:rsid w:val="007C6EFE"/>
    <w:rsid w:val="007C74BC"/>
    <w:rsid w:val="007C75A9"/>
    <w:rsid w:val="007C7690"/>
    <w:rsid w:val="007C77D3"/>
    <w:rsid w:val="007C796D"/>
    <w:rsid w:val="007C7B3E"/>
    <w:rsid w:val="007D0048"/>
    <w:rsid w:val="007D00ED"/>
    <w:rsid w:val="007D020B"/>
    <w:rsid w:val="007D06C8"/>
    <w:rsid w:val="007D074F"/>
    <w:rsid w:val="007D0799"/>
    <w:rsid w:val="007D07A3"/>
    <w:rsid w:val="007D0870"/>
    <w:rsid w:val="007D0C97"/>
    <w:rsid w:val="007D0ECC"/>
    <w:rsid w:val="007D0FB6"/>
    <w:rsid w:val="007D111F"/>
    <w:rsid w:val="007D14F8"/>
    <w:rsid w:val="007D1A94"/>
    <w:rsid w:val="007D1B77"/>
    <w:rsid w:val="007D1C7B"/>
    <w:rsid w:val="007D23D8"/>
    <w:rsid w:val="007D2947"/>
    <w:rsid w:val="007D33D6"/>
    <w:rsid w:val="007D398F"/>
    <w:rsid w:val="007D3B64"/>
    <w:rsid w:val="007D3C72"/>
    <w:rsid w:val="007D423D"/>
    <w:rsid w:val="007D43D6"/>
    <w:rsid w:val="007D4577"/>
    <w:rsid w:val="007D45BE"/>
    <w:rsid w:val="007D48FA"/>
    <w:rsid w:val="007D49D7"/>
    <w:rsid w:val="007D4B1D"/>
    <w:rsid w:val="007D4D80"/>
    <w:rsid w:val="007D4F74"/>
    <w:rsid w:val="007D51AF"/>
    <w:rsid w:val="007D5337"/>
    <w:rsid w:val="007D54C9"/>
    <w:rsid w:val="007D55EE"/>
    <w:rsid w:val="007D57D8"/>
    <w:rsid w:val="007D57E2"/>
    <w:rsid w:val="007D581C"/>
    <w:rsid w:val="007D587A"/>
    <w:rsid w:val="007D5B23"/>
    <w:rsid w:val="007D5BF7"/>
    <w:rsid w:val="007D5EDF"/>
    <w:rsid w:val="007D6045"/>
    <w:rsid w:val="007D60BE"/>
    <w:rsid w:val="007D61BC"/>
    <w:rsid w:val="007D63C3"/>
    <w:rsid w:val="007D6661"/>
    <w:rsid w:val="007D67F3"/>
    <w:rsid w:val="007D6C97"/>
    <w:rsid w:val="007D6CB4"/>
    <w:rsid w:val="007D7087"/>
    <w:rsid w:val="007D70F0"/>
    <w:rsid w:val="007D72FD"/>
    <w:rsid w:val="007D73EC"/>
    <w:rsid w:val="007D7410"/>
    <w:rsid w:val="007D7A0A"/>
    <w:rsid w:val="007E0035"/>
    <w:rsid w:val="007E003D"/>
    <w:rsid w:val="007E02AB"/>
    <w:rsid w:val="007E067F"/>
    <w:rsid w:val="007E0D19"/>
    <w:rsid w:val="007E10A0"/>
    <w:rsid w:val="007E13F8"/>
    <w:rsid w:val="007E1422"/>
    <w:rsid w:val="007E1634"/>
    <w:rsid w:val="007E18E5"/>
    <w:rsid w:val="007E1D90"/>
    <w:rsid w:val="007E1E3D"/>
    <w:rsid w:val="007E1F1F"/>
    <w:rsid w:val="007E1F3C"/>
    <w:rsid w:val="007E24EC"/>
    <w:rsid w:val="007E286C"/>
    <w:rsid w:val="007E290C"/>
    <w:rsid w:val="007E2A5F"/>
    <w:rsid w:val="007E2CE1"/>
    <w:rsid w:val="007E2D25"/>
    <w:rsid w:val="007E2E15"/>
    <w:rsid w:val="007E3601"/>
    <w:rsid w:val="007E36C1"/>
    <w:rsid w:val="007E3717"/>
    <w:rsid w:val="007E3955"/>
    <w:rsid w:val="007E3BC6"/>
    <w:rsid w:val="007E3E29"/>
    <w:rsid w:val="007E3FC1"/>
    <w:rsid w:val="007E415B"/>
    <w:rsid w:val="007E4483"/>
    <w:rsid w:val="007E4652"/>
    <w:rsid w:val="007E46CE"/>
    <w:rsid w:val="007E4B4E"/>
    <w:rsid w:val="007E4C02"/>
    <w:rsid w:val="007E5229"/>
    <w:rsid w:val="007E5370"/>
    <w:rsid w:val="007E55F2"/>
    <w:rsid w:val="007E5914"/>
    <w:rsid w:val="007E5A03"/>
    <w:rsid w:val="007E5A52"/>
    <w:rsid w:val="007E5B11"/>
    <w:rsid w:val="007E5D62"/>
    <w:rsid w:val="007E5D7C"/>
    <w:rsid w:val="007E5DCA"/>
    <w:rsid w:val="007E5E5C"/>
    <w:rsid w:val="007E5EBE"/>
    <w:rsid w:val="007E6253"/>
    <w:rsid w:val="007E6B25"/>
    <w:rsid w:val="007E6C35"/>
    <w:rsid w:val="007E742C"/>
    <w:rsid w:val="007E742E"/>
    <w:rsid w:val="007E77CB"/>
    <w:rsid w:val="007F0560"/>
    <w:rsid w:val="007F05EB"/>
    <w:rsid w:val="007F0D70"/>
    <w:rsid w:val="007F0DA8"/>
    <w:rsid w:val="007F0FA9"/>
    <w:rsid w:val="007F11AA"/>
    <w:rsid w:val="007F15BF"/>
    <w:rsid w:val="007F17B2"/>
    <w:rsid w:val="007F1848"/>
    <w:rsid w:val="007F1A09"/>
    <w:rsid w:val="007F1B35"/>
    <w:rsid w:val="007F1B7C"/>
    <w:rsid w:val="007F1C17"/>
    <w:rsid w:val="007F1F13"/>
    <w:rsid w:val="007F200E"/>
    <w:rsid w:val="007F20E1"/>
    <w:rsid w:val="007F23DB"/>
    <w:rsid w:val="007F24C7"/>
    <w:rsid w:val="007F250D"/>
    <w:rsid w:val="007F2618"/>
    <w:rsid w:val="007F269E"/>
    <w:rsid w:val="007F2770"/>
    <w:rsid w:val="007F2865"/>
    <w:rsid w:val="007F28EE"/>
    <w:rsid w:val="007F2A6E"/>
    <w:rsid w:val="007F2F14"/>
    <w:rsid w:val="007F30F8"/>
    <w:rsid w:val="007F3373"/>
    <w:rsid w:val="007F3651"/>
    <w:rsid w:val="007F3BCB"/>
    <w:rsid w:val="007F3D0C"/>
    <w:rsid w:val="007F40D4"/>
    <w:rsid w:val="007F4381"/>
    <w:rsid w:val="007F44F1"/>
    <w:rsid w:val="007F4734"/>
    <w:rsid w:val="007F4878"/>
    <w:rsid w:val="007F4BA7"/>
    <w:rsid w:val="007F4DEC"/>
    <w:rsid w:val="007F4E93"/>
    <w:rsid w:val="007F4ED8"/>
    <w:rsid w:val="007F5045"/>
    <w:rsid w:val="007F517F"/>
    <w:rsid w:val="007F5222"/>
    <w:rsid w:val="007F53E0"/>
    <w:rsid w:val="007F547D"/>
    <w:rsid w:val="007F549D"/>
    <w:rsid w:val="007F5922"/>
    <w:rsid w:val="007F59C9"/>
    <w:rsid w:val="007F6187"/>
    <w:rsid w:val="007F65C8"/>
    <w:rsid w:val="007F68B6"/>
    <w:rsid w:val="007F691B"/>
    <w:rsid w:val="007F6CCF"/>
    <w:rsid w:val="007F6DD0"/>
    <w:rsid w:val="007F6DDC"/>
    <w:rsid w:val="007F6F7D"/>
    <w:rsid w:val="007F713B"/>
    <w:rsid w:val="007F74EA"/>
    <w:rsid w:val="007F75E2"/>
    <w:rsid w:val="007F771A"/>
    <w:rsid w:val="007F7A81"/>
    <w:rsid w:val="007F7AB2"/>
    <w:rsid w:val="007F7F2C"/>
    <w:rsid w:val="007F7FC5"/>
    <w:rsid w:val="0080011F"/>
    <w:rsid w:val="00800629"/>
    <w:rsid w:val="0080065C"/>
    <w:rsid w:val="00800712"/>
    <w:rsid w:val="008009FB"/>
    <w:rsid w:val="00800EBC"/>
    <w:rsid w:val="008017A2"/>
    <w:rsid w:val="008018A1"/>
    <w:rsid w:val="00801AC8"/>
    <w:rsid w:val="00801BE5"/>
    <w:rsid w:val="008022DD"/>
    <w:rsid w:val="00802580"/>
    <w:rsid w:val="0080259F"/>
    <w:rsid w:val="008029C4"/>
    <w:rsid w:val="00803120"/>
    <w:rsid w:val="008033A9"/>
    <w:rsid w:val="008034F1"/>
    <w:rsid w:val="00803505"/>
    <w:rsid w:val="0080372C"/>
    <w:rsid w:val="008039C9"/>
    <w:rsid w:val="00803A01"/>
    <w:rsid w:val="00803CBA"/>
    <w:rsid w:val="00803EFA"/>
    <w:rsid w:val="00804AEF"/>
    <w:rsid w:val="00804AF5"/>
    <w:rsid w:val="00804EB9"/>
    <w:rsid w:val="008051FF"/>
    <w:rsid w:val="0080545D"/>
    <w:rsid w:val="00805728"/>
    <w:rsid w:val="0080578E"/>
    <w:rsid w:val="00805CFA"/>
    <w:rsid w:val="00805DC7"/>
    <w:rsid w:val="00805E7D"/>
    <w:rsid w:val="00805EEA"/>
    <w:rsid w:val="00805F6B"/>
    <w:rsid w:val="00806138"/>
    <w:rsid w:val="00806447"/>
    <w:rsid w:val="00806471"/>
    <w:rsid w:val="00806488"/>
    <w:rsid w:val="00806744"/>
    <w:rsid w:val="0080679D"/>
    <w:rsid w:val="00806A09"/>
    <w:rsid w:val="00806FF5"/>
    <w:rsid w:val="00807164"/>
    <w:rsid w:val="00807175"/>
    <w:rsid w:val="0080729F"/>
    <w:rsid w:val="008072E4"/>
    <w:rsid w:val="008073A4"/>
    <w:rsid w:val="008074D2"/>
    <w:rsid w:val="00807D05"/>
    <w:rsid w:val="00807D80"/>
    <w:rsid w:val="00807F47"/>
    <w:rsid w:val="00810310"/>
    <w:rsid w:val="00810391"/>
    <w:rsid w:val="008105D0"/>
    <w:rsid w:val="00810F1C"/>
    <w:rsid w:val="00811016"/>
    <w:rsid w:val="0081112B"/>
    <w:rsid w:val="00811214"/>
    <w:rsid w:val="00811411"/>
    <w:rsid w:val="00811A30"/>
    <w:rsid w:val="00811A42"/>
    <w:rsid w:val="00811C5B"/>
    <w:rsid w:val="00811EA2"/>
    <w:rsid w:val="008121D6"/>
    <w:rsid w:val="008123FE"/>
    <w:rsid w:val="0081267C"/>
    <w:rsid w:val="008129BD"/>
    <w:rsid w:val="00812B4E"/>
    <w:rsid w:val="00812B89"/>
    <w:rsid w:val="00812BB8"/>
    <w:rsid w:val="00813549"/>
    <w:rsid w:val="00813592"/>
    <w:rsid w:val="008139DB"/>
    <w:rsid w:val="00813EFC"/>
    <w:rsid w:val="0081404A"/>
    <w:rsid w:val="0081410C"/>
    <w:rsid w:val="0081416D"/>
    <w:rsid w:val="008142FE"/>
    <w:rsid w:val="00814635"/>
    <w:rsid w:val="00814658"/>
    <w:rsid w:val="008147B5"/>
    <w:rsid w:val="008148B5"/>
    <w:rsid w:val="00814904"/>
    <w:rsid w:val="00814B72"/>
    <w:rsid w:val="00814D53"/>
    <w:rsid w:val="0081540B"/>
    <w:rsid w:val="00815529"/>
    <w:rsid w:val="0081623A"/>
    <w:rsid w:val="00816A8D"/>
    <w:rsid w:val="00816C8B"/>
    <w:rsid w:val="00816D17"/>
    <w:rsid w:val="00816FBC"/>
    <w:rsid w:val="0081700A"/>
    <w:rsid w:val="008170EB"/>
    <w:rsid w:val="00817434"/>
    <w:rsid w:val="00817886"/>
    <w:rsid w:val="00817B22"/>
    <w:rsid w:val="00817C0A"/>
    <w:rsid w:val="00817E8B"/>
    <w:rsid w:val="008203B3"/>
    <w:rsid w:val="008207C7"/>
    <w:rsid w:val="00820B02"/>
    <w:rsid w:val="00820CA5"/>
    <w:rsid w:val="00820D83"/>
    <w:rsid w:val="00820E99"/>
    <w:rsid w:val="00820FA5"/>
    <w:rsid w:val="008210E5"/>
    <w:rsid w:val="00821491"/>
    <w:rsid w:val="0082152D"/>
    <w:rsid w:val="008215AE"/>
    <w:rsid w:val="008216E7"/>
    <w:rsid w:val="00821917"/>
    <w:rsid w:val="00821A76"/>
    <w:rsid w:val="00821AF4"/>
    <w:rsid w:val="00822123"/>
    <w:rsid w:val="00822153"/>
    <w:rsid w:val="0082216F"/>
    <w:rsid w:val="008221E7"/>
    <w:rsid w:val="008222C0"/>
    <w:rsid w:val="00822666"/>
    <w:rsid w:val="00822A29"/>
    <w:rsid w:val="00822BB6"/>
    <w:rsid w:val="00822BF2"/>
    <w:rsid w:val="00822C2F"/>
    <w:rsid w:val="00822D11"/>
    <w:rsid w:val="00822FC2"/>
    <w:rsid w:val="00823543"/>
    <w:rsid w:val="008235CF"/>
    <w:rsid w:val="0082387F"/>
    <w:rsid w:val="00823A21"/>
    <w:rsid w:val="00823A7A"/>
    <w:rsid w:val="00823E0A"/>
    <w:rsid w:val="00823E51"/>
    <w:rsid w:val="00823E95"/>
    <w:rsid w:val="008240B9"/>
    <w:rsid w:val="00824647"/>
    <w:rsid w:val="00824748"/>
    <w:rsid w:val="00824958"/>
    <w:rsid w:val="008249F4"/>
    <w:rsid w:val="00824BF7"/>
    <w:rsid w:val="00824C58"/>
    <w:rsid w:val="00824EE8"/>
    <w:rsid w:val="00824F57"/>
    <w:rsid w:val="008251B8"/>
    <w:rsid w:val="00825233"/>
    <w:rsid w:val="008252F5"/>
    <w:rsid w:val="00825341"/>
    <w:rsid w:val="00825535"/>
    <w:rsid w:val="00825AA0"/>
    <w:rsid w:val="00826037"/>
    <w:rsid w:val="008262A3"/>
    <w:rsid w:val="0082688C"/>
    <w:rsid w:val="0082699A"/>
    <w:rsid w:val="00826C7B"/>
    <w:rsid w:val="00826C81"/>
    <w:rsid w:val="008275F4"/>
    <w:rsid w:val="008279A7"/>
    <w:rsid w:val="008279A8"/>
    <w:rsid w:val="008279C1"/>
    <w:rsid w:val="00827B79"/>
    <w:rsid w:val="008303E2"/>
    <w:rsid w:val="00830754"/>
    <w:rsid w:val="00830842"/>
    <w:rsid w:val="008308FF"/>
    <w:rsid w:val="00830982"/>
    <w:rsid w:val="00830B88"/>
    <w:rsid w:val="00830C99"/>
    <w:rsid w:val="00830E84"/>
    <w:rsid w:val="00830F11"/>
    <w:rsid w:val="00831016"/>
    <w:rsid w:val="0083144E"/>
    <w:rsid w:val="0083145D"/>
    <w:rsid w:val="00831779"/>
    <w:rsid w:val="008318E1"/>
    <w:rsid w:val="00831910"/>
    <w:rsid w:val="00831CD9"/>
    <w:rsid w:val="00831EC5"/>
    <w:rsid w:val="00832041"/>
    <w:rsid w:val="008321B7"/>
    <w:rsid w:val="00832511"/>
    <w:rsid w:val="0083264B"/>
    <w:rsid w:val="0083296E"/>
    <w:rsid w:val="00832B5A"/>
    <w:rsid w:val="00832C44"/>
    <w:rsid w:val="00832CCA"/>
    <w:rsid w:val="00832CE3"/>
    <w:rsid w:val="00832DA1"/>
    <w:rsid w:val="00832DE2"/>
    <w:rsid w:val="0083316C"/>
    <w:rsid w:val="00833325"/>
    <w:rsid w:val="0083359D"/>
    <w:rsid w:val="00833E73"/>
    <w:rsid w:val="00834163"/>
    <w:rsid w:val="008341A5"/>
    <w:rsid w:val="0083443B"/>
    <w:rsid w:val="008346B2"/>
    <w:rsid w:val="00834734"/>
    <w:rsid w:val="0083556A"/>
    <w:rsid w:val="008355A3"/>
    <w:rsid w:val="00835839"/>
    <w:rsid w:val="0083590B"/>
    <w:rsid w:val="00835F5F"/>
    <w:rsid w:val="0083602D"/>
    <w:rsid w:val="00836512"/>
    <w:rsid w:val="0083657C"/>
    <w:rsid w:val="0083697E"/>
    <w:rsid w:val="008369D2"/>
    <w:rsid w:val="00836D1A"/>
    <w:rsid w:val="00836D33"/>
    <w:rsid w:val="00836E6A"/>
    <w:rsid w:val="008371D6"/>
    <w:rsid w:val="0083722D"/>
    <w:rsid w:val="00837281"/>
    <w:rsid w:val="008376EB"/>
    <w:rsid w:val="008379D6"/>
    <w:rsid w:val="00837BFE"/>
    <w:rsid w:val="00840088"/>
    <w:rsid w:val="00840567"/>
    <w:rsid w:val="00840759"/>
    <w:rsid w:val="0084076E"/>
    <w:rsid w:val="00840EAB"/>
    <w:rsid w:val="0084123D"/>
    <w:rsid w:val="00841F3E"/>
    <w:rsid w:val="0084225C"/>
    <w:rsid w:val="00842318"/>
    <w:rsid w:val="008423B8"/>
    <w:rsid w:val="008425F6"/>
    <w:rsid w:val="00842ED6"/>
    <w:rsid w:val="0084304D"/>
    <w:rsid w:val="00843300"/>
    <w:rsid w:val="0084355A"/>
    <w:rsid w:val="00843657"/>
    <w:rsid w:val="00843A63"/>
    <w:rsid w:val="00843B78"/>
    <w:rsid w:val="00843BB4"/>
    <w:rsid w:val="00843C56"/>
    <w:rsid w:val="00843E7A"/>
    <w:rsid w:val="0084439E"/>
    <w:rsid w:val="008445BF"/>
    <w:rsid w:val="00844728"/>
    <w:rsid w:val="00844971"/>
    <w:rsid w:val="00844BAA"/>
    <w:rsid w:val="00844DA8"/>
    <w:rsid w:val="0084532A"/>
    <w:rsid w:val="008453CD"/>
    <w:rsid w:val="00845512"/>
    <w:rsid w:val="00845759"/>
    <w:rsid w:val="0084618E"/>
    <w:rsid w:val="00846346"/>
    <w:rsid w:val="008464BC"/>
    <w:rsid w:val="0084654D"/>
    <w:rsid w:val="00846646"/>
    <w:rsid w:val="00846C26"/>
    <w:rsid w:val="00846D4B"/>
    <w:rsid w:val="00846EF7"/>
    <w:rsid w:val="00846F28"/>
    <w:rsid w:val="00846FAD"/>
    <w:rsid w:val="00846FD5"/>
    <w:rsid w:val="00847150"/>
    <w:rsid w:val="008475D9"/>
    <w:rsid w:val="00847843"/>
    <w:rsid w:val="008478D0"/>
    <w:rsid w:val="00847C38"/>
    <w:rsid w:val="00847D8B"/>
    <w:rsid w:val="0085065C"/>
    <w:rsid w:val="0085091D"/>
    <w:rsid w:val="008509BC"/>
    <w:rsid w:val="00850A23"/>
    <w:rsid w:val="00850D3C"/>
    <w:rsid w:val="00850EA2"/>
    <w:rsid w:val="00851733"/>
    <w:rsid w:val="0085183C"/>
    <w:rsid w:val="00851887"/>
    <w:rsid w:val="00851B1E"/>
    <w:rsid w:val="00851C30"/>
    <w:rsid w:val="00851ED4"/>
    <w:rsid w:val="00851FB7"/>
    <w:rsid w:val="0085218A"/>
    <w:rsid w:val="0085232E"/>
    <w:rsid w:val="008523EB"/>
    <w:rsid w:val="008524AA"/>
    <w:rsid w:val="00852554"/>
    <w:rsid w:val="0085282E"/>
    <w:rsid w:val="0085288A"/>
    <w:rsid w:val="008529C8"/>
    <w:rsid w:val="0085309A"/>
    <w:rsid w:val="008539BB"/>
    <w:rsid w:val="00853E73"/>
    <w:rsid w:val="00853E99"/>
    <w:rsid w:val="00853F12"/>
    <w:rsid w:val="008547F8"/>
    <w:rsid w:val="00854A2F"/>
    <w:rsid w:val="00854F45"/>
    <w:rsid w:val="00855459"/>
    <w:rsid w:val="008557E3"/>
    <w:rsid w:val="00855AD4"/>
    <w:rsid w:val="00855D8B"/>
    <w:rsid w:val="00856086"/>
    <w:rsid w:val="008564FE"/>
    <w:rsid w:val="00856552"/>
    <w:rsid w:val="00856572"/>
    <w:rsid w:val="0085665E"/>
    <w:rsid w:val="008567CB"/>
    <w:rsid w:val="00856BA7"/>
    <w:rsid w:val="00856C9B"/>
    <w:rsid w:val="00856DA4"/>
    <w:rsid w:val="00857104"/>
    <w:rsid w:val="0085722D"/>
    <w:rsid w:val="008577D2"/>
    <w:rsid w:val="00857E46"/>
    <w:rsid w:val="00857EA8"/>
    <w:rsid w:val="008603F5"/>
    <w:rsid w:val="008604FC"/>
    <w:rsid w:val="00860810"/>
    <w:rsid w:val="00860844"/>
    <w:rsid w:val="008609A7"/>
    <w:rsid w:val="00860AA0"/>
    <w:rsid w:val="00860D81"/>
    <w:rsid w:val="00860E4B"/>
    <w:rsid w:val="00861127"/>
    <w:rsid w:val="008611F9"/>
    <w:rsid w:val="008612E0"/>
    <w:rsid w:val="0086130C"/>
    <w:rsid w:val="008619BA"/>
    <w:rsid w:val="0086250E"/>
    <w:rsid w:val="008626E8"/>
    <w:rsid w:val="00862AD0"/>
    <w:rsid w:val="00862BB5"/>
    <w:rsid w:val="008633B6"/>
    <w:rsid w:val="008634CC"/>
    <w:rsid w:val="008635C2"/>
    <w:rsid w:val="00863A93"/>
    <w:rsid w:val="00863B42"/>
    <w:rsid w:val="00863D7D"/>
    <w:rsid w:val="00863E18"/>
    <w:rsid w:val="00864351"/>
    <w:rsid w:val="00864694"/>
    <w:rsid w:val="008646A5"/>
    <w:rsid w:val="008646D4"/>
    <w:rsid w:val="00864732"/>
    <w:rsid w:val="00864817"/>
    <w:rsid w:val="00864A0B"/>
    <w:rsid w:val="00864DD2"/>
    <w:rsid w:val="00864EE0"/>
    <w:rsid w:val="00864EF0"/>
    <w:rsid w:val="00865173"/>
    <w:rsid w:val="00865715"/>
    <w:rsid w:val="0086592F"/>
    <w:rsid w:val="00865996"/>
    <w:rsid w:val="00865A2B"/>
    <w:rsid w:val="00865AA3"/>
    <w:rsid w:val="00865C07"/>
    <w:rsid w:val="0086635F"/>
    <w:rsid w:val="008663C0"/>
    <w:rsid w:val="0086643C"/>
    <w:rsid w:val="008665A9"/>
    <w:rsid w:val="00866671"/>
    <w:rsid w:val="00866710"/>
    <w:rsid w:val="008668BB"/>
    <w:rsid w:val="00866933"/>
    <w:rsid w:val="00866A3B"/>
    <w:rsid w:val="00866E23"/>
    <w:rsid w:val="0086726B"/>
    <w:rsid w:val="008676EB"/>
    <w:rsid w:val="00867911"/>
    <w:rsid w:val="00867B1D"/>
    <w:rsid w:val="00867D63"/>
    <w:rsid w:val="008701D0"/>
    <w:rsid w:val="00870341"/>
    <w:rsid w:val="00870344"/>
    <w:rsid w:val="00870553"/>
    <w:rsid w:val="00870924"/>
    <w:rsid w:val="00870EA0"/>
    <w:rsid w:val="00870F50"/>
    <w:rsid w:val="00871382"/>
    <w:rsid w:val="00871484"/>
    <w:rsid w:val="00871617"/>
    <w:rsid w:val="00871D6C"/>
    <w:rsid w:val="00871D96"/>
    <w:rsid w:val="00871EC1"/>
    <w:rsid w:val="00871EF6"/>
    <w:rsid w:val="00871F57"/>
    <w:rsid w:val="0087231A"/>
    <w:rsid w:val="00872421"/>
    <w:rsid w:val="008725F7"/>
    <w:rsid w:val="00872A41"/>
    <w:rsid w:val="00872C0F"/>
    <w:rsid w:val="00872FAB"/>
    <w:rsid w:val="008733CC"/>
    <w:rsid w:val="0087351C"/>
    <w:rsid w:val="00873622"/>
    <w:rsid w:val="008741AF"/>
    <w:rsid w:val="0087432B"/>
    <w:rsid w:val="00874394"/>
    <w:rsid w:val="008744B7"/>
    <w:rsid w:val="008746CA"/>
    <w:rsid w:val="00874D96"/>
    <w:rsid w:val="00874DE1"/>
    <w:rsid w:val="00874FC1"/>
    <w:rsid w:val="0087531C"/>
    <w:rsid w:val="0087532B"/>
    <w:rsid w:val="00875813"/>
    <w:rsid w:val="008758B4"/>
    <w:rsid w:val="00875A28"/>
    <w:rsid w:val="00875A63"/>
    <w:rsid w:val="00875DA6"/>
    <w:rsid w:val="00875E96"/>
    <w:rsid w:val="008767F6"/>
    <w:rsid w:val="00877490"/>
    <w:rsid w:val="00877767"/>
    <w:rsid w:val="008777C3"/>
    <w:rsid w:val="00877AA1"/>
    <w:rsid w:val="00877C57"/>
    <w:rsid w:val="00877CE9"/>
    <w:rsid w:val="00877F0C"/>
    <w:rsid w:val="00877F95"/>
    <w:rsid w:val="0088005D"/>
    <w:rsid w:val="00880179"/>
    <w:rsid w:val="008802F0"/>
    <w:rsid w:val="008804B4"/>
    <w:rsid w:val="008805D2"/>
    <w:rsid w:val="008805FC"/>
    <w:rsid w:val="008808C7"/>
    <w:rsid w:val="00880A14"/>
    <w:rsid w:val="00880D17"/>
    <w:rsid w:val="00881042"/>
    <w:rsid w:val="00881280"/>
    <w:rsid w:val="00881294"/>
    <w:rsid w:val="0088152C"/>
    <w:rsid w:val="0088158F"/>
    <w:rsid w:val="00881602"/>
    <w:rsid w:val="00881990"/>
    <w:rsid w:val="00881AA0"/>
    <w:rsid w:val="00881BF8"/>
    <w:rsid w:val="00881CDD"/>
    <w:rsid w:val="008820C6"/>
    <w:rsid w:val="00882178"/>
    <w:rsid w:val="0088221C"/>
    <w:rsid w:val="00882444"/>
    <w:rsid w:val="008824B9"/>
    <w:rsid w:val="0088277A"/>
    <w:rsid w:val="008828D4"/>
    <w:rsid w:val="00882959"/>
    <w:rsid w:val="00882A0E"/>
    <w:rsid w:val="00882CFB"/>
    <w:rsid w:val="00882D3E"/>
    <w:rsid w:val="00883109"/>
    <w:rsid w:val="00883151"/>
    <w:rsid w:val="008833AF"/>
    <w:rsid w:val="008833B5"/>
    <w:rsid w:val="00883469"/>
    <w:rsid w:val="00883795"/>
    <w:rsid w:val="00883AF4"/>
    <w:rsid w:val="00883C95"/>
    <w:rsid w:val="00883E62"/>
    <w:rsid w:val="00883EDF"/>
    <w:rsid w:val="00883EF2"/>
    <w:rsid w:val="00883FAE"/>
    <w:rsid w:val="008841DD"/>
    <w:rsid w:val="008843DB"/>
    <w:rsid w:val="0088499C"/>
    <w:rsid w:val="00884A54"/>
    <w:rsid w:val="00884B8B"/>
    <w:rsid w:val="00884BAB"/>
    <w:rsid w:val="00884CFC"/>
    <w:rsid w:val="00884D2E"/>
    <w:rsid w:val="00884EBA"/>
    <w:rsid w:val="0088506F"/>
    <w:rsid w:val="008850FF"/>
    <w:rsid w:val="00885459"/>
    <w:rsid w:val="008856C4"/>
    <w:rsid w:val="0088589E"/>
    <w:rsid w:val="0088591F"/>
    <w:rsid w:val="00885A06"/>
    <w:rsid w:val="00885AB3"/>
    <w:rsid w:val="00885C2F"/>
    <w:rsid w:val="00885C82"/>
    <w:rsid w:val="00885DF6"/>
    <w:rsid w:val="008861AE"/>
    <w:rsid w:val="00886395"/>
    <w:rsid w:val="008866E8"/>
    <w:rsid w:val="008869C3"/>
    <w:rsid w:val="008869F0"/>
    <w:rsid w:val="00886C26"/>
    <w:rsid w:val="00886C6A"/>
    <w:rsid w:val="00886E0F"/>
    <w:rsid w:val="00886E28"/>
    <w:rsid w:val="0088732C"/>
    <w:rsid w:val="008874C3"/>
    <w:rsid w:val="00887729"/>
    <w:rsid w:val="008878AA"/>
    <w:rsid w:val="00887A1E"/>
    <w:rsid w:val="00887B72"/>
    <w:rsid w:val="00887B87"/>
    <w:rsid w:val="00887E22"/>
    <w:rsid w:val="00887E4E"/>
    <w:rsid w:val="00887E5B"/>
    <w:rsid w:val="00887ECB"/>
    <w:rsid w:val="008902EC"/>
    <w:rsid w:val="00890350"/>
    <w:rsid w:val="00890528"/>
    <w:rsid w:val="00890AAA"/>
    <w:rsid w:val="00890B97"/>
    <w:rsid w:val="00890C47"/>
    <w:rsid w:val="00890EEF"/>
    <w:rsid w:val="00890FD4"/>
    <w:rsid w:val="00891556"/>
    <w:rsid w:val="008916BA"/>
    <w:rsid w:val="008917AC"/>
    <w:rsid w:val="008919D3"/>
    <w:rsid w:val="00891FC9"/>
    <w:rsid w:val="0089214A"/>
    <w:rsid w:val="0089216D"/>
    <w:rsid w:val="008922BB"/>
    <w:rsid w:val="008922F9"/>
    <w:rsid w:val="0089236E"/>
    <w:rsid w:val="00892593"/>
    <w:rsid w:val="00892856"/>
    <w:rsid w:val="00892ABB"/>
    <w:rsid w:val="00892C1D"/>
    <w:rsid w:val="00892DD2"/>
    <w:rsid w:val="00892DFD"/>
    <w:rsid w:val="00892F97"/>
    <w:rsid w:val="00893091"/>
    <w:rsid w:val="00893849"/>
    <w:rsid w:val="00893A9A"/>
    <w:rsid w:val="00893ABF"/>
    <w:rsid w:val="00893B2A"/>
    <w:rsid w:val="0089438F"/>
    <w:rsid w:val="0089459C"/>
    <w:rsid w:val="00894658"/>
    <w:rsid w:val="008948E8"/>
    <w:rsid w:val="008949C0"/>
    <w:rsid w:val="00894AC3"/>
    <w:rsid w:val="00894C98"/>
    <w:rsid w:val="0089526F"/>
    <w:rsid w:val="00895388"/>
    <w:rsid w:val="008954C9"/>
    <w:rsid w:val="008957E0"/>
    <w:rsid w:val="00895FA1"/>
    <w:rsid w:val="0089609E"/>
    <w:rsid w:val="008960C9"/>
    <w:rsid w:val="008961F2"/>
    <w:rsid w:val="00896240"/>
    <w:rsid w:val="008963F5"/>
    <w:rsid w:val="008969A1"/>
    <w:rsid w:val="00896A09"/>
    <w:rsid w:val="00896AD0"/>
    <w:rsid w:val="00896B53"/>
    <w:rsid w:val="00896DAC"/>
    <w:rsid w:val="00897245"/>
    <w:rsid w:val="00897620"/>
    <w:rsid w:val="008976A5"/>
    <w:rsid w:val="008976DC"/>
    <w:rsid w:val="00897D21"/>
    <w:rsid w:val="00897D7E"/>
    <w:rsid w:val="008A002C"/>
    <w:rsid w:val="008A063D"/>
    <w:rsid w:val="008A0713"/>
    <w:rsid w:val="008A0A10"/>
    <w:rsid w:val="008A0B26"/>
    <w:rsid w:val="008A11EC"/>
    <w:rsid w:val="008A11F8"/>
    <w:rsid w:val="008A12CF"/>
    <w:rsid w:val="008A1403"/>
    <w:rsid w:val="008A1530"/>
    <w:rsid w:val="008A1C28"/>
    <w:rsid w:val="008A1F0E"/>
    <w:rsid w:val="008A22FE"/>
    <w:rsid w:val="008A24B0"/>
    <w:rsid w:val="008A2598"/>
    <w:rsid w:val="008A2BF5"/>
    <w:rsid w:val="008A2C44"/>
    <w:rsid w:val="008A2DB1"/>
    <w:rsid w:val="008A3047"/>
    <w:rsid w:val="008A3061"/>
    <w:rsid w:val="008A31DB"/>
    <w:rsid w:val="008A320A"/>
    <w:rsid w:val="008A32AF"/>
    <w:rsid w:val="008A3357"/>
    <w:rsid w:val="008A3533"/>
    <w:rsid w:val="008A3E72"/>
    <w:rsid w:val="008A4422"/>
    <w:rsid w:val="008A4772"/>
    <w:rsid w:val="008A4E34"/>
    <w:rsid w:val="008A5136"/>
    <w:rsid w:val="008A54C3"/>
    <w:rsid w:val="008A564F"/>
    <w:rsid w:val="008A5781"/>
    <w:rsid w:val="008A59AA"/>
    <w:rsid w:val="008A5A55"/>
    <w:rsid w:val="008A5CEB"/>
    <w:rsid w:val="008A5E7C"/>
    <w:rsid w:val="008A6549"/>
    <w:rsid w:val="008A6841"/>
    <w:rsid w:val="008A6900"/>
    <w:rsid w:val="008A6A43"/>
    <w:rsid w:val="008A705B"/>
    <w:rsid w:val="008A70C7"/>
    <w:rsid w:val="008A70CA"/>
    <w:rsid w:val="008A7127"/>
    <w:rsid w:val="008A7296"/>
    <w:rsid w:val="008A7352"/>
    <w:rsid w:val="008A75C7"/>
    <w:rsid w:val="008A7632"/>
    <w:rsid w:val="008A79A1"/>
    <w:rsid w:val="008A7B50"/>
    <w:rsid w:val="008A7C44"/>
    <w:rsid w:val="008A7FD1"/>
    <w:rsid w:val="008B000D"/>
    <w:rsid w:val="008B034D"/>
    <w:rsid w:val="008B0553"/>
    <w:rsid w:val="008B0587"/>
    <w:rsid w:val="008B05EF"/>
    <w:rsid w:val="008B0622"/>
    <w:rsid w:val="008B067E"/>
    <w:rsid w:val="008B079A"/>
    <w:rsid w:val="008B0831"/>
    <w:rsid w:val="008B08D0"/>
    <w:rsid w:val="008B0A2F"/>
    <w:rsid w:val="008B0D01"/>
    <w:rsid w:val="008B0D7F"/>
    <w:rsid w:val="008B0E80"/>
    <w:rsid w:val="008B0EDA"/>
    <w:rsid w:val="008B0FF8"/>
    <w:rsid w:val="008B143A"/>
    <w:rsid w:val="008B1553"/>
    <w:rsid w:val="008B1637"/>
    <w:rsid w:val="008B16CD"/>
    <w:rsid w:val="008B179B"/>
    <w:rsid w:val="008B1807"/>
    <w:rsid w:val="008B1B46"/>
    <w:rsid w:val="008B1D58"/>
    <w:rsid w:val="008B1D88"/>
    <w:rsid w:val="008B1DEA"/>
    <w:rsid w:val="008B1E08"/>
    <w:rsid w:val="008B204C"/>
    <w:rsid w:val="008B22B1"/>
    <w:rsid w:val="008B26F2"/>
    <w:rsid w:val="008B2B31"/>
    <w:rsid w:val="008B2B63"/>
    <w:rsid w:val="008B2DC8"/>
    <w:rsid w:val="008B3190"/>
    <w:rsid w:val="008B31E8"/>
    <w:rsid w:val="008B325D"/>
    <w:rsid w:val="008B33A8"/>
    <w:rsid w:val="008B35BD"/>
    <w:rsid w:val="008B369C"/>
    <w:rsid w:val="008B3AD1"/>
    <w:rsid w:val="008B3C7F"/>
    <w:rsid w:val="008B4031"/>
    <w:rsid w:val="008B457A"/>
    <w:rsid w:val="008B461A"/>
    <w:rsid w:val="008B467A"/>
    <w:rsid w:val="008B49B6"/>
    <w:rsid w:val="008B4C05"/>
    <w:rsid w:val="008B4DFD"/>
    <w:rsid w:val="008B505C"/>
    <w:rsid w:val="008B5293"/>
    <w:rsid w:val="008B52E2"/>
    <w:rsid w:val="008B52F2"/>
    <w:rsid w:val="008B5345"/>
    <w:rsid w:val="008B5627"/>
    <w:rsid w:val="008B5869"/>
    <w:rsid w:val="008B5AAE"/>
    <w:rsid w:val="008B5B62"/>
    <w:rsid w:val="008B5E2A"/>
    <w:rsid w:val="008B5FC7"/>
    <w:rsid w:val="008B63A2"/>
    <w:rsid w:val="008B65A3"/>
    <w:rsid w:val="008B6A4B"/>
    <w:rsid w:val="008B6D7A"/>
    <w:rsid w:val="008B704D"/>
    <w:rsid w:val="008B706E"/>
    <w:rsid w:val="008B7461"/>
    <w:rsid w:val="008B7545"/>
    <w:rsid w:val="008C02E5"/>
    <w:rsid w:val="008C0361"/>
    <w:rsid w:val="008C05BD"/>
    <w:rsid w:val="008C062D"/>
    <w:rsid w:val="008C078D"/>
    <w:rsid w:val="008C1964"/>
    <w:rsid w:val="008C1A5C"/>
    <w:rsid w:val="008C1A9C"/>
    <w:rsid w:val="008C1C9C"/>
    <w:rsid w:val="008C1EF6"/>
    <w:rsid w:val="008C22E5"/>
    <w:rsid w:val="008C23C7"/>
    <w:rsid w:val="008C2524"/>
    <w:rsid w:val="008C2536"/>
    <w:rsid w:val="008C2644"/>
    <w:rsid w:val="008C270A"/>
    <w:rsid w:val="008C27BF"/>
    <w:rsid w:val="008C2BC3"/>
    <w:rsid w:val="008C30AD"/>
    <w:rsid w:val="008C3136"/>
    <w:rsid w:val="008C33BF"/>
    <w:rsid w:val="008C36B9"/>
    <w:rsid w:val="008C37B2"/>
    <w:rsid w:val="008C38DE"/>
    <w:rsid w:val="008C3906"/>
    <w:rsid w:val="008C39A8"/>
    <w:rsid w:val="008C3A99"/>
    <w:rsid w:val="008C3B8B"/>
    <w:rsid w:val="008C3C5E"/>
    <w:rsid w:val="008C44AB"/>
    <w:rsid w:val="008C4533"/>
    <w:rsid w:val="008C47C4"/>
    <w:rsid w:val="008C47E4"/>
    <w:rsid w:val="008C4B51"/>
    <w:rsid w:val="008C4BD7"/>
    <w:rsid w:val="008C4E92"/>
    <w:rsid w:val="008C5212"/>
    <w:rsid w:val="008C5C0C"/>
    <w:rsid w:val="008C5F92"/>
    <w:rsid w:val="008C604F"/>
    <w:rsid w:val="008C62F2"/>
    <w:rsid w:val="008C63F5"/>
    <w:rsid w:val="008C6498"/>
    <w:rsid w:val="008C689B"/>
    <w:rsid w:val="008C6D4D"/>
    <w:rsid w:val="008C6EC6"/>
    <w:rsid w:val="008C71DA"/>
    <w:rsid w:val="008C73CA"/>
    <w:rsid w:val="008C7946"/>
    <w:rsid w:val="008C7D89"/>
    <w:rsid w:val="008C7E3C"/>
    <w:rsid w:val="008D0135"/>
    <w:rsid w:val="008D0297"/>
    <w:rsid w:val="008D0652"/>
    <w:rsid w:val="008D086D"/>
    <w:rsid w:val="008D0A77"/>
    <w:rsid w:val="008D0AC0"/>
    <w:rsid w:val="008D0D2D"/>
    <w:rsid w:val="008D0DFA"/>
    <w:rsid w:val="008D0F60"/>
    <w:rsid w:val="008D0FB9"/>
    <w:rsid w:val="008D10DB"/>
    <w:rsid w:val="008D11FD"/>
    <w:rsid w:val="008D1338"/>
    <w:rsid w:val="008D13D0"/>
    <w:rsid w:val="008D1608"/>
    <w:rsid w:val="008D18B4"/>
    <w:rsid w:val="008D19FC"/>
    <w:rsid w:val="008D1DB4"/>
    <w:rsid w:val="008D1EB3"/>
    <w:rsid w:val="008D223E"/>
    <w:rsid w:val="008D2283"/>
    <w:rsid w:val="008D2601"/>
    <w:rsid w:val="008D2837"/>
    <w:rsid w:val="008D289B"/>
    <w:rsid w:val="008D2CC1"/>
    <w:rsid w:val="008D2CF5"/>
    <w:rsid w:val="008D2DBC"/>
    <w:rsid w:val="008D31D1"/>
    <w:rsid w:val="008D3206"/>
    <w:rsid w:val="008D327F"/>
    <w:rsid w:val="008D33ED"/>
    <w:rsid w:val="008D348A"/>
    <w:rsid w:val="008D3A4C"/>
    <w:rsid w:val="008D3ADA"/>
    <w:rsid w:val="008D3DDD"/>
    <w:rsid w:val="008D429F"/>
    <w:rsid w:val="008D44C4"/>
    <w:rsid w:val="008D474B"/>
    <w:rsid w:val="008D47E4"/>
    <w:rsid w:val="008D4864"/>
    <w:rsid w:val="008D495E"/>
    <w:rsid w:val="008D4EDE"/>
    <w:rsid w:val="008D5351"/>
    <w:rsid w:val="008D576A"/>
    <w:rsid w:val="008D5837"/>
    <w:rsid w:val="008D5C0D"/>
    <w:rsid w:val="008D5C99"/>
    <w:rsid w:val="008D5F8B"/>
    <w:rsid w:val="008D60AD"/>
    <w:rsid w:val="008D626A"/>
    <w:rsid w:val="008D68B9"/>
    <w:rsid w:val="008D68F3"/>
    <w:rsid w:val="008D69E4"/>
    <w:rsid w:val="008D6AF8"/>
    <w:rsid w:val="008D6D58"/>
    <w:rsid w:val="008D6E8E"/>
    <w:rsid w:val="008D6FF6"/>
    <w:rsid w:val="008D74EF"/>
    <w:rsid w:val="008D7646"/>
    <w:rsid w:val="008E0389"/>
    <w:rsid w:val="008E0626"/>
    <w:rsid w:val="008E078A"/>
    <w:rsid w:val="008E07BB"/>
    <w:rsid w:val="008E08A6"/>
    <w:rsid w:val="008E0A48"/>
    <w:rsid w:val="008E0DD6"/>
    <w:rsid w:val="008E156F"/>
    <w:rsid w:val="008E1614"/>
    <w:rsid w:val="008E1859"/>
    <w:rsid w:val="008E1A98"/>
    <w:rsid w:val="008E1C7C"/>
    <w:rsid w:val="008E1D03"/>
    <w:rsid w:val="008E2779"/>
    <w:rsid w:val="008E2822"/>
    <w:rsid w:val="008E2863"/>
    <w:rsid w:val="008E304C"/>
    <w:rsid w:val="008E30F9"/>
    <w:rsid w:val="008E319A"/>
    <w:rsid w:val="008E31BE"/>
    <w:rsid w:val="008E3253"/>
    <w:rsid w:val="008E3648"/>
    <w:rsid w:val="008E37BF"/>
    <w:rsid w:val="008E382B"/>
    <w:rsid w:val="008E391B"/>
    <w:rsid w:val="008E3A29"/>
    <w:rsid w:val="008E3B98"/>
    <w:rsid w:val="008E3CB1"/>
    <w:rsid w:val="008E4166"/>
    <w:rsid w:val="008E464F"/>
    <w:rsid w:val="008E47F3"/>
    <w:rsid w:val="008E48DD"/>
    <w:rsid w:val="008E4AFF"/>
    <w:rsid w:val="008E5029"/>
    <w:rsid w:val="008E50A1"/>
    <w:rsid w:val="008E51DE"/>
    <w:rsid w:val="008E538C"/>
    <w:rsid w:val="008E5612"/>
    <w:rsid w:val="008E5678"/>
    <w:rsid w:val="008E5F3F"/>
    <w:rsid w:val="008E6281"/>
    <w:rsid w:val="008E62F2"/>
    <w:rsid w:val="008E64B3"/>
    <w:rsid w:val="008E64BC"/>
    <w:rsid w:val="008E66FF"/>
    <w:rsid w:val="008E6943"/>
    <w:rsid w:val="008E6AA3"/>
    <w:rsid w:val="008E6B4C"/>
    <w:rsid w:val="008E6E14"/>
    <w:rsid w:val="008E746A"/>
    <w:rsid w:val="008E7566"/>
    <w:rsid w:val="008E75FC"/>
    <w:rsid w:val="008F00E0"/>
    <w:rsid w:val="008F0257"/>
    <w:rsid w:val="008F034B"/>
    <w:rsid w:val="008F05A1"/>
    <w:rsid w:val="008F0D2E"/>
    <w:rsid w:val="008F1021"/>
    <w:rsid w:val="008F119E"/>
    <w:rsid w:val="008F11DA"/>
    <w:rsid w:val="008F1352"/>
    <w:rsid w:val="008F15BF"/>
    <w:rsid w:val="008F16F1"/>
    <w:rsid w:val="008F1777"/>
    <w:rsid w:val="008F184E"/>
    <w:rsid w:val="008F18E0"/>
    <w:rsid w:val="008F198B"/>
    <w:rsid w:val="008F1B1B"/>
    <w:rsid w:val="008F1DD2"/>
    <w:rsid w:val="008F1F65"/>
    <w:rsid w:val="008F2152"/>
    <w:rsid w:val="008F230F"/>
    <w:rsid w:val="008F27EB"/>
    <w:rsid w:val="008F2DFC"/>
    <w:rsid w:val="008F3169"/>
    <w:rsid w:val="008F3AC4"/>
    <w:rsid w:val="008F3C1F"/>
    <w:rsid w:val="008F3CEB"/>
    <w:rsid w:val="008F3E16"/>
    <w:rsid w:val="008F4153"/>
    <w:rsid w:val="008F4C7C"/>
    <w:rsid w:val="008F4C9B"/>
    <w:rsid w:val="008F4F51"/>
    <w:rsid w:val="008F4FAB"/>
    <w:rsid w:val="008F5080"/>
    <w:rsid w:val="008F52A0"/>
    <w:rsid w:val="008F5838"/>
    <w:rsid w:val="008F58DA"/>
    <w:rsid w:val="008F5A21"/>
    <w:rsid w:val="008F5B7F"/>
    <w:rsid w:val="008F5B85"/>
    <w:rsid w:val="008F5B8C"/>
    <w:rsid w:val="008F603E"/>
    <w:rsid w:val="008F6346"/>
    <w:rsid w:val="008F63E2"/>
    <w:rsid w:val="008F6801"/>
    <w:rsid w:val="008F6A6A"/>
    <w:rsid w:val="008F6C76"/>
    <w:rsid w:val="008F6D03"/>
    <w:rsid w:val="008F6ED4"/>
    <w:rsid w:val="008F7891"/>
    <w:rsid w:val="008F78FA"/>
    <w:rsid w:val="008F7900"/>
    <w:rsid w:val="008F7B01"/>
    <w:rsid w:val="008F7CE4"/>
    <w:rsid w:val="008F7D3A"/>
    <w:rsid w:val="008F7D53"/>
    <w:rsid w:val="009000A9"/>
    <w:rsid w:val="00900280"/>
    <w:rsid w:val="0090039F"/>
    <w:rsid w:val="009003B6"/>
    <w:rsid w:val="00900576"/>
    <w:rsid w:val="009005DE"/>
    <w:rsid w:val="009005FB"/>
    <w:rsid w:val="0090069D"/>
    <w:rsid w:val="00901301"/>
    <w:rsid w:val="0090140C"/>
    <w:rsid w:val="00901420"/>
    <w:rsid w:val="009018F4"/>
    <w:rsid w:val="009018FB"/>
    <w:rsid w:val="00901AB2"/>
    <w:rsid w:val="00901C1D"/>
    <w:rsid w:val="00902155"/>
    <w:rsid w:val="0090223E"/>
    <w:rsid w:val="00902374"/>
    <w:rsid w:val="00902546"/>
    <w:rsid w:val="0090260A"/>
    <w:rsid w:val="00902E96"/>
    <w:rsid w:val="009030E2"/>
    <w:rsid w:val="0090334B"/>
    <w:rsid w:val="009034D7"/>
    <w:rsid w:val="00903896"/>
    <w:rsid w:val="0090413D"/>
    <w:rsid w:val="0090437E"/>
    <w:rsid w:val="009043A1"/>
    <w:rsid w:val="00904D1E"/>
    <w:rsid w:val="00904EF3"/>
    <w:rsid w:val="00905266"/>
    <w:rsid w:val="00905384"/>
    <w:rsid w:val="009053F9"/>
    <w:rsid w:val="00905514"/>
    <w:rsid w:val="00905603"/>
    <w:rsid w:val="009056E7"/>
    <w:rsid w:val="00905853"/>
    <w:rsid w:val="009059E6"/>
    <w:rsid w:val="00906213"/>
    <w:rsid w:val="009068F1"/>
    <w:rsid w:val="009069DD"/>
    <w:rsid w:val="00906C6A"/>
    <w:rsid w:val="00907EEA"/>
    <w:rsid w:val="00910050"/>
    <w:rsid w:val="00910145"/>
    <w:rsid w:val="0091025C"/>
    <w:rsid w:val="00910299"/>
    <w:rsid w:val="009102BC"/>
    <w:rsid w:val="0091058A"/>
    <w:rsid w:val="00910EDF"/>
    <w:rsid w:val="0091109A"/>
    <w:rsid w:val="009110C1"/>
    <w:rsid w:val="00911587"/>
    <w:rsid w:val="009115B7"/>
    <w:rsid w:val="0091175C"/>
    <w:rsid w:val="0091181A"/>
    <w:rsid w:val="00911C38"/>
    <w:rsid w:val="00911C55"/>
    <w:rsid w:val="009120FB"/>
    <w:rsid w:val="00912217"/>
    <w:rsid w:val="009122F6"/>
    <w:rsid w:val="00912301"/>
    <w:rsid w:val="00912365"/>
    <w:rsid w:val="00912C47"/>
    <w:rsid w:val="00912E5B"/>
    <w:rsid w:val="00912ED4"/>
    <w:rsid w:val="00913076"/>
    <w:rsid w:val="009131D1"/>
    <w:rsid w:val="009138F2"/>
    <w:rsid w:val="00913DF7"/>
    <w:rsid w:val="00913E45"/>
    <w:rsid w:val="00913EE8"/>
    <w:rsid w:val="00914179"/>
    <w:rsid w:val="009141A8"/>
    <w:rsid w:val="00914523"/>
    <w:rsid w:val="00914556"/>
    <w:rsid w:val="00914770"/>
    <w:rsid w:val="00914917"/>
    <w:rsid w:val="0091492E"/>
    <w:rsid w:val="00914C7B"/>
    <w:rsid w:val="00914F79"/>
    <w:rsid w:val="009153F1"/>
    <w:rsid w:val="00915535"/>
    <w:rsid w:val="009156FF"/>
    <w:rsid w:val="00915B6F"/>
    <w:rsid w:val="00915BC6"/>
    <w:rsid w:val="00915F8B"/>
    <w:rsid w:val="00916168"/>
    <w:rsid w:val="009162F1"/>
    <w:rsid w:val="00916365"/>
    <w:rsid w:val="009166AC"/>
    <w:rsid w:val="00916764"/>
    <w:rsid w:val="009167B3"/>
    <w:rsid w:val="009169D4"/>
    <w:rsid w:val="00916A92"/>
    <w:rsid w:val="00916BBF"/>
    <w:rsid w:val="00916F2F"/>
    <w:rsid w:val="009177C5"/>
    <w:rsid w:val="009177FE"/>
    <w:rsid w:val="00917862"/>
    <w:rsid w:val="00917969"/>
    <w:rsid w:val="00917AD5"/>
    <w:rsid w:val="00917CCA"/>
    <w:rsid w:val="00917F77"/>
    <w:rsid w:val="00917FBF"/>
    <w:rsid w:val="009201BA"/>
    <w:rsid w:val="0092042A"/>
    <w:rsid w:val="0092048E"/>
    <w:rsid w:val="00920859"/>
    <w:rsid w:val="00920C47"/>
    <w:rsid w:val="00920CE1"/>
    <w:rsid w:val="00920CEF"/>
    <w:rsid w:val="00920EEE"/>
    <w:rsid w:val="00920FF0"/>
    <w:rsid w:val="009210DF"/>
    <w:rsid w:val="009213AE"/>
    <w:rsid w:val="00921642"/>
    <w:rsid w:val="0092166B"/>
    <w:rsid w:val="0092191D"/>
    <w:rsid w:val="0092192B"/>
    <w:rsid w:val="00921A05"/>
    <w:rsid w:val="00921A6A"/>
    <w:rsid w:val="00921B8E"/>
    <w:rsid w:val="00921C70"/>
    <w:rsid w:val="00921D4C"/>
    <w:rsid w:val="00921E0E"/>
    <w:rsid w:val="00921E2E"/>
    <w:rsid w:val="0092202C"/>
    <w:rsid w:val="009228F9"/>
    <w:rsid w:val="009232F4"/>
    <w:rsid w:val="0092335D"/>
    <w:rsid w:val="0092365A"/>
    <w:rsid w:val="00923BEA"/>
    <w:rsid w:val="00923C57"/>
    <w:rsid w:val="009240DA"/>
    <w:rsid w:val="009240E8"/>
    <w:rsid w:val="0092448C"/>
    <w:rsid w:val="0092471C"/>
    <w:rsid w:val="00924785"/>
    <w:rsid w:val="00924957"/>
    <w:rsid w:val="00924A76"/>
    <w:rsid w:val="00924CBC"/>
    <w:rsid w:val="00924E5D"/>
    <w:rsid w:val="00924FF8"/>
    <w:rsid w:val="00925369"/>
    <w:rsid w:val="009255A0"/>
    <w:rsid w:val="0092569B"/>
    <w:rsid w:val="009256FC"/>
    <w:rsid w:val="009257FA"/>
    <w:rsid w:val="00925AFE"/>
    <w:rsid w:val="00925C01"/>
    <w:rsid w:val="00925E98"/>
    <w:rsid w:val="00925FC5"/>
    <w:rsid w:val="0092605E"/>
    <w:rsid w:val="00926187"/>
    <w:rsid w:val="009261B7"/>
    <w:rsid w:val="0092664C"/>
    <w:rsid w:val="00926914"/>
    <w:rsid w:val="00927003"/>
    <w:rsid w:val="0092706D"/>
    <w:rsid w:val="009270F2"/>
    <w:rsid w:val="009272EC"/>
    <w:rsid w:val="00927415"/>
    <w:rsid w:val="009277C7"/>
    <w:rsid w:val="0092795C"/>
    <w:rsid w:val="00927979"/>
    <w:rsid w:val="00927ADA"/>
    <w:rsid w:val="00927B22"/>
    <w:rsid w:val="00927B41"/>
    <w:rsid w:val="00927C1A"/>
    <w:rsid w:val="00927D4A"/>
    <w:rsid w:val="00930139"/>
    <w:rsid w:val="0093043F"/>
    <w:rsid w:val="00930517"/>
    <w:rsid w:val="00930694"/>
    <w:rsid w:val="00930ED1"/>
    <w:rsid w:val="00930F81"/>
    <w:rsid w:val="00930FF6"/>
    <w:rsid w:val="0093133C"/>
    <w:rsid w:val="00931726"/>
    <w:rsid w:val="00931978"/>
    <w:rsid w:val="009319AB"/>
    <w:rsid w:val="00931C38"/>
    <w:rsid w:val="00931CEA"/>
    <w:rsid w:val="00931E19"/>
    <w:rsid w:val="009320DA"/>
    <w:rsid w:val="009321E3"/>
    <w:rsid w:val="00932A84"/>
    <w:rsid w:val="00932C43"/>
    <w:rsid w:val="00932D8B"/>
    <w:rsid w:val="0093319A"/>
    <w:rsid w:val="009331FE"/>
    <w:rsid w:val="009333CD"/>
    <w:rsid w:val="00933524"/>
    <w:rsid w:val="00933635"/>
    <w:rsid w:val="009338E8"/>
    <w:rsid w:val="00933D50"/>
    <w:rsid w:val="00933DC0"/>
    <w:rsid w:val="00933F90"/>
    <w:rsid w:val="00933FA6"/>
    <w:rsid w:val="009340A4"/>
    <w:rsid w:val="009341FE"/>
    <w:rsid w:val="00934208"/>
    <w:rsid w:val="00934213"/>
    <w:rsid w:val="009345D8"/>
    <w:rsid w:val="0093483A"/>
    <w:rsid w:val="00934A83"/>
    <w:rsid w:val="00934F1F"/>
    <w:rsid w:val="009355A9"/>
    <w:rsid w:val="00935847"/>
    <w:rsid w:val="0093593B"/>
    <w:rsid w:val="00935B20"/>
    <w:rsid w:val="00935C60"/>
    <w:rsid w:val="00935DFE"/>
    <w:rsid w:val="009361DE"/>
    <w:rsid w:val="00936280"/>
    <w:rsid w:val="00936397"/>
    <w:rsid w:val="009365C6"/>
    <w:rsid w:val="009368F6"/>
    <w:rsid w:val="00936A9E"/>
    <w:rsid w:val="00936B5B"/>
    <w:rsid w:val="00936BD3"/>
    <w:rsid w:val="00936CA8"/>
    <w:rsid w:val="00936CD3"/>
    <w:rsid w:val="00937399"/>
    <w:rsid w:val="00937534"/>
    <w:rsid w:val="009377BC"/>
    <w:rsid w:val="00937B99"/>
    <w:rsid w:val="00937C9E"/>
    <w:rsid w:val="0094096C"/>
    <w:rsid w:val="00940D40"/>
    <w:rsid w:val="0094118F"/>
    <w:rsid w:val="009411D4"/>
    <w:rsid w:val="0094143D"/>
    <w:rsid w:val="009417B7"/>
    <w:rsid w:val="00941845"/>
    <w:rsid w:val="00941881"/>
    <w:rsid w:val="00941B53"/>
    <w:rsid w:val="00941C84"/>
    <w:rsid w:val="0094254C"/>
    <w:rsid w:val="009428AA"/>
    <w:rsid w:val="009429D7"/>
    <w:rsid w:val="00942A64"/>
    <w:rsid w:val="00942BFA"/>
    <w:rsid w:val="00942CBE"/>
    <w:rsid w:val="009434EE"/>
    <w:rsid w:val="009439AE"/>
    <w:rsid w:val="00943C9D"/>
    <w:rsid w:val="00943D7E"/>
    <w:rsid w:val="00944018"/>
    <w:rsid w:val="00944080"/>
    <w:rsid w:val="00944334"/>
    <w:rsid w:val="00944353"/>
    <w:rsid w:val="00944954"/>
    <w:rsid w:val="009449D4"/>
    <w:rsid w:val="009455F8"/>
    <w:rsid w:val="00945A63"/>
    <w:rsid w:val="00945E8E"/>
    <w:rsid w:val="0094647C"/>
    <w:rsid w:val="00946511"/>
    <w:rsid w:val="00946C65"/>
    <w:rsid w:val="00947264"/>
    <w:rsid w:val="00947286"/>
    <w:rsid w:val="009472AB"/>
    <w:rsid w:val="009478CF"/>
    <w:rsid w:val="009478FD"/>
    <w:rsid w:val="009479CA"/>
    <w:rsid w:val="00947EA5"/>
    <w:rsid w:val="00947EE4"/>
    <w:rsid w:val="00950001"/>
    <w:rsid w:val="00950561"/>
    <w:rsid w:val="00950CB9"/>
    <w:rsid w:val="009516FA"/>
    <w:rsid w:val="00951704"/>
    <w:rsid w:val="00951858"/>
    <w:rsid w:val="00951C1B"/>
    <w:rsid w:val="00951C97"/>
    <w:rsid w:val="00952009"/>
    <w:rsid w:val="0095235E"/>
    <w:rsid w:val="009523D9"/>
    <w:rsid w:val="00952456"/>
    <w:rsid w:val="0095270C"/>
    <w:rsid w:val="0095273F"/>
    <w:rsid w:val="00952775"/>
    <w:rsid w:val="00952A72"/>
    <w:rsid w:val="00952AE7"/>
    <w:rsid w:val="00952B0C"/>
    <w:rsid w:val="00952CBF"/>
    <w:rsid w:val="00952E5C"/>
    <w:rsid w:val="009530F9"/>
    <w:rsid w:val="00953380"/>
    <w:rsid w:val="0095380B"/>
    <w:rsid w:val="00953C8E"/>
    <w:rsid w:val="00953CE9"/>
    <w:rsid w:val="00953DC8"/>
    <w:rsid w:val="00953E16"/>
    <w:rsid w:val="0095493E"/>
    <w:rsid w:val="0095524F"/>
    <w:rsid w:val="009552A2"/>
    <w:rsid w:val="00955480"/>
    <w:rsid w:val="009554A8"/>
    <w:rsid w:val="009554E8"/>
    <w:rsid w:val="00955663"/>
    <w:rsid w:val="009556B3"/>
    <w:rsid w:val="009556CF"/>
    <w:rsid w:val="00955764"/>
    <w:rsid w:val="0095584E"/>
    <w:rsid w:val="00955C35"/>
    <w:rsid w:val="00955D56"/>
    <w:rsid w:val="009563C9"/>
    <w:rsid w:val="00956D14"/>
    <w:rsid w:val="00956D1B"/>
    <w:rsid w:val="00956E71"/>
    <w:rsid w:val="00956EF1"/>
    <w:rsid w:val="00956F31"/>
    <w:rsid w:val="00956F8A"/>
    <w:rsid w:val="00956FA2"/>
    <w:rsid w:val="00956FA5"/>
    <w:rsid w:val="00956FBE"/>
    <w:rsid w:val="0095715D"/>
    <w:rsid w:val="0095716E"/>
    <w:rsid w:val="00957592"/>
    <w:rsid w:val="009575D6"/>
    <w:rsid w:val="009577D3"/>
    <w:rsid w:val="00957A89"/>
    <w:rsid w:val="00957BDE"/>
    <w:rsid w:val="00957BFE"/>
    <w:rsid w:val="00957E02"/>
    <w:rsid w:val="00957F9C"/>
    <w:rsid w:val="00960362"/>
    <w:rsid w:val="009604D1"/>
    <w:rsid w:val="0096050B"/>
    <w:rsid w:val="0096064A"/>
    <w:rsid w:val="009607A9"/>
    <w:rsid w:val="009608D4"/>
    <w:rsid w:val="00960B08"/>
    <w:rsid w:val="00960BAB"/>
    <w:rsid w:val="00961026"/>
    <w:rsid w:val="009613B9"/>
    <w:rsid w:val="00961447"/>
    <w:rsid w:val="00961B8D"/>
    <w:rsid w:val="00961E07"/>
    <w:rsid w:val="00961E89"/>
    <w:rsid w:val="00961F6B"/>
    <w:rsid w:val="00962123"/>
    <w:rsid w:val="009622B6"/>
    <w:rsid w:val="00962672"/>
    <w:rsid w:val="00962EB5"/>
    <w:rsid w:val="00962FBC"/>
    <w:rsid w:val="00963143"/>
    <w:rsid w:val="00963326"/>
    <w:rsid w:val="00963350"/>
    <w:rsid w:val="0096356C"/>
    <w:rsid w:val="00963720"/>
    <w:rsid w:val="009637A0"/>
    <w:rsid w:val="009637BD"/>
    <w:rsid w:val="00963854"/>
    <w:rsid w:val="00963926"/>
    <w:rsid w:val="00963BAF"/>
    <w:rsid w:val="00963CD3"/>
    <w:rsid w:val="00963DEB"/>
    <w:rsid w:val="0096418B"/>
    <w:rsid w:val="009643EC"/>
    <w:rsid w:val="009647CB"/>
    <w:rsid w:val="009648CC"/>
    <w:rsid w:val="00964919"/>
    <w:rsid w:val="00964AC2"/>
    <w:rsid w:val="00964D89"/>
    <w:rsid w:val="00964DFB"/>
    <w:rsid w:val="00964FE4"/>
    <w:rsid w:val="009650C0"/>
    <w:rsid w:val="009650D0"/>
    <w:rsid w:val="00965416"/>
    <w:rsid w:val="0096566C"/>
    <w:rsid w:val="00965812"/>
    <w:rsid w:val="00965B1C"/>
    <w:rsid w:val="00965BE7"/>
    <w:rsid w:val="00965D9F"/>
    <w:rsid w:val="00965E61"/>
    <w:rsid w:val="00965F72"/>
    <w:rsid w:val="0096613C"/>
    <w:rsid w:val="009664A2"/>
    <w:rsid w:val="00966716"/>
    <w:rsid w:val="00966889"/>
    <w:rsid w:val="0096694C"/>
    <w:rsid w:val="0096699D"/>
    <w:rsid w:val="009671E7"/>
    <w:rsid w:val="009672DA"/>
    <w:rsid w:val="00967417"/>
    <w:rsid w:val="0096786C"/>
    <w:rsid w:val="00967BDA"/>
    <w:rsid w:val="00967D51"/>
    <w:rsid w:val="009707F5"/>
    <w:rsid w:val="00970820"/>
    <w:rsid w:val="00970D5F"/>
    <w:rsid w:val="009710E0"/>
    <w:rsid w:val="00971192"/>
    <w:rsid w:val="0097135C"/>
    <w:rsid w:val="009716DB"/>
    <w:rsid w:val="00971895"/>
    <w:rsid w:val="009718F8"/>
    <w:rsid w:val="00971C01"/>
    <w:rsid w:val="00971CB7"/>
    <w:rsid w:val="00971D45"/>
    <w:rsid w:val="00972003"/>
    <w:rsid w:val="0097218F"/>
    <w:rsid w:val="00972D78"/>
    <w:rsid w:val="0097301B"/>
    <w:rsid w:val="009731AA"/>
    <w:rsid w:val="009733B4"/>
    <w:rsid w:val="009737CA"/>
    <w:rsid w:val="009738C5"/>
    <w:rsid w:val="00973955"/>
    <w:rsid w:val="00973B9A"/>
    <w:rsid w:val="00973F54"/>
    <w:rsid w:val="0097413F"/>
    <w:rsid w:val="009742B9"/>
    <w:rsid w:val="00974897"/>
    <w:rsid w:val="00974A8A"/>
    <w:rsid w:val="00974BB1"/>
    <w:rsid w:val="00974EC5"/>
    <w:rsid w:val="009750B5"/>
    <w:rsid w:val="0097517A"/>
    <w:rsid w:val="0097521C"/>
    <w:rsid w:val="00975874"/>
    <w:rsid w:val="00975F8F"/>
    <w:rsid w:val="009763A6"/>
    <w:rsid w:val="009764D7"/>
    <w:rsid w:val="00976600"/>
    <w:rsid w:val="0097668A"/>
    <w:rsid w:val="00976797"/>
    <w:rsid w:val="009767B9"/>
    <w:rsid w:val="009767E9"/>
    <w:rsid w:val="00976924"/>
    <w:rsid w:val="0097727F"/>
    <w:rsid w:val="00977345"/>
    <w:rsid w:val="009777CD"/>
    <w:rsid w:val="0097786A"/>
    <w:rsid w:val="00977B29"/>
    <w:rsid w:val="00977B2B"/>
    <w:rsid w:val="00977BB1"/>
    <w:rsid w:val="00977EDD"/>
    <w:rsid w:val="00977FDD"/>
    <w:rsid w:val="009801A8"/>
    <w:rsid w:val="00980631"/>
    <w:rsid w:val="009808D0"/>
    <w:rsid w:val="00980CCC"/>
    <w:rsid w:val="00980E6C"/>
    <w:rsid w:val="009814B1"/>
    <w:rsid w:val="009815E5"/>
    <w:rsid w:val="0098172E"/>
    <w:rsid w:val="0098172F"/>
    <w:rsid w:val="009818B6"/>
    <w:rsid w:val="00981A5E"/>
    <w:rsid w:val="00981C50"/>
    <w:rsid w:val="00981D5E"/>
    <w:rsid w:val="009824E9"/>
    <w:rsid w:val="00982665"/>
    <w:rsid w:val="0098269A"/>
    <w:rsid w:val="00982789"/>
    <w:rsid w:val="009828AC"/>
    <w:rsid w:val="00982B2A"/>
    <w:rsid w:val="00982CF9"/>
    <w:rsid w:val="009831EE"/>
    <w:rsid w:val="009836A7"/>
    <w:rsid w:val="00983ADF"/>
    <w:rsid w:val="00983B23"/>
    <w:rsid w:val="00983DAA"/>
    <w:rsid w:val="00983E65"/>
    <w:rsid w:val="00984C9E"/>
    <w:rsid w:val="00984F1F"/>
    <w:rsid w:val="00984F41"/>
    <w:rsid w:val="00985279"/>
    <w:rsid w:val="00985488"/>
    <w:rsid w:val="009854E9"/>
    <w:rsid w:val="009854F9"/>
    <w:rsid w:val="009855CA"/>
    <w:rsid w:val="00986359"/>
    <w:rsid w:val="009864AC"/>
    <w:rsid w:val="009868E7"/>
    <w:rsid w:val="00986B44"/>
    <w:rsid w:val="00986E6B"/>
    <w:rsid w:val="00986FD3"/>
    <w:rsid w:val="00987333"/>
    <w:rsid w:val="0098769B"/>
    <w:rsid w:val="00987716"/>
    <w:rsid w:val="00987C47"/>
    <w:rsid w:val="00987D83"/>
    <w:rsid w:val="00987E03"/>
    <w:rsid w:val="00987F28"/>
    <w:rsid w:val="00990662"/>
    <w:rsid w:val="0099076D"/>
    <w:rsid w:val="00990AD5"/>
    <w:rsid w:val="00990D3A"/>
    <w:rsid w:val="00990F9F"/>
    <w:rsid w:val="009911E8"/>
    <w:rsid w:val="0099137E"/>
    <w:rsid w:val="00991D6C"/>
    <w:rsid w:val="00991E72"/>
    <w:rsid w:val="00992352"/>
    <w:rsid w:val="00992540"/>
    <w:rsid w:val="009925BE"/>
    <w:rsid w:val="009926FF"/>
    <w:rsid w:val="00992900"/>
    <w:rsid w:val="00992903"/>
    <w:rsid w:val="009929E8"/>
    <w:rsid w:val="00992BB4"/>
    <w:rsid w:val="00992E8E"/>
    <w:rsid w:val="009932F8"/>
    <w:rsid w:val="00993A57"/>
    <w:rsid w:val="00993A70"/>
    <w:rsid w:val="00993CBE"/>
    <w:rsid w:val="00993F1A"/>
    <w:rsid w:val="00994488"/>
    <w:rsid w:val="009944BE"/>
    <w:rsid w:val="009944FE"/>
    <w:rsid w:val="009946CA"/>
    <w:rsid w:val="0099481D"/>
    <w:rsid w:val="0099558A"/>
    <w:rsid w:val="00995640"/>
    <w:rsid w:val="00995666"/>
    <w:rsid w:val="0099582F"/>
    <w:rsid w:val="00995951"/>
    <w:rsid w:val="00995BB0"/>
    <w:rsid w:val="009961A8"/>
    <w:rsid w:val="009962DA"/>
    <w:rsid w:val="0099634A"/>
    <w:rsid w:val="009963AD"/>
    <w:rsid w:val="009964C7"/>
    <w:rsid w:val="009967F4"/>
    <w:rsid w:val="00996A32"/>
    <w:rsid w:val="00996ED5"/>
    <w:rsid w:val="009971AB"/>
    <w:rsid w:val="009972C4"/>
    <w:rsid w:val="00997358"/>
    <w:rsid w:val="0099739D"/>
    <w:rsid w:val="009973C7"/>
    <w:rsid w:val="00997896"/>
    <w:rsid w:val="00997954"/>
    <w:rsid w:val="00997B23"/>
    <w:rsid w:val="00997E5D"/>
    <w:rsid w:val="009A023A"/>
    <w:rsid w:val="009A089B"/>
    <w:rsid w:val="009A09B6"/>
    <w:rsid w:val="009A0AEF"/>
    <w:rsid w:val="009A0AF3"/>
    <w:rsid w:val="009A1CCE"/>
    <w:rsid w:val="009A1D0B"/>
    <w:rsid w:val="009A1D21"/>
    <w:rsid w:val="009A1E4A"/>
    <w:rsid w:val="009A2048"/>
    <w:rsid w:val="009A226D"/>
    <w:rsid w:val="009A2913"/>
    <w:rsid w:val="009A2A55"/>
    <w:rsid w:val="009A2C91"/>
    <w:rsid w:val="009A3202"/>
    <w:rsid w:val="009A339B"/>
    <w:rsid w:val="009A37EB"/>
    <w:rsid w:val="009A3A7C"/>
    <w:rsid w:val="009A3CCE"/>
    <w:rsid w:val="009A3D9B"/>
    <w:rsid w:val="009A3E04"/>
    <w:rsid w:val="009A3EEB"/>
    <w:rsid w:val="009A4144"/>
    <w:rsid w:val="009A43D5"/>
    <w:rsid w:val="009A4420"/>
    <w:rsid w:val="009A4896"/>
    <w:rsid w:val="009A4AD0"/>
    <w:rsid w:val="009A4BA9"/>
    <w:rsid w:val="009A4C2A"/>
    <w:rsid w:val="009A4DFD"/>
    <w:rsid w:val="009A4E33"/>
    <w:rsid w:val="009A4EB7"/>
    <w:rsid w:val="009A5375"/>
    <w:rsid w:val="009A5548"/>
    <w:rsid w:val="009A56F2"/>
    <w:rsid w:val="009A5956"/>
    <w:rsid w:val="009A5F03"/>
    <w:rsid w:val="009A614F"/>
    <w:rsid w:val="009A630C"/>
    <w:rsid w:val="009A63DC"/>
    <w:rsid w:val="009A6829"/>
    <w:rsid w:val="009A6F5A"/>
    <w:rsid w:val="009A6F92"/>
    <w:rsid w:val="009A78C1"/>
    <w:rsid w:val="009A79CB"/>
    <w:rsid w:val="009A7AB9"/>
    <w:rsid w:val="009A7F8F"/>
    <w:rsid w:val="009B0383"/>
    <w:rsid w:val="009B066D"/>
    <w:rsid w:val="009B0753"/>
    <w:rsid w:val="009B096B"/>
    <w:rsid w:val="009B0AF5"/>
    <w:rsid w:val="009B0F11"/>
    <w:rsid w:val="009B12AB"/>
    <w:rsid w:val="009B1616"/>
    <w:rsid w:val="009B1932"/>
    <w:rsid w:val="009B1A7B"/>
    <w:rsid w:val="009B1C74"/>
    <w:rsid w:val="009B1CB4"/>
    <w:rsid w:val="009B1D99"/>
    <w:rsid w:val="009B20A6"/>
    <w:rsid w:val="009B20DE"/>
    <w:rsid w:val="009B2100"/>
    <w:rsid w:val="009B2475"/>
    <w:rsid w:val="009B2595"/>
    <w:rsid w:val="009B26D4"/>
    <w:rsid w:val="009B28BA"/>
    <w:rsid w:val="009B28BF"/>
    <w:rsid w:val="009B2B24"/>
    <w:rsid w:val="009B2C7A"/>
    <w:rsid w:val="009B2D42"/>
    <w:rsid w:val="009B2FA6"/>
    <w:rsid w:val="009B32B2"/>
    <w:rsid w:val="009B3810"/>
    <w:rsid w:val="009B392F"/>
    <w:rsid w:val="009B3C73"/>
    <w:rsid w:val="009B3F49"/>
    <w:rsid w:val="009B4002"/>
    <w:rsid w:val="009B40E6"/>
    <w:rsid w:val="009B44C4"/>
    <w:rsid w:val="009B45EF"/>
    <w:rsid w:val="009B481E"/>
    <w:rsid w:val="009B4974"/>
    <w:rsid w:val="009B4C9E"/>
    <w:rsid w:val="009B4D3E"/>
    <w:rsid w:val="009B4EA0"/>
    <w:rsid w:val="009B5465"/>
    <w:rsid w:val="009B5709"/>
    <w:rsid w:val="009B5762"/>
    <w:rsid w:val="009B5976"/>
    <w:rsid w:val="009B5BD9"/>
    <w:rsid w:val="009B61DE"/>
    <w:rsid w:val="009B63DA"/>
    <w:rsid w:val="009B64C8"/>
    <w:rsid w:val="009B67A0"/>
    <w:rsid w:val="009B6DFC"/>
    <w:rsid w:val="009B7349"/>
    <w:rsid w:val="009B7494"/>
    <w:rsid w:val="009B7540"/>
    <w:rsid w:val="009B76F4"/>
    <w:rsid w:val="009B7749"/>
    <w:rsid w:val="009B7A1F"/>
    <w:rsid w:val="009B7AC7"/>
    <w:rsid w:val="009B7ACC"/>
    <w:rsid w:val="009B7AE2"/>
    <w:rsid w:val="009B7C1F"/>
    <w:rsid w:val="009B7CD9"/>
    <w:rsid w:val="009B7F02"/>
    <w:rsid w:val="009C00BE"/>
    <w:rsid w:val="009C01D6"/>
    <w:rsid w:val="009C0477"/>
    <w:rsid w:val="009C06BD"/>
    <w:rsid w:val="009C06C3"/>
    <w:rsid w:val="009C091C"/>
    <w:rsid w:val="009C0982"/>
    <w:rsid w:val="009C0C39"/>
    <w:rsid w:val="009C0E6D"/>
    <w:rsid w:val="009C111C"/>
    <w:rsid w:val="009C134A"/>
    <w:rsid w:val="009C13F0"/>
    <w:rsid w:val="009C1629"/>
    <w:rsid w:val="009C185E"/>
    <w:rsid w:val="009C18B6"/>
    <w:rsid w:val="009C1C50"/>
    <w:rsid w:val="009C23EE"/>
    <w:rsid w:val="009C284A"/>
    <w:rsid w:val="009C2ADF"/>
    <w:rsid w:val="009C2B0D"/>
    <w:rsid w:val="009C2CC6"/>
    <w:rsid w:val="009C2DA3"/>
    <w:rsid w:val="009C3018"/>
    <w:rsid w:val="009C3045"/>
    <w:rsid w:val="009C37FB"/>
    <w:rsid w:val="009C3D53"/>
    <w:rsid w:val="009C3E40"/>
    <w:rsid w:val="009C3FD4"/>
    <w:rsid w:val="009C4653"/>
    <w:rsid w:val="009C499A"/>
    <w:rsid w:val="009C4B49"/>
    <w:rsid w:val="009C4C1E"/>
    <w:rsid w:val="009C4CB3"/>
    <w:rsid w:val="009C4FD5"/>
    <w:rsid w:val="009C5398"/>
    <w:rsid w:val="009C57BF"/>
    <w:rsid w:val="009C59E1"/>
    <w:rsid w:val="009C5C82"/>
    <w:rsid w:val="009C6380"/>
    <w:rsid w:val="009C6400"/>
    <w:rsid w:val="009C65ED"/>
    <w:rsid w:val="009C66BD"/>
    <w:rsid w:val="009C6A6F"/>
    <w:rsid w:val="009C6AAC"/>
    <w:rsid w:val="009C6CF5"/>
    <w:rsid w:val="009C6CFA"/>
    <w:rsid w:val="009C6D22"/>
    <w:rsid w:val="009C74FD"/>
    <w:rsid w:val="009C77B5"/>
    <w:rsid w:val="009C77EE"/>
    <w:rsid w:val="009C79AD"/>
    <w:rsid w:val="009C7C62"/>
    <w:rsid w:val="009D0188"/>
    <w:rsid w:val="009D04B1"/>
    <w:rsid w:val="009D057A"/>
    <w:rsid w:val="009D0583"/>
    <w:rsid w:val="009D07FA"/>
    <w:rsid w:val="009D0ADE"/>
    <w:rsid w:val="009D0B41"/>
    <w:rsid w:val="009D0C7D"/>
    <w:rsid w:val="009D0D14"/>
    <w:rsid w:val="009D0D4F"/>
    <w:rsid w:val="009D0E4D"/>
    <w:rsid w:val="009D0EFE"/>
    <w:rsid w:val="009D0F54"/>
    <w:rsid w:val="009D0F5C"/>
    <w:rsid w:val="009D10D1"/>
    <w:rsid w:val="009D1105"/>
    <w:rsid w:val="009D111D"/>
    <w:rsid w:val="009D114A"/>
    <w:rsid w:val="009D11EE"/>
    <w:rsid w:val="009D13D2"/>
    <w:rsid w:val="009D1552"/>
    <w:rsid w:val="009D15D1"/>
    <w:rsid w:val="009D1B1A"/>
    <w:rsid w:val="009D2280"/>
    <w:rsid w:val="009D24D7"/>
    <w:rsid w:val="009D2DD4"/>
    <w:rsid w:val="009D2ED4"/>
    <w:rsid w:val="009D2F4F"/>
    <w:rsid w:val="009D31AF"/>
    <w:rsid w:val="009D3275"/>
    <w:rsid w:val="009D352F"/>
    <w:rsid w:val="009D3C59"/>
    <w:rsid w:val="009D3FA1"/>
    <w:rsid w:val="009D43DE"/>
    <w:rsid w:val="009D4689"/>
    <w:rsid w:val="009D4855"/>
    <w:rsid w:val="009D4CF8"/>
    <w:rsid w:val="009D537A"/>
    <w:rsid w:val="009D5C36"/>
    <w:rsid w:val="009D5C49"/>
    <w:rsid w:val="009D5CF3"/>
    <w:rsid w:val="009D6099"/>
    <w:rsid w:val="009D64EE"/>
    <w:rsid w:val="009D6692"/>
    <w:rsid w:val="009D66A4"/>
    <w:rsid w:val="009D6879"/>
    <w:rsid w:val="009D6B3E"/>
    <w:rsid w:val="009D6D66"/>
    <w:rsid w:val="009D6FB9"/>
    <w:rsid w:val="009D7178"/>
    <w:rsid w:val="009D72DF"/>
    <w:rsid w:val="009D7F46"/>
    <w:rsid w:val="009D7F48"/>
    <w:rsid w:val="009E02C9"/>
    <w:rsid w:val="009E0A9F"/>
    <w:rsid w:val="009E0B12"/>
    <w:rsid w:val="009E107C"/>
    <w:rsid w:val="009E1224"/>
    <w:rsid w:val="009E1928"/>
    <w:rsid w:val="009E1BBA"/>
    <w:rsid w:val="009E1C7B"/>
    <w:rsid w:val="009E20AE"/>
    <w:rsid w:val="009E23F1"/>
    <w:rsid w:val="009E25C4"/>
    <w:rsid w:val="009E2987"/>
    <w:rsid w:val="009E356C"/>
    <w:rsid w:val="009E3694"/>
    <w:rsid w:val="009E37DD"/>
    <w:rsid w:val="009E38EF"/>
    <w:rsid w:val="009E3999"/>
    <w:rsid w:val="009E4051"/>
    <w:rsid w:val="009E42E6"/>
    <w:rsid w:val="009E4428"/>
    <w:rsid w:val="009E475C"/>
    <w:rsid w:val="009E4EFE"/>
    <w:rsid w:val="009E4F42"/>
    <w:rsid w:val="009E5265"/>
    <w:rsid w:val="009E569E"/>
    <w:rsid w:val="009E5793"/>
    <w:rsid w:val="009E57FE"/>
    <w:rsid w:val="009E5B5F"/>
    <w:rsid w:val="009E5CFE"/>
    <w:rsid w:val="009E5DDC"/>
    <w:rsid w:val="009E62E3"/>
    <w:rsid w:val="009E63AE"/>
    <w:rsid w:val="009E659F"/>
    <w:rsid w:val="009E6843"/>
    <w:rsid w:val="009E6A4D"/>
    <w:rsid w:val="009E6C40"/>
    <w:rsid w:val="009E6D86"/>
    <w:rsid w:val="009E6DCA"/>
    <w:rsid w:val="009E6DE9"/>
    <w:rsid w:val="009E6F2C"/>
    <w:rsid w:val="009E6FDD"/>
    <w:rsid w:val="009E71FE"/>
    <w:rsid w:val="009E7607"/>
    <w:rsid w:val="009E798A"/>
    <w:rsid w:val="009E79A9"/>
    <w:rsid w:val="009E7A28"/>
    <w:rsid w:val="009E7B1E"/>
    <w:rsid w:val="009F01C7"/>
    <w:rsid w:val="009F02F6"/>
    <w:rsid w:val="009F0660"/>
    <w:rsid w:val="009F0692"/>
    <w:rsid w:val="009F06B9"/>
    <w:rsid w:val="009F0A96"/>
    <w:rsid w:val="009F0C77"/>
    <w:rsid w:val="009F0CD2"/>
    <w:rsid w:val="009F0D85"/>
    <w:rsid w:val="009F0DD0"/>
    <w:rsid w:val="009F124E"/>
    <w:rsid w:val="009F13F6"/>
    <w:rsid w:val="009F1672"/>
    <w:rsid w:val="009F16BF"/>
    <w:rsid w:val="009F17E2"/>
    <w:rsid w:val="009F1858"/>
    <w:rsid w:val="009F1D56"/>
    <w:rsid w:val="009F1DBE"/>
    <w:rsid w:val="009F25F8"/>
    <w:rsid w:val="009F2FCA"/>
    <w:rsid w:val="009F3AA7"/>
    <w:rsid w:val="009F3C35"/>
    <w:rsid w:val="009F3D00"/>
    <w:rsid w:val="009F3F37"/>
    <w:rsid w:val="009F474F"/>
    <w:rsid w:val="009F4CD0"/>
    <w:rsid w:val="009F4D45"/>
    <w:rsid w:val="009F5928"/>
    <w:rsid w:val="009F598F"/>
    <w:rsid w:val="009F60DE"/>
    <w:rsid w:val="009F6214"/>
    <w:rsid w:val="009F6886"/>
    <w:rsid w:val="009F6D19"/>
    <w:rsid w:val="009F6DFE"/>
    <w:rsid w:val="009F75A5"/>
    <w:rsid w:val="009F780B"/>
    <w:rsid w:val="009F7BED"/>
    <w:rsid w:val="009F7C12"/>
    <w:rsid w:val="009F7CB2"/>
    <w:rsid w:val="009F7F26"/>
    <w:rsid w:val="00A0013D"/>
    <w:rsid w:val="00A00547"/>
    <w:rsid w:val="00A009E6"/>
    <w:rsid w:val="00A011B6"/>
    <w:rsid w:val="00A0129D"/>
    <w:rsid w:val="00A01308"/>
    <w:rsid w:val="00A013D2"/>
    <w:rsid w:val="00A01A8C"/>
    <w:rsid w:val="00A01CC3"/>
    <w:rsid w:val="00A01D10"/>
    <w:rsid w:val="00A020F3"/>
    <w:rsid w:val="00A02438"/>
    <w:rsid w:val="00A02792"/>
    <w:rsid w:val="00A028B3"/>
    <w:rsid w:val="00A02D73"/>
    <w:rsid w:val="00A02F18"/>
    <w:rsid w:val="00A02F8D"/>
    <w:rsid w:val="00A030C0"/>
    <w:rsid w:val="00A03218"/>
    <w:rsid w:val="00A03551"/>
    <w:rsid w:val="00A03736"/>
    <w:rsid w:val="00A03927"/>
    <w:rsid w:val="00A040DA"/>
    <w:rsid w:val="00A04537"/>
    <w:rsid w:val="00A045F2"/>
    <w:rsid w:val="00A049CB"/>
    <w:rsid w:val="00A04FA5"/>
    <w:rsid w:val="00A05099"/>
    <w:rsid w:val="00A05121"/>
    <w:rsid w:val="00A05167"/>
    <w:rsid w:val="00A0547B"/>
    <w:rsid w:val="00A0548F"/>
    <w:rsid w:val="00A056D5"/>
    <w:rsid w:val="00A0589C"/>
    <w:rsid w:val="00A05B3F"/>
    <w:rsid w:val="00A05D4D"/>
    <w:rsid w:val="00A05E53"/>
    <w:rsid w:val="00A06304"/>
    <w:rsid w:val="00A06C5D"/>
    <w:rsid w:val="00A06E08"/>
    <w:rsid w:val="00A072DF"/>
    <w:rsid w:val="00A0744B"/>
    <w:rsid w:val="00A07E8D"/>
    <w:rsid w:val="00A07F49"/>
    <w:rsid w:val="00A10198"/>
    <w:rsid w:val="00A10387"/>
    <w:rsid w:val="00A107C5"/>
    <w:rsid w:val="00A10C15"/>
    <w:rsid w:val="00A10DF4"/>
    <w:rsid w:val="00A110A8"/>
    <w:rsid w:val="00A11165"/>
    <w:rsid w:val="00A112D7"/>
    <w:rsid w:val="00A1139C"/>
    <w:rsid w:val="00A11443"/>
    <w:rsid w:val="00A12333"/>
    <w:rsid w:val="00A12337"/>
    <w:rsid w:val="00A125C3"/>
    <w:rsid w:val="00A128AA"/>
    <w:rsid w:val="00A12A0A"/>
    <w:rsid w:val="00A12A2F"/>
    <w:rsid w:val="00A12BC0"/>
    <w:rsid w:val="00A13189"/>
    <w:rsid w:val="00A131AA"/>
    <w:rsid w:val="00A1320D"/>
    <w:rsid w:val="00A1336B"/>
    <w:rsid w:val="00A13488"/>
    <w:rsid w:val="00A13571"/>
    <w:rsid w:val="00A13574"/>
    <w:rsid w:val="00A13701"/>
    <w:rsid w:val="00A13829"/>
    <w:rsid w:val="00A13984"/>
    <w:rsid w:val="00A13B1B"/>
    <w:rsid w:val="00A13B33"/>
    <w:rsid w:val="00A13EF4"/>
    <w:rsid w:val="00A13EFB"/>
    <w:rsid w:val="00A14023"/>
    <w:rsid w:val="00A1435A"/>
    <w:rsid w:val="00A144AD"/>
    <w:rsid w:val="00A1477A"/>
    <w:rsid w:val="00A14A94"/>
    <w:rsid w:val="00A155EF"/>
    <w:rsid w:val="00A1578F"/>
    <w:rsid w:val="00A15A8E"/>
    <w:rsid w:val="00A15BCA"/>
    <w:rsid w:val="00A15BD4"/>
    <w:rsid w:val="00A15CFF"/>
    <w:rsid w:val="00A15F73"/>
    <w:rsid w:val="00A160A0"/>
    <w:rsid w:val="00A16837"/>
    <w:rsid w:val="00A16A51"/>
    <w:rsid w:val="00A16C6B"/>
    <w:rsid w:val="00A16D4E"/>
    <w:rsid w:val="00A16EFE"/>
    <w:rsid w:val="00A16F72"/>
    <w:rsid w:val="00A1719B"/>
    <w:rsid w:val="00A17404"/>
    <w:rsid w:val="00A1756D"/>
    <w:rsid w:val="00A17610"/>
    <w:rsid w:val="00A17C81"/>
    <w:rsid w:val="00A17E0A"/>
    <w:rsid w:val="00A17F47"/>
    <w:rsid w:val="00A20521"/>
    <w:rsid w:val="00A20573"/>
    <w:rsid w:val="00A2060F"/>
    <w:rsid w:val="00A206AA"/>
    <w:rsid w:val="00A207A3"/>
    <w:rsid w:val="00A210D0"/>
    <w:rsid w:val="00A217C8"/>
    <w:rsid w:val="00A21D9D"/>
    <w:rsid w:val="00A220BC"/>
    <w:rsid w:val="00A222DC"/>
    <w:rsid w:val="00A22415"/>
    <w:rsid w:val="00A224B1"/>
    <w:rsid w:val="00A22662"/>
    <w:rsid w:val="00A22BFD"/>
    <w:rsid w:val="00A22C16"/>
    <w:rsid w:val="00A22FDF"/>
    <w:rsid w:val="00A2338C"/>
    <w:rsid w:val="00A23596"/>
    <w:rsid w:val="00A236F3"/>
    <w:rsid w:val="00A23ADB"/>
    <w:rsid w:val="00A23E56"/>
    <w:rsid w:val="00A23F70"/>
    <w:rsid w:val="00A243FA"/>
    <w:rsid w:val="00A244DF"/>
    <w:rsid w:val="00A248BA"/>
    <w:rsid w:val="00A24990"/>
    <w:rsid w:val="00A24F4B"/>
    <w:rsid w:val="00A253CD"/>
    <w:rsid w:val="00A25696"/>
    <w:rsid w:val="00A2579F"/>
    <w:rsid w:val="00A25887"/>
    <w:rsid w:val="00A25A3C"/>
    <w:rsid w:val="00A25A7A"/>
    <w:rsid w:val="00A25A97"/>
    <w:rsid w:val="00A25AEA"/>
    <w:rsid w:val="00A25C35"/>
    <w:rsid w:val="00A260BC"/>
    <w:rsid w:val="00A263C9"/>
    <w:rsid w:val="00A2685A"/>
    <w:rsid w:val="00A26989"/>
    <w:rsid w:val="00A26F04"/>
    <w:rsid w:val="00A27156"/>
    <w:rsid w:val="00A27299"/>
    <w:rsid w:val="00A27325"/>
    <w:rsid w:val="00A273D3"/>
    <w:rsid w:val="00A274C5"/>
    <w:rsid w:val="00A27834"/>
    <w:rsid w:val="00A27AB2"/>
    <w:rsid w:val="00A27BB9"/>
    <w:rsid w:val="00A27D26"/>
    <w:rsid w:val="00A27D70"/>
    <w:rsid w:val="00A3032C"/>
    <w:rsid w:val="00A30474"/>
    <w:rsid w:val="00A304A2"/>
    <w:rsid w:val="00A3060A"/>
    <w:rsid w:val="00A306C0"/>
    <w:rsid w:val="00A30A1B"/>
    <w:rsid w:val="00A30A1F"/>
    <w:rsid w:val="00A30EB0"/>
    <w:rsid w:val="00A30FE6"/>
    <w:rsid w:val="00A3134B"/>
    <w:rsid w:val="00A313E3"/>
    <w:rsid w:val="00A3147D"/>
    <w:rsid w:val="00A315B6"/>
    <w:rsid w:val="00A319C1"/>
    <w:rsid w:val="00A31E32"/>
    <w:rsid w:val="00A31F11"/>
    <w:rsid w:val="00A32084"/>
    <w:rsid w:val="00A322F6"/>
    <w:rsid w:val="00A3233A"/>
    <w:rsid w:val="00A3281A"/>
    <w:rsid w:val="00A3304C"/>
    <w:rsid w:val="00A331FC"/>
    <w:rsid w:val="00A3321C"/>
    <w:rsid w:val="00A334E7"/>
    <w:rsid w:val="00A33509"/>
    <w:rsid w:val="00A33802"/>
    <w:rsid w:val="00A33BAA"/>
    <w:rsid w:val="00A33BCE"/>
    <w:rsid w:val="00A33D3F"/>
    <w:rsid w:val="00A33D9B"/>
    <w:rsid w:val="00A33EB7"/>
    <w:rsid w:val="00A34087"/>
    <w:rsid w:val="00A34108"/>
    <w:rsid w:val="00A3410D"/>
    <w:rsid w:val="00A3411B"/>
    <w:rsid w:val="00A34560"/>
    <w:rsid w:val="00A345C2"/>
    <w:rsid w:val="00A3475C"/>
    <w:rsid w:val="00A3475F"/>
    <w:rsid w:val="00A34A14"/>
    <w:rsid w:val="00A34D5E"/>
    <w:rsid w:val="00A34D81"/>
    <w:rsid w:val="00A353A7"/>
    <w:rsid w:val="00A35665"/>
    <w:rsid w:val="00A36019"/>
    <w:rsid w:val="00A36038"/>
    <w:rsid w:val="00A36130"/>
    <w:rsid w:val="00A363C4"/>
    <w:rsid w:val="00A36895"/>
    <w:rsid w:val="00A369AE"/>
    <w:rsid w:val="00A36D99"/>
    <w:rsid w:val="00A3703A"/>
    <w:rsid w:val="00A373C7"/>
    <w:rsid w:val="00A37777"/>
    <w:rsid w:val="00A37908"/>
    <w:rsid w:val="00A37DE4"/>
    <w:rsid w:val="00A4002B"/>
    <w:rsid w:val="00A40102"/>
    <w:rsid w:val="00A4025E"/>
    <w:rsid w:val="00A402A8"/>
    <w:rsid w:val="00A4031F"/>
    <w:rsid w:val="00A40444"/>
    <w:rsid w:val="00A40B63"/>
    <w:rsid w:val="00A40DF1"/>
    <w:rsid w:val="00A40F13"/>
    <w:rsid w:val="00A40F77"/>
    <w:rsid w:val="00A40FD4"/>
    <w:rsid w:val="00A414B7"/>
    <w:rsid w:val="00A41749"/>
    <w:rsid w:val="00A41CC0"/>
    <w:rsid w:val="00A41CEE"/>
    <w:rsid w:val="00A42101"/>
    <w:rsid w:val="00A42793"/>
    <w:rsid w:val="00A4292E"/>
    <w:rsid w:val="00A42AAB"/>
    <w:rsid w:val="00A42C27"/>
    <w:rsid w:val="00A42C7D"/>
    <w:rsid w:val="00A430D3"/>
    <w:rsid w:val="00A431B1"/>
    <w:rsid w:val="00A431CA"/>
    <w:rsid w:val="00A43849"/>
    <w:rsid w:val="00A4393B"/>
    <w:rsid w:val="00A43C46"/>
    <w:rsid w:val="00A43F1E"/>
    <w:rsid w:val="00A44068"/>
    <w:rsid w:val="00A4415A"/>
    <w:rsid w:val="00A444F6"/>
    <w:rsid w:val="00A44630"/>
    <w:rsid w:val="00A44701"/>
    <w:rsid w:val="00A44C36"/>
    <w:rsid w:val="00A44C4C"/>
    <w:rsid w:val="00A44F84"/>
    <w:rsid w:val="00A4526A"/>
    <w:rsid w:val="00A453D5"/>
    <w:rsid w:val="00A4562D"/>
    <w:rsid w:val="00A45952"/>
    <w:rsid w:val="00A45957"/>
    <w:rsid w:val="00A45E00"/>
    <w:rsid w:val="00A45F40"/>
    <w:rsid w:val="00A46122"/>
    <w:rsid w:val="00A46223"/>
    <w:rsid w:val="00A463A3"/>
    <w:rsid w:val="00A467B7"/>
    <w:rsid w:val="00A467BA"/>
    <w:rsid w:val="00A4681C"/>
    <w:rsid w:val="00A46A04"/>
    <w:rsid w:val="00A46A14"/>
    <w:rsid w:val="00A46B57"/>
    <w:rsid w:val="00A46B85"/>
    <w:rsid w:val="00A46C62"/>
    <w:rsid w:val="00A46F1F"/>
    <w:rsid w:val="00A46F81"/>
    <w:rsid w:val="00A47081"/>
    <w:rsid w:val="00A470DC"/>
    <w:rsid w:val="00A4715A"/>
    <w:rsid w:val="00A471DC"/>
    <w:rsid w:val="00A47206"/>
    <w:rsid w:val="00A47247"/>
    <w:rsid w:val="00A4727E"/>
    <w:rsid w:val="00A4791E"/>
    <w:rsid w:val="00A4796E"/>
    <w:rsid w:val="00A47E7F"/>
    <w:rsid w:val="00A503E7"/>
    <w:rsid w:val="00A505A1"/>
    <w:rsid w:val="00A506FC"/>
    <w:rsid w:val="00A50E94"/>
    <w:rsid w:val="00A50F7C"/>
    <w:rsid w:val="00A50FE0"/>
    <w:rsid w:val="00A515C1"/>
    <w:rsid w:val="00A517F2"/>
    <w:rsid w:val="00A51A05"/>
    <w:rsid w:val="00A51AD9"/>
    <w:rsid w:val="00A51D34"/>
    <w:rsid w:val="00A51FEF"/>
    <w:rsid w:val="00A52242"/>
    <w:rsid w:val="00A527E9"/>
    <w:rsid w:val="00A53043"/>
    <w:rsid w:val="00A53408"/>
    <w:rsid w:val="00A53696"/>
    <w:rsid w:val="00A53976"/>
    <w:rsid w:val="00A53D6F"/>
    <w:rsid w:val="00A54054"/>
    <w:rsid w:val="00A54205"/>
    <w:rsid w:val="00A54626"/>
    <w:rsid w:val="00A547B2"/>
    <w:rsid w:val="00A547BA"/>
    <w:rsid w:val="00A54CB4"/>
    <w:rsid w:val="00A54F52"/>
    <w:rsid w:val="00A54FDA"/>
    <w:rsid w:val="00A55007"/>
    <w:rsid w:val="00A55212"/>
    <w:rsid w:val="00A5540C"/>
    <w:rsid w:val="00A5541D"/>
    <w:rsid w:val="00A555C9"/>
    <w:rsid w:val="00A556C0"/>
    <w:rsid w:val="00A558CE"/>
    <w:rsid w:val="00A55ACA"/>
    <w:rsid w:val="00A55C63"/>
    <w:rsid w:val="00A55F07"/>
    <w:rsid w:val="00A5665F"/>
    <w:rsid w:val="00A5693F"/>
    <w:rsid w:val="00A56A5F"/>
    <w:rsid w:val="00A56B7F"/>
    <w:rsid w:val="00A56CF1"/>
    <w:rsid w:val="00A57069"/>
    <w:rsid w:val="00A571D0"/>
    <w:rsid w:val="00A57379"/>
    <w:rsid w:val="00A57751"/>
    <w:rsid w:val="00A57AA2"/>
    <w:rsid w:val="00A57CA5"/>
    <w:rsid w:val="00A60803"/>
    <w:rsid w:val="00A609A0"/>
    <w:rsid w:val="00A61205"/>
    <w:rsid w:val="00A61212"/>
    <w:rsid w:val="00A61551"/>
    <w:rsid w:val="00A618BB"/>
    <w:rsid w:val="00A61C76"/>
    <w:rsid w:val="00A61D9E"/>
    <w:rsid w:val="00A61E05"/>
    <w:rsid w:val="00A61F73"/>
    <w:rsid w:val="00A6203A"/>
    <w:rsid w:val="00A6219E"/>
    <w:rsid w:val="00A62442"/>
    <w:rsid w:val="00A62583"/>
    <w:rsid w:val="00A62670"/>
    <w:rsid w:val="00A628CB"/>
    <w:rsid w:val="00A6290D"/>
    <w:rsid w:val="00A62BD4"/>
    <w:rsid w:val="00A62D00"/>
    <w:rsid w:val="00A62EE4"/>
    <w:rsid w:val="00A6349A"/>
    <w:rsid w:val="00A6396F"/>
    <w:rsid w:val="00A63A86"/>
    <w:rsid w:val="00A63B6D"/>
    <w:rsid w:val="00A63F80"/>
    <w:rsid w:val="00A63F93"/>
    <w:rsid w:val="00A64280"/>
    <w:rsid w:val="00A64633"/>
    <w:rsid w:val="00A64A99"/>
    <w:rsid w:val="00A64B73"/>
    <w:rsid w:val="00A64CE3"/>
    <w:rsid w:val="00A64D0D"/>
    <w:rsid w:val="00A64DF3"/>
    <w:rsid w:val="00A64FAE"/>
    <w:rsid w:val="00A65094"/>
    <w:rsid w:val="00A65769"/>
    <w:rsid w:val="00A65932"/>
    <w:rsid w:val="00A6596A"/>
    <w:rsid w:val="00A65A19"/>
    <w:rsid w:val="00A65A78"/>
    <w:rsid w:val="00A65D1A"/>
    <w:rsid w:val="00A66562"/>
    <w:rsid w:val="00A668A8"/>
    <w:rsid w:val="00A66B15"/>
    <w:rsid w:val="00A66DA5"/>
    <w:rsid w:val="00A6703A"/>
    <w:rsid w:val="00A67087"/>
    <w:rsid w:val="00A67125"/>
    <w:rsid w:val="00A672DA"/>
    <w:rsid w:val="00A672F8"/>
    <w:rsid w:val="00A67396"/>
    <w:rsid w:val="00A675D4"/>
    <w:rsid w:val="00A676F8"/>
    <w:rsid w:val="00A67871"/>
    <w:rsid w:val="00A67F71"/>
    <w:rsid w:val="00A70640"/>
    <w:rsid w:val="00A70807"/>
    <w:rsid w:val="00A70833"/>
    <w:rsid w:val="00A70977"/>
    <w:rsid w:val="00A70BA9"/>
    <w:rsid w:val="00A71808"/>
    <w:rsid w:val="00A71847"/>
    <w:rsid w:val="00A71885"/>
    <w:rsid w:val="00A71DB9"/>
    <w:rsid w:val="00A72116"/>
    <w:rsid w:val="00A72463"/>
    <w:rsid w:val="00A72470"/>
    <w:rsid w:val="00A726A8"/>
    <w:rsid w:val="00A728DB"/>
    <w:rsid w:val="00A72BC1"/>
    <w:rsid w:val="00A72CD7"/>
    <w:rsid w:val="00A72D0A"/>
    <w:rsid w:val="00A72E28"/>
    <w:rsid w:val="00A72E31"/>
    <w:rsid w:val="00A72E96"/>
    <w:rsid w:val="00A72F0E"/>
    <w:rsid w:val="00A730CF"/>
    <w:rsid w:val="00A73125"/>
    <w:rsid w:val="00A731E7"/>
    <w:rsid w:val="00A73501"/>
    <w:rsid w:val="00A73700"/>
    <w:rsid w:val="00A73EBF"/>
    <w:rsid w:val="00A73F30"/>
    <w:rsid w:val="00A7410A"/>
    <w:rsid w:val="00A743AD"/>
    <w:rsid w:val="00A743C1"/>
    <w:rsid w:val="00A74796"/>
    <w:rsid w:val="00A74863"/>
    <w:rsid w:val="00A74BBC"/>
    <w:rsid w:val="00A74D9D"/>
    <w:rsid w:val="00A750A8"/>
    <w:rsid w:val="00A75455"/>
    <w:rsid w:val="00A75474"/>
    <w:rsid w:val="00A75482"/>
    <w:rsid w:val="00A754FF"/>
    <w:rsid w:val="00A7576F"/>
    <w:rsid w:val="00A75B8B"/>
    <w:rsid w:val="00A75BC3"/>
    <w:rsid w:val="00A75F5C"/>
    <w:rsid w:val="00A769EC"/>
    <w:rsid w:val="00A76C7E"/>
    <w:rsid w:val="00A76F34"/>
    <w:rsid w:val="00A76F91"/>
    <w:rsid w:val="00A77076"/>
    <w:rsid w:val="00A77353"/>
    <w:rsid w:val="00A774A9"/>
    <w:rsid w:val="00A77949"/>
    <w:rsid w:val="00A77A0C"/>
    <w:rsid w:val="00A77C8A"/>
    <w:rsid w:val="00A77DA0"/>
    <w:rsid w:val="00A77FB3"/>
    <w:rsid w:val="00A803CB"/>
    <w:rsid w:val="00A8095F"/>
    <w:rsid w:val="00A80B45"/>
    <w:rsid w:val="00A80C8A"/>
    <w:rsid w:val="00A80F9F"/>
    <w:rsid w:val="00A814FC"/>
    <w:rsid w:val="00A81524"/>
    <w:rsid w:val="00A818BC"/>
    <w:rsid w:val="00A819CB"/>
    <w:rsid w:val="00A81B1B"/>
    <w:rsid w:val="00A81F9B"/>
    <w:rsid w:val="00A820B0"/>
    <w:rsid w:val="00A8223F"/>
    <w:rsid w:val="00A824B3"/>
    <w:rsid w:val="00A82A7A"/>
    <w:rsid w:val="00A82BEF"/>
    <w:rsid w:val="00A82F34"/>
    <w:rsid w:val="00A8300A"/>
    <w:rsid w:val="00A83B47"/>
    <w:rsid w:val="00A83BB3"/>
    <w:rsid w:val="00A83DCC"/>
    <w:rsid w:val="00A83F4E"/>
    <w:rsid w:val="00A84C92"/>
    <w:rsid w:val="00A84DEA"/>
    <w:rsid w:val="00A8510D"/>
    <w:rsid w:val="00A851BB"/>
    <w:rsid w:val="00A85472"/>
    <w:rsid w:val="00A85687"/>
    <w:rsid w:val="00A85787"/>
    <w:rsid w:val="00A85B29"/>
    <w:rsid w:val="00A85EAE"/>
    <w:rsid w:val="00A86244"/>
    <w:rsid w:val="00A86720"/>
    <w:rsid w:val="00A8691B"/>
    <w:rsid w:val="00A8709B"/>
    <w:rsid w:val="00A879E0"/>
    <w:rsid w:val="00A87B1B"/>
    <w:rsid w:val="00A87B9A"/>
    <w:rsid w:val="00A87C41"/>
    <w:rsid w:val="00A903A0"/>
    <w:rsid w:val="00A90940"/>
    <w:rsid w:val="00A909A6"/>
    <w:rsid w:val="00A909F4"/>
    <w:rsid w:val="00A90A20"/>
    <w:rsid w:val="00A90AAA"/>
    <w:rsid w:val="00A90B49"/>
    <w:rsid w:val="00A90BD7"/>
    <w:rsid w:val="00A90E6C"/>
    <w:rsid w:val="00A90FFE"/>
    <w:rsid w:val="00A912B2"/>
    <w:rsid w:val="00A91342"/>
    <w:rsid w:val="00A91430"/>
    <w:rsid w:val="00A9145A"/>
    <w:rsid w:val="00A91474"/>
    <w:rsid w:val="00A915C4"/>
    <w:rsid w:val="00A91760"/>
    <w:rsid w:val="00A91BAB"/>
    <w:rsid w:val="00A91C37"/>
    <w:rsid w:val="00A91DAE"/>
    <w:rsid w:val="00A91DB0"/>
    <w:rsid w:val="00A91FB2"/>
    <w:rsid w:val="00A91FD6"/>
    <w:rsid w:val="00A921BE"/>
    <w:rsid w:val="00A928E4"/>
    <w:rsid w:val="00A92A6B"/>
    <w:rsid w:val="00A92DC8"/>
    <w:rsid w:val="00A92F40"/>
    <w:rsid w:val="00A92F70"/>
    <w:rsid w:val="00A93060"/>
    <w:rsid w:val="00A9335C"/>
    <w:rsid w:val="00A9340B"/>
    <w:rsid w:val="00A9353F"/>
    <w:rsid w:val="00A93620"/>
    <w:rsid w:val="00A9390C"/>
    <w:rsid w:val="00A93F38"/>
    <w:rsid w:val="00A93FF3"/>
    <w:rsid w:val="00A940D4"/>
    <w:rsid w:val="00A940D7"/>
    <w:rsid w:val="00A94112"/>
    <w:rsid w:val="00A941E6"/>
    <w:rsid w:val="00A94274"/>
    <w:rsid w:val="00A9429C"/>
    <w:rsid w:val="00A947F7"/>
    <w:rsid w:val="00A9488F"/>
    <w:rsid w:val="00A94A11"/>
    <w:rsid w:val="00A94A13"/>
    <w:rsid w:val="00A94D87"/>
    <w:rsid w:val="00A94EC7"/>
    <w:rsid w:val="00A958F3"/>
    <w:rsid w:val="00A95908"/>
    <w:rsid w:val="00A95B15"/>
    <w:rsid w:val="00A95C55"/>
    <w:rsid w:val="00A96153"/>
    <w:rsid w:val="00A96179"/>
    <w:rsid w:val="00A96424"/>
    <w:rsid w:val="00A966EA"/>
    <w:rsid w:val="00A9695E"/>
    <w:rsid w:val="00A96C12"/>
    <w:rsid w:val="00A96C36"/>
    <w:rsid w:val="00A97015"/>
    <w:rsid w:val="00A9722C"/>
    <w:rsid w:val="00A975BA"/>
    <w:rsid w:val="00A97612"/>
    <w:rsid w:val="00A97709"/>
    <w:rsid w:val="00A979B0"/>
    <w:rsid w:val="00A97DED"/>
    <w:rsid w:val="00AA0171"/>
    <w:rsid w:val="00AA0658"/>
    <w:rsid w:val="00AA084B"/>
    <w:rsid w:val="00AA0865"/>
    <w:rsid w:val="00AA0980"/>
    <w:rsid w:val="00AA0A5D"/>
    <w:rsid w:val="00AA0CE0"/>
    <w:rsid w:val="00AA0F6D"/>
    <w:rsid w:val="00AA10A8"/>
    <w:rsid w:val="00AA1133"/>
    <w:rsid w:val="00AA16A1"/>
    <w:rsid w:val="00AA202F"/>
    <w:rsid w:val="00AA2229"/>
    <w:rsid w:val="00AA2CEF"/>
    <w:rsid w:val="00AA3147"/>
    <w:rsid w:val="00AA31C2"/>
    <w:rsid w:val="00AA36C0"/>
    <w:rsid w:val="00AA3847"/>
    <w:rsid w:val="00AA3A33"/>
    <w:rsid w:val="00AA3B21"/>
    <w:rsid w:val="00AA3D58"/>
    <w:rsid w:val="00AA3DE5"/>
    <w:rsid w:val="00AA417A"/>
    <w:rsid w:val="00AA4229"/>
    <w:rsid w:val="00AA4278"/>
    <w:rsid w:val="00AA44EC"/>
    <w:rsid w:val="00AA4547"/>
    <w:rsid w:val="00AA46B3"/>
    <w:rsid w:val="00AA4982"/>
    <w:rsid w:val="00AA4CA6"/>
    <w:rsid w:val="00AA4D57"/>
    <w:rsid w:val="00AA4F0F"/>
    <w:rsid w:val="00AA5233"/>
    <w:rsid w:val="00AA55F9"/>
    <w:rsid w:val="00AA5A5A"/>
    <w:rsid w:val="00AA5B2E"/>
    <w:rsid w:val="00AA5C37"/>
    <w:rsid w:val="00AA5CEC"/>
    <w:rsid w:val="00AA6026"/>
    <w:rsid w:val="00AA60E0"/>
    <w:rsid w:val="00AA6A39"/>
    <w:rsid w:val="00AA6C6B"/>
    <w:rsid w:val="00AA6E3F"/>
    <w:rsid w:val="00AA70E7"/>
    <w:rsid w:val="00AA7120"/>
    <w:rsid w:val="00AA732C"/>
    <w:rsid w:val="00AA7A71"/>
    <w:rsid w:val="00AA7BC3"/>
    <w:rsid w:val="00AB00A1"/>
    <w:rsid w:val="00AB01CC"/>
    <w:rsid w:val="00AB04B8"/>
    <w:rsid w:val="00AB061B"/>
    <w:rsid w:val="00AB0EAC"/>
    <w:rsid w:val="00AB11FC"/>
    <w:rsid w:val="00AB149A"/>
    <w:rsid w:val="00AB1599"/>
    <w:rsid w:val="00AB18E8"/>
    <w:rsid w:val="00AB1A0B"/>
    <w:rsid w:val="00AB1B88"/>
    <w:rsid w:val="00AB1C3B"/>
    <w:rsid w:val="00AB28CC"/>
    <w:rsid w:val="00AB2B14"/>
    <w:rsid w:val="00AB2C96"/>
    <w:rsid w:val="00AB2E21"/>
    <w:rsid w:val="00AB2E82"/>
    <w:rsid w:val="00AB3143"/>
    <w:rsid w:val="00AB3231"/>
    <w:rsid w:val="00AB3448"/>
    <w:rsid w:val="00AB370E"/>
    <w:rsid w:val="00AB3BA3"/>
    <w:rsid w:val="00AB3C7B"/>
    <w:rsid w:val="00AB3DBE"/>
    <w:rsid w:val="00AB3F14"/>
    <w:rsid w:val="00AB4610"/>
    <w:rsid w:val="00AB4A83"/>
    <w:rsid w:val="00AB4BA1"/>
    <w:rsid w:val="00AB4BEB"/>
    <w:rsid w:val="00AB4DED"/>
    <w:rsid w:val="00AB5124"/>
    <w:rsid w:val="00AB520A"/>
    <w:rsid w:val="00AB5250"/>
    <w:rsid w:val="00AB5468"/>
    <w:rsid w:val="00AB551D"/>
    <w:rsid w:val="00AB5530"/>
    <w:rsid w:val="00AB569F"/>
    <w:rsid w:val="00AB5719"/>
    <w:rsid w:val="00AB57C6"/>
    <w:rsid w:val="00AB57CA"/>
    <w:rsid w:val="00AB582C"/>
    <w:rsid w:val="00AB58FC"/>
    <w:rsid w:val="00AB58FF"/>
    <w:rsid w:val="00AB5B00"/>
    <w:rsid w:val="00AB5C8B"/>
    <w:rsid w:val="00AB5C9E"/>
    <w:rsid w:val="00AB5D34"/>
    <w:rsid w:val="00AB6576"/>
    <w:rsid w:val="00AB6627"/>
    <w:rsid w:val="00AB677A"/>
    <w:rsid w:val="00AB6C85"/>
    <w:rsid w:val="00AB6F03"/>
    <w:rsid w:val="00AB7088"/>
    <w:rsid w:val="00AB741F"/>
    <w:rsid w:val="00AB754D"/>
    <w:rsid w:val="00AB78E3"/>
    <w:rsid w:val="00AB7981"/>
    <w:rsid w:val="00AB7C86"/>
    <w:rsid w:val="00AB7F6A"/>
    <w:rsid w:val="00AB7FC1"/>
    <w:rsid w:val="00AC003B"/>
    <w:rsid w:val="00AC02B2"/>
    <w:rsid w:val="00AC03D4"/>
    <w:rsid w:val="00AC06ED"/>
    <w:rsid w:val="00AC072A"/>
    <w:rsid w:val="00AC08BD"/>
    <w:rsid w:val="00AC0C36"/>
    <w:rsid w:val="00AC0D38"/>
    <w:rsid w:val="00AC0EC3"/>
    <w:rsid w:val="00AC1184"/>
    <w:rsid w:val="00AC1190"/>
    <w:rsid w:val="00AC1711"/>
    <w:rsid w:val="00AC19C5"/>
    <w:rsid w:val="00AC1C21"/>
    <w:rsid w:val="00AC1C7A"/>
    <w:rsid w:val="00AC2057"/>
    <w:rsid w:val="00AC2155"/>
    <w:rsid w:val="00AC235A"/>
    <w:rsid w:val="00AC282D"/>
    <w:rsid w:val="00AC2E75"/>
    <w:rsid w:val="00AC2FCE"/>
    <w:rsid w:val="00AC332B"/>
    <w:rsid w:val="00AC35E5"/>
    <w:rsid w:val="00AC366F"/>
    <w:rsid w:val="00AC3885"/>
    <w:rsid w:val="00AC3E40"/>
    <w:rsid w:val="00AC4159"/>
    <w:rsid w:val="00AC4547"/>
    <w:rsid w:val="00AC4696"/>
    <w:rsid w:val="00AC4839"/>
    <w:rsid w:val="00AC4D59"/>
    <w:rsid w:val="00AC4FA0"/>
    <w:rsid w:val="00AC51D4"/>
    <w:rsid w:val="00AC54F7"/>
    <w:rsid w:val="00AC555E"/>
    <w:rsid w:val="00AC59B4"/>
    <w:rsid w:val="00AC59EB"/>
    <w:rsid w:val="00AC5A31"/>
    <w:rsid w:val="00AC5ABD"/>
    <w:rsid w:val="00AC5D97"/>
    <w:rsid w:val="00AC5EA5"/>
    <w:rsid w:val="00AC5EB2"/>
    <w:rsid w:val="00AC605C"/>
    <w:rsid w:val="00AC6300"/>
    <w:rsid w:val="00AC6416"/>
    <w:rsid w:val="00AC64D1"/>
    <w:rsid w:val="00AC65C7"/>
    <w:rsid w:val="00AC6CE0"/>
    <w:rsid w:val="00AC6D9B"/>
    <w:rsid w:val="00AC717C"/>
    <w:rsid w:val="00AC77E1"/>
    <w:rsid w:val="00AC7836"/>
    <w:rsid w:val="00AC7854"/>
    <w:rsid w:val="00AC790E"/>
    <w:rsid w:val="00AC7B7E"/>
    <w:rsid w:val="00AC7C29"/>
    <w:rsid w:val="00AC7C68"/>
    <w:rsid w:val="00AC7CB7"/>
    <w:rsid w:val="00AC7FC6"/>
    <w:rsid w:val="00AD0086"/>
    <w:rsid w:val="00AD04A1"/>
    <w:rsid w:val="00AD0763"/>
    <w:rsid w:val="00AD0943"/>
    <w:rsid w:val="00AD0C49"/>
    <w:rsid w:val="00AD0EB0"/>
    <w:rsid w:val="00AD1869"/>
    <w:rsid w:val="00AD1915"/>
    <w:rsid w:val="00AD1A0C"/>
    <w:rsid w:val="00AD1C22"/>
    <w:rsid w:val="00AD1C4B"/>
    <w:rsid w:val="00AD20D7"/>
    <w:rsid w:val="00AD22BE"/>
    <w:rsid w:val="00AD235E"/>
    <w:rsid w:val="00AD28DD"/>
    <w:rsid w:val="00AD2A49"/>
    <w:rsid w:val="00AD332E"/>
    <w:rsid w:val="00AD36AE"/>
    <w:rsid w:val="00AD389B"/>
    <w:rsid w:val="00AD3A78"/>
    <w:rsid w:val="00AD3CFB"/>
    <w:rsid w:val="00AD3EEE"/>
    <w:rsid w:val="00AD4073"/>
    <w:rsid w:val="00AD40C1"/>
    <w:rsid w:val="00AD4508"/>
    <w:rsid w:val="00AD4641"/>
    <w:rsid w:val="00AD467F"/>
    <w:rsid w:val="00AD5181"/>
    <w:rsid w:val="00AD52C1"/>
    <w:rsid w:val="00AD53FB"/>
    <w:rsid w:val="00AD5550"/>
    <w:rsid w:val="00AD55F4"/>
    <w:rsid w:val="00AD59D3"/>
    <w:rsid w:val="00AD5AD4"/>
    <w:rsid w:val="00AD5FAC"/>
    <w:rsid w:val="00AD60CE"/>
    <w:rsid w:val="00AD65FA"/>
    <w:rsid w:val="00AD675A"/>
    <w:rsid w:val="00AD69D9"/>
    <w:rsid w:val="00AD69FA"/>
    <w:rsid w:val="00AD6AB8"/>
    <w:rsid w:val="00AD6B16"/>
    <w:rsid w:val="00AD701E"/>
    <w:rsid w:val="00AD704B"/>
    <w:rsid w:val="00AD7348"/>
    <w:rsid w:val="00AD7559"/>
    <w:rsid w:val="00AD7684"/>
    <w:rsid w:val="00AD798D"/>
    <w:rsid w:val="00AD7A41"/>
    <w:rsid w:val="00AD7B63"/>
    <w:rsid w:val="00AD7D94"/>
    <w:rsid w:val="00AE0184"/>
    <w:rsid w:val="00AE07A0"/>
    <w:rsid w:val="00AE0B15"/>
    <w:rsid w:val="00AE0CE1"/>
    <w:rsid w:val="00AE111E"/>
    <w:rsid w:val="00AE1291"/>
    <w:rsid w:val="00AE178E"/>
    <w:rsid w:val="00AE18E7"/>
    <w:rsid w:val="00AE19F5"/>
    <w:rsid w:val="00AE25A7"/>
    <w:rsid w:val="00AE271D"/>
    <w:rsid w:val="00AE2760"/>
    <w:rsid w:val="00AE296B"/>
    <w:rsid w:val="00AE2977"/>
    <w:rsid w:val="00AE2B49"/>
    <w:rsid w:val="00AE2CAD"/>
    <w:rsid w:val="00AE2CBA"/>
    <w:rsid w:val="00AE38F4"/>
    <w:rsid w:val="00AE3B36"/>
    <w:rsid w:val="00AE3BAC"/>
    <w:rsid w:val="00AE3C33"/>
    <w:rsid w:val="00AE3D80"/>
    <w:rsid w:val="00AE40BA"/>
    <w:rsid w:val="00AE40C2"/>
    <w:rsid w:val="00AE41A4"/>
    <w:rsid w:val="00AE4270"/>
    <w:rsid w:val="00AE49E0"/>
    <w:rsid w:val="00AE4FD7"/>
    <w:rsid w:val="00AE51AC"/>
    <w:rsid w:val="00AE52E0"/>
    <w:rsid w:val="00AE54BC"/>
    <w:rsid w:val="00AE5638"/>
    <w:rsid w:val="00AE57B9"/>
    <w:rsid w:val="00AE599D"/>
    <w:rsid w:val="00AE5A78"/>
    <w:rsid w:val="00AE5C85"/>
    <w:rsid w:val="00AE5CBE"/>
    <w:rsid w:val="00AE64A0"/>
    <w:rsid w:val="00AE65E0"/>
    <w:rsid w:val="00AE66A2"/>
    <w:rsid w:val="00AE6962"/>
    <w:rsid w:val="00AE6AD7"/>
    <w:rsid w:val="00AE6BE5"/>
    <w:rsid w:val="00AE6CAA"/>
    <w:rsid w:val="00AE7111"/>
    <w:rsid w:val="00AE7127"/>
    <w:rsid w:val="00AE7485"/>
    <w:rsid w:val="00AE74E5"/>
    <w:rsid w:val="00AE7606"/>
    <w:rsid w:val="00AE7667"/>
    <w:rsid w:val="00AE767B"/>
    <w:rsid w:val="00AE7881"/>
    <w:rsid w:val="00AE78D1"/>
    <w:rsid w:val="00AE7F67"/>
    <w:rsid w:val="00AF01DB"/>
    <w:rsid w:val="00AF051A"/>
    <w:rsid w:val="00AF075A"/>
    <w:rsid w:val="00AF09B7"/>
    <w:rsid w:val="00AF09F4"/>
    <w:rsid w:val="00AF0A3F"/>
    <w:rsid w:val="00AF0DC6"/>
    <w:rsid w:val="00AF0F35"/>
    <w:rsid w:val="00AF140A"/>
    <w:rsid w:val="00AF145E"/>
    <w:rsid w:val="00AF19D9"/>
    <w:rsid w:val="00AF1A7A"/>
    <w:rsid w:val="00AF1A83"/>
    <w:rsid w:val="00AF1DB4"/>
    <w:rsid w:val="00AF2095"/>
    <w:rsid w:val="00AF2103"/>
    <w:rsid w:val="00AF21B2"/>
    <w:rsid w:val="00AF2625"/>
    <w:rsid w:val="00AF288D"/>
    <w:rsid w:val="00AF299D"/>
    <w:rsid w:val="00AF2ABA"/>
    <w:rsid w:val="00AF2B56"/>
    <w:rsid w:val="00AF2F1F"/>
    <w:rsid w:val="00AF313C"/>
    <w:rsid w:val="00AF313D"/>
    <w:rsid w:val="00AF354B"/>
    <w:rsid w:val="00AF3BE2"/>
    <w:rsid w:val="00AF3EC3"/>
    <w:rsid w:val="00AF3F86"/>
    <w:rsid w:val="00AF4073"/>
    <w:rsid w:val="00AF421F"/>
    <w:rsid w:val="00AF44F5"/>
    <w:rsid w:val="00AF462C"/>
    <w:rsid w:val="00AF4B34"/>
    <w:rsid w:val="00AF4B45"/>
    <w:rsid w:val="00AF4DE2"/>
    <w:rsid w:val="00AF4E61"/>
    <w:rsid w:val="00AF5214"/>
    <w:rsid w:val="00AF555F"/>
    <w:rsid w:val="00AF5671"/>
    <w:rsid w:val="00AF5DD7"/>
    <w:rsid w:val="00AF6268"/>
    <w:rsid w:val="00AF646E"/>
    <w:rsid w:val="00AF6499"/>
    <w:rsid w:val="00AF66A0"/>
    <w:rsid w:val="00AF686E"/>
    <w:rsid w:val="00AF6C71"/>
    <w:rsid w:val="00AF6EC0"/>
    <w:rsid w:val="00AF7198"/>
    <w:rsid w:val="00AF71D3"/>
    <w:rsid w:val="00AF7EE8"/>
    <w:rsid w:val="00B0016E"/>
    <w:rsid w:val="00B0020E"/>
    <w:rsid w:val="00B003F2"/>
    <w:rsid w:val="00B00C3D"/>
    <w:rsid w:val="00B0166C"/>
    <w:rsid w:val="00B01681"/>
    <w:rsid w:val="00B01919"/>
    <w:rsid w:val="00B0195A"/>
    <w:rsid w:val="00B01AFF"/>
    <w:rsid w:val="00B01B28"/>
    <w:rsid w:val="00B024E2"/>
    <w:rsid w:val="00B0269B"/>
    <w:rsid w:val="00B02932"/>
    <w:rsid w:val="00B02AAC"/>
    <w:rsid w:val="00B02AD7"/>
    <w:rsid w:val="00B0338D"/>
    <w:rsid w:val="00B03A6D"/>
    <w:rsid w:val="00B03BEC"/>
    <w:rsid w:val="00B03C5A"/>
    <w:rsid w:val="00B03D26"/>
    <w:rsid w:val="00B04876"/>
    <w:rsid w:val="00B048A1"/>
    <w:rsid w:val="00B04A37"/>
    <w:rsid w:val="00B04AEE"/>
    <w:rsid w:val="00B04FCE"/>
    <w:rsid w:val="00B051F3"/>
    <w:rsid w:val="00B05253"/>
    <w:rsid w:val="00B05A9E"/>
    <w:rsid w:val="00B05DEC"/>
    <w:rsid w:val="00B068CD"/>
    <w:rsid w:val="00B06DCF"/>
    <w:rsid w:val="00B06E3F"/>
    <w:rsid w:val="00B07008"/>
    <w:rsid w:val="00B07364"/>
    <w:rsid w:val="00B0736F"/>
    <w:rsid w:val="00B073F8"/>
    <w:rsid w:val="00B0768A"/>
    <w:rsid w:val="00B077CB"/>
    <w:rsid w:val="00B07A91"/>
    <w:rsid w:val="00B07E15"/>
    <w:rsid w:val="00B07F71"/>
    <w:rsid w:val="00B10083"/>
    <w:rsid w:val="00B101C3"/>
    <w:rsid w:val="00B101C6"/>
    <w:rsid w:val="00B1023D"/>
    <w:rsid w:val="00B10251"/>
    <w:rsid w:val="00B1052F"/>
    <w:rsid w:val="00B10A83"/>
    <w:rsid w:val="00B10C5B"/>
    <w:rsid w:val="00B10DBC"/>
    <w:rsid w:val="00B10EE5"/>
    <w:rsid w:val="00B111AE"/>
    <w:rsid w:val="00B111BB"/>
    <w:rsid w:val="00B1139F"/>
    <w:rsid w:val="00B11617"/>
    <w:rsid w:val="00B117C1"/>
    <w:rsid w:val="00B11979"/>
    <w:rsid w:val="00B119F6"/>
    <w:rsid w:val="00B11AD8"/>
    <w:rsid w:val="00B11DBE"/>
    <w:rsid w:val="00B11DCC"/>
    <w:rsid w:val="00B11DD9"/>
    <w:rsid w:val="00B11EE5"/>
    <w:rsid w:val="00B11F15"/>
    <w:rsid w:val="00B12405"/>
    <w:rsid w:val="00B124A7"/>
    <w:rsid w:val="00B1259C"/>
    <w:rsid w:val="00B125C5"/>
    <w:rsid w:val="00B127FF"/>
    <w:rsid w:val="00B12CF1"/>
    <w:rsid w:val="00B13034"/>
    <w:rsid w:val="00B1345B"/>
    <w:rsid w:val="00B13602"/>
    <w:rsid w:val="00B1363D"/>
    <w:rsid w:val="00B13910"/>
    <w:rsid w:val="00B13E6C"/>
    <w:rsid w:val="00B140C3"/>
    <w:rsid w:val="00B14375"/>
    <w:rsid w:val="00B14412"/>
    <w:rsid w:val="00B144EA"/>
    <w:rsid w:val="00B1452C"/>
    <w:rsid w:val="00B145E6"/>
    <w:rsid w:val="00B145FD"/>
    <w:rsid w:val="00B146EB"/>
    <w:rsid w:val="00B14803"/>
    <w:rsid w:val="00B14CE8"/>
    <w:rsid w:val="00B15265"/>
    <w:rsid w:val="00B155D5"/>
    <w:rsid w:val="00B15792"/>
    <w:rsid w:val="00B157EB"/>
    <w:rsid w:val="00B1583E"/>
    <w:rsid w:val="00B15958"/>
    <w:rsid w:val="00B15CE3"/>
    <w:rsid w:val="00B15E94"/>
    <w:rsid w:val="00B161DE"/>
    <w:rsid w:val="00B16639"/>
    <w:rsid w:val="00B16BEA"/>
    <w:rsid w:val="00B16DB2"/>
    <w:rsid w:val="00B16E4C"/>
    <w:rsid w:val="00B16EAA"/>
    <w:rsid w:val="00B16F19"/>
    <w:rsid w:val="00B170A8"/>
    <w:rsid w:val="00B17197"/>
    <w:rsid w:val="00B172E7"/>
    <w:rsid w:val="00B17764"/>
    <w:rsid w:val="00B17ADB"/>
    <w:rsid w:val="00B17B30"/>
    <w:rsid w:val="00B17BA9"/>
    <w:rsid w:val="00B17DA9"/>
    <w:rsid w:val="00B17DB7"/>
    <w:rsid w:val="00B17F22"/>
    <w:rsid w:val="00B17F84"/>
    <w:rsid w:val="00B17FAA"/>
    <w:rsid w:val="00B2060D"/>
    <w:rsid w:val="00B207AE"/>
    <w:rsid w:val="00B208FF"/>
    <w:rsid w:val="00B209A0"/>
    <w:rsid w:val="00B20C35"/>
    <w:rsid w:val="00B20E86"/>
    <w:rsid w:val="00B20EA1"/>
    <w:rsid w:val="00B20FD9"/>
    <w:rsid w:val="00B21038"/>
    <w:rsid w:val="00B2107F"/>
    <w:rsid w:val="00B210A2"/>
    <w:rsid w:val="00B21176"/>
    <w:rsid w:val="00B21217"/>
    <w:rsid w:val="00B21316"/>
    <w:rsid w:val="00B214CD"/>
    <w:rsid w:val="00B2156D"/>
    <w:rsid w:val="00B215C7"/>
    <w:rsid w:val="00B21652"/>
    <w:rsid w:val="00B2188F"/>
    <w:rsid w:val="00B21BAC"/>
    <w:rsid w:val="00B21BEC"/>
    <w:rsid w:val="00B21C3C"/>
    <w:rsid w:val="00B21FBC"/>
    <w:rsid w:val="00B22060"/>
    <w:rsid w:val="00B22133"/>
    <w:rsid w:val="00B224C5"/>
    <w:rsid w:val="00B22514"/>
    <w:rsid w:val="00B2253C"/>
    <w:rsid w:val="00B22633"/>
    <w:rsid w:val="00B2275E"/>
    <w:rsid w:val="00B228D4"/>
    <w:rsid w:val="00B22928"/>
    <w:rsid w:val="00B22C97"/>
    <w:rsid w:val="00B22F33"/>
    <w:rsid w:val="00B22FAB"/>
    <w:rsid w:val="00B23240"/>
    <w:rsid w:val="00B2337C"/>
    <w:rsid w:val="00B234AD"/>
    <w:rsid w:val="00B23648"/>
    <w:rsid w:val="00B23881"/>
    <w:rsid w:val="00B23BE9"/>
    <w:rsid w:val="00B23C81"/>
    <w:rsid w:val="00B24797"/>
    <w:rsid w:val="00B2485A"/>
    <w:rsid w:val="00B24B9E"/>
    <w:rsid w:val="00B24E28"/>
    <w:rsid w:val="00B24F4A"/>
    <w:rsid w:val="00B24F7F"/>
    <w:rsid w:val="00B250CC"/>
    <w:rsid w:val="00B253EF"/>
    <w:rsid w:val="00B25BC1"/>
    <w:rsid w:val="00B25F82"/>
    <w:rsid w:val="00B26278"/>
    <w:rsid w:val="00B26997"/>
    <w:rsid w:val="00B26A5E"/>
    <w:rsid w:val="00B26AFE"/>
    <w:rsid w:val="00B26BB7"/>
    <w:rsid w:val="00B26D17"/>
    <w:rsid w:val="00B26D28"/>
    <w:rsid w:val="00B27293"/>
    <w:rsid w:val="00B273D1"/>
    <w:rsid w:val="00B275F9"/>
    <w:rsid w:val="00B276A2"/>
    <w:rsid w:val="00B27860"/>
    <w:rsid w:val="00B27AF4"/>
    <w:rsid w:val="00B27B72"/>
    <w:rsid w:val="00B27D2F"/>
    <w:rsid w:val="00B27EE2"/>
    <w:rsid w:val="00B301E2"/>
    <w:rsid w:val="00B3049F"/>
    <w:rsid w:val="00B3068E"/>
    <w:rsid w:val="00B308C7"/>
    <w:rsid w:val="00B309AE"/>
    <w:rsid w:val="00B30B3E"/>
    <w:rsid w:val="00B30F38"/>
    <w:rsid w:val="00B3103B"/>
    <w:rsid w:val="00B311C3"/>
    <w:rsid w:val="00B316B6"/>
    <w:rsid w:val="00B31817"/>
    <w:rsid w:val="00B31875"/>
    <w:rsid w:val="00B318A7"/>
    <w:rsid w:val="00B31B7C"/>
    <w:rsid w:val="00B31EF0"/>
    <w:rsid w:val="00B3213D"/>
    <w:rsid w:val="00B323B8"/>
    <w:rsid w:val="00B325E9"/>
    <w:rsid w:val="00B32804"/>
    <w:rsid w:val="00B328E8"/>
    <w:rsid w:val="00B328EF"/>
    <w:rsid w:val="00B32A30"/>
    <w:rsid w:val="00B32D40"/>
    <w:rsid w:val="00B32D7B"/>
    <w:rsid w:val="00B32DB6"/>
    <w:rsid w:val="00B32F89"/>
    <w:rsid w:val="00B33164"/>
    <w:rsid w:val="00B331CB"/>
    <w:rsid w:val="00B33228"/>
    <w:rsid w:val="00B3326D"/>
    <w:rsid w:val="00B33A67"/>
    <w:rsid w:val="00B33A89"/>
    <w:rsid w:val="00B33B10"/>
    <w:rsid w:val="00B33B51"/>
    <w:rsid w:val="00B33D54"/>
    <w:rsid w:val="00B34315"/>
    <w:rsid w:val="00B34826"/>
    <w:rsid w:val="00B34A39"/>
    <w:rsid w:val="00B34BBB"/>
    <w:rsid w:val="00B34C2D"/>
    <w:rsid w:val="00B3509B"/>
    <w:rsid w:val="00B351C8"/>
    <w:rsid w:val="00B357D6"/>
    <w:rsid w:val="00B35A32"/>
    <w:rsid w:val="00B35BCE"/>
    <w:rsid w:val="00B35BF9"/>
    <w:rsid w:val="00B35C7E"/>
    <w:rsid w:val="00B35D90"/>
    <w:rsid w:val="00B35E8C"/>
    <w:rsid w:val="00B36026"/>
    <w:rsid w:val="00B36675"/>
    <w:rsid w:val="00B367B3"/>
    <w:rsid w:val="00B367E8"/>
    <w:rsid w:val="00B36B6E"/>
    <w:rsid w:val="00B36C5E"/>
    <w:rsid w:val="00B3744E"/>
    <w:rsid w:val="00B40107"/>
    <w:rsid w:val="00B402CA"/>
    <w:rsid w:val="00B40477"/>
    <w:rsid w:val="00B405A0"/>
    <w:rsid w:val="00B40B13"/>
    <w:rsid w:val="00B40D38"/>
    <w:rsid w:val="00B40D70"/>
    <w:rsid w:val="00B40E87"/>
    <w:rsid w:val="00B40E93"/>
    <w:rsid w:val="00B40F2C"/>
    <w:rsid w:val="00B40F75"/>
    <w:rsid w:val="00B410CE"/>
    <w:rsid w:val="00B4122F"/>
    <w:rsid w:val="00B412DB"/>
    <w:rsid w:val="00B41335"/>
    <w:rsid w:val="00B4146E"/>
    <w:rsid w:val="00B4154F"/>
    <w:rsid w:val="00B416F3"/>
    <w:rsid w:val="00B41984"/>
    <w:rsid w:val="00B419F4"/>
    <w:rsid w:val="00B41C12"/>
    <w:rsid w:val="00B41D5D"/>
    <w:rsid w:val="00B41DF6"/>
    <w:rsid w:val="00B42174"/>
    <w:rsid w:val="00B428B2"/>
    <w:rsid w:val="00B429BB"/>
    <w:rsid w:val="00B42B41"/>
    <w:rsid w:val="00B42C80"/>
    <w:rsid w:val="00B43197"/>
    <w:rsid w:val="00B43286"/>
    <w:rsid w:val="00B433EF"/>
    <w:rsid w:val="00B434B6"/>
    <w:rsid w:val="00B435FE"/>
    <w:rsid w:val="00B43640"/>
    <w:rsid w:val="00B43C62"/>
    <w:rsid w:val="00B43D38"/>
    <w:rsid w:val="00B44015"/>
    <w:rsid w:val="00B442F4"/>
    <w:rsid w:val="00B446F9"/>
    <w:rsid w:val="00B44789"/>
    <w:rsid w:val="00B44969"/>
    <w:rsid w:val="00B449C6"/>
    <w:rsid w:val="00B44A94"/>
    <w:rsid w:val="00B44BC4"/>
    <w:rsid w:val="00B44EAB"/>
    <w:rsid w:val="00B452F8"/>
    <w:rsid w:val="00B45410"/>
    <w:rsid w:val="00B4564F"/>
    <w:rsid w:val="00B45686"/>
    <w:rsid w:val="00B45997"/>
    <w:rsid w:val="00B45A0F"/>
    <w:rsid w:val="00B45D33"/>
    <w:rsid w:val="00B45DA5"/>
    <w:rsid w:val="00B462F1"/>
    <w:rsid w:val="00B46305"/>
    <w:rsid w:val="00B46311"/>
    <w:rsid w:val="00B46322"/>
    <w:rsid w:val="00B466D9"/>
    <w:rsid w:val="00B46793"/>
    <w:rsid w:val="00B46A34"/>
    <w:rsid w:val="00B46A37"/>
    <w:rsid w:val="00B46B1C"/>
    <w:rsid w:val="00B46B40"/>
    <w:rsid w:val="00B46DF9"/>
    <w:rsid w:val="00B4704D"/>
    <w:rsid w:val="00B4723D"/>
    <w:rsid w:val="00B47A7B"/>
    <w:rsid w:val="00B47C61"/>
    <w:rsid w:val="00B47D26"/>
    <w:rsid w:val="00B47EF2"/>
    <w:rsid w:val="00B501B8"/>
    <w:rsid w:val="00B50376"/>
    <w:rsid w:val="00B505D9"/>
    <w:rsid w:val="00B50CB7"/>
    <w:rsid w:val="00B50D3F"/>
    <w:rsid w:val="00B50FE9"/>
    <w:rsid w:val="00B51075"/>
    <w:rsid w:val="00B51157"/>
    <w:rsid w:val="00B5121A"/>
    <w:rsid w:val="00B51546"/>
    <w:rsid w:val="00B5183A"/>
    <w:rsid w:val="00B51CAD"/>
    <w:rsid w:val="00B51E5A"/>
    <w:rsid w:val="00B5236B"/>
    <w:rsid w:val="00B52590"/>
    <w:rsid w:val="00B525F2"/>
    <w:rsid w:val="00B52928"/>
    <w:rsid w:val="00B52F85"/>
    <w:rsid w:val="00B53465"/>
    <w:rsid w:val="00B536C0"/>
    <w:rsid w:val="00B538AA"/>
    <w:rsid w:val="00B54229"/>
    <w:rsid w:val="00B543F8"/>
    <w:rsid w:val="00B54453"/>
    <w:rsid w:val="00B544C5"/>
    <w:rsid w:val="00B5490F"/>
    <w:rsid w:val="00B54B58"/>
    <w:rsid w:val="00B54FAC"/>
    <w:rsid w:val="00B552E6"/>
    <w:rsid w:val="00B556DC"/>
    <w:rsid w:val="00B55842"/>
    <w:rsid w:val="00B55B08"/>
    <w:rsid w:val="00B560DD"/>
    <w:rsid w:val="00B56223"/>
    <w:rsid w:val="00B563F8"/>
    <w:rsid w:val="00B56444"/>
    <w:rsid w:val="00B568C8"/>
    <w:rsid w:val="00B568D9"/>
    <w:rsid w:val="00B56A6C"/>
    <w:rsid w:val="00B56B72"/>
    <w:rsid w:val="00B56D5A"/>
    <w:rsid w:val="00B56E5F"/>
    <w:rsid w:val="00B56F80"/>
    <w:rsid w:val="00B5711E"/>
    <w:rsid w:val="00B5730B"/>
    <w:rsid w:val="00B57469"/>
    <w:rsid w:val="00B5763F"/>
    <w:rsid w:val="00B576EA"/>
    <w:rsid w:val="00B579D4"/>
    <w:rsid w:val="00B57B9E"/>
    <w:rsid w:val="00B57CD4"/>
    <w:rsid w:val="00B60370"/>
    <w:rsid w:val="00B60541"/>
    <w:rsid w:val="00B6070F"/>
    <w:rsid w:val="00B60803"/>
    <w:rsid w:val="00B60898"/>
    <w:rsid w:val="00B608E8"/>
    <w:rsid w:val="00B60CE8"/>
    <w:rsid w:val="00B60E92"/>
    <w:rsid w:val="00B60ED6"/>
    <w:rsid w:val="00B60F4E"/>
    <w:rsid w:val="00B60FA1"/>
    <w:rsid w:val="00B6127A"/>
    <w:rsid w:val="00B61300"/>
    <w:rsid w:val="00B61436"/>
    <w:rsid w:val="00B6175D"/>
    <w:rsid w:val="00B6180B"/>
    <w:rsid w:val="00B61CBF"/>
    <w:rsid w:val="00B61E03"/>
    <w:rsid w:val="00B61E9B"/>
    <w:rsid w:val="00B621BC"/>
    <w:rsid w:val="00B62324"/>
    <w:rsid w:val="00B62377"/>
    <w:rsid w:val="00B62779"/>
    <w:rsid w:val="00B62823"/>
    <w:rsid w:val="00B629EB"/>
    <w:rsid w:val="00B62BB4"/>
    <w:rsid w:val="00B62EBF"/>
    <w:rsid w:val="00B62F5F"/>
    <w:rsid w:val="00B63006"/>
    <w:rsid w:val="00B630C3"/>
    <w:rsid w:val="00B634AA"/>
    <w:rsid w:val="00B6350D"/>
    <w:rsid w:val="00B63945"/>
    <w:rsid w:val="00B64326"/>
    <w:rsid w:val="00B6442D"/>
    <w:rsid w:val="00B6442E"/>
    <w:rsid w:val="00B645A9"/>
    <w:rsid w:val="00B64768"/>
    <w:rsid w:val="00B6488D"/>
    <w:rsid w:val="00B64C26"/>
    <w:rsid w:val="00B64DBE"/>
    <w:rsid w:val="00B651AC"/>
    <w:rsid w:val="00B65475"/>
    <w:rsid w:val="00B6599B"/>
    <w:rsid w:val="00B65A35"/>
    <w:rsid w:val="00B65FB3"/>
    <w:rsid w:val="00B6610E"/>
    <w:rsid w:val="00B6619A"/>
    <w:rsid w:val="00B665BF"/>
    <w:rsid w:val="00B66735"/>
    <w:rsid w:val="00B66A63"/>
    <w:rsid w:val="00B66A64"/>
    <w:rsid w:val="00B66AF6"/>
    <w:rsid w:val="00B66E0E"/>
    <w:rsid w:val="00B66ED5"/>
    <w:rsid w:val="00B67010"/>
    <w:rsid w:val="00B671A0"/>
    <w:rsid w:val="00B67458"/>
    <w:rsid w:val="00B6797D"/>
    <w:rsid w:val="00B67AB9"/>
    <w:rsid w:val="00B67CBA"/>
    <w:rsid w:val="00B70858"/>
    <w:rsid w:val="00B70CBB"/>
    <w:rsid w:val="00B71302"/>
    <w:rsid w:val="00B71534"/>
    <w:rsid w:val="00B7165C"/>
    <w:rsid w:val="00B71754"/>
    <w:rsid w:val="00B717BA"/>
    <w:rsid w:val="00B718C5"/>
    <w:rsid w:val="00B718F7"/>
    <w:rsid w:val="00B71D1E"/>
    <w:rsid w:val="00B720CF"/>
    <w:rsid w:val="00B72225"/>
    <w:rsid w:val="00B72580"/>
    <w:rsid w:val="00B72812"/>
    <w:rsid w:val="00B72A22"/>
    <w:rsid w:val="00B72ACF"/>
    <w:rsid w:val="00B72BAB"/>
    <w:rsid w:val="00B72D29"/>
    <w:rsid w:val="00B7302E"/>
    <w:rsid w:val="00B730EC"/>
    <w:rsid w:val="00B7312D"/>
    <w:rsid w:val="00B734AE"/>
    <w:rsid w:val="00B73548"/>
    <w:rsid w:val="00B736FA"/>
    <w:rsid w:val="00B73820"/>
    <w:rsid w:val="00B73AE7"/>
    <w:rsid w:val="00B740F5"/>
    <w:rsid w:val="00B7413A"/>
    <w:rsid w:val="00B741A8"/>
    <w:rsid w:val="00B744B2"/>
    <w:rsid w:val="00B74557"/>
    <w:rsid w:val="00B74595"/>
    <w:rsid w:val="00B74655"/>
    <w:rsid w:val="00B74856"/>
    <w:rsid w:val="00B748E8"/>
    <w:rsid w:val="00B74962"/>
    <w:rsid w:val="00B74CE8"/>
    <w:rsid w:val="00B74D09"/>
    <w:rsid w:val="00B74ED6"/>
    <w:rsid w:val="00B75220"/>
    <w:rsid w:val="00B7526E"/>
    <w:rsid w:val="00B752D8"/>
    <w:rsid w:val="00B7551A"/>
    <w:rsid w:val="00B75639"/>
    <w:rsid w:val="00B75882"/>
    <w:rsid w:val="00B75C4A"/>
    <w:rsid w:val="00B75CF9"/>
    <w:rsid w:val="00B75F65"/>
    <w:rsid w:val="00B76138"/>
    <w:rsid w:val="00B76373"/>
    <w:rsid w:val="00B76487"/>
    <w:rsid w:val="00B76541"/>
    <w:rsid w:val="00B769D3"/>
    <w:rsid w:val="00B76AB5"/>
    <w:rsid w:val="00B770CF"/>
    <w:rsid w:val="00B7724B"/>
    <w:rsid w:val="00B773CE"/>
    <w:rsid w:val="00B7745A"/>
    <w:rsid w:val="00B777EC"/>
    <w:rsid w:val="00B77C48"/>
    <w:rsid w:val="00B80147"/>
    <w:rsid w:val="00B8037F"/>
    <w:rsid w:val="00B80737"/>
    <w:rsid w:val="00B807A5"/>
    <w:rsid w:val="00B809DB"/>
    <w:rsid w:val="00B80D57"/>
    <w:rsid w:val="00B80ECB"/>
    <w:rsid w:val="00B81130"/>
    <w:rsid w:val="00B811A4"/>
    <w:rsid w:val="00B81696"/>
    <w:rsid w:val="00B818E0"/>
    <w:rsid w:val="00B8196E"/>
    <w:rsid w:val="00B81B8F"/>
    <w:rsid w:val="00B821CC"/>
    <w:rsid w:val="00B826C9"/>
    <w:rsid w:val="00B82728"/>
    <w:rsid w:val="00B82780"/>
    <w:rsid w:val="00B827B7"/>
    <w:rsid w:val="00B829DA"/>
    <w:rsid w:val="00B82B34"/>
    <w:rsid w:val="00B82B50"/>
    <w:rsid w:val="00B82F0B"/>
    <w:rsid w:val="00B83137"/>
    <w:rsid w:val="00B8314A"/>
    <w:rsid w:val="00B833D0"/>
    <w:rsid w:val="00B834B1"/>
    <w:rsid w:val="00B835D1"/>
    <w:rsid w:val="00B835EA"/>
    <w:rsid w:val="00B83D7D"/>
    <w:rsid w:val="00B83F99"/>
    <w:rsid w:val="00B840B4"/>
    <w:rsid w:val="00B847BA"/>
    <w:rsid w:val="00B84CD0"/>
    <w:rsid w:val="00B84D27"/>
    <w:rsid w:val="00B84F41"/>
    <w:rsid w:val="00B84F73"/>
    <w:rsid w:val="00B85239"/>
    <w:rsid w:val="00B852F2"/>
    <w:rsid w:val="00B85483"/>
    <w:rsid w:val="00B854A8"/>
    <w:rsid w:val="00B85643"/>
    <w:rsid w:val="00B856F8"/>
    <w:rsid w:val="00B85A32"/>
    <w:rsid w:val="00B85CE7"/>
    <w:rsid w:val="00B86013"/>
    <w:rsid w:val="00B86018"/>
    <w:rsid w:val="00B86034"/>
    <w:rsid w:val="00B8603D"/>
    <w:rsid w:val="00B860E1"/>
    <w:rsid w:val="00B860E7"/>
    <w:rsid w:val="00B86164"/>
    <w:rsid w:val="00B864B6"/>
    <w:rsid w:val="00B86510"/>
    <w:rsid w:val="00B86E81"/>
    <w:rsid w:val="00B86F1F"/>
    <w:rsid w:val="00B87059"/>
    <w:rsid w:val="00B87217"/>
    <w:rsid w:val="00B87236"/>
    <w:rsid w:val="00B87B03"/>
    <w:rsid w:val="00B87B95"/>
    <w:rsid w:val="00B87CA6"/>
    <w:rsid w:val="00B87EF2"/>
    <w:rsid w:val="00B87F6B"/>
    <w:rsid w:val="00B902A3"/>
    <w:rsid w:val="00B9061B"/>
    <w:rsid w:val="00B908F8"/>
    <w:rsid w:val="00B90D36"/>
    <w:rsid w:val="00B9114D"/>
    <w:rsid w:val="00B91241"/>
    <w:rsid w:val="00B912C2"/>
    <w:rsid w:val="00B913E4"/>
    <w:rsid w:val="00B91509"/>
    <w:rsid w:val="00B916A9"/>
    <w:rsid w:val="00B91743"/>
    <w:rsid w:val="00B9180D"/>
    <w:rsid w:val="00B91A7B"/>
    <w:rsid w:val="00B91A97"/>
    <w:rsid w:val="00B91E48"/>
    <w:rsid w:val="00B9229D"/>
    <w:rsid w:val="00B92356"/>
    <w:rsid w:val="00B923A0"/>
    <w:rsid w:val="00B92416"/>
    <w:rsid w:val="00B924B4"/>
    <w:rsid w:val="00B92670"/>
    <w:rsid w:val="00B92949"/>
    <w:rsid w:val="00B92D5A"/>
    <w:rsid w:val="00B930A0"/>
    <w:rsid w:val="00B933D4"/>
    <w:rsid w:val="00B933F4"/>
    <w:rsid w:val="00B93424"/>
    <w:rsid w:val="00B9394C"/>
    <w:rsid w:val="00B93F7E"/>
    <w:rsid w:val="00B93F86"/>
    <w:rsid w:val="00B94138"/>
    <w:rsid w:val="00B944AA"/>
    <w:rsid w:val="00B9458E"/>
    <w:rsid w:val="00B94645"/>
    <w:rsid w:val="00B94651"/>
    <w:rsid w:val="00B948E9"/>
    <w:rsid w:val="00B94993"/>
    <w:rsid w:val="00B94A81"/>
    <w:rsid w:val="00B94ABA"/>
    <w:rsid w:val="00B94CC3"/>
    <w:rsid w:val="00B95299"/>
    <w:rsid w:val="00B95574"/>
    <w:rsid w:val="00B955D2"/>
    <w:rsid w:val="00B9578E"/>
    <w:rsid w:val="00B95999"/>
    <w:rsid w:val="00B959AF"/>
    <w:rsid w:val="00B95B18"/>
    <w:rsid w:val="00B95C7D"/>
    <w:rsid w:val="00B964B2"/>
    <w:rsid w:val="00B9659B"/>
    <w:rsid w:val="00B9682E"/>
    <w:rsid w:val="00B96946"/>
    <w:rsid w:val="00B96AA6"/>
    <w:rsid w:val="00B96CFC"/>
    <w:rsid w:val="00B96F4F"/>
    <w:rsid w:val="00B9728F"/>
    <w:rsid w:val="00B9792F"/>
    <w:rsid w:val="00B97ACA"/>
    <w:rsid w:val="00B97CD4"/>
    <w:rsid w:val="00B97F24"/>
    <w:rsid w:val="00BA0022"/>
    <w:rsid w:val="00BA02DB"/>
    <w:rsid w:val="00BA063D"/>
    <w:rsid w:val="00BA0768"/>
    <w:rsid w:val="00BA09C5"/>
    <w:rsid w:val="00BA09DC"/>
    <w:rsid w:val="00BA0E58"/>
    <w:rsid w:val="00BA0F14"/>
    <w:rsid w:val="00BA0F25"/>
    <w:rsid w:val="00BA1047"/>
    <w:rsid w:val="00BA1258"/>
    <w:rsid w:val="00BA1288"/>
    <w:rsid w:val="00BA147E"/>
    <w:rsid w:val="00BA14C5"/>
    <w:rsid w:val="00BA1608"/>
    <w:rsid w:val="00BA16B0"/>
    <w:rsid w:val="00BA185A"/>
    <w:rsid w:val="00BA1B36"/>
    <w:rsid w:val="00BA1C0D"/>
    <w:rsid w:val="00BA20DC"/>
    <w:rsid w:val="00BA20ED"/>
    <w:rsid w:val="00BA215C"/>
    <w:rsid w:val="00BA234A"/>
    <w:rsid w:val="00BA286D"/>
    <w:rsid w:val="00BA2A6F"/>
    <w:rsid w:val="00BA2AFA"/>
    <w:rsid w:val="00BA2D2D"/>
    <w:rsid w:val="00BA3221"/>
    <w:rsid w:val="00BA3345"/>
    <w:rsid w:val="00BA33ED"/>
    <w:rsid w:val="00BA3442"/>
    <w:rsid w:val="00BA3ABF"/>
    <w:rsid w:val="00BA3C64"/>
    <w:rsid w:val="00BA3DDE"/>
    <w:rsid w:val="00BA3FB1"/>
    <w:rsid w:val="00BA46E0"/>
    <w:rsid w:val="00BA48E4"/>
    <w:rsid w:val="00BA4B53"/>
    <w:rsid w:val="00BA4C31"/>
    <w:rsid w:val="00BA4CD3"/>
    <w:rsid w:val="00BA4D1F"/>
    <w:rsid w:val="00BA52A0"/>
    <w:rsid w:val="00BA5B18"/>
    <w:rsid w:val="00BA5B84"/>
    <w:rsid w:val="00BA5FE8"/>
    <w:rsid w:val="00BA6A98"/>
    <w:rsid w:val="00BA6C12"/>
    <w:rsid w:val="00BA6D92"/>
    <w:rsid w:val="00BA71E1"/>
    <w:rsid w:val="00BA7301"/>
    <w:rsid w:val="00BA7343"/>
    <w:rsid w:val="00BA73BE"/>
    <w:rsid w:val="00BA792C"/>
    <w:rsid w:val="00BA7DCA"/>
    <w:rsid w:val="00BB0382"/>
    <w:rsid w:val="00BB04A6"/>
    <w:rsid w:val="00BB0686"/>
    <w:rsid w:val="00BB0AD2"/>
    <w:rsid w:val="00BB0D29"/>
    <w:rsid w:val="00BB1055"/>
    <w:rsid w:val="00BB106C"/>
    <w:rsid w:val="00BB16D7"/>
    <w:rsid w:val="00BB1D73"/>
    <w:rsid w:val="00BB2373"/>
    <w:rsid w:val="00BB23C9"/>
    <w:rsid w:val="00BB24C1"/>
    <w:rsid w:val="00BB2592"/>
    <w:rsid w:val="00BB25E8"/>
    <w:rsid w:val="00BB2768"/>
    <w:rsid w:val="00BB288E"/>
    <w:rsid w:val="00BB2A78"/>
    <w:rsid w:val="00BB2B9F"/>
    <w:rsid w:val="00BB2C17"/>
    <w:rsid w:val="00BB3119"/>
    <w:rsid w:val="00BB353B"/>
    <w:rsid w:val="00BB385F"/>
    <w:rsid w:val="00BB389E"/>
    <w:rsid w:val="00BB3D2B"/>
    <w:rsid w:val="00BB3D48"/>
    <w:rsid w:val="00BB3E89"/>
    <w:rsid w:val="00BB41FB"/>
    <w:rsid w:val="00BB43A7"/>
    <w:rsid w:val="00BB43D9"/>
    <w:rsid w:val="00BB4447"/>
    <w:rsid w:val="00BB4564"/>
    <w:rsid w:val="00BB45DA"/>
    <w:rsid w:val="00BB4716"/>
    <w:rsid w:val="00BB4796"/>
    <w:rsid w:val="00BB4800"/>
    <w:rsid w:val="00BB481F"/>
    <w:rsid w:val="00BB4C5C"/>
    <w:rsid w:val="00BB4D3D"/>
    <w:rsid w:val="00BB4E66"/>
    <w:rsid w:val="00BB51CE"/>
    <w:rsid w:val="00BB5221"/>
    <w:rsid w:val="00BB530F"/>
    <w:rsid w:val="00BB5360"/>
    <w:rsid w:val="00BB53FE"/>
    <w:rsid w:val="00BB552E"/>
    <w:rsid w:val="00BB5AFC"/>
    <w:rsid w:val="00BB5B5E"/>
    <w:rsid w:val="00BB5BBF"/>
    <w:rsid w:val="00BB5F50"/>
    <w:rsid w:val="00BB5FB5"/>
    <w:rsid w:val="00BB6784"/>
    <w:rsid w:val="00BB6E36"/>
    <w:rsid w:val="00BB736E"/>
    <w:rsid w:val="00BB73D8"/>
    <w:rsid w:val="00BB78FF"/>
    <w:rsid w:val="00BB7F84"/>
    <w:rsid w:val="00BC0274"/>
    <w:rsid w:val="00BC0A94"/>
    <w:rsid w:val="00BC0C62"/>
    <w:rsid w:val="00BC1087"/>
    <w:rsid w:val="00BC169B"/>
    <w:rsid w:val="00BC1790"/>
    <w:rsid w:val="00BC191D"/>
    <w:rsid w:val="00BC203A"/>
    <w:rsid w:val="00BC20A8"/>
    <w:rsid w:val="00BC2188"/>
    <w:rsid w:val="00BC25D8"/>
    <w:rsid w:val="00BC25D9"/>
    <w:rsid w:val="00BC2684"/>
    <w:rsid w:val="00BC268A"/>
    <w:rsid w:val="00BC2701"/>
    <w:rsid w:val="00BC2C4D"/>
    <w:rsid w:val="00BC2F3C"/>
    <w:rsid w:val="00BC310F"/>
    <w:rsid w:val="00BC3187"/>
    <w:rsid w:val="00BC31D2"/>
    <w:rsid w:val="00BC343F"/>
    <w:rsid w:val="00BC3876"/>
    <w:rsid w:val="00BC39F6"/>
    <w:rsid w:val="00BC3A97"/>
    <w:rsid w:val="00BC3BC1"/>
    <w:rsid w:val="00BC3E78"/>
    <w:rsid w:val="00BC3FEE"/>
    <w:rsid w:val="00BC4044"/>
    <w:rsid w:val="00BC40AE"/>
    <w:rsid w:val="00BC449A"/>
    <w:rsid w:val="00BC4733"/>
    <w:rsid w:val="00BC493D"/>
    <w:rsid w:val="00BC4A11"/>
    <w:rsid w:val="00BC4D51"/>
    <w:rsid w:val="00BC4F0A"/>
    <w:rsid w:val="00BC58BE"/>
    <w:rsid w:val="00BC5920"/>
    <w:rsid w:val="00BC5E5F"/>
    <w:rsid w:val="00BC5F1E"/>
    <w:rsid w:val="00BC5F55"/>
    <w:rsid w:val="00BC604A"/>
    <w:rsid w:val="00BC6603"/>
    <w:rsid w:val="00BC672D"/>
    <w:rsid w:val="00BC70FC"/>
    <w:rsid w:val="00BC721C"/>
    <w:rsid w:val="00BC763C"/>
    <w:rsid w:val="00BC7719"/>
    <w:rsid w:val="00BC7DBF"/>
    <w:rsid w:val="00BC7F7D"/>
    <w:rsid w:val="00BD012F"/>
    <w:rsid w:val="00BD04E5"/>
    <w:rsid w:val="00BD05CA"/>
    <w:rsid w:val="00BD09DE"/>
    <w:rsid w:val="00BD0DEE"/>
    <w:rsid w:val="00BD0DEF"/>
    <w:rsid w:val="00BD1146"/>
    <w:rsid w:val="00BD114D"/>
    <w:rsid w:val="00BD11BD"/>
    <w:rsid w:val="00BD1300"/>
    <w:rsid w:val="00BD1EA4"/>
    <w:rsid w:val="00BD203A"/>
    <w:rsid w:val="00BD2050"/>
    <w:rsid w:val="00BD214C"/>
    <w:rsid w:val="00BD236F"/>
    <w:rsid w:val="00BD2382"/>
    <w:rsid w:val="00BD2887"/>
    <w:rsid w:val="00BD2B7A"/>
    <w:rsid w:val="00BD2C61"/>
    <w:rsid w:val="00BD2CA2"/>
    <w:rsid w:val="00BD2DB1"/>
    <w:rsid w:val="00BD2E5F"/>
    <w:rsid w:val="00BD30E9"/>
    <w:rsid w:val="00BD31E9"/>
    <w:rsid w:val="00BD345C"/>
    <w:rsid w:val="00BD3656"/>
    <w:rsid w:val="00BD3904"/>
    <w:rsid w:val="00BD3AE3"/>
    <w:rsid w:val="00BD3B91"/>
    <w:rsid w:val="00BD3C08"/>
    <w:rsid w:val="00BD3C5C"/>
    <w:rsid w:val="00BD3DDB"/>
    <w:rsid w:val="00BD4077"/>
    <w:rsid w:val="00BD40E1"/>
    <w:rsid w:val="00BD4870"/>
    <w:rsid w:val="00BD4B3F"/>
    <w:rsid w:val="00BD4FE2"/>
    <w:rsid w:val="00BD50BF"/>
    <w:rsid w:val="00BD53B3"/>
    <w:rsid w:val="00BD556B"/>
    <w:rsid w:val="00BD57EC"/>
    <w:rsid w:val="00BD5887"/>
    <w:rsid w:val="00BD5A01"/>
    <w:rsid w:val="00BD5A05"/>
    <w:rsid w:val="00BD5B5F"/>
    <w:rsid w:val="00BD5CC9"/>
    <w:rsid w:val="00BD5D03"/>
    <w:rsid w:val="00BD5DAC"/>
    <w:rsid w:val="00BD5E06"/>
    <w:rsid w:val="00BD5E74"/>
    <w:rsid w:val="00BD612B"/>
    <w:rsid w:val="00BD64EB"/>
    <w:rsid w:val="00BD6851"/>
    <w:rsid w:val="00BD6960"/>
    <w:rsid w:val="00BD6E7B"/>
    <w:rsid w:val="00BD6EBF"/>
    <w:rsid w:val="00BD7079"/>
    <w:rsid w:val="00BD7181"/>
    <w:rsid w:val="00BD71B9"/>
    <w:rsid w:val="00BD7335"/>
    <w:rsid w:val="00BD7494"/>
    <w:rsid w:val="00BD75FC"/>
    <w:rsid w:val="00BD76DB"/>
    <w:rsid w:val="00BD7741"/>
    <w:rsid w:val="00BD779B"/>
    <w:rsid w:val="00BD779E"/>
    <w:rsid w:val="00BD7D48"/>
    <w:rsid w:val="00BD7DB4"/>
    <w:rsid w:val="00BD7F62"/>
    <w:rsid w:val="00BE01E4"/>
    <w:rsid w:val="00BE0230"/>
    <w:rsid w:val="00BE04FB"/>
    <w:rsid w:val="00BE0540"/>
    <w:rsid w:val="00BE085E"/>
    <w:rsid w:val="00BE0872"/>
    <w:rsid w:val="00BE0E8E"/>
    <w:rsid w:val="00BE0F8D"/>
    <w:rsid w:val="00BE1146"/>
    <w:rsid w:val="00BE153E"/>
    <w:rsid w:val="00BE1687"/>
    <w:rsid w:val="00BE1B66"/>
    <w:rsid w:val="00BE1DD9"/>
    <w:rsid w:val="00BE20D2"/>
    <w:rsid w:val="00BE221A"/>
    <w:rsid w:val="00BE224A"/>
    <w:rsid w:val="00BE23E0"/>
    <w:rsid w:val="00BE24FF"/>
    <w:rsid w:val="00BE2547"/>
    <w:rsid w:val="00BE26D3"/>
    <w:rsid w:val="00BE2ADB"/>
    <w:rsid w:val="00BE2B70"/>
    <w:rsid w:val="00BE2E97"/>
    <w:rsid w:val="00BE31CF"/>
    <w:rsid w:val="00BE3302"/>
    <w:rsid w:val="00BE3342"/>
    <w:rsid w:val="00BE339E"/>
    <w:rsid w:val="00BE3641"/>
    <w:rsid w:val="00BE398A"/>
    <w:rsid w:val="00BE3C2E"/>
    <w:rsid w:val="00BE3D5B"/>
    <w:rsid w:val="00BE3FCE"/>
    <w:rsid w:val="00BE46BF"/>
    <w:rsid w:val="00BE4837"/>
    <w:rsid w:val="00BE541B"/>
    <w:rsid w:val="00BE5594"/>
    <w:rsid w:val="00BE5A3D"/>
    <w:rsid w:val="00BE5CBF"/>
    <w:rsid w:val="00BE5CF4"/>
    <w:rsid w:val="00BE5E29"/>
    <w:rsid w:val="00BE5EBA"/>
    <w:rsid w:val="00BE61A6"/>
    <w:rsid w:val="00BE61BF"/>
    <w:rsid w:val="00BE644B"/>
    <w:rsid w:val="00BE6482"/>
    <w:rsid w:val="00BE684F"/>
    <w:rsid w:val="00BE6B0E"/>
    <w:rsid w:val="00BE6E16"/>
    <w:rsid w:val="00BE6F58"/>
    <w:rsid w:val="00BE6F9C"/>
    <w:rsid w:val="00BE6FB9"/>
    <w:rsid w:val="00BE7074"/>
    <w:rsid w:val="00BE717C"/>
    <w:rsid w:val="00BE71B0"/>
    <w:rsid w:val="00BE73EC"/>
    <w:rsid w:val="00BE7676"/>
    <w:rsid w:val="00BE7695"/>
    <w:rsid w:val="00BF01B2"/>
    <w:rsid w:val="00BF0368"/>
    <w:rsid w:val="00BF0534"/>
    <w:rsid w:val="00BF059C"/>
    <w:rsid w:val="00BF0641"/>
    <w:rsid w:val="00BF0892"/>
    <w:rsid w:val="00BF0D1F"/>
    <w:rsid w:val="00BF0FF2"/>
    <w:rsid w:val="00BF1021"/>
    <w:rsid w:val="00BF10EC"/>
    <w:rsid w:val="00BF10F5"/>
    <w:rsid w:val="00BF11F6"/>
    <w:rsid w:val="00BF144B"/>
    <w:rsid w:val="00BF1713"/>
    <w:rsid w:val="00BF1A84"/>
    <w:rsid w:val="00BF1B6E"/>
    <w:rsid w:val="00BF1D54"/>
    <w:rsid w:val="00BF1F94"/>
    <w:rsid w:val="00BF2027"/>
    <w:rsid w:val="00BF2235"/>
    <w:rsid w:val="00BF2241"/>
    <w:rsid w:val="00BF30B1"/>
    <w:rsid w:val="00BF3289"/>
    <w:rsid w:val="00BF3546"/>
    <w:rsid w:val="00BF3742"/>
    <w:rsid w:val="00BF3893"/>
    <w:rsid w:val="00BF3B2D"/>
    <w:rsid w:val="00BF3E33"/>
    <w:rsid w:val="00BF3E4C"/>
    <w:rsid w:val="00BF419D"/>
    <w:rsid w:val="00BF45AA"/>
    <w:rsid w:val="00BF4646"/>
    <w:rsid w:val="00BF472B"/>
    <w:rsid w:val="00BF4BBE"/>
    <w:rsid w:val="00BF5731"/>
    <w:rsid w:val="00BF59F2"/>
    <w:rsid w:val="00BF5ACE"/>
    <w:rsid w:val="00BF5CE9"/>
    <w:rsid w:val="00BF5DCF"/>
    <w:rsid w:val="00BF5FF6"/>
    <w:rsid w:val="00BF6114"/>
    <w:rsid w:val="00BF6259"/>
    <w:rsid w:val="00BF63A1"/>
    <w:rsid w:val="00BF6546"/>
    <w:rsid w:val="00BF6637"/>
    <w:rsid w:val="00BF6935"/>
    <w:rsid w:val="00BF6EA9"/>
    <w:rsid w:val="00BF71C3"/>
    <w:rsid w:val="00BF72E4"/>
    <w:rsid w:val="00BF752B"/>
    <w:rsid w:val="00BF76E8"/>
    <w:rsid w:val="00BF77E2"/>
    <w:rsid w:val="00BF7958"/>
    <w:rsid w:val="00BF7CEA"/>
    <w:rsid w:val="00C000B7"/>
    <w:rsid w:val="00C0019B"/>
    <w:rsid w:val="00C00290"/>
    <w:rsid w:val="00C00824"/>
    <w:rsid w:val="00C00871"/>
    <w:rsid w:val="00C00A00"/>
    <w:rsid w:val="00C00CF2"/>
    <w:rsid w:val="00C00E68"/>
    <w:rsid w:val="00C01789"/>
    <w:rsid w:val="00C0187E"/>
    <w:rsid w:val="00C01928"/>
    <w:rsid w:val="00C01C52"/>
    <w:rsid w:val="00C01DFB"/>
    <w:rsid w:val="00C020A4"/>
    <w:rsid w:val="00C02283"/>
    <w:rsid w:val="00C02805"/>
    <w:rsid w:val="00C02EC5"/>
    <w:rsid w:val="00C030E2"/>
    <w:rsid w:val="00C0312C"/>
    <w:rsid w:val="00C03297"/>
    <w:rsid w:val="00C0339D"/>
    <w:rsid w:val="00C033AE"/>
    <w:rsid w:val="00C03405"/>
    <w:rsid w:val="00C0367C"/>
    <w:rsid w:val="00C036E6"/>
    <w:rsid w:val="00C03704"/>
    <w:rsid w:val="00C03A36"/>
    <w:rsid w:val="00C040B1"/>
    <w:rsid w:val="00C04291"/>
    <w:rsid w:val="00C044A5"/>
    <w:rsid w:val="00C04C27"/>
    <w:rsid w:val="00C04DF2"/>
    <w:rsid w:val="00C04FEB"/>
    <w:rsid w:val="00C05147"/>
    <w:rsid w:val="00C054C5"/>
    <w:rsid w:val="00C05509"/>
    <w:rsid w:val="00C05ADA"/>
    <w:rsid w:val="00C05AF9"/>
    <w:rsid w:val="00C05B44"/>
    <w:rsid w:val="00C05B91"/>
    <w:rsid w:val="00C06354"/>
    <w:rsid w:val="00C06754"/>
    <w:rsid w:val="00C068BF"/>
    <w:rsid w:val="00C06B7E"/>
    <w:rsid w:val="00C06E0D"/>
    <w:rsid w:val="00C070CF"/>
    <w:rsid w:val="00C075F5"/>
    <w:rsid w:val="00C07759"/>
    <w:rsid w:val="00C0779D"/>
    <w:rsid w:val="00C07889"/>
    <w:rsid w:val="00C07951"/>
    <w:rsid w:val="00C079C2"/>
    <w:rsid w:val="00C07EC0"/>
    <w:rsid w:val="00C07F9A"/>
    <w:rsid w:val="00C1000B"/>
    <w:rsid w:val="00C1019F"/>
    <w:rsid w:val="00C102D5"/>
    <w:rsid w:val="00C104DC"/>
    <w:rsid w:val="00C10718"/>
    <w:rsid w:val="00C10930"/>
    <w:rsid w:val="00C10A92"/>
    <w:rsid w:val="00C111F4"/>
    <w:rsid w:val="00C1137D"/>
    <w:rsid w:val="00C11901"/>
    <w:rsid w:val="00C11BEE"/>
    <w:rsid w:val="00C11BF8"/>
    <w:rsid w:val="00C11C60"/>
    <w:rsid w:val="00C12715"/>
    <w:rsid w:val="00C128DB"/>
    <w:rsid w:val="00C12986"/>
    <w:rsid w:val="00C12B0D"/>
    <w:rsid w:val="00C13064"/>
    <w:rsid w:val="00C133B9"/>
    <w:rsid w:val="00C13AB4"/>
    <w:rsid w:val="00C13B3F"/>
    <w:rsid w:val="00C13C14"/>
    <w:rsid w:val="00C13EC0"/>
    <w:rsid w:val="00C13FA1"/>
    <w:rsid w:val="00C14709"/>
    <w:rsid w:val="00C14C08"/>
    <w:rsid w:val="00C14CC4"/>
    <w:rsid w:val="00C14E34"/>
    <w:rsid w:val="00C15318"/>
    <w:rsid w:val="00C15823"/>
    <w:rsid w:val="00C15F50"/>
    <w:rsid w:val="00C1616E"/>
    <w:rsid w:val="00C161DC"/>
    <w:rsid w:val="00C16510"/>
    <w:rsid w:val="00C16BE0"/>
    <w:rsid w:val="00C16DEB"/>
    <w:rsid w:val="00C17317"/>
    <w:rsid w:val="00C17432"/>
    <w:rsid w:val="00C174C7"/>
    <w:rsid w:val="00C17579"/>
    <w:rsid w:val="00C175A6"/>
    <w:rsid w:val="00C17FBB"/>
    <w:rsid w:val="00C200B8"/>
    <w:rsid w:val="00C202FD"/>
    <w:rsid w:val="00C2039E"/>
    <w:rsid w:val="00C20596"/>
    <w:rsid w:val="00C205F6"/>
    <w:rsid w:val="00C213B7"/>
    <w:rsid w:val="00C2147E"/>
    <w:rsid w:val="00C21600"/>
    <w:rsid w:val="00C2162E"/>
    <w:rsid w:val="00C216A9"/>
    <w:rsid w:val="00C21929"/>
    <w:rsid w:val="00C21D0C"/>
    <w:rsid w:val="00C22119"/>
    <w:rsid w:val="00C22175"/>
    <w:rsid w:val="00C22179"/>
    <w:rsid w:val="00C223AC"/>
    <w:rsid w:val="00C223F7"/>
    <w:rsid w:val="00C2242C"/>
    <w:rsid w:val="00C22883"/>
    <w:rsid w:val="00C2298B"/>
    <w:rsid w:val="00C22D3E"/>
    <w:rsid w:val="00C22F8B"/>
    <w:rsid w:val="00C2325D"/>
    <w:rsid w:val="00C2344D"/>
    <w:rsid w:val="00C2351B"/>
    <w:rsid w:val="00C240A7"/>
    <w:rsid w:val="00C244B0"/>
    <w:rsid w:val="00C24560"/>
    <w:rsid w:val="00C24DFC"/>
    <w:rsid w:val="00C25328"/>
    <w:rsid w:val="00C255FE"/>
    <w:rsid w:val="00C25756"/>
    <w:rsid w:val="00C25F61"/>
    <w:rsid w:val="00C26026"/>
    <w:rsid w:val="00C2619F"/>
    <w:rsid w:val="00C26296"/>
    <w:rsid w:val="00C26717"/>
    <w:rsid w:val="00C26926"/>
    <w:rsid w:val="00C269B4"/>
    <w:rsid w:val="00C26DC1"/>
    <w:rsid w:val="00C26DCE"/>
    <w:rsid w:val="00C26F06"/>
    <w:rsid w:val="00C26F35"/>
    <w:rsid w:val="00C27561"/>
    <w:rsid w:val="00C277C3"/>
    <w:rsid w:val="00C279D9"/>
    <w:rsid w:val="00C279DC"/>
    <w:rsid w:val="00C27ACB"/>
    <w:rsid w:val="00C27CAD"/>
    <w:rsid w:val="00C27CB5"/>
    <w:rsid w:val="00C27F1B"/>
    <w:rsid w:val="00C301C2"/>
    <w:rsid w:val="00C306B4"/>
    <w:rsid w:val="00C30C58"/>
    <w:rsid w:val="00C31329"/>
    <w:rsid w:val="00C31510"/>
    <w:rsid w:val="00C315C9"/>
    <w:rsid w:val="00C31615"/>
    <w:rsid w:val="00C3175E"/>
    <w:rsid w:val="00C31880"/>
    <w:rsid w:val="00C31AA1"/>
    <w:rsid w:val="00C31C70"/>
    <w:rsid w:val="00C31EE9"/>
    <w:rsid w:val="00C322AF"/>
    <w:rsid w:val="00C323E9"/>
    <w:rsid w:val="00C324AB"/>
    <w:rsid w:val="00C325A9"/>
    <w:rsid w:val="00C326EF"/>
    <w:rsid w:val="00C3295B"/>
    <w:rsid w:val="00C32A24"/>
    <w:rsid w:val="00C330B4"/>
    <w:rsid w:val="00C335D0"/>
    <w:rsid w:val="00C33612"/>
    <w:rsid w:val="00C33B5D"/>
    <w:rsid w:val="00C33FF5"/>
    <w:rsid w:val="00C33FF9"/>
    <w:rsid w:val="00C34599"/>
    <w:rsid w:val="00C34618"/>
    <w:rsid w:val="00C3479F"/>
    <w:rsid w:val="00C3493A"/>
    <w:rsid w:val="00C34970"/>
    <w:rsid w:val="00C34CEA"/>
    <w:rsid w:val="00C3526F"/>
    <w:rsid w:val="00C352C1"/>
    <w:rsid w:val="00C35628"/>
    <w:rsid w:val="00C357AB"/>
    <w:rsid w:val="00C35AB9"/>
    <w:rsid w:val="00C35CA9"/>
    <w:rsid w:val="00C361F4"/>
    <w:rsid w:val="00C3642A"/>
    <w:rsid w:val="00C364E6"/>
    <w:rsid w:val="00C36721"/>
    <w:rsid w:val="00C36AE4"/>
    <w:rsid w:val="00C36C8B"/>
    <w:rsid w:val="00C36C92"/>
    <w:rsid w:val="00C36EBB"/>
    <w:rsid w:val="00C37925"/>
    <w:rsid w:val="00C37959"/>
    <w:rsid w:val="00C37AB1"/>
    <w:rsid w:val="00C37ADB"/>
    <w:rsid w:val="00C37C8D"/>
    <w:rsid w:val="00C37D42"/>
    <w:rsid w:val="00C40478"/>
    <w:rsid w:val="00C404E6"/>
    <w:rsid w:val="00C4066C"/>
    <w:rsid w:val="00C4080D"/>
    <w:rsid w:val="00C409AC"/>
    <w:rsid w:val="00C40B5C"/>
    <w:rsid w:val="00C40BBB"/>
    <w:rsid w:val="00C40EAA"/>
    <w:rsid w:val="00C40F3B"/>
    <w:rsid w:val="00C40FA7"/>
    <w:rsid w:val="00C41096"/>
    <w:rsid w:val="00C411D9"/>
    <w:rsid w:val="00C415D4"/>
    <w:rsid w:val="00C42089"/>
    <w:rsid w:val="00C42090"/>
    <w:rsid w:val="00C423D3"/>
    <w:rsid w:val="00C424B2"/>
    <w:rsid w:val="00C4270A"/>
    <w:rsid w:val="00C428FD"/>
    <w:rsid w:val="00C42B4A"/>
    <w:rsid w:val="00C42C12"/>
    <w:rsid w:val="00C433B1"/>
    <w:rsid w:val="00C433C3"/>
    <w:rsid w:val="00C43609"/>
    <w:rsid w:val="00C4387C"/>
    <w:rsid w:val="00C44214"/>
    <w:rsid w:val="00C4424E"/>
    <w:rsid w:val="00C442F2"/>
    <w:rsid w:val="00C443A3"/>
    <w:rsid w:val="00C44582"/>
    <w:rsid w:val="00C44671"/>
    <w:rsid w:val="00C44762"/>
    <w:rsid w:val="00C44A5F"/>
    <w:rsid w:val="00C44AEB"/>
    <w:rsid w:val="00C44BE2"/>
    <w:rsid w:val="00C44C15"/>
    <w:rsid w:val="00C44DE0"/>
    <w:rsid w:val="00C44E07"/>
    <w:rsid w:val="00C44EBD"/>
    <w:rsid w:val="00C453B7"/>
    <w:rsid w:val="00C456CA"/>
    <w:rsid w:val="00C45870"/>
    <w:rsid w:val="00C459C1"/>
    <w:rsid w:val="00C45BB8"/>
    <w:rsid w:val="00C45D14"/>
    <w:rsid w:val="00C46502"/>
    <w:rsid w:val="00C467F4"/>
    <w:rsid w:val="00C468CF"/>
    <w:rsid w:val="00C468D0"/>
    <w:rsid w:val="00C46972"/>
    <w:rsid w:val="00C46B6B"/>
    <w:rsid w:val="00C46D6D"/>
    <w:rsid w:val="00C46E30"/>
    <w:rsid w:val="00C46E68"/>
    <w:rsid w:val="00C470F3"/>
    <w:rsid w:val="00C4716D"/>
    <w:rsid w:val="00C47216"/>
    <w:rsid w:val="00C4729C"/>
    <w:rsid w:val="00C47303"/>
    <w:rsid w:val="00C4732F"/>
    <w:rsid w:val="00C47452"/>
    <w:rsid w:val="00C4746B"/>
    <w:rsid w:val="00C479E1"/>
    <w:rsid w:val="00C47B3A"/>
    <w:rsid w:val="00C47BD5"/>
    <w:rsid w:val="00C47BFF"/>
    <w:rsid w:val="00C47DC1"/>
    <w:rsid w:val="00C501E7"/>
    <w:rsid w:val="00C50215"/>
    <w:rsid w:val="00C504B4"/>
    <w:rsid w:val="00C507BE"/>
    <w:rsid w:val="00C5084D"/>
    <w:rsid w:val="00C50943"/>
    <w:rsid w:val="00C50FF3"/>
    <w:rsid w:val="00C51030"/>
    <w:rsid w:val="00C510D2"/>
    <w:rsid w:val="00C51467"/>
    <w:rsid w:val="00C517F0"/>
    <w:rsid w:val="00C51803"/>
    <w:rsid w:val="00C51835"/>
    <w:rsid w:val="00C518FA"/>
    <w:rsid w:val="00C51B57"/>
    <w:rsid w:val="00C51C9B"/>
    <w:rsid w:val="00C522C3"/>
    <w:rsid w:val="00C526E5"/>
    <w:rsid w:val="00C52A90"/>
    <w:rsid w:val="00C52C05"/>
    <w:rsid w:val="00C530A8"/>
    <w:rsid w:val="00C5332B"/>
    <w:rsid w:val="00C533A5"/>
    <w:rsid w:val="00C5354D"/>
    <w:rsid w:val="00C5368E"/>
    <w:rsid w:val="00C53846"/>
    <w:rsid w:val="00C53959"/>
    <w:rsid w:val="00C539A5"/>
    <w:rsid w:val="00C539C3"/>
    <w:rsid w:val="00C53B04"/>
    <w:rsid w:val="00C53C70"/>
    <w:rsid w:val="00C53F5B"/>
    <w:rsid w:val="00C5418B"/>
    <w:rsid w:val="00C54637"/>
    <w:rsid w:val="00C546FF"/>
    <w:rsid w:val="00C54A99"/>
    <w:rsid w:val="00C551A6"/>
    <w:rsid w:val="00C55294"/>
    <w:rsid w:val="00C5541A"/>
    <w:rsid w:val="00C5541E"/>
    <w:rsid w:val="00C5548A"/>
    <w:rsid w:val="00C556A5"/>
    <w:rsid w:val="00C55CB7"/>
    <w:rsid w:val="00C55E9D"/>
    <w:rsid w:val="00C56056"/>
    <w:rsid w:val="00C562C2"/>
    <w:rsid w:val="00C567E3"/>
    <w:rsid w:val="00C568FD"/>
    <w:rsid w:val="00C56F55"/>
    <w:rsid w:val="00C57031"/>
    <w:rsid w:val="00C571F3"/>
    <w:rsid w:val="00C57236"/>
    <w:rsid w:val="00C5749B"/>
    <w:rsid w:val="00C579F0"/>
    <w:rsid w:val="00C57A0A"/>
    <w:rsid w:val="00C57E0E"/>
    <w:rsid w:val="00C57F4E"/>
    <w:rsid w:val="00C60407"/>
    <w:rsid w:val="00C60430"/>
    <w:rsid w:val="00C60B9B"/>
    <w:rsid w:val="00C60DDE"/>
    <w:rsid w:val="00C610B4"/>
    <w:rsid w:val="00C6137F"/>
    <w:rsid w:val="00C61577"/>
    <w:rsid w:val="00C61933"/>
    <w:rsid w:val="00C61A96"/>
    <w:rsid w:val="00C61AA8"/>
    <w:rsid w:val="00C61BBB"/>
    <w:rsid w:val="00C61E30"/>
    <w:rsid w:val="00C61EFA"/>
    <w:rsid w:val="00C61F10"/>
    <w:rsid w:val="00C61F73"/>
    <w:rsid w:val="00C61F8C"/>
    <w:rsid w:val="00C623A5"/>
    <w:rsid w:val="00C6279C"/>
    <w:rsid w:val="00C62949"/>
    <w:rsid w:val="00C62A9A"/>
    <w:rsid w:val="00C62C6A"/>
    <w:rsid w:val="00C62C6C"/>
    <w:rsid w:val="00C62CC4"/>
    <w:rsid w:val="00C630BA"/>
    <w:rsid w:val="00C6319C"/>
    <w:rsid w:val="00C63546"/>
    <w:rsid w:val="00C63A9F"/>
    <w:rsid w:val="00C63BE5"/>
    <w:rsid w:val="00C63E75"/>
    <w:rsid w:val="00C63EF7"/>
    <w:rsid w:val="00C63F5C"/>
    <w:rsid w:val="00C6405C"/>
    <w:rsid w:val="00C64106"/>
    <w:rsid w:val="00C64685"/>
    <w:rsid w:val="00C648EA"/>
    <w:rsid w:val="00C64970"/>
    <w:rsid w:val="00C649DE"/>
    <w:rsid w:val="00C64B47"/>
    <w:rsid w:val="00C64E19"/>
    <w:rsid w:val="00C64F35"/>
    <w:rsid w:val="00C650A4"/>
    <w:rsid w:val="00C651F3"/>
    <w:rsid w:val="00C652F5"/>
    <w:rsid w:val="00C65481"/>
    <w:rsid w:val="00C65679"/>
    <w:rsid w:val="00C658CA"/>
    <w:rsid w:val="00C65A69"/>
    <w:rsid w:val="00C65EE3"/>
    <w:rsid w:val="00C65F28"/>
    <w:rsid w:val="00C662F0"/>
    <w:rsid w:val="00C662FE"/>
    <w:rsid w:val="00C66832"/>
    <w:rsid w:val="00C66F88"/>
    <w:rsid w:val="00C67055"/>
    <w:rsid w:val="00C672D2"/>
    <w:rsid w:val="00C67301"/>
    <w:rsid w:val="00C673EF"/>
    <w:rsid w:val="00C675B3"/>
    <w:rsid w:val="00C6774D"/>
    <w:rsid w:val="00C67A1B"/>
    <w:rsid w:val="00C67C2F"/>
    <w:rsid w:val="00C67D58"/>
    <w:rsid w:val="00C67F1F"/>
    <w:rsid w:val="00C70103"/>
    <w:rsid w:val="00C70236"/>
    <w:rsid w:val="00C705C8"/>
    <w:rsid w:val="00C70AEE"/>
    <w:rsid w:val="00C70EB6"/>
    <w:rsid w:val="00C70F18"/>
    <w:rsid w:val="00C7139C"/>
    <w:rsid w:val="00C714DD"/>
    <w:rsid w:val="00C71870"/>
    <w:rsid w:val="00C71A6E"/>
    <w:rsid w:val="00C71A94"/>
    <w:rsid w:val="00C71AFD"/>
    <w:rsid w:val="00C71D86"/>
    <w:rsid w:val="00C72068"/>
    <w:rsid w:val="00C7224C"/>
    <w:rsid w:val="00C723D5"/>
    <w:rsid w:val="00C726CC"/>
    <w:rsid w:val="00C72AE8"/>
    <w:rsid w:val="00C72BB6"/>
    <w:rsid w:val="00C730D0"/>
    <w:rsid w:val="00C7328A"/>
    <w:rsid w:val="00C73509"/>
    <w:rsid w:val="00C7381D"/>
    <w:rsid w:val="00C738E6"/>
    <w:rsid w:val="00C73ABA"/>
    <w:rsid w:val="00C73B58"/>
    <w:rsid w:val="00C73EC2"/>
    <w:rsid w:val="00C7419C"/>
    <w:rsid w:val="00C7469E"/>
    <w:rsid w:val="00C746C8"/>
    <w:rsid w:val="00C749D5"/>
    <w:rsid w:val="00C74BB0"/>
    <w:rsid w:val="00C74CC0"/>
    <w:rsid w:val="00C74EBE"/>
    <w:rsid w:val="00C74EF5"/>
    <w:rsid w:val="00C751AD"/>
    <w:rsid w:val="00C7532F"/>
    <w:rsid w:val="00C759A5"/>
    <w:rsid w:val="00C75DB9"/>
    <w:rsid w:val="00C760B4"/>
    <w:rsid w:val="00C7612A"/>
    <w:rsid w:val="00C764B7"/>
    <w:rsid w:val="00C764E4"/>
    <w:rsid w:val="00C7659D"/>
    <w:rsid w:val="00C7674E"/>
    <w:rsid w:val="00C76FDA"/>
    <w:rsid w:val="00C77088"/>
    <w:rsid w:val="00C770FB"/>
    <w:rsid w:val="00C77106"/>
    <w:rsid w:val="00C77DD9"/>
    <w:rsid w:val="00C802F8"/>
    <w:rsid w:val="00C805E2"/>
    <w:rsid w:val="00C8064E"/>
    <w:rsid w:val="00C808C9"/>
    <w:rsid w:val="00C80AFF"/>
    <w:rsid w:val="00C80C5D"/>
    <w:rsid w:val="00C80ECA"/>
    <w:rsid w:val="00C81115"/>
    <w:rsid w:val="00C81289"/>
    <w:rsid w:val="00C81485"/>
    <w:rsid w:val="00C81500"/>
    <w:rsid w:val="00C81875"/>
    <w:rsid w:val="00C81AAB"/>
    <w:rsid w:val="00C81D72"/>
    <w:rsid w:val="00C8201E"/>
    <w:rsid w:val="00C820E8"/>
    <w:rsid w:val="00C82271"/>
    <w:rsid w:val="00C82285"/>
    <w:rsid w:val="00C82341"/>
    <w:rsid w:val="00C8247F"/>
    <w:rsid w:val="00C8274C"/>
    <w:rsid w:val="00C82912"/>
    <w:rsid w:val="00C82BAE"/>
    <w:rsid w:val="00C8315E"/>
    <w:rsid w:val="00C83D2A"/>
    <w:rsid w:val="00C83E62"/>
    <w:rsid w:val="00C83ED6"/>
    <w:rsid w:val="00C83F95"/>
    <w:rsid w:val="00C846B3"/>
    <w:rsid w:val="00C848F0"/>
    <w:rsid w:val="00C8492D"/>
    <w:rsid w:val="00C84AD7"/>
    <w:rsid w:val="00C84BE6"/>
    <w:rsid w:val="00C84BFC"/>
    <w:rsid w:val="00C84D3F"/>
    <w:rsid w:val="00C84E99"/>
    <w:rsid w:val="00C84F0C"/>
    <w:rsid w:val="00C8529B"/>
    <w:rsid w:val="00C854EC"/>
    <w:rsid w:val="00C85567"/>
    <w:rsid w:val="00C857AA"/>
    <w:rsid w:val="00C857DC"/>
    <w:rsid w:val="00C859D4"/>
    <w:rsid w:val="00C85A1B"/>
    <w:rsid w:val="00C85B5C"/>
    <w:rsid w:val="00C85D30"/>
    <w:rsid w:val="00C85F62"/>
    <w:rsid w:val="00C861D3"/>
    <w:rsid w:val="00C86362"/>
    <w:rsid w:val="00C868DB"/>
    <w:rsid w:val="00C86F0D"/>
    <w:rsid w:val="00C873F7"/>
    <w:rsid w:val="00C875F6"/>
    <w:rsid w:val="00C8775E"/>
    <w:rsid w:val="00C87939"/>
    <w:rsid w:val="00C87AE9"/>
    <w:rsid w:val="00C87B0A"/>
    <w:rsid w:val="00C87B8E"/>
    <w:rsid w:val="00C87D25"/>
    <w:rsid w:val="00C87DAF"/>
    <w:rsid w:val="00C87DFA"/>
    <w:rsid w:val="00C902A3"/>
    <w:rsid w:val="00C90413"/>
    <w:rsid w:val="00C909BE"/>
    <w:rsid w:val="00C90A6F"/>
    <w:rsid w:val="00C90A99"/>
    <w:rsid w:val="00C90B22"/>
    <w:rsid w:val="00C90BE6"/>
    <w:rsid w:val="00C90F8D"/>
    <w:rsid w:val="00C911E7"/>
    <w:rsid w:val="00C91DD0"/>
    <w:rsid w:val="00C92122"/>
    <w:rsid w:val="00C921D9"/>
    <w:rsid w:val="00C9227F"/>
    <w:rsid w:val="00C928CB"/>
    <w:rsid w:val="00C92906"/>
    <w:rsid w:val="00C92D15"/>
    <w:rsid w:val="00C92D30"/>
    <w:rsid w:val="00C92F1B"/>
    <w:rsid w:val="00C93092"/>
    <w:rsid w:val="00C93341"/>
    <w:rsid w:val="00C93402"/>
    <w:rsid w:val="00C93993"/>
    <w:rsid w:val="00C93A41"/>
    <w:rsid w:val="00C93E84"/>
    <w:rsid w:val="00C9423C"/>
    <w:rsid w:val="00C944F3"/>
    <w:rsid w:val="00C9456E"/>
    <w:rsid w:val="00C9495A"/>
    <w:rsid w:val="00C949D4"/>
    <w:rsid w:val="00C94A8E"/>
    <w:rsid w:val="00C95036"/>
    <w:rsid w:val="00C95485"/>
    <w:rsid w:val="00C95F1A"/>
    <w:rsid w:val="00C95FB0"/>
    <w:rsid w:val="00C960F0"/>
    <w:rsid w:val="00C96212"/>
    <w:rsid w:val="00C96440"/>
    <w:rsid w:val="00C9652A"/>
    <w:rsid w:val="00C9654E"/>
    <w:rsid w:val="00C96699"/>
    <w:rsid w:val="00C968C8"/>
    <w:rsid w:val="00C9691B"/>
    <w:rsid w:val="00C96B5F"/>
    <w:rsid w:val="00C96D71"/>
    <w:rsid w:val="00C96F2B"/>
    <w:rsid w:val="00C97786"/>
    <w:rsid w:val="00C97C1A"/>
    <w:rsid w:val="00C97C66"/>
    <w:rsid w:val="00CA0006"/>
    <w:rsid w:val="00CA0312"/>
    <w:rsid w:val="00CA0431"/>
    <w:rsid w:val="00CA09B8"/>
    <w:rsid w:val="00CA0D43"/>
    <w:rsid w:val="00CA0FF5"/>
    <w:rsid w:val="00CA1287"/>
    <w:rsid w:val="00CA18C7"/>
    <w:rsid w:val="00CA1913"/>
    <w:rsid w:val="00CA1B00"/>
    <w:rsid w:val="00CA1F12"/>
    <w:rsid w:val="00CA1F32"/>
    <w:rsid w:val="00CA205B"/>
    <w:rsid w:val="00CA29C5"/>
    <w:rsid w:val="00CA2D88"/>
    <w:rsid w:val="00CA2F05"/>
    <w:rsid w:val="00CA303D"/>
    <w:rsid w:val="00CA3135"/>
    <w:rsid w:val="00CA343B"/>
    <w:rsid w:val="00CA35AF"/>
    <w:rsid w:val="00CA3821"/>
    <w:rsid w:val="00CA3979"/>
    <w:rsid w:val="00CA398F"/>
    <w:rsid w:val="00CA39A7"/>
    <w:rsid w:val="00CA3E14"/>
    <w:rsid w:val="00CA4027"/>
    <w:rsid w:val="00CA41D7"/>
    <w:rsid w:val="00CA4456"/>
    <w:rsid w:val="00CA4521"/>
    <w:rsid w:val="00CA4702"/>
    <w:rsid w:val="00CA51F4"/>
    <w:rsid w:val="00CA543A"/>
    <w:rsid w:val="00CA5943"/>
    <w:rsid w:val="00CA5DB0"/>
    <w:rsid w:val="00CA60AB"/>
    <w:rsid w:val="00CA61E6"/>
    <w:rsid w:val="00CA61EC"/>
    <w:rsid w:val="00CA642F"/>
    <w:rsid w:val="00CA643A"/>
    <w:rsid w:val="00CA648F"/>
    <w:rsid w:val="00CA65CF"/>
    <w:rsid w:val="00CA6A64"/>
    <w:rsid w:val="00CA6C8D"/>
    <w:rsid w:val="00CA6CFE"/>
    <w:rsid w:val="00CA6D3B"/>
    <w:rsid w:val="00CA734C"/>
    <w:rsid w:val="00CA7676"/>
    <w:rsid w:val="00CA7B55"/>
    <w:rsid w:val="00CA7B5E"/>
    <w:rsid w:val="00CA7C93"/>
    <w:rsid w:val="00CB0090"/>
    <w:rsid w:val="00CB010B"/>
    <w:rsid w:val="00CB0619"/>
    <w:rsid w:val="00CB07E4"/>
    <w:rsid w:val="00CB07F2"/>
    <w:rsid w:val="00CB0B90"/>
    <w:rsid w:val="00CB127D"/>
    <w:rsid w:val="00CB14FA"/>
    <w:rsid w:val="00CB172A"/>
    <w:rsid w:val="00CB1769"/>
    <w:rsid w:val="00CB1911"/>
    <w:rsid w:val="00CB19D4"/>
    <w:rsid w:val="00CB1ADF"/>
    <w:rsid w:val="00CB1BD3"/>
    <w:rsid w:val="00CB1C33"/>
    <w:rsid w:val="00CB1E02"/>
    <w:rsid w:val="00CB2028"/>
    <w:rsid w:val="00CB2030"/>
    <w:rsid w:val="00CB2092"/>
    <w:rsid w:val="00CB2316"/>
    <w:rsid w:val="00CB2982"/>
    <w:rsid w:val="00CB2D1C"/>
    <w:rsid w:val="00CB2E6B"/>
    <w:rsid w:val="00CB2FEF"/>
    <w:rsid w:val="00CB342D"/>
    <w:rsid w:val="00CB3614"/>
    <w:rsid w:val="00CB3797"/>
    <w:rsid w:val="00CB37B9"/>
    <w:rsid w:val="00CB47E4"/>
    <w:rsid w:val="00CB47FF"/>
    <w:rsid w:val="00CB480F"/>
    <w:rsid w:val="00CB487F"/>
    <w:rsid w:val="00CB4CD3"/>
    <w:rsid w:val="00CB4F4C"/>
    <w:rsid w:val="00CB5090"/>
    <w:rsid w:val="00CB5571"/>
    <w:rsid w:val="00CB55EE"/>
    <w:rsid w:val="00CB56A9"/>
    <w:rsid w:val="00CB5B21"/>
    <w:rsid w:val="00CB5BBB"/>
    <w:rsid w:val="00CB63A2"/>
    <w:rsid w:val="00CB6B41"/>
    <w:rsid w:val="00CB6D8B"/>
    <w:rsid w:val="00CB6DC0"/>
    <w:rsid w:val="00CB7104"/>
    <w:rsid w:val="00CB71DF"/>
    <w:rsid w:val="00CB7333"/>
    <w:rsid w:val="00CB745D"/>
    <w:rsid w:val="00CB7552"/>
    <w:rsid w:val="00CB765A"/>
    <w:rsid w:val="00CB779C"/>
    <w:rsid w:val="00CB7A6C"/>
    <w:rsid w:val="00CB7AEC"/>
    <w:rsid w:val="00CB7BD7"/>
    <w:rsid w:val="00CB7CB4"/>
    <w:rsid w:val="00CB7CD9"/>
    <w:rsid w:val="00CC0052"/>
    <w:rsid w:val="00CC00F7"/>
    <w:rsid w:val="00CC062A"/>
    <w:rsid w:val="00CC0672"/>
    <w:rsid w:val="00CC0888"/>
    <w:rsid w:val="00CC09EF"/>
    <w:rsid w:val="00CC0A80"/>
    <w:rsid w:val="00CC0CC3"/>
    <w:rsid w:val="00CC14C0"/>
    <w:rsid w:val="00CC1839"/>
    <w:rsid w:val="00CC1D9F"/>
    <w:rsid w:val="00CC1E8F"/>
    <w:rsid w:val="00CC2122"/>
    <w:rsid w:val="00CC224A"/>
    <w:rsid w:val="00CC2310"/>
    <w:rsid w:val="00CC24B8"/>
    <w:rsid w:val="00CC2660"/>
    <w:rsid w:val="00CC2817"/>
    <w:rsid w:val="00CC2CF9"/>
    <w:rsid w:val="00CC2FD0"/>
    <w:rsid w:val="00CC2FF5"/>
    <w:rsid w:val="00CC31EC"/>
    <w:rsid w:val="00CC330D"/>
    <w:rsid w:val="00CC3436"/>
    <w:rsid w:val="00CC35A1"/>
    <w:rsid w:val="00CC35FD"/>
    <w:rsid w:val="00CC364E"/>
    <w:rsid w:val="00CC37CC"/>
    <w:rsid w:val="00CC3993"/>
    <w:rsid w:val="00CC3A5A"/>
    <w:rsid w:val="00CC3C07"/>
    <w:rsid w:val="00CC4439"/>
    <w:rsid w:val="00CC4809"/>
    <w:rsid w:val="00CC4BBF"/>
    <w:rsid w:val="00CC4FFF"/>
    <w:rsid w:val="00CC5110"/>
    <w:rsid w:val="00CC52D3"/>
    <w:rsid w:val="00CC531F"/>
    <w:rsid w:val="00CC5357"/>
    <w:rsid w:val="00CC57FC"/>
    <w:rsid w:val="00CC5907"/>
    <w:rsid w:val="00CC5D4E"/>
    <w:rsid w:val="00CC5F0F"/>
    <w:rsid w:val="00CC612A"/>
    <w:rsid w:val="00CC6411"/>
    <w:rsid w:val="00CC641A"/>
    <w:rsid w:val="00CC654A"/>
    <w:rsid w:val="00CC670C"/>
    <w:rsid w:val="00CC6983"/>
    <w:rsid w:val="00CC6994"/>
    <w:rsid w:val="00CC6C68"/>
    <w:rsid w:val="00CC74BE"/>
    <w:rsid w:val="00CC74C9"/>
    <w:rsid w:val="00CC7532"/>
    <w:rsid w:val="00CC7E35"/>
    <w:rsid w:val="00CD0016"/>
    <w:rsid w:val="00CD0445"/>
    <w:rsid w:val="00CD05BF"/>
    <w:rsid w:val="00CD097B"/>
    <w:rsid w:val="00CD0B41"/>
    <w:rsid w:val="00CD125A"/>
    <w:rsid w:val="00CD13F6"/>
    <w:rsid w:val="00CD1404"/>
    <w:rsid w:val="00CD1439"/>
    <w:rsid w:val="00CD14E0"/>
    <w:rsid w:val="00CD153B"/>
    <w:rsid w:val="00CD171A"/>
    <w:rsid w:val="00CD1795"/>
    <w:rsid w:val="00CD1813"/>
    <w:rsid w:val="00CD1857"/>
    <w:rsid w:val="00CD21FE"/>
    <w:rsid w:val="00CD23B1"/>
    <w:rsid w:val="00CD243E"/>
    <w:rsid w:val="00CD24E8"/>
    <w:rsid w:val="00CD2739"/>
    <w:rsid w:val="00CD276E"/>
    <w:rsid w:val="00CD28DA"/>
    <w:rsid w:val="00CD2DBB"/>
    <w:rsid w:val="00CD2FFF"/>
    <w:rsid w:val="00CD345C"/>
    <w:rsid w:val="00CD356E"/>
    <w:rsid w:val="00CD3572"/>
    <w:rsid w:val="00CD367A"/>
    <w:rsid w:val="00CD39FF"/>
    <w:rsid w:val="00CD3A0A"/>
    <w:rsid w:val="00CD3BA8"/>
    <w:rsid w:val="00CD3C04"/>
    <w:rsid w:val="00CD3D64"/>
    <w:rsid w:val="00CD3E5D"/>
    <w:rsid w:val="00CD3E88"/>
    <w:rsid w:val="00CD3F00"/>
    <w:rsid w:val="00CD3F0E"/>
    <w:rsid w:val="00CD45EE"/>
    <w:rsid w:val="00CD461C"/>
    <w:rsid w:val="00CD4BA4"/>
    <w:rsid w:val="00CD4C44"/>
    <w:rsid w:val="00CD4C7F"/>
    <w:rsid w:val="00CD50A7"/>
    <w:rsid w:val="00CD587D"/>
    <w:rsid w:val="00CD5AFB"/>
    <w:rsid w:val="00CD5D08"/>
    <w:rsid w:val="00CD5DCA"/>
    <w:rsid w:val="00CD5E40"/>
    <w:rsid w:val="00CD67FF"/>
    <w:rsid w:val="00CD684C"/>
    <w:rsid w:val="00CD6A76"/>
    <w:rsid w:val="00CD6E11"/>
    <w:rsid w:val="00CD6F2E"/>
    <w:rsid w:val="00CD70F1"/>
    <w:rsid w:val="00CD71EA"/>
    <w:rsid w:val="00CD72ED"/>
    <w:rsid w:val="00CD7370"/>
    <w:rsid w:val="00CD7569"/>
    <w:rsid w:val="00CD7659"/>
    <w:rsid w:val="00CD788D"/>
    <w:rsid w:val="00CD7A58"/>
    <w:rsid w:val="00CD7BF2"/>
    <w:rsid w:val="00CD7F08"/>
    <w:rsid w:val="00CD7F70"/>
    <w:rsid w:val="00CD7FC7"/>
    <w:rsid w:val="00CE0013"/>
    <w:rsid w:val="00CE0648"/>
    <w:rsid w:val="00CE065D"/>
    <w:rsid w:val="00CE0A16"/>
    <w:rsid w:val="00CE0A53"/>
    <w:rsid w:val="00CE0B8B"/>
    <w:rsid w:val="00CE0BED"/>
    <w:rsid w:val="00CE0DEE"/>
    <w:rsid w:val="00CE1414"/>
    <w:rsid w:val="00CE17D6"/>
    <w:rsid w:val="00CE1B6C"/>
    <w:rsid w:val="00CE1CF5"/>
    <w:rsid w:val="00CE1FBD"/>
    <w:rsid w:val="00CE2044"/>
    <w:rsid w:val="00CE2471"/>
    <w:rsid w:val="00CE261A"/>
    <w:rsid w:val="00CE2754"/>
    <w:rsid w:val="00CE28B3"/>
    <w:rsid w:val="00CE29CC"/>
    <w:rsid w:val="00CE2B83"/>
    <w:rsid w:val="00CE2EB1"/>
    <w:rsid w:val="00CE2EE2"/>
    <w:rsid w:val="00CE2F13"/>
    <w:rsid w:val="00CE35C7"/>
    <w:rsid w:val="00CE368B"/>
    <w:rsid w:val="00CE3690"/>
    <w:rsid w:val="00CE36F0"/>
    <w:rsid w:val="00CE38C7"/>
    <w:rsid w:val="00CE3924"/>
    <w:rsid w:val="00CE3A52"/>
    <w:rsid w:val="00CE3A59"/>
    <w:rsid w:val="00CE3C89"/>
    <w:rsid w:val="00CE40AE"/>
    <w:rsid w:val="00CE423A"/>
    <w:rsid w:val="00CE42B6"/>
    <w:rsid w:val="00CE4358"/>
    <w:rsid w:val="00CE4750"/>
    <w:rsid w:val="00CE49ED"/>
    <w:rsid w:val="00CE4B64"/>
    <w:rsid w:val="00CE4CCE"/>
    <w:rsid w:val="00CE4F39"/>
    <w:rsid w:val="00CE4FD4"/>
    <w:rsid w:val="00CE50EB"/>
    <w:rsid w:val="00CE5B42"/>
    <w:rsid w:val="00CE5C67"/>
    <w:rsid w:val="00CE5D90"/>
    <w:rsid w:val="00CE5EEB"/>
    <w:rsid w:val="00CE608A"/>
    <w:rsid w:val="00CE650F"/>
    <w:rsid w:val="00CE653A"/>
    <w:rsid w:val="00CE66B1"/>
    <w:rsid w:val="00CE68FC"/>
    <w:rsid w:val="00CE6F42"/>
    <w:rsid w:val="00CE6FC7"/>
    <w:rsid w:val="00CE7042"/>
    <w:rsid w:val="00CE726C"/>
    <w:rsid w:val="00CE7287"/>
    <w:rsid w:val="00CE7289"/>
    <w:rsid w:val="00CE72B5"/>
    <w:rsid w:val="00CE7489"/>
    <w:rsid w:val="00CE7781"/>
    <w:rsid w:val="00CE78CE"/>
    <w:rsid w:val="00CE7A90"/>
    <w:rsid w:val="00CE7C88"/>
    <w:rsid w:val="00CF033F"/>
    <w:rsid w:val="00CF038F"/>
    <w:rsid w:val="00CF09B0"/>
    <w:rsid w:val="00CF09F7"/>
    <w:rsid w:val="00CF1AB0"/>
    <w:rsid w:val="00CF1D71"/>
    <w:rsid w:val="00CF1FFE"/>
    <w:rsid w:val="00CF20A4"/>
    <w:rsid w:val="00CF2255"/>
    <w:rsid w:val="00CF2434"/>
    <w:rsid w:val="00CF2471"/>
    <w:rsid w:val="00CF24F0"/>
    <w:rsid w:val="00CF2569"/>
    <w:rsid w:val="00CF2A82"/>
    <w:rsid w:val="00CF2B13"/>
    <w:rsid w:val="00CF2BCF"/>
    <w:rsid w:val="00CF2D4C"/>
    <w:rsid w:val="00CF2E95"/>
    <w:rsid w:val="00CF2F08"/>
    <w:rsid w:val="00CF35ED"/>
    <w:rsid w:val="00CF3783"/>
    <w:rsid w:val="00CF37BF"/>
    <w:rsid w:val="00CF38AC"/>
    <w:rsid w:val="00CF3B17"/>
    <w:rsid w:val="00CF3B93"/>
    <w:rsid w:val="00CF415F"/>
    <w:rsid w:val="00CF431E"/>
    <w:rsid w:val="00CF44FE"/>
    <w:rsid w:val="00CF4609"/>
    <w:rsid w:val="00CF467C"/>
    <w:rsid w:val="00CF4870"/>
    <w:rsid w:val="00CF4A41"/>
    <w:rsid w:val="00CF4FA0"/>
    <w:rsid w:val="00CF4FC2"/>
    <w:rsid w:val="00CF5104"/>
    <w:rsid w:val="00CF52C2"/>
    <w:rsid w:val="00CF5707"/>
    <w:rsid w:val="00CF586E"/>
    <w:rsid w:val="00CF587B"/>
    <w:rsid w:val="00CF5884"/>
    <w:rsid w:val="00CF5C93"/>
    <w:rsid w:val="00CF62EA"/>
    <w:rsid w:val="00CF6445"/>
    <w:rsid w:val="00CF660D"/>
    <w:rsid w:val="00CF67A1"/>
    <w:rsid w:val="00CF68E5"/>
    <w:rsid w:val="00CF6C12"/>
    <w:rsid w:val="00CF7195"/>
    <w:rsid w:val="00CF7436"/>
    <w:rsid w:val="00CF76A1"/>
    <w:rsid w:val="00CF78FB"/>
    <w:rsid w:val="00CF79B8"/>
    <w:rsid w:val="00CF7FDF"/>
    <w:rsid w:val="00D00413"/>
    <w:rsid w:val="00D006E8"/>
    <w:rsid w:val="00D00ECA"/>
    <w:rsid w:val="00D018AE"/>
    <w:rsid w:val="00D01DE6"/>
    <w:rsid w:val="00D01EED"/>
    <w:rsid w:val="00D02A88"/>
    <w:rsid w:val="00D02CD7"/>
    <w:rsid w:val="00D02D4A"/>
    <w:rsid w:val="00D02D4D"/>
    <w:rsid w:val="00D02E09"/>
    <w:rsid w:val="00D02FFF"/>
    <w:rsid w:val="00D030E3"/>
    <w:rsid w:val="00D030E4"/>
    <w:rsid w:val="00D0345B"/>
    <w:rsid w:val="00D03464"/>
    <w:rsid w:val="00D038E1"/>
    <w:rsid w:val="00D03AAF"/>
    <w:rsid w:val="00D03F6A"/>
    <w:rsid w:val="00D03FCE"/>
    <w:rsid w:val="00D04033"/>
    <w:rsid w:val="00D0428F"/>
    <w:rsid w:val="00D0462E"/>
    <w:rsid w:val="00D04748"/>
    <w:rsid w:val="00D04B2F"/>
    <w:rsid w:val="00D04EB5"/>
    <w:rsid w:val="00D04FA4"/>
    <w:rsid w:val="00D05000"/>
    <w:rsid w:val="00D05814"/>
    <w:rsid w:val="00D05835"/>
    <w:rsid w:val="00D058F7"/>
    <w:rsid w:val="00D05CD2"/>
    <w:rsid w:val="00D05DEF"/>
    <w:rsid w:val="00D05E47"/>
    <w:rsid w:val="00D05F7B"/>
    <w:rsid w:val="00D06286"/>
    <w:rsid w:val="00D0645F"/>
    <w:rsid w:val="00D06740"/>
    <w:rsid w:val="00D06CDA"/>
    <w:rsid w:val="00D06DA0"/>
    <w:rsid w:val="00D06E94"/>
    <w:rsid w:val="00D0719E"/>
    <w:rsid w:val="00D07D68"/>
    <w:rsid w:val="00D07E18"/>
    <w:rsid w:val="00D07E48"/>
    <w:rsid w:val="00D100A9"/>
    <w:rsid w:val="00D10240"/>
    <w:rsid w:val="00D102A5"/>
    <w:rsid w:val="00D103FA"/>
    <w:rsid w:val="00D107E7"/>
    <w:rsid w:val="00D10806"/>
    <w:rsid w:val="00D10848"/>
    <w:rsid w:val="00D1096E"/>
    <w:rsid w:val="00D10AEA"/>
    <w:rsid w:val="00D10B53"/>
    <w:rsid w:val="00D10CD7"/>
    <w:rsid w:val="00D10FE1"/>
    <w:rsid w:val="00D112CD"/>
    <w:rsid w:val="00D11343"/>
    <w:rsid w:val="00D1151F"/>
    <w:rsid w:val="00D115CD"/>
    <w:rsid w:val="00D11A15"/>
    <w:rsid w:val="00D11A32"/>
    <w:rsid w:val="00D11CD4"/>
    <w:rsid w:val="00D120E2"/>
    <w:rsid w:val="00D120EE"/>
    <w:rsid w:val="00D12231"/>
    <w:rsid w:val="00D12879"/>
    <w:rsid w:val="00D12A59"/>
    <w:rsid w:val="00D12C05"/>
    <w:rsid w:val="00D12C76"/>
    <w:rsid w:val="00D12CD4"/>
    <w:rsid w:val="00D13093"/>
    <w:rsid w:val="00D13448"/>
    <w:rsid w:val="00D13803"/>
    <w:rsid w:val="00D139B5"/>
    <w:rsid w:val="00D13F23"/>
    <w:rsid w:val="00D13F99"/>
    <w:rsid w:val="00D14326"/>
    <w:rsid w:val="00D1455C"/>
    <w:rsid w:val="00D14F64"/>
    <w:rsid w:val="00D14FE8"/>
    <w:rsid w:val="00D151A4"/>
    <w:rsid w:val="00D15286"/>
    <w:rsid w:val="00D15340"/>
    <w:rsid w:val="00D1543F"/>
    <w:rsid w:val="00D1551E"/>
    <w:rsid w:val="00D15613"/>
    <w:rsid w:val="00D1575D"/>
    <w:rsid w:val="00D15985"/>
    <w:rsid w:val="00D159D1"/>
    <w:rsid w:val="00D15C62"/>
    <w:rsid w:val="00D15CCA"/>
    <w:rsid w:val="00D16533"/>
    <w:rsid w:val="00D16636"/>
    <w:rsid w:val="00D166D5"/>
    <w:rsid w:val="00D16C1E"/>
    <w:rsid w:val="00D16E15"/>
    <w:rsid w:val="00D16FC0"/>
    <w:rsid w:val="00D172B9"/>
    <w:rsid w:val="00D1764E"/>
    <w:rsid w:val="00D179F9"/>
    <w:rsid w:val="00D17C83"/>
    <w:rsid w:val="00D17CE0"/>
    <w:rsid w:val="00D17FF5"/>
    <w:rsid w:val="00D2024A"/>
    <w:rsid w:val="00D2044A"/>
    <w:rsid w:val="00D20974"/>
    <w:rsid w:val="00D212E7"/>
    <w:rsid w:val="00D2130E"/>
    <w:rsid w:val="00D21426"/>
    <w:rsid w:val="00D21493"/>
    <w:rsid w:val="00D217C8"/>
    <w:rsid w:val="00D21856"/>
    <w:rsid w:val="00D21A5A"/>
    <w:rsid w:val="00D21B32"/>
    <w:rsid w:val="00D21ED2"/>
    <w:rsid w:val="00D21F07"/>
    <w:rsid w:val="00D220C9"/>
    <w:rsid w:val="00D220CC"/>
    <w:rsid w:val="00D22164"/>
    <w:rsid w:val="00D221C3"/>
    <w:rsid w:val="00D221CE"/>
    <w:rsid w:val="00D2257C"/>
    <w:rsid w:val="00D2285E"/>
    <w:rsid w:val="00D22D10"/>
    <w:rsid w:val="00D22EF6"/>
    <w:rsid w:val="00D22F32"/>
    <w:rsid w:val="00D230EE"/>
    <w:rsid w:val="00D23491"/>
    <w:rsid w:val="00D23744"/>
    <w:rsid w:val="00D23BC7"/>
    <w:rsid w:val="00D241FB"/>
    <w:rsid w:val="00D242BC"/>
    <w:rsid w:val="00D24543"/>
    <w:rsid w:val="00D245AB"/>
    <w:rsid w:val="00D246FF"/>
    <w:rsid w:val="00D24E87"/>
    <w:rsid w:val="00D24ECF"/>
    <w:rsid w:val="00D24F51"/>
    <w:rsid w:val="00D25003"/>
    <w:rsid w:val="00D25155"/>
    <w:rsid w:val="00D254D2"/>
    <w:rsid w:val="00D258AF"/>
    <w:rsid w:val="00D25A9D"/>
    <w:rsid w:val="00D25BFB"/>
    <w:rsid w:val="00D26085"/>
    <w:rsid w:val="00D260A1"/>
    <w:rsid w:val="00D26190"/>
    <w:rsid w:val="00D261E1"/>
    <w:rsid w:val="00D262BE"/>
    <w:rsid w:val="00D264EF"/>
    <w:rsid w:val="00D26AE0"/>
    <w:rsid w:val="00D26D0E"/>
    <w:rsid w:val="00D2723B"/>
    <w:rsid w:val="00D2766E"/>
    <w:rsid w:val="00D27726"/>
    <w:rsid w:val="00D27739"/>
    <w:rsid w:val="00D27768"/>
    <w:rsid w:val="00D30096"/>
    <w:rsid w:val="00D30377"/>
    <w:rsid w:val="00D30817"/>
    <w:rsid w:val="00D309AF"/>
    <w:rsid w:val="00D30B6D"/>
    <w:rsid w:val="00D30CA8"/>
    <w:rsid w:val="00D30CAF"/>
    <w:rsid w:val="00D3102F"/>
    <w:rsid w:val="00D310AF"/>
    <w:rsid w:val="00D310F1"/>
    <w:rsid w:val="00D31560"/>
    <w:rsid w:val="00D31CAC"/>
    <w:rsid w:val="00D31E01"/>
    <w:rsid w:val="00D31ED2"/>
    <w:rsid w:val="00D31FAA"/>
    <w:rsid w:val="00D31FC1"/>
    <w:rsid w:val="00D3201C"/>
    <w:rsid w:val="00D3207D"/>
    <w:rsid w:val="00D322AC"/>
    <w:rsid w:val="00D32C3D"/>
    <w:rsid w:val="00D3329A"/>
    <w:rsid w:val="00D332BB"/>
    <w:rsid w:val="00D33436"/>
    <w:rsid w:val="00D3373F"/>
    <w:rsid w:val="00D3378B"/>
    <w:rsid w:val="00D3382E"/>
    <w:rsid w:val="00D33867"/>
    <w:rsid w:val="00D33C69"/>
    <w:rsid w:val="00D33D3C"/>
    <w:rsid w:val="00D33D53"/>
    <w:rsid w:val="00D33EAC"/>
    <w:rsid w:val="00D33FD8"/>
    <w:rsid w:val="00D33FD9"/>
    <w:rsid w:val="00D34857"/>
    <w:rsid w:val="00D34CA7"/>
    <w:rsid w:val="00D34F04"/>
    <w:rsid w:val="00D352BC"/>
    <w:rsid w:val="00D35957"/>
    <w:rsid w:val="00D35E42"/>
    <w:rsid w:val="00D35F63"/>
    <w:rsid w:val="00D364A6"/>
    <w:rsid w:val="00D3653A"/>
    <w:rsid w:val="00D36571"/>
    <w:rsid w:val="00D36683"/>
    <w:rsid w:val="00D36868"/>
    <w:rsid w:val="00D36A49"/>
    <w:rsid w:val="00D36B98"/>
    <w:rsid w:val="00D36CED"/>
    <w:rsid w:val="00D36F0A"/>
    <w:rsid w:val="00D36F55"/>
    <w:rsid w:val="00D37148"/>
    <w:rsid w:val="00D379B2"/>
    <w:rsid w:val="00D40474"/>
    <w:rsid w:val="00D4072C"/>
    <w:rsid w:val="00D40849"/>
    <w:rsid w:val="00D40F51"/>
    <w:rsid w:val="00D4151F"/>
    <w:rsid w:val="00D4164A"/>
    <w:rsid w:val="00D41923"/>
    <w:rsid w:val="00D42177"/>
    <w:rsid w:val="00D42878"/>
    <w:rsid w:val="00D42903"/>
    <w:rsid w:val="00D429D0"/>
    <w:rsid w:val="00D42B9E"/>
    <w:rsid w:val="00D42C05"/>
    <w:rsid w:val="00D42F90"/>
    <w:rsid w:val="00D432C7"/>
    <w:rsid w:val="00D433D2"/>
    <w:rsid w:val="00D43723"/>
    <w:rsid w:val="00D43783"/>
    <w:rsid w:val="00D437C7"/>
    <w:rsid w:val="00D43C4C"/>
    <w:rsid w:val="00D43DD1"/>
    <w:rsid w:val="00D43E0D"/>
    <w:rsid w:val="00D43F62"/>
    <w:rsid w:val="00D44107"/>
    <w:rsid w:val="00D4464B"/>
    <w:rsid w:val="00D447A2"/>
    <w:rsid w:val="00D45157"/>
    <w:rsid w:val="00D455E5"/>
    <w:rsid w:val="00D45959"/>
    <w:rsid w:val="00D45F7B"/>
    <w:rsid w:val="00D4611F"/>
    <w:rsid w:val="00D46193"/>
    <w:rsid w:val="00D466EA"/>
    <w:rsid w:val="00D46818"/>
    <w:rsid w:val="00D46A4C"/>
    <w:rsid w:val="00D46D10"/>
    <w:rsid w:val="00D4709A"/>
    <w:rsid w:val="00D47242"/>
    <w:rsid w:val="00D4743B"/>
    <w:rsid w:val="00D47768"/>
    <w:rsid w:val="00D47B28"/>
    <w:rsid w:val="00D47B44"/>
    <w:rsid w:val="00D50104"/>
    <w:rsid w:val="00D50365"/>
    <w:rsid w:val="00D513AA"/>
    <w:rsid w:val="00D5157D"/>
    <w:rsid w:val="00D51AC4"/>
    <w:rsid w:val="00D51B35"/>
    <w:rsid w:val="00D51D70"/>
    <w:rsid w:val="00D51E53"/>
    <w:rsid w:val="00D51EDC"/>
    <w:rsid w:val="00D523B5"/>
    <w:rsid w:val="00D52403"/>
    <w:rsid w:val="00D52541"/>
    <w:rsid w:val="00D526C5"/>
    <w:rsid w:val="00D52751"/>
    <w:rsid w:val="00D52C12"/>
    <w:rsid w:val="00D52D84"/>
    <w:rsid w:val="00D52E36"/>
    <w:rsid w:val="00D52E44"/>
    <w:rsid w:val="00D530B3"/>
    <w:rsid w:val="00D53373"/>
    <w:rsid w:val="00D53606"/>
    <w:rsid w:val="00D53AF1"/>
    <w:rsid w:val="00D53C20"/>
    <w:rsid w:val="00D53D89"/>
    <w:rsid w:val="00D53FED"/>
    <w:rsid w:val="00D54100"/>
    <w:rsid w:val="00D54592"/>
    <w:rsid w:val="00D5497D"/>
    <w:rsid w:val="00D54CE9"/>
    <w:rsid w:val="00D54F5B"/>
    <w:rsid w:val="00D54FFF"/>
    <w:rsid w:val="00D5514C"/>
    <w:rsid w:val="00D55334"/>
    <w:rsid w:val="00D557CF"/>
    <w:rsid w:val="00D55B57"/>
    <w:rsid w:val="00D55BFF"/>
    <w:rsid w:val="00D55CC0"/>
    <w:rsid w:val="00D55CFC"/>
    <w:rsid w:val="00D55FE4"/>
    <w:rsid w:val="00D56301"/>
    <w:rsid w:val="00D56318"/>
    <w:rsid w:val="00D565B9"/>
    <w:rsid w:val="00D56828"/>
    <w:rsid w:val="00D56855"/>
    <w:rsid w:val="00D5697C"/>
    <w:rsid w:val="00D56CD0"/>
    <w:rsid w:val="00D56FA0"/>
    <w:rsid w:val="00D57598"/>
    <w:rsid w:val="00D57755"/>
    <w:rsid w:val="00D57B42"/>
    <w:rsid w:val="00D57C99"/>
    <w:rsid w:val="00D57EF7"/>
    <w:rsid w:val="00D57F00"/>
    <w:rsid w:val="00D60006"/>
    <w:rsid w:val="00D601D1"/>
    <w:rsid w:val="00D601D4"/>
    <w:rsid w:val="00D6033B"/>
    <w:rsid w:val="00D60CC3"/>
    <w:rsid w:val="00D60EB5"/>
    <w:rsid w:val="00D610AE"/>
    <w:rsid w:val="00D61155"/>
    <w:rsid w:val="00D613F9"/>
    <w:rsid w:val="00D6181A"/>
    <w:rsid w:val="00D6181C"/>
    <w:rsid w:val="00D61917"/>
    <w:rsid w:val="00D61975"/>
    <w:rsid w:val="00D6199B"/>
    <w:rsid w:val="00D61BC4"/>
    <w:rsid w:val="00D61C96"/>
    <w:rsid w:val="00D61D45"/>
    <w:rsid w:val="00D61D4B"/>
    <w:rsid w:val="00D62065"/>
    <w:rsid w:val="00D6224D"/>
    <w:rsid w:val="00D62311"/>
    <w:rsid w:val="00D62624"/>
    <w:rsid w:val="00D6263B"/>
    <w:rsid w:val="00D626AE"/>
    <w:rsid w:val="00D6285D"/>
    <w:rsid w:val="00D62F39"/>
    <w:rsid w:val="00D6308E"/>
    <w:rsid w:val="00D63863"/>
    <w:rsid w:val="00D63C53"/>
    <w:rsid w:val="00D64193"/>
    <w:rsid w:val="00D64239"/>
    <w:rsid w:val="00D64261"/>
    <w:rsid w:val="00D64586"/>
    <w:rsid w:val="00D648F6"/>
    <w:rsid w:val="00D64948"/>
    <w:rsid w:val="00D64A3E"/>
    <w:rsid w:val="00D64D33"/>
    <w:rsid w:val="00D64F87"/>
    <w:rsid w:val="00D6502F"/>
    <w:rsid w:val="00D6506E"/>
    <w:rsid w:val="00D65329"/>
    <w:rsid w:val="00D6532E"/>
    <w:rsid w:val="00D655C0"/>
    <w:rsid w:val="00D65621"/>
    <w:rsid w:val="00D656E4"/>
    <w:rsid w:val="00D65863"/>
    <w:rsid w:val="00D65A66"/>
    <w:rsid w:val="00D65EFF"/>
    <w:rsid w:val="00D65FC7"/>
    <w:rsid w:val="00D6601A"/>
    <w:rsid w:val="00D66191"/>
    <w:rsid w:val="00D66245"/>
    <w:rsid w:val="00D66403"/>
    <w:rsid w:val="00D66860"/>
    <w:rsid w:val="00D6689E"/>
    <w:rsid w:val="00D66912"/>
    <w:rsid w:val="00D6691B"/>
    <w:rsid w:val="00D66D93"/>
    <w:rsid w:val="00D66E01"/>
    <w:rsid w:val="00D67D5E"/>
    <w:rsid w:val="00D67D7B"/>
    <w:rsid w:val="00D67DD9"/>
    <w:rsid w:val="00D67EB7"/>
    <w:rsid w:val="00D70113"/>
    <w:rsid w:val="00D7027C"/>
    <w:rsid w:val="00D7075C"/>
    <w:rsid w:val="00D70954"/>
    <w:rsid w:val="00D70DF1"/>
    <w:rsid w:val="00D7113E"/>
    <w:rsid w:val="00D71156"/>
    <w:rsid w:val="00D71173"/>
    <w:rsid w:val="00D71222"/>
    <w:rsid w:val="00D7135A"/>
    <w:rsid w:val="00D71876"/>
    <w:rsid w:val="00D71907"/>
    <w:rsid w:val="00D71A99"/>
    <w:rsid w:val="00D71C1D"/>
    <w:rsid w:val="00D71C82"/>
    <w:rsid w:val="00D71D77"/>
    <w:rsid w:val="00D71E0B"/>
    <w:rsid w:val="00D71E25"/>
    <w:rsid w:val="00D72A8D"/>
    <w:rsid w:val="00D72AD8"/>
    <w:rsid w:val="00D72B4D"/>
    <w:rsid w:val="00D73581"/>
    <w:rsid w:val="00D7360E"/>
    <w:rsid w:val="00D73BE7"/>
    <w:rsid w:val="00D73D79"/>
    <w:rsid w:val="00D73DB3"/>
    <w:rsid w:val="00D73EE8"/>
    <w:rsid w:val="00D741F8"/>
    <w:rsid w:val="00D74879"/>
    <w:rsid w:val="00D748A1"/>
    <w:rsid w:val="00D7496E"/>
    <w:rsid w:val="00D74A10"/>
    <w:rsid w:val="00D74E02"/>
    <w:rsid w:val="00D74F80"/>
    <w:rsid w:val="00D7519F"/>
    <w:rsid w:val="00D75298"/>
    <w:rsid w:val="00D752FA"/>
    <w:rsid w:val="00D75427"/>
    <w:rsid w:val="00D7586C"/>
    <w:rsid w:val="00D758F4"/>
    <w:rsid w:val="00D759D2"/>
    <w:rsid w:val="00D75B29"/>
    <w:rsid w:val="00D75B3A"/>
    <w:rsid w:val="00D75C4B"/>
    <w:rsid w:val="00D75D58"/>
    <w:rsid w:val="00D75D89"/>
    <w:rsid w:val="00D75E4C"/>
    <w:rsid w:val="00D75EE1"/>
    <w:rsid w:val="00D75FA0"/>
    <w:rsid w:val="00D767CB"/>
    <w:rsid w:val="00D76A5F"/>
    <w:rsid w:val="00D76B6B"/>
    <w:rsid w:val="00D76E52"/>
    <w:rsid w:val="00D76F51"/>
    <w:rsid w:val="00D77293"/>
    <w:rsid w:val="00D775FA"/>
    <w:rsid w:val="00D778B7"/>
    <w:rsid w:val="00D80035"/>
    <w:rsid w:val="00D8015B"/>
    <w:rsid w:val="00D8051A"/>
    <w:rsid w:val="00D80712"/>
    <w:rsid w:val="00D80E22"/>
    <w:rsid w:val="00D80E28"/>
    <w:rsid w:val="00D80E41"/>
    <w:rsid w:val="00D814DF"/>
    <w:rsid w:val="00D81838"/>
    <w:rsid w:val="00D81E53"/>
    <w:rsid w:val="00D8210E"/>
    <w:rsid w:val="00D82694"/>
    <w:rsid w:val="00D8274B"/>
    <w:rsid w:val="00D82775"/>
    <w:rsid w:val="00D8286F"/>
    <w:rsid w:val="00D82D8F"/>
    <w:rsid w:val="00D82E05"/>
    <w:rsid w:val="00D82E3B"/>
    <w:rsid w:val="00D833EE"/>
    <w:rsid w:val="00D83671"/>
    <w:rsid w:val="00D8376E"/>
    <w:rsid w:val="00D838C3"/>
    <w:rsid w:val="00D83923"/>
    <w:rsid w:val="00D839BB"/>
    <w:rsid w:val="00D83B77"/>
    <w:rsid w:val="00D83E01"/>
    <w:rsid w:val="00D8474C"/>
    <w:rsid w:val="00D84830"/>
    <w:rsid w:val="00D84BCD"/>
    <w:rsid w:val="00D84CE5"/>
    <w:rsid w:val="00D85081"/>
    <w:rsid w:val="00D85161"/>
    <w:rsid w:val="00D8524B"/>
    <w:rsid w:val="00D852B6"/>
    <w:rsid w:val="00D852EE"/>
    <w:rsid w:val="00D85399"/>
    <w:rsid w:val="00D85557"/>
    <w:rsid w:val="00D856AD"/>
    <w:rsid w:val="00D85959"/>
    <w:rsid w:val="00D85AC9"/>
    <w:rsid w:val="00D85EC1"/>
    <w:rsid w:val="00D860A3"/>
    <w:rsid w:val="00D86144"/>
    <w:rsid w:val="00D8644C"/>
    <w:rsid w:val="00D86761"/>
    <w:rsid w:val="00D86B82"/>
    <w:rsid w:val="00D86C06"/>
    <w:rsid w:val="00D86D75"/>
    <w:rsid w:val="00D873AB"/>
    <w:rsid w:val="00D87404"/>
    <w:rsid w:val="00D8747E"/>
    <w:rsid w:val="00D87503"/>
    <w:rsid w:val="00D876E9"/>
    <w:rsid w:val="00D87750"/>
    <w:rsid w:val="00D87925"/>
    <w:rsid w:val="00D87944"/>
    <w:rsid w:val="00D87A8D"/>
    <w:rsid w:val="00D87AA2"/>
    <w:rsid w:val="00D87D1F"/>
    <w:rsid w:val="00D87F6F"/>
    <w:rsid w:val="00D90590"/>
    <w:rsid w:val="00D906CB"/>
    <w:rsid w:val="00D90C9F"/>
    <w:rsid w:val="00D90E93"/>
    <w:rsid w:val="00D910D0"/>
    <w:rsid w:val="00D9111D"/>
    <w:rsid w:val="00D912C3"/>
    <w:rsid w:val="00D91305"/>
    <w:rsid w:val="00D9180C"/>
    <w:rsid w:val="00D9249E"/>
    <w:rsid w:val="00D92549"/>
    <w:rsid w:val="00D9265F"/>
    <w:rsid w:val="00D929E5"/>
    <w:rsid w:val="00D93663"/>
    <w:rsid w:val="00D93938"/>
    <w:rsid w:val="00D93979"/>
    <w:rsid w:val="00D9402D"/>
    <w:rsid w:val="00D9409B"/>
    <w:rsid w:val="00D947BE"/>
    <w:rsid w:val="00D94AFD"/>
    <w:rsid w:val="00D94E7F"/>
    <w:rsid w:val="00D9551A"/>
    <w:rsid w:val="00D95679"/>
    <w:rsid w:val="00D95689"/>
    <w:rsid w:val="00D9571D"/>
    <w:rsid w:val="00D9576E"/>
    <w:rsid w:val="00D957AE"/>
    <w:rsid w:val="00D95974"/>
    <w:rsid w:val="00D95BF2"/>
    <w:rsid w:val="00D95C3A"/>
    <w:rsid w:val="00D95DA9"/>
    <w:rsid w:val="00D962F2"/>
    <w:rsid w:val="00D9639B"/>
    <w:rsid w:val="00D96458"/>
    <w:rsid w:val="00D964FD"/>
    <w:rsid w:val="00D966E7"/>
    <w:rsid w:val="00D96F8B"/>
    <w:rsid w:val="00D9723C"/>
    <w:rsid w:val="00D97661"/>
    <w:rsid w:val="00D9780C"/>
    <w:rsid w:val="00D97880"/>
    <w:rsid w:val="00D97B36"/>
    <w:rsid w:val="00D97F80"/>
    <w:rsid w:val="00DA0A6D"/>
    <w:rsid w:val="00DA0C06"/>
    <w:rsid w:val="00DA0CB2"/>
    <w:rsid w:val="00DA0D8E"/>
    <w:rsid w:val="00DA16EF"/>
    <w:rsid w:val="00DA1BDF"/>
    <w:rsid w:val="00DA1E0B"/>
    <w:rsid w:val="00DA1FAB"/>
    <w:rsid w:val="00DA26E1"/>
    <w:rsid w:val="00DA2724"/>
    <w:rsid w:val="00DA2C7B"/>
    <w:rsid w:val="00DA2CD5"/>
    <w:rsid w:val="00DA2CE8"/>
    <w:rsid w:val="00DA2DD7"/>
    <w:rsid w:val="00DA2E72"/>
    <w:rsid w:val="00DA395E"/>
    <w:rsid w:val="00DA3A9C"/>
    <w:rsid w:val="00DA3AD8"/>
    <w:rsid w:val="00DA3CDE"/>
    <w:rsid w:val="00DA3D60"/>
    <w:rsid w:val="00DA3F3F"/>
    <w:rsid w:val="00DA3F64"/>
    <w:rsid w:val="00DA4090"/>
    <w:rsid w:val="00DA4164"/>
    <w:rsid w:val="00DA420F"/>
    <w:rsid w:val="00DA4782"/>
    <w:rsid w:val="00DA48F7"/>
    <w:rsid w:val="00DA4DAB"/>
    <w:rsid w:val="00DA5206"/>
    <w:rsid w:val="00DA5247"/>
    <w:rsid w:val="00DA59FE"/>
    <w:rsid w:val="00DA5DCA"/>
    <w:rsid w:val="00DA5E89"/>
    <w:rsid w:val="00DA616B"/>
    <w:rsid w:val="00DA63DC"/>
    <w:rsid w:val="00DA6485"/>
    <w:rsid w:val="00DA6503"/>
    <w:rsid w:val="00DA6556"/>
    <w:rsid w:val="00DA687D"/>
    <w:rsid w:val="00DA6D2D"/>
    <w:rsid w:val="00DA6E5F"/>
    <w:rsid w:val="00DA71D0"/>
    <w:rsid w:val="00DA7655"/>
    <w:rsid w:val="00DA7718"/>
    <w:rsid w:val="00DA77CA"/>
    <w:rsid w:val="00DA7801"/>
    <w:rsid w:val="00DA7A74"/>
    <w:rsid w:val="00DA7B61"/>
    <w:rsid w:val="00DB08AA"/>
    <w:rsid w:val="00DB0D23"/>
    <w:rsid w:val="00DB1506"/>
    <w:rsid w:val="00DB16BA"/>
    <w:rsid w:val="00DB170F"/>
    <w:rsid w:val="00DB1DEE"/>
    <w:rsid w:val="00DB203C"/>
    <w:rsid w:val="00DB20D9"/>
    <w:rsid w:val="00DB2603"/>
    <w:rsid w:val="00DB2A71"/>
    <w:rsid w:val="00DB2B0A"/>
    <w:rsid w:val="00DB2FAE"/>
    <w:rsid w:val="00DB34B4"/>
    <w:rsid w:val="00DB3549"/>
    <w:rsid w:val="00DB38B0"/>
    <w:rsid w:val="00DB396E"/>
    <w:rsid w:val="00DB3AF2"/>
    <w:rsid w:val="00DB4049"/>
    <w:rsid w:val="00DB47B7"/>
    <w:rsid w:val="00DB47E7"/>
    <w:rsid w:val="00DB48FA"/>
    <w:rsid w:val="00DB4B11"/>
    <w:rsid w:val="00DB4BC0"/>
    <w:rsid w:val="00DB505B"/>
    <w:rsid w:val="00DB50F3"/>
    <w:rsid w:val="00DB5232"/>
    <w:rsid w:val="00DB56D7"/>
    <w:rsid w:val="00DB5814"/>
    <w:rsid w:val="00DB5D07"/>
    <w:rsid w:val="00DB5E31"/>
    <w:rsid w:val="00DB5EE1"/>
    <w:rsid w:val="00DB5FF6"/>
    <w:rsid w:val="00DB613A"/>
    <w:rsid w:val="00DB636A"/>
    <w:rsid w:val="00DB6526"/>
    <w:rsid w:val="00DB672D"/>
    <w:rsid w:val="00DB6C20"/>
    <w:rsid w:val="00DB6DA5"/>
    <w:rsid w:val="00DB7633"/>
    <w:rsid w:val="00DB78D8"/>
    <w:rsid w:val="00DB79D9"/>
    <w:rsid w:val="00DB7C5A"/>
    <w:rsid w:val="00DB7D25"/>
    <w:rsid w:val="00DB7E6B"/>
    <w:rsid w:val="00DC0066"/>
    <w:rsid w:val="00DC0478"/>
    <w:rsid w:val="00DC05A5"/>
    <w:rsid w:val="00DC116F"/>
    <w:rsid w:val="00DC14DB"/>
    <w:rsid w:val="00DC15F9"/>
    <w:rsid w:val="00DC163F"/>
    <w:rsid w:val="00DC1B14"/>
    <w:rsid w:val="00DC1D3A"/>
    <w:rsid w:val="00DC1F5D"/>
    <w:rsid w:val="00DC27F3"/>
    <w:rsid w:val="00DC2801"/>
    <w:rsid w:val="00DC29C1"/>
    <w:rsid w:val="00DC36E5"/>
    <w:rsid w:val="00DC387A"/>
    <w:rsid w:val="00DC3C3D"/>
    <w:rsid w:val="00DC41B3"/>
    <w:rsid w:val="00DC4300"/>
    <w:rsid w:val="00DC43EE"/>
    <w:rsid w:val="00DC43FC"/>
    <w:rsid w:val="00DC4433"/>
    <w:rsid w:val="00DC44E2"/>
    <w:rsid w:val="00DC49A0"/>
    <w:rsid w:val="00DC5918"/>
    <w:rsid w:val="00DC5A60"/>
    <w:rsid w:val="00DC5DB4"/>
    <w:rsid w:val="00DC5F2C"/>
    <w:rsid w:val="00DC625C"/>
    <w:rsid w:val="00DC62FA"/>
    <w:rsid w:val="00DC70B6"/>
    <w:rsid w:val="00DC73E8"/>
    <w:rsid w:val="00DC7651"/>
    <w:rsid w:val="00DC79C1"/>
    <w:rsid w:val="00DC7A42"/>
    <w:rsid w:val="00DC7B4D"/>
    <w:rsid w:val="00DC7C74"/>
    <w:rsid w:val="00DD00EF"/>
    <w:rsid w:val="00DD00F1"/>
    <w:rsid w:val="00DD031B"/>
    <w:rsid w:val="00DD09F6"/>
    <w:rsid w:val="00DD0C9A"/>
    <w:rsid w:val="00DD0FDB"/>
    <w:rsid w:val="00DD11F9"/>
    <w:rsid w:val="00DD160F"/>
    <w:rsid w:val="00DD1986"/>
    <w:rsid w:val="00DD1B16"/>
    <w:rsid w:val="00DD1BCF"/>
    <w:rsid w:val="00DD215B"/>
    <w:rsid w:val="00DD2507"/>
    <w:rsid w:val="00DD28F9"/>
    <w:rsid w:val="00DD2C60"/>
    <w:rsid w:val="00DD3190"/>
    <w:rsid w:val="00DD36AB"/>
    <w:rsid w:val="00DD36D2"/>
    <w:rsid w:val="00DD3709"/>
    <w:rsid w:val="00DD3748"/>
    <w:rsid w:val="00DD3BC4"/>
    <w:rsid w:val="00DD3BEB"/>
    <w:rsid w:val="00DD43DB"/>
    <w:rsid w:val="00DD4640"/>
    <w:rsid w:val="00DD474F"/>
    <w:rsid w:val="00DD47CE"/>
    <w:rsid w:val="00DD49AF"/>
    <w:rsid w:val="00DD4A2F"/>
    <w:rsid w:val="00DD4B98"/>
    <w:rsid w:val="00DD4D16"/>
    <w:rsid w:val="00DD4E35"/>
    <w:rsid w:val="00DD5827"/>
    <w:rsid w:val="00DD5839"/>
    <w:rsid w:val="00DD5849"/>
    <w:rsid w:val="00DD591D"/>
    <w:rsid w:val="00DD5B4B"/>
    <w:rsid w:val="00DD601D"/>
    <w:rsid w:val="00DD6044"/>
    <w:rsid w:val="00DD65BE"/>
    <w:rsid w:val="00DD67BE"/>
    <w:rsid w:val="00DD6AB2"/>
    <w:rsid w:val="00DD6B9B"/>
    <w:rsid w:val="00DD6DCE"/>
    <w:rsid w:val="00DD7372"/>
    <w:rsid w:val="00DD75D3"/>
    <w:rsid w:val="00DD768E"/>
    <w:rsid w:val="00DD76E6"/>
    <w:rsid w:val="00DD7738"/>
    <w:rsid w:val="00DD7780"/>
    <w:rsid w:val="00DD78A4"/>
    <w:rsid w:val="00DD7B30"/>
    <w:rsid w:val="00DD7BA0"/>
    <w:rsid w:val="00DD7C36"/>
    <w:rsid w:val="00DE015B"/>
    <w:rsid w:val="00DE04DE"/>
    <w:rsid w:val="00DE0661"/>
    <w:rsid w:val="00DE06C1"/>
    <w:rsid w:val="00DE08E9"/>
    <w:rsid w:val="00DE0946"/>
    <w:rsid w:val="00DE0A78"/>
    <w:rsid w:val="00DE0B17"/>
    <w:rsid w:val="00DE0C36"/>
    <w:rsid w:val="00DE136C"/>
    <w:rsid w:val="00DE17E2"/>
    <w:rsid w:val="00DE1874"/>
    <w:rsid w:val="00DE1E46"/>
    <w:rsid w:val="00DE2049"/>
    <w:rsid w:val="00DE21AA"/>
    <w:rsid w:val="00DE2431"/>
    <w:rsid w:val="00DE2480"/>
    <w:rsid w:val="00DE258B"/>
    <w:rsid w:val="00DE2609"/>
    <w:rsid w:val="00DE2737"/>
    <w:rsid w:val="00DE2752"/>
    <w:rsid w:val="00DE2A88"/>
    <w:rsid w:val="00DE35BE"/>
    <w:rsid w:val="00DE3909"/>
    <w:rsid w:val="00DE39F6"/>
    <w:rsid w:val="00DE3BBC"/>
    <w:rsid w:val="00DE3CD0"/>
    <w:rsid w:val="00DE3CDD"/>
    <w:rsid w:val="00DE3CE5"/>
    <w:rsid w:val="00DE3CEA"/>
    <w:rsid w:val="00DE3D7B"/>
    <w:rsid w:val="00DE43DD"/>
    <w:rsid w:val="00DE4489"/>
    <w:rsid w:val="00DE454F"/>
    <w:rsid w:val="00DE486E"/>
    <w:rsid w:val="00DE491F"/>
    <w:rsid w:val="00DE4AD3"/>
    <w:rsid w:val="00DE4CBC"/>
    <w:rsid w:val="00DE4E75"/>
    <w:rsid w:val="00DE53B7"/>
    <w:rsid w:val="00DE567A"/>
    <w:rsid w:val="00DE56C8"/>
    <w:rsid w:val="00DE5A21"/>
    <w:rsid w:val="00DE5A6C"/>
    <w:rsid w:val="00DE5F28"/>
    <w:rsid w:val="00DE5FAC"/>
    <w:rsid w:val="00DE5FDF"/>
    <w:rsid w:val="00DE6392"/>
    <w:rsid w:val="00DE6725"/>
    <w:rsid w:val="00DE67D6"/>
    <w:rsid w:val="00DE67F5"/>
    <w:rsid w:val="00DE6920"/>
    <w:rsid w:val="00DE6A8C"/>
    <w:rsid w:val="00DE6AE7"/>
    <w:rsid w:val="00DE6B84"/>
    <w:rsid w:val="00DE6BD5"/>
    <w:rsid w:val="00DE6C6C"/>
    <w:rsid w:val="00DE74CF"/>
    <w:rsid w:val="00DE757E"/>
    <w:rsid w:val="00DE7589"/>
    <w:rsid w:val="00DE771E"/>
    <w:rsid w:val="00DE7974"/>
    <w:rsid w:val="00DE79B2"/>
    <w:rsid w:val="00DE7E09"/>
    <w:rsid w:val="00DE7E73"/>
    <w:rsid w:val="00DF00B2"/>
    <w:rsid w:val="00DF01CC"/>
    <w:rsid w:val="00DF021A"/>
    <w:rsid w:val="00DF047B"/>
    <w:rsid w:val="00DF068F"/>
    <w:rsid w:val="00DF075D"/>
    <w:rsid w:val="00DF082D"/>
    <w:rsid w:val="00DF0A30"/>
    <w:rsid w:val="00DF0B84"/>
    <w:rsid w:val="00DF0BF9"/>
    <w:rsid w:val="00DF0D5C"/>
    <w:rsid w:val="00DF0D6E"/>
    <w:rsid w:val="00DF1421"/>
    <w:rsid w:val="00DF144F"/>
    <w:rsid w:val="00DF1CEE"/>
    <w:rsid w:val="00DF1D73"/>
    <w:rsid w:val="00DF20A8"/>
    <w:rsid w:val="00DF226B"/>
    <w:rsid w:val="00DF2344"/>
    <w:rsid w:val="00DF245C"/>
    <w:rsid w:val="00DF249A"/>
    <w:rsid w:val="00DF2A34"/>
    <w:rsid w:val="00DF2B2E"/>
    <w:rsid w:val="00DF2C86"/>
    <w:rsid w:val="00DF311B"/>
    <w:rsid w:val="00DF3203"/>
    <w:rsid w:val="00DF33BF"/>
    <w:rsid w:val="00DF384D"/>
    <w:rsid w:val="00DF392E"/>
    <w:rsid w:val="00DF39C4"/>
    <w:rsid w:val="00DF39CA"/>
    <w:rsid w:val="00DF39E5"/>
    <w:rsid w:val="00DF3A4B"/>
    <w:rsid w:val="00DF3B17"/>
    <w:rsid w:val="00DF3DF7"/>
    <w:rsid w:val="00DF3E0B"/>
    <w:rsid w:val="00DF45ED"/>
    <w:rsid w:val="00DF4778"/>
    <w:rsid w:val="00DF4B6A"/>
    <w:rsid w:val="00DF50FA"/>
    <w:rsid w:val="00DF5271"/>
    <w:rsid w:val="00DF554B"/>
    <w:rsid w:val="00DF570C"/>
    <w:rsid w:val="00DF5AAF"/>
    <w:rsid w:val="00DF5AD4"/>
    <w:rsid w:val="00DF5C18"/>
    <w:rsid w:val="00DF5DEF"/>
    <w:rsid w:val="00DF5EFD"/>
    <w:rsid w:val="00DF6079"/>
    <w:rsid w:val="00DF671A"/>
    <w:rsid w:val="00DF673D"/>
    <w:rsid w:val="00DF6A38"/>
    <w:rsid w:val="00DF6A80"/>
    <w:rsid w:val="00DF6E2F"/>
    <w:rsid w:val="00DF6EB2"/>
    <w:rsid w:val="00DF70C3"/>
    <w:rsid w:val="00DF7217"/>
    <w:rsid w:val="00DF7740"/>
    <w:rsid w:val="00DF7807"/>
    <w:rsid w:val="00DF7ACB"/>
    <w:rsid w:val="00DF7D1C"/>
    <w:rsid w:val="00E00326"/>
    <w:rsid w:val="00E004C3"/>
    <w:rsid w:val="00E0061F"/>
    <w:rsid w:val="00E0063F"/>
    <w:rsid w:val="00E00D78"/>
    <w:rsid w:val="00E00FCE"/>
    <w:rsid w:val="00E0102B"/>
    <w:rsid w:val="00E011C8"/>
    <w:rsid w:val="00E01302"/>
    <w:rsid w:val="00E014F6"/>
    <w:rsid w:val="00E01961"/>
    <w:rsid w:val="00E019DF"/>
    <w:rsid w:val="00E01C68"/>
    <w:rsid w:val="00E01D60"/>
    <w:rsid w:val="00E02853"/>
    <w:rsid w:val="00E02910"/>
    <w:rsid w:val="00E02A04"/>
    <w:rsid w:val="00E02A43"/>
    <w:rsid w:val="00E02E85"/>
    <w:rsid w:val="00E02F93"/>
    <w:rsid w:val="00E03037"/>
    <w:rsid w:val="00E03A71"/>
    <w:rsid w:val="00E03CF3"/>
    <w:rsid w:val="00E03CFB"/>
    <w:rsid w:val="00E03D75"/>
    <w:rsid w:val="00E0417F"/>
    <w:rsid w:val="00E04400"/>
    <w:rsid w:val="00E04656"/>
    <w:rsid w:val="00E04684"/>
    <w:rsid w:val="00E0491C"/>
    <w:rsid w:val="00E049F8"/>
    <w:rsid w:val="00E04BF6"/>
    <w:rsid w:val="00E04C92"/>
    <w:rsid w:val="00E04FF6"/>
    <w:rsid w:val="00E05243"/>
    <w:rsid w:val="00E05378"/>
    <w:rsid w:val="00E053AA"/>
    <w:rsid w:val="00E0550B"/>
    <w:rsid w:val="00E059CD"/>
    <w:rsid w:val="00E05A83"/>
    <w:rsid w:val="00E05A9E"/>
    <w:rsid w:val="00E05ABF"/>
    <w:rsid w:val="00E05C66"/>
    <w:rsid w:val="00E05CB8"/>
    <w:rsid w:val="00E05FFF"/>
    <w:rsid w:val="00E06130"/>
    <w:rsid w:val="00E0651B"/>
    <w:rsid w:val="00E06594"/>
    <w:rsid w:val="00E06705"/>
    <w:rsid w:val="00E067F9"/>
    <w:rsid w:val="00E0689F"/>
    <w:rsid w:val="00E06A0B"/>
    <w:rsid w:val="00E06A75"/>
    <w:rsid w:val="00E06AF4"/>
    <w:rsid w:val="00E06C45"/>
    <w:rsid w:val="00E06F1D"/>
    <w:rsid w:val="00E072D1"/>
    <w:rsid w:val="00E07986"/>
    <w:rsid w:val="00E079FC"/>
    <w:rsid w:val="00E07B00"/>
    <w:rsid w:val="00E07B1D"/>
    <w:rsid w:val="00E07B5B"/>
    <w:rsid w:val="00E07C8E"/>
    <w:rsid w:val="00E07D0C"/>
    <w:rsid w:val="00E10408"/>
    <w:rsid w:val="00E10934"/>
    <w:rsid w:val="00E10A19"/>
    <w:rsid w:val="00E10E3B"/>
    <w:rsid w:val="00E1141D"/>
    <w:rsid w:val="00E11475"/>
    <w:rsid w:val="00E11725"/>
    <w:rsid w:val="00E11B94"/>
    <w:rsid w:val="00E11CB9"/>
    <w:rsid w:val="00E11DFE"/>
    <w:rsid w:val="00E11FEB"/>
    <w:rsid w:val="00E120DB"/>
    <w:rsid w:val="00E12394"/>
    <w:rsid w:val="00E12713"/>
    <w:rsid w:val="00E12942"/>
    <w:rsid w:val="00E12A60"/>
    <w:rsid w:val="00E12C65"/>
    <w:rsid w:val="00E13174"/>
    <w:rsid w:val="00E1328E"/>
    <w:rsid w:val="00E13293"/>
    <w:rsid w:val="00E13343"/>
    <w:rsid w:val="00E138A3"/>
    <w:rsid w:val="00E1397B"/>
    <w:rsid w:val="00E13A2E"/>
    <w:rsid w:val="00E13D07"/>
    <w:rsid w:val="00E13E7C"/>
    <w:rsid w:val="00E1404E"/>
    <w:rsid w:val="00E1407C"/>
    <w:rsid w:val="00E146D4"/>
    <w:rsid w:val="00E14812"/>
    <w:rsid w:val="00E14DCE"/>
    <w:rsid w:val="00E14E90"/>
    <w:rsid w:val="00E14F82"/>
    <w:rsid w:val="00E14FAC"/>
    <w:rsid w:val="00E1532F"/>
    <w:rsid w:val="00E15465"/>
    <w:rsid w:val="00E154DF"/>
    <w:rsid w:val="00E15F05"/>
    <w:rsid w:val="00E16038"/>
    <w:rsid w:val="00E16326"/>
    <w:rsid w:val="00E16363"/>
    <w:rsid w:val="00E1646F"/>
    <w:rsid w:val="00E169EF"/>
    <w:rsid w:val="00E16A66"/>
    <w:rsid w:val="00E16B61"/>
    <w:rsid w:val="00E16BF5"/>
    <w:rsid w:val="00E16F1C"/>
    <w:rsid w:val="00E172E8"/>
    <w:rsid w:val="00E17D36"/>
    <w:rsid w:val="00E17FB9"/>
    <w:rsid w:val="00E204E4"/>
    <w:rsid w:val="00E204FB"/>
    <w:rsid w:val="00E205F8"/>
    <w:rsid w:val="00E2098D"/>
    <w:rsid w:val="00E20EBC"/>
    <w:rsid w:val="00E213A8"/>
    <w:rsid w:val="00E213D8"/>
    <w:rsid w:val="00E2145D"/>
    <w:rsid w:val="00E21B14"/>
    <w:rsid w:val="00E21D3C"/>
    <w:rsid w:val="00E21D41"/>
    <w:rsid w:val="00E21D44"/>
    <w:rsid w:val="00E21DB5"/>
    <w:rsid w:val="00E21F97"/>
    <w:rsid w:val="00E2201C"/>
    <w:rsid w:val="00E22184"/>
    <w:rsid w:val="00E22561"/>
    <w:rsid w:val="00E225B1"/>
    <w:rsid w:val="00E226E1"/>
    <w:rsid w:val="00E2275A"/>
    <w:rsid w:val="00E228BA"/>
    <w:rsid w:val="00E22B70"/>
    <w:rsid w:val="00E22DDD"/>
    <w:rsid w:val="00E22EB5"/>
    <w:rsid w:val="00E23120"/>
    <w:rsid w:val="00E23122"/>
    <w:rsid w:val="00E23261"/>
    <w:rsid w:val="00E233BE"/>
    <w:rsid w:val="00E234D7"/>
    <w:rsid w:val="00E23769"/>
    <w:rsid w:val="00E23866"/>
    <w:rsid w:val="00E239B7"/>
    <w:rsid w:val="00E239F3"/>
    <w:rsid w:val="00E23A25"/>
    <w:rsid w:val="00E23D6E"/>
    <w:rsid w:val="00E23E66"/>
    <w:rsid w:val="00E23F9D"/>
    <w:rsid w:val="00E243CB"/>
    <w:rsid w:val="00E245C7"/>
    <w:rsid w:val="00E247C6"/>
    <w:rsid w:val="00E24A21"/>
    <w:rsid w:val="00E24BAE"/>
    <w:rsid w:val="00E25318"/>
    <w:rsid w:val="00E256A3"/>
    <w:rsid w:val="00E25BE0"/>
    <w:rsid w:val="00E26156"/>
    <w:rsid w:val="00E26357"/>
    <w:rsid w:val="00E263F9"/>
    <w:rsid w:val="00E26591"/>
    <w:rsid w:val="00E26681"/>
    <w:rsid w:val="00E26DC9"/>
    <w:rsid w:val="00E2701A"/>
    <w:rsid w:val="00E27104"/>
    <w:rsid w:val="00E2727D"/>
    <w:rsid w:val="00E2729F"/>
    <w:rsid w:val="00E272C7"/>
    <w:rsid w:val="00E278E3"/>
    <w:rsid w:val="00E27A20"/>
    <w:rsid w:val="00E27E20"/>
    <w:rsid w:val="00E30013"/>
    <w:rsid w:val="00E3014E"/>
    <w:rsid w:val="00E301DF"/>
    <w:rsid w:val="00E3075F"/>
    <w:rsid w:val="00E30B22"/>
    <w:rsid w:val="00E30D34"/>
    <w:rsid w:val="00E312AE"/>
    <w:rsid w:val="00E31376"/>
    <w:rsid w:val="00E31816"/>
    <w:rsid w:val="00E31C28"/>
    <w:rsid w:val="00E31CC5"/>
    <w:rsid w:val="00E31F6F"/>
    <w:rsid w:val="00E320F4"/>
    <w:rsid w:val="00E32161"/>
    <w:rsid w:val="00E32383"/>
    <w:rsid w:val="00E32A0D"/>
    <w:rsid w:val="00E32AC0"/>
    <w:rsid w:val="00E3316D"/>
    <w:rsid w:val="00E337FC"/>
    <w:rsid w:val="00E33853"/>
    <w:rsid w:val="00E338F6"/>
    <w:rsid w:val="00E33B7F"/>
    <w:rsid w:val="00E33C42"/>
    <w:rsid w:val="00E340E2"/>
    <w:rsid w:val="00E342BC"/>
    <w:rsid w:val="00E344A7"/>
    <w:rsid w:val="00E34905"/>
    <w:rsid w:val="00E34A34"/>
    <w:rsid w:val="00E34EA7"/>
    <w:rsid w:val="00E35030"/>
    <w:rsid w:val="00E352E9"/>
    <w:rsid w:val="00E35369"/>
    <w:rsid w:val="00E35EE3"/>
    <w:rsid w:val="00E36667"/>
    <w:rsid w:val="00E36DD9"/>
    <w:rsid w:val="00E37028"/>
    <w:rsid w:val="00E37287"/>
    <w:rsid w:val="00E37BB8"/>
    <w:rsid w:val="00E37C4C"/>
    <w:rsid w:val="00E4000A"/>
    <w:rsid w:val="00E402E8"/>
    <w:rsid w:val="00E404F0"/>
    <w:rsid w:val="00E405E2"/>
    <w:rsid w:val="00E40DD8"/>
    <w:rsid w:val="00E40F82"/>
    <w:rsid w:val="00E40FE2"/>
    <w:rsid w:val="00E41415"/>
    <w:rsid w:val="00E41435"/>
    <w:rsid w:val="00E41562"/>
    <w:rsid w:val="00E421FE"/>
    <w:rsid w:val="00E4247A"/>
    <w:rsid w:val="00E424FD"/>
    <w:rsid w:val="00E42862"/>
    <w:rsid w:val="00E42EED"/>
    <w:rsid w:val="00E42EFC"/>
    <w:rsid w:val="00E42F54"/>
    <w:rsid w:val="00E431CF"/>
    <w:rsid w:val="00E4333E"/>
    <w:rsid w:val="00E43352"/>
    <w:rsid w:val="00E43574"/>
    <w:rsid w:val="00E436EA"/>
    <w:rsid w:val="00E43BC4"/>
    <w:rsid w:val="00E43CD0"/>
    <w:rsid w:val="00E43EDF"/>
    <w:rsid w:val="00E43EE9"/>
    <w:rsid w:val="00E43EEE"/>
    <w:rsid w:val="00E4413C"/>
    <w:rsid w:val="00E4437F"/>
    <w:rsid w:val="00E443FA"/>
    <w:rsid w:val="00E446CE"/>
    <w:rsid w:val="00E44720"/>
    <w:rsid w:val="00E447FD"/>
    <w:rsid w:val="00E44B53"/>
    <w:rsid w:val="00E44BD9"/>
    <w:rsid w:val="00E44E45"/>
    <w:rsid w:val="00E4510B"/>
    <w:rsid w:val="00E45164"/>
    <w:rsid w:val="00E45402"/>
    <w:rsid w:val="00E45408"/>
    <w:rsid w:val="00E45515"/>
    <w:rsid w:val="00E45686"/>
    <w:rsid w:val="00E456D8"/>
    <w:rsid w:val="00E457BA"/>
    <w:rsid w:val="00E45824"/>
    <w:rsid w:val="00E45974"/>
    <w:rsid w:val="00E45CF3"/>
    <w:rsid w:val="00E45DBA"/>
    <w:rsid w:val="00E4610F"/>
    <w:rsid w:val="00E4629C"/>
    <w:rsid w:val="00E466F1"/>
    <w:rsid w:val="00E46BCA"/>
    <w:rsid w:val="00E46BE4"/>
    <w:rsid w:val="00E47504"/>
    <w:rsid w:val="00E475D7"/>
    <w:rsid w:val="00E4761A"/>
    <w:rsid w:val="00E47760"/>
    <w:rsid w:val="00E47AA5"/>
    <w:rsid w:val="00E47C4D"/>
    <w:rsid w:val="00E47FC1"/>
    <w:rsid w:val="00E501B9"/>
    <w:rsid w:val="00E50243"/>
    <w:rsid w:val="00E50456"/>
    <w:rsid w:val="00E5069A"/>
    <w:rsid w:val="00E50712"/>
    <w:rsid w:val="00E511F6"/>
    <w:rsid w:val="00E51255"/>
    <w:rsid w:val="00E5131E"/>
    <w:rsid w:val="00E5139F"/>
    <w:rsid w:val="00E514ED"/>
    <w:rsid w:val="00E51647"/>
    <w:rsid w:val="00E519AE"/>
    <w:rsid w:val="00E51B97"/>
    <w:rsid w:val="00E51E1C"/>
    <w:rsid w:val="00E51E89"/>
    <w:rsid w:val="00E5200C"/>
    <w:rsid w:val="00E5214F"/>
    <w:rsid w:val="00E5222B"/>
    <w:rsid w:val="00E523DD"/>
    <w:rsid w:val="00E526FA"/>
    <w:rsid w:val="00E529AD"/>
    <w:rsid w:val="00E52D5F"/>
    <w:rsid w:val="00E53007"/>
    <w:rsid w:val="00E5303F"/>
    <w:rsid w:val="00E532A3"/>
    <w:rsid w:val="00E537A5"/>
    <w:rsid w:val="00E5390B"/>
    <w:rsid w:val="00E539CB"/>
    <w:rsid w:val="00E53B2C"/>
    <w:rsid w:val="00E53C81"/>
    <w:rsid w:val="00E53CA2"/>
    <w:rsid w:val="00E53CC6"/>
    <w:rsid w:val="00E53EA5"/>
    <w:rsid w:val="00E54071"/>
    <w:rsid w:val="00E54145"/>
    <w:rsid w:val="00E541DD"/>
    <w:rsid w:val="00E54219"/>
    <w:rsid w:val="00E542A9"/>
    <w:rsid w:val="00E54337"/>
    <w:rsid w:val="00E54DF8"/>
    <w:rsid w:val="00E55098"/>
    <w:rsid w:val="00E55358"/>
    <w:rsid w:val="00E5541F"/>
    <w:rsid w:val="00E55A09"/>
    <w:rsid w:val="00E55D1A"/>
    <w:rsid w:val="00E55D2F"/>
    <w:rsid w:val="00E563BA"/>
    <w:rsid w:val="00E564FB"/>
    <w:rsid w:val="00E5663D"/>
    <w:rsid w:val="00E567FD"/>
    <w:rsid w:val="00E56B82"/>
    <w:rsid w:val="00E56CCC"/>
    <w:rsid w:val="00E56D82"/>
    <w:rsid w:val="00E56F2E"/>
    <w:rsid w:val="00E56FB9"/>
    <w:rsid w:val="00E5709E"/>
    <w:rsid w:val="00E570F1"/>
    <w:rsid w:val="00E5741F"/>
    <w:rsid w:val="00E5746B"/>
    <w:rsid w:val="00E57616"/>
    <w:rsid w:val="00E57E54"/>
    <w:rsid w:val="00E57E77"/>
    <w:rsid w:val="00E6007F"/>
    <w:rsid w:val="00E60288"/>
    <w:rsid w:val="00E602C4"/>
    <w:rsid w:val="00E603C9"/>
    <w:rsid w:val="00E607D7"/>
    <w:rsid w:val="00E6081F"/>
    <w:rsid w:val="00E60A9F"/>
    <w:rsid w:val="00E60B51"/>
    <w:rsid w:val="00E60BBD"/>
    <w:rsid w:val="00E60C5B"/>
    <w:rsid w:val="00E60D2B"/>
    <w:rsid w:val="00E60E7E"/>
    <w:rsid w:val="00E6101B"/>
    <w:rsid w:val="00E61243"/>
    <w:rsid w:val="00E61883"/>
    <w:rsid w:val="00E61C59"/>
    <w:rsid w:val="00E61CFB"/>
    <w:rsid w:val="00E61E96"/>
    <w:rsid w:val="00E621BB"/>
    <w:rsid w:val="00E62612"/>
    <w:rsid w:val="00E62927"/>
    <w:rsid w:val="00E62A00"/>
    <w:rsid w:val="00E62A43"/>
    <w:rsid w:val="00E62CF2"/>
    <w:rsid w:val="00E62D8D"/>
    <w:rsid w:val="00E62F2E"/>
    <w:rsid w:val="00E63006"/>
    <w:rsid w:val="00E63050"/>
    <w:rsid w:val="00E631EF"/>
    <w:rsid w:val="00E635B5"/>
    <w:rsid w:val="00E6375F"/>
    <w:rsid w:val="00E63952"/>
    <w:rsid w:val="00E63E08"/>
    <w:rsid w:val="00E63FAD"/>
    <w:rsid w:val="00E641F9"/>
    <w:rsid w:val="00E643C1"/>
    <w:rsid w:val="00E644AE"/>
    <w:rsid w:val="00E646D5"/>
    <w:rsid w:val="00E64E75"/>
    <w:rsid w:val="00E650C9"/>
    <w:rsid w:val="00E65103"/>
    <w:rsid w:val="00E6525F"/>
    <w:rsid w:val="00E6526D"/>
    <w:rsid w:val="00E653DF"/>
    <w:rsid w:val="00E65652"/>
    <w:rsid w:val="00E657E6"/>
    <w:rsid w:val="00E6582C"/>
    <w:rsid w:val="00E65940"/>
    <w:rsid w:val="00E65D47"/>
    <w:rsid w:val="00E65F0A"/>
    <w:rsid w:val="00E65F86"/>
    <w:rsid w:val="00E66119"/>
    <w:rsid w:val="00E66140"/>
    <w:rsid w:val="00E661C3"/>
    <w:rsid w:val="00E66269"/>
    <w:rsid w:val="00E6634C"/>
    <w:rsid w:val="00E666AE"/>
    <w:rsid w:val="00E668B8"/>
    <w:rsid w:val="00E669B5"/>
    <w:rsid w:val="00E66D23"/>
    <w:rsid w:val="00E67002"/>
    <w:rsid w:val="00E67663"/>
    <w:rsid w:val="00E67C7B"/>
    <w:rsid w:val="00E67CDA"/>
    <w:rsid w:val="00E67D5F"/>
    <w:rsid w:val="00E67E61"/>
    <w:rsid w:val="00E701D8"/>
    <w:rsid w:val="00E702AC"/>
    <w:rsid w:val="00E70755"/>
    <w:rsid w:val="00E70A16"/>
    <w:rsid w:val="00E70CA7"/>
    <w:rsid w:val="00E70D65"/>
    <w:rsid w:val="00E70DB5"/>
    <w:rsid w:val="00E70DC1"/>
    <w:rsid w:val="00E70EDB"/>
    <w:rsid w:val="00E70F39"/>
    <w:rsid w:val="00E713DE"/>
    <w:rsid w:val="00E7168F"/>
    <w:rsid w:val="00E7196A"/>
    <w:rsid w:val="00E71D7C"/>
    <w:rsid w:val="00E71E09"/>
    <w:rsid w:val="00E72311"/>
    <w:rsid w:val="00E72488"/>
    <w:rsid w:val="00E724A3"/>
    <w:rsid w:val="00E7257F"/>
    <w:rsid w:val="00E728B1"/>
    <w:rsid w:val="00E729D9"/>
    <w:rsid w:val="00E72AAF"/>
    <w:rsid w:val="00E72DE2"/>
    <w:rsid w:val="00E73277"/>
    <w:rsid w:val="00E7346D"/>
    <w:rsid w:val="00E734D6"/>
    <w:rsid w:val="00E73540"/>
    <w:rsid w:val="00E738C7"/>
    <w:rsid w:val="00E739C3"/>
    <w:rsid w:val="00E73C79"/>
    <w:rsid w:val="00E7423E"/>
    <w:rsid w:val="00E743A6"/>
    <w:rsid w:val="00E74713"/>
    <w:rsid w:val="00E74763"/>
    <w:rsid w:val="00E74832"/>
    <w:rsid w:val="00E748CE"/>
    <w:rsid w:val="00E749C8"/>
    <w:rsid w:val="00E74D61"/>
    <w:rsid w:val="00E75025"/>
    <w:rsid w:val="00E751A0"/>
    <w:rsid w:val="00E7565F"/>
    <w:rsid w:val="00E759B4"/>
    <w:rsid w:val="00E75A07"/>
    <w:rsid w:val="00E75B4E"/>
    <w:rsid w:val="00E75CA9"/>
    <w:rsid w:val="00E760EA"/>
    <w:rsid w:val="00E7634B"/>
    <w:rsid w:val="00E763A1"/>
    <w:rsid w:val="00E766F1"/>
    <w:rsid w:val="00E76D7F"/>
    <w:rsid w:val="00E7744A"/>
    <w:rsid w:val="00E77491"/>
    <w:rsid w:val="00E775AF"/>
    <w:rsid w:val="00E77824"/>
    <w:rsid w:val="00E77FB2"/>
    <w:rsid w:val="00E80070"/>
    <w:rsid w:val="00E801A4"/>
    <w:rsid w:val="00E8036D"/>
    <w:rsid w:val="00E80575"/>
    <w:rsid w:val="00E807D4"/>
    <w:rsid w:val="00E80886"/>
    <w:rsid w:val="00E8089F"/>
    <w:rsid w:val="00E80AAB"/>
    <w:rsid w:val="00E80C88"/>
    <w:rsid w:val="00E80DC3"/>
    <w:rsid w:val="00E80E5A"/>
    <w:rsid w:val="00E80E6A"/>
    <w:rsid w:val="00E80F42"/>
    <w:rsid w:val="00E81208"/>
    <w:rsid w:val="00E81509"/>
    <w:rsid w:val="00E8158A"/>
    <w:rsid w:val="00E81613"/>
    <w:rsid w:val="00E81753"/>
    <w:rsid w:val="00E81891"/>
    <w:rsid w:val="00E81C4F"/>
    <w:rsid w:val="00E81D1C"/>
    <w:rsid w:val="00E82060"/>
    <w:rsid w:val="00E8218F"/>
    <w:rsid w:val="00E82193"/>
    <w:rsid w:val="00E824C2"/>
    <w:rsid w:val="00E82593"/>
    <w:rsid w:val="00E826CF"/>
    <w:rsid w:val="00E827F5"/>
    <w:rsid w:val="00E828C3"/>
    <w:rsid w:val="00E828F2"/>
    <w:rsid w:val="00E82ADE"/>
    <w:rsid w:val="00E8322D"/>
    <w:rsid w:val="00E833CB"/>
    <w:rsid w:val="00E834E7"/>
    <w:rsid w:val="00E8379F"/>
    <w:rsid w:val="00E83C3C"/>
    <w:rsid w:val="00E83CB5"/>
    <w:rsid w:val="00E83D5C"/>
    <w:rsid w:val="00E84054"/>
    <w:rsid w:val="00E84110"/>
    <w:rsid w:val="00E843C1"/>
    <w:rsid w:val="00E845DC"/>
    <w:rsid w:val="00E84A0E"/>
    <w:rsid w:val="00E84B2B"/>
    <w:rsid w:val="00E84B69"/>
    <w:rsid w:val="00E8516F"/>
    <w:rsid w:val="00E85375"/>
    <w:rsid w:val="00E85462"/>
    <w:rsid w:val="00E856BD"/>
    <w:rsid w:val="00E85E48"/>
    <w:rsid w:val="00E85EC9"/>
    <w:rsid w:val="00E85ED6"/>
    <w:rsid w:val="00E860A6"/>
    <w:rsid w:val="00E8663D"/>
    <w:rsid w:val="00E8669B"/>
    <w:rsid w:val="00E867B2"/>
    <w:rsid w:val="00E86D42"/>
    <w:rsid w:val="00E86E95"/>
    <w:rsid w:val="00E87044"/>
    <w:rsid w:val="00E872E5"/>
    <w:rsid w:val="00E873DD"/>
    <w:rsid w:val="00E8773B"/>
    <w:rsid w:val="00E8794F"/>
    <w:rsid w:val="00E87973"/>
    <w:rsid w:val="00E87C28"/>
    <w:rsid w:val="00E87C41"/>
    <w:rsid w:val="00E90338"/>
    <w:rsid w:val="00E9077C"/>
    <w:rsid w:val="00E9078E"/>
    <w:rsid w:val="00E90A89"/>
    <w:rsid w:val="00E90E27"/>
    <w:rsid w:val="00E91184"/>
    <w:rsid w:val="00E915DE"/>
    <w:rsid w:val="00E918C1"/>
    <w:rsid w:val="00E919C8"/>
    <w:rsid w:val="00E91CF3"/>
    <w:rsid w:val="00E91D90"/>
    <w:rsid w:val="00E91EF4"/>
    <w:rsid w:val="00E91F4D"/>
    <w:rsid w:val="00E92125"/>
    <w:rsid w:val="00E9247E"/>
    <w:rsid w:val="00E92528"/>
    <w:rsid w:val="00E927E4"/>
    <w:rsid w:val="00E929A0"/>
    <w:rsid w:val="00E93245"/>
    <w:rsid w:val="00E9370F"/>
    <w:rsid w:val="00E9391C"/>
    <w:rsid w:val="00E93B2F"/>
    <w:rsid w:val="00E93E10"/>
    <w:rsid w:val="00E93E4F"/>
    <w:rsid w:val="00E93E69"/>
    <w:rsid w:val="00E93FC3"/>
    <w:rsid w:val="00E94009"/>
    <w:rsid w:val="00E9431D"/>
    <w:rsid w:val="00E9460E"/>
    <w:rsid w:val="00E94645"/>
    <w:rsid w:val="00E94B2A"/>
    <w:rsid w:val="00E94E6F"/>
    <w:rsid w:val="00E95085"/>
    <w:rsid w:val="00E955F5"/>
    <w:rsid w:val="00E9564A"/>
    <w:rsid w:val="00E95772"/>
    <w:rsid w:val="00E9578E"/>
    <w:rsid w:val="00E95EDF"/>
    <w:rsid w:val="00E95EE2"/>
    <w:rsid w:val="00E961B4"/>
    <w:rsid w:val="00E96220"/>
    <w:rsid w:val="00E962D0"/>
    <w:rsid w:val="00E9633A"/>
    <w:rsid w:val="00E96993"/>
    <w:rsid w:val="00E96F75"/>
    <w:rsid w:val="00E9709D"/>
    <w:rsid w:val="00E971D0"/>
    <w:rsid w:val="00E97467"/>
    <w:rsid w:val="00E97591"/>
    <w:rsid w:val="00E97991"/>
    <w:rsid w:val="00E97A58"/>
    <w:rsid w:val="00E97B65"/>
    <w:rsid w:val="00E97D05"/>
    <w:rsid w:val="00E97F9A"/>
    <w:rsid w:val="00EA0331"/>
    <w:rsid w:val="00EA091D"/>
    <w:rsid w:val="00EA09F7"/>
    <w:rsid w:val="00EA0B20"/>
    <w:rsid w:val="00EA0CFE"/>
    <w:rsid w:val="00EA0DBE"/>
    <w:rsid w:val="00EA0EF1"/>
    <w:rsid w:val="00EA101A"/>
    <w:rsid w:val="00EA19A3"/>
    <w:rsid w:val="00EA1ABB"/>
    <w:rsid w:val="00EA1B3D"/>
    <w:rsid w:val="00EA1B68"/>
    <w:rsid w:val="00EA1C4A"/>
    <w:rsid w:val="00EA1CCF"/>
    <w:rsid w:val="00EA1CDA"/>
    <w:rsid w:val="00EA1DA1"/>
    <w:rsid w:val="00EA1DCD"/>
    <w:rsid w:val="00EA1EF3"/>
    <w:rsid w:val="00EA1F44"/>
    <w:rsid w:val="00EA203A"/>
    <w:rsid w:val="00EA282D"/>
    <w:rsid w:val="00EA2837"/>
    <w:rsid w:val="00EA2BA1"/>
    <w:rsid w:val="00EA31C5"/>
    <w:rsid w:val="00EA3363"/>
    <w:rsid w:val="00EA3497"/>
    <w:rsid w:val="00EA35A0"/>
    <w:rsid w:val="00EA3706"/>
    <w:rsid w:val="00EA3786"/>
    <w:rsid w:val="00EA3AD6"/>
    <w:rsid w:val="00EA3FC0"/>
    <w:rsid w:val="00EA4413"/>
    <w:rsid w:val="00EA44D7"/>
    <w:rsid w:val="00EA451B"/>
    <w:rsid w:val="00EA46CE"/>
    <w:rsid w:val="00EA4F05"/>
    <w:rsid w:val="00EA5134"/>
    <w:rsid w:val="00EA5174"/>
    <w:rsid w:val="00EA5361"/>
    <w:rsid w:val="00EA5382"/>
    <w:rsid w:val="00EA53A2"/>
    <w:rsid w:val="00EA5734"/>
    <w:rsid w:val="00EA575D"/>
    <w:rsid w:val="00EA5965"/>
    <w:rsid w:val="00EA5B2B"/>
    <w:rsid w:val="00EA5F4E"/>
    <w:rsid w:val="00EA61DF"/>
    <w:rsid w:val="00EA6238"/>
    <w:rsid w:val="00EA62EA"/>
    <w:rsid w:val="00EA68A6"/>
    <w:rsid w:val="00EA6AA5"/>
    <w:rsid w:val="00EA7114"/>
    <w:rsid w:val="00EA7221"/>
    <w:rsid w:val="00EA7D52"/>
    <w:rsid w:val="00EB0361"/>
    <w:rsid w:val="00EB0620"/>
    <w:rsid w:val="00EB073D"/>
    <w:rsid w:val="00EB0992"/>
    <w:rsid w:val="00EB1259"/>
    <w:rsid w:val="00EB1273"/>
    <w:rsid w:val="00EB1AD3"/>
    <w:rsid w:val="00EB1EE0"/>
    <w:rsid w:val="00EB21AB"/>
    <w:rsid w:val="00EB21EE"/>
    <w:rsid w:val="00EB24B7"/>
    <w:rsid w:val="00EB2B49"/>
    <w:rsid w:val="00EB33C0"/>
    <w:rsid w:val="00EB3591"/>
    <w:rsid w:val="00EB37C6"/>
    <w:rsid w:val="00EB383F"/>
    <w:rsid w:val="00EB3928"/>
    <w:rsid w:val="00EB3C47"/>
    <w:rsid w:val="00EB3C96"/>
    <w:rsid w:val="00EB464E"/>
    <w:rsid w:val="00EB465C"/>
    <w:rsid w:val="00EB4B84"/>
    <w:rsid w:val="00EB4FEC"/>
    <w:rsid w:val="00EB5340"/>
    <w:rsid w:val="00EB5558"/>
    <w:rsid w:val="00EB6300"/>
    <w:rsid w:val="00EB6349"/>
    <w:rsid w:val="00EB6D13"/>
    <w:rsid w:val="00EB6D2B"/>
    <w:rsid w:val="00EB6D50"/>
    <w:rsid w:val="00EB6F9B"/>
    <w:rsid w:val="00EB705F"/>
    <w:rsid w:val="00EB7159"/>
    <w:rsid w:val="00EB77CA"/>
    <w:rsid w:val="00EB78EE"/>
    <w:rsid w:val="00EB7989"/>
    <w:rsid w:val="00EB7BDB"/>
    <w:rsid w:val="00EB7C11"/>
    <w:rsid w:val="00EC0806"/>
    <w:rsid w:val="00EC0BFB"/>
    <w:rsid w:val="00EC0C20"/>
    <w:rsid w:val="00EC0CC8"/>
    <w:rsid w:val="00EC11CC"/>
    <w:rsid w:val="00EC13BC"/>
    <w:rsid w:val="00EC1722"/>
    <w:rsid w:val="00EC196A"/>
    <w:rsid w:val="00EC1CAC"/>
    <w:rsid w:val="00EC1EF3"/>
    <w:rsid w:val="00EC1F3F"/>
    <w:rsid w:val="00EC2028"/>
    <w:rsid w:val="00EC218C"/>
    <w:rsid w:val="00EC222F"/>
    <w:rsid w:val="00EC272A"/>
    <w:rsid w:val="00EC2ABB"/>
    <w:rsid w:val="00EC2D8A"/>
    <w:rsid w:val="00EC34B0"/>
    <w:rsid w:val="00EC3954"/>
    <w:rsid w:val="00EC3A90"/>
    <w:rsid w:val="00EC3AA9"/>
    <w:rsid w:val="00EC3AFF"/>
    <w:rsid w:val="00EC3CE4"/>
    <w:rsid w:val="00EC3FB7"/>
    <w:rsid w:val="00EC3FD1"/>
    <w:rsid w:val="00EC3FE2"/>
    <w:rsid w:val="00EC4075"/>
    <w:rsid w:val="00EC41FD"/>
    <w:rsid w:val="00EC4219"/>
    <w:rsid w:val="00EC4222"/>
    <w:rsid w:val="00EC428D"/>
    <w:rsid w:val="00EC43CA"/>
    <w:rsid w:val="00EC45BD"/>
    <w:rsid w:val="00EC45C4"/>
    <w:rsid w:val="00EC46C4"/>
    <w:rsid w:val="00EC478E"/>
    <w:rsid w:val="00EC4813"/>
    <w:rsid w:val="00EC49B5"/>
    <w:rsid w:val="00EC4A17"/>
    <w:rsid w:val="00EC4B3D"/>
    <w:rsid w:val="00EC502D"/>
    <w:rsid w:val="00EC51CA"/>
    <w:rsid w:val="00EC52EC"/>
    <w:rsid w:val="00EC548B"/>
    <w:rsid w:val="00EC5600"/>
    <w:rsid w:val="00EC5879"/>
    <w:rsid w:val="00EC58BD"/>
    <w:rsid w:val="00EC5907"/>
    <w:rsid w:val="00EC5C5B"/>
    <w:rsid w:val="00EC5C77"/>
    <w:rsid w:val="00EC5FFD"/>
    <w:rsid w:val="00EC636B"/>
    <w:rsid w:val="00EC6BE0"/>
    <w:rsid w:val="00EC6CA9"/>
    <w:rsid w:val="00EC76ED"/>
    <w:rsid w:val="00EC7A16"/>
    <w:rsid w:val="00EC7E56"/>
    <w:rsid w:val="00EC7E5D"/>
    <w:rsid w:val="00EC7F1D"/>
    <w:rsid w:val="00EC7F3F"/>
    <w:rsid w:val="00ED0073"/>
    <w:rsid w:val="00ED00F8"/>
    <w:rsid w:val="00ED02A3"/>
    <w:rsid w:val="00ED0695"/>
    <w:rsid w:val="00ED08B5"/>
    <w:rsid w:val="00ED0978"/>
    <w:rsid w:val="00ED0A64"/>
    <w:rsid w:val="00ED0B27"/>
    <w:rsid w:val="00ED0BB5"/>
    <w:rsid w:val="00ED10A8"/>
    <w:rsid w:val="00ED1224"/>
    <w:rsid w:val="00ED2179"/>
    <w:rsid w:val="00ED239F"/>
    <w:rsid w:val="00ED25E8"/>
    <w:rsid w:val="00ED270E"/>
    <w:rsid w:val="00ED2770"/>
    <w:rsid w:val="00ED2BD8"/>
    <w:rsid w:val="00ED2CC6"/>
    <w:rsid w:val="00ED2E45"/>
    <w:rsid w:val="00ED3133"/>
    <w:rsid w:val="00ED313C"/>
    <w:rsid w:val="00ED3146"/>
    <w:rsid w:val="00ED315A"/>
    <w:rsid w:val="00ED3407"/>
    <w:rsid w:val="00ED3424"/>
    <w:rsid w:val="00ED3561"/>
    <w:rsid w:val="00ED3BC2"/>
    <w:rsid w:val="00ED3CA8"/>
    <w:rsid w:val="00ED4046"/>
    <w:rsid w:val="00ED4218"/>
    <w:rsid w:val="00ED4298"/>
    <w:rsid w:val="00ED483B"/>
    <w:rsid w:val="00ED4B38"/>
    <w:rsid w:val="00ED4D08"/>
    <w:rsid w:val="00ED5484"/>
    <w:rsid w:val="00ED553A"/>
    <w:rsid w:val="00ED5617"/>
    <w:rsid w:val="00ED5707"/>
    <w:rsid w:val="00ED5D71"/>
    <w:rsid w:val="00ED5DB6"/>
    <w:rsid w:val="00ED6142"/>
    <w:rsid w:val="00ED653F"/>
    <w:rsid w:val="00ED6F8E"/>
    <w:rsid w:val="00ED72E8"/>
    <w:rsid w:val="00ED7412"/>
    <w:rsid w:val="00ED79CF"/>
    <w:rsid w:val="00ED7C6E"/>
    <w:rsid w:val="00EE0099"/>
    <w:rsid w:val="00EE00B2"/>
    <w:rsid w:val="00EE0132"/>
    <w:rsid w:val="00EE04E3"/>
    <w:rsid w:val="00EE06C6"/>
    <w:rsid w:val="00EE08D9"/>
    <w:rsid w:val="00EE0D75"/>
    <w:rsid w:val="00EE102D"/>
    <w:rsid w:val="00EE14F7"/>
    <w:rsid w:val="00EE1A06"/>
    <w:rsid w:val="00EE1BDE"/>
    <w:rsid w:val="00EE1DFD"/>
    <w:rsid w:val="00EE2306"/>
    <w:rsid w:val="00EE2370"/>
    <w:rsid w:val="00EE24BF"/>
    <w:rsid w:val="00EE28C7"/>
    <w:rsid w:val="00EE28F0"/>
    <w:rsid w:val="00EE2CCA"/>
    <w:rsid w:val="00EE2DBE"/>
    <w:rsid w:val="00EE2F09"/>
    <w:rsid w:val="00EE3297"/>
    <w:rsid w:val="00EE340E"/>
    <w:rsid w:val="00EE356A"/>
    <w:rsid w:val="00EE38E4"/>
    <w:rsid w:val="00EE3A41"/>
    <w:rsid w:val="00EE3C96"/>
    <w:rsid w:val="00EE3FE8"/>
    <w:rsid w:val="00EE40C5"/>
    <w:rsid w:val="00EE40E9"/>
    <w:rsid w:val="00EE4177"/>
    <w:rsid w:val="00EE467F"/>
    <w:rsid w:val="00EE483B"/>
    <w:rsid w:val="00EE48A6"/>
    <w:rsid w:val="00EE4A22"/>
    <w:rsid w:val="00EE4AE0"/>
    <w:rsid w:val="00EE4B52"/>
    <w:rsid w:val="00EE4C6C"/>
    <w:rsid w:val="00EE5080"/>
    <w:rsid w:val="00EE50A6"/>
    <w:rsid w:val="00EE52BB"/>
    <w:rsid w:val="00EE543B"/>
    <w:rsid w:val="00EE5B11"/>
    <w:rsid w:val="00EE5C46"/>
    <w:rsid w:val="00EE5C55"/>
    <w:rsid w:val="00EE5D20"/>
    <w:rsid w:val="00EE5F51"/>
    <w:rsid w:val="00EE628A"/>
    <w:rsid w:val="00EE65F2"/>
    <w:rsid w:val="00EE6772"/>
    <w:rsid w:val="00EE677B"/>
    <w:rsid w:val="00EE687B"/>
    <w:rsid w:val="00EE6C56"/>
    <w:rsid w:val="00EE6C6B"/>
    <w:rsid w:val="00EE7309"/>
    <w:rsid w:val="00EE7741"/>
    <w:rsid w:val="00EE784B"/>
    <w:rsid w:val="00EE7E6E"/>
    <w:rsid w:val="00EF0A40"/>
    <w:rsid w:val="00EF0A48"/>
    <w:rsid w:val="00EF0A5F"/>
    <w:rsid w:val="00EF0BD4"/>
    <w:rsid w:val="00EF0C38"/>
    <w:rsid w:val="00EF10A3"/>
    <w:rsid w:val="00EF1255"/>
    <w:rsid w:val="00EF1455"/>
    <w:rsid w:val="00EF160E"/>
    <w:rsid w:val="00EF191C"/>
    <w:rsid w:val="00EF1A23"/>
    <w:rsid w:val="00EF1B7E"/>
    <w:rsid w:val="00EF1BAC"/>
    <w:rsid w:val="00EF1ED7"/>
    <w:rsid w:val="00EF2516"/>
    <w:rsid w:val="00EF28C1"/>
    <w:rsid w:val="00EF2F95"/>
    <w:rsid w:val="00EF3187"/>
    <w:rsid w:val="00EF3256"/>
    <w:rsid w:val="00EF3606"/>
    <w:rsid w:val="00EF3940"/>
    <w:rsid w:val="00EF3E82"/>
    <w:rsid w:val="00EF4272"/>
    <w:rsid w:val="00EF4676"/>
    <w:rsid w:val="00EF4862"/>
    <w:rsid w:val="00EF486B"/>
    <w:rsid w:val="00EF48BA"/>
    <w:rsid w:val="00EF4CA6"/>
    <w:rsid w:val="00EF4DC4"/>
    <w:rsid w:val="00EF4EA7"/>
    <w:rsid w:val="00EF4ED6"/>
    <w:rsid w:val="00EF56D7"/>
    <w:rsid w:val="00EF5798"/>
    <w:rsid w:val="00EF59D0"/>
    <w:rsid w:val="00EF5F99"/>
    <w:rsid w:val="00EF60EA"/>
    <w:rsid w:val="00EF6218"/>
    <w:rsid w:val="00EF6274"/>
    <w:rsid w:val="00EF6503"/>
    <w:rsid w:val="00EF67CE"/>
    <w:rsid w:val="00EF6883"/>
    <w:rsid w:val="00EF695D"/>
    <w:rsid w:val="00EF6A83"/>
    <w:rsid w:val="00EF6CB6"/>
    <w:rsid w:val="00EF6D6A"/>
    <w:rsid w:val="00EF6F07"/>
    <w:rsid w:val="00EF7180"/>
    <w:rsid w:val="00EF730B"/>
    <w:rsid w:val="00EF73BD"/>
    <w:rsid w:val="00EF7685"/>
    <w:rsid w:val="00EF768E"/>
    <w:rsid w:val="00EF786D"/>
    <w:rsid w:val="00EF78F6"/>
    <w:rsid w:val="00EF7930"/>
    <w:rsid w:val="00EF7C35"/>
    <w:rsid w:val="00EF7C89"/>
    <w:rsid w:val="00EF7D91"/>
    <w:rsid w:val="00EF7DF7"/>
    <w:rsid w:val="00F00031"/>
    <w:rsid w:val="00F00132"/>
    <w:rsid w:val="00F00183"/>
    <w:rsid w:val="00F001A9"/>
    <w:rsid w:val="00F001DA"/>
    <w:rsid w:val="00F00626"/>
    <w:rsid w:val="00F007B5"/>
    <w:rsid w:val="00F00C10"/>
    <w:rsid w:val="00F00C33"/>
    <w:rsid w:val="00F00CCB"/>
    <w:rsid w:val="00F00CE2"/>
    <w:rsid w:val="00F01128"/>
    <w:rsid w:val="00F0155E"/>
    <w:rsid w:val="00F01697"/>
    <w:rsid w:val="00F01ADF"/>
    <w:rsid w:val="00F01C48"/>
    <w:rsid w:val="00F01C6D"/>
    <w:rsid w:val="00F01FB5"/>
    <w:rsid w:val="00F020A3"/>
    <w:rsid w:val="00F02111"/>
    <w:rsid w:val="00F02452"/>
    <w:rsid w:val="00F02682"/>
    <w:rsid w:val="00F0274C"/>
    <w:rsid w:val="00F0280F"/>
    <w:rsid w:val="00F02932"/>
    <w:rsid w:val="00F03169"/>
    <w:rsid w:val="00F03176"/>
    <w:rsid w:val="00F035D3"/>
    <w:rsid w:val="00F039C2"/>
    <w:rsid w:val="00F03CDB"/>
    <w:rsid w:val="00F040A8"/>
    <w:rsid w:val="00F04239"/>
    <w:rsid w:val="00F04366"/>
    <w:rsid w:val="00F04551"/>
    <w:rsid w:val="00F04891"/>
    <w:rsid w:val="00F054A6"/>
    <w:rsid w:val="00F05644"/>
    <w:rsid w:val="00F056FC"/>
    <w:rsid w:val="00F0575D"/>
    <w:rsid w:val="00F058EC"/>
    <w:rsid w:val="00F05BAD"/>
    <w:rsid w:val="00F05DAC"/>
    <w:rsid w:val="00F06237"/>
    <w:rsid w:val="00F06387"/>
    <w:rsid w:val="00F063AD"/>
    <w:rsid w:val="00F063F9"/>
    <w:rsid w:val="00F065BB"/>
    <w:rsid w:val="00F065D0"/>
    <w:rsid w:val="00F06646"/>
    <w:rsid w:val="00F06709"/>
    <w:rsid w:val="00F06887"/>
    <w:rsid w:val="00F06892"/>
    <w:rsid w:val="00F068F0"/>
    <w:rsid w:val="00F06BC4"/>
    <w:rsid w:val="00F06DA6"/>
    <w:rsid w:val="00F06F20"/>
    <w:rsid w:val="00F06FB5"/>
    <w:rsid w:val="00F0701F"/>
    <w:rsid w:val="00F0738E"/>
    <w:rsid w:val="00F0796A"/>
    <w:rsid w:val="00F07B0D"/>
    <w:rsid w:val="00F100AC"/>
    <w:rsid w:val="00F10541"/>
    <w:rsid w:val="00F10668"/>
    <w:rsid w:val="00F10672"/>
    <w:rsid w:val="00F107B4"/>
    <w:rsid w:val="00F108E7"/>
    <w:rsid w:val="00F1095B"/>
    <w:rsid w:val="00F10A12"/>
    <w:rsid w:val="00F10CC8"/>
    <w:rsid w:val="00F10D7B"/>
    <w:rsid w:val="00F110AE"/>
    <w:rsid w:val="00F1145F"/>
    <w:rsid w:val="00F115A7"/>
    <w:rsid w:val="00F1168D"/>
    <w:rsid w:val="00F11BA0"/>
    <w:rsid w:val="00F11E2B"/>
    <w:rsid w:val="00F1208C"/>
    <w:rsid w:val="00F12265"/>
    <w:rsid w:val="00F12284"/>
    <w:rsid w:val="00F12423"/>
    <w:rsid w:val="00F12433"/>
    <w:rsid w:val="00F12705"/>
    <w:rsid w:val="00F1292F"/>
    <w:rsid w:val="00F12F83"/>
    <w:rsid w:val="00F130A3"/>
    <w:rsid w:val="00F138B4"/>
    <w:rsid w:val="00F138CC"/>
    <w:rsid w:val="00F139EB"/>
    <w:rsid w:val="00F14128"/>
    <w:rsid w:val="00F1417F"/>
    <w:rsid w:val="00F14262"/>
    <w:rsid w:val="00F145B8"/>
    <w:rsid w:val="00F14616"/>
    <w:rsid w:val="00F14841"/>
    <w:rsid w:val="00F14BFC"/>
    <w:rsid w:val="00F14C0D"/>
    <w:rsid w:val="00F152D4"/>
    <w:rsid w:val="00F15401"/>
    <w:rsid w:val="00F15537"/>
    <w:rsid w:val="00F155BE"/>
    <w:rsid w:val="00F15BA8"/>
    <w:rsid w:val="00F16280"/>
    <w:rsid w:val="00F16883"/>
    <w:rsid w:val="00F16A08"/>
    <w:rsid w:val="00F16D56"/>
    <w:rsid w:val="00F17172"/>
    <w:rsid w:val="00F17811"/>
    <w:rsid w:val="00F17BF5"/>
    <w:rsid w:val="00F17D50"/>
    <w:rsid w:val="00F17FCA"/>
    <w:rsid w:val="00F20822"/>
    <w:rsid w:val="00F20880"/>
    <w:rsid w:val="00F208AB"/>
    <w:rsid w:val="00F20AB1"/>
    <w:rsid w:val="00F20C8C"/>
    <w:rsid w:val="00F20E29"/>
    <w:rsid w:val="00F21189"/>
    <w:rsid w:val="00F211E2"/>
    <w:rsid w:val="00F2120B"/>
    <w:rsid w:val="00F21237"/>
    <w:rsid w:val="00F21949"/>
    <w:rsid w:val="00F21A42"/>
    <w:rsid w:val="00F21A59"/>
    <w:rsid w:val="00F21CC9"/>
    <w:rsid w:val="00F21D8E"/>
    <w:rsid w:val="00F21E42"/>
    <w:rsid w:val="00F21EFD"/>
    <w:rsid w:val="00F2207E"/>
    <w:rsid w:val="00F223D1"/>
    <w:rsid w:val="00F22660"/>
    <w:rsid w:val="00F228E4"/>
    <w:rsid w:val="00F2295B"/>
    <w:rsid w:val="00F229F5"/>
    <w:rsid w:val="00F22BD4"/>
    <w:rsid w:val="00F22DBD"/>
    <w:rsid w:val="00F22E7A"/>
    <w:rsid w:val="00F23021"/>
    <w:rsid w:val="00F23276"/>
    <w:rsid w:val="00F2399E"/>
    <w:rsid w:val="00F23BF5"/>
    <w:rsid w:val="00F2447C"/>
    <w:rsid w:val="00F2462E"/>
    <w:rsid w:val="00F2475E"/>
    <w:rsid w:val="00F24777"/>
    <w:rsid w:val="00F2497B"/>
    <w:rsid w:val="00F24E44"/>
    <w:rsid w:val="00F25230"/>
    <w:rsid w:val="00F254D7"/>
    <w:rsid w:val="00F255BF"/>
    <w:rsid w:val="00F2574E"/>
    <w:rsid w:val="00F25A84"/>
    <w:rsid w:val="00F25C26"/>
    <w:rsid w:val="00F26414"/>
    <w:rsid w:val="00F26D75"/>
    <w:rsid w:val="00F26DB1"/>
    <w:rsid w:val="00F27069"/>
    <w:rsid w:val="00F2722A"/>
    <w:rsid w:val="00F2754A"/>
    <w:rsid w:val="00F27611"/>
    <w:rsid w:val="00F2766A"/>
    <w:rsid w:val="00F2779A"/>
    <w:rsid w:val="00F27A94"/>
    <w:rsid w:val="00F27E79"/>
    <w:rsid w:val="00F27F4C"/>
    <w:rsid w:val="00F3005F"/>
    <w:rsid w:val="00F30322"/>
    <w:rsid w:val="00F30366"/>
    <w:rsid w:val="00F30A77"/>
    <w:rsid w:val="00F30AA8"/>
    <w:rsid w:val="00F31042"/>
    <w:rsid w:val="00F310AD"/>
    <w:rsid w:val="00F31430"/>
    <w:rsid w:val="00F315C3"/>
    <w:rsid w:val="00F31684"/>
    <w:rsid w:val="00F31819"/>
    <w:rsid w:val="00F31A75"/>
    <w:rsid w:val="00F31A91"/>
    <w:rsid w:val="00F31AD8"/>
    <w:rsid w:val="00F31C86"/>
    <w:rsid w:val="00F31D47"/>
    <w:rsid w:val="00F31D66"/>
    <w:rsid w:val="00F3219F"/>
    <w:rsid w:val="00F322A3"/>
    <w:rsid w:val="00F322C6"/>
    <w:rsid w:val="00F32371"/>
    <w:rsid w:val="00F3237E"/>
    <w:rsid w:val="00F3249B"/>
    <w:rsid w:val="00F3262C"/>
    <w:rsid w:val="00F32937"/>
    <w:rsid w:val="00F329CC"/>
    <w:rsid w:val="00F32B18"/>
    <w:rsid w:val="00F32BC7"/>
    <w:rsid w:val="00F32C69"/>
    <w:rsid w:val="00F32D41"/>
    <w:rsid w:val="00F3304B"/>
    <w:rsid w:val="00F3308F"/>
    <w:rsid w:val="00F3312B"/>
    <w:rsid w:val="00F33938"/>
    <w:rsid w:val="00F33ADC"/>
    <w:rsid w:val="00F33F7E"/>
    <w:rsid w:val="00F33F8A"/>
    <w:rsid w:val="00F34085"/>
    <w:rsid w:val="00F340B4"/>
    <w:rsid w:val="00F34207"/>
    <w:rsid w:val="00F34303"/>
    <w:rsid w:val="00F346D7"/>
    <w:rsid w:val="00F34739"/>
    <w:rsid w:val="00F347D5"/>
    <w:rsid w:val="00F34808"/>
    <w:rsid w:val="00F34811"/>
    <w:rsid w:val="00F34AF8"/>
    <w:rsid w:val="00F34C6A"/>
    <w:rsid w:val="00F34F4A"/>
    <w:rsid w:val="00F356AE"/>
    <w:rsid w:val="00F356D1"/>
    <w:rsid w:val="00F35A5B"/>
    <w:rsid w:val="00F35C2E"/>
    <w:rsid w:val="00F35C6E"/>
    <w:rsid w:val="00F35E25"/>
    <w:rsid w:val="00F35F83"/>
    <w:rsid w:val="00F361A3"/>
    <w:rsid w:val="00F36274"/>
    <w:rsid w:val="00F36443"/>
    <w:rsid w:val="00F364DB"/>
    <w:rsid w:val="00F3672D"/>
    <w:rsid w:val="00F3682D"/>
    <w:rsid w:val="00F36A81"/>
    <w:rsid w:val="00F36BAC"/>
    <w:rsid w:val="00F36C9C"/>
    <w:rsid w:val="00F36D1B"/>
    <w:rsid w:val="00F36F62"/>
    <w:rsid w:val="00F37109"/>
    <w:rsid w:val="00F37188"/>
    <w:rsid w:val="00F37865"/>
    <w:rsid w:val="00F37ACD"/>
    <w:rsid w:val="00F37BD7"/>
    <w:rsid w:val="00F37F6D"/>
    <w:rsid w:val="00F4012E"/>
    <w:rsid w:val="00F401E1"/>
    <w:rsid w:val="00F402CE"/>
    <w:rsid w:val="00F406A7"/>
    <w:rsid w:val="00F40893"/>
    <w:rsid w:val="00F40978"/>
    <w:rsid w:val="00F40C20"/>
    <w:rsid w:val="00F40CA7"/>
    <w:rsid w:val="00F4155F"/>
    <w:rsid w:val="00F41703"/>
    <w:rsid w:val="00F41A5F"/>
    <w:rsid w:val="00F41E54"/>
    <w:rsid w:val="00F41FB0"/>
    <w:rsid w:val="00F4223B"/>
    <w:rsid w:val="00F42266"/>
    <w:rsid w:val="00F426C2"/>
    <w:rsid w:val="00F427BD"/>
    <w:rsid w:val="00F42A71"/>
    <w:rsid w:val="00F42DF1"/>
    <w:rsid w:val="00F43003"/>
    <w:rsid w:val="00F43232"/>
    <w:rsid w:val="00F43F6B"/>
    <w:rsid w:val="00F43FA1"/>
    <w:rsid w:val="00F445B7"/>
    <w:rsid w:val="00F4475A"/>
    <w:rsid w:val="00F447B1"/>
    <w:rsid w:val="00F44A13"/>
    <w:rsid w:val="00F44A69"/>
    <w:rsid w:val="00F44E3D"/>
    <w:rsid w:val="00F44EB6"/>
    <w:rsid w:val="00F44EDC"/>
    <w:rsid w:val="00F45B65"/>
    <w:rsid w:val="00F45DF4"/>
    <w:rsid w:val="00F45E81"/>
    <w:rsid w:val="00F461D5"/>
    <w:rsid w:val="00F465A8"/>
    <w:rsid w:val="00F46658"/>
    <w:rsid w:val="00F46864"/>
    <w:rsid w:val="00F46B6A"/>
    <w:rsid w:val="00F46FD8"/>
    <w:rsid w:val="00F472DC"/>
    <w:rsid w:val="00F4781F"/>
    <w:rsid w:val="00F47E3C"/>
    <w:rsid w:val="00F5017F"/>
    <w:rsid w:val="00F507F9"/>
    <w:rsid w:val="00F50B28"/>
    <w:rsid w:val="00F50E3F"/>
    <w:rsid w:val="00F50F1D"/>
    <w:rsid w:val="00F512DF"/>
    <w:rsid w:val="00F51390"/>
    <w:rsid w:val="00F515F9"/>
    <w:rsid w:val="00F51B9F"/>
    <w:rsid w:val="00F51C7B"/>
    <w:rsid w:val="00F51FFD"/>
    <w:rsid w:val="00F5205A"/>
    <w:rsid w:val="00F521EB"/>
    <w:rsid w:val="00F52281"/>
    <w:rsid w:val="00F52353"/>
    <w:rsid w:val="00F52533"/>
    <w:rsid w:val="00F5262B"/>
    <w:rsid w:val="00F527D9"/>
    <w:rsid w:val="00F52806"/>
    <w:rsid w:val="00F5292A"/>
    <w:rsid w:val="00F52978"/>
    <w:rsid w:val="00F52BA9"/>
    <w:rsid w:val="00F52BF2"/>
    <w:rsid w:val="00F52D09"/>
    <w:rsid w:val="00F52ECD"/>
    <w:rsid w:val="00F53024"/>
    <w:rsid w:val="00F53055"/>
    <w:rsid w:val="00F533FE"/>
    <w:rsid w:val="00F534EE"/>
    <w:rsid w:val="00F53501"/>
    <w:rsid w:val="00F536FA"/>
    <w:rsid w:val="00F53A64"/>
    <w:rsid w:val="00F53FB2"/>
    <w:rsid w:val="00F5405C"/>
    <w:rsid w:val="00F540C7"/>
    <w:rsid w:val="00F5430B"/>
    <w:rsid w:val="00F54530"/>
    <w:rsid w:val="00F54975"/>
    <w:rsid w:val="00F55374"/>
    <w:rsid w:val="00F553BF"/>
    <w:rsid w:val="00F5556A"/>
    <w:rsid w:val="00F555F2"/>
    <w:rsid w:val="00F55655"/>
    <w:rsid w:val="00F5591E"/>
    <w:rsid w:val="00F55A3E"/>
    <w:rsid w:val="00F55A95"/>
    <w:rsid w:val="00F55CF4"/>
    <w:rsid w:val="00F55ED1"/>
    <w:rsid w:val="00F566B9"/>
    <w:rsid w:val="00F5678B"/>
    <w:rsid w:val="00F56988"/>
    <w:rsid w:val="00F57373"/>
    <w:rsid w:val="00F574C5"/>
    <w:rsid w:val="00F574DC"/>
    <w:rsid w:val="00F577C5"/>
    <w:rsid w:val="00F5788B"/>
    <w:rsid w:val="00F578FF"/>
    <w:rsid w:val="00F57B60"/>
    <w:rsid w:val="00F57D76"/>
    <w:rsid w:val="00F60505"/>
    <w:rsid w:val="00F60595"/>
    <w:rsid w:val="00F605CD"/>
    <w:rsid w:val="00F60684"/>
    <w:rsid w:val="00F6071F"/>
    <w:rsid w:val="00F608C5"/>
    <w:rsid w:val="00F60F70"/>
    <w:rsid w:val="00F611D3"/>
    <w:rsid w:val="00F6146A"/>
    <w:rsid w:val="00F614B1"/>
    <w:rsid w:val="00F616B2"/>
    <w:rsid w:val="00F619BB"/>
    <w:rsid w:val="00F61B94"/>
    <w:rsid w:val="00F61EAF"/>
    <w:rsid w:val="00F62C5D"/>
    <w:rsid w:val="00F62D04"/>
    <w:rsid w:val="00F62EF3"/>
    <w:rsid w:val="00F63064"/>
    <w:rsid w:val="00F634DE"/>
    <w:rsid w:val="00F6391E"/>
    <w:rsid w:val="00F63BEE"/>
    <w:rsid w:val="00F641EA"/>
    <w:rsid w:val="00F642A3"/>
    <w:rsid w:val="00F64355"/>
    <w:rsid w:val="00F648C2"/>
    <w:rsid w:val="00F64BDD"/>
    <w:rsid w:val="00F64E3A"/>
    <w:rsid w:val="00F64F64"/>
    <w:rsid w:val="00F65284"/>
    <w:rsid w:val="00F652EB"/>
    <w:rsid w:val="00F65355"/>
    <w:rsid w:val="00F6568C"/>
    <w:rsid w:val="00F65788"/>
    <w:rsid w:val="00F658CA"/>
    <w:rsid w:val="00F658F1"/>
    <w:rsid w:val="00F659BA"/>
    <w:rsid w:val="00F65A5E"/>
    <w:rsid w:val="00F65D23"/>
    <w:rsid w:val="00F65F13"/>
    <w:rsid w:val="00F66458"/>
    <w:rsid w:val="00F6645F"/>
    <w:rsid w:val="00F6658F"/>
    <w:rsid w:val="00F66692"/>
    <w:rsid w:val="00F66BB9"/>
    <w:rsid w:val="00F66DE6"/>
    <w:rsid w:val="00F66F0C"/>
    <w:rsid w:val="00F67053"/>
    <w:rsid w:val="00F670E9"/>
    <w:rsid w:val="00F674D2"/>
    <w:rsid w:val="00F675FC"/>
    <w:rsid w:val="00F67A04"/>
    <w:rsid w:val="00F67C90"/>
    <w:rsid w:val="00F67DBB"/>
    <w:rsid w:val="00F67E89"/>
    <w:rsid w:val="00F701C5"/>
    <w:rsid w:val="00F70217"/>
    <w:rsid w:val="00F70358"/>
    <w:rsid w:val="00F70530"/>
    <w:rsid w:val="00F70911"/>
    <w:rsid w:val="00F7098F"/>
    <w:rsid w:val="00F70A1B"/>
    <w:rsid w:val="00F70AD6"/>
    <w:rsid w:val="00F70E76"/>
    <w:rsid w:val="00F70F56"/>
    <w:rsid w:val="00F71188"/>
    <w:rsid w:val="00F71502"/>
    <w:rsid w:val="00F717E8"/>
    <w:rsid w:val="00F71B19"/>
    <w:rsid w:val="00F71DBE"/>
    <w:rsid w:val="00F7203E"/>
    <w:rsid w:val="00F7303B"/>
    <w:rsid w:val="00F7313B"/>
    <w:rsid w:val="00F73705"/>
    <w:rsid w:val="00F73B97"/>
    <w:rsid w:val="00F73F2B"/>
    <w:rsid w:val="00F73FBB"/>
    <w:rsid w:val="00F740DD"/>
    <w:rsid w:val="00F74213"/>
    <w:rsid w:val="00F74232"/>
    <w:rsid w:val="00F74394"/>
    <w:rsid w:val="00F743FA"/>
    <w:rsid w:val="00F7457B"/>
    <w:rsid w:val="00F74747"/>
    <w:rsid w:val="00F74C3C"/>
    <w:rsid w:val="00F75289"/>
    <w:rsid w:val="00F7531E"/>
    <w:rsid w:val="00F75558"/>
    <w:rsid w:val="00F75854"/>
    <w:rsid w:val="00F759A5"/>
    <w:rsid w:val="00F75DB8"/>
    <w:rsid w:val="00F761BD"/>
    <w:rsid w:val="00F761F9"/>
    <w:rsid w:val="00F7647F"/>
    <w:rsid w:val="00F76991"/>
    <w:rsid w:val="00F769B0"/>
    <w:rsid w:val="00F76AE5"/>
    <w:rsid w:val="00F76B5F"/>
    <w:rsid w:val="00F76D4C"/>
    <w:rsid w:val="00F76DBA"/>
    <w:rsid w:val="00F76EAC"/>
    <w:rsid w:val="00F76EAE"/>
    <w:rsid w:val="00F76ECD"/>
    <w:rsid w:val="00F76EDE"/>
    <w:rsid w:val="00F76EFE"/>
    <w:rsid w:val="00F7713A"/>
    <w:rsid w:val="00F7730A"/>
    <w:rsid w:val="00F77713"/>
    <w:rsid w:val="00F77773"/>
    <w:rsid w:val="00F777B1"/>
    <w:rsid w:val="00F77B1B"/>
    <w:rsid w:val="00F77B24"/>
    <w:rsid w:val="00F77CB7"/>
    <w:rsid w:val="00F801AC"/>
    <w:rsid w:val="00F80252"/>
    <w:rsid w:val="00F803ED"/>
    <w:rsid w:val="00F8053F"/>
    <w:rsid w:val="00F80896"/>
    <w:rsid w:val="00F809EC"/>
    <w:rsid w:val="00F80A58"/>
    <w:rsid w:val="00F80CE4"/>
    <w:rsid w:val="00F80E28"/>
    <w:rsid w:val="00F80E55"/>
    <w:rsid w:val="00F81248"/>
    <w:rsid w:val="00F815DB"/>
    <w:rsid w:val="00F819DA"/>
    <w:rsid w:val="00F81B91"/>
    <w:rsid w:val="00F81C5D"/>
    <w:rsid w:val="00F81DEA"/>
    <w:rsid w:val="00F81FD9"/>
    <w:rsid w:val="00F821D5"/>
    <w:rsid w:val="00F8259F"/>
    <w:rsid w:val="00F82C8D"/>
    <w:rsid w:val="00F82CF9"/>
    <w:rsid w:val="00F82D94"/>
    <w:rsid w:val="00F83343"/>
    <w:rsid w:val="00F8335C"/>
    <w:rsid w:val="00F835B6"/>
    <w:rsid w:val="00F8375E"/>
    <w:rsid w:val="00F83857"/>
    <w:rsid w:val="00F83984"/>
    <w:rsid w:val="00F839CA"/>
    <w:rsid w:val="00F83A4A"/>
    <w:rsid w:val="00F83DCB"/>
    <w:rsid w:val="00F83E07"/>
    <w:rsid w:val="00F83E46"/>
    <w:rsid w:val="00F8402A"/>
    <w:rsid w:val="00F840A4"/>
    <w:rsid w:val="00F84134"/>
    <w:rsid w:val="00F844DC"/>
    <w:rsid w:val="00F84D4A"/>
    <w:rsid w:val="00F8503B"/>
    <w:rsid w:val="00F85436"/>
    <w:rsid w:val="00F8553A"/>
    <w:rsid w:val="00F85C6E"/>
    <w:rsid w:val="00F85E3E"/>
    <w:rsid w:val="00F85E50"/>
    <w:rsid w:val="00F86003"/>
    <w:rsid w:val="00F8605B"/>
    <w:rsid w:val="00F863BB"/>
    <w:rsid w:val="00F86487"/>
    <w:rsid w:val="00F8672B"/>
    <w:rsid w:val="00F8679E"/>
    <w:rsid w:val="00F86B6D"/>
    <w:rsid w:val="00F86CF7"/>
    <w:rsid w:val="00F87211"/>
    <w:rsid w:val="00F8753A"/>
    <w:rsid w:val="00F875D8"/>
    <w:rsid w:val="00F877D9"/>
    <w:rsid w:val="00F87829"/>
    <w:rsid w:val="00F8789F"/>
    <w:rsid w:val="00F87DA6"/>
    <w:rsid w:val="00F87E52"/>
    <w:rsid w:val="00F9021B"/>
    <w:rsid w:val="00F90887"/>
    <w:rsid w:val="00F90E21"/>
    <w:rsid w:val="00F9141B"/>
    <w:rsid w:val="00F91615"/>
    <w:rsid w:val="00F91705"/>
    <w:rsid w:val="00F91737"/>
    <w:rsid w:val="00F917B6"/>
    <w:rsid w:val="00F91A0A"/>
    <w:rsid w:val="00F92658"/>
    <w:rsid w:val="00F928AF"/>
    <w:rsid w:val="00F92CD8"/>
    <w:rsid w:val="00F92E29"/>
    <w:rsid w:val="00F9308B"/>
    <w:rsid w:val="00F93105"/>
    <w:rsid w:val="00F9319C"/>
    <w:rsid w:val="00F932F2"/>
    <w:rsid w:val="00F93653"/>
    <w:rsid w:val="00F93B41"/>
    <w:rsid w:val="00F93E31"/>
    <w:rsid w:val="00F93F35"/>
    <w:rsid w:val="00F94025"/>
    <w:rsid w:val="00F942E6"/>
    <w:rsid w:val="00F945B5"/>
    <w:rsid w:val="00F9464A"/>
    <w:rsid w:val="00F949C0"/>
    <w:rsid w:val="00F949CC"/>
    <w:rsid w:val="00F94A90"/>
    <w:rsid w:val="00F950C1"/>
    <w:rsid w:val="00F950CB"/>
    <w:rsid w:val="00F95499"/>
    <w:rsid w:val="00F95F89"/>
    <w:rsid w:val="00F963D8"/>
    <w:rsid w:val="00F96511"/>
    <w:rsid w:val="00F96655"/>
    <w:rsid w:val="00F966C2"/>
    <w:rsid w:val="00F9687E"/>
    <w:rsid w:val="00F96924"/>
    <w:rsid w:val="00F96B60"/>
    <w:rsid w:val="00F96DCE"/>
    <w:rsid w:val="00F96E73"/>
    <w:rsid w:val="00F96ED8"/>
    <w:rsid w:val="00F96F1D"/>
    <w:rsid w:val="00F97657"/>
    <w:rsid w:val="00F976CF"/>
    <w:rsid w:val="00F97752"/>
    <w:rsid w:val="00F97799"/>
    <w:rsid w:val="00F97AB2"/>
    <w:rsid w:val="00F97CB0"/>
    <w:rsid w:val="00FA00F9"/>
    <w:rsid w:val="00FA025B"/>
    <w:rsid w:val="00FA0711"/>
    <w:rsid w:val="00FA0794"/>
    <w:rsid w:val="00FA0C58"/>
    <w:rsid w:val="00FA106A"/>
    <w:rsid w:val="00FA10CD"/>
    <w:rsid w:val="00FA1418"/>
    <w:rsid w:val="00FA163E"/>
    <w:rsid w:val="00FA1986"/>
    <w:rsid w:val="00FA1B58"/>
    <w:rsid w:val="00FA1C30"/>
    <w:rsid w:val="00FA1DFC"/>
    <w:rsid w:val="00FA212E"/>
    <w:rsid w:val="00FA23CA"/>
    <w:rsid w:val="00FA25EC"/>
    <w:rsid w:val="00FA2823"/>
    <w:rsid w:val="00FA2858"/>
    <w:rsid w:val="00FA2BF4"/>
    <w:rsid w:val="00FA2DA3"/>
    <w:rsid w:val="00FA2E60"/>
    <w:rsid w:val="00FA2EAC"/>
    <w:rsid w:val="00FA2FE7"/>
    <w:rsid w:val="00FA3011"/>
    <w:rsid w:val="00FA3080"/>
    <w:rsid w:val="00FA313F"/>
    <w:rsid w:val="00FA31E2"/>
    <w:rsid w:val="00FA33E0"/>
    <w:rsid w:val="00FA37AA"/>
    <w:rsid w:val="00FA3869"/>
    <w:rsid w:val="00FA388B"/>
    <w:rsid w:val="00FA3D74"/>
    <w:rsid w:val="00FA3E87"/>
    <w:rsid w:val="00FA3F62"/>
    <w:rsid w:val="00FA3F93"/>
    <w:rsid w:val="00FA4076"/>
    <w:rsid w:val="00FA40C1"/>
    <w:rsid w:val="00FA427B"/>
    <w:rsid w:val="00FA44F8"/>
    <w:rsid w:val="00FA4828"/>
    <w:rsid w:val="00FA4829"/>
    <w:rsid w:val="00FA4926"/>
    <w:rsid w:val="00FA4F1C"/>
    <w:rsid w:val="00FA4FEA"/>
    <w:rsid w:val="00FA51B8"/>
    <w:rsid w:val="00FA524C"/>
    <w:rsid w:val="00FA57AD"/>
    <w:rsid w:val="00FA57B6"/>
    <w:rsid w:val="00FA599E"/>
    <w:rsid w:val="00FA5A9D"/>
    <w:rsid w:val="00FA5B78"/>
    <w:rsid w:val="00FA5C07"/>
    <w:rsid w:val="00FA5F72"/>
    <w:rsid w:val="00FA5F87"/>
    <w:rsid w:val="00FA624E"/>
    <w:rsid w:val="00FA6460"/>
    <w:rsid w:val="00FA6505"/>
    <w:rsid w:val="00FA691A"/>
    <w:rsid w:val="00FA6EAB"/>
    <w:rsid w:val="00FA7046"/>
    <w:rsid w:val="00FA74B3"/>
    <w:rsid w:val="00FA7630"/>
    <w:rsid w:val="00FA7695"/>
    <w:rsid w:val="00FA77FD"/>
    <w:rsid w:val="00FA7A7E"/>
    <w:rsid w:val="00FB0161"/>
    <w:rsid w:val="00FB02BC"/>
    <w:rsid w:val="00FB070B"/>
    <w:rsid w:val="00FB0AEE"/>
    <w:rsid w:val="00FB0F1D"/>
    <w:rsid w:val="00FB100D"/>
    <w:rsid w:val="00FB10D4"/>
    <w:rsid w:val="00FB10EE"/>
    <w:rsid w:val="00FB1168"/>
    <w:rsid w:val="00FB13AE"/>
    <w:rsid w:val="00FB147C"/>
    <w:rsid w:val="00FB1519"/>
    <w:rsid w:val="00FB1AAC"/>
    <w:rsid w:val="00FB1AEB"/>
    <w:rsid w:val="00FB1B12"/>
    <w:rsid w:val="00FB1B70"/>
    <w:rsid w:val="00FB1DB7"/>
    <w:rsid w:val="00FB1F17"/>
    <w:rsid w:val="00FB1FFF"/>
    <w:rsid w:val="00FB2000"/>
    <w:rsid w:val="00FB20CF"/>
    <w:rsid w:val="00FB231F"/>
    <w:rsid w:val="00FB23AF"/>
    <w:rsid w:val="00FB251A"/>
    <w:rsid w:val="00FB2708"/>
    <w:rsid w:val="00FB2A47"/>
    <w:rsid w:val="00FB2A80"/>
    <w:rsid w:val="00FB2AA5"/>
    <w:rsid w:val="00FB327A"/>
    <w:rsid w:val="00FB3A9F"/>
    <w:rsid w:val="00FB3FF9"/>
    <w:rsid w:val="00FB4105"/>
    <w:rsid w:val="00FB42B7"/>
    <w:rsid w:val="00FB431B"/>
    <w:rsid w:val="00FB4C6D"/>
    <w:rsid w:val="00FB4F13"/>
    <w:rsid w:val="00FB50C4"/>
    <w:rsid w:val="00FB50EB"/>
    <w:rsid w:val="00FB5174"/>
    <w:rsid w:val="00FB51A0"/>
    <w:rsid w:val="00FB51DA"/>
    <w:rsid w:val="00FB52A1"/>
    <w:rsid w:val="00FB52E2"/>
    <w:rsid w:val="00FB5592"/>
    <w:rsid w:val="00FB5EE5"/>
    <w:rsid w:val="00FB5FAF"/>
    <w:rsid w:val="00FB63CD"/>
    <w:rsid w:val="00FB6464"/>
    <w:rsid w:val="00FB6494"/>
    <w:rsid w:val="00FB6602"/>
    <w:rsid w:val="00FB6C3E"/>
    <w:rsid w:val="00FB6E94"/>
    <w:rsid w:val="00FB71AB"/>
    <w:rsid w:val="00FB7328"/>
    <w:rsid w:val="00FB75E5"/>
    <w:rsid w:val="00FB7703"/>
    <w:rsid w:val="00FB7917"/>
    <w:rsid w:val="00FB794E"/>
    <w:rsid w:val="00FB7BF3"/>
    <w:rsid w:val="00FB7FDF"/>
    <w:rsid w:val="00FC0292"/>
    <w:rsid w:val="00FC067B"/>
    <w:rsid w:val="00FC0884"/>
    <w:rsid w:val="00FC08D1"/>
    <w:rsid w:val="00FC0980"/>
    <w:rsid w:val="00FC0BC3"/>
    <w:rsid w:val="00FC1208"/>
    <w:rsid w:val="00FC13AB"/>
    <w:rsid w:val="00FC1669"/>
    <w:rsid w:val="00FC1B39"/>
    <w:rsid w:val="00FC1C2C"/>
    <w:rsid w:val="00FC1C32"/>
    <w:rsid w:val="00FC1E39"/>
    <w:rsid w:val="00FC1FB5"/>
    <w:rsid w:val="00FC2128"/>
    <w:rsid w:val="00FC2554"/>
    <w:rsid w:val="00FC258F"/>
    <w:rsid w:val="00FC259E"/>
    <w:rsid w:val="00FC28F9"/>
    <w:rsid w:val="00FC2A82"/>
    <w:rsid w:val="00FC2CFD"/>
    <w:rsid w:val="00FC2D76"/>
    <w:rsid w:val="00FC2F72"/>
    <w:rsid w:val="00FC3104"/>
    <w:rsid w:val="00FC36C1"/>
    <w:rsid w:val="00FC3962"/>
    <w:rsid w:val="00FC3BD3"/>
    <w:rsid w:val="00FC3CE5"/>
    <w:rsid w:val="00FC4074"/>
    <w:rsid w:val="00FC4120"/>
    <w:rsid w:val="00FC4295"/>
    <w:rsid w:val="00FC48A9"/>
    <w:rsid w:val="00FC4966"/>
    <w:rsid w:val="00FC4AF6"/>
    <w:rsid w:val="00FC4B6F"/>
    <w:rsid w:val="00FC4D8D"/>
    <w:rsid w:val="00FC51D5"/>
    <w:rsid w:val="00FC52B8"/>
    <w:rsid w:val="00FC5489"/>
    <w:rsid w:val="00FC54A7"/>
    <w:rsid w:val="00FC54AD"/>
    <w:rsid w:val="00FC57D7"/>
    <w:rsid w:val="00FC5879"/>
    <w:rsid w:val="00FC5A6A"/>
    <w:rsid w:val="00FC5CCE"/>
    <w:rsid w:val="00FC5D4C"/>
    <w:rsid w:val="00FC5ED0"/>
    <w:rsid w:val="00FC63A1"/>
    <w:rsid w:val="00FC6604"/>
    <w:rsid w:val="00FC666C"/>
    <w:rsid w:val="00FC6693"/>
    <w:rsid w:val="00FC6752"/>
    <w:rsid w:val="00FC69CB"/>
    <w:rsid w:val="00FC69FC"/>
    <w:rsid w:val="00FC6CD8"/>
    <w:rsid w:val="00FC7020"/>
    <w:rsid w:val="00FC712D"/>
    <w:rsid w:val="00FC799F"/>
    <w:rsid w:val="00FC7B6D"/>
    <w:rsid w:val="00FC7C7F"/>
    <w:rsid w:val="00FC7DF8"/>
    <w:rsid w:val="00FD052A"/>
    <w:rsid w:val="00FD0F71"/>
    <w:rsid w:val="00FD10D7"/>
    <w:rsid w:val="00FD10E4"/>
    <w:rsid w:val="00FD1670"/>
    <w:rsid w:val="00FD1776"/>
    <w:rsid w:val="00FD1A05"/>
    <w:rsid w:val="00FD1C3C"/>
    <w:rsid w:val="00FD1FD3"/>
    <w:rsid w:val="00FD23A7"/>
    <w:rsid w:val="00FD2787"/>
    <w:rsid w:val="00FD2B9F"/>
    <w:rsid w:val="00FD2BE8"/>
    <w:rsid w:val="00FD2E9A"/>
    <w:rsid w:val="00FD2F33"/>
    <w:rsid w:val="00FD30F5"/>
    <w:rsid w:val="00FD31F5"/>
    <w:rsid w:val="00FD333A"/>
    <w:rsid w:val="00FD3391"/>
    <w:rsid w:val="00FD33CD"/>
    <w:rsid w:val="00FD3441"/>
    <w:rsid w:val="00FD3676"/>
    <w:rsid w:val="00FD381A"/>
    <w:rsid w:val="00FD39D3"/>
    <w:rsid w:val="00FD3A54"/>
    <w:rsid w:val="00FD3ACE"/>
    <w:rsid w:val="00FD3C29"/>
    <w:rsid w:val="00FD3D27"/>
    <w:rsid w:val="00FD40B5"/>
    <w:rsid w:val="00FD414C"/>
    <w:rsid w:val="00FD4602"/>
    <w:rsid w:val="00FD4772"/>
    <w:rsid w:val="00FD47AA"/>
    <w:rsid w:val="00FD4B45"/>
    <w:rsid w:val="00FD4E7C"/>
    <w:rsid w:val="00FD5158"/>
    <w:rsid w:val="00FD52CF"/>
    <w:rsid w:val="00FD5418"/>
    <w:rsid w:val="00FD5593"/>
    <w:rsid w:val="00FD55D5"/>
    <w:rsid w:val="00FD562B"/>
    <w:rsid w:val="00FD5733"/>
    <w:rsid w:val="00FD573D"/>
    <w:rsid w:val="00FD5E08"/>
    <w:rsid w:val="00FD5EF3"/>
    <w:rsid w:val="00FD6020"/>
    <w:rsid w:val="00FD6097"/>
    <w:rsid w:val="00FD63A6"/>
    <w:rsid w:val="00FD642D"/>
    <w:rsid w:val="00FD65B9"/>
    <w:rsid w:val="00FD666D"/>
    <w:rsid w:val="00FD6AB4"/>
    <w:rsid w:val="00FD6C67"/>
    <w:rsid w:val="00FD6C7B"/>
    <w:rsid w:val="00FD6CF6"/>
    <w:rsid w:val="00FD73B9"/>
    <w:rsid w:val="00FD74F7"/>
    <w:rsid w:val="00FD772A"/>
    <w:rsid w:val="00FD7CEC"/>
    <w:rsid w:val="00FD7E7C"/>
    <w:rsid w:val="00FE025D"/>
    <w:rsid w:val="00FE043C"/>
    <w:rsid w:val="00FE066F"/>
    <w:rsid w:val="00FE0889"/>
    <w:rsid w:val="00FE0B31"/>
    <w:rsid w:val="00FE0CF6"/>
    <w:rsid w:val="00FE0D7A"/>
    <w:rsid w:val="00FE1ACB"/>
    <w:rsid w:val="00FE1E4A"/>
    <w:rsid w:val="00FE23A7"/>
    <w:rsid w:val="00FE23A8"/>
    <w:rsid w:val="00FE23F5"/>
    <w:rsid w:val="00FE28A0"/>
    <w:rsid w:val="00FE2A63"/>
    <w:rsid w:val="00FE2BD3"/>
    <w:rsid w:val="00FE2DD8"/>
    <w:rsid w:val="00FE32C5"/>
    <w:rsid w:val="00FE394E"/>
    <w:rsid w:val="00FE39CD"/>
    <w:rsid w:val="00FE3A87"/>
    <w:rsid w:val="00FE3EF8"/>
    <w:rsid w:val="00FE4310"/>
    <w:rsid w:val="00FE43F6"/>
    <w:rsid w:val="00FE450C"/>
    <w:rsid w:val="00FE46C3"/>
    <w:rsid w:val="00FE4AC9"/>
    <w:rsid w:val="00FE4C9C"/>
    <w:rsid w:val="00FE4D25"/>
    <w:rsid w:val="00FE4F49"/>
    <w:rsid w:val="00FE4FC9"/>
    <w:rsid w:val="00FE50B6"/>
    <w:rsid w:val="00FE5336"/>
    <w:rsid w:val="00FE5484"/>
    <w:rsid w:val="00FE562B"/>
    <w:rsid w:val="00FE56BF"/>
    <w:rsid w:val="00FE572B"/>
    <w:rsid w:val="00FE5777"/>
    <w:rsid w:val="00FE5C8B"/>
    <w:rsid w:val="00FE5EB2"/>
    <w:rsid w:val="00FE5FCE"/>
    <w:rsid w:val="00FE62D6"/>
    <w:rsid w:val="00FE65B9"/>
    <w:rsid w:val="00FE6BAC"/>
    <w:rsid w:val="00FE6EB8"/>
    <w:rsid w:val="00FE710A"/>
    <w:rsid w:val="00FE738E"/>
    <w:rsid w:val="00FE763B"/>
    <w:rsid w:val="00FE76A3"/>
    <w:rsid w:val="00FE76CD"/>
    <w:rsid w:val="00FE7712"/>
    <w:rsid w:val="00FE7D11"/>
    <w:rsid w:val="00FE7EB7"/>
    <w:rsid w:val="00FF00A3"/>
    <w:rsid w:val="00FF0331"/>
    <w:rsid w:val="00FF033A"/>
    <w:rsid w:val="00FF0361"/>
    <w:rsid w:val="00FF06DB"/>
    <w:rsid w:val="00FF0805"/>
    <w:rsid w:val="00FF0C7A"/>
    <w:rsid w:val="00FF0CF1"/>
    <w:rsid w:val="00FF0D0B"/>
    <w:rsid w:val="00FF0D88"/>
    <w:rsid w:val="00FF0F39"/>
    <w:rsid w:val="00FF1044"/>
    <w:rsid w:val="00FF10BE"/>
    <w:rsid w:val="00FF110D"/>
    <w:rsid w:val="00FF1137"/>
    <w:rsid w:val="00FF11ED"/>
    <w:rsid w:val="00FF1A89"/>
    <w:rsid w:val="00FF1D8E"/>
    <w:rsid w:val="00FF1EB7"/>
    <w:rsid w:val="00FF1FDD"/>
    <w:rsid w:val="00FF1FF4"/>
    <w:rsid w:val="00FF2304"/>
    <w:rsid w:val="00FF282A"/>
    <w:rsid w:val="00FF2ADB"/>
    <w:rsid w:val="00FF2C3A"/>
    <w:rsid w:val="00FF3432"/>
    <w:rsid w:val="00FF3921"/>
    <w:rsid w:val="00FF3AD9"/>
    <w:rsid w:val="00FF3BC3"/>
    <w:rsid w:val="00FF4226"/>
    <w:rsid w:val="00FF4372"/>
    <w:rsid w:val="00FF43F7"/>
    <w:rsid w:val="00FF446F"/>
    <w:rsid w:val="00FF4583"/>
    <w:rsid w:val="00FF4599"/>
    <w:rsid w:val="00FF461A"/>
    <w:rsid w:val="00FF4A54"/>
    <w:rsid w:val="00FF4C37"/>
    <w:rsid w:val="00FF4D1E"/>
    <w:rsid w:val="00FF4E02"/>
    <w:rsid w:val="00FF4E8C"/>
    <w:rsid w:val="00FF5102"/>
    <w:rsid w:val="00FF51E3"/>
    <w:rsid w:val="00FF52EA"/>
    <w:rsid w:val="00FF548F"/>
    <w:rsid w:val="00FF5571"/>
    <w:rsid w:val="00FF597E"/>
    <w:rsid w:val="00FF5E4C"/>
    <w:rsid w:val="00FF6129"/>
    <w:rsid w:val="00FF61B9"/>
    <w:rsid w:val="00FF6518"/>
    <w:rsid w:val="00FF6837"/>
    <w:rsid w:val="00FF6885"/>
    <w:rsid w:val="00FF693C"/>
    <w:rsid w:val="00FF6D21"/>
    <w:rsid w:val="00FF6D3B"/>
    <w:rsid w:val="00FF7051"/>
    <w:rsid w:val="00FF7807"/>
    <w:rsid w:val="00FF7920"/>
    <w:rsid w:val="00FF7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05CA6"/>
  <w15:chartTrackingRefBased/>
  <w15:docId w15:val="{C0D247F9-483A-4A9B-873F-1E3DF18C0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8B4"/>
    <w:pPr>
      <w:spacing w:after="0" w:line="360" w:lineRule="auto"/>
      <w:ind w:firstLine="720"/>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F14616"/>
    <w:pPr>
      <w:keepNext/>
      <w:keepLines/>
      <w:numPr>
        <w:numId w:val="4"/>
      </w:numPr>
      <w:ind w:left="510" w:hanging="510"/>
      <w:jc w:val="center"/>
      <w:outlineLvl w:val="0"/>
    </w:pPr>
    <w:rPr>
      <w:rFonts w:eastAsiaTheme="majorEastAsia"/>
      <w:b/>
      <w:bCs/>
      <w:lang w:val="en-GB"/>
    </w:rPr>
  </w:style>
  <w:style w:type="paragraph" w:styleId="Heading2">
    <w:name w:val="heading 2"/>
    <w:basedOn w:val="Normal"/>
    <w:next w:val="Normal"/>
    <w:link w:val="Heading2Char"/>
    <w:uiPriority w:val="9"/>
    <w:unhideWhenUsed/>
    <w:qFormat/>
    <w:rsid w:val="008D68F3"/>
    <w:pPr>
      <w:keepNext/>
      <w:keepLines/>
      <w:numPr>
        <w:ilvl w:val="1"/>
        <w:numId w:val="5"/>
      </w:numPr>
      <w:spacing w:before="120"/>
      <w:ind w:left="709" w:hanging="709"/>
      <w:outlineLvl w:val="1"/>
    </w:pPr>
    <w:rPr>
      <w:rFonts w:eastAsiaTheme="majorEastAsia"/>
      <w:b/>
      <w:bCs/>
    </w:rPr>
  </w:style>
  <w:style w:type="paragraph" w:styleId="Heading3">
    <w:name w:val="heading 3"/>
    <w:basedOn w:val="Normal"/>
    <w:next w:val="Normal"/>
    <w:link w:val="Heading3Char"/>
    <w:uiPriority w:val="9"/>
    <w:unhideWhenUsed/>
    <w:qFormat/>
    <w:rsid w:val="008D68F3"/>
    <w:pPr>
      <w:keepNext/>
      <w:keepLines/>
      <w:numPr>
        <w:ilvl w:val="2"/>
        <w:numId w:val="6"/>
      </w:numPr>
      <w:spacing w:before="120"/>
      <w:ind w:left="505" w:hanging="505"/>
      <w:outlineLvl w:val="2"/>
    </w:pPr>
    <w:rPr>
      <w:rFonts w:eastAsiaTheme="majorEastAsia"/>
      <w:b/>
      <w:bCs/>
    </w:rPr>
  </w:style>
  <w:style w:type="paragraph" w:styleId="Heading4">
    <w:name w:val="heading 4"/>
    <w:basedOn w:val="ListParagraph"/>
    <w:next w:val="Normal"/>
    <w:link w:val="Heading4Char"/>
    <w:uiPriority w:val="9"/>
    <w:unhideWhenUsed/>
    <w:qFormat/>
    <w:rsid w:val="005C2AB0"/>
    <w:pPr>
      <w:keepNext/>
      <w:keepLines/>
      <w:numPr>
        <w:ilvl w:val="3"/>
        <w:numId w:val="7"/>
      </w:numPr>
      <w:spacing w:before="120"/>
      <w:ind w:left="851" w:hanging="851"/>
      <w:jc w:val="left"/>
      <w:outlineLvl w:val="3"/>
    </w:pPr>
    <w:rPr>
      <w:rFonts w:ascii="Times New Roman" w:eastAsiaTheme="majorEastAsia" w:hAnsi="Times New Roman" w:cs="Times New Roman"/>
      <w:b/>
      <w:bCs/>
      <w:i/>
      <w:iCs/>
      <w:lang w:val="en-GB"/>
    </w:rPr>
  </w:style>
  <w:style w:type="paragraph" w:styleId="Heading5">
    <w:name w:val="heading 5"/>
    <w:basedOn w:val="Normal"/>
    <w:next w:val="Normal"/>
    <w:link w:val="Heading5Char"/>
    <w:uiPriority w:val="9"/>
    <w:semiHidden/>
    <w:unhideWhenUsed/>
    <w:qFormat/>
    <w:rsid w:val="00675D90"/>
    <w:pPr>
      <w:keepNext/>
      <w:keepLines/>
      <w:spacing w:before="40"/>
      <w:outlineLvl w:val="4"/>
    </w:pPr>
    <w:rPr>
      <w:rFonts w:asciiTheme="minorHAnsi" w:eastAsia="Times New Roman" w:hAnsiTheme="minorHAnsi" w:cs="Times New Roman"/>
      <w:color w:val="0F4761"/>
      <w:sz w:val="22"/>
      <w:szCs w:val="22"/>
    </w:rPr>
  </w:style>
  <w:style w:type="paragraph" w:styleId="Heading6">
    <w:name w:val="heading 6"/>
    <w:basedOn w:val="Normal"/>
    <w:next w:val="Normal"/>
    <w:link w:val="Heading6Char"/>
    <w:uiPriority w:val="9"/>
    <w:semiHidden/>
    <w:unhideWhenUsed/>
    <w:qFormat/>
    <w:rsid w:val="00AC54F7"/>
    <w:pPr>
      <w:keepNext/>
      <w:keepLines/>
      <w:spacing w:before="40"/>
      <w:outlineLvl w:val="5"/>
    </w:pPr>
    <w:rPr>
      <w:rFonts w:asciiTheme="majorHAnsi" w:eastAsiaTheme="majorEastAsia" w:hAnsiTheme="majorHAnsi"/>
      <w:color w:val="1F3763" w:themeColor="accent1" w:themeShade="7F"/>
    </w:rPr>
  </w:style>
  <w:style w:type="paragraph" w:styleId="Heading7">
    <w:name w:val="heading 7"/>
    <w:basedOn w:val="Normal"/>
    <w:next w:val="Normal"/>
    <w:link w:val="Heading7Char"/>
    <w:uiPriority w:val="9"/>
    <w:semiHidden/>
    <w:unhideWhenUsed/>
    <w:qFormat/>
    <w:rsid w:val="00675D90"/>
    <w:pPr>
      <w:keepNext/>
      <w:keepLines/>
      <w:spacing w:before="40"/>
      <w:outlineLvl w:val="6"/>
    </w:pPr>
    <w:rPr>
      <w:rFonts w:asciiTheme="minorHAnsi" w:eastAsia="Times New Roman" w:hAnsiTheme="minorHAnsi" w:cs="Times New Roman"/>
      <w:color w:val="595959"/>
      <w:sz w:val="22"/>
      <w:szCs w:val="22"/>
    </w:rPr>
  </w:style>
  <w:style w:type="paragraph" w:styleId="Heading8">
    <w:name w:val="heading 8"/>
    <w:basedOn w:val="Normal"/>
    <w:next w:val="Normal"/>
    <w:link w:val="Heading8Char"/>
    <w:uiPriority w:val="9"/>
    <w:semiHidden/>
    <w:unhideWhenUsed/>
    <w:qFormat/>
    <w:rsid w:val="00675D90"/>
    <w:pPr>
      <w:keepNext/>
      <w:keepLines/>
      <w:spacing w:before="40"/>
      <w:outlineLvl w:val="7"/>
    </w:pPr>
    <w:rPr>
      <w:rFonts w:asciiTheme="minorHAnsi" w:eastAsia="Times New Roman" w:hAnsiTheme="minorHAnsi" w:cs="Times New Roman"/>
      <w:i/>
      <w:iCs/>
      <w:color w:val="272727"/>
      <w:sz w:val="22"/>
      <w:szCs w:val="22"/>
    </w:rPr>
  </w:style>
  <w:style w:type="paragraph" w:styleId="Heading9">
    <w:name w:val="heading 9"/>
    <w:basedOn w:val="Normal"/>
    <w:next w:val="Normal"/>
    <w:link w:val="Heading9Char"/>
    <w:uiPriority w:val="9"/>
    <w:semiHidden/>
    <w:unhideWhenUsed/>
    <w:qFormat/>
    <w:rsid w:val="00675D90"/>
    <w:pPr>
      <w:keepNext/>
      <w:keepLines/>
      <w:spacing w:before="40"/>
      <w:outlineLvl w:val="8"/>
    </w:pPr>
    <w:rPr>
      <w:rFonts w:asciiTheme="minorHAnsi" w:eastAsia="Times New Roman" w:hAnsiTheme="minorHAnsi" w:cs="Times New Roman"/>
      <w:color w:val="272727"/>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616"/>
    <w:rPr>
      <w:rFonts w:asciiTheme="majorBidi" w:eastAsiaTheme="majorEastAsia" w:hAnsiTheme="majorBidi" w:cstheme="majorBidi"/>
      <w:b/>
      <w:bCs/>
      <w:sz w:val="24"/>
      <w:szCs w:val="24"/>
      <w:lang w:val="en-GB"/>
    </w:rPr>
  </w:style>
  <w:style w:type="character" w:customStyle="1" w:styleId="Heading2Char">
    <w:name w:val="Heading 2 Char"/>
    <w:basedOn w:val="DefaultParagraphFont"/>
    <w:link w:val="Heading2"/>
    <w:uiPriority w:val="9"/>
    <w:rsid w:val="008D68F3"/>
    <w:rPr>
      <w:rFonts w:asciiTheme="majorBidi" w:eastAsiaTheme="majorEastAsia" w:hAnsiTheme="majorBidi" w:cstheme="majorBidi"/>
      <w:b/>
      <w:bCs/>
      <w:sz w:val="24"/>
      <w:szCs w:val="24"/>
    </w:rPr>
  </w:style>
  <w:style w:type="character" w:customStyle="1" w:styleId="Heading3Char">
    <w:name w:val="Heading 3 Char"/>
    <w:basedOn w:val="DefaultParagraphFont"/>
    <w:link w:val="Heading3"/>
    <w:uiPriority w:val="9"/>
    <w:rsid w:val="008D68F3"/>
    <w:rPr>
      <w:rFonts w:asciiTheme="majorBidi" w:eastAsiaTheme="majorEastAsia" w:hAnsiTheme="majorBidi" w:cstheme="majorBidi"/>
      <w:b/>
      <w:bCs/>
      <w:sz w:val="24"/>
      <w:szCs w:val="24"/>
    </w:rPr>
  </w:style>
  <w:style w:type="character" w:styleId="Hyperlink">
    <w:name w:val="Hyperlink"/>
    <w:basedOn w:val="DefaultParagraphFont"/>
    <w:uiPriority w:val="99"/>
    <w:unhideWhenUsed/>
    <w:rsid w:val="008369D2"/>
    <w:rPr>
      <w:color w:val="0563C1" w:themeColor="hyperlink"/>
      <w:u w:val="single"/>
    </w:rPr>
  </w:style>
  <w:style w:type="character" w:styleId="UnresolvedMention">
    <w:name w:val="Unresolved Mention"/>
    <w:basedOn w:val="DefaultParagraphFont"/>
    <w:uiPriority w:val="99"/>
    <w:semiHidden/>
    <w:unhideWhenUsed/>
    <w:rsid w:val="008369D2"/>
    <w:rPr>
      <w:color w:val="605E5C"/>
      <w:shd w:val="clear" w:color="auto" w:fill="E1DFDD"/>
    </w:rPr>
  </w:style>
  <w:style w:type="paragraph" w:styleId="NormalWeb">
    <w:name w:val="Normal (Web)"/>
    <w:basedOn w:val="Normal"/>
    <w:uiPriority w:val="99"/>
    <w:semiHidden/>
    <w:unhideWhenUsed/>
    <w:rsid w:val="005608D8"/>
    <w:pPr>
      <w:spacing w:before="100" w:beforeAutospacing="1" w:after="100" w:afterAutospacing="1" w:line="240" w:lineRule="auto"/>
      <w:ind w:firstLine="0"/>
      <w:jc w:val="left"/>
    </w:pPr>
    <w:rPr>
      <w:rFonts w:ascii="Times New Roman" w:eastAsia="Times New Roman" w:hAnsi="Times New Roman" w:cs="Times New Roman"/>
      <w:lang w:val="en-ZA" w:eastAsia="en-ZA"/>
    </w:rPr>
  </w:style>
  <w:style w:type="paragraph" w:styleId="Header">
    <w:name w:val="header"/>
    <w:basedOn w:val="Normal"/>
    <w:link w:val="HeaderChar"/>
    <w:uiPriority w:val="99"/>
    <w:unhideWhenUsed/>
    <w:rsid w:val="00780BE7"/>
    <w:pPr>
      <w:tabs>
        <w:tab w:val="center" w:pos="4680"/>
        <w:tab w:val="right" w:pos="9360"/>
      </w:tabs>
      <w:spacing w:line="240" w:lineRule="auto"/>
    </w:pPr>
  </w:style>
  <w:style w:type="character" w:customStyle="1" w:styleId="HeaderChar">
    <w:name w:val="Header Char"/>
    <w:basedOn w:val="DefaultParagraphFont"/>
    <w:link w:val="Header"/>
    <w:uiPriority w:val="99"/>
    <w:rsid w:val="00780BE7"/>
    <w:rPr>
      <w:rFonts w:asciiTheme="majorBidi" w:hAnsiTheme="majorBidi" w:cstheme="majorBidi"/>
      <w:sz w:val="24"/>
      <w:szCs w:val="24"/>
    </w:rPr>
  </w:style>
  <w:style w:type="paragraph" w:styleId="Footer">
    <w:name w:val="footer"/>
    <w:basedOn w:val="Normal"/>
    <w:link w:val="FooterChar"/>
    <w:uiPriority w:val="99"/>
    <w:unhideWhenUsed/>
    <w:rsid w:val="00780BE7"/>
    <w:pPr>
      <w:tabs>
        <w:tab w:val="center" w:pos="4680"/>
        <w:tab w:val="right" w:pos="9360"/>
      </w:tabs>
      <w:spacing w:line="240" w:lineRule="auto"/>
    </w:pPr>
  </w:style>
  <w:style w:type="character" w:customStyle="1" w:styleId="FooterChar">
    <w:name w:val="Footer Char"/>
    <w:basedOn w:val="DefaultParagraphFont"/>
    <w:link w:val="Footer"/>
    <w:uiPriority w:val="99"/>
    <w:rsid w:val="00780BE7"/>
    <w:rPr>
      <w:rFonts w:asciiTheme="majorBidi" w:hAnsiTheme="majorBidi" w:cstheme="majorBidi"/>
      <w:sz w:val="24"/>
      <w:szCs w:val="24"/>
    </w:rPr>
  </w:style>
  <w:style w:type="character" w:customStyle="1" w:styleId="Heading4Char">
    <w:name w:val="Heading 4 Char"/>
    <w:basedOn w:val="DefaultParagraphFont"/>
    <w:link w:val="Heading4"/>
    <w:uiPriority w:val="9"/>
    <w:rsid w:val="005C2AB0"/>
    <w:rPr>
      <w:rFonts w:ascii="Times New Roman" w:eastAsiaTheme="majorEastAsia" w:hAnsi="Times New Roman" w:cs="Times New Roman"/>
      <w:b/>
      <w:bCs/>
      <w:i/>
      <w:iCs/>
      <w:sz w:val="24"/>
      <w:szCs w:val="24"/>
      <w:lang w:val="en-GB"/>
    </w:rPr>
  </w:style>
  <w:style w:type="paragraph" w:styleId="ListParagraph">
    <w:name w:val="List Paragraph"/>
    <w:basedOn w:val="Normal"/>
    <w:uiPriority w:val="34"/>
    <w:qFormat/>
    <w:rsid w:val="00ED4D08"/>
    <w:pPr>
      <w:ind w:left="720"/>
      <w:contextualSpacing/>
    </w:pPr>
  </w:style>
  <w:style w:type="character" w:styleId="CommentReference">
    <w:name w:val="annotation reference"/>
    <w:basedOn w:val="DefaultParagraphFont"/>
    <w:uiPriority w:val="99"/>
    <w:semiHidden/>
    <w:unhideWhenUsed/>
    <w:rsid w:val="0010585F"/>
    <w:rPr>
      <w:sz w:val="16"/>
      <w:szCs w:val="16"/>
    </w:rPr>
  </w:style>
  <w:style w:type="paragraph" w:styleId="CommentText">
    <w:name w:val="annotation text"/>
    <w:basedOn w:val="Normal"/>
    <w:link w:val="CommentTextChar"/>
    <w:uiPriority w:val="99"/>
    <w:unhideWhenUsed/>
    <w:rsid w:val="0010585F"/>
    <w:pPr>
      <w:spacing w:line="240" w:lineRule="auto"/>
    </w:pPr>
    <w:rPr>
      <w:sz w:val="20"/>
      <w:szCs w:val="20"/>
    </w:rPr>
  </w:style>
  <w:style w:type="character" w:customStyle="1" w:styleId="CommentTextChar">
    <w:name w:val="Comment Text Char"/>
    <w:basedOn w:val="DefaultParagraphFont"/>
    <w:link w:val="CommentText"/>
    <w:uiPriority w:val="99"/>
    <w:rsid w:val="0010585F"/>
    <w:rPr>
      <w:rFonts w:asciiTheme="majorBid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10585F"/>
    <w:rPr>
      <w:b/>
      <w:bCs/>
    </w:rPr>
  </w:style>
  <w:style w:type="character" w:customStyle="1" w:styleId="CommentSubjectChar">
    <w:name w:val="Comment Subject Char"/>
    <w:basedOn w:val="CommentTextChar"/>
    <w:link w:val="CommentSubject"/>
    <w:uiPriority w:val="99"/>
    <w:semiHidden/>
    <w:rsid w:val="0010585F"/>
    <w:rPr>
      <w:rFonts w:asciiTheme="majorBidi" w:hAnsiTheme="majorBidi" w:cstheme="majorBidi"/>
      <w:b/>
      <w:bCs/>
      <w:sz w:val="20"/>
      <w:szCs w:val="20"/>
    </w:rPr>
  </w:style>
  <w:style w:type="table" w:styleId="TableGrid">
    <w:name w:val="Table Grid"/>
    <w:basedOn w:val="TableNormal"/>
    <w:uiPriority w:val="39"/>
    <w:rsid w:val="004C1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86227"/>
    <w:pPr>
      <w:autoSpaceDE w:val="0"/>
      <w:autoSpaceDN w:val="0"/>
      <w:adjustRightInd w:val="0"/>
      <w:spacing w:after="0" w:line="240" w:lineRule="auto"/>
    </w:pPr>
    <w:rPr>
      <w:rFonts w:ascii="Arial" w:hAnsi="Arial" w:cs="Arial"/>
      <w:color w:val="000000"/>
      <w:sz w:val="24"/>
      <w:szCs w:val="24"/>
      <w:lang w:val="en-ZA"/>
    </w:rPr>
  </w:style>
  <w:style w:type="character" w:styleId="FollowedHyperlink">
    <w:name w:val="FollowedHyperlink"/>
    <w:basedOn w:val="DefaultParagraphFont"/>
    <w:uiPriority w:val="99"/>
    <w:semiHidden/>
    <w:unhideWhenUsed/>
    <w:rsid w:val="00AD5550"/>
    <w:rPr>
      <w:color w:val="954F72" w:themeColor="followedHyperlink"/>
      <w:u w:val="single"/>
    </w:rPr>
  </w:style>
  <w:style w:type="paragraph" w:customStyle="1" w:styleId="pf0">
    <w:name w:val="pf0"/>
    <w:basedOn w:val="Normal"/>
    <w:rsid w:val="00B736FA"/>
    <w:pPr>
      <w:spacing w:before="100" w:beforeAutospacing="1" w:after="100" w:afterAutospacing="1" w:line="240" w:lineRule="auto"/>
      <w:ind w:firstLine="0"/>
      <w:jc w:val="left"/>
    </w:pPr>
    <w:rPr>
      <w:rFonts w:ascii="Times New Roman" w:eastAsia="Times New Roman" w:hAnsi="Times New Roman" w:cs="Times New Roman"/>
      <w:lang w:val="en-ZA" w:eastAsia="en-ZA"/>
    </w:rPr>
  </w:style>
  <w:style w:type="character" w:customStyle="1" w:styleId="cf01">
    <w:name w:val="cf01"/>
    <w:basedOn w:val="DefaultParagraphFont"/>
    <w:rsid w:val="00B736FA"/>
    <w:rPr>
      <w:rFonts w:ascii="Segoe UI" w:hAnsi="Segoe UI" w:cs="Segoe UI" w:hint="default"/>
      <w:sz w:val="18"/>
      <w:szCs w:val="18"/>
    </w:rPr>
  </w:style>
  <w:style w:type="character" w:customStyle="1" w:styleId="cf11">
    <w:name w:val="cf11"/>
    <w:basedOn w:val="DefaultParagraphFont"/>
    <w:rsid w:val="00B736FA"/>
    <w:rPr>
      <w:rFonts w:ascii="Segoe UI" w:hAnsi="Segoe UI" w:cs="Segoe UI" w:hint="default"/>
      <w:i/>
      <w:iCs/>
      <w:sz w:val="18"/>
      <w:szCs w:val="18"/>
    </w:rPr>
  </w:style>
  <w:style w:type="character" w:customStyle="1" w:styleId="bkciteavail">
    <w:name w:val="bk_cite_avail"/>
    <w:basedOn w:val="DefaultParagraphFont"/>
    <w:rsid w:val="000D4277"/>
  </w:style>
  <w:style w:type="character" w:customStyle="1" w:styleId="Heading6Char">
    <w:name w:val="Heading 6 Char"/>
    <w:basedOn w:val="DefaultParagraphFont"/>
    <w:link w:val="Heading6"/>
    <w:uiPriority w:val="9"/>
    <w:semiHidden/>
    <w:rsid w:val="00AC54F7"/>
    <w:rPr>
      <w:rFonts w:asciiTheme="majorHAnsi" w:eastAsiaTheme="majorEastAsia" w:hAnsiTheme="majorHAnsi" w:cstheme="majorBidi"/>
      <w:color w:val="1F3763" w:themeColor="accent1" w:themeShade="7F"/>
      <w:sz w:val="24"/>
      <w:szCs w:val="24"/>
    </w:rPr>
  </w:style>
  <w:style w:type="character" w:customStyle="1" w:styleId="cf21">
    <w:name w:val="cf21"/>
    <w:basedOn w:val="DefaultParagraphFont"/>
    <w:rsid w:val="007B085C"/>
    <w:rPr>
      <w:rFonts w:ascii="Segoe UI" w:hAnsi="Segoe UI" w:cs="Segoe UI" w:hint="default"/>
      <w:sz w:val="18"/>
      <w:szCs w:val="18"/>
    </w:rPr>
  </w:style>
  <w:style w:type="paragraph" w:styleId="Caption">
    <w:name w:val="caption"/>
    <w:basedOn w:val="Normal"/>
    <w:next w:val="Normal"/>
    <w:uiPriority w:val="35"/>
    <w:unhideWhenUsed/>
    <w:qFormat/>
    <w:rsid w:val="00874D96"/>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6146A3"/>
    <w:pPr>
      <w:spacing w:line="240" w:lineRule="auto"/>
    </w:pPr>
    <w:rPr>
      <w:sz w:val="20"/>
      <w:szCs w:val="20"/>
    </w:rPr>
  </w:style>
  <w:style w:type="character" w:customStyle="1" w:styleId="FootnoteTextChar">
    <w:name w:val="Footnote Text Char"/>
    <w:basedOn w:val="DefaultParagraphFont"/>
    <w:link w:val="FootnoteText"/>
    <w:uiPriority w:val="99"/>
    <w:semiHidden/>
    <w:rsid w:val="006146A3"/>
    <w:rPr>
      <w:rFonts w:asciiTheme="majorBidi" w:hAnsiTheme="majorBidi" w:cstheme="majorBidi"/>
      <w:sz w:val="20"/>
      <w:szCs w:val="20"/>
    </w:rPr>
  </w:style>
  <w:style w:type="character" w:styleId="FootnoteReference">
    <w:name w:val="footnote reference"/>
    <w:basedOn w:val="DefaultParagraphFont"/>
    <w:uiPriority w:val="99"/>
    <w:semiHidden/>
    <w:unhideWhenUsed/>
    <w:rsid w:val="006146A3"/>
    <w:rPr>
      <w:vertAlign w:val="superscript"/>
    </w:rPr>
  </w:style>
  <w:style w:type="table" w:customStyle="1" w:styleId="TableGrid4">
    <w:name w:val="Table Grid4"/>
    <w:basedOn w:val="TableNormal"/>
    <w:next w:val="TableGrid"/>
    <w:uiPriority w:val="39"/>
    <w:rsid w:val="00A22FD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B1B3C"/>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9645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9645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9645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9645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31">
    <w:name w:val="cf31"/>
    <w:basedOn w:val="DefaultParagraphFont"/>
    <w:rsid w:val="00D96458"/>
    <w:rPr>
      <w:rFonts w:ascii="Segoe UI" w:hAnsi="Segoe UI" w:cs="Segoe UI" w:hint="default"/>
      <w:sz w:val="18"/>
      <w:szCs w:val="18"/>
    </w:rPr>
  </w:style>
  <w:style w:type="character" w:customStyle="1" w:styleId="cf41">
    <w:name w:val="cf41"/>
    <w:basedOn w:val="DefaultParagraphFont"/>
    <w:rsid w:val="00D96458"/>
    <w:rPr>
      <w:rFonts w:ascii="Segoe UI" w:hAnsi="Segoe UI" w:cs="Segoe UI" w:hint="default"/>
      <w:i/>
      <w:iCs/>
      <w:sz w:val="18"/>
      <w:szCs w:val="18"/>
    </w:rPr>
  </w:style>
  <w:style w:type="character" w:customStyle="1" w:styleId="cf51">
    <w:name w:val="cf51"/>
    <w:basedOn w:val="DefaultParagraphFont"/>
    <w:rsid w:val="00D96458"/>
    <w:rPr>
      <w:rFonts w:ascii="Segoe UI" w:hAnsi="Segoe UI" w:cs="Segoe UI" w:hint="default"/>
      <w:i/>
      <w:iCs/>
      <w:sz w:val="18"/>
      <w:szCs w:val="18"/>
    </w:rPr>
  </w:style>
  <w:style w:type="character" w:customStyle="1" w:styleId="cf61">
    <w:name w:val="cf61"/>
    <w:basedOn w:val="DefaultParagraphFont"/>
    <w:rsid w:val="00D96458"/>
    <w:rPr>
      <w:rFonts w:ascii="Segoe UI" w:hAnsi="Segoe UI" w:cs="Segoe UI" w:hint="default"/>
      <w:i/>
      <w:iCs/>
      <w:sz w:val="18"/>
      <w:szCs w:val="18"/>
      <w:u w:val="single"/>
    </w:rPr>
  </w:style>
  <w:style w:type="paragraph" w:styleId="TOC1">
    <w:name w:val="toc 1"/>
    <w:basedOn w:val="Normal"/>
    <w:next w:val="Normal"/>
    <w:autoRedefine/>
    <w:uiPriority w:val="39"/>
    <w:unhideWhenUsed/>
    <w:rsid w:val="00A75B8B"/>
    <w:pPr>
      <w:tabs>
        <w:tab w:val="right" w:leader="dot" w:pos="9350"/>
      </w:tabs>
      <w:spacing w:after="100"/>
      <w:ind w:firstLine="0"/>
    </w:pPr>
    <w:rPr>
      <w:b/>
      <w:bCs/>
      <w:noProof/>
      <w:lang w:val="en-ZA"/>
    </w:rPr>
  </w:style>
  <w:style w:type="paragraph" w:styleId="TOC2">
    <w:name w:val="toc 2"/>
    <w:basedOn w:val="Normal"/>
    <w:next w:val="Normal"/>
    <w:autoRedefine/>
    <w:uiPriority w:val="39"/>
    <w:unhideWhenUsed/>
    <w:rsid w:val="006339AA"/>
    <w:pPr>
      <w:tabs>
        <w:tab w:val="right" w:leader="dot" w:pos="9350"/>
      </w:tabs>
      <w:spacing w:after="100"/>
      <w:ind w:left="240" w:firstLine="300"/>
    </w:pPr>
  </w:style>
  <w:style w:type="paragraph" w:styleId="TOC3">
    <w:name w:val="toc 3"/>
    <w:basedOn w:val="Normal"/>
    <w:next w:val="Normal"/>
    <w:autoRedefine/>
    <w:uiPriority w:val="39"/>
    <w:unhideWhenUsed/>
    <w:rsid w:val="00913EE8"/>
    <w:pPr>
      <w:spacing w:after="100"/>
      <w:ind w:left="480"/>
    </w:pPr>
  </w:style>
  <w:style w:type="paragraph" w:styleId="TOC4">
    <w:name w:val="toc 4"/>
    <w:basedOn w:val="Normal"/>
    <w:next w:val="Normal"/>
    <w:autoRedefine/>
    <w:uiPriority w:val="39"/>
    <w:unhideWhenUsed/>
    <w:rsid w:val="00913EE8"/>
    <w:pPr>
      <w:spacing w:after="100"/>
      <w:ind w:left="720"/>
    </w:pPr>
  </w:style>
  <w:style w:type="paragraph" w:styleId="TOC5">
    <w:name w:val="toc 5"/>
    <w:basedOn w:val="Normal"/>
    <w:next w:val="Normal"/>
    <w:autoRedefine/>
    <w:uiPriority w:val="39"/>
    <w:unhideWhenUsed/>
    <w:rsid w:val="00913EE8"/>
    <w:pPr>
      <w:spacing w:after="100" w:line="259" w:lineRule="auto"/>
      <w:ind w:left="880" w:firstLine="0"/>
      <w:jc w:val="left"/>
    </w:pPr>
    <w:rPr>
      <w:rFonts w:asciiTheme="minorHAnsi" w:hAnsiTheme="minorHAnsi" w:cstheme="minorBidi"/>
      <w:sz w:val="22"/>
      <w:szCs w:val="22"/>
      <w:lang w:val="en-ZA" w:eastAsia="en-ZA"/>
    </w:rPr>
  </w:style>
  <w:style w:type="paragraph" w:styleId="TOC6">
    <w:name w:val="toc 6"/>
    <w:basedOn w:val="Normal"/>
    <w:next w:val="Normal"/>
    <w:autoRedefine/>
    <w:uiPriority w:val="39"/>
    <w:unhideWhenUsed/>
    <w:rsid w:val="00913EE8"/>
    <w:pPr>
      <w:spacing w:after="100" w:line="259" w:lineRule="auto"/>
      <w:ind w:left="1100" w:firstLine="0"/>
      <w:jc w:val="left"/>
    </w:pPr>
    <w:rPr>
      <w:rFonts w:asciiTheme="minorHAnsi" w:hAnsiTheme="minorHAnsi" w:cstheme="minorBidi"/>
      <w:sz w:val="22"/>
      <w:szCs w:val="22"/>
      <w:lang w:val="en-ZA" w:eastAsia="en-ZA"/>
    </w:rPr>
  </w:style>
  <w:style w:type="paragraph" w:styleId="TOC7">
    <w:name w:val="toc 7"/>
    <w:basedOn w:val="Normal"/>
    <w:next w:val="Normal"/>
    <w:autoRedefine/>
    <w:uiPriority w:val="39"/>
    <w:unhideWhenUsed/>
    <w:rsid w:val="00913EE8"/>
    <w:pPr>
      <w:spacing w:after="100" w:line="259" w:lineRule="auto"/>
      <w:ind w:left="1320" w:firstLine="0"/>
      <w:jc w:val="left"/>
    </w:pPr>
    <w:rPr>
      <w:rFonts w:asciiTheme="minorHAnsi" w:hAnsiTheme="minorHAnsi" w:cstheme="minorBidi"/>
      <w:sz w:val="22"/>
      <w:szCs w:val="22"/>
      <w:lang w:val="en-ZA" w:eastAsia="en-ZA"/>
    </w:rPr>
  </w:style>
  <w:style w:type="paragraph" w:styleId="TOC8">
    <w:name w:val="toc 8"/>
    <w:basedOn w:val="Normal"/>
    <w:next w:val="Normal"/>
    <w:autoRedefine/>
    <w:uiPriority w:val="39"/>
    <w:unhideWhenUsed/>
    <w:rsid w:val="00913EE8"/>
    <w:pPr>
      <w:spacing w:after="100" w:line="259" w:lineRule="auto"/>
      <w:ind w:left="1540" w:firstLine="0"/>
      <w:jc w:val="left"/>
    </w:pPr>
    <w:rPr>
      <w:rFonts w:asciiTheme="minorHAnsi" w:hAnsiTheme="minorHAnsi" w:cstheme="minorBidi"/>
      <w:sz w:val="22"/>
      <w:szCs w:val="22"/>
      <w:lang w:val="en-ZA" w:eastAsia="en-ZA"/>
    </w:rPr>
  </w:style>
  <w:style w:type="paragraph" w:styleId="TOC9">
    <w:name w:val="toc 9"/>
    <w:basedOn w:val="Normal"/>
    <w:next w:val="Normal"/>
    <w:autoRedefine/>
    <w:uiPriority w:val="39"/>
    <w:unhideWhenUsed/>
    <w:rsid w:val="00913EE8"/>
    <w:pPr>
      <w:spacing w:after="100" w:line="259" w:lineRule="auto"/>
      <w:ind w:left="1760" w:firstLine="0"/>
      <w:jc w:val="left"/>
    </w:pPr>
    <w:rPr>
      <w:rFonts w:asciiTheme="minorHAnsi" w:hAnsiTheme="minorHAnsi" w:cstheme="minorBidi"/>
      <w:sz w:val="22"/>
      <w:szCs w:val="22"/>
      <w:lang w:val="en-ZA" w:eastAsia="en-ZA"/>
    </w:rPr>
  </w:style>
  <w:style w:type="paragraph" w:customStyle="1" w:styleId="Heading51">
    <w:name w:val="Heading 51"/>
    <w:basedOn w:val="Normal"/>
    <w:next w:val="Normal"/>
    <w:uiPriority w:val="9"/>
    <w:semiHidden/>
    <w:unhideWhenUsed/>
    <w:qFormat/>
    <w:rsid w:val="00675D90"/>
    <w:pPr>
      <w:keepNext/>
      <w:keepLines/>
      <w:spacing w:before="80" w:after="40" w:line="259" w:lineRule="auto"/>
      <w:ind w:firstLine="0"/>
      <w:jc w:val="left"/>
      <w:outlineLvl w:val="4"/>
    </w:pPr>
    <w:rPr>
      <w:rFonts w:ascii="Aptos" w:eastAsia="Times New Roman" w:hAnsi="Aptos"/>
      <w:color w:val="0F4761"/>
      <w:kern w:val="2"/>
      <w:sz w:val="22"/>
      <w:szCs w:val="22"/>
      <w14:ligatures w14:val="standardContextual"/>
    </w:rPr>
  </w:style>
  <w:style w:type="paragraph" w:customStyle="1" w:styleId="Heading71">
    <w:name w:val="Heading 71"/>
    <w:basedOn w:val="Normal"/>
    <w:next w:val="Normal"/>
    <w:uiPriority w:val="9"/>
    <w:semiHidden/>
    <w:unhideWhenUsed/>
    <w:qFormat/>
    <w:rsid w:val="00675D90"/>
    <w:pPr>
      <w:keepNext/>
      <w:keepLines/>
      <w:spacing w:before="40" w:line="259" w:lineRule="auto"/>
      <w:ind w:firstLine="0"/>
      <w:jc w:val="left"/>
      <w:outlineLvl w:val="6"/>
    </w:pPr>
    <w:rPr>
      <w:rFonts w:ascii="Aptos" w:eastAsia="Times New Roman" w:hAnsi="Aptos"/>
      <w:color w:val="595959"/>
      <w:kern w:val="2"/>
      <w:sz w:val="22"/>
      <w:szCs w:val="22"/>
      <w14:ligatures w14:val="standardContextual"/>
    </w:rPr>
  </w:style>
  <w:style w:type="paragraph" w:customStyle="1" w:styleId="Heading81">
    <w:name w:val="Heading 81"/>
    <w:basedOn w:val="Normal"/>
    <w:next w:val="Normal"/>
    <w:uiPriority w:val="9"/>
    <w:semiHidden/>
    <w:unhideWhenUsed/>
    <w:qFormat/>
    <w:rsid w:val="00675D90"/>
    <w:pPr>
      <w:keepNext/>
      <w:keepLines/>
      <w:spacing w:line="259" w:lineRule="auto"/>
      <w:ind w:firstLine="0"/>
      <w:jc w:val="left"/>
      <w:outlineLvl w:val="7"/>
    </w:pPr>
    <w:rPr>
      <w:rFonts w:ascii="Aptos" w:eastAsia="Times New Roman" w:hAnsi="Aptos"/>
      <w:i/>
      <w:iCs/>
      <w:color w:val="272727"/>
      <w:kern w:val="2"/>
      <w:sz w:val="22"/>
      <w:szCs w:val="22"/>
      <w14:ligatures w14:val="standardContextual"/>
    </w:rPr>
  </w:style>
  <w:style w:type="paragraph" w:customStyle="1" w:styleId="Heading91">
    <w:name w:val="Heading 91"/>
    <w:basedOn w:val="Normal"/>
    <w:next w:val="Normal"/>
    <w:uiPriority w:val="9"/>
    <w:semiHidden/>
    <w:unhideWhenUsed/>
    <w:qFormat/>
    <w:rsid w:val="00675D90"/>
    <w:pPr>
      <w:keepNext/>
      <w:keepLines/>
      <w:spacing w:line="259" w:lineRule="auto"/>
      <w:ind w:firstLine="0"/>
      <w:jc w:val="left"/>
      <w:outlineLvl w:val="8"/>
    </w:pPr>
    <w:rPr>
      <w:rFonts w:ascii="Aptos" w:eastAsia="Times New Roman" w:hAnsi="Aptos"/>
      <w:color w:val="272727"/>
      <w:kern w:val="2"/>
      <w:sz w:val="22"/>
      <w:szCs w:val="22"/>
      <w14:ligatures w14:val="standardContextual"/>
    </w:rPr>
  </w:style>
  <w:style w:type="numbering" w:customStyle="1" w:styleId="NoList1">
    <w:name w:val="No List1"/>
    <w:next w:val="NoList"/>
    <w:uiPriority w:val="99"/>
    <w:semiHidden/>
    <w:unhideWhenUsed/>
    <w:rsid w:val="00675D90"/>
  </w:style>
  <w:style w:type="character" w:customStyle="1" w:styleId="Heading5Char">
    <w:name w:val="Heading 5 Char"/>
    <w:basedOn w:val="DefaultParagraphFont"/>
    <w:link w:val="Heading5"/>
    <w:uiPriority w:val="9"/>
    <w:semiHidden/>
    <w:rsid w:val="00675D90"/>
    <w:rPr>
      <w:rFonts w:eastAsia="Times New Roman" w:cs="Times New Roman"/>
      <w:color w:val="0F4761"/>
    </w:rPr>
  </w:style>
  <w:style w:type="character" w:customStyle="1" w:styleId="Heading7Char">
    <w:name w:val="Heading 7 Char"/>
    <w:basedOn w:val="DefaultParagraphFont"/>
    <w:link w:val="Heading7"/>
    <w:uiPriority w:val="9"/>
    <w:semiHidden/>
    <w:rsid w:val="00675D90"/>
    <w:rPr>
      <w:rFonts w:eastAsia="Times New Roman" w:cs="Times New Roman"/>
      <w:color w:val="595959"/>
    </w:rPr>
  </w:style>
  <w:style w:type="character" w:customStyle="1" w:styleId="Heading8Char">
    <w:name w:val="Heading 8 Char"/>
    <w:basedOn w:val="DefaultParagraphFont"/>
    <w:link w:val="Heading8"/>
    <w:uiPriority w:val="9"/>
    <w:semiHidden/>
    <w:rsid w:val="00675D90"/>
    <w:rPr>
      <w:rFonts w:eastAsia="Times New Roman" w:cs="Times New Roman"/>
      <w:i/>
      <w:iCs/>
      <w:color w:val="272727"/>
    </w:rPr>
  </w:style>
  <w:style w:type="character" w:customStyle="1" w:styleId="Heading9Char">
    <w:name w:val="Heading 9 Char"/>
    <w:basedOn w:val="DefaultParagraphFont"/>
    <w:link w:val="Heading9"/>
    <w:uiPriority w:val="9"/>
    <w:semiHidden/>
    <w:rsid w:val="00675D90"/>
    <w:rPr>
      <w:rFonts w:eastAsia="Times New Roman" w:cs="Times New Roman"/>
      <w:color w:val="272727"/>
    </w:rPr>
  </w:style>
  <w:style w:type="paragraph" w:customStyle="1" w:styleId="Title1">
    <w:name w:val="Title1"/>
    <w:basedOn w:val="Normal"/>
    <w:next w:val="Normal"/>
    <w:uiPriority w:val="10"/>
    <w:qFormat/>
    <w:rsid w:val="00675D90"/>
    <w:pPr>
      <w:spacing w:after="80" w:line="240" w:lineRule="auto"/>
      <w:ind w:firstLine="0"/>
      <w:contextualSpacing/>
      <w:jc w:val="left"/>
    </w:pPr>
    <w:rPr>
      <w:rFonts w:ascii="Aptos Display" w:eastAsia="Times New Roman" w:hAnsi="Aptos Display"/>
      <w:spacing w:val="-10"/>
      <w:kern w:val="28"/>
      <w:sz w:val="56"/>
      <w:szCs w:val="56"/>
      <w14:ligatures w14:val="standardContextual"/>
    </w:rPr>
  </w:style>
  <w:style w:type="character" w:customStyle="1" w:styleId="TitleChar">
    <w:name w:val="Title Char"/>
    <w:basedOn w:val="DefaultParagraphFont"/>
    <w:link w:val="Title"/>
    <w:uiPriority w:val="10"/>
    <w:rsid w:val="00675D90"/>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675D90"/>
    <w:pPr>
      <w:numPr>
        <w:ilvl w:val="1"/>
      </w:numPr>
      <w:spacing w:after="160" w:line="259" w:lineRule="auto"/>
      <w:ind w:firstLine="720"/>
      <w:jc w:val="left"/>
    </w:pPr>
    <w:rPr>
      <w:rFonts w:ascii="Aptos" w:eastAsia="Times New Roman" w:hAnsi="Aptos"/>
      <w:color w:val="595959"/>
      <w:spacing w:val="15"/>
      <w:kern w:val="2"/>
      <w:sz w:val="28"/>
      <w:szCs w:val="28"/>
      <w14:ligatures w14:val="standardContextual"/>
    </w:rPr>
  </w:style>
  <w:style w:type="character" w:customStyle="1" w:styleId="SubtitleChar">
    <w:name w:val="Subtitle Char"/>
    <w:basedOn w:val="DefaultParagraphFont"/>
    <w:link w:val="Subtitle"/>
    <w:uiPriority w:val="11"/>
    <w:rsid w:val="00675D90"/>
    <w:rPr>
      <w:rFonts w:eastAsia="Times New Roman" w:cs="Times New Roman"/>
      <w:color w:val="595959"/>
      <w:spacing w:val="15"/>
      <w:sz w:val="28"/>
      <w:szCs w:val="28"/>
    </w:rPr>
  </w:style>
  <w:style w:type="paragraph" w:customStyle="1" w:styleId="Quote1">
    <w:name w:val="Quote1"/>
    <w:basedOn w:val="Normal"/>
    <w:next w:val="Normal"/>
    <w:uiPriority w:val="29"/>
    <w:qFormat/>
    <w:rsid w:val="00675D90"/>
    <w:pPr>
      <w:spacing w:before="160" w:after="160" w:line="259" w:lineRule="auto"/>
      <w:ind w:firstLine="0"/>
      <w:jc w:val="center"/>
    </w:pPr>
    <w:rPr>
      <w:rFonts w:ascii="Aptos" w:eastAsia="Aptos" w:hAnsi="Aptos" w:cs="Times New Roman"/>
      <w:i/>
      <w:iCs/>
      <w:color w:val="404040"/>
      <w:kern w:val="2"/>
      <w:sz w:val="22"/>
      <w:szCs w:val="22"/>
      <w14:ligatures w14:val="standardContextual"/>
    </w:rPr>
  </w:style>
  <w:style w:type="character" w:customStyle="1" w:styleId="QuoteChar">
    <w:name w:val="Quote Char"/>
    <w:basedOn w:val="DefaultParagraphFont"/>
    <w:link w:val="Quote"/>
    <w:uiPriority w:val="29"/>
    <w:rsid w:val="00675D90"/>
    <w:rPr>
      <w:i/>
      <w:iCs/>
      <w:color w:val="404040"/>
    </w:rPr>
  </w:style>
  <w:style w:type="character" w:customStyle="1" w:styleId="IntenseEmphasis1">
    <w:name w:val="Intense Emphasis1"/>
    <w:basedOn w:val="DefaultParagraphFont"/>
    <w:uiPriority w:val="21"/>
    <w:qFormat/>
    <w:rsid w:val="00675D90"/>
    <w:rPr>
      <w:i/>
      <w:iCs/>
      <w:color w:val="0F4761"/>
    </w:rPr>
  </w:style>
  <w:style w:type="paragraph" w:customStyle="1" w:styleId="IntenseQuote1">
    <w:name w:val="Intense Quote1"/>
    <w:basedOn w:val="Normal"/>
    <w:next w:val="Normal"/>
    <w:uiPriority w:val="30"/>
    <w:qFormat/>
    <w:rsid w:val="00675D90"/>
    <w:pPr>
      <w:pBdr>
        <w:top w:val="single" w:sz="4" w:space="10" w:color="0F4761"/>
        <w:bottom w:val="single" w:sz="4" w:space="10" w:color="0F4761"/>
      </w:pBdr>
      <w:spacing w:before="360" w:after="360" w:line="259" w:lineRule="auto"/>
      <w:ind w:left="864" w:right="864" w:firstLine="0"/>
      <w:jc w:val="center"/>
    </w:pPr>
    <w:rPr>
      <w:rFonts w:ascii="Aptos" w:eastAsia="Aptos" w:hAnsi="Aptos" w:cs="Times New Roman"/>
      <w:i/>
      <w:iCs/>
      <w:color w:val="0F4761"/>
      <w:kern w:val="2"/>
      <w:sz w:val="22"/>
      <w:szCs w:val="22"/>
      <w14:ligatures w14:val="standardContextual"/>
    </w:rPr>
  </w:style>
  <w:style w:type="character" w:customStyle="1" w:styleId="IntenseQuoteChar">
    <w:name w:val="Intense Quote Char"/>
    <w:basedOn w:val="DefaultParagraphFont"/>
    <w:link w:val="IntenseQuote"/>
    <w:uiPriority w:val="30"/>
    <w:rsid w:val="00675D90"/>
    <w:rPr>
      <w:i/>
      <w:iCs/>
      <w:color w:val="0F4761"/>
    </w:rPr>
  </w:style>
  <w:style w:type="character" w:customStyle="1" w:styleId="IntenseReference1">
    <w:name w:val="Intense Reference1"/>
    <w:basedOn w:val="DefaultParagraphFont"/>
    <w:uiPriority w:val="32"/>
    <w:qFormat/>
    <w:rsid w:val="00675D90"/>
    <w:rPr>
      <w:b/>
      <w:bCs/>
      <w:smallCaps/>
      <w:color w:val="0F4761"/>
      <w:spacing w:val="5"/>
    </w:rPr>
  </w:style>
  <w:style w:type="table" w:customStyle="1" w:styleId="TableGrid7">
    <w:name w:val="Table Grid7"/>
    <w:basedOn w:val="TableNormal"/>
    <w:next w:val="TableGrid"/>
    <w:uiPriority w:val="39"/>
    <w:rsid w:val="00675D90"/>
    <w:pPr>
      <w:spacing w:after="0" w:line="240" w:lineRule="auto"/>
    </w:pPr>
    <w:rPr>
      <w:rFonts w:eastAsia="Aptos"/>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1">
    <w:name w:val="Heading 5 Char1"/>
    <w:basedOn w:val="DefaultParagraphFont"/>
    <w:uiPriority w:val="9"/>
    <w:semiHidden/>
    <w:rsid w:val="00675D90"/>
    <w:rPr>
      <w:rFonts w:asciiTheme="majorHAnsi" w:eastAsiaTheme="majorEastAsia" w:hAnsiTheme="majorHAnsi" w:cstheme="majorBidi"/>
      <w:color w:val="2F5496" w:themeColor="accent1" w:themeShade="BF"/>
      <w:sz w:val="24"/>
      <w:szCs w:val="24"/>
    </w:rPr>
  </w:style>
  <w:style w:type="character" w:customStyle="1" w:styleId="Heading7Char1">
    <w:name w:val="Heading 7 Char1"/>
    <w:basedOn w:val="DefaultParagraphFont"/>
    <w:uiPriority w:val="9"/>
    <w:semiHidden/>
    <w:rsid w:val="00675D90"/>
    <w:rPr>
      <w:rFonts w:asciiTheme="majorHAnsi" w:eastAsiaTheme="majorEastAsia" w:hAnsiTheme="majorHAnsi" w:cstheme="majorBidi"/>
      <w:i/>
      <w:iCs/>
      <w:color w:val="1F3763" w:themeColor="accent1" w:themeShade="7F"/>
      <w:sz w:val="24"/>
      <w:szCs w:val="24"/>
    </w:rPr>
  </w:style>
  <w:style w:type="character" w:customStyle="1" w:styleId="Heading8Char1">
    <w:name w:val="Heading 8 Char1"/>
    <w:basedOn w:val="DefaultParagraphFont"/>
    <w:uiPriority w:val="9"/>
    <w:semiHidden/>
    <w:rsid w:val="00675D9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75D90"/>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675D90"/>
    <w:pPr>
      <w:spacing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675D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D90"/>
    <w:pPr>
      <w:numPr>
        <w:ilvl w:val="1"/>
      </w:numPr>
      <w:spacing w:after="160"/>
      <w:ind w:firstLine="720"/>
    </w:pPr>
    <w:rPr>
      <w:rFonts w:asciiTheme="minorHAnsi" w:eastAsia="Times New Roman" w:hAnsiTheme="minorHAnsi" w:cs="Times New Roman"/>
      <w:color w:val="595959"/>
      <w:spacing w:val="15"/>
      <w:sz w:val="28"/>
      <w:szCs w:val="28"/>
    </w:rPr>
  </w:style>
  <w:style w:type="character" w:customStyle="1" w:styleId="SubtitleChar1">
    <w:name w:val="Subtitle Char1"/>
    <w:basedOn w:val="DefaultParagraphFont"/>
    <w:uiPriority w:val="11"/>
    <w:rsid w:val="00675D90"/>
    <w:rPr>
      <w:color w:val="5A5A5A" w:themeColor="text1" w:themeTint="A5"/>
      <w:spacing w:val="15"/>
    </w:rPr>
  </w:style>
  <w:style w:type="paragraph" w:styleId="Quote">
    <w:name w:val="Quote"/>
    <w:basedOn w:val="Normal"/>
    <w:next w:val="Normal"/>
    <w:link w:val="QuoteChar"/>
    <w:uiPriority w:val="29"/>
    <w:qFormat/>
    <w:rsid w:val="00675D90"/>
    <w:pPr>
      <w:spacing w:before="200" w:after="160"/>
      <w:ind w:left="864" w:right="864"/>
      <w:jc w:val="center"/>
    </w:pPr>
    <w:rPr>
      <w:rFonts w:asciiTheme="minorHAnsi" w:hAnsiTheme="minorHAnsi" w:cstheme="minorBidi"/>
      <w:i/>
      <w:iCs/>
      <w:color w:val="404040"/>
      <w:sz w:val="22"/>
      <w:szCs w:val="22"/>
    </w:rPr>
  </w:style>
  <w:style w:type="character" w:customStyle="1" w:styleId="QuoteChar1">
    <w:name w:val="Quote Char1"/>
    <w:basedOn w:val="DefaultParagraphFont"/>
    <w:uiPriority w:val="29"/>
    <w:rsid w:val="00675D90"/>
    <w:rPr>
      <w:rFonts w:asciiTheme="majorBidi" w:hAnsiTheme="majorBidi" w:cstheme="majorBidi"/>
      <w:i/>
      <w:iCs/>
      <w:color w:val="404040" w:themeColor="text1" w:themeTint="BF"/>
      <w:sz w:val="24"/>
      <w:szCs w:val="24"/>
    </w:rPr>
  </w:style>
  <w:style w:type="character" w:styleId="IntenseEmphasis">
    <w:name w:val="Intense Emphasis"/>
    <w:basedOn w:val="DefaultParagraphFont"/>
    <w:uiPriority w:val="21"/>
    <w:qFormat/>
    <w:rsid w:val="00675D90"/>
    <w:rPr>
      <w:i/>
      <w:iCs/>
      <w:color w:val="4472C4" w:themeColor="accent1"/>
    </w:rPr>
  </w:style>
  <w:style w:type="paragraph" w:styleId="IntenseQuote">
    <w:name w:val="Intense Quote"/>
    <w:basedOn w:val="Normal"/>
    <w:next w:val="Normal"/>
    <w:link w:val="IntenseQuoteChar"/>
    <w:uiPriority w:val="30"/>
    <w:qFormat/>
    <w:rsid w:val="00675D90"/>
    <w:pPr>
      <w:pBdr>
        <w:top w:val="single" w:sz="4" w:space="10" w:color="4472C4" w:themeColor="accent1"/>
        <w:bottom w:val="single" w:sz="4" w:space="10" w:color="4472C4" w:themeColor="accent1"/>
      </w:pBdr>
      <w:spacing w:before="360" w:after="360"/>
      <w:ind w:left="864" w:right="864"/>
      <w:jc w:val="center"/>
    </w:pPr>
    <w:rPr>
      <w:rFonts w:asciiTheme="minorHAnsi" w:hAnsiTheme="minorHAnsi" w:cstheme="minorBidi"/>
      <w:i/>
      <w:iCs/>
      <w:color w:val="0F4761"/>
      <w:sz w:val="22"/>
      <w:szCs w:val="22"/>
    </w:rPr>
  </w:style>
  <w:style w:type="character" w:customStyle="1" w:styleId="IntenseQuoteChar1">
    <w:name w:val="Intense Quote Char1"/>
    <w:basedOn w:val="DefaultParagraphFont"/>
    <w:uiPriority w:val="30"/>
    <w:rsid w:val="00675D90"/>
    <w:rPr>
      <w:rFonts w:asciiTheme="majorBidi" w:hAnsiTheme="majorBidi" w:cstheme="majorBidi"/>
      <w:i/>
      <w:iCs/>
      <w:color w:val="4472C4" w:themeColor="accent1"/>
      <w:sz w:val="24"/>
      <w:szCs w:val="24"/>
    </w:rPr>
  </w:style>
  <w:style w:type="character" w:styleId="IntenseReference">
    <w:name w:val="Intense Reference"/>
    <w:basedOn w:val="DefaultParagraphFont"/>
    <w:uiPriority w:val="32"/>
    <w:qFormat/>
    <w:rsid w:val="00675D90"/>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23329">
      <w:bodyDiv w:val="1"/>
      <w:marLeft w:val="0"/>
      <w:marRight w:val="0"/>
      <w:marTop w:val="0"/>
      <w:marBottom w:val="0"/>
      <w:divBdr>
        <w:top w:val="none" w:sz="0" w:space="0" w:color="auto"/>
        <w:left w:val="none" w:sz="0" w:space="0" w:color="auto"/>
        <w:bottom w:val="none" w:sz="0" w:space="0" w:color="auto"/>
        <w:right w:val="none" w:sz="0" w:space="0" w:color="auto"/>
      </w:divBdr>
    </w:div>
    <w:div w:id="128939116">
      <w:bodyDiv w:val="1"/>
      <w:marLeft w:val="0"/>
      <w:marRight w:val="0"/>
      <w:marTop w:val="0"/>
      <w:marBottom w:val="0"/>
      <w:divBdr>
        <w:top w:val="none" w:sz="0" w:space="0" w:color="auto"/>
        <w:left w:val="none" w:sz="0" w:space="0" w:color="auto"/>
        <w:bottom w:val="none" w:sz="0" w:space="0" w:color="auto"/>
        <w:right w:val="none" w:sz="0" w:space="0" w:color="auto"/>
      </w:divBdr>
    </w:div>
    <w:div w:id="234360952">
      <w:bodyDiv w:val="1"/>
      <w:marLeft w:val="0"/>
      <w:marRight w:val="0"/>
      <w:marTop w:val="0"/>
      <w:marBottom w:val="0"/>
      <w:divBdr>
        <w:top w:val="none" w:sz="0" w:space="0" w:color="auto"/>
        <w:left w:val="none" w:sz="0" w:space="0" w:color="auto"/>
        <w:bottom w:val="none" w:sz="0" w:space="0" w:color="auto"/>
        <w:right w:val="none" w:sz="0" w:space="0" w:color="auto"/>
      </w:divBdr>
    </w:div>
    <w:div w:id="394277166">
      <w:bodyDiv w:val="1"/>
      <w:marLeft w:val="0"/>
      <w:marRight w:val="0"/>
      <w:marTop w:val="0"/>
      <w:marBottom w:val="0"/>
      <w:divBdr>
        <w:top w:val="none" w:sz="0" w:space="0" w:color="auto"/>
        <w:left w:val="none" w:sz="0" w:space="0" w:color="auto"/>
        <w:bottom w:val="none" w:sz="0" w:space="0" w:color="auto"/>
        <w:right w:val="none" w:sz="0" w:space="0" w:color="auto"/>
      </w:divBdr>
    </w:div>
    <w:div w:id="400635242">
      <w:bodyDiv w:val="1"/>
      <w:marLeft w:val="0"/>
      <w:marRight w:val="0"/>
      <w:marTop w:val="0"/>
      <w:marBottom w:val="0"/>
      <w:divBdr>
        <w:top w:val="none" w:sz="0" w:space="0" w:color="auto"/>
        <w:left w:val="none" w:sz="0" w:space="0" w:color="auto"/>
        <w:bottom w:val="none" w:sz="0" w:space="0" w:color="auto"/>
        <w:right w:val="none" w:sz="0" w:space="0" w:color="auto"/>
      </w:divBdr>
    </w:div>
    <w:div w:id="516895524">
      <w:bodyDiv w:val="1"/>
      <w:marLeft w:val="0"/>
      <w:marRight w:val="0"/>
      <w:marTop w:val="0"/>
      <w:marBottom w:val="0"/>
      <w:divBdr>
        <w:top w:val="none" w:sz="0" w:space="0" w:color="auto"/>
        <w:left w:val="none" w:sz="0" w:space="0" w:color="auto"/>
        <w:bottom w:val="none" w:sz="0" w:space="0" w:color="auto"/>
        <w:right w:val="none" w:sz="0" w:space="0" w:color="auto"/>
      </w:divBdr>
    </w:div>
    <w:div w:id="520627834">
      <w:bodyDiv w:val="1"/>
      <w:marLeft w:val="0"/>
      <w:marRight w:val="0"/>
      <w:marTop w:val="0"/>
      <w:marBottom w:val="0"/>
      <w:divBdr>
        <w:top w:val="none" w:sz="0" w:space="0" w:color="auto"/>
        <w:left w:val="none" w:sz="0" w:space="0" w:color="auto"/>
        <w:bottom w:val="none" w:sz="0" w:space="0" w:color="auto"/>
        <w:right w:val="none" w:sz="0" w:space="0" w:color="auto"/>
      </w:divBdr>
    </w:div>
    <w:div w:id="580677416">
      <w:bodyDiv w:val="1"/>
      <w:marLeft w:val="0"/>
      <w:marRight w:val="0"/>
      <w:marTop w:val="0"/>
      <w:marBottom w:val="0"/>
      <w:divBdr>
        <w:top w:val="none" w:sz="0" w:space="0" w:color="auto"/>
        <w:left w:val="none" w:sz="0" w:space="0" w:color="auto"/>
        <w:bottom w:val="none" w:sz="0" w:space="0" w:color="auto"/>
        <w:right w:val="none" w:sz="0" w:space="0" w:color="auto"/>
      </w:divBdr>
    </w:div>
    <w:div w:id="645474666">
      <w:bodyDiv w:val="1"/>
      <w:marLeft w:val="0"/>
      <w:marRight w:val="0"/>
      <w:marTop w:val="0"/>
      <w:marBottom w:val="0"/>
      <w:divBdr>
        <w:top w:val="none" w:sz="0" w:space="0" w:color="auto"/>
        <w:left w:val="none" w:sz="0" w:space="0" w:color="auto"/>
        <w:bottom w:val="none" w:sz="0" w:space="0" w:color="auto"/>
        <w:right w:val="none" w:sz="0" w:space="0" w:color="auto"/>
      </w:divBdr>
    </w:div>
    <w:div w:id="696077708">
      <w:bodyDiv w:val="1"/>
      <w:marLeft w:val="0"/>
      <w:marRight w:val="0"/>
      <w:marTop w:val="0"/>
      <w:marBottom w:val="0"/>
      <w:divBdr>
        <w:top w:val="none" w:sz="0" w:space="0" w:color="auto"/>
        <w:left w:val="none" w:sz="0" w:space="0" w:color="auto"/>
        <w:bottom w:val="none" w:sz="0" w:space="0" w:color="auto"/>
        <w:right w:val="none" w:sz="0" w:space="0" w:color="auto"/>
      </w:divBdr>
      <w:divsChild>
        <w:div w:id="1137915312">
          <w:marLeft w:val="0"/>
          <w:marRight w:val="0"/>
          <w:marTop w:val="0"/>
          <w:marBottom w:val="600"/>
          <w:divBdr>
            <w:top w:val="none" w:sz="0" w:space="0" w:color="auto"/>
            <w:left w:val="none" w:sz="0" w:space="0" w:color="auto"/>
            <w:bottom w:val="none" w:sz="0" w:space="0" w:color="auto"/>
            <w:right w:val="none" w:sz="0" w:space="0" w:color="auto"/>
          </w:divBdr>
        </w:div>
      </w:divsChild>
    </w:div>
    <w:div w:id="696463270">
      <w:bodyDiv w:val="1"/>
      <w:marLeft w:val="0"/>
      <w:marRight w:val="0"/>
      <w:marTop w:val="0"/>
      <w:marBottom w:val="0"/>
      <w:divBdr>
        <w:top w:val="none" w:sz="0" w:space="0" w:color="auto"/>
        <w:left w:val="none" w:sz="0" w:space="0" w:color="auto"/>
        <w:bottom w:val="none" w:sz="0" w:space="0" w:color="auto"/>
        <w:right w:val="none" w:sz="0" w:space="0" w:color="auto"/>
      </w:divBdr>
    </w:div>
    <w:div w:id="702049863">
      <w:bodyDiv w:val="1"/>
      <w:marLeft w:val="0"/>
      <w:marRight w:val="0"/>
      <w:marTop w:val="0"/>
      <w:marBottom w:val="0"/>
      <w:divBdr>
        <w:top w:val="none" w:sz="0" w:space="0" w:color="auto"/>
        <w:left w:val="none" w:sz="0" w:space="0" w:color="auto"/>
        <w:bottom w:val="none" w:sz="0" w:space="0" w:color="auto"/>
        <w:right w:val="none" w:sz="0" w:space="0" w:color="auto"/>
      </w:divBdr>
    </w:div>
    <w:div w:id="747774079">
      <w:bodyDiv w:val="1"/>
      <w:marLeft w:val="0"/>
      <w:marRight w:val="0"/>
      <w:marTop w:val="0"/>
      <w:marBottom w:val="0"/>
      <w:divBdr>
        <w:top w:val="none" w:sz="0" w:space="0" w:color="auto"/>
        <w:left w:val="none" w:sz="0" w:space="0" w:color="auto"/>
        <w:bottom w:val="none" w:sz="0" w:space="0" w:color="auto"/>
        <w:right w:val="none" w:sz="0" w:space="0" w:color="auto"/>
      </w:divBdr>
    </w:div>
    <w:div w:id="852963348">
      <w:bodyDiv w:val="1"/>
      <w:marLeft w:val="0"/>
      <w:marRight w:val="0"/>
      <w:marTop w:val="0"/>
      <w:marBottom w:val="0"/>
      <w:divBdr>
        <w:top w:val="none" w:sz="0" w:space="0" w:color="auto"/>
        <w:left w:val="none" w:sz="0" w:space="0" w:color="auto"/>
        <w:bottom w:val="none" w:sz="0" w:space="0" w:color="auto"/>
        <w:right w:val="none" w:sz="0" w:space="0" w:color="auto"/>
      </w:divBdr>
    </w:div>
    <w:div w:id="858666546">
      <w:bodyDiv w:val="1"/>
      <w:marLeft w:val="0"/>
      <w:marRight w:val="0"/>
      <w:marTop w:val="0"/>
      <w:marBottom w:val="0"/>
      <w:divBdr>
        <w:top w:val="none" w:sz="0" w:space="0" w:color="auto"/>
        <w:left w:val="none" w:sz="0" w:space="0" w:color="auto"/>
        <w:bottom w:val="none" w:sz="0" w:space="0" w:color="auto"/>
        <w:right w:val="none" w:sz="0" w:space="0" w:color="auto"/>
      </w:divBdr>
    </w:div>
    <w:div w:id="978074882">
      <w:bodyDiv w:val="1"/>
      <w:marLeft w:val="0"/>
      <w:marRight w:val="0"/>
      <w:marTop w:val="0"/>
      <w:marBottom w:val="0"/>
      <w:divBdr>
        <w:top w:val="none" w:sz="0" w:space="0" w:color="auto"/>
        <w:left w:val="none" w:sz="0" w:space="0" w:color="auto"/>
        <w:bottom w:val="none" w:sz="0" w:space="0" w:color="auto"/>
        <w:right w:val="none" w:sz="0" w:space="0" w:color="auto"/>
      </w:divBdr>
    </w:div>
    <w:div w:id="1018628162">
      <w:bodyDiv w:val="1"/>
      <w:marLeft w:val="0"/>
      <w:marRight w:val="0"/>
      <w:marTop w:val="0"/>
      <w:marBottom w:val="0"/>
      <w:divBdr>
        <w:top w:val="none" w:sz="0" w:space="0" w:color="auto"/>
        <w:left w:val="none" w:sz="0" w:space="0" w:color="auto"/>
        <w:bottom w:val="none" w:sz="0" w:space="0" w:color="auto"/>
        <w:right w:val="none" w:sz="0" w:space="0" w:color="auto"/>
      </w:divBdr>
    </w:div>
    <w:div w:id="1076591769">
      <w:bodyDiv w:val="1"/>
      <w:marLeft w:val="0"/>
      <w:marRight w:val="0"/>
      <w:marTop w:val="0"/>
      <w:marBottom w:val="0"/>
      <w:divBdr>
        <w:top w:val="none" w:sz="0" w:space="0" w:color="auto"/>
        <w:left w:val="none" w:sz="0" w:space="0" w:color="auto"/>
        <w:bottom w:val="none" w:sz="0" w:space="0" w:color="auto"/>
        <w:right w:val="none" w:sz="0" w:space="0" w:color="auto"/>
      </w:divBdr>
    </w:div>
    <w:div w:id="1084642741">
      <w:bodyDiv w:val="1"/>
      <w:marLeft w:val="0"/>
      <w:marRight w:val="0"/>
      <w:marTop w:val="0"/>
      <w:marBottom w:val="0"/>
      <w:divBdr>
        <w:top w:val="none" w:sz="0" w:space="0" w:color="auto"/>
        <w:left w:val="none" w:sz="0" w:space="0" w:color="auto"/>
        <w:bottom w:val="none" w:sz="0" w:space="0" w:color="auto"/>
        <w:right w:val="none" w:sz="0" w:space="0" w:color="auto"/>
      </w:divBdr>
    </w:div>
    <w:div w:id="1129977725">
      <w:bodyDiv w:val="1"/>
      <w:marLeft w:val="0"/>
      <w:marRight w:val="0"/>
      <w:marTop w:val="0"/>
      <w:marBottom w:val="0"/>
      <w:divBdr>
        <w:top w:val="none" w:sz="0" w:space="0" w:color="auto"/>
        <w:left w:val="none" w:sz="0" w:space="0" w:color="auto"/>
        <w:bottom w:val="none" w:sz="0" w:space="0" w:color="auto"/>
        <w:right w:val="none" w:sz="0" w:space="0" w:color="auto"/>
      </w:divBdr>
    </w:div>
    <w:div w:id="1193768084">
      <w:bodyDiv w:val="1"/>
      <w:marLeft w:val="0"/>
      <w:marRight w:val="0"/>
      <w:marTop w:val="0"/>
      <w:marBottom w:val="0"/>
      <w:divBdr>
        <w:top w:val="none" w:sz="0" w:space="0" w:color="auto"/>
        <w:left w:val="none" w:sz="0" w:space="0" w:color="auto"/>
        <w:bottom w:val="none" w:sz="0" w:space="0" w:color="auto"/>
        <w:right w:val="none" w:sz="0" w:space="0" w:color="auto"/>
      </w:divBdr>
    </w:div>
    <w:div w:id="1233467480">
      <w:bodyDiv w:val="1"/>
      <w:marLeft w:val="0"/>
      <w:marRight w:val="0"/>
      <w:marTop w:val="0"/>
      <w:marBottom w:val="0"/>
      <w:divBdr>
        <w:top w:val="none" w:sz="0" w:space="0" w:color="auto"/>
        <w:left w:val="none" w:sz="0" w:space="0" w:color="auto"/>
        <w:bottom w:val="none" w:sz="0" w:space="0" w:color="auto"/>
        <w:right w:val="none" w:sz="0" w:space="0" w:color="auto"/>
      </w:divBdr>
    </w:div>
    <w:div w:id="1368064704">
      <w:bodyDiv w:val="1"/>
      <w:marLeft w:val="0"/>
      <w:marRight w:val="0"/>
      <w:marTop w:val="0"/>
      <w:marBottom w:val="0"/>
      <w:divBdr>
        <w:top w:val="none" w:sz="0" w:space="0" w:color="auto"/>
        <w:left w:val="none" w:sz="0" w:space="0" w:color="auto"/>
        <w:bottom w:val="none" w:sz="0" w:space="0" w:color="auto"/>
        <w:right w:val="none" w:sz="0" w:space="0" w:color="auto"/>
      </w:divBdr>
    </w:div>
    <w:div w:id="1395814589">
      <w:bodyDiv w:val="1"/>
      <w:marLeft w:val="0"/>
      <w:marRight w:val="0"/>
      <w:marTop w:val="0"/>
      <w:marBottom w:val="0"/>
      <w:divBdr>
        <w:top w:val="none" w:sz="0" w:space="0" w:color="auto"/>
        <w:left w:val="none" w:sz="0" w:space="0" w:color="auto"/>
        <w:bottom w:val="none" w:sz="0" w:space="0" w:color="auto"/>
        <w:right w:val="none" w:sz="0" w:space="0" w:color="auto"/>
      </w:divBdr>
      <w:divsChild>
        <w:div w:id="612636903">
          <w:marLeft w:val="0"/>
          <w:marRight w:val="0"/>
          <w:marTop w:val="0"/>
          <w:marBottom w:val="0"/>
          <w:divBdr>
            <w:top w:val="none" w:sz="0" w:space="0" w:color="auto"/>
            <w:left w:val="none" w:sz="0" w:space="0" w:color="auto"/>
            <w:bottom w:val="none" w:sz="0" w:space="0" w:color="auto"/>
            <w:right w:val="none" w:sz="0" w:space="0" w:color="auto"/>
          </w:divBdr>
        </w:div>
      </w:divsChild>
    </w:div>
    <w:div w:id="1412580473">
      <w:bodyDiv w:val="1"/>
      <w:marLeft w:val="0"/>
      <w:marRight w:val="0"/>
      <w:marTop w:val="0"/>
      <w:marBottom w:val="0"/>
      <w:divBdr>
        <w:top w:val="none" w:sz="0" w:space="0" w:color="auto"/>
        <w:left w:val="none" w:sz="0" w:space="0" w:color="auto"/>
        <w:bottom w:val="none" w:sz="0" w:space="0" w:color="auto"/>
        <w:right w:val="none" w:sz="0" w:space="0" w:color="auto"/>
      </w:divBdr>
    </w:div>
    <w:div w:id="1493255511">
      <w:bodyDiv w:val="1"/>
      <w:marLeft w:val="0"/>
      <w:marRight w:val="0"/>
      <w:marTop w:val="0"/>
      <w:marBottom w:val="0"/>
      <w:divBdr>
        <w:top w:val="none" w:sz="0" w:space="0" w:color="auto"/>
        <w:left w:val="none" w:sz="0" w:space="0" w:color="auto"/>
        <w:bottom w:val="none" w:sz="0" w:space="0" w:color="auto"/>
        <w:right w:val="none" w:sz="0" w:space="0" w:color="auto"/>
      </w:divBdr>
    </w:div>
    <w:div w:id="1511722507">
      <w:bodyDiv w:val="1"/>
      <w:marLeft w:val="0"/>
      <w:marRight w:val="0"/>
      <w:marTop w:val="0"/>
      <w:marBottom w:val="0"/>
      <w:divBdr>
        <w:top w:val="none" w:sz="0" w:space="0" w:color="auto"/>
        <w:left w:val="none" w:sz="0" w:space="0" w:color="auto"/>
        <w:bottom w:val="none" w:sz="0" w:space="0" w:color="auto"/>
        <w:right w:val="none" w:sz="0" w:space="0" w:color="auto"/>
      </w:divBdr>
    </w:div>
    <w:div w:id="1558517437">
      <w:bodyDiv w:val="1"/>
      <w:marLeft w:val="0"/>
      <w:marRight w:val="0"/>
      <w:marTop w:val="0"/>
      <w:marBottom w:val="0"/>
      <w:divBdr>
        <w:top w:val="none" w:sz="0" w:space="0" w:color="auto"/>
        <w:left w:val="none" w:sz="0" w:space="0" w:color="auto"/>
        <w:bottom w:val="none" w:sz="0" w:space="0" w:color="auto"/>
        <w:right w:val="none" w:sz="0" w:space="0" w:color="auto"/>
      </w:divBdr>
    </w:div>
    <w:div w:id="1574779381">
      <w:bodyDiv w:val="1"/>
      <w:marLeft w:val="0"/>
      <w:marRight w:val="0"/>
      <w:marTop w:val="0"/>
      <w:marBottom w:val="0"/>
      <w:divBdr>
        <w:top w:val="none" w:sz="0" w:space="0" w:color="auto"/>
        <w:left w:val="none" w:sz="0" w:space="0" w:color="auto"/>
        <w:bottom w:val="none" w:sz="0" w:space="0" w:color="auto"/>
        <w:right w:val="none" w:sz="0" w:space="0" w:color="auto"/>
      </w:divBdr>
    </w:div>
    <w:div w:id="1634482115">
      <w:bodyDiv w:val="1"/>
      <w:marLeft w:val="0"/>
      <w:marRight w:val="0"/>
      <w:marTop w:val="0"/>
      <w:marBottom w:val="0"/>
      <w:divBdr>
        <w:top w:val="none" w:sz="0" w:space="0" w:color="auto"/>
        <w:left w:val="none" w:sz="0" w:space="0" w:color="auto"/>
        <w:bottom w:val="none" w:sz="0" w:space="0" w:color="auto"/>
        <w:right w:val="none" w:sz="0" w:space="0" w:color="auto"/>
      </w:divBdr>
    </w:div>
    <w:div w:id="1669090867">
      <w:bodyDiv w:val="1"/>
      <w:marLeft w:val="0"/>
      <w:marRight w:val="0"/>
      <w:marTop w:val="0"/>
      <w:marBottom w:val="0"/>
      <w:divBdr>
        <w:top w:val="none" w:sz="0" w:space="0" w:color="auto"/>
        <w:left w:val="none" w:sz="0" w:space="0" w:color="auto"/>
        <w:bottom w:val="none" w:sz="0" w:space="0" w:color="auto"/>
        <w:right w:val="none" w:sz="0" w:space="0" w:color="auto"/>
      </w:divBdr>
    </w:div>
    <w:div w:id="1719549131">
      <w:bodyDiv w:val="1"/>
      <w:marLeft w:val="0"/>
      <w:marRight w:val="0"/>
      <w:marTop w:val="0"/>
      <w:marBottom w:val="0"/>
      <w:divBdr>
        <w:top w:val="none" w:sz="0" w:space="0" w:color="auto"/>
        <w:left w:val="none" w:sz="0" w:space="0" w:color="auto"/>
        <w:bottom w:val="none" w:sz="0" w:space="0" w:color="auto"/>
        <w:right w:val="none" w:sz="0" w:space="0" w:color="auto"/>
      </w:divBdr>
    </w:div>
    <w:div w:id="1734503244">
      <w:bodyDiv w:val="1"/>
      <w:marLeft w:val="0"/>
      <w:marRight w:val="0"/>
      <w:marTop w:val="0"/>
      <w:marBottom w:val="0"/>
      <w:divBdr>
        <w:top w:val="none" w:sz="0" w:space="0" w:color="auto"/>
        <w:left w:val="none" w:sz="0" w:space="0" w:color="auto"/>
        <w:bottom w:val="none" w:sz="0" w:space="0" w:color="auto"/>
        <w:right w:val="none" w:sz="0" w:space="0" w:color="auto"/>
      </w:divBdr>
    </w:div>
    <w:div w:id="1770737281">
      <w:bodyDiv w:val="1"/>
      <w:marLeft w:val="0"/>
      <w:marRight w:val="0"/>
      <w:marTop w:val="0"/>
      <w:marBottom w:val="0"/>
      <w:divBdr>
        <w:top w:val="none" w:sz="0" w:space="0" w:color="auto"/>
        <w:left w:val="none" w:sz="0" w:space="0" w:color="auto"/>
        <w:bottom w:val="none" w:sz="0" w:space="0" w:color="auto"/>
        <w:right w:val="none" w:sz="0" w:space="0" w:color="auto"/>
      </w:divBdr>
    </w:div>
    <w:div w:id="1802461032">
      <w:bodyDiv w:val="1"/>
      <w:marLeft w:val="0"/>
      <w:marRight w:val="0"/>
      <w:marTop w:val="0"/>
      <w:marBottom w:val="0"/>
      <w:divBdr>
        <w:top w:val="none" w:sz="0" w:space="0" w:color="auto"/>
        <w:left w:val="none" w:sz="0" w:space="0" w:color="auto"/>
        <w:bottom w:val="none" w:sz="0" w:space="0" w:color="auto"/>
        <w:right w:val="none" w:sz="0" w:space="0" w:color="auto"/>
      </w:divBdr>
    </w:div>
    <w:div w:id="1804034692">
      <w:bodyDiv w:val="1"/>
      <w:marLeft w:val="0"/>
      <w:marRight w:val="0"/>
      <w:marTop w:val="0"/>
      <w:marBottom w:val="0"/>
      <w:divBdr>
        <w:top w:val="none" w:sz="0" w:space="0" w:color="auto"/>
        <w:left w:val="none" w:sz="0" w:space="0" w:color="auto"/>
        <w:bottom w:val="none" w:sz="0" w:space="0" w:color="auto"/>
        <w:right w:val="none" w:sz="0" w:space="0" w:color="auto"/>
      </w:divBdr>
    </w:div>
    <w:div w:id="1988166048">
      <w:bodyDiv w:val="1"/>
      <w:marLeft w:val="0"/>
      <w:marRight w:val="0"/>
      <w:marTop w:val="0"/>
      <w:marBottom w:val="0"/>
      <w:divBdr>
        <w:top w:val="none" w:sz="0" w:space="0" w:color="auto"/>
        <w:left w:val="none" w:sz="0" w:space="0" w:color="auto"/>
        <w:bottom w:val="none" w:sz="0" w:space="0" w:color="auto"/>
        <w:right w:val="none" w:sz="0" w:space="0" w:color="auto"/>
      </w:divBdr>
    </w:div>
    <w:div w:id="2035839453">
      <w:bodyDiv w:val="1"/>
      <w:marLeft w:val="0"/>
      <w:marRight w:val="0"/>
      <w:marTop w:val="0"/>
      <w:marBottom w:val="0"/>
      <w:divBdr>
        <w:top w:val="none" w:sz="0" w:space="0" w:color="auto"/>
        <w:left w:val="none" w:sz="0" w:space="0" w:color="auto"/>
        <w:bottom w:val="none" w:sz="0" w:space="0" w:color="auto"/>
        <w:right w:val="none" w:sz="0" w:space="0" w:color="auto"/>
      </w:divBdr>
      <w:divsChild>
        <w:div w:id="993996730">
          <w:marLeft w:val="0"/>
          <w:marRight w:val="0"/>
          <w:marTop w:val="0"/>
          <w:marBottom w:val="0"/>
          <w:divBdr>
            <w:top w:val="none" w:sz="0" w:space="0" w:color="auto"/>
            <w:left w:val="none" w:sz="0" w:space="0" w:color="auto"/>
            <w:bottom w:val="none" w:sz="0" w:space="0" w:color="auto"/>
            <w:right w:val="none" w:sz="0" w:space="0" w:color="auto"/>
          </w:divBdr>
        </w:div>
      </w:divsChild>
    </w:div>
    <w:div w:id="2063627885">
      <w:bodyDiv w:val="1"/>
      <w:marLeft w:val="0"/>
      <w:marRight w:val="0"/>
      <w:marTop w:val="0"/>
      <w:marBottom w:val="0"/>
      <w:divBdr>
        <w:top w:val="none" w:sz="0" w:space="0" w:color="auto"/>
        <w:left w:val="none" w:sz="0" w:space="0" w:color="auto"/>
        <w:bottom w:val="none" w:sz="0" w:space="0" w:color="auto"/>
        <w:right w:val="none" w:sz="0" w:space="0" w:color="auto"/>
      </w:divBdr>
    </w:div>
    <w:div w:id="2075200593">
      <w:bodyDiv w:val="1"/>
      <w:marLeft w:val="0"/>
      <w:marRight w:val="0"/>
      <w:marTop w:val="0"/>
      <w:marBottom w:val="0"/>
      <w:divBdr>
        <w:top w:val="none" w:sz="0" w:space="0" w:color="auto"/>
        <w:left w:val="none" w:sz="0" w:space="0" w:color="auto"/>
        <w:bottom w:val="none" w:sz="0" w:space="0" w:color="auto"/>
        <w:right w:val="none" w:sz="0" w:space="0" w:color="auto"/>
      </w:divBdr>
    </w:div>
    <w:div w:id="209088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erqual.org/"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167E6-5643-42FE-9071-C6A786707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9</Pages>
  <Words>14218</Words>
  <Characters>81049</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Nel</dc:creator>
  <cp:keywords/>
  <dc:description/>
  <cp:lastModifiedBy>Manoj Joshi</cp:lastModifiedBy>
  <cp:revision>17</cp:revision>
  <cp:lastPrinted>2023-07-12T12:10:00Z</cp:lastPrinted>
  <dcterms:created xsi:type="dcterms:W3CDTF">2025-03-03T11:48:00Z</dcterms:created>
  <dcterms:modified xsi:type="dcterms:W3CDTF">2025-04-02T07:44:00Z</dcterms:modified>
</cp:coreProperties>
</file>